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ACE51C" w14:textId="77777777" w:rsidR="00B41243" w:rsidRPr="009234AA" w:rsidRDefault="00B41243" w:rsidP="00B41243">
      <w:pPr>
        <w:jc w:val="center"/>
        <w:rPr>
          <w:b/>
          <w:sz w:val="22"/>
          <w:szCs w:val="22"/>
        </w:rPr>
      </w:pPr>
      <w:r w:rsidRPr="007473ED">
        <w:rPr>
          <w:b/>
          <w:sz w:val="22"/>
          <w:szCs w:val="22"/>
        </w:rPr>
        <w:t xml:space="preserve">   </w:t>
      </w:r>
      <w:r w:rsidRPr="009234AA">
        <w:rPr>
          <w:b/>
          <w:sz w:val="22"/>
          <w:szCs w:val="22"/>
        </w:rPr>
        <w:t>Zimbabwe PMTCT Evaluation – Baseline Survey Questionnaire</w:t>
      </w:r>
    </w:p>
    <w:p w14:paraId="2EDE3D9D" w14:textId="77777777" w:rsidR="00B11BB9" w:rsidRPr="009234AA" w:rsidRDefault="00B11BB9" w:rsidP="00B41243">
      <w:pPr>
        <w:tabs>
          <w:tab w:val="left" w:pos="11775"/>
        </w:tabs>
        <w:rPr>
          <w:sz w:val="22"/>
          <w:szCs w:val="22"/>
        </w:rPr>
      </w:pPr>
    </w:p>
    <w:p w14:paraId="1EEE6CBB" w14:textId="77777777" w:rsidR="00B41243" w:rsidRPr="009234AA" w:rsidRDefault="00B41243" w:rsidP="00B41243">
      <w:pPr>
        <w:tabs>
          <w:tab w:val="left" w:pos="11775"/>
        </w:tabs>
        <w:rPr>
          <w:sz w:val="22"/>
          <w:szCs w:val="22"/>
        </w:rPr>
      </w:pPr>
      <w:r w:rsidRPr="009234AA">
        <w:rPr>
          <w:sz w:val="22"/>
          <w:szCs w:val="22"/>
        </w:rPr>
        <w:tab/>
      </w:r>
    </w:p>
    <w:p w14:paraId="3BCDFA5B" w14:textId="482F8ED6" w:rsidR="00B41243" w:rsidRPr="009234AA" w:rsidRDefault="00B41243" w:rsidP="00B41243">
      <w:pPr>
        <w:rPr>
          <w:sz w:val="22"/>
          <w:szCs w:val="22"/>
        </w:rPr>
      </w:pPr>
      <w:r w:rsidRPr="009234AA">
        <w:rPr>
          <w:sz w:val="22"/>
          <w:szCs w:val="22"/>
        </w:rPr>
        <w:t xml:space="preserve">Captured automatically by </w:t>
      </w:r>
      <w:r w:rsidR="001B0D5B" w:rsidRPr="009234AA">
        <w:rPr>
          <w:sz w:val="22"/>
          <w:szCs w:val="22"/>
        </w:rPr>
        <w:t>CAPI</w:t>
      </w:r>
      <w:r w:rsidRPr="009234AA">
        <w:rPr>
          <w:sz w:val="22"/>
          <w:szCs w:val="22"/>
        </w:rPr>
        <w:t>:</w:t>
      </w:r>
      <w:r w:rsidR="00B11BB9" w:rsidRPr="009234AA">
        <w:rPr>
          <w:sz w:val="22"/>
          <w:szCs w:val="22"/>
        </w:rPr>
        <w:t xml:space="preserve"> date of interview, time interview started and ended</w:t>
      </w:r>
      <w:r w:rsidR="00580D1F" w:rsidRPr="009234AA">
        <w:rPr>
          <w:sz w:val="22"/>
          <w:szCs w:val="22"/>
        </w:rPr>
        <w:t xml:space="preserve">, </w:t>
      </w:r>
      <w:proofErr w:type="gramStart"/>
      <w:r w:rsidR="00580D1F" w:rsidRPr="009234AA">
        <w:rPr>
          <w:sz w:val="22"/>
          <w:szCs w:val="22"/>
        </w:rPr>
        <w:t>language</w:t>
      </w:r>
      <w:proofErr w:type="gramEnd"/>
      <w:r w:rsidR="00580D1F" w:rsidRPr="009234AA">
        <w:rPr>
          <w:sz w:val="22"/>
          <w:szCs w:val="22"/>
        </w:rPr>
        <w:t xml:space="preserve"> of interview </w:t>
      </w:r>
    </w:p>
    <w:p w14:paraId="680A4647" w14:textId="77777777" w:rsidR="00B11BB9" w:rsidRPr="009234AA" w:rsidRDefault="00B11BB9" w:rsidP="00B41243">
      <w:pPr>
        <w:rPr>
          <w:sz w:val="22"/>
          <w:szCs w:val="22"/>
        </w:rPr>
      </w:pPr>
      <w:r w:rsidRPr="009234AA">
        <w:rPr>
          <w:sz w:val="22"/>
          <w:szCs w:val="22"/>
        </w:rPr>
        <w:t xml:space="preserve">The survey assistant should enter: participant ID, clinic catchment area </w:t>
      </w:r>
    </w:p>
    <w:p w14:paraId="6D370E19" w14:textId="77777777" w:rsidR="00B41243" w:rsidRPr="009234AA" w:rsidRDefault="00B41243" w:rsidP="00B41243">
      <w:pPr>
        <w:rPr>
          <w:sz w:val="22"/>
          <w:szCs w:val="22"/>
        </w:rPr>
      </w:pPr>
    </w:p>
    <w:p w14:paraId="7424BC08" w14:textId="77777777" w:rsidR="00B41243" w:rsidRPr="009234AA" w:rsidRDefault="00B41243" w:rsidP="00B41243">
      <w:pPr>
        <w:rPr>
          <w:sz w:val="22"/>
          <w:szCs w:val="22"/>
        </w:rPr>
      </w:pPr>
      <w:r w:rsidRPr="009234AA">
        <w:rPr>
          <w:sz w:val="22"/>
          <w:szCs w:val="22"/>
        </w:rPr>
        <w:t>C</w:t>
      </w:r>
      <w:r w:rsidR="00011338" w:rsidRPr="009234AA">
        <w:rPr>
          <w:sz w:val="22"/>
          <w:szCs w:val="22"/>
        </w:rPr>
        <w:t>olor c</w:t>
      </w:r>
      <w:r w:rsidRPr="009234AA">
        <w:rPr>
          <w:sz w:val="22"/>
          <w:szCs w:val="22"/>
        </w:rPr>
        <w:t xml:space="preserve">odes:  </w:t>
      </w:r>
      <w:r w:rsidR="00767794" w:rsidRPr="009234AA">
        <w:rPr>
          <w:sz w:val="22"/>
          <w:szCs w:val="22"/>
        </w:rPr>
        <w:t>inserted</w:t>
      </w:r>
      <w:r w:rsidR="00A80558" w:rsidRPr="009234AA">
        <w:rPr>
          <w:sz w:val="22"/>
          <w:szCs w:val="22"/>
        </w:rPr>
        <w:t xml:space="preserve"> picture</w:t>
      </w:r>
    </w:p>
    <w:p w14:paraId="404E6EED" w14:textId="77777777" w:rsidR="000F2B6D" w:rsidRPr="009234AA" w:rsidRDefault="000F2B6D" w:rsidP="00B41243">
      <w:pPr>
        <w:rPr>
          <w:b/>
          <w:sz w:val="22"/>
          <w:szCs w:val="22"/>
        </w:rPr>
      </w:pPr>
    </w:p>
    <w:tbl>
      <w:tblPr>
        <w:tblStyle w:val="TableGrid"/>
        <w:tblW w:w="14598" w:type="dxa"/>
        <w:tblLook w:val="04A0" w:firstRow="1" w:lastRow="0" w:firstColumn="1" w:lastColumn="0" w:noHBand="0" w:noVBand="1"/>
      </w:tblPr>
      <w:tblGrid>
        <w:gridCol w:w="1424"/>
        <w:gridCol w:w="4105"/>
        <w:gridCol w:w="4389"/>
        <w:gridCol w:w="2430"/>
        <w:gridCol w:w="2250"/>
      </w:tblGrid>
      <w:tr w:rsidR="00B41243" w:rsidRPr="009234AA" w14:paraId="03345387" w14:textId="77777777" w:rsidTr="001C1013">
        <w:trPr>
          <w:tblHeader/>
        </w:trPr>
        <w:tc>
          <w:tcPr>
            <w:tcW w:w="1424" w:type="dxa"/>
            <w:shd w:val="clear" w:color="auto" w:fill="D9D9D9" w:themeFill="background1" w:themeFillShade="D9"/>
          </w:tcPr>
          <w:p w14:paraId="1C0242DB" w14:textId="77777777" w:rsidR="00B41243" w:rsidRPr="009234AA" w:rsidRDefault="00B41243" w:rsidP="00B41243">
            <w:pPr>
              <w:rPr>
                <w:b/>
              </w:rPr>
            </w:pPr>
            <w:r w:rsidRPr="009234AA">
              <w:rPr>
                <w:b/>
              </w:rPr>
              <w:t>Q</w:t>
            </w:r>
          </w:p>
        </w:tc>
        <w:tc>
          <w:tcPr>
            <w:tcW w:w="4105" w:type="dxa"/>
            <w:shd w:val="clear" w:color="auto" w:fill="D9D9D9" w:themeFill="background1" w:themeFillShade="D9"/>
          </w:tcPr>
          <w:p w14:paraId="1DCB8D59" w14:textId="77777777" w:rsidR="00B41243" w:rsidRPr="009234AA" w:rsidRDefault="00B41243" w:rsidP="00B41243">
            <w:pPr>
              <w:rPr>
                <w:b/>
              </w:rPr>
            </w:pPr>
            <w:r w:rsidRPr="009234AA">
              <w:rPr>
                <w:b/>
              </w:rPr>
              <w:t>Question</w:t>
            </w:r>
          </w:p>
        </w:tc>
        <w:tc>
          <w:tcPr>
            <w:tcW w:w="4389" w:type="dxa"/>
            <w:shd w:val="clear" w:color="auto" w:fill="D9D9D9" w:themeFill="background1" w:themeFillShade="D9"/>
          </w:tcPr>
          <w:p w14:paraId="24FA553E" w14:textId="77777777" w:rsidR="00B41243" w:rsidRPr="009234AA" w:rsidRDefault="00B41243" w:rsidP="00B41243">
            <w:pPr>
              <w:rPr>
                <w:b/>
              </w:rPr>
            </w:pPr>
            <w:r w:rsidRPr="009234AA">
              <w:rPr>
                <w:b/>
              </w:rPr>
              <w:t>Answers</w:t>
            </w:r>
          </w:p>
        </w:tc>
        <w:tc>
          <w:tcPr>
            <w:tcW w:w="2430" w:type="dxa"/>
            <w:shd w:val="clear" w:color="auto" w:fill="D9D9D9" w:themeFill="background1" w:themeFillShade="D9"/>
          </w:tcPr>
          <w:p w14:paraId="32A4F10F" w14:textId="77777777" w:rsidR="00B41243" w:rsidRPr="009234AA" w:rsidRDefault="00B41243" w:rsidP="00B41243">
            <w:pPr>
              <w:rPr>
                <w:b/>
              </w:rPr>
            </w:pPr>
            <w:r w:rsidRPr="009234AA">
              <w:rPr>
                <w:b/>
              </w:rPr>
              <w:t>Instructions</w:t>
            </w:r>
          </w:p>
        </w:tc>
        <w:tc>
          <w:tcPr>
            <w:tcW w:w="2250" w:type="dxa"/>
            <w:shd w:val="clear" w:color="auto" w:fill="D9D9D9" w:themeFill="background1" w:themeFillShade="D9"/>
          </w:tcPr>
          <w:p w14:paraId="7CC09580" w14:textId="77777777" w:rsidR="00B41243" w:rsidRPr="009234AA" w:rsidRDefault="00B41243" w:rsidP="00B41243">
            <w:pPr>
              <w:rPr>
                <w:b/>
              </w:rPr>
            </w:pPr>
            <w:r w:rsidRPr="009234AA">
              <w:rPr>
                <w:b/>
              </w:rPr>
              <w:t>Skip</w:t>
            </w:r>
          </w:p>
        </w:tc>
      </w:tr>
      <w:tr w:rsidR="00F578E2" w:rsidRPr="009234AA" w14:paraId="4270EECF" w14:textId="77777777" w:rsidTr="001C1013">
        <w:tc>
          <w:tcPr>
            <w:tcW w:w="1424" w:type="dxa"/>
          </w:tcPr>
          <w:p w14:paraId="0975179F" w14:textId="77777777" w:rsidR="00F578E2" w:rsidRPr="009234AA" w:rsidRDefault="00F578E2" w:rsidP="00B41243">
            <w:r w:rsidRPr="009234AA">
              <w:t>Intro Q1</w:t>
            </w:r>
          </w:p>
        </w:tc>
        <w:tc>
          <w:tcPr>
            <w:tcW w:w="4105" w:type="dxa"/>
          </w:tcPr>
          <w:p w14:paraId="6C17DD5E" w14:textId="77777777" w:rsidR="00F578E2" w:rsidRPr="009234AA" w:rsidRDefault="00F578E2" w:rsidP="007473ED">
            <w:r w:rsidRPr="009234AA">
              <w:t xml:space="preserve">The </w:t>
            </w:r>
            <w:proofErr w:type="gramStart"/>
            <w:r w:rsidRPr="009234AA">
              <w:t>following questions should be answered by the survey assistant</w:t>
            </w:r>
            <w:r w:rsidR="00847636" w:rsidRPr="009234AA">
              <w:t xml:space="preserve"> based on the information collected on the </w:t>
            </w:r>
            <w:r w:rsidR="007473ED" w:rsidRPr="009234AA">
              <w:t>Registration</w:t>
            </w:r>
            <w:r w:rsidR="00847636" w:rsidRPr="009234AA">
              <w:t xml:space="preserve"> form</w:t>
            </w:r>
            <w:proofErr w:type="gramEnd"/>
            <w:r w:rsidR="00847636" w:rsidRPr="009234AA">
              <w:t>.</w:t>
            </w:r>
          </w:p>
        </w:tc>
        <w:tc>
          <w:tcPr>
            <w:tcW w:w="4389" w:type="dxa"/>
          </w:tcPr>
          <w:p w14:paraId="6A944F3B" w14:textId="77777777" w:rsidR="00F578E2" w:rsidRPr="009234AA" w:rsidRDefault="00F578E2" w:rsidP="00B41243"/>
        </w:tc>
        <w:tc>
          <w:tcPr>
            <w:tcW w:w="2430" w:type="dxa"/>
          </w:tcPr>
          <w:p w14:paraId="56B0714F" w14:textId="77777777" w:rsidR="00F578E2" w:rsidRPr="009234AA" w:rsidRDefault="00F578E2" w:rsidP="00B41243"/>
        </w:tc>
        <w:tc>
          <w:tcPr>
            <w:tcW w:w="2250" w:type="dxa"/>
          </w:tcPr>
          <w:p w14:paraId="49F7CC99" w14:textId="77777777" w:rsidR="00F578E2" w:rsidRPr="009234AA" w:rsidRDefault="00F578E2" w:rsidP="00B41243"/>
        </w:tc>
      </w:tr>
      <w:tr w:rsidR="00F578E2" w:rsidRPr="009234AA" w14:paraId="281AE164" w14:textId="77777777" w:rsidTr="001C1013">
        <w:tc>
          <w:tcPr>
            <w:tcW w:w="1424" w:type="dxa"/>
          </w:tcPr>
          <w:p w14:paraId="01866441" w14:textId="77777777" w:rsidR="00F578E2" w:rsidRPr="009234AA" w:rsidRDefault="00F578E2" w:rsidP="00B41243">
            <w:r w:rsidRPr="009234AA">
              <w:t>Q1</w:t>
            </w:r>
          </w:p>
        </w:tc>
        <w:tc>
          <w:tcPr>
            <w:tcW w:w="4105" w:type="dxa"/>
          </w:tcPr>
          <w:p w14:paraId="1BC0B80E" w14:textId="77777777" w:rsidR="00F578E2" w:rsidRPr="009234AA" w:rsidRDefault="00F578E2" w:rsidP="009165D6">
            <w:r w:rsidRPr="009234AA">
              <w:t>To verify eligibility of the infant, please enter the birth date of the selected infant</w:t>
            </w:r>
            <w:r w:rsidR="00B70572" w:rsidRPr="009234AA">
              <w:t xml:space="preserve"> (</w:t>
            </w:r>
            <w:proofErr w:type="spellStart"/>
            <w:r w:rsidR="009165D6" w:rsidRPr="009234AA">
              <w:t>dd</w:t>
            </w:r>
            <w:proofErr w:type="spellEnd"/>
            <w:r w:rsidR="00B70572" w:rsidRPr="009234AA">
              <w:t>/</w:t>
            </w:r>
            <w:r w:rsidR="009165D6" w:rsidRPr="009234AA">
              <w:t>mm</w:t>
            </w:r>
            <w:r w:rsidR="00B70572" w:rsidRPr="009234AA">
              <w:t>/</w:t>
            </w:r>
            <w:proofErr w:type="spellStart"/>
            <w:r w:rsidR="009165D6" w:rsidRPr="009234AA">
              <w:t>yyyy</w:t>
            </w:r>
            <w:proofErr w:type="spellEnd"/>
            <w:r w:rsidR="00B70572" w:rsidRPr="009234AA">
              <w:t>)</w:t>
            </w:r>
            <w:r w:rsidRPr="009234AA">
              <w:t>.</w:t>
            </w:r>
          </w:p>
        </w:tc>
        <w:tc>
          <w:tcPr>
            <w:tcW w:w="4389" w:type="dxa"/>
          </w:tcPr>
          <w:p w14:paraId="4B61AB88" w14:textId="77777777" w:rsidR="00F578E2" w:rsidRPr="009234AA" w:rsidRDefault="00F578E2" w:rsidP="00B41243">
            <w:r w:rsidRPr="009234AA">
              <w:t>Number pad</w:t>
            </w:r>
          </w:p>
        </w:tc>
        <w:tc>
          <w:tcPr>
            <w:tcW w:w="2430" w:type="dxa"/>
          </w:tcPr>
          <w:p w14:paraId="7CFE5975" w14:textId="77777777" w:rsidR="00F578E2" w:rsidRPr="009234AA" w:rsidRDefault="00F578E2" w:rsidP="00B41243">
            <w:r w:rsidRPr="009234AA">
              <w:t>Please use the number pad</w:t>
            </w:r>
          </w:p>
        </w:tc>
        <w:tc>
          <w:tcPr>
            <w:tcW w:w="2250" w:type="dxa"/>
          </w:tcPr>
          <w:p w14:paraId="44BAC5F4" w14:textId="77777777" w:rsidR="009165D6" w:rsidRPr="009234AA" w:rsidRDefault="009165D6" w:rsidP="009165D6">
            <w:r w:rsidRPr="009234AA">
              <w:t>If survey date - Q1={9,18m} go to Q2</w:t>
            </w:r>
          </w:p>
          <w:p w14:paraId="4C490392" w14:textId="77777777" w:rsidR="009165D6" w:rsidRPr="009234AA" w:rsidRDefault="009165D6" w:rsidP="009165D6">
            <w:r w:rsidRPr="009234AA">
              <w:t>If survey date - Q1≠ {9,18m</w:t>
            </w:r>
            <w:r w:rsidR="00847636" w:rsidRPr="009234AA">
              <w:t>}</w:t>
            </w:r>
            <w:r w:rsidRPr="009234AA">
              <w:t xml:space="preserve"> STOP</w:t>
            </w:r>
          </w:p>
        </w:tc>
      </w:tr>
      <w:tr w:rsidR="009165D6" w:rsidRPr="009234AA" w14:paraId="1614A6F3" w14:textId="77777777" w:rsidTr="001C1013">
        <w:tc>
          <w:tcPr>
            <w:tcW w:w="1424" w:type="dxa"/>
          </w:tcPr>
          <w:p w14:paraId="2A457BA4" w14:textId="77777777" w:rsidR="009165D6" w:rsidRPr="009234AA" w:rsidRDefault="009165D6" w:rsidP="00B41243">
            <w:r w:rsidRPr="009234AA">
              <w:t>Q2</w:t>
            </w:r>
          </w:p>
        </w:tc>
        <w:tc>
          <w:tcPr>
            <w:tcW w:w="4105" w:type="dxa"/>
          </w:tcPr>
          <w:p w14:paraId="46A512E7" w14:textId="77777777" w:rsidR="009165D6" w:rsidRPr="009234AA" w:rsidRDefault="009165D6" w:rsidP="004F1638">
            <w:r w:rsidRPr="009234AA">
              <w:t xml:space="preserve">To verify eligibility of the participant, please enter the mother/caregiver’ age at </w:t>
            </w:r>
            <w:r w:rsidR="004F1638" w:rsidRPr="009234AA">
              <w:t>the</w:t>
            </w:r>
            <w:r w:rsidRPr="009234AA">
              <w:t xml:space="preserve"> last birthday.</w:t>
            </w:r>
          </w:p>
        </w:tc>
        <w:tc>
          <w:tcPr>
            <w:tcW w:w="4389" w:type="dxa"/>
          </w:tcPr>
          <w:p w14:paraId="45D2F6F8" w14:textId="77777777" w:rsidR="009165D6" w:rsidRPr="009234AA" w:rsidRDefault="009165D6" w:rsidP="00CB4526">
            <w:r w:rsidRPr="009234AA">
              <w:t>Number pad</w:t>
            </w:r>
          </w:p>
        </w:tc>
        <w:tc>
          <w:tcPr>
            <w:tcW w:w="2430" w:type="dxa"/>
          </w:tcPr>
          <w:p w14:paraId="495953C5" w14:textId="77777777" w:rsidR="009165D6" w:rsidRPr="009234AA" w:rsidRDefault="009165D6" w:rsidP="00CB4526">
            <w:r w:rsidRPr="009234AA">
              <w:t>Please use the number pad</w:t>
            </w:r>
          </w:p>
        </w:tc>
        <w:tc>
          <w:tcPr>
            <w:tcW w:w="2250" w:type="dxa"/>
          </w:tcPr>
          <w:p w14:paraId="02EF97F1" w14:textId="77777777" w:rsidR="009165D6" w:rsidRPr="009234AA" w:rsidRDefault="009165D6" w:rsidP="009165D6">
            <w:r w:rsidRPr="009234AA">
              <w:t>If Q2&gt;15 go to Q3</w:t>
            </w:r>
          </w:p>
          <w:p w14:paraId="3CA4B731" w14:textId="77777777" w:rsidR="009165D6" w:rsidRPr="009234AA" w:rsidRDefault="009165D6" w:rsidP="009165D6">
            <w:r w:rsidRPr="009234AA">
              <w:t>If Q2≤15 STOP</w:t>
            </w:r>
          </w:p>
        </w:tc>
      </w:tr>
      <w:tr w:rsidR="00B546D8" w:rsidRPr="009234AA" w14:paraId="6BF1DE52" w14:textId="77777777" w:rsidTr="001C1013">
        <w:tc>
          <w:tcPr>
            <w:tcW w:w="1424" w:type="dxa"/>
          </w:tcPr>
          <w:p w14:paraId="31558215" w14:textId="77777777" w:rsidR="00B546D8" w:rsidRPr="009234AA" w:rsidRDefault="00B546D8" w:rsidP="00CB4526">
            <w:r w:rsidRPr="009234AA">
              <w:t>Q3</w:t>
            </w:r>
          </w:p>
        </w:tc>
        <w:tc>
          <w:tcPr>
            <w:tcW w:w="4105" w:type="dxa"/>
          </w:tcPr>
          <w:p w14:paraId="386C363F" w14:textId="77777777" w:rsidR="00B546D8" w:rsidRPr="009234AA" w:rsidRDefault="00B546D8" w:rsidP="009165D6">
            <w:r w:rsidRPr="009234AA">
              <w:t>Is the baby alive or deceased?</w:t>
            </w:r>
          </w:p>
        </w:tc>
        <w:tc>
          <w:tcPr>
            <w:tcW w:w="4389" w:type="dxa"/>
          </w:tcPr>
          <w:p w14:paraId="2A69E7D4" w14:textId="77777777" w:rsidR="00B546D8" w:rsidRPr="009234AA" w:rsidRDefault="00B546D8" w:rsidP="00CB4526">
            <w:r w:rsidRPr="009234AA">
              <w:t>Alive (1)</w:t>
            </w:r>
          </w:p>
          <w:p w14:paraId="3BEF7ACB" w14:textId="77777777" w:rsidR="00B546D8" w:rsidRPr="009234AA" w:rsidRDefault="00B546D8" w:rsidP="00CB4526">
            <w:r w:rsidRPr="009234AA">
              <w:t>Deceased (0)</w:t>
            </w:r>
          </w:p>
        </w:tc>
        <w:tc>
          <w:tcPr>
            <w:tcW w:w="2430" w:type="dxa"/>
          </w:tcPr>
          <w:p w14:paraId="49CA54CD" w14:textId="730D0C72" w:rsidR="00B546D8" w:rsidRPr="009234AA" w:rsidRDefault="00B546D8" w:rsidP="00CB4526">
            <w:r w:rsidRPr="009234AA">
              <w:t>Please press on one box only</w:t>
            </w:r>
          </w:p>
        </w:tc>
        <w:tc>
          <w:tcPr>
            <w:tcW w:w="2250" w:type="dxa"/>
          </w:tcPr>
          <w:p w14:paraId="72240C1E" w14:textId="77777777" w:rsidR="00B546D8" w:rsidRPr="009234AA" w:rsidRDefault="00B546D8" w:rsidP="00CB4526">
            <w:r w:rsidRPr="009234AA">
              <w:t>Go to Q4</w:t>
            </w:r>
          </w:p>
        </w:tc>
      </w:tr>
      <w:tr w:rsidR="00B546D8" w:rsidRPr="009234AA" w14:paraId="45118DC4" w14:textId="77777777" w:rsidTr="001C1013">
        <w:tc>
          <w:tcPr>
            <w:tcW w:w="1424" w:type="dxa"/>
          </w:tcPr>
          <w:p w14:paraId="38EAE0B5" w14:textId="77777777" w:rsidR="00B546D8" w:rsidRPr="009234AA" w:rsidRDefault="00B546D8" w:rsidP="00CB4526">
            <w:r w:rsidRPr="009234AA">
              <w:t>Q4</w:t>
            </w:r>
          </w:p>
        </w:tc>
        <w:tc>
          <w:tcPr>
            <w:tcW w:w="4105" w:type="dxa"/>
          </w:tcPr>
          <w:p w14:paraId="25BB4F68" w14:textId="77777777" w:rsidR="00B546D8" w:rsidRPr="009234AA" w:rsidRDefault="00B546D8" w:rsidP="00B41243">
            <w:r w:rsidRPr="009234AA">
              <w:t>Is the respondent the selected infant’s biological mother?</w:t>
            </w:r>
          </w:p>
        </w:tc>
        <w:tc>
          <w:tcPr>
            <w:tcW w:w="4389" w:type="dxa"/>
          </w:tcPr>
          <w:p w14:paraId="1DE1FF7B" w14:textId="77777777" w:rsidR="00B546D8" w:rsidRPr="009234AA" w:rsidRDefault="00B546D8" w:rsidP="00B41243">
            <w:r w:rsidRPr="009234AA">
              <w:t>Yes (1)</w:t>
            </w:r>
          </w:p>
          <w:p w14:paraId="0212DC17" w14:textId="77777777" w:rsidR="00B546D8" w:rsidRPr="009234AA" w:rsidRDefault="00B546D8" w:rsidP="00B41243">
            <w:r w:rsidRPr="009234AA">
              <w:t>No (0)</w:t>
            </w:r>
          </w:p>
        </w:tc>
        <w:tc>
          <w:tcPr>
            <w:tcW w:w="2430" w:type="dxa"/>
          </w:tcPr>
          <w:p w14:paraId="28921FFF" w14:textId="77777777" w:rsidR="00B546D8" w:rsidRPr="009234AA" w:rsidRDefault="00B546D8" w:rsidP="005902CC">
            <w:r w:rsidRPr="009234AA">
              <w:t>Please press on one box only</w:t>
            </w:r>
          </w:p>
          <w:p w14:paraId="08E2319D" w14:textId="77777777" w:rsidR="00B546D8" w:rsidRPr="009234AA" w:rsidRDefault="00B546D8" w:rsidP="00B41243"/>
        </w:tc>
        <w:tc>
          <w:tcPr>
            <w:tcW w:w="2250" w:type="dxa"/>
          </w:tcPr>
          <w:p w14:paraId="68961273" w14:textId="77777777" w:rsidR="00011338" w:rsidRPr="009234AA" w:rsidRDefault="00011338" w:rsidP="00B41243">
            <w:r w:rsidRPr="009234AA">
              <w:t>If Q3=0 and Q4=0 STOP</w:t>
            </w:r>
          </w:p>
          <w:p w14:paraId="5A3C2A22" w14:textId="1D1CC061" w:rsidR="00F547A8" w:rsidRPr="009234AA" w:rsidRDefault="00F547A8" w:rsidP="00B41243">
            <w:r w:rsidRPr="009234AA">
              <w:t>If Q3=1 and Q4=0 go to Q5</w:t>
            </w:r>
          </w:p>
          <w:p w14:paraId="5D1DCF58" w14:textId="5BA848F2" w:rsidR="00F547A8" w:rsidRPr="009234AA" w:rsidRDefault="00F547A8" w:rsidP="00B41243">
            <w:r w:rsidRPr="009234AA">
              <w:t>If Q4=1 and Q3=0 go to A2b</w:t>
            </w:r>
          </w:p>
          <w:p w14:paraId="604EAB61" w14:textId="56A36EFE" w:rsidR="00011338" w:rsidRPr="009234AA" w:rsidRDefault="00F547A8" w:rsidP="00011338">
            <w:r w:rsidRPr="009234AA">
              <w:t>If Q4=1 and Q3=1 go to A2a</w:t>
            </w:r>
          </w:p>
        </w:tc>
      </w:tr>
      <w:tr w:rsidR="00B546D8" w:rsidRPr="009234AA" w14:paraId="3A74DE00" w14:textId="77777777" w:rsidTr="001C1013">
        <w:tc>
          <w:tcPr>
            <w:tcW w:w="1424" w:type="dxa"/>
          </w:tcPr>
          <w:p w14:paraId="4D7876C3" w14:textId="77777777" w:rsidR="00B546D8" w:rsidRPr="009234AA" w:rsidRDefault="00B546D8" w:rsidP="009165D6">
            <w:r w:rsidRPr="009234AA">
              <w:t>Q5</w:t>
            </w:r>
          </w:p>
        </w:tc>
        <w:tc>
          <w:tcPr>
            <w:tcW w:w="4105" w:type="dxa"/>
          </w:tcPr>
          <w:p w14:paraId="2170F986" w14:textId="77777777" w:rsidR="00B546D8" w:rsidRPr="009234AA" w:rsidRDefault="00B546D8" w:rsidP="00877CB5">
            <w:r w:rsidRPr="009234AA">
              <w:t>Enter respondent’s gender.</w:t>
            </w:r>
          </w:p>
        </w:tc>
        <w:tc>
          <w:tcPr>
            <w:tcW w:w="4389" w:type="dxa"/>
          </w:tcPr>
          <w:p w14:paraId="062145A0" w14:textId="77777777" w:rsidR="00B546D8" w:rsidRPr="009234AA" w:rsidRDefault="00B546D8" w:rsidP="00B41243">
            <w:r w:rsidRPr="009234AA">
              <w:t>Female (1)</w:t>
            </w:r>
          </w:p>
          <w:p w14:paraId="4578CA97" w14:textId="77777777" w:rsidR="00B546D8" w:rsidRPr="009234AA" w:rsidRDefault="00B546D8" w:rsidP="00B41243">
            <w:r w:rsidRPr="009234AA">
              <w:t>Male (0)</w:t>
            </w:r>
          </w:p>
        </w:tc>
        <w:tc>
          <w:tcPr>
            <w:tcW w:w="2430" w:type="dxa"/>
          </w:tcPr>
          <w:p w14:paraId="4600D6ED" w14:textId="77777777" w:rsidR="00B546D8" w:rsidRPr="009234AA" w:rsidRDefault="00B546D8" w:rsidP="00306D44">
            <w:r w:rsidRPr="009234AA">
              <w:t>Please press on one box only</w:t>
            </w:r>
          </w:p>
          <w:p w14:paraId="2942144C" w14:textId="77777777" w:rsidR="00B546D8" w:rsidRPr="009234AA" w:rsidRDefault="00B546D8" w:rsidP="005902CC"/>
        </w:tc>
        <w:tc>
          <w:tcPr>
            <w:tcW w:w="2250" w:type="dxa"/>
          </w:tcPr>
          <w:p w14:paraId="6711650C" w14:textId="51ECEC97" w:rsidR="00B546D8" w:rsidRPr="009234AA" w:rsidRDefault="00F547A8" w:rsidP="00877CB5">
            <w:r w:rsidRPr="009234AA">
              <w:t>G</w:t>
            </w:r>
            <w:r w:rsidR="00B546D8" w:rsidRPr="009234AA">
              <w:t xml:space="preserve">o to A1 </w:t>
            </w:r>
          </w:p>
          <w:p w14:paraId="40B3529B" w14:textId="30F25E70" w:rsidR="00011338" w:rsidRPr="009234AA" w:rsidRDefault="00011338" w:rsidP="00F547A8"/>
        </w:tc>
      </w:tr>
      <w:tr w:rsidR="00B546D8" w:rsidRPr="009234AA" w14:paraId="115019A7" w14:textId="77777777" w:rsidTr="001C1013">
        <w:tc>
          <w:tcPr>
            <w:tcW w:w="1424" w:type="dxa"/>
          </w:tcPr>
          <w:p w14:paraId="307569BD" w14:textId="77777777" w:rsidR="00B546D8" w:rsidRPr="009234AA" w:rsidRDefault="00B546D8" w:rsidP="00B41243"/>
        </w:tc>
        <w:tc>
          <w:tcPr>
            <w:tcW w:w="4105" w:type="dxa"/>
          </w:tcPr>
          <w:p w14:paraId="236632EE" w14:textId="77777777" w:rsidR="00B546D8" w:rsidRPr="009234AA" w:rsidRDefault="00B546D8" w:rsidP="00B41243">
            <w:pPr>
              <w:rPr>
                <w:b/>
              </w:rPr>
            </w:pPr>
            <w:r w:rsidRPr="009234AA">
              <w:rPr>
                <w:b/>
              </w:rPr>
              <w:t>Section A. Antenatal care</w:t>
            </w:r>
          </w:p>
        </w:tc>
        <w:tc>
          <w:tcPr>
            <w:tcW w:w="4389" w:type="dxa"/>
          </w:tcPr>
          <w:p w14:paraId="22BCA1F0" w14:textId="77777777" w:rsidR="00B546D8" w:rsidRPr="009234AA" w:rsidRDefault="00B546D8" w:rsidP="00B41243"/>
        </w:tc>
        <w:tc>
          <w:tcPr>
            <w:tcW w:w="2430" w:type="dxa"/>
          </w:tcPr>
          <w:p w14:paraId="399D46FC" w14:textId="77777777" w:rsidR="00B546D8" w:rsidRPr="009234AA" w:rsidRDefault="00B546D8" w:rsidP="00B41243"/>
        </w:tc>
        <w:tc>
          <w:tcPr>
            <w:tcW w:w="2250" w:type="dxa"/>
          </w:tcPr>
          <w:p w14:paraId="61B9005F" w14:textId="77777777" w:rsidR="00B546D8" w:rsidRPr="009234AA" w:rsidRDefault="00B546D8" w:rsidP="00B41243"/>
        </w:tc>
      </w:tr>
      <w:tr w:rsidR="00B546D8" w:rsidRPr="009234AA" w14:paraId="6B243DB3" w14:textId="77777777" w:rsidTr="001C1013">
        <w:tc>
          <w:tcPr>
            <w:tcW w:w="1424" w:type="dxa"/>
          </w:tcPr>
          <w:p w14:paraId="48F4C6AD" w14:textId="77777777" w:rsidR="00B546D8" w:rsidRPr="009234AA" w:rsidRDefault="00B546D8" w:rsidP="00B41243">
            <w:r w:rsidRPr="009234AA">
              <w:t>Intro A1</w:t>
            </w:r>
          </w:p>
        </w:tc>
        <w:tc>
          <w:tcPr>
            <w:tcW w:w="4105" w:type="dxa"/>
          </w:tcPr>
          <w:p w14:paraId="7176BEB9" w14:textId="77777777" w:rsidR="00B546D8" w:rsidRPr="009234AA" w:rsidRDefault="00B546D8" w:rsidP="005902CC">
            <w:r w:rsidRPr="009234AA">
              <w:t xml:space="preserve">In this questionnaire we will </w:t>
            </w:r>
            <w:r w:rsidRPr="009234AA">
              <w:rPr>
                <w:b/>
              </w:rPr>
              <w:t>only</w:t>
            </w:r>
            <w:r w:rsidRPr="009234AA">
              <w:t xml:space="preserve"> ask you questions about your child born on [DATE]. </w:t>
            </w:r>
          </w:p>
        </w:tc>
        <w:tc>
          <w:tcPr>
            <w:tcW w:w="4389" w:type="dxa"/>
          </w:tcPr>
          <w:p w14:paraId="737FC447" w14:textId="77777777" w:rsidR="00B546D8" w:rsidRPr="009234AA" w:rsidRDefault="00B546D8" w:rsidP="00B41243"/>
        </w:tc>
        <w:tc>
          <w:tcPr>
            <w:tcW w:w="2430" w:type="dxa"/>
          </w:tcPr>
          <w:p w14:paraId="0799C86A" w14:textId="77777777" w:rsidR="00B546D8" w:rsidRPr="009234AA" w:rsidRDefault="00B546D8" w:rsidP="00B41243">
            <w:r w:rsidRPr="009234AA">
              <w:t>To the survey assistant: START ADRESSING THE MOTHER</w:t>
            </w:r>
          </w:p>
        </w:tc>
        <w:tc>
          <w:tcPr>
            <w:tcW w:w="2250" w:type="dxa"/>
          </w:tcPr>
          <w:p w14:paraId="31AA3E49" w14:textId="77777777" w:rsidR="00B546D8" w:rsidRPr="009234AA" w:rsidRDefault="00B546D8" w:rsidP="00B41243"/>
        </w:tc>
      </w:tr>
      <w:tr w:rsidR="00B546D8" w:rsidRPr="009234AA" w14:paraId="50642AC8" w14:textId="77777777" w:rsidTr="001C1013">
        <w:tc>
          <w:tcPr>
            <w:tcW w:w="1424" w:type="dxa"/>
          </w:tcPr>
          <w:p w14:paraId="685FEB4B" w14:textId="77777777" w:rsidR="00B546D8" w:rsidRPr="009234AA" w:rsidRDefault="00B546D8" w:rsidP="002C2751">
            <w:r w:rsidRPr="009234AA">
              <w:t>A1</w:t>
            </w:r>
          </w:p>
        </w:tc>
        <w:tc>
          <w:tcPr>
            <w:tcW w:w="4105" w:type="dxa"/>
          </w:tcPr>
          <w:p w14:paraId="42D29268" w14:textId="77777777" w:rsidR="00B546D8" w:rsidRPr="009234AA" w:rsidRDefault="00B546D8" w:rsidP="00656144">
            <w:r w:rsidRPr="009234AA">
              <w:t>Does this baby’s biological mother live in this household?</w:t>
            </w:r>
          </w:p>
        </w:tc>
        <w:tc>
          <w:tcPr>
            <w:tcW w:w="4389" w:type="dxa"/>
          </w:tcPr>
          <w:p w14:paraId="23478AC8" w14:textId="77777777" w:rsidR="00B546D8" w:rsidRPr="009234AA" w:rsidRDefault="00B546D8" w:rsidP="00656144">
            <w:r w:rsidRPr="009234AA">
              <w:t>Yes (1)</w:t>
            </w:r>
          </w:p>
          <w:p w14:paraId="0AA3DCD2" w14:textId="77777777" w:rsidR="00B546D8" w:rsidRPr="009234AA" w:rsidRDefault="00B546D8" w:rsidP="00656144">
            <w:r w:rsidRPr="009234AA">
              <w:t>No (0)</w:t>
            </w:r>
          </w:p>
        </w:tc>
        <w:tc>
          <w:tcPr>
            <w:tcW w:w="2430" w:type="dxa"/>
          </w:tcPr>
          <w:p w14:paraId="4B5B26AD" w14:textId="77777777" w:rsidR="00B546D8" w:rsidRPr="009234AA" w:rsidRDefault="00B546D8" w:rsidP="00B41243">
            <w:r w:rsidRPr="009234AA">
              <w:t>Please press on one box only</w:t>
            </w:r>
          </w:p>
        </w:tc>
        <w:tc>
          <w:tcPr>
            <w:tcW w:w="2250" w:type="dxa"/>
          </w:tcPr>
          <w:p w14:paraId="02E79225" w14:textId="77777777" w:rsidR="00175C4F" w:rsidRPr="009234AA" w:rsidRDefault="00B546D8" w:rsidP="002C2751">
            <w:r w:rsidRPr="009234AA">
              <w:t xml:space="preserve">If A1=1 STOP </w:t>
            </w:r>
            <w:r w:rsidR="00175C4F" w:rsidRPr="009234AA">
              <w:t xml:space="preserve">the interview and ask to complete the interview with the mother </w:t>
            </w:r>
          </w:p>
          <w:p w14:paraId="08DE3A03" w14:textId="6387913D" w:rsidR="004B4B29" w:rsidRPr="009234AA" w:rsidRDefault="004B4B29" w:rsidP="00CF063B">
            <w:r w:rsidRPr="009234AA">
              <w:t>If A1=0</w:t>
            </w:r>
            <w:r w:rsidR="001B0D5B" w:rsidRPr="009234AA">
              <w:t xml:space="preserve"> </w:t>
            </w:r>
            <w:r w:rsidRPr="009234AA">
              <w:t>go to A1b</w:t>
            </w:r>
          </w:p>
        </w:tc>
      </w:tr>
      <w:tr w:rsidR="004B4B29" w:rsidRPr="009234AA" w14:paraId="0F2EA616" w14:textId="77777777" w:rsidTr="001C1013">
        <w:tc>
          <w:tcPr>
            <w:tcW w:w="1424" w:type="dxa"/>
          </w:tcPr>
          <w:p w14:paraId="2DCA1323" w14:textId="77777777" w:rsidR="004B4B29" w:rsidRPr="009234AA" w:rsidRDefault="004B4B29" w:rsidP="002C2751">
            <w:r w:rsidRPr="009234AA">
              <w:t>A1b</w:t>
            </w:r>
          </w:p>
        </w:tc>
        <w:tc>
          <w:tcPr>
            <w:tcW w:w="4105" w:type="dxa"/>
          </w:tcPr>
          <w:p w14:paraId="3C4D0420" w14:textId="77777777" w:rsidR="004B4B29" w:rsidRPr="009234AA" w:rsidRDefault="004B4B29" w:rsidP="00656144">
            <w:r w:rsidRPr="009234AA">
              <w:t>What is your relationship to the baby’s biological mother?</w:t>
            </w:r>
          </w:p>
        </w:tc>
        <w:tc>
          <w:tcPr>
            <w:tcW w:w="4389" w:type="dxa"/>
          </w:tcPr>
          <w:p w14:paraId="71A4145E" w14:textId="6433DB07" w:rsidR="004B4B29" w:rsidRPr="009234AA" w:rsidRDefault="004B4B29" w:rsidP="00656144">
            <w:r w:rsidRPr="009234AA">
              <w:t xml:space="preserve">I </w:t>
            </w:r>
            <w:r w:rsidR="006B320D">
              <w:t>am</w:t>
            </w:r>
            <w:r w:rsidRPr="009234AA">
              <w:t xml:space="preserve"> her husband (1)</w:t>
            </w:r>
          </w:p>
          <w:p w14:paraId="3EAE44B2" w14:textId="77777777" w:rsidR="004B4B29" w:rsidRPr="009234AA" w:rsidRDefault="004B4B29" w:rsidP="00656144">
            <w:r w:rsidRPr="009234AA">
              <w:t>I am her mother (2)</w:t>
            </w:r>
          </w:p>
          <w:p w14:paraId="3E8E45E5" w14:textId="77777777" w:rsidR="004B4B29" w:rsidRPr="009234AA" w:rsidRDefault="004B4B29" w:rsidP="00656144">
            <w:r w:rsidRPr="009234AA">
              <w:t>I am her father (3)</w:t>
            </w:r>
          </w:p>
          <w:p w14:paraId="731C24E0" w14:textId="77777777" w:rsidR="004B4B29" w:rsidRPr="009234AA" w:rsidRDefault="004B4B29" w:rsidP="00656144">
            <w:r w:rsidRPr="009234AA">
              <w:t>I am her mother in law (4)</w:t>
            </w:r>
          </w:p>
          <w:p w14:paraId="19BF988B" w14:textId="77777777" w:rsidR="004B4B29" w:rsidRPr="009234AA" w:rsidRDefault="004B4B29" w:rsidP="00656144">
            <w:r w:rsidRPr="009234AA">
              <w:t>I am her father in law (5)</w:t>
            </w:r>
          </w:p>
          <w:p w14:paraId="664BC703" w14:textId="77777777" w:rsidR="004B4B29" w:rsidRPr="009234AA" w:rsidRDefault="004B4B29" w:rsidP="00656144">
            <w:r w:rsidRPr="009234AA">
              <w:t>I am her relative (e.g. aunt, sister, cousin) (6)</w:t>
            </w:r>
          </w:p>
          <w:p w14:paraId="041EB8FA" w14:textId="77777777" w:rsidR="004B4B29" w:rsidRPr="009234AA" w:rsidRDefault="004B4B29" w:rsidP="00656144">
            <w:r w:rsidRPr="009234AA">
              <w:t>No relationship, I adopted her child (7)</w:t>
            </w:r>
          </w:p>
          <w:p w14:paraId="29AAFE1A" w14:textId="77777777" w:rsidR="004B4B29" w:rsidRPr="009234AA" w:rsidRDefault="004B4B29" w:rsidP="00656144">
            <w:r w:rsidRPr="009234AA">
              <w:t>Other (8)</w:t>
            </w:r>
          </w:p>
        </w:tc>
        <w:tc>
          <w:tcPr>
            <w:tcW w:w="2430" w:type="dxa"/>
          </w:tcPr>
          <w:p w14:paraId="1FE2F687" w14:textId="77777777" w:rsidR="004B4B29" w:rsidRPr="009234AA" w:rsidRDefault="004B4B29" w:rsidP="006E6518">
            <w:r w:rsidRPr="009234AA">
              <w:t>Please press on one box only</w:t>
            </w:r>
          </w:p>
        </w:tc>
        <w:tc>
          <w:tcPr>
            <w:tcW w:w="2250" w:type="dxa"/>
          </w:tcPr>
          <w:p w14:paraId="61184CAB" w14:textId="77777777" w:rsidR="004B4B29" w:rsidRPr="009234AA" w:rsidRDefault="00011338" w:rsidP="00316DF5">
            <w:r w:rsidRPr="009234AA">
              <w:t>G</w:t>
            </w:r>
            <w:r w:rsidR="004B4B29" w:rsidRPr="009234AA">
              <w:t>o to A2</w:t>
            </w:r>
            <w:r w:rsidR="00316DF5" w:rsidRPr="009234AA">
              <w:t>a</w:t>
            </w:r>
          </w:p>
          <w:p w14:paraId="7C421BBA" w14:textId="77777777" w:rsidR="00316DF5" w:rsidRPr="009234AA" w:rsidRDefault="00316DF5" w:rsidP="00316DF5"/>
        </w:tc>
      </w:tr>
      <w:tr w:rsidR="004B4B29" w:rsidRPr="009234AA" w14:paraId="11AE02E0" w14:textId="77777777" w:rsidTr="001C1013">
        <w:tc>
          <w:tcPr>
            <w:tcW w:w="1424" w:type="dxa"/>
          </w:tcPr>
          <w:p w14:paraId="0BA642AF" w14:textId="77777777" w:rsidR="004B4B29" w:rsidRPr="009234AA" w:rsidRDefault="004B4B29" w:rsidP="002C2751">
            <w:r w:rsidRPr="009234AA">
              <w:t>A2</w:t>
            </w:r>
            <w:r w:rsidR="00316DF5" w:rsidRPr="009234AA">
              <w:t>a</w:t>
            </w:r>
          </w:p>
        </w:tc>
        <w:tc>
          <w:tcPr>
            <w:tcW w:w="4105" w:type="dxa"/>
          </w:tcPr>
          <w:p w14:paraId="0458D8E4" w14:textId="77777777" w:rsidR="004B4B29" w:rsidRPr="009234AA" w:rsidRDefault="004B4B29" w:rsidP="00316DF5">
            <w:r w:rsidRPr="009234AA">
              <w:t>Is</w:t>
            </w:r>
            <w:r w:rsidR="00CF063B" w:rsidRPr="009234AA">
              <w:t xml:space="preserve"> your baby a twin? </w:t>
            </w:r>
          </w:p>
        </w:tc>
        <w:tc>
          <w:tcPr>
            <w:tcW w:w="4389" w:type="dxa"/>
          </w:tcPr>
          <w:p w14:paraId="5F8567D6" w14:textId="77777777" w:rsidR="004B4B29" w:rsidRPr="009234AA" w:rsidRDefault="004B4B29" w:rsidP="00B41243">
            <w:r w:rsidRPr="009234AA">
              <w:t>Yes (1)</w:t>
            </w:r>
          </w:p>
          <w:p w14:paraId="1BED61C0" w14:textId="77777777" w:rsidR="004B4B29" w:rsidRPr="009234AA" w:rsidRDefault="004B4B29" w:rsidP="00B41243">
            <w:r w:rsidRPr="009234AA">
              <w:t>No (0)</w:t>
            </w:r>
          </w:p>
        </w:tc>
        <w:tc>
          <w:tcPr>
            <w:tcW w:w="2430" w:type="dxa"/>
          </w:tcPr>
          <w:p w14:paraId="7CCBB087" w14:textId="77777777" w:rsidR="004B4B29" w:rsidRPr="009234AA" w:rsidRDefault="004B4B29" w:rsidP="00B41243">
            <w:r w:rsidRPr="009234AA">
              <w:t>Please press on one box only</w:t>
            </w:r>
          </w:p>
        </w:tc>
        <w:tc>
          <w:tcPr>
            <w:tcW w:w="2250" w:type="dxa"/>
          </w:tcPr>
          <w:p w14:paraId="2D402A93" w14:textId="77777777" w:rsidR="004B4B29" w:rsidRPr="009234AA" w:rsidRDefault="004B4B29" w:rsidP="002C2751">
            <w:r w:rsidRPr="009234AA">
              <w:t>Go to A3</w:t>
            </w:r>
            <w:r w:rsidR="00316DF5" w:rsidRPr="009234AA">
              <w:t>a</w:t>
            </w:r>
          </w:p>
        </w:tc>
      </w:tr>
      <w:tr w:rsidR="00316DF5" w:rsidRPr="009234AA" w14:paraId="6CA564B5" w14:textId="77777777" w:rsidTr="001C1013">
        <w:tc>
          <w:tcPr>
            <w:tcW w:w="1424" w:type="dxa"/>
          </w:tcPr>
          <w:p w14:paraId="5BB10B10" w14:textId="77777777" w:rsidR="00316DF5" w:rsidRPr="009234AA" w:rsidRDefault="00316DF5" w:rsidP="006E6518">
            <w:r w:rsidRPr="009234AA">
              <w:t>A2b</w:t>
            </w:r>
          </w:p>
        </w:tc>
        <w:tc>
          <w:tcPr>
            <w:tcW w:w="4105" w:type="dxa"/>
          </w:tcPr>
          <w:p w14:paraId="32024DCA" w14:textId="77777777" w:rsidR="00316DF5" w:rsidRPr="009234AA" w:rsidRDefault="00316DF5" w:rsidP="006E6518">
            <w:r w:rsidRPr="009234AA">
              <w:t>Was your baby a twin?</w:t>
            </w:r>
          </w:p>
        </w:tc>
        <w:tc>
          <w:tcPr>
            <w:tcW w:w="4389" w:type="dxa"/>
          </w:tcPr>
          <w:p w14:paraId="1D6F0438" w14:textId="77777777" w:rsidR="00316DF5" w:rsidRPr="009234AA" w:rsidRDefault="00316DF5" w:rsidP="006E6518">
            <w:r w:rsidRPr="009234AA">
              <w:t>Yes (1)</w:t>
            </w:r>
          </w:p>
          <w:p w14:paraId="470196E9" w14:textId="77777777" w:rsidR="00316DF5" w:rsidRPr="009234AA" w:rsidRDefault="00316DF5" w:rsidP="006E6518">
            <w:r w:rsidRPr="009234AA">
              <w:t>No (0)</w:t>
            </w:r>
          </w:p>
        </w:tc>
        <w:tc>
          <w:tcPr>
            <w:tcW w:w="2430" w:type="dxa"/>
          </w:tcPr>
          <w:p w14:paraId="230735D3" w14:textId="77777777" w:rsidR="00316DF5" w:rsidRPr="009234AA" w:rsidRDefault="00316DF5" w:rsidP="006E6518">
            <w:r w:rsidRPr="009234AA">
              <w:t>Please press on one box only</w:t>
            </w:r>
          </w:p>
        </w:tc>
        <w:tc>
          <w:tcPr>
            <w:tcW w:w="2250" w:type="dxa"/>
          </w:tcPr>
          <w:p w14:paraId="66A89693" w14:textId="77777777" w:rsidR="00316DF5" w:rsidRPr="009234AA" w:rsidRDefault="00316DF5" w:rsidP="006E6518">
            <w:r w:rsidRPr="009234AA">
              <w:t>Go to A3</w:t>
            </w:r>
            <w:r w:rsidR="00011338" w:rsidRPr="009234AA">
              <w:t>b</w:t>
            </w:r>
          </w:p>
        </w:tc>
      </w:tr>
      <w:tr w:rsidR="00011338" w:rsidRPr="009234AA" w14:paraId="7C1E3623" w14:textId="77777777" w:rsidTr="001C1013">
        <w:tc>
          <w:tcPr>
            <w:tcW w:w="1424" w:type="dxa"/>
          </w:tcPr>
          <w:p w14:paraId="201575C2" w14:textId="77777777" w:rsidR="00011338" w:rsidRPr="009234AA" w:rsidRDefault="00011338" w:rsidP="006E6518">
            <w:r w:rsidRPr="009234AA">
              <w:t>A3a</w:t>
            </w:r>
          </w:p>
        </w:tc>
        <w:tc>
          <w:tcPr>
            <w:tcW w:w="4105" w:type="dxa"/>
          </w:tcPr>
          <w:p w14:paraId="72534CA5" w14:textId="77777777" w:rsidR="00011338" w:rsidRPr="009234AA" w:rsidRDefault="00011338" w:rsidP="00011338">
            <w:r w:rsidRPr="009234AA">
              <w:t xml:space="preserve">Is your baby a boy or a girl? </w:t>
            </w:r>
          </w:p>
        </w:tc>
        <w:tc>
          <w:tcPr>
            <w:tcW w:w="4389" w:type="dxa"/>
          </w:tcPr>
          <w:p w14:paraId="00B0467D" w14:textId="77777777" w:rsidR="00011338" w:rsidRPr="009234AA" w:rsidRDefault="00011338" w:rsidP="006E6518">
            <w:r w:rsidRPr="009234AA">
              <w:t>A girl (1)</w:t>
            </w:r>
          </w:p>
          <w:p w14:paraId="058CD64C" w14:textId="77777777" w:rsidR="00011338" w:rsidRPr="009234AA" w:rsidRDefault="00011338" w:rsidP="006E6518">
            <w:r w:rsidRPr="009234AA">
              <w:t>A boy (0)</w:t>
            </w:r>
          </w:p>
        </w:tc>
        <w:tc>
          <w:tcPr>
            <w:tcW w:w="2430" w:type="dxa"/>
          </w:tcPr>
          <w:p w14:paraId="0705CD86" w14:textId="77777777" w:rsidR="00011338" w:rsidRPr="009234AA" w:rsidRDefault="00011338" w:rsidP="006E6518">
            <w:r w:rsidRPr="009234AA">
              <w:t>Please press on one box only</w:t>
            </w:r>
          </w:p>
        </w:tc>
        <w:tc>
          <w:tcPr>
            <w:tcW w:w="2250" w:type="dxa"/>
          </w:tcPr>
          <w:p w14:paraId="04AA373A" w14:textId="77777777" w:rsidR="00011338" w:rsidRPr="009234AA" w:rsidRDefault="00011338" w:rsidP="006E6518">
            <w:r w:rsidRPr="009234AA">
              <w:t>Go to A4</w:t>
            </w:r>
          </w:p>
          <w:p w14:paraId="1115605B" w14:textId="77777777" w:rsidR="00011338" w:rsidRPr="009234AA" w:rsidRDefault="00011338" w:rsidP="006E6518"/>
        </w:tc>
      </w:tr>
      <w:tr w:rsidR="00011338" w:rsidRPr="009234AA" w14:paraId="412C756E" w14:textId="77777777" w:rsidTr="001C1013">
        <w:tc>
          <w:tcPr>
            <w:tcW w:w="1424" w:type="dxa"/>
          </w:tcPr>
          <w:p w14:paraId="2E0FE01F" w14:textId="77777777" w:rsidR="00011338" w:rsidRPr="009234AA" w:rsidRDefault="00011338" w:rsidP="00B41243">
            <w:r w:rsidRPr="009234AA">
              <w:t>A3b</w:t>
            </w:r>
          </w:p>
        </w:tc>
        <w:tc>
          <w:tcPr>
            <w:tcW w:w="4105" w:type="dxa"/>
          </w:tcPr>
          <w:p w14:paraId="3215D79C" w14:textId="77777777" w:rsidR="00011338" w:rsidRPr="009234AA" w:rsidRDefault="00011338" w:rsidP="00B41243">
            <w:r w:rsidRPr="009234AA">
              <w:t xml:space="preserve">Was your baby a boy or a girl?  </w:t>
            </w:r>
          </w:p>
        </w:tc>
        <w:tc>
          <w:tcPr>
            <w:tcW w:w="4389" w:type="dxa"/>
          </w:tcPr>
          <w:p w14:paraId="0AFD470E" w14:textId="77777777" w:rsidR="00011338" w:rsidRPr="009234AA" w:rsidRDefault="00011338" w:rsidP="00B41243">
            <w:r w:rsidRPr="009234AA">
              <w:t>A girl (1)</w:t>
            </w:r>
          </w:p>
          <w:p w14:paraId="319B8D39" w14:textId="77777777" w:rsidR="00011338" w:rsidRPr="009234AA" w:rsidRDefault="00011338" w:rsidP="00B41243">
            <w:r w:rsidRPr="009234AA">
              <w:t>A boy (0)</w:t>
            </w:r>
          </w:p>
        </w:tc>
        <w:tc>
          <w:tcPr>
            <w:tcW w:w="2430" w:type="dxa"/>
          </w:tcPr>
          <w:p w14:paraId="378592D5" w14:textId="77777777" w:rsidR="00011338" w:rsidRPr="009234AA" w:rsidRDefault="00011338" w:rsidP="002C2751">
            <w:r w:rsidRPr="009234AA">
              <w:t>Please press on one box only</w:t>
            </w:r>
          </w:p>
        </w:tc>
        <w:tc>
          <w:tcPr>
            <w:tcW w:w="2250" w:type="dxa"/>
          </w:tcPr>
          <w:p w14:paraId="1A5EC807" w14:textId="0E9B43ED" w:rsidR="00011338" w:rsidRPr="009234AA" w:rsidRDefault="00011338" w:rsidP="002C7EEA">
            <w:r w:rsidRPr="009234AA">
              <w:t>Go to A5</w:t>
            </w:r>
            <w:r w:rsidR="001B0D5B" w:rsidRPr="009234AA">
              <w:t>a</w:t>
            </w:r>
            <w:r w:rsidRPr="009234AA">
              <w:t xml:space="preserve"> </w:t>
            </w:r>
          </w:p>
        </w:tc>
      </w:tr>
      <w:tr w:rsidR="00011338" w:rsidRPr="009234AA" w14:paraId="306E1562" w14:textId="77777777" w:rsidTr="001C1013">
        <w:tc>
          <w:tcPr>
            <w:tcW w:w="1424" w:type="dxa"/>
          </w:tcPr>
          <w:p w14:paraId="61A1E256" w14:textId="77777777" w:rsidR="00011338" w:rsidRPr="009234AA" w:rsidRDefault="00011338" w:rsidP="00B41243">
            <w:r w:rsidRPr="009234AA">
              <w:t>A4</w:t>
            </w:r>
          </w:p>
        </w:tc>
        <w:tc>
          <w:tcPr>
            <w:tcW w:w="4105" w:type="dxa"/>
          </w:tcPr>
          <w:p w14:paraId="1A74F43B" w14:textId="04EE7C3B" w:rsidR="00011338" w:rsidRPr="009234AA" w:rsidRDefault="00011338" w:rsidP="00B41243">
            <w:r w:rsidRPr="009234AA">
              <w:t xml:space="preserve">How </w:t>
            </w:r>
            <w:r w:rsidR="001A1A2A">
              <w:t xml:space="preserve">many </w:t>
            </w:r>
            <w:r w:rsidRPr="009234AA">
              <w:t>months old is your baby?</w:t>
            </w:r>
          </w:p>
        </w:tc>
        <w:tc>
          <w:tcPr>
            <w:tcW w:w="4389" w:type="dxa"/>
          </w:tcPr>
          <w:p w14:paraId="13CA3FFF" w14:textId="77777777" w:rsidR="00011338" w:rsidRPr="009234AA" w:rsidRDefault="00011338" w:rsidP="00B41243">
            <w:r w:rsidRPr="009234AA">
              <w:t>Number pad</w:t>
            </w:r>
          </w:p>
        </w:tc>
        <w:tc>
          <w:tcPr>
            <w:tcW w:w="2430" w:type="dxa"/>
          </w:tcPr>
          <w:p w14:paraId="5105D4D4" w14:textId="77777777" w:rsidR="00011338" w:rsidRPr="009234AA" w:rsidRDefault="00011338" w:rsidP="00B41243">
            <w:r w:rsidRPr="009234AA">
              <w:t>Please use the number pad</w:t>
            </w:r>
          </w:p>
        </w:tc>
        <w:tc>
          <w:tcPr>
            <w:tcW w:w="2250" w:type="dxa"/>
          </w:tcPr>
          <w:p w14:paraId="67C2B5E2" w14:textId="77777777" w:rsidR="00011338" w:rsidRPr="009234AA" w:rsidRDefault="00011338" w:rsidP="00B41243">
            <w:r w:rsidRPr="009234AA">
              <w:t>If Q4=1 go to A6</w:t>
            </w:r>
          </w:p>
          <w:p w14:paraId="33C89C62" w14:textId="3F331976" w:rsidR="00011338" w:rsidRPr="009234AA" w:rsidRDefault="005C6740" w:rsidP="00B41243">
            <w:r w:rsidRPr="009234AA">
              <w:t>If Q4=0 go to A70a</w:t>
            </w:r>
          </w:p>
          <w:p w14:paraId="32242A0D" w14:textId="77777777" w:rsidR="00011338" w:rsidRPr="009234AA" w:rsidRDefault="00011338" w:rsidP="002C7EEA">
            <w:r w:rsidRPr="009234AA">
              <w:t>Survey date - Q1= A4</w:t>
            </w:r>
          </w:p>
        </w:tc>
      </w:tr>
      <w:tr w:rsidR="00011338" w:rsidRPr="009234AA" w14:paraId="5354976C" w14:textId="77777777" w:rsidTr="001C1013">
        <w:tc>
          <w:tcPr>
            <w:tcW w:w="1424" w:type="dxa"/>
          </w:tcPr>
          <w:p w14:paraId="0A371038" w14:textId="75899A69" w:rsidR="00011338" w:rsidRPr="009234AA" w:rsidRDefault="00011338" w:rsidP="00B41243">
            <w:r w:rsidRPr="009234AA">
              <w:lastRenderedPageBreak/>
              <w:t>Intro A5</w:t>
            </w:r>
            <w:r w:rsidR="001B0D5B" w:rsidRPr="009234AA">
              <w:t>a</w:t>
            </w:r>
          </w:p>
        </w:tc>
        <w:tc>
          <w:tcPr>
            <w:tcW w:w="4105" w:type="dxa"/>
          </w:tcPr>
          <w:p w14:paraId="7D75EFFC" w14:textId="77777777" w:rsidR="00011338" w:rsidRPr="009234AA" w:rsidRDefault="00011338" w:rsidP="00B41243">
            <w:r w:rsidRPr="009234AA">
              <w:t>You mentioned that your baby passed away.</w:t>
            </w:r>
          </w:p>
        </w:tc>
        <w:tc>
          <w:tcPr>
            <w:tcW w:w="4389" w:type="dxa"/>
          </w:tcPr>
          <w:p w14:paraId="6736B0E9" w14:textId="6081386F" w:rsidR="00011338" w:rsidRPr="009234AA" w:rsidRDefault="00011338" w:rsidP="002C2751"/>
        </w:tc>
        <w:tc>
          <w:tcPr>
            <w:tcW w:w="2430" w:type="dxa"/>
          </w:tcPr>
          <w:p w14:paraId="382DD8AD" w14:textId="79CDA007" w:rsidR="00011338" w:rsidRPr="009234AA" w:rsidRDefault="00011338" w:rsidP="005030FF"/>
        </w:tc>
        <w:tc>
          <w:tcPr>
            <w:tcW w:w="2250" w:type="dxa"/>
          </w:tcPr>
          <w:p w14:paraId="51DE2C41" w14:textId="77777777" w:rsidR="00011338" w:rsidRPr="009234AA" w:rsidRDefault="00011338" w:rsidP="00656144"/>
        </w:tc>
      </w:tr>
      <w:tr w:rsidR="00011338" w:rsidRPr="009234AA" w14:paraId="2EE18D96" w14:textId="77777777" w:rsidTr="001C1013">
        <w:tc>
          <w:tcPr>
            <w:tcW w:w="1424" w:type="dxa"/>
          </w:tcPr>
          <w:p w14:paraId="6F41F3F5" w14:textId="3AF59AA4" w:rsidR="00011338" w:rsidRPr="009234AA" w:rsidRDefault="00011338" w:rsidP="00B41243">
            <w:r w:rsidRPr="009234AA">
              <w:t>A5</w:t>
            </w:r>
            <w:r w:rsidR="001B0D5B" w:rsidRPr="009234AA">
              <w:t>a</w:t>
            </w:r>
          </w:p>
        </w:tc>
        <w:tc>
          <w:tcPr>
            <w:tcW w:w="4105" w:type="dxa"/>
          </w:tcPr>
          <w:p w14:paraId="5038E328" w14:textId="77777777" w:rsidR="00011338" w:rsidRPr="009234AA" w:rsidRDefault="00011338" w:rsidP="002C7EEA">
            <w:r w:rsidRPr="009234AA">
              <w:t>I know it may be difficult to talk about this, but can you please tell me when did your baby pass away? (</w:t>
            </w:r>
            <w:proofErr w:type="spellStart"/>
            <w:proofErr w:type="gramStart"/>
            <w:r w:rsidRPr="009234AA">
              <w:t>dd</w:t>
            </w:r>
            <w:proofErr w:type="spellEnd"/>
            <w:proofErr w:type="gramEnd"/>
            <w:r w:rsidRPr="009234AA">
              <w:t>/mm/</w:t>
            </w:r>
            <w:proofErr w:type="spellStart"/>
            <w:r w:rsidRPr="009234AA">
              <w:t>yyyy</w:t>
            </w:r>
            <w:proofErr w:type="spellEnd"/>
            <w:r w:rsidRPr="009234AA">
              <w:t>)</w:t>
            </w:r>
          </w:p>
        </w:tc>
        <w:tc>
          <w:tcPr>
            <w:tcW w:w="4389" w:type="dxa"/>
          </w:tcPr>
          <w:p w14:paraId="316F57C3" w14:textId="77777777" w:rsidR="00011338" w:rsidRPr="009234AA" w:rsidRDefault="00011338" w:rsidP="002C2751">
            <w:r w:rsidRPr="009234AA">
              <w:t>Number pad</w:t>
            </w:r>
          </w:p>
        </w:tc>
        <w:tc>
          <w:tcPr>
            <w:tcW w:w="2430" w:type="dxa"/>
          </w:tcPr>
          <w:p w14:paraId="1786B2B4" w14:textId="77777777" w:rsidR="00011338" w:rsidRPr="009234AA" w:rsidRDefault="00011338" w:rsidP="002C2751">
            <w:r w:rsidRPr="009234AA">
              <w:t>Please use the number pad</w:t>
            </w:r>
          </w:p>
        </w:tc>
        <w:tc>
          <w:tcPr>
            <w:tcW w:w="2250" w:type="dxa"/>
          </w:tcPr>
          <w:p w14:paraId="25825538" w14:textId="5466EBCE" w:rsidR="00011338" w:rsidRPr="009234AA" w:rsidRDefault="001B0D5B" w:rsidP="009E5589">
            <w:r w:rsidRPr="009234AA">
              <w:t>If A5a=Q1 g</w:t>
            </w:r>
            <w:r w:rsidR="00011338" w:rsidRPr="009234AA">
              <w:t>o to A</w:t>
            </w:r>
            <w:r w:rsidRPr="009234AA">
              <w:t>5b</w:t>
            </w:r>
          </w:p>
          <w:p w14:paraId="5F03925E" w14:textId="77777777" w:rsidR="00011338" w:rsidRPr="009234AA" w:rsidRDefault="001B0D5B" w:rsidP="00877CB5">
            <w:r w:rsidRPr="009234AA">
              <w:t>If A5a&gt;Q1 go to A6</w:t>
            </w:r>
          </w:p>
          <w:p w14:paraId="140C172B" w14:textId="7F449334" w:rsidR="001B0D5B" w:rsidRPr="009234AA" w:rsidRDefault="001B0D5B" w:rsidP="00877CB5">
            <w:r w:rsidRPr="009234AA">
              <w:t>If A5a&lt;Q1 ERROR</w:t>
            </w:r>
          </w:p>
        </w:tc>
      </w:tr>
      <w:tr w:rsidR="001B0D5B" w:rsidRPr="009234AA" w14:paraId="4112F058" w14:textId="77777777" w:rsidTr="001C1013">
        <w:tc>
          <w:tcPr>
            <w:tcW w:w="1424" w:type="dxa"/>
          </w:tcPr>
          <w:p w14:paraId="07B1A015" w14:textId="2713024E" w:rsidR="001B0D5B" w:rsidRPr="009234AA" w:rsidRDefault="001B0D5B" w:rsidP="00B41243">
            <w:r w:rsidRPr="009234AA">
              <w:t>A5b</w:t>
            </w:r>
          </w:p>
        </w:tc>
        <w:tc>
          <w:tcPr>
            <w:tcW w:w="4105" w:type="dxa"/>
          </w:tcPr>
          <w:p w14:paraId="4456F68F" w14:textId="0C627521" w:rsidR="001B0D5B" w:rsidRPr="009234AA" w:rsidRDefault="000F7BC1" w:rsidP="002C7EEA">
            <w:r w:rsidRPr="009234AA">
              <w:t xml:space="preserve">You mentioned that your baby died the day he was born. </w:t>
            </w:r>
            <w:r w:rsidR="001B0D5B" w:rsidRPr="009234AA">
              <w:t>Was your baby born dead?</w:t>
            </w:r>
          </w:p>
        </w:tc>
        <w:tc>
          <w:tcPr>
            <w:tcW w:w="4389" w:type="dxa"/>
          </w:tcPr>
          <w:p w14:paraId="4F7782F6" w14:textId="77777777" w:rsidR="001B0D5B" w:rsidRPr="009234AA" w:rsidRDefault="001B0D5B" w:rsidP="002C2751">
            <w:r w:rsidRPr="009234AA">
              <w:t>Yes (1)</w:t>
            </w:r>
          </w:p>
          <w:p w14:paraId="573D96E0" w14:textId="7DE62FD9" w:rsidR="001B0D5B" w:rsidRPr="009234AA" w:rsidRDefault="001B0D5B" w:rsidP="002C2751">
            <w:r w:rsidRPr="009234AA">
              <w:t>No (0)</w:t>
            </w:r>
          </w:p>
        </w:tc>
        <w:tc>
          <w:tcPr>
            <w:tcW w:w="2430" w:type="dxa"/>
          </w:tcPr>
          <w:p w14:paraId="70D201CA" w14:textId="2EA5BA94" w:rsidR="001B0D5B" w:rsidRPr="009234AA" w:rsidRDefault="001B0D5B" w:rsidP="002C2751">
            <w:r w:rsidRPr="009234AA">
              <w:t>Please press on one box only</w:t>
            </w:r>
          </w:p>
        </w:tc>
        <w:tc>
          <w:tcPr>
            <w:tcW w:w="2250" w:type="dxa"/>
          </w:tcPr>
          <w:p w14:paraId="6323BF6A" w14:textId="77777777" w:rsidR="001B0D5B" w:rsidRPr="009234AA" w:rsidRDefault="00AD0AE2" w:rsidP="009E5589">
            <w:r w:rsidRPr="009234AA">
              <w:t>If A5b=1 go to A5c</w:t>
            </w:r>
          </w:p>
          <w:p w14:paraId="439B8A3C" w14:textId="79B66F41" w:rsidR="00AD0AE2" w:rsidRPr="009234AA" w:rsidRDefault="00AD0AE2" w:rsidP="009E5589">
            <w:r w:rsidRPr="009234AA">
              <w:t>If A5b=0 go to A6</w:t>
            </w:r>
          </w:p>
        </w:tc>
      </w:tr>
      <w:tr w:rsidR="00AD0AE2" w:rsidRPr="009234AA" w14:paraId="70494652" w14:textId="77777777" w:rsidTr="001C1013">
        <w:tc>
          <w:tcPr>
            <w:tcW w:w="1424" w:type="dxa"/>
          </w:tcPr>
          <w:p w14:paraId="474CDF9D" w14:textId="6D7341F6" w:rsidR="00AD0AE2" w:rsidRPr="009234AA" w:rsidRDefault="00AD0AE2" w:rsidP="00B41243">
            <w:r w:rsidRPr="009234AA">
              <w:t>A5c</w:t>
            </w:r>
          </w:p>
        </w:tc>
        <w:tc>
          <w:tcPr>
            <w:tcW w:w="4105" w:type="dxa"/>
          </w:tcPr>
          <w:p w14:paraId="6B2B6273" w14:textId="7A9D87A2" w:rsidR="00AD0AE2" w:rsidRPr="009234AA" w:rsidRDefault="00AD0AE2" w:rsidP="002C7EEA">
            <w:r w:rsidRPr="009234AA">
              <w:t>How many months was the pregnancy when the baby was born?</w:t>
            </w:r>
          </w:p>
        </w:tc>
        <w:tc>
          <w:tcPr>
            <w:tcW w:w="4389" w:type="dxa"/>
          </w:tcPr>
          <w:p w14:paraId="086943E5" w14:textId="77777777" w:rsidR="00AD0AE2" w:rsidRPr="009234AA" w:rsidRDefault="00AD0AE2" w:rsidP="00434D2E">
            <w:r w:rsidRPr="009234AA">
              <w:t>Number pad</w:t>
            </w:r>
          </w:p>
          <w:p w14:paraId="7A6CBC80" w14:textId="3A467F11" w:rsidR="00AD0AE2" w:rsidRPr="009234AA" w:rsidRDefault="00AD0AE2" w:rsidP="002C2751">
            <w:r w:rsidRPr="009234AA">
              <w:t>Don’t remember (8)</w:t>
            </w:r>
          </w:p>
        </w:tc>
        <w:tc>
          <w:tcPr>
            <w:tcW w:w="2430" w:type="dxa"/>
          </w:tcPr>
          <w:p w14:paraId="38887BE7" w14:textId="495E6D5A" w:rsidR="00AD0AE2" w:rsidRPr="009234AA" w:rsidRDefault="00AD0AE2" w:rsidP="002C2751">
            <w:r w:rsidRPr="009234AA">
              <w:t>Please use the number pad</w:t>
            </w:r>
          </w:p>
        </w:tc>
        <w:tc>
          <w:tcPr>
            <w:tcW w:w="2250" w:type="dxa"/>
          </w:tcPr>
          <w:p w14:paraId="67061B11" w14:textId="6EF62231" w:rsidR="00AD0AE2" w:rsidRPr="009234AA" w:rsidRDefault="00AD0AE2" w:rsidP="009E5589">
            <w:r w:rsidRPr="009234AA">
              <w:t>Go to A5d</w:t>
            </w:r>
          </w:p>
        </w:tc>
      </w:tr>
      <w:tr w:rsidR="00AD0AE2" w:rsidRPr="009234AA" w14:paraId="042D9D58" w14:textId="77777777" w:rsidTr="001C1013">
        <w:tc>
          <w:tcPr>
            <w:tcW w:w="1424" w:type="dxa"/>
          </w:tcPr>
          <w:p w14:paraId="6F7AB0AF" w14:textId="53DB417B" w:rsidR="00AD0AE2" w:rsidRPr="009234AA" w:rsidRDefault="00AD0AE2" w:rsidP="00B41243">
            <w:r w:rsidRPr="009234AA">
              <w:t>A5d</w:t>
            </w:r>
          </w:p>
        </w:tc>
        <w:tc>
          <w:tcPr>
            <w:tcW w:w="4105" w:type="dxa"/>
          </w:tcPr>
          <w:p w14:paraId="50D90EF4" w14:textId="18ED8DCC" w:rsidR="00AD0AE2" w:rsidRPr="009234AA" w:rsidRDefault="00AD0AE2" w:rsidP="002C7EEA">
            <w:r w:rsidRPr="009234AA">
              <w:t>Did the pregnancy end earlier than expected?</w:t>
            </w:r>
          </w:p>
        </w:tc>
        <w:tc>
          <w:tcPr>
            <w:tcW w:w="4389" w:type="dxa"/>
          </w:tcPr>
          <w:p w14:paraId="6C657D62" w14:textId="77777777" w:rsidR="00AD0AE2" w:rsidRPr="009234AA" w:rsidRDefault="00AD0AE2" w:rsidP="00434D2E">
            <w:r w:rsidRPr="009234AA">
              <w:t>Yes (1)</w:t>
            </w:r>
          </w:p>
          <w:p w14:paraId="0C88143D" w14:textId="77777777" w:rsidR="00AD0AE2" w:rsidRPr="009234AA" w:rsidRDefault="00AD0AE2" w:rsidP="00434D2E">
            <w:r w:rsidRPr="009234AA">
              <w:t>No (0)</w:t>
            </w:r>
          </w:p>
          <w:p w14:paraId="321F7757" w14:textId="5B7D108C" w:rsidR="00AD0AE2" w:rsidRPr="009234AA" w:rsidRDefault="00AD0AE2" w:rsidP="002C2751">
            <w:r w:rsidRPr="009234AA">
              <w:t>Don’t remember (8)</w:t>
            </w:r>
          </w:p>
        </w:tc>
        <w:tc>
          <w:tcPr>
            <w:tcW w:w="2430" w:type="dxa"/>
          </w:tcPr>
          <w:p w14:paraId="7C321021" w14:textId="67F0A106" w:rsidR="00AD0AE2" w:rsidRPr="009234AA" w:rsidRDefault="00AD0AE2" w:rsidP="002C2751">
            <w:r w:rsidRPr="009234AA">
              <w:t>Please press on one box only</w:t>
            </w:r>
          </w:p>
        </w:tc>
        <w:tc>
          <w:tcPr>
            <w:tcW w:w="2250" w:type="dxa"/>
          </w:tcPr>
          <w:p w14:paraId="155E5F0A" w14:textId="673D77AB" w:rsidR="00AD0AE2" w:rsidRPr="009234AA" w:rsidRDefault="00AD0AE2" w:rsidP="00434D2E">
            <w:r w:rsidRPr="009234AA">
              <w:t>If A5d=1 go to A5e</w:t>
            </w:r>
          </w:p>
          <w:p w14:paraId="27A1C5CA" w14:textId="4C2711C0" w:rsidR="00AD0AE2" w:rsidRPr="009234AA" w:rsidRDefault="00AD0AE2" w:rsidP="009E5589">
            <w:r w:rsidRPr="009234AA">
              <w:t>If A5d=0,8 go to A6</w:t>
            </w:r>
          </w:p>
        </w:tc>
      </w:tr>
      <w:tr w:rsidR="00AD0AE2" w:rsidRPr="009234AA" w14:paraId="76ACEAB6" w14:textId="77777777" w:rsidTr="001C1013">
        <w:tc>
          <w:tcPr>
            <w:tcW w:w="1424" w:type="dxa"/>
          </w:tcPr>
          <w:p w14:paraId="04A766E5" w14:textId="044FEEB5" w:rsidR="00AD0AE2" w:rsidRPr="009234AA" w:rsidRDefault="00AD0AE2" w:rsidP="00B41243">
            <w:r w:rsidRPr="009234AA">
              <w:t>A5e</w:t>
            </w:r>
          </w:p>
        </w:tc>
        <w:tc>
          <w:tcPr>
            <w:tcW w:w="4105" w:type="dxa"/>
          </w:tcPr>
          <w:p w14:paraId="25230076" w14:textId="412590C1" w:rsidR="00AD0AE2" w:rsidRPr="009234AA" w:rsidRDefault="00AD0AE2" w:rsidP="002C7EEA">
            <w:r w:rsidRPr="009234AA">
              <w:t>How many weeks before the expected date of delivery did the pregnancy end?</w:t>
            </w:r>
          </w:p>
        </w:tc>
        <w:tc>
          <w:tcPr>
            <w:tcW w:w="4389" w:type="dxa"/>
          </w:tcPr>
          <w:p w14:paraId="592F144D" w14:textId="77777777" w:rsidR="00AD0AE2" w:rsidRPr="009234AA" w:rsidRDefault="00AD0AE2" w:rsidP="00434D2E">
            <w:r w:rsidRPr="009234AA">
              <w:t>Number pad</w:t>
            </w:r>
          </w:p>
          <w:p w14:paraId="4AD57B38" w14:textId="3D857F80" w:rsidR="00AD0AE2" w:rsidRPr="009234AA" w:rsidRDefault="00AD0AE2" w:rsidP="002C2751">
            <w:r w:rsidRPr="009234AA">
              <w:t>Don’t remember (8)</w:t>
            </w:r>
          </w:p>
        </w:tc>
        <w:tc>
          <w:tcPr>
            <w:tcW w:w="2430" w:type="dxa"/>
          </w:tcPr>
          <w:p w14:paraId="7AE4F0B3" w14:textId="7E2AC627" w:rsidR="00AD0AE2" w:rsidRPr="009234AA" w:rsidRDefault="00AD0AE2" w:rsidP="002C2751">
            <w:r w:rsidRPr="009234AA">
              <w:t>Please use the number pad</w:t>
            </w:r>
          </w:p>
        </w:tc>
        <w:tc>
          <w:tcPr>
            <w:tcW w:w="2250" w:type="dxa"/>
          </w:tcPr>
          <w:p w14:paraId="3BF30FAB" w14:textId="7B76C799" w:rsidR="00AD0AE2" w:rsidRPr="009234AA" w:rsidRDefault="00AD0AE2" w:rsidP="009E5589">
            <w:r w:rsidRPr="009234AA">
              <w:t>Go to A6</w:t>
            </w:r>
          </w:p>
        </w:tc>
      </w:tr>
      <w:tr w:rsidR="00AD0AE2" w:rsidRPr="009234AA" w14:paraId="7B83D65B" w14:textId="77777777" w:rsidTr="001C1013">
        <w:tc>
          <w:tcPr>
            <w:tcW w:w="1424" w:type="dxa"/>
          </w:tcPr>
          <w:p w14:paraId="1E01797A" w14:textId="36E803CA" w:rsidR="00AD0AE2" w:rsidRPr="009234AA" w:rsidRDefault="00AD0AE2" w:rsidP="00B41243">
            <w:r w:rsidRPr="009234AA">
              <w:t>Intro A6</w:t>
            </w:r>
          </w:p>
        </w:tc>
        <w:tc>
          <w:tcPr>
            <w:tcW w:w="4105" w:type="dxa"/>
          </w:tcPr>
          <w:p w14:paraId="399E09D3" w14:textId="001687D6" w:rsidR="00AD0AE2" w:rsidRPr="009234AA" w:rsidRDefault="001C519E" w:rsidP="009A1451">
            <w:r w:rsidRPr="009234AA">
              <w:t xml:space="preserve">We realize that once you got pregnant, you probably looked forward to having the </w:t>
            </w:r>
            <w:r w:rsidR="009A1451" w:rsidRPr="009234AA">
              <w:t>baby</w:t>
            </w:r>
            <w:r w:rsidRPr="009234AA">
              <w:t>. However,</w:t>
            </w:r>
            <w:r w:rsidR="003330AB" w:rsidRPr="009234AA">
              <w:t xml:space="preserve"> </w:t>
            </w:r>
            <w:r w:rsidR="00AD0AE2" w:rsidRPr="009234AA">
              <w:t>think back to the time</w:t>
            </w:r>
            <w:r w:rsidR="00DB313E" w:rsidRPr="009234AA">
              <w:t xml:space="preserve"> before</w:t>
            </w:r>
            <w:r w:rsidR="00AD0AE2" w:rsidRPr="009234AA">
              <w:t xml:space="preserve"> you </w:t>
            </w:r>
            <w:r w:rsidR="00DB313E" w:rsidRPr="009234AA">
              <w:t xml:space="preserve">got </w:t>
            </w:r>
            <w:r w:rsidR="00AD0AE2" w:rsidRPr="009234AA">
              <w:t>pregnant with your baby born on [DATE].</w:t>
            </w:r>
          </w:p>
        </w:tc>
        <w:tc>
          <w:tcPr>
            <w:tcW w:w="4389" w:type="dxa"/>
          </w:tcPr>
          <w:p w14:paraId="7EEBA895" w14:textId="77777777" w:rsidR="00AD0AE2" w:rsidRPr="009234AA" w:rsidRDefault="00AD0AE2" w:rsidP="00B41243"/>
        </w:tc>
        <w:tc>
          <w:tcPr>
            <w:tcW w:w="2430" w:type="dxa"/>
          </w:tcPr>
          <w:p w14:paraId="31AF6087" w14:textId="77777777" w:rsidR="00AD0AE2" w:rsidRPr="009234AA" w:rsidRDefault="00AD0AE2" w:rsidP="00B41243"/>
        </w:tc>
        <w:tc>
          <w:tcPr>
            <w:tcW w:w="2250" w:type="dxa"/>
          </w:tcPr>
          <w:p w14:paraId="3016F362" w14:textId="77777777" w:rsidR="00AD0AE2" w:rsidRPr="009234AA" w:rsidRDefault="00AD0AE2" w:rsidP="00B41243"/>
        </w:tc>
      </w:tr>
      <w:tr w:rsidR="00AD0AE2" w:rsidRPr="009234AA" w14:paraId="5FDF4969" w14:textId="77777777" w:rsidTr="001C1013">
        <w:tc>
          <w:tcPr>
            <w:tcW w:w="1424" w:type="dxa"/>
          </w:tcPr>
          <w:p w14:paraId="0BC36682" w14:textId="77777777" w:rsidR="00AD0AE2" w:rsidRPr="009234AA" w:rsidRDefault="00AD0AE2" w:rsidP="00B41243">
            <w:r w:rsidRPr="009234AA">
              <w:t>A6</w:t>
            </w:r>
          </w:p>
        </w:tc>
        <w:tc>
          <w:tcPr>
            <w:tcW w:w="4105" w:type="dxa"/>
          </w:tcPr>
          <w:p w14:paraId="62405008" w14:textId="1CCDFA1F" w:rsidR="00AD0AE2" w:rsidRPr="009234AA" w:rsidRDefault="00AD0AE2" w:rsidP="002037AF">
            <w:r w:rsidRPr="009234AA">
              <w:t>In terms of the timing of the pregnancy with your baby, do you feel like you:</w:t>
            </w:r>
            <w:r w:rsidR="00281574" w:rsidRPr="009234AA">
              <w:t xml:space="preserve"> </w:t>
            </w:r>
            <w:r w:rsidR="0003003A" w:rsidRPr="009234AA">
              <w:t>(R</w:t>
            </w:r>
            <w:r w:rsidR="00281574" w:rsidRPr="009234AA">
              <w:t>ead out responses)</w:t>
            </w:r>
          </w:p>
        </w:tc>
        <w:tc>
          <w:tcPr>
            <w:tcW w:w="4389" w:type="dxa"/>
          </w:tcPr>
          <w:p w14:paraId="584B35B2" w14:textId="77777777" w:rsidR="00AD0AE2" w:rsidRPr="009234AA" w:rsidRDefault="00AD0AE2" w:rsidP="003856A8">
            <w:r w:rsidRPr="009234AA">
              <w:t>Wanted the pregnancy at that time (1)</w:t>
            </w:r>
          </w:p>
          <w:p w14:paraId="5857D1FE" w14:textId="77777777" w:rsidR="00AD0AE2" w:rsidRPr="009234AA" w:rsidRDefault="00AD0AE2" w:rsidP="003856A8">
            <w:r w:rsidRPr="009234AA">
              <w:t>Wanted the pregnancy sooner (2)</w:t>
            </w:r>
          </w:p>
          <w:p w14:paraId="3C1FDF6E" w14:textId="77777777" w:rsidR="00AD0AE2" w:rsidRPr="009234AA" w:rsidRDefault="00AD0AE2" w:rsidP="003856A8">
            <w:r w:rsidRPr="009234AA">
              <w:t>Wanted the pregnancy later (3)</w:t>
            </w:r>
          </w:p>
          <w:p w14:paraId="2DCB56DA" w14:textId="0CCC3C31" w:rsidR="00AD0AE2" w:rsidRPr="009234AA" w:rsidRDefault="00DB313E" w:rsidP="00DB313E">
            <w:r w:rsidRPr="009234AA">
              <w:t>Was not planning on getting pregnant at all</w:t>
            </w:r>
            <w:r w:rsidR="00AD0AE2" w:rsidRPr="009234AA">
              <w:t xml:space="preserve"> (4)</w:t>
            </w:r>
          </w:p>
        </w:tc>
        <w:tc>
          <w:tcPr>
            <w:tcW w:w="2430" w:type="dxa"/>
          </w:tcPr>
          <w:p w14:paraId="6CCFC581" w14:textId="77777777" w:rsidR="00AD0AE2" w:rsidRPr="009234AA" w:rsidRDefault="00AD0AE2" w:rsidP="003856A8">
            <w:r w:rsidRPr="009234AA">
              <w:t>Please press on one box only</w:t>
            </w:r>
          </w:p>
          <w:p w14:paraId="79D8DDAC" w14:textId="77777777" w:rsidR="00AD0AE2" w:rsidRPr="009234AA" w:rsidRDefault="00AD0AE2" w:rsidP="003856A8"/>
        </w:tc>
        <w:tc>
          <w:tcPr>
            <w:tcW w:w="2250" w:type="dxa"/>
          </w:tcPr>
          <w:p w14:paraId="0FBCFA69" w14:textId="77777777" w:rsidR="00AD0AE2" w:rsidRPr="009234AA" w:rsidRDefault="00AD0AE2" w:rsidP="003856A8">
            <w:r w:rsidRPr="009234AA">
              <w:t>Go to A7</w:t>
            </w:r>
          </w:p>
        </w:tc>
      </w:tr>
      <w:tr w:rsidR="00AD0AE2" w:rsidRPr="009234AA" w14:paraId="02FC0702" w14:textId="77777777" w:rsidTr="001C1013">
        <w:tc>
          <w:tcPr>
            <w:tcW w:w="1424" w:type="dxa"/>
          </w:tcPr>
          <w:p w14:paraId="141034FD" w14:textId="0B819737" w:rsidR="00AD0AE2" w:rsidRPr="009234AA" w:rsidRDefault="00AD0AE2" w:rsidP="00B41243">
            <w:r w:rsidRPr="009234AA">
              <w:t>A7</w:t>
            </w:r>
          </w:p>
        </w:tc>
        <w:tc>
          <w:tcPr>
            <w:tcW w:w="4105" w:type="dxa"/>
          </w:tcPr>
          <w:p w14:paraId="4CCD7A58" w14:textId="77777777" w:rsidR="00AD0AE2" w:rsidRPr="009234AA" w:rsidRDefault="00AD0AE2" w:rsidP="003856A8">
            <w:r w:rsidRPr="009234AA">
              <w:t>Just before you found out you were pregnant with your baby, were you using any method to prevent or avoid pregnancy?</w:t>
            </w:r>
          </w:p>
        </w:tc>
        <w:tc>
          <w:tcPr>
            <w:tcW w:w="4389" w:type="dxa"/>
          </w:tcPr>
          <w:p w14:paraId="01DB50CC" w14:textId="77777777" w:rsidR="00AD0AE2" w:rsidRPr="009234AA" w:rsidRDefault="00AD0AE2" w:rsidP="003856A8">
            <w:r w:rsidRPr="009234AA">
              <w:t>Yes (1)</w:t>
            </w:r>
          </w:p>
          <w:p w14:paraId="55B758E2" w14:textId="77777777" w:rsidR="00AD0AE2" w:rsidRPr="009234AA" w:rsidRDefault="00AD0AE2" w:rsidP="003856A8">
            <w:r w:rsidRPr="009234AA">
              <w:t>No (0)</w:t>
            </w:r>
          </w:p>
          <w:p w14:paraId="75D9A779" w14:textId="77777777" w:rsidR="00AD0AE2" w:rsidRPr="009234AA" w:rsidRDefault="00AD0AE2" w:rsidP="003856A8"/>
        </w:tc>
        <w:tc>
          <w:tcPr>
            <w:tcW w:w="2430" w:type="dxa"/>
          </w:tcPr>
          <w:p w14:paraId="39FAC7D7" w14:textId="77777777" w:rsidR="00AD0AE2" w:rsidRPr="009234AA" w:rsidRDefault="00AD0AE2" w:rsidP="003856A8">
            <w:r w:rsidRPr="009234AA">
              <w:t>Please press on one box only</w:t>
            </w:r>
          </w:p>
          <w:p w14:paraId="64D158BF" w14:textId="77777777" w:rsidR="00AD0AE2" w:rsidRPr="009234AA" w:rsidRDefault="00AD0AE2" w:rsidP="003856A8"/>
        </w:tc>
        <w:tc>
          <w:tcPr>
            <w:tcW w:w="2250" w:type="dxa"/>
          </w:tcPr>
          <w:p w14:paraId="4E4688D4" w14:textId="77777777" w:rsidR="00AD0AE2" w:rsidRPr="009234AA" w:rsidRDefault="00AD0AE2" w:rsidP="003856A8">
            <w:r w:rsidRPr="009234AA">
              <w:t>Go to A8</w:t>
            </w:r>
          </w:p>
        </w:tc>
      </w:tr>
      <w:tr w:rsidR="00AD0AE2" w:rsidRPr="009234AA" w14:paraId="6573BB65" w14:textId="77777777" w:rsidTr="001C1013">
        <w:tc>
          <w:tcPr>
            <w:tcW w:w="1424" w:type="dxa"/>
          </w:tcPr>
          <w:p w14:paraId="19A590F9" w14:textId="77777777" w:rsidR="00AD0AE2" w:rsidRPr="009234AA" w:rsidRDefault="00AD0AE2" w:rsidP="00B41243">
            <w:r w:rsidRPr="009234AA">
              <w:t>A8</w:t>
            </w:r>
          </w:p>
        </w:tc>
        <w:tc>
          <w:tcPr>
            <w:tcW w:w="4105" w:type="dxa"/>
          </w:tcPr>
          <w:p w14:paraId="7FB7719A" w14:textId="77777777" w:rsidR="00AD0AE2" w:rsidRPr="009234AA" w:rsidRDefault="00AD0AE2" w:rsidP="00656144">
            <w:r w:rsidRPr="009234AA">
              <w:t>When you were pregnant with your baby, did you seek antenatal care?</w:t>
            </w:r>
          </w:p>
        </w:tc>
        <w:tc>
          <w:tcPr>
            <w:tcW w:w="4389" w:type="dxa"/>
          </w:tcPr>
          <w:p w14:paraId="3B8E2D49" w14:textId="77777777" w:rsidR="00AD0AE2" w:rsidRPr="009234AA" w:rsidRDefault="00AD0AE2" w:rsidP="002C2751">
            <w:r w:rsidRPr="009234AA">
              <w:t>Yes (1)</w:t>
            </w:r>
          </w:p>
          <w:p w14:paraId="586C2B99" w14:textId="77777777" w:rsidR="00AD0AE2" w:rsidRPr="009234AA" w:rsidRDefault="00AD0AE2" w:rsidP="002C2751">
            <w:r w:rsidRPr="009234AA">
              <w:t>No (0)</w:t>
            </w:r>
          </w:p>
        </w:tc>
        <w:tc>
          <w:tcPr>
            <w:tcW w:w="2430" w:type="dxa"/>
          </w:tcPr>
          <w:p w14:paraId="48D183DE" w14:textId="77777777" w:rsidR="00AD0AE2" w:rsidRPr="009234AA" w:rsidRDefault="00AD0AE2" w:rsidP="002C2751">
            <w:r w:rsidRPr="009234AA">
              <w:t>Please press on one box only</w:t>
            </w:r>
          </w:p>
        </w:tc>
        <w:tc>
          <w:tcPr>
            <w:tcW w:w="2250" w:type="dxa"/>
          </w:tcPr>
          <w:p w14:paraId="28BCBC15" w14:textId="77777777" w:rsidR="00AD0AE2" w:rsidRPr="009234AA" w:rsidRDefault="00AD0AE2" w:rsidP="002C2751">
            <w:r w:rsidRPr="009234AA">
              <w:t>If A8=1 go to A9</w:t>
            </w:r>
          </w:p>
          <w:p w14:paraId="6B8842B3" w14:textId="57A8489E" w:rsidR="00AD0AE2" w:rsidRPr="009234AA" w:rsidRDefault="00AD0AE2" w:rsidP="008C02AB">
            <w:r w:rsidRPr="009234AA">
              <w:t xml:space="preserve">If A8=0 go to </w:t>
            </w:r>
            <w:r w:rsidR="008C02AB" w:rsidRPr="009234AA">
              <w:t>A1</w:t>
            </w:r>
            <w:r w:rsidR="00480958" w:rsidRPr="009234AA">
              <w:t>5b</w:t>
            </w:r>
          </w:p>
        </w:tc>
      </w:tr>
      <w:tr w:rsidR="00AD0AE2" w:rsidRPr="009234AA" w14:paraId="143DA793" w14:textId="77777777" w:rsidTr="001C1013">
        <w:tc>
          <w:tcPr>
            <w:tcW w:w="1424" w:type="dxa"/>
          </w:tcPr>
          <w:p w14:paraId="23E900F6" w14:textId="77777777" w:rsidR="00AD0AE2" w:rsidRPr="009234AA" w:rsidRDefault="00AD0AE2" w:rsidP="00B41243">
            <w:r w:rsidRPr="009234AA">
              <w:lastRenderedPageBreak/>
              <w:t>A9</w:t>
            </w:r>
          </w:p>
        </w:tc>
        <w:tc>
          <w:tcPr>
            <w:tcW w:w="4105" w:type="dxa"/>
          </w:tcPr>
          <w:p w14:paraId="3CD6AD17" w14:textId="26648EB9" w:rsidR="00AD0AE2" w:rsidRPr="009234AA" w:rsidRDefault="00AD0AE2" w:rsidP="002C2751">
            <w:r w:rsidRPr="009234AA">
              <w:t>Do you have your maternity record (from the hospital)?</w:t>
            </w:r>
          </w:p>
        </w:tc>
        <w:tc>
          <w:tcPr>
            <w:tcW w:w="4389" w:type="dxa"/>
          </w:tcPr>
          <w:p w14:paraId="12BB2F63" w14:textId="77777777" w:rsidR="00AD0AE2" w:rsidRPr="009234AA" w:rsidRDefault="00AD0AE2" w:rsidP="002C2751">
            <w:r w:rsidRPr="009234AA">
              <w:t>Yes (1)</w:t>
            </w:r>
          </w:p>
          <w:p w14:paraId="3215AF40" w14:textId="77777777" w:rsidR="00AD0AE2" w:rsidRPr="009234AA" w:rsidRDefault="00AD0AE2" w:rsidP="002C2751">
            <w:r w:rsidRPr="009234AA">
              <w:t>No (0)</w:t>
            </w:r>
          </w:p>
        </w:tc>
        <w:tc>
          <w:tcPr>
            <w:tcW w:w="2430" w:type="dxa"/>
          </w:tcPr>
          <w:p w14:paraId="04F0EC44" w14:textId="77777777" w:rsidR="00AD0AE2" w:rsidRPr="009234AA" w:rsidRDefault="00AD0AE2" w:rsidP="002C2751">
            <w:r w:rsidRPr="009234AA">
              <w:t>Please press on one box only</w:t>
            </w:r>
          </w:p>
        </w:tc>
        <w:tc>
          <w:tcPr>
            <w:tcW w:w="2250" w:type="dxa"/>
          </w:tcPr>
          <w:p w14:paraId="29A4A128" w14:textId="77777777" w:rsidR="00AD0AE2" w:rsidRPr="009234AA" w:rsidRDefault="00AD0AE2" w:rsidP="002C2751">
            <w:r w:rsidRPr="009234AA">
              <w:t>If A9=1 go to A10</w:t>
            </w:r>
          </w:p>
          <w:p w14:paraId="2BC734B4" w14:textId="77777777" w:rsidR="00AD0AE2" w:rsidRPr="009234AA" w:rsidRDefault="00AD0AE2" w:rsidP="0020235C">
            <w:r w:rsidRPr="009234AA">
              <w:t>If A9=0 go to A11</w:t>
            </w:r>
          </w:p>
        </w:tc>
      </w:tr>
      <w:tr w:rsidR="00AD0AE2" w:rsidRPr="009234AA" w14:paraId="5D62E51F" w14:textId="77777777" w:rsidTr="001C1013">
        <w:tc>
          <w:tcPr>
            <w:tcW w:w="1424" w:type="dxa"/>
          </w:tcPr>
          <w:p w14:paraId="1C525F23" w14:textId="77777777" w:rsidR="00AD0AE2" w:rsidRPr="009234AA" w:rsidRDefault="00AD0AE2" w:rsidP="00B41243">
            <w:r w:rsidRPr="009234AA">
              <w:t>A10</w:t>
            </w:r>
          </w:p>
        </w:tc>
        <w:tc>
          <w:tcPr>
            <w:tcW w:w="4105" w:type="dxa"/>
          </w:tcPr>
          <w:p w14:paraId="1F18860D" w14:textId="7AC4144A" w:rsidR="00AD0AE2" w:rsidRPr="009234AA" w:rsidRDefault="00AD0AE2" w:rsidP="00D25DFC">
            <w:r w:rsidRPr="009234AA">
              <w:t xml:space="preserve">May I see your maternity record? (If reluctant response, </w:t>
            </w:r>
            <w:r w:rsidRPr="009234AA">
              <w:rPr>
                <w:b/>
                <w:i/>
              </w:rPr>
              <w:t>encourage to view the booklet</w:t>
            </w:r>
            <w:r w:rsidRPr="009234AA">
              <w:t>)</w:t>
            </w:r>
          </w:p>
        </w:tc>
        <w:tc>
          <w:tcPr>
            <w:tcW w:w="4389" w:type="dxa"/>
          </w:tcPr>
          <w:p w14:paraId="0ADB6D61" w14:textId="77777777" w:rsidR="00AD0AE2" w:rsidRPr="009234AA" w:rsidRDefault="00AD0AE2" w:rsidP="00B41243">
            <w:r w:rsidRPr="009234AA">
              <w:t>Yes (1)</w:t>
            </w:r>
          </w:p>
          <w:p w14:paraId="1EFFCEBF" w14:textId="77777777" w:rsidR="00AD0AE2" w:rsidRPr="009234AA" w:rsidRDefault="00AD0AE2" w:rsidP="00B41243">
            <w:r w:rsidRPr="009234AA">
              <w:t>No (0)</w:t>
            </w:r>
          </w:p>
          <w:p w14:paraId="56AB4B2E" w14:textId="77777777" w:rsidR="00AD0AE2" w:rsidRPr="009234AA" w:rsidRDefault="00AD0AE2" w:rsidP="00B41243">
            <w:r w:rsidRPr="009234AA">
              <w:t>I cannot find the booklet at the moment (2)</w:t>
            </w:r>
          </w:p>
        </w:tc>
        <w:tc>
          <w:tcPr>
            <w:tcW w:w="2430" w:type="dxa"/>
          </w:tcPr>
          <w:p w14:paraId="046FFCBB" w14:textId="77777777" w:rsidR="00AD0AE2" w:rsidRPr="009234AA" w:rsidRDefault="00AD0AE2" w:rsidP="00B41243">
            <w:r w:rsidRPr="009234AA">
              <w:t>Please press on one box only</w:t>
            </w:r>
          </w:p>
        </w:tc>
        <w:tc>
          <w:tcPr>
            <w:tcW w:w="2250" w:type="dxa"/>
          </w:tcPr>
          <w:p w14:paraId="573F3D51" w14:textId="77777777" w:rsidR="00AD0AE2" w:rsidRPr="009234AA" w:rsidRDefault="00AD0AE2" w:rsidP="00877CB5">
            <w:r w:rsidRPr="009234AA">
              <w:t>Go to A11</w:t>
            </w:r>
          </w:p>
          <w:p w14:paraId="30202CC9" w14:textId="77777777" w:rsidR="00AD0AE2" w:rsidRPr="009234AA" w:rsidRDefault="00AD0AE2" w:rsidP="00E77D29"/>
        </w:tc>
      </w:tr>
      <w:tr w:rsidR="00AD0AE2" w:rsidRPr="009234AA" w14:paraId="23C24D9A" w14:textId="77777777" w:rsidTr="001C1013">
        <w:tc>
          <w:tcPr>
            <w:tcW w:w="1424" w:type="dxa"/>
          </w:tcPr>
          <w:p w14:paraId="35FCC8C1" w14:textId="5EEA3C72" w:rsidR="00AD0AE2" w:rsidRPr="009234AA" w:rsidRDefault="00AD0AE2" w:rsidP="00B41243">
            <w:r w:rsidRPr="009234AA">
              <w:t>A11</w:t>
            </w:r>
          </w:p>
        </w:tc>
        <w:tc>
          <w:tcPr>
            <w:tcW w:w="4105" w:type="dxa"/>
          </w:tcPr>
          <w:p w14:paraId="3DAE5C92" w14:textId="77777777" w:rsidR="00AD0AE2" w:rsidRPr="009234AA" w:rsidRDefault="00AD0AE2" w:rsidP="009260CE">
            <w:r w:rsidRPr="009234AA">
              <w:t>Did you receive antenatal care for your baby in this locality? (</w:t>
            </w:r>
            <w:proofErr w:type="gramStart"/>
            <w:r w:rsidRPr="009234AA">
              <w:t>the</w:t>
            </w:r>
            <w:proofErr w:type="gramEnd"/>
            <w:r w:rsidRPr="009234AA">
              <w:t xml:space="preserve"> locality we are currently in) </w:t>
            </w:r>
          </w:p>
        </w:tc>
        <w:tc>
          <w:tcPr>
            <w:tcW w:w="4389" w:type="dxa"/>
          </w:tcPr>
          <w:p w14:paraId="65221950" w14:textId="77777777" w:rsidR="00AD0AE2" w:rsidRPr="009234AA" w:rsidRDefault="00AD0AE2" w:rsidP="002C2751">
            <w:r w:rsidRPr="009234AA">
              <w:t>Yes (1)</w:t>
            </w:r>
          </w:p>
          <w:p w14:paraId="68320ED1" w14:textId="77777777" w:rsidR="00AD0AE2" w:rsidRPr="009234AA" w:rsidRDefault="00AD0AE2" w:rsidP="002C2751">
            <w:r w:rsidRPr="009234AA">
              <w:t>No (0)</w:t>
            </w:r>
          </w:p>
        </w:tc>
        <w:tc>
          <w:tcPr>
            <w:tcW w:w="2430" w:type="dxa"/>
          </w:tcPr>
          <w:p w14:paraId="636F5252" w14:textId="77777777" w:rsidR="00AD0AE2" w:rsidRPr="009234AA" w:rsidRDefault="00AD0AE2" w:rsidP="002C2751">
            <w:r w:rsidRPr="009234AA">
              <w:t>Please press on one box only</w:t>
            </w:r>
          </w:p>
        </w:tc>
        <w:tc>
          <w:tcPr>
            <w:tcW w:w="2250" w:type="dxa"/>
          </w:tcPr>
          <w:p w14:paraId="6047D48D" w14:textId="77777777" w:rsidR="00AD0AE2" w:rsidRPr="009234AA" w:rsidRDefault="00AD0AE2" w:rsidP="00B41243">
            <w:r w:rsidRPr="009234AA">
              <w:t>Go to A12</w:t>
            </w:r>
          </w:p>
          <w:p w14:paraId="40B6114B" w14:textId="5B1DC897" w:rsidR="00DB2FBD" w:rsidRPr="009234AA" w:rsidRDefault="00DB2FBD" w:rsidP="00B41243"/>
        </w:tc>
      </w:tr>
      <w:tr w:rsidR="00AD0AE2" w:rsidRPr="009234AA" w14:paraId="66658181" w14:textId="77777777" w:rsidTr="001C1013">
        <w:tc>
          <w:tcPr>
            <w:tcW w:w="1424" w:type="dxa"/>
          </w:tcPr>
          <w:p w14:paraId="7027E13D" w14:textId="77777777" w:rsidR="00AD0AE2" w:rsidRPr="009234AA" w:rsidRDefault="00AD0AE2" w:rsidP="00B41243">
            <w:r w:rsidRPr="009234AA">
              <w:t>A12</w:t>
            </w:r>
          </w:p>
        </w:tc>
        <w:tc>
          <w:tcPr>
            <w:tcW w:w="4105" w:type="dxa"/>
          </w:tcPr>
          <w:p w14:paraId="44F8C843" w14:textId="77777777" w:rsidR="00AD0AE2" w:rsidRPr="009234AA" w:rsidRDefault="00AD0AE2" w:rsidP="002C2751">
            <w:r w:rsidRPr="009234AA">
              <w:t>Where did you first receive antenatal care for your baby?</w:t>
            </w:r>
          </w:p>
        </w:tc>
        <w:tc>
          <w:tcPr>
            <w:tcW w:w="4389" w:type="dxa"/>
          </w:tcPr>
          <w:p w14:paraId="172789C9" w14:textId="77777777" w:rsidR="00AD0AE2" w:rsidRPr="009234AA" w:rsidRDefault="00AD0AE2" w:rsidP="002C2751">
            <w:r w:rsidRPr="009234AA">
              <w:t>Home (1)</w:t>
            </w:r>
          </w:p>
          <w:p w14:paraId="62DD9685" w14:textId="77777777" w:rsidR="00AD0AE2" w:rsidRPr="009234AA" w:rsidRDefault="00AD0AE2" w:rsidP="002C2751">
            <w:r w:rsidRPr="009234AA">
              <w:t>Government hospital (2)</w:t>
            </w:r>
          </w:p>
          <w:p w14:paraId="69E4567D" w14:textId="77777777" w:rsidR="00AD0AE2" w:rsidRPr="009234AA" w:rsidRDefault="00AD0AE2" w:rsidP="002C2751">
            <w:r w:rsidRPr="009234AA">
              <w:t>Government health center (3)</w:t>
            </w:r>
          </w:p>
          <w:p w14:paraId="77D6E202" w14:textId="77777777" w:rsidR="00AD0AE2" w:rsidRPr="009234AA" w:rsidRDefault="00AD0AE2" w:rsidP="002C2751">
            <w:r w:rsidRPr="009234AA">
              <w:t>Government health post (4)</w:t>
            </w:r>
          </w:p>
          <w:p w14:paraId="09A95673" w14:textId="77777777" w:rsidR="00AD0AE2" w:rsidRPr="009234AA" w:rsidRDefault="00AD0AE2" w:rsidP="002C2751">
            <w:r w:rsidRPr="009234AA">
              <w:t>Private sector clinic (5)</w:t>
            </w:r>
          </w:p>
          <w:p w14:paraId="406626A9" w14:textId="77777777" w:rsidR="00AD0AE2" w:rsidRPr="009234AA" w:rsidRDefault="00AD0AE2" w:rsidP="002C2751">
            <w:r w:rsidRPr="009234AA">
              <w:t>Mission hospital (6)</w:t>
            </w:r>
          </w:p>
          <w:p w14:paraId="29E5F3AB" w14:textId="77777777" w:rsidR="00AD0AE2" w:rsidRPr="009234AA" w:rsidRDefault="00AD0AE2" w:rsidP="002C2751">
            <w:r w:rsidRPr="009234AA">
              <w:t>Mission health center (7)</w:t>
            </w:r>
          </w:p>
          <w:p w14:paraId="75C1AB87" w14:textId="77777777" w:rsidR="00AD0AE2" w:rsidRPr="009234AA" w:rsidRDefault="00AD0AE2" w:rsidP="002C2751">
            <w:r w:rsidRPr="009234AA">
              <w:t>Mission health post (8)</w:t>
            </w:r>
          </w:p>
          <w:p w14:paraId="21DE5407" w14:textId="77777777" w:rsidR="00AD0AE2" w:rsidRPr="009234AA" w:rsidRDefault="00AD0AE2" w:rsidP="002C2751">
            <w:r w:rsidRPr="009234AA">
              <w:t>Other (9)</w:t>
            </w:r>
          </w:p>
        </w:tc>
        <w:tc>
          <w:tcPr>
            <w:tcW w:w="2430" w:type="dxa"/>
          </w:tcPr>
          <w:p w14:paraId="694A5F4A" w14:textId="77777777" w:rsidR="00AD0AE2" w:rsidRPr="009234AA" w:rsidRDefault="00AD0AE2" w:rsidP="00B41243">
            <w:r w:rsidRPr="009234AA">
              <w:t>Please press on one box only</w:t>
            </w:r>
          </w:p>
        </w:tc>
        <w:tc>
          <w:tcPr>
            <w:tcW w:w="2250" w:type="dxa"/>
          </w:tcPr>
          <w:p w14:paraId="7A3535FF" w14:textId="1EC0B624" w:rsidR="00AD0AE2" w:rsidRPr="009234AA" w:rsidRDefault="00480958" w:rsidP="00B41243">
            <w:r w:rsidRPr="009234AA">
              <w:t>G</w:t>
            </w:r>
            <w:r w:rsidR="00AD0AE2" w:rsidRPr="009234AA">
              <w:t>o to A13</w:t>
            </w:r>
          </w:p>
        </w:tc>
      </w:tr>
      <w:tr w:rsidR="00AD0AE2" w:rsidRPr="009234AA" w14:paraId="58CDC073" w14:textId="77777777" w:rsidTr="001C1013">
        <w:tc>
          <w:tcPr>
            <w:tcW w:w="1424" w:type="dxa"/>
          </w:tcPr>
          <w:p w14:paraId="5F261418" w14:textId="1D074CFC" w:rsidR="00AD0AE2" w:rsidRPr="009234AA" w:rsidRDefault="00AD0AE2" w:rsidP="00B41243">
            <w:r w:rsidRPr="009234AA">
              <w:t>A13</w:t>
            </w:r>
          </w:p>
        </w:tc>
        <w:tc>
          <w:tcPr>
            <w:tcW w:w="4105" w:type="dxa"/>
          </w:tcPr>
          <w:p w14:paraId="52DDBB94" w14:textId="77777777" w:rsidR="00AD0AE2" w:rsidRPr="009234AA" w:rsidRDefault="00AD0AE2" w:rsidP="002C2751">
            <w:r w:rsidRPr="009234AA">
              <w:t>Did you ever receive antenatal care for your baby in a health care facility?</w:t>
            </w:r>
          </w:p>
        </w:tc>
        <w:tc>
          <w:tcPr>
            <w:tcW w:w="4389" w:type="dxa"/>
          </w:tcPr>
          <w:p w14:paraId="1F71F4F5" w14:textId="77777777" w:rsidR="00AD0AE2" w:rsidRPr="009234AA" w:rsidRDefault="00AD0AE2" w:rsidP="001303D5">
            <w:r w:rsidRPr="009234AA">
              <w:t>Yes (1)</w:t>
            </w:r>
          </w:p>
          <w:p w14:paraId="71CF2CD3" w14:textId="77777777" w:rsidR="00AD0AE2" w:rsidRPr="009234AA" w:rsidRDefault="00AD0AE2" w:rsidP="001303D5">
            <w:r w:rsidRPr="009234AA">
              <w:t>No (0)</w:t>
            </w:r>
          </w:p>
        </w:tc>
        <w:tc>
          <w:tcPr>
            <w:tcW w:w="2430" w:type="dxa"/>
          </w:tcPr>
          <w:p w14:paraId="33F781FB" w14:textId="77777777" w:rsidR="00AD0AE2" w:rsidRPr="009234AA" w:rsidRDefault="00AD0AE2" w:rsidP="001303D5">
            <w:r w:rsidRPr="009234AA">
              <w:t>Please press on one box only</w:t>
            </w:r>
          </w:p>
        </w:tc>
        <w:tc>
          <w:tcPr>
            <w:tcW w:w="2250" w:type="dxa"/>
          </w:tcPr>
          <w:p w14:paraId="3DA75DFE" w14:textId="3DD81C58" w:rsidR="00AD0AE2" w:rsidRPr="009234AA" w:rsidRDefault="00480958" w:rsidP="001303D5">
            <w:r w:rsidRPr="009234AA">
              <w:t>Go to A14</w:t>
            </w:r>
          </w:p>
        </w:tc>
      </w:tr>
      <w:tr w:rsidR="00480958" w:rsidRPr="009234AA" w14:paraId="18BB2E77" w14:textId="77777777" w:rsidTr="001C1013">
        <w:tc>
          <w:tcPr>
            <w:tcW w:w="1424" w:type="dxa"/>
          </w:tcPr>
          <w:p w14:paraId="685CDA2F" w14:textId="172FBA35" w:rsidR="00480958" w:rsidRPr="009234AA" w:rsidRDefault="00480958" w:rsidP="00B41243">
            <w:r w:rsidRPr="009234AA">
              <w:t>A14</w:t>
            </w:r>
          </w:p>
        </w:tc>
        <w:tc>
          <w:tcPr>
            <w:tcW w:w="4105" w:type="dxa"/>
          </w:tcPr>
          <w:p w14:paraId="4D2B382E" w14:textId="122DDE53" w:rsidR="00480958" w:rsidRPr="009234AA" w:rsidRDefault="00480958" w:rsidP="00B41243">
            <w:r w:rsidRPr="009234AA">
              <w:rPr>
                <w:b/>
                <w:i/>
              </w:rPr>
              <w:t>To the survey assistant:</w:t>
            </w:r>
            <w:r w:rsidRPr="009234AA">
              <w:t xml:space="preserve"> Please note the source of information</w:t>
            </w:r>
            <w:r w:rsidR="0080061C" w:rsidRPr="009234AA">
              <w:t>; check the medical record if available</w:t>
            </w:r>
          </w:p>
        </w:tc>
        <w:tc>
          <w:tcPr>
            <w:tcW w:w="4389" w:type="dxa"/>
          </w:tcPr>
          <w:p w14:paraId="0E172743" w14:textId="77777777" w:rsidR="00480958" w:rsidRPr="009234AA" w:rsidRDefault="00480958" w:rsidP="00B41243">
            <w:r w:rsidRPr="009234AA">
              <w:t>Only recall (1)</w:t>
            </w:r>
          </w:p>
          <w:p w14:paraId="2949F40E" w14:textId="77777777" w:rsidR="00480958" w:rsidRPr="009234AA" w:rsidRDefault="00480958" w:rsidP="00B41243">
            <w:r w:rsidRPr="009234AA">
              <w:t>Only medical record/health card (2)</w:t>
            </w:r>
          </w:p>
          <w:p w14:paraId="15249834" w14:textId="77777777" w:rsidR="00480958" w:rsidRPr="009234AA" w:rsidRDefault="00480958" w:rsidP="00B41243">
            <w:r w:rsidRPr="009234AA">
              <w:t>Medical record and recall (3)</w:t>
            </w:r>
          </w:p>
          <w:p w14:paraId="37EFB192" w14:textId="77777777" w:rsidR="00480958" w:rsidRPr="009234AA" w:rsidRDefault="00480958" w:rsidP="00B41243">
            <w:r w:rsidRPr="009234AA">
              <w:t xml:space="preserve">Other (4) </w:t>
            </w:r>
          </w:p>
        </w:tc>
        <w:tc>
          <w:tcPr>
            <w:tcW w:w="2430" w:type="dxa"/>
          </w:tcPr>
          <w:p w14:paraId="017C0E1A" w14:textId="77777777" w:rsidR="00480958" w:rsidRPr="009234AA" w:rsidRDefault="00480958" w:rsidP="00B41243">
            <w:r w:rsidRPr="009234AA">
              <w:t>Please press on one box only</w:t>
            </w:r>
          </w:p>
        </w:tc>
        <w:tc>
          <w:tcPr>
            <w:tcW w:w="2250" w:type="dxa"/>
          </w:tcPr>
          <w:p w14:paraId="5B9D8D71" w14:textId="04B6C450" w:rsidR="00480958" w:rsidRPr="009234AA" w:rsidRDefault="00480958" w:rsidP="00480958">
            <w:r w:rsidRPr="009234AA">
              <w:t>If A13=1 go to A15</w:t>
            </w:r>
            <w:r w:rsidR="00D87D89" w:rsidRPr="009234AA">
              <w:t>a</w:t>
            </w:r>
          </w:p>
          <w:p w14:paraId="0F35A9AE" w14:textId="7295E057" w:rsidR="00480958" w:rsidRPr="009234AA" w:rsidRDefault="00480958" w:rsidP="00480958">
            <w:r w:rsidRPr="009234AA">
              <w:t>If A13=0 go to A15</w:t>
            </w:r>
            <w:r w:rsidR="00D87D89" w:rsidRPr="009234AA">
              <w:t>b</w:t>
            </w:r>
          </w:p>
        </w:tc>
      </w:tr>
      <w:tr w:rsidR="00480958" w:rsidRPr="009234AA" w14:paraId="796EC7EC" w14:textId="77777777" w:rsidTr="001C1013">
        <w:tc>
          <w:tcPr>
            <w:tcW w:w="1424" w:type="dxa"/>
          </w:tcPr>
          <w:p w14:paraId="45590B11" w14:textId="27B716F6" w:rsidR="00480958" w:rsidRPr="009234AA" w:rsidRDefault="00480958" w:rsidP="00B41243">
            <w:r w:rsidRPr="009234AA">
              <w:t>A15a</w:t>
            </w:r>
          </w:p>
        </w:tc>
        <w:tc>
          <w:tcPr>
            <w:tcW w:w="4105" w:type="dxa"/>
          </w:tcPr>
          <w:p w14:paraId="040A5908" w14:textId="00259FA9" w:rsidR="00480958" w:rsidRPr="009234AA" w:rsidRDefault="00480958" w:rsidP="00B41243">
            <w:pPr>
              <w:rPr>
                <w:b/>
                <w:i/>
              </w:rPr>
            </w:pPr>
            <w:r w:rsidRPr="009234AA">
              <w:t>Where did</w:t>
            </w:r>
            <w:r w:rsidR="00DF23C7" w:rsidRPr="009234AA">
              <w:t xml:space="preserve"> you receive antenatal care during the pregnancy with </w:t>
            </w:r>
            <w:r w:rsidRPr="009234AA">
              <w:t>your baby? (</w:t>
            </w:r>
            <w:proofErr w:type="gramStart"/>
            <w:r w:rsidRPr="009234AA">
              <w:t>name</w:t>
            </w:r>
            <w:proofErr w:type="gramEnd"/>
            <w:r w:rsidRPr="009234AA">
              <w:t xml:space="preserve"> the clinic) </w:t>
            </w:r>
          </w:p>
        </w:tc>
        <w:tc>
          <w:tcPr>
            <w:tcW w:w="4389" w:type="dxa"/>
          </w:tcPr>
          <w:p w14:paraId="1C0630D2" w14:textId="695D50DE" w:rsidR="00480958" w:rsidRPr="009234AA" w:rsidRDefault="00480958" w:rsidP="00B41243">
            <w:r w:rsidRPr="009234AA">
              <w:t xml:space="preserve">List of clinics </w:t>
            </w:r>
          </w:p>
        </w:tc>
        <w:tc>
          <w:tcPr>
            <w:tcW w:w="2430" w:type="dxa"/>
          </w:tcPr>
          <w:p w14:paraId="348BA282" w14:textId="24432515" w:rsidR="00480958" w:rsidRPr="009234AA" w:rsidRDefault="00480958" w:rsidP="00B41243">
            <w:r w:rsidRPr="009234AA">
              <w:t>Please press on one box only</w:t>
            </w:r>
          </w:p>
        </w:tc>
        <w:tc>
          <w:tcPr>
            <w:tcW w:w="2250" w:type="dxa"/>
          </w:tcPr>
          <w:p w14:paraId="6BE6343C" w14:textId="2FB555D5" w:rsidR="00480958" w:rsidRPr="009234AA" w:rsidRDefault="00480958" w:rsidP="00B41243">
            <w:r w:rsidRPr="009234AA">
              <w:t>Go to A15c</w:t>
            </w:r>
          </w:p>
        </w:tc>
      </w:tr>
      <w:tr w:rsidR="00480958" w:rsidRPr="009234AA" w14:paraId="11A5EFCC" w14:textId="77777777" w:rsidTr="001C1013">
        <w:tc>
          <w:tcPr>
            <w:tcW w:w="1424" w:type="dxa"/>
          </w:tcPr>
          <w:p w14:paraId="0818FEC6" w14:textId="5B1AFDE8" w:rsidR="00480958" w:rsidRPr="009234AA" w:rsidRDefault="00480958" w:rsidP="00B41243">
            <w:r w:rsidRPr="009234AA">
              <w:t>A15b</w:t>
            </w:r>
          </w:p>
        </w:tc>
        <w:tc>
          <w:tcPr>
            <w:tcW w:w="4105" w:type="dxa"/>
          </w:tcPr>
          <w:p w14:paraId="41F2A94D" w14:textId="1945BB5C" w:rsidR="00480958" w:rsidRPr="009234AA" w:rsidRDefault="00480958" w:rsidP="00B41243">
            <w:pPr>
              <w:rPr>
                <w:b/>
                <w:i/>
              </w:rPr>
            </w:pPr>
            <w:r w:rsidRPr="009234AA">
              <w:t xml:space="preserve">Why did you not receive antenatal care for your baby at a health care facility?  </w:t>
            </w:r>
          </w:p>
        </w:tc>
        <w:tc>
          <w:tcPr>
            <w:tcW w:w="4389" w:type="dxa"/>
          </w:tcPr>
          <w:p w14:paraId="23316D19" w14:textId="77777777" w:rsidR="00480958" w:rsidRPr="009234AA" w:rsidRDefault="00480958" w:rsidP="00480958">
            <w:r w:rsidRPr="009234AA">
              <w:t>Clinic is too far away (0/1)</w:t>
            </w:r>
          </w:p>
          <w:p w14:paraId="3A332628" w14:textId="77777777" w:rsidR="00480958" w:rsidRPr="009234AA" w:rsidRDefault="00480958" w:rsidP="00480958">
            <w:r w:rsidRPr="009234AA">
              <w:t>Registry fees were too expensive (0/1)</w:t>
            </w:r>
          </w:p>
          <w:p w14:paraId="574BB0B6" w14:textId="77777777" w:rsidR="00480958" w:rsidRPr="009234AA" w:rsidRDefault="00480958" w:rsidP="00480958">
            <w:r w:rsidRPr="009234AA">
              <w:t>My husband/partner would not let me (0/1)</w:t>
            </w:r>
          </w:p>
          <w:p w14:paraId="0DC70A57" w14:textId="77777777" w:rsidR="00480958" w:rsidRPr="009234AA" w:rsidRDefault="00480958" w:rsidP="00480958">
            <w:r w:rsidRPr="009234AA">
              <w:t>Could not take time away from home/work (0/1)</w:t>
            </w:r>
          </w:p>
          <w:p w14:paraId="27E46561" w14:textId="77777777" w:rsidR="00480958" w:rsidRPr="009234AA" w:rsidRDefault="00480958" w:rsidP="00480958">
            <w:r w:rsidRPr="009234AA">
              <w:t xml:space="preserve">There is no benefit to my baby for going to </w:t>
            </w:r>
            <w:r w:rsidRPr="009234AA">
              <w:lastRenderedPageBreak/>
              <w:t>the clinic during pregnancy (0/1)</w:t>
            </w:r>
          </w:p>
          <w:p w14:paraId="0011EF71" w14:textId="77777777" w:rsidR="00480958" w:rsidRPr="009234AA" w:rsidRDefault="00480958" w:rsidP="00480958">
            <w:r w:rsidRPr="009234AA">
              <w:t>Wait times at the clinic are too long (0/1)</w:t>
            </w:r>
          </w:p>
          <w:p w14:paraId="4B1B742D" w14:textId="77777777" w:rsidR="00480958" w:rsidRPr="009234AA" w:rsidRDefault="00480958" w:rsidP="00480958">
            <w:r w:rsidRPr="009234AA">
              <w:t>Clinic staff are unfriendly (0/1)</w:t>
            </w:r>
          </w:p>
          <w:p w14:paraId="1555D1BB" w14:textId="7744D00A" w:rsidR="00480958" w:rsidRPr="009234AA" w:rsidRDefault="00480958" w:rsidP="00B41243">
            <w:r w:rsidRPr="009234AA">
              <w:t>Other (0/1)</w:t>
            </w:r>
          </w:p>
        </w:tc>
        <w:tc>
          <w:tcPr>
            <w:tcW w:w="2430" w:type="dxa"/>
          </w:tcPr>
          <w:p w14:paraId="185BB5D9" w14:textId="25EE1A7A" w:rsidR="00480958" w:rsidRPr="009234AA" w:rsidRDefault="00480958" w:rsidP="00B41243">
            <w:r w:rsidRPr="009234AA">
              <w:lastRenderedPageBreak/>
              <w:t>Please press ALL statements that apply</w:t>
            </w:r>
          </w:p>
        </w:tc>
        <w:tc>
          <w:tcPr>
            <w:tcW w:w="2250" w:type="dxa"/>
          </w:tcPr>
          <w:p w14:paraId="3A7A8420" w14:textId="77777777" w:rsidR="00480958" w:rsidRPr="009234AA" w:rsidRDefault="00480958" w:rsidP="00480958">
            <w:r w:rsidRPr="009234AA">
              <w:t>If A8=1 go to A18</w:t>
            </w:r>
          </w:p>
          <w:p w14:paraId="115C012E" w14:textId="092B963F" w:rsidR="00480958" w:rsidRPr="009234AA" w:rsidRDefault="00480958" w:rsidP="00B41243">
            <w:r w:rsidRPr="009234AA">
              <w:t>IF A8=0 go to A27</w:t>
            </w:r>
          </w:p>
        </w:tc>
      </w:tr>
      <w:tr w:rsidR="00480958" w:rsidRPr="009234AA" w14:paraId="0DB40830" w14:textId="77777777" w:rsidTr="001C1013">
        <w:tc>
          <w:tcPr>
            <w:tcW w:w="1424" w:type="dxa"/>
          </w:tcPr>
          <w:p w14:paraId="5FF23753" w14:textId="358B91FC" w:rsidR="00480958" w:rsidRPr="009234AA" w:rsidRDefault="00480958" w:rsidP="00B41243">
            <w:r w:rsidRPr="009234AA">
              <w:lastRenderedPageBreak/>
              <w:t>A15c</w:t>
            </w:r>
          </w:p>
        </w:tc>
        <w:tc>
          <w:tcPr>
            <w:tcW w:w="4105" w:type="dxa"/>
          </w:tcPr>
          <w:p w14:paraId="6A415429" w14:textId="77777777" w:rsidR="00480958" w:rsidRPr="009234AA" w:rsidRDefault="00480958" w:rsidP="009260CE">
            <w:r w:rsidRPr="009234AA">
              <w:t>How much did you pay for round trip transportation to the facility? (</w:t>
            </w:r>
            <w:proofErr w:type="gramStart"/>
            <w:r w:rsidRPr="009234AA">
              <w:t>in</w:t>
            </w:r>
            <w:proofErr w:type="gramEnd"/>
            <w:r w:rsidRPr="009234AA">
              <w:t xml:space="preserve"> US dollars or rand)</w:t>
            </w:r>
          </w:p>
        </w:tc>
        <w:tc>
          <w:tcPr>
            <w:tcW w:w="4389" w:type="dxa"/>
          </w:tcPr>
          <w:p w14:paraId="0D923B40" w14:textId="77777777" w:rsidR="00480958" w:rsidRPr="009234AA" w:rsidRDefault="00480958" w:rsidP="00917C00">
            <w:r w:rsidRPr="009234AA">
              <w:t>Number pad</w:t>
            </w:r>
          </w:p>
          <w:p w14:paraId="6746ABB8" w14:textId="3DF7CE08" w:rsidR="00746ED2" w:rsidRPr="009234AA" w:rsidRDefault="00746ED2" w:rsidP="00917C00">
            <w:r w:rsidRPr="009234AA">
              <w:t>I did not have to pay (0)</w:t>
            </w:r>
          </w:p>
        </w:tc>
        <w:tc>
          <w:tcPr>
            <w:tcW w:w="2430" w:type="dxa"/>
          </w:tcPr>
          <w:p w14:paraId="1D36913B" w14:textId="77777777" w:rsidR="00480958" w:rsidRPr="009234AA" w:rsidRDefault="00480958" w:rsidP="00917C00">
            <w:r w:rsidRPr="009234AA">
              <w:t>Please use the number pad</w:t>
            </w:r>
          </w:p>
        </w:tc>
        <w:tc>
          <w:tcPr>
            <w:tcW w:w="2250" w:type="dxa"/>
          </w:tcPr>
          <w:p w14:paraId="516E40AD" w14:textId="77777777" w:rsidR="00480958" w:rsidRPr="009234AA" w:rsidRDefault="00480958" w:rsidP="00917C00">
            <w:r w:rsidRPr="009234AA">
              <w:t>Go to A16</w:t>
            </w:r>
          </w:p>
        </w:tc>
      </w:tr>
      <w:tr w:rsidR="00480958" w:rsidRPr="009234AA" w14:paraId="1EE5B2AD" w14:textId="77777777" w:rsidTr="001C1013">
        <w:tc>
          <w:tcPr>
            <w:tcW w:w="1424" w:type="dxa"/>
          </w:tcPr>
          <w:p w14:paraId="4EAADD06" w14:textId="77777777" w:rsidR="00480958" w:rsidRPr="009234AA" w:rsidRDefault="00480958" w:rsidP="00B41243">
            <w:r w:rsidRPr="009234AA">
              <w:t>A16</w:t>
            </w:r>
          </w:p>
        </w:tc>
        <w:tc>
          <w:tcPr>
            <w:tcW w:w="4105" w:type="dxa"/>
          </w:tcPr>
          <w:p w14:paraId="0BEE02E1" w14:textId="2CF2E818" w:rsidR="00480958" w:rsidRPr="009234AA" w:rsidRDefault="00910B84" w:rsidP="00611D4A">
            <w:r w:rsidRPr="009234AA">
              <w:t>How long did it take you to get</w:t>
            </w:r>
            <w:r w:rsidR="00480958" w:rsidRPr="009234AA">
              <w:t xml:space="preserve"> to the antenatal care facility? (</w:t>
            </w:r>
            <w:proofErr w:type="gramStart"/>
            <w:r w:rsidR="00480958" w:rsidRPr="009234AA">
              <w:t>one</w:t>
            </w:r>
            <w:proofErr w:type="gramEnd"/>
            <w:r w:rsidR="00480958" w:rsidRPr="009234AA">
              <w:t xml:space="preserve"> way in minutes) </w:t>
            </w:r>
          </w:p>
        </w:tc>
        <w:tc>
          <w:tcPr>
            <w:tcW w:w="4389" w:type="dxa"/>
          </w:tcPr>
          <w:p w14:paraId="44F12118" w14:textId="77777777" w:rsidR="00480958" w:rsidRPr="009234AA" w:rsidRDefault="00480958" w:rsidP="001303D5">
            <w:r w:rsidRPr="009234AA">
              <w:t>Number pad</w:t>
            </w:r>
          </w:p>
        </w:tc>
        <w:tc>
          <w:tcPr>
            <w:tcW w:w="2430" w:type="dxa"/>
          </w:tcPr>
          <w:p w14:paraId="718F67C3" w14:textId="77777777" w:rsidR="00480958" w:rsidRPr="009234AA" w:rsidRDefault="00480958" w:rsidP="001303D5">
            <w:r w:rsidRPr="009234AA">
              <w:t>Please use the number pad</w:t>
            </w:r>
          </w:p>
        </w:tc>
        <w:tc>
          <w:tcPr>
            <w:tcW w:w="2250" w:type="dxa"/>
          </w:tcPr>
          <w:p w14:paraId="258CA013" w14:textId="77777777" w:rsidR="00480958" w:rsidRPr="009234AA" w:rsidRDefault="00480958" w:rsidP="00917C00">
            <w:r w:rsidRPr="009234AA">
              <w:t>Go to A17</w:t>
            </w:r>
          </w:p>
        </w:tc>
      </w:tr>
      <w:tr w:rsidR="00480958" w:rsidRPr="009234AA" w14:paraId="243ED546" w14:textId="77777777" w:rsidTr="001C1013">
        <w:tc>
          <w:tcPr>
            <w:tcW w:w="1424" w:type="dxa"/>
          </w:tcPr>
          <w:p w14:paraId="6D044C0B" w14:textId="77777777" w:rsidR="00480958" w:rsidRPr="009234AA" w:rsidRDefault="00480958" w:rsidP="00B41243">
            <w:r w:rsidRPr="009234AA">
              <w:t>A17</w:t>
            </w:r>
          </w:p>
        </w:tc>
        <w:tc>
          <w:tcPr>
            <w:tcW w:w="4105" w:type="dxa"/>
          </w:tcPr>
          <w:p w14:paraId="58E640D9" w14:textId="77777777" w:rsidR="00480958" w:rsidRPr="009234AA" w:rsidRDefault="00480958" w:rsidP="00B41243">
            <w:r w:rsidRPr="009234AA">
              <w:t>How much did you have to pay for an antenatal appointment? (</w:t>
            </w:r>
            <w:proofErr w:type="gramStart"/>
            <w:r w:rsidRPr="009234AA">
              <w:t>in</w:t>
            </w:r>
            <w:proofErr w:type="gramEnd"/>
            <w:r w:rsidRPr="009234AA">
              <w:t xml:space="preserve"> US dollars or rand)</w:t>
            </w:r>
          </w:p>
        </w:tc>
        <w:tc>
          <w:tcPr>
            <w:tcW w:w="4389" w:type="dxa"/>
          </w:tcPr>
          <w:p w14:paraId="1452B29B" w14:textId="77777777" w:rsidR="00480958" w:rsidRPr="009234AA" w:rsidRDefault="00480958" w:rsidP="00917C00">
            <w:r w:rsidRPr="009234AA">
              <w:t>Number pad</w:t>
            </w:r>
          </w:p>
          <w:p w14:paraId="439A9BC1" w14:textId="77777777" w:rsidR="00480958" w:rsidRPr="009234AA" w:rsidRDefault="00480958" w:rsidP="00917C00">
            <w:r w:rsidRPr="009234AA">
              <w:t>I did not have to pay (0)</w:t>
            </w:r>
          </w:p>
        </w:tc>
        <w:tc>
          <w:tcPr>
            <w:tcW w:w="2430" w:type="dxa"/>
          </w:tcPr>
          <w:p w14:paraId="1D5624D7" w14:textId="77777777" w:rsidR="00480958" w:rsidRPr="009234AA" w:rsidRDefault="00480958" w:rsidP="00917C00">
            <w:r w:rsidRPr="009234AA">
              <w:t>Please use the number pad</w:t>
            </w:r>
          </w:p>
        </w:tc>
        <w:tc>
          <w:tcPr>
            <w:tcW w:w="2250" w:type="dxa"/>
          </w:tcPr>
          <w:p w14:paraId="0CD00AE6" w14:textId="77777777" w:rsidR="00480958" w:rsidRPr="009234AA" w:rsidRDefault="00480958" w:rsidP="00917C00">
            <w:r w:rsidRPr="009234AA">
              <w:t>Go to A18</w:t>
            </w:r>
          </w:p>
        </w:tc>
      </w:tr>
      <w:tr w:rsidR="00480958" w:rsidRPr="009234AA" w14:paraId="049E1F05" w14:textId="77777777" w:rsidTr="001C1013">
        <w:tc>
          <w:tcPr>
            <w:tcW w:w="1424" w:type="dxa"/>
          </w:tcPr>
          <w:p w14:paraId="1988AF5B" w14:textId="77777777" w:rsidR="00480958" w:rsidRPr="009234AA" w:rsidRDefault="00480958" w:rsidP="00B41243">
            <w:r w:rsidRPr="009234AA">
              <w:t>A18</w:t>
            </w:r>
          </w:p>
        </w:tc>
        <w:tc>
          <w:tcPr>
            <w:tcW w:w="4105" w:type="dxa"/>
          </w:tcPr>
          <w:p w14:paraId="2BBBF021" w14:textId="77777777" w:rsidR="00480958" w:rsidRPr="009234AA" w:rsidRDefault="00480958" w:rsidP="00ED6E06">
            <w:r w:rsidRPr="009234AA">
              <w:t xml:space="preserve">How many months pregnant were you when you </w:t>
            </w:r>
            <w:r w:rsidRPr="009234AA">
              <w:rPr>
                <w:b/>
              </w:rPr>
              <w:t>first</w:t>
            </w:r>
            <w:r w:rsidRPr="009234AA">
              <w:t xml:space="preserve"> received antenatal care?</w:t>
            </w:r>
          </w:p>
        </w:tc>
        <w:tc>
          <w:tcPr>
            <w:tcW w:w="4389" w:type="dxa"/>
          </w:tcPr>
          <w:p w14:paraId="63F7F30F" w14:textId="77777777" w:rsidR="00480958" w:rsidRPr="009234AA" w:rsidRDefault="00480958" w:rsidP="00917C00">
            <w:r w:rsidRPr="009234AA">
              <w:t>Number pad</w:t>
            </w:r>
          </w:p>
        </w:tc>
        <w:tc>
          <w:tcPr>
            <w:tcW w:w="2430" w:type="dxa"/>
          </w:tcPr>
          <w:p w14:paraId="3A3474D2" w14:textId="77777777" w:rsidR="00480958" w:rsidRPr="009234AA" w:rsidRDefault="00480958" w:rsidP="00917C00">
            <w:r w:rsidRPr="009234AA">
              <w:t>Please use the number pad</w:t>
            </w:r>
          </w:p>
        </w:tc>
        <w:tc>
          <w:tcPr>
            <w:tcW w:w="2250" w:type="dxa"/>
          </w:tcPr>
          <w:p w14:paraId="0972651F" w14:textId="77777777" w:rsidR="00480958" w:rsidRPr="009234AA" w:rsidRDefault="00480958" w:rsidP="00917C00">
            <w:r w:rsidRPr="009234AA">
              <w:t>Go to A19</w:t>
            </w:r>
          </w:p>
        </w:tc>
      </w:tr>
      <w:tr w:rsidR="00480958" w:rsidRPr="009234AA" w14:paraId="6167FC58" w14:textId="77777777" w:rsidTr="001C1013">
        <w:tc>
          <w:tcPr>
            <w:tcW w:w="1424" w:type="dxa"/>
          </w:tcPr>
          <w:p w14:paraId="4118C49B" w14:textId="77777777" w:rsidR="00480958" w:rsidRPr="009234AA" w:rsidRDefault="00480958" w:rsidP="00B41243">
            <w:r w:rsidRPr="009234AA">
              <w:t>A19</w:t>
            </w:r>
          </w:p>
        </w:tc>
        <w:tc>
          <w:tcPr>
            <w:tcW w:w="4105" w:type="dxa"/>
          </w:tcPr>
          <w:p w14:paraId="6E3B3437" w14:textId="0CCDB580" w:rsidR="00480958" w:rsidRPr="009234AA" w:rsidRDefault="00480958" w:rsidP="00917C00">
            <w:r w:rsidRPr="009234AA">
              <w:rPr>
                <w:b/>
                <w:i/>
              </w:rPr>
              <w:t>To the survey assistant:</w:t>
            </w:r>
            <w:r w:rsidRPr="009234AA">
              <w:t xml:space="preserve"> Please note the source of information</w:t>
            </w:r>
            <w:r w:rsidR="0080061C" w:rsidRPr="009234AA">
              <w:t>; check the medical record if available</w:t>
            </w:r>
          </w:p>
        </w:tc>
        <w:tc>
          <w:tcPr>
            <w:tcW w:w="4389" w:type="dxa"/>
          </w:tcPr>
          <w:p w14:paraId="704F0DE0" w14:textId="77777777" w:rsidR="00480958" w:rsidRPr="009234AA" w:rsidRDefault="00480958" w:rsidP="00917C00">
            <w:r w:rsidRPr="009234AA">
              <w:t>Only recall (1)</w:t>
            </w:r>
          </w:p>
          <w:p w14:paraId="23D439CC" w14:textId="77777777" w:rsidR="00480958" w:rsidRPr="009234AA" w:rsidRDefault="00480958" w:rsidP="00917C00">
            <w:r w:rsidRPr="009234AA">
              <w:t>Only medical record/health card (2)</w:t>
            </w:r>
          </w:p>
          <w:p w14:paraId="1FB9FE7C" w14:textId="77777777" w:rsidR="00480958" w:rsidRPr="009234AA" w:rsidRDefault="00480958" w:rsidP="00917C00">
            <w:r w:rsidRPr="009234AA">
              <w:t>Medical record and recall (3)</w:t>
            </w:r>
          </w:p>
          <w:p w14:paraId="3D649771" w14:textId="77777777" w:rsidR="00480958" w:rsidRPr="009234AA" w:rsidRDefault="00480958" w:rsidP="00917C00">
            <w:r w:rsidRPr="009234AA">
              <w:t xml:space="preserve">Other (4) </w:t>
            </w:r>
          </w:p>
        </w:tc>
        <w:tc>
          <w:tcPr>
            <w:tcW w:w="2430" w:type="dxa"/>
          </w:tcPr>
          <w:p w14:paraId="57128CF6" w14:textId="77777777" w:rsidR="00480958" w:rsidRPr="009234AA" w:rsidRDefault="00480958" w:rsidP="00917C00">
            <w:r w:rsidRPr="009234AA">
              <w:t>Please press on one box only</w:t>
            </w:r>
          </w:p>
        </w:tc>
        <w:tc>
          <w:tcPr>
            <w:tcW w:w="2250" w:type="dxa"/>
          </w:tcPr>
          <w:p w14:paraId="7DB69B12" w14:textId="77777777" w:rsidR="00480958" w:rsidRPr="009234AA" w:rsidRDefault="00480958" w:rsidP="00917C00">
            <w:r w:rsidRPr="009234AA">
              <w:t>Go to A20</w:t>
            </w:r>
          </w:p>
        </w:tc>
      </w:tr>
      <w:tr w:rsidR="00480958" w:rsidRPr="009234AA" w14:paraId="31446BFE" w14:textId="77777777" w:rsidTr="001C1013">
        <w:tc>
          <w:tcPr>
            <w:tcW w:w="1424" w:type="dxa"/>
          </w:tcPr>
          <w:p w14:paraId="6D48B114" w14:textId="77777777" w:rsidR="00480958" w:rsidRPr="009234AA" w:rsidRDefault="00480958" w:rsidP="00B41243">
            <w:r w:rsidRPr="009234AA">
              <w:t>A20</w:t>
            </w:r>
          </w:p>
        </w:tc>
        <w:tc>
          <w:tcPr>
            <w:tcW w:w="4105" w:type="dxa"/>
          </w:tcPr>
          <w:p w14:paraId="18BE48CD" w14:textId="097C6613" w:rsidR="00480958" w:rsidRPr="009234AA" w:rsidRDefault="00480958" w:rsidP="00910B84">
            <w:r w:rsidRPr="009234AA">
              <w:t xml:space="preserve">How many antenatal visits did you attend during </w:t>
            </w:r>
            <w:r w:rsidR="00910B84" w:rsidRPr="009234AA">
              <w:t>your</w:t>
            </w:r>
            <w:r w:rsidRPr="009234AA">
              <w:t xml:space="preserve"> pregnancy</w:t>
            </w:r>
            <w:r w:rsidR="00910B84" w:rsidRPr="009234AA">
              <w:t xml:space="preserve"> with this baby</w:t>
            </w:r>
            <w:r w:rsidRPr="009234AA">
              <w:t>?</w:t>
            </w:r>
          </w:p>
        </w:tc>
        <w:tc>
          <w:tcPr>
            <w:tcW w:w="4389" w:type="dxa"/>
          </w:tcPr>
          <w:p w14:paraId="56FB8FC0" w14:textId="77777777" w:rsidR="00480958" w:rsidRPr="009234AA" w:rsidRDefault="00480958" w:rsidP="00917C00">
            <w:r w:rsidRPr="009234AA">
              <w:t>Number pad</w:t>
            </w:r>
          </w:p>
        </w:tc>
        <w:tc>
          <w:tcPr>
            <w:tcW w:w="2430" w:type="dxa"/>
          </w:tcPr>
          <w:p w14:paraId="0BC6AA32" w14:textId="77777777" w:rsidR="00480958" w:rsidRPr="009234AA" w:rsidRDefault="00480958" w:rsidP="00917C00">
            <w:r w:rsidRPr="009234AA">
              <w:t>Please use the number pad</w:t>
            </w:r>
          </w:p>
        </w:tc>
        <w:tc>
          <w:tcPr>
            <w:tcW w:w="2250" w:type="dxa"/>
          </w:tcPr>
          <w:p w14:paraId="5F7BF3CA" w14:textId="77777777" w:rsidR="00480958" w:rsidRPr="009234AA" w:rsidRDefault="00480958" w:rsidP="00917C00">
            <w:r w:rsidRPr="009234AA">
              <w:t>Go to A21</w:t>
            </w:r>
          </w:p>
        </w:tc>
      </w:tr>
      <w:tr w:rsidR="00480958" w:rsidRPr="009234AA" w14:paraId="3F126AE5" w14:textId="77777777" w:rsidTr="001C1013">
        <w:tc>
          <w:tcPr>
            <w:tcW w:w="1424" w:type="dxa"/>
          </w:tcPr>
          <w:p w14:paraId="28EFC06C" w14:textId="77777777" w:rsidR="00480958" w:rsidRPr="009234AA" w:rsidRDefault="00480958" w:rsidP="00917C00">
            <w:r w:rsidRPr="009234AA">
              <w:t>A21</w:t>
            </w:r>
          </w:p>
        </w:tc>
        <w:tc>
          <w:tcPr>
            <w:tcW w:w="4105" w:type="dxa"/>
          </w:tcPr>
          <w:p w14:paraId="10B5BE36" w14:textId="1CE813C1" w:rsidR="00480958" w:rsidRPr="009234AA" w:rsidRDefault="00480958" w:rsidP="00917C00">
            <w:r w:rsidRPr="009234AA">
              <w:rPr>
                <w:b/>
                <w:i/>
              </w:rPr>
              <w:t>To the survey assistant:</w:t>
            </w:r>
            <w:r w:rsidRPr="009234AA">
              <w:t xml:space="preserve"> Please note the source of information</w:t>
            </w:r>
            <w:r w:rsidR="0080061C" w:rsidRPr="009234AA">
              <w:t>; check the medical record if available</w:t>
            </w:r>
            <w:r w:rsidRPr="009234AA">
              <w:t xml:space="preserve"> </w:t>
            </w:r>
          </w:p>
        </w:tc>
        <w:tc>
          <w:tcPr>
            <w:tcW w:w="4389" w:type="dxa"/>
          </w:tcPr>
          <w:p w14:paraId="274EE254" w14:textId="77777777" w:rsidR="00480958" w:rsidRPr="009234AA" w:rsidRDefault="00480958" w:rsidP="00917C00">
            <w:r w:rsidRPr="009234AA">
              <w:t>Only recall (1)</w:t>
            </w:r>
          </w:p>
          <w:p w14:paraId="184D79A6" w14:textId="77777777" w:rsidR="00480958" w:rsidRPr="009234AA" w:rsidRDefault="00480958" w:rsidP="00917C00">
            <w:r w:rsidRPr="009234AA">
              <w:t>Only medical record/health card (2)</w:t>
            </w:r>
          </w:p>
          <w:p w14:paraId="6F409391" w14:textId="77777777" w:rsidR="00480958" w:rsidRPr="009234AA" w:rsidRDefault="00480958" w:rsidP="00917C00">
            <w:r w:rsidRPr="009234AA">
              <w:t>Medical record and recall (3)</w:t>
            </w:r>
          </w:p>
          <w:p w14:paraId="1B6A1FB5" w14:textId="77777777" w:rsidR="00480958" w:rsidRPr="009234AA" w:rsidRDefault="00480958" w:rsidP="00917C00">
            <w:r w:rsidRPr="009234AA">
              <w:t xml:space="preserve">Other (4) </w:t>
            </w:r>
          </w:p>
        </w:tc>
        <w:tc>
          <w:tcPr>
            <w:tcW w:w="2430" w:type="dxa"/>
          </w:tcPr>
          <w:p w14:paraId="514F2A4F" w14:textId="77777777" w:rsidR="00480958" w:rsidRPr="009234AA" w:rsidRDefault="00480958" w:rsidP="00917C00">
            <w:r w:rsidRPr="009234AA">
              <w:t>Please press on one box only</w:t>
            </w:r>
          </w:p>
        </w:tc>
        <w:tc>
          <w:tcPr>
            <w:tcW w:w="2250" w:type="dxa"/>
          </w:tcPr>
          <w:p w14:paraId="65170472" w14:textId="77777777" w:rsidR="00480958" w:rsidRPr="009234AA" w:rsidRDefault="00480958" w:rsidP="00917C00">
            <w:r w:rsidRPr="009234AA">
              <w:t>Go to A22</w:t>
            </w:r>
          </w:p>
        </w:tc>
      </w:tr>
      <w:tr w:rsidR="00480958" w:rsidRPr="009234AA" w14:paraId="31F697AF" w14:textId="77777777" w:rsidTr="001C1013">
        <w:tc>
          <w:tcPr>
            <w:tcW w:w="1424" w:type="dxa"/>
          </w:tcPr>
          <w:p w14:paraId="409BB918" w14:textId="77777777" w:rsidR="00480958" w:rsidRPr="009234AA" w:rsidRDefault="00480958" w:rsidP="00B41243">
            <w:r w:rsidRPr="009234AA">
              <w:t>A22</w:t>
            </w:r>
          </w:p>
        </w:tc>
        <w:tc>
          <w:tcPr>
            <w:tcW w:w="4105" w:type="dxa"/>
          </w:tcPr>
          <w:p w14:paraId="3118A8C2" w14:textId="77777777" w:rsidR="00480958" w:rsidRPr="009234AA" w:rsidRDefault="00480958" w:rsidP="00ED6E06">
            <w:r w:rsidRPr="009234AA">
              <w:t>Were you given a pill to take at the onset of your labor?</w:t>
            </w:r>
          </w:p>
        </w:tc>
        <w:tc>
          <w:tcPr>
            <w:tcW w:w="4389" w:type="dxa"/>
          </w:tcPr>
          <w:p w14:paraId="1A0EE88E" w14:textId="77777777" w:rsidR="00480958" w:rsidRPr="009234AA" w:rsidRDefault="00480958" w:rsidP="00917C00">
            <w:r w:rsidRPr="009234AA">
              <w:t>Yes (1)</w:t>
            </w:r>
          </w:p>
          <w:p w14:paraId="48FC4D67" w14:textId="77777777" w:rsidR="00480958" w:rsidRPr="009234AA" w:rsidRDefault="00480958" w:rsidP="00917C00">
            <w:r w:rsidRPr="009234AA">
              <w:t>No (0)</w:t>
            </w:r>
          </w:p>
        </w:tc>
        <w:tc>
          <w:tcPr>
            <w:tcW w:w="2430" w:type="dxa"/>
          </w:tcPr>
          <w:p w14:paraId="12323CA4" w14:textId="77777777" w:rsidR="00480958" w:rsidRPr="009234AA" w:rsidRDefault="00480958" w:rsidP="00917C00">
            <w:r w:rsidRPr="009234AA">
              <w:t>Please press on one box only</w:t>
            </w:r>
          </w:p>
        </w:tc>
        <w:tc>
          <w:tcPr>
            <w:tcW w:w="2250" w:type="dxa"/>
          </w:tcPr>
          <w:p w14:paraId="2C4D1959" w14:textId="77777777" w:rsidR="00480958" w:rsidRPr="009234AA" w:rsidRDefault="00480958" w:rsidP="00917C00">
            <w:r w:rsidRPr="009234AA">
              <w:t>If A22=1 go to A23</w:t>
            </w:r>
          </w:p>
          <w:p w14:paraId="24D246E5" w14:textId="77777777" w:rsidR="00480958" w:rsidRPr="009234AA" w:rsidRDefault="00480958" w:rsidP="00910E6A">
            <w:r w:rsidRPr="009234AA">
              <w:t>If A22=0 go to A24</w:t>
            </w:r>
          </w:p>
        </w:tc>
      </w:tr>
      <w:tr w:rsidR="00480958" w:rsidRPr="009234AA" w14:paraId="412E6502" w14:textId="77777777" w:rsidTr="001C1013">
        <w:tc>
          <w:tcPr>
            <w:tcW w:w="1424" w:type="dxa"/>
          </w:tcPr>
          <w:p w14:paraId="5C25DBE8" w14:textId="77777777" w:rsidR="00480958" w:rsidRPr="009234AA" w:rsidRDefault="00480958" w:rsidP="00B41243">
            <w:r w:rsidRPr="009234AA">
              <w:t>A23</w:t>
            </w:r>
          </w:p>
        </w:tc>
        <w:tc>
          <w:tcPr>
            <w:tcW w:w="4105" w:type="dxa"/>
          </w:tcPr>
          <w:p w14:paraId="33722A20" w14:textId="77777777" w:rsidR="00480958" w:rsidRPr="009234AA" w:rsidRDefault="00480958" w:rsidP="00ED6E06">
            <w:r w:rsidRPr="009234AA">
              <w:t>Why were you given this pill? (</w:t>
            </w:r>
            <w:r w:rsidRPr="009234AA">
              <w:rPr>
                <w:i/>
              </w:rPr>
              <w:t>Do not read the options aloud</w:t>
            </w:r>
            <w:r w:rsidRPr="009234AA">
              <w:t>)</w:t>
            </w:r>
          </w:p>
        </w:tc>
        <w:tc>
          <w:tcPr>
            <w:tcW w:w="4389" w:type="dxa"/>
          </w:tcPr>
          <w:p w14:paraId="3DC6D51B" w14:textId="77777777" w:rsidR="00480958" w:rsidRPr="009234AA" w:rsidRDefault="00480958" w:rsidP="00B41243">
            <w:r w:rsidRPr="009234AA">
              <w:t>To prevent malaria (1)</w:t>
            </w:r>
          </w:p>
          <w:p w14:paraId="0FEA5197" w14:textId="77777777" w:rsidR="00480958" w:rsidRPr="009234AA" w:rsidRDefault="00480958" w:rsidP="00B41243">
            <w:r w:rsidRPr="009234AA">
              <w:t>To cure a specific illness (2)</w:t>
            </w:r>
          </w:p>
          <w:p w14:paraId="2B48CD19" w14:textId="77777777" w:rsidR="00480958" w:rsidRPr="009234AA" w:rsidRDefault="00480958" w:rsidP="00B41243">
            <w:r w:rsidRPr="009234AA">
              <w:t>To prevent transmission of HIV (3)</w:t>
            </w:r>
          </w:p>
          <w:p w14:paraId="22F0F740" w14:textId="77777777" w:rsidR="00480958" w:rsidRPr="009234AA" w:rsidRDefault="00480958" w:rsidP="00B41243">
            <w:r w:rsidRPr="009234AA">
              <w:t>Other (4)</w:t>
            </w:r>
          </w:p>
          <w:p w14:paraId="114A0A73" w14:textId="77777777" w:rsidR="00480958" w:rsidRPr="009234AA" w:rsidRDefault="00480958" w:rsidP="00B41243">
            <w:r w:rsidRPr="009234AA">
              <w:lastRenderedPageBreak/>
              <w:t>Don’t know (99)</w:t>
            </w:r>
          </w:p>
        </w:tc>
        <w:tc>
          <w:tcPr>
            <w:tcW w:w="2430" w:type="dxa"/>
          </w:tcPr>
          <w:p w14:paraId="607F9A18" w14:textId="77777777" w:rsidR="00480958" w:rsidRPr="009234AA" w:rsidRDefault="00480958" w:rsidP="00B41243">
            <w:r w:rsidRPr="009234AA">
              <w:lastRenderedPageBreak/>
              <w:t>Please press on one box only</w:t>
            </w:r>
          </w:p>
        </w:tc>
        <w:tc>
          <w:tcPr>
            <w:tcW w:w="2250" w:type="dxa"/>
          </w:tcPr>
          <w:p w14:paraId="733FD178" w14:textId="7C96BB49" w:rsidR="00480958" w:rsidRPr="009234AA" w:rsidRDefault="00480958" w:rsidP="00B41243">
            <w:r w:rsidRPr="009234AA">
              <w:t>If Q3=0 and A5b=1 go to A27</w:t>
            </w:r>
          </w:p>
          <w:p w14:paraId="1A476D07" w14:textId="1BFD88DD" w:rsidR="00480958" w:rsidRPr="009234AA" w:rsidRDefault="00480958" w:rsidP="00B41243">
            <w:r w:rsidRPr="009234AA">
              <w:t xml:space="preserve">If Q3=1 or (Q3=0 and A5b=0) go to </w:t>
            </w:r>
            <w:r w:rsidRPr="009234AA">
              <w:lastRenderedPageBreak/>
              <w:t>A24</w:t>
            </w:r>
          </w:p>
        </w:tc>
      </w:tr>
      <w:tr w:rsidR="00480958" w:rsidRPr="009234AA" w14:paraId="27C88368" w14:textId="77777777" w:rsidTr="001C1013">
        <w:tc>
          <w:tcPr>
            <w:tcW w:w="1424" w:type="dxa"/>
          </w:tcPr>
          <w:p w14:paraId="2BE5D1CC" w14:textId="7253D9F5" w:rsidR="00480958" w:rsidRPr="009234AA" w:rsidRDefault="00480958" w:rsidP="00B41243">
            <w:r w:rsidRPr="009234AA">
              <w:lastRenderedPageBreak/>
              <w:t>A24</w:t>
            </w:r>
          </w:p>
        </w:tc>
        <w:tc>
          <w:tcPr>
            <w:tcW w:w="4105" w:type="dxa"/>
          </w:tcPr>
          <w:p w14:paraId="2AAE514F" w14:textId="77777777" w:rsidR="00480958" w:rsidRPr="009234AA" w:rsidRDefault="00480958" w:rsidP="00576BFF">
            <w:r w:rsidRPr="009234AA">
              <w:t>Did your baby receive any syrup medicine in his/her mouth very soon after delivery?</w:t>
            </w:r>
          </w:p>
        </w:tc>
        <w:tc>
          <w:tcPr>
            <w:tcW w:w="4389" w:type="dxa"/>
          </w:tcPr>
          <w:p w14:paraId="7C720123" w14:textId="77777777" w:rsidR="00480958" w:rsidRPr="009234AA" w:rsidRDefault="00480958" w:rsidP="00917C00">
            <w:r w:rsidRPr="009234AA">
              <w:t>Yes (1)</w:t>
            </w:r>
          </w:p>
          <w:p w14:paraId="3CA299D2" w14:textId="77777777" w:rsidR="00480958" w:rsidRPr="009234AA" w:rsidRDefault="00480958" w:rsidP="00917C00">
            <w:r w:rsidRPr="009234AA">
              <w:t>No (0)</w:t>
            </w:r>
          </w:p>
        </w:tc>
        <w:tc>
          <w:tcPr>
            <w:tcW w:w="2430" w:type="dxa"/>
          </w:tcPr>
          <w:p w14:paraId="44F3DBBD" w14:textId="77777777" w:rsidR="00480958" w:rsidRPr="009234AA" w:rsidRDefault="00480958" w:rsidP="00917C00">
            <w:r w:rsidRPr="009234AA">
              <w:t>Please press on one box only</w:t>
            </w:r>
          </w:p>
        </w:tc>
        <w:tc>
          <w:tcPr>
            <w:tcW w:w="2250" w:type="dxa"/>
          </w:tcPr>
          <w:p w14:paraId="5A41C251" w14:textId="77777777" w:rsidR="00480958" w:rsidRPr="009234AA" w:rsidRDefault="00480958" w:rsidP="00B41243">
            <w:r w:rsidRPr="009234AA">
              <w:t>Go to A25</w:t>
            </w:r>
          </w:p>
        </w:tc>
      </w:tr>
      <w:tr w:rsidR="00480958" w:rsidRPr="009234AA" w14:paraId="001B5F88" w14:textId="77777777" w:rsidTr="001C1013">
        <w:tc>
          <w:tcPr>
            <w:tcW w:w="1424" w:type="dxa"/>
          </w:tcPr>
          <w:p w14:paraId="5265E86C" w14:textId="77777777" w:rsidR="00480958" w:rsidRPr="009234AA" w:rsidRDefault="00480958" w:rsidP="00B41243">
            <w:r w:rsidRPr="009234AA">
              <w:t>A25</w:t>
            </w:r>
          </w:p>
        </w:tc>
        <w:tc>
          <w:tcPr>
            <w:tcW w:w="4105" w:type="dxa"/>
          </w:tcPr>
          <w:p w14:paraId="2A92678E" w14:textId="77777777" w:rsidR="00480958" w:rsidRPr="009234AA" w:rsidRDefault="00480958" w:rsidP="00576BFF">
            <w:r w:rsidRPr="009234AA">
              <w:t>After delivery, were you given any pills to take home to give to your baby daily?</w:t>
            </w:r>
          </w:p>
        </w:tc>
        <w:tc>
          <w:tcPr>
            <w:tcW w:w="4389" w:type="dxa"/>
          </w:tcPr>
          <w:p w14:paraId="4D9B70C7" w14:textId="77777777" w:rsidR="00480958" w:rsidRPr="009234AA" w:rsidRDefault="00480958" w:rsidP="00917C00">
            <w:r w:rsidRPr="009234AA">
              <w:t>Yes (1)</w:t>
            </w:r>
          </w:p>
          <w:p w14:paraId="5F4252FD" w14:textId="77777777" w:rsidR="00480958" w:rsidRPr="009234AA" w:rsidRDefault="00480958" w:rsidP="00917C00">
            <w:r w:rsidRPr="009234AA">
              <w:t>No (0)</w:t>
            </w:r>
          </w:p>
        </w:tc>
        <w:tc>
          <w:tcPr>
            <w:tcW w:w="2430" w:type="dxa"/>
          </w:tcPr>
          <w:p w14:paraId="0E76A5CE" w14:textId="77777777" w:rsidR="00480958" w:rsidRPr="009234AA" w:rsidRDefault="00480958" w:rsidP="00917C00">
            <w:r w:rsidRPr="009234AA">
              <w:t>Please press on one box only</w:t>
            </w:r>
          </w:p>
        </w:tc>
        <w:tc>
          <w:tcPr>
            <w:tcW w:w="2250" w:type="dxa"/>
          </w:tcPr>
          <w:p w14:paraId="78C386E8" w14:textId="77777777" w:rsidR="00480958" w:rsidRPr="009234AA" w:rsidRDefault="00480958" w:rsidP="00B41243">
            <w:r w:rsidRPr="009234AA">
              <w:t>Go to A26</w:t>
            </w:r>
          </w:p>
        </w:tc>
      </w:tr>
      <w:tr w:rsidR="00480958" w:rsidRPr="009234AA" w14:paraId="2ED4D710" w14:textId="77777777" w:rsidTr="001C1013">
        <w:tc>
          <w:tcPr>
            <w:tcW w:w="1424" w:type="dxa"/>
          </w:tcPr>
          <w:p w14:paraId="352C9197" w14:textId="77777777" w:rsidR="00480958" w:rsidRPr="009234AA" w:rsidRDefault="00480958" w:rsidP="00B41243">
            <w:r w:rsidRPr="009234AA">
              <w:t>A26</w:t>
            </w:r>
          </w:p>
        </w:tc>
        <w:tc>
          <w:tcPr>
            <w:tcW w:w="4105" w:type="dxa"/>
          </w:tcPr>
          <w:p w14:paraId="09DA15A4" w14:textId="77777777" w:rsidR="00480958" w:rsidRPr="009234AA" w:rsidRDefault="00480958" w:rsidP="00ED6E06">
            <w:r w:rsidRPr="009234AA">
              <w:t>Were you given any pills to take daily while you breastfed your baby?</w:t>
            </w:r>
          </w:p>
        </w:tc>
        <w:tc>
          <w:tcPr>
            <w:tcW w:w="4389" w:type="dxa"/>
          </w:tcPr>
          <w:p w14:paraId="0E7CF6E5" w14:textId="77777777" w:rsidR="00480958" w:rsidRPr="009234AA" w:rsidRDefault="00480958" w:rsidP="00917C00">
            <w:r w:rsidRPr="009234AA">
              <w:t>Yes (1)</w:t>
            </w:r>
          </w:p>
          <w:p w14:paraId="6B185926" w14:textId="77777777" w:rsidR="00480958" w:rsidRPr="009234AA" w:rsidRDefault="00480958" w:rsidP="00917C00">
            <w:r w:rsidRPr="009234AA">
              <w:t>No (0)</w:t>
            </w:r>
          </w:p>
        </w:tc>
        <w:tc>
          <w:tcPr>
            <w:tcW w:w="2430" w:type="dxa"/>
          </w:tcPr>
          <w:p w14:paraId="2020FC38" w14:textId="77777777" w:rsidR="00480958" w:rsidRPr="009234AA" w:rsidRDefault="00480958" w:rsidP="00917C00">
            <w:r w:rsidRPr="009234AA">
              <w:t>Please press on one box only</w:t>
            </w:r>
          </w:p>
        </w:tc>
        <w:tc>
          <w:tcPr>
            <w:tcW w:w="2250" w:type="dxa"/>
          </w:tcPr>
          <w:p w14:paraId="2C78BC19" w14:textId="77777777" w:rsidR="00480958" w:rsidRPr="009234AA" w:rsidRDefault="00480958" w:rsidP="00910E6A">
            <w:r w:rsidRPr="009234AA">
              <w:t>Go to A27</w:t>
            </w:r>
          </w:p>
        </w:tc>
      </w:tr>
      <w:tr w:rsidR="00480958" w:rsidRPr="009234AA" w14:paraId="0A335DB7" w14:textId="77777777" w:rsidTr="001C1013">
        <w:tc>
          <w:tcPr>
            <w:tcW w:w="1424" w:type="dxa"/>
          </w:tcPr>
          <w:p w14:paraId="364B3B55" w14:textId="77777777" w:rsidR="00480958" w:rsidRPr="009234AA" w:rsidRDefault="00480958" w:rsidP="00B41243">
            <w:r w:rsidRPr="009234AA">
              <w:t>A27</w:t>
            </w:r>
          </w:p>
        </w:tc>
        <w:tc>
          <w:tcPr>
            <w:tcW w:w="4105" w:type="dxa"/>
          </w:tcPr>
          <w:p w14:paraId="7F300065" w14:textId="5CCE3E73" w:rsidR="00480958" w:rsidRPr="009234AA" w:rsidRDefault="00480958" w:rsidP="003A6489">
            <w:r w:rsidRPr="009234AA">
              <w:t xml:space="preserve">Prior to your pregnancy with your baby, </w:t>
            </w:r>
            <w:r w:rsidR="00910B84" w:rsidRPr="009234AA">
              <w:t>were</w:t>
            </w:r>
            <w:r w:rsidRPr="009234AA">
              <w:t xml:space="preserve"> you ever tested for HIV?</w:t>
            </w:r>
          </w:p>
        </w:tc>
        <w:tc>
          <w:tcPr>
            <w:tcW w:w="4389" w:type="dxa"/>
          </w:tcPr>
          <w:p w14:paraId="6F8C1EB2" w14:textId="77777777" w:rsidR="00480958" w:rsidRPr="009234AA" w:rsidRDefault="00480958" w:rsidP="00917C00">
            <w:r w:rsidRPr="009234AA">
              <w:t>Yes (1)</w:t>
            </w:r>
          </w:p>
          <w:p w14:paraId="6D82842E" w14:textId="77777777" w:rsidR="00480958" w:rsidRPr="009234AA" w:rsidRDefault="00480958" w:rsidP="00917C00">
            <w:r w:rsidRPr="009234AA">
              <w:t>No (0)</w:t>
            </w:r>
          </w:p>
        </w:tc>
        <w:tc>
          <w:tcPr>
            <w:tcW w:w="2430" w:type="dxa"/>
          </w:tcPr>
          <w:p w14:paraId="4315B9BE" w14:textId="77777777" w:rsidR="00480958" w:rsidRPr="009234AA" w:rsidRDefault="00480958" w:rsidP="00917C00">
            <w:r w:rsidRPr="009234AA">
              <w:t>Please press on one box only</w:t>
            </w:r>
          </w:p>
        </w:tc>
        <w:tc>
          <w:tcPr>
            <w:tcW w:w="2250" w:type="dxa"/>
          </w:tcPr>
          <w:p w14:paraId="3383908E" w14:textId="77777777" w:rsidR="00480958" w:rsidRPr="009234AA" w:rsidRDefault="00480958" w:rsidP="0027601D">
            <w:r w:rsidRPr="009234AA">
              <w:t>If A27=1 go to A28</w:t>
            </w:r>
          </w:p>
          <w:p w14:paraId="594D6BF4" w14:textId="77777777" w:rsidR="00480958" w:rsidRPr="009234AA" w:rsidRDefault="00480958" w:rsidP="0027601D">
            <w:r w:rsidRPr="009234AA">
              <w:t>If A27=0 go to A30</w:t>
            </w:r>
          </w:p>
        </w:tc>
      </w:tr>
      <w:tr w:rsidR="00480958" w:rsidRPr="009234AA" w14:paraId="6BABBBDD" w14:textId="77777777" w:rsidTr="001C1013">
        <w:tc>
          <w:tcPr>
            <w:tcW w:w="1424" w:type="dxa"/>
          </w:tcPr>
          <w:p w14:paraId="6F9EE26F" w14:textId="77777777" w:rsidR="00480958" w:rsidRPr="009234AA" w:rsidRDefault="00480958" w:rsidP="00B41243">
            <w:r w:rsidRPr="009234AA">
              <w:t>A28</w:t>
            </w:r>
          </w:p>
        </w:tc>
        <w:tc>
          <w:tcPr>
            <w:tcW w:w="4105" w:type="dxa"/>
          </w:tcPr>
          <w:p w14:paraId="3D61BBED" w14:textId="214A0248" w:rsidR="00480958" w:rsidRPr="009234AA" w:rsidRDefault="00480958" w:rsidP="0027601D">
            <w:r w:rsidRPr="009234AA">
              <w:t>For any of these</w:t>
            </w:r>
            <w:r w:rsidR="006C2561">
              <w:t xml:space="preserve"> HIV</w:t>
            </w:r>
            <w:r w:rsidRPr="009234AA">
              <w:t xml:space="preserve"> tests prior to your pregnancy with your baby, were the results ever positive? </w:t>
            </w:r>
          </w:p>
        </w:tc>
        <w:tc>
          <w:tcPr>
            <w:tcW w:w="4389" w:type="dxa"/>
          </w:tcPr>
          <w:p w14:paraId="697359D2" w14:textId="77777777" w:rsidR="00480958" w:rsidRPr="009234AA" w:rsidRDefault="00480958" w:rsidP="00917C00">
            <w:r w:rsidRPr="009234AA">
              <w:t>Yes (1)</w:t>
            </w:r>
          </w:p>
          <w:p w14:paraId="0949CE9E" w14:textId="77777777" w:rsidR="00480958" w:rsidRPr="009234AA" w:rsidRDefault="00480958" w:rsidP="00917C00">
            <w:r w:rsidRPr="009234AA">
              <w:t>No (0)</w:t>
            </w:r>
          </w:p>
          <w:p w14:paraId="6F884A81" w14:textId="77777777" w:rsidR="00480958" w:rsidRPr="009234AA" w:rsidRDefault="00480958" w:rsidP="00917C00">
            <w:r w:rsidRPr="009234AA">
              <w:t>Don’t want to tell (2)</w:t>
            </w:r>
          </w:p>
          <w:p w14:paraId="5A9F1F2A" w14:textId="77777777" w:rsidR="00480958" w:rsidRPr="009234AA" w:rsidRDefault="00480958" w:rsidP="00917C00">
            <w:r w:rsidRPr="009234AA">
              <w:t>Don’t know (99)</w:t>
            </w:r>
          </w:p>
        </w:tc>
        <w:tc>
          <w:tcPr>
            <w:tcW w:w="2430" w:type="dxa"/>
          </w:tcPr>
          <w:p w14:paraId="257B621B" w14:textId="77777777" w:rsidR="00480958" w:rsidRPr="009234AA" w:rsidRDefault="00480958" w:rsidP="00917C00">
            <w:r w:rsidRPr="009234AA">
              <w:t>Please press on one box only</w:t>
            </w:r>
          </w:p>
        </w:tc>
        <w:tc>
          <w:tcPr>
            <w:tcW w:w="2250" w:type="dxa"/>
          </w:tcPr>
          <w:p w14:paraId="096F631B" w14:textId="77777777" w:rsidR="00480958" w:rsidRPr="009234AA" w:rsidRDefault="00480958" w:rsidP="0027601D">
            <w:r w:rsidRPr="009234AA">
              <w:t>If A28=1 go to A29</w:t>
            </w:r>
          </w:p>
          <w:p w14:paraId="1139A641" w14:textId="77777777" w:rsidR="00480958" w:rsidRPr="009234AA" w:rsidRDefault="00480958" w:rsidP="0027601D">
            <w:r w:rsidRPr="009234AA">
              <w:t>If A28=0,2,99 go to A30</w:t>
            </w:r>
          </w:p>
        </w:tc>
      </w:tr>
      <w:tr w:rsidR="00480958" w:rsidRPr="009234AA" w14:paraId="2FF2F238" w14:textId="77777777" w:rsidTr="001C1013">
        <w:tc>
          <w:tcPr>
            <w:tcW w:w="1424" w:type="dxa"/>
          </w:tcPr>
          <w:p w14:paraId="36530C97" w14:textId="77777777" w:rsidR="00480958" w:rsidRPr="009234AA" w:rsidRDefault="00480958" w:rsidP="00B41243">
            <w:r w:rsidRPr="009234AA">
              <w:t>A29</w:t>
            </w:r>
          </w:p>
        </w:tc>
        <w:tc>
          <w:tcPr>
            <w:tcW w:w="4105" w:type="dxa"/>
          </w:tcPr>
          <w:p w14:paraId="2B16C7B6" w14:textId="77777777" w:rsidR="00480958" w:rsidRPr="009234AA" w:rsidRDefault="00480958" w:rsidP="005629CE">
            <w:r w:rsidRPr="009234AA">
              <w:t xml:space="preserve">In what month and year did you </w:t>
            </w:r>
            <w:r w:rsidRPr="009234AA">
              <w:rPr>
                <w:b/>
              </w:rPr>
              <w:t>first</w:t>
            </w:r>
            <w:r w:rsidRPr="009234AA">
              <w:t xml:space="preserve"> receive a positive test result? (</w:t>
            </w:r>
            <w:proofErr w:type="gramStart"/>
            <w:r w:rsidRPr="009234AA">
              <w:t>mm</w:t>
            </w:r>
            <w:proofErr w:type="gramEnd"/>
            <w:r w:rsidRPr="009234AA">
              <w:t>/</w:t>
            </w:r>
            <w:proofErr w:type="spellStart"/>
            <w:r w:rsidRPr="009234AA">
              <w:t>yyyy</w:t>
            </w:r>
            <w:proofErr w:type="spellEnd"/>
            <w:r w:rsidRPr="009234AA">
              <w:t>)</w:t>
            </w:r>
          </w:p>
        </w:tc>
        <w:tc>
          <w:tcPr>
            <w:tcW w:w="4389" w:type="dxa"/>
          </w:tcPr>
          <w:p w14:paraId="23F85634" w14:textId="77777777" w:rsidR="00480958" w:rsidRPr="009234AA" w:rsidRDefault="00480958" w:rsidP="00917C00">
            <w:r w:rsidRPr="009234AA">
              <w:t>Number pad</w:t>
            </w:r>
          </w:p>
        </w:tc>
        <w:tc>
          <w:tcPr>
            <w:tcW w:w="2430" w:type="dxa"/>
          </w:tcPr>
          <w:p w14:paraId="090FCE81" w14:textId="77777777" w:rsidR="00480958" w:rsidRPr="009234AA" w:rsidRDefault="00480958" w:rsidP="00917C00">
            <w:r w:rsidRPr="009234AA">
              <w:t>Please use the number pad</w:t>
            </w:r>
          </w:p>
        </w:tc>
        <w:tc>
          <w:tcPr>
            <w:tcW w:w="2250" w:type="dxa"/>
          </w:tcPr>
          <w:p w14:paraId="3E71D486" w14:textId="77777777" w:rsidR="00480958" w:rsidRPr="009234AA" w:rsidRDefault="00480958" w:rsidP="00917C00">
            <w:r w:rsidRPr="009234AA">
              <w:t>Go to A30</w:t>
            </w:r>
          </w:p>
        </w:tc>
      </w:tr>
      <w:tr w:rsidR="00480958" w:rsidRPr="009234AA" w14:paraId="4E5EC6C4" w14:textId="77777777" w:rsidTr="001C1013">
        <w:tc>
          <w:tcPr>
            <w:tcW w:w="1424" w:type="dxa"/>
          </w:tcPr>
          <w:p w14:paraId="16432A82" w14:textId="77777777" w:rsidR="00480958" w:rsidRPr="009234AA" w:rsidRDefault="00480958" w:rsidP="001303D5">
            <w:r w:rsidRPr="009234AA">
              <w:t>Intro A30</w:t>
            </w:r>
          </w:p>
        </w:tc>
        <w:tc>
          <w:tcPr>
            <w:tcW w:w="4105" w:type="dxa"/>
          </w:tcPr>
          <w:p w14:paraId="29C280BD" w14:textId="77777777" w:rsidR="00480958" w:rsidRPr="009234AA" w:rsidRDefault="00480958" w:rsidP="001303D5">
            <w:r w:rsidRPr="009234AA">
              <w:t>Now I would like to ask you a few specific questions about any medical tests you may have had while pregnant with your baby born on [DATE], and any related medication they may have given you.</w:t>
            </w:r>
          </w:p>
        </w:tc>
        <w:tc>
          <w:tcPr>
            <w:tcW w:w="4389" w:type="dxa"/>
          </w:tcPr>
          <w:p w14:paraId="25D19F63" w14:textId="77777777" w:rsidR="00480958" w:rsidRPr="009234AA" w:rsidRDefault="00480958" w:rsidP="00917C00"/>
        </w:tc>
        <w:tc>
          <w:tcPr>
            <w:tcW w:w="2430" w:type="dxa"/>
          </w:tcPr>
          <w:p w14:paraId="75DC72CD" w14:textId="77777777" w:rsidR="00480958" w:rsidRPr="009234AA" w:rsidRDefault="00480958" w:rsidP="00917C00"/>
        </w:tc>
        <w:tc>
          <w:tcPr>
            <w:tcW w:w="2250" w:type="dxa"/>
          </w:tcPr>
          <w:p w14:paraId="252D1A82" w14:textId="77777777" w:rsidR="00480958" w:rsidRPr="009234AA" w:rsidRDefault="00480958" w:rsidP="00917C00"/>
        </w:tc>
      </w:tr>
      <w:tr w:rsidR="00480958" w:rsidRPr="009234AA" w14:paraId="5015E65F" w14:textId="77777777" w:rsidTr="001C1013">
        <w:tc>
          <w:tcPr>
            <w:tcW w:w="1424" w:type="dxa"/>
          </w:tcPr>
          <w:p w14:paraId="24FC295E" w14:textId="7BC804D6" w:rsidR="00480958" w:rsidRPr="009234AA" w:rsidRDefault="00480958" w:rsidP="00B41243">
            <w:r w:rsidRPr="009234AA">
              <w:t>A30</w:t>
            </w:r>
          </w:p>
          <w:p w14:paraId="436E8425" w14:textId="01D069C5" w:rsidR="00480958" w:rsidRPr="009234AA" w:rsidRDefault="00480958" w:rsidP="004E7C01"/>
          <w:p w14:paraId="33765461" w14:textId="5D8FCE5A" w:rsidR="00480958" w:rsidRPr="009234AA" w:rsidRDefault="00480958" w:rsidP="004E7C01">
            <w:pPr>
              <w:tabs>
                <w:tab w:val="left" w:pos="674"/>
              </w:tabs>
            </w:pPr>
            <w:r w:rsidRPr="009234AA">
              <w:tab/>
            </w:r>
          </w:p>
        </w:tc>
        <w:tc>
          <w:tcPr>
            <w:tcW w:w="4105" w:type="dxa"/>
          </w:tcPr>
          <w:p w14:paraId="78CBBEA8" w14:textId="77777777" w:rsidR="00480958" w:rsidRPr="009234AA" w:rsidRDefault="00480958" w:rsidP="0027601D">
            <w:r w:rsidRPr="009234AA">
              <w:t xml:space="preserve">During your pregnancy with this baby, were you tested for HIV? </w:t>
            </w:r>
          </w:p>
        </w:tc>
        <w:tc>
          <w:tcPr>
            <w:tcW w:w="4389" w:type="dxa"/>
          </w:tcPr>
          <w:p w14:paraId="3B5E261F" w14:textId="77777777" w:rsidR="00480958" w:rsidRPr="009234AA" w:rsidRDefault="00480958" w:rsidP="00917C00">
            <w:r w:rsidRPr="009234AA">
              <w:t>Yes (1)</w:t>
            </w:r>
          </w:p>
          <w:p w14:paraId="25E94D1A" w14:textId="77777777" w:rsidR="00480958" w:rsidRPr="009234AA" w:rsidRDefault="00480958" w:rsidP="00917C00">
            <w:r w:rsidRPr="009234AA">
              <w:t>No (0)</w:t>
            </w:r>
          </w:p>
          <w:p w14:paraId="023FB01F" w14:textId="77777777" w:rsidR="00480958" w:rsidRPr="009234AA" w:rsidRDefault="00480958" w:rsidP="00917C00">
            <w:r w:rsidRPr="009234AA">
              <w:t>Don’t want to tell (2)</w:t>
            </w:r>
          </w:p>
          <w:p w14:paraId="60544849" w14:textId="77777777" w:rsidR="00480958" w:rsidRPr="009234AA" w:rsidRDefault="00480958" w:rsidP="00917C00">
            <w:r w:rsidRPr="009234AA">
              <w:t>Don’t know (99)</w:t>
            </w:r>
          </w:p>
        </w:tc>
        <w:tc>
          <w:tcPr>
            <w:tcW w:w="2430" w:type="dxa"/>
          </w:tcPr>
          <w:p w14:paraId="1C660D1D" w14:textId="77777777" w:rsidR="00480958" w:rsidRPr="009234AA" w:rsidRDefault="00480958" w:rsidP="00917C00">
            <w:r w:rsidRPr="009234AA">
              <w:t>Please press on one box only</w:t>
            </w:r>
          </w:p>
        </w:tc>
        <w:tc>
          <w:tcPr>
            <w:tcW w:w="2250" w:type="dxa"/>
          </w:tcPr>
          <w:p w14:paraId="301002FF" w14:textId="71DC8AF4" w:rsidR="00F52E5C" w:rsidRPr="009234AA" w:rsidRDefault="006B5F54" w:rsidP="00F52E5C">
            <w:r w:rsidRPr="009234AA">
              <w:t>Go to A31a</w:t>
            </w:r>
          </w:p>
          <w:p w14:paraId="1211CDEE" w14:textId="399F0C4F" w:rsidR="00F52E5C" w:rsidRPr="009234AA" w:rsidRDefault="00F52E5C" w:rsidP="00917C00"/>
        </w:tc>
      </w:tr>
      <w:tr w:rsidR="006B5F54" w:rsidRPr="009234AA" w14:paraId="5176CFF9" w14:textId="77777777" w:rsidTr="001C1013">
        <w:tc>
          <w:tcPr>
            <w:tcW w:w="1424" w:type="dxa"/>
          </w:tcPr>
          <w:p w14:paraId="755C6263" w14:textId="7B5CA49D" w:rsidR="006B5F54" w:rsidRPr="009234AA" w:rsidRDefault="006B5F54" w:rsidP="00B41243">
            <w:r w:rsidRPr="009234AA">
              <w:t>A31a</w:t>
            </w:r>
          </w:p>
        </w:tc>
        <w:tc>
          <w:tcPr>
            <w:tcW w:w="4105" w:type="dxa"/>
          </w:tcPr>
          <w:p w14:paraId="743765D3" w14:textId="0E4A99ED" w:rsidR="006B5F54" w:rsidRPr="009234AA" w:rsidRDefault="006B5F54" w:rsidP="0027601D">
            <w:r w:rsidRPr="009234AA">
              <w:rPr>
                <w:b/>
                <w:i/>
              </w:rPr>
              <w:t>To the survey assistant:</w:t>
            </w:r>
            <w:r w:rsidRPr="009234AA">
              <w:t xml:space="preserve"> Please note the source of information</w:t>
            </w:r>
            <w:r w:rsidR="0080061C" w:rsidRPr="009234AA">
              <w:t>; check the medical record if available</w:t>
            </w:r>
            <w:r w:rsidRPr="009234AA">
              <w:t xml:space="preserve"> </w:t>
            </w:r>
          </w:p>
        </w:tc>
        <w:tc>
          <w:tcPr>
            <w:tcW w:w="4389" w:type="dxa"/>
          </w:tcPr>
          <w:p w14:paraId="79E93842" w14:textId="77777777" w:rsidR="006B5F54" w:rsidRPr="009234AA" w:rsidRDefault="006B5F54" w:rsidP="006B5F54">
            <w:r w:rsidRPr="009234AA">
              <w:t>Only recall (1)</w:t>
            </w:r>
          </w:p>
          <w:p w14:paraId="032042ED" w14:textId="77777777" w:rsidR="006B5F54" w:rsidRPr="009234AA" w:rsidRDefault="006B5F54" w:rsidP="006B5F54">
            <w:r w:rsidRPr="009234AA">
              <w:t>Only medical record/health card (2)</w:t>
            </w:r>
          </w:p>
          <w:p w14:paraId="07B436D2" w14:textId="77777777" w:rsidR="006B5F54" w:rsidRPr="009234AA" w:rsidRDefault="006B5F54" w:rsidP="006B5F54">
            <w:r w:rsidRPr="009234AA">
              <w:t>Medical record and recall (3)</w:t>
            </w:r>
          </w:p>
          <w:p w14:paraId="0C4A4538" w14:textId="27A7DD07" w:rsidR="006B5F54" w:rsidRPr="009234AA" w:rsidRDefault="006B5F54" w:rsidP="00917C00">
            <w:r w:rsidRPr="009234AA">
              <w:t xml:space="preserve">Other (4) </w:t>
            </w:r>
          </w:p>
        </w:tc>
        <w:tc>
          <w:tcPr>
            <w:tcW w:w="2430" w:type="dxa"/>
          </w:tcPr>
          <w:p w14:paraId="184E28AC" w14:textId="6DD70BA1" w:rsidR="006B5F54" w:rsidRPr="009234AA" w:rsidRDefault="006B5F54" w:rsidP="00917C00">
            <w:r w:rsidRPr="009234AA">
              <w:t>Please press on one box only</w:t>
            </w:r>
          </w:p>
        </w:tc>
        <w:tc>
          <w:tcPr>
            <w:tcW w:w="2250" w:type="dxa"/>
          </w:tcPr>
          <w:p w14:paraId="6DE615FC" w14:textId="51650E38" w:rsidR="006B5F54" w:rsidRPr="009234AA" w:rsidRDefault="006B5F54" w:rsidP="006B5F54">
            <w:r w:rsidRPr="009234AA">
              <w:t xml:space="preserve">If A30=1 go to </w:t>
            </w:r>
            <w:r w:rsidR="00CB069B" w:rsidRPr="009234AA">
              <w:t>A32</w:t>
            </w:r>
          </w:p>
          <w:p w14:paraId="18B98A80" w14:textId="1F501109" w:rsidR="006B5F54" w:rsidRPr="009234AA" w:rsidRDefault="006B5F54" w:rsidP="00917C00">
            <w:r w:rsidRPr="009234AA">
              <w:t>If A30</w:t>
            </w:r>
            <w:r w:rsidR="003F00FD" w:rsidRPr="009234AA">
              <w:t>=0</w:t>
            </w:r>
            <w:r w:rsidR="00CB069B" w:rsidRPr="009234AA">
              <w:t xml:space="preserve"> go to A31b</w:t>
            </w:r>
          </w:p>
          <w:p w14:paraId="097B1239" w14:textId="6CF0D025" w:rsidR="00CB069B" w:rsidRPr="009234AA" w:rsidRDefault="00CB069B" w:rsidP="00917C00">
            <w:r w:rsidRPr="009234AA">
              <w:t>If A30=2,99 go to C1</w:t>
            </w:r>
          </w:p>
        </w:tc>
      </w:tr>
      <w:tr w:rsidR="006B5F54" w:rsidRPr="009234AA" w14:paraId="4CBE2B55" w14:textId="77777777" w:rsidTr="001C1013">
        <w:tc>
          <w:tcPr>
            <w:tcW w:w="1424" w:type="dxa"/>
          </w:tcPr>
          <w:p w14:paraId="6885C2A6" w14:textId="7CDD2B71" w:rsidR="006B5F54" w:rsidRPr="009234AA" w:rsidRDefault="006B5F54" w:rsidP="00B41243">
            <w:r w:rsidRPr="009234AA">
              <w:t>A31b</w:t>
            </w:r>
          </w:p>
        </w:tc>
        <w:tc>
          <w:tcPr>
            <w:tcW w:w="4105" w:type="dxa"/>
          </w:tcPr>
          <w:p w14:paraId="6E89575C" w14:textId="4C83648A" w:rsidR="006B5F54" w:rsidRPr="009234AA" w:rsidRDefault="006B5F54" w:rsidP="009268DD">
            <w:r w:rsidRPr="009234AA">
              <w:t xml:space="preserve">Why did you not test for HIV? </w:t>
            </w:r>
          </w:p>
        </w:tc>
        <w:tc>
          <w:tcPr>
            <w:tcW w:w="4389" w:type="dxa"/>
          </w:tcPr>
          <w:p w14:paraId="0DBB2130" w14:textId="0A7154CC" w:rsidR="006B5F54" w:rsidRPr="009234AA" w:rsidRDefault="006B5F54" w:rsidP="00917C00">
            <w:r w:rsidRPr="009234AA">
              <w:t>I was not offered an HIV test (0/1)</w:t>
            </w:r>
          </w:p>
          <w:p w14:paraId="72B40960" w14:textId="735FAB66" w:rsidR="006B5F54" w:rsidRPr="009234AA" w:rsidRDefault="006B5F54" w:rsidP="00917C00">
            <w:r w:rsidRPr="009234AA">
              <w:lastRenderedPageBreak/>
              <w:t xml:space="preserve">I am not at risk for HIV (0/1) </w:t>
            </w:r>
          </w:p>
          <w:p w14:paraId="153B830C" w14:textId="7161D6CF" w:rsidR="006B5F54" w:rsidRPr="009234AA" w:rsidRDefault="006B5F54" w:rsidP="00917C00">
            <w:r w:rsidRPr="009234AA">
              <w:t xml:space="preserve">I was scared to find out the result (0/1) </w:t>
            </w:r>
          </w:p>
          <w:p w14:paraId="7C9B104E" w14:textId="6DB57771" w:rsidR="006B5F54" w:rsidRPr="009234AA" w:rsidRDefault="006B5F54" w:rsidP="00917C00">
            <w:r w:rsidRPr="009234AA">
              <w:t>My husband would not let me (0/1)</w:t>
            </w:r>
          </w:p>
          <w:p w14:paraId="7213B126" w14:textId="489E15C6" w:rsidR="006B5F54" w:rsidRPr="009234AA" w:rsidRDefault="006B5F54" w:rsidP="00917C00">
            <w:r w:rsidRPr="009234AA">
              <w:t>The test was too expensive (0/1)</w:t>
            </w:r>
          </w:p>
          <w:p w14:paraId="25E94455" w14:textId="2261ED15" w:rsidR="006B5F54" w:rsidRPr="009234AA" w:rsidRDefault="006B5F54" w:rsidP="00917C00">
            <w:r w:rsidRPr="009234AA">
              <w:t>Other (0/1)</w:t>
            </w:r>
          </w:p>
        </w:tc>
        <w:tc>
          <w:tcPr>
            <w:tcW w:w="2430" w:type="dxa"/>
          </w:tcPr>
          <w:p w14:paraId="00EF378A" w14:textId="5EB59610" w:rsidR="006B5F54" w:rsidRPr="009234AA" w:rsidRDefault="006B5F54" w:rsidP="00917C00">
            <w:r w:rsidRPr="009234AA">
              <w:lastRenderedPageBreak/>
              <w:t xml:space="preserve">Please press ALL </w:t>
            </w:r>
            <w:r w:rsidRPr="009234AA">
              <w:lastRenderedPageBreak/>
              <w:t>statements that apply</w:t>
            </w:r>
          </w:p>
        </w:tc>
        <w:tc>
          <w:tcPr>
            <w:tcW w:w="2250" w:type="dxa"/>
          </w:tcPr>
          <w:p w14:paraId="7432679F" w14:textId="08CE461F" w:rsidR="006B5F54" w:rsidRPr="009234AA" w:rsidRDefault="006B5F54" w:rsidP="00917C00">
            <w:r w:rsidRPr="009234AA">
              <w:lastRenderedPageBreak/>
              <w:t>Go to C1</w:t>
            </w:r>
          </w:p>
        </w:tc>
      </w:tr>
      <w:tr w:rsidR="006B5F54" w:rsidRPr="009234AA" w14:paraId="2294260C" w14:textId="77777777" w:rsidTr="001C1013">
        <w:tc>
          <w:tcPr>
            <w:tcW w:w="1424" w:type="dxa"/>
          </w:tcPr>
          <w:p w14:paraId="705C3623" w14:textId="77777777" w:rsidR="006B5F54" w:rsidRPr="009234AA" w:rsidRDefault="006B5F54" w:rsidP="00B41243">
            <w:r w:rsidRPr="009234AA">
              <w:lastRenderedPageBreak/>
              <w:t>A32</w:t>
            </w:r>
          </w:p>
        </w:tc>
        <w:tc>
          <w:tcPr>
            <w:tcW w:w="4105" w:type="dxa"/>
          </w:tcPr>
          <w:p w14:paraId="1C95D953" w14:textId="77777777" w:rsidR="006B5F54" w:rsidRPr="009234AA" w:rsidRDefault="006B5F54" w:rsidP="005629CE">
            <w:r w:rsidRPr="009234AA">
              <w:t xml:space="preserve">In what month and year were you </w:t>
            </w:r>
            <w:r w:rsidRPr="009234AA">
              <w:rPr>
                <w:b/>
              </w:rPr>
              <w:t xml:space="preserve">first </w:t>
            </w:r>
            <w:r w:rsidRPr="009234AA">
              <w:t>tested for HIV? (</w:t>
            </w:r>
            <w:proofErr w:type="gramStart"/>
            <w:r w:rsidRPr="009234AA">
              <w:t>mm</w:t>
            </w:r>
            <w:proofErr w:type="gramEnd"/>
            <w:r w:rsidRPr="009234AA">
              <w:t>/</w:t>
            </w:r>
            <w:proofErr w:type="spellStart"/>
            <w:r w:rsidRPr="009234AA">
              <w:t>yyyy</w:t>
            </w:r>
            <w:proofErr w:type="spellEnd"/>
            <w:r w:rsidRPr="009234AA">
              <w:t>)</w:t>
            </w:r>
          </w:p>
        </w:tc>
        <w:tc>
          <w:tcPr>
            <w:tcW w:w="4389" w:type="dxa"/>
          </w:tcPr>
          <w:p w14:paraId="3BBEFB53" w14:textId="77777777" w:rsidR="006B5F54" w:rsidRPr="009234AA" w:rsidRDefault="006B5F54" w:rsidP="00917C00">
            <w:r w:rsidRPr="009234AA">
              <w:t>Number pad</w:t>
            </w:r>
          </w:p>
        </w:tc>
        <w:tc>
          <w:tcPr>
            <w:tcW w:w="2430" w:type="dxa"/>
          </w:tcPr>
          <w:p w14:paraId="28BC8582" w14:textId="77777777" w:rsidR="006B5F54" w:rsidRPr="009234AA" w:rsidRDefault="006B5F54" w:rsidP="00917C00">
            <w:r w:rsidRPr="009234AA">
              <w:t>Please use the number pad</w:t>
            </w:r>
          </w:p>
        </w:tc>
        <w:tc>
          <w:tcPr>
            <w:tcW w:w="2250" w:type="dxa"/>
          </w:tcPr>
          <w:p w14:paraId="635A8459" w14:textId="77777777" w:rsidR="006B5F54" w:rsidRPr="009234AA" w:rsidRDefault="006B5F54" w:rsidP="00917C00">
            <w:r w:rsidRPr="009234AA">
              <w:t>Go to A33</w:t>
            </w:r>
          </w:p>
        </w:tc>
      </w:tr>
      <w:tr w:rsidR="006B5F54" w:rsidRPr="009234AA" w14:paraId="50503052" w14:textId="77777777" w:rsidTr="001C1013">
        <w:tc>
          <w:tcPr>
            <w:tcW w:w="1424" w:type="dxa"/>
          </w:tcPr>
          <w:p w14:paraId="28845A6D" w14:textId="77777777" w:rsidR="006B5F54" w:rsidRPr="009234AA" w:rsidRDefault="006B5F54" w:rsidP="00B41243">
            <w:r w:rsidRPr="009234AA">
              <w:t>A33</w:t>
            </w:r>
          </w:p>
        </w:tc>
        <w:tc>
          <w:tcPr>
            <w:tcW w:w="4105" w:type="dxa"/>
          </w:tcPr>
          <w:p w14:paraId="788DC6AF" w14:textId="2C25A8DD" w:rsidR="006B5F54" w:rsidRPr="009234AA" w:rsidRDefault="006B5F54" w:rsidP="00917C00">
            <w:r w:rsidRPr="009234AA">
              <w:rPr>
                <w:b/>
                <w:i/>
              </w:rPr>
              <w:t>To the survey assistant:</w:t>
            </w:r>
            <w:r w:rsidRPr="009234AA">
              <w:t xml:space="preserve"> Please note the source of information</w:t>
            </w:r>
            <w:r w:rsidR="00FF1455" w:rsidRPr="009234AA">
              <w:t>; check the medical record if available</w:t>
            </w:r>
            <w:r w:rsidRPr="009234AA">
              <w:t xml:space="preserve"> </w:t>
            </w:r>
          </w:p>
        </w:tc>
        <w:tc>
          <w:tcPr>
            <w:tcW w:w="4389" w:type="dxa"/>
          </w:tcPr>
          <w:p w14:paraId="720C2587" w14:textId="77777777" w:rsidR="006B5F54" w:rsidRPr="009234AA" w:rsidRDefault="006B5F54" w:rsidP="00917C00">
            <w:r w:rsidRPr="009234AA">
              <w:t>Only recall (1)</w:t>
            </w:r>
          </w:p>
          <w:p w14:paraId="570892EB" w14:textId="77777777" w:rsidR="006B5F54" w:rsidRPr="009234AA" w:rsidRDefault="006B5F54" w:rsidP="00917C00">
            <w:r w:rsidRPr="009234AA">
              <w:t>Only medical record/health card (2)</w:t>
            </w:r>
          </w:p>
          <w:p w14:paraId="7EF92A58" w14:textId="77777777" w:rsidR="006B5F54" w:rsidRPr="009234AA" w:rsidRDefault="006B5F54" w:rsidP="00917C00">
            <w:r w:rsidRPr="009234AA">
              <w:t>Medical record and recall (3)</w:t>
            </w:r>
          </w:p>
          <w:p w14:paraId="37DA5E2B" w14:textId="77777777" w:rsidR="006B5F54" w:rsidRPr="009234AA" w:rsidRDefault="006B5F54" w:rsidP="00917C00">
            <w:r w:rsidRPr="009234AA">
              <w:t xml:space="preserve">Other (4) </w:t>
            </w:r>
          </w:p>
        </w:tc>
        <w:tc>
          <w:tcPr>
            <w:tcW w:w="2430" w:type="dxa"/>
          </w:tcPr>
          <w:p w14:paraId="4F5B5630" w14:textId="77777777" w:rsidR="006B5F54" w:rsidRPr="009234AA" w:rsidRDefault="006B5F54" w:rsidP="00917C00">
            <w:r w:rsidRPr="009234AA">
              <w:t>Please press on one box only</w:t>
            </w:r>
          </w:p>
        </w:tc>
        <w:tc>
          <w:tcPr>
            <w:tcW w:w="2250" w:type="dxa"/>
          </w:tcPr>
          <w:p w14:paraId="7E063C9C" w14:textId="77777777" w:rsidR="006B5F54" w:rsidRPr="009234AA" w:rsidRDefault="006B5F54" w:rsidP="00B41243">
            <w:r w:rsidRPr="009234AA">
              <w:t>Go to A34</w:t>
            </w:r>
          </w:p>
        </w:tc>
      </w:tr>
      <w:tr w:rsidR="006B5F54" w:rsidRPr="009234AA" w14:paraId="7642CE66" w14:textId="77777777" w:rsidTr="001C1013">
        <w:tc>
          <w:tcPr>
            <w:tcW w:w="1424" w:type="dxa"/>
          </w:tcPr>
          <w:p w14:paraId="2F5A992D" w14:textId="77777777" w:rsidR="006B5F54" w:rsidRPr="009234AA" w:rsidRDefault="006B5F54" w:rsidP="00B41243">
            <w:r w:rsidRPr="009234AA">
              <w:t>A34</w:t>
            </w:r>
          </w:p>
        </w:tc>
        <w:tc>
          <w:tcPr>
            <w:tcW w:w="4105" w:type="dxa"/>
          </w:tcPr>
          <w:p w14:paraId="41B30F97" w14:textId="1B7B5273" w:rsidR="006B5F54" w:rsidRPr="009234AA" w:rsidRDefault="006B5F54" w:rsidP="003E0145">
            <w:r w:rsidRPr="009234AA">
              <w:t xml:space="preserve">How much did you pay for the test </w:t>
            </w:r>
            <w:r w:rsidRPr="009234AA">
              <w:rPr>
                <w:b/>
              </w:rPr>
              <w:t>itself</w:t>
            </w:r>
            <w:r w:rsidRPr="009234AA">
              <w:t>? (</w:t>
            </w:r>
            <w:proofErr w:type="gramStart"/>
            <w:r w:rsidRPr="009234AA">
              <w:t>in</w:t>
            </w:r>
            <w:proofErr w:type="gramEnd"/>
            <w:r w:rsidRPr="009234AA">
              <w:t xml:space="preserve"> US dollars or rand)</w:t>
            </w:r>
          </w:p>
        </w:tc>
        <w:tc>
          <w:tcPr>
            <w:tcW w:w="4389" w:type="dxa"/>
          </w:tcPr>
          <w:p w14:paraId="0D69EF32" w14:textId="77777777" w:rsidR="006B5F54" w:rsidRPr="009234AA" w:rsidRDefault="006B5F54" w:rsidP="00917C00">
            <w:r w:rsidRPr="009234AA">
              <w:t>Number pad</w:t>
            </w:r>
          </w:p>
          <w:p w14:paraId="340A14C0" w14:textId="77777777" w:rsidR="006B5F54" w:rsidRPr="009234AA" w:rsidRDefault="006B5F54" w:rsidP="006C19BD">
            <w:r w:rsidRPr="009234AA">
              <w:t>I did not have to pay (0)</w:t>
            </w:r>
          </w:p>
        </w:tc>
        <w:tc>
          <w:tcPr>
            <w:tcW w:w="2430" w:type="dxa"/>
          </w:tcPr>
          <w:p w14:paraId="01CADD73" w14:textId="77777777" w:rsidR="006B5F54" w:rsidRPr="009234AA" w:rsidRDefault="006B5F54" w:rsidP="00917C00">
            <w:r w:rsidRPr="009234AA">
              <w:t>Please use the number pad</w:t>
            </w:r>
          </w:p>
        </w:tc>
        <w:tc>
          <w:tcPr>
            <w:tcW w:w="2250" w:type="dxa"/>
          </w:tcPr>
          <w:p w14:paraId="5E9E3421" w14:textId="56185817" w:rsidR="006B5F54" w:rsidRPr="009234AA" w:rsidRDefault="00A84CF8" w:rsidP="00917C00">
            <w:r w:rsidRPr="009234AA">
              <w:t>Go to A35</w:t>
            </w:r>
          </w:p>
        </w:tc>
      </w:tr>
      <w:tr w:rsidR="006B5F54" w:rsidRPr="009234AA" w14:paraId="6EE6E6D6" w14:textId="77777777" w:rsidTr="001C1013">
        <w:tc>
          <w:tcPr>
            <w:tcW w:w="1424" w:type="dxa"/>
          </w:tcPr>
          <w:p w14:paraId="7BF50BEC" w14:textId="7EF84338" w:rsidR="006B5F54" w:rsidRPr="009234AA" w:rsidRDefault="006B5F54" w:rsidP="00B41243">
            <w:r w:rsidRPr="009234AA">
              <w:t>A35</w:t>
            </w:r>
          </w:p>
        </w:tc>
        <w:tc>
          <w:tcPr>
            <w:tcW w:w="4105" w:type="dxa"/>
          </w:tcPr>
          <w:p w14:paraId="02D75A18" w14:textId="77777777" w:rsidR="006B5F54" w:rsidRPr="009234AA" w:rsidRDefault="006B5F54" w:rsidP="001303D5">
            <w:r w:rsidRPr="009234AA">
              <w:t>Did you have to make a trip to the clinic just to get the results of your HIV test?</w:t>
            </w:r>
          </w:p>
        </w:tc>
        <w:tc>
          <w:tcPr>
            <w:tcW w:w="4389" w:type="dxa"/>
          </w:tcPr>
          <w:p w14:paraId="1AA7F9DA" w14:textId="77777777" w:rsidR="006B5F54" w:rsidRPr="009234AA" w:rsidRDefault="006B5F54" w:rsidP="001303D5">
            <w:r w:rsidRPr="009234AA">
              <w:t>Yes (1)</w:t>
            </w:r>
          </w:p>
          <w:p w14:paraId="3928DD57" w14:textId="77777777" w:rsidR="006B5F54" w:rsidRPr="009234AA" w:rsidRDefault="006B5F54" w:rsidP="001303D5">
            <w:r w:rsidRPr="009234AA">
              <w:t>No (0)</w:t>
            </w:r>
          </w:p>
        </w:tc>
        <w:tc>
          <w:tcPr>
            <w:tcW w:w="2430" w:type="dxa"/>
          </w:tcPr>
          <w:p w14:paraId="6FC02579" w14:textId="77777777" w:rsidR="006B5F54" w:rsidRPr="009234AA" w:rsidRDefault="006B5F54" w:rsidP="001303D5">
            <w:r w:rsidRPr="009234AA">
              <w:t>Please press on one box only</w:t>
            </w:r>
          </w:p>
        </w:tc>
        <w:tc>
          <w:tcPr>
            <w:tcW w:w="2250" w:type="dxa"/>
          </w:tcPr>
          <w:p w14:paraId="396A8F1D" w14:textId="77777777" w:rsidR="006B5F54" w:rsidRPr="009234AA" w:rsidRDefault="006B5F54" w:rsidP="00917C00">
            <w:r w:rsidRPr="009234AA">
              <w:t>If A35=1 go to A36</w:t>
            </w:r>
          </w:p>
          <w:p w14:paraId="480124A0" w14:textId="77777777" w:rsidR="006B5F54" w:rsidRPr="009234AA" w:rsidRDefault="006B5F54" w:rsidP="00917C00">
            <w:r w:rsidRPr="009234AA">
              <w:t>If A35=0 go to A38</w:t>
            </w:r>
          </w:p>
        </w:tc>
      </w:tr>
      <w:tr w:rsidR="006B5F54" w:rsidRPr="009234AA" w14:paraId="4497D44A" w14:textId="77777777" w:rsidTr="001C1013">
        <w:tc>
          <w:tcPr>
            <w:tcW w:w="1424" w:type="dxa"/>
          </w:tcPr>
          <w:p w14:paraId="2B32A258" w14:textId="77777777" w:rsidR="006B5F54" w:rsidRPr="009234AA" w:rsidRDefault="006B5F54" w:rsidP="00B41243">
            <w:r w:rsidRPr="009234AA">
              <w:t>A36</w:t>
            </w:r>
          </w:p>
        </w:tc>
        <w:tc>
          <w:tcPr>
            <w:tcW w:w="4105" w:type="dxa"/>
          </w:tcPr>
          <w:p w14:paraId="508AD486" w14:textId="77777777" w:rsidR="006B5F54" w:rsidRPr="009234AA" w:rsidRDefault="006B5F54" w:rsidP="001303D5">
            <w:r w:rsidRPr="009234AA">
              <w:t>How much did you pay for the round trip transportation to the clinic? (</w:t>
            </w:r>
            <w:proofErr w:type="gramStart"/>
            <w:r w:rsidRPr="009234AA">
              <w:t>in</w:t>
            </w:r>
            <w:proofErr w:type="gramEnd"/>
            <w:r w:rsidRPr="009234AA">
              <w:t xml:space="preserve"> US dollars or rand) </w:t>
            </w:r>
          </w:p>
        </w:tc>
        <w:tc>
          <w:tcPr>
            <w:tcW w:w="4389" w:type="dxa"/>
          </w:tcPr>
          <w:p w14:paraId="7232A517" w14:textId="77777777" w:rsidR="006B5F54" w:rsidRPr="009234AA" w:rsidRDefault="006B5F54" w:rsidP="001303D5">
            <w:r w:rsidRPr="009234AA">
              <w:t>Number pad</w:t>
            </w:r>
          </w:p>
          <w:p w14:paraId="7907E840" w14:textId="1BF447FD" w:rsidR="001E1DFF" w:rsidRPr="009234AA" w:rsidRDefault="001E1DFF" w:rsidP="001303D5">
            <w:r w:rsidRPr="009234AA">
              <w:t>I did not have to pay (0)</w:t>
            </w:r>
          </w:p>
        </w:tc>
        <w:tc>
          <w:tcPr>
            <w:tcW w:w="2430" w:type="dxa"/>
          </w:tcPr>
          <w:p w14:paraId="3F65DBB5" w14:textId="77777777" w:rsidR="006B5F54" w:rsidRPr="009234AA" w:rsidRDefault="006B5F54" w:rsidP="001303D5">
            <w:r w:rsidRPr="009234AA">
              <w:t>Please use the number pad</w:t>
            </w:r>
          </w:p>
        </w:tc>
        <w:tc>
          <w:tcPr>
            <w:tcW w:w="2250" w:type="dxa"/>
          </w:tcPr>
          <w:p w14:paraId="41AA7D5B" w14:textId="5607667D" w:rsidR="006B5F54" w:rsidRPr="009234AA" w:rsidRDefault="006B5F54" w:rsidP="00917C00">
            <w:r w:rsidRPr="009234AA">
              <w:t>Go to A37</w:t>
            </w:r>
            <w:r w:rsidR="00A84CF8" w:rsidRPr="009234AA">
              <w:t>a</w:t>
            </w:r>
          </w:p>
        </w:tc>
      </w:tr>
      <w:tr w:rsidR="006B5F54" w:rsidRPr="009234AA" w14:paraId="05E4F76A" w14:textId="77777777" w:rsidTr="001C1013">
        <w:tc>
          <w:tcPr>
            <w:tcW w:w="1424" w:type="dxa"/>
          </w:tcPr>
          <w:p w14:paraId="0FB7F89F" w14:textId="1D5EB9B7" w:rsidR="006B5F54" w:rsidRPr="009234AA" w:rsidRDefault="006B5F54" w:rsidP="00B41243">
            <w:r w:rsidRPr="009234AA">
              <w:t>A37</w:t>
            </w:r>
            <w:r w:rsidR="00A84CF8" w:rsidRPr="009234AA">
              <w:t>a</w:t>
            </w:r>
          </w:p>
        </w:tc>
        <w:tc>
          <w:tcPr>
            <w:tcW w:w="4105" w:type="dxa"/>
          </w:tcPr>
          <w:p w14:paraId="1FC9A828" w14:textId="74F68547" w:rsidR="006B5F54" w:rsidRPr="009234AA" w:rsidRDefault="006B5F54" w:rsidP="001303D5">
            <w:r w:rsidRPr="009234AA">
              <w:t>How long did it take to go to the clinic</w:t>
            </w:r>
            <w:r w:rsidR="00910B84" w:rsidRPr="009234AA">
              <w:t xml:space="preserve"> for your HIV test result</w:t>
            </w:r>
            <w:r w:rsidRPr="009234AA">
              <w:t>? (</w:t>
            </w:r>
            <w:proofErr w:type="gramStart"/>
            <w:r w:rsidRPr="009234AA">
              <w:t>one</w:t>
            </w:r>
            <w:proofErr w:type="gramEnd"/>
            <w:r w:rsidRPr="009234AA">
              <w:t xml:space="preserve"> way in minutes)</w:t>
            </w:r>
          </w:p>
        </w:tc>
        <w:tc>
          <w:tcPr>
            <w:tcW w:w="4389" w:type="dxa"/>
          </w:tcPr>
          <w:p w14:paraId="1644C972" w14:textId="77777777" w:rsidR="006B5F54" w:rsidRPr="009234AA" w:rsidRDefault="006B5F54" w:rsidP="001303D5">
            <w:r w:rsidRPr="009234AA">
              <w:t>Number pad</w:t>
            </w:r>
          </w:p>
        </w:tc>
        <w:tc>
          <w:tcPr>
            <w:tcW w:w="2430" w:type="dxa"/>
          </w:tcPr>
          <w:p w14:paraId="67F0D5C1" w14:textId="77777777" w:rsidR="006B5F54" w:rsidRPr="009234AA" w:rsidRDefault="006B5F54" w:rsidP="001303D5">
            <w:r w:rsidRPr="009234AA">
              <w:t>Please use the number pad</w:t>
            </w:r>
          </w:p>
        </w:tc>
        <w:tc>
          <w:tcPr>
            <w:tcW w:w="2250" w:type="dxa"/>
          </w:tcPr>
          <w:p w14:paraId="1D4547EC" w14:textId="4376ECA7" w:rsidR="006B5F54" w:rsidRPr="009234AA" w:rsidRDefault="006B5F54" w:rsidP="00917C00">
            <w:r w:rsidRPr="009234AA">
              <w:t>Go to A3</w:t>
            </w:r>
            <w:r w:rsidR="00A84CF8" w:rsidRPr="009234AA">
              <w:t>7b</w:t>
            </w:r>
          </w:p>
        </w:tc>
      </w:tr>
      <w:tr w:rsidR="00A84CF8" w:rsidRPr="009234AA" w14:paraId="5A5045E2" w14:textId="77777777" w:rsidTr="001C1013">
        <w:tc>
          <w:tcPr>
            <w:tcW w:w="1424" w:type="dxa"/>
          </w:tcPr>
          <w:p w14:paraId="0EF16617" w14:textId="73CF19D1" w:rsidR="00A84CF8" w:rsidRPr="009234AA" w:rsidRDefault="00A84CF8" w:rsidP="00B41243">
            <w:r w:rsidRPr="009234AA">
              <w:t>A37b</w:t>
            </w:r>
          </w:p>
        </w:tc>
        <w:tc>
          <w:tcPr>
            <w:tcW w:w="4105" w:type="dxa"/>
          </w:tcPr>
          <w:p w14:paraId="5DE629F0" w14:textId="15AB8202" w:rsidR="00A84CF8" w:rsidRPr="009234AA" w:rsidRDefault="00A84CF8" w:rsidP="001303D5">
            <w:r w:rsidRPr="009234AA">
              <w:t xml:space="preserve">Did you receive the results of the HIV test during the pregnancy with your baby? </w:t>
            </w:r>
          </w:p>
        </w:tc>
        <w:tc>
          <w:tcPr>
            <w:tcW w:w="4389" w:type="dxa"/>
          </w:tcPr>
          <w:p w14:paraId="6FA75387" w14:textId="77777777" w:rsidR="00A84CF8" w:rsidRPr="009234AA" w:rsidRDefault="00A84CF8" w:rsidP="00A84CF8">
            <w:r w:rsidRPr="009234AA">
              <w:t>Yes (1)</w:t>
            </w:r>
          </w:p>
          <w:p w14:paraId="61E3D51F" w14:textId="013C42DB" w:rsidR="00A84CF8" w:rsidRPr="009234AA" w:rsidRDefault="00A84CF8" w:rsidP="001303D5">
            <w:r w:rsidRPr="009234AA">
              <w:t xml:space="preserve">No (0) </w:t>
            </w:r>
          </w:p>
        </w:tc>
        <w:tc>
          <w:tcPr>
            <w:tcW w:w="2430" w:type="dxa"/>
          </w:tcPr>
          <w:p w14:paraId="7C73E68B" w14:textId="7FDD72BE" w:rsidR="00A84CF8" w:rsidRPr="009234AA" w:rsidRDefault="00A84CF8" w:rsidP="001303D5">
            <w:r w:rsidRPr="009234AA">
              <w:t>Please press on one box only</w:t>
            </w:r>
          </w:p>
        </w:tc>
        <w:tc>
          <w:tcPr>
            <w:tcW w:w="2250" w:type="dxa"/>
          </w:tcPr>
          <w:p w14:paraId="405BCA18" w14:textId="0293F2BF" w:rsidR="00A84CF8" w:rsidRPr="009234AA" w:rsidRDefault="00A84CF8" w:rsidP="00A84CF8">
            <w:r w:rsidRPr="009234AA">
              <w:t>If A37b=0 go to A37c</w:t>
            </w:r>
          </w:p>
          <w:p w14:paraId="05604C00" w14:textId="6A88E27E" w:rsidR="00A84CF8" w:rsidRPr="009234AA" w:rsidRDefault="00A84CF8" w:rsidP="00917C00">
            <w:r w:rsidRPr="009234AA">
              <w:t>If A37b=1 go to A38</w:t>
            </w:r>
          </w:p>
        </w:tc>
      </w:tr>
      <w:tr w:rsidR="00A84CF8" w:rsidRPr="009234AA" w14:paraId="318B186F" w14:textId="77777777" w:rsidTr="001C1013">
        <w:tc>
          <w:tcPr>
            <w:tcW w:w="1424" w:type="dxa"/>
          </w:tcPr>
          <w:p w14:paraId="3642B756" w14:textId="681C83F0" w:rsidR="00A84CF8" w:rsidRPr="009234AA" w:rsidRDefault="00A84CF8" w:rsidP="00B41243">
            <w:r w:rsidRPr="009234AA">
              <w:t>A37c</w:t>
            </w:r>
          </w:p>
        </w:tc>
        <w:tc>
          <w:tcPr>
            <w:tcW w:w="4105" w:type="dxa"/>
          </w:tcPr>
          <w:p w14:paraId="38802C05" w14:textId="773A3E8F" w:rsidR="00A84CF8" w:rsidRPr="009234AA" w:rsidRDefault="00A84CF8" w:rsidP="001303D5">
            <w:r w:rsidRPr="009234AA">
              <w:t xml:space="preserve">Why did you not get the result of your HIV test during your pregnancy with your baby? </w:t>
            </w:r>
          </w:p>
        </w:tc>
        <w:tc>
          <w:tcPr>
            <w:tcW w:w="4389" w:type="dxa"/>
          </w:tcPr>
          <w:p w14:paraId="107EF8CD" w14:textId="77777777" w:rsidR="00A84CF8" w:rsidRPr="009234AA" w:rsidRDefault="00A84CF8" w:rsidP="00A84CF8">
            <w:r w:rsidRPr="009234AA">
              <w:t xml:space="preserve">Did not want to find out the results (0/1) </w:t>
            </w:r>
          </w:p>
          <w:p w14:paraId="721B85E5" w14:textId="77777777" w:rsidR="00A84CF8" w:rsidRPr="009234AA" w:rsidRDefault="00A84CF8" w:rsidP="00A84CF8">
            <w:r w:rsidRPr="009234AA">
              <w:t xml:space="preserve">The clinic was to far away (0/1) </w:t>
            </w:r>
          </w:p>
          <w:p w14:paraId="24EC8F97" w14:textId="77777777" w:rsidR="00A84CF8" w:rsidRPr="009234AA" w:rsidRDefault="00A84CF8" w:rsidP="00A84CF8">
            <w:r w:rsidRPr="009234AA">
              <w:t>Could not take time away from home/work (0/1)</w:t>
            </w:r>
          </w:p>
          <w:p w14:paraId="224D4ED4" w14:textId="77777777" w:rsidR="00A84CF8" w:rsidRPr="009234AA" w:rsidRDefault="00A84CF8" w:rsidP="00A84CF8">
            <w:r w:rsidRPr="009234AA">
              <w:t>Wait times at the clinic are too long (0/1)</w:t>
            </w:r>
          </w:p>
          <w:p w14:paraId="0AD5CC9F" w14:textId="77777777" w:rsidR="00A84CF8" w:rsidRPr="009234AA" w:rsidRDefault="00A84CF8" w:rsidP="00A84CF8">
            <w:r w:rsidRPr="009234AA">
              <w:t>Clinic staff are unfriendly (0/1)</w:t>
            </w:r>
          </w:p>
          <w:p w14:paraId="4717ACAE" w14:textId="77777777" w:rsidR="00A84CF8" w:rsidRPr="009234AA" w:rsidRDefault="00A84CF8" w:rsidP="00A84CF8">
            <w:r w:rsidRPr="009234AA">
              <w:t>My husband would not let me (0/1)</w:t>
            </w:r>
          </w:p>
          <w:p w14:paraId="72485C89" w14:textId="77777777" w:rsidR="00A84CF8" w:rsidRPr="009234AA" w:rsidRDefault="00A84CF8" w:rsidP="00A84CF8">
            <w:r w:rsidRPr="009234AA">
              <w:t xml:space="preserve">I moved to a different locality (0/1) </w:t>
            </w:r>
          </w:p>
          <w:p w14:paraId="5D12DEFE" w14:textId="77777777" w:rsidR="00A84CF8" w:rsidRPr="009234AA" w:rsidRDefault="00A84CF8" w:rsidP="00A84CF8">
            <w:r w:rsidRPr="009234AA">
              <w:lastRenderedPageBreak/>
              <w:t>I forgot (0/1)</w:t>
            </w:r>
          </w:p>
          <w:p w14:paraId="28258420" w14:textId="38018D6A" w:rsidR="00A84CF8" w:rsidRPr="009234AA" w:rsidRDefault="00A84CF8" w:rsidP="001303D5">
            <w:r w:rsidRPr="009234AA">
              <w:t>Other (0/1)</w:t>
            </w:r>
          </w:p>
        </w:tc>
        <w:tc>
          <w:tcPr>
            <w:tcW w:w="2430" w:type="dxa"/>
          </w:tcPr>
          <w:p w14:paraId="424A7DF7" w14:textId="2E9AFEDD" w:rsidR="00A84CF8" w:rsidRPr="009234AA" w:rsidRDefault="00A84CF8" w:rsidP="001303D5">
            <w:r w:rsidRPr="009234AA">
              <w:lastRenderedPageBreak/>
              <w:t>Please press ALL statements that apply</w:t>
            </w:r>
          </w:p>
        </w:tc>
        <w:tc>
          <w:tcPr>
            <w:tcW w:w="2250" w:type="dxa"/>
          </w:tcPr>
          <w:p w14:paraId="3ECF4B5E" w14:textId="0B303895" w:rsidR="00A84CF8" w:rsidRPr="009234AA" w:rsidRDefault="00A84CF8" w:rsidP="00917C00">
            <w:r w:rsidRPr="009234AA">
              <w:t>Go to A43</w:t>
            </w:r>
          </w:p>
        </w:tc>
      </w:tr>
      <w:tr w:rsidR="00A84CF8" w:rsidRPr="009234AA" w14:paraId="58E95E23" w14:textId="77777777" w:rsidTr="001C1013">
        <w:tc>
          <w:tcPr>
            <w:tcW w:w="1424" w:type="dxa"/>
          </w:tcPr>
          <w:p w14:paraId="3BF44658" w14:textId="77777777" w:rsidR="00A84CF8" w:rsidRPr="009234AA" w:rsidRDefault="00A84CF8" w:rsidP="00B41243">
            <w:r w:rsidRPr="009234AA">
              <w:lastRenderedPageBreak/>
              <w:t>A38</w:t>
            </w:r>
          </w:p>
        </w:tc>
        <w:tc>
          <w:tcPr>
            <w:tcW w:w="4105" w:type="dxa"/>
          </w:tcPr>
          <w:p w14:paraId="253B7796" w14:textId="77777777" w:rsidR="00A84CF8" w:rsidRPr="009234AA" w:rsidRDefault="00A84CF8" w:rsidP="00361CBF">
            <w:r w:rsidRPr="009234AA">
              <w:t xml:space="preserve">What was the result of your </w:t>
            </w:r>
            <w:r w:rsidRPr="009234AA">
              <w:rPr>
                <w:b/>
              </w:rPr>
              <w:t>first</w:t>
            </w:r>
            <w:r w:rsidRPr="009234AA">
              <w:t xml:space="preserve"> HIV test when you were pregnant with your baby?</w:t>
            </w:r>
          </w:p>
        </w:tc>
        <w:tc>
          <w:tcPr>
            <w:tcW w:w="4389" w:type="dxa"/>
          </w:tcPr>
          <w:p w14:paraId="75677242" w14:textId="77777777" w:rsidR="00A84CF8" w:rsidRPr="009234AA" w:rsidRDefault="00A84CF8" w:rsidP="00B41243">
            <w:r w:rsidRPr="009234AA">
              <w:t>HIV Positive (1)</w:t>
            </w:r>
          </w:p>
          <w:p w14:paraId="1C9733BB" w14:textId="77777777" w:rsidR="00A84CF8" w:rsidRPr="009234AA" w:rsidRDefault="00A84CF8" w:rsidP="00B41243">
            <w:r w:rsidRPr="009234AA">
              <w:t>HIV Negative (0)</w:t>
            </w:r>
          </w:p>
          <w:p w14:paraId="6FA85A2F" w14:textId="77777777" w:rsidR="00A84CF8" w:rsidRPr="009234AA" w:rsidRDefault="00A84CF8" w:rsidP="00845751">
            <w:r w:rsidRPr="009234AA">
              <w:t>Don’t want to tell (2)</w:t>
            </w:r>
          </w:p>
          <w:p w14:paraId="2898A154" w14:textId="77777777" w:rsidR="00A84CF8" w:rsidRPr="009234AA" w:rsidRDefault="00A84CF8" w:rsidP="00845751">
            <w:r w:rsidRPr="009234AA">
              <w:t>Don’t know (99)</w:t>
            </w:r>
          </w:p>
        </w:tc>
        <w:tc>
          <w:tcPr>
            <w:tcW w:w="2430" w:type="dxa"/>
          </w:tcPr>
          <w:p w14:paraId="0271EEDB" w14:textId="77777777" w:rsidR="00A84CF8" w:rsidRPr="009234AA" w:rsidRDefault="00A84CF8" w:rsidP="00B41243">
            <w:r w:rsidRPr="009234AA">
              <w:t>Please press on one box only</w:t>
            </w:r>
          </w:p>
        </w:tc>
        <w:tc>
          <w:tcPr>
            <w:tcW w:w="2250" w:type="dxa"/>
          </w:tcPr>
          <w:p w14:paraId="67E50B24" w14:textId="77777777" w:rsidR="00A84CF8" w:rsidRPr="009234AA" w:rsidRDefault="00A84CF8" w:rsidP="00845751">
            <w:r w:rsidRPr="009234AA">
              <w:t>Go to A39</w:t>
            </w:r>
          </w:p>
        </w:tc>
      </w:tr>
      <w:tr w:rsidR="00A84CF8" w:rsidRPr="009234AA" w14:paraId="537177D0" w14:textId="77777777" w:rsidTr="001C1013">
        <w:tc>
          <w:tcPr>
            <w:tcW w:w="1424" w:type="dxa"/>
          </w:tcPr>
          <w:p w14:paraId="0BCD5170" w14:textId="77777777" w:rsidR="00A84CF8" w:rsidRPr="009234AA" w:rsidRDefault="00A84CF8" w:rsidP="00B41243">
            <w:r w:rsidRPr="009234AA">
              <w:t>A39</w:t>
            </w:r>
          </w:p>
        </w:tc>
        <w:tc>
          <w:tcPr>
            <w:tcW w:w="4105" w:type="dxa"/>
          </w:tcPr>
          <w:p w14:paraId="5EB9FEAB" w14:textId="3BCBFE2D" w:rsidR="00A84CF8" w:rsidRPr="009234AA" w:rsidRDefault="00A84CF8" w:rsidP="00917C00">
            <w:r w:rsidRPr="009234AA">
              <w:rPr>
                <w:b/>
                <w:i/>
              </w:rPr>
              <w:t>To the survey assistant:</w:t>
            </w:r>
            <w:r w:rsidRPr="009234AA">
              <w:t xml:space="preserve"> Please note the source of information</w:t>
            </w:r>
            <w:r w:rsidR="00FF1455" w:rsidRPr="009234AA">
              <w:t>; check the medical record if available</w:t>
            </w:r>
            <w:r w:rsidRPr="009234AA">
              <w:t xml:space="preserve"> </w:t>
            </w:r>
          </w:p>
        </w:tc>
        <w:tc>
          <w:tcPr>
            <w:tcW w:w="4389" w:type="dxa"/>
          </w:tcPr>
          <w:p w14:paraId="206BBCD1" w14:textId="77777777" w:rsidR="00A84CF8" w:rsidRPr="009234AA" w:rsidRDefault="00A84CF8" w:rsidP="00917C00">
            <w:r w:rsidRPr="009234AA">
              <w:t>Only recall (1)</w:t>
            </w:r>
          </w:p>
          <w:p w14:paraId="60375778" w14:textId="77777777" w:rsidR="00A84CF8" w:rsidRPr="009234AA" w:rsidRDefault="00A84CF8" w:rsidP="00917C00">
            <w:r w:rsidRPr="009234AA">
              <w:t>Only medical record/health card (2)</w:t>
            </w:r>
          </w:p>
          <w:p w14:paraId="4623839D" w14:textId="77777777" w:rsidR="00A84CF8" w:rsidRPr="009234AA" w:rsidRDefault="00A84CF8" w:rsidP="00917C00">
            <w:r w:rsidRPr="009234AA">
              <w:t>Medical record and recall (3)</w:t>
            </w:r>
          </w:p>
          <w:p w14:paraId="5B7D02E3" w14:textId="77777777" w:rsidR="00A84CF8" w:rsidRPr="009234AA" w:rsidRDefault="00A84CF8" w:rsidP="00917C00">
            <w:r w:rsidRPr="009234AA">
              <w:t xml:space="preserve">Other (4) </w:t>
            </w:r>
          </w:p>
        </w:tc>
        <w:tc>
          <w:tcPr>
            <w:tcW w:w="2430" w:type="dxa"/>
          </w:tcPr>
          <w:p w14:paraId="65E4AB09" w14:textId="77777777" w:rsidR="00A84CF8" w:rsidRPr="009234AA" w:rsidRDefault="00A84CF8" w:rsidP="00917C00">
            <w:r w:rsidRPr="009234AA">
              <w:t>Please press on one box only</w:t>
            </w:r>
          </w:p>
        </w:tc>
        <w:tc>
          <w:tcPr>
            <w:tcW w:w="2250" w:type="dxa"/>
          </w:tcPr>
          <w:p w14:paraId="108259AE" w14:textId="77777777" w:rsidR="00A84CF8" w:rsidRPr="009234AA" w:rsidRDefault="00A84CF8" w:rsidP="00845751">
            <w:r w:rsidRPr="009234AA">
              <w:t>If A38=1,0,2 go to A40</w:t>
            </w:r>
          </w:p>
          <w:p w14:paraId="73B720C7" w14:textId="77777777" w:rsidR="00A84CF8" w:rsidRPr="009234AA" w:rsidRDefault="00A84CF8" w:rsidP="00361CBF">
            <w:r w:rsidRPr="009234AA">
              <w:t>If A38=99 go to A43</w:t>
            </w:r>
          </w:p>
        </w:tc>
      </w:tr>
      <w:tr w:rsidR="00A84CF8" w:rsidRPr="009234AA" w14:paraId="7CE32609" w14:textId="77777777" w:rsidTr="001C1013">
        <w:tc>
          <w:tcPr>
            <w:tcW w:w="1424" w:type="dxa"/>
          </w:tcPr>
          <w:p w14:paraId="430E5AC7" w14:textId="77777777" w:rsidR="00A84CF8" w:rsidRPr="009234AA" w:rsidRDefault="00A84CF8" w:rsidP="00B41243">
            <w:r w:rsidRPr="009234AA">
              <w:t>A40</w:t>
            </w:r>
          </w:p>
        </w:tc>
        <w:tc>
          <w:tcPr>
            <w:tcW w:w="4105" w:type="dxa"/>
          </w:tcPr>
          <w:p w14:paraId="18BD5392" w14:textId="77777777" w:rsidR="00A84CF8" w:rsidRPr="009234AA" w:rsidRDefault="00A84CF8" w:rsidP="00B41243">
            <w:r w:rsidRPr="009234AA">
              <w:t>When did you find out the result of your test?</w:t>
            </w:r>
          </w:p>
        </w:tc>
        <w:tc>
          <w:tcPr>
            <w:tcW w:w="4389" w:type="dxa"/>
          </w:tcPr>
          <w:p w14:paraId="323BC242" w14:textId="77777777" w:rsidR="00A84CF8" w:rsidRPr="009234AA" w:rsidRDefault="00A84CF8" w:rsidP="00B41243">
            <w:r w:rsidRPr="009234AA">
              <w:t>Told that same day (visit) by clinic staff (1)</w:t>
            </w:r>
          </w:p>
          <w:p w14:paraId="39983CFD" w14:textId="77777777" w:rsidR="00A84CF8" w:rsidRPr="009234AA" w:rsidRDefault="00A84CF8" w:rsidP="00B41243">
            <w:r w:rsidRPr="009234AA">
              <w:t>Had to return at a later date for result (2)</w:t>
            </w:r>
          </w:p>
          <w:p w14:paraId="206875AD" w14:textId="77777777" w:rsidR="00A84CF8" w:rsidRPr="009234AA" w:rsidRDefault="00A84CF8" w:rsidP="00B41243">
            <w:r w:rsidRPr="009234AA">
              <w:t>Phone call (3)</w:t>
            </w:r>
          </w:p>
          <w:p w14:paraId="6277376D" w14:textId="77777777" w:rsidR="00A84CF8" w:rsidRPr="009234AA" w:rsidRDefault="00A84CF8" w:rsidP="00B41243">
            <w:r w:rsidRPr="009234AA">
              <w:t>Other (4)</w:t>
            </w:r>
          </w:p>
        </w:tc>
        <w:tc>
          <w:tcPr>
            <w:tcW w:w="2430" w:type="dxa"/>
          </w:tcPr>
          <w:p w14:paraId="129638AD" w14:textId="77777777" w:rsidR="00A84CF8" w:rsidRPr="009234AA" w:rsidRDefault="00A84CF8" w:rsidP="00917C00">
            <w:r w:rsidRPr="009234AA">
              <w:t>Please press on one box only</w:t>
            </w:r>
          </w:p>
        </w:tc>
        <w:tc>
          <w:tcPr>
            <w:tcW w:w="2250" w:type="dxa"/>
          </w:tcPr>
          <w:p w14:paraId="280903CA" w14:textId="77777777" w:rsidR="00A84CF8" w:rsidRPr="009234AA" w:rsidRDefault="00A84CF8" w:rsidP="00917C00">
            <w:r w:rsidRPr="009234AA">
              <w:t>Go to A41</w:t>
            </w:r>
          </w:p>
        </w:tc>
      </w:tr>
      <w:tr w:rsidR="00A84CF8" w:rsidRPr="009234AA" w14:paraId="5901CE5C" w14:textId="77777777" w:rsidTr="001C1013">
        <w:tc>
          <w:tcPr>
            <w:tcW w:w="1424" w:type="dxa"/>
          </w:tcPr>
          <w:p w14:paraId="31371651" w14:textId="77777777" w:rsidR="00A84CF8" w:rsidRPr="009234AA" w:rsidRDefault="00A84CF8" w:rsidP="00B41243">
            <w:r w:rsidRPr="009234AA">
              <w:t>A41</w:t>
            </w:r>
          </w:p>
        </w:tc>
        <w:tc>
          <w:tcPr>
            <w:tcW w:w="4105" w:type="dxa"/>
          </w:tcPr>
          <w:p w14:paraId="295FDC65" w14:textId="77777777" w:rsidR="00A84CF8" w:rsidRPr="009234AA" w:rsidRDefault="00A84CF8" w:rsidP="00B41243">
            <w:r w:rsidRPr="009234AA">
              <w:t>Did you tell anyone the result of your HIV test?</w:t>
            </w:r>
          </w:p>
        </w:tc>
        <w:tc>
          <w:tcPr>
            <w:tcW w:w="4389" w:type="dxa"/>
          </w:tcPr>
          <w:p w14:paraId="5D96E6A8" w14:textId="77777777" w:rsidR="00A84CF8" w:rsidRPr="009234AA" w:rsidRDefault="00A84CF8" w:rsidP="00B41243">
            <w:r w:rsidRPr="009234AA">
              <w:t>Yes (1)</w:t>
            </w:r>
          </w:p>
          <w:p w14:paraId="011B9E51" w14:textId="77777777" w:rsidR="00A84CF8" w:rsidRPr="009234AA" w:rsidRDefault="00A84CF8" w:rsidP="00B41243">
            <w:r w:rsidRPr="009234AA">
              <w:t>No (0)</w:t>
            </w:r>
          </w:p>
        </w:tc>
        <w:tc>
          <w:tcPr>
            <w:tcW w:w="2430" w:type="dxa"/>
          </w:tcPr>
          <w:p w14:paraId="1B953064" w14:textId="77777777" w:rsidR="00A84CF8" w:rsidRPr="009234AA" w:rsidRDefault="00A84CF8" w:rsidP="00917C00">
            <w:r w:rsidRPr="009234AA">
              <w:t>Please press on one box only</w:t>
            </w:r>
          </w:p>
        </w:tc>
        <w:tc>
          <w:tcPr>
            <w:tcW w:w="2250" w:type="dxa"/>
          </w:tcPr>
          <w:p w14:paraId="456E3130" w14:textId="77777777" w:rsidR="00A84CF8" w:rsidRPr="009234AA" w:rsidRDefault="00A84CF8" w:rsidP="00845751">
            <w:r w:rsidRPr="009234AA">
              <w:t>If A41=1 go to A42</w:t>
            </w:r>
          </w:p>
          <w:p w14:paraId="2F61E102" w14:textId="77777777" w:rsidR="00A84CF8" w:rsidRPr="009234AA" w:rsidRDefault="00A84CF8" w:rsidP="00845751">
            <w:r w:rsidRPr="009234AA">
              <w:t>If A41=0 go to A43</w:t>
            </w:r>
          </w:p>
        </w:tc>
      </w:tr>
      <w:tr w:rsidR="00A84CF8" w:rsidRPr="009234AA" w14:paraId="3A4DC585" w14:textId="77777777" w:rsidTr="001C1013">
        <w:tc>
          <w:tcPr>
            <w:tcW w:w="1424" w:type="dxa"/>
          </w:tcPr>
          <w:p w14:paraId="355687F3" w14:textId="77777777" w:rsidR="00A84CF8" w:rsidRPr="009234AA" w:rsidRDefault="00A84CF8" w:rsidP="00B41243">
            <w:r w:rsidRPr="009234AA">
              <w:t>A42</w:t>
            </w:r>
          </w:p>
        </w:tc>
        <w:tc>
          <w:tcPr>
            <w:tcW w:w="4105" w:type="dxa"/>
          </w:tcPr>
          <w:p w14:paraId="53AA37AA" w14:textId="77777777" w:rsidR="00A84CF8" w:rsidRPr="009234AA" w:rsidRDefault="00A84CF8" w:rsidP="00B41243">
            <w:r w:rsidRPr="009234AA">
              <w:t>Who did you tell?</w:t>
            </w:r>
          </w:p>
        </w:tc>
        <w:tc>
          <w:tcPr>
            <w:tcW w:w="4389" w:type="dxa"/>
          </w:tcPr>
          <w:p w14:paraId="44264C0D" w14:textId="77777777" w:rsidR="00A84CF8" w:rsidRPr="009234AA" w:rsidRDefault="00A84CF8" w:rsidP="00B41243">
            <w:r w:rsidRPr="009234AA">
              <w:t>Partner/ husband (0/1)</w:t>
            </w:r>
          </w:p>
          <w:p w14:paraId="0C4059A8" w14:textId="77777777" w:rsidR="00A84CF8" w:rsidRPr="009234AA" w:rsidRDefault="00A84CF8" w:rsidP="00B41243">
            <w:r w:rsidRPr="009234AA">
              <w:t>Children (0/1)</w:t>
            </w:r>
          </w:p>
          <w:p w14:paraId="1BBC27B9" w14:textId="77777777" w:rsidR="00A84CF8" w:rsidRPr="009234AA" w:rsidRDefault="00A84CF8" w:rsidP="00B41243">
            <w:r w:rsidRPr="009234AA">
              <w:t>Other family member (0/1)</w:t>
            </w:r>
          </w:p>
          <w:p w14:paraId="1C4CA5B2" w14:textId="77777777" w:rsidR="00A84CF8" w:rsidRPr="009234AA" w:rsidRDefault="00A84CF8" w:rsidP="00B41243">
            <w:r w:rsidRPr="009234AA">
              <w:t>Pastor (0/1)</w:t>
            </w:r>
          </w:p>
          <w:p w14:paraId="437D6E10" w14:textId="77777777" w:rsidR="00A84CF8" w:rsidRPr="009234AA" w:rsidRDefault="00A84CF8" w:rsidP="00B41243">
            <w:r w:rsidRPr="009234AA">
              <w:t>Friend(s) (0/1)</w:t>
            </w:r>
          </w:p>
          <w:p w14:paraId="3DF431D5" w14:textId="77777777" w:rsidR="00A84CF8" w:rsidRPr="009234AA" w:rsidRDefault="00A84CF8" w:rsidP="007F7087">
            <w:r w:rsidRPr="009234AA">
              <w:t>Other (0/1)</w:t>
            </w:r>
          </w:p>
        </w:tc>
        <w:tc>
          <w:tcPr>
            <w:tcW w:w="2430" w:type="dxa"/>
          </w:tcPr>
          <w:p w14:paraId="5C287FEF" w14:textId="77777777" w:rsidR="00A84CF8" w:rsidRPr="009234AA" w:rsidRDefault="00A84CF8" w:rsidP="007F7087">
            <w:r w:rsidRPr="009234AA">
              <w:t xml:space="preserve">Please press ALL statements that apply </w:t>
            </w:r>
          </w:p>
        </w:tc>
        <w:tc>
          <w:tcPr>
            <w:tcW w:w="2250" w:type="dxa"/>
          </w:tcPr>
          <w:p w14:paraId="18C0DF93" w14:textId="77777777" w:rsidR="00A84CF8" w:rsidRPr="009234AA" w:rsidRDefault="00A84CF8" w:rsidP="00B41243">
            <w:r w:rsidRPr="009234AA">
              <w:t>Go to A43</w:t>
            </w:r>
          </w:p>
        </w:tc>
      </w:tr>
      <w:tr w:rsidR="00A84CF8" w:rsidRPr="009234AA" w14:paraId="123F3619" w14:textId="77777777" w:rsidTr="001C1013">
        <w:tc>
          <w:tcPr>
            <w:tcW w:w="1424" w:type="dxa"/>
          </w:tcPr>
          <w:p w14:paraId="549F6538" w14:textId="77777777" w:rsidR="00A84CF8" w:rsidRPr="009234AA" w:rsidRDefault="00A84CF8" w:rsidP="00B41243">
            <w:r w:rsidRPr="009234AA">
              <w:t>A43</w:t>
            </w:r>
          </w:p>
        </w:tc>
        <w:tc>
          <w:tcPr>
            <w:tcW w:w="4105" w:type="dxa"/>
          </w:tcPr>
          <w:p w14:paraId="01FAF063" w14:textId="77777777" w:rsidR="00A84CF8" w:rsidRPr="009234AA" w:rsidRDefault="00A84CF8" w:rsidP="006729E3">
            <w:r w:rsidRPr="009234AA">
              <w:t>During this pregnancy, did you give a blood sample to have a CD4 test?</w:t>
            </w:r>
          </w:p>
        </w:tc>
        <w:tc>
          <w:tcPr>
            <w:tcW w:w="4389" w:type="dxa"/>
          </w:tcPr>
          <w:p w14:paraId="12E4ADAE" w14:textId="77777777" w:rsidR="00A84CF8" w:rsidRPr="009234AA" w:rsidRDefault="00A84CF8" w:rsidP="00917C00">
            <w:r w:rsidRPr="009234AA">
              <w:t>Yes (1)</w:t>
            </w:r>
          </w:p>
          <w:p w14:paraId="69E7AA07" w14:textId="77777777" w:rsidR="00A84CF8" w:rsidRPr="009234AA" w:rsidRDefault="00A84CF8" w:rsidP="00917C00">
            <w:r w:rsidRPr="009234AA">
              <w:t>No (0)</w:t>
            </w:r>
          </w:p>
          <w:p w14:paraId="7772B9C3" w14:textId="77777777" w:rsidR="00A84CF8" w:rsidRPr="009234AA" w:rsidRDefault="00A84CF8" w:rsidP="00917C00">
            <w:r w:rsidRPr="009234AA">
              <w:t>Don’t know (99)</w:t>
            </w:r>
          </w:p>
        </w:tc>
        <w:tc>
          <w:tcPr>
            <w:tcW w:w="2430" w:type="dxa"/>
          </w:tcPr>
          <w:p w14:paraId="074D6B46" w14:textId="77777777" w:rsidR="00A84CF8" w:rsidRPr="009234AA" w:rsidRDefault="00A84CF8" w:rsidP="00917C00">
            <w:r w:rsidRPr="009234AA">
              <w:t>Please press on one box only</w:t>
            </w:r>
          </w:p>
        </w:tc>
        <w:tc>
          <w:tcPr>
            <w:tcW w:w="2250" w:type="dxa"/>
          </w:tcPr>
          <w:p w14:paraId="4019129A" w14:textId="77777777" w:rsidR="00A84CF8" w:rsidRPr="009234AA" w:rsidRDefault="00A84CF8" w:rsidP="00917C00">
            <w:r w:rsidRPr="009234AA">
              <w:t>If A43=1 go to A44</w:t>
            </w:r>
          </w:p>
          <w:p w14:paraId="1CEB844D" w14:textId="0C6AE8E3" w:rsidR="00A84CF8" w:rsidRPr="009234AA" w:rsidRDefault="00A84CF8" w:rsidP="00A41170">
            <w:r w:rsidRPr="009234AA">
              <w:t>If A43=0,99 go to A47</w:t>
            </w:r>
          </w:p>
        </w:tc>
      </w:tr>
      <w:tr w:rsidR="00A84CF8" w:rsidRPr="009234AA" w14:paraId="2F20125F" w14:textId="77777777" w:rsidTr="001C1013">
        <w:tc>
          <w:tcPr>
            <w:tcW w:w="1424" w:type="dxa"/>
          </w:tcPr>
          <w:p w14:paraId="1E0B126F" w14:textId="77777777" w:rsidR="00A84CF8" w:rsidRPr="009234AA" w:rsidRDefault="00A84CF8" w:rsidP="00B41243">
            <w:r w:rsidRPr="009234AA">
              <w:t>A44</w:t>
            </w:r>
          </w:p>
        </w:tc>
        <w:tc>
          <w:tcPr>
            <w:tcW w:w="4105" w:type="dxa"/>
          </w:tcPr>
          <w:p w14:paraId="29CEEC64" w14:textId="77777777" w:rsidR="00A84CF8" w:rsidRPr="009234AA" w:rsidRDefault="00A84CF8" w:rsidP="007F7087">
            <w:r w:rsidRPr="009234AA">
              <w:t>How much did you have to pay for the CD4 test? (</w:t>
            </w:r>
            <w:proofErr w:type="gramStart"/>
            <w:r w:rsidRPr="009234AA">
              <w:t>in</w:t>
            </w:r>
            <w:proofErr w:type="gramEnd"/>
            <w:r w:rsidRPr="009234AA">
              <w:t xml:space="preserve"> US dollars or rand)</w:t>
            </w:r>
          </w:p>
        </w:tc>
        <w:tc>
          <w:tcPr>
            <w:tcW w:w="4389" w:type="dxa"/>
          </w:tcPr>
          <w:p w14:paraId="024F776C" w14:textId="77777777" w:rsidR="00A84CF8" w:rsidRPr="009234AA" w:rsidRDefault="00A84CF8" w:rsidP="00917C00">
            <w:r w:rsidRPr="009234AA">
              <w:t>Number pad</w:t>
            </w:r>
          </w:p>
          <w:p w14:paraId="3DA51B76" w14:textId="77777777" w:rsidR="00A84CF8" w:rsidRPr="009234AA" w:rsidRDefault="00A84CF8" w:rsidP="00917C00">
            <w:r w:rsidRPr="009234AA">
              <w:t>I did not have to pay (0)</w:t>
            </w:r>
          </w:p>
        </w:tc>
        <w:tc>
          <w:tcPr>
            <w:tcW w:w="2430" w:type="dxa"/>
          </w:tcPr>
          <w:p w14:paraId="021B64AD" w14:textId="77777777" w:rsidR="00A84CF8" w:rsidRPr="009234AA" w:rsidRDefault="00A84CF8" w:rsidP="00917C00">
            <w:r w:rsidRPr="009234AA">
              <w:t>Please use the number pad</w:t>
            </w:r>
          </w:p>
        </w:tc>
        <w:tc>
          <w:tcPr>
            <w:tcW w:w="2250" w:type="dxa"/>
          </w:tcPr>
          <w:p w14:paraId="6FF1ED0E" w14:textId="77777777" w:rsidR="00A84CF8" w:rsidRPr="009234AA" w:rsidRDefault="00A84CF8" w:rsidP="00917C00">
            <w:r w:rsidRPr="009234AA">
              <w:t>Go to A45</w:t>
            </w:r>
          </w:p>
        </w:tc>
      </w:tr>
      <w:tr w:rsidR="00A84CF8" w:rsidRPr="009234AA" w14:paraId="3775544B" w14:textId="77777777" w:rsidTr="001C1013">
        <w:tc>
          <w:tcPr>
            <w:tcW w:w="1424" w:type="dxa"/>
          </w:tcPr>
          <w:p w14:paraId="7C6DA0A6" w14:textId="77777777" w:rsidR="00A84CF8" w:rsidRPr="009234AA" w:rsidRDefault="00A84CF8" w:rsidP="00B41243">
            <w:r w:rsidRPr="009234AA">
              <w:t>A45</w:t>
            </w:r>
          </w:p>
        </w:tc>
        <w:tc>
          <w:tcPr>
            <w:tcW w:w="4105" w:type="dxa"/>
          </w:tcPr>
          <w:p w14:paraId="14B8EDDA" w14:textId="77777777" w:rsidR="00A84CF8" w:rsidRPr="009234AA" w:rsidRDefault="00A84CF8" w:rsidP="00B41243">
            <w:r w:rsidRPr="009234AA">
              <w:t>Did you get the result of the CD4 test?</w:t>
            </w:r>
          </w:p>
        </w:tc>
        <w:tc>
          <w:tcPr>
            <w:tcW w:w="4389" w:type="dxa"/>
          </w:tcPr>
          <w:p w14:paraId="15898D41" w14:textId="77777777" w:rsidR="00A84CF8" w:rsidRPr="009234AA" w:rsidRDefault="00A84CF8" w:rsidP="00917C00">
            <w:r w:rsidRPr="009234AA">
              <w:t>Yes (1)</w:t>
            </w:r>
          </w:p>
          <w:p w14:paraId="58FCADE9" w14:textId="77777777" w:rsidR="00A84CF8" w:rsidRPr="009234AA" w:rsidRDefault="00A84CF8" w:rsidP="00917C00">
            <w:r w:rsidRPr="009234AA">
              <w:t>No (0)</w:t>
            </w:r>
          </w:p>
        </w:tc>
        <w:tc>
          <w:tcPr>
            <w:tcW w:w="2430" w:type="dxa"/>
          </w:tcPr>
          <w:p w14:paraId="70A89F6E" w14:textId="77777777" w:rsidR="00A84CF8" w:rsidRPr="009234AA" w:rsidRDefault="00A84CF8" w:rsidP="00917C00">
            <w:r w:rsidRPr="009234AA">
              <w:t>Please press on one box only</w:t>
            </w:r>
          </w:p>
        </w:tc>
        <w:tc>
          <w:tcPr>
            <w:tcW w:w="2250" w:type="dxa"/>
          </w:tcPr>
          <w:p w14:paraId="0FF92C5C" w14:textId="3328926D" w:rsidR="00A84CF8" w:rsidRPr="009234AA" w:rsidRDefault="00A84CF8" w:rsidP="00917C00">
            <w:r w:rsidRPr="009234AA">
              <w:t>If A45=1 go to A46</w:t>
            </w:r>
            <w:r w:rsidR="00657F24" w:rsidRPr="009234AA">
              <w:t>b</w:t>
            </w:r>
          </w:p>
          <w:p w14:paraId="6FEF6485" w14:textId="77777777" w:rsidR="00A84CF8" w:rsidRPr="009234AA" w:rsidRDefault="00A84CF8" w:rsidP="0054536F">
            <w:r w:rsidRPr="009234AA">
              <w:t>If A45=0 go to A4</w:t>
            </w:r>
            <w:r w:rsidR="00657F24" w:rsidRPr="009234AA">
              <w:t>6a</w:t>
            </w:r>
          </w:p>
          <w:p w14:paraId="65278063" w14:textId="6199111B" w:rsidR="00585635" w:rsidRPr="009234AA" w:rsidRDefault="00585635" w:rsidP="0054536F">
            <w:r w:rsidRPr="009234AA">
              <w:t>If A45=DK, REF go to A47</w:t>
            </w:r>
          </w:p>
        </w:tc>
      </w:tr>
      <w:tr w:rsidR="00A84CF8" w:rsidRPr="009234AA" w14:paraId="4093B6DC" w14:textId="77777777" w:rsidTr="001C1013">
        <w:tc>
          <w:tcPr>
            <w:tcW w:w="1424" w:type="dxa"/>
          </w:tcPr>
          <w:p w14:paraId="7725BF3C" w14:textId="6536F163" w:rsidR="00A84CF8" w:rsidRPr="009234AA" w:rsidRDefault="00A84CF8" w:rsidP="00B41243">
            <w:r w:rsidRPr="009234AA">
              <w:lastRenderedPageBreak/>
              <w:t>A46a</w:t>
            </w:r>
          </w:p>
        </w:tc>
        <w:tc>
          <w:tcPr>
            <w:tcW w:w="4105" w:type="dxa"/>
          </w:tcPr>
          <w:p w14:paraId="7E266438" w14:textId="530BA930" w:rsidR="00A84CF8" w:rsidRPr="009234AA" w:rsidRDefault="00A84CF8" w:rsidP="00A46445">
            <w:r w:rsidRPr="009234AA">
              <w:t xml:space="preserve">Why did you not get the result of the CD4 test? </w:t>
            </w:r>
          </w:p>
        </w:tc>
        <w:tc>
          <w:tcPr>
            <w:tcW w:w="4389" w:type="dxa"/>
          </w:tcPr>
          <w:p w14:paraId="7B2ECECD" w14:textId="32265963" w:rsidR="00A84CF8" w:rsidRPr="009234AA" w:rsidRDefault="00A84CF8" w:rsidP="00ED19B6">
            <w:r w:rsidRPr="009234AA">
              <w:t xml:space="preserve">Did not want to find out the results (0/1) </w:t>
            </w:r>
          </w:p>
          <w:p w14:paraId="4DC08BAD" w14:textId="2764003E" w:rsidR="00A84CF8" w:rsidRPr="009234AA" w:rsidRDefault="00A84CF8" w:rsidP="00ED19B6">
            <w:r w:rsidRPr="009234AA">
              <w:t xml:space="preserve">The clinic was to far away (0/1) </w:t>
            </w:r>
          </w:p>
          <w:p w14:paraId="6EBB59C4" w14:textId="79CE9A50" w:rsidR="00A84CF8" w:rsidRPr="009234AA" w:rsidRDefault="00A84CF8" w:rsidP="00ED19B6">
            <w:r w:rsidRPr="009234AA">
              <w:t>Could not take time away from home/work (0/1)</w:t>
            </w:r>
          </w:p>
          <w:p w14:paraId="246F9FF4" w14:textId="375A4FA1" w:rsidR="00A84CF8" w:rsidRPr="009234AA" w:rsidRDefault="00A84CF8" w:rsidP="00ED19B6">
            <w:r w:rsidRPr="009234AA">
              <w:t>Wait times at the clinic are too long (0/1)</w:t>
            </w:r>
          </w:p>
          <w:p w14:paraId="69580EE8" w14:textId="06B16EC5" w:rsidR="00A84CF8" w:rsidRPr="009234AA" w:rsidRDefault="00A84CF8" w:rsidP="00ED19B6">
            <w:r w:rsidRPr="009234AA">
              <w:t>Clinic staff are unfriendly (0/1)</w:t>
            </w:r>
          </w:p>
          <w:p w14:paraId="7240CE1E" w14:textId="10EA58F4" w:rsidR="00A84CF8" w:rsidRPr="009234AA" w:rsidRDefault="00A84CF8" w:rsidP="00ED19B6">
            <w:r w:rsidRPr="009234AA">
              <w:t>My husband would not let me (0/1)</w:t>
            </w:r>
          </w:p>
          <w:p w14:paraId="3B304E0F" w14:textId="4095AA98" w:rsidR="00A84CF8" w:rsidRPr="009234AA" w:rsidRDefault="00A84CF8" w:rsidP="00ED19B6">
            <w:r w:rsidRPr="009234AA">
              <w:t xml:space="preserve">I moved to a different locality (0/1) </w:t>
            </w:r>
          </w:p>
          <w:p w14:paraId="19847A72" w14:textId="4B3E645F" w:rsidR="00A84CF8" w:rsidRPr="009234AA" w:rsidRDefault="00A84CF8" w:rsidP="00ED19B6">
            <w:r w:rsidRPr="009234AA">
              <w:t>I forgot (0/1)</w:t>
            </w:r>
          </w:p>
          <w:p w14:paraId="21DFA943" w14:textId="384AF8C6" w:rsidR="00A84CF8" w:rsidRPr="009234AA" w:rsidRDefault="00A84CF8" w:rsidP="00ED19B6">
            <w:r w:rsidRPr="009234AA">
              <w:t>Other (0/1)</w:t>
            </w:r>
          </w:p>
        </w:tc>
        <w:tc>
          <w:tcPr>
            <w:tcW w:w="2430" w:type="dxa"/>
          </w:tcPr>
          <w:p w14:paraId="1C6D3EFE" w14:textId="0E9C50C0" w:rsidR="00A84CF8" w:rsidRPr="009234AA" w:rsidRDefault="00A84CF8" w:rsidP="00917C00">
            <w:r w:rsidRPr="009234AA">
              <w:t>Please press ALL statements that apply</w:t>
            </w:r>
          </w:p>
        </w:tc>
        <w:tc>
          <w:tcPr>
            <w:tcW w:w="2250" w:type="dxa"/>
          </w:tcPr>
          <w:p w14:paraId="26164CF9" w14:textId="2617E3C7" w:rsidR="00A84CF8" w:rsidRPr="009234AA" w:rsidRDefault="00657F24" w:rsidP="00917C00">
            <w:r w:rsidRPr="009234AA">
              <w:t>Go to A47</w:t>
            </w:r>
          </w:p>
        </w:tc>
      </w:tr>
      <w:tr w:rsidR="00A84CF8" w:rsidRPr="009234AA" w14:paraId="401FA0DB" w14:textId="77777777" w:rsidTr="001C1013">
        <w:tc>
          <w:tcPr>
            <w:tcW w:w="1424" w:type="dxa"/>
          </w:tcPr>
          <w:p w14:paraId="2B2FA487" w14:textId="5BF4D90C" w:rsidR="00A84CF8" w:rsidRPr="009234AA" w:rsidRDefault="00A84CF8" w:rsidP="001303D5">
            <w:r w:rsidRPr="009234AA">
              <w:t>A46b</w:t>
            </w:r>
          </w:p>
        </w:tc>
        <w:tc>
          <w:tcPr>
            <w:tcW w:w="4105" w:type="dxa"/>
          </w:tcPr>
          <w:p w14:paraId="5DC79C5E" w14:textId="77777777" w:rsidR="00A84CF8" w:rsidRPr="009234AA" w:rsidRDefault="00A84CF8" w:rsidP="001303D5">
            <w:r w:rsidRPr="009234AA">
              <w:t>What was the result of the CD4 test?</w:t>
            </w:r>
          </w:p>
        </w:tc>
        <w:tc>
          <w:tcPr>
            <w:tcW w:w="4389" w:type="dxa"/>
          </w:tcPr>
          <w:p w14:paraId="4DC6AD5F" w14:textId="77777777" w:rsidR="00A84CF8" w:rsidRPr="009234AA" w:rsidRDefault="00A84CF8" w:rsidP="001303D5">
            <w:r w:rsidRPr="009234AA">
              <w:t>Number pad</w:t>
            </w:r>
          </w:p>
          <w:p w14:paraId="59F5EC94" w14:textId="77777777" w:rsidR="00A84CF8" w:rsidRPr="009234AA" w:rsidRDefault="00A84CF8" w:rsidP="001303D5">
            <w:r w:rsidRPr="009234AA">
              <w:t>Don’t know/ don’t remember (999)</w:t>
            </w:r>
          </w:p>
        </w:tc>
        <w:tc>
          <w:tcPr>
            <w:tcW w:w="2430" w:type="dxa"/>
          </w:tcPr>
          <w:p w14:paraId="4A81C627" w14:textId="77777777" w:rsidR="00A84CF8" w:rsidRPr="009234AA" w:rsidRDefault="00A84CF8" w:rsidP="001303D5">
            <w:r w:rsidRPr="009234AA">
              <w:t>Please use the number pad</w:t>
            </w:r>
          </w:p>
        </w:tc>
        <w:tc>
          <w:tcPr>
            <w:tcW w:w="2250" w:type="dxa"/>
          </w:tcPr>
          <w:p w14:paraId="6F9B9E95" w14:textId="737C4C7F" w:rsidR="00A84CF8" w:rsidRPr="009234AA" w:rsidRDefault="00A84CF8" w:rsidP="001303D5">
            <w:r w:rsidRPr="009234AA">
              <w:t>Go to A4</w:t>
            </w:r>
            <w:r w:rsidR="00657F24" w:rsidRPr="009234AA">
              <w:t>6c</w:t>
            </w:r>
          </w:p>
        </w:tc>
      </w:tr>
      <w:tr w:rsidR="00A84CF8" w:rsidRPr="009234AA" w14:paraId="068ECAA7" w14:textId="77777777" w:rsidTr="001C1013">
        <w:tc>
          <w:tcPr>
            <w:tcW w:w="1424" w:type="dxa"/>
          </w:tcPr>
          <w:p w14:paraId="41EEF225" w14:textId="4B3ED802" w:rsidR="00A84CF8" w:rsidRPr="009234AA" w:rsidRDefault="00657F24" w:rsidP="001303D5">
            <w:r w:rsidRPr="009234AA">
              <w:t>A46c</w:t>
            </w:r>
          </w:p>
        </w:tc>
        <w:tc>
          <w:tcPr>
            <w:tcW w:w="4105" w:type="dxa"/>
          </w:tcPr>
          <w:p w14:paraId="06CC3C07" w14:textId="36EDF2F1" w:rsidR="00A84CF8" w:rsidRPr="009234AA" w:rsidRDefault="00A84CF8" w:rsidP="001303D5">
            <w:r w:rsidRPr="009234AA">
              <w:t>Did you have to make a trip to the clinic just to get the results of your CD4 test?</w:t>
            </w:r>
          </w:p>
        </w:tc>
        <w:tc>
          <w:tcPr>
            <w:tcW w:w="4389" w:type="dxa"/>
          </w:tcPr>
          <w:p w14:paraId="7C0FE36A" w14:textId="77777777" w:rsidR="00A84CF8" w:rsidRPr="009234AA" w:rsidRDefault="00A84CF8" w:rsidP="001303D5">
            <w:r w:rsidRPr="009234AA">
              <w:t>Yes (1)</w:t>
            </w:r>
          </w:p>
          <w:p w14:paraId="64279010" w14:textId="08945CDC" w:rsidR="00A84CF8" w:rsidRPr="009234AA" w:rsidRDefault="00A84CF8" w:rsidP="001303D5">
            <w:r w:rsidRPr="009234AA">
              <w:t>No (0)</w:t>
            </w:r>
          </w:p>
        </w:tc>
        <w:tc>
          <w:tcPr>
            <w:tcW w:w="2430" w:type="dxa"/>
          </w:tcPr>
          <w:p w14:paraId="5CCEA681" w14:textId="58F6BE8F" w:rsidR="00A84CF8" w:rsidRPr="009234AA" w:rsidRDefault="00A84CF8" w:rsidP="001303D5">
            <w:r w:rsidRPr="009234AA">
              <w:t>Please press on one box only</w:t>
            </w:r>
          </w:p>
        </w:tc>
        <w:tc>
          <w:tcPr>
            <w:tcW w:w="2250" w:type="dxa"/>
          </w:tcPr>
          <w:p w14:paraId="7ED683E4" w14:textId="0CFF5068" w:rsidR="00A84CF8" w:rsidRPr="009234AA" w:rsidRDefault="00657F24" w:rsidP="001303D5">
            <w:r w:rsidRPr="009234AA">
              <w:t>Go to A46d</w:t>
            </w:r>
          </w:p>
        </w:tc>
      </w:tr>
      <w:tr w:rsidR="00A84CF8" w:rsidRPr="009234AA" w14:paraId="10BC93A5" w14:textId="77777777" w:rsidTr="001C1013">
        <w:tc>
          <w:tcPr>
            <w:tcW w:w="1424" w:type="dxa"/>
          </w:tcPr>
          <w:p w14:paraId="263A23E7" w14:textId="04938FE5" w:rsidR="00A84CF8" w:rsidRPr="009234AA" w:rsidRDefault="00657F24" w:rsidP="001303D5">
            <w:r w:rsidRPr="009234AA">
              <w:t>A46d</w:t>
            </w:r>
          </w:p>
        </w:tc>
        <w:tc>
          <w:tcPr>
            <w:tcW w:w="4105" w:type="dxa"/>
          </w:tcPr>
          <w:p w14:paraId="1F800E2A" w14:textId="54B013FA" w:rsidR="00A84CF8" w:rsidRPr="009234AA" w:rsidRDefault="00657F24" w:rsidP="00657F24">
            <w:r w:rsidRPr="009234AA">
              <w:t>From the day you gave the blood sample for the CD4 test, h</w:t>
            </w:r>
            <w:r w:rsidR="00A84CF8" w:rsidRPr="009234AA">
              <w:t xml:space="preserve">ow many days did you have to wait to receive the results of the </w:t>
            </w:r>
            <w:r w:rsidRPr="009234AA">
              <w:t>test</w:t>
            </w:r>
            <w:r w:rsidR="00A84CF8" w:rsidRPr="009234AA">
              <w:t>?</w:t>
            </w:r>
          </w:p>
        </w:tc>
        <w:tc>
          <w:tcPr>
            <w:tcW w:w="4389" w:type="dxa"/>
          </w:tcPr>
          <w:p w14:paraId="7567F5D0" w14:textId="77777777" w:rsidR="00A84CF8" w:rsidRPr="009234AA" w:rsidRDefault="00A84CF8" w:rsidP="00CD5299">
            <w:r w:rsidRPr="009234AA">
              <w:t>Number pad</w:t>
            </w:r>
          </w:p>
          <w:p w14:paraId="0EAC3269" w14:textId="67C8C8BD" w:rsidR="00A84CF8" w:rsidRPr="009234AA" w:rsidRDefault="00A84CF8" w:rsidP="00CB28C3">
            <w:r w:rsidRPr="009234AA">
              <w:t>Don’t remember (999)</w:t>
            </w:r>
          </w:p>
        </w:tc>
        <w:tc>
          <w:tcPr>
            <w:tcW w:w="2430" w:type="dxa"/>
          </w:tcPr>
          <w:p w14:paraId="7F168EC1" w14:textId="429F46F2" w:rsidR="00A84CF8" w:rsidRPr="009234AA" w:rsidRDefault="00A84CF8" w:rsidP="001303D5">
            <w:r w:rsidRPr="009234AA">
              <w:t>Please use the number pad</w:t>
            </w:r>
          </w:p>
        </w:tc>
        <w:tc>
          <w:tcPr>
            <w:tcW w:w="2250" w:type="dxa"/>
          </w:tcPr>
          <w:p w14:paraId="1F6F6D30" w14:textId="1F92429B" w:rsidR="00A84CF8" w:rsidRPr="009234AA" w:rsidRDefault="00A84CF8" w:rsidP="001303D5">
            <w:r w:rsidRPr="009234AA">
              <w:t>Go to A47</w:t>
            </w:r>
          </w:p>
        </w:tc>
      </w:tr>
      <w:tr w:rsidR="00A84CF8" w:rsidRPr="009234AA" w14:paraId="0972258C" w14:textId="77777777" w:rsidTr="001C1013">
        <w:tc>
          <w:tcPr>
            <w:tcW w:w="1424" w:type="dxa"/>
          </w:tcPr>
          <w:p w14:paraId="186ACC99" w14:textId="4FBC7896" w:rsidR="00A84CF8" w:rsidRPr="009234AA" w:rsidRDefault="00A84CF8" w:rsidP="00B41243">
            <w:r w:rsidRPr="009234AA">
              <w:t>A47</w:t>
            </w:r>
          </w:p>
        </w:tc>
        <w:tc>
          <w:tcPr>
            <w:tcW w:w="4105" w:type="dxa"/>
          </w:tcPr>
          <w:p w14:paraId="5437D7A8" w14:textId="4395E44E" w:rsidR="00A84CF8" w:rsidRPr="009234AA" w:rsidRDefault="00A84CF8" w:rsidP="0063070A">
            <w:r w:rsidRPr="009234AA">
              <w:t xml:space="preserve">During this pregnancy, were you </w:t>
            </w:r>
            <w:r w:rsidRPr="009234AA">
              <w:rPr>
                <w:b/>
              </w:rPr>
              <w:t>given</w:t>
            </w:r>
            <w:r w:rsidRPr="009234AA">
              <w:t xml:space="preserve"> any drugs so that you </w:t>
            </w:r>
            <w:r w:rsidR="0063070A" w:rsidRPr="009234AA">
              <w:t>would</w:t>
            </w:r>
            <w:r w:rsidRPr="009234AA">
              <w:t xml:space="preserve"> not transmit HIV to your baby? [</w:t>
            </w:r>
            <w:proofErr w:type="gramStart"/>
            <w:r w:rsidRPr="009234AA">
              <w:t>show</w:t>
            </w:r>
            <w:proofErr w:type="gramEnd"/>
            <w:r w:rsidRPr="009234AA">
              <w:t xml:space="preserve"> pictures of </w:t>
            </w:r>
            <w:proofErr w:type="spellStart"/>
            <w:r w:rsidRPr="009234AA">
              <w:t>Nevirapine</w:t>
            </w:r>
            <w:proofErr w:type="spellEnd"/>
            <w:r w:rsidRPr="009234AA">
              <w:t>, AZT and HAART]</w:t>
            </w:r>
          </w:p>
        </w:tc>
        <w:tc>
          <w:tcPr>
            <w:tcW w:w="4389" w:type="dxa"/>
          </w:tcPr>
          <w:p w14:paraId="7D592C35" w14:textId="77777777" w:rsidR="00A84CF8" w:rsidRPr="009234AA" w:rsidRDefault="00A84CF8" w:rsidP="00B41243">
            <w:r w:rsidRPr="009234AA">
              <w:t>Yes (1)</w:t>
            </w:r>
          </w:p>
          <w:p w14:paraId="6101E7D6" w14:textId="77777777" w:rsidR="00A84CF8" w:rsidRPr="009234AA" w:rsidRDefault="00A84CF8" w:rsidP="00B41243">
            <w:r w:rsidRPr="009234AA">
              <w:t>No, I was not given such drugs (0)</w:t>
            </w:r>
          </w:p>
          <w:p w14:paraId="2127DCE1" w14:textId="77777777" w:rsidR="00A84CF8" w:rsidRPr="009234AA" w:rsidRDefault="00A84CF8" w:rsidP="00B41243">
            <w:r w:rsidRPr="009234AA">
              <w:t>Don’t remember (2)</w:t>
            </w:r>
          </w:p>
        </w:tc>
        <w:tc>
          <w:tcPr>
            <w:tcW w:w="2430" w:type="dxa"/>
          </w:tcPr>
          <w:p w14:paraId="115158F1" w14:textId="77777777" w:rsidR="00A84CF8" w:rsidRPr="009234AA" w:rsidRDefault="00A84CF8" w:rsidP="00B41243">
            <w:r w:rsidRPr="009234AA">
              <w:t>Please press on one box only</w:t>
            </w:r>
          </w:p>
        </w:tc>
        <w:tc>
          <w:tcPr>
            <w:tcW w:w="2250" w:type="dxa"/>
          </w:tcPr>
          <w:p w14:paraId="78CDC7AD" w14:textId="77777777" w:rsidR="00A84CF8" w:rsidRPr="009234AA" w:rsidRDefault="00A84CF8" w:rsidP="00B41243">
            <w:r w:rsidRPr="009234AA">
              <w:t>Go to A48</w:t>
            </w:r>
          </w:p>
        </w:tc>
      </w:tr>
      <w:tr w:rsidR="00A84CF8" w:rsidRPr="009234AA" w14:paraId="7DFD187F" w14:textId="77777777" w:rsidTr="001C1013">
        <w:tc>
          <w:tcPr>
            <w:tcW w:w="1424" w:type="dxa"/>
          </w:tcPr>
          <w:p w14:paraId="7B171C56" w14:textId="77777777" w:rsidR="00A84CF8" w:rsidRPr="009234AA" w:rsidRDefault="00A84CF8" w:rsidP="00B41243">
            <w:r w:rsidRPr="009234AA">
              <w:t>A48</w:t>
            </w:r>
          </w:p>
        </w:tc>
        <w:tc>
          <w:tcPr>
            <w:tcW w:w="4105" w:type="dxa"/>
          </w:tcPr>
          <w:p w14:paraId="40A6FD16" w14:textId="1BE2E0A9" w:rsidR="00A84CF8" w:rsidRPr="009234AA" w:rsidRDefault="00A84CF8" w:rsidP="00917C00">
            <w:r w:rsidRPr="009234AA">
              <w:rPr>
                <w:b/>
                <w:i/>
              </w:rPr>
              <w:t>To the survey assistant:</w:t>
            </w:r>
            <w:r w:rsidRPr="009234AA">
              <w:t xml:space="preserve"> Please note the source of information</w:t>
            </w:r>
            <w:r w:rsidR="00FF1455" w:rsidRPr="009234AA">
              <w:t>; check the medical record if available</w:t>
            </w:r>
            <w:r w:rsidRPr="009234AA">
              <w:t xml:space="preserve"> </w:t>
            </w:r>
          </w:p>
        </w:tc>
        <w:tc>
          <w:tcPr>
            <w:tcW w:w="4389" w:type="dxa"/>
          </w:tcPr>
          <w:p w14:paraId="614819EB" w14:textId="77777777" w:rsidR="00A84CF8" w:rsidRPr="009234AA" w:rsidRDefault="00A84CF8" w:rsidP="00917C00">
            <w:r w:rsidRPr="009234AA">
              <w:t>Only recall (1)</w:t>
            </w:r>
          </w:p>
          <w:p w14:paraId="26173FEA" w14:textId="77777777" w:rsidR="00A84CF8" w:rsidRPr="009234AA" w:rsidRDefault="00A84CF8" w:rsidP="00917C00">
            <w:r w:rsidRPr="009234AA">
              <w:t>Only medical record/health card (2)</w:t>
            </w:r>
          </w:p>
          <w:p w14:paraId="64FBAAEE" w14:textId="77777777" w:rsidR="00A84CF8" w:rsidRPr="009234AA" w:rsidRDefault="00A84CF8" w:rsidP="00917C00">
            <w:r w:rsidRPr="009234AA">
              <w:t>Medical record and recall (3)</w:t>
            </w:r>
          </w:p>
          <w:p w14:paraId="25D94BC6" w14:textId="77777777" w:rsidR="00A84CF8" w:rsidRPr="009234AA" w:rsidRDefault="00A84CF8" w:rsidP="00917C00">
            <w:r w:rsidRPr="009234AA">
              <w:t xml:space="preserve">Other (4) </w:t>
            </w:r>
          </w:p>
        </w:tc>
        <w:tc>
          <w:tcPr>
            <w:tcW w:w="2430" w:type="dxa"/>
          </w:tcPr>
          <w:p w14:paraId="1C3CA035" w14:textId="77777777" w:rsidR="00A84CF8" w:rsidRPr="009234AA" w:rsidRDefault="00A84CF8" w:rsidP="00917C00">
            <w:r w:rsidRPr="009234AA">
              <w:t>Please press on one box only</w:t>
            </w:r>
          </w:p>
        </w:tc>
        <w:tc>
          <w:tcPr>
            <w:tcW w:w="2250" w:type="dxa"/>
          </w:tcPr>
          <w:p w14:paraId="5CDACA59" w14:textId="77777777" w:rsidR="00A84CF8" w:rsidRPr="009234AA" w:rsidRDefault="00A84CF8" w:rsidP="00B41243">
            <w:r w:rsidRPr="009234AA">
              <w:t>If A47=1 go to A49</w:t>
            </w:r>
          </w:p>
          <w:p w14:paraId="5091A1E8" w14:textId="77777777" w:rsidR="00A84CF8" w:rsidRPr="009234AA" w:rsidRDefault="00A84CF8" w:rsidP="00A41170">
            <w:r w:rsidRPr="009234AA">
              <w:t>If A47=0,2 go to A68</w:t>
            </w:r>
          </w:p>
        </w:tc>
      </w:tr>
      <w:tr w:rsidR="00A84CF8" w:rsidRPr="009234AA" w14:paraId="6BDCEFFF" w14:textId="77777777" w:rsidTr="001C1013">
        <w:tc>
          <w:tcPr>
            <w:tcW w:w="1424" w:type="dxa"/>
          </w:tcPr>
          <w:p w14:paraId="71A1AA75" w14:textId="77777777" w:rsidR="00A84CF8" w:rsidRPr="009234AA" w:rsidRDefault="00A84CF8" w:rsidP="00B41243">
            <w:r w:rsidRPr="009234AA">
              <w:t>A49</w:t>
            </w:r>
          </w:p>
        </w:tc>
        <w:tc>
          <w:tcPr>
            <w:tcW w:w="4105" w:type="dxa"/>
          </w:tcPr>
          <w:p w14:paraId="6215411D" w14:textId="77777777" w:rsidR="00A84CF8" w:rsidRPr="009234AA" w:rsidRDefault="00A84CF8" w:rsidP="00B41243">
            <w:r w:rsidRPr="009234AA">
              <w:t xml:space="preserve">What medications were you </w:t>
            </w:r>
            <w:r w:rsidRPr="009234AA">
              <w:rPr>
                <w:b/>
              </w:rPr>
              <w:t>given</w:t>
            </w:r>
            <w:r w:rsidRPr="009234AA">
              <w:t>? [</w:t>
            </w:r>
            <w:proofErr w:type="gramStart"/>
            <w:r w:rsidRPr="009234AA">
              <w:t>show</w:t>
            </w:r>
            <w:proofErr w:type="gramEnd"/>
            <w:r w:rsidRPr="009234AA">
              <w:t xml:space="preserve"> pictures of </w:t>
            </w:r>
            <w:proofErr w:type="spellStart"/>
            <w:r w:rsidRPr="009234AA">
              <w:t>Nevirapine</w:t>
            </w:r>
            <w:proofErr w:type="spellEnd"/>
            <w:r w:rsidRPr="009234AA">
              <w:t xml:space="preserve"> and AZT]</w:t>
            </w:r>
          </w:p>
        </w:tc>
        <w:tc>
          <w:tcPr>
            <w:tcW w:w="4389" w:type="dxa"/>
          </w:tcPr>
          <w:p w14:paraId="646FE40D" w14:textId="77777777" w:rsidR="00A84CF8" w:rsidRPr="009234AA" w:rsidRDefault="00A84CF8" w:rsidP="00B41243">
            <w:proofErr w:type="spellStart"/>
            <w:r w:rsidRPr="009234AA">
              <w:t>Nevirapine</w:t>
            </w:r>
            <w:proofErr w:type="spellEnd"/>
            <w:r w:rsidRPr="009234AA">
              <w:t xml:space="preserve"> only (1)</w:t>
            </w:r>
          </w:p>
          <w:p w14:paraId="338CC3DB" w14:textId="77777777" w:rsidR="00A84CF8" w:rsidRPr="009234AA" w:rsidRDefault="00A84CF8" w:rsidP="00B41243">
            <w:r w:rsidRPr="009234AA">
              <w:t>AZT only (2)</w:t>
            </w:r>
          </w:p>
          <w:p w14:paraId="3A426913" w14:textId="77777777" w:rsidR="00A84CF8" w:rsidRPr="009234AA" w:rsidRDefault="00A84CF8" w:rsidP="00B41243">
            <w:proofErr w:type="spellStart"/>
            <w:r w:rsidRPr="009234AA">
              <w:t>Nevirapine</w:t>
            </w:r>
            <w:proofErr w:type="spellEnd"/>
            <w:r w:rsidRPr="009234AA">
              <w:t xml:space="preserve"> and AZT (3)</w:t>
            </w:r>
          </w:p>
          <w:p w14:paraId="20C5C071" w14:textId="77777777" w:rsidR="00A84CF8" w:rsidRPr="009234AA" w:rsidRDefault="00A84CF8" w:rsidP="00B41243">
            <w:r w:rsidRPr="009234AA">
              <w:t>HAART (4)</w:t>
            </w:r>
          </w:p>
          <w:p w14:paraId="5D746DEA" w14:textId="03B5FD57" w:rsidR="00A84CF8" w:rsidRPr="009234AA" w:rsidRDefault="00A84CF8" w:rsidP="00B41243">
            <w:r w:rsidRPr="009234AA">
              <w:t>Don’t remember (5)</w:t>
            </w:r>
          </w:p>
          <w:p w14:paraId="56A9930E" w14:textId="77777777" w:rsidR="00A84CF8" w:rsidRPr="009234AA" w:rsidRDefault="00A84CF8" w:rsidP="00B41243">
            <w:r w:rsidRPr="009234AA">
              <w:lastRenderedPageBreak/>
              <w:t>Other (6)</w:t>
            </w:r>
          </w:p>
        </w:tc>
        <w:tc>
          <w:tcPr>
            <w:tcW w:w="2430" w:type="dxa"/>
          </w:tcPr>
          <w:p w14:paraId="427B7340" w14:textId="77777777" w:rsidR="00A84CF8" w:rsidRPr="009234AA" w:rsidRDefault="00A84CF8" w:rsidP="00B41243">
            <w:r w:rsidRPr="009234AA">
              <w:lastRenderedPageBreak/>
              <w:t>Please press on one box only</w:t>
            </w:r>
          </w:p>
        </w:tc>
        <w:tc>
          <w:tcPr>
            <w:tcW w:w="2250" w:type="dxa"/>
          </w:tcPr>
          <w:p w14:paraId="15013F0F" w14:textId="77777777" w:rsidR="00A84CF8" w:rsidRPr="009234AA" w:rsidRDefault="00A84CF8" w:rsidP="00B41243">
            <w:r w:rsidRPr="009234AA">
              <w:t>Go to A50</w:t>
            </w:r>
          </w:p>
        </w:tc>
      </w:tr>
      <w:tr w:rsidR="00A84CF8" w:rsidRPr="009234AA" w14:paraId="3D57FF65" w14:textId="77777777" w:rsidTr="001C1013">
        <w:tc>
          <w:tcPr>
            <w:tcW w:w="1424" w:type="dxa"/>
          </w:tcPr>
          <w:p w14:paraId="15F009C4" w14:textId="77777777" w:rsidR="00A84CF8" w:rsidRPr="009234AA" w:rsidRDefault="00A84CF8" w:rsidP="00917C00">
            <w:r w:rsidRPr="009234AA">
              <w:lastRenderedPageBreak/>
              <w:t>A50</w:t>
            </w:r>
          </w:p>
        </w:tc>
        <w:tc>
          <w:tcPr>
            <w:tcW w:w="4105" w:type="dxa"/>
          </w:tcPr>
          <w:p w14:paraId="34B36F0F" w14:textId="69D184D7" w:rsidR="00A84CF8" w:rsidRPr="009234AA" w:rsidRDefault="00A84CF8" w:rsidP="00917C00">
            <w:r w:rsidRPr="009234AA">
              <w:rPr>
                <w:b/>
                <w:i/>
              </w:rPr>
              <w:t>To the survey assistant:</w:t>
            </w:r>
            <w:r w:rsidRPr="009234AA">
              <w:t xml:space="preserve"> Please note the source of information</w:t>
            </w:r>
            <w:r w:rsidR="00FF1455" w:rsidRPr="009234AA">
              <w:t>; check the medical record if available</w:t>
            </w:r>
            <w:r w:rsidRPr="009234AA">
              <w:t xml:space="preserve"> </w:t>
            </w:r>
          </w:p>
        </w:tc>
        <w:tc>
          <w:tcPr>
            <w:tcW w:w="4389" w:type="dxa"/>
          </w:tcPr>
          <w:p w14:paraId="62B85788" w14:textId="77777777" w:rsidR="00A84CF8" w:rsidRPr="009234AA" w:rsidRDefault="00A84CF8" w:rsidP="00917C00">
            <w:r w:rsidRPr="009234AA">
              <w:t>Only recall (1)</w:t>
            </w:r>
          </w:p>
          <w:p w14:paraId="5502E861" w14:textId="77777777" w:rsidR="00A84CF8" w:rsidRPr="009234AA" w:rsidRDefault="00A84CF8" w:rsidP="00917C00">
            <w:r w:rsidRPr="009234AA">
              <w:t>Only medical record/health card (2)</w:t>
            </w:r>
          </w:p>
          <w:p w14:paraId="6B99A142" w14:textId="77777777" w:rsidR="00A84CF8" w:rsidRPr="009234AA" w:rsidRDefault="00A84CF8" w:rsidP="00917C00">
            <w:r w:rsidRPr="009234AA">
              <w:t>Medical record and recall (3)</w:t>
            </w:r>
          </w:p>
          <w:p w14:paraId="7FCC60E0" w14:textId="77777777" w:rsidR="00A84CF8" w:rsidRPr="009234AA" w:rsidRDefault="00A84CF8" w:rsidP="00917C00">
            <w:r w:rsidRPr="009234AA">
              <w:t xml:space="preserve">Other (4) </w:t>
            </w:r>
          </w:p>
        </w:tc>
        <w:tc>
          <w:tcPr>
            <w:tcW w:w="2430" w:type="dxa"/>
          </w:tcPr>
          <w:p w14:paraId="5EAD73F9" w14:textId="77777777" w:rsidR="00A84CF8" w:rsidRPr="009234AA" w:rsidRDefault="00A84CF8" w:rsidP="00917C00">
            <w:r w:rsidRPr="009234AA">
              <w:t>Please press on one box only</w:t>
            </w:r>
          </w:p>
        </w:tc>
        <w:tc>
          <w:tcPr>
            <w:tcW w:w="2250" w:type="dxa"/>
          </w:tcPr>
          <w:p w14:paraId="3F470860" w14:textId="77777777" w:rsidR="00A84CF8" w:rsidRPr="009234AA" w:rsidRDefault="00A84CF8" w:rsidP="00B41243">
            <w:r w:rsidRPr="009234AA">
              <w:t>If A49=1,3 go to A51</w:t>
            </w:r>
          </w:p>
          <w:p w14:paraId="23191A73" w14:textId="77777777" w:rsidR="00A84CF8" w:rsidRPr="009234AA" w:rsidRDefault="00A84CF8" w:rsidP="00B41243">
            <w:r w:rsidRPr="009234AA">
              <w:t>If A49=2 go to A58</w:t>
            </w:r>
          </w:p>
          <w:p w14:paraId="151883DF" w14:textId="77777777" w:rsidR="00A84CF8" w:rsidRPr="009234AA" w:rsidRDefault="00A84CF8" w:rsidP="00B41243">
            <w:r w:rsidRPr="009234AA">
              <w:t>If A49=4 go to A64</w:t>
            </w:r>
          </w:p>
          <w:p w14:paraId="6887D089" w14:textId="77777777" w:rsidR="00A84CF8" w:rsidRPr="009234AA" w:rsidRDefault="00A84CF8" w:rsidP="00B41243">
            <w:r w:rsidRPr="009234AA">
              <w:t>If A49=5,6 go to A68</w:t>
            </w:r>
          </w:p>
        </w:tc>
      </w:tr>
      <w:tr w:rsidR="00A84CF8" w:rsidRPr="009234AA" w14:paraId="35ADE863" w14:textId="77777777" w:rsidTr="001C1013">
        <w:tc>
          <w:tcPr>
            <w:tcW w:w="1424" w:type="dxa"/>
          </w:tcPr>
          <w:p w14:paraId="73EDA78B" w14:textId="77777777" w:rsidR="00A84CF8" w:rsidRPr="009234AA" w:rsidRDefault="00A84CF8" w:rsidP="00B41243">
            <w:r w:rsidRPr="009234AA">
              <w:t>A51</w:t>
            </w:r>
          </w:p>
        </w:tc>
        <w:tc>
          <w:tcPr>
            <w:tcW w:w="4105" w:type="dxa"/>
          </w:tcPr>
          <w:p w14:paraId="7F41883D" w14:textId="77777777" w:rsidR="00A84CF8" w:rsidRPr="009234AA" w:rsidRDefault="00A84CF8" w:rsidP="006B1BBE">
            <w:r w:rsidRPr="009234AA">
              <w:t xml:space="preserve">Some mothers are told to take a single tablet of </w:t>
            </w:r>
            <w:proofErr w:type="spellStart"/>
            <w:r w:rsidRPr="009234AA">
              <w:t>Navirapene</w:t>
            </w:r>
            <w:proofErr w:type="spellEnd"/>
            <w:r w:rsidRPr="009234AA">
              <w:t xml:space="preserve"> around the time of their </w:t>
            </w:r>
            <w:proofErr w:type="spellStart"/>
            <w:r w:rsidRPr="009234AA">
              <w:t>labour</w:t>
            </w:r>
            <w:proofErr w:type="spellEnd"/>
            <w:r w:rsidRPr="009234AA">
              <w:t xml:space="preserve">. During the pregnancy with your baby, did you take the </w:t>
            </w:r>
            <w:proofErr w:type="spellStart"/>
            <w:r w:rsidRPr="009234AA">
              <w:t>Nevirapene</w:t>
            </w:r>
            <w:proofErr w:type="spellEnd"/>
            <w:r w:rsidRPr="009234AA">
              <w:t xml:space="preserve"> tablet?</w:t>
            </w:r>
          </w:p>
        </w:tc>
        <w:tc>
          <w:tcPr>
            <w:tcW w:w="4389" w:type="dxa"/>
          </w:tcPr>
          <w:p w14:paraId="10147909" w14:textId="77777777" w:rsidR="00A84CF8" w:rsidRPr="009234AA" w:rsidRDefault="00A84CF8" w:rsidP="006B1BBE">
            <w:r w:rsidRPr="009234AA">
              <w:t>Yes (1)</w:t>
            </w:r>
          </w:p>
          <w:p w14:paraId="7C73FEE5" w14:textId="77777777" w:rsidR="00A84CF8" w:rsidRPr="009234AA" w:rsidRDefault="00A84CF8" w:rsidP="006B1BBE">
            <w:r w:rsidRPr="009234AA">
              <w:t>No (0)</w:t>
            </w:r>
          </w:p>
          <w:p w14:paraId="090692FA" w14:textId="77777777" w:rsidR="00A84CF8" w:rsidRPr="009234AA" w:rsidRDefault="00A84CF8" w:rsidP="006B1BBE">
            <w:pPr>
              <w:rPr>
                <w:b/>
              </w:rPr>
            </w:pPr>
            <w:r w:rsidRPr="009234AA">
              <w:t>Don’t remember (2)</w:t>
            </w:r>
          </w:p>
        </w:tc>
        <w:tc>
          <w:tcPr>
            <w:tcW w:w="2430" w:type="dxa"/>
          </w:tcPr>
          <w:p w14:paraId="5C4136FE" w14:textId="77777777" w:rsidR="00A84CF8" w:rsidRPr="009234AA" w:rsidRDefault="00A84CF8" w:rsidP="00B41243">
            <w:pPr>
              <w:rPr>
                <w:b/>
              </w:rPr>
            </w:pPr>
            <w:r w:rsidRPr="009234AA">
              <w:t>Please press on one box only</w:t>
            </w:r>
          </w:p>
        </w:tc>
        <w:tc>
          <w:tcPr>
            <w:tcW w:w="2250" w:type="dxa"/>
          </w:tcPr>
          <w:p w14:paraId="07E37917" w14:textId="0D279129" w:rsidR="008F6B3B" w:rsidRPr="009234AA" w:rsidRDefault="008F6B3B" w:rsidP="00B41243">
            <w:r w:rsidRPr="009234AA">
              <w:t>If A51=0 go to A52a</w:t>
            </w:r>
          </w:p>
          <w:p w14:paraId="4CE794A0" w14:textId="763E5DDC" w:rsidR="00A84CF8" w:rsidRPr="009234AA" w:rsidRDefault="00A84CF8" w:rsidP="00B41243">
            <w:r w:rsidRPr="009234AA">
              <w:t>If A51=1 go to A52b</w:t>
            </w:r>
          </w:p>
          <w:p w14:paraId="6B3D9C9B" w14:textId="4AB8B6C2" w:rsidR="00A84CF8" w:rsidRPr="009234AA" w:rsidRDefault="00A84CF8" w:rsidP="006B1BBE">
            <w:r w:rsidRPr="009234AA">
              <w:t>If A51=</w:t>
            </w:r>
            <w:r w:rsidR="00515BAF" w:rsidRPr="009234AA">
              <w:t>DK, REF</w:t>
            </w:r>
            <w:r w:rsidR="006B593A" w:rsidRPr="009234AA">
              <w:t xml:space="preserve"> go to A58</w:t>
            </w:r>
            <w:r w:rsidRPr="009234AA">
              <w:t xml:space="preserve"> Marker</w:t>
            </w:r>
          </w:p>
        </w:tc>
      </w:tr>
      <w:tr w:rsidR="00A84CF8" w:rsidRPr="009234AA" w14:paraId="6EC4A93F" w14:textId="77777777" w:rsidTr="001C1013">
        <w:tc>
          <w:tcPr>
            <w:tcW w:w="1424" w:type="dxa"/>
          </w:tcPr>
          <w:p w14:paraId="5DEB1FC1" w14:textId="2D651F21" w:rsidR="00A84CF8" w:rsidRPr="009234AA" w:rsidRDefault="00A84CF8" w:rsidP="00B41243">
            <w:r w:rsidRPr="009234AA">
              <w:t>A52a</w:t>
            </w:r>
          </w:p>
        </w:tc>
        <w:tc>
          <w:tcPr>
            <w:tcW w:w="4105" w:type="dxa"/>
          </w:tcPr>
          <w:p w14:paraId="202E062F" w14:textId="23E7DE7B" w:rsidR="00A84CF8" w:rsidRPr="009234AA" w:rsidRDefault="00A84CF8" w:rsidP="006B1BBE">
            <w:r w:rsidRPr="009234AA">
              <w:t xml:space="preserve">Why did you not take the </w:t>
            </w:r>
            <w:proofErr w:type="spellStart"/>
            <w:r w:rsidRPr="009234AA">
              <w:t>Nevirapine</w:t>
            </w:r>
            <w:proofErr w:type="spellEnd"/>
            <w:r w:rsidRPr="009234AA">
              <w:t xml:space="preserve"> tablet? </w:t>
            </w:r>
          </w:p>
        </w:tc>
        <w:tc>
          <w:tcPr>
            <w:tcW w:w="4389" w:type="dxa"/>
          </w:tcPr>
          <w:p w14:paraId="7E453CDB" w14:textId="77777777" w:rsidR="00A84CF8" w:rsidRPr="009234AA" w:rsidRDefault="00A84CF8" w:rsidP="00B73D81">
            <w:r w:rsidRPr="009234AA">
              <w:t>I forgot to take it (1)</w:t>
            </w:r>
          </w:p>
          <w:p w14:paraId="413C978B" w14:textId="77777777" w:rsidR="00A84CF8" w:rsidRPr="009234AA" w:rsidRDefault="00A84CF8" w:rsidP="00B73D81">
            <w:r w:rsidRPr="009234AA">
              <w:t>I lost the tablet (2)</w:t>
            </w:r>
          </w:p>
          <w:p w14:paraId="4C8E7E3F" w14:textId="77777777" w:rsidR="00A84CF8" w:rsidRPr="009234AA" w:rsidRDefault="00A84CF8" w:rsidP="00B73D81">
            <w:r w:rsidRPr="009234AA">
              <w:t xml:space="preserve">I did not have access to the tablet when I went into labor (3) </w:t>
            </w:r>
          </w:p>
          <w:p w14:paraId="118E0D0F" w14:textId="77777777" w:rsidR="00A84CF8" w:rsidRPr="009234AA" w:rsidRDefault="00A84CF8" w:rsidP="00B73D81">
            <w:r w:rsidRPr="009234AA">
              <w:t>I did not want to take it (4)</w:t>
            </w:r>
          </w:p>
          <w:p w14:paraId="20AFEF1A" w14:textId="1197A795" w:rsidR="00A84CF8" w:rsidRPr="009234AA" w:rsidRDefault="00A84CF8" w:rsidP="006B1BBE">
            <w:r w:rsidRPr="009234AA">
              <w:t xml:space="preserve">Other (5) </w:t>
            </w:r>
          </w:p>
        </w:tc>
        <w:tc>
          <w:tcPr>
            <w:tcW w:w="2430" w:type="dxa"/>
          </w:tcPr>
          <w:p w14:paraId="18746A80" w14:textId="41F44FF8" w:rsidR="00A84CF8" w:rsidRPr="009234AA" w:rsidRDefault="00A84CF8" w:rsidP="00B41243">
            <w:r w:rsidRPr="009234AA">
              <w:t>Please press on one box only</w:t>
            </w:r>
          </w:p>
        </w:tc>
        <w:tc>
          <w:tcPr>
            <w:tcW w:w="2250" w:type="dxa"/>
          </w:tcPr>
          <w:p w14:paraId="452670DD" w14:textId="60CCF168" w:rsidR="00A84CF8" w:rsidRPr="009234AA" w:rsidRDefault="00A84CF8" w:rsidP="00B41243">
            <w:r w:rsidRPr="009234AA">
              <w:t>Go to A5</w:t>
            </w:r>
            <w:r w:rsidR="00F8780E" w:rsidRPr="009234AA">
              <w:t>8 Marker</w:t>
            </w:r>
          </w:p>
        </w:tc>
      </w:tr>
      <w:tr w:rsidR="00A84CF8" w:rsidRPr="009234AA" w14:paraId="106722D7" w14:textId="77777777" w:rsidTr="001C1013">
        <w:tc>
          <w:tcPr>
            <w:tcW w:w="1424" w:type="dxa"/>
          </w:tcPr>
          <w:p w14:paraId="6BB8DE07" w14:textId="3DE2C51E" w:rsidR="00A84CF8" w:rsidRPr="009234AA" w:rsidRDefault="00A84CF8" w:rsidP="00B41243">
            <w:r w:rsidRPr="009234AA">
              <w:t>A52b</w:t>
            </w:r>
          </w:p>
        </w:tc>
        <w:tc>
          <w:tcPr>
            <w:tcW w:w="4105" w:type="dxa"/>
          </w:tcPr>
          <w:p w14:paraId="2E2A97FF" w14:textId="77777777" w:rsidR="00A84CF8" w:rsidRPr="009234AA" w:rsidRDefault="00A84CF8" w:rsidP="00B41243">
            <w:r w:rsidRPr="009234AA">
              <w:t xml:space="preserve">When did you take the </w:t>
            </w:r>
            <w:proofErr w:type="spellStart"/>
            <w:r w:rsidRPr="009234AA">
              <w:t>Nevirapine</w:t>
            </w:r>
            <w:proofErr w:type="spellEnd"/>
            <w:r w:rsidRPr="009234AA">
              <w:t xml:space="preserve"> tablet?</w:t>
            </w:r>
          </w:p>
        </w:tc>
        <w:tc>
          <w:tcPr>
            <w:tcW w:w="4389" w:type="dxa"/>
          </w:tcPr>
          <w:p w14:paraId="3315E961" w14:textId="77777777" w:rsidR="00A84CF8" w:rsidRPr="009234AA" w:rsidRDefault="00A84CF8" w:rsidP="00B41243">
            <w:r w:rsidRPr="009234AA">
              <w:t>When I went into labor (1)</w:t>
            </w:r>
          </w:p>
          <w:p w14:paraId="6AA6FC9C" w14:textId="77777777" w:rsidR="00A84CF8" w:rsidRPr="009234AA" w:rsidRDefault="00A84CF8" w:rsidP="00B41243">
            <w:r w:rsidRPr="009234AA">
              <w:t>After I delivered (2)</w:t>
            </w:r>
          </w:p>
          <w:p w14:paraId="2335ECBA" w14:textId="77777777" w:rsidR="00A84CF8" w:rsidRPr="009234AA" w:rsidRDefault="00A84CF8" w:rsidP="00B41243">
            <w:r w:rsidRPr="009234AA">
              <w:t>1-7 days before delivery (3)</w:t>
            </w:r>
          </w:p>
          <w:p w14:paraId="66C75F4E" w14:textId="77777777" w:rsidR="00A84CF8" w:rsidRPr="009234AA" w:rsidRDefault="00A84CF8" w:rsidP="00B41243">
            <w:r w:rsidRPr="009234AA">
              <w:t>Don’t remember (4)</w:t>
            </w:r>
          </w:p>
        </w:tc>
        <w:tc>
          <w:tcPr>
            <w:tcW w:w="2430" w:type="dxa"/>
          </w:tcPr>
          <w:p w14:paraId="09A014F9" w14:textId="77777777" w:rsidR="00A84CF8" w:rsidRPr="009234AA" w:rsidRDefault="00A84CF8" w:rsidP="00B41243">
            <w:r w:rsidRPr="009234AA">
              <w:t>Please press on one box only</w:t>
            </w:r>
          </w:p>
        </w:tc>
        <w:tc>
          <w:tcPr>
            <w:tcW w:w="2250" w:type="dxa"/>
          </w:tcPr>
          <w:p w14:paraId="5D513B91" w14:textId="77777777" w:rsidR="00A84CF8" w:rsidRPr="009234AA" w:rsidRDefault="00A84CF8" w:rsidP="00B41243">
            <w:r w:rsidRPr="009234AA">
              <w:t>Go to A53</w:t>
            </w:r>
          </w:p>
        </w:tc>
      </w:tr>
      <w:tr w:rsidR="00A84CF8" w:rsidRPr="009234AA" w14:paraId="15170AAB" w14:textId="77777777" w:rsidTr="001C1013">
        <w:tc>
          <w:tcPr>
            <w:tcW w:w="1424" w:type="dxa"/>
          </w:tcPr>
          <w:p w14:paraId="5FB03A91" w14:textId="1B67F4AE" w:rsidR="00A84CF8" w:rsidRPr="009234AA" w:rsidRDefault="00A84CF8" w:rsidP="00B41243">
            <w:r w:rsidRPr="009234AA">
              <w:t>A53</w:t>
            </w:r>
          </w:p>
        </w:tc>
        <w:tc>
          <w:tcPr>
            <w:tcW w:w="4105" w:type="dxa"/>
          </w:tcPr>
          <w:p w14:paraId="06C3A9D1" w14:textId="77777777" w:rsidR="00A84CF8" w:rsidRPr="009234AA" w:rsidRDefault="00A84CF8" w:rsidP="00AA7C27">
            <w:r w:rsidRPr="009234AA">
              <w:t xml:space="preserve">How many times did you take the </w:t>
            </w:r>
            <w:proofErr w:type="spellStart"/>
            <w:r w:rsidRPr="009234AA">
              <w:t>Nevirapine</w:t>
            </w:r>
            <w:proofErr w:type="spellEnd"/>
            <w:r w:rsidRPr="009234AA">
              <w:t xml:space="preserve"> tablet?</w:t>
            </w:r>
          </w:p>
        </w:tc>
        <w:tc>
          <w:tcPr>
            <w:tcW w:w="4389" w:type="dxa"/>
          </w:tcPr>
          <w:p w14:paraId="1B5661F0" w14:textId="77777777" w:rsidR="00A84CF8" w:rsidRPr="009234AA" w:rsidRDefault="00A84CF8" w:rsidP="00B41243">
            <w:r w:rsidRPr="009234AA">
              <w:t>One time (1)</w:t>
            </w:r>
          </w:p>
          <w:p w14:paraId="5BF7F1B4" w14:textId="77777777" w:rsidR="00A84CF8" w:rsidRPr="009234AA" w:rsidRDefault="00A84CF8" w:rsidP="00B41243">
            <w:r w:rsidRPr="009234AA">
              <w:t>Two times (2)</w:t>
            </w:r>
          </w:p>
          <w:p w14:paraId="52006519" w14:textId="77777777" w:rsidR="00A84CF8" w:rsidRPr="009234AA" w:rsidRDefault="00A84CF8" w:rsidP="00B41243">
            <w:r w:rsidRPr="009234AA">
              <w:t>More than 2 times (3)</w:t>
            </w:r>
          </w:p>
          <w:p w14:paraId="743360B2" w14:textId="77777777" w:rsidR="00A84CF8" w:rsidRPr="009234AA" w:rsidRDefault="00A84CF8" w:rsidP="00B41243">
            <w:r w:rsidRPr="009234AA">
              <w:t>Don’t remember (4)</w:t>
            </w:r>
          </w:p>
        </w:tc>
        <w:tc>
          <w:tcPr>
            <w:tcW w:w="2430" w:type="dxa"/>
          </w:tcPr>
          <w:p w14:paraId="72118D17" w14:textId="77777777" w:rsidR="00A84CF8" w:rsidRPr="009234AA" w:rsidRDefault="00A84CF8" w:rsidP="00917C00">
            <w:r w:rsidRPr="009234AA">
              <w:t>Please press on one box only</w:t>
            </w:r>
          </w:p>
        </w:tc>
        <w:tc>
          <w:tcPr>
            <w:tcW w:w="2250" w:type="dxa"/>
          </w:tcPr>
          <w:p w14:paraId="265E9216" w14:textId="77777777" w:rsidR="00A84CF8" w:rsidRPr="009234AA" w:rsidRDefault="00A84CF8" w:rsidP="00917C00">
            <w:r w:rsidRPr="009234AA">
              <w:t>Go to A54</w:t>
            </w:r>
          </w:p>
        </w:tc>
      </w:tr>
      <w:tr w:rsidR="00A84CF8" w:rsidRPr="009234AA" w14:paraId="55BACB05" w14:textId="77777777" w:rsidTr="001C1013">
        <w:tc>
          <w:tcPr>
            <w:tcW w:w="1424" w:type="dxa"/>
          </w:tcPr>
          <w:p w14:paraId="30011033" w14:textId="77777777" w:rsidR="00A84CF8" w:rsidRPr="009234AA" w:rsidRDefault="00A84CF8" w:rsidP="00B41243">
            <w:r w:rsidRPr="009234AA">
              <w:t>A54</w:t>
            </w:r>
          </w:p>
        </w:tc>
        <w:tc>
          <w:tcPr>
            <w:tcW w:w="4105" w:type="dxa"/>
          </w:tcPr>
          <w:p w14:paraId="33D73258" w14:textId="77777777" w:rsidR="00A84CF8" w:rsidRPr="009234AA" w:rsidRDefault="00A84CF8" w:rsidP="00B41243">
            <w:r w:rsidRPr="009234AA">
              <w:t xml:space="preserve">How much did you pay for the </w:t>
            </w:r>
            <w:proofErr w:type="spellStart"/>
            <w:r w:rsidRPr="009234AA">
              <w:t>Nevirapine</w:t>
            </w:r>
            <w:proofErr w:type="spellEnd"/>
            <w:r w:rsidRPr="009234AA">
              <w:t xml:space="preserve"> tablet? (</w:t>
            </w:r>
            <w:proofErr w:type="gramStart"/>
            <w:r w:rsidRPr="009234AA">
              <w:t>in</w:t>
            </w:r>
            <w:proofErr w:type="gramEnd"/>
            <w:r w:rsidRPr="009234AA">
              <w:t xml:space="preserve"> US dollars or rand)</w:t>
            </w:r>
          </w:p>
        </w:tc>
        <w:tc>
          <w:tcPr>
            <w:tcW w:w="4389" w:type="dxa"/>
          </w:tcPr>
          <w:p w14:paraId="61B32E30" w14:textId="77777777" w:rsidR="00A84CF8" w:rsidRPr="009234AA" w:rsidRDefault="00A84CF8" w:rsidP="00917C00">
            <w:r w:rsidRPr="009234AA">
              <w:t>Number pad</w:t>
            </w:r>
          </w:p>
          <w:p w14:paraId="31FFC792" w14:textId="77777777" w:rsidR="00A84CF8" w:rsidRPr="009234AA" w:rsidRDefault="00A84CF8" w:rsidP="00917C00">
            <w:r w:rsidRPr="009234AA">
              <w:t>I did not have to pay (0)</w:t>
            </w:r>
          </w:p>
        </w:tc>
        <w:tc>
          <w:tcPr>
            <w:tcW w:w="2430" w:type="dxa"/>
          </w:tcPr>
          <w:p w14:paraId="3C98079A" w14:textId="77777777" w:rsidR="00A84CF8" w:rsidRPr="009234AA" w:rsidRDefault="00A84CF8" w:rsidP="00917C00">
            <w:r w:rsidRPr="009234AA">
              <w:t>Please use the number pad</w:t>
            </w:r>
          </w:p>
        </w:tc>
        <w:tc>
          <w:tcPr>
            <w:tcW w:w="2250" w:type="dxa"/>
          </w:tcPr>
          <w:p w14:paraId="2F687770" w14:textId="77777777" w:rsidR="00A84CF8" w:rsidRPr="009234AA" w:rsidRDefault="00A84CF8" w:rsidP="00917C00">
            <w:r w:rsidRPr="009234AA">
              <w:t>Go to A55</w:t>
            </w:r>
          </w:p>
        </w:tc>
      </w:tr>
      <w:tr w:rsidR="00A84CF8" w:rsidRPr="009234AA" w14:paraId="6F93CC13" w14:textId="77777777" w:rsidTr="001C1013">
        <w:tc>
          <w:tcPr>
            <w:tcW w:w="1424" w:type="dxa"/>
          </w:tcPr>
          <w:p w14:paraId="7A0B55A8" w14:textId="77777777" w:rsidR="00A84CF8" w:rsidRPr="009234AA" w:rsidRDefault="00A84CF8" w:rsidP="00B41243">
            <w:r w:rsidRPr="009234AA">
              <w:t>A55</w:t>
            </w:r>
          </w:p>
        </w:tc>
        <w:tc>
          <w:tcPr>
            <w:tcW w:w="4105" w:type="dxa"/>
          </w:tcPr>
          <w:p w14:paraId="1FE1FBE1" w14:textId="77777777" w:rsidR="00A84CF8" w:rsidRPr="009234AA" w:rsidRDefault="00A84CF8" w:rsidP="001303D5">
            <w:r w:rsidRPr="009234AA">
              <w:t xml:space="preserve">Did you have to make a trip to the clinic just to get the </w:t>
            </w:r>
            <w:proofErr w:type="spellStart"/>
            <w:r w:rsidRPr="009234AA">
              <w:t>Nevirapine</w:t>
            </w:r>
            <w:proofErr w:type="spellEnd"/>
            <w:r w:rsidRPr="009234AA">
              <w:t xml:space="preserve"> tablet?</w:t>
            </w:r>
          </w:p>
        </w:tc>
        <w:tc>
          <w:tcPr>
            <w:tcW w:w="4389" w:type="dxa"/>
          </w:tcPr>
          <w:p w14:paraId="3B88A54E" w14:textId="77777777" w:rsidR="00A84CF8" w:rsidRPr="009234AA" w:rsidRDefault="00A84CF8" w:rsidP="001303D5">
            <w:r w:rsidRPr="009234AA">
              <w:t>Yes (1)</w:t>
            </w:r>
          </w:p>
          <w:p w14:paraId="043A6E84" w14:textId="22C45906" w:rsidR="00A84CF8" w:rsidRPr="009234AA" w:rsidRDefault="00A84CF8" w:rsidP="001303D5">
            <w:r w:rsidRPr="009234AA">
              <w:t>No (0)</w:t>
            </w:r>
          </w:p>
        </w:tc>
        <w:tc>
          <w:tcPr>
            <w:tcW w:w="2430" w:type="dxa"/>
          </w:tcPr>
          <w:p w14:paraId="50AE74E0" w14:textId="77777777" w:rsidR="00A84CF8" w:rsidRPr="009234AA" w:rsidRDefault="00A84CF8" w:rsidP="001303D5">
            <w:r w:rsidRPr="009234AA">
              <w:t>Please press on one box only</w:t>
            </w:r>
          </w:p>
        </w:tc>
        <w:tc>
          <w:tcPr>
            <w:tcW w:w="2250" w:type="dxa"/>
          </w:tcPr>
          <w:p w14:paraId="4FC694AF" w14:textId="77777777" w:rsidR="00A84CF8" w:rsidRPr="009234AA" w:rsidRDefault="00A84CF8" w:rsidP="001303D5">
            <w:r w:rsidRPr="009234AA">
              <w:t>If A55=1 go to A56</w:t>
            </w:r>
          </w:p>
          <w:p w14:paraId="1042D937" w14:textId="77777777" w:rsidR="00A84CF8" w:rsidRPr="009234AA" w:rsidRDefault="00A84CF8" w:rsidP="001303D5">
            <w:r w:rsidRPr="009234AA">
              <w:t>If A55=0 go to A58 Marker</w:t>
            </w:r>
          </w:p>
        </w:tc>
      </w:tr>
      <w:tr w:rsidR="00A84CF8" w:rsidRPr="009234AA" w14:paraId="0F017C80" w14:textId="77777777" w:rsidTr="001C1013">
        <w:tc>
          <w:tcPr>
            <w:tcW w:w="1424" w:type="dxa"/>
          </w:tcPr>
          <w:p w14:paraId="1408DE7B" w14:textId="77777777" w:rsidR="00A84CF8" w:rsidRPr="009234AA" w:rsidRDefault="00A84CF8" w:rsidP="00B41243">
            <w:r w:rsidRPr="009234AA">
              <w:lastRenderedPageBreak/>
              <w:t>A56</w:t>
            </w:r>
          </w:p>
        </w:tc>
        <w:tc>
          <w:tcPr>
            <w:tcW w:w="4105" w:type="dxa"/>
          </w:tcPr>
          <w:p w14:paraId="334BC59D" w14:textId="77777777" w:rsidR="00A84CF8" w:rsidRPr="009234AA" w:rsidRDefault="00A84CF8" w:rsidP="00B41243">
            <w:r w:rsidRPr="009234AA">
              <w:t xml:space="preserve">How much did you pay for the round-trip transportation to get the </w:t>
            </w:r>
            <w:proofErr w:type="spellStart"/>
            <w:r w:rsidRPr="009234AA">
              <w:t>Nevirapine</w:t>
            </w:r>
            <w:proofErr w:type="spellEnd"/>
            <w:r w:rsidRPr="009234AA">
              <w:t xml:space="preserve"> tablet?</w:t>
            </w:r>
          </w:p>
        </w:tc>
        <w:tc>
          <w:tcPr>
            <w:tcW w:w="4389" w:type="dxa"/>
          </w:tcPr>
          <w:p w14:paraId="057A664B" w14:textId="77777777" w:rsidR="00A84CF8" w:rsidRPr="009234AA" w:rsidRDefault="00A84CF8" w:rsidP="009260CE">
            <w:r w:rsidRPr="009234AA">
              <w:t>Number pad</w:t>
            </w:r>
          </w:p>
          <w:p w14:paraId="7CE8E2F6" w14:textId="43B2F342" w:rsidR="001E1DFF" w:rsidRPr="009234AA" w:rsidRDefault="001E1DFF" w:rsidP="009260CE">
            <w:r w:rsidRPr="009234AA">
              <w:t>I did not have to pay (0)</w:t>
            </w:r>
          </w:p>
        </w:tc>
        <w:tc>
          <w:tcPr>
            <w:tcW w:w="2430" w:type="dxa"/>
          </w:tcPr>
          <w:p w14:paraId="0D57E9C9" w14:textId="77777777" w:rsidR="00A84CF8" w:rsidRPr="009234AA" w:rsidRDefault="00A84CF8" w:rsidP="009260CE">
            <w:r w:rsidRPr="009234AA">
              <w:t>Please use the number pad</w:t>
            </w:r>
          </w:p>
        </w:tc>
        <w:tc>
          <w:tcPr>
            <w:tcW w:w="2250" w:type="dxa"/>
          </w:tcPr>
          <w:p w14:paraId="00B08596" w14:textId="77777777" w:rsidR="00A84CF8" w:rsidRPr="009234AA" w:rsidRDefault="00A84CF8" w:rsidP="00917C00">
            <w:r w:rsidRPr="009234AA">
              <w:t>Go to A57</w:t>
            </w:r>
          </w:p>
        </w:tc>
      </w:tr>
      <w:tr w:rsidR="00A84CF8" w:rsidRPr="009234AA" w14:paraId="783987BD" w14:textId="77777777" w:rsidTr="001C1013">
        <w:tc>
          <w:tcPr>
            <w:tcW w:w="1424" w:type="dxa"/>
          </w:tcPr>
          <w:p w14:paraId="4711E609" w14:textId="77777777" w:rsidR="00A84CF8" w:rsidRPr="009234AA" w:rsidRDefault="00A84CF8" w:rsidP="00B41243">
            <w:r w:rsidRPr="009234AA">
              <w:t>A57</w:t>
            </w:r>
          </w:p>
        </w:tc>
        <w:tc>
          <w:tcPr>
            <w:tcW w:w="4105" w:type="dxa"/>
          </w:tcPr>
          <w:p w14:paraId="14B2BAB5" w14:textId="77777777" w:rsidR="00A84CF8" w:rsidRPr="009234AA" w:rsidRDefault="00A84CF8" w:rsidP="00B41243">
            <w:r w:rsidRPr="009234AA">
              <w:t xml:space="preserve">How long did it take to go get the </w:t>
            </w:r>
            <w:proofErr w:type="spellStart"/>
            <w:r w:rsidRPr="009234AA">
              <w:t>Nevirapine</w:t>
            </w:r>
            <w:proofErr w:type="spellEnd"/>
            <w:r w:rsidRPr="009234AA">
              <w:t xml:space="preserve"> tablet? (</w:t>
            </w:r>
            <w:proofErr w:type="gramStart"/>
            <w:r w:rsidRPr="009234AA">
              <w:t>one</w:t>
            </w:r>
            <w:proofErr w:type="gramEnd"/>
            <w:r w:rsidRPr="009234AA">
              <w:t xml:space="preserve"> way in minutes)</w:t>
            </w:r>
          </w:p>
        </w:tc>
        <w:tc>
          <w:tcPr>
            <w:tcW w:w="4389" w:type="dxa"/>
          </w:tcPr>
          <w:p w14:paraId="27B15BDE" w14:textId="77777777" w:rsidR="00A84CF8" w:rsidRPr="009234AA" w:rsidRDefault="00A84CF8" w:rsidP="009260CE">
            <w:r w:rsidRPr="009234AA">
              <w:t>Number pad</w:t>
            </w:r>
          </w:p>
        </w:tc>
        <w:tc>
          <w:tcPr>
            <w:tcW w:w="2430" w:type="dxa"/>
          </w:tcPr>
          <w:p w14:paraId="5A1E0A45" w14:textId="77777777" w:rsidR="00A84CF8" w:rsidRPr="009234AA" w:rsidRDefault="00A84CF8" w:rsidP="009260CE">
            <w:r w:rsidRPr="009234AA">
              <w:t>Please use the number pad</w:t>
            </w:r>
          </w:p>
        </w:tc>
        <w:tc>
          <w:tcPr>
            <w:tcW w:w="2250" w:type="dxa"/>
          </w:tcPr>
          <w:p w14:paraId="4D7CE2DD" w14:textId="77777777" w:rsidR="00A84CF8" w:rsidRPr="009234AA" w:rsidRDefault="00A84CF8" w:rsidP="00917C00">
            <w:r w:rsidRPr="009234AA">
              <w:t>If A49=3 go to A58</w:t>
            </w:r>
          </w:p>
          <w:p w14:paraId="4B182468" w14:textId="77777777" w:rsidR="00A84CF8" w:rsidRPr="009234AA" w:rsidRDefault="00A84CF8" w:rsidP="00CE148D">
            <w:r w:rsidRPr="009234AA">
              <w:t>If A49=1 go to A68</w:t>
            </w:r>
          </w:p>
        </w:tc>
      </w:tr>
      <w:tr w:rsidR="00A84CF8" w:rsidRPr="009234AA" w14:paraId="321332CA" w14:textId="77777777" w:rsidTr="001C1013">
        <w:tc>
          <w:tcPr>
            <w:tcW w:w="1424" w:type="dxa"/>
          </w:tcPr>
          <w:p w14:paraId="52195552" w14:textId="77777777" w:rsidR="00A84CF8" w:rsidRPr="009234AA" w:rsidRDefault="00A84CF8" w:rsidP="00B41243">
            <w:r w:rsidRPr="009234AA">
              <w:t>Intro A58</w:t>
            </w:r>
          </w:p>
        </w:tc>
        <w:tc>
          <w:tcPr>
            <w:tcW w:w="4105" w:type="dxa"/>
          </w:tcPr>
          <w:p w14:paraId="30EB07C7" w14:textId="77777777" w:rsidR="00A84CF8" w:rsidRPr="009234AA" w:rsidRDefault="00A84CF8" w:rsidP="00FD522E">
            <w:r w:rsidRPr="009234AA">
              <w:t>You mentioned that during the pregnancy with your baby you were given AZT.</w:t>
            </w:r>
          </w:p>
        </w:tc>
        <w:tc>
          <w:tcPr>
            <w:tcW w:w="4389" w:type="dxa"/>
          </w:tcPr>
          <w:p w14:paraId="439620BB" w14:textId="77777777" w:rsidR="00A84CF8" w:rsidRPr="009234AA" w:rsidRDefault="00A84CF8" w:rsidP="009260CE"/>
        </w:tc>
        <w:tc>
          <w:tcPr>
            <w:tcW w:w="2430" w:type="dxa"/>
          </w:tcPr>
          <w:p w14:paraId="71726BB0" w14:textId="77777777" w:rsidR="00A84CF8" w:rsidRPr="009234AA" w:rsidRDefault="00A84CF8" w:rsidP="009260CE"/>
        </w:tc>
        <w:tc>
          <w:tcPr>
            <w:tcW w:w="2250" w:type="dxa"/>
          </w:tcPr>
          <w:p w14:paraId="4D9A4343" w14:textId="77777777" w:rsidR="00A84CF8" w:rsidRPr="009234AA" w:rsidRDefault="00A84CF8" w:rsidP="00917C00"/>
        </w:tc>
      </w:tr>
      <w:tr w:rsidR="00A84CF8" w:rsidRPr="009234AA" w14:paraId="07F614E6" w14:textId="77777777" w:rsidTr="001C1013">
        <w:tc>
          <w:tcPr>
            <w:tcW w:w="1424" w:type="dxa"/>
          </w:tcPr>
          <w:p w14:paraId="259033DF" w14:textId="77777777" w:rsidR="00A84CF8" w:rsidRPr="009234AA" w:rsidRDefault="00A84CF8" w:rsidP="00B41243">
            <w:r w:rsidRPr="009234AA">
              <w:t>A58</w:t>
            </w:r>
          </w:p>
        </w:tc>
        <w:tc>
          <w:tcPr>
            <w:tcW w:w="4105" w:type="dxa"/>
          </w:tcPr>
          <w:p w14:paraId="2822A63D" w14:textId="6AB54E66" w:rsidR="00A84CF8" w:rsidRPr="009234AA" w:rsidRDefault="001A7484" w:rsidP="0063070A">
            <w:r w:rsidRPr="009234AA">
              <w:t>Did you take the AZT tables?</w:t>
            </w:r>
          </w:p>
        </w:tc>
        <w:tc>
          <w:tcPr>
            <w:tcW w:w="4389" w:type="dxa"/>
          </w:tcPr>
          <w:p w14:paraId="54503CCA" w14:textId="77777777" w:rsidR="00A84CF8" w:rsidRPr="009234AA" w:rsidRDefault="00A84CF8" w:rsidP="00917C00">
            <w:r w:rsidRPr="009234AA">
              <w:t>Yes (1)</w:t>
            </w:r>
          </w:p>
          <w:p w14:paraId="2538E7ED" w14:textId="77777777" w:rsidR="00A84CF8" w:rsidRPr="009234AA" w:rsidRDefault="00A84CF8" w:rsidP="00917C00">
            <w:r w:rsidRPr="009234AA">
              <w:t>No (0)</w:t>
            </w:r>
          </w:p>
          <w:p w14:paraId="13264113" w14:textId="77777777" w:rsidR="00A84CF8" w:rsidRPr="009234AA" w:rsidRDefault="00A84CF8" w:rsidP="00917C00">
            <w:r w:rsidRPr="009234AA">
              <w:t>Don’t remember (2)</w:t>
            </w:r>
          </w:p>
        </w:tc>
        <w:tc>
          <w:tcPr>
            <w:tcW w:w="2430" w:type="dxa"/>
          </w:tcPr>
          <w:p w14:paraId="3D9B1E70" w14:textId="77777777" w:rsidR="00A84CF8" w:rsidRPr="009234AA" w:rsidRDefault="00A84CF8" w:rsidP="00917C00">
            <w:r w:rsidRPr="009234AA">
              <w:t>Please press on one box only</w:t>
            </w:r>
          </w:p>
        </w:tc>
        <w:tc>
          <w:tcPr>
            <w:tcW w:w="2250" w:type="dxa"/>
          </w:tcPr>
          <w:p w14:paraId="3D0DA94B" w14:textId="50247557" w:rsidR="00554AED" w:rsidRPr="009234AA" w:rsidRDefault="00554AED" w:rsidP="00917C00">
            <w:r w:rsidRPr="009234AA">
              <w:t>If A58=0 go to A59a</w:t>
            </w:r>
          </w:p>
          <w:p w14:paraId="02EB92CC" w14:textId="359B2E8E" w:rsidR="00A84CF8" w:rsidRPr="009234AA" w:rsidRDefault="00A84CF8" w:rsidP="00917C00">
            <w:r w:rsidRPr="009234AA">
              <w:t>If A58=1 go to A59b</w:t>
            </w:r>
          </w:p>
          <w:p w14:paraId="226B4300" w14:textId="38BC4289" w:rsidR="00A84CF8" w:rsidRPr="009234AA" w:rsidRDefault="00A84CF8" w:rsidP="00FD522E">
            <w:r w:rsidRPr="009234AA">
              <w:t>If A58=0,2 go to A61</w:t>
            </w:r>
          </w:p>
        </w:tc>
      </w:tr>
      <w:tr w:rsidR="00A84CF8" w:rsidRPr="009234AA" w14:paraId="7A7C6863" w14:textId="77777777" w:rsidTr="001C1013">
        <w:tc>
          <w:tcPr>
            <w:tcW w:w="1424" w:type="dxa"/>
          </w:tcPr>
          <w:p w14:paraId="4A59CF98" w14:textId="58F6E8F2" w:rsidR="00A84CF8" w:rsidRPr="009234AA" w:rsidRDefault="00A84CF8" w:rsidP="00B41243">
            <w:r w:rsidRPr="009234AA">
              <w:t>A59a</w:t>
            </w:r>
          </w:p>
        </w:tc>
        <w:tc>
          <w:tcPr>
            <w:tcW w:w="4105" w:type="dxa"/>
          </w:tcPr>
          <w:p w14:paraId="727DD840" w14:textId="1D025450" w:rsidR="00A84CF8" w:rsidRPr="009234AA" w:rsidRDefault="00A84CF8" w:rsidP="005B1F65">
            <w:r w:rsidRPr="009234AA">
              <w:t xml:space="preserve">Why did you not take the AZT tablets? </w:t>
            </w:r>
          </w:p>
        </w:tc>
        <w:tc>
          <w:tcPr>
            <w:tcW w:w="4389" w:type="dxa"/>
          </w:tcPr>
          <w:p w14:paraId="2869A5E0" w14:textId="74DBE448" w:rsidR="00A84CF8" w:rsidRPr="009234AA" w:rsidRDefault="00A84CF8" w:rsidP="005B1F65">
            <w:r w:rsidRPr="009234AA">
              <w:t>I forgot to take them (1)</w:t>
            </w:r>
          </w:p>
          <w:p w14:paraId="3235EB90" w14:textId="148A877F" w:rsidR="00A84CF8" w:rsidRPr="009234AA" w:rsidRDefault="00A84CF8" w:rsidP="005B1F65">
            <w:r w:rsidRPr="009234AA">
              <w:t>I lost the tablets (2)</w:t>
            </w:r>
          </w:p>
          <w:p w14:paraId="335A6865" w14:textId="2E63BA7E" w:rsidR="00A84CF8" w:rsidRPr="009234AA" w:rsidRDefault="00A84CF8" w:rsidP="005B1F65">
            <w:r w:rsidRPr="009234AA">
              <w:t>I gave them to someone else (3)</w:t>
            </w:r>
          </w:p>
          <w:p w14:paraId="599AAE94" w14:textId="7ADED64E" w:rsidR="00A84CF8" w:rsidRPr="009234AA" w:rsidRDefault="00A84CF8" w:rsidP="005B1F65">
            <w:r w:rsidRPr="009234AA">
              <w:t>I did not want to take them (4)</w:t>
            </w:r>
          </w:p>
          <w:p w14:paraId="60DE0DE1" w14:textId="1E28579B" w:rsidR="00A84CF8" w:rsidRPr="009234AA" w:rsidRDefault="00A84CF8" w:rsidP="00917C00">
            <w:r w:rsidRPr="009234AA">
              <w:t xml:space="preserve">Other (5) </w:t>
            </w:r>
          </w:p>
        </w:tc>
        <w:tc>
          <w:tcPr>
            <w:tcW w:w="2430" w:type="dxa"/>
          </w:tcPr>
          <w:p w14:paraId="41C749AE" w14:textId="7FFAC0F9" w:rsidR="00A84CF8" w:rsidRPr="009234AA" w:rsidRDefault="00A84CF8" w:rsidP="00917C00">
            <w:r w:rsidRPr="009234AA">
              <w:t>Please press on one box only</w:t>
            </w:r>
          </w:p>
        </w:tc>
        <w:tc>
          <w:tcPr>
            <w:tcW w:w="2250" w:type="dxa"/>
          </w:tcPr>
          <w:p w14:paraId="156262FE" w14:textId="51D05716" w:rsidR="00A84CF8" w:rsidRPr="009234AA" w:rsidRDefault="00A84CF8" w:rsidP="00917C00">
            <w:r w:rsidRPr="009234AA">
              <w:t>Go to A61</w:t>
            </w:r>
          </w:p>
        </w:tc>
      </w:tr>
      <w:tr w:rsidR="00A84CF8" w:rsidRPr="009234AA" w14:paraId="4FF77C43" w14:textId="77777777" w:rsidTr="001C1013">
        <w:tc>
          <w:tcPr>
            <w:tcW w:w="1424" w:type="dxa"/>
          </w:tcPr>
          <w:p w14:paraId="068C6106" w14:textId="23634300" w:rsidR="00A84CF8" w:rsidRPr="009234AA" w:rsidRDefault="00A84CF8" w:rsidP="00B41243">
            <w:r w:rsidRPr="009234AA">
              <w:t>A59b</w:t>
            </w:r>
          </w:p>
        </w:tc>
        <w:tc>
          <w:tcPr>
            <w:tcW w:w="4105" w:type="dxa"/>
          </w:tcPr>
          <w:p w14:paraId="5272CFC3" w14:textId="77777777" w:rsidR="00A84CF8" w:rsidRPr="009234AA" w:rsidRDefault="00A84CF8" w:rsidP="00B41243">
            <w:r w:rsidRPr="009234AA">
              <w:t>How many AZT tablets did you take?</w:t>
            </w:r>
          </w:p>
        </w:tc>
        <w:tc>
          <w:tcPr>
            <w:tcW w:w="4389" w:type="dxa"/>
          </w:tcPr>
          <w:p w14:paraId="1999489B" w14:textId="77777777" w:rsidR="00A84CF8" w:rsidRPr="009234AA" w:rsidRDefault="00A84CF8" w:rsidP="00B41243">
            <w:r w:rsidRPr="009234AA">
              <w:t>All of the tablets given to me (1)</w:t>
            </w:r>
          </w:p>
          <w:p w14:paraId="288310D7" w14:textId="77777777" w:rsidR="00A84CF8" w:rsidRPr="009234AA" w:rsidRDefault="00A84CF8" w:rsidP="00B41243">
            <w:r w:rsidRPr="009234AA">
              <w:t>Some of the tablets given to me (2)</w:t>
            </w:r>
          </w:p>
          <w:p w14:paraId="4729DA3A" w14:textId="77777777" w:rsidR="00A84CF8" w:rsidRPr="009234AA" w:rsidRDefault="00A84CF8" w:rsidP="00B41243">
            <w:r w:rsidRPr="009234AA">
              <w:t>None of the tablets given to me (3)</w:t>
            </w:r>
          </w:p>
          <w:p w14:paraId="2BA5BFE8" w14:textId="77777777" w:rsidR="00A84CF8" w:rsidRPr="009234AA" w:rsidRDefault="00A84CF8" w:rsidP="00B41243">
            <w:r w:rsidRPr="009234AA">
              <w:t>Don’t remember (4)</w:t>
            </w:r>
          </w:p>
        </w:tc>
        <w:tc>
          <w:tcPr>
            <w:tcW w:w="2430" w:type="dxa"/>
          </w:tcPr>
          <w:p w14:paraId="10C00326" w14:textId="77777777" w:rsidR="00A84CF8" w:rsidRPr="009234AA" w:rsidRDefault="00A84CF8" w:rsidP="00B41243">
            <w:r w:rsidRPr="009234AA">
              <w:t>Please press on one box only</w:t>
            </w:r>
          </w:p>
        </w:tc>
        <w:tc>
          <w:tcPr>
            <w:tcW w:w="2250" w:type="dxa"/>
          </w:tcPr>
          <w:p w14:paraId="31457071" w14:textId="77777777" w:rsidR="00A84CF8" w:rsidRPr="009234AA" w:rsidRDefault="00A84CF8" w:rsidP="00B41243">
            <w:r w:rsidRPr="009234AA">
              <w:t>Go to A60</w:t>
            </w:r>
          </w:p>
        </w:tc>
      </w:tr>
      <w:tr w:rsidR="00A84CF8" w:rsidRPr="009234AA" w14:paraId="1D99EC02" w14:textId="77777777" w:rsidTr="001C1013">
        <w:tc>
          <w:tcPr>
            <w:tcW w:w="1424" w:type="dxa"/>
          </w:tcPr>
          <w:p w14:paraId="6466EEAE" w14:textId="77777777" w:rsidR="00A84CF8" w:rsidRPr="009234AA" w:rsidRDefault="00A84CF8" w:rsidP="001303D5">
            <w:r w:rsidRPr="009234AA">
              <w:t>A60</w:t>
            </w:r>
          </w:p>
        </w:tc>
        <w:tc>
          <w:tcPr>
            <w:tcW w:w="4105" w:type="dxa"/>
          </w:tcPr>
          <w:p w14:paraId="5BDF68F8" w14:textId="06530059" w:rsidR="00A84CF8" w:rsidRPr="009234AA" w:rsidRDefault="00A84CF8" w:rsidP="001303D5">
            <w:r w:rsidRPr="009234AA">
              <w:t>When did you start taking the AZT tablets during this pregnancy?</w:t>
            </w:r>
            <w:r w:rsidR="00D75B41" w:rsidRPr="009234AA">
              <w:t xml:space="preserve"> </w:t>
            </w:r>
          </w:p>
        </w:tc>
        <w:tc>
          <w:tcPr>
            <w:tcW w:w="4389" w:type="dxa"/>
          </w:tcPr>
          <w:p w14:paraId="24CAD12E" w14:textId="0442484D" w:rsidR="00A84CF8" w:rsidRPr="009234AA" w:rsidRDefault="00D75B41" w:rsidP="001303D5">
            <w:r w:rsidRPr="009234AA">
              <w:t>2</w:t>
            </w:r>
            <w:r w:rsidR="00A84CF8" w:rsidRPr="009234AA">
              <w:t xml:space="preserve"> </w:t>
            </w:r>
            <w:r w:rsidRPr="009234AA">
              <w:t xml:space="preserve">months </w:t>
            </w:r>
            <w:r w:rsidR="00A84CF8" w:rsidRPr="009234AA">
              <w:t>pregnant (1)</w:t>
            </w:r>
          </w:p>
          <w:p w14:paraId="13C79872" w14:textId="7DDC7003" w:rsidR="00A84CF8" w:rsidRPr="009234AA" w:rsidRDefault="00D75B41" w:rsidP="001303D5">
            <w:r w:rsidRPr="009234AA">
              <w:t xml:space="preserve">3 months </w:t>
            </w:r>
            <w:r w:rsidR="00A84CF8" w:rsidRPr="009234AA">
              <w:t>pregnant (2)</w:t>
            </w:r>
          </w:p>
          <w:p w14:paraId="6B3012DF" w14:textId="0CC20C38" w:rsidR="00A84CF8" w:rsidRPr="009234AA" w:rsidRDefault="00D75B41" w:rsidP="001303D5">
            <w:r w:rsidRPr="009234AA">
              <w:t xml:space="preserve">4 months </w:t>
            </w:r>
            <w:r w:rsidR="00A84CF8" w:rsidRPr="009234AA">
              <w:t>pregnant (3)</w:t>
            </w:r>
          </w:p>
          <w:p w14:paraId="2E50DD77" w14:textId="0B5B6DD4" w:rsidR="00A84CF8" w:rsidRPr="009234AA" w:rsidRDefault="00D75B41" w:rsidP="001303D5">
            <w:r w:rsidRPr="009234AA">
              <w:t xml:space="preserve">5 months </w:t>
            </w:r>
            <w:r w:rsidR="00A84CF8" w:rsidRPr="009234AA">
              <w:t>pregnant (4)</w:t>
            </w:r>
          </w:p>
          <w:p w14:paraId="6F4CD9CC" w14:textId="4D911B4E" w:rsidR="00A84CF8" w:rsidRPr="009234AA" w:rsidRDefault="00D75B41" w:rsidP="001303D5">
            <w:r w:rsidRPr="009234AA">
              <w:t xml:space="preserve">6 months </w:t>
            </w:r>
            <w:r w:rsidR="00A84CF8" w:rsidRPr="009234AA">
              <w:t>pregnant (5)</w:t>
            </w:r>
          </w:p>
          <w:p w14:paraId="724C5075" w14:textId="52D16F81" w:rsidR="00A84CF8" w:rsidRPr="009234AA" w:rsidRDefault="00D75B41" w:rsidP="001303D5">
            <w:r w:rsidRPr="009234AA">
              <w:t xml:space="preserve">7 months </w:t>
            </w:r>
            <w:r w:rsidR="00A84CF8" w:rsidRPr="009234AA">
              <w:t>pregnant (6)</w:t>
            </w:r>
          </w:p>
          <w:p w14:paraId="74B78153" w14:textId="47AF7E7B" w:rsidR="00A84CF8" w:rsidRPr="009234AA" w:rsidRDefault="00D75B41" w:rsidP="001303D5">
            <w:r w:rsidRPr="009234AA">
              <w:t xml:space="preserve">8 months </w:t>
            </w:r>
            <w:r w:rsidR="00A84CF8" w:rsidRPr="009234AA">
              <w:t>pregnant (7)</w:t>
            </w:r>
          </w:p>
          <w:p w14:paraId="3EE951DA" w14:textId="32940DA0" w:rsidR="00A84CF8" w:rsidRPr="009234AA" w:rsidRDefault="00D75B41" w:rsidP="001303D5">
            <w:r w:rsidRPr="009234AA">
              <w:t xml:space="preserve">9 months </w:t>
            </w:r>
            <w:r w:rsidR="00A84CF8" w:rsidRPr="009234AA">
              <w:t>pregnant (8)</w:t>
            </w:r>
          </w:p>
          <w:p w14:paraId="4F8729A2" w14:textId="174871DD" w:rsidR="00A84CF8" w:rsidRPr="009234AA" w:rsidRDefault="00F43DCF" w:rsidP="001303D5">
            <w:r w:rsidRPr="009234AA">
              <w:t>10</w:t>
            </w:r>
            <w:r w:rsidR="00D75B41" w:rsidRPr="009234AA">
              <w:t xml:space="preserve"> months </w:t>
            </w:r>
            <w:r w:rsidR="00A84CF8" w:rsidRPr="009234AA">
              <w:t xml:space="preserve">pregnant (9) </w:t>
            </w:r>
          </w:p>
        </w:tc>
        <w:tc>
          <w:tcPr>
            <w:tcW w:w="2430" w:type="dxa"/>
          </w:tcPr>
          <w:p w14:paraId="0F550C70" w14:textId="77777777" w:rsidR="00A84CF8" w:rsidRPr="009234AA" w:rsidRDefault="00A84CF8" w:rsidP="001303D5">
            <w:r w:rsidRPr="009234AA">
              <w:t>Please use the number pad</w:t>
            </w:r>
          </w:p>
        </w:tc>
        <w:tc>
          <w:tcPr>
            <w:tcW w:w="2250" w:type="dxa"/>
          </w:tcPr>
          <w:p w14:paraId="4CCADD55" w14:textId="77777777" w:rsidR="00A84CF8" w:rsidRPr="009234AA" w:rsidRDefault="00A84CF8" w:rsidP="001303D5">
            <w:r w:rsidRPr="009234AA">
              <w:t>Go to A61</w:t>
            </w:r>
          </w:p>
        </w:tc>
      </w:tr>
      <w:tr w:rsidR="00A84CF8" w:rsidRPr="009234AA" w14:paraId="2DA416F7" w14:textId="77777777" w:rsidTr="001C1013">
        <w:tc>
          <w:tcPr>
            <w:tcW w:w="1424" w:type="dxa"/>
          </w:tcPr>
          <w:p w14:paraId="34FFD24F" w14:textId="77777777" w:rsidR="00A84CF8" w:rsidRPr="009234AA" w:rsidRDefault="00A84CF8" w:rsidP="00B41243">
            <w:r w:rsidRPr="009234AA">
              <w:t>A61</w:t>
            </w:r>
          </w:p>
        </w:tc>
        <w:tc>
          <w:tcPr>
            <w:tcW w:w="4105" w:type="dxa"/>
          </w:tcPr>
          <w:p w14:paraId="5533E269" w14:textId="77777777" w:rsidR="00A84CF8" w:rsidRPr="009234AA" w:rsidRDefault="00A84CF8" w:rsidP="00B41243">
            <w:r w:rsidRPr="009234AA">
              <w:t>How much did you have to pay for the AZT tablets?</w:t>
            </w:r>
          </w:p>
        </w:tc>
        <w:tc>
          <w:tcPr>
            <w:tcW w:w="4389" w:type="dxa"/>
          </w:tcPr>
          <w:p w14:paraId="4281BB73" w14:textId="77777777" w:rsidR="00A84CF8" w:rsidRPr="009234AA" w:rsidRDefault="00A84CF8" w:rsidP="00917C00">
            <w:r w:rsidRPr="009234AA">
              <w:t>Number pad</w:t>
            </w:r>
          </w:p>
          <w:p w14:paraId="0600F470" w14:textId="77777777" w:rsidR="00A84CF8" w:rsidRPr="009234AA" w:rsidRDefault="00A84CF8" w:rsidP="00917C00">
            <w:r w:rsidRPr="009234AA">
              <w:t>I did not have to pay (0)</w:t>
            </w:r>
          </w:p>
        </w:tc>
        <w:tc>
          <w:tcPr>
            <w:tcW w:w="2430" w:type="dxa"/>
          </w:tcPr>
          <w:p w14:paraId="6DAE0F01" w14:textId="77777777" w:rsidR="00A84CF8" w:rsidRPr="009234AA" w:rsidRDefault="00A84CF8" w:rsidP="00917C00">
            <w:r w:rsidRPr="009234AA">
              <w:t>Please use the number pad</w:t>
            </w:r>
          </w:p>
        </w:tc>
        <w:tc>
          <w:tcPr>
            <w:tcW w:w="2250" w:type="dxa"/>
          </w:tcPr>
          <w:p w14:paraId="49827A8C" w14:textId="77777777" w:rsidR="00A84CF8" w:rsidRPr="009234AA" w:rsidRDefault="00A84CF8" w:rsidP="00917C00">
            <w:r w:rsidRPr="009234AA">
              <w:t>Go to A62</w:t>
            </w:r>
          </w:p>
        </w:tc>
      </w:tr>
      <w:tr w:rsidR="00A84CF8" w:rsidRPr="009234AA" w14:paraId="48459F4A" w14:textId="77777777" w:rsidTr="001C1013">
        <w:tc>
          <w:tcPr>
            <w:tcW w:w="1424" w:type="dxa"/>
          </w:tcPr>
          <w:p w14:paraId="0B11CDDC" w14:textId="77777777" w:rsidR="00A84CF8" w:rsidRPr="009234AA" w:rsidRDefault="00A84CF8" w:rsidP="00B41243">
            <w:r w:rsidRPr="009234AA">
              <w:lastRenderedPageBreak/>
              <w:t>A62</w:t>
            </w:r>
          </w:p>
        </w:tc>
        <w:tc>
          <w:tcPr>
            <w:tcW w:w="4105" w:type="dxa"/>
          </w:tcPr>
          <w:p w14:paraId="45133961" w14:textId="77777777" w:rsidR="00A84CF8" w:rsidRPr="009234AA" w:rsidRDefault="00A84CF8" w:rsidP="009260CE">
            <w:r w:rsidRPr="009234AA">
              <w:t>How much did the round-trip transportation to get AZT tablets cost? (</w:t>
            </w:r>
            <w:proofErr w:type="gramStart"/>
            <w:r w:rsidRPr="009234AA">
              <w:t>in</w:t>
            </w:r>
            <w:proofErr w:type="gramEnd"/>
            <w:r w:rsidRPr="009234AA">
              <w:t xml:space="preserve"> US dollars or rand)</w:t>
            </w:r>
          </w:p>
        </w:tc>
        <w:tc>
          <w:tcPr>
            <w:tcW w:w="4389" w:type="dxa"/>
          </w:tcPr>
          <w:p w14:paraId="27021CE2" w14:textId="77777777" w:rsidR="00A84CF8" w:rsidRPr="009234AA" w:rsidRDefault="00A84CF8" w:rsidP="009260CE">
            <w:r w:rsidRPr="009234AA">
              <w:t>Number pad</w:t>
            </w:r>
          </w:p>
          <w:p w14:paraId="0D8D0A85" w14:textId="171AC034" w:rsidR="001E1DFF" w:rsidRPr="009234AA" w:rsidRDefault="001E1DFF" w:rsidP="009260CE">
            <w:r w:rsidRPr="009234AA">
              <w:t>I did not have to pay (0)</w:t>
            </w:r>
          </w:p>
        </w:tc>
        <w:tc>
          <w:tcPr>
            <w:tcW w:w="2430" w:type="dxa"/>
          </w:tcPr>
          <w:p w14:paraId="76D94058" w14:textId="77777777" w:rsidR="00A84CF8" w:rsidRPr="009234AA" w:rsidRDefault="00A84CF8" w:rsidP="009260CE">
            <w:r w:rsidRPr="009234AA">
              <w:t>Please use the number pad</w:t>
            </w:r>
          </w:p>
        </w:tc>
        <w:tc>
          <w:tcPr>
            <w:tcW w:w="2250" w:type="dxa"/>
          </w:tcPr>
          <w:p w14:paraId="07865A5F" w14:textId="77777777" w:rsidR="00A84CF8" w:rsidRPr="009234AA" w:rsidRDefault="00A84CF8" w:rsidP="00917C00">
            <w:r w:rsidRPr="009234AA">
              <w:t>Go to A63</w:t>
            </w:r>
          </w:p>
        </w:tc>
      </w:tr>
      <w:tr w:rsidR="00A84CF8" w:rsidRPr="009234AA" w14:paraId="43C36464" w14:textId="77777777" w:rsidTr="001C1013">
        <w:tc>
          <w:tcPr>
            <w:tcW w:w="1424" w:type="dxa"/>
          </w:tcPr>
          <w:p w14:paraId="31FCBD3D" w14:textId="77777777" w:rsidR="00A84CF8" w:rsidRPr="009234AA" w:rsidRDefault="00A84CF8" w:rsidP="00B41243">
            <w:r w:rsidRPr="009234AA">
              <w:t>A63</w:t>
            </w:r>
          </w:p>
        </w:tc>
        <w:tc>
          <w:tcPr>
            <w:tcW w:w="4105" w:type="dxa"/>
          </w:tcPr>
          <w:p w14:paraId="47F4A174" w14:textId="77777777" w:rsidR="00A84CF8" w:rsidRPr="009234AA" w:rsidRDefault="00A84CF8" w:rsidP="009260CE">
            <w:r w:rsidRPr="009234AA">
              <w:t>How long did it take you to go get AZT tablets? (</w:t>
            </w:r>
            <w:proofErr w:type="gramStart"/>
            <w:r w:rsidRPr="009234AA">
              <w:t>one</w:t>
            </w:r>
            <w:proofErr w:type="gramEnd"/>
            <w:r w:rsidRPr="009234AA">
              <w:t xml:space="preserve"> way in minutes)</w:t>
            </w:r>
          </w:p>
        </w:tc>
        <w:tc>
          <w:tcPr>
            <w:tcW w:w="4389" w:type="dxa"/>
          </w:tcPr>
          <w:p w14:paraId="0EE2C63F" w14:textId="77777777" w:rsidR="00A84CF8" w:rsidRPr="009234AA" w:rsidRDefault="00A84CF8" w:rsidP="009260CE">
            <w:r w:rsidRPr="009234AA">
              <w:t>Number pad</w:t>
            </w:r>
          </w:p>
        </w:tc>
        <w:tc>
          <w:tcPr>
            <w:tcW w:w="2430" w:type="dxa"/>
          </w:tcPr>
          <w:p w14:paraId="2CDC0FF7" w14:textId="77777777" w:rsidR="00A84CF8" w:rsidRPr="009234AA" w:rsidRDefault="00A84CF8" w:rsidP="009260CE">
            <w:r w:rsidRPr="009234AA">
              <w:t>Please use the number pad</w:t>
            </w:r>
          </w:p>
        </w:tc>
        <w:tc>
          <w:tcPr>
            <w:tcW w:w="2250" w:type="dxa"/>
          </w:tcPr>
          <w:p w14:paraId="115D4F99" w14:textId="77777777" w:rsidR="00A84CF8" w:rsidRPr="009234AA" w:rsidRDefault="00A84CF8" w:rsidP="00DC3D53">
            <w:r w:rsidRPr="009234AA">
              <w:t>Go to A68</w:t>
            </w:r>
          </w:p>
        </w:tc>
      </w:tr>
      <w:tr w:rsidR="00A84CF8" w:rsidRPr="009234AA" w14:paraId="6DA90F61" w14:textId="77777777" w:rsidTr="001C1013">
        <w:tc>
          <w:tcPr>
            <w:tcW w:w="1424" w:type="dxa"/>
          </w:tcPr>
          <w:p w14:paraId="39EF38EE" w14:textId="77777777" w:rsidR="00A84CF8" w:rsidRPr="009234AA" w:rsidRDefault="00A84CF8" w:rsidP="00B41243">
            <w:r w:rsidRPr="009234AA">
              <w:t>Intro A64</w:t>
            </w:r>
          </w:p>
        </w:tc>
        <w:tc>
          <w:tcPr>
            <w:tcW w:w="4105" w:type="dxa"/>
          </w:tcPr>
          <w:p w14:paraId="2967CBD1" w14:textId="77777777" w:rsidR="00A84CF8" w:rsidRPr="009234AA" w:rsidRDefault="00A84CF8" w:rsidP="009260CE">
            <w:r w:rsidRPr="009234AA">
              <w:t>You mentioned that during the pregnancy with your baby you were on HAART medication (HAART is when the mother is on three ARV drugs at one time).</w:t>
            </w:r>
          </w:p>
        </w:tc>
        <w:tc>
          <w:tcPr>
            <w:tcW w:w="4389" w:type="dxa"/>
          </w:tcPr>
          <w:p w14:paraId="0E02E419" w14:textId="77777777" w:rsidR="00A84CF8" w:rsidRPr="009234AA" w:rsidRDefault="00A84CF8" w:rsidP="009260CE"/>
        </w:tc>
        <w:tc>
          <w:tcPr>
            <w:tcW w:w="2430" w:type="dxa"/>
          </w:tcPr>
          <w:p w14:paraId="1FF55E63" w14:textId="77777777" w:rsidR="00A84CF8" w:rsidRPr="009234AA" w:rsidRDefault="00A84CF8" w:rsidP="009260CE"/>
        </w:tc>
        <w:tc>
          <w:tcPr>
            <w:tcW w:w="2250" w:type="dxa"/>
          </w:tcPr>
          <w:p w14:paraId="2332C47F" w14:textId="77777777" w:rsidR="00A84CF8" w:rsidRPr="009234AA" w:rsidRDefault="00A84CF8" w:rsidP="00917C00"/>
        </w:tc>
      </w:tr>
      <w:tr w:rsidR="00A84CF8" w:rsidRPr="009234AA" w14:paraId="138E9398" w14:textId="77777777" w:rsidTr="001C1013">
        <w:tc>
          <w:tcPr>
            <w:tcW w:w="1424" w:type="dxa"/>
          </w:tcPr>
          <w:p w14:paraId="09BFF4E0" w14:textId="77777777" w:rsidR="00A84CF8" w:rsidRPr="009234AA" w:rsidRDefault="00A84CF8" w:rsidP="00B41243">
            <w:r w:rsidRPr="009234AA">
              <w:t>A64</w:t>
            </w:r>
          </w:p>
        </w:tc>
        <w:tc>
          <w:tcPr>
            <w:tcW w:w="4105" w:type="dxa"/>
          </w:tcPr>
          <w:p w14:paraId="2421F9F0" w14:textId="77777777" w:rsidR="00A84CF8" w:rsidRPr="009234AA" w:rsidRDefault="00A84CF8" w:rsidP="00DA404B">
            <w:r w:rsidRPr="009234AA">
              <w:t>When did you start taking HAART?</w:t>
            </w:r>
          </w:p>
        </w:tc>
        <w:tc>
          <w:tcPr>
            <w:tcW w:w="4389" w:type="dxa"/>
          </w:tcPr>
          <w:p w14:paraId="467E2761" w14:textId="77777777" w:rsidR="00A84CF8" w:rsidRPr="009234AA" w:rsidRDefault="00A84CF8" w:rsidP="00B41243">
            <w:r w:rsidRPr="009234AA">
              <w:t>Before pregnancy (1)</w:t>
            </w:r>
          </w:p>
          <w:p w14:paraId="70B9A11B" w14:textId="77777777" w:rsidR="00A84CF8" w:rsidRPr="009234AA" w:rsidRDefault="00A84CF8" w:rsidP="00B41243">
            <w:r w:rsidRPr="009234AA">
              <w:t>During pregnancy (2)</w:t>
            </w:r>
          </w:p>
          <w:p w14:paraId="1C668617" w14:textId="77777777" w:rsidR="00A84CF8" w:rsidRPr="009234AA" w:rsidRDefault="00A84CF8" w:rsidP="00B41243">
            <w:r w:rsidRPr="009234AA">
              <w:t>After delivery (3)</w:t>
            </w:r>
          </w:p>
          <w:p w14:paraId="2432EECF" w14:textId="77777777" w:rsidR="00A84CF8" w:rsidRPr="009234AA" w:rsidRDefault="00A84CF8" w:rsidP="00B41243">
            <w:r w:rsidRPr="009234AA">
              <w:t>Never took HAART (4)</w:t>
            </w:r>
          </w:p>
          <w:p w14:paraId="5100357E" w14:textId="77777777" w:rsidR="00A84CF8" w:rsidRPr="009234AA" w:rsidRDefault="00A84CF8" w:rsidP="00B41243">
            <w:r w:rsidRPr="009234AA">
              <w:t>Don’t remember (5)</w:t>
            </w:r>
          </w:p>
        </w:tc>
        <w:tc>
          <w:tcPr>
            <w:tcW w:w="2430" w:type="dxa"/>
          </w:tcPr>
          <w:p w14:paraId="101108C1" w14:textId="77777777" w:rsidR="00A84CF8" w:rsidRPr="009234AA" w:rsidRDefault="00A84CF8" w:rsidP="00B41243">
            <w:r w:rsidRPr="009234AA">
              <w:t>Please press on one box only</w:t>
            </w:r>
          </w:p>
        </w:tc>
        <w:tc>
          <w:tcPr>
            <w:tcW w:w="2250" w:type="dxa"/>
          </w:tcPr>
          <w:p w14:paraId="78898FC1" w14:textId="4F851297" w:rsidR="00A84CF8" w:rsidRPr="009234AA" w:rsidRDefault="00A84CF8" w:rsidP="00B41243">
            <w:r w:rsidRPr="009234AA">
              <w:t>If A64=1,2,3 go to A65a</w:t>
            </w:r>
          </w:p>
          <w:p w14:paraId="505CCF6E" w14:textId="77777777" w:rsidR="00A84CF8" w:rsidRPr="009234AA" w:rsidRDefault="00A84CF8" w:rsidP="00B41243">
            <w:r w:rsidRPr="009234AA">
              <w:t>If A64=4,5 go to A68</w:t>
            </w:r>
          </w:p>
        </w:tc>
      </w:tr>
      <w:tr w:rsidR="00A84CF8" w:rsidRPr="009234AA" w14:paraId="10F4CEFC" w14:textId="77777777" w:rsidTr="001C1013">
        <w:tc>
          <w:tcPr>
            <w:tcW w:w="1424" w:type="dxa"/>
          </w:tcPr>
          <w:p w14:paraId="5D74E4E2" w14:textId="3D9DD46B" w:rsidR="00A84CF8" w:rsidRPr="009234AA" w:rsidRDefault="00A84CF8" w:rsidP="00B41243">
            <w:r w:rsidRPr="009234AA">
              <w:t>A65a</w:t>
            </w:r>
          </w:p>
        </w:tc>
        <w:tc>
          <w:tcPr>
            <w:tcW w:w="4105" w:type="dxa"/>
          </w:tcPr>
          <w:p w14:paraId="687D935B" w14:textId="3CD80948" w:rsidR="00A84CF8" w:rsidRPr="009234AA" w:rsidRDefault="00A84CF8" w:rsidP="00024489">
            <w:r w:rsidRPr="009234AA">
              <w:t>How many HAART tablets did you take?</w:t>
            </w:r>
          </w:p>
        </w:tc>
        <w:tc>
          <w:tcPr>
            <w:tcW w:w="4389" w:type="dxa"/>
          </w:tcPr>
          <w:p w14:paraId="760A3288" w14:textId="77777777" w:rsidR="00A84CF8" w:rsidRPr="009234AA" w:rsidRDefault="00A84CF8" w:rsidP="00CD5299">
            <w:r w:rsidRPr="009234AA">
              <w:t>All of the tablets given to me (1)</w:t>
            </w:r>
          </w:p>
          <w:p w14:paraId="00418DA3" w14:textId="77777777" w:rsidR="00A84CF8" w:rsidRPr="009234AA" w:rsidRDefault="00A84CF8" w:rsidP="00CD5299">
            <w:r w:rsidRPr="009234AA">
              <w:t>Some of the tablets given to me (2)</w:t>
            </w:r>
          </w:p>
          <w:p w14:paraId="6DE34E00" w14:textId="77777777" w:rsidR="00A84CF8" w:rsidRPr="009234AA" w:rsidRDefault="00A84CF8" w:rsidP="00CD5299">
            <w:r w:rsidRPr="009234AA">
              <w:t>None of the tablets given to me (3)</w:t>
            </w:r>
          </w:p>
          <w:p w14:paraId="348B016C" w14:textId="44344126" w:rsidR="00A84CF8" w:rsidRPr="009234AA" w:rsidRDefault="00A84CF8" w:rsidP="00B41243">
            <w:r w:rsidRPr="009234AA">
              <w:t>Don’t remember (4)</w:t>
            </w:r>
          </w:p>
        </w:tc>
        <w:tc>
          <w:tcPr>
            <w:tcW w:w="2430" w:type="dxa"/>
          </w:tcPr>
          <w:p w14:paraId="53C24D45" w14:textId="23B42D4B" w:rsidR="00A84CF8" w:rsidRPr="009234AA" w:rsidRDefault="00A84CF8" w:rsidP="00B41243">
            <w:r w:rsidRPr="009234AA">
              <w:t>Please press on one box only</w:t>
            </w:r>
          </w:p>
        </w:tc>
        <w:tc>
          <w:tcPr>
            <w:tcW w:w="2250" w:type="dxa"/>
          </w:tcPr>
          <w:p w14:paraId="5162420A" w14:textId="77777777" w:rsidR="00A84CF8" w:rsidRPr="009234AA" w:rsidRDefault="00A84CF8" w:rsidP="00B41243">
            <w:r w:rsidRPr="009234AA">
              <w:t>If A64=2 go to A65b</w:t>
            </w:r>
          </w:p>
          <w:p w14:paraId="601B4361" w14:textId="74E44BDD" w:rsidR="00A84CF8" w:rsidRPr="009234AA" w:rsidRDefault="00A84CF8" w:rsidP="00B41243">
            <w:r w:rsidRPr="009234AA">
              <w:t>If A64=1,3 go to A65c</w:t>
            </w:r>
          </w:p>
        </w:tc>
      </w:tr>
      <w:tr w:rsidR="00A84CF8" w:rsidRPr="009234AA" w14:paraId="3CB6E3DC" w14:textId="77777777" w:rsidTr="001C1013">
        <w:tc>
          <w:tcPr>
            <w:tcW w:w="1424" w:type="dxa"/>
          </w:tcPr>
          <w:p w14:paraId="07A55C90" w14:textId="17FB5F58" w:rsidR="00A84CF8" w:rsidRPr="009234AA" w:rsidRDefault="00A84CF8" w:rsidP="00B41243">
            <w:r w:rsidRPr="009234AA">
              <w:t>A65b</w:t>
            </w:r>
          </w:p>
        </w:tc>
        <w:tc>
          <w:tcPr>
            <w:tcW w:w="4105" w:type="dxa"/>
          </w:tcPr>
          <w:p w14:paraId="6DDCC0AC" w14:textId="3954269A" w:rsidR="00A84CF8" w:rsidRPr="009234AA" w:rsidRDefault="00A84CF8" w:rsidP="00024489">
            <w:r w:rsidRPr="009234AA">
              <w:t>When did you start taking the HAART tablets during this pregnancy?</w:t>
            </w:r>
          </w:p>
        </w:tc>
        <w:tc>
          <w:tcPr>
            <w:tcW w:w="4389" w:type="dxa"/>
          </w:tcPr>
          <w:p w14:paraId="7DD6933D" w14:textId="77777777" w:rsidR="009234AA" w:rsidRPr="009234AA" w:rsidRDefault="009234AA" w:rsidP="009234AA">
            <w:r w:rsidRPr="009234AA">
              <w:t>2 months pregnant (1)</w:t>
            </w:r>
          </w:p>
          <w:p w14:paraId="2BDB7B1B" w14:textId="77777777" w:rsidR="009234AA" w:rsidRPr="009234AA" w:rsidRDefault="009234AA" w:rsidP="009234AA">
            <w:r w:rsidRPr="009234AA">
              <w:t>3 months pregnant (2)</w:t>
            </w:r>
          </w:p>
          <w:p w14:paraId="1E0E7CAC" w14:textId="77777777" w:rsidR="009234AA" w:rsidRPr="009234AA" w:rsidRDefault="009234AA" w:rsidP="009234AA">
            <w:r w:rsidRPr="009234AA">
              <w:t>4 months pregnant (3)</w:t>
            </w:r>
          </w:p>
          <w:p w14:paraId="2CD19F5D" w14:textId="77777777" w:rsidR="009234AA" w:rsidRPr="009234AA" w:rsidRDefault="009234AA" w:rsidP="009234AA">
            <w:r w:rsidRPr="009234AA">
              <w:t>5 months pregnant (4)</w:t>
            </w:r>
          </w:p>
          <w:p w14:paraId="00DB7434" w14:textId="77777777" w:rsidR="009234AA" w:rsidRPr="009234AA" w:rsidRDefault="009234AA" w:rsidP="009234AA">
            <w:r w:rsidRPr="009234AA">
              <w:t>6 months pregnant (5)</w:t>
            </w:r>
          </w:p>
          <w:p w14:paraId="7E0591F4" w14:textId="77777777" w:rsidR="009234AA" w:rsidRPr="009234AA" w:rsidRDefault="009234AA" w:rsidP="009234AA">
            <w:r w:rsidRPr="009234AA">
              <w:t>7 months pregnant (6)</w:t>
            </w:r>
          </w:p>
          <w:p w14:paraId="36BD3E25" w14:textId="77777777" w:rsidR="009234AA" w:rsidRPr="009234AA" w:rsidRDefault="009234AA" w:rsidP="009234AA">
            <w:r w:rsidRPr="009234AA">
              <w:t>8 months pregnant (7)</w:t>
            </w:r>
          </w:p>
          <w:p w14:paraId="1505E43D" w14:textId="77777777" w:rsidR="009234AA" w:rsidRPr="009234AA" w:rsidRDefault="009234AA" w:rsidP="009234AA">
            <w:r w:rsidRPr="009234AA">
              <w:t>9 months pregnant (8)</w:t>
            </w:r>
          </w:p>
          <w:p w14:paraId="48D887CF" w14:textId="5C90207E" w:rsidR="00A84CF8" w:rsidRPr="009234AA" w:rsidRDefault="009234AA" w:rsidP="009234AA">
            <w:r w:rsidRPr="009234AA">
              <w:t xml:space="preserve">10 months pregnant (9) </w:t>
            </w:r>
          </w:p>
        </w:tc>
        <w:tc>
          <w:tcPr>
            <w:tcW w:w="2430" w:type="dxa"/>
          </w:tcPr>
          <w:p w14:paraId="35DEFDD2" w14:textId="1564CCE3" w:rsidR="00A84CF8" w:rsidRPr="009234AA" w:rsidRDefault="00A84CF8" w:rsidP="00B41243">
            <w:r w:rsidRPr="009234AA">
              <w:t>Please press on one box only</w:t>
            </w:r>
          </w:p>
        </w:tc>
        <w:tc>
          <w:tcPr>
            <w:tcW w:w="2250" w:type="dxa"/>
          </w:tcPr>
          <w:p w14:paraId="46BC312A" w14:textId="476C6357" w:rsidR="00A84CF8" w:rsidRPr="009234AA" w:rsidRDefault="00A84CF8" w:rsidP="00B41243">
            <w:r w:rsidRPr="009234AA">
              <w:t>Go to A65c</w:t>
            </w:r>
          </w:p>
        </w:tc>
      </w:tr>
      <w:tr w:rsidR="00A84CF8" w:rsidRPr="009234AA" w14:paraId="6529EE26" w14:textId="77777777" w:rsidTr="001C1013">
        <w:tc>
          <w:tcPr>
            <w:tcW w:w="1424" w:type="dxa"/>
          </w:tcPr>
          <w:p w14:paraId="5FC0DF85" w14:textId="57998047" w:rsidR="00A84CF8" w:rsidRPr="009234AA" w:rsidRDefault="00A84CF8" w:rsidP="00B41243">
            <w:r w:rsidRPr="009234AA">
              <w:t>A65c</w:t>
            </w:r>
          </w:p>
        </w:tc>
        <w:tc>
          <w:tcPr>
            <w:tcW w:w="4105" w:type="dxa"/>
          </w:tcPr>
          <w:p w14:paraId="054BDF17" w14:textId="4F67FF7A" w:rsidR="00A84CF8" w:rsidRPr="009234AA" w:rsidRDefault="00A84CF8" w:rsidP="008E2257">
            <w:r w:rsidRPr="009234AA">
              <w:t xml:space="preserve">How much did you have to pay for </w:t>
            </w:r>
            <w:proofErr w:type="gramStart"/>
            <w:r w:rsidRPr="009234AA">
              <w:t>one month</w:t>
            </w:r>
            <w:proofErr w:type="gramEnd"/>
            <w:r w:rsidRPr="009234AA">
              <w:t xml:space="preserve"> </w:t>
            </w:r>
            <w:r w:rsidR="0063070A" w:rsidRPr="009234AA">
              <w:t xml:space="preserve">supply </w:t>
            </w:r>
            <w:r w:rsidRPr="009234AA">
              <w:t>of HAART? (</w:t>
            </w:r>
            <w:proofErr w:type="gramStart"/>
            <w:r w:rsidRPr="009234AA">
              <w:t>in</w:t>
            </w:r>
            <w:proofErr w:type="gramEnd"/>
            <w:r w:rsidRPr="009234AA">
              <w:t xml:space="preserve"> US dollars or rand)</w:t>
            </w:r>
          </w:p>
        </w:tc>
        <w:tc>
          <w:tcPr>
            <w:tcW w:w="4389" w:type="dxa"/>
          </w:tcPr>
          <w:p w14:paraId="4ABA2CCD" w14:textId="77777777" w:rsidR="00A84CF8" w:rsidRPr="009234AA" w:rsidRDefault="00A84CF8" w:rsidP="00917C00">
            <w:r w:rsidRPr="009234AA">
              <w:t>Number pad</w:t>
            </w:r>
          </w:p>
          <w:p w14:paraId="63559E32" w14:textId="77777777" w:rsidR="00A84CF8" w:rsidRPr="009234AA" w:rsidRDefault="00A84CF8" w:rsidP="00917C00">
            <w:r w:rsidRPr="009234AA">
              <w:t xml:space="preserve">I did not have to pay (0) </w:t>
            </w:r>
          </w:p>
        </w:tc>
        <w:tc>
          <w:tcPr>
            <w:tcW w:w="2430" w:type="dxa"/>
          </w:tcPr>
          <w:p w14:paraId="66A2C951" w14:textId="77777777" w:rsidR="00A84CF8" w:rsidRPr="009234AA" w:rsidRDefault="00A84CF8" w:rsidP="00917C00">
            <w:r w:rsidRPr="009234AA">
              <w:t>Please use the number pad</w:t>
            </w:r>
          </w:p>
        </w:tc>
        <w:tc>
          <w:tcPr>
            <w:tcW w:w="2250" w:type="dxa"/>
          </w:tcPr>
          <w:p w14:paraId="0E120A83" w14:textId="77777777" w:rsidR="00A84CF8" w:rsidRPr="009234AA" w:rsidRDefault="00A84CF8" w:rsidP="00917C00">
            <w:r w:rsidRPr="009234AA">
              <w:t>Go to A66</w:t>
            </w:r>
          </w:p>
        </w:tc>
      </w:tr>
      <w:tr w:rsidR="00A84CF8" w:rsidRPr="009234AA" w14:paraId="56D9A686" w14:textId="77777777" w:rsidTr="001C1013">
        <w:tc>
          <w:tcPr>
            <w:tcW w:w="1424" w:type="dxa"/>
          </w:tcPr>
          <w:p w14:paraId="14A2083E" w14:textId="77777777" w:rsidR="00A84CF8" w:rsidRPr="009234AA" w:rsidRDefault="00A84CF8" w:rsidP="00B41243">
            <w:r w:rsidRPr="009234AA">
              <w:t>A66</w:t>
            </w:r>
          </w:p>
        </w:tc>
        <w:tc>
          <w:tcPr>
            <w:tcW w:w="4105" w:type="dxa"/>
          </w:tcPr>
          <w:p w14:paraId="2722DD3C" w14:textId="77777777" w:rsidR="00A84CF8" w:rsidRPr="009234AA" w:rsidRDefault="00A84CF8" w:rsidP="00CE148D">
            <w:r w:rsidRPr="009234AA">
              <w:t xml:space="preserve">How much did you pay per month for </w:t>
            </w:r>
            <w:r w:rsidRPr="009234AA">
              <w:lastRenderedPageBreak/>
              <w:t>transportation to go get a new refill of HAART? (</w:t>
            </w:r>
            <w:proofErr w:type="gramStart"/>
            <w:r w:rsidRPr="009234AA">
              <w:t>one</w:t>
            </w:r>
            <w:proofErr w:type="gramEnd"/>
            <w:r w:rsidRPr="009234AA">
              <w:t xml:space="preserve"> way in US dollars or rand)</w:t>
            </w:r>
          </w:p>
        </w:tc>
        <w:tc>
          <w:tcPr>
            <w:tcW w:w="4389" w:type="dxa"/>
          </w:tcPr>
          <w:p w14:paraId="432B04AA" w14:textId="77777777" w:rsidR="00A84CF8" w:rsidRPr="009234AA" w:rsidRDefault="00A84CF8" w:rsidP="009260CE">
            <w:r w:rsidRPr="009234AA">
              <w:lastRenderedPageBreak/>
              <w:t>Number pad</w:t>
            </w:r>
          </w:p>
          <w:p w14:paraId="7F8E0ECD" w14:textId="645ED7DB" w:rsidR="001E1DFF" w:rsidRPr="009234AA" w:rsidRDefault="001E1DFF" w:rsidP="009260CE">
            <w:r w:rsidRPr="009234AA">
              <w:lastRenderedPageBreak/>
              <w:t>I did not have to pay (0)</w:t>
            </w:r>
          </w:p>
        </w:tc>
        <w:tc>
          <w:tcPr>
            <w:tcW w:w="2430" w:type="dxa"/>
          </w:tcPr>
          <w:p w14:paraId="07DABDAC" w14:textId="77777777" w:rsidR="00A84CF8" w:rsidRPr="009234AA" w:rsidRDefault="00A84CF8" w:rsidP="009260CE">
            <w:r w:rsidRPr="009234AA">
              <w:lastRenderedPageBreak/>
              <w:t xml:space="preserve">Please use the number </w:t>
            </w:r>
            <w:r w:rsidRPr="009234AA">
              <w:lastRenderedPageBreak/>
              <w:t>pad</w:t>
            </w:r>
          </w:p>
        </w:tc>
        <w:tc>
          <w:tcPr>
            <w:tcW w:w="2250" w:type="dxa"/>
          </w:tcPr>
          <w:p w14:paraId="6DAB11E0" w14:textId="77777777" w:rsidR="00A84CF8" w:rsidRPr="009234AA" w:rsidRDefault="00A84CF8" w:rsidP="00917C00">
            <w:r w:rsidRPr="009234AA">
              <w:lastRenderedPageBreak/>
              <w:t>Go to A67</w:t>
            </w:r>
          </w:p>
        </w:tc>
      </w:tr>
      <w:tr w:rsidR="00A84CF8" w:rsidRPr="009234AA" w14:paraId="47331956" w14:textId="77777777" w:rsidTr="001C1013">
        <w:tc>
          <w:tcPr>
            <w:tcW w:w="1424" w:type="dxa"/>
          </w:tcPr>
          <w:p w14:paraId="76D64F19" w14:textId="77777777" w:rsidR="00A84CF8" w:rsidRPr="009234AA" w:rsidRDefault="00A84CF8" w:rsidP="00B41243">
            <w:r w:rsidRPr="009234AA">
              <w:lastRenderedPageBreak/>
              <w:t>A67</w:t>
            </w:r>
          </w:p>
        </w:tc>
        <w:tc>
          <w:tcPr>
            <w:tcW w:w="4105" w:type="dxa"/>
          </w:tcPr>
          <w:p w14:paraId="16A56BEB" w14:textId="77777777" w:rsidR="00A84CF8" w:rsidRPr="009234AA" w:rsidRDefault="00A84CF8" w:rsidP="00CE148D">
            <w:r w:rsidRPr="009234AA">
              <w:t>How long did it take you to go get a new refill of HAART? (</w:t>
            </w:r>
            <w:proofErr w:type="gramStart"/>
            <w:r w:rsidRPr="009234AA">
              <w:t>one</w:t>
            </w:r>
            <w:proofErr w:type="gramEnd"/>
            <w:r w:rsidRPr="009234AA">
              <w:t xml:space="preserve"> way in minutes)</w:t>
            </w:r>
          </w:p>
        </w:tc>
        <w:tc>
          <w:tcPr>
            <w:tcW w:w="4389" w:type="dxa"/>
          </w:tcPr>
          <w:p w14:paraId="6329D755" w14:textId="77777777" w:rsidR="00A84CF8" w:rsidRPr="009234AA" w:rsidRDefault="00A84CF8" w:rsidP="009260CE">
            <w:r w:rsidRPr="009234AA">
              <w:t>Number pad</w:t>
            </w:r>
          </w:p>
        </w:tc>
        <w:tc>
          <w:tcPr>
            <w:tcW w:w="2430" w:type="dxa"/>
          </w:tcPr>
          <w:p w14:paraId="5736C439" w14:textId="77777777" w:rsidR="00A84CF8" w:rsidRPr="009234AA" w:rsidRDefault="00A84CF8" w:rsidP="009260CE">
            <w:r w:rsidRPr="009234AA">
              <w:t>Please use the number pad</w:t>
            </w:r>
          </w:p>
        </w:tc>
        <w:tc>
          <w:tcPr>
            <w:tcW w:w="2250" w:type="dxa"/>
          </w:tcPr>
          <w:p w14:paraId="6B12B192" w14:textId="77777777" w:rsidR="00A84CF8" w:rsidRPr="009234AA" w:rsidRDefault="00A84CF8" w:rsidP="00917C00">
            <w:r w:rsidRPr="009234AA">
              <w:t>Go to A68</w:t>
            </w:r>
          </w:p>
        </w:tc>
      </w:tr>
      <w:tr w:rsidR="00A84CF8" w:rsidRPr="009234AA" w14:paraId="21A68572" w14:textId="77777777" w:rsidTr="001C1013">
        <w:tc>
          <w:tcPr>
            <w:tcW w:w="1424" w:type="dxa"/>
          </w:tcPr>
          <w:p w14:paraId="0E5FD648" w14:textId="77777777" w:rsidR="00A84CF8" w:rsidRPr="009234AA" w:rsidRDefault="00A84CF8" w:rsidP="00B41243">
            <w:r w:rsidRPr="009234AA">
              <w:t>A68</w:t>
            </w:r>
          </w:p>
        </w:tc>
        <w:tc>
          <w:tcPr>
            <w:tcW w:w="4105" w:type="dxa"/>
          </w:tcPr>
          <w:p w14:paraId="0DAC3A10" w14:textId="17D30EF8" w:rsidR="00A84CF8" w:rsidRPr="009234AA" w:rsidRDefault="00A84CF8" w:rsidP="00CC5A82">
            <w:r w:rsidRPr="009234AA">
              <w:rPr>
                <w:b/>
                <w:i/>
              </w:rPr>
              <w:t>To the survey assistant:</w:t>
            </w:r>
            <w:r w:rsidRPr="009234AA">
              <w:t xml:space="preserve"> Please note the </w:t>
            </w:r>
            <w:r w:rsidRPr="009234AA">
              <w:rPr>
                <w:b/>
              </w:rPr>
              <w:t xml:space="preserve">last </w:t>
            </w:r>
            <w:r w:rsidRPr="009234AA">
              <w:t>maternal HIV antibody test (if reported on ANC card)</w:t>
            </w:r>
          </w:p>
        </w:tc>
        <w:tc>
          <w:tcPr>
            <w:tcW w:w="4389" w:type="dxa"/>
          </w:tcPr>
          <w:p w14:paraId="233C2A3E" w14:textId="77777777" w:rsidR="00A84CF8" w:rsidRPr="009234AA" w:rsidRDefault="00A84CF8" w:rsidP="00B41243">
            <w:r w:rsidRPr="009234AA">
              <w:t>Positive (1)</w:t>
            </w:r>
          </w:p>
          <w:p w14:paraId="562D495D" w14:textId="77777777" w:rsidR="00A84CF8" w:rsidRPr="009234AA" w:rsidRDefault="00A84CF8" w:rsidP="00B41243">
            <w:r w:rsidRPr="009234AA">
              <w:t>Negative (0)</w:t>
            </w:r>
          </w:p>
          <w:p w14:paraId="22646182" w14:textId="77777777" w:rsidR="00A84CF8" w:rsidRPr="009234AA" w:rsidRDefault="00A84CF8" w:rsidP="00B41243">
            <w:r w:rsidRPr="009234AA">
              <w:t>Indeterminate (2)</w:t>
            </w:r>
          </w:p>
          <w:p w14:paraId="7FFD8134" w14:textId="77777777" w:rsidR="00A84CF8" w:rsidRPr="009234AA" w:rsidRDefault="00A84CF8" w:rsidP="00B41243">
            <w:r w:rsidRPr="009234AA">
              <w:t>Not done (3)</w:t>
            </w:r>
          </w:p>
          <w:p w14:paraId="3B52A4F2" w14:textId="77777777" w:rsidR="00A84CF8" w:rsidRPr="009234AA" w:rsidRDefault="00A84CF8" w:rsidP="00B41243">
            <w:r w:rsidRPr="009234AA">
              <w:t>Nothing written on card (4)</w:t>
            </w:r>
          </w:p>
        </w:tc>
        <w:tc>
          <w:tcPr>
            <w:tcW w:w="2430" w:type="dxa"/>
          </w:tcPr>
          <w:p w14:paraId="6C8EB7E5" w14:textId="77777777" w:rsidR="00A84CF8" w:rsidRPr="009234AA" w:rsidRDefault="00A84CF8" w:rsidP="00B41243">
            <w:r w:rsidRPr="009234AA">
              <w:t>Please press on one box only</w:t>
            </w:r>
          </w:p>
        </w:tc>
        <w:tc>
          <w:tcPr>
            <w:tcW w:w="2250" w:type="dxa"/>
          </w:tcPr>
          <w:p w14:paraId="71053739" w14:textId="67F37802" w:rsidR="00A84CF8" w:rsidRPr="009234AA" w:rsidRDefault="00A84CF8" w:rsidP="00E65D71">
            <w:r w:rsidRPr="009234AA">
              <w:t>If Q3=0 and A5b=1 go to C1</w:t>
            </w:r>
          </w:p>
          <w:p w14:paraId="3A31C02E" w14:textId="0BC9E21D" w:rsidR="00A84CF8" w:rsidRPr="009234AA" w:rsidRDefault="00A84CF8" w:rsidP="00E65D71">
            <w:r w:rsidRPr="009234AA">
              <w:t>If Q3=1 or (Q3=0 and A5b=0) go to A69a</w:t>
            </w:r>
          </w:p>
        </w:tc>
      </w:tr>
      <w:tr w:rsidR="00A84CF8" w:rsidRPr="009234AA" w14:paraId="65EEE880" w14:textId="77777777" w:rsidTr="001C1013">
        <w:tc>
          <w:tcPr>
            <w:tcW w:w="1424" w:type="dxa"/>
          </w:tcPr>
          <w:p w14:paraId="0C5A2D00" w14:textId="77777777" w:rsidR="00A84CF8" w:rsidRPr="009234AA" w:rsidRDefault="00A84CF8" w:rsidP="00B41243">
            <w:r w:rsidRPr="009234AA">
              <w:t>A69a</w:t>
            </w:r>
          </w:p>
        </w:tc>
        <w:tc>
          <w:tcPr>
            <w:tcW w:w="4105" w:type="dxa"/>
          </w:tcPr>
          <w:p w14:paraId="7A7D1085" w14:textId="77777777" w:rsidR="00A84CF8" w:rsidRPr="009234AA" w:rsidRDefault="00A84CF8" w:rsidP="00CC5A82">
            <w:pPr>
              <w:rPr>
                <w:b/>
                <w:i/>
              </w:rPr>
            </w:pPr>
            <w:r w:rsidRPr="009234AA">
              <w:t>Do you have your baby’s health card?</w:t>
            </w:r>
          </w:p>
        </w:tc>
        <w:tc>
          <w:tcPr>
            <w:tcW w:w="4389" w:type="dxa"/>
          </w:tcPr>
          <w:p w14:paraId="2AEFAF03" w14:textId="77777777" w:rsidR="00A84CF8" w:rsidRPr="009234AA" w:rsidRDefault="00A84CF8" w:rsidP="009C722E">
            <w:r w:rsidRPr="009234AA">
              <w:t>Yes (1)</w:t>
            </w:r>
          </w:p>
          <w:p w14:paraId="4819C0C2" w14:textId="77777777" w:rsidR="00A84CF8" w:rsidRPr="009234AA" w:rsidRDefault="00A84CF8" w:rsidP="00B41243">
            <w:r w:rsidRPr="009234AA">
              <w:t>No (0)</w:t>
            </w:r>
          </w:p>
        </w:tc>
        <w:tc>
          <w:tcPr>
            <w:tcW w:w="2430" w:type="dxa"/>
          </w:tcPr>
          <w:p w14:paraId="1F04B4EF" w14:textId="77777777" w:rsidR="00A84CF8" w:rsidRPr="009234AA" w:rsidRDefault="00A84CF8" w:rsidP="00B41243">
            <w:r w:rsidRPr="009234AA">
              <w:t>Please press on one box only</w:t>
            </w:r>
          </w:p>
        </w:tc>
        <w:tc>
          <w:tcPr>
            <w:tcW w:w="2250" w:type="dxa"/>
          </w:tcPr>
          <w:p w14:paraId="129E023A" w14:textId="77777777" w:rsidR="00A84CF8" w:rsidRPr="009234AA" w:rsidRDefault="00A84CF8" w:rsidP="009C722E">
            <w:r w:rsidRPr="009234AA">
              <w:t>If A69a=1 go to A69b</w:t>
            </w:r>
          </w:p>
          <w:p w14:paraId="52C836E6" w14:textId="77777777" w:rsidR="00A84CF8" w:rsidRPr="009234AA" w:rsidRDefault="00A84CF8" w:rsidP="00B41243">
            <w:r w:rsidRPr="009234AA">
              <w:t>If A69a=0 go to C1</w:t>
            </w:r>
          </w:p>
        </w:tc>
      </w:tr>
      <w:tr w:rsidR="00A84CF8" w:rsidRPr="009234AA" w14:paraId="4106B541" w14:textId="77777777" w:rsidTr="001C1013">
        <w:tc>
          <w:tcPr>
            <w:tcW w:w="1424" w:type="dxa"/>
          </w:tcPr>
          <w:p w14:paraId="195A5344" w14:textId="77777777" w:rsidR="00A84CF8" w:rsidRPr="009234AA" w:rsidRDefault="00A84CF8" w:rsidP="00B41243">
            <w:r w:rsidRPr="009234AA">
              <w:t>A69b</w:t>
            </w:r>
          </w:p>
        </w:tc>
        <w:tc>
          <w:tcPr>
            <w:tcW w:w="4105" w:type="dxa"/>
          </w:tcPr>
          <w:p w14:paraId="3939063C" w14:textId="77777777" w:rsidR="00A84CF8" w:rsidRPr="009234AA" w:rsidRDefault="00A84CF8" w:rsidP="00CC5A82">
            <w:pPr>
              <w:rPr>
                <w:b/>
                <w:i/>
              </w:rPr>
            </w:pPr>
            <w:r w:rsidRPr="009234AA">
              <w:t xml:space="preserve">May I see the baby’s health card? (If reluctant response, </w:t>
            </w:r>
            <w:r w:rsidRPr="009234AA">
              <w:rPr>
                <w:b/>
                <w:i/>
              </w:rPr>
              <w:t>encourage to view the booklet</w:t>
            </w:r>
            <w:r w:rsidRPr="009234AA">
              <w:t>)</w:t>
            </w:r>
          </w:p>
        </w:tc>
        <w:tc>
          <w:tcPr>
            <w:tcW w:w="4389" w:type="dxa"/>
          </w:tcPr>
          <w:p w14:paraId="5BB0FDEB" w14:textId="77777777" w:rsidR="00A84CF8" w:rsidRPr="009234AA" w:rsidRDefault="00A84CF8" w:rsidP="009C722E">
            <w:r w:rsidRPr="009234AA">
              <w:t>Yes (1)</w:t>
            </w:r>
          </w:p>
          <w:p w14:paraId="3009FD35" w14:textId="77777777" w:rsidR="00A84CF8" w:rsidRPr="009234AA" w:rsidRDefault="00A84CF8" w:rsidP="009C722E">
            <w:r w:rsidRPr="009234AA">
              <w:t>No (0)</w:t>
            </w:r>
          </w:p>
          <w:p w14:paraId="0A43B61F" w14:textId="77777777" w:rsidR="00A84CF8" w:rsidRPr="009234AA" w:rsidRDefault="00A84CF8" w:rsidP="00B41243">
            <w:r w:rsidRPr="009234AA">
              <w:t>I cannot find the booklet at the moment (2)</w:t>
            </w:r>
          </w:p>
        </w:tc>
        <w:tc>
          <w:tcPr>
            <w:tcW w:w="2430" w:type="dxa"/>
          </w:tcPr>
          <w:p w14:paraId="62AE6AE6" w14:textId="77777777" w:rsidR="00A84CF8" w:rsidRPr="009234AA" w:rsidRDefault="00A84CF8" w:rsidP="00B41243">
            <w:r w:rsidRPr="009234AA">
              <w:t>Please press on one box only</w:t>
            </w:r>
          </w:p>
        </w:tc>
        <w:tc>
          <w:tcPr>
            <w:tcW w:w="2250" w:type="dxa"/>
          </w:tcPr>
          <w:p w14:paraId="5847D6C4" w14:textId="77777777" w:rsidR="00A84CF8" w:rsidRPr="009234AA" w:rsidRDefault="00A84CF8" w:rsidP="009C722E">
            <w:r w:rsidRPr="009234AA">
              <w:t>If Q69b=1 go to A69c</w:t>
            </w:r>
          </w:p>
          <w:p w14:paraId="5706F58B" w14:textId="77777777" w:rsidR="00A84CF8" w:rsidRPr="009234AA" w:rsidRDefault="00A84CF8" w:rsidP="00B41243">
            <w:r w:rsidRPr="009234AA">
              <w:t>If Q69b=0,2 go to C1</w:t>
            </w:r>
          </w:p>
        </w:tc>
      </w:tr>
      <w:tr w:rsidR="00A84CF8" w:rsidRPr="009234AA" w14:paraId="0F0553D9" w14:textId="77777777" w:rsidTr="001C1013">
        <w:tc>
          <w:tcPr>
            <w:tcW w:w="1424" w:type="dxa"/>
          </w:tcPr>
          <w:p w14:paraId="39645DB3" w14:textId="77777777" w:rsidR="00A84CF8" w:rsidRPr="009234AA" w:rsidRDefault="00A84CF8" w:rsidP="00B41243">
            <w:r w:rsidRPr="009234AA">
              <w:t>Intro A69c</w:t>
            </w:r>
          </w:p>
        </w:tc>
        <w:tc>
          <w:tcPr>
            <w:tcW w:w="4105" w:type="dxa"/>
          </w:tcPr>
          <w:p w14:paraId="5A6B62C2" w14:textId="77777777" w:rsidR="00A84CF8" w:rsidRPr="009234AA" w:rsidRDefault="00A84CF8" w:rsidP="0083091F">
            <w:pPr>
              <w:rPr>
                <w:b/>
                <w:i/>
              </w:rPr>
            </w:pPr>
            <w:r w:rsidRPr="009234AA">
              <w:rPr>
                <w:b/>
                <w:i/>
              </w:rPr>
              <w:t xml:space="preserve">To the survey assistant: </w:t>
            </w:r>
            <w:r w:rsidRPr="009234AA">
              <w:t>Fill in the following information from the booklet (do not ask the baby’s mother).</w:t>
            </w:r>
          </w:p>
        </w:tc>
        <w:tc>
          <w:tcPr>
            <w:tcW w:w="4389" w:type="dxa"/>
          </w:tcPr>
          <w:p w14:paraId="64B8984C" w14:textId="77777777" w:rsidR="00A84CF8" w:rsidRPr="009234AA" w:rsidRDefault="00A84CF8" w:rsidP="00B41243"/>
        </w:tc>
        <w:tc>
          <w:tcPr>
            <w:tcW w:w="2430" w:type="dxa"/>
          </w:tcPr>
          <w:p w14:paraId="18B78410" w14:textId="77777777" w:rsidR="00A84CF8" w:rsidRPr="009234AA" w:rsidRDefault="00A84CF8" w:rsidP="00B41243"/>
        </w:tc>
        <w:tc>
          <w:tcPr>
            <w:tcW w:w="2250" w:type="dxa"/>
          </w:tcPr>
          <w:p w14:paraId="5352153B" w14:textId="77777777" w:rsidR="00A84CF8" w:rsidRPr="009234AA" w:rsidRDefault="00A84CF8" w:rsidP="00B41243"/>
        </w:tc>
      </w:tr>
      <w:tr w:rsidR="00A84CF8" w:rsidRPr="009234AA" w14:paraId="71C36C33" w14:textId="77777777" w:rsidTr="001C1013">
        <w:tc>
          <w:tcPr>
            <w:tcW w:w="1424" w:type="dxa"/>
          </w:tcPr>
          <w:p w14:paraId="5A6E7662" w14:textId="77777777" w:rsidR="00A84CF8" w:rsidRPr="009234AA" w:rsidRDefault="00A84CF8" w:rsidP="00B41243">
            <w:r w:rsidRPr="009234AA">
              <w:t>A69c</w:t>
            </w:r>
          </w:p>
        </w:tc>
        <w:tc>
          <w:tcPr>
            <w:tcW w:w="4105" w:type="dxa"/>
          </w:tcPr>
          <w:p w14:paraId="5AC0838A" w14:textId="77777777" w:rsidR="00A84CF8" w:rsidRPr="009234AA" w:rsidRDefault="00A84CF8" w:rsidP="00CC5A82">
            <w:pPr>
              <w:rPr>
                <w:b/>
                <w:i/>
              </w:rPr>
            </w:pPr>
            <w:r w:rsidRPr="009234AA">
              <w:t>The baby was given NVP or other ARVs at birth.</w:t>
            </w:r>
          </w:p>
        </w:tc>
        <w:tc>
          <w:tcPr>
            <w:tcW w:w="4389" w:type="dxa"/>
          </w:tcPr>
          <w:p w14:paraId="26831B3A" w14:textId="77777777" w:rsidR="00A84CF8" w:rsidRPr="009234AA" w:rsidRDefault="00A84CF8" w:rsidP="009C722E">
            <w:r w:rsidRPr="009234AA">
              <w:t>Yes (1)</w:t>
            </w:r>
          </w:p>
          <w:p w14:paraId="0EB84E99" w14:textId="77777777" w:rsidR="00A84CF8" w:rsidRPr="009234AA" w:rsidRDefault="00A84CF8" w:rsidP="009C722E">
            <w:r w:rsidRPr="009234AA">
              <w:t>No (0)</w:t>
            </w:r>
          </w:p>
          <w:p w14:paraId="4FAC04D8" w14:textId="77777777" w:rsidR="00A84CF8" w:rsidRPr="009234AA" w:rsidRDefault="00A84CF8" w:rsidP="00B41243">
            <w:r w:rsidRPr="009234AA">
              <w:t>Nothing written on card (9)</w:t>
            </w:r>
          </w:p>
        </w:tc>
        <w:tc>
          <w:tcPr>
            <w:tcW w:w="2430" w:type="dxa"/>
          </w:tcPr>
          <w:p w14:paraId="1542B454" w14:textId="77777777" w:rsidR="00A84CF8" w:rsidRPr="009234AA" w:rsidRDefault="00A84CF8" w:rsidP="00B41243">
            <w:r w:rsidRPr="009234AA">
              <w:t>Please press on one box only</w:t>
            </w:r>
          </w:p>
        </w:tc>
        <w:tc>
          <w:tcPr>
            <w:tcW w:w="2250" w:type="dxa"/>
          </w:tcPr>
          <w:p w14:paraId="3B0CB689" w14:textId="77777777" w:rsidR="00A84CF8" w:rsidRPr="009234AA" w:rsidRDefault="00A84CF8" w:rsidP="00B41243">
            <w:r w:rsidRPr="009234AA">
              <w:t>Go to A69d</w:t>
            </w:r>
          </w:p>
        </w:tc>
      </w:tr>
      <w:tr w:rsidR="00A84CF8" w:rsidRPr="009234AA" w14:paraId="52FCCB5D" w14:textId="77777777" w:rsidTr="001C1013">
        <w:tc>
          <w:tcPr>
            <w:tcW w:w="1424" w:type="dxa"/>
          </w:tcPr>
          <w:p w14:paraId="711AD6D6" w14:textId="77777777" w:rsidR="00A84CF8" w:rsidRPr="009234AA" w:rsidRDefault="00A84CF8" w:rsidP="00B41243">
            <w:r w:rsidRPr="009234AA">
              <w:t>A69d</w:t>
            </w:r>
          </w:p>
        </w:tc>
        <w:tc>
          <w:tcPr>
            <w:tcW w:w="4105" w:type="dxa"/>
          </w:tcPr>
          <w:p w14:paraId="2DB0C8C1" w14:textId="77777777" w:rsidR="00A84CF8" w:rsidRPr="009234AA" w:rsidRDefault="00A84CF8" w:rsidP="00CC5A82">
            <w:pPr>
              <w:rPr>
                <w:b/>
                <w:i/>
              </w:rPr>
            </w:pPr>
            <w:r w:rsidRPr="009234AA">
              <w:t xml:space="preserve">The baby was given </w:t>
            </w:r>
            <w:proofErr w:type="spellStart"/>
            <w:r w:rsidRPr="009234AA">
              <w:t>Cotrimoxazole</w:t>
            </w:r>
            <w:proofErr w:type="spellEnd"/>
            <w:r w:rsidRPr="009234AA">
              <w:t>.</w:t>
            </w:r>
          </w:p>
        </w:tc>
        <w:tc>
          <w:tcPr>
            <w:tcW w:w="4389" w:type="dxa"/>
          </w:tcPr>
          <w:p w14:paraId="72125513" w14:textId="77777777" w:rsidR="00A84CF8" w:rsidRPr="009234AA" w:rsidRDefault="00A84CF8" w:rsidP="009C722E">
            <w:r w:rsidRPr="009234AA">
              <w:t>Yes (1)</w:t>
            </w:r>
          </w:p>
          <w:p w14:paraId="4456A640" w14:textId="77777777" w:rsidR="00A84CF8" w:rsidRPr="009234AA" w:rsidRDefault="00A84CF8" w:rsidP="009C722E">
            <w:r w:rsidRPr="009234AA">
              <w:t>No (0)</w:t>
            </w:r>
          </w:p>
          <w:p w14:paraId="4B34B1E7" w14:textId="77777777" w:rsidR="00A84CF8" w:rsidRPr="009234AA" w:rsidRDefault="00A84CF8" w:rsidP="00B41243">
            <w:r w:rsidRPr="009234AA">
              <w:t>Nothing written on card (9)</w:t>
            </w:r>
          </w:p>
        </w:tc>
        <w:tc>
          <w:tcPr>
            <w:tcW w:w="2430" w:type="dxa"/>
          </w:tcPr>
          <w:p w14:paraId="3F99BDCA" w14:textId="77777777" w:rsidR="00A84CF8" w:rsidRPr="009234AA" w:rsidRDefault="00A84CF8" w:rsidP="00B41243">
            <w:r w:rsidRPr="009234AA">
              <w:t>Please press on one box only</w:t>
            </w:r>
          </w:p>
        </w:tc>
        <w:tc>
          <w:tcPr>
            <w:tcW w:w="2250" w:type="dxa"/>
          </w:tcPr>
          <w:p w14:paraId="0812C42E" w14:textId="77777777" w:rsidR="00A84CF8" w:rsidRPr="009234AA" w:rsidRDefault="00A84CF8" w:rsidP="00B41243">
            <w:r w:rsidRPr="009234AA">
              <w:t>Go to A69e</w:t>
            </w:r>
          </w:p>
        </w:tc>
      </w:tr>
      <w:tr w:rsidR="00A84CF8" w:rsidRPr="009234AA" w14:paraId="5FB50F16" w14:textId="77777777" w:rsidTr="001C1013">
        <w:tc>
          <w:tcPr>
            <w:tcW w:w="1424" w:type="dxa"/>
          </w:tcPr>
          <w:p w14:paraId="47128088" w14:textId="77777777" w:rsidR="00A84CF8" w:rsidRPr="009234AA" w:rsidRDefault="00A84CF8" w:rsidP="00B41243">
            <w:r w:rsidRPr="009234AA">
              <w:t>A69e</w:t>
            </w:r>
          </w:p>
        </w:tc>
        <w:tc>
          <w:tcPr>
            <w:tcW w:w="4105" w:type="dxa"/>
          </w:tcPr>
          <w:p w14:paraId="2BD9C1C4" w14:textId="77777777" w:rsidR="00A84CF8" w:rsidRPr="009234AA" w:rsidRDefault="00A84CF8" w:rsidP="00CC5A82">
            <w:pPr>
              <w:rPr>
                <w:b/>
                <w:i/>
              </w:rPr>
            </w:pPr>
            <w:r w:rsidRPr="009234AA">
              <w:t>The baby was tested for HIV.</w:t>
            </w:r>
          </w:p>
        </w:tc>
        <w:tc>
          <w:tcPr>
            <w:tcW w:w="4389" w:type="dxa"/>
          </w:tcPr>
          <w:p w14:paraId="5BEB464E" w14:textId="77777777" w:rsidR="00A84CF8" w:rsidRPr="009234AA" w:rsidRDefault="00A84CF8" w:rsidP="009C722E">
            <w:r w:rsidRPr="009234AA">
              <w:t>Yes (1)</w:t>
            </w:r>
          </w:p>
          <w:p w14:paraId="6BF510D3" w14:textId="77777777" w:rsidR="00A84CF8" w:rsidRPr="009234AA" w:rsidRDefault="00A84CF8" w:rsidP="009C722E">
            <w:r w:rsidRPr="009234AA">
              <w:t>No (0)</w:t>
            </w:r>
          </w:p>
          <w:p w14:paraId="33935D79" w14:textId="77777777" w:rsidR="00A84CF8" w:rsidRPr="009234AA" w:rsidRDefault="00A84CF8" w:rsidP="00B41243">
            <w:r w:rsidRPr="009234AA">
              <w:t>Nothing written on card (9)</w:t>
            </w:r>
          </w:p>
        </w:tc>
        <w:tc>
          <w:tcPr>
            <w:tcW w:w="2430" w:type="dxa"/>
          </w:tcPr>
          <w:p w14:paraId="3775B74F" w14:textId="77777777" w:rsidR="00A84CF8" w:rsidRPr="009234AA" w:rsidRDefault="00A84CF8" w:rsidP="00B41243">
            <w:r w:rsidRPr="009234AA">
              <w:t>Please press on one box only</w:t>
            </w:r>
          </w:p>
        </w:tc>
        <w:tc>
          <w:tcPr>
            <w:tcW w:w="2250" w:type="dxa"/>
          </w:tcPr>
          <w:p w14:paraId="3A062F10" w14:textId="77777777" w:rsidR="00A84CF8" w:rsidRPr="009234AA" w:rsidRDefault="00A84CF8" w:rsidP="009C722E">
            <w:r w:rsidRPr="009234AA">
              <w:t>If A69e=1 go to A69f</w:t>
            </w:r>
          </w:p>
          <w:p w14:paraId="1A4838BB" w14:textId="77777777" w:rsidR="00A84CF8" w:rsidRPr="009234AA" w:rsidRDefault="00A84CF8" w:rsidP="00B41243">
            <w:r w:rsidRPr="009234AA">
              <w:t>If A69e=0,9 go to C1</w:t>
            </w:r>
          </w:p>
        </w:tc>
      </w:tr>
      <w:tr w:rsidR="00A84CF8" w:rsidRPr="009234AA" w14:paraId="43864A15" w14:textId="77777777" w:rsidTr="001C1013">
        <w:tc>
          <w:tcPr>
            <w:tcW w:w="1424" w:type="dxa"/>
          </w:tcPr>
          <w:p w14:paraId="40109ED3" w14:textId="77777777" w:rsidR="00A84CF8" w:rsidRPr="009234AA" w:rsidRDefault="00A84CF8" w:rsidP="00B41243">
            <w:r w:rsidRPr="009234AA">
              <w:t>A69f</w:t>
            </w:r>
          </w:p>
        </w:tc>
        <w:tc>
          <w:tcPr>
            <w:tcW w:w="4105" w:type="dxa"/>
          </w:tcPr>
          <w:p w14:paraId="58A9EAB4" w14:textId="77777777" w:rsidR="00A84CF8" w:rsidRPr="009234AA" w:rsidRDefault="00A84CF8" w:rsidP="00CC5A82">
            <w:pPr>
              <w:rPr>
                <w:b/>
                <w:i/>
              </w:rPr>
            </w:pPr>
            <w:r w:rsidRPr="009234AA">
              <w:t xml:space="preserve">The baby’s HIV test result. </w:t>
            </w:r>
          </w:p>
        </w:tc>
        <w:tc>
          <w:tcPr>
            <w:tcW w:w="4389" w:type="dxa"/>
          </w:tcPr>
          <w:p w14:paraId="099DE45E" w14:textId="77777777" w:rsidR="00A84CF8" w:rsidRPr="009234AA" w:rsidRDefault="00A84CF8" w:rsidP="009C722E">
            <w:r w:rsidRPr="009234AA">
              <w:t>Positive (1)</w:t>
            </w:r>
          </w:p>
          <w:p w14:paraId="094EAFFC" w14:textId="77777777" w:rsidR="00A84CF8" w:rsidRPr="009234AA" w:rsidRDefault="00A84CF8" w:rsidP="009C722E">
            <w:r w:rsidRPr="009234AA">
              <w:lastRenderedPageBreak/>
              <w:t>Negative (0)</w:t>
            </w:r>
          </w:p>
          <w:p w14:paraId="2AC2151D" w14:textId="77777777" w:rsidR="00A84CF8" w:rsidRPr="009234AA" w:rsidRDefault="00A84CF8" w:rsidP="009C722E">
            <w:r w:rsidRPr="009234AA">
              <w:t>Indeterminate (2)</w:t>
            </w:r>
          </w:p>
          <w:p w14:paraId="72B0C6B5" w14:textId="77777777" w:rsidR="00A84CF8" w:rsidRPr="009234AA" w:rsidRDefault="00A84CF8" w:rsidP="00B41243">
            <w:r w:rsidRPr="009234AA">
              <w:t>Nothing written on card (9)</w:t>
            </w:r>
          </w:p>
        </w:tc>
        <w:tc>
          <w:tcPr>
            <w:tcW w:w="2430" w:type="dxa"/>
          </w:tcPr>
          <w:p w14:paraId="02C41168" w14:textId="77777777" w:rsidR="00A84CF8" w:rsidRPr="009234AA" w:rsidRDefault="00A84CF8" w:rsidP="00B41243">
            <w:r w:rsidRPr="009234AA">
              <w:lastRenderedPageBreak/>
              <w:t xml:space="preserve">Please press on one </w:t>
            </w:r>
            <w:r w:rsidRPr="009234AA">
              <w:lastRenderedPageBreak/>
              <w:t>box only</w:t>
            </w:r>
          </w:p>
        </w:tc>
        <w:tc>
          <w:tcPr>
            <w:tcW w:w="2250" w:type="dxa"/>
          </w:tcPr>
          <w:p w14:paraId="36DC7BCD" w14:textId="77777777" w:rsidR="00A84CF8" w:rsidRPr="009234AA" w:rsidRDefault="00A84CF8" w:rsidP="00B41243">
            <w:r w:rsidRPr="009234AA">
              <w:lastRenderedPageBreak/>
              <w:t>Go to C1</w:t>
            </w:r>
          </w:p>
        </w:tc>
      </w:tr>
      <w:tr w:rsidR="00A84CF8" w:rsidRPr="009234AA" w14:paraId="37A6BD7A" w14:textId="77777777" w:rsidTr="001C1013">
        <w:tc>
          <w:tcPr>
            <w:tcW w:w="1424" w:type="dxa"/>
          </w:tcPr>
          <w:p w14:paraId="11D4D39C" w14:textId="77777777" w:rsidR="00A84CF8" w:rsidRPr="009234AA" w:rsidRDefault="00A84CF8" w:rsidP="00B41243">
            <w:r w:rsidRPr="009234AA">
              <w:lastRenderedPageBreak/>
              <w:t>A70a</w:t>
            </w:r>
          </w:p>
        </w:tc>
        <w:tc>
          <w:tcPr>
            <w:tcW w:w="4105" w:type="dxa"/>
          </w:tcPr>
          <w:p w14:paraId="2CC6C231" w14:textId="77777777" w:rsidR="00A84CF8" w:rsidRPr="009234AA" w:rsidRDefault="00A84CF8" w:rsidP="00566776">
            <w:pPr>
              <w:rPr>
                <w:b/>
                <w:i/>
              </w:rPr>
            </w:pPr>
            <w:r w:rsidRPr="009234AA">
              <w:t>Do you have the maternity record of your baby’s biological mother (from the hospital)?</w:t>
            </w:r>
          </w:p>
        </w:tc>
        <w:tc>
          <w:tcPr>
            <w:tcW w:w="4389" w:type="dxa"/>
          </w:tcPr>
          <w:p w14:paraId="6014A651" w14:textId="77777777" w:rsidR="00A84CF8" w:rsidRPr="009234AA" w:rsidRDefault="00A84CF8" w:rsidP="00D25DFC">
            <w:r w:rsidRPr="009234AA">
              <w:t>Yes (1)</w:t>
            </w:r>
          </w:p>
          <w:p w14:paraId="133D6D6F" w14:textId="77777777" w:rsidR="00A84CF8" w:rsidRPr="009234AA" w:rsidRDefault="00A84CF8" w:rsidP="006E6518">
            <w:r w:rsidRPr="009234AA">
              <w:t>No (0)</w:t>
            </w:r>
          </w:p>
        </w:tc>
        <w:tc>
          <w:tcPr>
            <w:tcW w:w="2430" w:type="dxa"/>
          </w:tcPr>
          <w:p w14:paraId="369C0667" w14:textId="77777777" w:rsidR="00A84CF8" w:rsidRPr="009234AA" w:rsidRDefault="00A84CF8" w:rsidP="006E6518">
            <w:r w:rsidRPr="009234AA">
              <w:t>Please press on one box only</w:t>
            </w:r>
          </w:p>
        </w:tc>
        <w:tc>
          <w:tcPr>
            <w:tcW w:w="2250" w:type="dxa"/>
          </w:tcPr>
          <w:p w14:paraId="1AAE7769" w14:textId="77777777" w:rsidR="00A84CF8" w:rsidRPr="009234AA" w:rsidRDefault="00A84CF8" w:rsidP="00D25DFC">
            <w:r w:rsidRPr="009234AA">
              <w:t>If A70a=1 go to A70b</w:t>
            </w:r>
          </w:p>
          <w:p w14:paraId="3227B064" w14:textId="77777777" w:rsidR="00A84CF8" w:rsidRPr="009234AA" w:rsidRDefault="00A84CF8" w:rsidP="00D25DFC">
            <w:r w:rsidRPr="009234AA">
              <w:t>If A70a=0 go to A79</w:t>
            </w:r>
          </w:p>
        </w:tc>
      </w:tr>
      <w:tr w:rsidR="00A84CF8" w:rsidRPr="009234AA" w14:paraId="57B6F886" w14:textId="77777777" w:rsidTr="001C1013">
        <w:tc>
          <w:tcPr>
            <w:tcW w:w="1424" w:type="dxa"/>
          </w:tcPr>
          <w:p w14:paraId="12BFC04C" w14:textId="77777777" w:rsidR="00A84CF8" w:rsidRPr="009234AA" w:rsidRDefault="00A84CF8" w:rsidP="00B41243">
            <w:r w:rsidRPr="009234AA">
              <w:t>A70b</w:t>
            </w:r>
          </w:p>
        </w:tc>
        <w:tc>
          <w:tcPr>
            <w:tcW w:w="4105" w:type="dxa"/>
          </w:tcPr>
          <w:p w14:paraId="6140E851" w14:textId="77777777" w:rsidR="00A84CF8" w:rsidRPr="009234AA" w:rsidRDefault="00A84CF8" w:rsidP="00566776">
            <w:pPr>
              <w:rPr>
                <w:b/>
                <w:i/>
              </w:rPr>
            </w:pPr>
            <w:r w:rsidRPr="009234AA">
              <w:t xml:space="preserve">May I see this maternity record? (If reluctant response, </w:t>
            </w:r>
            <w:r w:rsidRPr="009234AA">
              <w:rPr>
                <w:b/>
                <w:i/>
              </w:rPr>
              <w:t>encourage to view the booklet</w:t>
            </w:r>
            <w:r w:rsidRPr="009234AA">
              <w:t>)</w:t>
            </w:r>
          </w:p>
        </w:tc>
        <w:tc>
          <w:tcPr>
            <w:tcW w:w="4389" w:type="dxa"/>
          </w:tcPr>
          <w:p w14:paraId="121D5AEC" w14:textId="77777777" w:rsidR="00A84CF8" w:rsidRPr="009234AA" w:rsidRDefault="00A84CF8" w:rsidP="00D25DFC">
            <w:r w:rsidRPr="009234AA">
              <w:t>Yes (1)</w:t>
            </w:r>
          </w:p>
          <w:p w14:paraId="0B35CE01" w14:textId="77777777" w:rsidR="00A84CF8" w:rsidRPr="009234AA" w:rsidRDefault="00A84CF8" w:rsidP="00D25DFC">
            <w:r w:rsidRPr="009234AA">
              <w:t>No (0)</w:t>
            </w:r>
          </w:p>
          <w:p w14:paraId="2A2CADAB" w14:textId="77777777" w:rsidR="00A84CF8" w:rsidRPr="009234AA" w:rsidRDefault="00A84CF8" w:rsidP="006E6518">
            <w:r w:rsidRPr="009234AA">
              <w:t>I cannot find the booklet at the moment (2)</w:t>
            </w:r>
          </w:p>
        </w:tc>
        <w:tc>
          <w:tcPr>
            <w:tcW w:w="2430" w:type="dxa"/>
          </w:tcPr>
          <w:p w14:paraId="0F0F4088" w14:textId="77777777" w:rsidR="00A84CF8" w:rsidRPr="009234AA" w:rsidRDefault="00A84CF8" w:rsidP="006E6518">
            <w:r w:rsidRPr="009234AA">
              <w:t>Please press on one box only</w:t>
            </w:r>
          </w:p>
        </w:tc>
        <w:tc>
          <w:tcPr>
            <w:tcW w:w="2250" w:type="dxa"/>
          </w:tcPr>
          <w:p w14:paraId="572B58DA" w14:textId="77777777" w:rsidR="00A84CF8" w:rsidRPr="009234AA" w:rsidRDefault="00A84CF8" w:rsidP="00D25DFC">
            <w:r w:rsidRPr="009234AA">
              <w:t>If Q70b=1 go to A70c</w:t>
            </w:r>
          </w:p>
          <w:p w14:paraId="34FC8CEC" w14:textId="77777777" w:rsidR="00A84CF8" w:rsidRPr="009234AA" w:rsidRDefault="00A84CF8" w:rsidP="00B41243">
            <w:r w:rsidRPr="009234AA">
              <w:t>If Q70b=0 go to A79</w:t>
            </w:r>
          </w:p>
        </w:tc>
      </w:tr>
      <w:tr w:rsidR="00A84CF8" w:rsidRPr="009234AA" w14:paraId="3BBD2995" w14:textId="77777777" w:rsidTr="001C1013">
        <w:tc>
          <w:tcPr>
            <w:tcW w:w="1424" w:type="dxa"/>
          </w:tcPr>
          <w:p w14:paraId="21690EC3" w14:textId="77777777" w:rsidR="00A84CF8" w:rsidRPr="009234AA" w:rsidRDefault="00A84CF8" w:rsidP="00B41243">
            <w:r w:rsidRPr="009234AA">
              <w:t>Intro A70c</w:t>
            </w:r>
          </w:p>
        </w:tc>
        <w:tc>
          <w:tcPr>
            <w:tcW w:w="4105" w:type="dxa"/>
          </w:tcPr>
          <w:p w14:paraId="56681FC3" w14:textId="77777777" w:rsidR="00A84CF8" w:rsidRPr="009234AA" w:rsidRDefault="00A84CF8" w:rsidP="00566776">
            <w:r w:rsidRPr="009234AA">
              <w:rPr>
                <w:b/>
                <w:i/>
              </w:rPr>
              <w:t xml:space="preserve">To the survey assistant: </w:t>
            </w:r>
            <w:r w:rsidRPr="009234AA">
              <w:t>Fill in the following information from the booklet (do not ask the baby’s caregiver).</w:t>
            </w:r>
          </w:p>
        </w:tc>
        <w:tc>
          <w:tcPr>
            <w:tcW w:w="4389" w:type="dxa"/>
          </w:tcPr>
          <w:p w14:paraId="73975C45" w14:textId="77777777" w:rsidR="00A84CF8" w:rsidRPr="009234AA" w:rsidRDefault="00A84CF8" w:rsidP="006E6518"/>
        </w:tc>
        <w:tc>
          <w:tcPr>
            <w:tcW w:w="2430" w:type="dxa"/>
          </w:tcPr>
          <w:p w14:paraId="10BBBA81" w14:textId="77777777" w:rsidR="00A84CF8" w:rsidRPr="009234AA" w:rsidRDefault="00A84CF8" w:rsidP="006E6518"/>
        </w:tc>
        <w:tc>
          <w:tcPr>
            <w:tcW w:w="2250" w:type="dxa"/>
          </w:tcPr>
          <w:p w14:paraId="0CEEAF06" w14:textId="77777777" w:rsidR="00A84CF8" w:rsidRPr="009234AA" w:rsidRDefault="00A84CF8" w:rsidP="00B41243"/>
        </w:tc>
      </w:tr>
      <w:tr w:rsidR="00A84CF8" w:rsidRPr="009234AA" w14:paraId="4FB94A40" w14:textId="77777777" w:rsidTr="001C1013">
        <w:tc>
          <w:tcPr>
            <w:tcW w:w="1424" w:type="dxa"/>
          </w:tcPr>
          <w:p w14:paraId="62F12001" w14:textId="77777777" w:rsidR="00A84CF8" w:rsidRPr="009234AA" w:rsidRDefault="00A84CF8" w:rsidP="006E6518">
            <w:r w:rsidRPr="009234AA">
              <w:t>A70c</w:t>
            </w:r>
          </w:p>
        </w:tc>
        <w:tc>
          <w:tcPr>
            <w:tcW w:w="4105" w:type="dxa"/>
          </w:tcPr>
          <w:p w14:paraId="5765AF43" w14:textId="77777777" w:rsidR="00A84CF8" w:rsidRPr="009234AA" w:rsidRDefault="00A84CF8" w:rsidP="00E7723A">
            <w:r w:rsidRPr="009234AA">
              <w:t>The baby’s biological mother received antenatal care in a health care facility.</w:t>
            </w:r>
          </w:p>
        </w:tc>
        <w:tc>
          <w:tcPr>
            <w:tcW w:w="4389" w:type="dxa"/>
          </w:tcPr>
          <w:p w14:paraId="73018291" w14:textId="77777777" w:rsidR="00A84CF8" w:rsidRPr="009234AA" w:rsidRDefault="00A84CF8" w:rsidP="006E6518">
            <w:r w:rsidRPr="009234AA">
              <w:t>Yes (1)</w:t>
            </w:r>
          </w:p>
          <w:p w14:paraId="1BFADDBA" w14:textId="77777777" w:rsidR="00A84CF8" w:rsidRPr="009234AA" w:rsidRDefault="00A84CF8" w:rsidP="006E6518">
            <w:r w:rsidRPr="009234AA">
              <w:t>No (0)</w:t>
            </w:r>
          </w:p>
          <w:p w14:paraId="0218F587" w14:textId="77777777" w:rsidR="00A84CF8" w:rsidRPr="009234AA" w:rsidRDefault="00A84CF8" w:rsidP="006E6518">
            <w:r w:rsidRPr="009234AA">
              <w:t>Nothing written on card (9)</w:t>
            </w:r>
          </w:p>
        </w:tc>
        <w:tc>
          <w:tcPr>
            <w:tcW w:w="2430" w:type="dxa"/>
          </w:tcPr>
          <w:p w14:paraId="128FDE10" w14:textId="77777777" w:rsidR="00A84CF8" w:rsidRPr="009234AA" w:rsidRDefault="00A84CF8" w:rsidP="006E6518">
            <w:r w:rsidRPr="009234AA">
              <w:t>Please press on one box only</w:t>
            </w:r>
          </w:p>
        </w:tc>
        <w:tc>
          <w:tcPr>
            <w:tcW w:w="2250" w:type="dxa"/>
          </w:tcPr>
          <w:p w14:paraId="3446D120" w14:textId="77777777" w:rsidR="00A84CF8" w:rsidRPr="009234AA" w:rsidRDefault="00A84CF8" w:rsidP="00B41243">
            <w:r w:rsidRPr="009234AA">
              <w:t>If A70=1,9 go to A71</w:t>
            </w:r>
          </w:p>
          <w:p w14:paraId="1BD183C8" w14:textId="77777777" w:rsidR="00A84CF8" w:rsidRPr="009234AA" w:rsidRDefault="00A84CF8" w:rsidP="001B3F84">
            <w:r w:rsidRPr="009234AA">
              <w:t>If A70=0 go to A79</w:t>
            </w:r>
          </w:p>
        </w:tc>
      </w:tr>
      <w:tr w:rsidR="00A84CF8" w:rsidRPr="009234AA" w14:paraId="6DAB58E3" w14:textId="77777777" w:rsidTr="001C1013">
        <w:tc>
          <w:tcPr>
            <w:tcW w:w="1424" w:type="dxa"/>
          </w:tcPr>
          <w:p w14:paraId="126254BE" w14:textId="77777777" w:rsidR="00A84CF8" w:rsidRPr="009234AA" w:rsidRDefault="00A84CF8" w:rsidP="00E7723A">
            <w:pPr>
              <w:tabs>
                <w:tab w:val="left" w:pos="828"/>
              </w:tabs>
            </w:pPr>
            <w:r w:rsidRPr="009234AA">
              <w:t>A71</w:t>
            </w:r>
          </w:p>
        </w:tc>
        <w:tc>
          <w:tcPr>
            <w:tcW w:w="4105" w:type="dxa"/>
          </w:tcPr>
          <w:p w14:paraId="6159A82E" w14:textId="77777777" w:rsidR="00A84CF8" w:rsidRPr="009234AA" w:rsidRDefault="00A84CF8" w:rsidP="00E7723A">
            <w:r w:rsidRPr="009234AA">
              <w:t>The number of months in her pregnancy at which the biological mother first received antenatal care.</w:t>
            </w:r>
          </w:p>
        </w:tc>
        <w:tc>
          <w:tcPr>
            <w:tcW w:w="4389" w:type="dxa"/>
          </w:tcPr>
          <w:p w14:paraId="4795DE87" w14:textId="77777777" w:rsidR="00A84CF8" w:rsidRPr="009234AA" w:rsidRDefault="00A84CF8" w:rsidP="006E6518">
            <w:r w:rsidRPr="009234AA">
              <w:t>Number pad</w:t>
            </w:r>
          </w:p>
          <w:p w14:paraId="5B86B782" w14:textId="77777777" w:rsidR="00A84CF8" w:rsidRPr="009234AA" w:rsidRDefault="00A84CF8" w:rsidP="006E6518">
            <w:r w:rsidRPr="009234AA">
              <w:t>Not mentioned (999)</w:t>
            </w:r>
          </w:p>
        </w:tc>
        <w:tc>
          <w:tcPr>
            <w:tcW w:w="2430" w:type="dxa"/>
          </w:tcPr>
          <w:p w14:paraId="5A3AE797" w14:textId="77777777" w:rsidR="00A84CF8" w:rsidRPr="009234AA" w:rsidRDefault="00A84CF8" w:rsidP="006E6518">
            <w:r w:rsidRPr="009234AA">
              <w:t>Please use the number pad</w:t>
            </w:r>
          </w:p>
        </w:tc>
        <w:tc>
          <w:tcPr>
            <w:tcW w:w="2250" w:type="dxa"/>
          </w:tcPr>
          <w:p w14:paraId="20D3853E" w14:textId="77777777" w:rsidR="00A84CF8" w:rsidRPr="009234AA" w:rsidRDefault="00A84CF8" w:rsidP="00B41243">
            <w:r w:rsidRPr="009234AA">
              <w:t>Go to A72</w:t>
            </w:r>
          </w:p>
        </w:tc>
      </w:tr>
      <w:tr w:rsidR="00A84CF8" w:rsidRPr="009234AA" w14:paraId="7B405811" w14:textId="77777777" w:rsidTr="001C1013">
        <w:tc>
          <w:tcPr>
            <w:tcW w:w="1424" w:type="dxa"/>
          </w:tcPr>
          <w:p w14:paraId="617DF399" w14:textId="77777777" w:rsidR="00A84CF8" w:rsidRPr="009234AA" w:rsidRDefault="00A84CF8" w:rsidP="00B41243">
            <w:r w:rsidRPr="009234AA">
              <w:t>A72</w:t>
            </w:r>
          </w:p>
        </w:tc>
        <w:tc>
          <w:tcPr>
            <w:tcW w:w="4105" w:type="dxa"/>
          </w:tcPr>
          <w:p w14:paraId="37F72D98" w14:textId="77777777" w:rsidR="00A84CF8" w:rsidRPr="009234AA" w:rsidRDefault="00A84CF8" w:rsidP="00CC5A82">
            <w:r w:rsidRPr="009234AA">
              <w:t>Number of antenatal visits attended during the pregnancy.</w:t>
            </w:r>
          </w:p>
        </w:tc>
        <w:tc>
          <w:tcPr>
            <w:tcW w:w="4389" w:type="dxa"/>
          </w:tcPr>
          <w:p w14:paraId="209CE11C" w14:textId="77777777" w:rsidR="00A84CF8" w:rsidRPr="009234AA" w:rsidRDefault="00A84CF8" w:rsidP="006E6518">
            <w:r w:rsidRPr="009234AA">
              <w:t>Number pad</w:t>
            </w:r>
          </w:p>
          <w:p w14:paraId="3D74AE30" w14:textId="77777777" w:rsidR="00A84CF8" w:rsidRPr="009234AA" w:rsidRDefault="00A84CF8" w:rsidP="006E6518">
            <w:r w:rsidRPr="009234AA">
              <w:t>Nothing written on card (999)</w:t>
            </w:r>
          </w:p>
        </w:tc>
        <w:tc>
          <w:tcPr>
            <w:tcW w:w="2430" w:type="dxa"/>
          </w:tcPr>
          <w:p w14:paraId="404B3810" w14:textId="77777777" w:rsidR="00A84CF8" w:rsidRPr="009234AA" w:rsidRDefault="00A84CF8" w:rsidP="006E6518">
            <w:r w:rsidRPr="009234AA">
              <w:t>Please use the number pad</w:t>
            </w:r>
          </w:p>
        </w:tc>
        <w:tc>
          <w:tcPr>
            <w:tcW w:w="2250" w:type="dxa"/>
          </w:tcPr>
          <w:p w14:paraId="20B28260" w14:textId="77777777" w:rsidR="00A84CF8" w:rsidRPr="009234AA" w:rsidRDefault="00A84CF8" w:rsidP="006E6518">
            <w:r w:rsidRPr="009234AA">
              <w:t>Go to A73</w:t>
            </w:r>
          </w:p>
        </w:tc>
      </w:tr>
      <w:tr w:rsidR="00A84CF8" w:rsidRPr="009234AA" w14:paraId="191579FF" w14:textId="77777777" w:rsidTr="001C1013">
        <w:tc>
          <w:tcPr>
            <w:tcW w:w="1424" w:type="dxa"/>
          </w:tcPr>
          <w:p w14:paraId="6E7F710B" w14:textId="77777777" w:rsidR="00A84CF8" w:rsidRPr="009234AA" w:rsidRDefault="00A84CF8" w:rsidP="00B41243">
            <w:r w:rsidRPr="009234AA">
              <w:t>A73</w:t>
            </w:r>
          </w:p>
        </w:tc>
        <w:tc>
          <w:tcPr>
            <w:tcW w:w="4105" w:type="dxa"/>
          </w:tcPr>
          <w:p w14:paraId="2A20B05A" w14:textId="77777777" w:rsidR="00A84CF8" w:rsidRPr="009234AA" w:rsidRDefault="00A84CF8" w:rsidP="00CC5A82">
            <w:r w:rsidRPr="009234AA">
              <w:t>The biological mother was tested for HIV during her pregnancy.</w:t>
            </w:r>
          </w:p>
        </w:tc>
        <w:tc>
          <w:tcPr>
            <w:tcW w:w="4389" w:type="dxa"/>
          </w:tcPr>
          <w:p w14:paraId="431A4230" w14:textId="77777777" w:rsidR="00A84CF8" w:rsidRPr="009234AA" w:rsidRDefault="00A84CF8" w:rsidP="006E6518">
            <w:r w:rsidRPr="009234AA">
              <w:t>Yes (1)</w:t>
            </w:r>
          </w:p>
          <w:p w14:paraId="616A0EF1" w14:textId="77777777" w:rsidR="00A84CF8" w:rsidRPr="009234AA" w:rsidRDefault="00A84CF8" w:rsidP="006E6518">
            <w:r w:rsidRPr="009234AA">
              <w:t>No (0)</w:t>
            </w:r>
          </w:p>
          <w:p w14:paraId="3CCC15C8" w14:textId="77777777" w:rsidR="00A84CF8" w:rsidRPr="009234AA" w:rsidRDefault="00A84CF8" w:rsidP="006E6518">
            <w:r w:rsidRPr="009234AA">
              <w:t>Nothing written on card (9)</w:t>
            </w:r>
          </w:p>
        </w:tc>
        <w:tc>
          <w:tcPr>
            <w:tcW w:w="2430" w:type="dxa"/>
          </w:tcPr>
          <w:p w14:paraId="7C6C7883" w14:textId="77777777" w:rsidR="00A84CF8" w:rsidRPr="009234AA" w:rsidRDefault="00A84CF8" w:rsidP="006E6518">
            <w:r w:rsidRPr="009234AA">
              <w:t>Please press on one box only</w:t>
            </w:r>
          </w:p>
        </w:tc>
        <w:tc>
          <w:tcPr>
            <w:tcW w:w="2250" w:type="dxa"/>
          </w:tcPr>
          <w:p w14:paraId="68583824" w14:textId="77777777" w:rsidR="00A84CF8" w:rsidRPr="009234AA" w:rsidRDefault="00A84CF8" w:rsidP="006E6518">
            <w:r w:rsidRPr="009234AA">
              <w:t>If A73=1 go to A74</w:t>
            </w:r>
          </w:p>
          <w:p w14:paraId="1B6EB557" w14:textId="77777777" w:rsidR="00A84CF8" w:rsidRPr="009234AA" w:rsidRDefault="00A84CF8" w:rsidP="006E6518">
            <w:r w:rsidRPr="009234AA">
              <w:t>If A73=9 go to A76</w:t>
            </w:r>
          </w:p>
          <w:p w14:paraId="012F928A" w14:textId="77777777" w:rsidR="00A84CF8" w:rsidRPr="009234AA" w:rsidRDefault="00A84CF8" w:rsidP="001B3F84">
            <w:r w:rsidRPr="009234AA">
              <w:t>If A73=0 go to A79</w:t>
            </w:r>
          </w:p>
        </w:tc>
      </w:tr>
      <w:tr w:rsidR="00A84CF8" w:rsidRPr="009234AA" w14:paraId="074A6044" w14:textId="77777777" w:rsidTr="001C1013">
        <w:tc>
          <w:tcPr>
            <w:tcW w:w="1424" w:type="dxa"/>
          </w:tcPr>
          <w:p w14:paraId="67F5F883" w14:textId="77777777" w:rsidR="00A84CF8" w:rsidRPr="009234AA" w:rsidRDefault="00A84CF8" w:rsidP="00B41243">
            <w:r w:rsidRPr="009234AA">
              <w:t>A74</w:t>
            </w:r>
          </w:p>
        </w:tc>
        <w:tc>
          <w:tcPr>
            <w:tcW w:w="4105" w:type="dxa"/>
          </w:tcPr>
          <w:p w14:paraId="624BACDE" w14:textId="77777777" w:rsidR="00A84CF8" w:rsidRPr="009234AA" w:rsidRDefault="00A84CF8" w:rsidP="009225A8">
            <w:r w:rsidRPr="009234AA">
              <w:t xml:space="preserve">Month and year when the biological mother </w:t>
            </w:r>
            <w:r w:rsidRPr="009234AA">
              <w:rPr>
                <w:b/>
              </w:rPr>
              <w:t xml:space="preserve">first </w:t>
            </w:r>
            <w:r w:rsidRPr="009234AA">
              <w:t>tested for HIV. (</w:t>
            </w:r>
            <w:proofErr w:type="gramStart"/>
            <w:r w:rsidRPr="009234AA">
              <w:t>mm</w:t>
            </w:r>
            <w:proofErr w:type="gramEnd"/>
            <w:r w:rsidRPr="009234AA">
              <w:t>/</w:t>
            </w:r>
            <w:proofErr w:type="spellStart"/>
            <w:r w:rsidRPr="009234AA">
              <w:t>yyyy</w:t>
            </w:r>
            <w:proofErr w:type="spellEnd"/>
            <w:r w:rsidRPr="009234AA">
              <w:t>)</w:t>
            </w:r>
          </w:p>
        </w:tc>
        <w:tc>
          <w:tcPr>
            <w:tcW w:w="4389" w:type="dxa"/>
          </w:tcPr>
          <w:p w14:paraId="0C3398C5" w14:textId="77777777" w:rsidR="00A84CF8" w:rsidRPr="009234AA" w:rsidRDefault="00A84CF8" w:rsidP="006E6518">
            <w:r w:rsidRPr="009234AA">
              <w:t>Number pad</w:t>
            </w:r>
          </w:p>
          <w:p w14:paraId="3278620F" w14:textId="77777777" w:rsidR="00A84CF8" w:rsidRPr="009234AA" w:rsidRDefault="00A84CF8" w:rsidP="006E6518">
            <w:r w:rsidRPr="009234AA">
              <w:t>Nothing written on card (999)</w:t>
            </w:r>
          </w:p>
        </w:tc>
        <w:tc>
          <w:tcPr>
            <w:tcW w:w="2430" w:type="dxa"/>
          </w:tcPr>
          <w:p w14:paraId="4F569E88" w14:textId="77777777" w:rsidR="00A84CF8" w:rsidRPr="009234AA" w:rsidRDefault="00A84CF8" w:rsidP="006E6518">
            <w:r w:rsidRPr="009234AA">
              <w:t>Please use the number pad</w:t>
            </w:r>
          </w:p>
        </w:tc>
        <w:tc>
          <w:tcPr>
            <w:tcW w:w="2250" w:type="dxa"/>
          </w:tcPr>
          <w:p w14:paraId="490CB361" w14:textId="77777777" w:rsidR="00A84CF8" w:rsidRPr="009234AA" w:rsidRDefault="00A84CF8" w:rsidP="00B41243">
            <w:r w:rsidRPr="009234AA">
              <w:t>Go to A75</w:t>
            </w:r>
          </w:p>
        </w:tc>
      </w:tr>
      <w:tr w:rsidR="00A84CF8" w:rsidRPr="009234AA" w14:paraId="35733D3C" w14:textId="77777777" w:rsidTr="001C1013">
        <w:tc>
          <w:tcPr>
            <w:tcW w:w="1424" w:type="dxa"/>
          </w:tcPr>
          <w:p w14:paraId="4B5BC3E1" w14:textId="77777777" w:rsidR="00A84CF8" w:rsidRPr="009234AA" w:rsidRDefault="00A84CF8" w:rsidP="00B41243">
            <w:r w:rsidRPr="009234AA">
              <w:t>A75</w:t>
            </w:r>
          </w:p>
        </w:tc>
        <w:tc>
          <w:tcPr>
            <w:tcW w:w="4105" w:type="dxa"/>
          </w:tcPr>
          <w:p w14:paraId="1A766AE7" w14:textId="77777777" w:rsidR="00A84CF8" w:rsidRPr="009234AA" w:rsidRDefault="00A84CF8" w:rsidP="00CC5A82">
            <w:r w:rsidRPr="009234AA">
              <w:t>The result of the biological mother’s first HIV test during her pregnancy.</w:t>
            </w:r>
          </w:p>
        </w:tc>
        <w:tc>
          <w:tcPr>
            <w:tcW w:w="4389" w:type="dxa"/>
          </w:tcPr>
          <w:p w14:paraId="4BEFE36E" w14:textId="77777777" w:rsidR="00A84CF8" w:rsidRPr="009234AA" w:rsidRDefault="00A84CF8" w:rsidP="006E6518">
            <w:r w:rsidRPr="009234AA">
              <w:t>HIV Positive (1)</w:t>
            </w:r>
          </w:p>
          <w:p w14:paraId="4CF4BFB0" w14:textId="77777777" w:rsidR="00A84CF8" w:rsidRPr="009234AA" w:rsidRDefault="00A84CF8" w:rsidP="006E6518">
            <w:r w:rsidRPr="009234AA">
              <w:t>HIV Negative (0)</w:t>
            </w:r>
          </w:p>
          <w:p w14:paraId="646A9CC6" w14:textId="77777777" w:rsidR="00A84CF8" w:rsidRPr="009234AA" w:rsidRDefault="00A84CF8" w:rsidP="006E6518">
            <w:r w:rsidRPr="009234AA">
              <w:t>Indeterminate (2)</w:t>
            </w:r>
          </w:p>
          <w:p w14:paraId="690D4FF6" w14:textId="77777777" w:rsidR="00A84CF8" w:rsidRPr="009234AA" w:rsidRDefault="00A84CF8" w:rsidP="006E6518">
            <w:r w:rsidRPr="009234AA">
              <w:t>Nothing written on card (9)</w:t>
            </w:r>
          </w:p>
        </w:tc>
        <w:tc>
          <w:tcPr>
            <w:tcW w:w="2430" w:type="dxa"/>
          </w:tcPr>
          <w:p w14:paraId="3EC1901F" w14:textId="77777777" w:rsidR="00A84CF8" w:rsidRPr="009234AA" w:rsidRDefault="00A84CF8" w:rsidP="006E6518">
            <w:r w:rsidRPr="009234AA">
              <w:t>Please press on one box only</w:t>
            </w:r>
          </w:p>
        </w:tc>
        <w:tc>
          <w:tcPr>
            <w:tcW w:w="2250" w:type="dxa"/>
          </w:tcPr>
          <w:p w14:paraId="22C2C37D" w14:textId="77777777" w:rsidR="00A84CF8" w:rsidRPr="009234AA" w:rsidRDefault="00A84CF8" w:rsidP="00474789">
            <w:r w:rsidRPr="009234AA">
              <w:t>If A75=1,9 go to A76</w:t>
            </w:r>
          </w:p>
          <w:p w14:paraId="24D25E2A" w14:textId="77777777" w:rsidR="00A84CF8" w:rsidRPr="009234AA" w:rsidRDefault="00A84CF8" w:rsidP="001B3F84">
            <w:r w:rsidRPr="009234AA">
              <w:t>If A75=0,2 go to A79</w:t>
            </w:r>
          </w:p>
        </w:tc>
      </w:tr>
      <w:tr w:rsidR="00A84CF8" w:rsidRPr="009234AA" w14:paraId="6FFD13EE" w14:textId="77777777" w:rsidTr="001C1013">
        <w:tc>
          <w:tcPr>
            <w:tcW w:w="1424" w:type="dxa"/>
          </w:tcPr>
          <w:p w14:paraId="210107AE" w14:textId="77777777" w:rsidR="00A84CF8" w:rsidRPr="009234AA" w:rsidRDefault="00A84CF8" w:rsidP="00B41243">
            <w:r w:rsidRPr="009234AA">
              <w:t>A76</w:t>
            </w:r>
          </w:p>
        </w:tc>
        <w:tc>
          <w:tcPr>
            <w:tcW w:w="4105" w:type="dxa"/>
          </w:tcPr>
          <w:p w14:paraId="3F9072BB" w14:textId="77777777" w:rsidR="00A84CF8" w:rsidRPr="009234AA" w:rsidRDefault="00A84CF8" w:rsidP="00CC5A82">
            <w:r w:rsidRPr="009234AA">
              <w:t>The biological mother was given drugs to prevent HIV transmission to her baby.</w:t>
            </w:r>
          </w:p>
        </w:tc>
        <w:tc>
          <w:tcPr>
            <w:tcW w:w="4389" w:type="dxa"/>
          </w:tcPr>
          <w:p w14:paraId="238E4594" w14:textId="77777777" w:rsidR="00A84CF8" w:rsidRPr="009234AA" w:rsidRDefault="00A84CF8" w:rsidP="006E6518">
            <w:r w:rsidRPr="009234AA">
              <w:t>Yes (1)</w:t>
            </w:r>
          </w:p>
          <w:p w14:paraId="241009D9" w14:textId="77777777" w:rsidR="00A84CF8" w:rsidRPr="009234AA" w:rsidRDefault="00A84CF8" w:rsidP="006E6518">
            <w:r w:rsidRPr="009234AA">
              <w:t>No (0)</w:t>
            </w:r>
          </w:p>
          <w:p w14:paraId="16567D76" w14:textId="77777777" w:rsidR="00A84CF8" w:rsidRPr="009234AA" w:rsidRDefault="00A84CF8" w:rsidP="006E6518">
            <w:r w:rsidRPr="009234AA">
              <w:t>Nothing written on card (9)</w:t>
            </w:r>
          </w:p>
        </w:tc>
        <w:tc>
          <w:tcPr>
            <w:tcW w:w="2430" w:type="dxa"/>
          </w:tcPr>
          <w:p w14:paraId="0F17D11E" w14:textId="77777777" w:rsidR="00A84CF8" w:rsidRPr="009234AA" w:rsidRDefault="00A84CF8" w:rsidP="006E6518">
            <w:r w:rsidRPr="009234AA">
              <w:t>Please press on one box only</w:t>
            </w:r>
          </w:p>
        </w:tc>
        <w:tc>
          <w:tcPr>
            <w:tcW w:w="2250" w:type="dxa"/>
          </w:tcPr>
          <w:p w14:paraId="1FBE16AF" w14:textId="77777777" w:rsidR="00A84CF8" w:rsidRPr="009234AA" w:rsidRDefault="00A84CF8" w:rsidP="006E6518">
            <w:r w:rsidRPr="009234AA">
              <w:t>If A76=1 go to A77</w:t>
            </w:r>
          </w:p>
          <w:p w14:paraId="5A79068C" w14:textId="77777777" w:rsidR="00A84CF8" w:rsidRPr="009234AA" w:rsidRDefault="00A84CF8" w:rsidP="001B3F84">
            <w:r w:rsidRPr="009234AA">
              <w:t>If A76=0,9 go to A79</w:t>
            </w:r>
          </w:p>
        </w:tc>
      </w:tr>
      <w:tr w:rsidR="00A84CF8" w:rsidRPr="009234AA" w14:paraId="4CADA36C" w14:textId="77777777" w:rsidTr="001C1013">
        <w:tc>
          <w:tcPr>
            <w:tcW w:w="1424" w:type="dxa"/>
          </w:tcPr>
          <w:p w14:paraId="5AF280F4" w14:textId="77777777" w:rsidR="00A84CF8" w:rsidRPr="009234AA" w:rsidRDefault="00A84CF8" w:rsidP="00B41243">
            <w:r w:rsidRPr="009234AA">
              <w:lastRenderedPageBreak/>
              <w:t>A77</w:t>
            </w:r>
          </w:p>
        </w:tc>
        <w:tc>
          <w:tcPr>
            <w:tcW w:w="4105" w:type="dxa"/>
          </w:tcPr>
          <w:p w14:paraId="2449F545" w14:textId="77777777" w:rsidR="00A84CF8" w:rsidRPr="009234AA" w:rsidRDefault="00A84CF8" w:rsidP="00CC5A82">
            <w:r w:rsidRPr="009234AA">
              <w:t>The biological mother was given the following medication:</w:t>
            </w:r>
          </w:p>
        </w:tc>
        <w:tc>
          <w:tcPr>
            <w:tcW w:w="4389" w:type="dxa"/>
          </w:tcPr>
          <w:p w14:paraId="44532FBC" w14:textId="77777777" w:rsidR="00A84CF8" w:rsidRPr="009234AA" w:rsidRDefault="00A84CF8" w:rsidP="006E6518">
            <w:proofErr w:type="spellStart"/>
            <w:r w:rsidRPr="009234AA">
              <w:t>Nevirapine</w:t>
            </w:r>
            <w:proofErr w:type="spellEnd"/>
            <w:r w:rsidRPr="009234AA">
              <w:t xml:space="preserve"> only (1)</w:t>
            </w:r>
          </w:p>
          <w:p w14:paraId="465B06B4" w14:textId="77777777" w:rsidR="00A84CF8" w:rsidRPr="009234AA" w:rsidRDefault="00A84CF8" w:rsidP="006E6518">
            <w:r w:rsidRPr="009234AA">
              <w:t>AZT only (2)</w:t>
            </w:r>
          </w:p>
          <w:p w14:paraId="2D1D0534" w14:textId="77777777" w:rsidR="00A84CF8" w:rsidRPr="009234AA" w:rsidRDefault="00A84CF8" w:rsidP="006E6518">
            <w:proofErr w:type="spellStart"/>
            <w:r w:rsidRPr="009234AA">
              <w:t>Nevirapine</w:t>
            </w:r>
            <w:proofErr w:type="spellEnd"/>
            <w:r w:rsidRPr="009234AA">
              <w:t xml:space="preserve"> and AZT (3)</w:t>
            </w:r>
          </w:p>
          <w:p w14:paraId="4D5D5F40" w14:textId="77777777" w:rsidR="00A84CF8" w:rsidRPr="009234AA" w:rsidRDefault="00A84CF8" w:rsidP="006E6518">
            <w:r w:rsidRPr="009234AA">
              <w:t>HAART (4)</w:t>
            </w:r>
          </w:p>
        </w:tc>
        <w:tc>
          <w:tcPr>
            <w:tcW w:w="2430" w:type="dxa"/>
          </w:tcPr>
          <w:p w14:paraId="121BFF68" w14:textId="77777777" w:rsidR="00A84CF8" w:rsidRPr="009234AA" w:rsidRDefault="00A84CF8" w:rsidP="006E6518">
            <w:r w:rsidRPr="009234AA">
              <w:t>Please press on one box only</w:t>
            </w:r>
          </w:p>
        </w:tc>
        <w:tc>
          <w:tcPr>
            <w:tcW w:w="2250" w:type="dxa"/>
          </w:tcPr>
          <w:p w14:paraId="5721F47F" w14:textId="77777777" w:rsidR="00A84CF8" w:rsidRPr="009234AA" w:rsidRDefault="00A84CF8" w:rsidP="006E6518">
            <w:r w:rsidRPr="009234AA">
              <w:t>Go to A78</w:t>
            </w:r>
          </w:p>
        </w:tc>
      </w:tr>
      <w:tr w:rsidR="00A84CF8" w:rsidRPr="009234AA" w14:paraId="769FCA4E" w14:textId="77777777" w:rsidTr="001C1013">
        <w:tc>
          <w:tcPr>
            <w:tcW w:w="1424" w:type="dxa"/>
          </w:tcPr>
          <w:p w14:paraId="3C6346AB" w14:textId="77777777" w:rsidR="00A84CF8" w:rsidRPr="009234AA" w:rsidRDefault="00A84CF8" w:rsidP="00B41243">
            <w:r w:rsidRPr="009234AA">
              <w:t>A78</w:t>
            </w:r>
          </w:p>
        </w:tc>
        <w:tc>
          <w:tcPr>
            <w:tcW w:w="4105" w:type="dxa"/>
          </w:tcPr>
          <w:p w14:paraId="479ADF32" w14:textId="48A9228D" w:rsidR="00A84CF8" w:rsidRPr="009234AA" w:rsidRDefault="00A84CF8" w:rsidP="00CC5A82">
            <w:r w:rsidRPr="009234AA">
              <w:t xml:space="preserve">The </w:t>
            </w:r>
            <w:r w:rsidR="0063070A" w:rsidRPr="009234AA">
              <w:t xml:space="preserve">result of the </w:t>
            </w:r>
            <w:r w:rsidRPr="009234AA">
              <w:t>last maternal HIV antibody test</w:t>
            </w:r>
            <w:r w:rsidR="0063070A" w:rsidRPr="009234AA">
              <w:t xml:space="preserve"> was:</w:t>
            </w:r>
          </w:p>
        </w:tc>
        <w:tc>
          <w:tcPr>
            <w:tcW w:w="4389" w:type="dxa"/>
          </w:tcPr>
          <w:p w14:paraId="1B71492C" w14:textId="77777777" w:rsidR="00A84CF8" w:rsidRPr="009234AA" w:rsidRDefault="00A84CF8" w:rsidP="00474789">
            <w:r w:rsidRPr="009234AA">
              <w:t>Positive (1)</w:t>
            </w:r>
          </w:p>
          <w:p w14:paraId="6410E5D0" w14:textId="77777777" w:rsidR="00A84CF8" w:rsidRPr="009234AA" w:rsidRDefault="00A84CF8" w:rsidP="00474789">
            <w:r w:rsidRPr="009234AA">
              <w:t>Negative (0)</w:t>
            </w:r>
          </w:p>
          <w:p w14:paraId="774D4BAE" w14:textId="77777777" w:rsidR="00A84CF8" w:rsidRPr="009234AA" w:rsidRDefault="00A84CF8" w:rsidP="00B41243">
            <w:r w:rsidRPr="009234AA">
              <w:t>Indeterminate (2)</w:t>
            </w:r>
          </w:p>
          <w:p w14:paraId="6B5D3A5C" w14:textId="77777777" w:rsidR="00A84CF8" w:rsidRPr="009234AA" w:rsidRDefault="00A84CF8" w:rsidP="00B41243">
            <w:r w:rsidRPr="009234AA">
              <w:t>Nothing written on card (9)</w:t>
            </w:r>
          </w:p>
        </w:tc>
        <w:tc>
          <w:tcPr>
            <w:tcW w:w="2430" w:type="dxa"/>
          </w:tcPr>
          <w:p w14:paraId="7294C7D7" w14:textId="77777777" w:rsidR="00A84CF8" w:rsidRPr="009234AA" w:rsidRDefault="00A84CF8" w:rsidP="00B41243">
            <w:r w:rsidRPr="009234AA">
              <w:t>Please press on one box only</w:t>
            </w:r>
          </w:p>
        </w:tc>
        <w:tc>
          <w:tcPr>
            <w:tcW w:w="2250" w:type="dxa"/>
          </w:tcPr>
          <w:p w14:paraId="50C37D03" w14:textId="77777777" w:rsidR="00A84CF8" w:rsidRPr="009234AA" w:rsidRDefault="00A84CF8" w:rsidP="00B1387C">
            <w:r w:rsidRPr="009234AA">
              <w:t>Go to A79</w:t>
            </w:r>
          </w:p>
        </w:tc>
      </w:tr>
      <w:tr w:rsidR="00A84CF8" w:rsidRPr="009234AA" w14:paraId="03A2A2A6" w14:textId="77777777" w:rsidTr="001C1013">
        <w:tc>
          <w:tcPr>
            <w:tcW w:w="1424" w:type="dxa"/>
          </w:tcPr>
          <w:p w14:paraId="6B2119F4" w14:textId="77777777" w:rsidR="00A84CF8" w:rsidRPr="009234AA" w:rsidRDefault="00A84CF8" w:rsidP="00B41243">
            <w:r w:rsidRPr="009234AA">
              <w:t>A79</w:t>
            </w:r>
          </w:p>
        </w:tc>
        <w:tc>
          <w:tcPr>
            <w:tcW w:w="4105" w:type="dxa"/>
          </w:tcPr>
          <w:p w14:paraId="6FED9D26" w14:textId="77777777" w:rsidR="00A84CF8" w:rsidRPr="009234AA" w:rsidRDefault="00A84CF8" w:rsidP="007B0B61">
            <w:pPr>
              <w:rPr>
                <w:b/>
                <w:i/>
              </w:rPr>
            </w:pPr>
            <w:r w:rsidRPr="009234AA">
              <w:t>Do you have your baby’s health card?</w:t>
            </w:r>
          </w:p>
        </w:tc>
        <w:tc>
          <w:tcPr>
            <w:tcW w:w="4389" w:type="dxa"/>
          </w:tcPr>
          <w:p w14:paraId="09B2B039" w14:textId="77777777" w:rsidR="00A84CF8" w:rsidRPr="009234AA" w:rsidRDefault="00A84CF8" w:rsidP="007B0B61">
            <w:r w:rsidRPr="009234AA">
              <w:t>Yes (1)</w:t>
            </w:r>
          </w:p>
          <w:p w14:paraId="271F2019" w14:textId="77777777" w:rsidR="00A84CF8" w:rsidRPr="009234AA" w:rsidRDefault="00A84CF8" w:rsidP="007B0B61">
            <w:r w:rsidRPr="009234AA">
              <w:t>No (0)</w:t>
            </w:r>
          </w:p>
        </w:tc>
        <w:tc>
          <w:tcPr>
            <w:tcW w:w="2430" w:type="dxa"/>
          </w:tcPr>
          <w:p w14:paraId="701F2B0F" w14:textId="77777777" w:rsidR="00A84CF8" w:rsidRPr="009234AA" w:rsidRDefault="00A84CF8" w:rsidP="007B0B61">
            <w:r w:rsidRPr="009234AA">
              <w:t>Please press on one box only</w:t>
            </w:r>
          </w:p>
        </w:tc>
        <w:tc>
          <w:tcPr>
            <w:tcW w:w="2250" w:type="dxa"/>
          </w:tcPr>
          <w:p w14:paraId="76C3BF54" w14:textId="77777777" w:rsidR="00A84CF8" w:rsidRPr="009234AA" w:rsidRDefault="00A84CF8" w:rsidP="007B0B61">
            <w:r w:rsidRPr="009234AA">
              <w:t>If A79=1 go to A80</w:t>
            </w:r>
          </w:p>
          <w:p w14:paraId="4E8FF479" w14:textId="77777777" w:rsidR="00A84CF8" w:rsidRPr="009234AA" w:rsidRDefault="00A84CF8" w:rsidP="007B0B61">
            <w:r w:rsidRPr="009234AA">
              <w:t>If A79=0 go to A85</w:t>
            </w:r>
          </w:p>
        </w:tc>
      </w:tr>
      <w:tr w:rsidR="00A84CF8" w:rsidRPr="009234AA" w14:paraId="373CE8C7" w14:textId="77777777" w:rsidTr="001C1013">
        <w:tc>
          <w:tcPr>
            <w:tcW w:w="1424" w:type="dxa"/>
          </w:tcPr>
          <w:p w14:paraId="114661DF" w14:textId="77777777" w:rsidR="00A84CF8" w:rsidRPr="009234AA" w:rsidRDefault="00A84CF8" w:rsidP="00B41243">
            <w:r w:rsidRPr="009234AA">
              <w:t>A80</w:t>
            </w:r>
          </w:p>
        </w:tc>
        <w:tc>
          <w:tcPr>
            <w:tcW w:w="4105" w:type="dxa"/>
          </w:tcPr>
          <w:p w14:paraId="542557E4" w14:textId="77777777" w:rsidR="00A84CF8" w:rsidRPr="009234AA" w:rsidRDefault="00A84CF8" w:rsidP="007B0B61">
            <w:pPr>
              <w:rPr>
                <w:b/>
                <w:i/>
              </w:rPr>
            </w:pPr>
            <w:r w:rsidRPr="009234AA">
              <w:t xml:space="preserve">May I see the baby’s health card? (If reluctant response, </w:t>
            </w:r>
            <w:r w:rsidRPr="009234AA">
              <w:rPr>
                <w:b/>
                <w:i/>
              </w:rPr>
              <w:t>encourage to view the booklet</w:t>
            </w:r>
            <w:r w:rsidRPr="009234AA">
              <w:t>)</w:t>
            </w:r>
          </w:p>
        </w:tc>
        <w:tc>
          <w:tcPr>
            <w:tcW w:w="4389" w:type="dxa"/>
          </w:tcPr>
          <w:p w14:paraId="37A9A24A" w14:textId="77777777" w:rsidR="00A84CF8" w:rsidRPr="009234AA" w:rsidRDefault="00A84CF8" w:rsidP="007B0B61">
            <w:r w:rsidRPr="009234AA">
              <w:t>Yes (1)</w:t>
            </w:r>
          </w:p>
          <w:p w14:paraId="01C3D045" w14:textId="77777777" w:rsidR="00A84CF8" w:rsidRPr="009234AA" w:rsidRDefault="00A84CF8" w:rsidP="007B0B61">
            <w:r w:rsidRPr="009234AA">
              <w:t>No (0)</w:t>
            </w:r>
          </w:p>
          <w:p w14:paraId="5019A34F" w14:textId="77777777" w:rsidR="00A84CF8" w:rsidRPr="009234AA" w:rsidRDefault="00A84CF8" w:rsidP="007B0B61">
            <w:r w:rsidRPr="009234AA">
              <w:t>I cannot find the booklet at the moment (2)</w:t>
            </w:r>
          </w:p>
        </w:tc>
        <w:tc>
          <w:tcPr>
            <w:tcW w:w="2430" w:type="dxa"/>
          </w:tcPr>
          <w:p w14:paraId="029AE90B" w14:textId="77777777" w:rsidR="00A84CF8" w:rsidRPr="009234AA" w:rsidRDefault="00A84CF8" w:rsidP="007B0B61">
            <w:r w:rsidRPr="009234AA">
              <w:t>Please press on one box only</w:t>
            </w:r>
          </w:p>
        </w:tc>
        <w:tc>
          <w:tcPr>
            <w:tcW w:w="2250" w:type="dxa"/>
          </w:tcPr>
          <w:p w14:paraId="0BEAFF3A" w14:textId="77777777" w:rsidR="00A84CF8" w:rsidRPr="009234AA" w:rsidRDefault="00A84CF8" w:rsidP="007B0B61">
            <w:r w:rsidRPr="009234AA">
              <w:t>If Q80=1 go to A81</w:t>
            </w:r>
          </w:p>
          <w:p w14:paraId="514DF856" w14:textId="77777777" w:rsidR="00A84CF8" w:rsidRPr="009234AA" w:rsidRDefault="00A84CF8" w:rsidP="007B0B61">
            <w:r w:rsidRPr="009234AA">
              <w:t>If Q80=0,2 go to A85</w:t>
            </w:r>
          </w:p>
        </w:tc>
      </w:tr>
      <w:tr w:rsidR="00A84CF8" w:rsidRPr="009234AA" w14:paraId="159C1E8E" w14:textId="77777777" w:rsidTr="001C1013">
        <w:tc>
          <w:tcPr>
            <w:tcW w:w="1424" w:type="dxa"/>
          </w:tcPr>
          <w:p w14:paraId="36BAFA47" w14:textId="77777777" w:rsidR="00A84CF8" w:rsidRPr="009234AA" w:rsidRDefault="00A84CF8" w:rsidP="009C722E">
            <w:r w:rsidRPr="009234AA">
              <w:t>Intro A81</w:t>
            </w:r>
          </w:p>
        </w:tc>
        <w:tc>
          <w:tcPr>
            <w:tcW w:w="4105" w:type="dxa"/>
          </w:tcPr>
          <w:p w14:paraId="3E20436B" w14:textId="77777777" w:rsidR="00A84CF8" w:rsidRPr="009234AA" w:rsidRDefault="00A84CF8" w:rsidP="009C722E">
            <w:r w:rsidRPr="009234AA">
              <w:rPr>
                <w:b/>
                <w:i/>
              </w:rPr>
              <w:t xml:space="preserve">To the survey assistant: </w:t>
            </w:r>
            <w:r w:rsidRPr="009234AA">
              <w:t>Fill in the following information from the booklet (do not ask the baby’s caregiver).</w:t>
            </w:r>
          </w:p>
        </w:tc>
        <w:tc>
          <w:tcPr>
            <w:tcW w:w="4389" w:type="dxa"/>
          </w:tcPr>
          <w:p w14:paraId="76C7409A" w14:textId="77777777" w:rsidR="00A84CF8" w:rsidRPr="009234AA" w:rsidRDefault="00A84CF8" w:rsidP="00474789"/>
        </w:tc>
        <w:tc>
          <w:tcPr>
            <w:tcW w:w="2430" w:type="dxa"/>
          </w:tcPr>
          <w:p w14:paraId="550640E4" w14:textId="77777777" w:rsidR="00A84CF8" w:rsidRPr="009234AA" w:rsidRDefault="00A84CF8" w:rsidP="00B41243"/>
        </w:tc>
        <w:tc>
          <w:tcPr>
            <w:tcW w:w="2250" w:type="dxa"/>
          </w:tcPr>
          <w:p w14:paraId="6BF448DC" w14:textId="77777777" w:rsidR="00A84CF8" w:rsidRPr="009234AA" w:rsidRDefault="00A84CF8" w:rsidP="00B1387C"/>
        </w:tc>
      </w:tr>
      <w:tr w:rsidR="00A84CF8" w:rsidRPr="009234AA" w14:paraId="61F678A4" w14:textId="77777777" w:rsidTr="001C1013">
        <w:tc>
          <w:tcPr>
            <w:tcW w:w="1424" w:type="dxa"/>
          </w:tcPr>
          <w:p w14:paraId="214CE02A" w14:textId="77777777" w:rsidR="00A84CF8" w:rsidRPr="009234AA" w:rsidRDefault="00A84CF8" w:rsidP="00B41243">
            <w:r w:rsidRPr="009234AA">
              <w:t>A81</w:t>
            </w:r>
          </w:p>
        </w:tc>
        <w:tc>
          <w:tcPr>
            <w:tcW w:w="4105" w:type="dxa"/>
          </w:tcPr>
          <w:p w14:paraId="1D40760A" w14:textId="77777777" w:rsidR="00A84CF8" w:rsidRPr="009234AA" w:rsidRDefault="00A84CF8" w:rsidP="00CC5A82">
            <w:r w:rsidRPr="009234AA">
              <w:t>The baby was given NVP or other ARVs at birth.</w:t>
            </w:r>
          </w:p>
        </w:tc>
        <w:tc>
          <w:tcPr>
            <w:tcW w:w="4389" w:type="dxa"/>
          </w:tcPr>
          <w:p w14:paraId="4CFD1BBF" w14:textId="77777777" w:rsidR="00A84CF8" w:rsidRPr="009234AA" w:rsidRDefault="00A84CF8" w:rsidP="009C722E">
            <w:r w:rsidRPr="009234AA">
              <w:t>Yes (1)</w:t>
            </w:r>
          </w:p>
          <w:p w14:paraId="251E5E7B" w14:textId="77777777" w:rsidR="00A84CF8" w:rsidRPr="009234AA" w:rsidRDefault="00A84CF8" w:rsidP="009C722E">
            <w:r w:rsidRPr="009234AA">
              <w:t>No (0)</w:t>
            </w:r>
          </w:p>
          <w:p w14:paraId="191B6456" w14:textId="77777777" w:rsidR="00A84CF8" w:rsidRPr="009234AA" w:rsidRDefault="00A84CF8" w:rsidP="009C722E">
            <w:r w:rsidRPr="009234AA">
              <w:t>Nothing written on card (9)</w:t>
            </w:r>
          </w:p>
        </w:tc>
        <w:tc>
          <w:tcPr>
            <w:tcW w:w="2430" w:type="dxa"/>
          </w:tcPr>
          <w:p w14:paraId="4AE4EDF1" w14:textId="77777777" w:rsidR="00A84CF8" w:rsidRPr="009234AA" w:rsidRDefault="00A84CF8" w:rsidP="009C722E">
            <w:r w:rsidRPr="009234AA">
              <w:t>Please press on one box only</w:t>
            </w:r>
          </w:p>
        </w:tc>
        <w:tc>
          <w:tcPr>
            <w:tcW w:w="2250" w:type="dxa"/>
          </w:tcPr>
          <w:p w14:paraId="4B8900F4" w14:textId="77777777" w:rsidR="00A84CF8" w:rsidRPr="009234AA" w:rsidRDefault="00A84CF8" w:rsidP="00B1387C">
            <w:r w:rsidRPr="009234AA">
              <w:t>Go to A82</w:t>
            </w:r>
          </w:p>
        </w:tc>
      </w:tr>
      <w:tr w:rsidR="00A84CF8" w:rsidRPr="009234AA" w14:paraId="60D502F0" w14:textId="77777777" w:rsidTr="001C1013">
        <w:tc>
          <w:tcPr>
            <w:tcW w:w="1424" w:type="dxa"/>
          </w:tcPr>
          <w:p w14:paraId="477F09EA" w14:textId="77777777" w:rsidR="00A84CF8" w:rsidRPr="009234AA" w:rsidRDefault="00A84CF8" w:rsidP="00B41243">
            <w:r w:rsidRPr="009234AA">
              <w:t>A82</w:t>
            </w:r>
          </w:p>
        </w:tc>
        <w:tc>
          <w:tcPr>
            <w:tcW w:w="4105" w:type="dxa"/>
          </w:tcPr>
          <w:p w14:paraId="6FAC23C8" w14:textId="77777777" w:rsidR="00A84CF8" w:rsidRPr="009234AA" w:rsidRDefault="00A84CF8" w:rsidP="00CC5A82">
            <w:r w:rsidRPr="009234AA">
              <w:t xml:space="preserve">The baby was given </w:t>
            </w:r>
            <w:proofErr w:type="spellStart"/>
            <w:r w:rsidRPr="009234AA">
              <w:t>Cotrimoxazole</w:t>
            </w:r>
            <w:proofErr w:type="spellEnd"/>
            <w:r w:rsidRPr="009234AA">
              <w:t>.</w:t>
            </w:r>
          </w:p>
        </w:tc>
        <w:tc>
          <w:tcPr>
            <w:tcW w:w="4389" w:type="dxa"/>
          </w:tcPr>
          <w:p w14:paraId="39E59E53" w14:textId="77777777" w:rsidR="00A84CF8" w:rsidRPr="009234AA" w:rsidRDefault="00A84CF8" w:rsidP="009C722E">
            <w:r w:rsidRPr="009234AA">
              <w:t>Yes (1)</w:t>
            </w:r>
          </w:p>
          <w:p w14:paraId="38F7BAEF" w14:textId="77777777" w:rsidR="00A84CF8" w:rsidRPr="009234AA" w:rsidRDefault="00A84CF8" w:rsidP="009C722E">
            <w:r w:rsidRPr="009234AA">
              <w:t>No (0)</w:t>
            </w:r>
          </w:p>
          <w:p w14:paraId="12CB2211" w14:textId="77777777" w:rsidR="00A84CF8" w:rsidRPr="009234AA" w:rsidRDefault="00A84CF8" w:rsidP="009C722E">
            <w:r w:rsidRPr="009234AA">
              <w:t>Nothing written on card (9)</w:t>
            </w:r>
          </w:p>
        </w:tc>
        <w:tc>
          <w:tcPr>
            <w:tcW w:w="2430" w:type="dxa"/>
          </w:tcPr>
          <w:p w14:paraId="15E6A558" w14:textId="77777777" w:rsidR="00A84CF8" w:rsidRPr="009234AA" w:rsidRDefault="00A84CF8" w:rsidP="009C722E">
            <w:r w:rsidRPr="009234AA">
              <w:t>Please press on one box only</w:t>
            </w:r>
          </w:p>
        </w:tc>
        <w:tc>
          <w:tcPr>
            <w:tcW w:w="2250" w:type="dxa"/>
          </w:tcPr>
          <w:p w14:paraId="4C61D92A" w14:textId="77777777" w:rsidR="00A84CF8" w:rsidRPr="009234AA" w:rsidRDefault="00A84CF8" w:rsidP="00B1387C">
            <w:r w:rsidRPr="009234AA">
              <w:t>Go to A83</w:t>
            </w:r>
          </w:p>
        </w:tc>
      </w:tr>
      <w:tr w:rsidR="00A84CF8" w:rsidRPr="009234AA" w14:paraId="5B5F6259" w14:textId="77777777" w:rsidTr="001C1013">
        <w:tc>
          <w:tcPr>
            <w:tcW w:w="1424" w:type="dxa"/>
          </w:tcPr>
          <w:p w14:paraId="66DE937E" w14:textId="77777777" w:rsidR="00A84CF8" w:rsidRPr="009234AA" w:rsidRDefault="00A84CF8" w:rsidP="00B41243">
            <w:r w:rsidRPr="009234AA">
              <w:t>A83</w:t>
            </w:r>
          </w:p>
        </w:tc>
        <w:tc>
          <w:tcPr>
            <w:tcW w:w="4105" w:type="dxa"/>
          </w:tcPr>
          <w:p w14:paraId="03CD2E9B" w14:textId="77777777" w:rsidR="00A84CF8" w:rsidRPr="009234AA" w:rsidRDefault="00A84CF8" w:rsidP="00CC5A82">
            <w:r w:rsidRPr="009234AA">
              <w:t>The baby was tested for HIV.</w:t>
            </w:r>
          </w:p>
        </w:tc>
        <w:tc>
          <w:tcPr>
            <w:tcW w:w="4389" w:type="dxa"/>
          </w:tcPr>
          <w:p w14:paraId="71819E03" w14:textId="77777777" w:rsidR="00A84CF8" w:rsidRPr="009234AA" w:rsidRDefault="00A84CF8" w:rsidP="009C722E">
            <w:r w:rsidRPr="009234AA">
              <w:t>Yes (1)</w:t>
            </w:r>
          </w:p>
          <w:p w14:paraId="1497D1A7" w14:textId="77777777" w:rsidR="00A84CF8" w:rsidRPr="009234AA" w:rsidRDefault="00A84CF8" w:rsidP="009C722E">
            <w:r w:rsidRPr="009234AA">
              <w:t>No (0)</w:t>
            </w:r>
          </w:p>
          <w:p w14:paraId="1F52B130" w14:textId="77777777" w:rsidR="00A84CF8" w:rsidRPr="009234AA" w:rsidRDefault="00A84CF8" w:rsidP="009C722E">
            <w:r w:rsidRPr="009234AA">
              <w:t>Nothing written on card (9)</w:t>
            </w:r>
          </w:p>
        </w:tc>
        <w:tc>
          <w:tcPr>
            <w:tcW w:w="2430" w:type="dxa"/>
          </w:tcPr>
          <w:p w14:paraId="426436C9" w14:textId="77777777" w:rsidR="00A84CF8" w:rsidRPr="009234AA" w:rsidRDefault="00A84CF8" w:rsidP="009C722E">
            <w:r w:rsidRPr="009234AA">
              <w:t>Please press on one box only</w:t>
            </w:r>
          </w:p>
        </w:tc>
        <w:tc>
          <w:tcPr>
            <w:tcW w:w="2250" w:type="dxa"/>
          </w:tcPr>
          <w:p w14:paraId="19968747" w14:textId="77777777" w:rsidR="00A84CF8" w:rsidRPr="009234AA" w:rsidRDefault="00A84CF8" w:rsidP="00B1387C">
            <w:r w:rsidRPr="009234AA">
              <w:t>If A83=1 go to A84</w:t>
            </w:r>
          </w:p>
          <w:p w14:paraId="3ED0627E" w14:textId="77777777" w:rsidR="00A84CF8" w:rsidRPr="009234AA" w:rsidRDefault="00A84CF8" w:rsidP="00B1387C">
            <w:r w:rsidRPr="009234AA">
              <w:t>If A83=0,9 go to A85</w:t>
            </w:r>
          </w:p>
        </w:tc>
      </w:tr>
      <w:tr w:rsidR="00A84CF8" w:rsidRPr="009234AA" w14:paraId="0A09E350" w14:textId="77777777" w:rsidTr="001C1013">
        <w:tc>
          <w:tcPr>
            <w:tcW w:w="1424" w:type="dxa"/>
          </w:tcPr>
          <w:p w14:paraId="754CE3B8" w14:textId="77777777" w:rsidR="00A84CF8" w:rsidRPr="009234AA" w:rsidRDefault="00A84CF8" w:rsidP="00B41243">
            <w:r w:rsidRPr="009234AA">
              <w:t>A84</w:t>
            </w:r>
          </w:p>
        </w:tc>
        <w:tc>
          <w:tcPr>
            <w:tcW w:w="4105" w:type="dxa"/>
          </w:tcPr>
          <w:p w14:paraId="21C8FF8F" w14:textId="77777777" w:rsidR="00A84CF8" w:rsidRPr="009234AA" w:rsidRDefault="00A84CF8" w:rsidP="00CC5A82">
            <w:r w:rsidRPr="009234AA">
              <w:t xml:space="preserve">The baby’s HIV test result. </w:t>
            </w:r>
          </w:p>
        </w:tc>
        <w:tc>
          <w:tcPr>
            <w:tcW w:w="4389" w:type="dxa"/>
          </w:tcPr>
          <w:p w14:paraId="3700D236" w14:textId="77777777" w:rsidR="00A84CF8" w:rsidRPr="009234AA" w:rsidRDefault="00A84CF8" w:rsidP="008B7541">
            <w:r w:rsidRPr="009234AA">
              <w:t>Positive (1)</w:t>
            </w:r>
          </w:p>
          <w:p w14:paraId="358D4379" w14:textId="77777777" w:rsidR="00A84CF8" w:rsidRPr="009234AA" w:rsidRDefault="00A84CF8" w:rsidP="008B7541">
            <w:r w:rsidRPr="009234AA">
              <w:t>Negative (0)</w:t>
            </w:r>
          </w:p>
          <w:p w14:paraId="07625B57" w14:textId="77777777" w:rsidR="00A84CF8" w:rsidRPr="009234AA" w:rsidRDefault="00A84CF8" w:rsidP="008B7541">
            <w:r w:rsidRPr="009234AA">
              <w:t>Indeterminate (2)</w:t>
            </w:r>
          </w:p>
          <w:p w14:paraId="6356DF09" w14:textId="77777777" w:rsidR="00A84CF8" w:rsidRPr="009234AA" w:rsidRDefault="00A84CF8" w:rsidP="008B7541">
            <w:r w:rsidRPr="009234AA">
              <w:t>Nothing written on card (9)</w:t>
            </w:r>
          </w:p>
        </w:tc>
        <w:tc>
          <w:tcPr>
            <w:tcW w:w="2430" w:type="dxa"/>
          </w:tcPr>
          <w:p w14:paraId="16B75296" w14:textId="77777777" w:rsidR="00A84CF8" w:rsidRPr="009234AA" w:rsidRDefault="00A84CF8" w:rsidP="009C722E">
            <w:r w:rsidRPr="009234AA">
              <w:t>Please press on one box only</w:t>
            </w:r>
          </w:p>
        </w:tc>
        <w:tc>
          <w:tcPr>
            <w:tcW w:w="2250" w:type="dxa"/>
          </w:tcPr>
          <w:p w14:paraId="11E7F0B4" w14:textId="77777777" w:rsidR="00A84CF8" w:rsidRPr="009234AA" w:rsidRDefault="00A84CF8" w:rsidP="00B1387C">
            <w:r w:rsidRPr="009234AA">
              <w:t>Go to A85</w:t>
            </w:r>
          </w:p>
        </w:tc>
      </w:tr>
      <w:tr w:rsidR="00A84CF8" w:rsidRPr="009234AA" w14:paraId="0DF3AE0A" w14:textId="77777777" w:rsidTr="001C1013">
        <w:tc>
          <w:tcPr>
            <w:tcW w:w="1424" w:type="dxa"/>
          </w:tcPr>
          <w:p w14:paraId="38623733" w14:textId="77777777" w:rsidR="00A84CF8" w:rsidRPr="009234AA" w:rsidRDefault="00A84CF8" w:rsidP="00B41243">
            <w:r w:rsidRPr="009234AA">
              <w:t>A85</w:t>
            </w:r>
          </w:p>
        </w:tc>
        <w:tc>
          <w:tcPr>
            <w:tcW w:w="4105" w:type="dxa"/>
          </w:tcPr>
          <w:p w14:paraId="2AEC6FC7" w14:textId="77777777" w:rsidR="00A84CF8" w:rsidRPr="009234AA" w:rsidRDefault="00A84CF8" w:rsidP="00B67220">
            <w:r w:rsidRPr="009234AA">
              <w:t>As far as you know, has your baby’s biological mother ever tested for HIV?</w:t>
            </w:r>
          </w:p>
        </w:tc>
        <w:tc>
          <w:tcPr>
            <w:tcW w:w="4389" w:type="dxa"/>
          </w:tcPr>
          <w:p w14:paraId="4B88ED60" w14:textId="77777777" w:rsidR="00A84CF8" w:rsidRPr="009234AA" w:rsidRDefault="00A84CF8" w:rsidP="00474789">
            <w:r w:rsidRPr="009234AA">
              <w:t>Yes (1)</w:t>
            </w:r>
          </w:p>
          <w:p w14:paraId="5F074BAC" w14:textId="77777777" w:rsidR="00A84CF8" w:rsidRPr="009234AA" w:rsidRDefault="00A84CF8" w:rsidP="00474789">
            <w:r w:rsidRPr="009234AA">
              <w:t>No (0)</w:t>
            </w:r>
          </w:p>
          <w:p w14:paraId="35EEF07C" w14:textId="77777777" w:rsidR="00A84CF8" w:rsidRPr="009234AA" w:rsidRDefault="00A84CF8" w:rsidP="00474789">
            <w:r w:rsidRPr="009234AA">
              <w:t>Don’t know (2)</w:t>
            </w:r>
          </w:p>
        </w:tc>
        <w:tc>
          <w:tcPr>
            <w:tcW w:w="2430" w:type="dxa"/>
          </w:tcPr>
          <w:p w14:paraId="2A8C8736" w14:textId="77777777" w:rsidR="00A84CF8" w:rsidRPr="009234AA" w:rsidRDefault="00A84CF8" w:rsidP="00B41243">
            <w:r w:rsidRPr="009234AA">
              <w:t>Please press on one box only</w:t>
            </w:r>
          </w:p>
        </w:tc>
        <w:tc>
          <w:tcPr>
            <w:tcW w:w="2250" w:type="dxa"/>
          </w:tcPr>
          <w:p w14:paraId="6C2BE500" w14:textId="77777777" w:rsidR="00A84CF8" w:rsidRPr="009234AA" w:rsidRDefault="00A84CF8" w:rsidP="00B1387C">
            <w:r w:rsidRPr="009234AA">
              <w:t>If A85=1 go to A86</w:t>
            </w:r>
          </w:p>
          <w:p w14:paraId="6AFD2EA7" w14:textId="77777777" w:rsidR="00A84CF8" w:rsidRPr="009234AA" w:rsidRDefault="00A84CF8" w:rsidP="00B1387C">
            <w:r w:rsidRPr="009234AA">
              <w:t>If A85=0,2 go to A87</w:t>
            </w:r>
          </w:p>
        </w:tc>
      </w:tr>
      <w:tr w:rsidR="00A84CF8" w:rsidRPr="009234AA" w14:paraId="67B40F83" w14:textId="77777777" w:rsidTr="001C1013">
        <w:tc>
          <w:tcPr>
            <w:tcW w:w="1424" w:type="dxa"/>
          </w:tcPr>
          <w:p w14:paraId="5868625D" w14:textId="77777777" w:rsidR="00A84CF8" w:rsidRPr="009234AA" w:rsidRDefault="00A84CF8" w:rsidP="00B41243">
            <w:r w:rsidRPr="009234AA">
              <w:lastRenderedPageBreak/>
              <w:t>A86</w:t>
            </w:r>
          </w:p>
        </w:tc>
        <w:tc>
          <w:tcPr>
            <w:tcW w:w="4105" w:type="dxa"/>
          </w:tcPr>
          <w:p w14:paraId="3792747C" w14:textId="77777777" w:rsidR="00A84CF8" w:rsidRPr="009234AA" w:rsidRDefault="00A84CF8" w:rsidP="00CC5A82">
            <w:r w:rsidRPr="009234AA">
              <w:t>What was the result of the HIV test?</w:t>
            </w:r>
          </w:p>
        </w:tc>
        <w:tc>
          <w:tcPr>
            <w:tcW w:w="4389" w:type="dxa"/>
          </w:tcPr>
          <w:p w14:paraId="088B85B4" w14:textId="77777777" w:rsidR="00A84CF8" w:rsidRPr="009234AA" w:rsidRDefault="00A84CF8" w:rsidP="00474789">
            <w:r w:rsidRPr="009234AA">
              <w:t>Positive (1)</w:t>
            </w:r>
          </w:p>
          <w:p w14:paraId="6B94F6E5" w14:textId="77777777" w:rsidR="00A84CF8" w:rsidRPr="009234AA" w:rsidRDefault="00A84CF8" w:rsidP="00474789">
            <w:r w:rsidRPr="009234AA">
              <w:t>Negative (0)</w:t>
            </w:r>
          </w:p>
          <w:p w14:paraId="4CD0AB59" w14:textId="77777777" w:rsidR="00A84CF8" w:rsidRPr="009234AA" w:rsidRDefault="00A84CF8" w:rsidP="00474789">
            <w:r w:rsidRPr="009234AA">
              <w:t>Don’t know (2)</w:t>
            </w:r>
          </w:p>
        </w:tc>
        <w:tc>
          <w:tcPr>
            <w:tcW w:w="2430" w:type="dxa"/>
          </w:tcPr>
          <w:p w14:paraId="7C4A4E6B" w14:textId="77777777" w:rsidR="00A84CF8" w:rsidRPr="009234AA" w:rsidRDefault="00A84CF8" w:rsidP="00B41243">
            <w:r w:rsidRPr="009234AA">
              <w:t>Please press on one box only</w:t>
            </w:r>
          </w:p>
        </w:tc>
        <w:tc>
          <w:tcPr>
            <w:tcW w:w="2250" w:type="dxa"/>
          </w:tcPr>
          <w:p w14:paraId="49AF5DF3" w14:textId="77777777" w:rsidR="00A84CF8" w:rsidRPr="009234AA" w:rsidRDefault="00A84CF8" w:rsidP="00B1387C">
            <w:r w:rsidRPr="009234AA">
              <w:t>Go to A87</w:t>
            </w:r>
          </w:p>
        </w:tc>
      </w:tr>
      <w:tr w:rsidR="00A84CF8" w:rsidRPr="009234AA" w14:paraId="1BBB37B0" w14:textId="77777777" w:rsidTr="001C1013">
        <w:tc>
          <w:tcPr>
            <w:tcW w:w="1424" w:type="dxa"/>
          </w:tcPr>
          <w:p w14:paraId="01C40570" w14:textId="77777777" w:rsidR="00A84CF8" w:rsidRPr="009234AA" w:rsidRDefault="00A84CF8" w:rsidP="00B41243">
            <w:r w:rsidRPr="009234AA">
              <w:t>A87</w:t>
            </w:r>
          </w:p>
        </w:tc>
        <w:tc>
          <w:tcPr>
            <w:tcW w:w="4105" w:type="dxa"/>
          </w:tcPr>
          <w:p w14:paraId="58113BEE" w14:textId="77777777" w:rsidR="00A84CF8" w:rsidRPr="009234AA" w:rsidRDefault="00A84CF8" w:rsidP="00CC5A82">
            <w:r w:rsidRPr="009234AA">
              <w:t>As far as you know, has your baby ever been tested for HIV?</w:t>
            </w:r>
          </w:p>
        </w:tc>
        <w:tc>
          <w:tcPr>
            <w:tcW w:w="4389" w:type="dxa"/>
          </w:tcPr>
          <w:p w14:paraId="2834F3AE" w14:textId="77777777" w:rsidR="00A84CF8" w:rsidRPr="009234AA" w:rsidRDefault="00A84CF8" w:rsidP="00496D2B">
            <w:r w:rsidRPr="009234AA">
              <w:t>Yes (1)</w:t>
            </w:r>
          </w:p>
          <w:p w14:paraId="12751901" w14:textId="77777777" w:rsidR="00A84CF8" w:rsidRPr="009234AA" w:rsidRDefault="00A84CF8" w:rsidP="00496D2B">
            <w:r w:rsidRPr="009234AA">
              <w:t>No (0)</w:t>
            </w:r>
          </w:p>
          <w:p w14:paraId="314CF715" w14:textId="77777777" w:rsidR="00A84CF8" w:rsidRPr="009234AA" w:rsidRDefault="00A84CF8" w:rsidP="00496D2B">
            <w:r w:rsidRPr="009234AA">
              <w:t>Don’t know (2)</w:t>
            </w:r>
          </w:p>
        </w:tc>
        <w:tc>
          <w:tcPr>
            <w:tcW w:w="2430" w:type="dxa"/>
          </w:tcPr>
          <w:p w14:paraId="70AFB18C" w14:textId="77777777" w:rsidR="00A84CF8" w:rsidRPr="009234AA" w:rsidRDefault="00A84CF8" w:rsidP="00496D2B">
            <w:r w:rsidRPr="009234AA">
              <w:t>Please press on one box only</w:t>
            </w:r>
          </w:p>
        </w:tc>
        <w:tc>
          <w:tcPr>
            <w:tcW w:w="2250" w:type="dxa"/>
          </w:tcPr>
          <w:p w14:paraId="1F3B4EA8" w14:textId="77777777" w:rsidR="00A84CF8" w:rsidRPr="009234AA" w:rsidRDefault="00A84CF8" w:rsidP="00496D2B">
            <w:r w:rsidRPr="009234AA">
              <w:t>If A87=1 go to A88</w:t>
            </w:r>
          </w:p>
          <w:p w14:paraId="4145542E" w14:textId="77777777" w:rsidR="00A84CF8" w:rsidRPr="009234AA" w:rsidRDefault="00A84CF8" w:rsidP="00496D2B">
            <w:r w:rsidRPr="009234AA">
              <w:t>If A87=0,2 go to C25</w:t>
            </w:r>
          </w:p>
        </w:tc>
      </w:tr>
      <w:tr w:rsidR="00A84CF8" w:rsidRPr="009234AA" w14:paraId="485D6E6A" w14:textId="77777777" w:rsidTr="001C1013">
        <w:tc>
          <w:tcPr>
            <w:tcW w:w="1424" w:type="dxa"/>
          </w:tcPr>
          <w:p w14:paraId="78541FA5" w14:textId="77777777" w:rsidR="00A84CF8" w:rsidRPr="009234AA" w:rsidRDefault="00A84CF8" w:rsidP="00496D2B">
            <w:r w:rsidRPr="009234AA">
              <w:t>A88</w:t>
            </w:r>
          </w:p>
        </w:tc>
        <w:tc>
          <w:tcPr>
            <w:tcW w:w="4105" w:type="dxa"/>
          </w:tcPr>
          <w:p w14:paraId="4E4EEC6F" w14:textId="77777777" w:rsidR="00A84CF8" w:rsidRPr="009234AA" w:rsidRDefault="00A84CF8" w:rsidP="00496D2B">
            <w:r w:rsidRPr="009234AA">
              <w:t>What was the result of the HIV test?</w:t>
            </w:r>
          </w:p>
        </w:tc>
        <w:tc>
          <w:tcPr>
            <w:tcW w:w="4389" w:type="dxa"/>
          </w:tcPr>
          <w:p w14:paraId="44D142F4" w14:textId="77777777" w:rsidR="00A84CF8" w:rsidRPr="009234AA" w:rsidRDefault="00A84CF8" w:rsidP="00496D2B">
            <w:r w:rsidRPr="009234AA">
              <w:t>Positive (1)</w:t>
            </w:r>
          </w:p>
          <w:p w14:paraId="2B02624F" w14:textId="77777777" w:rsidR="00A84CF8" w:rsidRPr="009234AA" w:rsidRDefault="00A84CF8" w:rsidP="00496D2B">
            <w:r w:rsidRPr="009234AA">
              <w:t>Negative (0)</w:t>
            </w:r>
          </w:p>
          <w:p w14:paraId="1582381C" w14:textId="77777777" w:rsidR="00A84CF8" w:rsidRPr="009234AA" w:rsidRDefault="00A84CF8" w:rsidP="00496D2B">
            <w:r w:rsidRPr="009234AA">
              <w:t>Don’t know (2)</w:t>
            </w:r>
          </w:p>
        </w:tc>
        <w:tc>
          <w:tcPr>
            <w:tcW w:w="2430" w:type="dxa"/>
          </w:tcPr>
          <w:p w14:paraId="3FAF419F" w14:textId="77777777" w:rsidR="00A84CF8" w:rsidRPr="009234AA" w:rsidRDefault="00A84CF8" w:rsidP="00496D2B">
            <w:r w:rsidRPr="009234AA">
              <w:t>Please press on one box only</w:t>
            </w:r>
          </w:p>
        </w:tc>
        <w:tc>
          <w:tcPr>
            <w:tcW w:w="2250" w:type="dxa"/>
          </w:tcPr>
          <w:p w14:paraId="4175341F" w14:textId="77777777" w:rsidR="00A84CF8" w:rsidRPr="009234AA" w:rsidRDefault="00A84CF8" w:rsidP="00B67220">
            <w:r w:rsidRPr="009234AA">
              <w:t>Go to C25</w:t>
            </w:r>
          </w:p>
        </w:tc>
      </w:tr>
      <w:tr w:rsidR="00A84CF8" w:rsidRPr="009234AA" w14:paraId="6B362D1B" w14:textId="77777777" w:rsidTr="001C1013">
        <w:tc>
          <w:tcPr>
            <w:tcW w:w="1424" w:type="dxa"/>
          </w:tcPr>
          <w:p w14:paraId="4361BA97" w14:textId="77777777" w:rsidR="00A84CF8" w:rsidRPr="009234AA" w:rsidRDefault="00A84CF8" w:rsidP="00B41243"/>
        </w:tc>
        <w:tc>
          <w:tcPr>
            <w:tcW w:w="4105" w:type="dxa"/>
          </w:tcPr>
          <w:p w14:paraId="174003C8" w14:textId="77777777" w:rsidR="00A84CF8" w:rsidRPr="009234AA" w:rsidRDefault="00A84CF8" w:rsidP="00CC5A82">
            <w:pPr>
              <w:rPr>
                <w:b/>
              </w:rPr>
            </w:pPr>
            <w:r w:rsidRPr="009234AA">
              <w:rPr>
                <w:b/>
              </w:rPr>
              <w:t>Section C. Childbirth</w:t>
            </w:r>
          </w:p>
        </w:tc>
        <w:tc>
          <w:tcPr>
            <w:tcW w:w="4389" w:type="dxa"/>
          </w:tcPr>
          <w:p w14:paraId="0DDDC9BB" w14:textId="77777777" w:rsidR="00A84CF8" w:rsidRPr="009234AA" w:rsidRDefault="00A84CF8" w:rsidP="00B41243"/>
        </w:tc>
        <w:tc>
          <w:tcPr>
            <w:tcW w:w="2430" w:type="dxa"/>
          </w:tcPr>
          <w:p w14:paraId="1090B5A5" w14:textId="77777777" w:rsidR="00A84CF8" w:rsidRPr="009234AA" w:rsidRDefault="00A84CF8" w:rsidP="00B41243"/>
        </w:tc>
        <w:tc>
          <w:tcPr>
            <w:tcW w:w="2250" w:type="dxa"/>
          </w:tcPr>
          <w:p w14:paraId="1A9542F3" w14:textId="77777777" w:rsidR="00A84CF8" w:rsidRPr="009234AA" w:rsidRDefault="00A84CF8" w:rsidP="00B41243"/>
        </w:tc>
      </w:tr>
      <w:tr w:rsidR="00A84CF8" w:rsidRPr="009234AA" w14:paraId="476ACD5A" w14:textId="77777777" w:rsidTr="001C1013">
        <w:tc>
          <w:tcPr>
            <w:tcW w:w="1424" w:type="dxa"/>
          </w:tcPr>
          <w:p w14:paraId="186D53EE" w14:textId="77777777" w:rsidR="00A84CF8" w:rsidRPr="009234AA" w:rsidRDefault="00A84CF8" w:rsidP="00B41243">
            <w:r w:rsidRPr="009234AA">
              <w:t>Intro C1</w:t>
            </w:r>
          </w:p>
        </w:tc>
        <w:tc>
          <w:tcPr>
            <w:tcW w:w="4105" w:type="dxa"/>
          </w:tcPr>
          <w:p w14:paraId="35399353" w14:textId="77777777" w:rsidR="00A84CF8" w:rsidRPr="009234AA" w:rsidRDefault="00A84CF8" w:rsidP="00CC5A82">
            <w:r w:rsidRPr="009234AA">
              <w:t>Now I would like to ask you about the birth of your child born on [DATE].</w:t>
            </w:r>
          </w:p>
        </w:tc>
        <w:tc>
          <w:tcPr>
            <w:tcW w:w="4389" w:type="dxa"/>
          </w:tcPr>
          <w:p w14:paraId="7CD5A406" w14:textId="77777777" w:rsidR="00A84CF8" w:rsidRPr="009234AA" w:rsidRDefault="00A84CF8" w:rsidP="00B41243"/>
        </w:tc>
        <w:tc>
          <w:tcPr>
            <w:tcW w:w="2430" w:type="dxa"/>
          </w:tcPr>
          <w:p w14:paraId="2B028852" w14:textId="77777777" w:rsidR="00A84CF8" w:rsidRPr="009234AA" w:rsidRDefault="00A84CF8" w:rsidP="00B41243"/>
        </w:tc>
        <w:tc>
          <w:tcPr>
            <w:tcW w:w="2250" w:type="dxa"/>
          </w:tcPr>
          <w:p w14:paraId="1B347B4C" w14:textId="77777777" w:rsidR="00A84CF8" w:rsidRPr="009234AA" w:rsidRDefault="00A84CF8" w:rsidP="00B41243"/>
        </w:tc>
      </w:tr>
      <w:tr w:rsidR="00A84CF8" w:rsidRPr="009234AA" w14:paraId="2AC3BCC1" w14:textId="77777777" w:rsidTr="001C1013">
        <w:tc>
          <w:tcPr>
            <w:tcW w:w="1424" w:type="dxa"/>
          </w:tcPr>
          <w:p w14:paraId="6754DF1E" w14:textId="77777777" w:rsidR="00A84CF8" w:rsidRPr="009234AA" w:rsidRDefault="00A84CF8" w:rsidP="00B41243">
            <w:r w:rsidRPr="009234AA">
              <w:t>C1</w:t>
            </w:r>
          </w:p>
        </w:tc>
        <w:tc>
          <w:tcPr>
            <w:tcW w:w="4105" w:type="dxa"/>
          </w:tcPr>
          <w:p w14:paraId="3E00718B" w14:textId="77777777" w:rsidR="00A84CF8" w:rsidRPr="009234AA" w:rsidRDefault="00A84CF8" w:rsidP="009F3C14">
            <w:r w:rsidRPr="009234AA">
              <w:t>Did you deliver your baby in this locality? (</w:t>
            </w:r>
            <w:proofErr w:type="gramStart"/>
            <w:r w:rsidRPr="009234AA">
              <w:t>the</w:t>
            </w:r>
            <w:proofErr w:type="gramEnd"/>
            <w:r w:rsidRPr="009234AA">
              <w:t xml:space="preserve"> locality we are currently in)</w:t>
            </w:r>
          </w:p>
        </w:tc>
        <w:tc>
          <w:tcPr>
            <w:tcW w:w="4389" w:type="dxa"/>
          </w:tcPr>
          <w:p w14:paraId="3210ADB3" w14:textId="77777777" w:rsidR="00A84CF8" w:rsidRPr="009234AA" w:rsidRDefault="00A84CF8" w:rsidP="00B41243">
            <w:r w:rsidRPr="009234AA">
              <w:t>Yes (1)</w:t>
            </w:r>
          </w:p>
          <w:p w14:paraId="44E47B74" w14:textId="77777777" w:rsidR="00A84CF8" w:rsidRPr="009234AA" w:rsidRDefault="00A84CF8" w:rsidP="00B41243">
            <w:r w:rsidRPr="009234AA">
              <w:t>No (0)</w:t>
            </w:r>
          </w:p>
        </w:tc>
        <w:tc>
          <w:tcPr>
            <w:tcW w:w="2430" w:type="dxa"/>
          </w:tcPr>
          <w:p w14:paraId="0C60D94D" w14:textId="77777777" w:rsidR="00A84CF8" w:rsidRPr="009234AA" w:rsidRDefault="00A84CF8" w:rsidP="00B41243">
            <w:r w:rsidRPr="009234AA">
              <w:t>Please press on one box only</w:t>
            </w:r>
          </w:p>
        </w:tc>
        <w:tc>
          <w:tcPr>
            <w:tcW w:w="2250" w:type="dxa"/>
          </w:tcPr>
          <w:p w14:paraId="7A19C3FA" w14:textId="4CF8C836" w:rsidR="00A84CF8" w:rsidRPr="009234AA" w:rsidRDefault="00A84CF8" w:rsidP="00B41243">
            <w:r w:rsidRPr="009234AA">
              <w:t>Go to C2a</w:t>
            </w:r>
          </w:p>
          <w:p w14:paraId="7A7D0F60" w14:textId="01006BE1" w:rsidR="00A84CF8" w:rsidRPr="009234AA" w:rsidRDefault="00A84CF8" w:rsidP="00B919E1"/>
        </w:tc>
      </w:tr>
      <w:tr w:rsidR="00A84CF8" w:rsidRPr="009234AA" w14:paraId="6FBEEB6D" w14:textId="77777777" w:rsidTr="001C1013">
        <w:tc>
          <w:tcPr>
            <w:tcW w:w="1424" w:type="dxa"/>
          </w:tcPr>
          <w:p w14:paraId="322CFABA" w14:textId="37794835" w:rsidR="00A84CF8" w:rsidRPr="009234AA" w:rsidRDefault="00A84CF8" w:rsidP="00B41243">
            <w:r w:rsidRPr="009234AA">
              <w:t>C2a</w:t>
            </w:r>
          </w:p>
        </w:tc>
        <w:tc>
          <w:tcPr>
            <w:tcW w:w="4105" w:type="dxa"/>
          </w:tcPr>
          <w:p w14:paraId="029B7768" w14:textId="77777777" w:rsidR="00A84CF8" w:rsidRPr="009234AA" w:rsidRDefault="00A84CF8" w:rsidP="00917C00">
            <w:r w:rsidRPr="009234AA">
              <w:t>Where did you give birth to your baby?</w:t>
            </w:r>
          </w:p>
        </w:tc>
        <w:tc>
          <w:tcPr>
            <w:tcW w:w="4389" w:type="dxa"/>
          </w:tcPr>
          <w:p w14:paraId="21408F59" w14:textId="77777777" w:rsidR="00A84CF8" w:rsidRPr="009234AA" w:rsidRDefault="00A84CF8" w:rsidP="00B41243">
            <w:r w:rsidRPr="009234AA">
              <w:t>Your home (1)</w:t>
            </w:r>
          </w:p>
          <w:p w14:paraId="44C81683" w14:textId="77777777" w:rsidR="00A84CF8" w:rsidRPr="009234AA" w:rsidRDefault="00A84CF8" w:rsidP="00B41243">
            <w:r w:rsidRPr="009234AA">
              <w:t>Other home (2)</w:t>
            </w:r>
          </w:p>
          <w:p w14:paraId="4B146D84" w14:textId="77777777" w:rsidR="00A84CF8" w:rsidRPr="009234AA" w:rsidRDefault="00A84CF8" w:rsidP="00B41243">
            <w:r w:rsidRPr="009234AA">
              <w:t>Hospital (3)</w:t>
            </w:r>
          </w:p>
          <w:p w14:paraId="69BA3732" w14:textId="77777777" w:rsidR="00A84CF8" w:rsidRPr="009234AA" w:rsidRDefault="00A84CF8" w:rsidP="00B41243">
            <w:r w:rsidRPr="009234AA">
              <w:t>Health center (4)</w:t>
            </w:r>
          </w:p>
          <w:p w14:paraId="27E455A1" w14:textId="16AE206D" w:rsidR="00A84CF8" w:rsidRPr="009234AA" w:rsidRDefault="00A84CF8" w:rsidP="00B41243">
            <w:r w:rsidRPr="009234AA">
              <w:t>Clinic (5)</w:t>
            </w:r>
          </w:p>
          <w:p w14:paraId="7DB5BA81" w14:textId="77777777" w:rsidR="00A84CF8" w:rsidRPr="009234AA" w:rsidRDefault="00A84CF8" w:rsidP="00B41243">
            <w:r w:rsidRPr="009234AA">
              <w:t>Other (6)</w:t>
            </w:r>
          </w:p>
        </w:tc>
        <w:tc>
          <w:tcPr>
            <w:tcW w:w="2430" w:type="dxa"/>
          </w:tcPr>
          <w:p w14:paraId="3FC0EFD5" w14:textId="77777777" w:rsidR="00A84CF8" w:rsidRPr="009234AA" w:rsidRDefault="00A84CF8" w:rsidP="00917C00">
            <w:r w:rsidRPr="009234AA">
              <w:t>Please press on one box only</w:t>
            </w:r>
          </w:p>
        </w:tc>
        <w:tc>
          <w:tcPr>
            <w:tcW w:w="2250" w:type="dxa"/>
          </w:tcPr>
          <w:p w14:paraId="1E5FF686" w14:textId="630DC196" w:rsidR="00A84CF8" w:rsidRPr="009234AA" w:rsidRDefault="00A84CF8" w:rsidP="009F3C14">
            <w:r w:rsidRPr="009234AA">
              <w:t xml:space="preserve">If C2a=3,4,5,6 go to C2b </w:t>
            </w:r>
          </w:p>
          <w:p w14:paraId="7D460490" w14:textId="77777777" w:rsidR="00B51371" w:rsidRPr="009234AA" w:rsidRDefault="00A84CF8" w:rsidP="009F3C14">
            <w:r w:rsidRPr="009234AA">
              <w:t>If C2a=1,2 go to C5</w:t>
            </w:r>
          </w:p>
          <w:p w14:paraId="67BD99B7" w14:textId="1FA32BAC" w:rsidR="00A84CF8" w:rsidRPr="009234AA" w:rsidRDefault="00B51371" w:rsidP="009F3C14">
            <w:r w:rsidRPr="009234AA">
              <w:t>If C2a=DK, REF go to C2c</w:t>
            </w:r>
            <w:r w:rsidR="00A84CF8" w:rsidRPr="009234AA">
              <w:t xml:space="preserve"> </w:t>
            </w:r>
          </w:p>
        </w:tc>
      </w:tr>
      <w:tr w:rsidR="00A84CF8" w:rsidRPr="009234AA" w14:paraId="25185D22" w14:textId="77777777" w:rsidTr="001C1013">
        <w:tc>
          <w:tcPr>
            <w:tcW w:w="1424" w:type="dxa"/>
          </w:tcPr>
          <w:p w14:paraId="2B403B4A" w14:textId="54367E86" w:rsidR="00A84CF8" w:rsidRPr="009234AA" w:rsidRDefault="00A84CF8" w:rsidP="00B41243">
            <w:r w:rsidRPr="009234AA">
              <w:t>C2b</w:t>
            </w:r>
          </w:p>
        </w:tc>
        <w:tc>
          <w:tcPr>
            <w:tcW w:w="4105" w:type="dxa"/>
          </w:tcPr>
          <w:p w14:paraId="5A2F560E" w14:textId="1BB915D4" w:rsidR="00A84CF8" w:rsidRPr="009234AA" w:rsidRDefault="00A84CF8" w:rsidP="00917C00">
            <w:r w:rsidRPr="009234AA">
              <w:t>Where did you deliver your baby? (</w:t>
            </w:r>
            <w:proofErr w:type="gramStart"/>
            <w:r w:rsidRPr="009234AA">
              <w:t>name</w:t>
            </w:r>
            <w:proofErr w:type="gramEnd"/>
            <w:r w:rsidRPr="009234AA">
              <w:t xml:space="preserve"> the health facility)</w:t>
            </w:r>
          </w:p>
        </w:tc>
        <w:tc>
          <w:tcPr>
            <w:tcW w:w="4389" w:type="dxa"/>
          </w:tcPr>
          <w:p w14:paraId="65053E8F" w14:textId="582515BC" w:rsidR="00A84CF8" w:rsidRPr="009234AA" w:rsidRDefault="00A84CF8" w:rsidP="00B41243">
            <w:r w:rsidRPr="009234AA">
              <w:t xml:space="preserve">List of clinic localities </w:t>
            </w:r>
          </w:p>
        </w:tc>
        <w:tc>
          <w:tcPr>
            <w:tcW w:w="2430" w:type="dxa"/>
          </w:tcPr>
          <w:p w14:paraId="153DEE3C" w14:textId="053EBF9A" w:rsidR="00A84CF8" w:rsidRPr="009234AA" w:rsidRDefault="00554AED" w:rsidP="00917C00">
            <w:r w:rsidRPr="009234AA">
              <w:t>Please press on one box only</w:t>
            </w:r>
          </w:p>
        </w:tc>
        <w:tc>
          <w:tcPr>
            <w:tcW w:w="2250" w:type="dxa"/>
          </w:tcPr>
          <w:p w14:paraId="03E9380F" w14:textId="6FBEFDFC" w:rsidR="00A84CF8" w:rsidRPr="009234AA" w:rsidRDefault="00A84CF8" w:rsidP="009F3C14">
            <w:r w:rsidRPr="009234AA">
              <w:t>Go to C2</w:t>
            </w:r>
            <w:r w:rsidR="00554AED" w:rsidRPr="009234AA">
              <w:t>c</w:t>
            </w:r>
          </w:p>
        </w:tc>
      </w:tr>
      <w:tr w:rsidR="00A84CF8" w:rsidRPr="009234AA" w14:paraId="45C0FFFC" w14:textId="77777777" w:rsidTr="001C1013">
        <w:tc>
          <w:tcPr>
            <w:tcW w:w="1424" w:type="dxa"/>
          </w:tcPr>
          <w:p w14:paraId="5430D85C" w14:textId="18293EAA" w:rsidR="00A84CF8" w:rsidRPr="009234AA" w:rsidRDefault="00A84CF8" w:rsidP="00B41243">
            <w:r w:rsidRPr="009234AA">
              <w:t>C2c</w:t>
            </w:r>
          </w:p>
        </w:tc>
        <w:tc>
          <w:tcPr>
            <w:tcW w:w="4105" w:type="dxa"/>
          </w:tcPr>
          <w:p w14:paraId="70E923BA" w14:textId="3CD4A781" w:rsidR="00A84CF8" w:rsidRPr="009234AA" w:rsidRDefault="00A84CF8" w:rsidP="00917C00">
            <w:r w:rsidRPr="009234AA">
              <w:t xml:space="preserve">Were you offered an HIV test during your delivery? </w:t>
            </w:r>
          </w:p>
        </w:tc>
        <w:tc>
          <w:tcPr>
            <w:tcW w:w="4389" w:type="dxa"/>
          </w:tcPr>
          <w:p w14:paraId="452AD236" w14:textId="77777777" w:rsidR="00A84CF8" w:rsidRPr="009234AA" w:rsidRDefault="00A84CF8" w:rsidP="00B41243">
            <w:r w:rsidRPr="009234AA">
              <w:t>Yes (1)</w:t>
            </w:r>
          </w:p>
          <w:p w14:paraId="3B0C7C66" w14:textId="24FE0223" w:rsidR="00A84CF8" w:rsidRPr="009234AA" w:rsidRDefault="00A84CF8" w:rsidP="00B41243">
            <w:r w:rsidRPr="009234AA">
              <w:t xml:space="preserve">No (0) </w:t>
            </w:r>
          </w:p>
        </w:tc>
        <w:tc>
          <w:tcPr>
            <w:tcW w:w="2430" w:type="dxa"/>
          </w:tcPr>
          <w:p w14:paraId="690D2932" w14:textId="53493788" w:rsidR="00A84CF8" w:rsidRPr="009234AA" w:rsidRDefault="00554AED" w:rsidP="00917C00">
            <w:r w:rsidRPr="009234AA">
              <w:t>Please press on one box only</w:t>
            </w:r>
          </w:p>
        </w:tc>
        <w:tc>
          <w:tcPr>
            <w:tcW w:w="2250" w:type="dxa"/>
          </w:tcPr>
          <w:p w14:paraId="1464675F" w14:textId="77777777" w:rsidR="00A84CF8" w:rsidRPr="009234AA" w:rsidRDefault="00A84CF8" w:rsidP="009F3C14">
            <w:r w:rsidRPr="009234AA">
              <w:t>If C2c=1 go to C2d</w:t>
            </w:r>
          </w:p>
          <w:p w14:paraId="38F262B1" w14:textId="46996383" w:rsidR="00A84CF8" w:rsidRPr="009234AA" w:rsidRDefault="00A84CF8" w:rsidP="009F3C14">
            <w:r w:rsidRPr="009234AA">
              <w:t>If C2c=0 go to C3</w:t>
            </w:r>
          </w:p>
        </w:tc>
      </w:tr>
      <w:tr w:rsidR="00A84CF8" w:rsidRPr="009234AA" w14:paraId="41C2ED49" w14:textId="77777777" w:rsidTr="001C1013">
        <w:tc>
          <w:tcPr>
            <w:tcW w:w="1424" w:type="dxa"/>
          </w:tcPr>
          <w:p w14:paraId="2B703C08" w14:textId="6ADE6BEB" w:rsidR="00A84CF8" w:rsidRPr="009234AA" w:rsidRDefault="00A84CF8" w:rsidP="00B41243">
            <w:r w:rsidRPr="009234AA">
              <w:t>C2d</w:t>
            </w:r>
          </w:p>
        </w:tc>
        <w:tc>
          <w:tcPr>
            <w:tcW w:w="4105" w:type="dxa"/>
          </w:tcPr>
          <w:p w14:paraId="0BBBB934" w14:textId="3F4EB3CF" w:rsidR="00A84CF8" w:rsidRPr="009234AA" w:rsidRDefault="00A84CF8" w:rsidP="00917C00">
            <w:r w:rsidRPr="009234AA">
              <w:t xml:space="preserve">Did you accept the HIV test during delivery? </w:t>
            </w:r>
          </w:p>
        </w:tc>
        <w:tc>
          <w:tcPr>
            <w:tcW w:w="4389" w:type="dxa"/>
          </w:tcPr>
          <w:p w14:paraId="4954D04F" w14:textId="77777777" w:rsidR="00A84CF8" w:rsidRPr="009234AA" w:rsidRDefault="00A84CF8" w:rsidP="00B41243">
            <w:r w:rsidRPr="009234AA">
              <w:t>Yes (1)</w:t>
            </w:r>
          </w:p>
          <w:p w14:paraId="3BBCBF81" w14:textId="7F04986E" w:rsidR="00A84CF8" w:rsidRPr="009234AA" w:rsidRDefault="00A84CF8" w:rsidP="00B41243">
            <w:r w:rsidRPr="009234AA">
              <w:t>No (0)</w:t>
            </w:r>
          </w:p>
        </w:tc>
        <w:tc>
          <w:tcPr>
            <w:tcW w:w="2430" w:type="dxa"/>
          </w:tcPr>
          <w:p w14:paraId="530B99DE" w14:textId="3AE44C46" w:rsidR="00A84CF8" w:rsidRPr="009234AA" w:rsidRDefault="00554AED" w:rsidP="00917C00">
            <w:r w:rsidRPr="009234AA">
              <w:t>Please press on one box only</w:t>
            </w:r>
          </w:p>
        </w:tc>
        <w:tc>
          <w:tcPr>
            <w:tcW w:w="2250" w:type="dxa"/>
          </w:tcPr>
          <w:p w14:paraId="058B77FA" w14:textId="77777777" w:rsidR="00A84CF8" w:rsidRPr="009234AA" w:rsidRDefault="00A84CF8" w:rsidP="009F3C14">
            <w:r w:rsidRPr="009234AA">
              <w:t>If C2d =1 go to C2f</w:t>
            </w:r>
          </w:p>
          <w:p w14:paraId="7F1AC9F6" w14:textId="0A393727" w:rsidR="00A84CF8" w:rsidRPr="009234AA" w:rsidRDefault="00A84CF8" w:rsidP="009F3C14">
            <w:r w:rsidRPr="009234AA">
              <w:t>If C2d=0 go to C2e</w:t>
            </w:r>
          </w:p>
        </w:tc>
      </w:tr>
      <w:tr w:rsidR="00A84CF8" w:rsidRPr="009234AA" w14:paraId="16600FD9" w14:textId="77777777" w:rsidTr="001C1013">
        <w:tc>
          <w:tcPr>
            <w:tcW w:w="1424" w:type="dxa"/>
          </w:tcPr>
          <w:p w14:paraId="55594E06" w14:textId="52866E10" w:rsidR="00A84CF8" w:rsidRPr="009234AA" w:rsidRDefault="00A84CF8" w:rsidP="00B41243">
            <w:r w:rsidRPr="009234AA">
              <w:t>C2e</w:t>
            </w:r>
          </w:p>
        </w:tc>
        <w:tc>
          <w:tcPr>
            <w:tcW w:w="4105" w:type="dxa"/>
          </w:tcPr>
          <w:p w14:paraId="5E1326A7" w14:textId="43DD46B9" w:rsidR="00A84CF8" w:rsidRPr="009234AA" w:rsidRDefault="00A84CF8" w:rsidP="00917C00">
            <w:r w:rsidRPr="009234AA">
              <w:t xml:space="preserve">Why did you not accept the HIV test during delivery? </w:t>
            </w:r>
          </w:p>
        </w:tc>
        <w:tc>
          <w:tcPr>
            <w:tcW w:w="4389" w:type="dxa"/>
          </w:tcPr>
          <w:p w14:paraId="34BC4933" w14:textId="606AB502" w:rsidR="00A84CF8" w:rsidRPr="009234AA" w:rsidRDefault="00A84CF8" w:rsidP="00B41243">
            <w:r w:rsidRPr="009234AA">
              <w:t>I tested earlier in my pregnancy and was HIV negative (1)</w:t>
            </w:r>
          </w:p>
          <w:p w14:paraId="408EB2B4" w14:textId="77777777" w:rsidR="00A84CF8" w:rsidRPr="009234AA" w:rsidRDefault="00A84CF8" w:rsidP="00B41243">
            <w:r w:rsidRPr="009234AA">
              <w:t>I knew I was HIV positive (2)</w:t>
            </w:r>
          </w:p>
          <w:p w14:paraId="6E181C3E" w14:textId="77777777" w:rsidR="00A84CF8" w:rsidRPr="009234AA" w:rsidRDefault="00A84CF8" w:rsidP="00B41243">
            <w:r w:rsidRPr="009234AA">
              <w:t xml:space="preserve">I did not want to know my HIV status (3) </w:t>
            </w:r>
          </w:p>
          <w:p w14:paraId="6242160A" w14:textId="77777777" w:rsidR="00A84CF8" w:rsidRPr="009234AA" w:rsidRDefault="00A84CF8" w:rsidP="00B41243">
            <w:r w:rsidRPr="009234AA">
              <w:t>I am not at risk for HIV (4)</w:t>
            </w:r>
          </w:p>
          <w:p w14:paraId="6F04FC94" w14:textId="77777777" w:rsidR="00A84CF8" w:rsidRPr="009234AA" w:rsidRDefault="00A84CF8" w:rsidP="00B41243">
            <w:r w:rsidRPr="009234AA">
              <w:lastRenderedPageBreak/>
              <w:t>My husband would not let me (5)</w:t>
            </w:r>
          </w:p>
          <w:p w14:paraId="1FBEB2C8" w14:textId="655D5ED6" w:rsidR="00A84CF8" w:rsidRPr="009234AA" w:rsidRDefault="00A84CF8" w:rsidP="00B41243">
            <w:r w:rsidRPr="009234AA">
              <w:t>Other (6)</w:t>
            </w:r>
          </w:p>
        </w:tc>
        <w:tc>
          <w:tcPr>
            <w:tcW w:w="2430" w:type="dxa"/>
          </w:tcPr>
          <w:p w14:paraId="71DD5B86" w14:textId="634EFA89" w:rsidR="00A84CF8" w:rsidRPr="009234AA" w:rsidRDefault="00554AED" w:rsidP="00917C00">
            <w:r w:rsidRPr="009234AA">
              <w:lastRenderedPageBreak/>
              <w:t>Please press on one box only</w:t>
            </w:r>
          </w:p>
        </w:tc>
        <w:tc>
          <w:tcPr>
            <w:tcW w:w="2250" w:type="dxa"/>
          </w:tcPr>
          <w:p w14:paraId="540D1EB6" w14:textId="500596C1" w:rsidR="00A84CF8" w:rsidRPr="009234AA" w:rsidRDefault="00A84CF8" w:rsidP="009F3C14">
            <w:r w:rsidRPr="009234AA">
              <w:t>Go to C3</w:t>
            </w:r>
          </w:p>
        </w:tc>
      </w:tr>
      <w:tr w:rsidR="00A84CF8" w:rsidRPr="009234AA" w14:paraId="0F6D577E" w14:textId="77777777" w:rsidTr="001C1013">
        <w:tc>
          <w:tcPr>
            <w:tcW w:w="1424" w:type="dxa"/>
          </w:tcPr>
          <w:p w14:paraId="7F302EC1" w14:textId="2D5AA391" w:rsidR="00A84CF8" w:rsidRPr="009234AA" w:rsidRDefault="00A84CF8" w:rsidP="00B41243">
            <w:r w:rsidRPr="009234AA">
              <w:lastRenderedPageBreak/>
              <w:t>C2f</w:t>
            </w:r>
          </w:p>
        </w:tc>
        <w:tc>
          <w:tcPr>
            <w:tcW w:w="4105" w:type="dxa"/>
          </w:tcPr>
          <w:p w14:paraId="767E9773" w14:textId="66208924" w:rsidR="00A84CF8" w:rsidRPr="009234AA" w:rsidRDefault="00A84CF8" w:rsidP="00917C00">
            <w:r w:rsidRPr="009234AA">
              <w:t xml:space="preserve">Did you receive the result of the HIV test during delivery? </w:t>
            </w:r>
          </w:p>
        </w:tc>
        <w:tc>
          <w:tcPr>
            <w:tcW w:w="4389" w:type="dxa"/>
          </w:tcPr>
          <w:p w14:paraId="093A25CA" w14:textId="77777777" w:rsidR="00A84CF8" w:rsidRPr="009234AA" w:rsidRDefault="00A84CF8" w:rsidP="00B41243">
            <w:r w:rsidRPr="009234AA">
              <w:t>Yes (1)</w:t>
            </w:r>
          </w:p>
          <w:p w14:paraId="718501FF" w14:textId="2F215157" w:rsidR="00A84CF8" w:rsidRPr="009234AA" w:rsidRDefault="00A84CF8" w:rsidP="00B41243">
            <w:r w:rsidRPr="009234AA">
              <w:t xml:space="preserve">No (0) </w:t>
            </w:r>
          </w:p>
        </w:tc>
        <w:tc>
          <w:tcPr>
            <w:tcW w:w="2430" w:type="dxa"/>
          </w:tcPr>
          <w:p w14:paraId="16AA9125" w14:textId="67EE4331" w:rsidR="00A84CF8" w:rsidRPr="009234AA" w:rsidRDefault="00554AED" w:rsidP="00917C00">
            <w:r w:rsidRPr="009234AA">
              <w:t>Please press on one box only</w:t>
            </w:r>
          </w:p>
        </w:tc>
        <w:tc>
          <w:tcPr>
            <w:tcW w:w="2250" w:type="dxa"/>
          </w:tcPr>
          <w:p w14:paraId="01753DD0" w14:textId="77777777" w:rsidR="00A84CF8" w:rsidRPr="009234AA" w:rsidRDefault="00A84CF8" w:rsidP="009F3C14">
            <w:r w:rsidRPr="009234AA">
              <w:t>If C2f =1 go to C2g</w:t>
            </w:r>
          </w:p>
          <w:p w14:paraId="288EF582" w14:textId="3290206B" w:rsidR="00A84CF8" w:rsidRPr="009234AA" w:rsidRDefault="00A84CF8" w:rsidP="009F3C14">
            <w:r w:rsidRPr="009234AA">
              <w:t>If C2f=0 go to C3</w:t>
            </w:r>
          </w:p>
        </w:tc>
      </w:tr>
      <w:tr w:rsidR="00A84CF8" w:rsidRPr="009234AA" w14:paraId="0BC3822D" w14:textId="77777777" w:rsidTr="001C1013">
        <w:tc>
          <w:tcPr>
            <w:tcW w:w="1424" w:type="dxa"/>
          </w:tcPr>
          <w:p w14:paraId="3E581E00" w14:textId="09D103EC" w:rsidR="00A84CF8" w:rsidRPr="009234AA" w:rsidRDefault="00A84CF8" w:rsidP="00B41243">
            <w:r w:rsidRPr="009234AA">
              <w:t>C2g</w:t>
            </w:r>
          </w:p>
        </w:tc>
        <w:tc>
          <w:tcPr>
            <w:tcW w:w="4105" w:type="dxa"/>
          </w:tcPr>
          <w:p w14:paraId="5583B8B8" w14:textId="769644F0" w:rsidR="00A84CF8" w:rsidRPr="009234AA" w:rsidRDefault="00A84CF8" w:rsidP="00917C00">
            <w:r w:rsidRPr="009234AA">
              <w:t xml:space="preserve">What was the result of the HIV test you received during delivery? </w:t>
            </w:r>
          </w:p>
        </w:tc>
        <w:tc>
          <w:tcPr>
            <w:tcW w:w="4389" w:type="dxa"/>
          </w:tcPr>
          <w:p w14:paraId="664533F0" w14:textId="77777777" w:rsidR="00A84CF8" w:rsidRPr="009234AA" w:rsidRDefault="00A84CF8" w:rsidP="00A11009">
            <w:r w:rsidRPr="009234AA">
              <w:t>Positive (1)</w:t>
            </w:r>
          </w:p>
          <w:p w14:paraId="07E676E7" w14:textId="77777777" w:rsidR="00A84CF8" w:rsidRPr="009234AA" w:rsidRDefault="00A84CF8" w:rsidP="00A11009">
            <w:r w:rsidRPr="009234AA">
              <w:t>Negative (0)</w:t>
            </w:r>
          </w:p>
          <w:p w14:paraId="39525910" w14:textId="2F6C20EF" w:rsidR="00A84CF8" w:rsidRPr="009234AA" w:rsidRDefault="00A84CF8" w:rsidP="00A11009">
            <w:r w:rsidRPr="009234AA">
              <w:t>Don’t know (2)</w:t>
            </w:r>
          </w:p>
        </w:tc>
        <w:tc>
          <w:tcPr>
            <w:tcW w:w="2430" w:type="dxa"/>
          </w:tcPr>
          <w:p w14:paraId="272F9C12" w14:textId="3A949E72" w:rsidR="00A84CF8" w:rsidRPr="009234AA" w:rsidRDefault="00554AED" w:rsidP="00917C00">
            <w:r w:rsidRPr="009234AA">
              <w:t>Please press on one box only</w:t>
            </w:r>
          </w:p>
        </w:tc>
        <w:tc>
          <w:tcPr>
            <w:tcW w:w="2250" w:type="dxa"/>
          </w:tcPr>
          <w:p w14:paraId="68832F89" w14:textId="67221DD2" w:rsidR="00A84CF8" w:rsidRPr="009234AA" w:rsidRDefault="00A84CF8" w:rsidP="009F3C14">
            <w:r w:rsidRPr="009234AA">
              <w:t>Go to C3</w:t>
            </w:r>
          </w:p>
        </w:tc>
      </w:tr>
      <w:tr w:rsidR="00A84CF8" w:rsidRPr="009234AA" w14:paraId="565162D5" w14:textId="77777777" w:rsidTr="001C1013">
        <w:tc>
          <w:tcPr>
            <w:tcW w:w="1424" w:type="dxa"/>
          </w:tcPr>
          <w:p w14:paraId="0A5AAEA9" w14:textId="16C86597" w:rsidR="00A84CF8" w:rsidRPr="009234AA" w:rsidRDefault="00A84CF8" w:rsidP="00B41243">
            <w:r w:rsidRPr="009234AA">
              <w:t>C3</w:t>
            </w:r>
          </w:p>
        </w:tc>
        <w:tc>
          <w:tcPr>
            <w:tcW w:w="4105" w:type="dxa"/>
          </w:tcPr>
          <w:p w14:paraId="53EB38D3" w14:textId="64C4A1A2" w:rsidR="00A84CF8" w:rsidRPr="009234AA" w:rsidRDefault="00A84CF8" w:rsidP="009F3C14">
            <w:r w:rsidRPr="009234AA">
              <w:t xml:space="preserve">How much did you pay for </w:t>
            </w:r>
            <w:r w:rsidR="00154716" w:rsidRPr="009234AA">
              <w:t xml:space="preserve">round-trip </w:t>
            </w:r>
            <w:r w:rsidRPr="009234AA">
              <w:t xml:space="preserve">transportation to the place where you delivered your baby? </w:t>
            </w:r>
          </w:p>
        </w:tc>
        <w:tc>
          <w:tcPr>
            <w:tcW w:w="4389" w:type="dxa"/>
          </w:tcPr>
          <w:p w14:paraId="5C9B2198" w14:textId="77777777" w:rsidR="00A84CF8" w:rsidRPr="009234AA" w:rsidRDefault="00A84CF8" w:rsidP="009260CE">
            <w:r w:rsidRPr="009234AA">
              <w:t>Number pad</w:t>
            </w:r>
          </w:p>
          <w:p w14:paraId="01EFCFAC" w14:textId="4664A879" w:rsidR="001E1DFF" w:rsidRPr="009234AA" w:rsidRDefault="001E1DFF" w:rsidP="009260CE">
            <w:r w:rsidRPr="009234AA">
              <w:t>I did not have to pay (0)</w:t>
            </w:r>
          </w:p>
        </w:tc>
        <w:tc>
          <w:tcPr>
            <w:tcW w:w="2430" w:type="dxa"/>
          </w:tcPr>
          <w:p w14:paraId="67FEA4DE" w14:textId="77777777" w:rsidR="00A84CF8" w:rsidRPr="009234AA" w:rsidRDefault="00A84CF8" w:rsidP="009260CE">
            <w:r w:rsidRPr="009234AA">
              <w:t>Please use the number pad</w:t>
            </w:r>
          </w:p>
        </w:tc>
        <w:tc>
          <w:tcPr>
            <w:tcW w:w="2250" w:type="dxa"/>
          </w:tcPr>
          <w:p w14:paraId="2F07B903" w14:textId="77777777" w:rsidR="00A84CF8" w:rsidRPr="009234AA" w:rsidRDefault="00A84CF8" w:rsidP="006F0252">
            <w:r w:rsidRPr="009234AA">
              <w:t>Go to C4</w:t>
            </w:r>
          </w:p>
        </w:tc>
      </w:tr>
      <w:tr w:rsidR="00A84CF8" w:rsidRPr="009234AA" w14:paraId="755C9863" w14:textId="77777777" w:rsidTr="001C1013">
        <w:tc>
          <w:tcPr>
            <w:tcW w:w="1424" w:type="dxa"/>
          </w:tcPr>
          <w:p w14:paraId="0B496ECE" w14:textId="77777777" w:rsidR="00A84CF8" w:rsidRPr="009234AA" w:rsidRDefault="00A84CF8" w:rsidP="00B41243">
            <w:r w:rsidRPr="009234AA">
              <w:t xml:space="preserve">C4 </w:t>
            </w:r>
          </w:p>
        </w:tc>
        <w:tc>
          <w:tcPr>
            <w:tcW w:w="4105" w:type="dxa"/>
          </w:tcPr>
          <w:p w14:paraId="1B2C9E1E" w14:textId="77777777" w:rsidR="00A84CF8" w:rsidRPr="009234AA" w:rsidRDefault="00A84CF8" w:rsidP="009F3C14">
            <w:r w:rsidRPr="009234AA">
              <w:t>How long did it take you to get to the place where you delivered your baby? (</w:t>
            </w:r>
            <w:proofErr w:type="gramStart"/>
            <w:r w:rsidRPr="009234AA">
              <w:t>one</w:t>
            </w:r>
            <w:proofErr w:type="gramEnd"/>
            <w:r w:rsidRPr="009234AA">
              <w:t xml:space="preserve"> way in minutes)</w:t>
            </w:r>
          </w:p>
        </w:tc>
        <w:tc>
          <w:tcPr>
            <w:tcW w:w="4389" w:type="dxa"/>
          </w:tcPr>
          <w:p w14:paraId="19BAB11A" w14:textId="77777777" w:rsidR="00A84CF8" w:rsidRPr="009234AA" w:rsidRDefault="00A84CF8" w:rsidP="009260CE">
            <w:r w:rsidRPr="009234AA">
              <w:t>Number pad</w:t>
            </w:r>
          </w:p>
        </w:tc>
        <w:tc>
          <w:tcPr>
            <w:tcW w:w="2430" w:type="dxa"/>
          </w:tcPr>
          <w:p w14:paraId="2A2901DF" w14:textId="77777777" w:rsidR="00A84CF8" w:rsidRPr="009234AA" w:rsidRDefault="00A84CF8" w:rsidP="009260CE">
            <w:r w:rsidRPr="009234AA">
              <w:t>Please use the number pad</w:t>
            </w:r>
          </w:p>
        </w:tc>
        <w:tc>
          <w:tcPr>
            <w:tcW w:w="2250" w:type="dxa"/>
          </w:tcPr>
          <w:p w14:paraId="0239902C" w14:textId="77777777" w:rsidR="00A84CF8" w:rsidRPr="009234AA" w:rsidRDefault="00A84CF8" w:rsidP="006F0252">
            <w:r w:rsidRPr="009234AA">
              <w:t>Go to C5</w:t>
            </w:r>
          </w:p>
        </w:tc>
      </w:tr>
      <w:tr w:rsidR="00A84CF8" w:rsidRPr="009234AA" w14:paraId="32E30797" w14:textId="77777777" w:rsidTr="001C1013">
        <w:tc>
          <w:tcPr>
            <w:tcW w:w="1424" w:type="dxa"/>
          </w:tcPr>
          <w:p w14:paraId="7C4EF4D7" w14:textId="77777777" w:rsidR="00A84CF8" w:rsidRPr="009234AA" w:rsidRDefault="00A84CF8" w:rsidP="00B41243">
            <w:r w:rsidRPr="009234AA">
              <w:t>C5</w:t>
            </w:r>
          </w:p>
        </w:tc>
        <w:tc>
          <w:tcPr>
            <w:tcW w:w="4105" w:type="dxa"/>
          </w:tcPr>
          <w:p w14:paraId="7C13DC01" w14:textId="77777777" w:rsidR="00A84CF8" w:rsidRPr="009234AA" w:rsidRDefault="00A84CF8" w:rsidP="006F0252">
            <w:r w:rsidRPr="009234AA">
              <w:t xml:space="preserve">Who made the final decision about where to deliver your baby? </w:t>
            </w:r>
          </w:p>
        </w:tc>
        <w:tc>
          <w:tcPr>
            <w:tcW w:w="4389" w:type="dxa"/>
          </w:tcPr>
          <w:p w14:paraId="20EC14F7" w14:textId="77777777" w:rsidR="00A84CF8" w:rsidRPr="009234AA" w:rsidRDefault="00A84CF8" w:rsidP="00B41243">
            <w:r w:rsidRPr="009234AA">
              <w:t>You (1)</w:t>
            </w:r>
          </w:p>
          <w:p w14:paraId="1BED1249" w14:textId="77777777" w:rsidR="00A84CF8" w:rsidRPr="009234AA" w:rsidRDefault="00A84CF8" w:rsidP="00B41243">
            <w:r w:rsidRPr="009234AA">
              <w:t>The baby’s father (2)</w:t>
            </w:r>
          </w:p>
          <w:p w14:paraId="70E34A17" w14:textId="77777777" w:rsidR="00A84CF8" w:rsidRPr="009234AA" w:rsidRDefault="00A84CF8" w:rsidP="00B41243">
            <w:r w:rsidRPr="009234AA">
              <w:t>Your mother (3)</w:t>
            </w:r>
          </w:p>
          <w:p w14:paraId="5A9E50CF" w14:textId="77777777" w:rsidR="00A84CF8" w:rsidRPr="009234AA" w:rsidRDefault="00A84CF8" w:rsidP="00B41243">
            <w:r w:rsidRPr="009234AA">
              <w:t>Your mother in law (4)</w:t>
            </w:r>
          </w:p>
          <w:p w14:paraId="068F0A2B" w14:textId="77777777" w:rsidR="00A84CF8" w:rsidRPr="009234AA" w:rsidRDefault="00A84CF8" w:rsidP="00B41243">
            <w:r w:rsidRPr="009234AA">
              <w:t>Other (5)</w:t>
            </w:r>
          </w:p>
        </w:tc>
        <w:tc>
          <w:tcPr>
            <w:tcW w:w="2430" w:type="dxa"/>
          </w:tcPr>
          <w:p w14:paraId="3885B57D" w14:textId="77777777" w:rsidR="00A84CF8" w:rsidRPr="009234AA" w:rsidRDefault="00A84CF8" w:rsidP="00917C00">
            <w:r w:rsidRPr="009234AA">
              <w:t>Please press on one box only</w:t>
            </w:r>
          </w:p>
        </w:tc>
        <w:tc>
          <w:tcPr>
            <w:tcW w:w="2250" w:type="dxa"/>
          </w:tcPr>
          <w:p w14:paraId="7C905A24" w14:textId="231969CD" w:rsidR="00A84CF8" w:rsidRPr="009234AA" w:rsidRDefault="00A84CF8" w:rsidP="006F0252">
            <w:r w:rsidRPr="009234AA">
              <w:t>If C2</w:t>
            </w:r>
            <w:r w:rsidR="00E54386" w:rsidRPr="009234AA">
              <w:t>a</w:t>
            </w:r>
            <w:r w:rsidRPr="009234AA">
              <w:t>=1,2 and (Q3=1 or (Q3=0 and A5b=0)) go to C6</w:t>
            </w:r>
          </w:p>
          <w:p w14:paraId="442B82FF" w14:textId="5144DB8A" w:rsidR="00A84CF8" w:rsidRPr="009234AA" w:rsidRDefault="00A84CF8" w:rsidP="0077674A">
            <w:r w:rsidRPr="009234AA">
              <w:t>If C2</w:t>
            </w:r>
            <w:r w:rsidR="00E54386" w:rsidRPr="009234AA">
              <w:t>a</w:t>
            </w:r>
            <w:r w:rsidRPr="009234AA">
              <w:t>=1,2 and (Q3=0 and A5b=1) go to C1</w:t>
            </w:r>
            <w:r w:rsidR="00317299" w:rsidRPr="009234AA">
              <w:t>1</w:t>
            </w:r>
          </w:p>
          <w:p w14:paraId="75F0EB39" w14:textId="77777777" w:rsidR="00A84CF8" w:rsidRPr="009234AA" w:rsidRDefault="00A84CF8" w:rsidP="0077674A">
            <w:r w:rsidRPr="009234AA">
              <w:t>If C2</w:t>
            </w:r>
            <w:r w:rsidR="00E54386" w:rsidRPr="009234AA">
              <w:t>a</w:t>
            </w:r>
            <w:r w:rsidRPr="009234AA">
              <w:t>=3,4,5,6 go to C10</w:t>
            </w:r>
          </w:p>
          <w:p w14:paraId="48DF2032" w14:textId="247A87C5" w:rsidR="00B251EF" w:rsidRPr="009234AA" w:rsidRDefault="00B251EF" w:rsidP="0077674A">
            <w:r w:rsidRPr="009234AA">
              <w:t>If C2a=DK, REF go to C1</w:t>
            </w:r>
            <w:r w:rsidR="00317299" w:rsidRPr="009234AA">
              <w:t>1</w:t>
            </w:r>
          </w:p>
        </w:tc>
      </w:tr>
      <w:tr w:rsidR="00A84CF8" w:rsidRPr="009234AA" w14:paraId="44C1BE9C" w14:textId="77777777" w:rsidTr="001C1013">
        <w:tc>
          <w:tcPr>
            <w:tcW w:w="1424" w:type="dxa"/>
          </w:tcPr>
          <w:p w14:paraId="4AA6F523" w14:textId="77777777" w:rsidR="00A84CF8" w:rsidRPr="009234AA" w:rsidRDefault="00A84CF8" w:rsidP="00B41243">
            <w:r w:rsidRPr="009234AA">
              <w:t>C6</w:t>
            </w:r>
          </w:p>
        </w:tc>
        <w:tc>
          <w:tcPr>
            <w:tcW w:w="4105" w:type="dxa"/>
          </w:tcPr>
          <w:p w14:paraId="02170BEC" w14:textId="77777777" w:rsidR="00A84CF8" w:rsidRPr="009234AA" w:rsidRDefault="00A84CF8" w:rsidP="006F0252">
            <w:r w:rsidRPr="009234AA">
              <w:t>Was your baby taken to a health center after delivery within 3 days of birth?</w:t>
            </w:r>
          </w:p>
        </w:tc>
        <w:tc>
          <w:tcPr>
            <w:tcW w:w="4389" w:type="dxa"/>
          </w:tcPr>
          <w:p w14:paraId="493105CB" w14:textId="77777777" w:rsidR="00A84CF8" w:rsidRPr="009234AA" w:rsidRDefault="00A84CF8" w:rsidP="00B41243">
            <w:r w:rsidRPr="009234AA">
              <w:t>Yes (1)</w:t>
            </w:r>
          </w:p>
          <w:p w14:paraId="78B82B44" w14:textId="77777777" w:rsidR="00A84CF8" w:rsidRPr="009234AA" w:rsidRDefault="00A84CF8" w:rsidP="00B41243">
            <w:r w:rsidRPr="009234AA">
              <w:t>No (0)</w:t>
            </w:r>
          </w:p>
          <w:p w14:paraId="4C60BD79" w14:textId="77777777" w:rsidR="00A84CF8" w:rsidRPr="009234AA" w:rsidRDefault="00A84CF8" w:rsidP="00B41243">
            <w:r w:rsidRPr="009234AA">
              <w:t>Don’t know (2)</w:t>
            </w:r>
          </w:p>
        </w:tc>
        <w:tc>
          <w:tcPr>
            <w:tcW w:w="2430" w:type="dxa"/>
          </w:tcPr>
          <w:p w14:paraId="3651A8D8" w14:textId="77777777" w:rsidR="00A84CF8" w:rsidRPr="009234AA" w:rsidRDefault="00A84CF8" w:rsidP="00B41243">
            <w:r w:rsidRPr="009234AA">
              <w:t>Please press on one box only</w:t>
            </w:r>
          </w:p>
        </w:tc>
        <w:tc>
          <w:tcPr>
            <w:tcW w:w="2250" w:type="dxa"/>
          </w:tcPr>
          <w:p w14:paraId="75C730CB" w14:textId="77777777" w:rsidR="00A84CF8" w:rsidRPr="009234AA" w:rsidRDefault="00A84CF8" w:rsidP="00BE39C2">
            <w:r w:rsidRPr="009234AA">
              <w:t>If C6=1 go to C7</w:t>
            </w:r>
          </w:p>
          <w:p w14:paraId="75A7E323" w14:textId="77777777" w:rsidR="00A84CF8" w:rsidRPr="009234AA" w:rsidRDefault="00A84CF8" w:rsidP="00BE39C2">
            <w:r w:rsidRPr="009234AA">
              <w:t>If C6=0,2 go to C11</w:t>
            </w:r>
          </w:p>
        </w:tc>
      </w:tr>
      <w:tr w:rsidR="00A84CF8" w:rsidRPr="009234AA" w14:paraId="1B711119" w14:textId="77777777" w:rsidTr="001C1013">
        <w:tc>
          <w:tcPr>
            <w:tcW w:w="1424" w:type="dxa"/>
          </w:tcPr>
          <w:p w14:paraId="57BA3B1D" w14:textId="77777777" w:rsidR="00A84CF8" w:rsidRPr="009234AA" w:rsidRDefault="00A84CF8" w:rsidP="00B41243">
            <w:r w:rsidRPr="009234AA">
              <w:t>C7</w:t>
            </w:r>
          </w:p>
        </w:tc>
        <w:tc>
          <w:tcPr>
            <w:tcW w:w="4105" w:type="dxa"/>
          </w:tcPr>
          <w:p w14:paraId="1E7ABC93" w14:textId="77777777" w:rsidR="00A84CF8" w:rsidRPr="009234AA" w:rsidRDefault="00A84CF8" w:rsidP="00027AC3">
            <w:r w:rsidRPr="009234AA">
              <w:t xml:space="preserve">How much did you have to pay for the visit to the health center within 3 days of birth? </w:t>
            </w:r>
          </w:p>
        </w:tc>
        <w:tc>
          <w:tcPr>
            <w:tcW w:w="4389" w:type="dxa"/>
          </w:tcPr>
          <w:p w14:paraId="1EA00526" w14:textId="77777777" w:rsidR="00A84CF8" w:rsidRPr="009234AA" w:rsidRDefault="00A84CF8" w:rsidP="009260CE">
            <w:r w:rsidRPr="009234AA">
              <w:t>Number pad</w:t>
            </w:r>
          </w:p>
          <w:p w14:paraId="65A12299" w14:textId="7BF23873" w:rsidR="001E1DFF" w:rsidRPr="009234AA" w:rsidRDefault="001E1DFF" w:rsidP="009260CE">
            <w:r w:rsidRPr="009234AA">
              <w:t>I did not have to pay (0)</w:t>
            </w:r>
          </w:p>
        </w:tc>
        <w:tc>
          <w:tcPr>
            <w:tcW w:w="2430" w:type="dxa"/>
          </w:tcPr>
          <w:p w14:paraId="71B9478F" w14:textId="77777777" w:rsidR="00A84CF8" w:rsidRPr="009234AA" w:rsidRDefault="00A84CF8" w:rsidP="009260CE">
            <w:r w:rsidRPr="009234AA">
              <w:t>Please use the number pad</w:t>
            </w:r>
          </w:p>
        </w:tc>
        <w:tc>
          <w:tcPr>
            <w:tcW w:w="2250" w:type="dxa"/>
          </w:tcPr>
          <w:p w14:paraId="6BFB1C14" w14:textId="77777777" w:rsidR="00A84CF8" w:rsidRPr="009234AA" w:rsidRDefault="00A84CF8" w:rsidP="00B41243">
            <w:r w:rsidRPr="009234AA">
              <w:t>Go to C8</w:t>
            </w:r>
          </w:p>
        </w:tc>
      </w:tr>
      <w:tr w:rsidR="00A84CF8" w:rsidRPr="009234AA" w14:paraId="0E67D381" w14:textId="77777777" w:rsidTr="001C1013">
        <w:tc>
          <w:tcPr>
            <w:tcW w:w="1424" w:type="dxa"/>
          </w:tcPr>
          <w:p w14:paraId="5BA999DD" w14:textId="77777777" w:rsidR="00A84CF8" w:rsidRPr="009234AA" w:rsidRDefault="00A84CF8" w:rsidP="00B41243">
            <w:r w:rsidRPr="009234AA">
              <w:t>C8</w:t>
            </w:r>
          </w:p>
        </w:tc>
        <w:tc>
          <w:tcPr>
            <w:tcW w:w="4105" w:type="dxa"/>
          </w:tcPr>
          <w:p w14:paraId="14808C74" w14:textId="6679B956" w:rsidR="00A84CF8" w:rsidRPr="009234AA" w:rsidRDefault="00A84CF8" w:rsidP="00027AC3">
            <w:r w:rsidRPr="009234AA">
              <w:t xml:space="preserve">How much did you pay for </w:t>
            </w:r>
            <w:r w:rsidR="00154716" w:rsidRPr="009234AA">
              <w:t xml:space="preserve">round-trip </w:t>
            </w:r>
            <w:r w:rsidRPr="009234AA">
              <w:t xml:space="preserve">transportation to the health center within 3 days of birth? </w:t>
            </w:r>
          </w:p>
        </w:tc>
        <w:tc>
          <w:tcPr>
            <w:tcW w:w="4389" w:type="dxa"/>
          </w:tcPr>
          <w:p w14:paraId="166C9615" w14:textId="77777777" w:rsidR="00A84CF8" w:rsidRPr="009234AA" w:rsidRDefault="00A84CF8" w:rsidP="009260CE">
            <w:r w:rsidRPr="009234AA">
              <w:t>Number pad</w:t>
            </w:r>
          </w:p>
          <w:p w14:paraId="2298F777" w14:textId="5EC6524F" w:rsidR="001E1DFF" w:rsidRPr="009234AA" w:rsidRDefault="001E1DFF" w:rsidP="009260CE">
            <w:r w:rsidRPr="009234AA">
              <w:t>I did not have to pay (0)</w:t>
            </w:r>
          </w:p>
        </w:tc>
        <w:tc>
          <w:tcPr>
            <w:tcW w:w="2430" w:type="dxa"/>
          </w:tcPr>
          <w:p w14:paraId="615A41FB" w14:textId="77777777" w:rsidR="00A84CF8" w:rsidRPr="009234AA" w:rsidRDefault="00A84CF8" w:rsidP="009260CE">
            <w:r w:rsidRPr="009234AA">
              <w:t>Please use the number pad</w:t>
            </w:r>
          </w:p>
        </w:tc>
        <w:tc>
          <w:tcPr>
            <w:tcW w:w="2250" w:type="dxa"/>
          </w:tcPr>
          <w:p w14:paraId="5EA22B66" w14:textId="77777777" w:rsidR="00A84CF8" w:rsidRPr="009234AA" w:rsidRDefault="00A84CF8" w:rsidP="00B41243">
            <w:r w:rsidRPr="009234AA">
              <w:t>Go to C9</w:t>
            </w:r>
          </w:p>
        </w:tc>
      </w:tr>
      <w:tr w:rsidR="00A84CF8" w:rsidRPr="009234AA" w14:paraId="15846BE9" w14:textId="77777777" w:rsidTr="001C1013">
        <w:tc>
          <w:tcPr>
            <w:tcW w:w="1424" w:type="dxa"/>
          </w:tcPr>
          <w:p w14:paraId="4029C179" w14:textId="77777777" w:rsidR="00A84CF8" w:rsidRPr="009234AA" w:rsidRDefault="00A84CF8" w:rsidP="00B41243">
            <w:r w:rsidRPr="009234AA">
              <w:lastRenderedPageBreak/>
              <w:t>C9</w:t>
            </w:r>
          </w:p>
        </w:tc>
        <w:tc>
          <w:tcPr>
            <w:tcW w:w="4105" w:type="dxa"/>
          </w:tcPr>
          <w:p w14:paraId="1CF00EFC" w14:textId="77777777" w:rsidR="00A84CF8" w:rsidRPr="009234AA" w:rsidRDefault="00A84CF8" w:rsidP="009260CE">
            <w:r w:rsidRPr="009234AA">
              <w:t>How long did it take you to go to the health center within 3 days of birth? (</w:t>
            </w:r>
            <w:proofErr w:type="gramStart"/>
            <w:r w:rsidRPr="009234AA">
              <w:t>one</w:t>
            </w:r>
            <w:proofErr w:type="gramEnd"/>
            <w:r w:rsidRPr="009234AA">
              <w:t xml:space="preserve"> way in minutes)</w:t>
            </w:r>
          </w:p>
        </w:tc>
        <w:tc>
          <w:tcPr>
            <w:tcW w:w="4389" w:type="dxa"/>
          </w:tcPr>
          <w:p w14:paraId="407B8CB9" w14:textId="77777777" w:rsidR="00A84CF8" w:rsidRPr="009234AA" w:rsidRDefault="00A84CF8" w:rsidP="009260CE">
            <w:r w:rsidRPr="009234AA">
              <w:t>Number pad</w:t>
            </w:r>
          </w:p>
        </w:tc>
        <w:tc>
          <w:tcPr>
            <w:tcW w:w="2430" w:type="dxa"/>
          </w:tcPr>
          <w:p w14:paraId="5ED2715E" w14:textId="77777777" w:rsidR="00A84CF8" w:rsidRPr="009234AA" w:rsidRDefault="00A84CF8" w:rsidP="009260CE">
            <w:r w:rsidRPr="009234AA">
              <w:t>Please use the number pad</w:t>
            </w:r>
          </w:p>
        </w:tc>
        <w:tc>
          <w:tcPr>
            <w:tcW w:w="2250" w:type="dxa"/>
          </w:tcPr>
          <w:p w14:paraId="4A540D06" w14:textId="77777777" w:rsidR="00A84CF8" w:rsidRPr="009234AA" w:rsidRDefault="00A84CF8" w:rsidP="00B41243">
            <w:r w:rsidRPr="009234AA">
              <w:t>Go to C11</w:t>
            </w:r>
          </w:p>
        </w:tc>
      </w:tr>
      <w:tr w:rsidR="00A84CF8" w:rsidRPr="009234AA" w14:paraId="42B301F3" w14:textId="77777777" w:rsidTr="001C1013">
        <w:tc>
          <w:tcPr>
            <w:tcW w:w="1424" w:type="dxa"/>
          </w:tcPr>
          <w:p w14:paraId="142C7D20" w14:textId="77777777" w:rsidR="00A84CF8" w:rsidRPr="009234AA" w:rsidRDefault="00A84CF8" w:rsidP="00B41243">
            <w:r w:rsidRPr="009234AA">
              <w:t>C10</w:t>
            </w:r>
          </w:p>
        </w:tc>
        <w:tc>
          <w:tcPr>
            <w:tcW w:w="4105" w:type="dxa"/>
          </w:tcPr>
          <w:p w14:paraId="09C8DFF0" w14:textId="77777777" w:rsidR="00A84CF8" w:rsidRPr="009234AA" w:rsidRDefault="00A84CF8" w:rsidP="006F0252">
            <w:r w:rsidRPr="009234AA">
              <w:t>Was your baby delivered by cesarean section? (During the delivery, did a doctor perform surgery to remove the baby from your uterus? If the baby was delivered naturally through the vagina, then it was not a cesarean section.)</w:t>
            </w:r>
          </w:p>
        </w:tc>
        <w:tc>
          <w:tcPr>
            <w:tcW w:w="4389" w:type="dxa"/>
          </w:tcPr>
          <w:p w14:paraId="7A43AD36" w14:textId="77777777" w:rsidR="00A84CF8" w:rsidRPr="009234AA" w:rsidRDefault="00A84CF8" w:rsidP="006F0252">
            <w:r w:rsidRPr="009234AA">
              <w:t>Yes (1)</w:t>
            </w:r>
          </w:p>
          <w:p w14:paraId="1158E535" w14:textId="77777777" w:rsidR="00A84CF8" w:rsidRPr="009234AA" w:rsidRDefault="00A84CF8" w:rsidP="006F0252">
            <w:r w:rsidRPr="009234AA">
              <w:t>No (0)</w:t>
            </w:r>
          </w:p>
          <w:p w14:paraId="1A5DEE02" w14:textId="77777777" w:rsidR="00A84CF8" w:rsidRPr="009234AA" w:rsidRDefault="00A84CF8" w:rsidP="006F0252">
            <w:r w:rsidRPr="009234AA">
              <w:t>Don’t know (2)</w:t>
            </w:r>
          </w:p>
        </w:tc>
        <w:tc>
          <w:tcPr>
            <w:tcW w:w="2430" w:type="dxa"/>
          </w:tcPr>
          <w:p w14:paraId="20808EB5" w14:textId="77777777" w:rsidR="00A84CF8" w:rsidRPr="009234AA" w:rsidRDefault="00A84CF8" w:rsidP="00B41243">
            <w:r w:rsidRPr="009234AA">
              <w:t>Please press on one box only</w:t>
            </w:r>
          </w:p>
        </w:tc>
        <w:tc>
          <w:tcPr>
            <w:tcW w:w="2250" w:type="dxa"/>
          </w:tcPr>
          <w:p w14:paraId="7EEF7045" w14:textId="77777777" w:rsidR="00A84CF8" w:rsidRPr="009234AA" w:rsidRDefault="00A84CF8" w:rsidP="00B41243">
            <w:r w:rsidRPr="009234AA">
              <w:t>Go to C11</w:t>
            </w:r>
          </w:p>
        </w:tc>
      </w:tr>
      <w:tr w:rsidR="00A84CF8" w:rsidRPr="009234AA" w14:paraId="4651B05E" w14:textId="77777777" w:rsidTr="001C1013">
        <w:tc>
          <w:tcPr>
            <w:tcW w:w="1424" w:type="dxa"/>
          </w:tcPr>
          <w:p w14:paraId="685E9CEB" w14:textId="77777777" w:rsidR="00A84CF8" w:rsidRPr="009234AA" w:rsidRDefault="00A84CF8" w:rsidP="00B41243">
            <w:r w:rsidRPr="009234AA">
              <w:t>C11</w:t>
            </w:r>
          </w:p>
        </w:tc>
        <w:tc>
          <w:tcPr>
            <w:tcW w:w="4105" w:type="dxa"/>
          </w:tcPr>
          <w:p w14:paraId="10B6D4D1" w14:textId="77777777" w:rsidR="00A84CF8" w:rsidRPr="009234AA" w:rsidRDefault="00A84CF8" w:rsidP="006F0252">
            <w:r w:rsidRPr="009234AA">
              <w:t>Who assisted with the delivery of your baby?</w:t>
            </w:r>
          </w:p>
        </w:tc>
        <w:tc>
          <w:tcPr>
            <w:tcW w:w="4389" w:type="dxa"/>
          </w:tcPr>
          <w:p w14:paraId="510F098D" w14:textId="77777777" w:rsidR="00A84CF8" w:rsidRPr="009234AA" w:rsidRDefault="00A84CF8" w:rsidP="00B41243">
            <w:r w:rsidRPr="009234AA">
              <w:t>Health professional: Doctor (0/1)</w:t>
            </w:r>
          </w:p>
          <w:p w14:paraId="48EE45D5" w14:textId="77777777" w:rsidR="00A84CF8" w:rsidRPr="009234AA" w:rsidRDefault="00A84CF8" w:rsidP="00B41243">
            <w:r w:rsidRPr="009234AA">
              <w:t>Health professional: Nurse/ midwife (0/1)</w:t>
            </w:r>
          </w:p>
          <w:p w14:paraId="77F9CD86" w14:textId="77777777" w:rsidR="00A84CF8" w:rsidRPr="009234AA" w:rsidRDefault="00A84CF8" w:rsidP="00B41243">
            <w:r w:rsidRPr="009234AA">
              <w:t>Health professional: unskilled worker at health center (0/1)</w:t>
            </w:r>
          </w:p>
          <w:p w14:paraId="454E8304" w14:textId="77777777" w:rsidR="00A84CF8" w:rsidRPr="009234AA" w:rsidRDefault="00A84CF8" w:rsidP="00B41243">
            <w:r w:rsidRPr="009234AA">
              <w:t>Traditional/ trained birth attendant (0/1)</w:t>
            </w:r>
          </w:p>
          <w:p w14:paraId="70051BAC" w14:textId="77777777" w:rsidR="00A84CF8" w:rsidRPr="009234AA" w:rsidRDefault="00A84CF8" w:rsidP="00B41243">
            <w:r w:rsidRPr="009234AA">
              <w:t>Friend/ neighbor (0/1)</w:t>
            </w:r>
          </w:p>
          <w:p w14:paraId="0F0392EB" w14:textId="77777777" w:rsidR="00A84CF8" w:rsidRPr="009234AA" w:rsidRDefault="00A84CF8" w:rsidP="00B41243">
            <w:r w:rsidRPr="009234AA">
              <w:t>Family member (0/1)</w:t>
            </w:r>
          </w:p>
          <w:p w14:paraId="1727F78C" w14:textId="77777777" w:rsidR="00A84CF8" w:rsidRPr="009234AA" w:rsidRDefault="00A84CF8" w:rsidP="00B41243">
            <w:r w:rsidRPr="009234AA">
              <w:t>No one (0/1)</w:t>
            </w:r>
          </w:p>
          <w:p w14:paraId="735075D8" w14:textId="77777777" w:rsidR="00A84CF8" w:rsidRPr="009234AA" w:rsidRDefault="00A84CF8" w:rsidP="00B41243">
            <w:r w:rsidRPr="009234AA">
              <w:t>Other (0/1)</w:t>
            </w:r>
          </w:p>
          <w:p w14:paraId="70C5E450" w14:textId="77777777" w:rsidR="00A84CF8" w:rsidRPr="009234AA" w:rsidRDefault="00A84CF8" w:rsidP="00B41243">
            <w:r w:rsidRPr="009234AA">
              <w:t>Don’t know (0/1)</w:t>
            </w:r>
          </w:p>
        </w:tc>
        <w:tc>
          <w:tcPr>
            <w:tcW w:w="2430" w:type="dxa"/>
          </w:tcPr>
          <w:p w14:paraId="72D4D336" w14:textId="77777777" w:rsidR="00A84CF8" w:rsidRPr="009234AA" w:rsidRDefault="00A84CF8" w:rsidP="007B7533">
            <w:r w:rsidRPr="009234AA">
              <w:t>Please press ALL statements that apply</w:t>
            </w:r>
          </w:p>
        </w:tc>
        <w:tc>
          <w:tcPr>
            <w:tcW w:w="2250" w:type="dxa"/>
          </w:tcPr>
          <w:p w14:paraId="69B7AC16" w14:textId="77777777" w:rsidR="00A84CF8" w:rsidRPr="009234AA" w:rsidRDefault="00A84CF8" w:rsidP="007B7533">
            <w:r w:rsidRPr="009234AA">
              <w:t>Go to C12</w:t>
            </w:r>
          </w:p>
        </w:tc>
      </w:tr>
      <w:tr w:rsidR="00A84CF8" w:rsidRPr="009234AA" w14:paraId="38F439F6" w14:textId="77777777" w:rsidTr="001C1013">
        <w:tc>
          <w:tcPr>
            <w:tcW w:w="1424" w:type="dxa"/>
          </w:tcPr>
          <w:p w14:paraId="46E7E0F6" w14:textId="77777777" w:rsidR="00A84CF8" w:rsidRPr="009234AA" w:rsidRDefault="00A84CF8" w:rsidP="00B41243">
            <w:r w:rsidRPr="009234AA">
              <w:t>C12</w:t>
            </w:r>
          </w:p>
        </w:tc>
        <w:tc>
          <w:tcPr>
            <w:tcW w:w="4105" w:type="dxa"/>
          </w:tcPr>
          <w:p w14:paraId="48AE1CE7" w14:textId="77777777" w:rsidR="00A84CF8" w:rsidRPr="009234AA" w:rsidRDefault="00A84CF8" w:rsidP="00CC5A82">
            <w:r w:rsidRPr="009234AA">
              <w:t xml:space="preserve">How much did you have to pay for the delivery of your baby (not including transportation)? </w:t>
            </w:r>
          </w:p>
        </w:tc>
        <w:tc>
          <w:tcPr>
            <w:tcW w:w="4389" w:type="dxa"/>
          </w:tcPr>
          <w:p w14:paraId="5A979418" w14:textId="77777777" w:rsidR="00A84CF8" w:rsidRPr="009234AA" w:rsidRDefault="00A84CF8" w:rsidP="007B7533">
            <w:r w:rsidRPr="009234AA">
              <w:t>Number pad</w:t>
            </w:r>
          </w:p>
          <w:p w14:paraId="0419562E" w14:textId="77777777" w:rsidR="00A84CF8" w:rsidRPr="009234AA" w:rsidRDefault="00A84CF8" w:rsidP="007B7533">
            <w:r w:rsidRPr="009234AA">
              <w:t>I did not have to pay (0)</w:t>
            </w:r>
          </w:p>
        </w:tc>
        <w:tc>
          <w:tcPr>
            <w:tcW w:w="2430" w:type="dxa"/>
          </w:tcPr>
          <w:p w14:paraId="5B0BE70B" w14:textId="77777777" w:rsidR="00A84CF8" w:rsidRPr="009234AA" w:rsidRDefault="00A84CF8" w:rsidP="007B7533">
            <w:r w:rsidRPr="009234AA">
              <w:t>Please use the number pad</w:t>
            </w:r>
          </w:p>
        </w:tc>
        <w:tc>
          <w:tcPr>
            <w:tcW w:w="2250" w:type="dxa"/>
          </w:tcPr>
          <w:p w14:paraId="0EEE1386" w14:textId="0246E459" w:rsidR="00A84CF8" w:rsidRPr="009234AA" w:rsidRDefault="00A84CF8" w:rsidP="0077674A">
            <w:r w:rsidRPr="009234AA">
              <w:t>If Q3=0 and A5b=1 go to D1</w:t>
            </w:r>
          </w:p>
          <w:p w14:paraId="72AB8402" w14:textId="7BEE89C7" w:rsidR="00A84CF8" w:rsidRPr="009234AA" w:rsidRDefault="00A84CF8" w:rsidP="0077674A">
            <w:r w:rsidRPr="009234AA">
              <w:t>If Q3=1 or (Q3=0 and A5b=0</w:t>
            </w:r>
            <w:r w:rsidR="00FD3AA5" w:rsidRPr="009234AA">
              <w:t>, DK, REF</w:t>
            </w:r>
            <w:r w:rsidRPr="009234AA">
              <w:t>) go to C13</w:t>
            </w:r>
          </w:p>
        </w:tc>
      </w:tr>
      <w:tr w:rsidR="00A84CF8" w:rsidRPr="009234AA" w14:paraId="778E48D3" w14:textId="77777777" w:rsidTr="001C1013">
        <w:tc>
          <w:tcPr>
            <w:tcW w:w="1424" w:type="dxa"/>
          </w:tcPr>
          <w:p w14:paraId="0C606850" w14:textId="77777777" w:rsidR="00A84CF8" w:rsidRPr="009234AA" w:rsidRDefault="00A84CF8" w:rsidP="00B41243">
            <w:r w:rsidRPr="009234AA">
              <w:t>C13</w:t>
            </w:r>
          </w:p>
        </w:tc>
        <w:tc>
          <w:tcPr>
            <w:tcW w:w="4105" w:type="dxa"/>
          </w:tcPr>
          <w:p w14:paraId="698E85A6" w14:textId="77777777" w:rsidR="00A84CF8" w:rsidRPr="009234AA" w:rsidRDefault="00A84CF8" w:rsidP="00C37300">
            <w:r w:rsidRPr="009234AA">
              <w:t xml:space="preserve">Was your baby weighed at birth? </w:t>
            </w:r>
          </w:p>
        </w:tc>
        <w:tc>
          <w:tcPr>
            <w:tcW w:w="4389" w:type="dxa"/>
          </w:tcPr>
          <w:p w14:paraId="1BAA212D" w14:textId="77777777" w:rsidR="00A84CF8" w:rsidRPr="009234AA" w:rsidRDefault="00A84CF8" w:rsidP="007B7533">
            <w:r w:rsidRPr="009234AA">
              <w:t>Yes (1)</w:t>
            </w:r>
          </w:p>
          <w:p w14:paraId="68C77617" w14:textId="77777777" w:rsidR="00A84CF8" w:rsidRPr="009234AA" w:rsidRDefault="00A84CF8" w:rsidP="007B7533">
            <w:r w:rsidRPr="009234AA">
              <w:t>No (0)</w:t>
            </w:r>
          </w:p>
        </w:tc>
        <w:tc>
          <w:tcPr>
            <w:tcW w:w="2430" w:type="dxa"/>
          </w:tcPr>
          <w:p w14:paraId="470A39C8" w14:textId="77777777" w:rsidR="00A84CF8" w:rsidRPr="009234AA" w:rsidRDefault="00A84CF8" w:rsidP="007B7533">
            <w:r w:rsidRPr="009234AA">
              <w:t>Please press on one box only</w:t>
            </w:r>
          </w:p>
        </w:tc>
        <w:tc>
          <w:tcPr>
            <w:tcW w:w="2250" w:type="dxa"/>
          </w:tcPr>
          <w:p w14:paraId="6E5776EF" w14:textId="77777777" w:rsidR="00A84CF8" w:rsidRPr="009234AA" w:rsidRDefault="00A84CF8" w:rsidP="007B7533">
            <w:r w:rsidRPr="009234AA">
              <w:t>If C13=1 go to C14</w:t>
            </w:r>
          </w:p>
          <w:p w14:paraId="2C7AA164" w14:textId="2C86DE59" w:rsidR="00A84CF8" w:rsidRPr="009234AA" w:rsidRDefault="00A84CF8" w:rsidP="007B7533">
            <w:r w:rsidRPr="009234AA">
              <w:t>If C13=0 go to C15</w:t>
            </w:r>
            <w:r w:rsidR="002D5E73" w:rsidRPr="009234AA">
              <w:t>a</w:t>
            </w:r>
          </w:p>
        </w:tc>
      </w:tr>
      <w:tr w:rsidR="00A84CF8" w:rsidRPr="009234AA" w14:paraId="1C738222" w14:textId="77777777" w:rsidTr="001C1013">
        <w:tc>
          <w:tcPr>
            <w:tcW w:w="1424" w:type="dxa"/>
          </w:tcPr>
          <w:p w14:paraId="288CBC24" w14:textId="77777777" w:rsidR="00A84CF8" w:rsidRPr="009234AA" w:rsidRDefault="00A84CF8" w:rsidP="00B41243">
            <w:r w:rsidRPr="009234AA">
              <w:t>C14</w:t>
            </w:r>
          </w:p>
        </w:tc>
        <w:tc>
          <w:tcPr>
            <w:tcW w:w="4105" w:type="dxa"/>
          </w:tcPr>
          <w:p w14:paraId="3A1A83BA" w14:textId="1F78F82A" w:rsidR="00A84CF8" w:rsidRPr="009234AA" w:rsidRDefault="00A84CF8" w:rsidP="00C37300">
            <w:r w:rsidRPr="009234AA">
              <w:t xml:space="preserve">How much did your baby weigh? </w:t>
            </w:r>
            <w:r w:rsidR="005B09BC" w:rsidRPr="009234AA">
              <w:t>(</w:t>
            </w:r>
            <w:proofErr w:type="gramStart"/>
            <w:r w:rsidR="005B09BC" w:rsidRPr="009234AA">
              <w:t>in</w:t>
            </w:r>
            <w:proofErr w:type="gramEnd"/>
            <w:r w:rsidR="005B09BC" w:rsidRPr="009234AA">
              <w:t xml:space="preserve"> kilograms)</w:t>
            </w:r>
          </w:p>
        </w:tc>
        <w:tc>
          <w:tcPr>
            <w:tcW w:w="4389" w:type="dxa"/>
          </w:tcPr>
          <w:p w14:paraId="263C3776" w14:textId="77777777" w:rsidR="00A84CF8" w:rsidRPr="009234AA" w:rsidRDefault="00A84CF8" w:rsidP="007B7533">
            <w:r w:rsidRPr="009234AA">
              <w:t>Number pad</w:t>
            </w:r>
          </w:p>
        </w:tc>
        <w:tc>
          <w:tcPr>
            <w:tcW w:w="2430" w:type="dxa"/>
          </w:tcPr>
          <w:p w14:paraId="6F2868E1" w14:textId="77777777" w:rsidR="00A84CF8" w:rsidRPr="009234AA" w:rsidRDefault="00A84CF8" w:rsidP="007B7533">
            <w:r w:rsidRPr="009234AA">
              <w:t>Please use the number pad</w:t>
            </w:r>
          </w:p>
        </w:tc>
        <w:tc>
          <w:tcPr>
            <w:tcW w:w="2250" w:type="dxa"/>
          </w:tcPr>
          <w:p w14:paraId="7C4C76B9" w14:textId="3B42E82B" w:rsidR="00A84CF8" w:rsidRPr="009234AA" w:rsidRDefault="00A84CF8" w:rsidP="007B7533">
            <w:r w:rsidRPr="009234AA">
              <w:t>Go to C15a</w:t>
            </w:r>
          </w:p>
        </w:tc>
      </w:tr>
      <w:tr w:rsidR="00A84CF8" w:rsidRPr="009234AA" w14:paraId="78CB8D37" w14:textId="77777777" w:rsidTr="001C1013">
        <w:tc>
          <w:tcPr>
            <w:tcW w:w="1424" w:type="dxa"/>
          </w:tcPr>
          <w:p w14:paraId="03E69503" w14:textId="6788DED2" w:rsidR="00A84CF8" w:rsidRPr="009234AA" w:rsidRDefault="00A84CF8" w:rsidP="00B41243">
            <w:r w:rsidRPr="009234AA">
              <w:t xml:space="preserve">C15a </w:t>
            </w:r>
          </w:p>
        </w:tc>
        <w:tc>
          <w:tcPr>
            <w:tcW w:w="4105" w:type="dxa"/>
          </w:tcPr>
          <w:p w14:paraId="3FEF4C10" w14:textId="6A67DFC2" w:rsidR="00A84CF8" w:rsidRPr="009234AA" w:rsidRDefault="00A84CF8" w:rsidP="00A46F89">
            <w:r w:rsidRPr="009234AA">
              <w:t>Did you go to a clinic for a postnatal visit? Postnatal visits are when the clinic makes sure the mother is health</w:t>
            </w:r>
            <w:r w:rsidR="00EE176A" w:rsidRPr="009234AA">
              <w:t>y</w:t>
            </w:r>
            <w:r w:rsidRPr="009234AA">
              <w:t xml:space="preserve"> after the delivery of a child. </w:t>
            </w:r>
          </w:p>
        </w:tc>
        <w:tc>
          <w:tcPr>
            <w:tcW w:w="4389" w:type="dxa"/>
          </w:tcPr>
          <w:p w14:paraId="63B6514A" w14:textId="77777777" w:rsidR="00A84CF8" w:rsidRPr="009234AA" w:rsidRDefault="00A84CF8" w:rsidP="007B7533">
            <w:r w:rsidRPr="009234AA">
              <w:t xml:space="preserve">Yes (1) </w:t>
            </w:r>
          </w:p>
          <w:p w14:paraId="5A45CF96" w14:textId="567850D5" w:rsidR="00A84CF8" w:rsidRPr="009234AA" w:rsidRDefault="00A84CF8" w:rsidP="007B7533">
            <w:r w:rsidRPr="009234AA">
              <w:t xml:space="preserve">No (0) </w:t>
            </w:r>
          </w:p>
        </w:tc>
        <w:tc>
          <w:tcPr>
            <w:tcW w:w="2430" w:type="dxa"/>
          </w:tcPr>
          <w:p w14:paraId="43399C29" w14:textId="128AC2E0" w:rsidR="00A84CF8" w:rsidRPr="009234AA" w:rsidRDefault="00FD1870" w:rsidP="007B7533">
            <w:r w:rsidRPr="009234AA">
              <w:t>Please press on one box only</w:t>
            </w:r>
          </w:p>
        </w:tc>
        <w:tc>
          <w:tcPr>
            <w:tcW w:w="2250" w:type="dxa"/>
          </w:tcPr>
          <w:p w14:paraId="7CC7E93E" w14:textId="09252BC8" w:rsidR="00A84CF8" w:rsidRPr="009234AA" w:rsidRDefault="00A84CF8" w:rsidP="007B7533">
            <w:r w:rsidRPr="009234AA">
              <w:t>If C15a=1 go to C15c</w:t>
            </w:r>
          </w:p>
          <w:p w14:paraId="4B4D995D" w14:textId="77777777" w:rsidR="00A84CF8" w:rsidRPr="009234AA" w:rsidRDefault="00A84CF8" w:rsidP="007B7533">
            <w:r w:rsidRPr="009234AA">
              <w:t>If C15a=0 go to C15b</w:t>
            </w:r>
          </w:p>
          <w:p w14:paraId="1428B59A" w14:textId="20311218" w:rsidR="00767C39" w:rsidRPr="009234AA" w:rsidRDefault="00767C39" w:rsidP="007B7533">
            <w:r w:rsidRPr="009234AA">
              <w:lastRenderedPageBreak/>
              <w:t>If C15a=DK, REF go to C15f</w:t>
            </w:r>
          </w:p>
        </w:tc>
      </w:tr>
      <w:tr w:rsidR="00A84CF8" w:rsidRPr="009234AA" w14:paraId="023DCBB3" w14:textId="77777777" w:rsidTr="001C1013">
        <w:tc>
          <w:tcPr>
            <w:tcW w:w="1424" w:type="dxa"/>
          </w:tcPr>
          <w:p w14:paraId="4CE8193E" w14:textId="17BC334C" w:rsidR="00A84CF8" w:rsidRPr="009234AA" w:rsidRDefault="00A84CF8" w:rsidP="00B41243">
            <w:r w:rsidRPr="009234AA">
              <w:lastRenderedPageBreak/>
              <w:t>C15b</w:t>
            </w:r>
          </w:p>
        </w:tc>
        <w:tc>
          <w:tcPr>
            <w:tcW w:w="4105" w:type="dxa"/>
          </w:tcPr>
          <w:p w14:paraId="7F1D3B9B" w14:textId="2A08B6F7" w:rsidR="00A84CF8" w:rsidRPr="009234AA" w:rsidRDefault="00A84CF8" w:rsidP="00A46F89">
            <w:r w:rsidRPr="009234AA">
              <w:t xml:space="preserve">Why did you not go to a clinic for a postnatal visit? </w:t>
            </w:r>
          </w:p>
        </w:tc>
        <w:tc>
          <w:tcPr>
            <w:tcW w:w="4389" w:type="dxa"/>
          </w:tcPr>
          <w:p w14:paraId="2B5FEFBB" w14:textId="77777777" w:rsidR="00A84CF8" w:rsidRPr="009234AA" w:rsidRDefault="00A84CF8" w:rsidP="007B7533">
            <w:r w:rsidRPr="009234AA">
              <w:t>I was not told that I should have this visit (1)</w:t>
            </w:r>
          </w:p>
          <w:p w14:paraId="4C175756" w14:textId="251ACC10" w:rsidR="00A84CF8" w:rsidRPr="009234AA" w:rsidRDefault="00617020" w:rsidP="007B7533">
            <w:r w:rsidRPr="009234AA">
              <w:t xml:space="preserve">My baby and </w:t>
            </w:r>
            <w:r w:rsidR="00A84CF8" w:rsidRPr="009234AA">
              <w:t>I felt health</w:t>
            </w:r>
            <w:r w:rsidRPr="009234AA">
              <w:t>y</w:t>
            </w:r>
            <w:r w:rsidR="00A84CF8" w:rsidRPr="009234AA">
              <w:t xml:space="preserve"> and did not think I needed to go (2)</w:t>
            </w:r>
          </w:p>
          <w:p w14:paraId="31A9D5BB" w14:textId="5268FA60" w:rsidR="00A84CF8" w:rsidRPr="009234AA" w:rsidRDefault="00A84CF8" w:rsidP="006453D3">
            <w:r w:rsidRPr="009234AA">
              <w:t>The clinic was too far away (3)</w:t>
            </w:r>
          </w:p>
          <w:p w14:paraId="5B7935FB" w14:textId="527D2557" w:rsidR="00A84CF8" w:rsidRPr="009234AA" w:rsidRDefault="00A84CF8" w:rsidP="006453D3">
            <w:r w:rsidRPr="009234AA">
              <w:t>The clinic staff are unfriendly (4)</w:t>
            </w:r>
          </w:p>
          <w:p w14:paraId="5418D039" w14:textId="34871D9E" w:rsidR="00A84CF8" w:rsidRPr="009234AA" w:rsidRDefault="00617020" w:rsidP="006453D3">
            <w:r w:rsidRPr="009234AA">
              <w:t xml:space="preserve">I could not </w:t>
            </w:r>
            <w:r w:rsidR="00A84CF8" w:rsidRPr="009234AA">
              <w:t>take time away from home/work to go to the clinic (5)</w:t>
            </w:r>
          </w:p>
          <w:p w14:paraId="54CDC448" w14:textId="74EFD7B1" w:rsidR="00A84CF8" w:rsidRPr="009234AA" w:rsidRDefault="00A84CF8" w:rsidP="006453D3">
            <w:r w:rsidRPr="009234AA">
              <w:t>I did not want to pay for a clinic visit (6)</w:t>
            </w:r>
          </w:p>
          <w:p w14:paraId="4E84E9B0" w14:textId="5C05D137" w:rsidR="00A84CF8" w:rsidRPr="009234AA" w:rsidRDefault="00A84CF8" w:rsidP="006453D3">
            <w:r w:rsidRPr="009234AA">
              <w:t>My husband would not let me go (7)</w:t>
            </w:r>
          </w:p>
          <w:p w14:paraId="1F84B294" w14:textId="3E87FFE7" w:rsidR="00A84CF8" w:rsidRPr="009234AA" w:rsidRDefault="00A84CF8" w:rsidP="007B7533">
            <w:r w:rsidRPr="009234AA">
              <w:t>Other (8)</w:t>
            </w:r>
          </w:p>
        </w:tc>
        <w:tc>
          <w:tcPr>
            <w:tcW w:w="2430" w:type="dxa"/>
          </w:tcPr>
          <w:p w14:paraId="40C3A89D" w14:textId="7062D554" w:rsidR="00A84CF8" w:rsidRPr="009234AA" w:rsidRDefault="00FD1870" w:rsidP="007B7533">
            <w:r w:rsidRPr="009234AA">
              <w:t>Please press on one box only</w:t>
            </w:r>
          </w:p>
        </w:tc>
        <w:tc>
          <w:tcPr>
            <w:tcW w:w="2250" w:type="dxa"/>
          </w:tcPr>
          <w:p w14:paraId="2D286880" w14:textId="3700AB80" w:rsidR="00A84CF8" w:rsidRPr="009234AA" w:rsidRDefault="00A84CF8" w:rsidP="007B7533">
            <w:r w:rsidRPr="009234AA">
              <w:t>Go to C15f</w:t>
            </w:r>
          </w:p>
        </w:tc>
      </w:tr>
      <w:tr w:rsidR="00A84CF8" w:rsidRPr="009234AA" w14:paraId="7BE86619" w14:textId="77777777" w:rsidTr="001C1013">
        <w:tc>
          <w:tcPr>
            <w:tcW w:w="1424" w:type="dxa"/>
          </w:tcPr>
          <w:p w14:paraId="3535E8C8" w14:textId="1DA1CA4A" w:rsidR="00A84CF8" w:rsidRPr="009234AA" w:rsidRDefault="00A84CF8" w:rsidP="00B41243">
            <w:r w:rsidRPr="009234AA">
              <w:t>C15c</w:t>
            </w:r>
          </w:p>
        </w:tc>
        <w:tc>
          <w:tcPr>
            <w:tcW w:w="4105" w:type="dxa"/>
          </w:tcPr>
          <w:p w14:paraId="7030007E" w14:textId="4F37F1BA" w:rsidR="00A84CF8" w:rsidRPr="009234AA" w:rsidRDefault="00A84CF8" w:rsidP="00A46F89">
            <w:r w:rsidRPr="009234AA">
              <w:t xml:space="preserve">Were you given </w:t>
            </w:r>
            <w:proofErr w:type="spellStart"/>
            <w:r w:rsidRPr="009234AA">
              <w:t>Cotrimoxazole</w:t>
            </w:r>
            <w:proofErr w:type="spellEnd"/>
            <w:r w:rsidRPr="009234AA">
              <w:t xml:space="preserve"> to take for your own health?</w:t>
            </w:r>
          </w:p>
        </w:tc>
        <w:tc>
          <w:tcPr>
            <w:tcW w:w="4389" w:type="dxa"/>
          </w:tcPr>
          <w:p w14:paraId="0ACFEFBE" w14:textId="77777777" w:rsidR="00A84CF8" w:rsidRPr="009234AA" w:rsidRDefault="00A84CF8" w:rsidP="007B7533">
            <w:r w:rsidRPr="009234AA">
              <w:t>Yes (1)</w:t>
            </w:r>
          </w:p>
          <w:p w14:paraId="2BD61BDA" w14:textId="77777777" w:rsidR="00A84CF8" w:rsidRPr="009234AA" w:rsidRDefault="00A84CF8" w:rsidP="007B7533">
            <w:r w:rsidRPr="009234AA">
              <w:t>No (0)</w:t>
            </w:r>
          </w:p>
          <w:p w14:paraId="7C8FD8AE" w14:textId="2F27CCD5" w:rsidR="00FD1870" w:rsidRPr="009234AA" w:rsidRDefault="00FD1870" w:rsidP="007B7533">
            <w:r w:rsidRPr="009234AA">
              <w:t>Don’t know (9)</w:t>
            </w:r>
          </w:p>
        </w:tc>
        <w:tc>
          <w:tcPr>
            <w:tcW w:w="2430" w:type="dxa"/>
          </w:tcPr>
          <w:p w14:paraId="3578959B" w14:textId="1A9EDC12" w:rsidR="00A84CF8" w:rsidRPr="009234AA" w:rsidRDefault="00FD1870" w:rsidP="007B7533">
            <w:r w:rsidRPr="009234AA">
              <w:t>Please press on one box only</w:t>
            </w:r>
          </w:p>
        </w:tc>
        <w:tc>
          <w:tcPr>
            <w:tcW w:w="2250" w:type="dxa"/>
          </w:tcPr>
          <w:p w14:paraId="2FC00DA4" w14:textId="77777777" w:rsidR="00A84CF8" w:rsidRPr="009234AA" w:rsidRDefault="00A84CF8" w:rsidP="007B7533">
            <w:r w:rsidRPr="009234AA">
              <w:t>If C15c=1 go to C15d</w:t>
            </w:r>
          </w:p>
          <w:p w14:paraId="6E1021AA" w14:textId="24E9D5D5" w:rsidR="00A84CF8" w:rsidRPr="009234AA" w:rsidRDefault="00A84CF8" w:rsidP="007B7533">
            <w:r w:rsidRPr="009234AA">
              <w:t>If C15c=0</w:t>
            </w:r>
            <w:r w:rsidR="00FD1870" w:rsidRPr="009234AA">
              <w:t>,9</w:t>
            </w:r>
            <w:r w:rsidRPr="009234AA">
              <w:t xml:space="preserve"> go to C15f</w:t>
            </w:r>
          </w:p>
        </w:tc>
      </w:tr>
      <w:tr w:rsidR="00A84CF8" w:rsidRPr="009234AA" w14:paraId="2B4D86C7" w14:textId="77777777" w:rsidTr="001C1013">
        <w:tc>
          <w:tcPr>
            <w:tcW w:w="1424" w:type="dxa"/>
          </w:tcPr>
          <w:p w14:paraId="0F7471AE" w14:textId="75D812A2" w:rsidR="00A84CF8" w:rsidRPr="009234AA" w:rsidRDefault="00A84CF8" w:rsidP="00B41243">
            <w:r w:rsidRPr="009234AA">
              <w:t>C15d</w:t>
            </w:r>
          </w:p>
        </w:tc>
        <w:tc>
          <w:tcPr>
            <w:tcW w:w="4105" w:type="dxa"/>
          </w:tcPr>
          <w:p w14:paraId="0139D0B2" w14:textId="3F079719" w:rsidR="00A84CF8" w:rsidRPr="009234AA" w:rsidRDefault="00A84CF8" w:rsidP="00A46F89">
            <w:r w:rsidRPr="009234AA">
              <w:t xml:space="preserve">Did you take the </w:t>
            </w:r>
            <w:proofErr w:type="spellStart"/>
            <w:r w:rsidRPr="009234AA">
              <w:t>Cotrimoxazole</w:t>
            </w:r>
            <w:proofErr w:type="spellEnd"/>
            <w:r w:rsidRPr="009234AA">
              <w:t xml:space="preserve"> for your own health as d</w:t>
            </w:r>
            <w:r w:rsidR="00617020" w:rsidRPr="009234AA">
              <w:t>irected by the health facility, in terms of the number of days and dosage</w:t>
            </w:r>
            <w:r w:rsidRPr="009234AA">
              <w:t xml:space="preserve">? </w:t>
            </w:r>
          </w:p>
        </w:tc>
        <w:tc>
          <w:tcPr>
            <w:tcW w:w="4389" w:type="dxa"/>
          </w:tcPr>
          <w:p w14:paraId="4A232E01" w14:textId="77777777" w:rsidR="00A84CF8" w:rsidRPr="009234AA" w:rsidRDefault="00A84CF8" w:rsidP="007B7533">
            <w:r w:rsidRPr="009234AA">
              <w:t>Yes (1)</w:t>
            </w:r>
          </w:p>
          <w:p w14:paraId="2207DDC9" w14:textId="5F8AA1BB" w:rsidR="00A84CF8" w:rsidRPr="009234AA" w:rsidRDefault="00A84CF8" w:rsidP="007B7533">
            <w:r w:rsidRPr="009234AA">
              <w:t>No (0)</w:t>
            </w:r>
          </w:p>
        </w:tc>
        <w:tc>
          <w:tcPr>
            <w:tcW w:w="2430" w:type="dxa"/>
          </w:tcPr>
          <w:p w14:paraId="22D42670" w14:textId="5B6D6F63" w:rsidR="00A84CF8" w:rsidRPr="009234AA" w:rsidRDefault="00FD1870" w:rsidP="007B7533">
            <w:r w:rsidRPr="009234AA">
              <w:t>Please press on one box only</w:t>
            </w:r>
          </w:p>
        </w:tc>
        <w:tc>
          <w:tcPr>
            <w:tcW w:w="2250" w:type="dxa"/>
          </w:tcPr>
          <w:p w14:paraId="45D504EE" w14:textId="17C04983" w:rsidR="00A84CF8" w:rsidRPr="009234AA" w:rsidRDefault="00A84CF8" w:rsidP="007B7533">
            <w:r w:rsidRPr="009234AA">
              <w:t>If C15d=1</w:t>
            </w:r>
            <w:r w:rsidR="00ED0C0C" w:rsidRPr="009234AA">
              <w:t>, DK, REF</w:t>
            </w:r>
            <w:r w:rsidRPr="009234AA">
              <w:t xml:space="preserve"> go to C15f</w:t>
            </w:r>
          </w:p>
          <w:p w14:paraId="3FD3616E" w14:textId="4395B2DE" w:rsidR="00A84CF8" w:rsidRPr="009234AA" w:rsidRDefault="00A84CF8" w:rsidP="007B7533">
            <w:r w:rsidRPr="009234AA">
              <w:t>If C15d=0 go to C15e</w:t>
            </w:r>
          </w:p>
        </w:tc>
      </w:tr>
      <w:tr w:rsidR="00A84CF8" w:rsidRPr="009234AA" w14:paraId="109AF531" w14:textId="77777777" w:rsidTr="001C1013">
        <w:tc>
          <w:tcPr>
            <w:tcW w:w="1424" w:type="dxa"/>
          </w:tcPr>
          <w:p w14:paraId="1BC2DCE9" w14:textId="182AF8C1" w:rsidR="00A84CF8" w:rsidRPr="009234AA" w:rsidRDefault="00A84CF8" w:rsidP="00B41243">
            <w:r w:rsidRPr="009234AA">
              <w:t>C15e</w:t>
            </w:r>
          </w:p>
        </w:tc>
        <w:tc>
          <w:tcPr>
            <w:tcW w:w="4105" w:type="dxa"/>
          </w:tcPr>
          <w:p w14:paraId="1DA19450" w14:textId="6DB6DB09" w:rsidR="00A84CF8" w:rsidRPr="009234AA" w:rsidRDefault="00617020" w:rsidP="00A46F89">
            <w:r w:rsidRPr="009234AA">
              <w:t xml:space="preserve">Why did you not take </w:t>
            </w:r>
            <w:proofErr w:type="spellStart"/>
            <w:r w:rsidR="00A84CF8" w:rsidRPr="009234AA">
              <w:t>Cotrimoxazole</w:t>
            </w:r>
            <w:proofErr w:type="spellEnd"/>
            <w:r w:rsidR="00A84CF8" w:rsidRPr="009234AA">
              <w:t xml:space="preserve"> as directed by the health facility</w:t>
            </w:r>
            <w:r w:rsidRPr="009234AA">
              <w:t>, in terms of the number of days and dosage</w:t>
            </w:r>
            <w:r w:rsidR="00A84CF8" w:rsidRPr="009234AA">
              <w:t xml:space="preserve">? </w:t>
            </w:r>
          </w:p>
        </w:tc>
        <w:tc>
          <w:tcPr>
            <w:tcW w:w="4389" w:type="dxa"/>
          </w:tcPr>
          <w:p w14:paraId="0A5ACE79" w14:textId="77777777" w:rsidR="00A84CF8" w:rsidRPr="009234AA" w:rsidRDefault="00A84CF8" w:rsidP="007B7533">
            <w:r w:rsidRPr="009234AA">
              <w:t>I did not feel sick (1)</w:t>
            </w:r>
          </w:p>
          <w:p w14:paraId="130BED53" w14:textId="35C13F85" w:rsidR="00A84CF8" w:rsidRPr="009234AA" w:rsidRDefault="00A84CF8" w:rsidP="00F73BB8">
            <w:r w:rsidRPr="009234AA">
              <w:t>It made the me feel sick when I took it (2)</w:t>
            </w:r>
          </w:p>
          <w:p w14:paraId="4B9C4A90" w14:textId="0C911AE3" w:rsidR="00A84CF8" w:rsidRPr="009234AA" w:rsidRDefault="00A84CF8" w:rsidP="00F73BB8">
            <w:r w:rsidRPr="009234AA">
              <w:t>I forgot to take it (3)</w:t>
            </w:r>
          </w:p>
          <w:p w14:paraId="45E5661B" w14:textId="57C517B7" w:rsidR="00A84CF8" w:rsidRPr="009234AA" w:rsidRDefault="00A84CF8" w:rsidP="00F73BB8">
            <w:r w:rsidRPr="009234AA">
              <w:t>A household member told me not to take it (4)</w:t>
            </w:r>
          </w:p>
          <w:p w14:paraId="3F2BA704" w14:textId="3BDAF0B0" w:rsidR="00A84CF8" w:rsidRPr="009234AA" w:rsidRDefault="00A84CF8" w:rsidP="00F73BB8">
            <w:r w:rsidRPr="009234AA">
              <w:t>I gave the pills to someone else (5)</w:t>
            </w:r>
          </w:p>
          <w:p w14:paraId="0C8AF3F3" w14:textId="357B889C" w:rsidR="00A84CF8" w:rsidRPr="009234AA" w:rsidRDefault="00A84CF8" w:rsidP="00F73BB8">
            <w:r w:rsidRPr="009234AA">
              <w:t>I ran out of the pills too quickly (6)</w:t>
            </w:r>
          </w:p>
          <w:p w14:paraId="49BD7875" w14:textId="2B511D6A" w:rsidR="00A84CF8" w:rsidRPr="009234AA" w:rsidRDefault="00A84CF8" w:rsidP="00F73BB8">
            <w:r w:rsidRPr="009234AA">
              <w:t>It was too expensive (7)</w:t>
            </w:r>
          </w:p>
          <w:p w14:paraId="5AC38758" w14:textId="1013482C" w:rsidR="00A84CF8" w:rsidRPr="009234AA" w:rsidRDefault="00A84CF8" w:rsidP="007B7533">
            <w:r w:rsidRPr="009234AA">
              <w:t>Other (8)</w:t>
            </w:r>
          </w:p>
        </w:tc>
        <w:tc>
          <w:tcPr>
            <w:tcW w:w="2430" w:type="dxa"/>
          </w:tcPr>
          <w:p w14:paraId="1A2C2359" w14:textId="1057026F" w:rsidR="00A84CF8" w:rsidRPr="009234AA" w:rsidRDefault="00FD1870" w:rsidP="007B7533">
            <w:r w:rsidRPr="009234AA">
              <w:t>Please press on one box only</w:t>
            </w:r>
          </w:p>
        </w:tc>
        <w:tc>
          <w:tcPr>
            <w:tcW w:w="2250" w:type="dxa"/>
          </w:tcPr>
          <w:p w14:paraId="2A54C1C9" w14:textId="791F82E6" w:rsidR="00A84CF8" w:rsidRPr="009234AA" w:rsidRDefault="00A84CF8" w:rsidP="007B7533">
            <w:r w:rsidRPr="009234AA">
              <w:t>Go to C15f</w:t>
            </w:r>
          </w:p>
        </w:tc>
      </w:tr>
      <w:tr w:rsidR="00A84CF8" w:rsidRPr="009234AA" w14:paraId="2FC509F2" w14:textId="77777777" w:rsidTr="001C1013">
        <w:tc>
          <w:tcPr>
            <w:tcW w:w="1424" w:type="dxa"/>
          </w:tcPr>
          <w:p w14:paraId="6BD45613" w14:textId="68C8D18F" w:rsidR="00A84CF8" w:rsidRPr="009234AA" w:rsidRDefault="00A84CF8" w:rsidP="00B41243">
            <w:r w:rsidRPr="009234AA">
              <w:t>C15f</w:t>
            </w:r>
          </w:p>
        </w:tc>
        <w:tc>
          <w:tcPr>
            <w:tcW w:w="4105" w:type="dxa"/>
          </w:tcPr>
          <w:p w14:paraId="4BF6F4C9" w14:textId="68337F3D" w:rsidR="00A84CF8" w:rsidRPr="009234AA" w:rsidRDefault="00A84CF8" w:rsidP="001E766F">
            <w:r w:rsidRPr="009234AA">
              <w:t xml:space="preserve">Did you go to a clinic at some point after the birth of your baby so that your </w:t>
            </w:r>
            <w:r w:rsidRPr="009234AA">
              <w:lastRenderedPageBreak/>
              <w:t>baby could receive immunizations?</w:t>
            </w:r>
          </w:p>
        </w:tc>
        <w:tc>
          <w:tcPr>
            <w:tcW w:w="4389" w:type="dxa"/>
          </w:tcPr>
          <w:p w14:paraId="7453E5AB" w14:textId="77777777" w:rsidR="00A84CF8" w:rsidRPr="009234AA" w:rsidRDefault="00A84CF8" w:rsidP="00A96DAE">
            <w:r w:rsidRPr="009234AA">
              <w:lastRenderedPageBreak/>
              <w:t xml:space="preserve">Yes (1) </w:t>
            </w:r>
          </w:p>
          <w:p w14:paraId="5C19B3C9" w14:textId="519EC183" w:rsidR="00A84CF8" w:rsidRPr="009234AA" w:rsidRDefault="00A84CF8" w:rsidP="007B7533">
            <w:r w:rsidRPr="009234AA">
              <w:t xml:space="preserve">No (0) </w:t>
            </w:r>
          </w:p>
        </w:tc>
        <w:tc>
          <w:tcPr>
            <w:tcW w:w="2430" w:type="dxa"/>
          </w:tcPr>
          <w:p w14:paraId="61130E05" w14:textId="75050B27" w:rsidR="00A84CF8" w:rsidRPr="009234AA" w:rsidRDefault="00FD1870" w:rsidP="007B7533">
            <w:r w:rsidRPr="009234AA">
              <w:t>Please press on one box only</w:t>
            </w:r>
          </w:p>
        </w:tc>
        <w:tc>
          <w:tcPr>
            <w:tcW w:w="2250" w:type="dxa"/>
          </w:tcPr>
          <w:p w14:paraId="095DA89D" w14:textId="52825238" w:rsidR="00A84CF8" w:rsidRPr="009234AA" w:rsidRDefault="00A84CF8" w:rsidP="007B7533">
            <w:r w:rsidRPr="009234AA">
              <w:t>If C15f =1</w:t>
            </w:r>
            <w:r w:rsidR="006F25FF" w:rsidRPr="009234AA">
              <w:t>, DK, REF</w:t>
            </w:r>
            <w:r w:rsidRPr="009234AA">
              <w:t xml:space="preserve"> go to C15h</w:t>
            </w:r>
          </w:p>
          <w:p w14:paraId="330DB427" w14:textId="78A299B0" w:rsidR="00FD1870" w:rsidRPr="009234AA" w:rsidRDefault="00FD1870" w:rsidP="007B7533">
            <w:r w:rsidRPr="009234AA">
              <w:lastRenderedPageBreak/>
              <w:t>If C15f=0 go to C15g</w:t>
            </w:r>
          </w:p>
        </w:tc>
      </w:tr>
      <w:tr w:rsidR="00A84CF8" w:rsidRPr="009234AA" w14:paraId="3354507C" w14:textId="77777777" w:rsidTr="001C1013">
        <w:tc>
          <w:tcPr>
            <w:tcW w:w="1424" w:type="dxa"/>
          </w:tcPr>
          <w:p w14:paraId="05375F78" w14:textId="060AA513" w:rsidR="00A84CF8" w:rsidRPr="009234AA" w:rsidRDefault="00A84CF8" w:rsidP="00B41243">
            <w:r w:rsidRPr="009234AA">
              <w:lastRenderedPageBreak/>
              <w:t>C15g</w:t>
            </w:r>
          </w:p>
        </w:tc>
        <w:tc>
          <w:tcPr>
            <w:tcW w:w="4105" w:type="dxa"/>
          </w:tcPr>
          <w:p w14:paraId="38562927" w14:textId="43D5DF2F" w:rsidR="00A84CF8" w:rsidRPr="009234AA" w:rsidRDefault="00A84CF8" w:rsidP="00941434">
            <w:r w:rsidRPr="009234AA">
              <w:t xml:space="preserve">Why did you not go to a clinic to have your baby immunized after 3 months from the date of birth? </w:t>
            </w:r>
          </w:p>
        </w:tc>
        <w:tc>
          <w:tcPr>
            <w:tcW w:w="4389" w:type="dxa"/>
          </w:tcPr>
          <w:p w14:paraId="13F4E71D" w14:textId="4CCA44D8" w:rsidR="00A84CF8" w:rsidRPr="009234AA" w:rsidRDefault="00A84CF8" w:rsidP="00A96DAE">
            <w:r w:rsidRPr="009234AA">
              <w:t>I was not told when to bring in my child (1)</w:t>
            </w:r>
          </w:p>
          <w:p w14:paraId="35530F70" w14:textId="47523890" w:rsidR="00A84CF8" w:rsidRPr="009234AA" w:rsidRDefault="00A84CF8" w:rsidP="00A96DAE">
            <w:r w:rsidRPr="009234AA">
              <w:t>I do not believe immunizations will help my child (2)</w:t>
            </w:r>
          </w:p>
          <w:p w14:paraId="4E84159A" w14:textId="556658C9" w:rsidR="00A84CF8" w:rsidRPr="009234AA" w:rsidRDefault="00A84CF8" w:rsidP="00A96DAE">
            <w:r w:rsidRPr="009234AA">
              <w:t>The clinic was too far away (3)</w:t>
            </w:r>
          </w:p>
          <w:p w14:paraId="3C3D8D96" w14:textId="77777777" w:rsidR="00A84CF8" w:rsidRPr="009234AA" w:rsidRDefault="00A84CF8" w:rsidP="00A96DAE">
            <w:r w:rsidRPr="009234AA">
              <w:t>The clinic staff are unfriendly (4)</w:t>
            </w:r>
          </w:p>
          <w:p w14:paraId="206D88C3" w14:textId="77777777" w:rsidR="00A84CF8" w:rsidRPr="009234AA" w:rsidRDefault="00A84CF8" w:rsidP="00A96DAE">
            <w:r w:rsidRPr="009234AA">
              <w:t>I could not find take time away from home/work to go to the clinic (5)</w:t>
            </w:r>
          </w:p>
          <w:p w14:paraId="25246F71" w14:textId="10EEDAFE" w:rsidR="00A84CF8" w:rsidRPr="009234AA" w:rsidRDefault="00A84CF8" w:rsidP="00A96DAE">
            <w:r w:rsidRPr="009234AA">
              <w:t>I did not want to pay for a clinic visit/the immunizations</w:t>
            </w:r>
            <w:r w:rsidR="00FD1870" w:rsidRPr="009234AA">
              <w:t xml:space="preserve"> </w:t>
            </w:r>
            <w:r w:rsidRPr="009234AA">
              <w:t>(6)</w:t>
            </w:r>
          </w:p>
          <w:p w14:paraId="59A79EB8" w14:textId="0E80CEA4" w:rsidR="00A84CF8" w:rsidRPr="009234AA" w:rsidRDefault="00A84CF8" w:rsidP="00A96DAE">
            <w:r w:rsidRPr="009234AA">
              <w:t>My husband would not let me go (7)</w:t>
            </w:r>
          </w:p>
          <w:p w14:paraId="5C759D99" w14:textId="36540509" w:rsidR="00A84CF8" w:rsidRPr="009234AA" w:rsidRDefault="00A84CF8" w:rsidP="007B7533">
            <w:r w:rsidRPr="009234AA">
              <w:t>Other (8)</w:t>
            </w:r>
          </w:p>
        </w:tc>
        <w:tc>
          <w:tcPr>
            <w:tcW w:w="2430" w:type="dxa"/>
          </w:tcPr>
          <w:p w14:paraId="272BEE05" w14:textId="5D89C529" w:rsidR="00A84CF8" w:rsidRPr="009234AA" w:rsidRDefault="00FD1870" w:rsidP="007B7533">
            <w:r w:rsidRPr="009234AA">
              <w:t>Please press on one box only</w:t>
            </w:r>
          </w:p>
        </w:tc>
        <w:tc>
          <w:tcPr>
            <w:tcW w:w="2250" w:type="dxa"/>
          </w:tcPr>
          <w:p w14:paraId="5B56FDD2" w14:textId="4DB21CB8" w:rsidR="00A84CF8" w:rsidRPr="009234AA" w:rsidRDefault="00A84CF8" w:rsidP="007B7533">
            <w:r w:rsidRPr="009234AA">
              <w:t>Go to C15h</w:t>
            </w:r>
          </w:p>
        </w:tc>
      </w:tr>
      <w:tr w:rsidR="00A84CF8" w:rsidRPr="009234AA" w14:paraId="6745BDD6" w14:textId="77777777" w:rsidTr="001C1013">
        <w:tc>
          <w:tcPr>
            <w:tcW w:w="1424" w:type="dxa"/>
          </w:tcPr>
          <w:p w14:paraId="16540D9F" w14:textId="72235603" w:rsidR="00A84CF8" w:rsidRPr="009234AA" w:rsidRDefault="00A84CF8" w:rsidP="00B41243">
            <w:r w:rsidRPr="009234AA">
              <w:t>C15h</w:t>
            </w:r>
          </w:p>
        </w:tc>
        <w:tc>
          <w:tcPr>
            <w:tcW w:w="4105" w:type="dxa"/>
          </w:tcPr>
          <w:p w14:paraId="319B5A3D" w14:textId="77777777" w:rsidR="00A84CF8" w:rsidRPr="009234AA" w:rsidRDefault="00A84CF8" w:rsidP="00C37300">
            <w:r w:rsidRPr="009234AA">
              <w:t>Was the baby ever tested for HIV?</w:t>
            </w:r>
          </w:p>
        </w:tc>
        <w:tc>
          <w:tcPr>
            <w:tcW w:w="4389" w:type="dxa"/>
          </w:tcPr>
          <w:p w14:paraId="2FE1A8F5" w14:textId="77777777" w:rsidR="00A84CF8" w:rsidRPr="009234AA" w:rsidRDefault="00A84CF8" w:rsidP="007B7533">
            <w:r w:rsidRPr="009234AA">
              <w:t>Yes (1)</w:t>
            </w:r>
          </w:p>
          <w:p w14:paraId="7F1B8DD3" w14:textId="77777777" w:rsidR="00A84CF8" w:rsidRPr="009234AA" w:rsidRDefault="00A84CF8" w:rsidP="007B7533">
            <w:r w:rsidRPr="009234AA">
              <w:t>No (0)</w:t>
            </w:r>
          </w:p>
        </w:tc>
        <w:tc>
          <w:tcPr>
            <w:tcW w:w="2430" w:type="dxa"/>
          </w:tcPr>
          <w:p w14:paraId="5F1CDB26" w14:textId="77777777" w:rsidR="00A84CF8" w:rsidRPr="009234AA" w:rsidRDefault="00A84CF8" w:rsidP="007B7533">
            <w:r w:rsidRPr="009234AA">
              <w:t>Please press on one box only</w:t>
            </w:r>
          </w:p>
        </w:tc>
        <w:tc>
          <w:tcPr>
            <w:tcW w:w="2250" w:type="dxa"/>
          </w:tcPr>
          <w:p w14:paraId="7110389D" w14:textId="2F00D32C" w:rsidR="00A84CF8" w:rsidRPr="009234AA" w:rsidRDefault="00A84CF8" w:rsidP="007B7533">
            <w:r w:rsidRPr="009234AA">
              <w:t>If C15h=1 go to C16b</w:t>
            </w:r>
          </w:p>
          <w:p w14:paraId="6C99070E" w14:textId="77777777" w:rsidR="00A84CF8" w:rsidRPr="009234AA" w:rsidRDefault="00A84CF8" w:rsidP="002526D6">
            <w:r w:rsidRPr="009234AA">
              <w:t>If C15h=0 go to C16a</w:t>
            </w:r>
          </w:p>
          <w:p w14:paraId="1658C9E3" w14:textId="3726ED7E" w:rsidR="006F25FF" w:rsidRPr="009234AA" w:rsidRDefault="006F25FF" w:rsidP="002526D6">
            <w:r w:rsidRPr="009234AA">
              <w:t>If C15h=DK, REF go to C20b</w:t>
            </w:r>
          </w:p>
        </w:tc>
      </w:tr>
      <w:tr w:rsidR="00A84CF8" w:rsidRPr="009234AA" w14:paraId="714E677A" w14:textId="77777777" w:rsidTr="001C1013">
        <w:tc>
          <w:tcPr>
            <w:tcW w:w="1424" w:type="dxa"/>
          </w:tcPr>
          <w:p w14:paraId="62385C4B" w14:textId="67E4AC1A" w:rsidR="00A84CF8" w:rsidRPr="009234AA" w:rsidRDefault="00A84CF8" w:rsidP="00B41243">
            <w:r w:rsidRPr="009234AA">
              <w:t>C16a</w:t>
            </w:r>
          </w:p>
        </w:tc>
        <w:tc>
          <w:tcPr>
            <w:tcW w:w="4105" w:type="dxa"/>
          </w:tcPr>
          <w:p w14:paraId="273994EB" w14:textId="28276278" w:rsidR="00A84CF8" w:rsidRPr="009234AA" w:rsidRDefault="00FD1870" w:rsidP="00C37300">
            <w:r w:rsidRPr="009234AA">
              <w:t xml:space="preserve">Why did you </w:t>
            </w:r>
            <w:r w:rsidR="00A84CF8" w:rsidRPr="009234AA">
              <w:t xml:space="preserve">not test your baby for HIV? </w:t>
            </w:r>
          </w:p>
        </w:tc>
        <w:tc>
          <w:tcPr>
            <w:tcW w:w="4389" w:type="dxa"/>
          </w:tcPr>
          <w:p w14:paraId="2D51FC2C" w14:textId="055DAF42" w:rsidR="00A84CF8" w:rsidRPr="009234AA" w:rsidRDefault="00A84CF8" w:rsidP="00293569">
            <w:r w:rsidRPr="009234AA">
              <w:t>I was not offered to have my baby test</w:t>
            </w:r>
            <w:r w:rsidR="0042358D" w:rsidRPr="009234AA">
              <w:t>ed</w:t>
            </w:r>
            <w:r w:rsidRPr="009234AA">
              <w:t xml:space="preserve"> for HIV </w:t>
            </w:r>
            <w:r w:rsidR="0042358D" w:rsidRPr="009234AA">
              <w:t>(0/1</w:t>
            </w:r>
            <w:r w:rsidRPr="009234AA">
              <w:t>)</w:t>
            </w:r>
          </w:p>
          <w:p w14:paraId="738A438A" w14:textId="7AD7C377" w:rsidR="00A84CF8" w:rsidRPr="009234AA" w:rsidRDefault="00A84CF8" w:rsidP="00293569">
            <w:r w:rsidRPr="009234AA">
              <w:t>I was scared to find o</w:t>
            </w:r>
            <w:r w:rsidR="0042358D" w:rsidRPr="009234AA">
              <w:t>ut the result (0/1)</w:t>
            </w:r>
          </w:p>
          <w:p w14:paraId="1A4DF12F" w14:textId="44081850" w:rsidR="00A84CF8" w:rsidRPr="009234AA" w:rsidRDefault="0042358D" w:rsidP="00293569">
            <w:r w:rsidRPr="009234AA">
              <w:t>My husband would not let me (0/1)</w:t>
            </w:r>
          </w:p>
          <w:p w14:paraId="3B2A48DA" w14:textId="044AC1F7" w:rsidR="00A84CF8" w:rsidRPr="009234AA" w:rsidRDefault="0042358D" w:rsidP="00293569">
            <w:r w:rsidRPr="009234AA">
              <w:t>The test was too expensive (0/1)</w:t>
            </w:r>
          </w:p>
          <w:p w14:paraId="2EEAA979" w14:textId="5099B1EB" w:rsidR="00A84CF8" w:rsidRPr="009234AA" w:rsidRDefault="00A84CF8" w:rsidP="00293569">
            <w:r w:rsidRPr="009234AA">
              <w:t xml:space="preserve">I did not go back to a clinic after </w:t>
            </w:r>
            <w:r w:rsidR="0042358D" w:rsidRPr="009234AA">
              <w:t>the baby was born (0/1)</w:t>
            </w:r>
          </w:p>
          <w:p w14:paraId="7B74570D" w14:textId="2055D66C" w:rsidR="00A84CF8" w:rsidRPr="009234AA" w:rsidRDefault="00A84CF8" w:rsidP="00293569">
            <w:r w:rsidRPr="009234AA">
              <w:t>The clinic was to</w:t>
            </w:r>
            <w:r w:rsidR="0042358D" w:rsidRPr="009234AA">
              <w:t>o far away (0/1)</w:t>
            </w:r>
          </w:p>
          <w:p w14:paraId="71E96806" w14:textId="6A0F4839" w:rsidR="00A84CF8" w:rsidRPr="009234AA" w:rsidRDefault="00A84CF8" w:rsidP="00293569">
            <w:r w:rsidRPr="009234AA">
              <w:t>The</w:t>
            </w:r>
            <w:r w:rsidR="0042358D" w:rsidRPr="009234AA">
              <w:t xml:space="preserve"> clinic staff are unfriendly (0/1)</w:t>
            </w:r>
          </w:p>
          <w:p w14:paraId="5F99BFE9" w14:textId="0758B5F3" w:rsidR="00A84CF8" w:rsidRPr="009234AA" w:rsidRDefault="00A84CF8" w:rsidP="00293569">
            <w:r w:rsidRPr="009234AA">
              <w:t>I could not find take time away from home/wor</w:t>
            </w:r>
            <w:r w:rsidR="0042358D" w:rsidRPr="009234AA">
              <w:t>k to go to the clinic (0/1)</w:t>
            </w:r>
          </w:p>
          <w:p w14:paraId="6712D5E2" w14:textId="440EE438" w:rsidR="00A84CF8" w:rsidRPr="009234AA" w:rsidRDefault="0042358D" w:rsidP="007B7533">
            <w:r w:rsidRPr="009234AA">
              <w:t>Other (0/1)</w:t>
            </w:r>
          </w:p>
        </w:tc>
        <w:tc>
          <w:tcPr>
            <w:tcW w:w="2430" w:type="dxa"/>
          </w:tcPr>
          <w:p w14:paraId="58A42920" w14:textId="6CD19341" w:rsidR="00A84CF8" w:rsidRPr="009234AA" w:rsidRDefault="005371D1" w:rsidP="007B7533">
            <w:r w:rsidRPr="009234AA">
              <w:t>Please press ALL statements that apply</w:t>
            </w:r>
          </w:p>
        </w:tc>
        <w:tc>
          <w:tcPr>
            <w:tcW w:w="2250" w:type="dxa"/>
          </w:tcPr>
          <w:p w14:paraId="2CCA8B4A" w14:textId="3B6FF979" w:rsidR="00A84CF8" w:rsidRPr="009234AA" w:rsidRDefault="00A84CF8" w:rsidP="007B7533">
            <w:r w:rsidRPr="009234AA">
              <w:t>Go to C20b</w:t>
            </w:r>
          </w:p>
        </w:tc>
      </w:tr>
      <w:tr w:rsidR="00A84CF8" w:rsidRPr="009234AA" w14:paraId="68A09DE9" w14:textId="77777777" w:rsidTr="001C1013">
        <w:tc>
          <w:tcPr>
            <w:tcW w:w="1424" w:type="dxa"/>
          </w:tcPr>
          <w:p w14:paraId="7990B9AB" w14:textId="2248A817" w:rsidR="00A84CF8" w:rsidRPr="009234AA" w:rsidRDefault="00A84CF8" w:rsidP="00B41243">
            <w:r w:rsidRPr="009234AA">
              <w:lastRenderedPageBreak/>
              <w:t>C16b</w:t>
            </w:r>
          </w:p>
        </w:tc>
        <w:tc>
          <w:tcPr>
            <w:tcW w:w="4105" w:type="dxa"/>
          </w:tcPr>
          <w:p w14:paraId="402FC9C9" w14:textId="77777777" w:rsidR="00A84CF8" w:rsidRPr="009234AA" w:rsidRDefault="00A84CF8" w:rsidP="002B2D0E">
            <w:r w:rsidRPr="009234AA">
              <w:t xml:space="preserve">In what month and year was the baby </w:t>
            </w:r>
            <w:r w:rsidRPr="009234AA">
              <w:rPr>
                <w:b/>
              </w:rPr>
              <w:t xml:space="preserve">last </w:t>
            </w:r>
            <w:r w:rsidRPr="009234AA">
              <w:t>tested for HIV? (MM/YYYY)</w:t>
            </w:r>
          </w:p>
        </w:tc>
        <w:tc>
          <w:tcPr>
            <w:tcW w:w="4389" w:type="dxa"/>
          </w:tcPr>
          <w:p w14:paraId="045CF6D2" w14:textId="77777777" w:rsidR="00A84CF8" w:rsidRPr="009234AA" w:rsidRDefault="00A84CF8" w:rsidP="007B7533">
            <w:r w:rsidRPr="009234AA">
              <w:t>Number pad</w:t>
            </w:r>
          </w:p>
        </w:tc>
        <w:tc>
          <w:tcPr>
            <w:tcW w:w="2430" w:type="dxa"/>
          </w:tcPr>
          <w:p w14:paraId="7D757EBF" w14:textId="77777777" w:rsidR="00A84CF8" w:rsidRPr="009234AA" w:rsidRDefault="00A84CF8" w:rsidP="007B7533">
            <w:r w:rsidRPr="009234AA">
              <w:t>Please use the number pad</w:t>
            </w:r>
          </w:p>
        </w:tc>
        <w:tc>
          <w:tcPr>
            <w:tcW w:w="2250" w:type="dxa"/>
          </w:tcPr>
          <w:p w14:paraId="1F8C68E3" w14:textId="77777777" w:rsidR="00A84CF8" w:rsidRPr="009234AA" w:rsidRDefault="00A84CF8" w:rsidP="007B7533">
            <w:r w:rsidRPr="009234AA">
              <w:t>Go to C17</w:t>
            </w:r>
          </w:p>
        </w:tc>
      </w:tr>
      <w:tr w:rsidR="00A84CF8" w:rsidRPr="009234AA" w14:paraId="11A74EA9" w14:textId="77777777" w:rsidTr="001C1013">
        <w:tc>
          <w:tcPr>
            <w:tcW w:w="1424" w:type="dxa"/>
          </w:tcPr>
          <w:p w14:paraId="74D6DE7D" w14:textId="77777777" w:rsidR="00A84CF8" w:rsidRPr="009234AA" w:rsidRDefault="00A84CF8" w:rsidP="00B41243">
            <w:r w:rsidRPr="009234AA">
              <w:t>C17</w:t>
            </w:r>
          </w:p>
        </w:tc>
        <w:tc>
          <w:tcPr>
            <w:tcW w:w="4105" w:type="dxa"/>
          </w:tcPr>
          <w:p w14:paraId="7222625C" w14:textId="77226698" w:rsidR="00A84CF8" w:rsidRPr="009234AA" w:rsidRDefault="00A84CF8" w:rsidP="002B2D0E">
            <w:r w:rsidRPr="009234AA">
              <w:t xml:space="preserve">How old was the baby when </w:t>
            </w:r>
            <w:r w:rsidRPr="009234AA">
              <w:rPr>
                <w:b/>
              </w:rPr>
              <w:t xml:space="preserve">last </w:t>
            </w:r>
            <w:r w:rsidRPr="009234AA">
              <w:t>tested for HIV? (</w:t>
            </w:r>
            <w:proofErr w:type="gramStart"/>
            <w:r w:rsidRPr="009234AA">
              <w:t>in</w:t>
            </w:r>
            <w:proofErr w:type="gramEnd"/>
            <w:r w:rsidRPr="009234AA">
              <w:t xml:space="preserve"> months)</w:t>
            </w:r>
          </w:p>
        </w:tc>
        <w:tc>
          <w:tcPr>
            <w:tcW w:w="4389" w:type="dxa"/>
          </w:tcPr>
          <w:p w14:paraId="2C24547D" w14:textId="77777777" w:rsidR="00A84CF8" w:rsidRPr="009234AA" w:rsidRDefault="00A84CF8" w:rsidP="007B7533">
            <w:r w:rsidRPr="009234AA">
              <w:t>Number pad</w:t>
            </w:r>
          </w:p>
        </w:tc>
        <w:tc>
          <w:tcPr>
            <w:tcW w:w="2430" w:type="dxa"/>
          </w:tcPr>
          <w:p w14:paraId="08CA1D00" w14:textId="77777777" w:rsidR="00A84CF8" w:rsidRPr="009234AA" w:rsidRDefault="00A84CF8" w:rsidP="007B7533">
            <w:r w:rsidRPr="009234AA">
              <w:t>Please use the number pad</w:t>
            </w:r>
          </w:p>
        </w:tc>
        <w:tc>
          <w:tcPr>
            <w:tcW w:w="2250" w:type="dxa"/>
          </w:tcPr>
          <w:p w14:paraId="4CC73775" w14:textId="77777777" w:rsidR="00A84CF8" w:rsidRPr="009234AA" w:rsidRDefault="00A84CF8" w:rsidP="007B7533">
            <w:r w:rsidRPr="009234AA">
              <w:t>Go to C18</w:t>
            </w:r>
          </w:p>
        </w:tc>
      </w:tr>
      <w:tr w:rsidR="00A84CF8" w:rsidRPr="009234AA" w14:paraId="36D8D857" w14:textId="77777777" w:rsidTr="001C1013">
        <w:tc>
          <w:tcPr>
            <w:tcW w:w="1424" w:type="dxa"/>
          </w:tcPr>
          <w:p w14:paraId="5A8163FD" w14:textId="77777777" w:rsidR="00A84CF8" w:rsidRPr="009234AA" w:rsidRDefault="00A84CF8" w:rsidP="00B41243">
            <w:r w:rsidRPr="009234AA">
              <w:t>C18</w:t>
            </w:r>
          </w:p>
        </w:tc>
        <w:tc>
          <w:tcPr>
            <w:tcW w:w="4105" w:type="dxa"/>
          </w:tcPr>
          <w:p w14:paraId="30E5BC66" w14:textId="77777777" w:rsidR="00A84CF8" w:rsidRPr="009234AA" w:rsidRDefault="00A84CF8" w:rsidP="002B2D0E">
            <w:r w:rsidRPr="009234AA">
              <w:t>Did you get the results of your baby’s HIV test?</w:t>
            </w:r>
          </w:p>
        </w:tc>
        <w:tc>
          <w:tcPr>
            <w:tcW w:w="4389" w:type="dxa"/>
          </w:tcPr>
          <w:p w14:paraId="78796693" w14:textId="77777777" w:rsidR="00A84CF8" w:rsidRPr="009234AA" w:rsidRDefault="00A84CF8" w:rsidP="007B7533">
            <w:r w:rsidRPr="009234AA">
              <w:t>Yes (1)</w:t>
            </w:r>
          </w:p>
          <w:p w14:paraId="64610737" w14:textId="77777777" w:rsidR="00A84CF8" w:rsidRPr="009234AA" w:rsidRDefault="00A84CF8" w:rsidP="007B7533">
            <w:r w:rsidRPr="009234AA">
              <w:t>No (0)</w:t>
            </w:r>
          </w:p>
        </w:tc>
        <w:tc>
          <w:tcPr>
            <w:tcW w:w="2430" w:type="dxa"/>
          </w:tcPr>
          <w:p w14:paraId="795EC5E2" w14:textId="77777777" w:rsidR="00A84CF8" w:rsidRPr="009234AA" w:rsidRDefault="00A84CF8" w:rsidP="007B7533">
            <w:r w:rsidRPr="009234AA">
              <w:t>Please press on one box only</w:t>
            </w:r>
          </w:p>
        </w:tc>
        <w:tc>
          <w:tcPr>
            <w:tcW w:w="2250" w:type="dxa"/>
          </w:tcPr>
          <w:p w14:paraId="43DA6770" w14:textId="31ACC4C0" w:rsidR="00A84CF8" w:rsidRPr="009234AA" w:rsidRDefault="00A84CF8" w:rsidP="007B7533">
            <w:r w:rsidRPr="009234AA">
              <w:t>If C18=1 go to C19a</w:t>
            </w:r>
          </w:p>
          <w:p w14:paraId="2CBF02BD" w14:textId="430E15DA" w:rsidR="00A84CF8" w:rsidRPr="009234AA" w:rsidRDefault="00A84CF8" w:rsidP="007B7533">
            <w:r w:rsidRPr="009234AA">
              <w:t>If C18=0</w:t>
            </w:r>
            <w:r w:rsidR="00DB7993" w:rsidRPr="009234AA">
              <w:t>, DK, REF</w:t>
            </w:r>
            <w:r w:rsidRPr="009234AA">
              <w:t xml:space="preserve"> go to C20a</w:t>
            </w:r>
          </w:p>
        </w:tc>
      </w:tr>
      <w:tr w:rsidR="00A84CF8" w:rsidRPr="009234AA" w14:paraId="0D1CEB54" w14:textId="77777777" w:rsidTr="001C1013">
        <w:tc>
          <w:tcPr>
            <w:tcW w:w="1424" w:type="dxa"/>
          </w:tcPr>
          <w:p w14:paraId="37F0469E" w14:textId="201DC8CB" w:rsidR="00A84CF8" w:rsidRPr="009234AA" w:rsidRDefault="00A84CF8" w:rsidP="00B41243">
            <w:r w:rsidRPr="009234AA">
              <w:t>C19a</w:t>
            </w:r>
          </w:p>
        </w:tc>
        <w:tc>
          <w:tcPr>
            <w:tcW w:w="4105" w:type="dxa"/>
          </w:tcPr>
          <w:p w14:paraId="17D1DA0B" w14:textId="77777777" w:rsidR="00A84CF8" w:rsidRPr="009234AA" w:rsidRDefault="00A84CF8" w:rsidP="00CC5A82">
            <w:r w:rsidRPr="009234AA">
              <w:t>What was the result of your baby's HIV test?</w:t>
            </w:r>
          </w:p>
        </w:tc>
        <w:tc>
          <w:tcPr>
            <w:tcW w:w="4389" w:type="dxa"/>
          </w:tcPr>
          <w:p w14:paraId="68A685C6" w14:textId="77777777" w:rsidR="00A84CF8" w:rsidRPr="009234AA" w:rsidRDefault="00A84CF8" w:rsidP="00B41243">
            <w:r w:rsidRPr="009234AA">
              <w:t>HIV positive (1)</w:t>
            </w:r>
          </w:p>
          <w:p w14:paraId="5766FC75" w14:textId="77777777" w:rsidR="00A84CF8" w:rsidRPr="009234AA" w:rsidRDefault="00A84CF8" w:rsidP="00B41243">
            <w:r w:rsidRPr="009234AA">
              <w:t>HIV negative (0)</w:t>
            </w:r>
          </w:p>
          <w:p w14:paraId="24EFF430" w14:textId="77777777" w:rsidR="00A84CF8" w:rsidRPr="009234AA" w:rsidRDefault="00A84CF8" w:rsidP="00B41243">
            <w:r w:rsidRPr="009234AA">
              <w:t>Don’t want to tell (2)</w:t>
            </w:r>
          </w:p>
          <w:p w14:paraId="2477AD8E" w14:textId="77777777" w:rsidR="00A84CF8" w:rsidRPr="009234AA" w:rsidRDefault="00A84CF8" w:rsidP="002B2D0E">
            <w:r w:rsidRPr="009234AA">
              <w:t>Don’t know (3)</w:t>
            </w:r>
          </w:p>
        </w:tc>
        <w:tc>
          <w:tcPr>
            <w:tcW w:w="2430" w:type="dxa"/>
          </w:tcPr>
          <w:p w14:paraId="1E49EB71" w14:textId="77777777" w:rsidR="00A84CF8" w:rsidRPr="009234AA" w:rsidRDefault="00A84CF8" w:rsidP="00B41243">
            <w:r w:rsidRPr="009234AA">
              <w:t>Please press on one box only</w:t>
            </w:r>
          </w:p>
        </w:tc>
        <w:tc>
          <w:tcPr>
            <w:tcW w:w="2250" w:type="dxa"/>
          </w:tcPr>
          <w:p w14:paraId="0A560466" w14:textId="77777777" w:rsidR="00A84CF8" w:rsidRPr="009234AA" w:rsidRDefault="00A84CF8" w:rsidP="00B41243">
            <w:r w:rsidRPr="009234AA">
              <w:t>If C19a=1 go to C19b</w:t>
            </w:r>
          </w:p>
          <w:p w14:paraId="14DA1323" w14:textId="33AF442D" w:rsidR="0042358D" w:rsidRPr="009234AA" w:rsidRDefault="0042358D" w:rsidP="00B41243">
            <w:r w:rsidRPr="009234AA">
              <w:t>If C19a=0,2,3 go to C20a</w:t>
            </w:r>
          </w:p>
        </w:tc>
      </w:tr>
      <w:tr w:rsidR="00A84CF8" w:rsidRPr="009234AA" w14:paraId="3482FC82" w14:textId="77777777" w:rsidTr="001C1013">
        <w:tc>
          <w:tcPr>
            <w:tcW w:w="1424" w:type="dxa"/>
          </w:tcPr>
          <w:p w14:paraId="762550A9" w14:textId="4C04CBA5" w:rsidR="00A84CF8" w:rsidRPr="009234AA" w:rsidRDefault="00A84CF8" w:rsidP="00B41243">
            <w:r w:rsidRPr="009234AA">
              <w:t>C19b</w:t>
            </w:r>
          </w:p>
        </w:tc>
        <w:tc>
          <w:tcPr>
            <w:tcW w:w="4105" w:type="dxa"/>
          </w:tcPr>
          <w:p w14:paraId="10945D15" w14:textId="053643DC" w:rsidR="00A84CF8" w:rsidRPr="009234AA" w:rsidRDefault="00A84CF8" w:rsidP="00D60C81">
            <w:r w:rsidRPr="009234AA">
              <w:t xml:space="preserve">Was your baby put on treatment for HIV infection? Specifically, was your baby put on ART drugs? </w:t>
            </w:r>
            <w:r w:rsidR="00D60C81" w:rsidRPr="009234AA">
              <w:t>[</w:t>
            </w:r>
            <w:proofErr w:type="gramStart"/>
            <w:r w:rsidR="00D60C81" w:rsidRPr="009234AA">
              <w:t>show</w:t>
            </w:r>
            <w:proofErr w:type="gramEnd"/>
            <w:r w:rsidR="00D60C81" w:rsidRPr="009234AA">
              <w:t xml:space="preserve"> pictures]</w:t>
            </w:r>
          </w:p>
        </w:tc>
        <w:tc>
          <w:tcPr>
            <w:tcW w:w="4389" w:type="dxa"/>
          </w:tcPr>
          <w:p w14:paraId="6DACDAE9" w14:textId="77777777" w:rsidR="00A84CF8" w:rsidRPr="009234AA" w:rsidRDefault="00A84CF8" w:rsidP="00B41243">
            <w:r w:rsidRPr="009234AA">
              <w:t>Yes (1)</w:t>
            </w:r>
          </w:p>
          <w:p w14:paraId="3005D3A1" w14:textId="77777777" w:rsidR="00A84CF8" w:rsidRPr="009234AA" w:rsidRDefault="00A84CF8" w:rsidP="00B41243">
            <w:r w:rsidRPr="009234AA">
              <w:t>No (0)</w:t>
            </w:r>
          </w:p>
          <w:p w14:paraId="26C3A182" w14:textId="0837D14E" w:rsidR="006534AB" w:rsidRPr="009234AA" w:rsidRDefault="006534AB" w:rsidP="00B41243">
            <w:r w:rsidRPr="009234AA">
              <w:t>Don’t know (9)</w:t>
            </w:r>
          </w:p>
        </w:tc>
        <w:tc>
          <w:tcPr>
            <w:tcW w:w="2430" w:type="dxa"/>
          </w:tcPr>
          <w:p w14:paraId="3A17B884" w14:textId="345E12C3" w:rsidR="00A84CF8" w:rsidRPr="009234AA" w:rsidRDefault="005371D1" w:rsidP="00B41243">
            <w:r w:rsidRPr="009234AA">
              <w:t>Please press on one box only</w:t>
            </w:r>
          </w:p>
        </w:tc>
        <w:tc>
          <w:tcPr>
            <w:tcW w:w="2250" w:type="dxa"/>
          </w:tcPr>
          <w:p w14:paraId="5F8DC20C" w14:textId="59A71612" w:rsidR="00A84CF8" w:rsidRPr="009234AA" w:rsidRDefault="006534AB" w:rsidP="00B41243">
            <w:r w:rsidRPr="009234AA">
              <w:t>If C19b=0,</w:t>
            </w:r>
            <w:r w:rsidR="00555F1C" w:rsidRPr="009234AA">
              <w:t>DK, REF</w:t>
            </w:r>
            <w:r w:rsidRPr="009234AA">
              <w:t xml:space="preserve"> </w:t>
            </w:r>
            <w:r w:rsidR="00A84CF8" w:rsidRPr="009234AA">
              <w:t>go to C20a</w:t>
            </w:r>
          </w:p>
          <w:p w14:paraId="3B0E73F3" w14:textId="1F6826D4" w:rsidR="00A84CF8" w:rsidRPr="009234AA" w:rsidRDefault="00A84CF8" w:rsidP="00B41243">
            <w:r w:rsidRPr="009234AA">
              <w:t>If C19b=1 go to C19c</w:t>
            </w:r>
          </w:p>
        </w:tc>
      </w:tr>
      <w:tr w:rsidR="00A84CF8" w:rsidRPr="009234AA" w14:paraId="3FF84A32" w14:textId="77777777" w:rsidTr="001C1013">
        <w:tc>
          <w:tcPr>
            <w:tcW w:w="1424" w:type="dxa"/>
          </w:tcPr>
          <w:p w14:paraId="28B3D8E7" w14:textId="3343440B" w:rsidR="00A84CF8" w:rsidRPr="009234AA" w:rsidRDefault="00A84CF8" w:rsidP="00B41243">
            <w:r w:rsidRPr="009234AA">
              <w:t>C19c</w:t>
            </w:r>
          </w:p>
        </w:tc>
        <w:tc>
          <w:tcPr>
            <w:tcW w:w="4105" w:type="dxa"/>
          </w:tcPr>
          <w:p w14:paraId="1694E366" w14:textId="3519055B" w:rsidR="00A84CF8" w:rsidRPr="009234AA" w:rsidRDefault="00A84CF8" w:rsidP="00CC5A82">
            <w:r w:rsidRPr="009234AA">
              <w:t>Did you give your baby the treatment as directed by the health facility</w:t>
            </w:r>
            <w:r w:rsidR="005371D1" w:rsidRPr="009234AA">
              <w:t>, in terms of the n</w:t>
            </w:r>
            <w:r w:rsidRPr="009234AA">
              <w:t>umber of days and dosage?</w:t>
            </w:r>
          </w:p>
        </w:tc>
        <w:tc>
          <w:tcPr>
            <w:tcW w:w="4389" w:type="dxa"/>
          </w:tcPr>
          <w:p w14:paraId="44666978" w14:textId="77777777" w:rsidR="00A84CF8" w:rsidRPr="009234AA" w:rsidRDefault="00A84CF8" w:rsidP="00B41243">
            <w:r w:rsidRPr="009234AA">
              <w:t>Yes (1)</w:t>
            </w:r>
          </w:p>
          <w:p w14:paraId="68E46C7C" w14:textId="2F552C13" w:rsidR="00A84CF8" w:rsidRPr="009234AA" w:rsidRDefault="00A84CF8" w:rsidP="00B41243">
            <w:r w:rsidRPr="009234AA">
              <w:t>No (0)</w:t>
            </w:r>
          </w:p>
        </w:tc>
        <w:tc>
          <w:tcPr>
            <w:tcW w:w="2430" w:type="dxa"/>
          </w:tcPr>
          <w:p w14:paraId="1E22C63D" w14:textId="18029BC8" w:rsidR="00A84CF8" w:rsidRPr="009234AA" w:rsidRDefault="005371D1" w:rsidP="00B41243">
            <w:r w:rsidRPr="009234AA">
              <w:t>Please press on one box only</w:t>
            </w:r>
          </w:p>
        </w:tc>
        <w:tc>
          <w:tcPr>
            <w:tcW w:w="2250" w:type="dxa"/>
          </w:tcPr>
          <w:p w14:paraId="2A07931B" w14:textId="72E213C9" w:rsidR="00A84CF8" w:rsidRPr="009234AA" w:rsidRDefault="005371D1" w:rsidP="00B41243">
            <w:r w:rsidRPr="009234AA">
              <w:t>If C19c</w:t>
            </w:r>
            <w:r w:rsidR="00A84CF8" w:rsidRPr="009234AA">
              <w:t>=1</w:t>
            </w:r>
            <w:r w:rsidR="0008367F" w:rsidRPr="009234AA">
              <w:t>, DK, REF</w:t>
            </w:r>
            <w:r w:rsidR="00A84CF8" w:rsidRPr="009234AA">
              <w:t xml:space="preserve"> go to C20a</w:t>
            </w:r>
          </w:p>
          <w:p w14:paraId="371BC8EF" w14:textId="7FA33D6F" w:rsidR="00A84CF8" w:rsidRPr="009234AA" w:rsidRDefault="00A84CF8" w:rsidP="00B41243">
            <w:r w:rsidRPr="009234AA">
              <w:t>If C19c=0 go to C19d</w:t>
            </w:r>
          </w:p>
        </w:tc>
      </w:tr>
      <w:tr w:rsidR="00A84CF8" w:rsidRPr="009234AA" w14:paraId="4B906A6A" w14:textId="77777777" w:rsidTr="001C1013">
        <w:tc>
          <w:tcPr>
            <w:tcW w:w="1424" w:type="dxa"/>
          </w:tcPr>
          <w:p w14:paraId="5876DC78" w14:textId="7E4F31E8" w:rsidR="00A84CF8" w:rsidRPr="009234AA" w:rsidRDefault="00A84CF8" w:rsidP="00B41243">
            <w:r w:rsidRPr="009234AA">
              <w:t>C19d</w:t>
            </w:r>
          </w:p>
        </w:tc>
        <w:tc>
          <w:tcPr>
            <w:tcW w:w="4105" w:type="dxa"/>
          </w:tcPr>
          <w:p w14:paraId="62F4D48A" w14:textId="24705D1B" w:rsidR="00A84CF8" w:rsidRPr="009234AA" w:rsidRDefault="00A84CF8" w:rsidP="00CC5A82">
            <w:r w:rsidRPr="009234AA">
              <w:t xml:space="preserve">Why did you not give your baby the treatment as directed by the health facility? </w:t>
            </w:r>
          </w:p>
        </w:tc>
        <w:tc>
          <w:tcPr>
            <w:tcW w:w="4389" w:type="dxa"/>
          </w:tcPr>
          <w:p w14:paraId="35261070" w14:textId="48BC472C" w:rsidR="00A84CF8" w:rsidRPr="009234AA" w:rsidRDefault="005371D1" w:rsidP="00D2224D">
            <w:r w:rsidRPr="009234AA">
              <w:t>Baby would not take it (0/1</w:t>
            </w:r>
            <w:r w:rsidR="00A84CF8" w:rsidRPr="009234AA">
              <w:t>)</w:t>
            </w:r>
          </w:p>
          <w:p w14:paraId="65663896" w14:textId="5A32F08D" w:rsidR="00A84CF8" w:rsidRPr="009234AA" w:rsidRDefault="005371D1" w:rsidP="00D2224D">
            <w:r w:rsidRPr="009234AA">
              <w:t>It made the baby sick (0/1)</w:t>
            </w:r>
          </w:p>
          <w:p w14:paraId="10517826" w14:textId="6216AD99" w:rsidR="00A84CF8" w:rsidRPr="009234AA" w:rsidRDefault="005371D1" w:rsidP="00D2224D">
            <w:r w:rsidRPr="009234AA">
              <w:t>I forgot (0/1)</w:t>
            </w:r>
          </w:p>
          <w:p w14:paraId="207B0D05" w14:textId="2E060628" w:rsidR="00A84CF8" w:rsidRPr="009234AA" w:rsidRDefault="00A84CF8" w:rsidP="00D2224D">
            <w:r w:rsidRPr="009234AA">
              <w:t>A hou</w:t>
            </w:r>
            <w:r w:rsidR="005371D1" w:rsidRPr="009234AA">
              <w:t>sehold member told me not to (0/1)</w:t>
            </w:r>
          </w:p>
          <w:p w14:paraId="2BAF29AC" w14:textId="0F5F9113" w:rsidR="00A84CF8" w:rsidRPr="009234AA" w:rsidRDefault="00A84CF8" w:rsidP="00D2224D">
            <w:r w:rsidRPr="009234AA">
              <w:t>I ran out</w:t>
            </w:r>
            <w:r w:rsidR="005371D1" w:rsidRPr="009234AA">
              <w:t xml:space="preserve"> of the medicine too quickly (0/1)</w:t>
            </w:r>
          </w:p>
          <w:p w14:paraId="6A78E22A" w14:textId="06FD4508" w:rsidR="00A84CF8" w:rsidRPr="009234AA" w:rsidRDefault="00A84CF8" w:rsidP="00D2224D">
            <w:r w:rsidRPr="009234AA">
              <w:t>The</w:t>
            </w:r>
            <w:r w:rsidR="005371D1" w:rsidRPr="009234AA">
              <w:t xml:space="preserve"> treatment was too expensive (0/1)</w:t>
            </w:r>
          </w:p>
          <w:p w14:paraId="658A9004" w14:textId="63015F19" w:rsidR="00A84CF8" w:rsidRPr="009234AA" w:rsidRDefault="00A84CF8" w:rsidP="00D2224D">
            <w:r w:rsidRPr="009234AA">
              <w:t xml:space="preserve">Other </w:t>
            </w:r>
            <w:r w:rsidR="005371D1" w:rsidRPr="009234AA">
              <w:t>(0/1)</w:t>
            </w:r>
          </w:p>
        </w:tc>
        <w:tc>
          <w:tcPr>
            <w:tcW w:w="2430" w:type="dxa"/>
          </w:tcPr>
          <w:p w14:paraId="0FC3DA26" w14:textId="3F0B087E" w:rsidR="00A84CF8" w:rsidRPr="009234AA" w:rsidRDefault="005371D1" w:rsidP="00B41243">
            <w:r w:rsidRPr="009234AA">
              <w:t>Please press ALL statements that apply</w:t>
            </w:r>
          </w:p>
        </w:tc>
        <w:tc>
          <w:tcPr>
            <w:tcW w:w="2250" w:type="dxa"/>
          </w:tcPr>
          <w:p w14:paraId="67949E79" w14:textId="3DA4A692" w:rsidR="00A84CF8" w:rsidRPr="009234AA" w:rsidRDefault="00A84CF8" w:rsidP="00B41243">
            <w:r w:rsidRPr="009234AA">
              <w:t>Go to C20a</w:t>
            </w:r>
          </w:p>
        </w:tc>
      </w:tr>
      <w:tr w:rsidR="00A84CF8" w:rsidRPr="009234AA" w14:paraId="0E782EFC" w14:textId="77777777" w:rsidTr="001C1013">
        <w:tc>
          <w:tcPr>
            <w:tcW w:w="1424" w:type="dxa"/>
          </w:tcPr>
          <w:p w14:paraId="17D0A545" w14:textId="27E8F6EA" w:rsidR="00A84CF8" w:rsidRPr="009234AA" w:rsidRDefault="00A84CF8" w:rsidP="00B41243">
            <w:r w:rsidRPr="009234AA">
              <w:t>C20a</w:t>
            </w:r>
          </w:p>
        </w:tc>
        <w:tc>
          <w:tcPr>
            <w:tcW w:w="4105" w:type="dxa"/>
          </w:tcPr>
          <w:p w14:paraId="3A61043C" w14:textId="654087DD" w:rsidR="00A84CF8" w:rsidRPr="009234AA" w:rsidRDefault="00A84CF8" w:rsidP="00C55998">
            <w:r w:rsidRPr="009234AA">
              <w:t>How much did you have to pay for your baby’s HIV test? (</w:t>
            </w:r>
            <w:proofErr w:type="gramStart"/>
            <w:r w:rsidRPr="009234AA">
              <w:t>in</w:t>
            </w:r>
            <w:proofErr w:type="gramEnd"/>
            <w:r w:rsidRPr="009234AA">
              <w:t xml:space="preserve"> US dollars or rand)</w:t>
            </w:r>
          </w:p>
        </w:tc>
        <w:tc>
          <w:tcPr>
            <w:tcW w:w="4389" w:type="dxa"/>
          </w:tcPr>
          <w:p w14:paraId="6F7DA851" w14:textId="77777777" w:rsidR="00A84CF8" w:rsidRPr="009234AA" w:rsidRDefault="00A84CF8" w:rsidP="00CD5299">
            <w:r w:rsidRPr="009234AA">
              <w:t>Number pad</w:t>
            </w:r>
          </w:p>
          <w:p w14:paraId="36EC462B" w14:textId="42AF1A9F" w:rsidR="00A84CF8" w:rsidRPr="009234AA" w:rsidRDefault="00A84CF8" w:rsidP="00B41243">
            <w:r w:rsidRPr="009234AA">
              <w:t>I did not have to pay (0)</w:t>
            </w:r>
          </w:p>
        </w:tc>
        <w:tc>
          <w:tcPr>
            <w:tcW w:w="2430" w:type="dxa"/>
          </w:tcPr>
          <w:p w14:paraId="214CA754" w14:textId="529D0E84" w:rsidR="00A84CF8" w:rsidRPr="009234AA" w:rsidRDefault="00A84CF8" w:rsidP="00B41243">
            <w:r w:rsidRPr="009234AA">
              <w:t>Please use the number pad</w:t>
            </w:r>
          </w:p>
        </w:tc>
        <w:tc>
          <w:tcPr>
            <w:tcW w:w="2250" w:type="dxa"/>
          </w:tcPr>
          <w:p w14:paraId="14BC14D7" w14:textId="0D1F406B" w:rsidR="00A84CF8" w:rsidRPr="009234AA" w:rsidRDefault="00A84CF8" w:rsidP="00B41243">
            <w:r w:rsidRPr="009234AA">
              <w:t>Go to C20b</w:t>
            </w:r>
          </w:p>
        </w:tc>
      </w:tr>
      <w:tr w:rsidR="00A84CF8" w:rsidRPr="009234AA" w14:paraId="3ECBC4A7" w14:textId="77777777" w:rsidTr="001C1013">
        <w:tc>
          <w:tcPr>
            <w:tcW w:w="1424" w:type="dxa"/>
          </w:tcPr>
          <w:p w14:paraId="297C9F2D" w14:textId="6EAB6B45" w:rsidR="00A84CF8" w:rsidRPr="009234AA" w:rsidRDefault="00A84CF8" w:rsidP="00B41243">
            <w:r w:rsidRPr="009234AA">
              <w:t>C20b</w:t>
            </w:r>
          </w:p>
        </w:tc>
        <w:tc>
          <w:tcPr>
            <w:tcW w:w="4105" w:type="dxa"/>
          </w:tcPr>
          <w:p w14:paraId="2CF35AE3" w14:textId="77777777" w:rsidR="00A84CF8" w:rsidRPr="009234AA" w:rsidRDefault="00A84CF8" w:rsidP="002B2D0E">
            <w:r w:rsidRPr="009234AA">
              <w:t xml:space="preserve">Has the baby ever spent the night in a clinic or hospital </w:t>
            </w:r>
            <w:r w:rsidRPr="009234AA">
              <w:rPr>
                <w:b/>
              </w:rPr>
              <w:t>after</w:t>
            </w:r>
            <w:r w:rsidRPr="009234AA">
              <w:t xml:space="preserve"> being discharged from birth facility?</w:t>
            </w:r>
          </w:p>
        </w:tc>
        <w:tc>
          <w:tcPr>
            <w:tcW w:w="4389" w:type="dxa"/>
          </w:tcPr>
          <w:p w14:paraId="0EF292A1" w14:textId="77777777" w:rsidR="00A84CF8" w:rsidRPr="009234AA" w:rsidRDefault="00A84CF8" w:rsidP="007B7533">
            <w:r w:rsidRPr="009234AA">
              <w:t>Yes (1)</w:t>
            </w:r>
          </w:p>
          <w:p w14:paraId="0AEFEE01" w14:textId="77777777" w:rsidR="00A84CF8" w:rsidRPr="009234AA" w:rsidRDefault="00A84CF8" w:rsidP="007B7533">
            <w:r w:rsidRPr="009234AA">
              <w:t>No (0)</w:t>
            </w:r>
          </w:p>
          <w:p w14:paraId="318A42BA" w14:textId="77777777" w:rsidR="00A84CF8" w:rsidRPr="009234AA" w:rsidRDefault="00A84CF8" w:rsidP="007B7533">
            <w:r w:rsidRPr="009234AA">
              <w:t>Don’t know/ don’t remember (2)</w:t>
            </w:r>
          </w:p>
        </w:tc>
        <w:tc>
          <w:tcPr>
            <w:tcW w:w="2430" w:type="dxa"/>
          </w:tcPr>
          <w:p w14:paraId="202EB369" w14:textId="77777777" w:rsidR="00A84CF8" w:rsidRPr="009234AA" w:rsidRDefault="00A84CF8" w:rsidP="007B7533">
            <w:r w:rsidRPr="009234AA">
              <w:t>Please press on one box only</w:t>
            </w:r>
          </w:p>
        </w:tc>
        <w:tc>
          <w:tcPr>
            <w:tcW w:w="2250" w:type="dxa"/>
          </w:tcPr>
          <w:p w14:paraId="3AA594D1" w14:textId="01197865" w:rsidR="00A84CF8" w:rsidRPr="009234AA" w:rsidRDefault="00A84CF8" w:rsidP="007B7533">
            <w:r w:rsidRPr="009234AA">
              <w:t xml:space="preserve">If C20b=1 go to C21 </w:t>
            </w:r>
          </w:p>
          <w:p w14:paraId="7D4AEF50" w14:textId="46AA1AF2" w:rsidR="00A84CF8" w:rsidRPr="009234AA" w:rsidRDefault="00A84CF8" w:rsidP="00CC4690">
            <w:r w:rsidRPr="009234AA">
              <w:t>If C20</w:t>
            </w:r>
            <w:r w:rsidR="005371D1" w:rsidRPr="009234AA">
              <w:t>b</w:t>
            </w:r>
            <w:r w:rsidRPr="009234AA">
              <w:t>=0,2 go to C25</w:t>
            </w:r>
          </w:p>
        </w:tc>
      </w:tr>
      <w:tr w:rsidR="00A84CF8" w:rsidRPr="009234AA" w14:paraId="5A2E69CC" w14:textId="77777777" w:rsidTr="001C1013">
        <w:tc>
          <w:tcPr>
            <w:tcW w:w="1424" w:type="dxa"/>
          </w:tcPr>
          <w:p w14:paraId="2A44066C" w14:textId="77777777" w:rsidR="00A84CF8" w:rsidRPr="009234AA" w:rsidRDefault="00A84CF8" w:rsidP="00B41243">
            <w:r w:rsidRPr="009234AA">
              <w:t>C21</w:t>
            </w:r>
          </w:p>
        </w:tc>
        <w:tc>
          <w:tcPr>
            <w:tcW w:w="4105" w:type="dxa"/>
          </w:tcPr>
          <w:p w14:paraId="0EB72937" w14:textId="77777777" w:rsidR="00A84CF8" w:rsidRPr="009234AA" w:rsidRDefault="00A84CF8" w:rsidP="002B2D0E">
            <w:r w:rsidRPr="009234AA">
              <w:t xml:space="preserve">How many times has your baby been </w:t>
            </w:r>
            <w:r w:rsidRPr="009234AA">
              <w:lastRenderedPageBreak/>
              <w:t>hospitalized?</w:t>
            </w:r>
          </w:p>
        </w:tc>
        <w:tc>
          <w:tcPr>
            <w:tcW w:w="4389" w:type="dxa"/>
          </w:tcPr>
          <w:p w14:paraId="23B4DD80" w14:textId="77777777" w:rsidR="00A84CF8" w:rsidRPr="009234AA" w:rsidRDefault="00A84CF8" w:rsidP="00B41243">
            <w:r w:rsidRPr="009234AA">
              <w:lastRenderedPageBreak/>
              <w:t>1 time (1)</w:t>
            </w:r>
          </w:p>
          <w:p w14:paraId="6CA24C04" w14:textId="77777777" w:rsidR="00A84CF8" w:rsidRPr="009234AA" w:rsidRDefault="00A84CF8" w:rsidP="00B41243">
            <w:r w:rsidRPr="009234AA">
              <w:lastRenderedPageBreak/>
              <w:t>2 times (2)</w:t>
            </w:r>
          </w:p>
          <w:p w14:paraId="294B3176" w14:textId="77777777" w:rsidR="00A84CF8" w:rsidRPr="009234AA" w:rsidRDefault="00A84CF8" w:rsidP="00B41243">
            <w:r w:rsidRPr="009234AA">
              <w:t>3 times (3)</w:t>
            </w:r>
          </w:p>
          <w:p w14:paraId="44B54705" w14:textId="77777777" w:rsidR="00A84CF8" w:rsidRPr="009234AA" w:rsidRDefault="00A84CF8" w:rsidP="00B41243">
            <w:r w:rsidRPr="009234AA">
              <w:t>4 times (4)</w:t>
            </w:r>
          </w:p>
          <w:p w14:paraId="79726BC5" w14:textId="77777777" w:rsidR="00A84CF8" w:rsidRPr="009234AA" w:rsidRDefault="00A84CF8" w:rsidP="00B41243">
            <w:r w:rsidRPr="009234AA">
              <w:t>5 times or more (5)</w:t>
            </w:r>
          </w:p>
          <w:p w14:paraId="359D666B" w14:textId="77777777" w:rsidR="00A84CF8" w:rsidRPr="009234AA" w:rsidRDefault="00A84CF8" w:rsidP="00B41243">
            <w:r w:rsidRPr="009234AA">
              <w:t>Don’t know (6)</w:t>
            </w:r>
          </w:p>
        </w:tc>
        <w:tc>
          <w:tcPr>
            <w:tcW w:w="2430" w:type="dxa"/>
          </w:tcPr>
          <w:p w14:paraId="726EE877" w14:textId="77777777" w:rsidR="00A84CF8" w:rsidRPr="009234AA" w:rsidRDefault="00A84CF8" w:rsidP="007B7533">
            <w:r w:rsidRPr="009234AA">
              <w:lastRenderedPageBreak/>
              <w:t xml:space="preserve">Please press on one </w:t>
            </w:r>
            <w:r w:rsidRPr="009234AA">
              <w:lastRenderedPageBreak/>
              <w:t>box only</w:t>
            </w:r>
          </w:p>
        </w:tc>
        <w:tc>
          <w:tcPr>
            <w:tcW w:w="2250" w:type="dxa"/>
          </w:tcPr>
          <w:p w14:paraId="23D91604" w14:textId="77777777" w:rsidR="00A84CF8" w:rsidRPr="009234AA" w:rsidRDefault="00A84CF8" w:rsidP="007B7533">
            <w:r w:rsidRPr="009234AA">
              <w:lastRenderedPageBreak/>
              <w:t>Go to C22</w:t>
            </w:r>
          </w:p>
        </w:tc>
      </w:tr>
      <w:tr w:rsidR="00A84CF8" w:rsidRPr="009234AA" w14:paraId="595C7B23" w14:textId="77777777" w:rsidTr="001C1013">
        <w:tc>
          <w:tcPr>
            <w:tcW w:w="1424" w:type="dxa"/>
          </w:tcPr>
          <w:p w14:paraId="419DA8DA" w14:textId="77777777" w:rsidR="00A84CF8" w:rsidRPr="009234AA" w:rsidRDefault="00A84CF8" w:rsidP="00B41243">
            <w:r w:rsidRPr="009234AA">
              <w:lastRenderedPageBreak/>
              <w:t>C22</w:t>
            </w:r>
          </w:p>
        </w:tc>
        <w:tc>
          <w:tcPr>
            <w:tcW w:w="4105" w:type="dxa"/>
          </w:tcPr>
          <w:p w14:paraId="586382B1" w14:textId="77777777" w:rsidR="00A84CF8" w:rsidRPr="009234AA" w:rsidRDefault="00A84CF8" w:rsidP="00CC4690">
            <w:r w:rsidRPr="009234AA">
              <w:t>How much did you have to pay for the hospitalization?</w:t>
            </w:r>
          </w:p>
        </w:tc>
        <w:tc>
          <w:tcPr>
            <w:tcW w:w="4389" w:type="dxa"/>
          </w:tcPr>
          <w:p w14:paraId="7C99B5C9" w14:textId="77777777" w:rsidR="00A84CF8" w:rsidRPr="009234AA" w:rsidRDefault="00A84CF8" w:rsidP="007B7533">
            <w:r w:rsidRPr="009234AA">
              <w:t>Number pad</w:t>
            </w:r>
          </w:p>
          <w:p w14:paraId="2FDFD908" w14:textId="77777777" w:rsidR="00A84CF8" w:rsidRPr="009234AA" w:rsidRDefault="00A84CF8" w:rsidP="007B7533">
            <w:r w:rsidRPr="009234AA">
              <w:t>I did not have to pay (0)</w:t>
            </w:r>
          </w:p>
        </w:tc>
        <w:tc>
          <w:tcPr>
            <w:tcW w:w="2430" w:type="dxa"/>
          </w:tcPr>
          <w:p w14:paraId="3995C8DF" w14:textId="77777777" w:rsidR="00A84CF8" w:rsidRPr="009234AA" w:rsidRDefault="00A84CF8" w:rsidP="007B7533">
            <w:r w:rsidRPr="009234AA">
              <w:t>Please use the number pad</w:t>
            </w:r>
          </w:p>
        </w:tc>
        <w:tc>
          <w:tcPr>
            <w:tcW w:w="2250" w:type="dxa"/>
          </w:tcPr>
          <w:p w14:paraId="4247D8FF" w14:textId="77777777" w:rsidR="00A84CF8" w:rsidRPr="009234AA" w:rsidRDefault="00A84CF8" w:rsidP="007B7533">
            <w:r w:rsidRPr="009234AA">
              <w:t>Go to C23</w:t>
            </w:r>
          </w:p>
        </w:tc>
      </w:tr>
      <w:tr w:rsidR="00A84CF8" w:rsidRPr="009234AA" w14:paraId="1FB3E0AB" w14:textId="77777777" w:rsidTr="001C1013">
        <w:tc>
          <w:tcPr>
            <w:tcW w:w="1424" w:type="dxa"/>
          </w:tcPr>
          <w:p w14:paraId="4BECD903" w14:textId="77777777" w:rsidR="00A84CF8" w:rsidRPr="009234AA" w:rsidRDefault="00A84CF8" w:rsidP="00B41243">
            <w:r w:rsidRPr="009234AA">
              <w:t>C23</w:t>
            </w:r>
          </w:p>
        </w:tc>
        <w:tc>
          <w:tcPr>
            <w:tcW w:w="4105" w:type="dxa"/>
          </w:tcPr>
          <w:p w14:paraId="584E2620" w14:textId="66C81140" w:rsidR="00A84CF8" w:rsidRPr="009234AA" w:rsidRDefault="00A84CF8" w:rsidP="00CC4690">
            <w:r w:rsidRPr="009234AA">
              <w:t>How much did you pay for</w:t>
            </w:r>
            <w:r w:rsidR="00154716" w:rsidRPr="009234AA">
              <w:t xml:space="preserve"> round-trip</w:t>
            </w:r>
            <w:r w:rsidRPr="009234AA">
              <w:t xml:space="preserve"> transportation for one hospitalization? (</w:t>
            </w:r>
            <w:proofErr w:type="gramStart"/>
            <w:r w:rsidRPr="009234AA">
              <w:t>one</w:t>
            </w:r>
            <w:proofErr w:type="gramEnd"/>
            <w:r w:rsidRPr="009234AA">
              <w:t xml:space="preserve"> way in US dollars or rand)</w:t>
            </w:r>
          </w:p>
        </w:tc>
        <w:tc>
          <w:tcPr>
            <w:tcW w:w="4389" w:type="dxa"/>
          </w:tcPr>
          <w:p w14:paraId="795080C1" w14:textId="77777777" w:rsidR="00A84CF8" w:rsidRPr="009234AA" w:rsidRDefault="00A84CF8" w:rsidP="009260CE">
            <w:r w:rsidRPr="009234AA">
              <w:t>Number pad</w:t>
            </w:r>
          </w:p>
          <w:p w14:paraId="491971E4" w14:textId="20686713" w:rsidR="001E1DFF" w:rsidRPr="009234AA" w:rsidRDefault="001E1DFF" w:rsidP="009260CE">
            <w:r w:rsidRPr="009234AA">
              <w:t>I did not have to pay (0)</w:t>
            </w:r>
          </w:p>
        </w:tc>
        <w:tc>
          <w:tcPr>
            <w:tcW w:w="2430" w:type="dxa"/>
          </w:tcPr>
          <w:p w14:paraId="7033109E" w14:textId="77777777" w:rsidR="00A84CF8" w:rsidRPr="009234AA" w:rsidRDefault="00A84CF8" w:rsidP="009260CE">
            <w:r w:rsidRPr="009234AA">
              <w:t>Please use the number pad</w:t>
            </w:r>
          </w:p>
        </w:tc>
        <w:tc>
          <w:tcPr>
            <w:tcW w:w="2250" w:type="dxa"/>
          </w:tcPr>
          <w:p w14:paraId="7211609A" w14:textId="77777777" w:rsidR="00A84CF8" w:rsidRPr="009234AA" w:rsidRDefault="00A84CF8" w:rsidP="007B7533">
            <w:r w:rsidRPr="009234AA">
              <w:t>Go to C24</w:t>
            </w:r>
          </w:p>
        </w:tc>
      </w:tr>
      <w:tr w:rsidR="00A84CF8" w:rsidRPr="009234AA" w14:paraId="67805EF2" w14:textId="77777777" w:rsidTr="001C1013">
        <w:tc>
          <w:tcPr>
            <w:tcW w:w="1424" w:type="dxa"/>
          </w:tcPr>
          <w:p w14:paraId="52BEC92D" w14:textId="77777777" w:rsidR="00A84CF8" w:rsidRPr="009234AA" w:rsidRDefault="00A84CF8" w:rsidP="00B41243">
            <w:r w:rsidRPr="009234AA">
              <w:t>C24</w:t>
            </w:r>
          </w:p>
        </w:tc>
        <w:tc>
          <w:tcPr>
            <w:tcW w:w="4105" w:type="dxa"/>
          </w:tcPr>
          <w:p w14:paraId="7C38A101" w14:textId="77777777" w:rsidR="00A84CF8" w:rsidRPr="009234AA" w:rsidRDefault="00A84CF8" w:rsidP="009260CE">
            <w:r w:rsidRPr="009234AA">
              <w:t>How long did it take you to go to the clinic or hospital? (</w:t>
            </w:r>
            <w:proofErr w:type="gramStart"/>
            <w:r w:rsidRPr="009234AA">
              <w:t>one</w:t>
            </w:r>
            <w:proofErr w:type="gramEnd"/>
            <w:r w:rsidRPr="009234AA">
              <w:t xml:space="preserve"> way in minutes) </w:t>
            </w:r>
          </w:p>
        </w:tc>
        <w:tc>
          <w:tcPr>
            <w:tcW w:w="4389" w:type="dxa"/>
          </w:tcPr>
          <w:p w14:paraId="2385A584" w14:textId="77777777" w:rsidR="00A84CF8" w:rsidRPr="009234AA" w:rsidRDefault="00A84CF8" w:rsidP="009260CE">
            <w:r w:rsidRPr="009234AA">
              <w:t>Number pad</w:t>
            </w:r>
          </w:p>
        </w:tc>
        <w:tc>
          <w:tcPr>
            <w:tcW w:w="2430" w:type="dxa"/>
          </w:tcPr>
          <w:p w14:paraId="592B800F" w14:textId="77777777" w:rsidR="00A84CF8" w:rsidRPr="009234AA" w:rsidRDefault="00A84CF8" w:rsidP="009260CE">
            <w:r w:rsidRPr="009234AA">
              <w:t>Please use the number pad</w:t>
            </w:r>
          </w:p>
        </w:tc>
        <w:tc>
          <w:tcPr>
            <w:tcW w:w="2250" w:type="dxa"/>
          </w:tcPr>
          <w:p w14:paraId="74DCA7BF" w14:textId="77777777" w:rsidR="00A84CF8" w:rsidRPr="009234AA" w:rsidRDefault="00A84CF8" w:rsidP="00316DF5">
            <w:r w:rsidRPr="009234AA">
              <w:t>If Q3=1 go to C25</w:t>
            </w:r>
          </w:p>
          <w:p w14:paraId="501C4498" w14:textId="77777777" w:rsidR="00A84CF8" w:rsidRPr="009234AA" w:rsidRDefault="00A84CF8" w:rsidP="00316DF5">
            <w:r w:rsidRPr="009234AA">
              <w:t>If Q3=0 go to Marker C29</w:t>
            </w:r>
          </w:p>
        </w:tc>
      </w:tr>
      <w:tr w:rsidR="00A84CF8" w:rsidRPr="009234AA" w14:paraId="144BF27D" w14:textId="77777777" w:rsidTr="001C1013">
        <w:tc>
          <w:tcPr>
            <w:tcW w:w="1424" w:type="dxa"/>
          </w:tcPr>
          <w:p w14:paraId="42C7610D" w14:textId="77777777" w:rsidR="00A84CF8" w:rsidRPr="009234AA" w:rsidRDefault="00A84CF8" w:rsidP="00B41243">
            <w:r w:rsidRPr="009234AA">
              <w:t>C25</w:t>
            </w:r>
          </w:p>
        </w:tc>
        <w:tc>
          <w:tcPr>
            <w:tcW w:w="4105" w:type="dxa"/>
          </w:tcPr>
          <w:p w14:paraId="75E30237" w14:textId="77777777" w:rsidR="00A84CF8" w:rsidRPr="009234AA" w:rsidRDefault="00A84CF8" w:rsidP="00DE32BD">
            <w:pPr>
              <w:tabs>
                <w:tab w:val="left" w:pos="941"/>
              </w:tabs>
            </w:pPr>
            <w:r w:rsidRPr="009234AA">
              <w:t>Did your baby have diarrhea in the past 4 weeks (more than 3 watery stools per day)?</w:t>
            </w:r>
          </w:p>
        </w:tc>
        <w:tc>
          <w:tcPr>
            <w:tcW w:w="4389" w:type="dxa"/>
          </w:tcPr>
          <w:p w14:paraId="20D8F7A9" w14:textId="77777777" w:rsidR="00A84CF8" w:rsidRPr="009234AA" w:rsidRDefault="00A84CF8" w:rsidP="007B7533">
            <w:r w:rsidRPr="009234AA">
              <w:t>Yes (1)</w:t>
            </w:r>
          </w:p>
          <w:p w14:paraId="3EA1D5A7" w14:textId="77777777" w:rsidR="00A84CF8" w:rsidRPr="009234AA" w:rsidRDefault="00A84CF8" w:rsidP="007B7533">
            <w:r w:rsidRPr="009234AA">
              <w:t>No (0)</w:t>
            </w:r>
          </w:p>
        </w:tc>
        <w:tc>
          <w:tcPr>
            <w:tcW w:w="2430" w:type="dxa"/>
          </w:tcPr>
          <w:p w14:paraId="618E378A" w14:textId="77777777" w:rsidR="00A84CF8" w:rsidRPr="009234AA" w:rsidRDefault="00A84CF8" w:rsidP="007B7533">
            <w:r w:rsidRPr="009234AA">
              <w:t>Please press on one box only</w:t>
            </w:r>
          </w:p>
        </w:tc>
        <w:tc>
          <w:tcPr>
            <w:tcW w:w="2250" w:type="dxa"/>
          </w:tcPr>
          <w:p w14:paraId="27F59B1A" w14:textId="77777777" w:rsidR="00A84CF8" w:rsidRPr="009234AA" w:rsidRDefault="00A84CF8" w:rsidP="00B41243">
            <w:r w:rsidRPr="009234AA">
              <w:t>Go to C26</w:t>
            </w:r>
          </w:p>
        </w:tc>
      </w:tr>
      <w:tr w:rsidR="00A84CF8" w:rsidRPr="009234AA" w14:paraId="0A6125CC" w14:textId="77777777" w:rsidTr="001C1013">
        <w:tc>
          <w:tcPr>
            <w:tcW w:w="1424" w:type="dxa"/>
          </w:tcPr>
          <w:p w14:paraId="40A2682C" w14:textId="77777777" w:rsidR="00A84CF8" w:rsidRPr="009234AA" w:rsidRDefault="00A84CF8" w:rsidP="00B41243">
            <w:r w:rsidRPr="009234AA">
              <w:t>C26</w:t>
            </w:r>
          </w:p>
        </w:tc>
        <w:tc>
          <w:tcPr>
            <w:tcW w:w="4105" w:type="dxa"/>
          </w:tcPr>
          <w:p w14:paraId="318333C1" w14:textId="234EEB45" w:rsidR="00A84CF8" w:rsidRPr="009234AA" w:rsidRDefault="00A84CF8" w:rsidP="00DE32BD">
            <w:r w:rsidRPr="009234AA">
              <w:t>During the past 12 months, how many times did your baby have parasites</w:t>
            </w:r>
            <w:r w:rsidR="00B575F2" w:rsidRPr="009234AA">
              <w:t xml:space="preserve"> (like intestinal worms)</w:t>
            </w:r>
            <w:r w:rsidRPr="009234AA">
              <w:t>?</w:t>
            </w:r>
          </w:p>
        </w:tc>
        <w:tc>
          <w:tcPr>
            <w:tcW w:w="4389" w:type="dxa"/>
          </w:tcPr>
          <w:p w14:paraId="11654FCE" w14:textId="77777777" w:rsidR="00A84CF8" w:rsidRPr="009234AA" w:rsidRDefault="00A84CF8" w:rsidP="007B7533">
            <w:r w:rsidRPr="009234AA">
              <w:t>Number pad</w:t>
            </w:r>
          </w:p>
          <w:p w14:paraId="76B33965" w14:textId="77777777" w:rsidR="00A84CF8" w:rsidRPr="009234AA" w:rsidRDefault="00A84CF8" w:rsidP="007B7533">
            <w:r w:rsidRPr="009234AA">
              <w:t>Don’t know (999)</w:t>
            </w:r>
          </w:p>
        </w:tc>
        <w:tc>
          <w:tcPr>
            <w:tcW w:w="2430" w:type="dxa"/>
          </w:tcPr>
          <w:p w14:paraId="54ADD44C" w14:textId="77777777" w:rsidR="00A84CF8" w:rsidRPr="009234AA" w:rsidRDefault="00A84CF8" w:rsidP="007B7533">
            <w:r w:rsidRPr="009234AA">
              <w:t>Please use the number pad</w:t>
            </w:r>
          </w:p>
        </w:tc>
        <w:tc>
          <w:tcPr>
            <w:tcW w:w="2250" w:type="dxa"/>
          </w:tcPr>
          <w:p w14:paraId="2BB64426" w14:textId="77777777" w:rsidR="00A84CF8" w:rsidRPr="009234AA" w:rsidRDefault="00A84CF8" w:rsidP="007B7533">
            <w:r w:rsidRPr="009234AA">
              <w:t>Go to C27</w:t>
            </w:r>
          </w:p>
        </w:tc>
      </w:tr>
      <w:tr w:rsidR="00D469E2" w:rsidRPr="009234AA" w14:paraId="60CA5A12" w14:textId="77777777" w:rsidTr="001C1013">
        <w:tc>
          <w:tcPr>
            <w:tcW w:w="1424" w:type="dxa"/>
          </w:tcPr>
          <w:p w14:paraId="4BF3BB3B" w14:textId="77777777" w:rsidR="00D469E2" w:rsidRPr="009234AA" w:rsidRDefault="00D469E2" w:rsidP="00B41243">
            <w:r w:rsidRPr="009234AA">
              <w:t>C27</w:t>
            </w:r>
          </w:p>
        </w:tc>
        <w:tc>
          <w:tcPr>
            <w:tcW w:w="4105" w:type="dxa"/>
          </w:tcPr>
          <w:p w14:paraId="6062A225" w14:textId="77777777" w:rsidR="00D469E2" w:rsidRPr="009234AA" w:rsidRDefault="00D469E2" w:rsidP="00DE32BD">
            <w:r w:rsidRPr="009234AA">
              <w:t>During the past 4 weeks, did your baby have any respiratory illness (cold, pneumonia, cough)?</w:t>
            </w:r>
          </w:p>
        </w:tc>
        <w:tc>
          <w:tcPr>
            <w:tcW w:w="4389" w:type="dxa"/>
          </w:tcPr>
          <w:p w14:paraId="34955D82" w14:textId="77777777" w:rsidR="00D469E2" w:rsidRPr="009234AA" w:rsidRDefault="00D469E2" w:rsidP="00984A9C">
            <w:r w:rsidRPr="009234AA">
              <w:t>Yes (1)</w:t>
            </w:r>
          </w:p>
          <w:p w14:paraId="42F34BDE" w14:textId="6131100D" w:rsidR="00D469E2" w:rsidRPr="009234AA" w:rsidRDefault="00D469E2" w:rsidP="007B7533">
            <w:r w:rsidRPr="009234AA">
              <w:t>No (0)</w:t>
            </w:r>
          </w:p>
        </w:tc>
        <w:tc>
          <w:tcPr>
            <w:tcW w:w="2430" w:type="dxa"/>
          </w:tcPr>
          <w:p w14:paraId="0AB2691B" w14:textId="1ED75BAB" w:rsidR="00D469E2" w:rsidRPr="009234AA" w:rsidRDefault="00D469E2" w:rsidP="007B7533">
            <w:r w:rsidRPr="009234AA">
              <w:t>Please press on one box only</w:t>
            </w:r>
          </w:p>
        </w:tc>
        <w:tc>
          <w:tcPr>
            <w:tcW w:w="2250" w:type="dxa"/>
          </w:tcPr>
          <w:p w14:paraId="7976E209" w14:textId="77777777" w:rsidR="00D469E2" w:rsidRPr="009234AA" w:rsidRDefault="00D469E2" w:rsidP="007B7533">
            <w:r w:rsidRPr="009234AA">
              <w:t>Go to C28</w:t>
            </w:r>
          </w:p>
        </w:tc>
      </w:tr>
      <w:tr w:rsidR="00A84CF8" w:rsidRPr="009234AA" w14:paraId="07F89D87" w14:textId="77777777" w:rsidTr="001C1013">
        <w:tc>
          <w:tcPr>
            <w:tcW w:w="1424" w:type="dxa"/>
          </w:tcPr>
          <w:p w14:paraId="4DEE4678" w14:textId="77777777" w:rsidR="00A84CF8" w:rsidRPr="009234AA" w:rsidRDefault="00A84CF8" w:rsidP="00B41243">
            <w:r w:rsidRPr="009234AA">
              <w:t>C28</w:t>
            </w:r>
          </w:p>
        </w:tc>
        <w:tc>
          <w:tcPr>
            <w:tcW w:w="4105" w:type="dxa"/>
          </w:tcPr>
          <w:p w14:paraId="491252F1" w14:textId="77777777" w:rsidR="00A84CF8" w:rsidRPr="009234AA" w:rsidRDefault="00A84CF8" w:rsidP="00DE32BD">
            <w:r w:rsidRPr="009234AA">
              <w:t>In the past 4 weeks, how many days has your baby been sick?</w:t>
            </w:r>
          </w:p>
        </w:tc>
        <w:tc>
          <w:tcPr>
            <w:tcW w:w="4389" w:type="dxa"/>
          </w:tcPr>
          <w:p w14:paraId="5F04D039" w14:textId="77777777" w:rsidR="00A84CF8" w:rsidRPr="009234AA" w:rsidRDefault="00A84CF8" w:rsidP="007B7533">
            <w:r w:rsidRPr="009234AA">
              <w:t>Number pad</w:t>
            </w:r>
          </w:p>
        </w:tc>
        <w:tc>
          <w:tcPr>
            <w:tcW w:w="2430" w:type="dxa"/>
          </w:tcPr>
          <w:p w14:paraId="56B51164" w14:textId="77777777" w:rsidR="00A84CF8" w:rsidRPr="009234AA" w:rsidRDefault="00A84CF8" w:rsidP="007B7533">
            <w:r w:rsidRPr="009234AA">
              <w:t>Please use the number pad</w:t>
            </w:r>
          </w:p>
        </w:tc>
        <w:tc>
          <w:tcPr>
            <w:tcW w:w="2250" w:type="dxa"/>
          </w:tcPr>
          <w:p w14:paraId="7B691EBD" w14:textId="77777777" w:rsidR="00A84CF8" w:rsidRPr="009234AA" w:rsidRDefault="00A84CF8" w:rsidP="007B7533">
            <w:r w:rsidRPr="009234AA">
              <w:t>If Q4=0 go to F1</w:t>
            </w:r>
          </w:p>
          <w:p w14:paraId="0ACD2AB4" w14:textId="0CF28FEA" w:rsidR="00A84CF8" w:rsidRPr="009234AA" w:rsidRDefault="00A84CF8" w:rsidP="007B7533">
            <w:r w:rsidRPr="009234AA">
              <w:t>If Q4=1 and (A28=1 or A38=1) and C2</w:t>
            </w:r>
            <w:r w:rsidR="000F0355" w:rsidRPr="009234AA">
              <w:t>a</w:t>
            </w:r>
            <w:r w:rsidRPr="009234AA">
              <w:t>=1,2 go to C29</w:t>
            </w:r>
          </w:p>
          <w:p w14:paraId="7BEC008C" w14:textId="5087B83B" w:rsidR="00A84CF8" w:rsidRPr="009234AA" w:rsidRDefault="00A84CF8" w:rsidP="001303D5">
            <w:r w:rsidRPr="009234AA">
              <w:t>If Q4=1 and (A28=1 or A38=1) and C2</w:t>
            </w:r>
            <w:r w:rsidR="000F0355" w:rsidRPr="009234AA">
              <w:t>a</w:t>
            </w:r>
            <w:r w:rsidRPr="009234AA">
              <w:t>=3,4,5,6 go to C31</w:t>
            </w:r>
          </w:p>
          <w:p w14:paraId="27DDEDCD" w14:textId="6B7574B0" w:rsidR="00A84CF8" w:rsidRPr="009234AA" w:rsidRDefault="00397B0A" w:rsidP="007B7533">
            <w:r w:rsidRPr="009234AA">
              <w:t xml:space="preserve">If Q4=1 and A28=0,2,99 and </w:t>
            </w:r>
            <w:r w:rsidRPr="009234AA">
              <w:lastRenderedPageBreak/>
              <w:t>A38=0,2,99 OR (C2a=DK, REF) go to Marker F1</w:t>
            </w:r>
          </w:p>
        </w:tc>
      </w:tr>
      <w:tr w:rsidR="00A84CF8" w:rsidRPr="009234AA" w14:paraId="47F2A6CA" w14:textId="77777777" w:rsidTr="001C1013">
        <w:tc>
          <w:tcPr>
            <w:tcW w:w="1424" w:type="dxa"/>
          </w:tcPr>
          <w:p w14:paraId="67C00587" w14:textId="77777777" w:rsidR="00A84CF8" w:rsidRPr="009234AA" w:rsidRDefault="00A84CF8" w:rsidP="00B41243">
            <w:r w:rsidRPr="009234AA">
              <w:lastRenderedPageBreak/>
              <w:t>Intro C29</w:t>
            </w:r>
          </w:p>
        </w:tc>
        <w:tc>
          <w:tcPr>
            <w:tcW w:w="4105" w:type="dxa"/>
          </w:tcPr>
          <w:p w14:paraId="4CA102CE" w14:textId="77777777" w:rsidR="00A84CF8" w:rsidRPr="009234AA" w:rsidRDefault="00A84CF8" w:rsidP="00DE32BD">
            <w:r w:rsidRPr="009234AA">
              <w:t xml:space="preserve">You mentioned that you delivered your baby at home. </w:t>
            </w:r>
          </w:p>
        </w:tc>
        <w:tc>
          <w:tcPr>
            <w:tcW w:w="4389" w:type="dxa"/>
          </w:tcPr>
          <w:p w14:paraId="57F56EDA" w14:textId="77777777" w:rsidR="00A84CF8" w:rsidRPr="009234AA" w:rsidRDefault="00A84CF8" w:rsidP="007B7533"/>
        </w:tc>
        <w:tc>
          <w:tcPr>
            <w:tcW w:w="2430" w:type="dxa"/>
          </w:tcPr>
          <w:p w14:paraId="7DAA8F1D" w14:textId="77777777" w:rsidR="00A84CF8" w:rsidRPr="009234AA" w:rsidRDefault="00A84CF8" w:rsidP="007B7533"/>
        </w:tc>
        <w:tc>
          <w:tcPr>
            <w:tcW w:w="2250" w:type="dxa"/>
          </w:tcPr>
          <w:p w14:paraId="13413749" w14:textId="77777777" w:rsidR="00A84CF8" w:rsidRPr="009234AA" w:rsidRDefault="00A84CF8" w:rsidP="007B7533"/>
        </w:tc>
      </w:tr>
      <w:tr w:rsidR="00A84CF8" w:rsidRPr="009234AA" w14:paraId="4DB9198D" w14:textId="77777777" w:rsidTr="001C1013">
        <w:tc>
          <w:tcPr>
            <w:tcW w:w="1424" w:type="dxa"/>
          </w:tcPr>
          <w:p w14:paraId="42F560DC" w14:textId="77777777" w:rsidR="00A84CF8" w:rsidRPr="009234AA" w:rsidRDefault="00A84CF8" w:rsidP="001303D5">
            <w:r w:rsidRPr="009234AA">
              <w:t>C29</w:t>
            </w:r>
          </w:p>
        </w:tc>
        <w:tc>
          <w:tcPr>
            <w:tcW w:w="4105" w:type="dxa"/>
          </w:tcPr>
          <w:p w14:paraId="5A91AAB7" w14:textId="77777777" w:rsidR="00A84CF8" w:rsidRPr="009234AA" w:rsidRDefault="00A84CF8" w:rsidP="00E76E0A">
            <w:r w:rsidRPr="009234AA">
              <w:t xml:space="preserve">Were you given ARVs </w:t>
            </w:r>
            <w:r w:rsidRPr="009234AA">
              <w:rPr>
                <w:b/>
              </w:rPr>
              <w:t>for yourself</w:t>
            </w:r>
            <w:r w:rsidRPr="009234AA">
              <w:t xml:space="preserve"> to take home </w:t>
            </w:r>
            <w:r w:rsidRPr="009234AA">
              <w:rPr>
                <w:b/>
              </w:rPr>
              <w:t>after</w:t>
            </w:r>
            <w:r w:rsidRPr="009234AA">
              <w:t xml:space="preserve"> the birth of your baby?</w:t>
            </w:r>
          </w:p>
        </w:tc>
        <w:tc>
          <w:tcPr>
            <w:tcW w:w="4389" w:type="dxa"/>
          </w:tcPr>
          <w:p w14:paraId="214F23AC" w14:textId="77777777" w:rsidR="00A84CF8" w:rsidRPr="009234AA" w:rsidRDefault="00A84CF8" w:rsidP="00B41243">
            <w:r w:rsidRPr="009234AA">
              <w:t>Yes (1)</w:t>
            </w:r>
          </w:p>
          <w:p w14:paraId="74183441" w14:textId="77777777" w:rsidR="00A84CF8" w:rsidRPr="009234AA" w:rsidRDefault="00A84CF8" w:rsidP="00B41243">
            <w:r w:rsidRPr="009234AA">
              <w:t>No (0)</w:t>
            </w:r>
          </w:p>
          <w:p w14:paraId="5F999959" w14:textId="77777777" w:rsidR="00A84CF8" w:rsidRPr="009234AA" w:rsidRDefault="00A84CF8" w:rsidP="00B41243">
            <w:r w:rsidRPr="009234AA">
              <w:t>Don’t know (2)</w:t>
            </w:r>
          </w:p>
        </w:tc>
        <w:tc>
          <w:tcPr>
            <w:tcW w:w="2430" w:type="dxa"/>
          </w:tcPr>
          <w:p w14:paraId="229CCF5D" w14:textId="77777777" w:rsidR="00A84CF8" w:rsidRPr="009234AA" w:rsidRDefault="00A84CF8" w:rsidP="00B41243">
            <w:r w:rsidRPr="009234AA">
              <w:t>Please press on one box only</w:t>
            </w:r>
          </w:p>
        </w:tc>
        <w:tc>
          <w:tcPr>
            <w:tcW w:w="2250" w:type="dxa"/>
          </w:tcPr>
          <w:p w14:paraId="74CBE911" w14:textId="77777777" w:rsidR="00A84CF8" w:rsidRPr="009234AA" w:rsidRDefault="00A84CF8" w:rsidP="00B41243">
            <w:r w:rsidRPr="009234AA">
              <w:t>Go to C30</w:t>
            </w:r>
          </w:p>
        </w:tc>
      </w:tr>
      <w:tr w:rsidR="00A84CF8" w:rsidRPr="009234AA" w14:paraId="028FE3A5" w14:textId="77777777" w:rsidTr="001C1013">
        <w:tc>
          <w:tcPr>
            <w:tcW w:w="1424" w:type="dxa"/>
          </w:tcPr>
          <w:p w14:paraId="5116111C" w14:textId="77777777" w:rsidR="00A84CF8" w:rsidRPr="009234AA" w:rsidRDefault="00A84CF8" w:rsidP="00B41243">
            <w:r w:rsidRPr="009234AA">
              <w:t>C30</w:t>
            </w:r>
          </w:p>
        </w:tc>
        <w:tc>
          <w:tcPr>
            <w:tcW w:w="4105" w:type="dxa"/>
          </w:tcPr>
          <w:p w14:paraId="569B45AC" w14:textId="77777777" w:rsidR="00A84CF8" w:rsidRPr="009234AA" w:rsidRDefault="00A84CF8" w:rsidP="00E76E0A">
            <w:r w:rsidRPr="009234AA">
              <w:t xml:space="preserve">Were you given ARVs to </w:t>
            </w:r>
            <w:r w:rsidRPr="009234AA">
              <w:rPr>
                <w:b/>
              </w:rPr>
              <w:t xml:space="preserve">administer to your baby </w:t>
            </w:r>
            <w:r w:rsidRPr="009234AA">
              <w:t>at home?</w:t>
            </w:r>
          </w:p>
        </w:tc>
        <w:tc>
          <w:tcPr>
            <w:tcW w:w="4389" w:type="dxa"/>
          </w:tcPr>
          <w:p w14:paraId="1DCCC3E8" w14:textId="77777777" w:rsidR="00A84CF8" w:rsidRPr="009234AA" w:rsidRDefault="00A84CF8" w:rsidP="00E76E0A">
            <w:r w:rsidRPr="009234AA">
              <w:t>Yes (1)</w:t>
            </w:r>
          </w:p>
          <w:p w14:paraId="53846EC0" w14:textId="77777777" w:rsidR="00A84CF8" w:rsidRPr="009234AA" w:rsidRDefault="00A84CF8" w:rsidP="00E76E0A">
            <w:r w:rsidRPr="009234AA">
              <w:t>No (0)</w:t>
            </w:r>
          </w:p>
          <w:p w14:paraId="1A99A2EE" w14:textId="77777777" w:rsidR="00A84CF8" w:rsidRPr="009234AA" w:rsidRDefault="00A84CF8" w:rsidP="00E76E0A">
            <w:r w:rsidRPr="009234AA">
              <w:t>Don’t know (2)</w:t>
            </w:r>
          </w:p>
        </w:tc>
        <w:tc>
          <w:tcPr>
            <w:tcW w:w="2430" w:type="dxa"/>
          </w:tcPr>
          <w:p w14:paraId="130C3C83" w14:textId="77777777" w:rsidR="00A84CF8" w:rsidRPr="009234AA" w:rsidRDefault="00A84CF8" w:rsidP="007B7533">
            <w:r w:rsidRPr="009234AA">
              <w:t>Please press on one box only</w:t>
            </w:r>
          </w:p>
        </w:tc>
        <w:tc>
          <w:tcPr>
            <w:tcW w:w="2250" w:type="dxa"/>
          </w:tcPr>
          <w:p w14:paraId="4B08B94B" w14:textId="77777777" w:rsidR="00A84CF8" w:rsidRPr="009234AA" w:rsidRDefault="00A84CF8" w:rsidP="00B85DAA">
            <w:r w:rsidRPr="009234AA">
              <w:t>If Q3=1 go to F1</w:t>
            </w:r>
          </w:p>
          <w:p w14:paraId="577A1BF8" w14:textId="28B94F75" w:rsidR="00A84CF8" w:rsidRPr="009234AA" w:rsidRDefault="00A84CF8" w:rsidP="00B85DAA">
            <w:r w:rsidRPr="009234AA">
              <w:t>If Q3=0 go to F6</w:t>
            </w:r>
          </w:p>
        </w:tc>
      </w:tr>
      <w:tr w:rsidR="00A84CF8" w:rsidRPr="009234AA" w14:paraId="7D036246" w14:textId="77777777" w:rsidTr="001C1013">
        <w:tc>
          <w:tcPr>
            <w:tcW w:w="1424" w:type="dxa"/>
          </w:tcPr>
          <w:p w14:paraId="651CEFA8" w14:textId="77777777" w:rsidR="00A84CF8" w:rsidRPr="009234AA" w:rsidRDefault="00A84CF8" w:rsidP="00B41243">
            <w:r w:rsidRPr="009234AA">
              <w:t>Intro C31</w:t>
            </w:r>
          </w:p>
        </w:tc>
        <w:tc>
          <w:tcPr>
            <w:tcW w:w="4105" w:type="dxa"/>
          </w:tcPr>
          <w:p w14:paraId="2222DB26" w14:textId="77777777" w:rsidR="00A84CF8" w:rsidRPr="009234AA" w:rsidRDefault="00A84CF8" w:rsidP="00E76E0A">
            <w:r w:rsidRPr="009234AA">
              <w:t xml:space="preserve">You mentioned that you delivered your baby at a health facility. </w:t>
            </w:r>
          </w:p>
        </w:tc>
        <w:tc>
          <w:tcPr>
            <w:tcW w:w="4389" w:type="dxa"/>
          </w:tcPr>
          <w:p w14:paraId="2E3E067D" w14:textId="77777777" w:rsidR="00A84CF8" w:rsidRPr="009234AA" w:rsidRDefault="00A84CF8" w:rsidP="007B7533"/>
        </w:tc>
        <w:tc>
          <w:tcPr>
            <w:tcW w:w="2430" w:type="dxa"/>
          </w:tcPr>
          <w:p w14:paraId="1C8BC068" w14:textId="77777777" w:rsidR="00A84CF8" w:rsidRPr="009234AA" w:rsidRDefault="00A84CF8" w:rsidP="007B7533"/>
        </w:tc>
        <w:tc>
          <w:tcPr>
            <w:tcW w:w="2250" w:type="dxa"/>
          </w:tcPr>
          <w:p w14:paraId="386104D6" w14:textId="77777777" w:rsidR="00A84CF8" w:rsidRPr="009234AA" w:rsidRDefault="00A84CF8" w:rsidP="00B41243"/>
        </w:tc>
      </w:tr>
      <w:tr w:rsidR="00A84CF8" w:rsidRPr="009234AA" w14:paraId="52B39377" w14:textId="77777777" w:rsidTr="001C1013">
        <w:tc>
          <w:tcPr>
            <w:tcW w:w="1424" w:type="dxa"/>
          </w:tcPr>
          <w:p w14:paraId="05DE2426" w14:textId="77777777" w:rsidR="00A84CF8" w:rsidRPr="009234AA" w:rsidRDefault="00A84CF8" w:rsidP="00B41243">
            <w:r w:rsidRPr="009234AA">
              <w:t>C31</w:t>
            </w:r>
          </w:p>
        </w:tc>
        <w:tc>
          <w:tcPr>
            <w:tcW w:w="4105" w:type="dxa"/>
          </w:tcPr>
          <w:p w14:paraId="361D7E14" w14:textId="77777777" w:rsidR="00A84CF8" w:rsidRPr="009234AA" w:rsidRDefault="00A84CF8" w:rsidP="00F96354">
            <w:r w:rsidRPr="009234AA">
              <w:t xml:space="preserve">Did your baby receive any </w:t>
            </w:r>
            <w:proofErr w:type="spellStart"/>
            <w:r w:rsidRPr="009234AA">
              <w:t>Nevirapine</w:t>
            </w:r>
            <w:proofErr w:type="spellEnd"/>
            <w:r w:rsidRPr="009234AA">
              <w:t xml:space="preserve"> syrup in his/her mouth before discharge from the health facility? (</w:t>
            </w:r>
            <w:proofErr w:type="spellStart"/>
            <w:r w:rsidRPr="009234AA">
              <w:t>Nevirapine</w:t>
            </w:r>
            <w:proofErr w:type="spellEnd"/>
            <w:r w:rsidRPr="009234AA">
              <w:t xml:space="preserve"> for the child is a syrup given to the baby within 3 days of delivery)</w:t>
            </w:r>
          </w:p>
        </w:tc>
        <w:tc>
          <w:tcPr>
            <w:tcW w:w="4389" w:type="dxa"/>
          </w:tcPr>
          <w:p w14:paraId="247A888E" w14:textId="77777777" w:rsidR="00A84CF8" w:rsidRPr="009234AA" w:rsidRDefault="00A84CF8" w:rsidP="007B7533">
            <w:r w:rsidRPr="009234AA">
              <w:t>Yes (1)</w:t>
            </w:r>
          </w:p>
          <w:p w14:paraId="0BD56769" w14:textId="77777777" w:rsidR="00A84CF8" w:rsidRPr="009234AA" w:rsidRDefault="00A84CF8" w:rsidP="007B7533">
            <w:r w:rsidRPr="009234AA">
              <w:t>No (0)</w:t>
            </w:r>
          </w:p>
          <w:p w14:paraId="14ECE6FD" w14:textId="77777777" w:rsidR="00A84CF8" w:rsidRPr="009234AA" w:rsidRDefault="00A84CF8" w:rsidP="007B7533">
            <w:r w:rsidRPr="009234AA">
              <w:t>Don’t know/ don’t remember (2)</w:t>
            </w:r>
          </w:p>
        </w:tc>
        <w:tc>
          <w:tcPr>
            <w:tcW w:w="2430" w:type="dxa"/>
          </w:tcPr>
          <w:p w14:paraId="5F662218" w14:textId="77777777" w:rsidR="00A84CF8" w:rsidRPr="009234AA" w:rsidRDefault="00A84CF8" w:rsidP="007B7533">
            <w:r w:rsidRPr="009234AA">
              <w:t>Please press on one box only</w:t>
            </w:r>
          </w:p>
        </w:tc>
        <w:tc>
          <w:tcPr>
            <w:tcW w:w="2250" w:type="dxa"/>
          </w:tcPr>
          <w:p w14:paraId="6C36D6AC" w14:textId="7F4F6ED2" w:rsidR="00A84CF8" w:rsidRPr="009234AA" w:rsidRDefault="00D83F81" w:rsidP="00B41243">
            <w:r w:rsidRPr="009234AA">
              <w:t>G</w:t>
            </w:r>
            <w:r w:rsidR="00A84CF8" w:rsidRPr="009234AA">
              <w:t>o to C32a</w:t>
            </w:r>
          </w:p>
          <w:p w14:paraId="0ED66A2A" w14:textId="1AADC05D" w:rsidR="00A84CF8" w:rsidRPr="009234AA" w:rsidRDefault="00A84CF8" w:rsidP="007E6276"/>
        </w:tc>
      </w:tr>
      <w:tr w:rsidR="00A84CF8" w:rsidRPr="009234AA" w14:paraId="5D7F099B" w14:textId="77777777" w:rsidTr="001C1013">
        <w:tc>
          <w:tcPr>
            <w:tcW w:w="1424" w:type="dxa"/>
          </w:tcPr>
          <w:p w14:paraId="3D48A8BB" w14:textId="62623C05" w:rsidR="00A84CF8" w:rsidRPr="009234AA" w:rsidRDefault="00A84CF8" w:rsidP="00B41243">
            <w:r w:rsidRPr="009234AA">
              <w:t>C32a</w:t>
            </w:r>
          </w:p>
        </w:tc>
        <w:tc>
          <w:tcPr>
            <w:tcW w:w="4105" w:type="dxa"/>
          </w:tcPr>
          <w:p w14:paraId="277DF603" w14:textId="7170BFCE" w:rsidR="00A84CF8" w:rsidRPr="009234AA" w:rsidRDefault="00A84CF8" w:rsidP="00F96354">
            <w:r w:rsidRPr="009234AA">
              <w:t xml:space="preserve">Were you given </w:t>
            </w:r>
            <w:proofErr w:type="spellStart"/>
            <w:r w:rsidRPr="009234AA">
              <w:t>Nevirapine</w:t>
            </w:r>
            <w:proofErr w:type="spellEnd"/>
            <w:r w:rsidRPr="009234AA">
              <w:t xml:space="preserve"> to give to your baby while you were home? </w:t>
            </w:r>
          </w:p>
        </w:tc>
        <w:tc>
          <w:tcPr>
            <w:tcW w:w="4389" w:type="dxa"/>
          </w:tcPr>
          <w:p w14:paraId="0D7B4380" w14:textId="77777777" w:rsidR="00A84CF8" w:rsidRPr="009234AA" w:rsidRDefault="00A84CF8" w:rsidP="007B7533">
            <w:r w:rsidRPr="009234AA">
              <w:t>Yes (1)</w:t>
            </w:r>
          </w:p>
          <w:p w14:paraId="5E0B30A9" w14:textId="77777777" w:rsidR="00A84CF8" w:rsidRPr="009234AA" w:rsidRDefault="00A84CF8" w:rsidP="007B7533">
            <w:r w:rsidRPr="009234AA">
              <w:t xml:space="preserve">No (0) </w:t>
            </w:r>
          </w:p>
          <w:p w14:paraId="26539008" w14:textId="6E56B6C8" w:rsidR="00D83F81" w:rsidRPr="009234AA" w:rsidRDefault="00D83F81" w:rsidP="007B7533">
            <w:r w:rsidRPr="009234AA">
              <w:t>Don’t know/ don’t remember (2)</w:t>
            </w:r>
          </w:p>
        </w:tc>
        <w:tc>
          <w:tcPr>
            <w:tcW w:w="2430" w:type="dxa"/>
          </w:tcPr>
          <w:p w14:paraId="6EC94C8F" w14:textId="19ED820E" w:rsidR="00A84CF8" w:rsidRPr="009234AA" w:rsidRDefault="00D83F81" w:rsidP="007B7533">
            <w:r w:rsidRPr="009234AA">
              <w:t>Please press on one box only</w:t>
            </w:r>
          </w:p>
        </w:tc>
        <w:tc>
          <w:tcPr>
            <w:tcW w:w="2250" w:type="dxa"/>
          </w:tcPr>
          <w:p w14:paraId="71102EA2" w14:textId="14D9F3FE" w:rsidR="00A84CF8" w:rsidRPr="009234AA" w:rsidRDefault="00A84CF8" w:rsidP="00B41243">
            <w:r w:rsidRPr="009234AA">
              <w:t>If C32a=1 go to C32b</w:t>
            </w:r>
          </w:p>
          <w:p w14:paraId="3B8AF8FE" w14:textId="0FAF0C5F" w:rsidR="00A84CF8" w:rsidRPr="009234AA" w:rsidRDefault="00A84CF8" w:rsidP="00B41243">
            <w:r w:rsidRPr="009234AA">
              <w:t>If C32a=0</w:t>
            </w:r>
            <w:r w:rsidR="00D83F81" w:rsidRPr="009234AA">
              <w:t>,2</w:t>
            </w:r>
            <w:r w:rsidRPr="009234AA">
              <w:t xml:space="preserve"> go to C33</w:t>
            </w:r>
          </w:p>
        </w:tc>
      </w:tr>
      <w:tr w:rsidR="00A84CF8" w:rsidRPr="009234AA" w14:paraId="7E7D4887" w14:textId="77777777" w:rsidTr="001C1013">
        <w:tc>
          <w:tcPr>
            <w:tcW w:w="1424" w:type="dxa"/>
          </w:tcPr>
          <w:p w14:paraId="5090B4D7" w14:textId="2754583C" w:rsidR="00A84CF8" w:rsidRPr="009234AA" w:rsidRDefault="00A84CF8" w:rsidP="00B41243">
            <w:r w:rsidRPr="009234AA">
              <w:t>C32b</w:t>
            </w:r>
          </w:p>
        </w:tc>
        <w:tc>
          <w:tcPr>
            <w:tcW w:w="4105" w:type="dxa"/>
          </w:tcPr>
          <w:p w14:paraId="5A7675CB" w14:textId="123DACD9" w:rsidR="00A84CF8" w:rsidRPr="009234AA" w:rsidRDefault="00A84CF8" w:rsidP="00ED6476">
            <w:r w:rsidRPr="009234AA">
              <w:t xml:space="preserve">Did you give your baby the </w:t>
            </w:r>
            <w:proofErr w:type="spellStart"/>
            <w:r w:rsidRPr="009234AA">
              <w:t>Nevirapine</w:t>
            </w:r>
            <w:proofErr w:type="spellEnd"/>
            <w:r w:rsidRPr="009234AA">
              <w:t xml:space="preserve"> as ins</w:t>
            </w:r>
            <w:r w:rsidR="00D83F81" w:rsidRPr="009234AA">
              <w:t xml:space="preserve">tructed by the health facility, in terms of the </w:t>
            </w:r>
            <w:r w:rsidRPr="009234AA">
              <w:t>number of days and dosage</w:t>
            </w:r>
            <w:r w:rsidR="00D83F81" w:rsidRPr="009234AA">
              <w:t>?</w:t>
            </w:r>
          </w:p>
        </w:tc>
        <w:tc>
          <w:tcPr>
            <w:tcW w:w="4389" w:type="dxa"/>
          </w:tcPr>
          <w:p w14:paraId="18CAFC96" w14:textId="77777777" w:rsidR="00A84CF8" w:rsidRPr="009234AA" w:rsidRDefault="00A84CF8" w:rsidP="007B7533">
            <w:r w:rsidRPr="009234AA">
              <w:t>Yes (1)</w:t>
            </w:r>
          </w:p>
          <w:p w14:paraId="0D91D6D9" w14:textId="090A3A23" w:rsidR="00A84CF8" w:rsidRPr="009234AA" w:rsidRDefault="00A84CF8" w:rsidP="007B7533">
            <w:r w:rsidRPr="009234AA">
              <w:t>No (0)</w:t>
            </w:r>
          </w:p>
        </w:tc>
        <w:tc>
          <w:tcPr>
            <w:tcW w:w="2430" w:type="dxa"/>
          </w:tcPr>
          <w:p w14:paraId="2EEBFE1A" w14:textId="3B78875B" w:rsidR="00A84CF8" w:rsidRPr="009234AA" w:rsidRDefault="00D83F81" w:rsidP="007B7533">
            <w:r w:rsidRPr="009234AA">
              <w:t>Please press on one box only</w:t>
            </w:r>
          </w:p>
        </w:tc>
        <w:tc>
          <w:tcPr>
            <w:tcW w:w="2250" w:type="dxa"/>
          </w:tcPr>
          <w:p w14:paraId="386F5DE3" w14:textId="4E691F53" w:rsidR="00A84CF8" w:rsidRPr="009234AA" w:rsidRDefault="00D83F81" w:rsidP="00B41243">
            <w:r w:rsidRPr="009234AA">
              <w:t>If C</w:t>
            </w:r>
            <w:r w:rsidR="00A84CF8" w:rsidRPr="009234AA">
              <w:t>32b=0</w:t>
            </w:r>
            <w:r w:rsidR="00E8762C" w:rsidRPr="009234AA">
              <w:t>, DK, REF,</w:t>
            </w:r>
            <w:r w:rsidR="00A84CF8" w:rsidRPr="009234AA">
              <w:t xml:space="preserve"> go to C32c</w:t>
            </w:r>
          </w:p>
          <w:p w14:paraId="2E7FF8EC" w14:textId="15AA062C" w:rsidR="00A84CF8" w:rsidRPr="009234AA" w:rsidRDefault="00A84CF8" w:rsidP="00B41243">
            <w:r w:rsidRPr="009234AA">
              <w:t>If C32b=1 go to C32d</w:t>
            </w:r>
          </w:p>
        </w:tc>
      </w:tr>
      <w:tr w:rsidR="00D83F81" w:rsidRPr="009234AA" w14:paraId="76379FC0" w14:textId="77777777" w:rsidTr="001C1013">
        <w:tc>
          <w:tcPr>
            <w:tcW w:w="1424" w:type="dxa"/>
          </w:tcPr>
          <w:p w14:paraId="6B022C4A" w14:textId="4EF87399" w:rsidR="00D83F81" w:rsidRPr="009234AA" w:rsidRDefault="00D83F81" w:rsidP="00B41243">
            <w:r w:rsidRPr="009234AA">
              <w:t>C32c</w:t>
            </w:r>
          </w:p>
        </w:tc>
        <w:tc>
          <w:tcPr>
            <w:tcW w:w="4105" w:type="dxa"/>
          </w:tcPr>
          <w:p w14:paraId="4D6A1003" w14:textId="01C2155C" w:rsidR="00D83F81" w:rsidRPr="009234AA" w:rsidRDefault="00D83F81" w:rsidP="00ED6476">
            <w:r w:rsidRPr="009234AA">
              <w:t xml:space="preserve">Why did you not give your baby the </w:t>
            </w:r>
            <w:proofErr w:type="spellStart"/>
            <w:r w:rsidRPr="009234AA">
              <w:t>Nevirapine</w:t>
            </w:r>
            <w:proofErr w:type="spellEnd"/>
            <w:r w:rsidRPr="009234AA">
              <w:t xml:space="preserve"> as instructed by the health facility? </w:t>
            </w:r>
          </w:p>
        </w:tc>
        <w:tc>
          <w:tcPr>
            <w:tcW w:w="4389" w:type="dxa"/>
          </w:tcPr>
          <w:p w14:paraId="6BA580B5" w14:textId="77777777" w:rsidR="00D83F81" w:rsidRPr="009234AA" w:rsidRDefault="00D83F81" w:rsidP="00E6642F">
            <w:r w:rsidRPr="009234AA">
              <w:t>Baby would not take it (0/1)</w:t>
            </w:r>
          </w:p>
          <w:p w14:paraId="47478DD3" w14:textId="77777777" w:rsidR="00D83F81" w:rsidRPr="009234AA" w:rsidRDefault="00D83F81" w:rsidP="00E6642F">
            <w:r w:rsidRPr="009234AA">
              <w:t>It made the baby sick (0/1)</w:t>
            </w:r>
          </w:p>
          <w:p w14:paraId="1F18AB0D" w14:textId="77777777" w:rsidR="00D83F81" w:rsidRPr="009234AA" w:rsidRDefault="00D83F81" w:rsidP="00E6642F">
            <w:r w:rsidRPr="009234AA">
              <w:t>I forgot (0/1)</w:t>
            </w:r>
          </w:p>
          <w:p w14:paraId="1066CB92" w14:textId="77777777" w:rsidR="00D83F81" w:rsidRPr="009234AA" w:rsidRDefault="00D83F81" w:rsidP="00E6642F">
            <w:r w:rsidRPr="009234AA">
              <w:t>A household member told me not to (0/1)</w:t>
            </w:r>
          </w:p>
          <w:p w14:paraId="529C5C35" w14:textId="77777777" w:rsidR="00D83F81" w:rsidRPr="009234AA" w:rsidRDefault="00D83F81" w:rsidP="00E6642F">
            <w:r w:rsidRPr="009234AA">
              <w:t>I ran out of the medicine too quickly (0/1)</w:t>
            </w:r>
          </w:p>
          <w:p w14:paraId="538A319F" w14:textId="77777777" w:rsidR="00D83F81" w:rsidRPr="009234AA" w:rsidRDefault="00D83F81" w:rsidP="00E6642F">
            <w:r w:rsidRPr="009234AA">
              <w:t>The treatment was too expensive (0/1)</w:t>
            </w:r>
          </w:p>
          <w:p w14:paraId="78F52A1D" w14:textId="779E8ED4" w:rsidR="00D83F81" w:rsidRPr="009234AA" w:rsidRDefault="00D83F81" w:rsidP="007B7533">
            <w:r w:rsidRPr="009234AA">
              <w:lastRenderedPageBreak/>
              <w:t>Other (0/1)</w:t>
            </w:r>
          </w:p>
        </w:tc>
        <w:tc>
          <w:tcPr>
            <w:tcW w:w="2430" w:type="dxa"/>
          </w:tcPr>
          <w:p w14:paraId="705D915E" w14:textId="18DA54B4" w:rsidR="00D83F81" w:rsidRPr="009234AA" w:rsidRDefault="00D83F81" w:rsidP="007B7533">
            <w:r w:rsidRPr="009234AA">
              <w:lastRenderedPageBreak/>
              <w:t>Please press ALL statements that apply</w:t>
            </w:r>
          </w:p>
        </w:tc>
        <w:tc>
          <w:tcPr>
            <w:tcW w:w="2250" w:type="dxa"/>
          </w:tcPr>
          <w:p w14:paraId="509EC6A6" w14:textId="36BB768A" w:rsidR="00D83F81" w:rsidRPr="009234AA" w:rsidRDefault="00D83F81" w:rsidP="00B41243">
            <w:r w:rsidRPr="009234AA">
              <w:t>Go to C32d</w:t>
            </w:r>
          </w:p>
        </w:tc>
      </w:tr>
      <w:tr w:rsidR="00A84CF8" w:rsidRPr="009234AA" w14:paraId="4EB29F9A" w14:textId="77777777" w:rsidTr="001C1013">
        <w:tc>
          <w:tcPr>
            <w:tcW w:w="1424" w:type="dxa"/>
          </w:tcPr>
          <w:p w14:paraId="4E2D1DA3" w14:textId="01180FC4" w:rsidR="00A84CF8" w:rsidRPr="009234AA" w:rsidRDefault="00A84CF8" w:rsidP="00B41243">
            <w:r w:rsidRPr="009234AA">
              <w:lastRenderedPageBreak/>
              <w:t>C32d</w:t>
            </w:r>
          </w:p>
        </w:tc>
        <w:tc>
          <w:tcPr>
            <w:tcW w:w="4105" w:type="dxa"/>
          </w:tcPr>
          <w:p w14:paraId="33D6D526" w14:textId="77777777" w:rsidR="00A84CF8" w:rsidRPr="009234AA" w:rsidRDefault="00A84CF8" w:rsidP="00CC5A82">
            <w:r w:rsidRPr="009234AA">
              <w:t xml:space="preserve">How much did you pay for the </w:t>
            </w:r>
            <w:proofErr w:type="spellStart"/>
            <w:r w:rsidRPr="009234AA">
              <w:t>Nevirapine</w:t>
            </w:r>
            <w:proofErr w:type="spellEnd"/>
            <w:r w:rsidRPr="009234AA">
              <w:t xml:space="preserve"> syrup?</w:t>
            </w:r>
          </w:p>
        </w:tc>
        <w:tc>
          <w:tcPr>
            <w:tcW w:w="4389" w:type="dxa"/>
          </w:tcPr>
          <w:p w14:paraId="53BBF1F6" w14:textId="77777777" w:rsidR="00A84CF8" w:rsidRPr="009234AA" w:rsidRDefault="00A84CF8" w:rsidP="007B7533">
            <w:r w:rsidRPr="009234AA">
              <w:t>Number pad</w:t>
            </w:r>
          </w:p>
          <w:p w14:paraId="6C3E5E6E" w14:textId="77777777" w:rsidR="00A84CF8" w:rsidRPr="009234AA" w:rsidRDefault="00A84CF8" w:rsidP="007B7533">
            <w:r w:rsidRPr="009234AA">
              <w:t>I did not have to pay (0)</w:t>
            </w:r>
          </w:p>
        </w:tc>
        <w:tc>
          <w:tcPr>
            <w:tcW w:w="2430" w:type="dxa"/>
          </w:tcPr>
          <w:p w14:paraId="2FB989AA" w14:textId="77777777" w:rsidR="00A84CF8" w:rsidRPr="009234AA" w:rsidRDefault="00A84CF8" w:rsidP="007B7533">
            <w:r w:rsidRPr="009234AA">
              <w:t>Please use the number pad</w:t>
            </w:r>
          </w:p>
        </w:tc>
        <w:tc>
          <w:tcPr>
            <w:tcW w:w="2250" w:type="dxa"/>
          </w:tcPr>
          <w:p w14:paraId="7BE30137" w14:textId="77777777" w:rsidR="00A84CF8" w:rsidRPr="009234AA" w:rsidRDefault="00A84CF8" w:rsidP="00B41243">
            <w:r w:rsidRPr="009234AA">
              <w:t>Go to C33</w:t>
            </w:r>
          </w:p>
        </w:tc>
      </w:tr>
      <w:tr w:rsidR="00A84CF8" w:rsidRPr="009234AA" w14:paraId="2121CE25" w14:textId="77777777" w:rsidTr="001C1013">
        <w:tc>
          <w:tcPr>
            <w:tcW w:w="1424" w:type="dxa"/>
          </w:tcPr>
          <w:p w14:paraId="35A1C444" w14:textId="77777777" w:rsidR="00A84CF8" w:rsidRPr="009234AA" w:rsidRDefault="00A84CF8" w:rsidP="00B41243">
            <w:r w:rsidRPr="009234AA">
              <w:t>C33</w:t>
            </w:r>
          </w:p>
        </w:tc>
        <w:tc>
          <w:tcPr>
            <w:tcW w:w="4105" w:type="dxa"/>
          </w:tcPr>
          <w:p w14:paraId="19F33F12" w14:textId="77777777" w:rsidR="00A84CF8" w:rsidRPr="009234AA" w:rsidRDefault="00A84CF8" w:rsidP="00F96354">
            <w:r w:rsidRPr="009234AA">
              <w:t>Did your baby receive any AZT syrup in his/her mouth before discharge from the health facility? (AZT for the child is a syrup given with a syringe twice a day)</w:t>
            </w:r>
          </w:p>
        </w:tc>
        <w:tc>
          <w:tcPr>
            <w:tcW w:w="4389" w:type="dxa"/>
          </w:tcPr>
          <w:p w14:paraId="23C74B44" w14:textId="77777777" w:rsidR="00A84CF8" w:rsidRPr="009234AA" w:rsidRDefault="00A84CF8" w:rsidP="007B7533">
            <w:r w:rsidRPr="009234AA">
              <w:t>Yes (1)</w:t>
            </w:r>
          </w:p>
          <w:p w14:paraId="2F9F2C3F" w14:textId="77777777" w:rsidR="00A84CF8" w:rsidRPr="009234AA" w:rsidRDefault="00A84CF8" w:rsidP="007B7533">
            <w:r w:rsidRPr="009234AA">
              <w:t>No (0)</w:t>
            </w:r>
          </w:p>
          <w:p w14:paraId="08713DBD" w14:textId="77777777" w:rsidR="00A84CF8" w:rsidRPr="009234AA" w:rsidRDefault="00A84CF8" w:rsidP="007B7533">
            <w:r w:rsidRPr="009234AA">
              <w:t>Don’t know/ don’t remember (2)</w:t>
            </w:r>
          </w:p>
        </w:tc>
        <w:tc>
          <w:tcPr>
            <w:tcW w:w="2430" w:type="dxa"/>
          </w:tcPr>
          <w:p w14:paraId="7B5A2EC2" w14:textId="77777777" w:rsidR="00A84CF8" w:rsidRPr="009234AA" w:rsidRDefault="00A84CF8" w:rsidP="007B7533">
            <w:r w:rsidRPr="009234AA">
              <w:t>Please press on one box only</w:t>
            </w:r>
          </w:p>
        </w:tc>
        <w:tc>
          <w:tcPr>
            <w:tcW w:w="2250" w:type="dxa"/>
          </w:tcPr>
          <w:p w14:paraId="4DC0C408" w14:textId="5E6B3820" w:rsidR="00A84CF8" w:rsidRPr="009234AA" w:rsidRDefault="00D83F81" w:rsidP="007B7533">
            <w:r w:rsidRPr="009234AA">
              <w:t>Go</w:t>
            </w:r>
            <w:r w:rsidR="00A84CF8" w:rsidRPr="009234AA">
              <w:t xml:space="preserve"> to C34</w:t>
            </w:r>
            <w:r w:rsidRPr="009234AA">
              <w:t>a</w:t>
            </w:r>
          </w:p>
          <w:p w14:paraId="772D54F9" w14:textId="5255113F" w:rsidR="00A84CF8" w:rsidRPr="009234AA" w:rsidRDefault="00A84CF8" w:rsidP="007B7533"/>
        </w:tc>
      </w:tr>
      <w:tr w:rsidR="00A84CF8" w:rsidRPr="009234AA" w14:paraId="64F301EF" w14:textId="77777777" w:rsidTr="001C1013">
        <w:tc>
          <w:tcPr>
            <w:tcW w:w="1424" w:type="dxa"/>
          </w:tcPr>
          <w:p w14:paraId="4B6A2CBA" w14:textId="08004CE0" w:rsidR="00A84CF8" w:rsidRPr="009234AA" w:rsidRDefault="00A84CF8" w:rsidP="00B41243">
            <w:r w:rsidRPr="009234AA">
              <w:t>C34a</w:t>
            </w:r>
          </w:p>
        </w:tc>
        <w:tc>
          <w:tcPr>
            <w:tcW w:w="4105" w:type="dxa"/>
          </w:tcPr>
          <w:p w14:paraId="4342B077" w14:textId="3D2BDA02" w:rsidR="00A84CF8" w:rsidRPr="009234AA" w:rsidRDefault="00A84CF8" w:rsidP="00ED5F52">
            <w:r w:rsidRPr="009234AA">
              <w:t xml:space="preserve">Were you given AZT to give to your baby while you were home? </w:t>
            </w:r>
          </w:p>
        </w:tc>
        <w:tc>
          <w:tcPr>
            <w:tcW w:w="4389" w:type="dxa"/>
          </w:tcPr>
          <w:p w14:paraId="07C0C274" w14:textId="77777777" w:rsidR="00A84CF8" w:rsidRPr="009234AA" w:rsidRDefault="00A84CF8" w:rsidP="00FF1426">
            <w:r w:rsidRPr="009234AA">
              <w:t>Yes (1)</w:t>
            </w:r>
          </w:p>
          <w:p w14:paraId="57AC2CB0" w14:textId="77777777" w:rsidR="00A84CF8" w:rsidRPr="009234AA" w:rsidRDefault="00A84CF8" w:rsidP="007B7533">
            <w:r w:rsidRPr="009234AA">
              <w:t xml:space="preserve">No (0) </w:t>
            </w:r>
          </w:p>
          <w:p w14:paraId="70789759" w14:textId="033B4A3C" w:rsidR="00D83F81" w:rsidRPr="009234AA" w:rsidRDefault="00D83F81" w:rsidP="007B7533">
            <w:r w:rsidRPr="009234AA">
              <w:t>Don’t know/ don’t remember (2)</w:t>
            </w:r>
          </w:p>
        </w:tc>
        <w:tc>
          <w:tcPr>
            <w:tcW w:w="2430" w:type="dxa"/>
          </w:tcPr>
          <w:p w14:paraId="5D533488" w14:textId="77777777" w:rsidR="00A84CF8" w:rsidRPr="009234AA" w:rsidRDefault="00A84CF8" w:rsidP="007B7533"/>
        </w:tc>
        <w:tc>
          <w:tcPr>
            <w:tcW w:w="2250" w:type="dxa"/>
          </w:tcPr>
          <w:p w14:paraId="12D04EE6" w14:textId="0C88945B" w:rsidR="00A84CF8" w:rsidRPr="009234AA" w:rsidRDefault="00A84CF8" w:rsidP="00FF1426">
            <w:r w:rsidRPr="009234AA">
              <w:t>If C34a=1 go to C34b</w:t>
            </w:r>
          </w:p>
          <w:p w14:paraId="5C132158" w14:textId="24836DC3" w:rsidR="00A84CF8" w:rsidRPr="009234AA" w:rsidRDefault="00A84CF8" w:rsidP="007B7533">
            <w:r w:rsidRPr="009234AA">
              <w:t>If C34a=0</w:t>
            </w:r>
            <w:r w:rsidR="00D83F81" w:rsidRPr="009234AA">
              <w:t>,2</w:t>
            </w:r>
            <w:r w:rsidRPr="009234AA">
              <w:t xml:space="preserve"> go to C35</w:t>
            </w:r>
          </w:p>
        </w:tc>
      </w:tr>
      <w:tr w:rsidR="00A84CF8" w:rsidRPr="009234AA" w14:paraId="3FECDC4F" w14:textId="77777777" w:rsidTr="001C1013">
        <w:tc>
          <w:tcPr>
            <w:tcW w:w="1424" w:type="dxa"/>
          </w:tcPr>
          <w:p w14:paraId="38F695C0" w14:textId="0E91F1F0" w:rsidR="00A84CF8" w:rsidRPr="009234AA" w:rsidRDefault="00A84CF8" w:rsidP="00B41243">
            <w:r w:rsidRPr="009234AA">
              <w:t>C34b</w:t>
            </w:r>
          </w:p>
        </w:tc>
        <w:tc>
          <w:tcPr>
            <w:tcW w:w="4105" w:type="dxa"/>
          </w:tcPr>
          <w:p w14:paraId="66DBAE61" w14:textId="1459E0C9" w:rsidR="00A84CF8" w:rsidRPr="009234AA" w:rsidRDefault="00A84CF8" w:rsidP="00ED5F52">
            <w:r w:rsidRPr="009234AA">
              <w:t>Did you give your baby the AZT as instructed by the health facility? (</w:t>
            </w:r>
            <w:proofErr w:type="gramStart"/>
            <w:r w:rsidRPr="009234AA">
              <w:t>number</w:t>
            </w:r>
            <w:proofErr w:type="gramEnd"/>
            <w:r w:rsidRPr="009234AA">
              <w:t xml:space="preserve"> of days and dosage)</w:t>
            </w:r>
          </w:p>
        </w:tc>
        <w:tc>
          <w:tcPr>
            <w:tcW w:w="4389" w:type="dxa"/>
          </w:tcPr>
          <w:p w14:paraId="5426F50E" w14:textId="77777777" w:rsidR="00A84CF8" w:rsidRPr="009234AA" w:rsidRDefault="00A84CF8" w:rsidP="00FF1426">
            <w:r w:rsidRPr="009234AA">
              <w:t>Yes (1)</w:t>
            </w:r>
          </w:p>
          <w:p w14:paraId="14BDB1F5" w14:textId="759408D4" w:rsidR="00A84CF8" w:rsidRPr="009234AA" w:rsidRDefault="00A84CF8" w:rsidP="007B7533">
            <w:r w:rsidRPr="009234AA">
              <w:t>No (0)</w:t>
            </w:r>
          </w:p>
        </w:tc>
        <w:tc>
          <w:tcPr>
            <w:tcW w:w="2430" w:type="dxa"/>
          </w:tcPr>
          <w:p w14:paraId="4C60BB00" w14:textId="77777777" w:rsidR="00A84CF8" w:rsidRPr="009234AA" w:rsidRDefault="00A84CF8" w:rsidP="007B7533"/>
        </w:tc>
        <w:tc>
          <w:tcPr>
            <w:tcW w:w="2250" w:type="dxa"/>
          </w:tcPr>
          <w:p w14:paraId="4B2398B0" w14:textId="78DDB945" w:rsidR="00A84CF8" w:rsidRPr="009234AA" w:rsidRDefault="00A84CF8" w:rsidP="00FF1426">
            <w:r w:rsidRPr="009234AA">
              <w:t>If C34b=0 go to C34c</w:t>
            </w:r>
          </w:p>
          <w:p w14:paraId="35F2D547" w14:textId="7B39B74D" w:rsidR="00A84CF8" w:rsidRPr="009234AA" w:rsidRDefault="00A84CF8" w:rsidP="007B7533">
            <w:r w:rsidRPr="009234AA">
              <w:t>If C34b=1</w:t>
            </w:r>
            <w:r w:rsidR="0031443C" w:rsidRPr="009234AA">
              <w:t>, DK, REF</w:t>
            </w:r>
            <w:r w:rsidRPr="009234AA">
              <w:t xml:space="preserve"> go to C34d</w:t>
            </w:r>
          </w:p>
        </w:tc>
      </w:tr>
      <w:tr w:rsidR="00D83F81" w:rsidRPr="009234AA" w14:paraId="4DDC1986" w14:textId="77777777" w:rsidTr="001C1013">
        <w:tc>
          <w:tcPr>
            <w:tcW w:w="1424" w:type="dxa"/>
          </w:tcPr>
          <w:p w14:paraId="4017C1AF" w14:textId="0FFB3F62" w:rsidR="00D83F81" w:rsidRPr="009234AA" w:rsidRDefault="00D83F81" w:rsidP="00B41243">
            <w:r w:rsidRPr="009234AA">
              <w:t>C34c</w:t>
            </w:r>
          </w:p>
        </w:tc>
        <w:tc>
          <w:tcPr>
            <w:tcW w:w="4105" w:type="dxa"/>
          </w:tcPr>
          <w:p w14:paraId="6A6E2CD0" w14:textId="043C4EA8" w:rsidR="00D83F81" w:rsidRPr="009234AA" w:rsidRDefault="00D83F81" w:rsidP="00ED5F52">
            <w:r w:rsidRPr="009234AA">
              <w:t xml:space="preserve">Why did you not give your baby the AZT as instructed by the health facility? </w:t>
            </w:r>
          </w:p>
        </w:tc>
        <w:tc>
          <w:tcPr>
            <w:tcW w:w="4389" w:type="dxa"/>
          </w:tcPr>
          <w:p w14:paraId="6E990898" w14:textId="77777777" w:rsidR="00D83F81" w:rsidRPr="009234AA" w:rsidRDefault="00D83F81" w:rsidP="00E6642F">
            <w:r w:rsidRPr="009234AA">
              <w:t>Baby would not take it (0/1)</w:t>
            </w:r>
          </w:p>
          <w:p w14:paraId="7FEBA527" w14:textId="77777777" w:rsidR="00D83F81" w:rsidRPr="009234AA" w:rsidRDefault="00D83F81" w:rsidP="00E6642F">
            <w:r w:rsidRPr="009234AA">
              <w:t>It made the baby sick (0/1)</w:t>
            </w:r>
          </w:p>
          <w:p w14:paraId="0E2BC5C7" w14:textId="77777777" w:rsidR="00D83F81" w:rsidRPr="009234AA" w:rsidRDefault="00D83F81" w:rsidP="00E6642F">
            <w:r w:rsidRPr="009234AA">
              <w:t>I forgot (0/1)</w:t>
            </w:r>
          </w:p>
          <w:p w14:paraId="404F1977" w14:textId="77777777" w:rsidR="00D83F81" w:rsidRPr="009234AA" w:rsidRDefault="00D83F81" w:rsidP="00E6642F">
            <w:r w:rsidRPr="009234AA">
              <w:t>A household member told me not to (0/1)</w:t>
            </w:r>
          </w:p>
          <w:p w14:paraId="3590D095" w14:textId="77777777" w:rsidR="00D83F81" w:rsidRPr="009234AA" w:rsidRDefault="00D83F81" w:rsidP="00E6642F">
            <w:r w:rsidRPr="009234AA">
              <w:t>I ran out of the medicine too quickly (0/1)</w:t>
            </w:r>
          </w:p>
          <w:p w14:paraId="0F9EC29E" w14:textId="77777777" w:rsidR="00D83F81" w:rsidRPr="009234AA" w:rsidRDefault="00D83F81" w:rsidP="00E6642F">
            <w:r w:rsidRPr="009234AA">
              <w:t>The treatment was too expensive (0/1)</w:t>
            </w:r>
          </w:p>
          <w:p w14:paraId="1FBA2A64" w14:textId="589CDCBF" w:rsidR="00D83F81" w:rsidRPr="009234AA" w:rsidRDefault="00D83F81" w:rsidP="007B7533">
            <w:r w:rsidRPr="009234AA">
              <w:t>Other (0/1)</w:t>
            </w:r>
          </w:p>
        </w:tc>
        <w:tc>
          <w:tcPr>
            <w:tcW w:w="2430" w:type="dxa"/>
          </w:tcPr>
          <w:p w14:paraId="43F8F759" w14:textId="14CD71D1" w:rsidR="00D83F81" w:rsidRPr="009234AA" w:rsidRDefault="00D83F81" w:rsidP="007B7533">
            <w:r w:rsidRPr="009234AA">
              <w:t>Please press ALL statements that apply</w:t>
            </w:r>
          </w:p>
        </w:tc>
        <w:tc>
          <w:tcPr>
            <w:tcW w:w="2250" w:type="dxa"/>
          </w:tcPr>
          <w:p w14:paraId="4135F3F0" w14:textId="166466CF" w:rsidR="00D83F81" w:rsidRPr="009234AA" w:rsidRDefault="00D83F81" w:rsidP="007B7533">
            <w:r w:rsidRPr="009234AA">
              <w:t>Go to C34d</w:t>
            </w:r>
          </w:p>
        </w:tc>
      </w:tr>
      <w:tr w:rsidR="00A84CF8" w:rsidRPr="009234AA" w14:paraId="658301F5" w14:textId="77777777" w:rsidTr="001C1013">
        <w:tc>
          <w:tcPr>
            <w:tcW w:w="1424" w:type="dxa"/>
          </w:tcPr>
          <w:p w14:paraId="28EE1452" w14:textId="34BB591C" w:rsidR="00A84CF8" w:rsidRPr="009234AA" w:rsidRDefault="00A84CF8" w:rsidP="00B41243">
            <w:r w:rsidRPr="009234AA">
              <w:t>C34d</w:t>
            </w:r>
          </w:p>
        </w:tc>
        <w:tc>
          <w:tcPr>
            <w:tcW w:w="4105" w:type="dxa"/>
          </w:tcPr>
          <w:p w14:paraId="508E4E14" w14:textId="77777777" w:rsidR="00A84CF8" w:rsidRPr="009234AA" w:rsidRDefault="00A84CF8" w:rsidP="009A3564">
            <w:r w:rsidRPr="009234AA">
              <w:t>How much did you pay for the AZT syrup?</w:t>
            </w:r>
          </w:p>
        </w:tc>
        <w:tc>
          <w:tcPr>
            <w:tcW w:w="4389" w:type="dxa"/>
          </w:tcPr>
          <w:p w14:paraId="7E562942" w14:textId="77777777" w:rsidR="00A84CF8" w:rsidRPr="009234AA" w:rsidRDefault="00A84CF8" w:rsidP="007B7533">
            <w:r w:rsidRPr="009234AA">
              <w:t>Number pad</w:t>
            </w:r>
          </w:p>
          <w:p w14:paraId="4A79BA91" w14:textId="77777777" w:rsidR="00A84CF8" w:rsidRPr="009234AA" w:rsidRDefault="00A84CF8" w:rsidP="007B7533">
            <w:r w:rsidRPr="009234AA">
              <w:t>I did not have to pay (0)</w:t>
            </w:r>
          </w:p>
        </w:tc>
        <w:tc>
          <w:tcPr>
            <w:tcW w:w="2430" w:type="dxa"/>
          </w:tcPr>
          <w:p w14:paraId="3AF7349A" w14:textId="77777777" w:rsidR="00A84CF8" w:rsidRPr="009234AA" w:rsidRDefault="00A84CF8" w:rsidP="007B7533">
            <w:r w:rsidRPr="009234AA">
              <w:t>Please use the number pad</w:t>
            </w:r>
          </w:p>
        </w:tc>
        <w:tc>
          <w:tcPr>
            <w:tcW w:w="2250" w:type="dxa"/>
          </w:tcPr>
          <w:p w14:paraId="38A9CF50" w14:textId="77777777" w:rsidR="00A84CF8" w:rsidRPr="009234AA" w:rsidRDefault="00A84CF8" w:rsidP="007B7533">
            <w:r w:rsidRPr="009234AA">
              <w:t>Go to C35</w:t>
            </w:r>
          </w:p>
        </w:tc>
      </w:tr>
      <w:tr w:rsidR="00A84CF8" w:rsidRPr="009234AA" w14:paraId="73BD88DB" w14:textId="77777777" w:rsidTr="001C1013">
        <w:tc>
          <w:tcPr>
            <w:tcW w:w="1424" w:type="dxa"/>
          </w:tcPr>
          <w:p w14:paraId="6DEF024C" w14:textId="77777777" w:rsidR="00A84CF8" w:rsidRPr="009234AA" w:rsidRDefault="00A84CF8" w:rsidP="00B41243">
            <w:r w:rsidRPr="009234AA">
              <w:t>C35</w:t>
            </w:r>
          </w:p>
        </w:tc>
        <w:tc>
          <w:tcPr>
            <w:tcW w:w="4105" w:type="dxa"/>
          </w:tcPr>
          <w:p w14:paraId="053805D7" w14:textId="77777777" w:rsidR="00A84CF8" w:rsidRPr="009234AA" w:rsidRDefault="00A84CF8" w:rsidP="009A3564">
            <w:r w:rsidRPr="009234AA">
              <w:t xml:space="preserve">Was the baby given </w:t>
            </w:r>
            <w:proofErr w:type="spellStart"/>
            <w:r w:rsidRPr="009234AA">
              <w:t>Cotrimoxazole</w:t>
            </w:r>
            <w:proofErr w:type="spellEnd"/>
            <w:r w:rsidRPr="009234AA">
              <w:t xml:space="preserve"> to take every day beginning at 6 weeks even when s/he was not sick? (</w:t>
            </w:r>
            <w:proofErr w:type="gramStart"/>
            <w:r w:rsidRPr="009234AA">
              <w:t>a</w:t>
            </w:r>
            <w:proofErr w:type="gramEnd"/>
            <w:r w:rsidRPr="009234AA">
              <w:t xml:space="preserve"> small part of a pill taken daily)</w:t>
            </w:r>
          </w:p>
        </w:tc>
        <w:tc>
          <w:tcPr>
            <w:tcW w:w="4389" w:type="dxa"/>
          </w:tcPr>
          <w:p w14:paraId="5144AFB1" w14:textId="77777777" w:rsidR="00A84CF8" w:rsidRPr="009234AA" w:rsidRDefault="00A84CF8" w:rsidP="007B7533">
            <w:r w:rsidRPr="009234AA">
              <w:t>Yes (1)</w:t>
            </w:r>
          </w:p>
          <w:p w14:paraId="5315080B" w14:textId="77777777" w:rsidR="00A84CF8" w:rsidRPr="009234AA" w:rsidRDefault="00A84CF8" w:rsidP="007B7533">
            <w:r w:rsidRPr="009234AA">
              <w:t>No (0)</w:t>
            </w:r>
          </w:p>
          <w:p w14:paraId="68E279AA" w14:textId="77777777" w:rsidR="00A84CF8" w:rsidRPr="009234AA" w:rsidRDefault="00A84CF8" w:rsidP="007B7533">
            <w:r w:rsidRPr="009234AA">
              <w:t>Don’t know/ don’t remember (2)</w:t>
            </w:r>
          </w:p>
          <w:p w14:paraId="53626FA2" w14:textId="77777777" w:rsidR="00A84CF8" w:rsidRPr="009234AA" w:rsidRDefault="00A84CF8" w:rsidP="007B7533"/>
        </w:tc>
        <w:tc>
          <w:tcPr>
            <w:tcW w:w="2430" w:type="dxa"/>
          </w:tcPr>
          <w:p w14:paraId="026183E1" w14:textId="77777777" w:rsidR="00A84CF8" w:rsidRPr="009234AA" w:rsidRDefault="00A84CF8" w:rsidP="007B7533">
            <w:r w:rsidRPr="009234AA">
              <w:t>Please press on one box only</w:t>
            </w:r>
          </w:p>
        </w:tc>
        <w:tc>
          <w:tcPr>
            <w:tcW w:w="2250" w:type="dxa"/>
          </w:tcPr>
          <w:p w14:paraId="720D0309" w14:textId="1B36A6AD" w:rsidR="00A84CF8" w:rsidRPr="009234AA" w:rsidRDefault="00A84CF8" w:rsidP="007B7533">
            <w:r w:rsidRPr="009234AA">
              <w:t>If C35=1 go to C36a</w:t>
            </w:r>
          </w:p>
          <w:p w14:paraId="783A683B" w14:textId="170B0160" w:rsidR="00A84CF8" w:rsidRPr="009234AA" w:rsidRDefault="00A84CF8" w:rsidP="00BD171B">
            <w:r w:rsidRPr="009234AA">
              <w:t>If C35=0,2 go to F1</w:t>
            </w:r>
          </w:p>
        </w:tc>
      </w:tr>
      <w:tr w:rsidR="00A84CF8" w:rsidRPr="009234AA" w14:paraId="6D612202" w14:textId="77777777" w:rsidTr="001C1013">
        <w:tc>
          <w:tcPr>
            <w:tcW w:w="1424" w:type="dxa"/>
          </w:tcPr>
          <w:p w14:paraId="39564290" w14:textId="3CA43D2D" w:rsidR="00A84CF8" w:rsidRPr="009234AA" w:rsidRDefault="00A84CF8" w:rsidP="00B41243">
            <w:r w:rsidRPr="009234AA">
              <w:t>C36a</w:t>
            </w:r>
          </w:p>
        </w:tc>
        <w:tc>
          <w:tcPr>
            <w:tcW w:w="4105" w:type="dxa"/>
          </w:tcPr>
          <w:p w14:paraId="3D444F93" w14:textId="00612BFC" w:rsidR="00A84CF8" w:rsidRPr="009234AA" w:rsidRDefault="00A84CF8" w:rsidP="007F7982">
            <w:r w:rsidRPr="009234AA">
              <w:t xml:space="preserve">Did you give your baby the </w:t>
            </w:r>
            <w:proofErr w:type="spellStart"/>
            <w:r w:rsidRPr="009234AA">
              <w:t>Cotrimoxizole</w:t>
            </w:r>
            <w:proofErr w:type="spellEnd"/>
            <w:r w:rsidRPr="009234AA">
              <w:t xml:space="preserve"> as instructed by the h</w:t>
            </w:r>
            <w:r w:rsidR="00D83F81" w:rsidRPr="009234AA">
              <w:t xml:space="preserve">ealth facility, in terms of the </w:t>
            </w:r>
            <w:r w:rsidRPr="009234AA">
              <w:t xml:space="preserve">number </w:t>
            </w:r>
            <w:r w:rsidRPr="009234AA">
              <w:lastRenderedPageBreak/>
              <w:t>of days and dosage</w:t>
            </w:r>
            <w:r w:rsidR="00D83F81" w:rsidRPr="009234AA">
              <w:t>?</w:t>
            </w:r>
          </w:p>
        </w:tc>
        <w:tc>
          <w:tcPr>
            <w:tcW w:w="4389" w:type="dxa"/>
          </w:tcPr>
          <w:p w14:paraId="609F8B4D" w14:textId="77777777" w:rsidR="00A84CF8" w:rsidRPr="009234AA" w:rsidRDefault="00A84CF8" w:rsidP="007F7982">
            <w:r w:rsidRPr="009234AA">
              <w:lastRenderedPageBreak/>
              <w:t>Yes (1)</w:t>
            </w:r>
          </w:p>
          <w:p w14:paraId="00AD9C43" w14:textId="63AFED00" w:rsidR="00A84CF8" w:rsidRPr="009234AA" w:rsidRDefault="00A84CF8" w:rsidP="007B7533">
            <w:r w:rsidRPr="009234AA">
              <w:t>No (0)</w:t>
            </w:r>
          </w:p>
        </w:tc>
        <w:tc>
          <w:tcPr>
            <w:tcW w:w="2430" w:type="dxa"/>
          </w:tcPr>
          <w:p w14:paraId="1F50725C" w14:textId="2F20A7BC" w:rsidR="00A84CF8" w:rsidRPr="009234AA" w:rsidRDefault="00D83F81" w:rsidP="007B7533">
            <w:r w:rsidRPr="009234AA">
              <w:t>Please press on one box only</w:t>
            </w:r>
          </w:p>
        </w:tc>
        <w:tc>
          <w:tcPr>
            <w:tcW w:w="2250" w:type="dxa"/>
          </w:tcPr>
          <w:p w14:paraId="6F2405A5" w14:textId="4C5C88E2" w:rsidR="00A84CF8" w:rsidRPr="009234AA" w:rsidRDefault="00A84CF8" w:rsidP="007F7982">
            <w:r w:rsidRPr="009234AA">
              <w:t>If C36a=0 go to C36b</w:t>
            </w:r>
          </w:p>
          <w:p w14:paraId="6C3FF9DA" w14:textId="6F59F7DB" w:rsidR="00A84CF8" w:rsidRPr="009234AA" w:rsidRDefault="00A84CF8" w:rsidP="00017498">
            <w:r w:rsidRPr="009234AA">
              <w:t>If C36a=1</w:t>
            </w:r>
            <w:r w:rsidR="0055248D" w:rsidRPr="009234AA">
              <w:t>, DK, REF</w:t>
            </w:r>
            <w:r w:rsidRPr="009234AA">
              <w:t xml:space="preserve"> </w:t>
            </w:r>
            <w:r w:rsidRPr="009234AA">
              <w:lastRenderedPageBreak/>
              <w:t>go to C36c</w:t>
            </w:r>
          </w:p>
        </w:tc>
      </w:tr>
      <w:tr w:rsidR="00D83F81" w:rsidRPr="009234AA" w14:paraId="5DD758DB" w14:textId="77777777" w:rsidTr="001C1013">
        <w:tc>
          <w:tcPr>
            <w:tcW w:w="1424" w:type="dxa"/>
          </w:tcPr>
          <w:p w14:paraId="2B188843" w14:textId="37094272" w:rsidR="00D83F81" w:rsidRPr="009234AA" w:rsidRDefault="00D83F81" w:rsidP="00B41243">
            <w:r w:rsidRPr="009234AA">
              <w:lastRenderedPageBreak/>
              <w:t>C36b</w:t>
            </w:r>
          </w:p>
        </w:tc>
        <w:tc>
          <w:tcPr>
            <w:tcW w:w="4105" w:type="dxa"/>
          </w:tcPr>
          <w:p w14:paraId="6730310E" w14:textId="3AAFE5F6" w:rsidR="00D83F81" w:rsidRPr="009234AA" w:rsidRDefault="00D83F81" w:rsidP="00171823">
            <w:r w:rsidRPr="009234AA">
              <w:t xml:space="preserve">Why did you not give your baby the </w:t>
            </w:r>
            <w:proofErr w:type="spellStart"/>
            <w:r w:rsidRPr="009234AA">
              <w:t>Cotrimoxizole</w:t>
            </w:r>
            <w:proofErr w:type="spellEnd"/>
            <w:r w:rsidRPr="009234AA">
              <w:t xml:space="preserve"> as instructed by the health facility? </w:t>
            </w:r>
          </w:p>
        </w:tc>
        <w:tc>
          <w:tcPr>
            <w:tcW w:w="4389" w:type="dxa"/>
          </w:tcPr>
          <w:p w14:paraId="5251A6F7" w14:textId="77777777" w:rsidR="00D83F81" w:rsidRPr="009234AA" w:rsidRDefault="00D83F81" w:rsidP="00E6642F">
            <w:r w:rsidRPr="009234AA">
              <w:t>Baby would not take it (0/1)</w:t>
            </w:r>
          </w:p>
          <w:p w14:paraId="217F3443" w14:textId="77777777" w:rsidR="00D83F81" w:rsidRPr="009234AA" w:rsidRDefault="00D83F81" w:rsidP="00E6642F">
            <w:r w:rsidRPr="009234AA">
              <w:t>It made the baby sick (0/1)</w:t>
            </w:r>
          </w:p>
          <w:p w14:paraId="2804C2B6" w14:textId="77777777" w:rsidR="00D83F81" w:rsidRPr="009234AA" w:rsidRDefault="00D83F81" w:rsidP="00E6642F">
            <w:r w:rsidRPr="009234AA">
              <w:t>I forgot (0/1)</w:t>
            </w:r>
          </w:p>
          <w:p w14:paraId="59AE87D3" w14:textId="77777777" w:rsidR="00D83F81" w:rsidRPr="009234AA" w:rsidRDefault="00D83F81" w:rsidP="00E6642F">
            <w:r w:rsidRPr="009234AA">
              <w:t>A household member told me not to (0/1)</w:t>
            </w:r>
          </w:p>
          <w:p w14:paraId="179D7CFA" w14:textId="77777777" w:rsidR="00D83F81" w:rsidRPr="009234AA" w:rsidRDefault="00D83F81" w:rsidP="00E6642F">
            <w:r w:rsidRPr="009234AA">
              <w:t>I ran out of the medicine too quickly (0/1)</w:t>
            </w:r>
          </w:p>
          <w:p w14:paraId="0FD035B3" w14:textId="77777777" w:rsidR="00D83F81" w:rsidRPr="009234AA" w:rsidRDefault="00D83F81" w:rsidP="00E6642F">
            <w:r w:rsidRPr="009234AA">
              <w:t>The treatment was too expensive (0/1)</w:t>
            </w:r>
          </w:p>
          <w:p w14:paraId="3ED6CCB3" w14:textId="41A8D451" w:rsidR="00D83F81" w:rsidRPr="009234AA" w:rsidRDefault="00D83F81" w:rsidP="007B7533">
            <w:r w:rsidRPr="009234AA">
              <w:t>Other (0/1)</w:t>
            </w:r>
          </w:p>
        </w:tc>
        <w:tc>
          <w:tcPr>
            <w:tcW w:w="2430" w:type="dxa"/>
          </w:tcPr>
          <w:p w14:paraId="5177D2AE" w14:textId="04E5FB6D" w:rsidR="00D83F81" w:rsidRPr="009234AA" w:rsidRDefault="00D83F81" w:rsidP="007B7533">
            <w:r w:rsidRPr="009234AA">
              <w:t>Please press ALL statements that apply</w:t>
            </w:r>
          </w:p>
        </w:tc>
        <w:tc>
          <w:tcPr>
            <w:tcW w:w="2250" w:type="dxa"/>
          </w:tcPr>
          <w:p w14:paraId="7CDA4D60" w14:textId="414B1265" w:rsidR="00D83F81" w:rsidRPr="009234AA" w:rsidRDefault="00D83F81" w:rsidP="00017498">
            <w:r w:rsidRPr="009234AA">
              <w:t>Go to C36c</w:t>
            </w:r>
          </w:p>
        </w:tc>
      </w:tr>
      <w:tr w:rsidR="00A84CF8" w:rsidRPr="009234AA" w14:paraId="4EC88CAD" w14:textId="77777777" w:rsidTr="001C1013">
        <w:tc>
          <w:tcPr>
            <w:tcW w:w="1424" w:type="dxa"/>
          </w:tcPr>
          <w:p w14:paraId="49382947" w14:textId="780D7332" w:rsidR="00A84CF8" w:rsidRPr="009234AA" w:rsidRDefault="00A84CF8" w:rsidP="00B41243">
            <w:r w:rsidRPr="009234AA">
              <w:t>C36c</w:t>
            </w:r>
          </w:p>
        </w:tc>
        <w:tc>
          <w:tcPr>
            <w:tcW w:w="4105" w:type="dxa"/>
          </w:tcPr>
          <w:p w14:paraId="0A945C0B" w14:textId="77777777" w:rsidR="00A84CF8" w:rsidRPr="009234AA" w:rsidRDefault="00A84CF8" w:rsidP="00CC5A82">
            <w:r w:rsidRPr="009234AA">
              <w:t xml:space="preserve">How much did you pay for a week’s worth of </w:t>
            </w:r>
            <w:proofErr w:type="spellStart"/>
            <w:r w:rsidRPr="009234AA">
              <w:t>Cotrimoxazole</w:t>
            </w:r>
            <w:proofErr w:type="spellEnd"/>
            <w:r w:rsidRPr="009234AA">
              <w:t>?</w:t>
            </w:r>
          </w:p>
        </w:tc>
        <w:tc>
          <w:tcPr>
            <w:tcW w:w="4389" w:type="dxa"/>
          </w:tcPr>
          <w:p w14:paraId="789BBDE7" w14:textId="77777777" w:rsidR="00A84CF8" w:rsidRPr="009234AA" w:rsidRDefault="00A84CF8" w:rsidP="007B7533">
            <w:r w:rsidRPr="009234AA">
              <w:t>Number pad</w:t>
            </w:r>
          </w:p>
          <w:p w14:paraId="09D131B2" w14:textId="77777777" w:rsidR="00A84CF8" w:rsidRPr="009234AA" w:rsidRDefault="00A84CF8" w:rsidP="007B7533">
            <w:pPr>
              <w:rPr>
                <w:b/>
              </w:rPr>
            </w:pPr>
            <w:r w:rsidRPr="009234AA">
              <w:t>I did not have to pay (0)</w:t>
            </w:r>
          </w:p>
        </w:tc>
        <w:tc>
          <w:tcPr>
            <w:tcW w:w="2430" w:type="dxa"/>
          </w:tcPr>
          <w:p w14:paraId="396C26FF" w14:textId="77777777" w:rsidR="00A84CF8" w:rsidRPr="009234AA" w:rsidRDefault="00A84CF8" w:rsidP="007B7533">
            <w:r w:rsidRPr="009234AA">
              <w:t>Please use the number pad</w:t>
            </w:r>
          </w:p>
        </w:tc>
        <w:tc>
          <w:tcPr>
            <w:tcW w:w="2250" w:type="dxa"/>
          </w:tcPr>
          <w:p w14:paraId="0520DA5C" w14:textId="77777777" w:rsidR="00A84CF8" w:rsidRPr="009234AA" w:rsidRDefault="00A84CF8" w:rsidP="00316DF5">
            <w:r w:rsidRPr="009234AA">
              <w:t>If Q3=1 go to F1</w:t>
            </w:r>
          </w:p>
          <w:p w14:paraId="5865A71B" w14:textId="77777777" w:rsidR="00A84CF8" w:rsidRPr="009234AA" w:rsidRDefault="00A84CF8" w:rsidP="00316DF5">
            <w:r w:rsidRPr="009234AA">
              <w:t>If Q3=0 go to F6</w:t>
            </w:r>
          </w:p>
        </w:tc>
      </w:tr>
      <w:tr w:rsidR="00A84CF8" w:rsidRPr="009234AA" w14:paraId="45E24045" w14:textId="77777777" w:rsidTr="001C1013">
        <w:tc>
          <w:tcPr>
            <w:tcW w:w="1424" w:type="dxa"/>
          </w:tcPr>
          <w:p w14:paraId="7EC9A8D4" w14:textId="77777777" w:rsidR="00A84CF8" w:rsidRPr="009234AA" w:rsidRDefault="00A84CF8" w:rsidP="00B41243"/>
        </w:tc>
        <w:tc>
          <w:tcPr>
            <w:tcW w:w="4105" w:type="dxa"/>
          </w:tcPr>
          <w:p w14:paraId="195EC102" w14:textId="77777777" w:rsidR="00A84CF8" w:rsidRPr="009234AA" w:rsidRDefault="00A84CF8" w:rsidP="00CC5A82">
            <w:pPr>
              <w:rPr>
                <w:b/>
              </w:rPr>
            </w:pPr>
            <w:r w:rsidRPr="009234AA">
              <w:rPr>
                <w:b/>
              </w:rPr>
              <w:t>Section F. Infant feeding practices</w:t>
            </w:r>
          </w:p>
        </w:tc>
        <w:tc>
          <w:tcPr>
            <w:tcW w:w="4389" w:type="dxa"/>
          </w:tcPr>
          <w:p w14:paraId="631F2418" w14:textId="77777777" w:rsidR="00A84CF8" w:rsidRPr="009234AA" w:rsidRDefault="00A84CF8" w:rsidP="00B41243"/>
        </w:tc>
        <w:tc>
          <w:tcPr>
            <w:tcW w:w="2430" w:type="dxa"/>
          </w:tcPr>
          <w:p w14:paraId="3CB899AA" w14:textId="77777777" w:rsidR="00A84CF8" w:rsidRPr="009234AA" w:rsidRDefault="00A84CF8" w:rsidP="00B41243"/>
        </w:tc>
        <w:tc>
          <w:tcPr>
            <w:tcW w:w="2250" w:type="dxa"/>
          </w:tcPr>
          <w:p w14:paraId="10EBECA5" w14:textId="77777777" w:rsidR="00A84CF8" w:rsidRPr="009234AA" w:rsidRDefault="00A84CF8" w:rsidP="00B41243"/>
        </w:tc>
      </w:tr>
      <w:tr w:rsidR="00A84CF8" w:rsidRPr="009234AA" w14:paraId="2CDFF2E1" w14:textId="77777777" w:rsidTr="001C1013">
        <w:tc>
          <w:tcPr>
            <w:tcW w:w="1424" w:type="dxa"/>
          </w:tcPr>
          <w:p w14:paraId="13C8781A" w14:textId="77777777" w:rsidR="00A84CF8" w:rsidRPr="009234AA" w:rsidRDefault="00A84CF8" w:rsidP="00B41243">
            <w:r w:rsidRPr="009234AA">
              <w:t>Intro F1</w:t>
            </w:r>
          </w:p>
        </w:tc>
        <w:tc>
          <w:tcPr>
            <w:tcW w:w="4105" w:type="dxa"/>
          </w:tcPr>
          <w:p w14:paraId="0CB4398B" w14:textId="77777777" w:rsidR="00A84CF8" w:rsidRPr="009234AA" w:rsidRDefault="00A84CF8" w:rsidP="007B7533">
            <w:r w:rsidRPr="009234AA">
              <w:t xml:space="preserve">Now I will ask you some questions about what you feed your baby born on [DATE]. </w:t>
            </w:r>
          </w:p>
        </w:tc>
        <w:tc>
          <w:tcPr>
            <w:tcW w:w="4389" w:type="dxa"/>
          </w:tcPr>
          <w:p w14:paraId="79103088" w14:textId="77777777" w:rsidR="00A84CF8" w:rsidRPr="009234AA" w:rsidRDefault="00A84CF8" w:rsidP="007B7533"/>
        </w:tc>
        <w:tc>
          <w:tcPr>
            <w:tcW w:w="2430" w:type="dxa"/>
          </w:tcPr>
          <w:p w14:paraId="7D22C398" w14:textId="77777777" w:rsidR="00A84CF8" w:rsidRPr="009234AA" w:rsidRDefault="00A84CF8" w:rsidP="007B7533"/>
        </w:tc>
        <w:tc>
          <w:tcPr>
            <w:tcW w:w="2250" w:type="dxa"/>
          </w:tcPr>
          <w:p w14:paraId="39B69787" w14:textId="77777777" w:rsidR="00A84CF8" w:rsidRPr="009234AA" w:rsidRDefault="00A84CF8" w:rsidP="00B41243"/>
        </w:tc>
      </w:tr>
      <w:tr w:rsidR="00A84CF8" w:rsidRPr="009234AA" w14:paraId="321C01F9" w14:textId="77777777" w:rsidTr="001C1013">
        <w:tc>
          <w:tcPr>
            <w:tcW w:w="1424" w:type="dxa"/>
          </w:tcPr>
          <w:p w14:paraId="26757D9A" w14:textId="77777777" w:rsidR="00A84CF8" w:rsidRPr="009234AA" w:rsidRDefault="00A84CF8" w:rsidP="00B41243">
            <w:r w:rsidRPr="009234AA">
              <w:t>F1</w:t>
            </w:r>
          </w:p>
        </w:tc>
        <w:tc>
          <w:tcPr>
            <w:tcW w:w="4105" w:type="dxa"/>
          </w:tcPr>
          <w:p w14:paraId="04604AF3" w14:textId="77777777" w:rsidR="00A84CF8" w:rsidRPr="009234AA" w:rsidRDefault="00A84CF8" w:rsidP="007B7533">
            <w:r w:rsidRPr="009234AA">
              <w:t xml:space="preserve">Do </w:t>
            </w:r>
            <w:r w:rsidRPr="009234AA">
              <w:rPr>
                <w:b/>
              </w:rPr>
              <w:t>you personally</w:t>
            </w:r>
            <w:r w:rsidRPr="009234AA">
              <w:t xml:space="preserve"> normally feed and change your baby during the day?</w:t>
            </w:r>
          </w:p>
        </w:tc>
        <w:tc>
          <w:tcPr>
            <w:tcW w:w="4389" w:type="dxa"/>
          </w:tcPr>
          <w:p w14:paraId="7D28031F" w14:textId="77777777" w:rsidR="00A84CF8" w:rsidRPr="009234AA" w:rsidRDefault="00A84CF8" w:rsidP="007B7533">
            <w:r w:rsidRPr="009234AA">
              <w:t>Yes (1)</w:t>
            </w:r>
          </w:p>
          <w:p w14:paraId="030CBAF8" w14:textId="77777777" w:rsidR="00A84CF8" w:rsidRPr="009234AA" w:rsidRDefault="00A84CF8" w:rsidP="007B7533">
            <w:r w:rsidRPr="009234AA">
              <w:t>No (0)</w:t>
            </w:r>
          </w:p>
        </w:tc>
        <w:tc>
          <w:tcPr>
            <w:tcW w:w="2430" w:type="dxa"/>
          </w:tcPr>
          <w:p w14:paraId="1A6D7591" w14:textId="77777777" w:rsidR="00A84CF8" w:rsidRPr="009234AA" w:rsidRDefault="00A84CF8" w:rsidP="007B7533">
            <w:r w:rsidRPr="009234AA">
              <w:t>Please press on one box only</w:t>
            </w:r>
          </w:p>
        </w:tc>
        <w:tc>
          <w:tcPr>
            <w:tcW w:w="2250" w:type="dxa"/>
          </w:tcPr>
          <w:p w14:paraId="7443FB5D" w14:textId="77777777" w:rsidR="00A84CF8" w:rsidRPr="009234AA" w:rsidRDefault="00A84CF8" w:rsidP="00B41243">
            <w:r w:rsidRPr="009234AA">
              <w:t>If F1=1 go to F2a</w:t>
            </w:r>
          </w:p>
          <w:p w14:paraId="6F0F1EC3" w14:textId="77777777" w:rsidR="00A84CF8" w:rsidRPr="009234AA" w:rsidRDefault="00A84CF8" w:rsidP="00B41243">
            <w:r w:rsidRPr="009234AA">
              <w:t>If F1=0 go to F6</w:t>
            </w:r>
          </w:p>
        </w:tc>
      </w:tr>
      <w:tr w:rsidR="00A84CF8" w:rsidRPr="009234AA" w14:paraId="120DA7B5" w14:textId="77777777" w:rsidTr="001C1013">
        <w:tc>
          <w:tcPr>
            <w:tcW w:w="1424" w:type="dxa"/>
          </w:tcPr>
          <w:p w14:paraId="77846CEB" w14:textId="77777777" w:rsidR="00A84CF8" w:rsidRPr="009234AA" w:rsidRDefault="00A84CF8" w:rsidP="00B41243">
            <w:r w:rsidRPr="009234AA">
              <w:t>Intro F2a</w:t>
            </w:r>
          </w:p>
        </w:tc>
        <w:tc>
          <w:tcPr>
            <w:tcW w:w="4105" w:type="dxa"/>
          </w:tcPr>
          <w:p w14:paraId="2E536DCE" w14:textId="77777777" w:rsidR="00A84CF8" w:rsidRPr="009234AA" w:rsidRDefault="00A84CF8" w:rsidP="00F96354">
            <w:r w:rsidRPr="009234AA">
              <w:t xml:space="preserve">Now I am going to ask you if you gave your baby the following items </w:t>
            </w:r>
            <w:r w:rsidRPr="009234AA">
              <w:rPr>
                <w:b/>
              </w:rPr>
              <w:t>at all in the last week</w:t>
            </w:r>
            <w:r w:rsidRPr="009234AA">
              <w:t xml:space="preserve"> ending this morning.</w:t>
            </w:r>
          </w:p>
        </w:tc>
        <w:tc>
          <w:tcPr>
            <w:tcW w:w="4389" w:type="dxa"/>
          </w:tcPr>
          <w:p w14:paraId="51A84A2E" w14:textId="77777777" w:rsidR="00A84CF8" w:rsidRPr="009234AA" w:rsidRDefault="00A84CF8" w:rsidP="00B41243"/>
        </w:tc>
        <w:tc>
          <w:tcPr>
            <w:tcW w:w="2430" w:type="dxa"/>
          </w:tcPr>
          <w:p w14:paraId="4032B874" w14:textId="77777777" w:rsidR="00A84CF8" w:rsidRPr="009234AA" w:rsidRDefault="00A84CF8" w:rsidP="00B41243"/>
        </w:tc>
        <w:tc>
          <w:tcPr>
            <w:tcW w:w="2250" w:type="dxa"/>
          </w:tcPr>
          <w:p w14:paraId="74DB09A3" w14:textId="77777777" w:rsidR="00A84CF8" w:rsidRPr="009234AA" w:rsidRDefault="00A84CF8" w:rsidP="00B41243"/>
        </w:tc>
      </w:tr>
      <w:tr w:rsidR="00A84CF8" w:rsidRPr="009234AA" w14:paraId="79DD3D2D" w14:textId="77777777" w:rsidTr="001C1013">
        <w:tc>
          <w:tcPr>
            <w:tcW w:w="1424" w:type="dxa"/>
          </w:tcPr>
          <w:p w14:paraId="30E7770A" w14:textId="77777777" w:rsidR="00A84CF8" w:rsidRPr="009234AA" w:rsidRDefault="00A84CF8" w:rsidP="00B41243">
            <w:r w:rsidRPr="009234AA">
              <w:t>F2a</w:t>
            </w:r>
          </w:p>
        </w:tc>
        <w:tc>
          <w:tcPr>
            <w:tcW w:w="4105" w:type="dxa"/>
          </w:tcPr>
          <w:p w14:paraId="3ACE7B85" w14:textId="77777777" w:rsidR="00A84CF8" w:rsidRPr="009234AA" w:rsidRDefault="00A84CF8" w:rsidP="00CC5A82">
            <w:r w:rsidRPr="009234AA">
              <w:t>Breast milk</w:t>
            </w:r>
          </w:p>
        </w:tc>
        <w:tc>
          <w:tcPr>
            <w:tcW w:w="4389" w:type="dxa"/>
          </w:tcPr>
          <w:p w14:paraId="1E6582B2" w14:textId="77777777" w:rsidR="00A84CF8" w:rsidRPr="009234AA" w:rsidRDefault="00A84CF8" w:rsidP="00F33D1D">
            <w:r w:rsidRPr="009234AA">
              <w:t>Yes (1)</w:t>
            </w:r>
          </w:p>
          <w:p w14:paraId="3753B74A" w14:textId="77777777" w:rsidR="00A84CF8" w:rsidRPr="009234AA" w:rsidRDefault="00A84CF8" w:rsidP="00F33D1D">
            <w:r w:rsidRPr="009234AA">
              <w:t>No (0)</w:t>
            </w:r>
          </w:p>
        </w:tc>
        <w:tc>
          <w:tcPr>
            <w:tcW w:w="2430" w:type="dxa"/>
          </w:tcPr>
          <w:p w14:paraId="21AB5672" w14:textId="77777777" w:rsidR="00A84CF8" w:rsidRPr="009234AA" w:rsidRDefault="00A84CF8" w:rsidP="00F33D1D">
            <w:r w:rsidRPr="009234AA">
              <w:t>Please press on one box only</w:t>
            </w:r>
          </w:p>
        </w:tc>
        <w:tc>
          <w:tcPr>
            <w:tcW w:w="2250" w:type="dxa"/>
          </w:tcPr>
          <w:p w14:paraId="45200E9C" w14:textId="77777777" w:rsidR="00A84CF8" w:rsidRPr="009234AA" w:rsidRDefault="00A84CF8" w:rsidP="00B41243">
            <w:r w:rsidRPr="009234AA">
              <w:t>Go to F2b</w:t>
            </w:r>
          </w:p>
        </w:tc>
      </w:tr>
      <w:tr w:rsidR="00A84CF8" w:rsidRPr="009234AA" w14:paraId="3BA3EEFE" w14:textId="77777777" w:rsidTr="001C1013">
        <w:tc>
          <w:tcPr>
            <w:tcW w:w="1424" w:type="dxa"/>
          </w:tcPr>
          <w:p w14:paraId="3780E4A1" w14:textId="77777777" w:rsidR="00A84CF8" w:rsidRPr="009234AA" w:rsidRDefault="00A84CF8" w:rsidP="00B41243">
            <w:r w:rsidRPr="009234AA">
              <w:t>F2b</w:t>
            </w:r>
          </w:p>
        </w:tc>
        <w:tc>
          <w:tcPr>
            <w:tcW w:w="4105" w:type="dxa"/>
          </w:tcPr>
          <w:p w14:paraId="66CFC2F0" w14:textId="77777777" w:rsidR="00A84CF8" w:rsidRPr="009234AA" w:rsidRDefault="00A84CF8" w:rsidP="00CC5A82">
            <w:r w:rsidRPr="009234AA">
              <w:t>Infant formula</w:t>
            </w:r>
          </w:p>
        </w:tc>
        <w:tc>
          <w:tcPr>
            <w:tcW w:w="4389" w:type="dxa"/>
          </w:tcPr>
          <w:p w14:paraId="4B7651D8" w14:textId="77777777" w:rsidR="00A84CF8" w:rsidRPr="009234AA" w:rsidRDefault="00A84CF8" w:rsidP="00F33D1D">
            <w:r w:rsidRPr="009234AA">
              <w:t>Yes (1)</w:t>
            </w:r>
          </w:p>
          <w:p w14:paraId="152EB173" w14:textId="77777777" w:rsidR="00A84CF8" w:rsidRPr="009234AA" w:rsidRDefault="00A84CF8" w:rsidP="00F33D1D">
            <w:r w:rsidRPr="009234AA">
              <w:t>No (0)</w:t>
            </w:r>
          </w:p>
        </w:tc>
        <w:tc>
          <w:tcPr>
            <w:tcW w:w="2430" w:type="dxa"/>
          </w:tcPr>
          <w:p w14:paraId="3B5A446C" w14:textId="77777777" w:rsidR="00A84CF8" w:rsidRPr="009234AA" w:rsidRDefault="00A84CF8" w:rsidP="00F33D1D">
            <w:r w:rsidRPr="009234AA">
              <w:t>Please press on one box only</w:t>
            </w:r>
          </w:p>
        </w:tc>
        <w:tc>
          <w:tcPr>
            <w:tcW w:w="2250" w:type="dxa"/>
          </w:tcPr>
          <w:p w14:paraId="10FFAD31" w14:textId="77777777" w:rsidR="00A84CF8" w:rsidRPr="009234AA" w:rsidRDefault="00A84CF8" w:rsidP="00F33D1D">
            <w:r w:rsidRPr="009234AA">
              <w:t>Go to F2c</w:t>
            </w:r>
          </w:p>
        </w:tc>
      </w:tr>
      <w:tr w:rsidR="00A84CF8" w:rsidRPr="009234AA" w14:paraId="4561B870" w14:textId="77777777" w:rsidTr="001C1013">
        <w:tc>
          <w:tcPr>
            <w:tcW w:w="1424" w:type="dxa"/>
          </w:tcPr>
          <w:p w14:paraId="1B1456F9" w14:textId="77777777" w:rsidR="00A84CF8" w:rsidRPr="009234AA" w:rsidRDefault="00A84CF8" w:rsidP="00B41243">
            <w:r w:rsidRPr="009234AA">
              <w:t>F2c</w:t>
            </w:r>
          </w:p>
        </w:tc>
        <w:tc>
          <w:tcPr>
            <w:tcW w:w="4105" w:type="dxa"/>
          </w:tcPr>
          <w:p w14:paraId="765959FB" w14:textId="77777777" w:rsidR="00A84CF8" w:rsidRPr="009234AA" w:rsidRDefault="00A84CF8" w:rsidP="00CC5A82">
            <w:r w:rsidRPr="009234AA">
              <w:t>Fresh cow's milk, tea with milk, or weak porridge</w:t>
            </w:r>
          </w:p>
        </w:tc>
        <w:tc>
          <w:tcPr>
            <w:tcW w:w="4389" w:type="dxa"/>
          </w:tcPr>
          <w:p w14:paraId="5CDDF5FB" w14:textId="77777777" w:rsidR="00A84CF8" w:rsidRPr="009234AA" w:rsidRDefault="00A84CF8" w:rsidP="00F33D1D">
            <w:r w:rsidRPr="009234AA">
              <w:t>Yes (1)</w:t>
            </w:r>
          </w:p>
          <w:p w14:paraId="4A328B81" w14:textId="77777777" w:rsidR="00A84CF8" w:rsidRPr="009234AA" w:rsidRDefault="00A84CF8" w:rsidP="00F33D1D">
            <w:r w:rsidRPr="009234AA">
              <w:t>No (0)</w:t>
            </w:r>
          </w:p>
        </w:tc>
        <w:tc>
          <w:tcPr>
            <w:tcW w:w="2430" w:type="dxa"/>
          </w:tcPr>
          <w:p w14:paraId="101EAE3B" w14:textId="77777777" w:rsidR="00A84CF8" w:rsidRPr="009234AA" w:rsidRDefault="00A84CF8" w:rsidP="00F33D1D">
            <w:r w:rsidRPr="009234AA">
              <w:t>Please press on one box only</w:t>
            </w:r>
          </w:p>
        </w:tc>
        <w:tc>
          <w:tcPr>
            <w:tcW w:w="2250" w:type="dxa"/>
          </w:tcPr>
          <w:p w14:paraId="040EC329" w14:textId="77777777" w:rsidR="00A84CF8" w:rsidRPr="009234AA" w:rsidRDefault="00A84CF8" w:rsidP="00F33D1D">
            <w:r w:rsidRPr="009234AA">
              <w:t>Go to F2d</w:t>
            </w:r>
          </w:p>
        </w:tc>
      </w:tr>
      <w:tr w:rsidR="00A84CF8" w:rsidRPr="009234AA" w14:paraId="10FA9CE6" w14:textId="77777777" w:rsidTr="001C1013">
        <w:tc>
          <w:tcPr>
            <w:tcW w:w="1424" w:type="dxa"/>
          </w:tcPr>
          <w:p w14:paraId="50ED7189" w14:textId="77777777" w:rsidR="00A84CF8" w:rsidRPr="009234AA" w:rsidRDefault="00A84CF8" w:rsidP="00B41243">
            <w:r w:rsidRPr="009234AA">
              <w:t>F2d</w:t>
            </w:r>
          </w:p>
        </w:tc>
        <w:tc>
          <w:tcPr>
            <w:tcW w:w="4105" w:type="dxa"/>
          </w:tcPr>
          <w:p w14:paraId="40296E3C" w14:textId="77777777" w:rsidR="00A84CF8" w:rsidRPr="009234AA" w:rsidRDefault="00A84CF8" w:rsidP="00CC5A82">
            <w:r w:rsidRPr="009234AA">
              <w:t>Water only, water with sugar/glucose, fruit juice, tea without milk, rice water</w:t>
            </w:r>
          </w:p>
        </w:tc>
        <w:tc>
          <w:tcPr>
            <w:tcW w:w="4389" w:type="dxa"/>
          </w:tcPr>
          <w:p w14:paraId="1076C8FE" w14:textId="77777777" w:rsidR="00A84CF8" w:rsidRPr="009234AA" w:rsidRDefault="00A84CF8" w:rsidP="00F33D1D">
            <w:r w:rsidRPr="009234AA">
              <w:t>Yes (1)</w:t>
            </w:r>
          </w:p>
          <w:p w14:paraId="38097FE8" w14:textId="77777777" w:rsidR="00A84CF8" w:rsidRPr="009234AA" w:rsidRDefault="00A84CF8" w:rsidP="00F33D1D">
            <w:r w:rsidRPr="009234AA">
              <w:t>No (0)</w:t>
            </w:r>
          </w:p>
        </w:tc>
        <w:tc>
          <w:tcPr>
            <w:tcW w:w="2430" w:type="dxa"/>
          </w:tcPr>
          <w:p w14:paraId="5F7CB3A2" w14:textId="77777777" w:rsidR="00A84CF8" w:rsidRPr="009234AA" w:rsidRDefault="00A84CF8" w:rsidP="00F33D1D">
            <w:r w:rsidRPr="009234AA">
              <w:t>Please press on one box only</w:t>
            </w:r>
          </w:p>
        </w:tc>
        <w:tc>
          <w:tcPr>
            <w:tcW w:w="2250" w:type="dxa"/>
          </w:tcPr>
          <w:p w14:paraId="4E042B36" w14:textId="77777777" w:rsidR="00A84CF8" w:rsidRPr="009234AA" w:rsidRDefault="00A84CF8" w:rsidP="00F33D1D">
            <w:r w:rsidRPr="009234AA">
              <w:t>Go to F2e</w:t>
            </w:r>
          </w:p>
        </w:tc>
      </w:tr>
      <w:tr w:rsidR="00A84CF8" w:rsidRPr="009234AA" w14:paraId="3B5D1A9C" w14:textId="77777777" w:rsidTr="001C1013">
        <w:tc>
          <w:tcPr>
            <w:tcW w:w="1424" w:type="dxa"/>
          </w:tcPr>
          <w:p w14:paraId="7961D4B4" w14:textId="77777777" w:rsidR="00A84CF8" w:rsidRPr="009234AA" w:rsidRDefault="00A84CF8" w:rsidP="00B41243">
            <w:r w:rsidRPr="009234AA">
              <w:t>F2e</w:t>
            </w:r>
          </w:p>
        </w:tc>
        <w:tc>
          <w:tcPr>
            <w:tcW w:w="4105" w:type="dxa"/>
          </w:tcPr>
          <w:p w14:paraId="392A0397" w14:textId="77777777" w:rsidR="00A84CF8" w:rsidRPr="009234AA" w:rsidRDefault="00A84CF8" w:rsidP="00CC5A82">
            <w:r w:rsidRPr="009234AA">
              <w:t xml:space="preserve">Solid food (e.g. </w:t>
            </w:r>
            <w:proofErr w:type="spellStart"/>
            <w:r w:rsidRPr="009234AA">
              <w:t>sadza</w:t>
            </w:r>
            <w:proofErr w:type="spellEnd"/>
            <w:r w:rsidRPr="009234AA">
              <w:t>, yogurt, cheese, cereals, porridge, bread, fermented porridge, fruits/vegetables, meat/fish/chicken, eggs)</w:t>
            </w:r>
          </w:p>
        </w:tc>
        <w:tc>
          <w:tcPr>
            <w:tcW w:w="4389" w:type="dxa"/>
          </w:tcPr>
          <w:p w14:paraId="1BD8779F" w14:textId="77777777" w:rsidR="00A84CF8" w:rsidRPr="009234AA" w:rsidRDefault="00A84CF8" w:rsidP="00F33D1D">
            <w:r w:rsidRPr="009234AA">
              <w:t>Yes (1)</w:t>
            </w:r>
          </w:p>
          <w:p w14:paraId="5A71D857" w14:textId="77777777" w:rsidR="00A84CF8" w:rsidRPr="009234AA" w:rsidRDefault="00A84CF8" w:rsidP="00F33D1D">
            <w:r w:rsidRPr="009234AA">
              <w:t>No (0)</w:t>
            </w:r>
          </w:p>
        </w:tc>
        <w:tc>
          <w:tcPr>
            <w:tcW w:w="2430" w:type="dxa"/>
          </w:tcPr>
          <w:p w14:paraId="5C8569AE" w14:textId="77777777" w:rsidR="00A84CF8" w:rsidRPr="009234AA" w:rsidRDefault="00A84CF8" w:rsidP="00F33D1D">
            <w:r w:rsidRPr="009234AA">
              <w:t>Please press on one box only</w:t>
            </w:r>
          </w:p>
        </w:tc>
        <w:tc>
          <w:tcPr>
            <w:tcW w:w="2250" w:type="dxa"/>
          </w:tcPr>
          <w:p w14:paraId="05341D85" w14:textId="77777777" w:rsidR="00A84CF8" w:rsidRPr="009234AA" w:rsidRDefault="00A84CF8" w:rsidP="00F33D1D">
            <w:r w:rsidRPr="009234AA">
              <w:t>Go to F2f</w:t>
            </w:r>
          </w:p>
        </w:tc>
      </w:tr>
      <w:tr w:rsidR="00A84CF8" w:rsidRPr="009234AA" w14:paraId="12B0450A" w14:textId="77777777" w:rsidTr="001C1013">
        <w:tc>
          <w:tcPr>
            <w:tcW w:w="1424" w:type="dxa"/>
          </w:tcPr>
          <w:p w14:paraId="7DD29B59" w14:textId="77777777" w:rsidR="00A84CF8" w:rsidRPr="009234AA" w:rsidRDefault="00A84CF8" w:rsidP="00B41243">
            <w:r w:rsidRPr="009234AA">
              <w:t>F2f</w:t>
            </w:r>
          </w:p>
        </w:tc>
        <w:tc>
          <w:tcPr>
            <w:tcW w:w="4105" w:type="dxa"/>
          </w:tcPr>
          <w:p w14:paraId="139EACE1" w14:textId="77777777" w:rsidR="00A84CF8" w:rsidRPr="009234AA" w:rsidRDefault="00A84CF8" w:rsidP="00CC5A82">
            <w:r w:rsidRPr="009234AA">
              <w:t xml:space="preserve">Traditional herbs and/or traditional </w:t>
            </w:r>
            <w:r w:rsidRPr="009234AA">
              <w:lastRenderedPageBreak/>
              <w:t>medicines, non-prescribed over the counter medicines</w:t>
            </w:r>
          </w:p>
        </w:tc>
        <w:tc>
          <w:tcPr>
            <w:tcW w:w="4389" w:type="dxa"/>
          </w:tcPr>
          <w:p w14:paraId="495AFDD8" w14:textId="77777777" w:rsidR="00A84CF8" w:rsidRPr="009234AA" w:rsidRDefault="00A84CF8" w:rsidP="00F33D1D">
            <w:r w:rsidRPr="009234AA">
              <w:lastRenderedPageBreak/>
              <w:t>Yes (1)</w:t>
            </w:r>
          </w:p>
          <w:p w14:paraId="42C91399" w14:textId="77777777" w:rsidR="00A84CF8" w:rsidRPr="009234AA" w:rsidRDefault="00A84CF8" w:rsidP="00F33D1D">
            <w:r w:rsidRPr="009234AA">
              <w:lastRenderedPageBreak/>
              <w:t>No (0)</w:t>
            </w:r>
          </w:p>
        </w:tc>
        <w:tc>
          <w:tcPr>
            <w:tcW w:w="2430" w:type="dxa"/>
          </w:tcPr>
          <w:p w14:paraId="37019D0A" w14:textId="77777777" w:rsidR="00A84CF8" w:rsidRPr="009234AA" w:rsidRDefault="00A84CF8" w:rsidP="00F33D1D">
            <w:r w:rsidRPr="009234AA">
              <w:lastRenderedPageBreak/>
              <w:t xml:space="preserve">Please press on one </w:t>
            </w:r>
            <w:r w:rsidRPr="009234AA">
              <w:lastRenderedPageBreak/>
              <w:t>box only</w:t>
            </w:r>
          </w:p>
        </w:tc>
        <w:tc>
          <w:tcPr>
            <w:tcW w:w="2250" w:type="dxa"/>
          </w:tcPr>
          <w:p w14:paraId="53F254E9" w14:textId="77777777" w:rsidR="00A84CF8" w:rsidRPr="009234AA" w:rsidRDefault="00A84CF8" w:rsidP="00F33D1D">
            <w:r w:rsidRPr="009234AA">
              <w:lastRenderedPageBreak/>
              <w:t>Go to F2g</w:t>
            </w:r>
          </w:p>
        </w:tc>
      </w:tr>
      <w:tr w:rsidR="00A84CF8" w:rsidRPr="009234AA" w14:paraId="65F3511D" w14:textId="77777777" w:rsidTr="001C1013">
        <w:tc>
          <w:tcPr>
            <w:tcW w:w="1424" w:type="dxa"/>
          </w:tcPr>
          <w:p w14:paraId="0F5554AC" w14:textId="77777777" w:rsidR="00A84CF8" w:rsidRPr="009234AA" w:rsidRDefault="00A84CF8" w:rsidP="00B41243">
            <w:r w:rsidRPr="009234AA">
              <w:lastRenderedPageBreak/>
              <w:t>F2g</w:t>
            </w:r>
          </w:p>
        </w:tc>
        <w:tc>
          <w:tcPr>
            <w:tcW w:w="4105" w:type="dxa"/>
          </w:tcPr>
          <w:p w14:paraId="579DFB43" w14:textId="77777777" w:rsidR="00A84CF8" w:rsidRPr="009234AA" w:rsidRDefault="00A84CF8" w:rsidP="00CC5A82">
            <w:r w:rsidRPr="009234AA">
              <w:t>Prescribed Medicine</w:t>
            </w:r>
          </w:p>
        </w:tc>
        <w:tc>
          <w:tcPr>
            <w:tcW w:w="4389" w:type="dxa"/>
          </w:tcPr>
          <w:p w14:paraId="62BD1CB1" w14:textId="77777777" w:rsidR="00A84CF8" w:rsidRPr="009234AA" w:rsidRDefault="00A84CF8" w:rsidP="00F33D1D">
            <w:r w:rsidRPr="009234AA">
              <w:t>Yes (1)</w:t>
            </w:r>
          </w:p>
          <w:p w14:paraId="0C02ACF6" w14:textId="77777777" w:rsidR="00A84CF8" w:rsidRPr="009234AA" w:rsidRDefault="00A84CF8" w:rsidP="00F33D1D">
            <w:r w:rsidRPr="009234AA">
              <w:t>No (0)</w:t>
            </w:r>
          </w:p>
        </w:tc>
        <w:tc>
          <w:tcPr>
            <w:tcW w:w="2430" w:type="dxa"/>
          </w:tcPr>
          <w:p w14:paraId="5DB21A1B" w14:textId="77777777" w:rsidR="00A84CF8" w:rsidRPr="009234AA" w:rsidRDefault="00A84CF8" w:rsidP="00F33D1D">
            <w:r w:rsidRPr="009234AA">
              <w:t>Please press on one box only</w:t>
            </w:r>
          </w:p>
        </w:tc>
        <w:tc>
          <w:tcPr>
            <w:tcW w:w="2250" w:type="dxa"/>
          </w:tcPr>
          <w:p w14:paraId="14A05541" w14:textId="77777777" w:rsidR="00A84CF8" w:rsidRPr="009234AA" w:rsidRDefault="00A84CF8" w:rsidP="00F33D1D">
            <w:r w:rsidRPr="009234AA">
              <w:t>Go to F2h</w:t>
            </w:r>
          </w:p>
        </w:tc>
      </w:tr>
      <w:tr w:rsidR="00A84CF8" w:rsidRPr="009234AA" w14:paraId="7634C1EB" w14:textId="77777777" w:rsidTr="001C1013">
        <w:tc>
          <w:tcPr>
            <w:tcW w:w="1424" w:type="dxa"/>
          </w:tcPr>
          <w:p w14:paraId="427BAFB5" w14:textId="77777777" w:rsidR="00A84CF8" w:rsidRPr="009234AA" w:rsidRDefault="00A84CF8" w:rsidP="00B41243">
            <w:r w:rsidRPr="009234AA">
              <w:t>F2h</w:t>
            </w:r>
          </w:p>
        </w:tc>
        <w:tc>
          <w:tcPr>
            <w:tcW w:w="4105" w:type="dxa"/>
          </w:tcPr>
          <w:p w14:paraId="1E109B5B" w14:textId="77777777" w:rsidR="00A84CF8" w:rsidRPr="009234AA" w:rsidRDefault="00A84CF8" w:rsidP="00CC5A82">
            <w:r w:rsidRPr="009234AA">
              <w:t xml:space="preserve">Other </w:t>
            </w:r>
          </w:p>
        </w:tc>
        <w:tc>
          <w:tcPr>
            <w:tcW w:w="4389" w:type="dxa"/>
          </w:tcPr>
          <w:p w14:paraId="7E24BB69" w14:textId="77777777" w:rsidR="00A84CF8" w:rsidRPr="009234AA" w:rsidRDefault="00A84CF8" w:rsidP="00F33D1D">
            <w:r w:rsidRPr="009234AA">
              <w:t>Yes (1)</w:t>
            </w:r>
          </w:p>
          <w:p w14:paraId="6236A4AD" w14:textId="77777777" w:rsidR="00A84CF8" w:rsidRPr="009234AA" w:rsidRDefault="00A84CF8" w:rsidP="00F33D1D">
            <w:r w:rsidRPr="009234AA">
              <w:t>No (0)</w:t>
            </w:r>
          </w:p>
        </w:tc>
        <w:tc>
          <w:tcPr>
            <w:tcW w:w="2430" w:type="dxa"/>
          </w:tcPr>
          <w:p w14:paraId="655872A9" w14:textId="77777777" w:rsidR="00A84CF8" w:rsidRPr="009234AA" w:rsidRDefault="00A84CF8" w:rsidP="00F33D1D">
            <w:r w:rsidRPr="009234AA">
              <w:t>Please press on one box only</w:t>
            </w:r>
          </w:p>
        </w:tc>
        <w:tc>
          <w:tcPr>
            <w:tcW w:w="2250" w:type="dxa"/>
          </w:tcPr>
          <w:p w14:paraId="0D33BA3A" w14:textId="77777777" w:rsidR="00A84CF8" w:rsidRPr="009234AA" w:rsidRDefault="00A84CF8" w:rsidP="00F33D1D">
            <w:r w:rsidRPr="009234AA">
              <w:t>If F2b=1 go to F3</w:t>
            </w:r>
          </w:p>
          <w:p w14:paraId="147C0E14" w14:textId="77777777" w:rsidR="00A84CF8" w:rsidRPr="009234AA" w:rsidRDefault="00A84CF8" w:rsidP="00F340E4">
            <w:r w:rsidRPr="009234AA">
              <w:t>If F2b=0 go to F6</w:t>
            </w:r>
          </w:p>
        </w:tc>
      </w:tr>
      <w:tr w:rsidR="00A84CF8" w:rsidRPr="009234AA" w14:paraId="130B8C1E" w14:textId="77777777" w:rsidTr="001C1013">
        <w:tc>
          <w:tcPr>
            <w:tcW w:w="1424" w:type="dxa"/>
          </w:tcPr>
          <w:p w14:paraId="61005E76" w14:textId="77777777" w:rsidR="00A84CF8" w:rsidRPr="009234AA" w:rsidRDefault="00A84CF8" w:rsidP="00B41243">
            <w:r w:rsidRPr="009234AA">
              <w:t>Intro F3</w:t>
            </w:r>
          </w:p>
        </w:tc>
        <w:tc>
          <w:tcPr>
            <w:tcW w:w="4105" w:type="dxa"/>
          </w:tcPr>
          <w:p w14:paraId="6634CC13" w14:textId="77777777" w:rsidR="00A84CF8" w:rsidRPr="009234AA" w:rsidRDefault="00A84CF8" w:rsidP="00E357CA">
            <w:r w:rsidRPr="009234AA">
              <w:t xml:space="preserve">You mentioned that in the last week you gave your baby infant formula. </w:t>
            </w:r>
          </w:p>
        </w:tc>
        <w:tc>
          <w:tcPr>
            <w:tcW w:w="4389" w:type="dxa"/>
          </w:tcPr>
          <w:p w14:paraId="1285F4BC" w14:textId="77777777" w:rsidR="00A84CF8" w:rsidRPr="009234AA" w:rsidRDefault="00A84CF8" w:rsidP="00B41243"/>
        </w:tc>
        <w:tc>
          <w:tcPr>
            <w:tcW w:w="2430" w:type="dxa"/>
          </w:tcPr>
          <w:p w14:paraId="380A7F21" w14:textId="77777777" w:rsidR="00A84CF8" w:rsidRPr="009234AA" w:rsidRDefault="00A84CF8" w:rsidP="00B41243"/>
        </w:tc>
        <w:tc>
          <w:tcPr>
            <w:tcW w:w="2250" w:type="dxa"/>
          </w:tcPr>
          <w:p w14:paraId="05BBDCA0" w14:textId="77777777" w:rsidR="00A84CF8" w:rsidRPr="009234AA" w:rsidRDefault="00A84CF8" w:rsidP="00B41243"/>
        </w:tc>
      </w:tr>
      <w:tr w:rsidR="00A84CF8" w:rsidRPr="009234AA" w14:paraId="3E8DFF4C" w14:textId="77777777" w:rsidTr="001C1013">
        <w:tc>
          <w:tcPr>
            <w:tcW w:w="1424" w:type="dxa"/>
          </w:tcPr>
          <w:p w14:paraId="3D0B11E5" w14:textId="77777777" w:rsidR="00A84CF8" w:rsidRPr="009234AA" w:rsidRDefault="00A84CF8" w:rsidP="00B11BB9">
            <w:r w:rsidRPr="009234AA">
              <w:t>F3</w:t>
            </w:r>
          </w:p>
        </w:tc>
        <w:tc>
          <w:tcPr>
            <w:tcW w:w="4105" w:type="dxa"/>
          </w:tcPr>
          <w:p w14:paraId="6CBA6477" w14:textId="77777777" w:rsidR="00A84CF8" w:rsidRPr="009234AA" w:rsidRDefault="00A84CF8" w:rsidP="00CC5A82">
            <w:r w:rsidRPr="009234AA">
              <w:t>Where do you get infant formula?</w:t>
            </w:r>
          </w:p>
        </w:tc>
        <w:tc>
          <w:tcPr>
            <w:tcW w:w="4389" w:type="dxa"/>
          </w:tcPr>
          <w:p w14:paraId="45AD271C" w14:textId="77777777" w:rsidR="00A84CF8" w:rsidRPr="009234AA" w:rsidRDefault="00A84CF8" w:rsidP="00F33D1D">
            <w:r w:rsidRPr="009234AA">
              <w:t>Buy it (1)</w:t>
            </w:r>
          </w:p>
          <w:p w14:paraId="1EC23D02" w14:textId="77777777" w:rsidR="00A84CF8" w:rsidRPr="009234AA" w:rsidRDefault="00A84CF8" w:rsidP="00F33D1D">
            <w:r w:rsidRPr="009234AA">
              <w:t>Receive it from clinic (2)</w:t>
            </w:r>
          </w:p>
          <w:p w14:paraId="1CAB356B" w14:textId="77777777" w:rsidR="00A84CF8" w:rsidRPr="009234AA" w:rsidRDefault="00A84CF8" w:rsidP="00F33D1D">
            <w:r w:rsidRPr="009234AA">
              <w:t>Other (3)</w:t>
            </w:r>
          </w:p>
          <w:p w14:paraId="6F2D0C7B" w14:textId="77777777" w:rsidR="00A84CF8" w:rsidRPr="009234AA" w:rsidRDefault="00A84CF8" w:rsidP="00F33D1D">
            <w:r w:rsidRPr="009234AA">
              <w:t>Don’t know (99)</w:t>
            </w:r>
          </w:p>
        </w:tc>
        <w:tc>
          <w:tcPr>
            <w:tcW w:w="2430" w:type="dxa"/>
          </w:tcPr>
          <w:p w14:paraId="2E44B6E2" w14:textId="77777777" w:rsidR="00A84CF8" w:rsidRPr="009234AA" w:rsidRDefault="00A84CF8" w:rsidP="00F33D1D">
            <w:r w:rsidRPr="009234AA">
              <w:t>Please press on one box only</w:t>
            </w:r>
          </w:p>
        </w:tc>
        <w:tc>
          <w:tcPr>
            <w:tcW w:w="2250" w:type="dxa"/>
          </w:tcPr>
          <w:p w14:paraId="1D28BAAB" w14:textId="77777777" w:rsidR="00A84CF8" w:rsidRPr="009234AA" w:rsidRDefault="00A84CF8" w:rsidP="00B41243">
            <w:r w:rsidRPr="009234AA">
              <w:t>Go to F4</w:t>
            </w:r>
          </w:p>
        </w:tc>
      </w:tr>
      <w:tr w:rsidR="00A84CF8" w:rsidRPr="009234AA" w14:paraId="001C9E9A" w14:textId="77777777" w:rsidTr="001C1013">
        <w:tc>
          <w:tcPr>
            <w:tcW w:w="1424" w:type="dxa"/>
          </w:tcPr>
          <w:p w14:paraId="6887E3E5" w14:textId="77777777" w:rsidR="00A84CF8" w:rsidRPr="009234AA" w:rsidRDefault="00A84CF8" w:rsidP="00B11BB9">
            <w:r w:rsidRPr="009234AA">
              <w:t>F4</w:t>
            </w:r>
          </w:p>
        </w:tc>
        <w:tc>
          <w:tcPr>
            <w:tcW w:w="4105" w:type="dxa"/>
          </w:tcPr>
          <w:p w14:paraId="403EA780" w14:textId="77777777" w:rsidR="00A84CF8" w:rsidRPr="009234AA" w:rsidRDefault="00A84CF8" w:rsidP="00CC5A82">
            <w:r w:rsidRPr="009234AA">
              <w:t>Did you ever run out of formula?</w:t>
            </w:r>
          </w:p>
        </w:tc>
        <w:tc>
          <w:tcPr>
            <w:tcW w:w="4389" w:type="dxa"/>
          </w:tcPr>
          <w:p w14:paraId="3EACB523" w14:textId="77777777" w:rsidR="00A84CF8" w:rsidRPr="009234AA" w:rsidRDefault="00A84CF8" w:rsidP="00F02BCB">
            <w:r w:rsidRPr="009234AA">
              <w:t>Yes (1)</w:t>
            </w:r>
          </w:p>
          <w:p w14:paraId="02ADDF2D" w14:textId="77777777" w:rsidR="00A84CF8" w:rsidRPr="009234AA" w:rsidRDefault="00A84CF8" w:rsidP="00F02BCB">
            <w:pPr>
              <w:tabs>
                <w:tab w:val="left" w:pos="1545"/>
              </w:tabs>
            </w:pPr>
            <w:r w:rsidRPr="009234AA">
              <w:t>No (0)</w:t>
            </w:r>
          </w:p>
        </w:tc>
        <w:tc>
          <w:tcPr>
            <w:tcW w:w="2430" w:type="dxa"/>
          </w:tcPr>
          <w:p w14:paraId="6357848E" w14:textId="77777777" w:rsidR="00A84CF8" w:rsidRPr="009234AA" w:rsidRDefault="00A84CF8" w:rsidP="00F33D1D">
            <w:r w:rsidRPr="009234AA">
              <w:t>Please press on one box only</w:t>
            </w:r>
          </w:p>
        </w:tc>
        <w:tc>
          <w:tcPr>
            <w:tcW w:w="2250" w:type="dxa"/>
          </w:tcPr>
          <w:p w14:paraId="2F85392B" w14:textId="77777777" w:rsidR="00A84CF8" w:rsidRPr="009234AA" w:rsidRDefault="00A84CF8" w:rsidP="00F02BCB">
            <w:r w:rsidRPr="009234AA">
              <w:t>If F4=1 go to F5</w:t>
            </w:r>
          </w:p>
          <w:p w14:paraId="24EF0196" w14:textId="77777777" w:rsidR="00A84CF8" w:rsidRPr="009234AA" w:rsidRDefault="00A84CF8" w:rsidP="00F02BCB">
            <w:r w:rsidRPr="009234AA">
              <w:t>If F4=0 go to F6</w:t>
            </w:r>
          </w:p>
        </w:tc>
      </w:tr>
      <w:tr w:rsidR="00A84CF8" w:rsidRPr="009234AA" w14:paraId="1BBCD1FC" w14:textId="77777777" w:rsidTr="001C1013">
        <w:tc>
          <w:tcPr>
            <w:tcW w:w="1424" w:type="dxa"/>
          </w:tcPr>
          <w:p w14:paraId="64FD3BE1" w14:textId="77777777" w:rsidR="00A84CF8" w:rsidRPr="009234AA" w:rsidRDefault="00A84CF8" w:rsidP="00B11BB9">
            <w:r w:rsidRPr="009234AA">
              <w:t>F5</w:t>
            </w:r>
          </w:p>
        </w:tc>
        <w:tc>
          <w:tcPr>
            <w:tcW w:w="4105" w:type="dxa"/>
          </w:tcPr>
          <w:p w14:paraId="61EF20F2" w14:textId="77777777" w:rsidR="00A84CF8" w:rsidRPr="009234AA" w:rsidRDefault="00A84CF8" w:rsidP="00F02BCB">
            <w:r w:rsidRPr="009234AA">
              <w:t xml:space="preserve">What did you feed your baby when you did not have formula? </w:t>
            </w:r>
          </w:p>
        </w:tc>
        <w:tc>
          <w:tcPr>
            <w:tcW w:w="4389" w:type="dxa"/>
          </w:tcPr>
          <w:p w14:paraId="2DCFD5F5" w14:textId="77777777" w:rsidR="00A84CF8" w:rsidRPr="009234AA" w:rsidRDefault="00A84CF8" w:rsidP="00F33D1D">
            <w:r w:rsidRPr="009234AA">
              <w:t>Breast milk (0/1)</w:t>
            </w:r>
          </w:p>
          <w:p w14:paraId="194FDD04" w14:textId="77777777" w:rsidR="00A84CF8" w:rsidRPr="009234AA" w:rsidRDefault="00A84CF8" w:rsidP="00F33D1D">
            <w:r w:rsidRPr="009234AA">
              <w:t>Glucose water (0/1)</w:t>
            </w:r>
          </w:p>
          <w:p w14:paraId="27DEA118" w14:textId="77777777" w:rsidR="00A84CF8" w:rsidRPr="009234AA" w:rsidRDefault="00A84CF8" w:rsidP="00F33D1D">
            <w:r w:rsidRPr="009234AA">
              <w:t>Water (0/1)</w:t>
            </w:r>
          </w:p>
          <w:p w14:paraId="22D6E9DE" w14:textId="77777777" w:rsidR="00A84CF8" w:rsidRPr="009234AA" w:rsidRDefault="00A84CF8" w:rsidP="00F33D1D">
            <w:r w:rsidRPr="009234AA">
              <w:t xml:space="preserve">Other (0/1) </w:t>
            </w:r>
          </w:p>
        </w:tc>
        <w:tc>
          <w:tcPr>
            <w:tcW w:w="2430" w:type="dxa"/>
          </w:tcPr>
          <w:p w14:paraId="29D69C74" w14:textId="77777777" w:rsidR="00A84CF8" w:rsidRPr="009234AA" w:rsidRDefault="00A84CF8" w:rsidP="00F33D1D">
            <w:r w:rsidRPr="009234AA">
              <w:t>Please press ALL statements that apply</w:t>
            </w:r>
          </w:p>
        </w:tc>
        <w:tc>
          <w:tcPr>
            <w:tcW w:w="2250" w:type="dxa"/>
          </w:tcPr>
          <w:p w14:paraId="293CC776" w14:textId="77777777" w:rsidR="00A84CF8" w:rsidRPr="009234AA" w:rsidRDefault="00A84CF8" w:rsidP="00B41243">
            <w:r w:rsidRPr="009234AA">
              <w:t>Go to F6</w:t>
            </w:r>
          </w:p>
        </w:tc>
      </w:tr>
      <w:tr w:rsidR="00A84CF8" w:rsidRPr="009234AA" w14:paraId="6F7AAA49" w14:textId="77777777" w:rsidTr="001C1013">
        <w:tc>
          <w:tcPr>
            <w:tcW w:w="1424" w:type="dxa"/>
          </w:tcPr>
          <w:p w14:paraId="35D07B67" w14:textId="77777777" w:rsidR="00A84CF8" w:rsidRPr="009234AA" w:rsidRDefault="00A84CF8" w:rsidP="00B41243">
            <w:r w:rsidRPr="009234AA">
              <w:t>F6</w:t>
            </w:r>
          </w:p>
        </w:tc>
        <w:tc>
          <w:tcPr>
            <w:tcW w:w="4105" w:type="dxa"/>
          </w:tcPr>
          <w:p w14:paraId="1A1AE381" w14:textId="0BD74711" w:rsidR="00A84CF8" w:rsidRPr="009234AA" w:rsidRDefault="00A84CF8" w:rsidP="00CC5A82">
            <w:r w:rsidRPr="009234AA">
              <w:t>Was your baby ever breastfed?</w:t>
            </w:r>
          </w:p>
        </w:tc>
        <w:tc>
          <w:tcPr>
            <w:tcW w:w="4389" w:type="dxa"/>
          </w:tcPr>
          <w:p w14:paraId="1496917A" w14:textId="77777777" w:rsidR="00A84CF8" w:rsidRPr="009234AA" w:rsidRDefault="00A84CF8" w:rsidP="00F33D1D">
            <w:r w:rsidRPr="009234AA">
              <w:t>Yes (1)</w:t>
            </w:r>
          </w:p>
          <w:p w14:paraId="6F579EFA" w14:textId="77777777" w:rsidR="00A84CF8" w:rsidRPr="009234AA" w:rsidRDefault="00A84CF8" w:rsidP="00F33D1D">
            <w:r w:rsidRPr="009234AA">
              <w:t>No (0)</w:t>
            </w:r>
          </w:p>
          <w:p w14:paraId="0F7ADCBA" w14:textId="03E1199D" w:rsidR="00A84CF8" w:rsidRPr="009234AA" w:rsidRDefault="00A84CF8" w:rsidP="00F33D1D">
            <w:r w:rsidRPr="009234AA">
              <w:t>Don’t know (99)</w:t>
            </w:r>
          </w:p>
        </w:tc>
        <w:tc>
          <w:tcPr>
            <w:tcW w:w="2430" w:type="dxa"/>
          </w:tcPr>
          <w:p w14:paraId="77728171" w14:textId="77777777" w:rsidR="00A84CF8" w:rsidRPr="009234AA" w:rsidRDefault="00A84CF8" w:rsidP="00F33D1D">
            <w:r w:rsidRPr="009234AA">
              <w:t>Please press on one box only</w:t>
            </w:r>
          </w:p>
        </w:tc>
        <w:tc>
          <w:tcPr>
            <w:tcW w:w="2250" w:type="dxa"/>
          </w:tcPr>
          <w:p w14:paraId="7EDCBCE4" w14:textId="5CCE1105" w:rsidR="00A84CF8" w:rsidRPr="009234AA" w:rsidRDefault="00A84CF8" w:rsidP="00F33D1D">
            <w:r w:rsidRPr="009234AA">
              <w:t>If F6=1 and Q4=1 go to F7</w:t>
            </w:r>
            <w:r w:rsidR="00462D8A" w:rsidRPr="009234AA">
              <w:t>a</w:t>
            </w:r>
          </w:p>
          <w:p w14:paraId="754765F2" w14:textId="77777777" w:rsidR="00A84CF8" w:rsidRPr="009234AA" w:rsidRDefault="00A84CF8" w:rsidP="00F340E4">
            <w:r w:rsidRPr="009234AA">
              <w:t>If F6=1 and Q4=0 go to F8</w:t>
            </w:r>
          </w:p>
          <w:p w14:paraId="4F1EDD24" w14:textId="77777777" w:rsidR="00A84CF8" w:rsidRPr="009234AA" w:rsidRDefault="00A84CF8" w:rsidP="00F340E4">
            <w:r w:rsidRPr="009234AA">
              <w:t>If F6=0,99 and Q4=1 go to F14</w:t>
            </w:r>
          </w:p>
          <w:p w14:paraId="6E167B07" w14:textId="77777777" w:rsidR="00A84CF8" w:rsidRPr="009234AA" w:rsidRDefault="00A84CF8" w:rsidP="00A35091">
            <w:r w:rsidRPr="009234AA">
              <w:t>If F6=0,99 and Q4=0 go to D1</w:t>
            </w:r>
          </w:p>
        </w:tc>
      </w:tr>
      <w:tr w:rsidR="00462D8A" w:rsidRPr="009234AA" w14:paraId="3AE348AA" w14:textId="77777777" w:rsidTr="001C1013">
        <w:tc>
          <w:tcPr>
            <w:tcW w:w="1424" w:type="dxa"/>
          </w:tcPr>
          <w:p w14:paraId="2F0140F3" w14:textId="226FE8E7" w:rsidR="00462D8A" w:rsidRPr="009234AA" w:rsidRDefault="00462D8A" w:rsidP="00B41243">
            <w:r w:rsidRPr="009234AA">
              <w:t>F7a</w:t>
            </w:r>
          </w:p>
        </w:tc>
        <w:tc>
          <w:tcPr>
            <w:tcW w:w="4105" w:type="dxa"/>
          </w:tcPr>
          <w:p w14:paraId="5E257667" w14:textId="7168D7C1" w:rsidR="00462D8A" w:rsidRPr="009234AA" w:rsidRDefault="00400AD4" w:rsidP="00400AD4">
            <w:r w:rsidRPr="009234AA">
              <w:t xml:space="preserve">May I request you to confirm that YOU breastfed your baby. </w:t>
            </w:r>
          </w:p>
        </w:tc>
        <w:tc>
          <w:tcPr>
            <w:tcW w:w="4389" w:type="dxa"/>
          </w:tcPr>
          <w:p w14:paraId="79EF447E" w14:textId="77777777" w:rsidR="00462D8A" w:rsidRPr="009234AA" w:rsidRDefault="00462D8A" w:rsidP="0080061C">
            <w:r w:rsidRPr="009234AA">
              <w:t>Yes (1)</w:t>
            </w:r>
          </w:p>
          <w:p w14:paraId="5E3C3C3C" w14:textId="686FCF58" w:rsidR="00462D8A" w:rsidRPr="009234AA" w:rsidRDefault="00462D8A" w:rsidP="00626845">
            <w:r w:rsidRPr="009234AA">
              <w:t>No (0)</w:t>
            </w:r>
          </w:p>
        </w:tc>
        <w:tc>
          <w:tcPr>
            <w:tcW w:w="2430" w:type="dxa"/>
          </w:tcPr>
          <w:p w14:paraId="47DFBC70" w14:textId="50DB56F2" w:rsidR="00462D8A" w:rsidRPr="009234AA" w:rsidRDefault="00462D8A" w:rsidP="00B41243">
            <w:r w:rsidRPr="009234AA">
              <w:t>Please press on one box only</w:t>
            </w:r>
          </w:p>
        </w:tc>
        <w:tc>
          <w:tcPr>
            <w:tcW w:w="2250" w:type="dxa"/>
          </w:tcPr>
          <w:p w14:paraId="6D4CEB14" w14:textId="39BCFE2D" w:rsidR="00462D8A" w:rsidRPr="009234AA" w:rsidRDefault="00462D8A" w:rsidP="000F7BC1">
            <w:r w:rsidRPr="009234AA">
              <w:t>Go to F7b</w:t>
            </w:r>
          </w:p>
        </w:tc>
      </w:tr>
      <w:tr w:rsidR="00462D8A" w:rsidRPr="009234AA" w14:paraId="31034F19" w14:textId="77777777" w:rsidTr="001C1013">
        <w:tc>
          <w:tcPr>
            <w:tcW w:w="1424" w:type="dxa"/>
          </w:tcPr>
          <w:p w14:paraId="4FE39E57" w14:textId="3A46B69E" w:rsidR="00462D8A" w:rsidRPr="009234AA" w:rsidRDefault="00462D8A" w:rsidP="00B41243">
            <w:r w:rsidRPr="009234AA">
              <w:t>F7b</w:t>
            </w:r>
          </w:p>
        </w:tc>
        <w:tc>
          <w:tcPr>
            <w:tcW w:w="4105" w:type="dxa"/>
          </w:tcPr>
          <w:p w14:paraId="6A3E5821" w14:textId="140A741C" w:rsidR="00462D8A" w:rsidRPr="009234AA" w:rsidRDefault="00462D8A" w:rsidP="00626845">
            <w:r w:rsidRPr="009234AA">
              <w:t xml:space="preserve">Did anyone else </w:t>
            </w:r>
            <w:r w:rsidRPr="009234AA">
              <w:rPr>
                <w:b/>
              </w:rPr>
              <w:t>ever</w:t>
            </w:r>
            <w:r w:rsidRPr="009234AA">
              <w:t xml:space="preserve"> breastfed your baby?</w:t>
            </w:r>
          </w:p>
        </w:tc>
        <w:tc>
          <w:tcPr>
            <w:tcW w:w="4389" w:type="dxa"/>
          </w:tcPr>
          <w:p w14:paraId="6BBFCCFA" w14:textId="77777777" w:rsidR="00462D8A" w:rsidRPr="009234AA" w:rsidRDefault="00462D8A" w:rsidP="00626845">
            <w:r w:rsidRPr="009234AA">
              <w:t>Yes (1)</w:t>
            </w:r>
          </w:p>
          <w:p w14:paraId="38278B61" w14:textId="77777777" w:rsidR="00462D8A" w:rsidRPr="009234AA" w:rsidRDefault="00462D8A" w:rsidP="00626845">
            <w:r w:rsidRPr="009234AA">
              <w:t>No (0)</w:t>
            </w:r>
          </w:p>
          <w:p w14:paraId="30EC73F4" w14:textId="37C54ECE" w:rsidR="00462D8A" w:rsidRPr="009234AA" w:rsidRDefault="00462D8A" w:rsidP="00B41243">
            <w:r w:rsidRPr="009234AA">
              <w:t>Don’t know (99)</w:t>
            </w:r>
          </w:p>
        </w:tc>
        <w:tc>
          <w:tcPr>
            <w:tcW w:w="2430" w:type="dxa"/>
          </w:tcPr>
          <w:p w14:paraId="7A2922A4" w14:textId="276CF367" w:rsidR="00462D8A" w:rsidRPr="009234AA" w:rsidRDefault="00462D8A" w:rsidP="00B41243">
            <w:r w:rsidRPr="009234AA">
              <w:t>Please press on one box only</w:t>
            </w:r>
          </w:p>
        </w:tc>
        <w:tc>
          <w:tcPr>
            <w:tcW w:w="2250" w:type="dxa"/>
          </w:tcPr>
          <w:p w14:paraId="64A864C8" w14:textId="77777777" w:rsidR="00462D8A" w:rsidRPr="009234AA" w:rsidRDefault="00462D8A" w:rsidP="000F7BC1">
            <w:r w:rsidRPr="009234AA">
              <w:t>If Q3=1 go to F9</w:t>
            </w:r>
          </w:p>
          <w:p w14:paraId="1722E6F7" w14:textId="2B2F261F" w:rsidR="00462D8A" w:rsidRPr="009234AA" w:rsidRDefault="00462D8A" w:rsidP="000F7BC1">
            <w:r w:rsidRPr="009234AA">
              <w:t>If Q3=0 go to F10</w:t>
            </w:r>
          </w:p>
        </w:tc>
      </w:tr>
      <w:tr w:rsidR="00462D8A" w:rsidRPr="009234AA" w14:paraId="27717034" w14:textId="77777777" w:rsidTr="001C1013">
        <w:tc>
          <w:tcPr>
            <w:tcW w:w="1424" w:type="dxa"/>
          </w:tcPr>
          <w:p w14:paraId="66FE42DA" w14:textId="77777777" w:rsidR="00462D8A" w:rsidRPr="009234AA" w:rsidRDefault="00462D8A" w:rsidP="00B41243">
            <w:r w:rsidRPr="009234AA">
              <w:t>F8</w:t>
            </w:r>
          </w:p>
        </w:tc>
        <w:tc>
          <w:tcPr>
            <w:tcW w:w="4105" w:type="dxa"/>
          </w:tcPr>
          <w:p w14:paraId="43579E0E" w14:textId="77777777" w:rsidR="00462D8A" w:rsidRPr="009234AA" w:rsidRDefault="00462D8A" w:rsidP="00B11BB9">
            <w:r w:rsidRPr="009234AA">
              <w:t xml:space="preserve">Who are all the people who </w:t>
            </w:r>
            <w:r w:rsidRPr="009234AA">
              <w:rPr>
                <w:b/>
              </w:rPr>
              <w:t>ever</w:t>
            </w:r>
            <w:r w:rsidRPr="009234AA">
              <w:t xml:space="preserve"> </w:t>
            </w:r>
            <w:r w:rsidRPr="009234AA">
              <w:lastRenderedPageBreak/>
              <w:t>breastfed your baby?</w:t>
            </w:r>
          </w:p>
        </w:tc>
        <w:tc>
          <w:tcPr>
            <w:tcW w:w="4389" w:type="dxa"/>
          </w:tcPr>
          <w:p w14:paraId="13575867" w14:textId="77777777" w:rsidR="00462D8A" w:rsidRPr="009234AA" w:rsidRDefault="00462D8A" w:rsidP="00B11BB9">
            <w:r w:rsidRPr="009234AA">
              <w:lastRenderedPageBreak/>
              <w:t>Biological mother (0/1)</w:t>
            </w:r>
          </w:p>
          <w:p w14:paraId="18E72EAD" w14:textId="77777777" w:rsidR="00462D8A" w:rsidRPr="009234AA" w:rsidRDefault="00462D8A" w:rsidP="00B11BB9">
            <w:r w:rsidRPr="009234AA">
              <w:lastRenderedPageBreak/>
              <w:t>Yourself  (0/1)</w:t>
            </w:r>
          </w:p>
          <w:p w14:paraId="77F672B8" w14:textId="77777777" w:rsidR="00462D8A" w:rsidRPr="009234AA" w:rsidRDefault="00462D8A" w:rsidP="00A10F5D">
            <w:r w:rsidRPr="009234AA">
              <w:t>Someone else (0/1)</w:t>
            </w:r>
          </w:p>
        </w:tc>
        <w:tc>
          <w:tcPr>
            <w:tcW w:w="2430" w:type="dxa"/>
          </w:tcPr>
          <w:p w14:paraId="449BEECF" w14:textId="77777777" w:rsidR="00462D8A" w:rsidRPr="009234AA" w:rsidRDefault="00462D8A" w:rsidP="00B41243">
            <w:r w:rsidRPr="009234AA">
              <w:lastRenderedPageBreak/>
              <w:t xml:space="preserve">Please press ALL </w:t>
            </w:r>
            <w:r w:rsidRPr="009234AA">
              <w:lastRenderedPageBreak/>
              <w:t>statements that apply</w:t>
            </w:r>
          </w:p>
        </w:tc>
        <w:tc>
          <w:tcPr>
            <w:tcW w:w="2250" w:type="dxa"/>
          </w:tcPr>
          <w:p w14:paraId="225BA312" w14:textId="77777777" w:rsidR="00462D8A" w:rsidRPr="009234AA" w:rsidRDefault="00462D8A" w:rsidP="000F7BC1">
            <w:r w:rsidRPr="009234AA">
              <w:lastRenderedPageBreak/>
              <w:t>Go to F9</w:t>
            </w:r>
          </w:p>
          <w:p w14:paraId="0DD45FF2" w14:textId="5D0FCFEF" w:rsidR="00462D8A" w:rsidRPr="009234AA" w:rsidRDefault="00462D8A" w:rsidP="00316DF5"/>
        </w:tc>
      </w:tr>
      <w:tr w:rsidR="00462D8A" w:rsidRPr="009234AA" w14:paraId="331708D0" w14:textId="77777777" w:rsidTr="001C1013">
        <w:tc>
          <w:tcPr>
            <w:tcW w:w="1424" w:type="dxa"/>
          </w:tcPr>
          <w:p w14:paraId="45EA3197" w14:textId="77777777" w:rsidR="00462D8A" w:rsidRPr="009234AA" w:rsidRDefault="00462D8A" w:rsidP="00B41243">
            <w:r w:rsidRPr="009234AA">
              <w:lastRenderedPageBreak/>
              <w:t>F9</w:t>
            </w:r>
          </w:p>
        </w:tc>
        <w:tc>
          <w:tcPr>
            <w:tcW w:w="4105" w:type="dxa"/>
          </w:tcPr>
          <w:p w14:paraId="447D3842" w14:textId="77777777" w:rsidR="00462D8A" w:rsidRPr="009234AA" w:rsidRDefault="00462D8A" w:rsidP="00CC5A82">
            <w:r w:rsidRPr="009234AA">
              <w:t>Is your baby still breastfeeding?</w:t>
            </w:r>
          </w:p>
        </w:tc>
        <w:tc>
          <w:tcPr>
            <w:tcW w:w="4389" w:type="dxa"/>
          </w:tcPr>
          <w:p w14:paraId="12E423FB" w14:textId="77777777" w:rsidR="00462D8A" w:rsidRPr="009234AA" w:rsidRDefault="00462D8A" w:rsidP="00B11BB9">
            <w:r w:rsidRPr="009234AA">
              <w:t>Yes (1)</w:t>
            </w:r>
          </w:p>
          <w:p w14:paraId="55450C27" w14:textId="77777777" w:rsidR="00462D8A" w:rsidRPr="009234AA" w:rsidRDefault="00462D8A" w:rsidP="00B11BB9">
            <w:r w:rsidRPr="009234AA">
              <w:t>No (0)</w:t>
            </w:r>
          </w:p>
        </w:tc>
        <w:tc>
          <w:tcPr>
            <w:tcW w:w="2430" w:type="dxa"/>
          </w:tcPr>
          <w:p w14:paraId="54F0284E" w14:textId="77777777" w:rsidR="00462D8A" w:rsidRPr="009234AA" w:rsidRDefault="00462D8A" w:rsidP="00B11BB9">
            <w:r w:rsidRPr="009234AA">
              <w:t>Please press on one box only</w:t>
            </w:r>
          </w:p>
        </w:tc>
        <w:tc>
          <w:tcPr>
            <w:tcW w:w="2250" w:type="dxa"/>
          </w:tcPr>
          <w:p w14:paraId="1C472702" w14:textId="77777777" w:rsidR="00462D8A" w:rsidRPr="009234AA" w:rsidRDefault="00462D8A" w:rsidP="00A35091">
            <w:r w:rsidRPr="009234AA">
              <w:t>If Q4=1 go to F10</w:t>
            </w:r>
          </w:p>
          <w:p w14:paraId="70B03610" w14:textId="77777777" w:rsidR="00462D8A" w:rsidRPr="009234AA" w:rsidRDefault="00462D8A" w:rsidP="00A35091">
            <w:r w:rsidRPr="009234AA">
              <w:t>If Q4=0 go to D1</w:t>
            </w:r>
          </w:p>
        </w:tc>
      </w:tr>
      <w:tr w:rsidR="00462D8A" w:rsidRPr="009234AA" w14:paraId="49C682A2" w14:textId="77777777" w:rsidTr="001C1013">
        <w:tc>
          <w:tcPr>
            <w:tcW w:w="1424" w:type="dxa"/>
          </w:tcPr>
          <w:p w14:paraId="15B9D6ED" w14:textId="77777777" w:rsidR="00462D8A" w:rsidRPr="009234AA" w:rsidRDefault="00462D8A" w:rsidP="00B41243">
            <w:r w:rsidRPr="009234AA">
              <w:t>F10</w:t>
            </w:r>
          </w:p>
        </w:tc>
        <w:tc>
          <w:tcPr>
            <w:tcW w:w="4105" w:type="dxa"/>
          </w:tcPr>
          <w:p w14:paraId="157700E4" w14:textId="4C8B7BA8" w:rsidR="00462D8A" w:rsidRPr="009234AA" w:rsidRDefault="00462D8A" w:rsidP="00F31ED6">
            <w:r w:rsidRPr="009234AA">
              <w:t>How long after birth did you first put your baby on the breast? (</w:t>
            </w:r>
            <w:proofErr w:type="gramStart"/>
            <w:r w:rsidRPr="009234AA">
              <w:t>read</w:t>
            </w:r>
            <w:proofErr w:type="gramEnd"/>
            <w:r w:rsidRPr="009234AA">
              <w:t xml:space="preserve"> out responses)</w:t>
            </w:r>
          </w:p>
        </w:tc>
        <w:tc>
          <w:tcPr>
            <w:tcW w:w="4389" w:type="dxa"/>
          </w:tcPr>
          <w:p w14:paraId="1169E68D" w14:textId="77777777" w:rsidR="00462D8A" w:rsidRPr="009234AA" w:rsidRDefault="00462D8A" w:rsidP="00B41243">
            <w:r w:rsidRPr="009234AA">
              <w:t>Immediately (1)</w:t>
            </w:r>
          </w:p>
          <w:p w14:paraId="26BE59C9" w14:textId="77777777" w:rsidR="00462D8A" w:rsidRPr="009234AA" w:rsidRDefault="00462D8A" w:rsidP="00B41243">
            <w:r w:rsidRPr="009234AA">
              <w:t>Less than one hour (2)</w:t>
            </w:r>
          </w:p>
          <w:p w14:paraId="6F872E16" w14:textId="77777777" w:rsidR="00462D8A" w:rsidRPr="009234AA" w:rsidRDefault="00462D8A" w:rsidP="00B41243">
            <w:r w:rsidRPr="009234AA">
              <w:t>Less than 24 hours (3)</w:t>
            </w:r>
          </w:p>
          <w:p w14:paraId="2FFFF96E" w14:textId="77777777" w:rsidR="00462D8A" w:rsidRPr="009234AA" w:rsidRDefault="00462D8A" w:rsidP="00F31ED6">
            <w:r w:rsidRPr="009234AA">
              <w:t>More than 24 hours later (4)</w:t>
            </w:r>
          </w:p>
        </w:tc>
        <w:tc>
          <w:tcPr>
            <w:tcW w:w="2430" w:type="dxa"/>
          </w:tcPr>
          <w:p w14:paraId="0A10B91F" w14:textId="77777777" w:rsidR="00462D8A" w:rsidRPr="009234AA" w:rsidRDefault="00462D8A" w:rsidP="00B11BB9">
            <w:r w:rsidRPr="009234AA">
              <w:t>Please press on one box only</w:t>
            </w:r>
          </w:p>
        </w:tc>
        <w:tc>
          <w:tcPr>
            <w:tcW w:w="2250" w:type="dxa"/>
          </w:tcPr>
          <w:p w14:paraId="3E9A8AAA" w14:textId="77777777" w:rsidR="00462D8A" w:rsidRPr="009234AA" w:rsidRDefault="00462D8A" w:rsidP="00B11BB9">
            <w:r w:rsidRPr="009234AA">
              <w:t>Go to F11</w:t>
            </w:r>
          </w:p>
        </w:tc>
      </w:tr>
      <w:tr w:rsidR="00462D8A" w:rsidRPr="009234AA" w14:paraId="4CAAB135" w14:textId="77777777" w:rsidTr="001C1013">
        <w:tc>
          <w:tcPr>
            <w:tcW w:w="1424" w:type="dxa"/>
          </w:tcPr>
          <w:p w14:paraId="5F8E69C0" w14:textId="77777777" w:rsidR="00462D8A" w:rsidRPr="009234AA" w:rsidRDefault="00462D8A" w:rsidP="00B41243">
            <w:r w:rsidRPr="009234AA">
              <w:t>F11</w:t>
            </w:r>
          </w:p>
        </w:tc>
        <w:tc>
          <w:tcPr>
            <w:tcW w:w="4105" w:type="dxa"/>
          </w:tcPr>
          <w:p w14:paraId="757BCFFA" w14:textId="77777777" w:rsidR="00462D8A" w:rsidRPr="009234AA" w:rsidRDefault="00462D8A" w:rsidP="00F31ED6">
            <w:r w:rsidRPr="009234AA">
              <w:t>Did you ever exclusively breastfeed your baby? (</w:t>
            </w:r>
            <w:proofErr w:type="gramStart"/>
            <w:r w:rsidRPr="009234AA">
              <w:t>did</w:t>
            </w:r>
            <w:proofErr w:type="gramEnd"/>
            <w:r w:rsidRPr="009234AA">
              <w:t xml:space="preserve"> you feed the baby only breast milk and nothing else for any period of time)</w:t>
            </w:r>
          </w:p>
        </w:tc>
        <w:tc>
          <w:tcPr>
            <w:tcW w:w="4389" w:type="dxa"/>
          </w:tcPr>
          <w:p w14:paraId="29E692DF" w14:textId="77777777" w:rsidR="00462D8A" w:rsidRPr="009234AA" w:rsidRDefault="00462D8A" w:rsidP="00B41243">
            <w:r w:rsidRPr="009234AA">
              <w:t>Yes (1)</w:t>
            </w:r>
          </w:p>
          <w:p w14:paraId="0D9D41F7" w14:textId="77777777" w:rsidR="00462D8A" w:rsidRPr="009234AA" w:rsidRDefault="00462D8A" w:rsidP="00B41243">
            <w:r w:rsidRPr="009234AA">
              <w:t>No (0)</w:t>
            </w:r>
          </w:p>
        </w:tc>
        <w:tc>
          <w:tcPr>
            <w:tcW w:w="2430" w:type="dxa"/>
          </w:tcPr>
          <w:p w14:paraId="64F8691C" w14:textId="77777777" w:rsidR="00462D8A" w:rsidRPr="009234AA" w:rsidRDefault="00462D8A" w:rsidP="00B11BB9">
            <w:r w:rsidRPr="009234AA">
              <w:t>Please press on one box only</w:t>
            </w:r>
          </w:p>
        </w:tc>
        <w:tc>
          <w:tcPr>
            <w:tcW w:w="2250" w:type="dxa"/>
          </w:tcPr>
          <w:p w14:paraId="28E542D8" w14:textId="77777777" w:rsidR="00462D8A" w:rsidRPr="009234AA" w:rsidRDefault="00462D8A" w:rsidP="00F31ED6">
            <w:r w:rsidRPr="009234AA">
              <w:t>If F11=1 go to F12</w:t>
            </w:r>
          </w:p>
          <w:p w14:paraId="7E4232FB" w14:textId="77777777" w:rsidR="00462D8A" w:rsidRPr="009234AA" w:rsidRDefault="00462D8A" w:rsidP="00F340E4">
            <w:r w:rsidRPr="009234AA">
              <w:t>If F11=0 go to F13</w:t>
            </w:r>
          </w:p>
        </w:tc>
      </w:tr>
      <w:tr w:rsidR="00462D8A" w:rsidRPr="009234AA" w14:paraId="5D580619" w14:textId="77777777" w:rsidTr="001C1013">
        <w:tc>
          <w:tcPr>
            <w:tcW w:w="1424" w:type="dxa"/>
          </w:tcPr>
          <w:p w14:paraId="4B5D18FE" w14:textId="77777777" w:rsidR="00462D8A" w:rsidRPr="009234AA" w:rsidRDefault="00462D8A" w:rsidP="00B41243">
            <w:r w:rsidRPr="009234AA">
              <w:t>F12</w:t>
            </w:r>
          </w:p>
        </w:tc>
        <w:tc>
          <w:tcPr>
            <w:tcW w:w="4105" w:type="dxa"/>
          </w:tcPr>
          <w:p w14:paraId="4D94A0D7" w14:textId="77777777" w:rsidR="00462D8A" w:rsidRPr="009234AA" w:rsidRDefault="00462D8A" w:rsidP="00F31ED6">
            <w:r w:rsidRPr="009234AA">
              <w:t>For how long was your baby exclusively breastfed? (</w:t>
            </w:r>
            <w:proofErr w:type="gramStart"/>
            <w:r w:rsidRPr="009234AA">
              <w:t>in</w:t>
            </w:r>
            <w:proofErr w:type="gramEnd"/>
            <w:r w:rsidRPr="009234AA">
              <w:t xml:space="preserve"> months)</w:t>
            </w:r>
          </w:p>
        </w:tc>
        <w:tc>
          <w:tcPr>
            <w:tcW w:w="4389" w:type="dxa"/>
          </w:tcPr>
          <w:p w14:paraId="59EB2667" w14:textId="77777777" w:rsidR="00462D8A" w:rsidRPr="009234AA" w:rsidRDefault="00462D8A" w:rsidP="00B11BB9">
            <w:r w:rsidRPr="009234AA">
              <w:t>Number pad</w:t>
            </w:r>
          </w:p>
        </w:tc>
        <w:tc>
          <w:tcPr>
            <w:tcW w:w="2430" w:type="dxa"/>
          </w:tcPr>
          <w:p w14:paraId="2D2D3681" w14:textId="77777777" w:rsidR="00462D8A" w:rsidRPr="009234AA" w:rsidRDefault="00462D8A" w:rsidP="00B11BB9">
            <w:r w:rsidRPr="009234AA">
              <w:t>Please use the number pad</w:t>
            </w:r>
          </w:p>
        </w:tc>
        <w:tc>
          <w:tcPr>
            <w:tcW w:w="2250" w:type="dxa"/>
          </w:tcPr>
          <w:p w14:paraId="3A90BAB8" w14:textId="77777777" w:rsidR="00462D8A" w:rsidRPr="009234AA" w:rsidRDefault="00462D8A" w:rsidP="00B11BB9">
            <w:r w:rsidRPr="009234AA">
              <w:t>Go to F13</w:t>
            </w:r>
          </w:p>
        </w:tc>
      </w:tr>
      <w:tr w:rsidR="00462D8A" w:rsidRPr="009234AA" w14:paraId="264A66A1" w14:textId="77777777" w:rsidTr="001C1013">
        <w:tc>
          <w:tcPr>
            <w:tcW w:w="1424" w:type="dxa"/>
          </w:tcPr>
          <w:p w14:paraId="14EEE472" w14:textId="77777777" w:rsidR="00462D8A" w:rsidRPr="009234AA" w:rsidRDefault="00462D8A" w:rsidP="00B41243">
            <w:r w:rsidRPr="009234AA">
              <w:t>F13</w:t>
            </w:r>
          </w:p>
        </w:tc>
        <w:tc>
          <w:tcPr>
            <w:tcW w:w="4105" w:type="dxa"/>
          </w:tcPr>
          <w:p w14:paraId="2BBEAA74" w14:textId="77777777" w:rsidR="00462D8A" w:rsidRPr="009234AA" w:rsidRDefault="00462D8A" w:rsidP="00F02BCB">
            <w:r w:rsidRPr="009234AA">
              <w:t>For how many months total have you breastfed your baby? (</w:t>
            </w:r>
            <w:proofErr w:type="gramStart"/>
            <w:r w:rsidRPr="009234AA">
              <w:t>exclusively</w:t>
            </w:r>
            <w:proofErr w:type="gramEnd"/>
            <w:r w:rsidRPr="009234AA">
              <w:t xml:space="preserve"> and combined with other products )</w:t>
            </w:r>
          </w:p>
        </w:tc>
        <w:tc>
          <w:tcPr>
            <w:tcW w:w="4389" w:type="dxa"/>
          </w:tcPr>
          <w:p w14:paraId="4C9DF117" w14:textId="77777777" w:rsidR="00462D8A" w:rsidRPr="009234AA" w:rsidRDefault="00462D8A" w:rsidP="00B11BB9">
            <w:r w:rsidRPr="009234AA">
              <w:t>Number pad</w:t>
            </w:r>
          </w:p>
        </w:tc>
        <w:tc>
          <w:tcPr>
            <w:tcW w:w="2430" w:type="dxa"/>
          </w:tcPr>
          <w:p w14:paraId="6236EE19" w14:textId="77777777" w:rsidR="00462D8A" w:rsidRPr="009234AA" w:rsidRDefault="00462D8A" w:rsidP="00B11BB9">
            <w:r w:rsidRPr="009234AA">
              <w:t>Please use the number pad</w:t>
            </w:r>
          </w:p>
        </w:tc>
        <w:tc>
          <w:tcPr>
            <w:tcW w:w="2250" w:type="dxa"/>
          </w:tcPr>
          <w:p w14:paraId="705920C0" w14:textId="77777777" w:rsidR="00462D8A" w:rsidRPr="009234AA" w:rsidRDefault="00462D8A" w:rsidP="00B11BB9">
            <w:r w:rsidRPr="009234AA">
              <w:t>Go to F14</w:t>
            </w:r>
          </w:p>
        </w:tc>
      </w:tr>
      <w:tr w:rsidR="00462D8A" w:rsidRPr="009234AA" w14:paraId="7C312D17" w14:textId="77777777" w:rsidTr="001C1013">
        <w:tc>
          <w:tcPr>
            <w:tcW w:w="1424" w:type="dxa"/>
          </w:tcPr>
          <w:p w14:paraId="0F4FF227" w14:textId="77777777" w:rsidR="00462D8A" w:rsidRPr="009234AA" w:rsidRDefault="00462D8A" w:rsidP="00B41243">
            <w:r w:rsidRPr="009234AA">
              <w:t>F14</w:t>
            </w:r>
          </w:p>
        </w:tc>
        <w:tc>
          <w:tcPr>
            <w:tcW w:w="4105" w:type="dxa"/>
          </w:tcPr>
          <w:p w14:paraId="09097679" w14:textId="77777777" w:rsidR="00462D8A" w:rsidRPr="009234AA" w:rsidRDefault="00462D8A" w:rsidP="00F02BCB">
            <w:r w:rsidRPr="009234AA">
              <w:t xml:space="preserve">Did anyone at the health facility instruct you on how to feed your baby after you were discharged or when you came for </w:t>
            </w:r>
            <w:proofErr w:type="gramStart"/>
            <w:r w:rsidRPr="009234AA">
              <w:t>post natal</w:t>
            </w:r>
            <w:proofErr w:type="gramEnd"/>
            <w:r w:rsidRPr="009234AA">
              <w:t xml:space="preserve"> care? </w:t>
            </w:r>
          </w:p>
        </w:tc>
        <w:tc>
          <w:tcPr>
            <w:tcW w:w="4389" w:type="dxa"/>
          </w:tcPr>
          <w:p w14:paraId="4B12AB31" w14:textId="77777777" w:rsidR="00462D8A" w:rsidRPr="009234AA" w:rsidRDefault="00462D8A" w:rsidP="00B11BB9">
            <w:r w:rsidRPr="009234AA">
              <w:t>Yes (1)</w:t>
            </w:r>
          </w:p>
          <w:p w14:paraId="263E4939" w14:textId="77777777" w:rsidR="00462D8A" w:rsidRPr="009234AA" w:rsidRDefault="00462D8A" w:rsidP="00B11BB9">
            <w:r w:rsidRPr="009234AA">
              <w:t>No, no one instructed me (0)</w:t>
            </w:r>
          </w:p>
          <w:p w14:paraId="3E8BE20E" w14:textId="77777777" w:rsidR="00462D8A" w:rsidRPr="009234AA" w:rsidRDefault="00462D8A" w:rsidP="00B11BB9">
            <w:r w:rsidRPr="009234AA">
              <w:t xml:space="preserve">No, I never went to a health facility with my baby (2) </w:t>
            </w:r>
          </w:p>
        </w:tc>
        <w:tc>
          <w:tcPr>
            <w:tcW w:w="2430" w:type="dxa"/>
          </w:tcPr>
          <w:p w14:paraId="176BFE77" w14:textId="77777777" w:rsidR="00462D8A" w:rsidRPr="009234AA" w:rsidRDefault="00462D8A" w:rsidP="00B11BB9">
            <w:r w:rsidRPr="009234AA">
              <w:t>Please press on one box only</w:t>
            </w:r>
          </w:p>
        </w:tc>
        <w:tc>
          <w:tcPr>
            <w:tcW w:w="2250" w:type="dxa"/>
          </w:tcPr>
          <w:p w14:paraId="250DEABB" w14:textId="77777777" w:rsidR="00462D8A" w:rsidRPr="009234AA" w:rsidRDefault="00462D8A" w:rsidP="00871F81">
            <w:r w:rsidRPr="009234AA">
              <w:t xml:space="preserve">If A28=1 or A38=1 go to F15 </w:t>
            </w:r>
          </w:p>
          <w:p w14:paraId="21F2D70F" w14:textId="35B5CB06" w:rsidR="00462D8A" w:rsidRPr="009234AA" w:rsidRDefault="00462D8A" w:rsidP="00871F81">
            <w:r w:rsidRPr="009234AA">
              <w:t>If A28=0</w:t>
            </w:r>
            <w:r w:rsidR="004635DB" w:rsidRPr="009234AA">
              <w:t>,DK</w:t>
            </w:r>
            <w:proofErr w:type="gramStart"/>
            <w:r w:rsidR="004635DB" w:rsidRPr="009234AA">
              <w:t>,REF</w:t>
            </w:r>
            <w:proofErr w:type="gramEnd"/>
            <w:r w:rsidRPr="009234AA">
              <w:t xml:space="preserve"> and A38=0</w:t>
            </w:r>
            <w:r w:rsidR="004635DB" w:rsidRPr="009234AA">
              <w:t>, DK,REF</w:t>
            </w:r>
            <w:r w:rsidRPr="009234AA">
              <w:t xml:space="preserve"> go to D1</w:t>
            </w:r>
          </w:p>
        </w:tc>
      </w:tr>
      <w:tr w:rsidR="00462D8A" w:rsidRPr="009234AA" w14:paraId="4F08E362" w14:textId="77777777" w:rsidTr="001C1013">
        <w:tc>
          <w:tcPr>
            <w:tcW w:w="1424" w:type="dxa"/>
          </w:tcPr>
          <w:p w14:paraId="059BD8F9" w14:textId="77777777" w:rsidR="00462D8A" w:rsidRPr="009234AA" w:rsidRDefault="00462D8A" w:rsidP="00B41243">
            <w:r w:rsidRPr="009234AA">
              <w:t>Intro F15</w:t>
            </w:r>
          </w:p>
        </w:tc>
        <w:tc>
          <w:tcPr>
            <w:tcW w:w="4105" w:type="dxa"/>
          </w:tcPr>
          <w:p w14:paraId="46DF879F" w14:textId="77777777" w:rsidR="00462D8A" w:rsidRPr="009234AA" w:rsidRDefault="00462D8A" w:rsidP="001C3B1E">
            <w:r w:rsidRPr="009234AA">
              <w:t xml:space="preserve">Now I will ask you about the HIV treatment for you and your baby while you were breastfeeding. </w:t>
            </w:r>
          </w:p>
        </w:tc>
        <w:tc>
          <w:tcPr>
            <w:tcW w:w="4389" w:type="dxa"/>
          </w:tcPr>
          <w:p w14:paraId="0862BD53" w14:textId="77777777" w:rsidR="00462D8A" w:rsidRPr="009234AA" w:rsidRDefault="00462D8A" w:rsidP="00B41243"/>
        </w:tc>
        <w:tc>
          <w:tcPr>
            <w:tcW w:w="2430" w:type="dxa"/>
          </w:tcPr>
          <w:p w14:paraId="4F05D578" w14:textId="77777777" w:rsidR="00462D8A" w:rsidRPr="009234AA" w:rsidRDefault="00462D8A" w:rsidP="00B41243"/>
        </w:tc>
        <w:tc>
          <w:tcPr>
            <w:tcW w:w="2250" w:type="dxa"/>
          </w:tcPr>
          <w:p w14:paraId="2DDB3EE7" w14:textId="77777777" w:rsidR="00462D8A" w:rsidRPr="009234AA" w:rsidRDefault="00462D8A" w:rsidP="00B41243"/>
        </w:tc>
      </w:tr>
      <w:tr w:rsidR="00462D8A" w:rsidRPr="009234AA" w14:paraId="4C10E661" w14:textId="77777777" w:rsidTr="001C1013">
        <w:tc>
          <w:tcPr>
            <w:tcW w:w="1424" w:type="dxa"/>
          </w:tcPr>
          <w:p w14:paraId="2307FAAC" w14:textId="77777777" w:rsidR="00462D8A" w:rsidRPr="009234AA" w:rsidRDefault="00462D8A" w:rsidP="00B41243">
            <w:r w:rsidRPr="009234AA">
              <w:t>F15</w:t>
            </w:r>
          </w:p>
        </w:tc>
        <w:tc>
          <w:tcPr>
            <w:tcW w:w="4105" w:type="dxa"/>
          </w:tcPr>
          <w:p w14:paraId="04286AAF" w14:textId="77777777" w:rsidR="00462D8A" w:rsidRPr="009234AA" w:rsidRDefault="00462D8A" w:rsidP="00CD1153">
            <w:r w:rsidRPr="009234AA">
              <w:t xml:space="preserve">Were you on HIV treatment when you started breastfeeding your baby? </w:t>
            </w:r>
          </w:p>
        </w:tc>
        <w:tc>
          <w:tcPr>
            <w:tcW w:w="4389" w:type="dxa"/>
          </w:tcPr>
          <w:p w14:paraId="1D917905" w14:textId="77777777" w:rsidR="00462D8A" w:rsidRPr="009234AA" w:rsidRDefault="00462D8A" w:rsidP="00854A53">
            <w:r w:rsidRPr="009234AA">
              <w:t>Yes (1)</w:t>
            </w:r>
          </w:p>
          <w:p w14:paraId="70DC6631" w14:textId="77777777" w:rsidR="00462D8A" w:rsidRPr="009234AA" w:rsidRDefault="00462D8A" w:rsidP="00B41243">
            <w:r w:rsidRPr="009234AA">
              <w:t>No (0)</w:t>
            </w:r>
          </w:p>
        </w:tc>
        <w:tc>
          <w:tcPr>
            <w:tcW w:w="2430" w:type="dxa"/>
          </w:tcPr>
          <w:p w14:paraId="52495A8A" w14:textId="77777777" w:rsidR="00462D8A" w:rsidRPr="009234AA" w:rsidRDefault="00462D8A" w:rsidP="00B41243">
            <w:r w:rsidRPr="009234AA">
              <w:t>Please press on one box only</w:t>
            </w:r>
          </w:p>
        </w:tc>
        <w:tc>
          <w:tcPr>
            <w:tcW w:w="2250" w:type="dxa"/>
          </w:tcPr>
          <w:p w14:paraId="632339F8" w14:textId="77777777" w:rsidR="00462D8A" w:rsidRPr="009234AA" w:rsidRDefault="00462D8A" w:rsidP="00B41243">
            <w:r w:rsidRPr="009234AA">
              <w:t>If F15=1 go to F16</w:t>
            </w:r>
          </w:p>
          <w:p w14:paraId="5973D721" w14:textId="77777777" w:rsidR="00462D8A" w:rsidRPr="009234AA" w:rsidRDefault="00462D8A" w:rsidP="00B41243">
            <w:r w:rsidRPr="009234AA">
              <w:t>If F15=0 go to F17</w:t>
            </w:r>
          </w:p>
        </w:tc>
      </w:tr>
      <w:tr w:rsidR="00462D8A" w:rsidRPr="009234AA" w14:paraId="42621F57" w14:textId="77777777" w:rsidTr="001C1013">
        <w:tc>
          <w:tcPr>
            <w:tcW w:w="1424" w:type="dxa"/>
          </w:tcPr>
          <w:p w14:paraId="3F62E577" w14:textId="77777777" w:rsidR="00462D8A" w:rsidRPr="009234AA" w:rsidRDefault="00462D8A" w:rsidP="00B41243">
            <w:r w:rsidRPr="009234AA">
              <w:t>F16</w:t>
            </w:r>
          </w:p>
        </w:tc>
        <w:tc>
          <w:tcPr>
            <w:tcW w:w="4105" w:type="dxa"/>
          </w:tcPr>
          <w:p w14:paraId="5009D1FB" w14:textId="095C6A23" w:rsidR="00462D8A" w:rsidRPr="009234AA" w:rsidRDefault="00462D8A" w:rsidP="008167FE">
            <w:r w:rsidRPr="009234AA">
              <w:t xml:space="preserve">Did you remain on HIV treatment for the </w:t>
            </w:r>
            <w:r w:rsidRPr="009234AA">
              <w:rPr>
                <w:b/>
              </w:rPr>
              <w:t>entire</w:t>
            </w:r>
            <w:r w:rsidRPr="009234AA">
              <w:t xml:space="preserve"> time that you were breastfeeding your baby?</w:t>
            </w:r>
          </w:p>
        </w:tc>
        <w:tc>
          <w:tcPr>
            <w:tcW w:w="4389" w:type="dxa"/>
          </w:tcPr>
          <w:p w14:paraId="23C97C87" w14:textId="77777777" w:rsidR="00462D8A" w:rsidRPr="009234AA" w:rsidRDefault="00462D8A" w:rsidP="00CB4526">
            <w:r w:rsidRPr="009234AA">
              <w:t>Yes (1)</w:t>
            </w:r>
          </w:p>
          <w:p w14:paraId="03BB0191" w14:textId="77777777" w:rsidR="00462D8A" w:rsidRPr="009234AA" w:rsidRDefault="00462D8A" w:rsidP="00CB4526">
            <w:r w:rsidRPr="009234AA">
              <w:t>No (0)</w:t>
            </w:r>
          </w:p>
          <w:p w14:paraId="3837C5D5" w14:textId="77777777" w:rsidR="00462D8A" w:rsidRPr="009234AA" w:rsidRDefault="00462D8A" w:rsidP="00CB4526">
            <w:r w:rsidRPr="009234AA">
              <w:t>Don’t remember (2)</w:t>
            </w:r>
          </w:p>
        </w:tc>
        <w:tc>
          <w:tcPr>
            <w:tcW w:w="2430" w:type="dxa"/>
          </w:tcPr>
          <w:p w14:paraId="4EAD5205" w14:textId="77777777" w:rsidR="00462D8A" w:rsidRPr="009234AA" w:rsidRDefault="00462D8A" w:rsidP="00CB4526">
            <w:r w:rsidRPr="009234AA">
              <w:t>Please press on one box only</w:t>
            </w:r>
          </w:p>
        </w:tc>
        <w:tc>
          <w:tcPr>
            <w:tcW w:w="2250" w:type="dxa"/>
          </w:tcPr>
          <w:p w14:paraId="6A307B41" w14:textId="77777777" w:rsidR="00462D8A" w:rsidRPr="009234AA" w:rsidRDefault="00462D8A" w:rsidP="00B41243">
            <w:r w:rsidRPr="009234AA">
              <w:t>If F16=1 go to F19</w:t>
            </w:r>
          </w:p>
          <w:p w14:paraId="60F56CF7" w14:textId="77777777" w:rsidR="00462D8A" w:rsidRPr="009234AA" w:rsidRDefault="00462D8A" w:rsidP="00B41243">
            <w:r w:rsidRPr="009234AA">
              <w:t>If F16=0 go to F22</w:t>
            </w:r>
          </w:p>
        </w:tc>
      </w:tr>
      <w:tr w:rsidR="00462D8A" w:rsidRPr="009234AA" w14:paraId="31820438" w14:textId="77777777" w:rsidTr="001C1013">
        <w:tc>
          <w:tcPr>
            <w:tcW w:w="1424" w:type="dxa"/>
          </w:tcPr>
          <w:p w14:paraId="49591DC1" w14:textId="77777777" w:rsidR="00462D8A" w:rsidRPr="009234AA" w:rsidRDefault="00462D8A" w:rsidP="00B41243">
            <w:r w:rsidRPr="009234AA">
              <w:t>F17</w:t>
            </w:r>
          </w:p>
        </w:tc>
        <w:tc>
          <w:tcPr>
            <w:tcW w:w="4105" w:type="dxa"/>
          </w:tcPr>
          <w:p w14:paraId="7AD74416" w14:textId="77777777" w:rsidR="00462D8A" w:rsidRPr="009234AA" w:rsidRDefault="00462D8A" w:rsidP="00960C36">
            <w:r w:rsidRPr="009234AA">
              <w:t xml:space="preserve">Were you put on treatment at some point AFTER delivery and AFTER </w:t>
            </w:r>
            <w:r w:rsidRPr="009234AA">
              <w:lastRenderedPageBreak/>
              <w:t xml:space="preserve">initiation of breastfeeding?  </w:t>
            </w:r>
          </w:p>
        </w:tc>
        <w:tc>
          <w:tcPr>
            <w:tcW w:w="4389" w:type="dxa"/>
          </w:tcPr>
          <w:p w14:paraId="2F5BEB11" w14:textId="77777777" w:rsidR="00462D8A" w:rsidRPr="009234AA" w:rsidRDefault="00462D8A" w:rsidP="00CB4526">
            <w:r w:rsidRPr="009234AA">
              <w:lastRenderedPageBreak/>
              <w:t>Yes (1)</w:t>
            </w:r>
          </w:p>
          <w:p w14:paraId="7455B461" w14:textId="77777777" w:rsidR="00462D8A" w:rsidRPr="009234AA" w:rsidRDefault="00462D8A" w:rsidP="00CB4526">
            <w:r w:rsidRPr="009234AA">
              <w:t>No (0)</w:t>
            </w:r>
          </w:p>
          <w:p w14:paraId="16F5D8D7" w14:textId="77777777" w:rsidR="00462D8A" w:rsidRPr="009234AA" w:rsidRDefault="00462D8A" w:rsidP="00CB4526">
            <w:r w:rsidRPr="009234AA">
              <w:lastRenderedPageBreak/>
              <w:t>Don’t remember (2)</w:t>
            </w:r>
          </w:p>
        </w:tc>
        <w:tc>
          <w:tcPr>
            <w:tcW w:w="2430" w:type="dxa"/>
          </w:tcPr>
          <w:p w14:paraId="708C5D49" w14:textId="77777777" w:rsidR="00462D8A" w:rsidRPr="009234AA" w:rsidRDefault="00462D8A" w:rsidP="00CB4526">
            <w:r w:rsidRPr="009234AA">
              <w:lastRenderedPageBreak/>
              <w:t>Please press on one box only</w:t>
            </w:r>
          </w:p>
        </w:tc>
        <w:tc>
          <w:tcPr>
            <w:tcW w:w="2250" w:type="dxa"/>
          </w:tcPr>
          <w:p w14:paraId="53E3A7AA" w14:textId="77777777" w:rsidR="00462D8A" w:rsidRPr="009234AA" w:rsidRDefault="00462D8A" w:rsidP="00CB4526">
            <w:r w:rsidRPr="009234AA">
              <w:t>If F17=1 go to F18</w:t>
            </w:r>
          </w:p>
          <w:p w14:paraId="5FA3FF32" w14:textId="77777777" w:rsidR="00462D8A" w:rsidRPr="009234AA" w:rsidRDefault="00462D8A" w:rsidP="00960C36">
            <w:r w:rsidRPr="009234AA">
              <w:t>If F17=0,2 go to F22</w:t>
            </w:r>
          </w:p>
        </w:tc>
      </w:tr>
      <w:tr w:rsidR="00462D8A" w:rsidRPr="009234AA" w14:paraId="29CF63E5" w14:textId="77777777" w:rsidTr="001C1013">
        <w:tc>
          <w:tcPr>
            <w:tcW w:w="1424" w:type="dxa"/>
          </w:tcPr>
          <w:p w14:paraId="63E8B720" w14:textId="77777777" w:rsidR="00462D8A" w:rsidRPr="009234AA" w:rsidRDefault="00462D8A" w:rsidP="00B41243">
            <w:r w:rsidRPr="009234AA">
              <w:lastRenderedPageBreak/>
              <w:t>F18</w:t>
            </w:r>
          </w:p>
        </w:tc>
        <w:tc>
          <w:tcPr>
            <w:tcW w:w="4105" w:type="dxa"/>
          </w:tcPr>
          <w:p w14:paraId="71C63E35" w14:textId="77777777" w:rsidR="00462D8A" w:rsidRPr="009234AA" w:rsidRDefault="00462D8A" w:rsidP="00CC5A82">
            <w:r w:rsidRPr="009234AA">
              <w:t>Why were you put on treatment at some point AFTER delivery and AFTER initiation of breastfeeding?</w:t>
            </w:r>
          </w:p>
        </w:tc>
        <w:tc>
          <w:tcPr>
            <w:tcW w:w="4389" w:type="dxa"/>
          </w:tcPr>
          <w:p w14:paraId="5D4D738F" w14:textId="77777777" w:rsidR="00462D8A" w:rsidRPr="009234AA" w:rsidRDefault="00462D8A" w:rsidP="00960C36">
            <w:r w:rsidRPr="009234AA">
              <w:t>New HIV test result was positive (1)</w:t>
            </w:r>
          </w:p>
          <w:p w14:paraId="7F571BF9" w14:textId="77777777" w:rsidR="00462D8A" w:rsidRPr="009234AA" w:rsidRDefault="00462D8A" w:rsidP="00960C36">
            <w:r w:rsidRPr="009234AA">
              <w:t>Decided you wanted to for baby sake (2)</w:t>
            </w:r>
          </w:p>
          <w:p w14:paraId="4BD9164B" w14:textId="77777777" w:rsidR="00462D8A" w:rsidRPr="009234AA" w:rsidRDefault="00462D8A" w:rsidP="00960C36">
            <w:r w:rsidRPr="009234AA">
              <w:t>Got money for medicine (3)</w:t>
            </w:r>
          </w:p>
          <w:p w14:paraId="62391861" w14:textId="77777777" w:rsidR="00462D8A" w:rsidRPr="009234AA" w:rsidRDefault="00462D8A" w:rsidP="00960C36">
            <w:r w:rsidRPr="009234AA">
              <w:t>Clinic got new medicine (4)</w:t>
            </w:r>
          </w:p>
          <w:p w14:paraId="436938F9" w14:textId="77777777" w:rsidR="00462D8A" w:rsidRPr="009234AA" w:rsidRDefault="00462D8A" w:rsidP="00960C36">
            <w:r w:rsidRPr="009234AA">
              <w:t>Other (5)</w:t>
            </w:r>
          </w:p>
        </w:tc>
        <w:tc>
          <w:tcPr>
            <w:tcW w:w="2430" w:type="dxa"/>
          </w:tcPr>
          <w:p w14:paraId="36BB8C56" w14:textId="77777777" w:rsidR="00462D8A" w:rsidRPr="009234AA" w:rsidRDefault="00462D8A" w:rsidP="00B41243">
            <w:r w:rsidRPr="009234AA">
              <w:t>Please press on one box only</w:t>
            </w:r>
          </w:p>
        </w:tc>
        <w:tc>
          <w:tcPr>
            <w:tcW w:w="2250" w:type="dxa"/>
          </w:tcPr>
          <w:p w14:paraId="54039DF3" w14:textId="77777777" w:rsidR="00462D8A" w:rsidRPr="009234AA" w:rsidRDefault="00462D8A" w:rsidP="00B41243">
            <w:r w:rsidRPr="009234AA">
              <w:t>Go to F19</w:t>
            </w:r>
          </w:p>
        </w:tc>
      </w:tr>
      <w:tr w:rsidR="00462D8A" w:rsidRPr="009234AA" w14:paraId="2EA18562" w14:textId="77777777" w:rsidTr="001C1013">
        <w:tc>
          <w:tcPr>
            <w:tcW w:w="1424" w:type="dxa"/>
          </w:tcPr>
          <w:p w14:paraId="14382242" w14:textId="77777777" w:rsidR="00462D8A" w:rsidRPr="009234AA" w:rsidRDefault="00462D8A" w:rsidP="00B41243">
            <w:r w:rsidRPr="009234AA">
              <w:t>F19</w:t>
            </w:r>
          </w:p>
        </w:tc>
        <w:tc>
          <w:tcPr>
            <w:tcW w:w="4105" w:type="dxa"/>
          </w:tcPr>
          <w:p w14:paraId="4886FE31" w14:textId="77777777" w:rsidR="00462D8A" w:rsidRPr="009234AA" w:rsidRDefault="00462D8A" w:rsidP="00690820">
            <w:r w:rsidRPr="009234AA">
              <w:t>How much did you pay for one month worth of this treatment?</w:t>
            </w:r>
          </w:p>
        </w:tc>
        <w:tc>
          <w:tcPr>
            <w:tcW w:w="4389" w:type="dxa"/>
          </w:tcPr>
          <w:p w14:paraId="7DD26AD3" w14:textId="77777777" w:rsidR="00462D8A" w:rsidRPr="009234AA" w:rsidRDefault="00462D8A" w:rsidP="00CB4526">
            <w:r w:rsidRPr="009234AA">
              <w:t>Number pad</w:t>
            </w:r>
          </w:p>
          <w:p w14:paraId="0C59165E" w14:textId="77777777" w:rsidR="00462D8A" w:rsidRPr="009234AA" w:rsidRDefault="00462D8A" w:rsidP="00CB4526">
            <w:r w:rsidRPr="009234AA">
              <w:t>I did not have to pay (0)</w:t>
            </w:r>
          </w:p>
        </w:tc>
        <w:tc>
          <w:tcPr>
            <w:tcW w:w="2430" w:type="dxa"/>
          </w:tcPr>
          <w:p w14:paraId="50BBD569" w14:textId="77777777" w:rsidR="00462D8A" w:rsidRPr="009234AA" w:rsidRDefault="00462D8A" w:rsidP="00CB4526">
            <w:r w:rsidRPr="009234AA">
              <w:t>Please use the number pad</w:t>
            </w:r>
          </w:p>
        </w:tc>
        <w:tc>
          <w:tcPr>
            <w:tcW w:w="2250" w:type="dxa"/>
          </w:tcPr>
          <w:p w14:paraId="50F6FF00" w14:textId="77777777" w:rsidR="00462D8A" w:rsidRPr="009234AA" w:rsidRDefault="00462D8A" w:rsidP="00CB4526">
            <w:r w:rsidRPr="009234AA">
              <w:t>Go to F20</w:t>
            </w:r>
          </w:p>
        </w:tc>
      </w:tr>
      <w:tr w:rsidR="00462D8A" w:rsidRPr="009234AA" w14:paraId="6DF77AD9" w14:textId="77777777" w:rsidTr="001C1013">
        <w:tc>
          <w:tcPr>
            <w:tcW w:w="1424" w:type="dxa"/>
          </w:tcPr>
          <w:p w14:paraId="0586C70A" w14:textId="77777777" w:rsidR="00462D8A" w:rsidRPr="009234AA" w:rsidRDefault="00462D8A" w:rsidP="00B41243">
            <w:r w:rsidRPr="009234AA">
              <w:t>F20</w:t>
            </w:r>
          </w:p>
        </w:tc>
        <w:tc>
          <w:tcPr>
            <w:tcW w:w="4105" w:type="dxa"/>
          </w:tcPr>
          <w:p w14:paraId="1E8E7438" w14:textId="77777777" w:rsidR="00462D8A" w:rsidRPr="009234AA" w:rsidRDefault="00462D8A" w:rsidP="00B5582B">
            <w:r w:rsidRPr="009234AA">
              <w:t>How many months were you on this treatment?</w:t>
            </w:r>
          </w:p>
        </w:tc>
        <w:tc>
          <w:tcPr>
            <w:tcW w:w="4389" w:type="dxa"/>
          </w:tcPr>
          <w:p w14:paraId="5A0D5AEA" w14:textId="77777777" w:rsidR="00462D8A" w:rsidRPr="009234AA" w:rsidRDefault="00462D8A" w:rsidP="00CB4526">
            <w:r w:rsidRPr="009234AA">
              <w:t>Number pad</w:t>
            </w:r>
          </w:p>
        </w:tc>
        <w:tc>
          <w:tcPr>
            <w:tcW w:w="2430" w:type="dxa"/>
          </w:tcPr>
          <w:p w14:paraId="4D65A34A" w14:textId="77777777" w:rsidR="00462D8A" w:rsidRPr="009234AA" w:rsidRDefault="00462D8A" w:rsidP="00CB4526">
            <w:r w:rsidRPr="009234AA">
              <w:t>Please use the number pad</w:t>
            </w:r>
          </w:p>
        </w:tc>
        <w:tc>
          <w:tcPr>
            <w:tcW w:w="2250" w:type="dxa"/>
          </w:tcPr>
          <w:p w14:paraId="4F363762" w14:textId="77777777" w:rsidR="00462D8A" w:rsidRPr="009234AA" w:rsidRDefault="00462D8A" w:rsidP="00CB4526">
            <w:r w:rsidRPr="009234AA">
              <w:t>Go to F21</w:t>
            </w:r>
          </w:p>
        </w:tc>
      </w:tr>
      <w:tr w:rsidR="00462D8A" w:rsidRPr="009234AA" w14:paraId="6231623F" w14:textId="77777777" w:rsidTr="001C1013">
        <w:tc>
          <w:tcPr>
            <w:tcW w:w="1424" w:type="dxa"/>
          </w:tcPr>
          <w:p w14:paraId="4A30C547" w14:textId="77777777" w:rsidR="00462D8A" w:rsidRPr="009234AA" w:rsidRDefault="00462D8A" w:rsidP="00B41243">
            <w:r w:rsidRPr="009234AA">
              <w:t>F21</w:t>
            </w:r>
          </w:p>
        </w:tc>
        <w:tc>
          <w:tcPr>
            <w:tcW w:w="4105" w:type="dxa"/>
          </w:tcPr>
          <w:p w14:paraId="4C0D04BE" w14:textId="77777777" w:rsidR="00462D8A" w:rsidRPr="009234AA" w:rsidRDefault="00462D8A" w:rsidP="00B5582B">
            <w:r w:rsidRPr="009234AA">
              <w:t>How long did it take you to go get a refill of this treatment? (</w:t>
            </w:r>
            <w:proofErr w:type="gramStart"/>
            <w:r w:rsidRPr="009234AA">
              <w:t>one</w:t>
            </w:r>
            <w:proofErr w:type="gramEnd"/>
            <w:r w:rsidRPr="009234AA">
              <w:t xml:space="preserve"> way in minutes)</w:t>
            </w:r>
          </w:p>
        </w:tc>
        <w:tc>
          <w:tcPr>
            <w:tcW w:w="4389" w:type="dxa"/>
          </w:tcPr>
          <w:p w14:paraId="2A7BBF99" w14:textId="77777777" w:rsidR="00462D8A" w:rsidRPr="009234AA" w:rsidRDefault="00462D8A" w:rsidP="00CB4526">
            <w:r w:rsidRPr="009234AA">
              <w:t>Number pad</w:t>
            </w:r>
          </w:p>
        </w:tc>
        <w:tc>
          <w:tcPr>
            <w:tcW w:w="2430" w:type="dxa"/>
          </w:tcPr>
          <w:p w14:paraId="68720A80" w14:textId="77777777" w:rsidR="00462D8A" w:rsidRPr="009234AA" w:rsidRDefault="00462D8A" w:rsidP="00CB4526">
            <w:r w:rsidRPr="009234AA">
              <w:t>Please use the number pad</w:t>
            </w:r>
          </w:p>
        </w:tc>
        <w:tc>
          <w:tcPr>
            <w:tcW w:w="2250" w:type="dxa"/>
          </w:tcPr>
          <w:p w14:paraId="7A09B9FF" w14:textId="77777777" w:rsidR="00462D8A" w:rsidRPr="009234AA" w:rsidRDefault="00462D8A" w:rsidP="00CB4526">
            <w:r w:rsidRPr="009234AA">
              <w:t>Go to F22</w:t>
            </w:r>
          </w:p>
        </w:tc>
      </w:tr>
      <w:tr w:rsidR="00462D8A" w:rsidRPr="009234AA" w14:paraId="4DA75053" w14:textId="77777777" w:rsidTr="001C1013">
        <w:tc>
          <w:tcPr>
            <w:tcW w:w="1424" w:type="dxa"/>
          </w:tcPr>
          <w:p w14:paraId="1B92F969" w14:textId="77777777" w:rsidR="00462D8A" w:rsidRPr="009234AA" w:rsidRDefault="00462D8A" w:rsidP="00B41243">
            <w:r w:rsidRPr="009234AA">
              <w:t>F22</w:t>
            </w:r>
          </w:p>
        </w:tc>
        <w:tc>
          <w:tcPr>
            <w:tcW w:w="4105" w:type="dxa"/>
          </w:tcPr>
          <w:p w14:paraId="7076E18C" w14:textId="77777777" w:rsidR="00462D8A" w:rsidRPr="009234AA" w:rsidRDefault="00462D8A" w:rsidP="00CB4526">
            <w:r w:rsidRPr="009234AA">
              <w:t>Was your baby put on HIV medication at some point AFTER delivery and AFTER initiation of breastfeeding?</w:t>
            </w:r>
          </w:p>
        </w:tc>
        <w:tc>
          <w:tcPr>
            <w:tcW w:w="4389" w:type="dxa"/>
          </w:tcPr>
          <w:p w14:paraId="1BB79EBD" w14:textId="77777777" w:rsidR="00462D8A" w:rsidRPr="009234AA" w:rsidRDefault="00462D8A" w:rsidP="00CB4526">
            <w:r w:rsidRPr="009234AA">
              <w:t>Yes (1)</w:t>
            </w:r>
          </w:p>
          <w:p w14:paraId="6E517B45" w14:textId="77777777" w:rsidR="00462D8A" w:rsidRPr="009234AA" w:rsidRDefault="00462D8A" w:rsidP="00CB4526">
            <w:r w:rsidRPr="009234AA">
              <w:t>No (0)</w:t>
            </w:r>
          </w:p>
          <w:p w14:paraId="46F2F243" w14:textId="77777777" w:rsidR="00462D8A" w:rsidRPr="009234AA" w:rsidRDefault="00462D8A" w:rsidP="00CB4526">
            <w:r w:rsidRPr="009234AA">
              <w:t>Don’t remember (2)</w:t>
            </w:r>
          </w:p>
        </w:tc>
        <w:tc>
          <w:tcPr>
            <w:tcW w:w="2430" w:type="dxa"/>
          </w:tcPr>
          <w:p w14:paraId="7144D944" w14:textId="77777777" w:rsidR="00462D8A" w:rsidRPr="009234AA" w:rsidRDefault="00462D8A" w:rsidP="00CB4526">
            <w:r w:rsidRPr="009234AA">
              <w:t>Please press on one box only</w:t>
            </w:r>
          </w:p>
        </w:tc>
        <w:tc>
          <w:tcPr>
            <w:tcW w:w="2250" w:type="dxa"/>
          </w:tcPr>
          <w:p w14:paraId="794FF93D" w14:textId="77777777" w:rsidR="00462D8A" w:rsidRPr="009234AA" w:rsidRDefault="00462D8A" w:rsidP="00CB4526">
            <w:r w:rsidRPr="009234AA">
              <w:t>If F22=1 go to F23</w:t>
            </w:r>
          </w:p>
          <w:p w14:paraId="0C199CF6" w14:textId="77777777" w:rsidR="00462D8A" w:rsidRPr="009234AA" w:rsidRDefault="00462D8A" w:rsidP="00CB4526">
            <w:r w:rsidRPr="009234AA">
              <w:t>If F22=0,2 go to D1</w:t>
            </w:r>
          </w:p>
        </w:tc>
      </w:tr>
      <w:tr w:rsidR="00462D8A" w:rsidRPr="009234AA" w14:paraId="4D62AD2D" w14:textId="77777777" w:rsidTr="001C1013">
        <w:tc>
          <w:tcPr>
            <w:tcW w:w="1424" w:type="dxa"/>
          </w:tcPr>
          <w:p w14:paraId="26C15A85" w14:textId="77777777" w:rsidR="00462D8A" w:rsidRPr="009234AA" w:rsidRDefault="00462D8A" w:rsidP="00B41243">
            <w:r w:rsidRPr="009234AA">
              <w:t>F23</w:t>
            </w:r>
          </w:p>
        </w:tc>
        <w:tc>
          <w:tcPr>
            <w:tcW w:w="4105" w:type="dxa"/>
          </w:tcPr>
          <w:p w14:paraId="62BA560A" w14:textId="77777777" w:rsidR="00462D8A" w:rsidRPr="009234AA" w:rsidRDefault="00462D8A" w:rsidP="00CC5A82">
            <w:r w:rsidRPr="009234AA">
              <w:t>Why was your baby put on HIV medication at some point AFTER delivery and AFTER initiation of breastfeeding?</w:t>
            </w:r>
          </w:p>
        </w:tc>
        <w:tc>
          <w:tcPr>
            <w:tcW w:w="4389" w:type="dxa"/>
          </w:tcPr>
          <w:p w14:paraId="2183A08A" w14:textId="77777777" w:rsidR="00462D8A" w:rsidRPr="009234AA" w:rsidRDefault="00462D8A" w:rsidP="00CB4526">
            <w:r w:rsidRPr="009234AA">
              <w:t>New HIV test result was positive (1)</w:t>
            </w:r>
          </w:p>
          <w:p w14:paraId="51B29EFB" w14:textId="77777777" w:rsidR="00462D8A" w:rsidRPr="009234AA" w:rsidRDefault="00462D8A" w:rsidP="00CB4526">
            <w:r w:rsidRPr="009234AA">
              <w:t>Decided you wanted to for baby sake (2)</w:t>
            </w:r>
          </w:p>
          <w:p w14:paraId="4C89DCA6" w14:textId="77777777" w:rsidR="00462D8A" w:rsidRPr="009234AA" w:rsidRDefault="00462D8A" w:rsidP="00CB4526">
            <w:r w:rsidRPr="009234AA">
              <w:t>Got money for medicine (3)</w:t>
            </w:r>
          </w:p>
          <w:p w14:paraId="5FE2A17F" w14:textId="77777777" w:rsidR="00462D8A" w:rsidRPr="009234AA" w:rsidRDefault="00462D8A" w:rsidP="00CB4526">
            <w:r w:rsidRPr="009234AA">
              <w:t>Clinic got new medicine (4)</w:t>
            </w:r>
          </w:p>
          <w:p w14:paraId="33AA9AD0" w14:textId="099150A2" w:rsidR="00462D8A" w:rsidRPr="009234AA" w:rsidRDefault="00462D8A" w:rsidP="00CB4526">
            <w:r w:rsidRPr="009234AA">
              <w:t>Clinic said the baby needed it (5)</w:t>
            </w:r>
          </w:p>
          <w:p w14:paraId="145A7322" w14:textId="7110F291" w:rsidR="00462D8A" w:rsidRPr="009234AA" w:rsidRDefault="00462D8A" w:rsidP="00CB4526">
            <w:r w:rsidRPr="009234AA">
              <w:t>Other (6)</w:t>
            </w:r>
          </w:p>
        </w:tc>
        <w:tc>
          <w:tcPr>
            <w:tcW w:w="2430" w:type="dxa"/>
          </w:tcPr>
          <w:p w14:paraId="6CFFABB3" w14:textId="77777777" w:rsidR="00462D8A" w:rsidRPr="009234AA" w:rsidRDefault="00462D8A" w:rsidP="00CB4526">
            <w:r w:rsidRPr="009234AA">
              <w:t>Please press on one box only</w:t>
            </w:r>
          </w:p>
        </w:tc>
        <w:tc>
          <w:tcPr>
            <w:tcW w:w="2250" w:type="dxa"/>
          </w:tcPr>
          <w:p w14:paraId="276AF5C1" w14:textId="77777777" w:rsidR="00462D8A" w:rsidRPr="009234AA" w:rsidRDefault="00462D8A" w:rsidP="00CB4526">
            <w:r w:rsidRPr="009234AA">
              <w:t>Go to F24</w:t>
            </w:r>
          </w:p>
        </w:tc>
      </w:tr>
      <w:tr w:rsidR="00462D8A" w:rsidRPr="009234AA" w14:paraId="65008C67" w14:textId="77777777" w:rsidTr="001C1013">
        <w:tc>
          <w:tcPr>
            <w:tcW w:w="1424" w:type="dxa"/>
          </w:tcPr>
          <w:p w14:paraId="5D9A7CCD" w14:textId="77777777" w:rsidR="00462D8A" w:rsidRPr="009234AA" w:rsidRDefault="00462D8A" w:rsidP="00CB4526">
            <w:r w:rsidRPr="009234AA">
              <w:t>F24</w:t>
            </w:r>
          </w:p>
        </w:tc>
        <w:tc>
          <w:tcPr>
            <w:tcW w:w="4105" w:type="dxa"/>
          </w:tcPr>
          <w:p w14:paraId="0AB29C11" w14:textId="77777777" w:rsidR="00462D8A" w:rsidRPr="009234AA" w:rsidRDefault="00462D8A" w:rsidP="00690820">
            <w:r w:rsidRPr="009234AA">
              <w:t xml:space="preserve">How much did you pay for one month of HIV medication for your baby? </w:t>
            </w:r>
          </w:p>
        </w:tc>
        <w:tc>
          <w:tcPr>
            <w:tcW w:w="4389" w:type="dxa"/>
          </w:tcPr>
          <w:p w14:paraId="6046FA39" w14:textId="77777777" w:rsidR="00462D8A" w:rsidRPr="009234AA" w:rsidRDefault="00462D8A" w:rsidP="00CB4526">
            <w:r w:rsidRPr="009234AA">
              <w:t>Number pad</w:t>
            </w:r>
          </w:p>
          <w:p w14:paraId="0119F89E" w14:textId="1DFA5100" w:rsidR="001E1DFF" w:rsidRPr="009234AA" w:rsidRDefault="001E1DFF" w:rsidP="00CB4526">
            <w:r w:rsidRPr="009234AA">
              <w:t>I did not have to pay (0)</w:t>
            </w:r>
          </w:p>
        </w:tc>
        <w:tc>
          <w:tcPr>
            <w:tcW w:w="2430" w:type="dxa"/>
          </w:tcPr>
          <w:p w14:paraId="5C6380F7" w14:textId="77777777" w:rsidR="00462D8A" w:rsidRPr="009234AA" w:rsidRDefault="00462D8A" w:rsidP="00CB4526">
            <w:r w:rsidRPr="009234AA">
              <w:t>Please use the number pad</w:t>
            </w:r>
          </w:p>
        </w:tc>
        <w:tc>
          <w:tcPr>
            <w:tcW w:w="2250" w:type="dxa"/>
          </w:tcPr>
          <w:p w14:paraId="70576D14" w14:textId="77777777" w:rsidR="00462D8A" w:rsidRPr="009234AA" w:rsidRDefault="00462D8A" w:rsidP="00A80558">
            <w:r w:rsidRPr="009234AA">
              <w:t>Go to D1</w:t>
            </w:r>
          </w:p>
        </w:tc>
      </w:tr>
      <w:tr w:rsidR="00462D8A" w:rsidRPr="009234AA" w14:paraId="03DB18EA" w14:textId="77777777" w:rsidTr="001C1013">
        <w:tc>
          <w:tcPr>
            <w:tcW w:w="1424" w:type="dxa"/>
          </w:tcPr>
          <w:p w14:paraId="61173A3C" w14:textId="77777777" w:rsidR="00462D8A" w:rsidRPr="009234AA" w:rsidRDefault="00462D8A" w:rsidP="00CB4526"/>
        </w:tc>
        <w:tc>
          <w:tcPr>
            <w:tcW w:w="4105" w:type="dxa"/>
          </w:tcPr>
          <w:p w14:paraId="53220270" w14:textId="77777777" w:rsidR="00462D8A" w:rsidRPr="009234AA" w:rsidRDefault="00462D8A" w:rsidP="00CB4526">
            <w:pPr>
              <w:rPr>
                <w:b/>
              </w:rPr>
            </w:pPr>
            <w:r w:rsidRPr="009234AA">
              <w:rPr>
                <w:b/>
              </w:rPr>
              <w:t>Section D. Demographic characteristics</w:t>
            </w:r>
          </w:p>
        </w:tc>
        <w:tc>
          <w:tcPr>
            <w:tcW w:w="4389" w:type="dxa"/>
          </w:tcPr>
          <w:p w14:paraId="5AC45914" w14:textId="77777777" w:rsidR="00462D8A" w:rsidRPr="009234AA" w:rsidRDefault="00462D8A" w:rsidP="00CB4526"/>
        </w:tc>
        <w:tc>
          <w:tcPr>
            <w:tcW w:w="2430" w:type="dxa"/>
          </w:tcPr>
          <w:p w14:paraId="399A3EAA" w14:textId="77777777" w:rsidR="00462D8A" w:rsidRPr="009234AA" w:rsidRDefault="00462D8A" w:rsidP="00CB4526"/>
        </w:tc>
        <w:tc>
          <w:tcPr>
            <w:tcW w:w="2250" w:type="dxa"/>
          </w:tcPr>
          <w:p w14:paraId="6D62D6E6" w14:textId="77777777" w:rsidR="00462D8A" w:rsidRPr="009234AA" w:rsidRDefault="00462D8A" w:rsidP="00CB4526"/>
        </w:tc>
      </w:tr>
      <w:tr w:rsidR="00462D8A" w:rsidRPr="009234AA" w14:paraId="244A728A" w14:textId="77777777" w:rsidTr="001C1013">
        <w:tc>
          <w:tcPr>
            <w:tcW w:w="1424" w:type="dxa"/>
          </w:tcPr>
          <w:p w14:paraId="07577718" w14:textId="77777777" w:rsidR="00462D8A" w:rsidRPr="009234AA" w:rsidRDefault="00462D8A" w:rsidP="00CB4526">
            <w:r w:rsidRPr="009234AA">
              <w:t>Intro D1</w:t>
            </w:r>
          </w:p>
        </w:tc>
        <w:tc>
          <w:tcPr>
            <w:tcW w:w="4105" w:type="dxa"/>
          </w:tcPr>
          <w:p w14:paraId="41807C08" w14:textId="77777777" w:rsidR="00462D8A" w:rsidRPr="009234AA" w:rsidRDefault="00462D8A" w:rsidP="00CB4526">
            <w:r w:rsidRPr="009234AA">
              <w:t>Now we would like to ask you a few questions about yourself.</w:t>
            </w:r>
          </w:p>
        </w:tc>
        <w:tc>
          <w:tcPr>
            <w:tcW w:w="4389" w:type="dxa"/>
          </w:tcPr>
          <w:p w14:paraId="79230E1A" w14:textId="77777777" w:rsidR="00462D8A" w:rsidRPr="009234AA" w:rsidRDefault="00462D8A" w:rsidP="00CB4526"/>
        </w:tc>
        <w:tc>
          <w:tcPr>
            <w:tcW w:w="2430" w:type="dxa"/>
          </w:tcPr>
          <w:p w14:paraId="50E0FB6C" w14:textId="77777777" w:rsidR="00462D8A" w:rsidRPr="009234AA" w:rsidRDefault="00462D8A" w:rsidP="00CB4526"/>
        </w:tc>
        <w:tc>
          <w:tcPr>
            <w:tcW w:w="2250" w:type="dxa"/>
          </w:tcPr>
          <w:p w14:paraId="621A415D" w14:textId="77777777" w:rsidR="00462D8A" w:rsidRPr="009234AA" w:rsidRDefault="00462D8A" w:rsidP="00CB4526"/>
        </w:tc>
      </w:tr>
      <w:tr w:rsidR="00462D8A" w:rsidRPr="009234AA" w14:paraId="01D7E06C" w14:textId="77777777" w:rsidTr="001C1013">
        <w:tc>
          <w:tcPr>
            <w:tcW w:w="1424" w:type="dxa"/>
          </w:tcPr>
          <w:p w14:paraId="5718E53C" w14:textId="77777777" w:rsidR="00462D8A" w:rsidRPr="009234AA" w:rsidRDefault="00462D8A" w:rsidP="00CB4526">
            <w:r w:rsidRPr="009234AA">
              <w:t>D1</w:t>
            </w:r>
          </w:p>
        </w:tc>
        <w:tc>
          <w:tcPr>
            <w:tcW w:w="4105" w:type="dxa"/>
          </w:tcPr>
          <w:p w14:paraId="711F051D" w14:textId="77777777" w:rsidR="00462D8A" w:rsidRPr="009234AA" w:rsidRDefault="00462D8A" w:rsidP="00650169">
            <w:r w:rsidRPr="009234AA">
              <w:t>How long have you lived in this place?</w:t>
            </w:r>
          </w:p>
          <w:p w14:paraId="4E140CF7" w14:textId="77777777" w:rsidR="00462D8A" w:rsidRPr="009234AA" w:rsidRDefault="00462D8A" w:rsidP="00650169"/>
        </w:tc>
        <w:tc>
          <w:tcPr>
            <w:tcW w:w="4389" w:type="dxa"/>
          </w:tcPr>
          <w:p w14:paraId="72423B11" w14:textId="77777777" w:rsidR="00462D8A" w:rsidRPr="009234AA" w:rsidRDefault="00462D8A" w:rsidP="00F674AC">
            <w:pPr>
              <w:pStyle w:val="Footer"/>
              <w:tabs>
                <w:tab w:val="clear" w:pos="4320"/>
                <w:tab w:val="clear" w:pos="8640"/>
              </w:tabs>
            </w:pPr>
            <w:r w:rsidRPr="009234AA">
              <w:t>I have always lived here (0)</w:t>
            </w:r>
          </w:p>
          <w:p w14:paraId="71E0E51F" w14:textId="77777777" w:rsidR="00462D8A" w:rsidRPr="009234AA" w:rsidRDefault="00462D8A" w:rsidP="00F674AC">
            <w:pPr>
              <w:pStyle w:val="Footer"/>
              <w:tabs>
                <w:tab w:val="clear" w:pos="4320"/>
                <w:tab w:val="clear" w:pos="8640"/>
              </w:tabs>
            </w:pPr>
            <w:r w:rsidRPr="009234AA">
              <w:t>I have lived here continuously for some years but not my whole life (1)</w:t>
            </w:r>
          </w:p>
          <w:p w14:paraId="5BC2D078" w14:textId="77777777" w:rsidR="00462D8A" w:rsidRPr="009234AA" w:rsidRDefault="00462D8A" w:rsidP="00F674AC">
            <w:pPr>
              <w:pStyle w:val="Footer"/>
              <w:tabs>
                <w:tab w:val="clear" w:pos="4320"/>
                <w:tab w:val="clear" w:pos="8640"/>
              </w:tabs>
            </w:pPr>
            <w:r w:rsidRPr="009234AA">
              <w:t xml:space="preserve">I have lived here on and off for some years </w:t>
            </w:r>
            <w:r w:rsidRPr="009234AA">
              <w:lastRenderedPageBreak/>
              <w:t>but not my whole life (2)</w:t>
            </w:r>
          </w:p>
          <w:p w14:paraId="5BC46F52" w14:textId="77777777" w:rsidR="00462D8A" w:rsidRPr="009234AA" w:rsidRDefault="00462D8A" w:rsidP="00F674AC">
            <w:pPr>
              <w:pStyle w:val="Footer"/>
              <w:tabs>
                <w:tab w:val="clear" w:pos="4320"/>
                <w:tab w:val="clear" w:pos="8640"/>
              </w:tabs>
            </w:pPr>
            <w:r w:rsidRPr="009234AA">
              <w:t>I have lived here for less than 1 year (3)</w:t>
            </w:r>
          </w:p>
          <w:p w14:paraId="19EF93ED" w14:textId="77777777" w:rsidR="00462D8A" w:rsidRPr="009234AA" w:rsidRDefault="00462D8A" w:rsidP="00F674AC">
            <w:r w:rsidRPr="009234AA">
              <w:t>I do not live here, I am just visiting (4)</w:t>
            </w:r>
          </w:p>
        </w:tc>
        <w:tc>
          <w:tcPr>
            <w:tcW w:w="2430" w:type="dxa"/>
          </w:tcPr>
          <w:p w14:paraId="170ABD99" w14:textId="77777777" w:rsidR="00462D8A" w:rsidRPr="009234AA" w:rsidRDefault="00462D8A" w:rsidP="00650169">
            <w:r w:rsidRPr="009234AA">
              <w:lastRenderedPageBreak/>
              <w:t>Please press on one box only</w:t>
            </w:r>
          </w:p>
          <w:p w14:paraId="12184989" w14:textId="77777777" w:rsidR="00462D8A" w:rsidRPr="009234AA" w:rsidRDefault="00462D8A" w:rsidP="00650169"/>
        </w:tc>
        <w:tc>
          <w:tcPr>
            <w:tcW w:w="2250" w:type="dxa"/>
          </w:tcPr>
          <w:p w14:paraId="48C9D407" w14:textId="77777777" w:rsidR="00462D8A" w:rsidRPr="009234AA" w:rsidRDefault="00462D8A" w:rsidP="00650169">
            <w:r w:rsidRPr="009234AA">
              <w:t>Go to D2</w:t>
            </w:r>
          </w:p>
        </w:tc>
      </w:tr>
      <w:tr w:rsidR="00462D8A" w:rsidRPr="009234AA" w14:paraId="0EC00F47" w14:textId="77777777" w:rsidTr="001C1013">
        <w:tc>
          <w:tcPr>
            <w:tcW w:w="1424" w:type="dxa"/>
          </w:tcPr>
          <w:p w14:paraId="51C93479" w14:textId="77777777" w:rsidR="00462D8A" w:rsidRPr="009234AA" w:rsidRDefault="00462D8A" w:rsidP="00CB4526">
            <w:r w:rsidRPr="009234AA">
              <w:lastRenderedPageBreak/>
              <w:t>D2</w:t>
            </w:r>
          </w:p>
        </w:tc>
        <w:tc>
          <w:tcPr>
            <w:tcW w:w="4105" w:type="dxa"/>
          </w:tcPr>
          <w:p w14:paraId="2EEEEA5D" w14:textId="77777777" w:rsidR="00462D8A" w:rsidRPr="009234AA" w:rsidRDefault="00462D8A" w:rsidP="00CB4526">
            <w:r w:rsidRPr="009234AA">
              <w:t>What is the highest level of education that you have completed?</w:t>
            </w:r>
          </w:p>
        </w:tc>
        <w:tc>
          <w:tcPr>
            <w:tcW w:w="4389" w:type="dxa"/>
          </w:tcPr>
          <w:p w14:paraId="1EA1CB8D" w14:textId="77777777" w:rsidR="00462D8A" w:rsidRPr="009234AA" w:rsidRDefault="00462D8A" w:rsidP="00CB4526">
            <w:pPr>
              <w:ind w:left="-3"/>
            </w:pPr>
            <w:r w:rsidRPr="009234AA">
              <w:t>No schooling/ education (0)</w:t>
            </w:r>
          </w:p>
          <w:p w14:paraId="400AAAED" w14:textId="77777777" w:rsidR="00462D8A" w:rsidRPr="009234AA" w:rsidRDefault="00462D8A" w:rsidP="00CB4526">
            <w:pPr>
              <w:ind w:left="-3"/>
            </w:pPr>
            <w:r w:rsidRPr="009234AA">
              <w:t>Primary school (1)</w:t>
            </w:r>
          </w:p>
          <w:p w14:paraId="744C239B" w14:textId="77777777" w:rsidR="00462D8A" w:rsidRPr="009234AA" w:rsidRDefault="00462D8A" w:rsidP="00CB4526">
            <w:pPr>
              <w:ind w:left="-3"/>
            </w:pPr>
            <w:r w:rsidRPr="009234AA">
              <w:t>Form 1 (2)</w:t>
            </w:r>
          </w:p>
          <w:p w14:paraId="27FEE586" w14:textId="77777777" w:rsidR="00462D8A" w:rsidRPr="009234AA" w:rsidRDefault="00462D8A" w:rsidP="00CB4526">
            <w:pPr>
              <w:ind w:left="-3"/>
            </w:pPr>
            <w:r w:rsidRPr="009234AA">
              <w:t>Form 2 (ZJC) (3)</w:t>
            </w:r>
          </w:p>
          <w:p w14:paraId="78B81507" w14:textId="77777777" w:rsidR="00462D8A" w:rsidRPr="009234AA" w:rsidRDefault="00462D8A" w:rsidP="00CB4526">
            <w:pPr>
              <w:ind w:left="-3"/>
            </w:pPr>
            <w:r w:rsidRPr="009234AA">
              <w:t>Form 3 (4)</w:t>
            </w:r>
          </w:p>
          <w:p w14:paraId="490B9518" w14:textId="77777777" w:rsidR="00462D8A" w:rsidRPr="009234AA" w:rsidRDefault="00462D8A" w:rsidP="00CB4526">
            <w:pPr>
              <w:ind w:left="-3"/>
            </w:pPr>
            <w:r w:rsidRPr="009234AA">
              <w:t>Form 4 (O level) (5)</w:t>
            </w:r>
          </w:p>
          <w:p w14:paraId="5C6394C1" w14:textId="77777777" w:rsidR="00462D8A" w:rsidRPr="009234AA" w:rsidRDefault="00462D8A" w:rsidP="00CB4526">
            <w:pPr>
              <w:ind w:left="-3"/>
            </w:pPr>
            <w:r w:rsidRPr="009234AA">
              <w:t>Form 5 (6)</w:t>
            </w:r>
          </w:p>
          <w:p w14:paraId="734EA48D" w14:textId="77777777" w:rsidR="00462D8A" w:rsidRPr="009234AA" w:rsidRDefault="00462D8A" w:rsidP="00CB4526">
            <w:pPr>
              <w:ind w:left="-3"/>
            </w:pPr>
            <w:r w:rsidRPr="009234AA">
              <w:t>Form 6 (A level) (7)</w:t>
            </w:r>
          </w:p>
          <w:p w14:paraId="2B0B9967" w14:textId="77777777" w:rsidR="00462D8A" w:rsidRPr="009234AA" w:rsidRDefault="00462D8A" w:rsidP="00CB4526">
            <w:pPr>
              <w:ind w:left="-3"/>
            </w:pPr>
            <w:r w:rsidRPr="009234AA">
              <w:t>College, certificate, degree (8)</w:t>
            </w:r>
          </w:p>
          <w:p w14:paraId="7708D8B6" w14:textId="77777777" w:rsidR="00462D8A" w:rsidRPr="009234AA" w:rsidRDefault="00462D8A" w:rsidP="00CB4526">
            <w:pPr>
              <w:ind w:left="-3"/>
            </w:pPr>
            <w:r w:rsidRPr="009234AA">
              <w:t>Don’t know (99)</w:t>
            </w:r>
          </w:p>
        </w:tc>
        <w:tc>
          <w:tcPr>
            <w:tcW w:w="2430" w:type="dxa"/>
          </w:tcPr>
          <w:p w14:paraId="296EA538" w14:textId="77777777" w:rsidR="00462D8A" w:rsidRPr="009234AA" w:rsidRDefault="00462D8A" w:rsidP="00CB4526">
            <w:r w:rsidRPr="009234AA">
              <w:t>Please press on one box only</w:t>
            </w:r>
          </w:p>
          <w:p w14:paraId="14C52CCA" w14:textId="77777777" w:rsidR="00462D8A" w:rsidRPr="009234AA" w:rsidRDefault="00462D8A" w:rsidP="00CB4526"/>
        </w:tc>
        <w:tc>
          <w:tcPr>
            <w:tcW w:w="2250" w:type="dxa"/>
          </w:tcPr>
          <w:p w14:paraId="6B53F3E2" w14:textId="77777777" w:rsidR="00462D8A" w:rsidRPr="009234AA" w:rsidRDefault="00462D8A" w:rsidP="00CB4526">
            <w:r w:rsidRPr="009234AA">
              <w:t>Go to D3</w:t>
            </w:r>
          </w:p>
        </w:tc>
      </w:tr>
      <w:tr w:rsidR="00462D8A" w:rsidRPr="009234AA" w14:paraId="09677DB7" w14:textId="77777777" w:rsidTr="001C1013">
        <w:tc>
          <w:tcPr>
            <w:tcW w:w="1424" w:type="dxa"/>
          </w:tcPr>
          <w:p w14:paraId="7916D91A" w14:textId="77777777" w:rsidR="00462D8A" w:rsidRPr="009234AA" w:rsidRDefault="00462D8A" w:rsidP="00CB4526">
            <w:r w:rsidRPr="009234AA">
              <w:t>D3</w:t>
            </w:r>
          </w:p>
        </w:tc>
        <w:tc>
          <w:tcPr>
            <w:tcW w:w="4105" w:type="dxa"/>
          </w:tcPr>
          <w:p w14:paraId="7C93B121" w14:textId="77777777" w:rsidR="00462D8A" w:rsidRPr="009234AA" w:rsidRDefault="00462D8A" w:rsidP="00CB4526">
            <w:r w:rsidRPr="009234AA">
              <w:t>What tribe or ethnic group do you belong to/identify with?</w:t>
            </w:r>
          </w:p>
        </w:tc>
        <w:tc>
          <w:tcPr>
            <w:tcW w:w="4389" w:type="dxa"/>
          </w:tcPr>
          <w:p w14:paraId="48FF3467" w14:textId="77777777" w:rsidR="00462D8A" w:rsidRPr="009234AA" w:rsidRDefault="00462D8A" w:rsidP="00CB4526">
            <w:pPr>
              <w:keepNext/>
            </w:pPr>
            <w:r w:rsidRPr="009234AA">
              <w:t>Shona (1)</w:t>
            </w:r>
          </w:p>
          <w:p w14:paraId="018A1F2D" w14:textId="77777777" w:rsidR="00462D8A" w:rsidRPr="009234AA" w:rsidRDefault="00462D8A" w:rsidP="00CB4526">
            <w:pPr>
              <w:keepNext/>
            </w:pPr>
            <w:r w:rsidRPr="009234AA">
              <w:t>Ndebele (2)</w:t>
            </w:r>
          </w:p>
          <w:p w14:paraId="2ADAA6F7" w14:textId="77777777" w:rsidR="00462D8A" w:rsidRPr="009234AA" w:rsidRDefault="00462D8A" w:rsidP="00CB4526">
            <w:pPr>
              <w:keepNext/>
            </w:pPr>
            <w:proofErr w:type="spellStart"/>
            <w:r w:rsidRPr="009234AA">
              <w:t>Kalanga</w:t>
            </w:r>
            <w:proofErr w:type="spellEnd"/>
            <w:r w:rsidRPr="009234AA">
              <w:t xml:space="preserve"> (3)</w:t>
            </w:r>
          </w:p>
          <w:p w14:paraId="21440C41" w14:textId="77777777" w:rsidR="00462D8A" w:rsidRPr="009234AA" w:rsidRDefault="00462D8A" w:rsidP="00CB4526">
            <w:r w:rsidRPr="009234AA">
              <w:t>Other (4)</w:t>
            </w:r>
          </w:p>
        </w:tc>
        <w:tc>
          <w:tcPr>
            <w:tcW w:w="2430" w:type="dxa"/>
          </w:tcPr>
          <w:p w14:paraId="4A96D345" w14:textId="77777777" w:rsidR="00462D8A" w:rsidRPr="009234AA" w:rsidRDefault="00462D8A" w:rsidP="00CB4526">
            <w:r w:rsidRPr="009234AA">
              <w:t>Please press on one box only</w:t>
            </w:r>
          </w:p>
          <w:p w14:paraId="1733E25C" w14:textId="77777777" w:rsidR="00462D8A" w:rsidRPr="009234AA" w:rsidRDefault="00462D8A" w:rsidP="00CB4526"/>
        </w:tc>
        <w:tc>
          <w:tcPr>
            <w:tcW w:w="2250" w:type="dxa"/>
          </w:tcPr>
          <w:p w14:paraId="3C7FAEF3" w14:textId="77777777" w:rsidR="00462D8A" w:rsidRPr="009234AA" w:rsidRDefault="00462D8A" w:rsidP="00CB4526">
            <w:r w:rsidRPr="009234AA">
              <w:t>Go to D4</w:t>
            </w:r>
          </w:p>
        </w:tc>
      </w:tr>
      <w:tr w:rsidR="00462D8A" w:rsidRPr="009234AA" w14:paraId="631FDC2A" w14:textId="77777777" w:rsidTr="001C1013">
        <w:tc>
          <w:tcPr>
            <w:tcW w:w="1424" w:type="dxa"/>
          </w:tcPr>
          <w:p w14:paraId="624E9C5C" w14:textId="77777777" w:rsidR="00462D8A" w:rsidRPr="009234AA" w:rsidRDefault="00462D8A" w:rsidP="00CB4526">
            <w:r w:rsidRPr="009234AA">
              <w:t>D4</w:t>
            </w:r>
          </w:p>
        </w:tc>
        <w:tc>
          <w:tcPr>
            <w:tcW w:w="4105" w:type="dxa"/>
          </w:tcPr>
          <w:p w14:paraId="7CD16F2D" w14:textId="77777777" w:rsidR="00462D8A" w:rsidRPr="009234AA" w:rsidRDefault="00462D8A" w:rsidP="00CB4526">
            <w:r w:rsidRPr="009234AA">
              <w:t>What is your religion?</w:t>
            </w:r>
          </w:p>
        </w:tc>
        <w:tc>
          <w:tcPr>
            <w:tcW w:w="4389" w:type="dxa"/>
          </w:tcPr>
          <w:p w14:paraId="09A317EC" w14:textId="77777777" w:rsidR="00462D8A" w:rsidRPr="009234AA" w:rsidRDefault="00462D8A" w:rsidP="00CB4526">
            <w:r w:rsidRPr="009234AA">
              <w:t>Roman Catholic (1)</w:t>
            </w:r>
          </w:p>
          <w:p w14:paraId="50D974E7" w14:textId="77777777" w:rsidR="00462D8A" w:rsidRPr="009234AA" w:rsidRDefault="00462D8A" w:rsidP="00CB4526">
            <w:r w:rsidRPr="009234AA">
              <w:t>Anglican (2)</w:t>
            </w:r>
          </w:p>
          <w:p w14:paraId="4166964A" w14:textId="77777777" w:rsidR="00462D8A" w:rsidRPr="009234AA" w:rsidRDefault="00462D8A" w:rsidP="00CB4526">
            <w:r w:rsidRPr="009234AA">
              <w:t>Lutheran (3)</w:t>
            </w:r>
          </w:p>
          <w:p w14:paraId="17A05C98" w14:textId="77777777" w:rsidR="00462D8A" w:rsidRPr="009234AA" w:rsidRDefault="00462D8A" w:rsidP="00CB4526">
            <w:r w:rsidRPr="009234AA">
              <w:t>Methodist (4)</w:t>
            </w:r>
          </w:p>
          <w:p w14:paraId="7E0CE02C" w14:textId="77777777" w:rsidR="00462D8A" w:rsidRPr="009234AA" w:rsidRDefault="00462D8A" w:rsidP="00CB4526">
            <w:r w:rsidRPr="009234AA">
              <w:t>Baptist (5)</w:t>
            </w:r>
          </w:p>
          <w:p w14:paraId="4F00F796" w14:textId="77777777" w:rsidR="00462D8A" w:rsidRPr="009234AA" w:rsidRDefault="00462D8A" w:rsidP="00CB4526">
            <w:r w:rsidRPr="009234AA">
              <w:t>Presbyterian (6)</w:t>
            </w:r>
          </w:p>
          <w:p w14:paraId="73271C37" w14:textId="77777777" w:rsidR="00462D8A" w:rsidRPr="009234AA" w:rsidRDefault="00462D8A" w:rsidP="00CB4526">
            <w:r w:rsidRPr="009234AA">
              <w:t>Apostolic (</w:t>
            </w:r>
            <w:proofErr w:type="spellStart"/>
            <w:r w:rsidRPr="009234AA">
              <w:t>Manrange</w:t>
            </w:r>
            <w:proofErr w:type="spellEnd"/>
            <w:r w:rsidRPr="009234AA">
              <w:t>/</w:t>
            </w:r>
            <w:proofErr w:type="spellStart"/>
            <w:r w:rsidRPr="009234AA">
              <w:t>Masowe</w:t>
            </w:r>
            <w:proofErr w:type="spellEnd"/>
            <w:r w:rsidRPr="009234AA">
              <w:t>) (7)</w:t>
            </w:r>
          </w:p>
          <w:p w14:paraId="3E726B4F" w14:textId="77777777" w:rsidR="00462D8A" w:rsidRPr="009234AA" w:rsidRDefault="00462D8A" w:rsidP="00CB4526">
            <w:r w:rsidRPr="009234AA">
              <w:t>Pentecostal (8)</w:t>
            </w:r>
          </w:p>
          <w:p w14:paraId="468B7CF5" w14:textId="77777777" w:rsidR="00462D8A" w:rsidRPr="009234AA" w:rsidRDefault="00462D8A" w:rsidP="00CB4526">
            <w:r w:rsidRPr="009234AA">
              <w:t>Moslem (9)</w:t>
            </w:r>
          </w:p>
          <w:p w14:paraId="704592E0" w14:textId="77777777" w:rsidR="00462D8A" w:rsidRPr="009234AA" w:rsidRDefault="00462D8A" w:rsidP="00CB4526">
            <w:r w:rsidRPr="009234AA">
              <w:t>African traditional religion (10)</w:t>
            </w:r>
          </w:p>
          <w:p w14:paraId="38208D57" w14:textId="77777777" w:rsidR="00462D8A" w:rsidRPr="009234AA" w:rsidRDefault="00462D8A" w:rsidP="00CB4526">
            <w:r w:rsidRPr="009234AA">
              <w:t>Other (11)</w:t>
            </w:r>
          </w:p>
          <w:p w14:paraId="53DB2715" w14:textId="77777777" w:rsidR="00462D8A" w:rsidRPr="009234AA" w:rsidRDefault="00462D8A" w:rsidP="00CB4526">
            <w:r w:rsidRPr="009234AA">
              <w:t>No religion (12)</w:t>
            </w:r>
          </w:p>
        </w:tc>
        <w:tc>
          <w:tcPr>
            <w:tcW w:w="2430" w:type="dxa"/>
          </w:tcPr>
          <w:p w14:paraId="197740B9" w14:textId="77777777" w:rsidR="00462D8A" w:rsidRPr="009234AA" w:rsidRDefault="00462D8A" w:rsidP="00CB4526">
            <w:r w:rsidRPr="009234AA">
              <w:t>Please press on one box only</w:t>
            </w:r>
          </w:p>
          <w:p w14:paraId="0EFAC8DC" w14:textId="77777777" w:rsidR="00462D8A" w:rsidRPr="009234AA" w:rsidRDefault="00462D8A" w:rsidP="00CB4526"/>
        </w:tc>
        <w:tc>
          <w:tcPr>
            <w:tcW w:w="2250" w:type="dxa"/>
          </w:tcPr>
          <w:p w14:paraId="3156232B" w14:textId="52F3873D" w:rsidR="00462D8A" w:rsidRDefault="00D862D2" w:rsidP="00CB4526">
            <w:r>
              <w:t>If Q4=1 g</w:t>
            </w:r>
            <w:r w:rsidR="00462D8A" w:rsidRPr="009234AA">
              <w:t>o to D5</w:t>
            </w:r>
          </w:p>
          <w:p w14:paraId="45F8569F" w14:textId="3B48EDC1" w:rsidR="00D862D2" w:rsidRPr="009234AA" w:rsidRDefault="00D862D2" w:rsidP="00CB4526">
            <w:r>
              <w:t>If Q4=0 go to H1</w:t>
            </w:r>
          </w:p>
        </w:tc>
      </w:tr>
      <w:tr w:rsidR="00462D8A" w:rsidRPr="009234AA" w14:paraId="5DB06A56" w14:textId="77777777" w:rsidTr="001C1013">
        <w:tc>
          <w:tcPr>
            <w:tcW w:w="1424" w:type="dxa"/>
          </w:tcPr>
          <w:p w14:paraId="584E1F42" w14:textId="77777777" w:rsidR="00462D8A" w:rsidRPr="009234AA" w:rsidRDefault="00462D8A" w:rsidP="00CB4526">
            <w:r w:rsidRPr="009234AA">
              <w:t>D5</w:t>
            </w:r>
          </w:p>
        </w:tc>
        <w:tc>
          <w:tcPr>
            <w:tcW w:w="4105" w:type="dxa"/>
          </w:tcPr>
          <w:p w14:paraId="48120550" w14:textId="27D26A4F" w:rsidR="00462D8A" w:rsidRPr="009234AA" w:rsidRDefault="00462D8A" w:rsidP="00CB4526">
            <w:r w:rsidRPr="009234AA">
              <w:t>How many times have you given birth in your life, including stillbirths?</w:t>
            </w:r>
          </w:p>
        </w:tc>
        <w:tc>
          <w:tcPr>
            <w:tcW w:w="4389" w:type="dxa"/>
          </w:tcPr>
          <w:p w14:paraId="76629BD6" w14:textId="77777777" w:rsidR="00462D8A" w:rsidRPr="009234AA" w:rsidRDefault="00462D8A" w:rsidP="00CB4526">
            <w:r w:rsidRPr="009234AA">
              <w:t>Number pad</w:t>
            </w:r>
          </w:p>
        </w:tc>
        <w:tc>
          <w:tcPr>
            <w:tcW w:w="2430" w:type="dxa"/>
          </w:tcPr>
          <w:p w14:paraId="40014F69" w14:textId="77777777" w:rsidR="00462D8A" w:rsidRPr="009234AA" w:rsidRDefault="00462D8A" w:rsidP="00CB4526">
            <w:r w:rsidRPr="009234AA">
              <w:t>Please use the number pad</w:t>
            </w:r>
          </w:p>
        </w:tc>
        <w:tc>
          <w:tcPr>
            <w:tcW w:w="2250" w:type="dxa"/>
          </w:tcPr>
          <w:p w14:paraId="0D5053ED" w14:textId="77777777" w:rsidR="00462D8A" w:rsidRPr="009234AA" w:rsidRDefault="00462D8A" w:rsidP="00CB4526">
            <w:r w:rsidRPr="009234AA">
              <w:t>Go to D6</w:t>
            </w:r>
          </w:p>
        </w:tc>
      </w:tr>
      <w:tr w:rsidR="00462D8A" w:rsidRPr="009234AA" w14:paraId="72B3223D" w14:textId="77777777" w:rsidTr="001C1013">
        <w:tc>
          <w:tcPr>
            <w:tcW w:w="1424" w:type="dxa"/>
          </w:tcPr>
          <w:p w14:paraId="53EC4AC5" w14:textId="77777777" w:rsidR="00462D8A" w:rsidRPr="009234AA" w:rsidRDefault="00462D8A" w:rsidP="00CB4526">
            <w:r w:rsidRPr="009234AA">
              <w:t>D6</w:t>
            </w:r>
          </w:p>
        </w:tc>
        <w:tc>
          <w:tcPr>
            <w:tcW w:w="4105" w:type="dxa"/>
          </w:tcPr>
          <w:p w14:paraId="2AFD4621" w14:textId="77777777" w:rsidR="00462D8A" w:rsidRPr="009234AA" w:rsidRDefault="00462D8A" w:rsidP="00CB4526">
            <w:r w:rsidRPr="009234AA">
              <w:t xml:space="preserve">What best describes your current </w:t>
            </w:r>
            <w:r w:rsidRPr="009234AA">
              <w:lastRenderedPageBreak/>
              <w:t>marital situation?</w:t>
            </w:r>
          </w:p>
        </w:tc>
        <w:tc>
          <w:tcPr>
            <w:tcW w:w="4389" w:type="dxa"/>
          </w:tcPr>
          <w:p w14:paraId="51781C4E" w14:textId="77777777" w:rsidR="00462D8A" w:rsidRPr="009234AA" w:rsidRDefault="00462D8A" w:rsidP="00CB4526">
            <w:r w:rsidRPr="009234AA">
              <w:lastRenderedPageBreak/>
              <w:t xml:space="preserve">Currently married and living with husband </w:t>
            </w:r>
            <w:r w:rsidRPr="009234AA">
              <w:lastRenderedPageBreak/>
              <w:t>(1)</w:t>
            </w:r>
          </w:p>
          <w:p w14:paraId="07E2BEA5" w14:textId="77777777" w:rsidR="00462D8A" w:rsidRPr="009234AA" w:rsidRDefault="00462D8A" w:rsidP="00CB4526">
            <w:r w:rsidRPr="009234AA">
              <w:t>Currently married but living separately for work or family reasons (2)</w:t>
            </w:r>
          </w:p>
          <w:p w14:paraId="20B87F68" w14:textId="77777777" w:rsidR="00462D8A" w:rsidRPr="009234AA" w:rsidRDefault="00462D8A" w:rsidP="00CB4526">
            <w:r w:rsidRPr="009234AA">
              <w:t>Divorced or separated (3)</w:t>
            </w:r>
          </w:p>
          <w:p w14:paraId="60FC8CD9" w14:textId="77777777" w:rsidR="00462D8A" w:rsidRPr="009234AA" w:rsidRDefault="00462D8A" w:rsidP="00CB4526">
            <w:r w:rsidRPr="009234AA">
              <w:t>Widowed (last husband died) (4)</w:t>
            </w:r>
          </w:p>
          <w:p w14:paraId="53B45964" w14:textId="77777777" w:rsidR="00462D8A" w:rsidRPr="009234AA" w:rsidRDefault="00462D8A" w:rsidP="00CB4526">
            <w:r w:rsidRPr="009234AA">
              <w:t>Never been married (5)</w:t>
            </w:r>
          </w:p>
        </w:tc>
        <w:tc>
          <w:tcPr>
            <w:tcW w:w="2430" w:type="dxa"/>
          </w:tcPr>
          <w:p w14:paraId="48D63522" w14:textId="77777777" w:rsidR="00462D8A" w:rsidRPr="009234AA" w:rsidRDefault="00462D8A" w:rsidP="00CB4526">
            <w:r w:rsidRPr="009234AA">
              <w:lastRenderedPageBreak/>
              <w:t xml:space="preserve">Please press on one </w:t>
            </w:r>
            <w:r w:rsidRPr="009234AA">
              <w:lastRenderedPageBreak/>
              <w:t>box only</w:t>
            </w:r>
          </w:p>
          <w:p w14:paraId="5CC13117" w14:textId="77777777" w:rsidR="00462D8A" w:rsidRPr="009234AA" w:rsidRDefault="00462D8A" w:rsidP="00CB4526"/>
        </w:tc>
        <w:tc>
          <w:tcPr>
            <w:tcW w:w="2250" w:type="dxa"/>
          </w:tcPr>
          <w:p w14:paraId="7A853417" w14:textId="77777777" w:rsidR="00462D8A" w:rsidRPr="009234AA" w:rsidRDefault="00462D8A" w:rsidP="00CB4526">
            <w:r w:rsidRPr="009234AA">
              <w:lastRenderedPageBreak/>
              <w:t>If D6=1 go to D8</w:t>
            </w:r>
          </w:p>
          <w:p w14:paraId="632C5668" w14:textId="77777777" w:rsidR="00462D8A" w:rsidRPr="009234AA" w:rsidRDefault="00462D8A" w:rsidP="00CB4526">
            <w:r w:rsidRPr="009234AA">
              <w:lastRenderedPageBreak/>
              <w:t>If D6=2 go to D7</w:t>
            </w:r>
          </w:p>
          <w:p w14:paraId="3FF88710" w14:textId="77777777" w:rsidR="00462D8A" w:rsidRPr="009234AA" w:rsidRDefault="00462D8A" w:rsidP="009600B7">
            <w:r w:rsidRPr="009234AA">
              <w:t>If D6=3,4,5 go to D9</w:t>
            </w:r>
          </w:p>
          <w:p w14:paraId="36FBBDF5" w14:textId="185A9CE0" w:rsidR="00A909AD" w:rsidRPr="009234AA" w:rsidRDefault="00A909AD" w:rsidP="009600B7">
            <w:r w:rsidRPr="009234AA">
              <w:t>If D6=</w:t>
            </w:r>
            <w:r w:rsidR="00870757" w:rsidRPr="009234AA">
              <w:t xml:space="preserve">DK, REF </w:t>
            </w:r>
            <w:r w:rsidRPr="009234AA">
              <w:t>go to H1</w:t>
            </w:r>
          </w:p>
        </w:tc>
      </w:tr>
      <w:tr w:rsidR="00462D8A" w:rsidRPr="009234AA" w14:paraId="0E6E631C" w14:textId="77777777" w:rsidTr="001C1013">
        <w:tc>
          <w:tcPr>
            <w:tcW w:w="1424" w:type="dxa"/>
          </w:tcPr>
          <w:p w14:paraId="5D356DE0" w14:textId="77777777" w:rsidR="00462D8A" w:rsidRPr="009234AA" w:rsidRDefault="00462D8A" w:rsidP="00CB4526">
            <w:r w:rsidRPr="009234AA">
              <w:lastRenderedPageBreak/>
              <w:t>D7</w:t>
            </w:r>
          </w:p>
        </w:tc>
        <w:tc>
          <w:tcPr>
            <w:tcW w:w="4105" w:type="dxa"/>
          </w:tcPr>
          <w:p w14:paraId="65C523FB" w14:textId="77777777" w:rsidR="00462D8A" w:rsidRPr="009234AA" w:rsidRDefault="00462D8A" w:rsidP="00CB4526">
            <w:r w:rsidRPr="009234AA">
              <w:t>Does your husband come home regularly to stay with you, for example on weekends?</w:t>
            </w:r>
          </w:p>
        </w:tc>
        <w:tc>
          <w:tcPr>
            <w:tcW w:w="4389" w:type="dxa"/>
          </w:tcPr>
          <w:p w14:paraId="57024CD1" w14:textId="77777777" w:rsidR="00462D8A" w:rsidRPr="009234AA" w:rsidRDefault="00462D8A" w:rsidP="00CB4526">
            <w:r w:rsidRPr="009234AA">
              <w:t>Yes (1)</w:t>
            </w:r>
          </w:p>
          <w:p w14:paraId="0E49D8B4" w14:textId="77777777" w:rsidR="00462D8A" w:rsidRPr="009234AA" w:rsidRDefault="00462D8A" w:rsidP="00CB4526">
            <w:r w:rsidRPr="009234AA">
              <w:t>No (0)</w:t>
            </w:r>
          </w:p>
        </w:tc>
        <w:tc>
          <w:tcPr>
            <w:tcW w:w="2430" w:type="dxa"/>
          </w:tcPr>
          <w:p w14:paraId="420B1EA6" w14:textId="77777777" w:rsidR="00462D8A" w:rsidRPr="009234AA" w:rsidRDefault="00462D8A" w:rsidP="00CB4526">
            <w:r w:rsidRPr="009234AA">
              <w:t>Please press on one box only</w:t>
            </w:r>
          </w:p>
          <w:p w14:paraId="3FA3950E" w14:textId="77777777" w:rsidR="00462D8A" w:rsidRPr="009234AA" w:rsidRDefault="00462D8A" w:rsidP="00CB4526"/>
        </w:tc>
        <w:tc>
          <w:tcPr>
            <w:tcW w:w="2250" w:type="dxa"/>
          </w:tcPr>
          <w:p w14:paraId="019A1042" w14:textId="77777777" w:rsidR="00462D8A" w:rsidRPr="009234AA" w:rsidRDefault="00462D8A" w:rsidP="00CB4526">
            <w:r w:rsidRPr="009234AA">
              <w:t>Go to D8</w:t>
            </w:r>
          </w:p>
        </w:tc>
      </w:tr>
      <w:tr w:rsidR="00462D8A" w:rsidRPr="009234AA" w14:paraId="53FFD234" w14:textId="77777777" w:rsidTr="001C1013">
        <w:tc>
          <w:tcPr>
            <w:tcW w:w="1424" w:type="dxa"/>
          </w:tcPr>
          <w:p w14:paraId="3BDCE651" w14:textId="77777777" w:rsidR="00462D8A" w:rsidRPr="009234AA" w:rsidRDefault="00462D8A" w:rsidP="00CB4526">
            <w:r w:rsidRPr="009234AA">
              <w:t>D8</w:t>
            </w:r>
          </w:p>
        </w:tc>
        <w:tc>
          <w:tcPr>
            <w:tcW w:w="4105" w:type="dxa"/>
          </w:tcPr>
          <w:p w14:paraId="247C78CC" w14:textId="77777777" w:rsidR="00462D8A" w:rsidRPr="009234AA" w:rsidRDefault="00462D8A" w:rsidP="00CB4526">
            <w:r w:rsidRPr="009234AA">
              <w:t>How many wives does your husband have (including yourself)?</w:t>
            </w:r>
          </w:p>
        </w:tc>
        <w:tc>
          <w:tcPr>
            <w:tcW w:w="4389" w:type="dxa"/>
          </w:tcPr>
          <w:p w14:paraId="5632F14A" w14:textId="77777777" w:rsidR="00462D8A" w:rsidRPr="009234AA" w:rsidRDefault="00462D8A" w:rsidP="00CB4526">
            <w:r w:rsidRPr="009234AA">
              <w:t>Number pad</w:t>
            </w:r>
          </w:p>
        </w:tc>
        <w:tc>
          <w:tcPr>
            <w:tcW w:w="2430" w:type="dxa"/>
          </w:tcPr>
          <w:p w14:paraId="7B5F9326" w14:textId="77777777" w:rsidR="00462D8A" w:rsidRPr="009234AA" w:rsidRDefault="00462D8A" w:rsidP="00CB4526">
            <w:r w:rsidRPr="009234AA">
              <w:t>Please use the number pad</w:t>
            </w:r>
          </w:p>
        </w:tc>
        <w:tc>
          <w:tcPr>
            <w:tcW w:w="2250" w:type="dxa"/>
          </w:tcPr>
          <w:p w14:paraId="1C9D0EE5" w14:textId="6740F5DE" w:rsidR="00462D8A" w:rsidRPr="009234AA" w:rsidRDefault="00462D8A" w:rsidP="00CB4526">
            <w:r w:rsidRPr="009234AA">
              <w:t>If D6=2 &amp; D7=0</w:t>
            </w:r>
            <w:r w:rsidR="00870757" w:rsidRPr="009234AA">
              <w:t>, DK, REF</w:t>
            </w:r>
            <w:r w:rsidRPr="009234AA">
              <w:t xml:space="preserve"> go to D9</w:t>
            </w:r>
          </w:p>
          <w:p w14:paraId="505124DB" w14:textId="77777777" w:rsidR="00462D8A" w:rsidRPr="009234AA" w:rsidRDefault="00462D8A" w:rsidP="00CB4526">
            <w:r w:rsidRPr="009234AA">
              <w:t>If (D6=2 &amp; D7=1) or (D6=1) go to D10</w:t>
            </w:r>
          </w:p>
        </w:tc>
      </w:tr>
      <w:tr w:rsidR="00462D8A" w:rsidRPr="009234AA" w14:paraId="3006D4CF" w14:textId="77777777" w:rsidTr="001C1013">
        <w:tc>
          <w:tcPr>
            <w:tcW w:w="1424" w:type="dxa"/>
          </w:tcPr>
          <w:p w14:paraId="182FFD45" w14:textId="77777777" w:rsidR="00462D8A" w:rsidRPr="009234AA" w:rsidRDefault="00462D8A" w:rsidP="00CB4526">
            <w:r w:rsidRPr="009234AA">
              <w:t>D9</w:t>
            </w:r>
          </w:p>
        </w:tc>
        <w:tc>
          <w:tcPr>
            <w:tcW w:w="4105" w:type="dxa"/>
          </w:tcPr>
          <w:p w14:paraId="0413F485" w14:textId="77777777" w:rsidR="00462D8A" w:rsidRPr="009234AA" w:rsidRDefault="00462D8A" w:rsidP="00CB4526">
            <w:r w:rsidRPr="009234AA">
              <w:t>Do you currently have a regular sexual partner?</w:t>
            </w:r>
          </w:p>
        </w:tc>
        <w:tc>
          <w:tcPr>
            <w:tcW w:w="4389" w:type="dxa"/>
          </w:tcPr>
          <w:p w14:paraId="0C984B7D" w14:textId="77777777" w:rsidR="00462D8A" w:rsidRPr="009234AA" w:rsidRDefault="00462D8A" w:rsidP="00650169">
            <w:r w:rsidRPr="009234AA">
              <w:t>Yes (1)</w:t>
            </w:r>
          </w:p>
          <w:p w14:paraId="4994C497" w14:textId="77777777" w:rsidR="00462D8A" w:rsidRPr="009234AA" w:rsidRDefault="00462D8A" w:rsidP="00650169">
            <w:r w:rsidRPr="009234AA">
              <w:t>No (0)</w:t>
            </w:r>
          </w:p>
        </w:tc>
        <w:tc>
          <w:tcPr>
            <w:tcW w:w="2430" w:type="dxa"/>
          </w:tcPr>
          <w:p w14:paraId="6B46A7F3" w14:textId="77777777" w:rsidR="00462D8A" w:rsidRPr="009234AA" w:rsidRDefault="00462D8A" w:rsidP="00650169">
            <w:r w:rsidRPr="009234AA">
              <w:t>Please press on one box only</w:t>
            </w:r>
          </w:p>
          <w:p w14:paraId="10A5FFFA" w14:textId="77777777" w:rsidR="00462D8A" w:rsidRPr="009234AA" w:rsidRDefault="00462D8A" w:rsidP="00650169"/>
        </w:tc>
        <w:tc>
          <w:tcPr>
            <w:tcW w:w="2250" w:type="dxa"/>
          </w:tcPr>
          <w:p w14:paraId="4B59E679" w14:textId="77777777" w:rsidR="00462D8A" w:rsidRPr="009234AA" w:rsidRDefault="00462D8A" w:rsidP="00650169">
            <w:r w:rsidRPr="009234AA">
              <w:t>If D9=1 or (D9=0 and D6=2) go to D10</w:t>
            </w:r>
          </w:p>
          <w:p w14:paraId="52EB82D4" w14:textId="19C28399" w:rsidR="00462D8A" w:rsidRPr="009234AA" w:rsidRDefault="00462D8A" w:rsidP="001970D1">
            <w:r w:rsidRPr="009234AA">
              <w:t>If D9=0</w:t>
            </w:r>
            <w:r w:rsidR="00424198" w:rsidRPr="009234AA">
              <w:t>,DK</w:t>
            </w:r>
            <w:r w:rsidRPr="009234AA">
              <w:t xml:space="preserve"> and D6=3,4,5 go to H1</w:t>
            </w:r>
          </w:p>
        </w:tc>
      </w:tr>
      <w:tr w:rsidR="00462D8A" w:rsidRPr="009234AA" w14:paraId="3228C547" w14:textId="77777777" w:rsidTr="001C1013">
        <w:tc>
          <w:tcPr>
            <w:tcW w:w="1424" w:type="dxa"/>
          </w:tcPr>
          <w:p w14:paraId="111EE238" w14:textId="77777777" w:rsidR="00462D8A" w:rsidRPr="009234AA" w:rsidRDefault="00462D8A" w:rsidP="00CB4526">
            <w:r w:rsidRPr="009234AA">
              <w:t>D10</w:t>
            </w:r>
          </w:p>
        </w:tc>
        <w:tc>
          <w:tcPr>
            <w:tcW w:w="4105" w:type="dxa"/>
          </w:tcPr>
          <w:p w14:paraId="68D929BA" w14:textId="77777777" w:rsidR="00462D8A" w:rsidRPr="009234AA" w:rsidRDefault="00462D8A" w:rsidP="00EF7A92">
            <w:r w:rsidRPr="009234AA">
              <w:t>Is your husband/ partner the biological father of your child born on [DATE]?</w:t>
            </w:r>
          </w:p>
        </w:tc>
        <w:tc>
          <w:tcPr>
            <w:tcW w:w="4389" w:type="dxa"/>
          </w:tcPr>
          <w:p w14:paraId="6E22A4ED" w14:textId="77777777" w:rsidR="00462D8A" w:rsidRPr="009234AA" w:rsidRDefault="00462D8A" w:rsidP="00CB4526">
            <w:r w:rsidRPr="009234AA">
              <w:t>Yes (1)</w:t>
            </w:r>
          </w:p>
          <w:p w14:paraId="421E0891" w14:textId="77777777" w:rsidR="00462D8A" w:rsidRPr="009234AA" w:rsidRDefault="00462D8A" w:rsidP="00CB4526">
            <w:r w:rsidRPr="009234AA">
              <w:t>No (0)</w:t>
            </w:r>
          </w:p>
        </w:tc>
        <w:tc>
          <w:tcPr>
            <w:tcW w:w="2430" w:type="dxa"/>
          </w:tcPr>
          <w:p w14:paraId="153B6EE1" w14:textId="77777777" w:rsidR="00462D8A" w:rsidRPr="009234AA" w:rsidRDefault="00462D8A" w:rsidP="00CB4526">
            <w:r w:rsidRPr="009234AA">
              <w:t>Please press on one box only</w:t>
            </w:r>
          </w:p>
          <w:p w14:paraId="24197D2A" w14:textId="77777777" w:rsidR="00462D8A" w:rsidRPr="009234AA" w:rsidRDefault="00462D8A" w:rsidP="00CB4526"/>
        </w:tc>
        <w:tc>
          <w:tcPr>
            <w:tcW w:w="2250" w:type="dxa"/>
          </w:tcPr>
          <w:p w14:paraId="00E37C6B" w14:textId="77777777" w:rsidR="00462D8A" w:rsidRPr="009234AA" w:rsidRDefault="00462D8A" w:rsidP="00CB4526">
            <w:r w:rsidRPr="009234AA">
              <w:t>Go to D11</w:t>
            </w:r>
          </w:p>
        </w:tc>
      </w:tr>
      <w:tr w:rsidR="00462D8A" w:rsidRPr="009234AA" w14:paraId="1506494D" w14:textId="77777777" w:rsidTr="001C1013">
        <w:tc>
          <w:tcPr>
            <w:tcW w:w="1424" w:type="dxa"/>
          </w:tcPr>
          <w:p w14:paraId="6124F54E" w14:textId="77777777" w:rsidR="00462D8A" w:rsidRPr="009234AA" w:rsidRDefault="00462D8A" w:rsidP="00CB4526">
            <w:r w:rsidRPr="009234AA">
              <w:t>D11</w:t>
            </w:r>
          </w:p>
        </w:tc>
        <w:tc>
          <w:tcPr>
            <w:tcW w:w="4105" w:type="dxa"/>
          </w:tcPr>
          <w:p w14:paraId="61E3A5BC" w14:textId="77777777" w:rsidR="00462D8A" w:rsidRPr="009234AA" w:rsidRDefault="00462D8A" w:rsidP="00CB4526">
            <w:r w:rsidRPr="009234AA">
              <w:t>What is the highest level of education that your husband/ partner has completed?</w:t>
            </w:r>
          </w:p>
        </w:tc>
        <w:tc>
          <w:tcPr>
            <w:tcW w:w="4389" w:type="dxa"/>
          </w:tcPr>
          <w:p w14:paraId="755A1122" w14:textId="77777777" w:rsidR="00462D8A" w:rsidRPr="009234AA" w:rsidRDefault="00462D8A" w:rsidP="00CB4526">
            <w:pPr>
              <w:ind w:left="-3"/>
            </w:pPr>
            <w:r w:rsidRPr="009234AA">
              <w:t>No schooling/ education (0)</w:t>
            </w:r>
          </w:p>
          <w:p w14:paraId="1B503E83" w14:textId="77777777" w:rsidR="00462D8A" w:rsidRPr="009234AA" w:rsidRDefault="00462D8A" w:rsidP="00CB4526">
            <w:pPr>
              <w:ind w:left="-3"/>
            </w:pPr>
            <w:r w:rsidRPr="009234AA">
              <w:t>Primary school (1)</w:t>
            </w:r>
          </w:p>
          <w:p w14:paraId="707AF67D" w14:textId="77777777" w:rsidR="00462D8A" w:rsidRPr="009234AA" w:rsidRDefault="00462D8A" w:rsidP="00CB4526">
            <w:pPr>
              <w:ind w:left="-3"/>
            </w:pPr>
            <w:r w:rsidRPr="009234AA">
              <w:t>Form 1 (2)</w:t>
            </w:r>
          </w:p>
          <w:p w14:paraId="384EFD84" w14:textId="77777777" w:rsidR="00462D8A" w:rsidRPr="009234AA" w:rsidRDefault="00462D8A" w:rsidP="00CB4526">
            <w:pPr>
              <w:ind w:left="-3"/>
            </w:pPr>
            <w:r w:rsidRPr="009234AA">
              <w:t>Form 2 (ZJC) (3)</w:t>
            </w:r>
          </w:p>
          <w:p w14:paraId="49607E34" w14:textId="77777777" w:rsidR="00462D8A" w:rsidRPr="009234AA" w:rsidRDefault="00462D8A" w:rsidP="00CB4526">
            <w:pPr>
              <w:ind w:left="-3"/>
            </w:pPr>
            <w:r w:rsidRPr="009234AA">
              <w:t>Form 3 (4)</w:t>
            </w:r>
          </w:p>
          <w:p w14:paraId="15D67526" w14:textId="77777777" w:rsidR="00462D8A" w:rsidRPr="009234AA" w:rsidRDefault="00462D8A" w:rsidP="00CB4526">
            <w:pPr>
              <w:ind w:left="-3"/>
            </w:pPr>
            <w:r w:rsidRPr="009234AA">
              <w:t>Form 4 (O level) (5)</w:t>
            </w:r>
          </w:p>
          <w:p w14:paraId="5F58E7A1" w14:textId="77777777" w:rsidR="00462D8A" w:rsidRPr="009234AA" w:rsidRDefault="00462D8A" w:rsidP="00CB4526">
            <w:pPr>
              <w:ind w:left="-3"/>
            </w:pPr>
            <w:r w:rsidRPr="009234AA">
              <w:t>Form 5 (6)</w:t>
            </w:r>
          </w:p>
          <w:p w14:paraId="70BAE77F" w14:textId="77777777" w:rsidR="00462D8A" w:rsidRPr="009234AA" w:rsidRDefault="00462D8A" w:rsidP="00CB4526">
            <w:pPr>
              <w:ind w:left="-3"/>
            </w:pPr>
            <w:r w:rsidRPr="009234AA">
              <w:t>Form 6 (A level) (7)</w:t>
            </w:r>
          </w:p>
          <w:p w14:paraId="4D4FF570" w14:textId="77777777" w:rsidR="00462D8A" w:rsidRPr="009234AA" w:rsidRDefault="00462D8A" w:rsidP="00CB4526">
            <w:pPr>
              <w:ind w:left="-3"/>
            </w:pPr>
            <w:r w:rsidRPr="009234AA">
              <w:t>College, certificate, degree (8)</w:t>
            </w:r>
          </w:p>
          <w:p w14:paraId="0F879EBC" w14:textId="77777777" w:rsidR="00462D8A" w:rsidRPr="009234AA" w:rsidRDefault="00462D8A" w:rsidP="00CB4526">
            <w:r w:rsidRPr="009234AA">
              <w:t>Don’t know (99)</w:t>
            </w:r>
          </w:p>
        </w:tc>
        <w:tc>
          <w:tcPr>
            <w:tcW w:w="2430" w:type="dxa"/>
          </w:tcPr>
          <w:p w14:paraId="60E14BFD" w14:textId="77777777" w:rsidR="00462D8A" w:rsidRPr="009234AA" w:rsidRDefault="00462D8A" w:rsidP="00CB4526">
            <w:r w:rsidRPr="009234AA">
              <w:t>Please press on one box only</w:t>
            </w:r>
          </w:p>
          <w:p w14:paraId="3E2D23DE" w14:textId="77777777" w:rsidR="00462D8A" w:rsidRPr="009234AA" w:rsidRDefault="00462D8A" w:rsidP="00CB4526"/>
        </w:tc>
        <w:tc>
          <w:tcPr>
            <w:tcW w:w="2250" w:type="dxa"/>
          </w:tcPr>
          <w:p w14:paraId="64C5D842" w14:textId="77777777" w:rsidR="00462D8A" w:rsidRPr="009234AA" w:rsidRDefault="00462D8A" w:rsidP="00CB4526">
            <w:r w:rsidRPr="009234AA">
              <w:t>Go to D12</w:t>
            </w:r>
          </w:p>
        </w:tc>
      </w:tr>
      <w:tr w:rsidR="00462D8A" w:rsidRPr="009234AA" w14:paraId="0C832629" w14:textId="77777777" w:rsidTr="001C1013">
        <w:tc>
          <w:tcPr>
            <w:tcW w:w="1424" w:type="dxa"/>
          </w:tcPr>
          <w:p w14:paraId="2D36C2F9" w14:textId="77777777" w:rsidR="00462D8A" w:rsidRPr="009234AA" w:rsidRDefault="00462D8A" w:rsidP="00DE5C33">
            <w:r w:rsidRPr="009234AA">
              <w:t>D12</w:t>
            </w:r>
          </w:p>
        </w:tc>
        <w:tc>
          <w:tcPr>
            <w:tcW w:w="4105" w:type="dxa"/>
          </w:tcPr>
          <w:p w14:paraId="28E2A68C" w14:textId="77777777" w:rsidR="00462D8A" w:rsidRPr="009234AA" w:rsidRDefault="00462D8A" w:rsidP="00CB4526">
            <w:r w:rsidRPr="009234AA">
              <w:t xml:space="preserve">What tribe or ethnic group does your </w:t>
            </w:r>
            <w:r w:rsidRPr="009234AA">
              <w:lastRenderedPageBreak/>
              <w:t>husband/ partner belong to/ identify with?</w:t>
            </w:r>
          </w:p>
        </w:tc>
        <w:tc>
          <w:tcPr>
            <w:tcW w:w="4389" w:type="dxa"/>
          </w:tcPr>
          <w:p w14:paraId="1A1C0567" w14:textId="77777777" w:rsidR="00462D8A" w:rsidRPr="009234AA" w:rsidRDefault="00462D8A" w:rsidP="00CB4526">
            <w:pPr>
              <w:keepNext/>
            </w:pPr>
            <w:r w:rsidRPr="009234AA">
              <w:lastRenderedPageBreak/>
              <w:t>Shona (1)</w:t>
            </w:r>
          </w:p>
          <w:p w14:paraId="40081144" w14:textId="77777777" w:rsidR="00462D8A" w:rsidRPr="009234AA" w:rsidRDefault="00462D8A" w:rsidP="00CB4526">
            <w:pPr>
              <w:keepNext/>
            </w:pPr>
            <w:r w:rsidRPr="009234AA">
              <w:lastRenderedPageBreak/>
              <w:t>Ndebele (2)</w:t>
            </w:r>
          </w:p>
          <w:p w14:paraId="108B372C" w14:textId="77777777" w:rsidR="00462D8A" w:rsidRPr="009234AA" w:rsidRDefault="00462D8A" w:rsidP="00CB4526">
            <w:pPr>
              <w:keepNext/>
            </w:pPr>
            <w:proofErr w:type="spellStart"/>
            <w:r w:rsidRPr="009234AA">
              <w:t>Kalanga</w:t>
            </w:r>
            <w:proofErr w:type="spellEnd"/>
            <w:r w:rsidRPr="009234AA">
              <w:t xml:space="preserve"> (3)</w:t>
            </w:r>
          </w:p>
          <w:p w14:paraId="47D041D0" w14:textId="77777777" w:rsidR="00462D8A" w:rsidRPr="009234AA" w:rsidRDefault="00462D8A" w:rsidP="00CB4526">
            <w:r w:rsidRPr="009234AA">
              <w:t>Other (4)</w:t>
            </w:r>
          </w:p>
        </w:tc>
        <w:tc>
          <w:tcPr>
            <w:tcW w:w="2430" w:type="dxa"/>
          </w:tcPr>
          <w:p w14:paraId="1B79B68F" w14:textId="77777777" w:rsidR="00462D8A" w:rsidRPr="009234AA" w:rsidRDefault="00462D8A" w:rsidP="00CB4526">
            <w:r w:rsidRPr="009234AA">
              <w:lastRenderedPageBreak/>
              <w:t xml:space="preserve">Please press on one </w:t>
            </w:r>
            <w:r w:rsidRPr="009234AA">
              <w:lastRenderedPageBreak/>
              <w:t>box only</w:t>
            </w:r>
          </w:p>
          <w:p w14:paraId="275D584E" w14:textId="77777777" w:rsidR="00462D8A" w:rsidRPr="009234AA" w:rsidRDefault="00462D8A" w:rsidP="00CB4526"/>
        </w:tc>
        <w:tc>
          <w:tcPr>
            <w:tcW w:w="2250" w:type="dxa"/>
          </w:tcPr>
          <w:p w14:paraId="43115F55" w14:textId="77777777" w:rsidR="00462D8A" w:rsidRPr="009234AA" w:rsidRDefault="00462D8A" w:rsidP="00CB4526">
            <w:r w:rsidRPr="009234AA">
              <w:lastRenderedPageBreak/>
              <w:t>Go to D13</w:t>
            </w:r>
          </w:p>
        </w:tc>
      </w:tr>
      <w:tr w:rsidR="00462D8A" w:rsidRPr="009234AA" w14:paraId="57D28BFE" w14:textId="77777777" w:rsidTr="001C1013">
        <w:tc>
          <w:tcPr>
            <w:tcW w:w="1424" w:type="dxa"/>
          </w:tcPr>
          <w:p w14:paraId="1E5BA40D" w14:textId="77777777" w:rsidR="00462D8A" w:rsidRPr="009234AA" w:rsidRDefault="00462D8A" w:rsidP="00CB4526">
            <w:r w:rsidRPr="009234AA">
              <w:lastRenderedPageBreak/>
              <w:t>D13</w:t>
            </w:r>
          </w:p>
        </w:tc>
        <w:tc>
          <w:tcPr>
            <w:tcW w:w="4105" w:type="dxa"/>
          </w:tcPr>
          <w:p w14:paraId="3CB14031" w14:textId="77777777" w:rsidR="00462D8A" w:rsidRPr="009234AA" w:rsidRDefault="00462D8A" w:rsidP="00CB4526">
            <w:r w:rsidRPr="009234AA">
              <w:t>What is your husband/ partner's religion?</w:t>
            </w:r>
          </w:p>
        </w:tc>
        <w:tc>
          <w:tcPr>
            <w:tcW w:w="4389" w:type="dxa"/>
          </w:tcPr>
          <w:p w14:paraId="76F87DDA" w14:textId="77777777" w:rsidR="00462D8A" w:rsidRPr="009234AA" w:rsidRDefault="00462D8A" w:rsidP="00CB4526">
            <w:r w:rsidRPr="009234AA">
              <w:t>Roman Catholic (1)</w:t>
            </w:r>
          </w:p>
          <w:p w14:paraId="3600FD2C" w14:textId="77777777" w:rsidR="00462D8A" w:rsidRPr="009234AA" w:rsidRDefault="00462D8A" w:rsidP="00CB4526">
            <w:r w:rsidRPr="009234AA">
              <w:t>Anglican (2)</w:t>
            </w:r>
          </w:p>
          <w:p w14:paraId="5EFD46E4" w14:textId="77777777" w:rsidR="00462D8A" w:rsidRPr="009234AA" w:rsidRDefault="00462D8A" w:rsidP="00CB4526">
            <w:r w:rsidRPr="009234AA">
              <w:t>Lutheran (3)</w:t>
            </w:r>
          </w:p>
          <w:p w14:paraId="359584BA" w14:textId="77777777" w:rsidR="00462D8A" w:rsidRPr="009234AA" w:rsidRDefault="00462D8A" w:rsidP="00CB4526">
            <w:r w:rsidRPr="009234AA">
              <w:t>Methodist (4)</w:t>
            </w:r>
          </w:p>
          <w:p w14:paraId="44119CA0" w14:textId="77777777" w:rsidR="00462D8A" w:rsidRPr="009234AA" w:rsidRDefault="00462D8A" w:rsidP="00CB4526">
            <w:r w:rsidRPr="009234AA">
              <w:t>Baptist (5)</w:t>
            </w:r>
          </w:p>
          <w:p w14:paraId="72B283C8" w14:textId="77777777" w:rsidR="00462D8A" w:rsidRPr="009234AA" w:rsidRDefault="00462D8A" w:rsidP="00CB4526">
            <w:r w:rsidRPr="009234AA">
              <w:t>Presbyterian (6)</w:t>
            </w:r>
          </w:p>
          <w:p w14:paraId="457691CF" w14:textId="77777777" w:rsidR="00462D8A" w:rsidRPr="009234AA" w:rsidRDefault="00462D8A" w:rsidP="00CB4526">
            <w:r w:rsidRPr="009234AA">
              <w:t>Apostolic (</w:t>
            </w:r>
            <w:proofErr w:type="spellStart"/>
            <w:r w:rsidRPr="009234AA">
              <w:t>Manrange</w:t>
            </w:r>
            <w:proofErr w:type="spellEnd"/>
            <w:r w:rsidRPr="009234AA">
              <w:t>/</w:t>
            </w:r>
            <w:proofErr w:type="spellStart"/>
            <w:r w:rsidRPr="009234AA">
              <w:t>Masowe</w:t>
            </w:r>
            <w:proofErr w:type="spellEnd"/>
            <w:r w:rsidRPr="009234AA">
              <w:t>) (7)</w:t>
            </w:r>
          </w:p>
          <w:p w14:paraId="70C4794E" w14:textId="77777777" w:rsidR="00462D8A" w:rsidRPr="009234AA" w:rsidRDefault="00462D8A" w:rsidP="00CB4526">
            <w:r w:rsidRPr="009234AA">
              <w:t>Pentecostal (8)</w:t>
            </w:r>
          </w:p>
          <w:p w14:paraId="3C6E8DA3" w14:textId="77777777" w:rsidR="00462D8A" w:rsidRPr="009234AA" w:rsidRDefault="00462D8A" w:rsidP="00CB4526">
            <w:r w:rsidRPr="009234AA">
              <w:t>Moslem (9)</w:t>
            </w:r>
          </w:p>
          <w:p w14:paraId="783C7A0E" w14:textId="77777777" w:rsidR="00462D8A" w:rsidRPr="009234AA" w:rsidRDefault="00462D8A" w:rsidP="00CB4526">
            <w:r w:rsidRPr="009234AA">
              <w:t>African traditional religion (10)</w:t>
            </w:r>
          </w:p>
          <w:p w14:paraId="4323751B" w14:textId="77777777" w:rsidR="00462D8A" w:rsidRPr="009234AA" w:rsidRDefault="00462D8A" w:rsidP="00CB4526">
            <w:r w:rsidRPr="009234AA">
              <w:t>Other (11)</w:t>
            </w:r>
          </w:p>
          <w:p w14:paraId="425056C3" w14:textId="77777777" w:rsidR="00462D8A" w:rsidRPr="009234AA" w:rsidRDefault="00462D8A" w:rsidP="00CB4526">
            <w:r w:rsidRPr="009234AA">
              <w:t>No religion (12)</w:t>
            </w:r>
          </w:p>
        </w:tc>
        <w:tc>
          <w:tcPr>
            <w:tcW w:w="2430" w:type="dxa"/>
          </w:tcPr>
          <w:p w14:paraId="1F1D5B65" w14:textId="77777777" w:rsidR="00462D8A" w:rsidRPr="009234AA" w:rsidRDefault="00462D8A" w:rsidP="00CB4526">
            <w:r w:rsidRPr="009234AA">
              <w:t>Please press on one box only</w:t>
            </w:r>
          </w:p>
          <w:p w14:paraId="44480264" w14:textId="77777777" w:rsidR="00462D8A" w:rsidRPr="009234AA" w:rsidRDefault="00462D8A" w:rsidP="00CB4526"/>
        </w:tc>
        <w:tc>
          <w:tcPr>
            <w:tcW w:w="2250" w:type="dxa"/>
          </w:tcPr>
          <w:p w14:paraId="199081DC" w14:textId="77777777" w:rsidR="00462D8A" w:rsidRPr="009234AA" w:rsidRDefault="00462D8A" w:rsidP="00CB4526">
            <w:r w:rsidRPr="009234AA">
              <w:t>Go to H1</w:t>
            </w:r>
          </w:p>
        </w:tc>
      </w:tr>
      <w:tr w:rsidR="00462D8A" w:rsidRPr="009234AA" w14:paraId="071741A0" w14:textId="77777777" w:rsidTr="001C1013">
        <w:tc>
          <w:tcPr>
            <w:tcW w:w="1424" w:type="dxa"/>
          </w:tcPr>
          <w:p w14:paraId="43517C85" w14:textId="77777777" w:rsidR="00462D8A" w:rsidRPr="009234AA" w:rsidRDefault="00462D8A" w:rsidP="00B41243">
            <w:pPr>
              <w:rPr>
                <w:b/>
              </w:rPr>
            </w:pPr>
          </w:p>
        </w:tc>
        <w:tc>
          <w:tcPr>
            <w:tcW w:w="4105" w:type="dxa"/>
          </w:tcPr>
          <w:p w14:paraId="2822CDB7" w14:textId="77777777" w:rsidR="00462D8A" w:rsidRPr="009234AA" w:rsidRDefault="00462D8A" w:rsidP="00B41243">
            <w:pPr>
              <w:rPr>
                <w:b/>
              </w:rPr>
            </w:pPr>
            <w:r w:rsidRPr="009234AA">
              <w:rPr>
                <w:b/>
              </w:rPr>
              <w:t>Section H. Household characteristics</w:t>
            </w:r>
          </w:p>
        </w:tc>
        <w:tc>
          <w:tcPr>
            <w:tcW w:w="4389" w:type="dxa"/>
          </w:tcPr>
          <w:p w14:paraId="5A3A9F53" w14:textId="77777777" w:rsidR="00462D8A" w:rsidRPr="009234AA" w:rsidRDefault="00462D8A" w:rsidP="00B41243">
            <w:pPr>
              <w:rPr>
                <w:b/>
              </w:rPr>
            </w:pPr>
          </w:p>
        </w:tc>
        <w:tc>
          <w:tcPr>
            <w:tcW w:w="2430" w:type="dxa"/>
          </w:tcPr>
          <w:p w14:paraId="15FF15B0" w14:textId="77777777" w:rsidR="00462D8A" w:rsidRPr="009234AA" w:rsidRDefault="00462D8A" w:rsidP="00B41243">
            <w:pPr>
              <w:rPr>
                <w:b/>
              </w:rPr>
            </w:pPr>
          </w:p>
        </w:tc>
        <w:tc>
          <w:tcPr>
            <w:tcW w:w="2250" w:type="dxa"/>
          </w:tcPr>
          <w:p w14:paraId="75EFAEF1" w14:textId="77777777" w:rsidR="00462D8A" w:rsidRPr="009234AA" w:rsidRDefault="00462D8A" w:rsidP="00B41243">
            <w:pPr>
              <w:rPr>
                <w:b/>
              </w:rPr>
            </w:pPr>
          </w:p>
        </w:tc>
      </w:tr>
      <w:tr w:rsidR="00462D8A" w:rsidRPr="009234AA" w14:paraId="0F34A3B3" w14:textId="77777777" w:rsidTr="001C1013">
        <w:tc>
          <w:tcPr>
            <w:tcW w:w="1424" w:type="dxa"/>
          </w:tcPr>
          <w:p w14:paraId="223D4429" w14:textId="77777777" w:rsidR="00462D8A" w:rsidRPr="009234AA" w:rsidRDefault="00462D8A" w:rsidP="00B41243">
            <w:r w:rsidRPr="009234AA">
              <w:t>Intro H1</w:t>
            </w:r>
          </w:p>
        </w:tc>
        <w:tc>
          <w:tcPr>
            <w:tcW w:w="4105" w:type="dxa"/>
          </w:tcPr>
          <w:p w14:paraId="236C92BE" w14:textId="77777777" w:rsidR="00462D8A" w:rsidRPr="009234AA" w:rsidRDefault="00462D8A" w:rsidP="007473ED">
            <w:r w:rsidRPr="009234AA">
              <w:t>We would like to ask you some questions about your household. By household we mean all the people that live together in this house and eat out of the same pot.</w:t>
            </w:r>
          </w:p>
        </w:tc>
        <w:tc>
          <w:tcPr>
            <w:tcW w:w="4389" w:type="dxa"/>
          </w:tcPr>
          <w:p w14:paraId="17463F32" w14:textId="77777777" w:rsidR="00462D8A" w:rsidRPr="009234AA" w:rsidRDefault="00462D8A" w:rsidP="00B41243"/>
        </w:tc>
        <w:tc>
          <w:tcPr>
            <w:tcW w:w="2430" w:type="dxa"/>
          </w:tcPr>
          <w:p w14:paraId="7CF30F2B" w14:textId="77777777" w:rsidR="00462D8A" w:rsidRPr="009234AA" w:rsidRDefault="00462D8A" w:rsidP="00B41243"/>
        </w:tc>
        <w:tc>
          <w:tcPr>
            <w:tcW w:w="2250" w:type="dxa"/>
          </w:tcPr>
          <w:p w14:paraId="1399D2B2" w14:textId="77777777" w:rsidR="00462D8A" w:rsidRPr="009234AA" w:rsidRDefault="00462D8A" w:rsidP="00B41243"/>
        </w:tc>
      </w:tr>
      <w:tr w:rsidR="00462D8A" w:rsidRPr="009234AA" w14:paraId="7F1FFE57" w14:textId="77777777" w:rsidTr="001C1013">
        <w:tc>
          <w:tcPr>
            <w:tcW w:w="1424" w:type="dxa"/>
          </w:tcPr>
          <w:p w14:paraId="7178C3DF" w14:textId="77777777" w:rsidR="00462D8A" w:rsidRPr="009234AA" w:rsidRDefault="00462D8A" w:rsidP="00B41243">
            <w:r w:rsidRPr="009234AA">
              <w:t>H1</w:t>
            </w:r>
          </w:p>
        </w:tc>
        <w:tc>
          <w:tcPr>
            <w:tcW w:w="4105" w:type="dxa"/>
          </w:tcPr>
          <w:p w14:paraId="40FF248B" w14:textId="77777777" w:rsidR="00462D8A" w:rsidRPr="009234AA" w:rsidRDefault="00462D8A" w:rsidP="007473ED">
            <w:r w:rsidRPr="009234AA">
              <w:t>How many people normally live in this household? (</w:t>
            </w:r>
            <w:proofErr w:type="gramStart"/>
            <w:r w:rsidRPr="009234AA">
              <w:t>include</w:t>
            </w:r>
            <w:proofErr w:type="gramEnd"/>
            <w:r w:rsidRPr="009234AA">
              <w:t xml:space="preserve"> yourself, all adults, and all children)</w:t>
            </w:r>
          </w:p>
        </w:tc>
        <w:tc>
          <w:tcPr>
            <w:tcW w:w="4389" w:type="dxa"/>
          </w:tcPr>
          <w:p w14:paraId="1729BCF1" w14:textId="77777777" w:rsidR="00462D8A" w:rsidRPr="009234AA" w:rsidRDefault="00462D8A" w:rsidP="00B41243">
            <w:r w:rsidRPr="009234AA">
              <w:t>Number pad</w:t>
            </w:r>
          </w:p>
        </w:tc>
        <w:tc>
          <w:tcPr>
            <w:tcW w:w="2430" w:type="dxa"/>
          </w:tcPr>
          <w:p w14:paraId="3742383A" w14:textId="77777777" w:rsidR="00462D8A" w:rsidRPr="009234AA" w:rsidRDefault="00462D8A" w:rsidP="00B41243">
            <w:r w:rsidRPr="009234AA">
              <w:t xml:space="preserve">Please use the number pad </w:t>
            </w:r>
          </w:p>
        </w:tc>
        <w:tc>
          <w:tcPr>
            <w:tcW w:w="2250" w:type="dxa"/>
          </w:tcPr>
          <w:p w14:paraId="0273D846" w14:textId="77777777" w:rsidR="00462D8A" w:rsidRPr="009234AA" w:rsidRDefault="00462D8A" w:rsidP="000F2B6D">
            <w:r w:rsidRPr="009234AA">
              <w:t>If Q4=1 go to H2</w:t>
            </w:r>
          </w:p>
          <w:p w14:paraId="313CA8AF" w14:textId="77777777" w:rsidR="00462D8A" w:rsidRPr="009234AA" w:rsidRDefault="00462D8A" w:rsidP="000F2B6D">
            <w:r w:rsidRPr="009234AA">
              <w:t>If Q4=0 go to H4</w:t>
            </w:r>
          </w:p>
        </w:tc>
      </w:tr>
      <w:tr w:rsidR="00462D8A" w:rsidRPr="009234AA" w14:paraId="684C4813" w14:textId="77777777" w:rsidTr="001C1013">
        <w:tc>
          <w:tcPr>
            <w:tcW w:w="1424" w:type="dxa"/>
          </w:tcPr>
          <w:p w14:paraId="096D4C5D" w14:textId="77777777" w:rsidR="00462D8A" w:rsidRPr="009234AA" w:rsidRDefault="00462D8A" w:rsidP="00B41243">
            <w:r w:rsidRPr="009234AA">
              <w:t>H2</w:t>
            </w:r>
          </w:p>
        </w:tc>
        <w:tc>
          <w:tcPr>
            <w:tcW w:w="4105" w:type="dxa"/>
          </w:tcPr>
          <w:p w14:paraId="41174FE5" w14:textId="77777777" w:rsidR="00462D8A" w:rsidRPr="009234AA" w:rsidRDefault="00462D8A" w:rsidP="00B41243">
            <w:r w:rsidRPr="009234AA">
              <w:t>Does your mother live with you?</w:t>
            </w:r>
          </w:p>
        </w:tc>
        <w:tc>
          <w:tcPr>
            <w:tcW w:w="4389" w:type="dxa"/>
          </w:tcPr>
          <w:p w14:paraId="3660E24D" w14:textId="77777777" w:rsidR="00462D8A" w:rsidRPr="009234AA" w:rsidRDefault="00462D8A" w:rsidP="00B41243">
            <w:r w:rsidRPr="009234AA">
              <w:t>Yes (1)</w:t>
            </w:r>
          </w:p>
          <w:p w14:paraId="3DD68335" w14:textId="77777777" w:rsidR="00462D8A" w:rsidRPr="009234AA" w:rsidRDefault="00462D8A" w:rsidP="00B41243">
            <w:r w:rsidRPr="009234AA">
              <w:t>No (0)</w:t>
            </w:r>
          </w:p>
        </w:tc>
        <w:tc>
          <w:tcPr>
            <w:tcW w:w="2430" w:type="dxa"/>
          </w:tcPr>
          <w:p w14:paraId="69745CEC" w14:textId="77777777" w:rsidR="00462D8A" w:rsidRPr="009234AA" w:rsidRDefault="00462D8A" w:rsidP="00600190">
            <w:r w:rsidRPr="009234AA">
              <w:t>Please press on one box only</w:t>
            </w:r>
          </w:p>
          <w:p w14:paraId="301DAD51" w14:textId="77777777" w:rsidR="00462D8A" w:rsidRPr="009234AA" w:rsidRDefault="00462D8A" w:rsidP="00B41243"/>
        </w:tc>
        <w:tc>
          <w:tcPr>
            <w:tcW w:w="2250" w:type="dxa"/>
          </w:tcPr>
          <w:p w14:paraId="7D8EBF42" w14:textId="77777777" w:rsidR="00462D8A" w:rsidRPr="009234AA" w:rsidRDefault="00462D8A" w:rsidP="00B41243">
            <w:r w:rsidRPr="009234AA">
              <w:t>Go to H3</w:t>
            </w:r>
          </w:p>
        </w:tc>
      </w:tr>
      <w:tr w:rsidR="00462D8A" w:rsidRPr="009234AA" w14:paraId="22808A98" w14:textId="77777777" w:rsidTr="001C1013">
        <w:tc>
          <w:tcPr>
            <w:tcW w:w="1424" w:type="dxa"/>
          </w:tcPr>
          <w:p w14:paraId="5175FFE8" w14:textId="77777777" w:rsidR="00462D8A" w:rsidRPr="009234AA" w:rsidRDefault="00462D8A" w:rsidP="00B41243">
            <w:r w:rsidRPr="009234AA">
              <w:t>H3</w:t>
            </w:r>
          </w:p>
        </w:tc>
        <w:tc>
          <w:tcPr>
            <w:tcW w:w="4105" w:type="dxa"/>
          </w:tcPr>
          <w:p w14:paraId="36E73C8D" w14:textId="77777777" w:rsidR="00462D8A" w:rsidRPr="009234AA" w:rsidRDefault="00462D8A" w:rsidP="00B41243">
            <w:r w:rsidRPr="009234AA">
              <w:t>Does your mother-in-law live with you?</w:t>
            </w:r>
          </w:p>
        </w:tc>
        <w:tc>
          <w:tcPr>
            <w:tcW w:w="4389" w:type="dxa"/>
          </w:tcPr>
          <w:p w14:paraId="600ABBD2" w14:textId="77777777" w:rsidR="00462D8A" w:rsidRPr="009234AA" w:rsidRDefault="00462D8A" w:rsidP="00600190">
            <w:r w:rsidRPr="009234AA">
              <w:t>Yes (1)</w:t>
            </w:r>
          </w:p>
          <w:p w14:paraId="16D455E3" w14:textId="77777777" w:rsidR="00462D8A" w:rsidRPr="009234AA" w:rsidRDefault="00462D8A" w:rsidP="00600190">
            <w:r w:rsidRPr="009234AA">
              <w:t>No (0)</w:t>
            </w:r>
          </w:p>
        </w:tc>
        <w:tc>
          <w:tcPr>
            <w:tcW w:w="2430" w:type="dxa"/>
          </w:tcPr>
          <w:p w14:paraId="6AEF9CD6" w14:textId="77777777" w:rsidR="00462D8A" w:rsidRPr="009234AA" w:rsidRDefault="00462D8A" w:rsidP="00D17229">
            <w:r w:rsidRPr="009234AA">
              <w:t>Please press on one box only</w:t>
            </w:r>
          </w:p>
          <w:p w14:paraId="0560A080" w14:textId="77777777" w:rsidR="00462D8A" w:rsidRPr="009234AA" w:rsidRDefault="00462D8A" w:rsidP="00D17229"/>
        </w:tc>
        <w:tc>
          <w:tcPr>
            <w:tcW w:w="2250" w:type="dxa"/>
          </w:tcPr>
          <w:p w14:paraId="66FA118F" w14:textId="77777777" w:rsidR="00462D8A" w:rsidRPr="009234AA" w:rsidRDefault="00462D8A" w:rsidP="00D17229">
            <w:r w:rsidRPr="009234AA">
              <w:t>Go to H4</w:t>
            </w:r>
          </w:p>
        </w:tc>
      </w:tr>
      <w:tr w:rsidR="00462D8A" w:rsidRPr="009234AA" w14:paraId="64588878" w14:textId="77777777" w:rsidTr="001C1013">
        <w:tc>
          <w:tcPr>
            <w:tcW w:w="1424" w:type="dxa"/>
          </w:tcPr>
          <w:p w14:paraId="3851B56C" w14:textId="77777777" w:rsidR="00462D8A" w:rsidRPr="009234AA" w:rsidRDefault="00462D8A" w:rsidP="00B41243">
            <w:r w:rsidRPr="009234AA">
              <w:t>H4</w:t>
            </w:r>
          </w:p>
        </w:tc>
        <w:tc>
          <w:tcPr>
            <w:tcW w:w="4105" w:type="dxa"/>
          </w:tcPr>
          <w:p w14:paraId="31A9BFA9" w14:textId="77777777" w:rsidR="00462D8A" w:rsidRPr="009234AA" w:rsidRDefault="00462D8A" w:rsidP="00B41243">
            <w:r w:rsidRPr="009234AA">
              <w:t xml:space="preserve">During the past 6 months, how many household members had a regular </w:t>
            </w:r>
            <w:r w:rsidRPr="009234AA">
              <w:lastRenderedPageBreak/>
              <w:t xml:space="preserve">income (earned money on a monthly or weekly basis)? </w:t>
            </w:r>
          </w:p>
        </w:tc>
        <w:tc>
          <w:tcPr>
            <w:tcW w:w="4389" w:type="dxa"/>
          </w:tcPr>
          <w:p w14:paraId="582A7E8D" w14:textId="77777777" w:rsidR="00462D8A" w:rsidRPr="009234AA" w:rsidRDefault="00462D8A" w:rsidP="00B41243">
            <w:r w:rsidRPr="009234AA">
              <w:lastRenderedPageBreak/>
              <w:t>Number pad</w:t>
            </w:r>
          </w:p>
        </w:tc>
        <w:tc>
          <w:tcPr>
            <w:tcW w:w="2430" w:type="dxa"/>
          </w:tcPr>
          <w:p w14:paraId="7145BDFD" w14:textId="77777777" w:rsidR="00462D8A" w:rsidRPr="009234AA" w:rsidRDefault="00462D8A" w:rsidP="00D17229">
            <w:r w:rsidRPr="009234AA">
              <w:t xml:space="preserve">Please use the number pad </w:t>
            </w:r>
          </w:p>
        </w:tc>
        <w:tc>
          <w:tcPr>
            <w:tcW w:w="2250" w:type="dxa"/>
          </w:tcPr>
          <w:p w14:paraId="1B9679CA" w14:textId="77777777" w:rsidR="00462D8A" w:rsidRPr="009234AA" w:rsidRDefault="00462D8A" w:rsidP="00D17229">
            <w:r w:rsidRPr="009234AA">
              <w:t>Go to H5</w:t>
            </w:r>
          </w:p>
          <w:p w14:paraId="76CAFCFE" w14:textId="77777777" w:rsidR="00462D8A" w:rsidRPr="009234AA" w:rsidRDefault="00462D8A" w:rsidP="00600190">
            <w:r w:rsidRPr="009234AA">
              <w:t>H4≤H1</w:t>
            </w:r>
          </w:p>
        </w:tc>
      </w:tr>
      <w:tr w:rsidR="00462D8A" w:rsidRPr="009234AA" w14:paraId="765BE0C2" w14:textId="77777777" w:rsidTr="001C1013">
        <w:tc>
          <w:tcPr>
            <w:tcW w:w="1424" w:type="dxa"/>
          </w:tcPr>
          <w:p w14:paraId="33784886" w14:textId="77777777" w:rsidR="00462D8A" w:rsidRPr="009234AA" w:rsidRDefault="00462D8A" w:rsidP="00B41243">
            <w:r w:rsidRPr="009234AA">
              <w:lastRenderedPageBreak/>
              <w:t>H5</w:t>
            </w:r>
          </w:p>
        </w:tc>
        <w:tc>
          <w:tcPr>
            <w:tcW w:w="4105" w:type="dxa"/>
          </w:tcPr>
          <w:p w14:paraId="288309DC" w14:textId="77777777" w:rsidR="00462D8A" w:rsidRPr="009234AA" w:rsidRDefault="00462D8A" w:rsidP="008D4A70">
            <w:r w:rsidRPr="009234AA">
              <w:t xml:space="preserve">Think about the building in your homestead that is the most appealing. What material is it built of? </w:t>
            </w:r>
          </w:p>
        </w:tc>
        <w:tc>
          <w:tcPr>
            <w:tcW w:w="4389" w:type="dxa"/>
          </w:tcPr>
          <w:p w14:paraId="461DF3D8" w14:textId="77777777" w:rsidR="00462D8A" w:rsidRPr="009234AA" w:rsidRDefault="00462D8A" w:rsidP="008D4A70">
            <w:r w:rsidRPr="009234AA">
              <w:t xml:space="preserve">Poles and dagga (1) </w:t>
            </w:r>
          </w:p>
          <w:p w14:paraId="062084C8" w14:textId="77777777" w:rsidR="00462D8A" w:rsidRPr="009234AA" w:rsidRDefault="00462D8A" w:rsidP="008D4A70">
            <w:r w:rsidRPr="009234AA">
              <w:t xml:space="preserve">Mud bricks (2) </w:t>
            </w:r>
          </w:p>
          <w:p w14:paraId="2892A1EF" w14:textId="77777777" w:rsidR="00462D8A" w:rsidRPr="009234AA" w:rsidRDefault="00462D8A" w:rsidP="008D4A70">
            <w:r w:rsidRPr="009234AA">
              <w:t xml:space="preserve">Cement blocks (3) </w:t>
            </w:r>
          </w:p>
          <w:p w14:paraId="1C5B06EC" w14:textId="77777777" w:rsidR="00462D8A" w:rsidRPr="009234AA" w:rsidRDefault="00462D8A" w:rsidP="008D4A70">
            <w:r w:rsidRPr="009234AA">
              <w:t xml:space="preserve">Stones (4) </w:t>
            </w:r>
          </w:p>
          <w:p w14:paraId="6B254EF1" w14:textId="77777777" w:rsidR="00462D8A" w:rsidRPr="009234AA" w:rsidRDefault="00462D8A" w:rsidP="008D4A70">
            <w:r w:rsidRPr="009234AA">
              <w:t xml:space="preserve">Bricks and cement (5) </w:t>
            </w:r>
          </w:p>
          <w:p w14:paraId="11527122" w14:textId="77777777" w:rsidR="00462D8A" w:rsidRPr="009234AA" w:rsidRDefault="00462D8A" w:rsidP="008D4A70">
            <w:r w:rsidRPr="009234AA">
              <w:t>Blocks and cement (6)</w:t>
            </w:r>
          </w:p>
          <w:p w14:paraId="22CAE950" w14:textId="77777777" w:rsidR="00462D8A" w:rsidRPr="009234AA" w:rsidRDefault="00462D8A" w:rsidP="008D4A70">
            <w:r w:rsidRPr="009234AA">
              <w:t>Informal material/corrugated iron/wood (7)</w:t>
            </w:r>
          </w:p>
          <w:p w14:paraId="5D65723C" w14:textId="77777777" w:rsidR="00462D8A" w:rsidRPr="009234AA" w:rsidRDefault="00462D8A" w:rsidP="008D4A70">
            <w:r w:rsidRPr="009234AA">
              <w:t>Other (8)</w:t>
            </w:r>
          </w:p>
        </w:tc>
        <w:tc>
          <w:tcPr>
            <w:tcW w:w="2430" w:type="dxa"/>
          </w:tcPr>
          <w:p w14:paraId="17DC4F47" w14:textId="77777777" w:rsidR="00462D8A" w:rsidRPr="009234AA" w:rsidRDefault="00462D8A" w:rsidP="008D4A70">
            <w:r w:rsidRPr="009234AA">
              <w:t>Please press on one box only</w:t>
            </w:r>
          </w:p>
          <w:p w14:paraId="79DA0459" w14:textId="77777777" w:rsidR="00462D8A" w:rsidRPr="009234AA" w:rsidRDefault="00462D8A" w:rsidP="00B41243"/>
        </w:tc>
        <w:tc>
          <w:tcPr>
            <w:tcW w:w="2250" w:type="dxa"/>
          </w:tcPr>
          <w:p w14:paraId="3BE5B4F5" w14:textId="77777777" w:rsidR="00462D8A" w:rsidRPr="009234AA" w:rsidRDefault="00462D8A" w:rsidP="00B41243">
            <w:r w:rsidRPr="009234AA">
              <w:t>Go to H6</w:t>
            </w:r>
          </w:p>
        </w:tc>
      </w:tr>
      <w:tr w:rsidR="00462D8A" w:rsidRPr="009234AA" w14:paraId="2220012A" w14:textId="77777777" w:rsidTr="001C1013">
        <w:tc>
          <w:tcPr>
            <w:tcW w:w="1424" w:type="dxa"/>
          </w:tcPr>
          <w:p w14:paraId="3DCA76CD" w14:textId="77777777" w:rsidR="00462D8A" w:rsidRPr="009234AA" w:rsidRDefault="00462D8A" w:rsidP="00650169">
            <w:r w:rsidRPr="009234AA">
              <w:t>H6</w:t>
            </w:r>
          </w:p>
        </w:tc>
        <w:tc>
          <w:tcPr>
            <w:tcW w:w="4105" w:type="dxa"/>
          </w:tcPr>
          <w:p w14:paraId="1B3C67EC" w14:textId="77777777" w:rsidR="00462D8A" w:rsidRPr="009234AA" w:rsidRDefault="00462D8A" w:rsidP="00650169">
            <w:r w:rsidRPr="009234AA">
              <w:t>What kind of toilet facility does your household use?</w:t>
            </w:r>
          </w:p>
        </w:tc>
        <w:tc>
          <w:tcPr>
            <w:tcW w:w="4389" w:type="dxa"/>
          </w:tcPr>
          <w:p w14:paraId="776B8D37" w14:textId="77777777" w:rsidR="00462D8A" w:rsidRPr="009234AA" w:rsidRDefault="00462D8A" w:rsidP="00650169">
            <w:r w:rsidRPr="009234AA">
              <w:t>Flush toilet (1)</w:t>
            </w:r>
          </w:p>
          <w:p w14:paraId="741577EE" w14:textId="77777777" w:rsidR="00462D8A" w:rsidRPr="009234AA" w:rsidRDefault="00462D8A" w:rsidP="005813A9">
            <w:r w:rsidRPr="009234AA">
              <w:t>Our own Blair (2)</w:t>
            </w:r>
          </w:p>
          <w:p w14:paraId="76A6D686" w14:textId="77777777" w:rsidR="00462D8A" w:rsidRPr="009234AA" w:rsidRDefault="00462D8A" w:rsidP="005813A9">
            <w:r w:rsidRPr="009234AA">
              <w:t>Our neighbor’s Blair (3)</w:t>
            </w:r>
          </w:p>
          <w:p w14:paraId="7980D6A0" w14:textId="77777777" w:rsidR="00462D8A" w:rsidRPr="009234AA" w:rsidRDefault="00462D8A" w:rsidP="00650169">
            <w:r w:rsidRPr="009234AA">
              <w:t>Traditional pit latrine (4)</w:t>
            </w:r>
          </w:p>
          <w:p w14:paraId="5EB6B361" w14:textId="77777777" w:rsidR="00462D8A" w:rsidRPr="009234AA" w:rsidRDefault="00462D8A" w:rsidP="00650169">
            <w:r w:rsidRPr="009234AA">
              <w:t>Bucket toilet (5)</w:t>
            </w:r>
          </w:p>
          <w:p w14:paraId="220C88CD" w14:textId="77777777" w:rsidR="00462D8A" w:rsidRPr="009234AA" w:rsidRDefault="00462D8A" w:rsidP="00650169">
            <w:r w:rsidRPr="009234AA">
              <w:t>The bush/ field (6)</w:t>
            </w:r>
          </w:p>
          <w:p w14:paraId="55E8DDEA" w14:textId="77777777" w:rsidR="00462D8A" w:rsidRPr="009234AA" w:rsidRDefault="00462D8A" w:rsidP="00650169">
            <w:r w:rsidRPr="009234AA">
              <w:t>Other (7)</w:t>
            </w:r>
          </w:p>
        </w:tc>
        <w:tc>
          <w:tcPr>
            <w:tcW w:w="2430" w:type="dxa"/>
          </w:tcPr>
          <w:p w14:paraId="619631BF" w14:textId="77777777" w:rsidR="00462D8A" w:rsidRPr="009234AA" w:rsidRDefault="00462D8A" w:rsidP="00650169">
            <w:r w:rsidRPr="009234AA">
              <w:t>Please press on one box only</w:t>
            </w:r>
          </w:p>
          <w:p w14:paraId="59FF6120" w14:textId="77777777" w:rsidR="00462D8A" w:rsidRPr="009234AA" w:rsidRDefault="00462D8A" w:rsidP="00650169"/>
        </w:tc>
        <w:tc>
          <w:tcPr>
            <w:tcW w:w="2250" w:type="dxa"/>
          </w:tcPr>
          <w:p w14:paraId="353DE251" w14:textId="77777777" w:rsidR="00462D8A" w:rsidRPr="009234AA" w:rsidRDefault="00462D8A" w:rsidP="00650169">
            <w:r w:rsidRPr="009234AA">
              <w:t>Go to H7</w:t>
            </w:r>
          </w:p>
        </w:tc>
      </w:tr>
      <w:tr w:rsidR="00462D8A" w:rsidRPr="009234AA" w14:paraId="76BC27DD" w14:textId="77777777" w:rsidTr="001C1013">
        <w:tc>
          <w:tcPr>
            <w:tcW w:w="1424" w:type="dxa"/>
          </w:tcPr>
          <w:p w14:paraId="40D96387" w14:textId="77777777" w:rsidR="00462D8A" w:rsidRPr="009234AA" w:rsidRDefault="00462D8A" w:rsidP="00650169">
            <w:r w:rsidRPr="009234AA">
              <w:t>H7</w:t>
            </w:r>
          </w:p>
        </w:tc>
        <w:tc>
          <w:tcPr>
            <w:tcW w:w="4105" w:type="dxa"/>
          </w:tcPr>
          <w:p w14:paraId="6ECBFF84" w14:textId="77777777" w:rsidR="00462D8A" w:rsidRPr="009234AA" w:rsidRDefault="00462D8A" w:rsidP="00650169">
            <w:r w:rsidRPr="009234AA">
              <w:t>What is the main source of drinking water for members of your household?</w:t>
            </w:r>
          </w:p>
        </w:tc>
        <w:tc>
          <w:tcPr>
            <w:tcW w:w="4389" w:type="dxa"/>
          </w:tcPr>
          <w:p w14:paraId="2316641D" w14:textId="77777777" w:rsidR="00462D8A" w:rsidRPr="009234AA" w:rsidRDefault="00462D8A" w:rsidP="00650169">
            <w:r w:rsidRPr="009234AA">
              <w:t>Piped water into house (1)</w:t>
            </w:r>
          </w:p>
          <w:p w14:paraId="2D0B7B70" w14:textId="77777777" w:rsidR="00462D8A" w:rsidRPr="009234AA" w:rsidRDefault="00462D8A" w:rsidP="00650169">
            <w:r w:rsidRPr="009234AA">
              <w:t>Piped water outside but available within plot (2)</w:t>
            </w:r>
          </w:p>
          <w:p w14:paraId="2C8B356E" w14:textId="77777777" w:rsidR="00462D8A" w:rsidRPr="009234AA" w:rsidRDefault="00462D8A" w:rsidP="00650169">
            <w:r w:rsidRPr="009234AA">
              <w:t>Public tap (3)</w:t>
            </w:r>
          </w:p>
          <w:p w14:paraId="738D8A36" w14:textId="77777777" w:rsidR="00462D8A" w:rsidRPr="009234AA" w:rsidRDefault="00462D8A" w:rsidP="00650169">
            <w:r w:rsidRPr="009234AA">
              <w:t xml:space="preserve">Tube well or </w:t>
            </w:r>
            <w:proofErr w:type="spellStart"/>
            <w:r w:rsidRPr="009234AA">
              <w:t>borehold</w:t>
            </w:r>
            <w:proofErr w:type="spellEnd"/>
            <w:r w:rsidRPr="009234AA">
              <w:t xml:space="preserve"> (4)</w:t>
            </w:r>
          </w:p>
          <w:p w14:paraId="17FC1DE0" w14:textId="77777777" w:rsidR="00462D8A" w:rsidRPr="009234AA" w:rsidRDefault="00462D8A" w:rsidP="00650169">
            <w:r w:rsidRPr="009234AA">
              <w:t>Protected well (5)</w:t>
            </w:r>
          </w:p>
          <w:p w14:paraId="3E12CF5A" w14:textId="77777777" w:rsidR="00462D8A" w:rsidRPr="009234AA" w:rsidRDefault="00462D8A" w:rsidP="00650169">
            <w:r w:rsidRPr="009234AA">
              <w:t>Unprotected well (6)</w:t>
            </w:r>
          </w:p>
          <w:p w14:paraId="72A97347" w14:textId="77777777" w:rsidR="00462D8A" w:rsidRPr="009234AA" w:rsidRDefault="00462D8A" w:rsidP="00650169">
            <w:r w:rsidRPr="009234AA">
              <w:t>Protected spring (7)</w:t>
            </w:r>
          </w:p>
          <w:p w14:paraId="69B864D9" w14:textId="77777777" w:rsidR="00462D8A" w:rsidRPr="009234AA" w:rsidRDefault="00462D8A" w:rsidP="00650169">
            <w:r w:rsidRPr="009234AA">
              <w:t>Unprotected spring (8)</w:t>
            </w:r>
          </w:p>
          <w:p w14:paraId="6201D4FD" w14:textId="77777777" w:rsidR="00462D8A" w:rsidRPr="009234AA" w:rsidRDefault="00462D8A" w:rsidP="00650169">
            <w:r w:rsidRPr="009234AA">
              <w:t>Rainwater (9)</w:t>
            </w:r>
          </w:p>
          <w:p w14:paraId="7B54C6EC" w14:textId="77777777" w:rsidR="00462D8A" w:rsidRPr="009234AA" w:rsidRDefault="00462D8A" w:rsidP="00650169">
            <w:r w:rsidRPr="009234AA">
              <w:t>Tanker truck (10)</w:t>
            </w:r>
          </w:p>
          <w:p w14:paraId="7E6043D7" w14:textId="77777777" w:rsidR="00462D8A" w:rsidRPr="009234AA" w:rsidRDefault="00462D8A" w:rsidP="00650169">
            <w:r w:rsidRPr="009234AA">
              <w:t>Cart with small tank (11)</w:t>
            </w:r>
          </w:p>
          <w:p w14:paraId="4E1795E7" w14:textId="77777777" w:rsidR="00462D8A" w:rsidRPr="009234AA" w:rsidRDefault="00462D8A" w:rsidP="00650169">
            <w:r w:rsidRPr="009234AA">
              <w:t>Surface water (river/lake/pond/stream) (12)</w:t>
            </w:r>
          </w:p>
          <w:p w14:paraId="79DE9010" w14:textId="77777777" w:rsidR="00462D8A" w:rsidRPr="009234AA" w:rsidRDefault="00462D8A" w:rsidP="00650169">
            <w:r w:rsidRPr="009234AA">
              <w:t>Bottled water (13)</w:t>
            </w:r>
          </w:p>
          <w:p w14:paraId="6A49AB26" w14:textId="77777777" w:rsidR="00462D8A" w:rsidRPr="009234AA" w:rsidRDefault="00462D8A" w:rsidP="00650169">
            <w:r w:rsidRPr="009234AA">
              <w:lastRenderedPageBreak/>
              <w:t>Other (14)</w:t>
            </w:r>
          </w:p>
        </w:tc>
        <w:tc>
          <w:tcPr>
            <w:tcW w:w="2430" w:type="dxa"/>
          </w:tcPr>
          <w:p w14:paraId="2737BC07" w14:textId="77777777" w:rsidR="00462D8A" w:rsidRPr="009234AA" w:rsidRDefault="00462D8A" w:rsidP="00650169">
            <w:r w:rsidRPr="009234AA">
              <w:lastRenderedPageBreak/>
              <w:t>Please press on one box only</w:t>
            </w:r>
          </w:p>
          <w:p w14:paraId="20352F9D" w14:textId="77777777" w:rsidR="00462D8A" w:rsidRPr="009234AA" w:rsidRDefault="00462D8A" w:rsidP="00650169"/>
        </w:tc>
        <w:tc>
          <w:tcPr>
            <w:tcW w:w="2250" w:type="dxa"/>
          </w:tcPr>
          <w:p w14:paraId="3370500F" w14:textId="77777777" w:rsidR="00462D8A" w:rsidRPr="009234AA" w:rsidRDefault="00462D8A" w:rsidP="00650169">
            <w:r w:rsidRPr="009234AA">
              <w:t>Go to H8</w:t>
            </w:r>
          </w:p>
        </w:tc>
      </w:tr>
      <w:tr w:rsidR="00462D8A" w:rsidRPr="009234AA" w14:paraId="36117CF7" w14:textId="77777777" w:rsidTr="001C1013">
        <w:tc>
          <w:tcPr>
            <w:tcW w:w="1424" w:type="dxa"/>
          </w:tcPr>
          <w:p w14:paraId="2B523003" w14:textId="77777777" w:rsidR="00462D8A" w:rsidRPr="009234AA" w:rsidRDefault="00462D8A" w:rsidP="00B41243">
            <w:r w:rsidRPr="009234AA">
              <w:lastRenderedPageBreak/>
              <w:t>H8</w:t>
            </w:r>
          </w:p>
        </w:tc>
        <w:tc>
          <w:tcPr>
            <w:tcW w:w="4105" w:type="dxa"/>
          </w:tcPr>
          <w:p w14:paraId="0B08BE22" w14:textId="77777777" w:rsidR="00462D8A" w:rsidRPr="009234AA" w:rsidRDefault="00462D8A" w:rsidP="00B41243">
            <w:r w:rsidRPr="009234AA">
              <w:t>Do you do anything to the water to make it safer to drink?</w:t>
            </w:r>
          </w:p>
        </w:tc>
        <w:tc>
          <w:tcPr>
            <w:tcW w:w="4389" w:type="dxa"/>
          </w:tcPr>
          <w:p w14:paraId="6972C610" w14:textId="77777777" w:rsidR="00462D8A" w:rsidRPr="009234AA" w:rsidRDefault="00462D8A" w:rsidP="00AA43BA">
            <w:r w:rsidRPr="009234AA">
              <w:t>Yes (1)</w:t>
            </w:r>
          </w:p>
          <w:p w14:paraId="732537FD" w14:textId="77777777" w:rsidR="00462D8A" w:rsidRPr="009234AA" w:rsidRDefault="00462D8A" w:rsidP="00AA43BA">
            <w:r w:rsidRPr="009234AA">
              <w:t>No (0)</w:t>
            </w:r>
          </w:p>
          <w:p w14:paraId="75E1DF7D" w14:textId="77777777" w:rsidR="00462D8A" w:rsidRPr="009234AA" w:rsidRDefault="00462D8A" w:rsidP="00AA43BA">
            <w:r w:rsidRPr="009234AA">
              <w:t>Don’t know (99)</w:t>
            </w:r>
          </w:p>
        </w:tc>
        <w:tc>
          <w:tcPr>
            <w:tcW w:w="2430" w:type="dxa"/>
          </w:tcPr>
          <w:p w14:paraId="7547C4E7" w14:textId="77777777" w:rsidR="00462D8A" w:rsidRPr="009234AA" w:rsidRDefault="00462D8A" w:rsidP="00D17229">
            <w:r w:rsidRPr="009234AA">
              <w:t>Please press on one box only</w:t>
            </w:r>
          </w:p>
          <w:p w14:paraId="5D59D3EB" w14:textId="77777777" w:rsidR="00462D8A" w:rsidRPr="009234AA" w:rsidRDefault="00462D8A" w:rsidP="00D17229"/>
        </w:tc>
        <w:tc>
          <w:tcPr>
            <w:tcW w:w="2250" w:type="dxa"/>
          </w:tcPr>
          <w:p w14:paraId="5A23BDE7" w14:textId="77777777" w:rsidR="00462D8A" w:rsidRPr="009234AA" w:rsidRDefault="00462D8A" w:rsidP="00AA43BA">
            <w:r w:rsidRPr="009234AA">
              <w:t>If H8=1 go to H9</w:t>
            </w:r>
          </w:p>
          <w:p w14:paraId="28393776" w14:textId="77777777" w:rsidR="00462D8A" w:rsidRPr="009234AA" w:rsidRDefault="00462D8A" w:rsidP="0058448E">
            <w:r w:rsidRPr="009234AA">
              <w:t>If H8=0,99 go to H10</w:t>
            </w:r>
          </w:p>
        </w:tc>
      </w:tr>
      <w:tr w:rsidR="00462D8A" w:rsidRPr="009234AA" w14:paraId="53A60E52" w14:textId="77777777" w:rsidTr="001C1013">
        <w:tc>
          <w:tcPr>
            <w:tcW w:w="1424" w:type="dxa"/>
          </w:tcPr>
          <w:p w14:paraId="57F3D410" w14:textId="77777777" w:rsidR="00462D8A" w:rsidRPr="009234AA" w:rsidRDefault="00462D8A" w:rsidP="00B41243">
            <w:r w:rsidRPr="009234AA">
              <w:t>H9</w:t>
            </w:r>
          </w:p>
        </w:tc>
        <w:tc>
          <w:tcPr>
            <w:tcW w:w="4105" w:type="dxa"/>
          </w:tcPr>
          <w:p w14:paraId="401B5CD4" w14:textId="77777777" w:rsidR="00462D8A" w:rsidRPr="009234AA" w:rsidRDefault="00462D8A" w:rsidP="00B41243">
            <w:r w:rsidRPr="009234AA">
              <w:t>What do you usually do to make the water safer to drink?</w:t>
            </w:r>
          </w:p>
        </w:tc>
        <w:tc>
          <w:tcPr>
            <w:tcW w:w="4389" w:type="dxa"/>
          </w:tcPr>
          <w:p w14:paraId="74C503E2" w14:textId="77777777" w:rsidR="00462D8A" w:rsidRPr="009234AA" w:rsidRDefault="00462D8A" w:rsidP="00B41243">
            <w:r w:rsidRPr="009234AA">
              <w:t>Boil (0/1)</w:t>
            </w:r>
          </w:p>
          <w:p w14:paraId="4532F142" w14:textId="77777777" w:rsidR="00462D8A" w:rsidRPr="009234AA" w:rsidRDefault="00462D8A" w:rsidP="00B41243">
            <w:r w:rsidRPr="009234AA">
              <w:t>Add bleach/ chlorine (0/1)</w:t>
            </w:r>
          </w:p>
          <w:p w14:paraId="4E5E4A11" w14:textId="77777777" w:rsidR="00462D8A" w:rsidRPr="009234AA" w:rsidRDefault="00462D8A" w:rsidP="00B41243">
            <w:r w:rsidRPr="009234AA">
              <w:t>Use water filter (0/1)</w:t>
            </w:r>
          </w:p>
          <w:p w14:paraId="124C46E5" w14:textId="77777777" w:rsidR="00462D8A" w:rsidRPr="009234AA" w:rsidRDefault="00462D8A" w:rsidP="00B41243">
            <w:r w:rsidRPr="009234AA">
              <w:t>Solar disinfection (0/1)</w:t>
            </w:r>
          </w:p>
          <w:p w14:paraId="13487511" w14:textId="77777777" w:rsidR="00462D8A" w:rsidRPr="009234AA" w:rsidRDefault="00462D8A" w:rsidP="002B3C7E">
            <w:r w:rsidRPr="009234AA">
              <w:t>Other (0/1)</w:t>
            </w:r>
          </w:p>
          <w:p w14:paraId="5DBFD7A7" w14:textId="77777777" w:rsidR="00462D8A" w:rsidRPr="009234AA" w:rsidRDefault="00462D8A" w:rsidP="002B3C7E">
            <w:r w:rsidRPr="009234AA">
              <w:t>Don’t know (0/1)</w:t>
            </w:r>
          </w:p>
        </w:tc>
        <w:tc>
          <w:tcPr>
            <w:tcW w:w="2430" w:type="dxa"/>
          </w:tcPr>
          <w:p w14:paraId="23C110A4" w14:textId="77777777" w:rsidR="00462D8A" w:rsidRPr="009234AA" w:rsidRDefault="00462D8A" w:rsidP="00B41243">
            <w:r w:rsidRPr="009234AA">
              <w:t>Please press ALL statements that apply</w:t>
            </w:r>
          </w:p>
        </w:tc>
        <w:tc>
          <w:tcPr>
            <w:tcW w:w="2250" w:type="dxa"/>
          </w:tcPr>
          <w:p w14:paraId="40A8176E" w14:textId="77777777" w:rsidR="00462D8A" w:rsidRPr="009234AA" w:rsidRDefault="00462D8A" w:rsidP="00B41243">
            <w:r w:rsidRPr="009234AA">
              <w:t>Go to H10</w:t>
            </w:r>
          </w:p>
          <w:p w14:paraId="0B97A51D" w14:textId="77777777" w:rsidR="00462D8A" w:rsidRPr="009234AA" w:rsidRDefault="00462D8A" w:rsidP="002B3C7E">
            <w:r w:rsidRPr="009234AA">
              <w:t>If H9a=1 or H9b=1 or H9c=1 or H9d=1 or H9e=1then H9f=0</w:t>
            </w:r>
          </w:p>
        </w:tc>
      </w:tr>
      <w:tr w:rsidR="00462D8A" w:rsidRPr="009234AA" w14:paraId="6E9AF1A6" w14:textId="77777777" w:rsidTr="001C1013">
        <w:tc>
          <w:tcPr>
            <w:tcW w:w="1424" w:type="dxa"/>
          </w:tcPr>
          <w:p w14:paraId="24802FE4" w14:textId="77777777" w:rsidR="00462D8A" w:rsidRPr="009234AA" w:rsidRDefault="00462D8A" w:rsidP="00B41243">
            <w:r w:rsidRPr="009234AA">
              <w:t>H10</w:t>
            </w:r>
          </w:p>
        </w:tc>
        <w:tc>
          <w:tcPr>
            <w:tcW w:w="4105" w:type="dxa"/>
          </w:tcPr>
          <w:p w14:paraId="64B9F7F8" w14:textId="77777777" w:rsidR="00462D8A" w:rsidRPr="009234AA" w:rsidRDefault="00462D8A" w:rsidP="00650169">
            <w:r w:rsidRPr="009234AA">
              <w:t>Do you have the following items in your household?</w:t>
            </w:r>
          </w:p>
          <w:p w14:paraId="4D6AE37F" w14:textId="77777777" w:rsidR="00462D8A" w:rsidRPr="009234AA" w:rsidRDefault="00462D8A" w:rsidP="00650169"/>
        </w:tc>
        <w:tc>
          <w:tcPr>
            <w:tcW w:w="4389" w:type="dxa"/>
          </w:tcPr>
          <w:p w14:paraId="18A66963" w14:textId="77777777" w:rsidR="00462D8A" w:rsidRPr="009234AA" w:rsidRDefault="00462D8A" w:rsidP="0058448E">
            <w:r w:rsidRPr="009234AA">
              <w:t>Electricity (0/1)</w:t>
            </w:r>
          </w:p>
          <w:p w14:paraId="4325C42B" w14:textId="77777777" w:rsidR="00462D8A" w:rsidRPr="009234AA" w:rsidRDefault="00462D8A" w:rsidP="0058448E">
            <w:r w:rsidRPr="009234AA">
              <w:t>Refrigerator (0/1)</w:t>
            </w:r>
          </w:p>
          <w:p w14:paraId="1AE39139" w14:textId="77777777" w:rsidR="00462D8A" w:rsidRPr="009234AA" w:rsidRDefault="00462D8A" w:rsidP="0058448E">
            <w:r w:rsidRPr="009234AA">
              <w:t>Stove (electric, gas, or wood) (0/1)</w:t>
            </w:r>
          </w:p>
          <w:p w14:paraId="2746E4E4" w14:textId="77777777" w:rsidR="00462D8A" w:rsidRPr="009234AA" w:rsidRDefault="00462D8A" w:rsidP="0058448E">
            <w:r w:rsidRPr="009234AA">
              <w:t>Drinking tap water in the house (0/1)</w:t>
            </w:r>
          </w:p>
          <w:p w14:paraId="65C7C69C" w14:textId="77777777" w:rsidR="00462D8A" w:rsidRPr="009234AA" w:rsidRDefault="00462D8A" w:rsidP="0058448E">
            <w:r w:rsidRPr="009234AA">
              <w:t>Livestock (goats, sheep, cattle, donkeys) (0/1)</w:t>
            </w:r>
          </w:p>
          <w:p w14:paraId="3C1B28F6" w14:textId="77777777" w:rsidR="00462D8A" w:rsidRPr="009234AA" w:rsidRDefault="00462D8A" w:rsidP="0058448E">
            <w:r w:rsidRPr="009234AA">
              <w:t>Bicycle (0/1)</w:t>
            </w:r>
          </w:p>
          <w:p w14:paraId="78FF3A7C" w14:textId="77777777" w:rsidR="00462D8A" w:rsidRPr="009234AA" w:rsidRDefault="00462D8A" w:rsidP="0058448E">
            <w:r w:rsidRPr="009234AA">
              <w:t>Motorcycle (0/1)</w:t>
            </w:r>
          </w:p>
          <w:p w14:paraId="72738E12" w14:textId="77777777" w:rsidR="00462D8A" w:rsidRPr="009234AA" w:rsidRDefault="00462D8A" w:rsidP="0058448E">
            <w:r w:rsidRPr="009234AA">
              <w:t>Car/truck in working condition (0/1)</w:t>
            </w:r>
          </w:p>
          <w:p w14:paraId="561E3F73" w14:textId="77777777" w:rsidR="00462D8A" w:rsidRPr="009234AA" w:rsidRDefault="00462D8A" w:rsidP="0058448E">
            <w:r w:rsidRPr="009234AA">
              <w:t>Scotch cart (0/1)</w:t>
            </w:r>
          </w:p>
          <w:p w14:paraId="617502CE" w14:textId="77777777" w:rsidR="00462D8A" w:rsidRPr="009234AA" w:rsidRDefault="00462D8A" w:rsidP="0058448E">
            <w:r w:rsidRPr="009234AA">
              <w:t>Wheel barrow (0/1)</w:t>
            </w:r>
          </w:p>
          <w:p w14:paraId="60F9857B" w14:textId="77777777" w:rsidR="00462D8A" w:rsidRPr="009234AA" w:rsidRDefault="00462D8A" w:rsidP="0058448E">
            <w:r w:rsidRPr="009234AA">
              <w:t>Phone (cell or landline) (0/1)</w:t>
            </w:r>
          </w:p>
          <w:p w14:paraId="5F82A80F" w14:textId="77777777" w:rsidR="00462D8A" w:rsidRPr="009234AA" w:rsidRDefault="00462D8A" w:rsidP="0058448E">
            <w:r w:rsidRPr="009234AA">
              <w:t>Radio (0/1)</w:t>
            </w:r>
          </w:p>
          <w:p w14:paraId="32762243" w14:textId="77777777" w:rsidR="00462D8A" w:rsidRPr="009234AA" w:rsidRDefault="00462D8A" w:rsidP="0058448E">
            <w:r w:rsidRPr="009234AA">
              <w:t>Television (0/1)</w:t>
            </w:r>
          </w:p>
        </w:tc>
        <w:tc>
          <w:tcPr>
            <w:tcW w:w="2430" w:type="dxa"/>
          </w:tcPr>
          <w:p w14:paraId="790D43DF" w14:textId="77777777" w:rsidR="00462D8A" w:rsidRPr="009234AA" w:rsidRDefault="00462D8A" w:rsidP="00650169">
            <w:r w:rsidRPr="009234AA">
              <w:t>Please press ALL statements that apply</w:t>
            </w:r>
          </w:p>
          <w:p w14:paraId="0CF1B28F" w14:textId="77777777" w:rsidR="00462D8A" w:rsidRPr="009234AA" w:rsidRDefault="00462D8A" w:rsidP="00650169"/>
        </w:tc>
        <w:tc>
          <w:tcPr>
            <w:tcW w:w="2250" w:type="dxa"/>
          </w:tcPr>
          <w:p w14:paraId="2F5BC4D5" w14:textId="77777777" w:rsidR="00462D8A" w:rsidRPr="009234AA" w:rsidRDefault="00462D8A" w:rsidP="00D17229">
            <w:r w:rsidRPr="009234AA">
              <w:t>Go to H11</w:t>
            </w:r>
          </w:p>
        </w:tc>
      </w:tr>
      <w:tr w:rsidR="00462D8A" w:rsidRPr="009234AA" w14:paraId="74FBE67B" w14:textId="77777777" w:rsidTr="001C1013">
        <w:tc>
          <w:tcPr>
            <w:tcW w:w="1424" w:type="dxa"/>
          </w:tcPr>
          <w:p w14:paraId="49355814" w14:textId="77777777" w:rsidR="00462D8A" w:rsidRPr="009234AA" w:rsidRDefault="00462D8A" w:rsidP="00650169">
            <w:r w:rsidRPr="009234AA">
              <w:t>Intro H11</w:t>
            </w:r>
          </w:p>
        </w:tc>
        <w:tc>
          <w:tcPr>
            <w:tcW w:w="4105" w:type="dxa"/>
          </w:tcPr>
          <w:p w14:paraId="1E80CAF7" w14:textId="77777777" w:rsidR="00462D8A" w:rsidRPr="009234AA" w:rsidRDefault="00462D8A" w:rsidP="00650169">
            <w:pPr>
              <w:rPr>
                <w:rFonts w:eastAsiaTheme="minorHAnsi"/>
              </w:rPr>
            </w:pPr>
            <w:r w:rsidRPr="009234AA">
              <w:rPr>
                <w:rFonts w:eastAsiaTheme="minorHAnsi"/>
              </w:rPr>
              <w:t>Now think about yourself and your household.</w:t>
            </w:r>
          </w:p>
        </w:tc>
        <w:tc>
          <w:tcPr>
            <w:tcW w:w="4389" w:type="dxa"/>
          </w:tcPr>
          <w:p w14:paraId="4DF71516" w14:textId="77777777" w:rsidR="00462D8A" w:rsidRPr="009234AA" w:rsidRDefault="00462D8A" w:rsidP="00650169"/>
        </w:tc>
        <w:tc>
          <w:tcPr>
            <w:tcW w:w="2430" w:type="dxa"/>
          </w:tcPr>
          <w:p w14:paraId="1AF0BF0B" w14:textId="77777777" w:rsidR="00462D8A" w:rsidRPr="009234AA" w:rsidRDefault="00462D8A" w:rsidP="000B5CD5"/>
        </w:tc>
        <w:tc>
          <w:tcPr>
            <w:tcW w:w="2250" w:type="dxa"/>
          </w:tcPr>
          <w:p w14:paraId="20DDB881" w14:textId="77777777" w:rsidR="00462D8A" w:rsidRPr="009234AA" w:rsidRDefault="00462D8A" w:rsidP="00B41243"/>
        </w:tc>
      </w:tr>
      <w:tr w:rsidR="00462D8A" w:rsidRPr="009234AA" w14:paraId="2655C53D" w14:textId="77777777" w:rsidTr="001C1013">
        <w:tc>
          <w:tcPr>
            <w:tcW w:w="1424" w:type="dxa"/>
          </w:tcPr>
          <w:p w14:paraId="7EC5F0AB" w14:textId="77777777" w:rsidR="00462D8A" w:rsidRPr="009234AA" w:rsidRDefault="00462D8A" w:rsidP="00650169">
            <w:r w:rsidRPr="009234AA">
              <w:t>H11</w:t>
            </w:r>
          </w:p>
        </w:tc>
        <w:tc>
          <w:tcPr>
            <w:tcW w:w="4105" w:type="dxa"/>
          </w:tcPr>
          <w:p w14:paraId="0AAED738" w14:textId="77777777" w:rsidR="00462D8A" w:rsidRPr="009234AA" w:rsidRDefault="00462D8A" w:rsidP="00650169">
            <w:r w:rsidRPr="009234AA">
              <w:rPr>
                <w:rFonts w:eastAsiaTheme="minorHAnsi"/>
              </w:rPr>
              <w:t>In the past four weeks, did you worry that your household would not have enough food?</w:t>
            </w:r>
          </w:p>
        </w:tc>
        <w:tc>
          <w:tcPr>
            <w:tcW w:w="4389" w:type="dxa"/>
          </w:tcPr>
          <w:p w14:paraId="70834600" w14:textId="77777777" w:rsidR="00462D8A" w:rsidRPr="009234AA" w:rsidRDefault="00462D8A" w:rsidP="00650169">
            <w:r w:rsidRPr="009234AA">
              <w:t>Yes (1)</w:t>
            </w:r>
          </w:p>
          <w:p w14:paraId="772152DA" w14:textId="77777777" w:rsidR="00462D8A" w:rsidRPr="009234AA" w:rsidRDefault="00462D8A" w:rsidP="00650169">
            <w:r w:rsidRPr="009234AA">
              <w:t>No (0)</w:t>
            </w:r>
          </w:p>
        </w:tc>
        <w:tc>
          <w:tcPr>
            <w:tcW w:w="2430" w:type="dxa"/>
          </w:tcPr>
          <w:p w14:paraId="547461EA" w14:textId="77777777" w:rsidR="00462D8A" w:rsidRPr="009234AA" w:rsidRDefault="00462D8A" w:rsidP="000B5CD5">
            <w:r w:rsidRPr="009234AA">
              <w:t>Please press on one box only</w:t>
            </w:r>
          </w:p>
          <w:p w14:paraId="0FDD3D6E" w14:textId="77777777" w:rsidR="00462D8A" w:rsidRPr="009234AA" w:rsidRDefault="00462D8A" w:rsidP="00B41243"/>
        </w:tc>
        <w:tc>
          <w:tcPr>
            <w:tcW w:w="2250" w:type="dxa"/>
          </w:tcPr>
          <w:p w14:paraId="358A5C42" w14:textId="77777777" w:rsidR="00462D8A" w:rsidRPr="009234AA" w:rsidRDefault="00462D8A" w:rsidP="00B41243">
            <w:r w:rsidRPr="009234AA">
              <w:t>If H11=1 go to H12</w:t>
            </w:r>
          </w:p>
          <w:p w14:paraId="18022BC4" w14:textId="77777777" w:rsidR="00462D8A" w:rsidRPr="009234AA" w:rsidRDefault="00462D8A" w:rsidP="00B41243">
            <w:r w:rsidRPr="009234AA">
              <w:t>If H11=0 go to H13</w:t>
            </w:r>
          </w:p>
        </w:tc>
      </w:tr>
      <w:tr w:rsidR="00462D8A" w:rsidRPr="009234AA" w14:paraId="363656E0" w14:textId="77777777" w:rsidTr="001C1013">
        <w:tc>
          <w:tcPr>
            <w:tcW w:w="1424" w:type="dxa"/>
          </w:tcPr>
          <w:p w14:paraId="437C7021" w14:textId="77777777" w:rsidR="00462D8A" w:rsidRPr="009234AA" w:rsidRDefault="00462D8A" w:rsidP="00B41243">
            <w:r w:rsidRPr="009234AA">
              <w:t>H12</w:t>
            </w:r>
          </w:p>
        </w:tc>
        <w:tc>
          <w:tcPr>
            <w:tcW w:w="4105" w:type="dxa"/>
          </w:tcPr>
          <w:p w14:paraId="17E679F5" w14:textId="77777777" w:rsidR="00462D8A" w:rsidRPr="009234AA" w:rsidRDefault="00462D8A" w:rsidP="00B41243">
            <w:r w:rsidRPr="009234AA">
              <w:rPr>
                <w:rFonts w:eastAsiaTheme="minorHAnsi"/>
              </w:rPr>
              <w:t>How often did this happen?</w:t>
            </w:r>
          </w:p>
        </w:tc>
        <w:tc>
          <w:tcPr>
            <w:tcW w:w="4389" w:type="dxa"/>
          </w:tcPr>
          <w:p w14:paraId="7FE168EB" w14:textId="77777777" w:rsidR="00462D8A" w:rsidRPr="009234AA" w:rsidRDefault="00462D8A" w:rsidP="000B5CD5">
            <w:pPr>
              <w:autoSpaceDE w:val="0"/>
              <w:autoSpaceDN w:val="0"/>
              <w:adjustRightInd w:val="0"/>
              <w:rPr>
                <w:rFonts w:eastAsiaTheme="minorHAnsi"/>
              </w:rPr>
            </w:pPr>
            <w:r w:rsidRPr="009234AA">
              <w:rPr>
                <w:rFonts w:eastAsiaTheme="minorHAnsi"/>
              </w:rPr>
              <w:t>Rarely (once or twice in the past four</w:t>
            </w:r>
          </w:p>
          <w:p w14:paraId="0582F310" w14:textId="77777777" w:rsidR="00462D8A" w:rsidRPr="009234AA" w:rsidRDefault="00462D8A" w:rsidP="000B5CD5">
            <w:pPr>
              <w:autoSpaceDE w:val="0"/>
              <w:autoSpaceDN w:val="0"/>
              <w:adjustRightInd w:val="0"/>
              <w:rPr>
                <w:rFonts w:eastAsiaTheme="minorHAnsi"/>
              </w:rPr>
            </w:pPr>
            <w:proofErr w:type="gramStart"/>
            <w:r w:rsidRPr="009234AA">
              <w:rPr>
                <w:rFonts w:eastAsiaTheme="minorHAnsi"/>
              </w:rPr>
              <w:t>weeks</w:t>
            </w:r>
            <w:proofErr w:type="gramEnd"/>
            <w:r w:rsidRPr="009234AA">
              <w:rPr>
                <w:rFonts w:eastAsiaTheme="minorHAnsi"/>
              </w:rPr>
              <w:t>) (1)</w:t>
            </w:r>
          </w:p>
          <w:p w14:paraId="0BB371AD" w14:textId="77777777" w:rsidR="00462D8A" w:rsidRPr="009234AA" w:rsidRDefault="00462D8A" w:rsidP="000B5CD5">
            <w:pPr>
              <w:autoSpaceDE w:val="0"/>
              <w:autoSpaceDN w:val="0"/>
              <w:adjustRightInd w:val="0"/>
              <w:rPr>
                <w:rFonts w:eastAsiaTheme="minorHAnsi"/>
              </w:rPr>
            </w:pPr>
            <w:r w:rsidRPr="009234AA">
              <w:rPr>
                <w:rFonts w:eastAsiaTheme="minorHAnsi"/>
              </w:rPr>
              <w:t>Sometimes (three to ten times in the past</w:t>
            </w:r>
          </w:p>
          <w:p w14:paraId="7E1CAA8C" w14:textId="77777777" w:rsidR="00462D8A" w:rsidRPr="009234AA" w:rsidRDefault="00462D8A" w:rsidP="000B5CD5">
            <w:pPr>
              <w:autoSpaceDE w:val="0"/>
              <w:autoSpaceDN w:val="0"/>
              <w:adjustRightInd w:val="0"/>
              <w:rPr>
                <w:rFonts w:eastAsiaTheme="minorHAnsi"/>
              </w:rPr>
            </w:pPr>
            <w:proofErr w:type="gramStart"/>
            <w:r w:rsidRPr="009234AA">
              <w:rPr>
                <w:rFonts w:eastAsiaTheme="minorHAnsi"/>
              </w:rPr>
              <w:lastRenderedPageBreak/>
              <w:t>four</w:t>
            </w:r>
            <w:proofErr w:type="gramEnd"/>
            <w:r w:rsidRPr="009234AA">
              <w:rPr>
                <w:rFonts w:eastAsiaTheme="minorHAnsi"/>
              </w:rPr>
              <w:t xml:space="preserve"> weeks) (2)</w:t>
            </w:r>
          </w:p>
          <w:p w14:paraId="2CC7BF9C" w14:textId="77777777" w:rsidR="00462D8A" w:rsidRPr="009234AA" w:rsidRDefault="00462D8A" w:rsidP="000B5CD5">
            <w:pPr>
              <w:autoSpaceDE w:val="0"/>
              <w:autoSpaceDN w:val="0"/>
              <w:adjustRightInd w:val="0"/>
              <w:rPr>
                <w:rFonts w:eastAsiaTheme="minorHAnsi"/>
              </w:rPr>
            </w:pPr>
            <w:r w:rsidRPr="009234AA">
              <w:rPr>
                <w:rFonts w:eastAsiaTheme="minorHAnsi"/>
              </w:rPr>
              <w:t>Often (more than ten times in the past four</w:t>
            </w:r>
          </w:p>
          <w:p w14:paraId="060E9C2B" w14:textId="77777777" w:rsidR="00462D8A" w:rsidRPr="009234AA" w:rsidRDefault="00462D8A" w:rsidP="000B5CD5">
            <w:proofErr w:type="gramStart"/>
            <w:r w:rsidRPr="009234AA">
              <w:rPr>
                <w:rFonts w:eastAsiaTheme="minorHAnsi"/>
              </w:rPr>
              <w:t>weeks</w:t>
            </w:r>
            <w:proofErr w:type="gramEnd"/>
            <w:r w:rsidRPr="009234AA">
              <w:rPr>
                <w:rFonts w:eastAsiaTheme="minorHAnsi"/>
              </w:rPr>
              <w:t>) (3)</w:t>
            </w:r>
          </w:p>
        </w:tc>
        <w:tc>
          <w:tcPr>
            <w:tcW w:w="2430" w:type="dxa"/>
          </w:tcPr>
          <w:p w14:paraId="7989BE96" w14:textId="77777777" w:rsidR="00462D8A" w:rsidRPr="009234AA" w:rsidRDefault="00462D8A" w:rsidP="000B5CD5">
            <w:r w:rsidRPr="009234AA">
              <w:lastRenderedPageBreak/>
              <w:t>Please press on one box only</w:t>
            </w:r>
          </w:p>
          <w:p w14:paraId="34617DB3" w14:textId="77777777" w:rsidR="00462D8A" w:rsidRPr="009234AA" w:rsidRDefault="00462D8A" w:rsidP="00D17229"/>
        </w:tc>
        <w:tc>
          <w:tcPr>
            <w:tcW w:w="2250" w:type="dxa"/>
          </w:tcPr>
          <w:p w14:paraId="1B200396" w14:textId="77777777" w:rsidR="00462D8A" w:rsidRPr="009234AA" w:rsidRDefault="00462D8A" w:rsidP="00D17229">
            <w:r w:rsidRPr="009234AA">
              <w:t>Go to H13</w:t>
            </w:r>
          </w:p>
        </w:tc>
      </w:tr>
      <w:tr w:rsidR="00462D8A" w:rsidRPr="009234AA" w14:paraId="5ED37EEA" w14:textId="77777777" w:rsidTr="001C1013">
        <w:tc>
          <w:tcPr>
            <w:tcW w:w="1424" w:type="dxa"/>
          </w:tcPr>
          <w:p w14:paraId="5DAFB0DB" w14:textId="77777777" w:rsidR="00462D8A" w:rsidRPr="009234AA" w:rsidRDefault="00462D8A" w:rsidP="00B41243">
            <w:r w:rsidRPr="009234AA">
              <w:lastRenderedPageBreak/>
              <w:t>H13</w:t>
            </w:r>
          </w:p>
        </w:tc>
        <w:tc>
          <w:tcPr>
            <w:tcW w:w="4105" w:type="dxa"/>
          </w:tcPr>
          <w:p w14:paraId="3820A776" w14:textId="77777777" w:rsidR="00462D8A" w:rsidRPr="009234AA" w:rsidRDefault="00462D8A" w:rsidP="000B5CD5">
            <w:pPr>
              <w:autoSpaceDE w:val="0"/>
              <w:autoSpaceDN w:val="0"/>
              <w:adjustRightInd w:val="0"/>
              <w:rPr>
                <w:rFonts w:eastAsiaTheme="minorHAnsi"/>
              </w:rPr>
            </w:pPr>
            <w:r w:rsidRPr="009234AA">
              <w:rPr>
                <w:rFonts w:eastAsiaTheme="minorHAnsi"/>
              </w:rPr>
              <w:t>In the past four weeks, were you or any household member not able to eat the</w:t>
            </w:r>
          </w:p>
          <w:p w14:paraId="57C534E7" w14:textId="77777777" w:rsidR="00462D8A" w:rsidRPr="009234AA" w:rsidRDefault="00462D8A" w:rsidP="000B5CD5">
            <w:pPr>
              <w:autoSpaceDE w:val="0"/>
              <w:autoSpaceDN w:val="0"/>
              <w:adjustRightInd w:val="0"/>
            </w:pPr>
            <w:proofErr w:type="gramStart"/>
            <w:r w:rsidRPr="009234AA">
              <w:rPr>
                <w:rFonts w:eastAsiaTheme="minorHAnsi"/>
              </w:rPr>
              <w:t>kinds</w:t>
            </w:r>
            <w:proofErr w:type="gramEnd"/>
            <w:r w:rsidRPr="009234AA">
              <w:rPr>
                <w:rFonts w:eastAsiaTheme="minorHAnsi"/>
              </w:rPr>
              <w:t xml:space="preserve"> of foods you preferred because of a lack of resources?</w:t>
            </w:r>
          </w:p>
        </w:tc>
        <w:tc>
          <w:tcPr>
            <w:tcW w:w="4389" w:type="dxa"/>
          </w:tcPr>
          <w:p w14:paraId="438B765B" w14:textId="77777777" w:rsidR="00462D8A" w:rsidRPr="009234AA" w:rsidRDefault="00462D8A" w:rsidP="00650169">
            <w:r w:rsidRPr="009234AA">
              <w:t>Yes (1)</w:t>
            </w:r>
          </w:p>
          <w:p w14:paraId="5848653D" w14:textId="77777777" w:rsidR="00462D8A" w:rsidRPr="009234AA" w:rsidRDefault="00462D8A" w:rsidP="00650169">
            <w:r w:rsidRPr="009234AA">
              <w:t>No (0)</w:t>
            </w:r>
          </w:p>
        </w:tc>
        <w:tc>
          <w:tcPr>
            <w:tcW w:w="2430" w:type="dxa"/>
          </w:tcPr>
          <w:p w14:paraId="6C60A961" w14:textId="77777777" w:rsidR="00462D8A" w:rsidRPr="009234AA" w:rsidRDefault="00462D8A" w:rsidP="00650169">
            <w:r w:rsidRPr="009234AA">
              <w:t>Please press on one box only</w:t>
            </w:r>
          </w:p>
          <w:p w14:paraId="534ECE5F" w14:textId="77777777" w:rsidR="00462D8A" w:rsidRPr="009234AA" w:rsidRDefault="00462D8A" w:rsidP="00650169"/>
        </w:tc>
        <w:tc>
          <w:tcPr>
            <w:tcW w:w="2250" w:type="dxa"/>
          </w:tcPr>
          <w:p w14:paraId="114FEE27" w14:textId="77777777" w:rsidR="00462D8A" w:rsidRPr="009234AA" w:rsidRDefault="00462D8A" w:rsidP="00650169">
            <w:r w:rsidRPr="009234AA">
              <w:t>If H13=1 go to H14</w:t>
            </w:r>
          </w:p>
          <w:p w14:paraId="42700743" w14:textId="77777777" w:rsidR="00462D8A" w:rsidRPr="009234AA" w:rsidRDefault="00462D8A" w:rsidP="00650169">
            <w:r w:rsidRPr="009234AA">
              <w:t>If H13=0 go to H15</w:t>
            </w:r>
          </w:p>
        </w:tc>
      </w:tr>
      <w:tr w:rsidR="00462D8A" w:rsidRPr="009234AA" w14:paraId="1190E662" w14:textId="77777777" w:rsidTr="001C1013">
        <w:tc>
          <w:tcPr>
            <w:tcW w:w="1424" w:type="dxa"/>
          </w:tcPr>
          <w:p w14:paraId="72B8AE39" w14:textId="77777777" w:rsidR="00462D8A" w:rsidRPr="009234AA" w:rsidRDefault="00462D8A" w:rsidP="00B41243">
            <w:r w:rsidRPr="009234AA">
              <w:t>H14</w:t>
            </w:r>
          </w:p>
        </w:tc>
        <w:tc>
          <w:tcPr>
            <w:tcW w:w="4105" w:type="dxa"/>
          </w:tcPr>
          <w:p w14:paraId="3200AB08" w14:textId="77777777" w:rsidR="00462D8A" w:rsidRPr="009234AA" w:rsidRDefault="00462D8A" w:rsidP="00650169">
            <w:r w:rsidRPr="009234AA">
              <w:rPr>
                <w:rFonts w:eastAsiaTheme="minorHAnsi"/>
              </w:rPr>
              <w:t>How often did this happen?</w:t>
            </w:r>
          </w:p>
        </w:tc>
        <w:tc>
          <w:tcPr>
            <w:tcW w:w="4389" w:type="dxa"/>
          </w:tcPr>
          <w:p w14:paraId="5EAE2227" w14:textId="77777777" w:rsidR="00462D8A" w:rsidRPr="009234AA" w:rsidRDefault="00462D8A" w:rsidP="00650169">
            <w:pPr>
              <w:autoSpaceDE w:val="0"/>
              <w:autoSpaceDN w:val="0"/>
              <w:adjustRightInd w:val="0"/>
              <w:rPr>
                <w:rFonts w:eastAsiaTheme="minorHAnsi"/>
              </w:rPr>
            </w:pPr>
            <w:r w:rsidRPr="009234AA">
              <w:rPr>
                <w:rFonts w:eastAsiaTheme="minorHAnsi"/>
              </w:rPr>
              <w:t>Rarely (once or twice in the past four</w:t>
            </w:r>
          </w:p>
          <w:p w14:paraId="5961209C" w14:textId="77777777" w:rsidR="00462D8A" w:rsidRPr="009234AA" w:rsidRDefault="00462D8A" w:rsidP="00650169">
            <w:pPr>
              <w:autoSpaceDE w:val="0"/>
              <w:autoSpaceDN w:val="0"/>
              <w:adjustRightInd w:val="0"/>
              <w:rPr>
                <w:rFonts w:eastAsiaTheme="minorHAnsi"/>
              </w:rPr>
            </w:pPr>
            <w:proofErr w:type="gramStart"/>
            <w:r w:rsidRPr="009234AA">
              <w:rPr>
                <w:rFonts w:eastAsiaTheme="minorHAnsi"/>
              </w:rPr>
              <w:t>weeks</w:t>
            </w:r>
            <w:proofErr w:type="gramEnd"/>
            <w:r w:rsidRPr="009234AA">
              <w:rPr>
                <w:rFonts w:eastAsiaTheme="minorHAnsi"/>
              </w:rPr>
              <w:t>) (1)</w:t>
            </w:r>
          </w:p>
          <w:p w14:paraId="7E2CF6D5" w14:textId="77777777" w:rsidR="00462D8A" w:rsidRPr="009234AA" w:rsidRDefault="00462D8A" w:rsidP="00650169">
            <w:pPr>
              <w:autoSpaceDE w:val="0"/>
              <w:autoSpaceDN w:val="0"/>
              <w:adjustRightInd w:val="0"/>
              <w:rPr>
                <w:rFonts w:eastAsiaTheme="minorHAnsi"/>
              </w:rPr>
            </w:pPr>
            <w:r w:rsidRPr="009234AA">
              <w:rPr>
                <w:rFonts w:eastAsiaTheme="minorHAnsi"/>
              </w:rPr>
              <w:t>Sometimes (three to ten times in the past</w:t>
            </w:r>
          </w:p>
          <w:p w14:paraId="1E063461" w14:textId="77777777" w:rsidR="00462D8A" w:rsidRPr="009234AA" w:rsidRDefault="00462D8A" w:rsidP="00650169">
            <w:pPr>
              <w:autoSpaceDE w:val="0"/>
              <w:autoSpaceDN w:val="0"/>
              <w:adjustRightInd w:val="0"/>
              <w:rPr>
                <w:rFonts w:eastAsiaTheme="minorHAnsi"/>
              </w:rPr>
            </w:pPr>
            <w:proofErr w:type="gramStart"/>
            <w:r w:rsidRPr="009234AA">
              <w:rPr>
                <w:rFonts w:eastAsiaTheme="minorHAnsi"/>
              </w:rPr>
              <w:t>four</w:t>
            </w:r>
            <w:proofErr w:type="gramEnd"/>
            <w:r w:rsidRPr="009234AA">
              <w:rPr>
                <w:rFonts w:eastAsiaTheme="minorHAnsi"/>
              </w:rPr>
              <w:t xml:space="preserve"> weeks) (2)</w:t>
            </w:r>
          </w:p>
          <w:p w14:paraId="6F142F66" w14:textId="77777777" w:rsidR="00462D8A" w:rsidRPr="009234AA" w:rsidRDefault="00462D8A" w:rsidP="00650169">
            <w:pPr>
              <w:autoSpaceDE w:val="0"/>
              <w:autoSpaceDN w:val="0"/>
              <w:adjustRightInd w:val="0"/>
              <w:rPr>
                <w:rFonts w:eastAsiaTheme="minorHAnsi"/>
              </w:rPr>
            </w:pPr>
            <w:r w:rsidRPr="009234AA">
              <w:rPr>
                <w:rFonts w:eastAsiaTheme="minorHAnsi"/>
              </w:rPr>
              <w:t>Often (more than ten times in the past four</w:t>
            </w:r>
          </w:p>
          <w:p w14:paraId="746B44CD" w14:textId="77777777" w:rsidR="00462D8A" w:rsidRPr="009234AA" w:rsidRDefault="00462D8A" w:rsidP="00650169">
            <w:proofErr w:type="gramStart"/>
            <w:r w:rsidRPr="009234AA">
              <w:rPr>
                <w:rFonts w:eastAsiaTheme="minorHAnsi"/>
              </w:rPr>
              <w:t>weeks</w:t>
            </w:r>
            <w:proofErr w:type="gramEnd"/>
            <w:r w:rsidRPr="009234AA">
              <w:rPr>
                <w:rFonts w:eastAsiaTheme="minorHAnsi"/>
              </w:rPr>
              <w:t>) (3)</w:t>
            </w:r>
          </w:p>
        </w:tc>
        <w:tc>
          <w:tcPr>
            <w:tcW w:w="2430" w:type="dxa"/>
          </w:tcPr>
          <w:p w14:paraId="523B6A47" w14:textId="77777777" w:rsidR="00462D8A" w:rsidRPr="009234AA" w:rsidRDefault="00462D8A" w:rsidP="00650169">
            <w:r w:rsidRPr="009234AA">
              <w:t>Please press on one box only</w:t>
            </w:r>
          </w:p>
          <w:p w14:paraId="4C68FEBB" w14:textId="77777777" w:rsidR="00462D8A" w:rsidRPr="009234AA" w:rsidRDefault="00462D8A" w:rsidP="00650169"/>
        </w:tc>
        <w:tc>
          <w:tcPr>
            <w:tcW w:w="2250" w:type="dxa"/>
          </w:tcPr>
          <w:p w14:paraId="73013D13" w14:textId="77777777" w:rsidR="00462D8A" w:rsidRPr="009234AA" w:rsidRDefault="00462D8A" w:rsidP="00650169">
            <w:r w:rsidRPr="009234AA">
              <w:t>Go to H15</w:t>
            </w:r>
          </w:p>
        </w:tc>
      </w:tr>
      <w:tr w:rsidR="00462D8A" w:rsidRPr="009234AA" w14:paraId="4E44C1C1" w14:textId="77777777" w:rsidTr="001C1013">
        <w:tc>
          <w:tcPr>
            <w:tcW w:w="1424" w:type="dxa"/>
          </w:tcPr>
          <w:p w14:paraId="7EE30767" w14:textId="77777777" w:rsidR="00462D8A" w:rsidRPr="009234AA" w:rsidRDefault="00462D8A" w:rsidP="00B41243">
            <w:pPr>
              <w:rPr>
                <w:rFonts w:eastAsiaTheme="minorHAnsi"/>
              </w:rPr>
            </w:pPr>
            <w:r w:rsidRPr="009234AA">
              <w:rPr>
                <w:rFonts w:eastAsiaTheme="minorHAnsi"/>
              </w:rPr>
              <w:t>H15</w:t>
            </w:r>
          </w:p>
        </w:tc>
        <w:tc>
          <w:tcPr>
            <w:tcW w:w="4105" w:type="dxa"/>
          </w:tcPr>
          <w:p w14:paraId="669FF765" w14:textId="77777777" w:rsidR="00462D8A" w:rsidRPr="009234AA" w:rsidRDefault="00462D8A" w:rsidP="00B41243">
            <w:pPr>
              <w:rPr>
                <w:rFonts w:eastAsiaTheme="minorHAnsi"/>
              </w:rPr>
            </w:pPr>
            <w:r w:rsidRPr="009234AA">
              <w:rPr>
                <w:rFonts w:eastAsiaTheme="minorHAnsi"/>
              </w:rPr>
              <w:t>Did you or any household member go to sleep at night hungry because there was not enough food?</w:t>
            </w:r>
          </w:p>
        </w:tc>
        <w:tc>
          <w:tcPr>
            <w:tcW w:w="4389" w:type="dxa"/>
          </w:tcPr>
          <w:p w14:paraId="21E2DCFF" w14:textId="77777777" w:rsidR="00462D8A" w:rsidRPr="009234AA" w:rsidRDefault="00462D8A" w:rsidP="00650169">
            <w:r w:rsidRPr="009234AA">
              <w:t>Yes (1)</w:t>
            </w:r>
          </w:p>
          <w:p w14:paraId="1744ED6B" w14:textId="77777777" w:rsidR="00462D8A" w:rsidRPr="009234AA" w:rsidRDefault="00462D8A" w:rsidP="00650169">
            <w:r w:rsidRPr="009234AA">
              <w:t>No (0)</w:t>
            </w:r>
          </w:p>
        </w:tc>
        <w:tc>
          <w:tcPr>
            <w:tcW w:w="2430" w:type="dxa"/>
          </w:tcPr>
          <w:p w14:paraId="4A54DFFD" w14:textId="77777777" w:rsidR="00462D8A" w:rsidRPr="009234AA" w:rsidRDefault="00462D8A" w:rsidP="00650169">
            <w:r w:rsidRPr="009234AA">
              <w:t>Please press on one box only</w:t>
            </w:r>
          </w:p>
          <w:p w14:paraId="3521B6A4" w14:textId="77777777" w:rsidR="00462D8A" w:rsidRPr="009234AA" w:rsidRDefault="00462D8A" w:rsidP="00650169"/>
        </w:tc>
        <w:tc>
          <w:tcPr>
            <w:tcW w:w="2250" w:type="dxa"/>
          </w:tcPr>
          <w:p w14:paraId="6968813A" w14:textId="77777777" w:rsidR="00462D8A" w:rsidRPr="009234AA" w:rsidRDefault="00462D8A" w:rsidP="00650169">
            <w:r w:rsidRPr="009234AA">
              <w:t>If H15=1 go to H16</w:t>
            </w:r>
          </w:p>
          <w:p w14:paraId="69326B21" w14:textId="77777777" w:rsidR="00462D8A" w:rsidRPr="009234AA" w:rsidRDefault="00462D8A" w:rsidP="000B5CD5">
            <w:r w:rsidRPr="009234AA">
              <w:t>If H15=0 go to U1a</w:t>
            </w:r>
          </w:p>
        </w:tc>
      </w:tr>
      <w:tr w:rsidR="00462D8A" w:rsidRPr="009234AA" w14:paraId="058DC5BC" w14:textId="77777777" w:rsidTr="001C1013">
        <w:tc>
          <w:tcPr>
            <w:tcW w:w="1424" w:type="dxa"/>
          </w:tcPr>
          <w:p w14:paraId="3EC9F11D" w14:textId="77777777" w:rsidR="00462D8A" w:rsidRPr="009234AA" w:rsidRDefault="00462D8A" w:rsidP="00650169">
            <w:r w:rsidRPr="009234AA">
              <w:t>H16</w:t>
            </w:r>
          </w:p>
        </w:tc>
        <w:tc>
          <w:tcPr>
            <w:tcW w:w="4105" w:type="dxa"/>
          </w:tcPr>
          <w:p w14:paraId="6433C3DE" w14:textId="77777777" w:rsidR="00462D8A" w:rsidRPr="009234AA" w:rsidRDefault="00462D8A" w:rsidP="00650169">
            <w:r w:rsidRPr="009234AA">
              <w:rPr>
                <w:rFonts w:eastAsiaTheme="minorHAnsi"/>
              </w:rPr>
              <w:t>How often did this happen?</w:t>
            </w:r>
          </w:p>
        </w:tc>
        <w:tc>
          <w:tcPr>
            <w:tcW w:w="4389" w:type="dxa"/>
          </w:tcPr>
          <w:p w14:paraId="30EE0FCA" w14:textId="77777777" w:rsidR="00462D8A" w:rsidRPr="009234AA" w:rsidRDefault="00462D8A" w:rsidP="00650169">
            <w:pPr>
              <w:autoSpaceDE w:val="0"/>
              <w:autoSpaceDN w:val="0"/>
              <w:adjustRightInd w:val="0"/>
              <w:rPr>
                <w:rFonts w:eastAsiaTheme="minorHAnsi"/>
              </w:rPr>
            </w:pPr>
            <w:r w:rsidRPr="009234AA">
              <w:rPr>
                <w:rFonts w:eastAsiaTheme="minorHAnsi"/>
              </w:rPr>
              <w:t>Rarely (once or twice in the past four</w:t>
            </w:r>
          </w:p>
          <w:p w14:paraId="37E080B0" w14:textId="77777777" w:rsidR="00462D8A" w:rsidRPr="009234AA" w:rsidRDefault="00462D8A" w:rsidP="00650169">
            <w:pPr>
              <w:autoSpaceDE w:val="0"/>
              <w:autoSpaceDN w:val="0"/>
              <w:adjustRightInd w:val="0"/>
              <w:rPr>
                <w:rFonts w:eastAsiaTheme="minorHAnsi"/>
              </w:rPr>
            </w:pPr>
            <w:proofErr w:type="gramStart"/>
            <w:r w:rsidRPr="009234AA">
              <w:rPr>
                <w:rFonts w:eastAsiaTheme="minorHAnsi"/>
              </w:rPr>
              <w:t>weeks</w:t>
            </w:r>
            <w:proofErr w:type="gramEnd"/>
            <w:r w:rsidRPr="009234AA">
              <w:rPr>
                <w:rFonts w:eastAsiaTheme="minorHAnsi"/>
              </w:rPr>
              <w:t>) (1)</w:t>
            </w:r>
          </w:p>
          <w:p w14:paraId="3AB5C4A4" w14:textId="77777777" w:rsidR="00462D8A" w:rsidRPr="009234AA" w:rsidRDefault="00462D8A" w:rsidP="00650169">
            <w:pPr>
              <w:autoSpaceDE w:val="0"/>
              <w:autoSpaceDN w:val="0"/>
              <w:adjustRightInd w:val="0"/>
              <w:rPr>
                <w:rFonts w:eastAsiaTheme="minorHAnsi"/>
              </w:rPr>
            </w:pPr>
            <w:r w:rsidRPr="009234AA">
              <w:rPr>
                <w:rFonts w:eastAsiaTheme="minorHAnsi"/>
              </w:rPr>
              <w:t>Sometimes (three to ten times in the past</w:t>
            </w:r>
          </w:p>
          <w:p w14:paraId="6A45A636" w14:textId="77777777" w:rsidR="00462D8A" w:rsidRPr="009234AA" w:rsidRDefault="00462D8A" w:rsidP="00650169">
            <w:pPr>
              <w:autoSpaceDE w:val="0"/>
              <w:autoSpaceDN w:val="0"/>
              <w:adjustRightInd w:val="0"/>
              <w:rPr>
                <w:rFonts w:eastAsiaTheme="minorHAnsi"/>
              </w:rPr>
            </w:pPr>
            <w:proofErr w:type="gramStart"/>
            <w:r w:rsidRPr="009234AA">
              <w:rPr>
                <w:rFonts w:eastAsiaTheme="minorHAnsi"/>
              </w:rPr>
              <w:t>four</w:t>
            </w:r>
            <w:proofErr w:type="gramEnd"/>
            <w:r w:rsidRPr="009234AA">
              <w:rPr>
                <w:rFonts w:eastAsiaTheme="minorHAnsi"/>
              </w:rPr>
              <w:t xml:space="preserve"> weeks) (2)</w:t>
            </w:r>
          </w:p>
          <w:p w14:paraId="0D064F45" w14:textId="77777777" w:rsidR="00462D8A" w:rsidRPr="009234AA" w:rsidRDefault="00462D8A" w:rsidP="00650169">
            <w:pPr>
              <w:autoSpaceDE w:val="0"/>
              <w:autoSpaceDN w:val="0"/>
              <w:adjustRightInd w:val="0"/>
              <w:rPr>
                <w:rFonts w:eastAsiaTheme="minorHAnsi"/>
              </w:rPr>
            </w:pPr>
            <w:r w:rsidRPr="009234AA">
              <w:rPr>
                <w:rFonts w:eastAsiaTheme="minorHAnsi"/>
              </w:rPr>
              <w:t>Often (more than ten times in the past four</w:t>
            </w:r>
          </w:p>
          <w:p w14:paraId="461BC1E3" w14:textId="77777777" w:rsidR="00462D8A" w:rsidRPr="009234AA" w:rsidRDefault="00462D8A" w:rsidP="00650169">
            <w:proofErr w:type="gramStart"/>
            <w:r w:rsidRPr="009234AA">
              <w:rPr>
                <w:rFonts w:eastAsiaTheme="minorHAnsi"/>
              </w:rPr>
              <w:t>weeks</w:t>
            </w:r>
            <w:proofErr w:type="gramEnd"/>
            <w:r w:rsidRPr="009234AA">
              <w:rPr>
                <w:rFonts w:eastAsiaTheme="minorHAnsi"/>
              </w:rPr>
              <w:t>) (3)</w:t>
            </w:r>
          </w:p>
        </w:tc>
        <w:tc>
          <w:tcPr>
            <w:tcW w:w="2430" w:type="dxa"/>
          </w:tcPr>
          <w:p w14:paraId="31EA07AB" w14:textId="77777777" w:rsidR="00462D8A" w:rsidRPr="009234AA" w:rsidRDefault="00462D8A" w:rsidP="00650169">
            <w:r w:rsidRPr="009234AA">
              <w:t>Please press on one box only</w:t>
            </w:r>
          </w:p>
          <w:p w14:paraId="7A34FBAA" w14:textId="77777777" w:rsidR="00462D8A" w:rsidRPr="009234AA" w:rsidRDefault="00462D8A" w:rsidP="00650169"/>
        </w:tc>
        <w:tc>
          <w:tcPr>
            <w:tcW w:w="2250" w:type="dxa"/>
          </w:tcPr>
          <w:p w14:paraId="5DA7B313" w14:textId="77777777" w:rsidR="00462D8A" w:rsidRPr="009234AA" w:rsidRDefault="00462D8A" w:rsidP="00650169">
            <w:r w:rsidRPr="009234AA">
              <w:t>Go to U1a</w:t>
            </w:r>
          </w:p>
        </w:tc>
      </w:tr>
      <w:tr w:rsidR="00462D8A" w:rsidRPr="009234AA" w14:paraId="3242A484" w14:textId="77777777" w:rsidTr="001C1013">
        <w:tc>
          <w:tcPr>
            <w:tcW w:w="1424" w:type="dxa"/>
          </w:tcPr>
          <w:p w14:paraId="2AE76B01" w14:textId="77777777" w:rsidR="00462D8A" w:rsidRPr="009234AA" w:rsidRDefault="00462D8A" w:rsidP="00B41243"/>
        </w:tc>
        <w:tc>
          <w:tcPr>
            <w:tcW w:w="4105" w:type="dxa"/>
          </w:tcPr>
          <w:p w14:paraId="0B00D790" w14:textId="77777777" w:rsidR="00462D8A" w:rsidRPr="009234AA" w:rsidRDefault="00462D8A" w:rsidP="00B41243">
            <w:pPr>
              <w:rPr>
                <w:b/>
              </w:rPr>
            </w:pPr>
            <w:r w:rsidRPr="009234AA">
              <w:rPr>
                <w:b/>
              </w:rPr>
              <w:t>Section U. Health care utilization</w:t>
            </w:r>
          </w:p>
        </w:tc>
        <w:tc>
          <w:tcPr>
            <w:tcW w:w="4389" w:type="dxa"/>
          </w:tcPr>
          <w:p w14:paraId="3A5A6CC1" w14:textId="77777777" w:rsidR="00462D8A" w:rsidRPr="009234AA" w:rsidRDefault="00462D8A" w:rsidP="00B41243"/>
        </w:tc>
        <w:tc>
          <w:tcPr>
            <w:tcW w:w="2430" w:type="dxa"/>
          </w:tcPr>
          <w:p w14:paraId="3A0AFFDB" w14:textId="77777777" w:rsidR="00462D8A" w:rsidRPr="009234AA" w:rsidRDefault="00462D8A" w:rsidP="00B41243"/>
        </w:tc>
        <w:tc>
          <w:tcPr>
            <w:tcW w:w="2250" w:type="dxa"/>
          </w:tcPr>
          <w:p w14:paraId="530642EF" w14:textId="77777777" w:rsidR="00462D8A" w:rsidRPr="009234AA" w:rsidRDefault="00462D8A" w:rsidP="00B41243"/>
        </w:tc>
      </w:tr>
      <w:tr w:rsidR="00462D8A" w:rsidRPr="009234AA" w14:paraId="4847BC8A" w14:textId="77777777" w:rsidTr="001C1013">
        <w:tc>
          <w:tcPr>
            <w:tcW w:w="1424" w:type="dxa"/>
          </w:tcPr>
          <w:p w14:paraId="41AE1FB0" w14:textId="77777777" w:rsidR="00462D8A" w:rsidRPr="009234AA" w:rsidRDefault="00462D8A" w:rsidP="00B41243">
            <w:r w:rsidRPr="009234AA">
              <w:t>Intro U1a</w:t>
            </w:r>
          </w:p>
        </w:tc>
        <w:tc>
          <w:tcPr>
            <w:tcW w:w="4105" w:type="dxa"/>
          </w:tcPr>
          <w:p w14:paraId="50028492" w14:textId="77777777" w:rsidR="00462D8A" w:rsidRPr="009234AA" w:rsidRDefault="00462D8A" w:rsidP="00B41243">
            <w:r w:rsidRPr="009234AA">
              <w:t xml:space="preserve">Now we will ask you some questions about your health related </w:t>
            </w:r>
            <w:proofErr w:type="spellStart"/>
            <w:r w:rsidRPr="009234AA">
              <w:t>behaviour</w:t>
            </w:r>
            <w:proofErr w:type="spellEnd"/>
            <w:r w:rsidRPr="009234AA">
              <w:t>. When you are sick and want to get medical advice or treatment, how much of a problem is each of the following?</w:t>
            </w:r>
          </w:p>
        </w:tc>
        <w:tc>
          <w:tcPr>
            <w:tcW w:w="4389" w:type="dxa"/>
          </w:tcPr>
          <w:p w14:paraId="0BA4A285" w14:textId="77777777" w:rsidR="00462D8A" w:rsidRPr="009234AA" w:rsidRDefault="00462D8A" w:rsidP="00B41243"/>
        </w:tc>
        <w:tc>
          <w:tcPr>
            <w:tcW w:w="2430" w:type="dxa"/>
          </w:tcPr>
          <w:p w14:paraId="45FB74C0" w14:textId="77777777" w:rsidR="00462D8A" w:rsidRPr="009234AA" w:rsidRDefault="00462D8A" w:rsidP="00B41243"/>
        </w:tc>
        <w:tc>
          <w:tcPr>
            <w:tcW w:w="2250" w:type="dxa"/>
          </w:tcPr>
          <w:p w14:paraId="5ABAB893" w14:textId="77777777" w:rsidR="00462D8A" w:rsidRPr="009234AA" w:rsidRDefault="00462D8A" w:rsidP="00B41243"/>
        </w:tc>
      </w:tr>
      <w:tr w:rsidR="00462D8A" w:rsidRPr="009234AA" w14:paraId="4AF5A7E2" w14:textId="77777777" w:rsidTr="001C1013">
        <w:tc>
          <w:tcPr>
            <w:tcW w:w="1424" w:type="dxa"/>
          </w:tcPr>
          <w:p w14:paraId="0318CB82" w14:textId="77777777" w:rsidR="00462D8A" w:rsidRPr="009234AA" w:rsidRDefault="00462D8A" w:rsidP="00B41243">
            <w:r w:rsidRPr="009234AA">
              <w:t>U1a</w:t>
            </w:r>
          </w:p>
        </w:tc>
        <w:tc>
          <w:tcPr>
            <w:tcW w:w="4105" w:type="dxa"/>
          </w:tcPr>
          <w:p w14:paraId="6943F7BE" w14:textId="77777777" w:rsidR="00462D8A" w:rsidRPr="009234AA" w:rsidRDefault="00462D8A" w:rsidP="00B41243">
            <w:r w:rsidRPr="009234AA">
              <w:t>Knowing where to go</w:t>
            </w:r>
          </w:p>
        </w:tc>
        <w:tc>
          <w:tcPr>
            <w:tcW w:w="4389" w:type="dxa"/>
          </w:tcPr>
          <w:p w14:paraId="6F8412BC" w14:textId="77777777" w:rsidR="00462D8A" w:rsidRPr="009234AA" w:rsidRDefault="00462D8A" w:rsidP="00B41243">
            <w:r w:rsidRPr="009234AA">
              <w:t>Not a problem (1)</w:t>
            </w:r>
          </w:p>
          <w:p w14:paraId="38CF978E" w14:textId="77777777" w:rsidR="00462D8A" w:rsidRPr="009234AA" w:rsidRDefault="00462D8A" w:rsidP="00B41243">
            <w:r w:rsidRPr="009234AA">
              <w:t>Somewhat of a problem (2)</w:t>
            </w:r>
          </w:p>
          <w:p w14:paraId="0EF5F3BD" w14:textId="77777777" w:rsidR="00462D8A" w:rsidRPr="009234AA" w:rsidRDefault="00462D8A" w:rsidP="00B41243">
            <w:r w:rsidRPr="009234AA">
              <w:t>A big problem (3)</w:t>
            </w:r>
          </w:p>
        </w:tc>
        <w:tc>
          <w:tcPr>
            <w:tcW w:w="2430" w:type="dxa"/>
          </w:tcPr>
          <w:p w14:paraId="0C944246" w14:textId="77777777" w:rsidR="00462D8A" w:rsidRPr="009234AA" w:rsidRDefault="00462D8A" w:rsidP="003371DF">
            <w:r w:rsidRPr="009234AA">
              <w:t>Please press on one box only</w:t>
            </w:r>
          </w:p>
          <w:p w14:paraId="2EBF3C24" w14:textId="77777777" w:rsidR="00462D8A" w:rsidRPr="009234AA" w:rsidRDefault="00462D8A" w:rsidP="003371DF"/>
        </w:tc>
        <w:tc>
          <w:tcPr>
            <w:tcW w:w="2250" w:type="dxa"/>
          </w:tcPr>
          <w:p w14:paraId="7972FA34" w14:textId="77777777" w:rsidR="00462D8A" w:rsidRPr="009234AA" w:rsidRDefault="00462D8A" w:rsidP="003371DF">
            <w:r w:rsidRPr="009234AA">
              <w:t>Go to U1b</w:t>
            </w:r>
          </w:p>
        </w:tc>
      </w:tr>
      <w:tr w:rsidR="00462D8A" w:rsidRPr="009234AA" w14:paraId="4B5A33A7" w14:textId="77777777" w:rsidTr="001C1013">
        <w:tc>
          <w:tcPr>
            <w:tcW w:w="1424" w:type="dxa"/>
          </w:tcPr>
          <w:p w14:paraId="4D3660D8" w14:textId="77777777" w:rsidR="00462D8A" w:rsidRPr="009234AA" w:rsidRDefault="00462D8A" w:rsidP="00B41243">
            <w:r w:rsidRPr="009234AA">
              <w:t>U1b</w:t>
            </w:r>
          </w:p>
        </w:tc>
        <w:tc>
          <w:tcPr>
            <w:tcW w:w="4105" w:type="dxa"/>
          </w:tcPr>
          <w:p w14:paraId="3A2E0CD8" w14:textId="77777777" w:rsidR="00462D8A" w:rsidRPr="009234AA" w:rsidRDefault="00462D8A" w:rsidP="00B41243">
            <w:r w:rsidRPr="009234AA">
              <w:t>Getting permission to go</w:t>
            </w:r>
          </w:p>
        </w:tc>
        <w:tc>
          <w:tcPr>
            <w:tcW w:w="4389" w:type="dxa"/>
          </w:tcPr>
          <w:p w14:paraId="13AF9429" w14:textId="77777777" w:rsidR="00462D8A" w:rsidRPr="009234AA" w:rsidRDefault="00462D8A" w:rsidP="003371DF">
            <w:r w:rsidRPr="009234AA">
              <w:t>Not a problem (1)</w:t>
            </w:r>
          </w:p>
          <w:p w14:paraId="51D3ACA1" w14:textId="77777777" w:rsidR="00462D8A" w:rsidRPr="009234AA" w:rsidRDefault="00462D8A" w:rsidP="003371DF">
            <w:r w:rsidRPr="009234AA">
              <w:lastRenderedPageBreak/>
              <w:t>Somewhat of a problem (2)</w:t>
            </w:r>
          </w:p>
          <w:p w14:paraId="40927E1F" w14:textId="77777777" w:rsidR="00462D8A" w:rsidRPr="009234AA" w:rsidRDefault="00462D8A" w:rsidP="003371DF">
            <w:r w:rsidRPr="009234AA">
              <w:t>A big problem (3)</w:t>
            </w:r>
          </w:p>
        </w:tc>
        <w:tc>
          <w:tcPr>
            <w:tcW w:w="2430" w:type="dxa"/>
          </w:tcPr>
          <w:p w14:paraId="4EFD38BD" w14:textId="77777777" w:rsidR="00462D8A" w:rsidRPr="009234AA" w:rsidRDefault="00462D8A" w:rsidP="003371DF">
            <w:r w:rsidRPr="009234AA">
              <w:lastRenderedPageBreak/>
              <w:t xml:space="preserve">Please press on one </w:t>
            </w:r>
            <w:r w:rsidRPr="009234AA">
              <w:lastRenderedPageBreak/>
              <w:t>box only</w:t>
            </w:r>
          </w:p>
          <w:p w14:paraId="63767D74" w14:textId="77777777" w:rsidR="00462D8A" w:rsidRPr="009234AA" w:rsidRDefault="00462D8A" w:rsidP="003371DF"/>
        </w:tc>
        <w:tc>
          <w:tcPr>
            <w:tcW w:w="2250" w:type="dxa"/>
          </w:tcPr>
          <w:p w14:paraId="53B7C054" w14:textId="77777777" w:rsidR="00462D8A" w:rsidRPr="009234AA" w:rsidRDefault="00462D8A" w:rsidP="003371DF">
            <w:r w:rsidRPr="009234AA">
              <w:lastRenderedPageBreak/>
              <w:t>Go to U1c</w:t>
            </w:r>
          </w:p>
        </w:tc>
      </w:tr>
      <w:tr w:rsidR="00462D8A" w:rsidRPr="009234AA" w14:paraId="516EF565" w14:textId="77777777" w:rsidTr="001C1013">
        <w:tc>
          <w:tcPr>
            <w:tcW w:w="1424" w:type="dxa"/>
          </w:tcPr>
          <w:p w14:paraId="5E7C5F0A" w14:textId="77777777" w:rsidR="00462D8A" w:rsidRPr="009234AA" w:rsidRDefault="00462D8A" w:rsidP="00B41243">
            <w:r w:rsidRPr="009234AA">
              <w:lastRenderedPageBreak/>
              <w:t>U1c</w:t>
            </w:r>
          </w:p>
        </w:tc>
        <w:tc>
          <w:tcPr>
            <w:tcW w:w="4105" w:type="dxa"/>
          </w:tcPr>
          <w:p w14:paraId="6456E683" w14:textId="77777777" w:rsidR="00462D8A" w:rsidRPr="009234AA" w:rsidRDefault="00462D8A" w:rsidP="00B41243">
            <w:r w:rsidRPr="009234AA">
              <w:t>Getting money needed for treatment</w:t>
            </w:r>
          </w:p>
        </w:tc>
        <w:tc>
          <w:tcPr>
            <w:tcW w:w="4389" w:type="dxa"/>
          </w:tcPr>
          <w:p w14:paraId="74D60E4C" w14:textId="77777777" w:rsidR="00462D8A" w:rsidRPr="009234AA" w:rsidRDefault="00462D8A" w:rsidP="003371DF">
            <w:r w:rsidRPr="009234AA">
              <w:t>Not a problem (1)</w:t>
            </w:r>
          </w:p>
          <w:p w14:paraId="52EF6A3A" w14:textId="77777777" w:rsidR="00462D8A" w:rsidRPr="009234AA" w:rsidRDefault="00462D8A" w:rsidP="003371DF">
            <w:r w:rsidRPr="009234AA">
              <w:t>Somewhat of a problem (2)</w:t>
            </w:r>
          </w:p>
          <w:p w14:paraId="45CB0D36" w14:textId="77777777" w:rsidR="00462D8A" w:rsidRPr="009234AA" w:rsidRDefault="00462D8A" w:rsidP="003371DF">
            <w:r w:rsidRPr="009234AA">
              <w:t>A big problem (3)</w:t>
            </w:r>
          </w:p>
        </w:tc>
        <w:tc>
          <w:tcPr>
            <w:tcW w:w="2430" w:type="dxa"/>
          </w:tcPr>
          <w:p w14:paraId="19C697CD" w14:textId="77777777" w:rsidR="00462D8A" w:rsidRPr="009234AA" w:rsidRDefault="00462D8A" w:rsidP="003371DF">
            <w:r w:rsidRPr="009234AA">
              <w:t>Please press on one box only</w:t>
            </w:r>
          </w:p>
          <w:p w14:paraId="72BA5C60" w14:textId="77777777" w:rsidR="00462D8A" w:rsidRPr="009234AA" w:rsidRDefault="00462D8A" w:rsidP="003371DF"/>
        </w:tc>
        <w:tc>
          <w:tcPr>
            <w:tcW w:w="2250" w:type="dxa"/>
          </w:tcPr>
          <w:p w14:paraId="7276C4F6" w14:textId="77777777" w:rsidR="00462D8A" w:rsidRPr="009234AA" w:rsidRDefault="00462D8A" w:rsidP="003371DF">
            <w:r w:rsidRPr="009234AA">
              <w:t>Go to U1d</w:t>
            </w:r>
          </w:p>
        </w:tc>
      </w:tr>
      <w:tr w:rsidR="00462D8A" w:rsidRPr="009234AA" w14:paraId="42172C02" w14:textId="77777777" w:rsidTr="001C1013">
        <w:tc>
          <w:tcPr>
            <w:tcW w:w="1424" w:type="dxa"/>
          </w:tcPr>
          <w:p w14:paraId="28C9106A" w14:textId="77777777" w:rsidR="00462D8A" w:rsidRPr="009234AA" w:rsidRDefault="00462D8A" w:rsidP="00B41243">
            <w:r w:rsidRPr="009234AA">
              <w:t>U1d</w:t>
            </w:r>
          </w:p>
        </w:tc>
        <w:tc>
          <w:tcPr>
            <w:tcW w:w="4105" w:type="dxa"/>
          </w:tcPr>
          <w:p w14:paraId="44877B7D" w14:textId="77777777" w:rsidR="00462D8A" w:rsidRPr="009234AA" w:rsidRDefault="00462D8A" w:rsidP="00B41243">
            <w:r w:rsidRPr="009234AA">
              <w:t>The distance to the health facility</w:t>
            </w:r>
          </w:p>
        </w:tc>
        <w:tc>
          <w:tcPr>
            <w:tcW w:w="4389" w:type="dxa"/>
          </w:tcPr>
          <w:p w14:paraId="1C99411B" w14:textId="77777777" w:rsidR="00462D8A" w:rsidRPr="009234AA" w:rsidRDefault="00462D8A" w:rsidP="003371DF">
            <w:r w:rsidRPr="009234AA">
              <w:t>Not a problem (1)</w:t>
            </w:r>
          </w:p>
          <w:p w14:paraId="3E63625B" w14:textId="77777777" w:rsidR="00462D8A" w:rsidRPr="009234AA" w:rsidRDefault="00462D8A" w:rsidP="003371DF">
            <w:r w:rsidRPr="009234AA">
              <w:t>Somewhat of a problem (2)</w:t>
            </w:r>
          </w:p>
          <w:p w14:paraId="05C103B8" w14:textId="77777777" w:rsidR="00462D8A" w:rsidRPr="009234AA" w:rsidRDefault="00462D8A" w:rsidP="003371DF">
            <w:r w:rsidRPr="009234AA">
              <w:t>A big problem (3)</w:t>
            </w:r>
          </w:p>
        </w:tc>
        <w:tc>
          <w:tcPr>
            <w:tcW w:w="2430" w:type="dxa"/>
          </w:tcPr>
          <w:p w14:paraId="58B86855" w14:textId="77777777" w:rsidR="00462D8A" w:rsidRPr="009234AA" w:rsidRDefault="00462D8A" w:rsidP="003371DF">
            <w:r w:rsidRPr="009234AA">
              <w:t>Please press on one box only</w:t>
            </w:r>
          </w:p>
          <w:p w14:paraId="35877173" w14:textId="77777777" w:rsidR="00462D8A" w:rsidRPr="009234AA" w:rsidRDefault="00462D8A" w:rsidP="003371DF"/>
        </w:tc>
        <w:tc>
          <w:tcPr>
            <w:tcW w:w="2250" w:type="dxa"/>
          </w:tcPr>
          <w:p w14:paraId="28182A30" w14:textId="77777777" w:rsidR="00462D8A" w:rsidRPr="009234AA" w:rsidRDefault="00462D8A" w:rsidP="003371DF">
            <w:r w:rsidRPr="009234AA">
              <w:t>Go to U1e</w:t>
            </w:r>
          </w:p>
        </w:tc>
      </w:tr>
      <w:tr w:rsidR="00462D8A" w:rsidRPr="009234AA" w14:paraId="351035AB" w14:textId="77777777" w:rsidTr="001C1013">
        <w:tc>
          <w:tcPr>
            <w:tcW w:w="1424" w:type="dxa"/>
          </w:tcPr>
          <w:p w14:paraId="0E0027E4" w14:textId="77777777" w:rsidR="00462D8A" w:rsidRPr="009234AA" w:rsidRDefault="00462D8A" w:rsidP="00B41243">
            <w:r w:rsidRPr="009234AA">
              <w:t>U1e</w:t>
            </w:r>
          </w:p>
        </w:tc>
        <w:tc>
          <w:tcPr>
            <w:tcW w:w="4105" w:type="dxa"/>
          </w:tcPr>
          <w:p w14:paraId="3706FD2B" w14:textId="77777777" w:rsidR="00462D8A" w:rsidRPr="009234AA" w:rsidRDefault="00462D8A" w:rsidP="00B41243">
            <w:r w:rsidRPr="009234AA">
              <w:t>Cost of transportation to the facility</w:t>
            </w:r>
          </w:p>
        </w:tc>
        <w:tc>
          <w:tcPr>
            <w:tcW w:w="4389" w:type="dxa"/>
          </w:tcPr>
          <w:p w14:paraId="222B1BF6" w14:textId="77777777" w:rsidR="00462D8A" w:rsidRPr="009234AA" w:rsidRDefault="00462D8A" w:rsidP="003371DF">
            <w:r w:rsidRPr="009234AA">
              <w:t>Not a problem (1)</w:t>
            </w:r>
          </w:p>
          <w:p w14:paraId="6ADC6ED4" w14:textId="77777777" w:rsidR="00462D8A" w:rsidRPr="009234AA" w:rsidRDefault="00462D8A" w:rsidP="003371DF">
            <w:r w:rsidRPr="009234AA">
              <w:t>Somewhat of a problem (2)</w:t>
            </w:r>
          </w:p>
          <w:p w14:paraId="25949947" w14:textId="77777777" w:rsidR="00462D8A" w:rsidRPr="009234AA" w:rsidRDefault="00462D8A" w:rsidP="003371DF">
            <w:r w:rsidRPr="009234AA">
              <w:t>A big problem (3)</w:t>
            </w:r>
          </w:p>
        </w:tc>
        <w:tc>
          <w:tcPr>
            <w:tcW w:w="2430" w:type="dxa"/>
          </w:tcPr>
          <w:p w14:paraId="50C8FFC0" w14:textId="77777777" w:rsidR="00462D8A" w:rsidRPr="009234AA" w:rsidRDefault="00462D8A" w:rsidP="003371DF">
            <w:r w:rsidRPr="009234AA">
              <w:t>Please press on one box only</w:t>
            </w:r>
          </w:p>
          <w:p w14:paraId="4A08431D" w14:textId="77777777" w:rsidR="00462D8A" w:rsidRPr="009234AA" w:rsidRDefault="00462D8A" w:rsidP="003371DF"/>
        </w:tc>
        <w:tc>
          <w:tcPr>
            <w:tcW w:w="2250" w:type="dxa"/>
          </w:tcPr>
          <w:p w14:paraId="3A038B9F" w14:textId="77777777" w:rsidR="00462D8A" w:rsidRPr="009234AA" w:rsidRDefault="00462D8A" w:rsidP="003371DF">
            <w:r w:rsidRPr="009234AA">
              <w:t>Go to U1f</w:t>
            </w:r>
          </w:p>
        </w:tc>
      </w:tr>
      <w:tr w:rsidR="00462D8A" w:rsidRPr="009234AA" w14:paraId="4E3A6D8B" w14:textId="77777777" w:rsidTr="001C1013">
        <w:tc>
          <w:tcPr>
            <w:tcW w:w="1424" w:type="dxa"/>
          </w:tcPr>
          <w:p w14:paraId="49E7B1F8" w14:textId="77777777" w:rsidR="00462D8A" w:rsidRPr="009234AA" w:rsidRDefault="00462D8A" w:rsidP="00B41243">
            <w:r w:rsidRPr="009234AA">
              <w:t>U1f</w:t>
            </w:r>
          </w:p>
        </w:tc>
        <w:tc>
          <w:tcPr>
            <w:tcW w:w="4105" w:type="dxa"/>
          </w:tcPr>
          <w:p w14:paraId="58A3508F" w14:textId="77777777" w:rsidR="00462D8A" w:rsidRPr="009234AA" w:rsidRDefault="00462D8A" w:rsidP="00B41243">
            <w:r w:rsidRPr="009234AA">
              <w:t>Not wanting to go alone</w:t>
            </w:r>
          </w:p>
        </w:tc>
        <w:tc>
          <w:tcPr>
            <w:tcW w:w="4389" w:type="dxa"/>
          </w:tcPr>
          <w:p w14:paraId="0C565325" w14:textId="77777777" w:rsidR="00462D8A" w:rsidRPr="009234AA" w:rsidRDefault="00462D8A" w:rsidP="003371DF">
            <w:r w:rsidRPr="009234AA">
              <w:t>Not a problem (1)</w:t>
            </w:r>
          </w:p>
          <w:p w14:paraId="66C07A12" w14:textId="77777777" w:rsidR="00462D8A" w:rsidRPr="009234AA" w:rsidRDefault="00462D8A" w:rsidP="003371DF">
            <w:r w:rsidRPr="009234AA">
              <w:t>Somewhat of a problem (2)</w:t>
            </w:r>
          </w:p>
          <w:p w14:paraId="0117F742" w14:textId="77777777" w:rsidR="00462D8A" w:rsidRPr="009234AA" w:rsidRDefault="00462D8A" w:rsidP="003371DF">
            <w:r w:rsidRPr="009234AA">
              <w:t>A big problem (3)</w:t>
            </w:r>
          </w:p>
        </w:tc>
        <w:tc>
          <w:tcPr>
            <w:tcW w:w="2430" w:type="dxa"/>
          </w:tcPr>
          <w:p w14:paraId="0F7555FA" w14:textId="77777777" w:rsidR="00462D8A" w:rsidRPr="009234AA" w:rsidRDefault="00462D8A" w:rsidP="003371DF">
            <w:r w:rsidRPr="009234AA">
              <w:t>Please press on one box only</w:t>
            </w:r>
          </w:p>
          <w:p w14:paraId="237017BD" w14:textId="77777777" w:rsidR="00462D8A" w:rsidRPr="009234AA" w:rsidRDefault="00462D8A" w:rsidP="003371DF"/>
        </w:tc>
        <w:tc>
          <w:tcPr>
            <w:tcW w:w="2250" w:type="dxa"/>
          </w:tcPr>
          <w:p w14:paraId="1E4B6A51" w14:textId="77777777" w:rsidR="00462D8A" w:rsidRPr="009234AA" w:rsidRDefault="00462D8A" w:rsidP="003371DF">
            <w:r w:rsidRPr="009234AA">
              <w:t>Go to U1g</w:t>
            </w:r>
          </w:p>
        </w:tc>
      </w:tr>
      <w:tr w:rsidR="00462D8A" w:rsidRPr="009234AA" w14:paraId="65177BDA" w14:textId="77777777" w:rsidTr="001C1013">
        <w:tc>
          <w:tcPr>
            <w:tcW w:w="1424" w:type="dxa"/>
          </w:tcPr>
          <w:p w14:paraId="328953F6" w14:textId="77777777" w:rsidR="00462D8A" w:rsidRPr="009234AA" w:rsidRDefault="00462D8A" w:rsidP="00B41243">
            <w:r w:rsidRPr="009234AA">
              <w:t>U1g</w:t>
            </w:r>
          </w:p>
        </w:tc>
        <w:tc>
          <w:tcPr>
            <w:tcW w:w="4105" w:type="dxa"/>
          </w:tcPr>
          <w:p w14:paraId="5966DA15" w14:textId="77777777" w:rsidR="00462D8A" w:rsidRPr="009234AA" w:rsidRDefault="00462D8A" w:rsidP="00B41243">
            <w:r w:rsidRPr="009234AA">
              <w:t>Concern that there might not be a female health provider</w:t>
            </w:r>
          </w:p>
        </w:tc>
        <w:tc>
          <w:tcPr>
            <w:tcW w:w="4389" w:type="dxa"/>
          </w:tcPr>
          <w:p w14:paraId="59C9500A" w14:textId="77777777" w:rsidR="00462D8A" w:rsidRPr="009234AA" w:rsidRDefault="00462D8A" w:rsidP="003371DF">
            <w:r w:rsidRPr="009234AA">
              <w:t>Not a problem (1)</w:t>
            </w:r>
          </w:p>
          <w:p w14:paraId="1B106581" w14:textId="77777777" w:rsidR="00462D8A" w:rsidRPr="009234AA" w:rsidRDefault="00462D8A" w:rsidP="003371DF">
            <w:r w:rsidRPr="009234AA">
              <w:t>Somewhat of a problem (2)</w:t>
            </w:r>
          </w:p>
          <w:p w14:paraId="5F12BF7B" w14:textId="77777777" w:rsidR="00462D8A" w:rsidRPr="009234AA" w:rsidRDefault="00462D8A" w:rsidP="003371DF">
            <w:r w:rsidRPr="009234AA">
              <w:t>A big problem (3)</w:t>
            </w:r>
          </w:p>
        </w:tc>
        <w:tc>
          <w:tcPr>
            <w:tcW w:w="2430" w:type="dxa"/>
          </w:tcPr>
          <w:p w14:paraId="6D48C5AC" w14:textId="77777777" w:rsidR="00462D8A" w:rsidRPr="009234AA" w:rsidRDefault="00462D8A" w:rsidP="003371DF">
            <w:r w:rsidRPr="009234AA">
              <w:t>Please press on one box only</w:t>
            </w:r>
          </w:p>
          <w:p w14:paraId="1BD43838" w14:textId="77777777" w:rsidR="00462D8A" w:rsidRPr="009234AA" w:rsidRDefault="00462D8A" w:rsidP="003371DF"/>
        </w:tc>
        <w:tc>
          <w:tcPr>
            <w:tcW w:w="2250" w:type="dxa"/>
          </w:tcPr>
          <w:p w14:paraId="377D8301" w14:textId="77777777" w:rsidR="00462D8A" w:rsidRPr="009234AA" w:rsidRDefault="00462D8A" w:rsidP="003371DF">
            <w:r w:rsidRPr="009234AA">
              <w:t>Go to U1h</w:t>
            </w:r>
          </w:p>
        </w:tc>
      </w:tr>
      <w:tr w:rsidR="00462D8A" w:rsidRPr="009234AA" w14:paraId="66437F8A" w14:textId="77777777" w:rsidTr="001C1013">
        <w:tc>
          <w:tcPr>
            <w:tcW w:w="1424" w:type="dxa"/>
          </w:tcPr>
          <w:p w14:paraId="50F746C4" w14:textId="77777777" w:rsidR="00462D8A" w:rsidRPr="009234AA" w:rsidRDefault="00462D8A" w:rsidP="00B41243">
            <w:r w:rsidRPr="009234AA">
              <w:t>U1h</w:t>
            </w:r>
          </w:p>
        </w:tc>
        <w:tc>
          <w:tcPr>
            <w:tcW w:w="4105" w:type="dxa"/>
          </w:tcPr>
          <w:p w14:paraId="3962AE9C" w14:textId="77777777" w:rsidR="00462D8A" w:rsidRPr="009234AA" w:rsidRDefault="00462D8A" w:rsidP="00B41243">
            <w:r w:rsidRPr="009234AA">
              <w:t>Concern that health providers might be unfriendly or hostile</w:t>
            </w:r>
          </w:p>
        </w:tc>
        <w:tc>
          <w:tcPr>
            <w:tcW w:w="4389" w:type="dxa"/>
          </w:tcPr>
          <w:p w14:paraId="19D1759C" w14:textId="77777777" w:rsidR="00462D8A" w:rsidRPr="009234AA" w:rsidRDefault="00462D8A" w:rsidP="003371DF">
            <w:r w:rsidRPr="009234AA">
              <w:t>Not a problem (1)</w:t>
            </w:r>
          </w:p>
          <w:p w14:paraId="13999A78" w14:textId="77777777" w:rsidR="00462D8A" w:rsidRPr="009234AA" w:rsidRDefault="00462D8A" w:rsidP="003371DF">
            <w:r w:rsidRPr="009234AA">
              <w:t>Somewhat of a problem (2)</w:t>
            </w:r>
          </w:p>
          <w:p w14:paraId="06C7BB4C" w14:textId="77777777" w:rsidR="00462D8A" w:rsidRPr="009234AA" w:rsidRDefault="00462D8A" w:rsidP="003371DF">
            <w:r w:rsidRPr="009234AA">
              <w:t>A big problem (3)</w:t>
            </w:r>
          </w:p>
        </w:tc>
        <w:tc>
          <w:tcPr>
            <w:tcW w:w="2430" w:type="dxa"/>
          </w:tcPr>
          <w:p w14:paraId="376913F3" w14:textId="77777777" w:rsidR="00462D8A" w:rsidRPr="009234AA" w:rsidRDefault="00462D8A" w:rsidP="003371DF">
            <w:r w:rsidRPr="009234AA">
              <w:t>Please press on one box only</w:t>
            </w:r>
          </w:p>
          <w:p w14:paraId="552F13BD" w14:textId="77777777" w:rsidR="00462D8A" w:rsidRPr="009234AA" w:rsidRDefault="00462D8A" w:rsidP="003371DF"/>
        </w:tc>
        <w:tc>
          <w:tcPr>
            <w:tcW w:w="2250" w:type="dxa"/>
          </w:tcPr>
          <w:p w14:paraId="0A1517EC" w14:textId="77777777" w:rsidR="00462D8A" w:rsidRPr="009234AA" w:rsidRDefault="00462D8A" w:rsidP="003371DF">
            <w:r w:rsidRPr="009234AA">
              <w:t>Go to U1j</w:t>
            </w:r>
          </w:p>
        </w:tc>
      </w:tr>
      <w:tr w:rsidR="00462D8A" w:rsidRPr="009234AA" w14:paraId="1DA04DC7" w14:textId="77777777" w:rsidTr="001C1013">
        <w:tc>
          <w:tcPr>
            <w:tcW w:w="1424" w:type="dxa"/>
          </w:tcPr>
          <w:p w14:paraId="4680C3EC" w14:textId="77777777" w:rsidR="00462D8A" w:rsidRPr="009234AA" w:rsidRDefault="00462D8A" w:rsidP="00B41243">
            <w:r w:rsidRPr="009234AA">
              <w:t>U1j</w:t>
            </w:r>
          </w:p>
        </w:tc>
        <w:tc>
          <w:tcPr>
            <w:tcW w:w="4105" w:type="dxa"/>
          </w:tcPr>
          <w:p w14:paraId="54E91910" w14:textId="77777777" w:rsidR="00462D8A" w:rsidRPr="009234AA" w:rsidRDefault="00462D8A" w:rsidP="00B41243">
            <w:r w:rsidRPr="009234AA">
              <w:t>Concern about the quality of care you would receive there</w:t>
            </w:r>
          </w:p>
        </w:tc>
        <w:tc>
          <w:tcPr>
            <w:tcW w:w="4389" w:type="dxa"/>
          </w:tcPr>
          <w:p w14:paraId="0D735CF9" w14:textId="77777777" w:rsidR="00462D8A" w:rsidRPr="009234AA" w:rsidRDefault="00462D8A" w:rsidP="003371DF">
            <w:r w:rsidRPr="009234AA">
              <w:t>Not a problem (1)</w:t>
            </w:r>
          </w:p>
          <w:p w14:paraId="1DC26DFD" w14:textId="77777777" w:rsidR="00462D8A" w:rsidRPr="009234AA" w:rsidRDefault="00462D8A" w:rsidP="003371DF">
            <w:r w:rsidRPr="009234AA">
              <w:t>Somewhat of a problem (2)</w:t>
            </w:r>
          </w:p>
          <w:p w14:paraId="470238DC" w14:textId="77777777" w:rsidR="00462D8A" w:rsidRPr="009234AA" w:rsidRDefault="00462D8A" w:rsidP="003371DF">
            <w:r w:rsidRPr="009234AA">
              <w:t>A big problem (3)</w:t>
            </w:r>
          </w:p>
        </w:tc>
        <w:tc>
          <w:tcPr>
            <w:tcW w:w="2430" w:type="dxa"/>
          </w:tcPr>
          <w:p w14:paraId="3B4C215F" w14:textId="77777777" w:rsidR="00462D8A" w:rsidRPr="009234AA" w:rsidRDefault="00462D8A" w:rsidP="003371DF">
            <w:r w:rsidRPr="009234AA">
              <w:t>Please press on one box only</w:t>
            </w:r>
          </w:p>
          <w:p w14:paraId="72A8FDFE" w14:textId="77777777" w:rsidR="00462D8A" w:rsidRPr="009234AA" w:rsidRDefault="00462D8A" w:rsidP="003371DF"/>
        </w:tc>
        <w:tc>
          <w:tcPr>
            <w:tcW w:w="2250" w:type="dxa"/>
          </w:tcPr>
          <w:p w14:paraId="5824FA39" w14:textId="77777777" w:rsidR="00462D8A" w:rsidRPr="009234AA" w:rsidRDefault="00462D8A" w:rsidP="003371DF">
            <w:r w:rsidRPr="009234AA">
              <w:t>Go to U2</w:t>
            </w:r>
          </w:p>
        </w:tc>
      </w:tr>
      <w:tr w:rsidR="00462D8A" w:rsidRPr="009234AA" w14:paraId="1EE9B26A" w14:textId="77777777" w:rsidTr="001C1013">
        <w:tc>
          <w:tcPr>
            <w:tcW w:w="1424" w:type="dxa"/>
          </w:tcPr>
          <w:p w14:paraId="29D48271" w14:textId="77777777" w:rsidR="00462D8A" w:rsidRPr="009234AA" w:rsidRDefault="00462D8A" w:rsidP="00B41243">
            <w:r w:rsidRPr="009234AA">
              <w:t>U2</w:t>
            </w:r>
          </w:p>
        </w:tc>
        <w:tc>
          <w:tcPr>
            <w:tcW w:w="4105" w:type="dxa"/>
          </w:tcPr>
          <w:p w14:paraId="589CF6E6" w14:textId="77777777" w:rsidR="00462D8A" w:rsidRPr="009234AA" w:rsidRDefault="00462D8A" w:rsidP="00B41243">
            <w:r w:rsidRPr="009234AA">
              <w:t>In the last 12 months, have you visited a health facility for care for yourself or for your children?</w:t>
            </w:r>
          </w:p>
        </w:tc>
        <w:tc>
          <w:tcPr>
            <w:tcW w:w="4389" w:type="dxa"/>
          </w:tcPr>
          <w:p w14:paraId="18B8CB32" w14:textId="77777777" w:rsidR="00462D8A" w:rsidRPr="009234AA" w:rsidRDefault="00462D8A" w:rsidP="00B41243">
            <w:r w:rsidRPr="009234AA">
              <w:t>Yes (1)</w:t>
            </w:r>
          </w:p>
          <w:p w14:paraId="0457F763" w14:textId="77777777" w:rsidR="00462D8A" w:rsidRPr="009234AA" w:rsidRDefault="00462D8A" w:rsidP="00B41243">
            <w:r w:rsidRPr="009234AA">
              <w:t>No (0)</w:t>
            </w:r>
          </w:p>
        </w:tc>
        <w:tc>
          <w:tcPr>
            <w:tcW w:w="2430" w:type="dxa"/>
          </w:tcPr>
          <w:p w14:paraId="3DBA499C" w14:textId="77777777" w:rsidR="00462D8A" w:rsidRPr="009234AA" w:rsidRDefault="00462D8A" w:rsidP="003371DF">
            <w:r w:rsidRPr="009234AA">
              <w:t>Please press on one box only</w:t>
            </w:r>
          </w:p>
          <w:p w14:paraId="2EA6CBCD" w14:textId="77777777" w:rsidR="00462D8A" w:rsidRPr="009234AA" w:rsidRDefault="00462D8A" w:rsidP="003371DF"/>
        </w:tc>
        <w:tc>
          <w:tcPr>
            <w:tcW w:w="2250" w:type="dxa"/>
          </w:tcPr>
          <w:p w14:paraId="4FE5410D" w14:textId="77777777" w:rsidR="00462D8A" w:rsidRPr="009234AA" w:rsidRDefault="00462D8A" w:rsidP="00C30E1E">
            <w:r w:rsidRPr="009234AA">
              <w:t>If Q4=1 go to U3</w:t>
            </w:r>
          </w:p>
          <w:p w14:paraId="28FD77CD" w14:textId="77777777" w:rsidR="00462D8A" w:rsidRPr="009234AA" w:rsidRDefault="00462D8A" w:rsidP="00C30E1E">
            <w:r w:rsidRPr="009234AA">
              <w:t>If Q4=0 go to I1</w:t>
            </w:r>
          </w:p>
        </w:tc>
      </w:tr>
      <w:tr w:rsidR="00462D8A" w:rsidRPr="009234AA" w14:paraId="77EF9DAE" w14:textId="77777777" w:rsidTr="001C1013">
        <w:tc>
          <w:tcPr>
            <w:tcW w:w="1424" w:type="dxa"/>
          </w:tcPr>
          <w:p w14:paraId="066E562B" w14:textId="77777777" w:rsidR="00462D8A" w:rsidRPr="009234AA" w:rsidRDefault="00462D8A" w:rsidP="00B41243">
            <w:r w:rsidRPr="009234AA">
              <w:t>Intro U3</w:t>
            </w:r>
          </w:p>
        </w:tc>
        <w:tc>
          <w:tcPr>
            <w:tcW w:w="4105" w:type="dxa"/>
          </w:tcPr>
          <w:p w14:paraId="51EC51F0" w14:textId="77777777" w:rsidR="00462D8A" w:rsidRPr="009234AA" w:rsidRDefault="00462D8A" w:rsidP="00DE5C33">
            <w:r w:rsidRPr="009234AA">
              <w:t>Now I will ask you a few questions about your use of family planning methods.</w:t>
            </w:r>
          </w:p>
        </w:tc>
        <w:tc>
          <w:tcPr>
            <w:tcW w:w="4389" w:type="dxa"/>
          </w:tcPr>
          <w:p w14:paraId="7210455E" w14:textId="77777777" w:rsidR="00462D8A" w:rsidRPr="009234AA" w:rsidRDefault="00462D8A" w:rsidP="00B41243"/>
        </w:tc>
        <w:tc>
          <w:tcPr>
            <w:tcW w:w="2430" w:type="dxa"/>
          </w:tcPr>
          <w:p w14:paraId="7542178A" w14:textId="77777777" w:rsidR="00462D8A" w:rsidRPr="009234AA" w:rsidRDefault="00462D8A" w:rsidP="00B41243"/>
        </w:tc>
        <w:tc>
          <w:tcPr>
            <w:tcW w:w="2250" w:type="dxa"/>
          </w:tcPr>
          <w:p w14:paraId="038DF4A9" w14:textId="77777777" w:rsidR="00462D8A" w:rsidRPr="009234AA" w:rsidRDefault="00462D8A" w:rsidP="00B41243"/>
        </w:tc>
      </w:tr>
      <w:tr w:rsidR="00462D8A" w:rsidRPr="009234AA" w14:paraId="6D274266" w14:textId="77777777" w:rsidTr="001C1013">
        <w:tc>
          <w:tcPr>
            <w:tcW w:w="1424" w:type="dxa"/>
          </w:tcPr>
          <w:p w14:paraId="3E811572" w14:textId="77777777" w:rsidR="00462D8A" w:rsidRPr="009234AA" w:rsidRDefault="00462D8A" w:rsidP="00B41243">
            <w:r w:rsidRPr="009234AA">
              <w:t>U3</w:t>
            </w:r>
          </w:p>
        </w:tc>
        <w:tc>
          <w:tcPr>
            <w:tcW w:w="4105" w:type="dxa"/>
          </w:tcPr>
          <w:p w14:paraId="79208C5B" w14:textId="77777777" w:rsidR="00462D8A" w:rsidRPr="009234AA" w:rsidRDefault="00462D8A" w:rsidP="00B41243">
            <w:r w:rsidRPr="009234AA">
              <w:t xml:space="preserve">Are you </w:t>
            </w:r>
            <w:r w:rsidRPr="009234AA">
              <w:rPr>
                <w:b/>
              </w:rPr>
              <w:t>currently</w:t>
            </w:r>
            <w:r w:rsidRPr="009234AA">
              <w:t xml:space="preserve"> doing something or using any method to delay or avoid getting pregnant?</w:t>
            </w:r>
          </w:p>
        </w:tc>
        <w:tc>
          <w:tcPr>
            <w:tcW w:w="4389" w:type="dxa"/>
          </w:tcPr>
          <w:p w14:paraId="70B56602" w14:textId="77777777" w:rsidR="00462D8A" w:rsidRPr="009234AA" w:rsidRDefault="00462D8A" w:rsidP="003371DF">
            <w:r w:rsidRPr="009234AA">
              <w:t>Yes (1)</w:t>
            </w:r>
          </w:p>
          <w:p w14:paraId="7A174ABE" w14:textId="77777777" w:rsidR="00462D8A" w:rsidRPr="009234AA" w:rsidRDefault="00462D8A" w:rsidP="003371DF">
            <w:r w:rsidRPr="009234AA">
              <w:t>No (0)</w:t>
            </w:r>
          </w:p>
          <w:p w14:paraId="6A9B4A24" w14:textId="77777777" w:rsidR="00462D8A" w:rsidRPr="009234AA" w:rsidRDefault="00462D8A" w:rsidP="003371DF"/>
        </w:tc>
        <w:tc>
          <w:tcPr>
            <w:tcW w:w="2430" w:type="dxa"/>
          </w:tcPr>
          <w:p w14:paraId="62782F4D" w14:textId="77777777" w:rsidR="00462D8A" w:rsidRPr="009234AA" w:rsidRDefault="00462D8A" w:rsidP="003371DF">
            <w:r w:rsidRPr="009234AA">
              <w:t>Please press on one box only</w:t>
            </w:r>
          </w:p>
          <w:p w14:paraId="37BB9037" w14:textId="77777777" w:rsidR="00462D8A" w:rsidRPr="009234AA" w:rsidRDefault="00462D8A" w:rsidP="003371DF"/>
        </w:tc>
        <w:tc>
          <w:tcPr>
            <w:tcW w:w="2250" w:type="dxa"/>
          </w:tcPr>
          <w:p w14:paraId="31984F65" w14:textId="77777777" w:rsidR="00462D8A" w:rsidRPr="009234AA" w:rsidRDefault="00462D8A" w:rsidP="00B17328">
            <w:r w:rsidRPr="009234AA">
              <w:t>If U3=1 go to U4</w:t>
            </w:r>
          </w:p>
          <w:p w14:paraId="3B2A9F1F" w14:textId="77777777" w:rsidR="00462D8A" w:rsidRPr="009234AA" w:rsidRDefault="00462D8A" w:rsidP="00B17328">
            <w:r w:rsidRPr="009234AA">
              <w:t>If U3=0 go to U6</w:t>
            </w:r>
          </w:p>
        </w:tc>
      </w:tr>
      <w:tr w:rsidR="00462D8A" w:rsidRPr="009234AA" w14:paraId="2AA512A7" w14:textId="77777777" w:rsidTr="001C1013">
        <w:tc>
          <w:tcPr>
            <w:tcW w:w="1424" w:type="dxa"/>
          </w:tcPr>
          <w:p w14:paraId="162B309A" w14:textId="77777777" w:rsidR="00462D8A" w:rsidRPr="009234AA" w:rsidRDefault="00462D8A" w:rsidP="00B41243">
            <w:r w:rsidRPr="009234AA">
              <w:lastRenderedPageBreak/>
              <w:t>U4</w:t>
            </w:r>
          </w:p>
        </w:tc>
        <w:tc>
          <w:tcPr>
            <w:tcW w:w="4105" w:type="dxa"/>
          </w:tcPr>
          <w:p w14:paraId="11F44D01" w14:textId="77777777" w:rsidR="00462D8A" w:rsidRPr="009234AA" w:rsidRDefault="00462D8A" w:rsidP="005841DA">
            <w:r w:rsidRPr="009234AA">
              <w:t xml:space="preserve">Are you </w:t>
            </w:r>
            <w:r w:rsidRPr="009234AA">
              <w:rPr>
                <w:b/>
              </w:rPr>
              <w:t>currently</w:t>
            </w:r>
            <w:r w:rsidRPr="009234AA">
              <w:t xml:space="preserve"> using any of the following methods?</w:t>
            </w:r>
          </w:p>
        </w:tc>
        <w:tc>
          <w:tcPr>
            <w:tcW w:w="4389" w:type="dxa"/>
          </w:tcPr>
          <w:p w14:paraId="643AD6A9" w14:textId="77777777" w:rsidR="00462D8A" w:rsidRPr="009234AA" w:rsidRDefault="00462D8A" w:rsidP="00B41243">
            <w:r w:rsidRPr="009234AA">
              <w:t>Female sterilization/hysterectomy (0/1)</w:t>
            </w:r>
          </w:p>
          <w:p w14:paraId="4049ED2F" w14:textId="77777777" w:rsidR="00462D8A" w:rsidRPr="009234AA" w:rsidRDefault="00462D8A" w:rsidP="00B41243">
            <w:r w:rsidRPr="009234AA">
              <w:t>Male sterilization (0/1)</w:t>
            </w:r>
          </w:p>
          <w:p w14:paraId="6F1CEB1B" w14:textId="77777777" w:rsidR="00462D8A" w:rsidRPr="009234AA" w:rsidRDefault="00462D8A" w:rsidP="00B41243">
            <w:r w:rsidRPr="009234AA">
              <w:t>Oral contraceptive pills (0/1)</w:t>
            </w:r>
          </w:p>
          <w:p w14:paraId="43744C24" w14:textId="77777777" w:rsidR="00462D8A" w:rsidRPr="009234AA" w:rsidRDefault="00462D8A" w:rsidP="00B41243">
            <w:r w:rsidRPr="009234AA">
              <w:t>IUD (0/1)</w:t>
            </w:r>
          </w:p>
          <w:p w14:paraId="5F99D91E" w14:textId="77777777" w:rsidR="00462D8A" w:rsidRPr="009234AA" w:rsidRDefault="00462D8A" w:rsidP="00B41243">
            <w:r w:rsidRPr="009234AA">
              <w:t>Shot or injection (0/1)</w:t>
            </w:r>
          </w:p>
          <w:p w14:paraId="2C2B3E26" w14:textId="77777777" w:rsidR="00462D8A" w:rsidRPr="009234AA" w:rsidRDefault="00462D8A" w:rsidP="00B41243">
            <w:r w:rsidRPr="009234AA">
              <w:t>Implant (0/1)</w:t>
            </w:r>
          </w:p>
          <w:p w14:paraId="11FC0103" w14:textId="77777777" w:rsidR="00462D8A" w:rsidRPr="009234AA" w:rsidRDefault="00462D8A" w:rsidP="00B41243">
            <w:r w:rsidRPr="009234AA">
              <w:t>Male condom (0/1)</w:t>
            </w:r>
          </w:p>
          <w:p w14:paraId="0BBF9554" w14:textId="77777777" w:rsidR="00462D8A" w:rsidRPr="009234AA" w:rsidRDefault="00462D8A" w:rsidP="00B41243">
            <w:r w:rsidRPr="009234AA">
              <w:t>Female condom (0/1)</w:t>
            </w:r>
          </w:p>
          <w:p w14:paraId="4FD064B2" w14:textId="77777777" w:rsidR="00462D8A" w:rsidRPr="009234AA" w:rsidRDefault="00462D8A" w:rsidP="00B41243">
            <w:r w:rsidRPr="009234AA">
              <w:t>Diaphragm (0/1)</w:t>
            </w:r>
          </w:p>
          <w:p w14:paraId="08B3EED0" w14:textId="77777777" w:rsidR="00462D8A" w:rsidRPr="009234AA" w:rsidRDefault="00462D8A" w:rsidP="00B41243">
            <w:r w:rsidRPr="009234AA">
              <w:t>Patch (0/1)</w:t>
            </w:r>
          </w:p>
          <w:p w14:paraId="79DD557C" w14:textId="77777777" w:rsidR="00462D8A" w:rsidRPr="009234AA" w:rsidRDefault="00462D8A" w:rsidP="00B41243">
            <w:r w:rsidRPr="009234AA">
              <w:t>Foam/ jelly (0/1)</w:t>
            </w:r>
          </w:p>
          <w:p w14:paraId="3B257188" w14:textId="77777777" w:rsidR="00462D8A" w:rsidRPr="009234AA" w:rsidRDefault="00462D8A" w:rsidP="00B41243">
            <w:proofErr w:type="spellStart"/>
            <w:r w:rsidRPr="009234AA">
              <w:t>Lactational</w:t>
            </w:r>
            <w:proofErr w:type="spellEnd"/>
            <w:r w:rsidRPr="009234AA">
              <w:t xml:space="preserve"> Amen. Method (0/1)</w:t>
            </w:r>
          </w:p>
          <w:p w14:paraId="26812F12" w14:textId="77777777" w:rsidR="00462D8A" w:rsidRPr="009234AA" w:rsidRDefault="00462D8A" w:rsidP="00B41243">
            <w:r w:rsidRPr="009234AA">
              <w:t>Natural family planning/Rhythm (0/1)</w:t>
            </w:r>
          </w:p>
          <w:p w14:paraId="44F79603" w14:textId="77777777" w:rsidR="00462D8A" w:rsidRPr="009234AA" w:rsidRDefault="00462D8A" w:rsidP="00B41243">
            <w:r w:rsidRPr="009234AA">
              <w:t>Withdrawal (0/1)</w:t>
            </w:r>
          </w:p>
          <w:p w14:paraId="6942CE13" w14:textId="77777777" w:rsidR="00462D8A" w:rsidRPr="009234AA" w:rsidRDefault="00462D8A" w:rsidP="00B41243">
            <w:r w:rsidRPr="009234AA">
              <w:t>Other (0/1)</w:t>
            </w:r>
          </w:p>
        </w:tc>
        <w:tc>
          <w:tcPr>
            <w:tcW w:w="2430" w:type="dxa"/>
          </w:tcPr>
          <w:p w14:paraId="42E898B4" w14:textId="77777777" w:rsidR="00462D8A" w:rsidRPr="009234AA" w:rsidRDefault="00462D8A" w:rsidP="00B41243">
            <w:r w:rsidRPr="009234AA">
              <w:t>Please press ALL statements that apply</w:t>
            </w:r>
          </w:p>
        </w:tc>
        <w:tc>
          <w:tcPr>
            <w:tcW w:w="2250" w:type="dxa"/>
          </w:tcPr>
          <w:p w14:paraId="7036F725" w14:textId="77777777" w:rsidR="00462D8A" w:rsidRPr="009234AA" w:rsidRDefault="00462D8A" w:rsidP="00C03010">
            <w:r w:rsidRPr="009234AA">
              <w:t>If U4c=1 or U4e=1 or U4g=1 or U4h=1 or U4j=1 or U4k=1 go to U5</w:t>
            </w:r>
          </w:p>
          <w:p w14:paraId="07B44AC5" w14:textId="77777777" w:rsidR="00462D8A" w:rsidRPr="009234AA" w:rsidRDefault="00462D8A" w:rsidP="00C03010">
            <w:r w:rsidRPr="009234AA">
              <w:t>If else go to U6</w:t>
            </w:r>
          </w:p>
        </w:tc>
      </w:tr>
      <w:tr w:rsidR="00462D8A" w:rsidRPr="009234AA" w14:paraId="3E7822EC" w14:textId="77777777" w:rsidTr="001C1013">
        <w:tc>
          <w:tcPr>
            <w:tcW w:w="1424" w:type="dxa"/>
          </w:tcPr>
          <w:p w14:paraId="19C95528" w14:textId="77777777" w:rsidR="00462D8A" w:rsidRPr="009234AA" w:rsidRDefault="00462D8A" w:rsidP="00B41243">
            <w:r w:rsidRPr="009234AA">
              <w:t>U5</w:t>
            </w:r>
          </w:p>
        </w:tc>
        <w:tc>
          <w:tcPr>
            <w:tcW w:w="4105" w:type="dxa"/>
          </w:tcPr>
          <w:p w14:paraId="5BD493C1" w14:textId="77777777" w:rsidR="00462D8A" w:rsidRPr="009234AA" w:rsidRDefault="00462D8A" w:rsidP="00D651DF">
            <w:r w:rsidRPr="009234AA">
              <w:t>How much do you have to pay for contraceptives per month? (</w:t>
            </w:r>
            <w:proofErr w:type="gramStart"/>
            <w:r w:rsidRPr="009234AA">
              <w:t>in</w:t>
            </w:r>
            <w:proofErr w:type="gramEnd"/>
            <w:r w:rsidRPr="009234AA">
              <w:t xml:space="preserve"> US dollars or rand) </w:t>
            </w:r>
          </w:p>
        </w:tc>
        <w:tc>
          <w:tcPr>
            <w:tcW w:w="4389" w:type="dxa"/>
          </w:tcPr>
          <w:p w14:paraId="0535441C" w14:textId="77777777" w:rsidR="00462D8A" w:rsidRPr="009234AA" w:rsidRDefault="00462D8A" w:rsidP="00B41243">
            <w:r w:rsidRPr="009234AA">
              <w:t>Number pad</w:t>
            </w:r>
          </w:p>
          <w:p w14:paraId="67829659" w14:textId="77777777" w:rsidR="00462D8A" w:rsidRPr="009234AA" w:rsidRDefault="00462D8A" w:rsidP="00B41243">
            <w:r w:rsidRPr="009234AA">
              <w:t>I don’t have to pay (0)</w:t>
            </w:r>
          </w:p>
        </w:tc>
        <w:tc>
          <w:tcPr>
            <w:tcW w:w="2430" w:type="dxa"/>
          </w:tcPr>
          <w:p w14:paraId="17CECCAB" w14:textId="77777777" w:rsidR="00462D8A" w:rsidRPr="009234AA" w:rsidRDefault="00462D8A" w:rsidP="003371DF">
            <w:r w:rsidRPr="009234AA">
              <w:t>Please use the number pad</w:t>
            </w:r>
          </w:p>
        </w:tc>
        <w:tc>
          <w:tcPr>
            <w:tcW w:w="2250" w:type="dxa"/>
          </w:tcPr>
          <w:p w14:paraId="738E8B05" w14:textId="77777777" w:rsidR="00462D8A" w:rsidRPr="009234AA" w:rsidRDefault="00462D8A" w:rsidP="003371DF">
            <w:r w:rsidRPr="009234AA">
              <w:t>Go to U6</w:t>
            </w:r>
          </w:p>
        </w:tc>
      </w:tr>
      <w:tr w:rsidR="00462D8A" w:rsidRPr="009234AA" w14:paraId="233E8BD7" w14:textId="77777777" w:rsidTr="001C1013">
        <w:tc>
          <w:tcPr>
            <w:tcW w:w="1424" w:type="dxa"/>
          </w:tcPr>
          <w:p w14:paraId="21E084FD" w14:textId="77777777" w:rsidR="00462D8A" w:rsidRPr="009234AA" w:rsidRDefault="00462D8A" w:rsidP="00B41243">
            <w:r w:rsidRPr="009234AA">
              <w:t>U6</w:t>
            </w:r>
          </w:p>
        </w:tc>
        <w:tc>
          <w:tcPr>
            <w:tcW w:w="4105" w:type="dxa"/>
          </w:tcPr>
          <w:p w14:paraId="3D5A9BCD" w14:textId="77777777" w:rsidR="00462D8A" w:rsidRPr="009234AA" w:rsidRDefault="00462D8A" w:rsidP="00B41243">
            <w:r w:rsidRPr="009234AA">
              <w:t>Are you currently pregnant?</w:t>
            </w:r>
          </w:p>
        </w:tc>
        <w:tc>
          <w:tcPr>
            <w:tcW w:w="4389" w:type="dxa"/>
          </w:tcPr>
          <w:p w14:paraId="5817E2A9" w14:textId="77777777" w:rsidR="00462D8A" w:rsidRPr="009234AA" w:rsidRDefault="00462D8A" w:rsidP="003371DF">
            <w:r w:rsidRPr="009234AA">
              <w:t>Yes (1)</w:t>
            </w:r>
          </w:p>
          <w:p w14:paraId="275F4969" w14:textId="77777777" w:rsidR="00462D8A" w:rsidRPr="009234AA" w:rsidRDefault="00462D8A" w:rsidP="003371DF">
            <w:r w:rsidRPr="009234AA">
              <w:t>No (0)</w:t>
            </w:r>
          </w:p>
          <w:p w14:paraId="0D8FF6B9" w14:textId="77777777" w:rsidR="00462D8A" w:rsidRPr="009234AA" w:rsidRDefault="00462D8A" w:rsidP="003371DF">
            <w:r w:rsidRPr="009234AA">
              <w:t>Not sure (2)</w:t>
            </w:r>
          </w:p>
        </w:tc>
        <w:tc>
          <w:tcPr>
            <w:tcW w:w="2430" w:type="dxa"/>
          </w:tcPr>
          <w:p w14:paraId="66F8C5CF" w14:textId="77777777" w:rsidR="00462D8A" w:rsidRPr="009234AA" w:rsidRDefault="00462D8A" w:rsidP="003371DF">
            <w:r w:rsidRPr="009234AA">
              <w:t>Please press on one box only</w:t>
            </w:r>
          </w:p>
          <w:p w14:paraId="70C995A6" w14:textId="77777777" w:rsidR="00462D8A" w:rsidRPr="009234AA" w:rsidRDefault="00462D8A" w:rsidP="003371DF"/>
        </w:tc>
        <w:tc>
          <w:tcPr>
            <w:tcW w:w="2250" w:type="dxa"/>
          </w:tcPr>
          <w:p w14:paraId="007F0063" w14:textId="77777777" w:rsidR="00462D8A" w:rsidRPr="009234AA" w:rsidRDefault="00462D8A" w:rsidP="003371DF">
            <w:r w:rsidRPr="009234AA">
              <w:t>Go to I1</w:t>
            </w:r>
          </w:p>
        </w:tc>
      </w:tr>
      <w:tr w:rsidR="00462D8A" w:rsidRPr="009234AA" w14:paraId="0535376D" w14:textId="77777777" w:rsidTr="001C1013">
        <w:tc>
          <w:tcPr>
            <w:tcW w:w="1424" w:type="dxa"/>
          </w:tcPr>
          <w:p w14:paraId="31878196" w14:textId="77777777" w:rsidR="00462D8A" w:rsidRPr="009234AA" w:rsidRDefault="00462D8A" w:rsidP="00B41243"/>
        </w:tc>
        <w:tc>
          <w:tcPr>
            <w:tcW w:w="4105" w:type="dxa"/>
          </w:tcPr>
          <w:p w14:paraId="36832B9A" w14:textId="77777777" w:rsidR="00462D8A" w:rsidRPr="009234AA" w:rsidRDefault="00462D8A" w:rsidP="00B41243">
            <w:pPr>
              <w:rPr>
                <w:b/>
              </w:rPr>
            </w:pPr>
            <w:r w:rsidRPr="009234AA">
              <w:rPr>
                <w:b/>
              </w:rPr>
              <w:t>Section I. Income and consumption</w:t>
            </w:r>
          </w:p>
        </w:tc>
        <w:tc>
          <w:tcPr>
            <w:tcW w:w="4389" w:type="dxa"/>
          </w:tcPr>
          <w:p w14:paraId="612C7571" w14:textId="77777777" w:rsidR="00462D8A" w:rsidRPr="009234AA" w:rsidRDefault="00462D8A" w:rsidP="00B41243"/>
        </w:tc>
        <w:tc>
          <w:tcPr>
            <w:tcW w:w="2430" w:type="dxa"/>
          </w:tcPr>
          <w:p w14:paraId="01A264F1" w14:textId="77777777" w:rsidR="00462D8A" w:rsidRPr="009234AA" w:rsidRDefault="00462D8A" w:rsidP="00B41243"/>
        </w:tc>
        <w:tc>
          <w:tcPr>
            <w:tcW w:w="2250" w:type="dxa"/>
          </w:tcPr>
          <w:p w14:paraId="4E0732D0" w14:textId="77777777" w:rsidR="00462D8A" w:rsidRPr="009234AA" w:rsidRDefault="00462D8A" w:rsidP="00B41243"/>
        </w:tc>
      </w:tr>
      <w:tr w:rsidR="00462D8A" w:rsidRPr="009234AA" w14:paraId="5F4C6FE7" w14:textId="77777777" w:rsidTr="001C1013">
        <w:tc>
          <w:tcPr>
            <w:tcW w:w="1424" w:type="dxa"/>
          </w:tcPr>
          <w:p w14:paraId="659BF1B7" w14:textId="77777777" w:rsidR="00462D8A" w:rsidRPr="009234AA" w:rsidRDefault="00462D8A" w:rsidP="00B41243">
            <w:r w:rsidRPr="009234AA">
              <w:t>I1</w:t>
            </w:r>
          </w:p>
        </w:tc>
        <w:tc>
          <w:tcPr>
            <w:tcW w:w="4105" w:type="dxa"/>
          </w:tcPr>
          <w:p w14:paraId="2A94DE43" w14:textId="77777777" w:rsidR="00462D8A" w:rsidRPr="009234AA" w:rsidRDefault="00462D8A" w:rsidP="00B41243">
            <w:r w:rsidRPr="009234AA">
              <w:t xml:space="preserve">Some women take up jobs for which they are paid in cash or kind. Others sell things, have a small business or work on the family farm or in the family business. In the last seven days, have you done any of these things or any other work? </w:t>
            </w:r>
          </w:p>
        </w:tc>
        <w:tc>
          <w:tcPr>
            <w:tcW w:w="4389" w:type="dxa"/>
          </w:tcPr>
          <w:p w14:paraId="2C1F6F95" w14:textId="77777777" w:rsidR="00462D8A" w:rsidRPr="009234AA" w:rsidRDefault="00462D8A" w:rsidP="00B41243">
            <w:r w:rsidRPr="009234AA">
              <w:t>Yes (1)</w:t>
            </w:r>
          </w:p>
          <w:p w14:paraId="4D08664B" w14:textId="77777777" w:rsidR="00462D8A" w:rsidRPr="009234AA" w:rsidRDefault="00462D8A" w:rsidP="00B41243">
            <w:r w:rsidRPr="009234AA">
              <w:t>No (0)</w:t>
            </w:r>
          </w:p>
        </w:tc>
        <w:tc>
          <w:tcPr>
            <w:tcW w:w="2430" w:type="dxa"/>
          </w:tcPr>
          <w:p w14:paraId="564929CE" w14:textId="77777777" w:rsidR="00462D8A" w:rsidRPr="009234AA" w:rsidRDefault="00462D8A" w:rsidP="003044D8">
            <w:r w:rsidRPr="009234AA">
              <w:t>Please press on one box only</w:t>
            </w:r>
          </w:p>
          <w:p w14:paraId="4FD5A684" w14:textId="77777777" w:rsidR="00462D8A" w:rsidRPr="009234AA" w:rsidRDefault="00462D8A" w:rsidP="00B41243"/>
        </w:tc>
        <w:tc>
          <w:tcPr>
            <w:tcW w:w="2250" w:type="dxa"/>
          </w:tcPr>
          <w:p w14:paraId="5261F842" w14:textId="77777777" w:rsidR="00462D8A" w:rsidRPr="009234AA" w:rsidRDefault="00462D8A" w:rsidP="00B41243">
            <w:r w:rsidRPr="009234AA">
              <w:t>If I1=0 go to I2</w:t>
            </w:r>
          </w:p>
          <w:p w14:paraId="137DE1CF" w14:textId="18659E17" w:rsidR="00462D8A" w:rsidRPr="009234AA" w:rsidRDefault="00462D8A" w:rsidP="00B41243">
            <w:r w:rsidRPr="009234AA">
              <w:t>If I1=1</w:t>
            </w:r>
            <w:r w:rsidR="00DB33B6" w:rsidRPr="009234AA">
              <w:t>, DK, REF</w:t>
            </w:r>
            <w:r w:rsidRPr="009234AA">
              <w:t xml:space="preserve"> go to I3</w:t>
            </w:r>
          </w:p>
        </w:tc>
      </w:tr>
      <w:tr w:rsidR="00462D8A" w:rsidRPr="009234AA" w14:paraId="2BB151BF" w14:textId="77777777" w:rsidTr="001C1013">
        <w:tc>
          <w:tcPr>
            <w:tcW w:w="1424" w:type="dxa"/>
          </w:tcPr>
          <w:p w14:paraId="126DE97B" w14:textId="77777777" w:rsidR="00462D8A" w:rsidRPr="009234AA" w:rsidRDefault="00462D8A" w:rsidP="00B41243">
            <w:r w:rsidRPr="009234AA">
              <w:t>I2</w:t>
            </w:r>
          </w:p>
        </w:tc>
        <w:tc>
          <w:tcPr>
            <w:tcW w:w="4105" w:type="dxa"/>
          </w:tcPr>
          <w:p w14:paraId="1DA2D121" w14:textId="77777777" w:rsidR="00462D8A" w:rsidRPr="009234AA" w:rsidRDefault="00462D8A" w:rsidP="00B41243">
            <w:r w:rsidRPr="009234AA">
              <w:t xml:space="preserve">Although you did not work in the last seven days, do you have any job or business from which you were absent </w:t>
            </w:r>
            <w:r w:rsidRPr="009234AA">
              <w:lastRenderedPageBreak/>
              <w:t xml:space="preserve">for leave, illness, vacation, </w:t>
            </w:r>
            <w:proofErr w:type="gramStart"/>
            <w:r w:rsidRPr="009234AA">
              <w:t>maternity</w:t>
            </w:r>
            <w:proofErr w:type="gramEnd"/>
            <w:r w:rsidRPr="009234AA">
              <w:t xml:space="preserve"> leave of any other such reasons?</w:t>
            </w:r>
          </w:p>
        </w:tc>
        <w:tc>
          <w:tcPr>
            <w:tcW w:w="4389" w:type="dxa"/>
          </w:tcPr>
          <w:p w14:paraId="0A3D905F" w14:textId="77777777" w:rsidR="00462D8A" w:rsidRPr="009234AA" w:rsidRDefault="00462D8A" w:rsidP="003044D8">
            <w:r w:rsidRPr="009234AA">
              <w:lastRenderedPageBreak/>
              <w:t>Yes (1)</w:t>
            </w:r>
          </w:p>
          <w:p w14:paraId="76D83485" w14:textId="77777777" w:rsidR="00462D8A" w:rsidRPr="009234AA" w:rsidRDefault="00462D8A" w:rsidP="003044D8">
            <w:r w:rsidRPr="009234AA">
              <w:t>No (0)</w:t>
            </w:r>
          </w:p>
        </w:tc>
        <w:tc>
          <w:tcPr>
            <w:tcW w:w="2430" w:type="dxa"/>
          </w:tcPr>
          <w:p w14:paraId="5F63D25E" w14:textId="77777777" w:rsidR="00462D8A" w:rsidRPr="009234AA" w:rsidRDefault="00462D8A" w:rsidP="003044D8">
            <w:r w:rsidRPr="009234AA">
              <w:t>Please press on one box only</w:t>
            </w:r>
          </w:p>
          <w:p w14:paraId="138A4A53" w14:textId="77777777" w:rsidR="00462D8A" w:rsidRPr="009234AA" w:rsidRDefault="00462D8A" w:rsidP="00B41243"/>
        </w:tc>
        <w:tc>
          <w:tcPr>
            <w:tcW w:w="2250" w:type="dxa"/>
          </w:tcPr>
          <w:p w14:paraId="3B521464" w14:textId="77777777" w:rsidR="00462D8A" w:rsidRPr="009234AA" w:rsidRDefault="00462D8A" w:rsidP="00B41243">
            <w:r w:rsidRPr="009234AA">
              <w:t>If I2=1 go to I3</w:t>
            </w:r>
          </w:p>
          <w:p w14:paraId="56E509AF" w14:textId="77777777" w:rsidR="00462D8A" w:rsidRPr="009234AA" w:rsidRDefault="00462D8A" w:rsidP="00B41243">
            <w:r w:rsidRPr="009234AA">
              <w:t>If I2=0 go to I5</w:t>
            </w:r>
          </w:p>
        </w:tc>
      </w:tr>
      <w:tr w:rsidR="00462D8A" w:rsidRPr="009234AA" w14:paraId="5867B713" w14:textId="77777777" w:rsidTr="001C1013">
        <w:tc>
          <w:tcPr>
            <w:tcW w:w="1424" w:type="dxa"/>
          </w:tcPr>
          <w:p w14:paraId="4C99D7B0" w14:textId="77777777" w:rsidR="00462D8A" w:rsidRPr="009234AA" w:rsidRDefault="00462D8A" w:rsidP="00B41243">
            <w:r w:rsidRPr="009234AA">
              <w:lastRenderedPageBreak/>
              <w:t>I3</w:t>
            </w:r>
          </w:p>
        </w:tc>
        <w:tc>
          <w:tcPr>
            <w:tcW w:w="4105" w:type="dxa"/>
          </w:tcPr>
          <w:p w14:paraId="44F469D5" w14:textId="77777777" w:rsidR="00462D8A" w:rsidRPr="009234AA" w:rsidRDefault="00462D8A" w:rsidP="00B41243">
            <w:r w:rsidRPr="009234AA">
              <w:t>What is your occupation, that is, what kind of work do you do?</w:t>
            </w:r>
          </w:p>
        </w:tc>
        <w:tc>
          <w:tcPr>
            <w:tcW w:w="4389" w:type="dxa"/>
          </w:tcPr>
          <w:p w14:paraId="6F8CE39F" w14:textId="77777777" w:rsidR="00462D8A" w:rsidRPr="009234AA" w:rsidRDefault="00462D8A" w:rsidP="00331A5C">
            <w:r w:rsidRPr="009234AA">
              <w:t>Crop farmer (1)</w:t>
            </w:r>
          </w:p>
          <w:p w14:paraId="0B054366" w14:textId="77777777" w:rsidR="00462D8A" w:rsidRPr="009234AA" w:rsidRDefault="00462D8A" w:rsidP="00331A5C">
            <w:r w:rsidRPr="009234AA">
              <w:t>Animal farmer (2)</w:t>
            </w:r>
          </w:p>
          <w:p w14:paraId="63F7649D" w14:textId="77777777" w:rsidR="00462D8A" w:rsidRPr="009234AA" w:rsidRDefault="00462D8A" w:rsidP="00331A5C">
            <w:r w:rsidRPr="009234AA">
              <w:t>Housewife (3)</w:t>
            </w:r>
          </w:p>
          <w:p w14:paraId="24DBBC98" w14:textId="77777777" w:rsidR="00462D8A" w:rsidRPr="009234AA" w:rsidRDefault="00462D8A" w:rsidP="00331A5C">
            <w:r w:rsidRPr="009234AA">
              <w:t>Trader/merchant/salesperson (4)</w:t>
            </w:r>
          </w:p>
          <w:p w14:paraId="1CDED9BB" w14:textId="77777777" w:rsidR="00462D8A" w:rsidRPr="009234AA" w:rsidRDefault="00462D8A" w:rsidP="00331A5C">
            <w:r w:rsidRPr="009234AA">
              <w:t>Transport worker (5)</w:t>
            </w:r>
          </w:p>
          <w:p w14:paraId="2C538B7D" w14:textId="77777777" w:rsidR="00462D8A" w:rsidRPr="009234AA" w:rsidRDefault="00462D8A" w:rsidP="00331A5C">
            <w:r w:rsidRPr="009234AA">
              <w:t>Construction worker (6)</w:t>
            </w:r>
          </w:p>
          <w:p w14:paraId="1C1B08DD" w14:textId="77777777" w:rsidR="00462D8A" w:rsidRPr="009234AA" w:rsidRDefault="00462D8A" w:rsidP="00331A5C">
            <w:r w:rsidRPr="009234AA">
              <w:t>Teacher/education professional (7)</w:t>
            </w:r>
          </w:p>
          <w:p w14:paraId="542FC094" w14:textId="77777777" w:rsidR="00462D8A" w:rsidRPr="009234AA" w:rsidRDefault="00462D8A" w:rsidP="00331A5C">
            <w:r w:rsidRPr="009234AA">
              <w:t>Health professional/Traditional birth attendant/Traditional healer (8)</w:t>
            </w:r>
          </w:p>
          <w:p w14:paraId="46FBD3BE" w14:textId="77777777" w:rsidR="00462D8A" w:rsidRPr="009234AA" w:rsidRDefault="00462D8A" w:rsidP="00331A5C">
            <w:r w:rsidRPr="009234AA">
              <w:t>Secretary/Executive secretary (9)</w:t>
            </w:r>
          </w:p>
          <w:p w14:paraId="45F70208" w14:textId="77777777" w:rsidR="00462D8A" w:rsidRPr="009234AA" w:rsidRDefault="00462D8A" w:rsidP="00331A5C">
            <w:r w:rsidRPr="009234AA">
              <w:t>Factory worker (10)</w:t>
            </w:r>
          </w:p>
          <w:p w14:paraId="3015B6DD" w14:textId="77777777" w:rsidR="00462D8A" w:rsidRPr="009234AA" w:rsidRDefault="00462D8A" w:rsidP="00331A5C">
            <w:r w:rsidRPr="009234AA">
              <w:t>Restaurant/Bar/Hotel Worker (11)</w:t>
            </w:r>
          </w:p>
          <w:p w14:paraId="4C14FA7A" w14:textId="77777777" w:rsidR="00462D8A" w:rsidRPr="009234AA" w:rsidRDefault="00462D8A" w:rsidP="00331A5C">
            <w:r w:rsidRPr="009234AA">
              <w:t>Skilled trades (12)</w:t>
            </w:r>
          </w:p>
          <w:p w14:paraId="5BD9EB04" w14:textId="77777777" w:rsidR="00462D8A" w:rsidRPr="009234AA" w:rsidRDefault="00462D8A" w:rsidP="00331A5C">
            <w:r w:rsidRPr="009234AA">
              <w:t>Preacher/pastor/clerical (13)</w:t>
            </w:r>
          </w:p>
          <w:p w14:paraId="5219EA58" w14:textId="77777777" w:rsidR="00462D8A" w:rsidRPr="009234AA" w:rsidRDefault="00462D8A" w:rsidP="00331A5C">
            <w:r w:rsidRPr="009234AA">
              <w:t>Region/district elder (14)</w:t>
            </w:r>
          </w:p>
          <w:p w14:paraId="47400F67" w14:textId="77777777" w:rsidR="00462D8A" w:rsidRPr="009234AA" w:rsidRDefault="00462D8A" w:rsidP="00331A5C">
            <w:r w:rsidRPr="009234AA">
              <w:t>Domestic worker (15)</w:t>
            </w:r>
          </w:p>
          <w:p w14:paraId="7F9BCFA9" w14:textId="77777777" w:rsidR="00462D8A" w:rsidRPr="009234AA" w:rsidRDefault="00462D8A" w:rsidP="00331A5C">
            <w:r w:rsidRPr="009234AA">
              <w:t>Civil servant / Government (16)</w:t>
            </w:r>
          </w:p>
          <w:p w14:paraId="177A8028" w14:textId="77777777" w:rsidR="00462D8A" w:rsidRPr="009234AA" w:rsidRDefault="00462D8A" w:rsidP="00331A5C">
            <w:r w:rsidRPr="009234AA">
              <w:t>Other (17)</w:t>
            </w:r>
          </w:p>
        </w:tc>
        <w:tc>
          <w:tcPr>
            <w:tcW w:w="2430" w:type="dxa"/>
          </w:tcPr>
          <w:p w14:paraId="51933873" w14:textId="77777777" w:rsidR="00462D8A" w:rsidRPr="009234AA" w:rsidRDefault="00462D8A" w:rsidP="003044D8">
            <w:r w:rsidRPr="009234AA">
              <w:t>Please press on one box only</w:t>
            </w:r>
          </w:p>
          <w:p w14:paraId="17E97D47" w14:textId="77777777" w:rsidR="00462D8A" w:rsidRPr="009234AA" w:rsidRDefault="00462D8A" w:rsidP="00B41243"/>
        </w:tc>
        <w:tc>
          <w:tcPr>
            <w:tcW w:w="2250" w:type="dxa"/>
          </w:tcPr>
          <w:p w14:paraId="7377DD0A" w14:textId="77777777" w:rsidR="00462D8A" w:rsidRPr="009234AA" w:rsidRDefault="00462D8A" w:rsidP="00B41243">
            <w:r w:rsidRPr="009234AA">
              <w:t>Go to I4</w:t>
            </w:r>
          </w:p>
        </w:tc>
      </w:tr>
      <w:tr w:rsidR="00462D8A" w:rsidRPr="009234AA" w14:paraId="1EE8265A" w14:textId="77777777" w:rsidTr="001C1013">
        <w:tc>
          <w:tcPr>
            <w:tcW w:w="1424" w:type="dxa"/>
          </w:tcPr>
          <w:p w14:paraId="1DE74A37" w14:textId="77777777" w:rsidR="00462D8A" w:rsidRPr="009234AA" w:rsidRDefault="00462D8A" w:rsidP="00B41243">
            <w:r w:rsidRPr="009234AA">
              <w:t>I4</w:t>
            </w:r>
          </w:p>
        </w:tc>
        <w:tc>
          <w:tcPr>
            <w:tcW w:w="4105" w:type="dxa"/>
          </w:tcPr>
          <w:p w14:paraId="4D16F28D" w14:textId="63980421" w:rsidR="00462D8A" w:rsidRPr="009234AA" w:rsidRDefault="00AA28DE" w:rsidP="00331A5C">
            <w:r>
              <w:t>In the last week you worked, h</w:t>
            </w:r>
            <w:r w:rsidR="00462D8A" w:rsidRPr="009234AA">
              <w:t>ow much money did you earn per week? (</w:t>
            </w:r>
            <w:proofErr w:type="gramStart"/>
            <w:r w:rsidR="00462D8A" w:rsidRPr="009234AA">
              <w:t>in</w:t>
            </w:r>
            <w:proofErr w:type="gramEnd"/>
            <w:r w:rsidR="00462D8A" w:rsidRPr="009234AA">
              <w:t xml:space="preserve"> US dollars or rand)</w:t>
            </w:r>
          </w:p>
        </w:tc>
        <w:tc>
          <w:tcPr>
            <w:tcW w:w="4389" w:type="dxa"/>
          </w:tcPr>
          <w:p w14:paraId="0463EB82" w14:textId="77777777" w:rsidR="00462D8A" w:rsidRPr="009234AA" w:rsidRDefault="00462D8A" w:rsidP="00B41243">
            <w:r w:rsidRPr="009234AA">
              <w:t>Number pad</w:t>
            </w:r>
          </w:p>
        </w:tc>
        <w:tc>
          <w:tcPr>
            <w:tcW w:w="2430" w:type="dxa"/>
          </w:tcPr>
          <w:p w14:paraId="084E9D5E" w14:textId="77777777" w:rsidR="00462D8A" w:rsidRPr="009234AA" w:rsidRDefault="00462D8A" w:rsidP="00B41243">
            <w:r w:rsidRPr="009234AA">
              <w:t>Please use the number pad</w:t>
            </w:r>
          </w:p>
        </w:tc>
        <w:tc>
          <w:tcPr>
            <w:tcW w:w="2250" w:type="dxa"/>
          </w:tcPr>
          <w:p w14:paraId="4AF7C908" w14:textId="77777777" w:rsidR="00462D8A" w:rsidRPr="009234AA" w:rsidRDefault="00462D8A" w:rsidP="00B41243">
            <w:r w:rsidRPr="009234AA">
              <w:t>Go to I5</w:t>
            </w:r>
          </w:p>
        </w:tc>
      </w:tr>
      <w:tr w:rsidR="00462D8A" w:rsidRPr="009234AA" w14:paraId="2E8A0DAD" w14:textId="77777777" w:rsidTr="001C1013">
        <w:tc>
          <w:tcPr>
            <w:tcW w:w="1424" w:type="dxa"/>
          </w:tcPr>
          <w:p w14:paraId="4B141A7E" w14:textId="77777777" w:rsidR="00462D8A" w:rsidRPr="009234AA" w:rsidRDefault="00462D8A" w:rsidP="00B41243">
            <w:r w:rsidRPr="009234AA">
              <w:t>I5</w:t>
            </w:r>
          </w:p>
        </w:tc>
        <w:tc>
          <w:tcPr>
            <w:tcW w:w="4105" w:type="dxa"/>
          </w:tcPr>
          <w:p w14:paraId="5D493EC5" w14:textId="77777777" w:rsidR="00462D8A" w:rsidRPr="009234AA" w:rsidRDefault="00462D8A" w:rsidP="00B41243">
            <w:r w:rsidRPr="009234AA">
              <w:t>Does a woman or a man make most of the important decisions in this household?</w:t>
            </w:r>
          </w:p>
        </w:tc>
        <w:tc>
          <w:tcPr>
            <w:tcW w:w="4389" w:type="dxa"/>
          </w:tcPr>
          <w:p w14:paraId="5DF9F417" w14:textId="77777777" w:rsidR="00462D8A" w:rsidRPr="009234AA" w:rsidRDefault="00462D8A" w:rsidP="00B41243">
            <w:r w:rsidRPr="009234AA">
              <w:t>Woman (1)</w:t>
            </w:r>
          </w:p>
          <w:p w14:paraId="5915FF1B" w14:textId="77777777" w:rsidR="00462D8A" w:rsidRPr="009234AA" w:rsidRDefault="00462D8A" w:rsidP="00B41243">
            <w:r w:rsidRPr="009234AA">
              <w:t>Man (2)</w:t>
            </w:r>
          </w:p>
          <w:p w14:paraId="3BE8861A" w14:textId="77777777" w:rsidR="00462D8A" w:rsidRPr="009234AA" w:rsidRDefault="00462D8A" w:rsidP="00B41243">
            <w:r w:rsidRPr="009234AA">
              <w:t>Both (3)</w:t>
            </w:r>
          </w:p>
        </w:tc>
        <w:tc>
          <w:tcPr>
            <w:tcW w:w="2430" w:type="dxa"/>
          </w:tcPr>
          <w:p w14:paraId="626D5E5F" w14:textId="77777777" w:rsidR="00462D8A" w:rsidRPr="009234AA" w:rsidRDefault="00462D8A" w:rsidP="002C2751">
            <w:r w:rsidRPr="009234AA">
              <w:t>Please press on one box only</w:t>
            </w:r>
          </w:p>
          <w:p w14:paraId="18CA54EE" w14:textId="77777777" w:rsidR="00462D8A" w:rsidRPr="009234AA" w:rsidRDefault="00462D8A" w:rsidP="002C2751"/>
        </w:tc>
        <w:tc>
          <w:tcPr>
            <w:tcW w:w="2250" w:type="dxa"/>
          </w:tcPr>
          <w:p w14:paraId="2528EFF3" w14:textId="77777777" w:rsidR="00462D8A" w:rsidRPr="009234AA" w:rsidRDefault="00462D8A" w:rsidP="002C2751">
            <w:r w:rsidRPr="009234AA">
              <w:t>Go to I6</w:t>
            </w:r>
          </w:p>
        </w:tc>
      </w:tr>
      <w:tr w:rsidR="00462D8A" w:rsidRPr="009234AA" w14:paraId="08D7FB5D" w14:textId="77777777" w:rsidTr="001C1013">
        <w:tc>
          <w:tcPr>
            <w:tcW w:w="1424" w:type="dxa"/>
          </w:tcPr>
          <w:p w14:paraId="013B7BDF" w14:textId="77777777" w:rsidR="00462D8A" w:rsidRPr="009234AA" w:rsidRDefault="00462D8A" w:rsidP="00B41243">
            <w:r w:rsidRPr="009234AA">
              <w:t>I6</w:t>
            </w:r>
          </w:p>
        </w:tc>
        <w:tc>
          <w:tcPr>
            <w:tcW w:w="4105" w:type="dxa"/>
          </w:tcPr>
          <w:p w14:paraId="620BBB34" w14:textId="77777777" w:rsidR="00462D8A" w:rsidRPr="009234AA" w:rsidRDefault="00462D8A" w:rsidP="00B41243">
            <w:r w:rsidRPr="009234AA">
              <w:t xml:space="preserve">How much has your household spent on food in the </w:t>
            </w:r>
            <w:r w:rsidRPr="009234AA">
              <w:rPr>
                <w:b/>
              </w:rPr>
              <w:t>past week</w:t>
            </w:r>
            <w:r w:rsidRPr="009234AA">
              <w:t>? (</w:t>
            </w:r>
            <w:proofErr w:type="gramStart"/>
            <w:r w:rsidRPr="009234AA">
              <w:t>in</w:t>
            </w:r>
            <w:proofErr w:type="gramEnd"/>
            <w:r w:rsidRPr="009234AA">
              <w:t xml:space="preserve"> US dollars or rand) </w:t>
            </w:r>
          </w:p>
        </w:tc>
        <w:tc>
          <w:tcPr>
            <w:tcW w:w="4389" w:type="dxa"/>
          </w:tcPr>
          <w:p w14:paraId="7719A5A3" w14:textId="77777777" w:rsidR="00462D8A" w:rsidRPr="009234AA" w:rsidRDefault="00462D8A" w:rsidP="002C2751">
            <w:r w:rsidRPr="009234AA">
              <w:t>Number pad</w:t>
            </w:r>
          </w:p>
          <w:p w14:paraId="2DF44B29" w14:textId="77777777" w:rsidR="00462D8A" w:rsidRPr="009234AA" w:rsidRDefault="00462D8A" w:rsidP="002C2751">
            <w:r w:rsidRPr="009234AA">
              <w:t>Don’t know (999)</w:t>
            </w:r>
          </w:p>
        </w:tc>
        <w:tc>
          <w:tcPr>
            <w:tcW w:w="2430" w:type="dxa"/>
          </w:tcPr>
          <w:p w14:paraId="0FF441EF" w14:textId="77777777" w:rsidR="00462D8A" w:rsidRPr="009234AA" w:rsidRDefault="00462D8A" w:rsidP="002C2751">
            <w:r w:rsidRPr="009234AA">
              <w:t>Please use the number pad</w:t>
            </w:r>
          </w:p>
        </w:tc>
        <w:tc>
          <w:tcPr>
            <w:tcW w:w="2250" w:type="dxa"/>
          </w:tcPr>
          <w:p w14:paraId="28921FBA" w14:textId="77777777" w:rsidR="00462D8A" w:rsidRPr="009234AA" w:rsidRDefault="00462D8A" w:rsidP="002C2751">
            <w:r w:rsidRPr="009234AA">
              <w:t>Go to I7</w:t>
            </w:r>
          </w:p>
        </w:tc>
      </w:tr>
      <w:tr w:rsidR="00462D8A" w:rsidRPr="009234AA" w14:paraId="2530D42C" w14:textId="77777777" w:rsidTr="001C1013">
        <w:tc>
          <w:tcPr>
            <w:tcW w:w="1424" w:type="dxa"/>
          </w:tcPr>
          <w:p w14:paraId="60D2DBA0" w14:textId="77777777" w:rsidR="00462D8A" w:rsidRPr="009234AA" w:rsidRDefault="00462D8A" w:rsidP="00B41243">
            <w:r w:rsidRPr="009234AA">
              <w:t>I7</w:t>
            </w:r>
          </w:p>
        </w:tc>
        <w:tc>
          <w:tcPr>
            <w:tcW w:w="4105" w:type="dxa"/>
          </w:tcPr>
          <w:p w14:paraId="144075D9" w14:textId="77777777" w:rsidR="00462D8A" w:rsidRPr="009234AA" w:rsidRDefault="00462D8A" w:rsidP="00B41243">
            <w:r w:rsidRPr="009234AA">
              <w:t xml:space="preserve">How much has your household spent on transport in the </w:t>
            </w:r>
            <w:r w:rsidRPr="009234AA">
              <w:rPr>
                <w:b/>
              </w:rPr>
              <w:t>past week</w:t>
            </w:r>
            <w:r w:rsidRPr="009234AA">
              <w:t>? (</w:t>
            </w:r>
            <w:proofErr w:type="gramStart"/>
            <w:r w:rsidRPr="009234AA">
              <w:t>in</w:t>
            </w:r>
            <w:proofErr w:type="gramEnd"/>
            <w:r w:rsidRPr="009234AA">
              <w:t xml:space="preserve"> US dollars or rand)</w:t>
            </w:r>
          </w:p>
        </w:tc>
        <w:tc>
          <w:tcPr>
            <w:tcW w:w="4389" w:type="dxa"/>
          </w:tcPr>
          <w:p w14:paraId="07F5CED1" w14:textId="77777777" w:rsidR="00462D8A" w:rsidRPr="009234AA" w:rsidRDefault="00462D8A" w:rsidP="002C2751">
            <w:r w:rsidRPr="009234AA">
              <w:t>Number pad</w:t>
            </w:r>
          </w:p>
          <w:p w14:paraId="7C0BD840" w14:textId="77777777" w:rsidR="00462D8A" w:rsidRPr="009234AA" w:rsidRDefault="00462D8A" w:rsidP="002C2751">
            <w:r w:rsidRPr="009234AA">
              <w:t>Don’t know (999)</w:t>
            </w:r>
          </w:p>
        </w:tc>
        <w:tc>
          <w:tcPr>
            <w:tcW w:w="2430" w:type="dxa"/>
          </w:tcPr>
          <w:p w14:paraId="6D741585" w14:textId="77777777" w:rsidR="00462D8A" w:rsidRPr="009234AA" w:rsidRDefault="00462D8A" w:rsidP="002C2751">
            <w:r w:rsidRPr="009234AA">
              <w:t>Please use the number pad</w:t>
            </w:r>
          </w:p>
        </w:tc>
        <w:tc>
          <w:tcPr>
            <w:tcW w:w="2250" w:type="dxa"/>
          </w:tcPr>
          <w:p w14:paraId="196A7C57" w14:textId="77777777" w:rsidR="00462D8A" w:rsidRPr="009234AA" w:rsidRDefault="00462D8A" w:rsidP="002C2751">
            <w:r w:rsidRPr="009234AA">
              <w:t>Go to I8</w:t>
            </w:r>
          </w:p>
        </w:tc>
      </w:tr>
      <w:tr w:rsidR="00462D8A" w:rsidRPr="009234AA" w14:paraId="532B97FB" w14:textId="77777777" w:rsidTr="001C1013">
        <w:tc>
          <w:tcPr>
            <w:tcW w:w="1424" w:type="dxa"/>
          </w:tcPr>
          <w:p w14:paraId="5D486929" w14:textId="77777777" w:rsidR="00462D8A" w:rsidRPr="009234AA" w:rsidRDefault="00462D8A" w:rsidP="002C2751">
            <w:r w:rsidRPr="009234AA">
              <w:lastRenderedPageBreak/>
              <w:t>I8</w:t>
            </w:r>
          </w:p>
        </w:tc>
        <w:tc>
          <w:tcPr>
            <w:tcW w:w="4105" w:type="dxa"/>
          </w:tcPr>
          <w:p w14:paraId="3DF7272E" w14:textId="513ADEAE" w:rsidR="00462D8A" w:rsidRPr="009234AA" w:rsidRDefault="00462D8A" w:rsidP="002C6710">
            <w:r w:rsidRPr="009234AA">
              <w:t>How much did you spend on the</w:t>
            </w:r>
            <w:r w:rsidR="002C6710">
              <w:t xml:space="preserve"> following</w:t>
            </w:r>
            <w:r w:rsidRPr="009234AA">
              <w:t xml:space="preserve"> items in the </w:t>
            </w:r>
            <w:r w:rsidRPr="009234AA">
              <w:rPr>
                <w:b/>
              </w:rPr>
              <w:t>past month</w:t>
            </w:r>
            <w:r w:rsidRPr="009234AA">
              <w:t>?</w:t>
            </w:r>
          </w:p>
        </w:tc>
        <w:tc>
          <w:tcPr>
            <w:tcW w:w="4389" w:type="dxa"/>
          </w:tcPr>
          <w:p w14:paraId="4DA6EF05" w14:textId="77777777" w:rsidR="00462D8A" w:rsidRPr="009234AA" w:rsidRDefault="00462D8A" w:rsidP="009260CE">
            <w:r w:rsidRPr="009234AA">
              <w:t>Charcoal (Number Pad)</w:t>
            </w:r>
          </w:p>
          <w:p w14:paraId="182C6E75" w14:textId="77777777" w:rsidR="00462D8A" w:rsidRPr="009234AA" w:rsidRDefault="00462D8A" w:rsidP="009260CE">
            <w:r w:rsidRPr="009234AA">
              <w:t>Paraffin (Number Pad)</w:t>
            </w:r>
          </w:p>
          <w:p w14:paraId="4CDFD228" w14:textId="77777777" w:rsidR="00462D8A" w:rsidRPr="009234AA" w:rsidRDefault="00462D8A" w:rsidP="009260CE">
            <w:r w:rsidRPr="009234AA">
              <w:t>Candles (Number Pad)</w:t>
            </w:r>
          </w:p>
          <w:p w14:paraId="418E1FD3" w14:textId="77777777" w:rsidR="00462D8A" w:rsidRPr="009234AA" w:rsidRDefault="00462D8A" w:rsidP="009260CE">
            <w:r w:rsidRPr="009234AA">
              <w:t>Soap (Number Pad)</w:t>
            </w:r>
          </w:p>
          <w:p w14:paraId="0467AC96" w14:textId="77777777" w:rsidR="00462D8A" w:rsidRPr="009234AA" w:rsidRDefault="00462D8A" w:rsidP="009260CE">
            <w:r w:rsidRPr="009234AA">
              <w:t>Matches (Number Pad)</w:t>
            </w:r>
          </w:p>
          <w:p w14:paraId="18549C2F" w14:textId="77777777" w:rsidR="00462D8A" w:rsidRPr="009234AA" w:rsidRDefault="00462D8A" w:rsidP="009260CE">
            <w:r w:rsidRPr="009234AA">
              <w:t>Toiletries (Number Pad)</w:t>
            </w:r>
          </w:p>
          <w:p w14:paraId="00F87891" w14:textId="77777777" w:rsidR="00462D8A" w:rsidRPr="009234AA" w:rsidRDefault="00462D8A" w:rsidP="009260CE">
            <w:r w:rsidRPr="009234AA">
              <w:t>Bicycle repairs/ parts (Number Pad)</w:t>
            </w:r>
          </w:p>
          <w:p w14:paraId="5735FCB6" w14:textId="77777777" w:rsidR="00462D8A" w:rsidRPr="009234AA" w:rsidRDefault="00462D8A" w:rsidP="009260CE">
            <w:r w:rsidRPr="009234AA">
              <w:t>Batteries (Number Pad)</w:t>
            </w:r>
          </w:p>
          <w:p w14:paraId="4D2CA823" w14:textId="77777777" w:rsidR="00462D8A" w:rsidRPr="009234AA" w:rsidRDefault="00462D8A" w:rsidP="009260CE">
            <w:r w:rsidRPr="009234AA">
              <w:t>Clothing (Number Pad)</w:t>
            </w:r>
          </w:p>
          <w:p w14:paraId="453B19BC" w14:textId="69487538" w:rsidR="00462D8A" w:rsidRPr="009234AA" w:rsidRDefault="00462D8A" w:rsidP="009260CE">
            <w:r w:rsidRPr="009234AA">
              <w:t>Kitchen utensils (Number Pad)</w:t>
            </w:r>
          </w:p>
          <w:p w14:paraId="07572508" w14:textId="77777777" w:rsidR="00462D8A" w:rsidRPr="009234AA" w:rsidRDefault="00462D8A" w:rsidP="009260CE">
            <w:r w:rsidRPr="009234AA">
              <w:t>Other household items (Number Pad)</w:t>
            </w:r>
          </w:p>
        </w:tc>
        <w:tc>
          <w:tcPr>
            <w:tcW w:w="2430" w:type="dxa"/>
          </w:tcPr>
          <w:p w14:paraId="35344E51" w14:textId="77777777" w:rsidR="00462D8A" w:rsidRPr="009234AA" w:rsidRDefault="00462D8A" w:rsidP="00102547">
            <w:r w:rsidRPr="009234AA">
              <w:t>Please use the number pad. Enter 0 for ‘My household did not spend money on this item in the past month’.</w:t>
            </w:r>
          </w:p>
        </w:tc>
        <w:tc>
          <w:tcPr>
            <w:tcW w:w="2250" w:type="dxa"/>
          </w:tcPr>
          <w:p w14:paraId="32AD4BEC" w14:textId="77777777" w:rsidR="00462D8A" w:rsidRPr="009234AA" w:rsidRDefault="00462D8A" w:rsidP="00B41243">
            <w:r w:rsidRPr="009234AA">
              <w:t>Go to I9</w:t>
            </w:r>
          </w:p>
          <w:p w14:paraId="3D46760D" w14:textId="77777777" w:rsidR="00462D8A" w:rsidRPr="009234AA" w:rsidRDefault="00462D8A" w:rsidP="00B41243"/>
        </w:tc>
      </w:tr>
      <w:tr w:rsidR="00462D8A" w:rsidRPr="009234AA" w14:paraId="78F946C3" w14:textId="77777777" w:rsidTr="001C1013">
        <w:tc>
          <w:tcPr>
            <w:tcW w:w="1424" w:type="dxa"/>
          </w:tcPr>
          <w:p w14:paraId="4A72480F" w14:textId="77777777" w:rsidR="00462D8A" w:rsidRPr="009234AA" w:rsidRDefault="00462D8A" w:rsidP="00B41243">
            <w:r w:rsidRPr="009234AA">
              <w:t>I9</w:t>
            </w:r>
          </w:p>
        </w:tc>
        <w:tc>
          <w:tcPr>
            <w:tcW w:w="4105" w:type="dxa"/>
          </w:tcPr>
          <w:p w14:paraId="1D43330E" w14:textId="77777777" w:rsidR="00462D8A" w:rsidRPr="009234AA" w:rsidRDefault="00462D8A" w:rsidP="00F24CD5">
            <w:r w:rsidRPr="009234AA">
              <w:t xml:space="preserve">How much did your household spend on the following education-related items in the </w:t>
            </w:r>
            <w:r w:rsidRPr="009234AA">
              <w:rPr>
                <w:b/>
              </w:rPr>
              <w:t>past year</w:t>
            </w:r>
            <w:r w:rsidRPr="009234AA">
              <w:t>?</w:t>
            </w:r>
          </w:p>
        </w:tc>
        <w:tc>
          <w:tcPr>
            <w:tcW w:w="4389" w:type="dxa"/>
          </w:tcPr>
          <w:p w14:paraId="360A5E21" w14:textId="77777777" w:rsidR="00462D8A" w:rsidRPr="009234AA" w:rsidRDefault="00462D8A" w:rsidP="00331A5C">
            <w:r w:rsidRPr="009234AA">
              <w:t>School fees (Number pad)</w:t>
            </w:r>
          </w:p>
          <w:p w14:paraId="46C9DAC0" w14:textId="77777777" w:rsidR="00462D8A" w:rsidRPr="009234AA" w:rsidRDefault="00462D8A" w:rsidP="00331A5C">
            <w:r w:rsidRPr="009234AA">
              <w:t>Uniforms (Number pad)</w:t>
            </w:r>
          </w:p>
          <w:p w14:paraId="48D9CB85" w14:textId="77777777" w:rsidR="00462D8A" w:rsidRPr="009234AA" w:rsidRDefault="00462D8A" w:rsidP="00331A5C">
            <w:r w:rsidRPr="009234AA">
              <w:t>Books (Number pad)</w:t>
            </w:r>
          </w:p>
          <w:p w14:paraId="66618A00" w14:textId="77777777" w:rsidR="00462D8A" w:rsidRPr="009234AA" w:rsidRDefault="00462D8A" w:rsidP="00331A5C">
            <w:r w:rsidRPr="009234AA">
              <w:t>Stationary (Number pad)</w:t>
            </w:r>
          </w:p>
          <w:p w14:paraId="46F8164A" w14:textId="77777777" w:rsidR="00462D8A" w:rsidRPr="009234AA" w:rsidRDefault="00462D8A" w:rsidP="00331A5C">
            <w:r w:rsidRPr="009234AA">
              <w:t>Boarding feeds (Number pad)</w:t>
            </w:r>
          </w:p>
          <w:p w14:paraId="367BEB20" w14:textId="77777777" w:rsidR="00462D8A" w:rsidRPr="009234AA" w:rsidRDefault="00462D8A" w:rsidP="00331A5C">
            <w:r w:rsidRPr="009234AA">
              <w:t>Tutoring (Number pad)</w:t>
            </w:r>
          </w:p>
          <w:p w14:paraId="4AF80716" w14:textId="77777777" w:rsidR="00462D8A" w:rsidRPr="009234AA" w:rsidRDefault="00462D8A" w:rsidP="00331A5C">
            <w:r w:rsidRPr="009234AA">
              <w:t>Contribution to school building and security guard (Number pad)</w:t>
            </w:r>
          </w:p>
        </w:tc>
        <w:tc>
          <w:tcPr>
            <w:tcW w:w="2430" w:type="dxa"/>
          </w:tcPr>
          <w:p w14:paraId="2834B661" w14:textId="77777777" w:rsidR="00462D8A" w:rsidRPr="009234AA" w:rsidRDefault="00462D8A" w:rsidP="002C2751">
            <w:r w:rsidRPr="009234AA">
              <w:t>Please use the number pad. Enter 0 for ‘My household did not spend money on this item in the past month’.</w:t>
            </w:r>
          </w:p>
        </w:tc>
        <w:tc>
          <w:tcPr>
            <w:tcW w:w="2250" w:type="dxa"/>
          </w:tcPr>
          <w:p w14:paraId="0945637C" w14:textId="77777777" w:rsidR="00462D8A" w:rsidRPr="009234AA" w:rsidRDefault="00462D8A" w:rsidP="00B41243">
            <w:r w:rsidRPr="009234AA">
              <w:t>Go to I10</w:t>
            </w:r>
          </w:p>
          <w:p w14:paraId="46064105" w14:textId="77777777" w:rsidR="00462D8A" w:rsidRPr="009234AA" w:rsidRDefault="00462D8A" w:rsidP="00B41243"/>
        </w:tc>
      </w:tr>
      <w:tr w:rsidR="00462D8A" w:rsidRPr="009234AA" w14:paraId="126882A4" w14:textId="77777777" w:rsidTr="001C1013">
        <w:tc>
          <w:tcPr>
            <w:tcW w:w="1424" w:type="dxa"/>
          </w:tcPr>
          <w:p w14:paraId="0E1CA0E7" w14:textId="77777777" w:rsidR="00462D8A" w:rsidRPr="009234AA" w:rsidRDefault="00462D8A" w:rsidP="00B41243">
            <w:r w:rsidRPr="009234AA">
              <w:t>I10</w:t>
            </w:r>
          </w:p>
        </w:tc>
        <w:tc>
          <w:tcPr>
            <w:tcW w:w="4105" w:type="dxa"/>
          </w:tcPr>
          <w:p w14:paraId="7B556D58" w14:textId="77777777" w:rsidR="00462D8A" w:rsidRPr="009234AA" w:rsidRDefault="00462D8A" w:rsidP="00F75A9A">
            <w:pPr>
              <w:rPr>
                <w:b/>
              </w:rPr>
            </w:pPr>
            <w:r w:rsidRPr="009234AA">
              <w:t xml:space="preserve">How much has your household spend on medical expenses (including medicines) in the </w:t>
            </w:r>
            <w:r w:rsidRPr="009234AA">
              <w:rPr>
                <w:b/>
              </w:rPr>
              <w:t>past month</w:t>
            </w:r>
            <w:r w:rsidRPr="009234AA">
              <w:t>?</w:t>
            </w:r>
          </w:p>
        </w:tc>
        <w:tc>
          <w:tcPr>
            <w:tcW w:w="4389" w:type="dxa"/>
          </w:tcPr>
          <w:p w14:paraId="1750C85A" w14:textId="77777777" w:rsidR="00462D8A" w:rsidRPr="009234AA" w:rsidRDefault="00462D8A" w:rsidP="002C2751">
            <w:r w:rsidRPr="009234AA">
              <w:t>Number pad</w:t>
            </w:r>
          </w:p>
        </w:tc>
        <w:tc>
          <w:tcPr>
            <w:tcW w:w="2430" w:type="dxa"/>
          </w:tcPr>
          <w:p w14:paraId="1122D015" w14:textId="77777777" w:rsidR="00462D8A" w:rsidRPr="009234AA" w:rsidRDefault="00462D8A" w:rsidP="002C2751">
            <w:r w:rsidRPr="009234AA">
              <w:t>Please use the number pad</w:t>
            </w:r>
          </w:p>
        </w:tc>
        <w:tc>
          <w:tcPr>
            <w:tcW w:w="2250" w:type="dxa"/>
          </w:tcPr>
          <w:p w14:paraId="22E8173B" w14:textId="77777777" w:rsidR="00462D8A" w:rsidRPr="009234AA" w:rsidRDefault="00462D8A" w:rsidP="002C2751">
            <w:r w:rsidRPr="009234AA">
              <w:t>If Q4=0 go to M1</w:t>
            </w:r>
          </w:p>
          <w:p w14:paraId="093FCF76" w14:textId="72B65464" w:rsidR="00462D8A" w:rsidRPr="009234AA" w:rsidRDefault="00462D8A" w:rsidP="009F3DFD">
            <w:r w:rsidRPr="009234AA">
              <w:t>If Q3=0 and A5b&lt;&gt;1 and A69f&lt;&gt;1 and C19a&lt;&gt;1 and (A5-Q1)&lt;29 days go to V1</w:t>
            </w:r>
          </w:p>
          <w:p w14:paraId="4AF73883" w14:textId="57D0870C" w:rsidR="00462D8A" w:rsidRPr="009234AA" w:rsidRDefault="00462D8A" w:rsidP="002C2751">
            <w:r w:rsidRPr="009234AA">
              <w:t>If Q3=0 and A5b&lt;&gt;1 and A69f&lt;&gt;1 and C19a&lt;&gt;1 and (A5-Q1)&gt;28 days go to W1</w:t>
            </w:r>
          </w:p>
          <w:p w14:paraId="3CCFFEA3" w14:textId="09070E6A" w:rsidR="00462D8A" w:rsidRPr="009234AA" w:rsidRDefault="00462D8A" w:rsidP="00042570">
            <w:r w:rsidRPr="009234AA">
              <w:lastRenderedPageBreak/>
              <w:t>If Q3=1 and Q4=1 FINISH</w:t>
            </w:r>
          </w:p>
        </w:tc>
      </w:tr>
      <w:tr w:rsidR="00462D8A" w:rsidRPr="009234AA" w14:paraId="1D631712" w14:textId="77777777" w:rsidTr="001C1013">
        <w:tc>
          <w:tcPr>
            <w:tcW w:w="1424" w:type="dxa"/>
          </w:tcPr>
          <w:p w14:paraId="57246E05" w14:textId="77777777" w:rsidR="00462D8A" w:rsidRPr="009234AA" w:rsidRDefault="00462D8A" w:rsidP="00B41243"/>
        </w:tc>
        <w:tc>
          <w:tcPr>
            <w:tcW w:w="4105" w:type="dxa"/>
          </w:tcPr>
          <w:p w14:paraId="2B9D9833" w14:textId="77777777" w:rsidR="00462D8A" w:rsidRPr="009234AA" w:rsidRDefault="00462D8A" w:rsidP="00F75A9A">
            <w:pPr>
              <w:rPr>
                <w:b/>
              </w:rPr>
            </w:pPr>
            <w:r w:rsidRPr="009234AA">
              <w:rPr>
                <w:b/>
              </w:rPr>
              <w:t>Section M. Mother’s verbal autopsy</w:t>
            </w:r>
          </w:p>
        </w:tc>
        <w:tc>
          <w:tcPr>
            <w:tcW w:w="4389" w:type="dxa"/>
          </w:tcPr>
          <w:p w14:paraId="57E4A2F5" w14:textId="77777777" w:rsidR="00462D8A" w:rsidRPr="009234AA" w:rsidRDefault="00462D8A" w:rsidP="002C2751"/>
        </w:tc>
        <w:tc>
          <w:tcPr>
            <w:tcW w:w="2430" w:type="dxa"/>
          </w:tcPr>
          <w:p w14:paraId="794C8750" w14:textId="77777777" w:rsidR="00462D8A" w:rsidRPr="009234AA" w:rsidRDefault="00462D8A" w:rsidP="002C2751"/>
        </w:tc>
        <w:tc>
          <w:tcPr>
            <w:tcW w:w="2250" w:type="dxa"/>
          </w:tcPr>
          <w:p w14:paraId="07F00100" w14:textId="77777777" w:rsidR="00462D8A" w:rsidRPr="009234AA" w:rsidRDefault="00462D8A" w:rsidP="002C2751"/>
        </w:tc>
      </w:tr>
      <w:tr w:rsidR="00462D8A" w:rsidRPr="009234AA" w14:paraId="21B32208" w14:textId="77777777" w:rsidTr="001C1013">
        <w:tc>
          <w:tcPr>
            <w:tcW w:w="1424" w:type="dxa"/>
          </w:tcPr>
          <w:p w14:paraId="7D78DE9C" w14:textId="77777777" w:rsidR="00462D8A" w:rsidRPr="009234AA" w:rsidRDefault="00462D8A" w:rsidP="00B41243">
            <w:r w:rsidRPr="009234AA">
              <w:t>Intro M1</w:t>
            </w:r>
          </w:p>
        </w:tc>
        <w:tc>
          <w:tcPr>
            <w:tcW w:w="4105" w:type="dxa"/>
          </w:tcPr>
          <w:p w14:paraId="2100F50B" w14:textId="77777777" w:rsidR="00462D8A" w:rsidRPr="009234AA" w:rsidRDefault="00462D8A" w:rsidP="006E6518">
            <w:r w:rsidRPr="009234AA">
              <w:t xml:space="preserve">Now I will ask you some questions about your baby’s biological mother. </w:t>
            </w:r>
          </w:p>
        </w:tc>
        <w:tc>
          <w:tcPr>
            <w:tcW w:w="4389" w:type="dxa"/>
          </w:tcPr>
          <w:p w14:paraId="3CC56FE7" w14:textId="77777777" w:rsidR="00462D8A" w:rsidRPr="009234AA" w:rsidRDefault="00462D8A" w:rsidP="002C2751"/>
        </w:tc>
        <w:tc>
          <w:tcPr>
            <w:tcW w:w="2430" w:type="dxa"/>
          </w:tcPr>
          <w:p w14:paraId="7D62C0A3" w14:textId="77777777" w:rsidR="00462D8A" w:rsidRPr="009234AA" w:rsidRDefault="00462D8A" w:rsidP="002C2751"/>
        </w:tc>
        <w:tc>
          <w:tcPr>
            <w:tcW w:w="2250" w:type="dxa"/>
          </w:tcPr>
          <w:p w14:paraId="5085379B" w14:textId="77777777" w:rsidR="00462D8A" w:rsidRPr="009234AA" w:rsidRDefault="00462D8A" w:rsidP="002C2751"/>
        </w:tc>
      </w:tr>
      <w:tr w:rsidR="00462D8A" w:rsidRPr="009234AA" w14:paraId="30A0DDE5" w14:textId="77777777" w:rsidTr="001C1013">
        <w:tc>
          <w:tcPr>
            <w:tcW w:w="1424" w:type="dxa"/>
          </w:tcPr>
          <w:p w14:paraId="702D55E2" w14:textId="77777777" w:rsidR="00462D8A" w:rsidRPr="009234AA" w:rsidRDefault="00462D8A" w:rsidP="00B41243">
            <w:r w:rsidRPr="009234AA">
              <w:t>M1</w:t>
            </w:r>
          </w:p>
        </w:tc>
        <w:tc>
          <w:tcPr>
            <w:tcW w:w="4105" w:type="dxa"/>
          </w:tcPr>
          <w:p w14:paraId="1644BC29" w14:textId="77777777" w:rsidR="00462D8A" w:rsidRPr="009234AA" w:rsidRDefault="00462D8A" w:rsidP="006E6518">
            <w:pPr>
              <w:tabs>
                <w:tab w:val="left" w:pos="1380"/>
              </w:tabs>
            </w:pPr>
            <w:r w:rsidRPr="009234AA">
              <w:t xml:space="preserve">Did your baby’s biological mother pass away? </w:t>
            </w:r>
          </w:p>
        </w:tc>
        <w:tc>
          <w:tcPr>
            <w:tcW w:w="4389" w:type="dxa"/>
          </w:tcPr>
          <w:p w14:paraId="65F32A83" w14:textId="77777777" w:rsidR="00462D8A" w:rsidRPr="009234AA" w:rsidRDefault="00462D8A" w:rsidP="002C2751">
            <w:r w:rsidRPr="009234AA">
              <w:t>Yes (1)</w:t>
            </w:r>
          </w:p>
          <w:p w14:paraId="3CB2D794" w14:textId="77777777" w:rsidR="00462D8A" w:rsidRPr="009234AA" w:rsidRDefault="00462D8A" w:rsidP="002C2751">
            <w:r w:rsidRPr="009234AA">
              <w:t>No (0)</w:t>
            </w:r>
          </w:p>
        </w:tc>
        <w:tc>
          <w:tcPr>
            <w:tcW w:w="2430" w:type="dxa"/>
          </w:tcPr>
          <w:p w14:paraId="34052980" w14:textId="77777777" w:rsidR="00462D8A" w:rsidRPr="009234AA" w:rsidRDefault="00462D8A" w:rsidP="006E6518">
            <w:r w:rsidRPr="009234AA">
              <w:t>Please press on one box only</w:t>
            </w:r>
          </w:p>
          <w:p w14:paraId="4515DA15" w14:textId="77777777" w:rsidR="00462D8A" w:rsidRPr="009234AA" w:rsidRDefault="00462D8A" w:rsidP="002C2751"/>
        </w:tc>
        <w:tc>
          <w:tcPr>
            <w:tcW w:w="2250" w:type="dxa"/>
          </w:tcPr>
          <w:p w14:paraId="725C3583" w14:textId="426FF0FA" w:rsidR="00462D8A" w:rsidRPr="009234AA" w:rsidRDefault="00462D8A" w:rsidP="001B3F84">
            <w:r w:rsidRPr="009234AA">
              <w:t>If (A75=1 or A86=1) FINISH</w:t>
            </w:r>
          </w:p>
          <w:p w14:paraId="567DD348" w14:textId="1342B5FA" w:rsidR="00462D8A" w:rsidRPr="009234AA" w:rsidRDefault="00462D8A" w:rsidP="00A46126">
            <w:r w:rsidRPr="009234AA">
              <w:t>If A75=0</w:t>
            </w:r>
            <w:r w:rsidR="007C4815" w:rsidRPr="009234AA">
              <w:t>,DK</w:t>
            </w:r>
            <w:r w:rsidRPr="009234AA">
              <w:t xml:space="preserve"> and A86=0</w:t>
            </w:r>
            <w:r w:rsidR="007C4815" w:rsidRPr="009234AA">
              <w:t>,DK</w:t>
            </w:r>
            <w:r w:rsidRPr="009234AA">
              <w:t xml:space="preserve"> and M1=1 go to M2</w:t>
            </w:r>
          </w:p>
          <w:p w14:paraId="341F5230" w14:textId="6E1F70F6" w:rsidR="00462D8A" w:rsidRPr="009234AA" w:rsidRDefault="00462D8A" w:rsidP="00A46126">
            <w:r w:rsidRPr="009234AA">
              <w:t>If A75=0 and A86=0 and M1=0 FINISH</w:t>
            </w:r>
          </w:p>
        </w:tc>
      </w:tr>
      <w:tr w:rsidR="00462D8A" w:rsidRPr="009234AA" w14:paraId="7C114383" w14:textId="77777777" w:rsidTr="001C1013">
        <w:tc>
          <w:tcPr>
            <w:tcW w:w="1424" w:type="dxa"/>
          </w:tcPr>
          <w:p w14:paraId="266D6798" w14:textId="77777777" w:rsidR="00462D8A" w:rsidRPr="009234AA" w:rsidRDefault="00462D8A" w:rsidP="00B41243">
            <w:r w:rsidRPr="009234AA">
              <w:t>M2</w:t>
            </w:r>
          </w:p>
        </w:tc>
        <w:tc>
          <w:tcPr>
            <w:tcW w:w="4105" w:type="dxa"/>
          </w:tcPr>
          <w:p w14:paraId="4E2BFE0C" w14:textId="77777777" w:rsidR="00462D8A" w:rsidRPr="009234AA" w:rsidRDefault="00462D8A" w:rsidP="006E6518">
            <w:pPr>
              <w:tabs>
                <w:tab w:val="left" w:pos="1380"/>
              </w:tabs>
            </w:pPr>
            <w:r w:rsidRPr="009234AA">
              <w:t xml:space="preserve">Did you live with the biological mother in the period leading to her death? </w:t>
            </w:r>
          </w:p>
        </w:tc>
        <w:tc>
          <w:tcPr>
            <w:tcW w:w="4389" w:type="dxa"/>
          </w:tcPr>
          <w:p w14:paraId="08BDE54F" w14:textId="77777777" w:rsidR="00462D8A" w:rsidRPr="009234AA" w:rsidRDefault="00462D8A" w:rsidP="006E6518">
            <w:r w:rsidRPr="009234AA">
              <w:t>Yes (1)</w:t>
            </w:r>
          </w:p>
          <w:p w14:paraId="7812BE18" w14:textId="77777777" w:rsidR="00462D8A" w:rsidRPr="009234AA" w:rsidRDefault="00462D8A" w:rsidP="006E6518">
            <w:r w:rsidRPr="009234AA">
              <w:t>No (0)</w:t>
            </w:r>
          </w:p>
        </w:tc>
        <w:tc>
          <w:tcPr>
            <w:tcW w:w="2430" w:type="dxa"/>
          </w:tcPr>
          <w:p w14:paraId="021399FB" w14:textId="77777777" w:rsidR="00462D8A" w:rsidRPr="009234AA" w:rsidRDefault="00462D8A" w:rsidP="006E6518">
            <w:r w:rsidRPr="009234AA">
              <w:t>Please press on one box only</w:t>
            </w:r>
          </w:p>
          <w:p w14:paraId="4506DE04" w14:textId="77777777" w:rsidR="00462D8A" w:rsidRPr="009234AA" w:rsidRDefault="00462D8A" w:rsidP="006E6518"/>
        </w:tc>
        <w:tc>
          <w:tcPr>
            <w:tcW w:w="2250" w:type="dxa"/>
          </w:tcPr>
          <w:p w14:paraId="33802343" w14:textId="77777777" w:rsidR="00462D8A" w:rsidRPr="009234AA" w:rsidRDefault="00462D8A" w:rsidP="006E6518">
            <w:r w:rsidRPr="009234AA">
              <w:t>If M2=1 go to M3</w:t>
            </w:r>
          </w:p>
          <w:p w14:paraId="55D589B8" w14:textId="77777777" w:rsidR="00462D8A" w:rsidRPr="009234AA" w:rsidRDefault="00462D8A" w:rsidP="006E6518">
            <w:r w:rsidRPr="009234AA">
              <w:t>If M2=0 FINISH</w:t>
            </w:r>
          </w:p>
        </w:tc>
      </w:tr>
      <w:tr w:rsidR="00462D8A" w:rsidRPr="009234AA" w14:paraId="4FA18B07" w14:textId="77777777" w:rsidTr="001C1013">
        <w:tc>
          <w:tcPr>
            <w:tcW w:w="1424" w:type="dxa"/>
          </w:tcPr>
          <w:p w14:paraId="3D57F978" w14:textId="77777777" w:rsidR="00462D8A" w:rsidRPr="009234AA" w:rsidRDefault="00462D8A" w:rsidP="00B41243">
            <w:r w:rsidRPr="009234AA">
              <w:t>Intro M3</w:t>
            </w:r>
          </w:p>
        </w:tc>
        <w:tc>
          <w:tcPr>
            <w:tcW w:w="4105" w:type="dxa"/>
          </w:tcPr>
          <w:p w14:paraId="730A3440" w14:textId="77777777" w:rsidR="00462D8A" w:rsidRPr="009234AA" w:rsidRDefault="00462D8A" w:rsidP="006E6518">
            <w:pPr>
              <w:tabs>
                <w:tab w:val="left" w:pos="1380"/>
              </w:tabs>
            </w:pPr>
            <w:r w:rsidRPr="009234AA">
              <w:t>I know it may be difficult to talk about this, but I will ask you some questions about the events surrounding the death of your baby’s biological mother.</w:t>
            </w:r>
          </w:p>
        </w:tc>
        <w:tc>
          <w:tcPr>
            <w:tcW w:w="4389" w:type="dxa"/>
          </w:tcPr>
          <w:p w14:paraId="69837C46" w14:textId="77777777" w:rsidR="00462D8A" w:rsidRPr="009234AA" w:rsidRDefault="00462D8A" w:rsidP="002C2751"/>
        </w:tc>
        <w:tc>
          <w:tcPr>
            <w:tcW w:w="2430" w:type="dxa"/>
          </w:tcPr>
          <w:p w14:paraId="74438189" w14:textId="77777777" w:rsidR="00462D8A" w:rsidRPr="009234AA" w:rsidRDefault="00462D8A" w:rsidP="002C2751"/>
        </w:tc>
        <w:tc>
          <w:tcPr>
            <w:tcW w:w="2250" w:type="dxa"/>
          </w:tcPr>
          <w:p w14:paraId="5CCD6B7D" w14:textId="77777777" w:rsidR="00462D8A" w:rsidRPr="009234AA" w:rsidRDefault="00462D8A" w:rsidP="002C2751"/>
        </w:tc>
      </w:tr>
      <w:tr w:rsidR="00462D8A" w:rsidRPr="009234AA" w14:paraId="37ABCF48" w14:textId="77777777" w:rsidTr="001C1013">
        <w:tc>
          <w:tcPr>
            <w:tcW w:w="1424" w:type="dxa"/>
          </w:tcPr>
          <w:p w14:paraId="035F659C" w14:textId="77777777" w:rsidR="00462D8A" w:rsidRPr="009234AA" w:rsidRDefault="00462D8A" w:rsidP="00B41243">
            <w:r w:rsidRPr="009234AA">
              <w:t>M3</w:t>
            </w:r>
          </w:p>
        </w:tc>
        <w:tc>
          <w:tcPr>
            <w:tcW w:w="4105" w:type="dxa"/>
          </w:tcPr>
          <w:p w14:paraId="7DC9D1E2" w14:textId="77777777" w:rsidR="00462D8A" w:rsidRPr="009234AA" w:rsidRDefault="00462D8A" w:rsidP="006E6518">
            <w:pPr>
              <w:tabs>
                <w:tab w:val="left" w:pos="1380"/>
              </w:tabs>
            </w:pPr>
            <w:r w:rsidRPr="009234AA">
              <w:t>How old was the mother when she died?</w:t>
            </w:r>
          </w:p>
        </w:tc>
        <w:tc>
          <w:tcPr>
            <w:tcW w:w="4389" w:type="dxa"/>
          </w:tcPr>
          <w:p w14:paraId="4285BE7E" w14:textId="77777777" w:rsidR="00462D8A" w:rsidRPr="009234AA" w:rsidRDefault="00462D8A" w:rsidP="006E6518">
            <w:r w:rsidRPr="009234AA">
              <w:t>Number pad</w:t>
            </w:r>
          </w:p>
          <w:p w14:paraId="1FE9B720" w14:textId="77777777" w:rsidR="00462D8A" w:rsidRPr="009234AA" w:rsidRDefault="00462D8A" w:rsidP="006E6518">
            <w:r w:rsidRPr="009234AA">
              <w:t>Don’t know (999)</w:t>
            </w:r>
          </w:p>
        </w:tc>
        <w:tc>
          <w:tcPr>
            <w:tcW w:w="2430" w:type="dxa"/>
          </w:tcPr>
          <w:p w14:paraId="642307D0" w14:textId="77777777" w:rsidR="00462D8A" w:rsidRPr="009234AA" w:rsidRDefault="00462D8A" w:rsidP="006E6518">
            <w:r w:rsidRPr="009234AA">
              <w:t>Please use the number pad</w:t>
            </w:r>
          </w:p>
        </w:tc>
        <w:tc>
          <w:tcPr>
            <w:tcW w:w="2250" w:type="dxa"/>
          </w:tcPr>
          <w:p w14:paraId="2EEF9174" w14:textId="77777777" w:rsidR="00462D8A" w:rsidRPr="009234AA" w:rsidRDefault="00462D8A" w:rsidP="002C2751">
            <w:r w:rsidRPr="009234AA">
              <w:t>Go to M4</w:t>
            </w:r>
          </w:p>
        </w:tc>
      </w:tr>
      <w:tr w:rsidR="00462D8A" w:rsidRPr="009234AA" w14:paraId="1C337096" w14:textId="77777777" w:rsidTr="001C1013">
        <w:tc>
          <w:tcPr>
            <w:tcW w:w="1424" w:type="dxa"/>
          </w:tcPr>
          <w:p w14:paraId="553BC337" w14:textId="77777777" w:rsidR="00462D8A" w:rsidRPr="009234AA" w:rsidRDefault="00462D8A" w:rsidP="00B41243">
            <w:r w:rsidRPr="009234AA">
              <w:t>M4</w:t>
            </w:r>
          </w:p>
        </w:tc>
        <w:tc>
          <w:tcPr>
            <w:tcW w:w="4105" w:type="dxa"/>
          </w:tcPr>
          <w:p w14:paraId="70BCE873" w14:textId="77777777" w:rsidR="00462D8A" w:rsidRPr="009234AA" w:rsidRDefault="00462D8A" w:rsidP="00945F2A">
            <w:pPr>
              <w:autoSpaceDE w:val="0"/>
              <w:autoSpaceDN w:val="0"/>
              <w:adjustRightInd w:val="0"/>
            </w:pPr>
            <w:r w:rsidRPr="009234AA">
              <w:t>What was her occupation, that is, what kind of work did she mainly do?</w:t>
            </w:r>
          </w:p>
        </w:tc>
        <w:tc>
          <w:tcPr>
            <w:tcW w:w="4389" w:type="dxa"/>
          </w:tcPr>
          <w:p w14:paraId="1A2E6AF5" w14:textId="77777777" w:rsidR="00462D8A" w:rsidRPr="009234AA" w:rsidRDefault="00462D8A" w:rsidP="00D161DA">
            <w:r w:rsidRPr="009234AA">
              <w:t>Crop farmer (1)</w:t>
            </w:r>
          </w:p>
          <w:p w14:paraId="01C9F121" w14:textId="77777777" w:rsidR="00462D8A" w:rsidRPr="009234AA" w:rsidRDefault="00462D8A" w:rsidP="00D161DA">
            <w:r w:rsidRPr="009234AA">
              <w:t>Animal farmer (2)</w:t>
            </w:r>
          </w:p>
          <w:p w14:paraId="3B343456" w14:textId="77777777" w:rsidR="00462D8A" w:rsidRPr="009234AA" w:rsidRDefault="00462D8A" w:rsidP="00D161DA">
            <w:r w:rsidRPr="009234AA">
              <w:t>Housewife (3)</w:t>
            </w:r>
          </w:p>
          <w:p w14:paraId="5CC8ADAC" w14:textId="77777777" w:rsidR="00462D8A" w:rsidRPr="009234AA" w:rsidRDefault="00462D8A" w:rsidP="00D161DA">
            <w:r w:rsidRPr="009234AA">
              <w:t>Trader/merchant/salesperson (4)</w:t>
            </w:r>
          </w:p>
          <w:p w14:paraId="19BB7594" w14:textId="77777777" w:rsidR="00462D8A" w:rsidRPr="009234AA" w:rsidRDefault="00462D8A" w:rsidP="00D161DA">
            <w:r w:rsidRPr="009234AA">
              <w:t>Transport worker (5)</w:t>
            </w:r>
          </w:p>
          <w:p w14:paraId="479A7D4A" w14:textId="77777777" w:rsidR="00462D8A" w:rsidRPr="009234AA" w:rsidRDefault="00462D8A" w:rsidP="00D161DA">
            <w:r w:rsidRPr="009234AA">
              <w:t>Construction worker (6)</w:t>
            </w:r>
          </w:p>
          <w:p w14:paraId="0CC56783" w14:textId="77777777" w:rsidR="00462D8A" w:rsidRPr="009234AA" w:rsidRDefault="00462D8A" w:rsidP="00D161DA">
            <w:r w:rsidRPr="009234AA">
              <w:t>Teacher/education professional (7)</w:t>
            </w:r>
          </w:p>
          <w:p w14:paraId="0C20C816" w14:textId="77777777" w:rsidR="00462D8A" w:rsidRPr="009234AA" w:rsidRDefault="00462D8A" w:rsidP="00D161DA">
            <w:r w:rsidRPr="009234AA">
              <w:t>Health professional/Traditional birth attendant/Traditional healer (8)</w:t>
            </w:r>
          </w:p>
          <w:p w14:paraId="60A8B002" w14:textId="77777777" w:rsidR="00462D8A" w:rsidRPr="009234AA" w:rsidRDefault="00462D8A" w:rsidP="00D161DA">
            <w:r w:rsidRPr="009234AA">
              <w:t>Secretary/Executive secretary (9)</w:t>
            </w:r>
          </w:p>
          <w:p w14:paraId="42752986" w14:textId="77777777" w:rsidR="00462D8A" w:rsidRPr="009234AA" w:rsidRDefault="00462D8A" w:rsidP="00D161DA">
            <w:r w:rsidRPr="009234AA">
              <w:t>Factory worker (10)</w:t>
            </w:r>
          </w:p>
          <w:p w14:paraId="23C6C9A1" w14:textId="77777777" w:rsidR="00462D8A" w:rsidRPr="009234AA" w:rsidRDefault="00462D8A" w:rsidP="00D161DA">
            <w:r w:rsidRPr="009234AA">
              <w:lastRenderedPageBreak/>
              <w:t>Restaurant/Bar/Hotel Worker (11)</w:t>
            </w:r>
          </w:p>
          <w:p w14:paraId="1C31F810" w14:textId="1FB7A86D" w:rsidR="00462D8A" w:rsidRPr="009234AA" w:rsidRDefault="00462D8A" w:rsidP="00D161DA">
            <w:r w:rsidRPr="009234AA">
              <w:t>Skilled trader (12)</w:t>
            </w:r>
          </w:p>
          <w:p w14:paraId="440637BB" w14:textId="77777777" w:rsidR="00462D8A" w:rsidRPr="009234AA" w:rsidRDefault="00462D8A" w:rsidP="00D161DA">
            <w:r w:rsidRPr="009234AA">
              <w:t>Preacher/pastor/clerical (13)</w:t>
            </w:r>
          </w:p>
          <w:p w14:paraId="3D94EA6F" w14:textId="77777777" w:rsidR="00462D8A" w:rsidRPr="009234AA" w:rsidRDefault="00462D8A" w:rsidP="00D161DA">
            <w:r w:rsidRPr="009234AA">
              <w:t>Region/district elder (14)</w:t>
            </w:r>
          </w:p>
          <w:p w14:paraId="14F27493" w14:textId="77777777" w:rsidR="00462D8A" w:rsidRPr="009234AA" w:rsidRDefault="00462D8A" w:rsidP="00D161DA">
            <w:r w:rsidRPr="009234AA">
              <w:t>Domestic worker (15)</w:t>
            </w:r>
          </w:p>
          <w:p w14:paraId="346EF37C" w14:textId="77777777" w:rsidR="00462D8A" w:rsidRPr="009234AA" w:rsidRDefault="00462D8A" w:rsidP="00D161DA">
            <w:r w:rsidRPr="009234AA">
              <w:t>Civil servant / Government (16)</w:t>
            </w:r>
          </w:p>
          <w:p w14:paraId="1F7FABD9" w14:textId="77777777" w:rsidR="00462D8A" w:rsidRPr="009234AA" w:rsidRDefault="00462D8A" w:rsidP="00D161DA">
            <w:r w:rsidRPr="009234AA">
              <w:t>Other (17)</w:t>
            </w:r>
          </w:p>
          <w:p w14:paraId="7FF06876" w14:textId="77777777" w:rsidR="00462D8A" w:rsidRPr="009234AA" w:rsidRDefault="00462D8A" w:rsidP="00D161DA">
            <w:r w:rsidRPr="009234AA">
              <w:t>Don’t know (99)</w:t>
            </w:r>
          </w:p>
        </w:tc>
        <w:tc>
          <w:tcPr>
            <w:tcW w:w="2430" w:type="dxa"/>
          </w:tcPr>
          <w:p w14:paraId="44E485C1" w14:textId="77777777" w:rsidR="00462D8A" w:rsidRPr="009234AA" w:rsidRDefault="00462D8A" w:rsidP="00D161DA">
            <w:r w:rsidRPr="009234AA">
              <w:lastRenderedPageBreak/>
              <w:t>Please press on one box only</w:t>
            </w:r>
          </w:p>
          <w:p w14:paraId="0DEC25F1" w14:textId="77777777" w:rsidR="00462D8A" w:rsidRPr="009234AA" w:rsidRDefault="00462D8A" w:rsidP="002C2751"/>
        </w:tc>
        <w:tc>
          <w:tcPr>
            <w:tcW w:w="2250" w:type="dxa"/>
          </w:tcPr>
          <w:p w14:paraId="37784673" w14:textId="77777777" w:rsidR="00462D8A" w:rsidRPr="009234AA" w:rsidRDefault="00462D8A" w:rsidP="002C2751">
            <w:r w:rsidRPr="009234AA">
              <w:t>Go to M5</w:t>
            </w:r>
          </w:p>
        </w:tc>
      </w:tr>
      <w:tr w:rsidR="00462D8A" w:rsidRPr="009234AA" w14:paraId="005DD860" w14:textId="77777777" w:rsidTr="001C1013">
        <w:tc>
          <w:tcPr>
            <w:tcW w:w="1424" w:type="dxa"/>
          </w:tcPr>
          <w:p w14:paraId="7C72F6EA" w14:textId="77777777" w:rsidR="00462D8A" w:rsidRPr="009234AA" w:rsidRDefault="00462D8A" w:rsidP="00B41243">
            <w:r w:rsidRPr="009234AA">
              <w:lastRenderedPageBreak/>
              <w:t>M5</w:t>
            </w:r>
          </w:p>
        </w:tc>
        <w:tc>
          <w:tcPr>
            <w:tcW w:w="4105" w:type="dxa"/>
          </w:tcPr>
          <w:p w14:paraId="617779B3" w14:textId="77777777" w:rsidR="00462D8A" w:rsidRPr="009234AA" w:rsidRDefault="00462D8A" w:rsidP="00D161DA">
            <w:r w:rsidRPr="009234AA">
              <w:t>What is the highest level of education that the mother completed?</w:t>
            </w:r>
          </w:p>
        </w:tc>
        <w:tc>
          <w:tcPr>
            <w:tcW w:w="4389" w:type="dxa"/>
          </w:tcPr>
          <w:p w14:paraId="3F84AA42" w14:textId="77777777" w:rsidR="00462D8A" w:rsidRPr="009234AA" w:rsidRDefault="00462D8A" w:rsidP="005806FA">
            <w:pPr>
              <w:ind w:left="-3"/>
            </w:pPr>
            <w:r w:rsidRPr="009234AA">
              <w:t>No schooling/ education (0)</w:t>
            </w:r>
          </w:p>
          <w:p w14:paraId="5F8484D6" w14:textId="77777777" w:rsidR="00462D8A" w:rsidRPr="009234AA" w:rsidRDefault="00462D8A" w:rsidP="005806FA">
            <w:pPr>
              <w:ind w:left="-3"/>
            </w:pPr>
            <w:r w:rsidRPr="009234AA">
              <w:t>Primary school (1)</w:t>
            </w:r>
          </w:p>
          <w:p w14:paraId="79E8DDEE" w14:textId="77777777" w:rsidR="00462D8A" w:rsidRPr="009234AA" w:rsidRDefault="00462D8A" w:rsidP="005806FA">
            <w:pPr>
              <w:ind w:left="-3"/>
            </w:pPr>
            <w:r w:rsidRPr="009234AA">
              <w:t>Form 1 (2)</w:t>
            </w:r>
          </w:p>
          <w:p w14:paraId="7596EBA5" w14:textId="77777777" w:rsidR="00462D8A" w:rsidRPr="009234AA" w:rsidRDefault="00462D8A" w:rsidP="005806FA">
            <w:pPr>
              <w:ind w:left="-3"/>
            </w:pPr>
            <w:r w:rsidRPr="009234AA">
              <w:t>Form 2 (ZJC) (3)</w:t>
            </w:r>
          </w:p>
          <w:p w14:paraId="39DB0045" w14:textId="77777777" w:rsidR="00462D8A" w:rsidRPr="009234AA" w:rsidRDefault="00462D8A" w:rsidP="005806FA">
            <w:pPr>
              <w:ind w:left="-3"/>
            </w:pPr>
            <w:r w:rsidRPr="009234AA">
              <w:t>Form 3 (4)</w:t>
            </w:r>
          </w:p>
          <w:p w14:paraId="21A61D20" w14:textId="77777777" w:rsidR="00462D8A" w:rsidRPr="009234AA" w:rsidRDefault="00462D8A" w:rsidP="005806FA">
            <w:pPr>
              <w:ind w:left="-3"/>
            </w:pPr>
            <w:r w:rsidRPr="009234AA">
              <w:t>Form 4 (O level) (5)</w:t>
            </w:r>
          </w:p>
          <w:p w14:paraId="7CB82817" w14:textId="77777777" w:rsidR="00462D8A" w:rsidRPr="009234AA" w:rsidRDefault="00462D8A" w:rsidP="005806FA">
            <w:pPr>
              <w:ind w:left="-3"/>
            </w:pPr>
            <w:r w:rsidRPr="009234AA">
              <w:t>Form 5 (6)</w:t>
            </w:r>
          </w:p>
          <w:p w14:paraId="3FE707E5" w14:textId="77777777" w:rsidR="00462D8A" w:rsidRPr="009234AA" w:rsidRDefault="00462D8A" w:rsidP="005806FA">
            <w:pPr>
              <w:ind w:left="-3"/>
            </w:pPr>
            <w:r w:rsidRPr="009234AA">
              <w:t>Form 6 (A level) (7)</w:t>
            </w:r>
          </w:p>
          <w:p w14:paraId="1D26BAAE" w14:textId="77777777" w:rsidR="00462D8A" w:rsidRPr="009234AA" w:rsidRDefault="00462D8A" w:rsidP="005806FA">
            <w:pPr>
              <w:ind w:left="-3"/>
            </w:pPr>
            <w:r w:rsidRPr="009234AA">
              <w:t>College, certificate, degree (8)</w:t>
            </w:r>
          </w:p>
          <w:p w14:paraId="71D45A8F" w14:textId="77777777" w:rsidR="00462D8A" w:rsidRPr="009234AA" w:rsidRDefault="00462D8A" w:rsidP="005806FA">
            <w:pPr>
              <w:ind w:left="-3"/>
            </w:pPr>
            <w:r w:rsidRPr="009234AA">
              <w:t>Don’t know (99)</w:t>
            </w:r>
          </w:p>
        </w:tc>
        <w:tc>
          <w:tcPr>
            <w:tcW w:w="2430" w:type="dxa"/>
          </w:tcPr>
          <w:p w14:paraId="7AA3065F" w14:textId="77777777" w:rsidR="00462D8A" w:rsidRPr="009234AA" w:rsidRDefault="00462D8A" w:rsidP="005806FA">
            <w:r w:rsidRPr="009234AA">
              <w:t>Please press on one box only</w:t>
            </w:r>
          </w:p>
          <w:p w14:paraId="5B387667" w14:textId="77777777" w:rsidR="00462D8A" w:rsidRPr="009234AA" w:rsidRDefault="00462D8A" w:rsidP="005806FA"/>
        </w:tc>
        <w:tc>
          <w:tcPr>
            <w:tcW w:w="2250" w:type="dxa"/>
          </w:tcPr>
          <w:p w14:paraId="20232C0E" w14:textId="77777777" w:rsidR="00462D8A" w:rsidRPr="009234AA" w:rsidRDefault="00462D8A" w:rsidP="005806FA">
            <w:r w:rsidRPr="009234AA">
              <w:t>Go to M6</w:t>
            </w:r>
          </w:p>
        </w:tc>
      </w:tr>
      <w:tr w:rsidR="00462D8A" w:rsidRPr="009234AA" w14:paraId="308EC577" w14:textId="77777777" w:rsidTr="001C1013">
        <w:tc>
          <w:tcPr>
            <w:tcW w:w="1424" w:type="dxa"/>
          </w:tcPr>
          <w:p w14:paraId="2B4292B3" w14:textId="77777777" w:rsidR="00462D8A" w:rsidRPr="009234AA" w:rsidRDefault="00462D8A" w:rsidP="00B41243">
            <w:r w:rsidRPr="009234AA">
              <w:t>M6</w:t>
            </w:r>
          </w:p>
        </w:tc>
        <w:tc>
          <w:tcPr>
            <w:tcW w:w="4105" w:type="dxa"/>
          </w:tcPr>
          <w:p w14:paraId="34029CDE" w14:textId="77777777" w:rsidR="00462D8A" w:rsidRPr="009234AA" w:rsidRDefault="00462D8A" w:rsidP="00D161DA">
            <w:r w:rsidRPr="009234AA">
              <w:t>What was her marital situation?</w:t>
            </w:r>
          </w:p>
        </w:tc>
        <w:tc>
          <w:tcPr>
            <w:tcW w:w="4389" w:type="dxa"/>
          </w:tcPr>
          <w:p w14:paraId="6348CF95" w14:textId="77777777" w:rsidR="00462D8A" w:rsidRPr="009234AA" w:rsidRDefault="00462D8A" w:rsidP="005806FA">
            <w:r w:rsidRPr="009234AA">
              <w:t>Married and living with husband (1)</w:t>
            </w:r>
          </w:p>
          <w:p w14:paraId="7B506649" w14:textId="77777777" w:rsidR="00462D8A" w:rsidRPr="009234AA" w:rsidRDefault="00462D8A" w:rsidP="005806FA">
            <w:r w:rsidRPr="009234AA">
              <w:t>Married but living separately for work or family reasons (2)</w:t>
            </w:r>
          </w:p>
          <w:p w14:paraId="5670F295" w14:textId="77777777" w:rsidR="00462D8A" w:rsidRPr="009234AA" w:rsidRDefault="00462D8A" w:rsidP="005806FA">
            <w:r w:rsidRPr="009234AA">
              <w:t>Divorced or separated (3)</w:t>
            </w:r>
          </w:p>
          <w:p w14:paraId="461725E8" w14:textId="77777777" w:rsidR="00462D8A" w:rsidRPr="009234AA" w:rsidRDefault="00462D8A" w:rsidP="005806FA">
            <w:r w:rsidRPr="009234AA">
              <w:t>Widowed (last husband died) (4)</w:t>
            </w:r>
          </w:p>
          <w:p w14:paraId="0115FEB7" w14:textId="77777777" w:rsidR="00462D8A" w:rsidRPr="009234AA" w:rsidRDefault="00462D8A" w:rsidP="005806FA">
            <w:r w:rsidRPr="009234AA">
              <w:t>Never been married (5)</w:t>
            </w:r>
          </w:p>
          <w:p w14:paraId="43D96642" w14:textId="77777777" w:rsidR="00462D8A" w:rsidRPr="009234AA" w:rsidRDefault="00462D8A" w:rsidP="005806FA">
            <w:r w:rsidRPr="009234AA">
              <w:t>Don’t know (99)</w:t>
            </w:r>
          </w:p>
        </w:tc>
        <w:tc>
          <w:tcPr>
            <w:tcW w:w="2430" w:type="dxa"/>
          </w:tcPr>
          <w:p w14:paraId="0634B92A" w14:textId="77777777" w:rsidR="00462D8A" w:rsidRPr="009234AA" w:rsidRDefault="00462D8A" w:rsidP="005806FA">
            <w:r w:rsidRPr="009234AA">
              <w:t>Please press on one box only</w:t>
            </w:r>
          </w:p>
          <w:p w14:paraId="2FB02E44" w14:textId="77777777" w:rsidR="00462D8A" w:rsidRPr="009234AA" w:rsidRDefault="00462D8A" w:rsidP="005806FA"/>
        </w:tc>
        <w:tc>
          <w:tcPr>
            <w:tcW w:w="2250" w:type="dxa"/>
          </w:tcPr>
          <w:p w14:paraId="14EBAE6A" w14:textId="77777777" w:rsidR="00462D8A" w:rsidRPr="009234AA" w:rsidRDefault="00462D8A" w:rsidP="002C2751">
            <w:r w:rsidRPr="009234AA">
              <w:t>Go to M7</w:t>
            </w:r>
          </w:p>
        </w:tc>
      </w:tr>
      <w:tr w:rsidR="00462D8A" w:rsidRPr="009234AA" w14:paraId="6BF906D2" w14:textId="77777777" w:rsidTr="001C1013">
        <w:tc>
          <w:tcPr>
            <w:tcW w:w="1424" w:type="dxa"/>
          </w:tcPr>
          <w:p w14:paraId="703A3F78" w14:textId="77777777" w:rsidR="00462D8A" w:rsidRPr="009234AA" w:rsidRDefault="00462D8A" w:rsidP="00B41243">
            <w:r w:rsidRPr="009234AA">
              <w:t>Intro M7</w:t>
            </w:r>
          </w:p>
        </w:tc>
        <w:tc>
          <w:tcPr>
            <w:tcW w:w="4105" w:type="dxa"/>
          </w:tcPr>
          <w:p w14:paraId="05A1C540" w14:textId="77777777" w:rsidR="00462D8A" w:rsidRPr="009234AA" w:rsidRDefault="00462D8A" w:rsidP="003C067A">
            <w:pPr>
              <w:tabs>
                <w:tab w:val="left" w:pos="1380"/>
              </w:tabs>
            </w:pPr>
            <w:r w:rsidRPr="009234AA">
              <w:t xml:space="preserve">When did she die? </w:t>
            </w:r>
          </w:p>
        </w:tc>
        <w:tc>
          <w:tcPr>
            <w:tcW w:w="4389" w:type="dxa"/>
          </w:tcPr>
          <w:p w14:paraId="2A18D608" w14:textId="77777777" w:rsidR="00462D8A" w:rsidRPr="009234AA" w:rsidRDefault="00462D8A" w:rsidP="005806FA"/>
        </w:tc>
        <w:tc>
          <w:tcPr>
            <w:tcW w:w="2430" w:type="dxa"/>
          </w:tcPr>
          <w:p w14:paraId="15D7CA13" w14:textId="77777777" w:rsidR="00462D8A" w:rsidRPr="009234AA" w:rsidRDefault="00462D8A" w:rsidP="005806FA"/>
        </w:tc>
        <w:tc>
          <w:tcPr>
            <w:tcW w:w="2250" w:type="dxa"/>
          </w:tcPr>
          <w:p w14:paraId="126FF43A" w14:textId="77777777" w:rsidR="00462D8A" w:rsidRPr="009234AA" w:rsidRDefault="00462D8A" w:rsidP="005806FA"/>
        </w:tc>
      </w:tr>
      <w:tr w:rsidR="00462D8A" w:rsidRPr="009234AA" w14:paraId="4AFECE91" w14:textId="77777777" w:rsidTr="001C1013">
        <w:tc>
          <w:tcPr>
            <w:tcW w:w="1424" w:type="dxa"/>
          </w:tcPr>
          <w:p w14:paraId="4B879781" w14:textId="77777777" w:rsidR="00462D8A" w:rsidRPr="009234AA" w:rsidRDefault="00462D8A" w:rsidP="00B41243">
            <w:r w:rsidRPr="009234AA">
              <w:t>M7a</w:t>
            </w:r>
          </w:p>
        </w:tc>
        <w:tc>
          <w:tcPr>
            <w:tcW w:w="4105" w:type="dxa"/>
          </w:tcPr>
          <w:p w14:paraId="2BCC1B63" w14:textId="77777777" w:rsidR="00462D8A" w:rsidRPr="009234AA" w:rsidRDefault="00462D8A" w:rsidP="006E6518">
            <w:pPr>
              <w:tabs>
                <w:tab w:val="left" w:pos="1380"/>
              </w:tabs>
            </w:pPr>
            <w:r w:rsidRPr="009234AA">
              <w:t>Day (</w:t>
            </w:r>
            <w:proofErr w:type="spellStart"/>
            <w:r w:rsidRPr="009234AA">
              <w:t>dd</w:t>
            </w:r>
            <w:proofErr w:type="spellEnd"/>
            <w:r w:rsidRPr="009234AA">
              <w:t>)</w:t>
            </w:r>
          </w:p>
        </w:tc>
        <w:tc>
          <w:tcPr>
            <w:tcW w:w="4389" w:type="dxa"/>
          </w:tcPr>
          <w:p w14:paraId="5043718A" w14:textId="77777777" w:rsidR="00462D8A" w:rsidRPr="009234AA" w:rsidRDefault="00462D8A" w:rsidP="003C067A">
            <w:r w:rsidRPr="009234AA">
              <w:t>Number pad</w:t>
            </w:r>
          </w:p>
          <w:p w14:paraId="4667AD66" w14:textId="77777777" w:rsidR="00462D8A" w:rsidRPr="009234AA" w:rsidRDefault="00462D8A" w:rsidP="003C067A">
            <w:r w:rsidRPr="009234AA">
              <w:t>Don’t know (999)</w:t>
            </w:r>
          </w:p>
        </w:tc>
        <w:tc>
          <w:tcPr>
            <w:tcW w:w="2430" w:type="dxa"/>
          </w:tcPr>
          <w:p w14:paraId="1273FBF9" w14:textId="77777777" w:rsidR="00462D8A" w:rsidRPr="009234AA" w:rsidRDefault="00462D8A" w:rsidP="005806FA">
            <w:r w:rsidRPr="009234AA">
              <w:t>Please use the number pad</w:t>
            </w:r>
          </w:p>
        </w:tc>
        <w:tc>
          <w:tcPr>
            <w:tcW w:w="2250" w:type="dxa"/>
          </w:tcPr>
          <w:p w14:paraId="069631BD" w14:textId="77777777" w:rsidR="00462D8A" w:rsidRPr="009234AA" w:rsidRDefault="00462D8A" w:rsidP="005806FA">
            <w:r w:rsidRPr="009234AA">
              <w:t>Go to M7b</w:t>
            </w:r>
          </w:p>
        </w:tc>
      </w:tr>
      <w:tr w:rsidR="00462D8A" w:rsidRPr="009234AA" w14:paraId="6DC317F7" w14:textId="77777777" w:rsidTr="001C1013">
        <w:tc>
          <w:tcPr>
            <w:tcW w:w="1424" w:type="dxa"/>
          </w:tcPr>
          <w:p w14:paraId="2C475F47" w14:textId="77777777" w:rsidR="00462D8A" w:rsidRPr="009234AA" w:rsidRDefault="00462D8A" w:rsidP="00B41243">
            <w:r w:rsidRPr="009234AA">
              <w:t>M7b</w:t>
            </w:r>
          </w:p>
        </w:tc>
        <w:tc>
          <w:tcPr>
            <w:tcW w:w="4105" w:type="dxa"/>
          </w:tcPr>
          <w:p w14:paraId="491EEF06" w14:textId="77777777" w:rsidR="00462D8A" w:rsidRPr="009234AA" w:rsidRDefault="00462D8A" w:rsidP="006E6518">
            <w:pPr>
              <w:tabs>
                <w:tab w:val="left" w:pos="1380"/>
              </w:tabs>
            </w:pPr>
            <w:r w:rsidRPr="009234AA">
              <w:t>Month (mm)</w:t>
            </w:r>
          </w:p>
        </w:tc>
        <w:tc>
          <w:tcPr>
            <w:tcW w:w="4389" w:type="dxa"/>
          </w:tcPr>
          <w:p w14:paraId="42C496EA" w14:textId="77777777" w:rsidR="00462D8A" w:rsidRPr="009234AA" w:rsidRDefault="00462D8A" w:rsidP="003C067A">
            <w:r w:rsidRPr="009234AA">
              <w:t>Number pad</w:t>
            </w:r>
          </w:p>
          <w:p w14:paraId="0ADE71C4" w14:textId="77777777" w:rsidR="00462D8A" w:rsidRPr="009234AA" w:rsidRDefault="00462D8A" w:rsidP="003C067A">
            <w:r w:rsidRPr="009234AA">
              <w:t>Don’t know (999)</w:t>
            </w:r>
          </w:p>
        </w:tc>
        <w:tc>
          <w:tcPr>
            <w:tcW w:w="2430" w:type="dxa"/>
          </w:tcPr>
          <w:p w14:paraId="12BF2F1E" w14:textId="77777777" w:rsidR="00462D8A" w:rsidRPr="009234AA" w:rsidRDefault="00462D8A" w:rsidP="005806FA">
            <w:r w:rsidRPr="009234AA">
              <w:t>Please use the number pad</w:t>
            </w:r>
          </w:p>
        </w:tc>
        <w:tc>
          <w:tcPr>
            <w:tcW w:w="2250" w:type="dxa"/>
          </w:tcPr>
          <w:p w14:paraId="4B7F4D3E" w14:textId="77777777" w:rsidR="00462D8A" w:rsidRPr="009234AA" w:rsidRDefault="00462D8A" w:rsidP="005806FA">
            <w:r w:rsidRPr="009234AA">
              <w:t>Go to M7c</w:t>
            </w:r>
          </w:p>
        </w:tc>
      </w:tr>
      <w:tr w:rsidR="00462D8A" w:rsidRPr="009234AA" w14:paraId="1F8603C1" w14:textId="77777777" w:rsidTr="001C1013">
        <w:tc>
          <w:tcPr>
            <w:tcW w:w="1424" w:type="dxa"/>
          </w:tcPr>
          <w:p w14:paraId="707B53C4" w14:textId="77777777" w:rsidR="00462D8A" w:rsidRPr="009234AA" w:rsidRDefault="00462D8A" w:rsidP="00B41243">
            <w:r w:rsidRPr="009234AA">
              <w:t>M7c</w:t>
            </w:r>
          </w:p>
        </w:tc>
        <w:tc>
          <w:tcPr>
            <w:tcW w:w="4105" w:type="dxa"/>
          </w:tcPr>
          <w:p w14:paraId="46497BEA" w14:textId="77777777" w:rsidR="00462D8A" w:rsidRPr="009234AA" w:rsidRDefault="00462D8A" w:rsidP="006E6518">
            <w:pPr>
              <w:tabs>
                <w:tab w:val="left" w:pos="1380"/>
              </w:tabs>
            </w:pPr>
            <w:r w:rsidRPr="009234AA">
              <w:t>Year (</w:t>
            </w:r>
            <w:proofErr w:type="spellStart"/>
            <w:r w:rsidRPr="009234AA">
              <w:t>yyyy</w:t>
            </w:r>
            <w:proofErr w:type="spellEnd"/>
            <w:r w:rsidRPr="009234AA">
              <w:t>)</w:t>
            </w:r>
          </w:p>
        </w:tc>
        <w:tc>
          <w:tcPr>
            <w:tcW w:w="4389" w:type="dxa"/>
          </w:tcPr>
          <w:p w14:paraId="0C23A7A3" w14:textId="77777777" w:rsidR="00462D8A" w:rsidRPr="009234AA" w:rsidRDefault="00462D8A" w:rsidP="003C067A">
            <w:r w:rsidRPr="009234AA">
              <w:t>Number pad</w:t>
            </w:r>
          </w:p>
          <w:p w14:paraId="4EE2D3B5" w14:textId="77777777" w:rsidR="00462D8A" w:rsidRPr="009234AA" w:rsidRDefault="00462D8A" w:rsidP="003C067A">
            <w:r w:rsidRPr="009234AA">
              <w:t>Don’t know (999)</w:t>
            </w:r>
          </w:p>
        </w:tc>
        <w:tc>
          <w:tcPr>
            <w:tcW w:w="2430" w:type="dxa"/>
          </w:tcPr>
          <w:p w14:paraId="6EE0A922" w14:textId="77777777" w:rsidR="00462D8A" w:rsidRPr="009234AA" w:rsidRDefault="00462D8A" w:rsidP="005806FA">
            <w:r w:rsidRPr="009234AA">
              <w:t>Please use the number pad</w:t>
            </w:r>
          </w:p>
        </w:tc>
        <w:tc>
          <w:tcPr>
            <w:tcW w:w="2250" w:type="dxa"/>
          </w:tcPr>
          <w:p w14:paraId="3BC56A26" w14:textId="77777777" w:rsidR="00462D8A" w:rsidRPr="009234AA" w:rsidRDefault="00462D8A" w:rsidP="005806FA">
            <w:r w:rsidRPr="009234AA">
              <w:t>Go to M8</w:t>
            </w:r>
          </w:p>
        </w:tc>
      </w:tr>
      <w:tr w:rsidR="00462D8A" w:rsidRPr="009234AA" w14:paraId="10DBB31F" w14:textId="77777777" w:rsidTr="001C1013">
        <w:tc>
          <w:tcPr>
            <w:tcW w:w="1424" w:type="dxa"/>
          </w:tcPr>
          <w:p w14:paraId="734AD5AE" w14:textId="77777777" w:rsidR="00462D8A" w:rsidRPr="009234AA" w:rsidRDefault="00462D8A" w:rsidP="00B41243">
            <w:r w:rsidRPr="009234AA">
              <w:lastRenderedPageBreak/>
              <w:t>M8</w:t>
            </w:r>
          </w:p>
        </w:tc>
        <w:tc>
          <w:tcPr>
            <w:tcW w:w="4105" w:type="dxa"/>
          </w:tcPr>
          <w:p w14:paraId="18F47ADC" w14:textId="77777777" w:rsidR="00462D8A" w:rsidRPr="009234AA" w:rsidRDefault="00462D8A" w:rsidP="006E6518">
            <w:pPr>
              <w:tabs>
                <w:tab w:val="left" w:pos="1380"/>
              </w:tabs>
            </w:pPr>
            <w:r w:rsidRPr="009234AA">
              <w:t>Where did she die?</w:t>
            </w:r>
          </w:p>
        </w:tc>
        <w:tc>
          <w:tcPr>
            <w:tcW w:w="4389" w:type="dxa"/>
          </w:tcPr>
          <w:p w14:paraId="761A0D21" w14:textId="77777777" w:rsidR="00462D8A" w:rsidRPr="009234AA" w:rsidRDefault="00462D8A" w:rsidP="002C2751">
            <w:r w:rsidRPr="009234AA">
              <w:t>Hospital (1)</w:t>
            </w:r>
          </w:p>
          <w:p w14:paraId="6076A891" w14:textId="77777777" w:rsidR="00462D8A" w:rsidRPr="009234AA" w:rsidRDefault="00462D8A" w:rsidP="002C2751">
            <w:r w:rsidRPr="009234AA">
              <w:t>Other health facility (2)</w:t>
            </w:r>
          </w:p>
          <w:p w14:paraId="432DAD00" w14:textId="77777777" w:rsidR="00462D8A" w:rsidRPr="009234AA" w:rsidRDefault="00462D8A" w:rsidP="002C2751">
            <w:r w:rsidRPr="009234AA">
              <w:t>Home (3)</w:t>
            </w:r>
          </w:p>
          <w:p w14:paraId="4A52A92C" w14:textId="77777777" w:rsidR="00462D8A" w:rsidRPr="009234AA" w:rsidRDefault="00462D8A" w:rsidP="002C2751">
            <w:r w:rsidRPr="009234AA">
              <w:t>Other (4)</w:t>
            </w:r>
          </w:p>
          <w:p w14:paraId="6030E475" w14:textId="77777777" w:rsidR="00462D8A" w:rsidRPr="009234AA" w:rsidRDefault="00462D8A" w:rsidP="002C2751">
            <w:r w:rsidRPr="009234AA">
              <w:t>Don’t know (9)</w:t>
            </w:r>
          </w:p>
        </w:tc>
        <w:tc>
          <w:tcPr>
            <w:tcW w:w="2430" w:type="dxa"/>
          </w:tcPr>
          <w:p w14:paraId="4EB956C9" w14:textId="77777777" w:rsidR="00462D8A" w:rsidRPr="009234AA" w:rsidRDefault="00462D8A" w:rsidP="005806FA">
            <w:r w:rsidRPr="009234AA">
              <w:t>Please press on one box only</w:t>
            </w:r>
          </w:p>
          <w:p w14:paraId="374347A5" w14:textId="77777777" w:rsidR="00462D8A" w:rsidRPr="009234AA" w:rsidRDefault="00462D8A" w:rsidP="005806FA"/>
        </w:tc>
        <w:tc>
          <w:tcPr>
            <w:tcW w:w="2250" w:type="dxa"/>
          </w:tcPr>
          <w:p w14:paraId="2B204AA0" w14:textId="77777777" w:rsidR="00462D8A" w:rsidRPr="009234AA" w:rsidRDefault="00462D8A" w:rsidP="007E6C10">
            <w:r w:rsidRPr="009234AA">
              <w:t>Go to M9a</w:t>
            </w:r>
          </w:p>
        </w:tc>
      </w:tr>
      <w:tr w:rsidR="00462D8A" w:rsidRPr="009234AA" w14:paraId="53C06BEB" w14:textId="77777777" w:rsidTr="001C1013">
        <w:tc>
          <w:tcPr>
            <w:tcW w:w="1424" w:type="dxa"/>
          </w:tcPr>
          <w:p w14:paraId="57735B51" w14:textId="77777777" w:rsidR="00462D8A" w:rsidRPr="009234AA" w:rsidRDefault="00462D8A" w:rsidP="00B41243">
            <w:r w:rsidRPr="009234AA">
              <w:t>Intro M9a</w:t>
            </w:r>
          </w:p>
        </w:tc>
        <w:tc>
          <w:tcPr>
            <w:tcW w:w="4105" w:type="dxa"/>
          </w:tcPr>
          <w:p w14:paraId="7F830EF5" w14:textId="318EE01B" w:rsidR="00462D8A" w:rsidRPr="009234AA" w:rsidRDefault="00462D8A" w:rsidP="003C067A">
            <w:pPr>
              <w:autoSpaceDE w:val="0"/>
              <w:autoSpaceDN w:val="0"/>
              <w:adjustRightInd w:val="0"/>
            </w:pPr>
            <w:r w:rsidRPr="009234AA">
              <w:t>I would like to ask you some questions concerning previously known medical conditions the mother had; injuries and accidents that she suffered; and signs and symptoms that she had/showed when she was ill. Some of these questions may not appear to be directly related to her death.</w:t>
            </w:r>
          </w:p>
          <w:p w14:paraId="61E1D9B8" w14:textId="5138426D" w:rsidR="00462D8A" w:rsidRPr="009234AA" w:rsidRDefault="00462D8A" w:rsidP="003C067A">
            <w:pPr>
              <w:autoSpaceDE w:val="0"/>
              <w:autoSpaceDN w:val="0"/>
              <w:adjustRightInd w:val="0"/>
            </w:pPr>
            <w:r w:rsidRPr="009234AA">
              <w:t>Please bear with me and answer all the questions. They will help us get a clear picture of all possible symptoms that the she had.</w:t>
            </w:r>
          </w:p>
          <w:p w14:paraId="306A467B" w14:textId="77777777" w:rsidR="00462D8A" w:rsidRPr="009234AA" w:rsidRDefault="00462D8A" w:rsidP="003C067A">
            <w:pPr>
              <w:autoSpaceDE w:val="0"/>
              <w:autoSpaceDN w:val="0"/>
              <w:adjustRightInd w:val="0"/>
            </w:pPr>
          </w:p>
          <w:p w14:paraId="781E9FF7" w14:textId="76592889" w:rsidR="00462D8A" w:rsidRPr="009234AA" w:rsidRDefault="00462D8A" w:rsidP="005806FA">
            <w:pPr>
              <w:autoSpaceDE w:val="0"/>
              <w:autoSpaceDN w:val="0"/>
              <w:adjustRightInd w:val="0"/>
            </w:pPr>
            <w:r w:rsidRPr="009234AA">
              <w:t>Please tell me if the deceased suffered from any of the following illnesses:</w:t>
            </w:r>
          </w:p>
        </w:tc>
        <w:tc>
          <w:tcPr>
            <w:tcW w:w="4389" w:type="dxa"/>
          </w:tcPr>
          <w:p w14:paraId="49EBCB47" w14:textId="77777777" w:rsidR="00462D8A" w:rsidRPr="009234AA" w:rsidRDefault="00462D8A" w:rsidP="002C2751"/>
        </w:tc>
        <w:tc>
          <w:tcPr>
            <w:tcW w:w="2430" w:type="dxa"/>
          </w:tcPr>
          <w:p w14:paraId="75E24911" w14:textId="77777777" w:rsidR="00462D8A" w:rsidRPr="009234AA" w:rsidRDefault="00462D8A" w:rsidP="002C2751"/>
        </w:tc>
        <w:tc>
          <w:tcPr>
            <w:tcW w:w="2250" w:type="dxa"/>
          </w:tcPr>
          <w:p w14:paraId="051A0F0F" w14:textId="77777777" w:rsidR="00462D8A" w:rsidRPr="009234AA" w:rsidRDefault="00462D8A" w:rsidP="002C2751"/>
        </w:tc>
      </w:tr>
      <w:tr w:rsidR="00462D8A" w:rsidRPr="009234AA" w14:paraId="22D76EAC" w14:textId="77777777" w:rsidTr="001C1013">
        <w:tc>
          <w:tcPr>
            <w:tcW w:w="1424" w:type="dxa"/>
          </w:tcPr>
          <w:p w14:paraId="17F8FC6D" w14:textId="77777777" w:rsidR="00462D8A" w:rsidRPr="009234AA" w:rsidRDefault="00462D8A" w:rsidP="00B41243">
            <w:r w:rsidRPr="009234AA">
              <w:t>M9a</w:t>
            </w:r>
          </w:p>
        </w:tc>
        <w:tc>
          <w:tcPr>
            <w:tcW w:w="4105" w:type="dxa"/>
          </w:tcPr>
          <w:p w14:paraId="45F8A435" w14:textId="77777777" w:rsidR="00462D8A" w:rsidRPr="009234AA" w:rsidRDefault="00462D8A" w:rsidP="006E6518">
            <w:pPr>
              <w:tabs>
                <w:tab w:val="left" w:pos="1380"/>
              </w:tabs>
            </w:pPr>
            <w:r w:rsidRPr="009234AA">
              <w:t>High blood pressure?</w:t>
            </w:r>
          </w:p>
        </w:tc>
        <w:tc>
          <w:tcPr>
            <w:tcW w:w="4389" w:type="dxa"/>
          </w:tcPr>
          <w:p w14:paraId="6EC07173" w14:textId="77777777" w:rsidR="00462D8A" w:rsidRPr="009234AA" w:rsidRDefault="00462D8A" w:rsidP="002C2751">
            <w:r w:rsidRPr="009234AA">
              <w:t>Yes (1)</w:t>
            </w:r>
          </w:p>
          <w:p w14:paraId="67CD2DB4" w14:textId="77777777" w:rsidR="00462D8A" w:rsidRPr="009234AA" w:rsidRDefault="00462D8A" w:rsidP="002C2751">
            <w:r w:rsidRPr="009234AA">
              <w:t>No (0)</w:t>
            </w:r>
          </w:p>
          <w:p w14:paraId="455F4601" w14:textId="77777777" w:rsidR="00462D8A" w:rsidRPr="009234AA" w:rsidRDefault="00462D8A" w:rsidP="002C2751">
            <w:r w:rsidRPr="009234AA">
              <w:t>Don’t know (9)</w:t>
            </w:r>
          </w:p>
        </w:tc>
        <w:tc>
          <w:tcPr>
            <w:tcW w:w="2430" w:type="dxa"/>
          </w:tcPr>
          <w:p w14:paraId="730D789D" w14:textId="77777777" w:rsidR="00462D8A" w:rsidRPr="009234AA" w:rsidRDefault="00462D8A" w:rsidP="005806FA">
            <w:r w:rsidRPr="009234AA">
              <w:t>Please press on one box only</w:t>
            </w:r>
          </w:p>
          <w:p w14:paraId="66D92096" w14:textId="77777777" w:rsidR="00462D8A" w:rsidRPr="009234AA" w:rsidRDefault="00462D8A" w:rsidP="005806FA"/>
        </w:tc>
        <w:tc>
          <w:tcPr>
            <w:tcW w:w="2250" w:type="dxa"/>
          </w:tcPr>
          <w:p w14:paraId="32C3F695" w14:textId="77777777" w:rsidR="00462D8A" w:rsidRPr="009234AA" w:rsidRDefault="00462D8A" w:rsidP="005806FA">
            <w:r w:rsidRPr="009234AA">
              <w:t>Go to M9b</w:t>
            </w:r>
          </w:p>
        </w:tc>
      </w:tr>
      <w:tr w:rsidR="00462D8A" w:rsidRPr="009234AA" w14:paraId="79F872AA" w14:textId="77777777" w:rsidTr="001C1013">
        <w:tc>
          <w:tcPr>
            <w:tcW w:w="1424" w:type="dxa"/>
          </w:tcPr>
          <w:p w14:paraId="3DBD8D55" w14:textId="77777777" w:rsidR="00462D8A" w:rsidRPr="009234AA" w:rsidRDefault="00462D8A" w:rsidP="005806FA">
            <w:r w:rsidRPr="009234AA">
              <w:t>M9b</w:t>
            </w:r>
          </w:p>
        </w:tc>
        <w:tc>
          <w:tcPr>
            <w:tcW w:w="4105" w:type="dxa"/>
          </w:tcPr>
          <w:p w14:paraId="2BE3CF58" w14:textId="77777777" w:rsidR="00462D8A" w:rsidRPr="009234AA" w:rsidRDefault="00462D8A" w:rsidP="005806FA">
            <w:pPr>
              <w:tabs>
                <w:tab w:val="left" w:pos="1380"/>
              </w:tabs>
            </w:pPr>
            <w:r w:rsidRPr="009234AA">
              <w:t>Diabetes?</w:t>
            </w:r>
          </w:p>
        </w:tc>
        <w:tc>
          <w:tcPr>
            <w:tcW w:w="4389" w:type="dxa"/>
          </w:tcPr>
          <w:p w14:paraId="5D963829" w14:textId="77777777" w:rsidR="00462D8A" w:rsidRPr="009234AA" w:rsidRDefault="00462D8A" w:rsidP="005806FA">
            <w:r w:rsidRPr="009234AA">
              <w:t>Yes (1)</w:t>
            </w:r>
          </w:p>
          <w:p w14:paraId="66F56AE3" w14:textId="77777777" w:rsidR="00462D8A" w:rsidRPr="009234AA" w:rsidRDefault="00462D8A" w:rsidP="005806FA">
            <w:r w:rsidRPr="009234AA">
              <w:t>No (0)</w:t>
            </w:r>
          </w:p>
          <w:p w14:paraId="7012792D" w14:textId="77777777" w:rsidR="00462D8A" w:rsidRPr="009234AA" w:rsidRDefault="00462D8A" w:rsidP="005806FA">
            <w:r w:rsidRPr="009234AA">
              <w:t>Don’t know (9)</w:t>
            </w:r>
          </w:p>
        </w:tc>
        <w:tc>
          <w:tcPr>
            <w:tcW w:w="2430" w:type="dxa"/>
          </w:tcPr>
          <w:p w14:paraId="0FBFB713" w14:textId="77777777" w:rsidR="00462D8A" w:rsidRPr="009234AA" w:rsidRDefault="00462D8A" w:rsidP="005806FA">
            <w:r w:rsidRPr="009234AA">
              <w:t>Please press on one box only</w:t>
            </w:r>
          </w:p>
          <w:p w14:paraId="48DF13F7" w14:textId="77777777" w:rsidR="00462D8A" w:rsidRPr="009234AA" w:rsidRDefault="00462D8A" w:rsidP="005806FA"/>
        </w:tc>
        <w:tc>
          <w:tcPr>
            <w:tcW w:w="2250" w:type="dxa"/>
          </w:tcPr>
          <w:p w14:paraId="310DD02F" w14:textId="77777777" w:rsidR="00462D8A" w:rsidRPr="009234AA" w:rsidRDefault="00462D8A" w:rsidP="005806FA">
            <w:r w:rsidRPr="009234AA">
              <w:t>Go to M9c</w:t>
            </w:r>
          </w:p>
        </w:tc>
      </w:tr>
      <w:tr w:rsidR="00462D8A" w:rsidRPr="009234AA" w14:paraId="5DA664AB" w14:textId="77777777" w:rsidTr="001C1013">
        <w:tc>
          <w:tcPr>
            <w:tcW w:w="1424" w:type="dxa"/>
          </w:tcPr>
          <w:p w14:paraId="4B53CA8F" w14:textId="77777777" w:rsidR="00462D8A" w:rsidRPr="009234AA" w:rsidRDefault="00462D8A" w:rsidP="005806FA">
            <w:r w:rsidRPr="009234AA">
              <w:t>M9c</w:t>
            </w:r>
          </w:p>
        </w:tc>
        <w:tc>
          <w:tcPr>
            <w:tcW w:w="4105" w:type="dxa"/>
          </w:tcPr>
          <w:p w14:paraId="688EB1E1" w14:textId="77777777" w:rsidR="00462D8A" w:rsidRPr="009234AA" w:rsidRDefault="00462D8A" w:rsidP="005806FA">
            <w:pPr>
              <w:tabs>
                <w:tab w:val="left" w:pos="1380"/>
              </w:tabs>
            </w:pPr>
            <w:r w:rsidRPr="009234AA">
              <w:t>Asthma?</w:t>
            </w:r>
          </w:p>
        </w:tc>
        <w:tc>
          <w:tcPr>
            <w:tcW w:w="4389" w:type="dxa"/>
          </w:tcPr>
          <w:p w14:paraId="454AEE16" w14:textId="77777777" w:rsidR="00462D8A" w:rsidRPr="009234AA" w:rsidRDefault="00462D8A" w:rsidP="005806FA">
            <w:r w:rsidRPr="009234AA">
              <w:t>Yes (1)</w:t>
            </w:r>
          </w:p>
          <w:p w14:paraId="669CAAAA" w14:textId="77777777" w:rsidR="00462D8A" w:rsidRPr="009234AA" w:rsidRDefault="00462D8A" w:rsidP="005806FA">
            <w:r w:rsidRPr="009234AA">
              <w:t>No (0)</w:t>
            </w:r>
          </w:p>
          <w:p w14:paraId="234C3272" w14:textId="77777777" w:rsidR="00462D8A" w:rsidRPr="009234AA" w:rsidRDefault="00462D8A" w:rsidP="005806FA">
            <w:r w:rsidRPr="009234AA">
              <w:t>Don’t know (9)</w:t>
            </w:r>
          </w:p>
        </w:tc>
        <w:tc>
          <w:tcPr>
            <w:tcW w:w="2430" w:type="dxa"/>
          </w:tcPr>
          <w:p w14:paraId="3D380E77" w14:textId="77777777" w:rsidR="00462D8A" w:rsidRPr="009234AA" w:rsidRDefault="00462D8A" w:rsidP="005806FA">
            <w:r w:rsidRPr="009234AA">
              <w:t>Please press on one box only</w:t>
            </w:r>
          </w:p>
          <w:p w14:paraId="2A8FB6E9" w14:textId="77777777" w:rsidR="00462D8A" w:rsidRPr="009234AA" w:rsidRDefault="00462D8A" w:rsidP="005806FA"/>
        </w:tc>
        <w:tc>
          <w:tcPr>
            <w:tcW w:w="2250" w:type="dxa"/>
          </w:tcPr>
          <w:p w14:paraId="6668CDA7" w14:textId="77777777" w:rsidR="00462D8A" w:rsidRPr="009234AA" w:rsidRDefault="00462D8A" w:rsidP="005806FA">
            <w:r w:rsidRPr="009234AA">
              <w:t>Go to M9d</w:t>
            </w:r>
          </w:p>
        </w:tc>
      </w:tr>
      <w:tr w:rsidR="00462D8A" w:rsidRPr="009234AA" w14:paraId="2963C1C3" w14:textId="77777777" w:rsidTr="001C1013">
        <w:tc>
          <w:tcPr>
            <w:tcW w:w="1424" w:type="dxa"/>
          </w:tcPr>
          <w:p w14:paraId="5370EEA1" w14:textId="77777777" w:rsidR="00462D8A" w:rsidRPr="009234AA" w:rsidRDefault="00462D8A" w:rsidP="005806FA">
            <w:r w:rsidRPr="009234AA">
              <w:t>M9d</w:t>
            </w:r>
          </w:p>
        </w:tc>
        <w:tc>
          <w:tcPr>
            <w:tcW w:w="4105" w:type="dxa"/>
          </w:tcPr>
          <w:p w14:paraId="2E7F6FA8" w14:textId="77777777" w:rsidR="00462D8A" w:rsidRPr="009234AA" w:rsidRDefault="00462D8A" w:rsidP="005806FA">
            <w:pPr>
              <w:tabs>
                <w:tab w:val="left" w:pos="1380"/>
              </w:tabs>
            </w:pPr>
            <w:r w:rsidRPr="009234AA">
              <w:t>Epilepsy?</w:t>
            </w:r>
          </w:p>
        </w:tc>
        <w:tc>
          <w:tcPr>
            <w:tcW w:w="4389" w:type="dxa"/>
          </w:tcPr>
          <w:p w14:paraId="69EB3959" w14:textId="77777777" w:rsidR="00462D8A" w:rsidRPr="009234AA" w:rsidRDefault="00462D8A" w:rsidP="005806FA">
            <w:r w:rsidRPr="009234AA">
              <w:t>Yes (1)</w:t>
            </w:r>
          </w:p>
          <w:p w14:paraId="000409D1" w14:textId="77777777" w:rsidR="00462D8A" w:rsidRPr="009234AA" w:rsidRDefault="00462D8A" w:rsidP="005806FA">
            <w:r w:rsidRPr="009234AA">
              <w:t>No (0)</w:t>
            </w:r>
          </w:p>
          <w:p w14:paraId="35F93B6B" w14:textId="77777777" w:rsidR="00462D8A" w:rsidRPr="009234AA" w:rsidRDefault="00462D8A" w:rsidP="005806FA">
            <w:r w:rsidRPr="009234AA">
              <w:t>Don’t know (9)</w:t>
            </w:r>
          </w:p>
        </w:tc>
        <w:tc>
          <w:tcPr>
            <w:tcW w:w="2430" w:type="dxa"/>
          </w:tcPr>
          <w:p w14:paraId="35693CF5" w14:textId="77777777" w:rsidR="00462D8A" w:rsidRPr="009234AA" w:rsidRDefault="00462D8A" w:rsidP="005806FA">
            <w:r w:rsidRPr="009234AA">
              <w:t>Please press on one box only</w:t>
            </w:r>
          </w:p>
          <w:p w14:paraId="2154567A" w14:textId="77777777" w:rsidR="00462D8A" w:rsidRPr="009234AA" w:rsidRDefault="00462D8A" w:rsidP="005806FA"/>
        </w:tc>
        <w:tc>
          <w:tcPr>
            <w:tcW w:w="2250" w:type="dxa"/>
          </w:tcPr>
          <w:p w14:paraId="3B864722" w14:textId="77777777" w:rsidR="00462D8A" w:rsidRPr="009234AA" w:rsidRDefault="00462D8A" w:rsidP="005806FA">
            <w:r w:rsidRPr="009234AA">
              <w:t>Go to M9e</w:t>
            </w:r>
          </w:p>
        </w:tc>
      </w:tr>
      <w:tr w:rsidR="00462D8A" w:rsidRPr="009234AA" w14:paraId="0FD7571E" w14:textId="77777777" w:rsidTr="001C1013">
        <w:tc>
          <w:tcPr>
            <w:tcW w:w="1424" w:type="dxa"/>
          </w:tcPr>
          <w:p w14:paraId="730D2A95" w14:textId="77777777" w:rsidR="00462D8A" w:rsidRPr="009234AA" w:rsidRDefault="00462D8A" w:rsidP="005806FA">
            <w:r w:rsidRPr="009234AA">
              <w:lastRenderedPageBreak/>
              <w:t>M9e</w:t>
            </w:r>
          </w:p>
        </w:tc>
        <w:tc>
          <w:tcPr>
            <w:tcW w:w="4105" w:type="dxa"/>
          </w:tcPr>
          <w:p w14:paraId="5B2780AD" w14:textId="77777777" w:rsidR="00462D8A" w:rsidRPr="009234AA" w:rsidRDefault="00462D8A" w:rsidP="005806FA">
            <w:pPr>
              <w:tabs>
                <w:tab w:val="left" w:pos="1380"/>
              </w:tabs>
            </w:pPr>
            <w:r w:rsidRPr="009234AA">
              <w:t>Malnutrition?</w:t>
            </w:r>
          </w:p>
        </w:tc>
        <w:tc>
          <w:tcPr>
            <w:tcW w:w="4389" w:type="dxa"/>
          </w:tcPr>
          <w:p w14:paraId="15805214" w14:textId="77777777" w:rsidR="00462D8A" w:rsidRPr="009234AA" w:rsidRDefault="00462D8A" w:rsidP="005806FA">
            <w:r w:rsidRPr="009234AA">
              <w:t>Yes (1)</w:t>
            </w:r>
          </w:p>
          <w:p w14:paraId="76D98BF3" w14:textId="77777777" w:rsidR="00462D8A" w:rsidRPr="009234AA" w:rsidRDefault="00462D8A" w:rsidP="005806FA">
            <w:r w:rsidRPr="009234AA">
              <w:t>No (0)</w:t>
            </w:r>
          </w:p>
          <w:p w14:paraId="12DADC72" w14:textId="77777777" w:rsidR="00462D8A" w:rsidRPr="009234AA" w:rsidRDefault="00462D8A" w:rsidP="005806FA">
            <w:r w:rsidRPr="009234AA">
              <w:t>Don’t know (9)</w:t>
            </w:r>
          </w:p>
        </w:tc>
        <w:tc>
          <w:tcPr>
            <w:tcW w:w="2430" w:type="dxa"/>
          </w:tcPr>
          <w:p w14:paraId="7147BBEE" w14:textId="77777777" w:rsidR="00462D8A" w:rsidRPr="009234AA" w:rsidRDefault="00462D8A" w:rsidP="005806FA">
            <w:r w:rsidRPr="009234AA">
              <w:t>Please press on one box only</w:t>
            </w:r>
          </w:p>
          <w:p w14:paraId="68019457" w14:textId="77777777" w:rsidR="00462D8A" w:rsidRPr="009234AA" w:rsidRDefault="00462D8A" w:rsidP="005806FA"/>
        </w:tc>
        <w:tc>
          <w:tcPr>
            <w:tcW w:w="2250" w:type="dxa"/>
          </w:tcPr>
          <w:p w14:paraId="1FA4C99D" w14:textId="77777777" w:rsidR="00462D8A" w:rsidRPr="009234AA" w:rsidRDefault="00462D8A" w:rsidP="005806FA">
            <w:r w:rsidRPr="009234AA">
              <w:t>Go to M9f</w:t>
            </w:r>
          </w:p>
        </w:tc>
      </w:tr>
      <w:tr w:rsidR="00462D8A" w:rsidRPr="009234AA" w14:paraId="5F469944" w14:textId="77777777" w:rsidTr="001C1013">
        <w:tc>
          <w:tcPr>
            <w:tcW w:w="1424" w:type="dxa"/>
          </w:tcPr>
          <w:p w14:paraId="5335CD86" w14:textId="77777777" w:rsidR="00462D8A" w:rsidRPr="009234AA" w:rsidRDefault="00462D8A" w:rsidP="005806FA">
            <w:r w:rsidRPr="009234AA">
              <w:t>M9f</w:t>
            </w:r>
          </w:p>
        </w:tc>
        <w:tc>
          <w:tcPr>
            <w:tcW w:w="4105" w:type="dxa"/>
          </w:tcPr>
          <w:p w14:paraId="521A6D4A" w14:textId="77777777" w:rsidR="00462D8A" w:rsidRPr="009234AA" w:rsidRDefault="00462D8A" w:rsidP="005806FA">
            <w:pPr>
              <w:tabs>
                <w:tab w:val="left" w:pos="1380"/>
              </w:tabs>
            </w:pPr>
            <w:r w:rsidRPr="009234AA">
              <w:t>Cancer?</w:t>
            </w:r>
          </w:p>
        </w:tc>
        <w:tc>
          <w:tcPr>
            <w:tcW w:w="4389" w:type="dxa"/>
          </w:tcPr>
          <w:p w14:paraId="5ADF8107" w14:textId="77777777" w:rsidR="00462D8A" w:rsidRPr="009234AA" w:rsidRDefault="00462D8A" w:rsidP="005806FA">
            <w:r w:rsidRPr="009234AA">
              <w:t>Yes (1)</w:t>
            </w:r>
          </w:p>
          <w:p w14:paraId="4B65DEE1" w14:textId="77777777" w:rsidR="00462D8A" w:rsidRPr="009234AA" w:rsidRDefault="00462D8A" w:rsidP="005806FA">
            <w:r w:rsidRPr="009234AA">
              <w:t>No (0)</w:t>
            </w:r>
          </w:p>
          <w:p w14:paraId="1E2448D0" w14:textId="77777777" w:rsidR="00462D8A" w:rsidRPr="009234AA" w:rsidRDefault="00462D8A" w:rsidP="005806FA">
            <w:r w:rsidRPr="009234AA">
              <w:t>Don’t know (9)</w:t>
            </w:r>
          </w:p>
        </w:tc>
        <w:tc>
          <w:tcPr>
            <w:tcW w:w="2430" w:type="dxa"/>
          </w:tcPr>
          <w:p w14:paraId="710A1CB1" w14:textId="77777777" w:rsidR="00462D8A" w:rsidRPr="009234AA" w:rsidRDefault="00462D8A" w:rsidP="005806FA">
            <w:r w:rsidRPr="009234AA">
              <w:t>Please press on one box only</w:t>
            </w:r>
          </w:p>
          <w:p w14:paraId="2BFB96EE" w14:textId="77777777" w:rsidR="00462D8A" w:rsidRPr="009234AA" w:rsidRDefault="00462D8A" w:rsidP="005806FA"/>
        </w:tc>
        <w:tc>
          <w:tcPr>
            <w:tcW w:w="2250" w:type="dxa"/>
          </w:tcPr>
          <w:p w14:paraId="6DDA0033" w14:textId="77777777" w:rsidR="00462D8A" w:rsidRPr="009234AA" w:rsidRDefault="00462D8A" w:rsidP="005806FA">
            <w:r w:rsidRPr="009234AA">
              <w:t>Go to M9g</w:t>
            </w:r>
          </w:p>
        </w:tc>
      </w:tr>
      <w:tr w:rsidR="00462D8A" w:rsidRPr="009234AA" w14:paraId="73E6BFE0" w14:textId="77777777" w:rsidTr="001C1013">
        <w:tc>
          <w:tcPr>
            <w:tcW w:w="1424" w:type="dxa"/>
          </w:tcPr>
          <w:p w14:paraId="668AFCCA" w14:textId="295FC332" w:rsidR="00462D8A" w:rsidRPr="009234AA" w:rsidRDefault="00462D8A" w:rsidP="005806FA">
            <w:r w:rsidRPr="009234AA">
              <w:t>M9g</w:t>
            </w:r>
          </w:p>
        </w:tc>
        <w:tc>
          <w:tcPr>
            <w:tcW w:w="4105" w:type="dxa"/>
          </w:tcPr>
          <w:p w14:paraId="7D10C8D1" w14:textId="5C9A3276" w:rsidR="00462D8A" w:rsidRPr="009234AA" w:rsidRDefault="00462D8A" w:rsidP="005806FA">
            <w:pPr>
              <w:tabs>
                <w:tab w:val="left" w:pos="1380"/>
              </w:tabs>
            </w:pPr>
            <w:r w:rsidRPr="009234AA">
              <w:t>HIV/AIDS?</w:t>
            </w:r>
          </w:p>
        </w:tc>
        <w:tc>
          <w:tcPr>
            <w:tcW w:w="4389" w:type="dxa"/>
          </w:tcPr>
          <w:p w14:paraId="228EAE70" w14:textId="77777777" w:rsidR="00462D8A" w:rsidRPr="009234AA" w:rsidRDefault="00462D8A" w:rsidP="00E915DF">
            <w:r w:rsidRPr="009234AA">
              <w:t>Yes (1)</w:t>
            </w:r>
          </w:p>
          <w:p w14:paraId="56C6C2CC" w14:textId="77777777" w:rsidR="00462D8A" w:rsidRPr="009234AA" w:rsidRDefault="00462D8A" w:rsidP="00E915DF">
            <w:r w:rsidRPr="009234AA">
              <w:t>No (0)</w:t>
            </w:r>
          </w:p>
          <w:p w14:paraId="07F4E84D" w14:textId="222BEA39" w:rsidR="00462D8A" w:rsidRPr="009234AA" w:rsidRDefault="00462D8A" w:rsidP="005806FA">
            <w:r w:rsidRPr="009234AA">
              <w:t>Don’t know (9)</w:t>
            </w:r>
          </w:p>
        </w:tc>
        <w:tc>
          <w:tcPr>
            <w:tcW w:w="2430" w:type="dxa"/>
          </w:tcPr>
          <w:p w14:paraId="09C54595" w14:textId="77777777" w:rsidR="00462D8A" w:rsidRPr="009234AA" w:rsidRDefault="00462D8A" w:rsidP="00E915DF">
            <w:r w:rsidRPr="009234AA">
              <w:t>Please press on one box only</w:t>
            </w:r>
          </w:p>
          <w:p w14:paraId="59807483" w14:textId="77777777" w:rsidR="00462D8A" w:rsidRPr="009234AA" w:rsidRDefault="00462D8A" w:rsidP="005806FA"/>
        </w:tc>
        <w:tc>
          <w:tcPr>
            <w:tcW w:w="2250" w:type="dxa"/>
          </w:tcPr>
          <w:p w14:paraId="3002BBAE" w14:textId="1E18FF8B" w:rsidR="00462D8A" w:rsidRPr="009234AA" w:rsidRDefault="00462D8A" w:rsidP="005806FA">
            <w:r w:rsidRPr="009234AA">
              <w:t>Go to M9h</w:t>
            </w:r>
          </w:p>
        </w:tc>
      </w:tr>
      <w:tr w:rsidR="00462D8A" w:rsidRPr="009234AA" w14:paraId="7377A5BF" w14:textId="77777777" w:rsidTr="001C1013">
        <w:tc>
          <w:tcPr>
            <w:tcW w:w="1424" w:type="dxa"/>
          </w:tcPr>
          <w:p w14:paraId="32729F8B" w14:textId="538271B2" w:rsidR="00462D8A" w:rsidRPr="009234AA" w:rsidRDefault="00462D8A" w:rsidP="005806FA">
            <w:r w:rsidRPr="009234AA">
              <w:t>M9h</w:t>
            </w:r>
          </w:p>
        </w:tc>
        <w:tc>
          <w:tcPr>
            <w:tcW w:w="4105" w:type="dxa"/>
          </w:tcPr>
          <w:p w14:paraId="725F692A" w14:textId="77777777" w:rsidR="00462D8A" w:rsidRPr="009234AA" w:rsidRDefault="00462D8A" w:rsidP="005806FA">
            <w:pPr>
              <w:tabs>
                <w:tab w:val="left" w:pos="1380"/>
              </w:tabs>
            </w:pPr>
            <w:r w:rsidRPr="009234AA">
              <w:t>Tuberculosis?</w:t>
            </w:r>
          </w:p>
        </w:tc>
        <w:tc>
          <w:tcPr>
            <w:tcW w:w="4389" w:type="dxa"/>
          </w:tcPr>
          <w:p w14:paraId="51527003" w14:textId="77777777" w:rsidR="00462D8A" w:rsidRPr="009234AA" w:rsidRDefault="00462D8A" w:rsidP="005806FA">
            <w:r w:rsidRPr="009234AA">
              <w:t>Yes (1)</w:t>
            </w:r>
          </w:p>
          <w:p w14:paraId="629FF163" w14:textId="77777777" w:rsidR="00462D8A" w:rsidRPr="009234AA" w:rsidRDefault="00462D8A" w:rsidP="005806FA">
            <w:r w:rsidRPr="009234AA">
              <w:t>No (0)</w:t>
            </w:r>
          </w:p>
          <w:p w14:paraId="2CFC5C0D" w14:textId="77777777" w:rsidR="00462D8A" w:rsidRPr="009234AA" w:rsidRDefault="00462D8A" w:rsidP="005806FA">
            <w:r w:rsidRPr="009234AA">
              <w:t>Don’t know (9)</w:t>
            </w:r>
          </w:p>
        </w:tc>
        <w:tc>
          <w:tcPr>
            <w:tcW w:w="2430" w:type="dxa"/>
          </w:tcPr>
          <w:p w14:paraId="68642694" w14:textId="77777777" w:rsidR="00462D8A" w:rsidRPr="009234AA" w:rsidRDefault="00462D8A" w:rsidP="005806FA">
            <w:r w:rsidRPr="009234AA">
              <w:t>Please press on one box only</w:t>
            </w:r>
          </w:p>
          <w:p w14:paraId="6528DD05" w14:textId="77777777" w:rsidR="00462D8A" w:rsidRPr="009234AA" w:rsidRDefault="00462D8A" w:rsidP="005806FA"/>
        </w:tc>
        <w:tc>
          <w:tcPr>
            <w:tcW w:w="2250" w:type="dxa"/>
          </w:tcPr>
          <w:p w14:paraId="64A5BA22" w14:textId="52CF1EDA" w:rsidR="00462D8A" w:rsidRPr="009234AA" w:rsidRDefault="00462D8A" w:rsidP="005806FA">
            <w:r w:rsidRPr="009234AA">
              <w:t>If M9h=1 go to M9j</w:t>
            </w:r>
          </w:p>
          <w:p w14:paraId="6BB4002D" w14:textId="0BF4ABA0" w:rsidR="00462D8A" w:rsidRPr="009234AA" w:rsidRDefault="00462D8A" w:rsidP="005806FA">
            <w:r w:rsidRPr="009234AA">
              <w:t>If M9h=0,9 go to M9k</w:t>
            </w:r>
          </w:p>
        </w:tc>
      </w:tr>
      <w:tr w:rsidR="00462D8A" w:rsidRPr="009234AA" w14:paraId="03B0ACDA" w14:textId="77777777" w:rsidTr="001C1013">
        <w:tc>
          <w:tcPr>
            <w:tcW w:w="1424" w:type="dxa"/>
          </w:tcPr>
          <w:p w14:paraId="501E83B3" w14:textId="5E86CA23" w:rsidR="00462D8A" w:rsidRPr="009234AA" w:rsidRDefault="00462D8A" w:rsidP="005806FA">
            <w:r w:rsidRPr="009234AA">
              <w:t>M9j</w:t>
            </w:r>
          </w:p>
        </w:tc>
        <w:tc>
          <w:tcPr>
            <w:tcW w:w="4105" w:type="dxa"/>
          </w:tcPr>
          <w:p w14:paraId="3DAF58D9" w14:textId="6BF7A4AC" w:rsidR="00462D8A" w:rsidRPr="009234AA" w:rsidRDefault="00462D8A" w:rsidP="005806FA">
            <w:pPr>
              <w:tabs>
                <w:tab w:val="left" w:pos="1380"/>
              </w:tabs>
            </w:pPr>
            <w:r w:rsidRPr="009234AA">
              <w:t>How long has she been suffering from tuberculosis? (</w:t>
            </w:r>
            <w:proofErr w:type="gramStart"/>
            <w:r w:rsidRPr="009234AA">
              <w:t>in</w:t>
            </w:r>
            <w:proofErr w:type="gramEnd"/>
            <w:r w:rsidRPr="009234AA">
              <w:t xml:space="preserve"> months)</w:t>
            </w:r>
          </w:p>
        </w:tc>
        <w:tc>
          <w:tcPr>
            <w:tcW w:w="4389" w:type="dxa"/>
          </w:tcPr>
          <w:p w14:paraId="395672FC" w14:textId="77777777" w:rsidR="00462D8A" w:rsidRPr="009234AA" w:rsidRDefault="00462D8A" w:rsidP="00E915DF">
            <w:r w:rsidRPr="009234AA">
              <w:t>Number pad</w:t>
            </w:r>
          </w:p>
          <w:p w14:paraId="6B10B7B5" w14:textId="62AE4B77" w:rsidR="00462D8A" w:rsidRPr="009234AA" w:rsidRDefault="00462D8A" w:rsidP="005806FA">
            <w:r w:rsidRPr="009234AA">
              <w:t>Don’t know (999)</w:t>
            </w:r>
          </w:p>
        </w:tc>
        <w:tc>
          <w:tcPr>
            <w:tcW w:w="2430" w:type="dxa"/>
          </w:tcPr>
          <w:p w14:paraId="5D31FF68" w14:textId="53920599" w:rsidR="00462D8A" w:rsidRPr="009234AA" w:rsidRDefault="00462D8A" w:rsidP="005806FA">
            <w:r w:rsidRPr="009234AA">
              <w:t>Please use the number pad</w:t>
            </w:r>
          </w:p>
        </w:tc>
        <w:tc>
          <w:tcPr>
            <w:tcW w:w="2250" w:type="dxa"/>
          </w:tcPr>
          <w:p w14:paraId="6220141E" w14:textId="15FA6409" w:rsidR="00462D8A" w:rsidRPr="009234AA" w:rsidRDefault="00462D8A" w:rsidP="005806FA">
            <w:r w:rsidRPr="009234AA">
              <w:t>Go to M9k</w:t>
            </w:r>
          </w:p>
        </w:tc>
      </w:tr>
      <w:tr w:rsidR="00462D8A" w:rsidRPr="009234AA" w14:paraId="582F1F60" w14:textId="77777777" w:rsidTr="001C1013">
        <w:tc>
          <w:tcPr>
            <w:tcW w:w="1424" w:type="dxa"/>
          </w:tcPr>
          <w:p w14:paraId="2BE3D487" w14:textId="05B72804" w:rsidR="00462D8A" w:rsidRPr="009234AA" w:rsidRDefault="00462D8A" w:rsidP="005806FA">
            <w:r w:rsidRPr="009234AA">
              <w:t>M9k</w:t>
            </w:r>
          </w:p>
        </w:tc>
        <w:tc>
          <w:tcPr>
            <w:tcW w:w="4105" w:type="dxa"/>
          </w:tcPr>
          <w:p w14:paraId="5E5D14C2" w14:textId="77777777" w:rsidR="00462D8A" w:rsidRPr="009234AA" w:rsidRDefault="00462D8A" w:rsidP="005806FA">
            <w:pPr>
              <w:tabs>
                <w:tab w:val="left" w:pos="1380"/>
              </w:tabs>
            </w:pPr>
            <w:r w:rsidRPr="009234AA">
              <w:t>Did s/he suffer from any other medically diagnosed illness?</w:t>
            </w:r>
          </w:p>
        </w:tc>
        <w:tc>
          <w:tcPr>
            <w:tcW w:w="4389" w:type="dxa"/>
          </w:tcPr>
          <w:p w14:paraId="33F24EE3" w14:textId="77777777" w:rsidR="00462D8A" w:rsidRPr="009234AA" w:rsidRDefault="00462D8A" w:rsidP="005806FA">
            <w:r w:rsidRPr="009234AA">
              <w:t>Yes (1)</w:t>
            </w:r>
          </w:p>
          <w:p w14:paraId="71C93054" w14:textId="77777777" w:rsidR="00462D8A" w:rsidRPr="009234AA" w:rsidRDefault="00462D8A" w:rsidP="005806FA">
            <w:r w:rsidRPr="009234AA">
              <w:t>No (0)</w:t>
            </w:r>
          </w:p>
          <w:p w14:paraId="4E500CDD" w14:textId="77777777" w:rsidR="00462D8A" w:rsidRPr="009234AA" w:rsidRDefault="00462D8A" w:rsidP="005806FA">
            <w:r w:rsidRPr="009234AA">
              <w:t>Don’t know (9)</w:t>
            </w:r>
          </w:p>
        </w:tc>
        <w:tc>
          <w:tcPr>
            <w:tcW w:w="2430" w:type="dxa"/>
          </w:tcPr>
          <w:p w14:paraId="700A47FC" w14:textId="77777777" w:rsidR="00462D8A" w:rsidRPr="009234AA" w:rsidRDefault="00462D8A" w:rsidP="005806FA">
            <w:r w:rsidRPr="009234AA">
              <w:t>Please press on one box only</w:t>
            </w:r>
          </w:p>
          <w:p w14:paraId="5578763F" w14:textId="77777777" w:rsidR="00462D8A" w:rsidRPr="009234AA" w:rsidRDefault="00462D8A" w:rsidP="005806FA"/>
        </w:tc>
        <w:tc>
          <w:tcPr>
            <w:tcW w:w="2250" w:type="dxa"/>
          </w:tcPr>
          <w:p w14:paraId="095D37B7" w14:textId="77777777" w:rsidR="00462D8A" w:rsidRPr="009234AA" w:rsidRDefault="00462D8A" w:rsidP="005806FA">
            <w:r w:rsidRPr="009234AA">
              <w:t>Go to M10</w:t>
            </w:r>
          </w:p>
        </w:tc>
      </w:tr>
      <w:tr w:rsidR="00462D8A" w:rsidRPr="009234AA" w14:paraId="576B5863" w14:textId="77777777" w:rsidTr="001C1013">
        <w:tc>
          <w:tcPr>
            <w:tcW w:w="1424" w:type="dxa"/>
          </w:tcPr>
          <w:p w14:paraId="22D3930C" w14:textId="77777777" w:rsidR="00462D8A" w:rsidRPr="009234AA" w:rsidRDefault="00462D8A" w:rsidP="005806FA">
            <w:r w:rsidRPr="009234AA">
              <w:t>M10</w:t>
            </w:r>
          </w:p>
        </w:tc>
        <w:tc>
          <w:tcPr>
            <w:tcW w:w="4105" w:type="dxa"/>
          </w:tcPr>
          <w:p w14:paraId="29BCFFCA" w14:textId="77777777" w:rsidR="00462D8A" w:rsidRPr="009234AA" w:rsidRDefault="00462D8A" w:rsidP="005806FA">
            <w:pPr>
              <w:tabs>
                <w:tab w:val="left" w:pos="1380"/>
              </w:tabs>
            </w:pPr>
            <w:r w:rsidRPr="009234AA">
              <w:t>Did she suffer from any injury or accident that led to her death?</w:t>
            </w:r>
          </w:p>
        </w:tc>
        <w:tc>
          <w:tcPr>
            <w:tcW w:w="4389" w:type="dxa"/>
          </w:tcPr>
          <w:p w14:paraId="52ADA659" w14:textId="77777777" w:rsidR="00462D8A" w:rsidRPr="009234AA" w:rsidRDefault="00462D8A" w:rsidP="005806FA">
            <w:r w:rsidRPr="009234AA">
              <w:t>Yes (1)</w:t>
            </w:r>
          </w:p>
          <w:p w14:paraId="6AD3867C" w14:textId="77777777" w:rsidR="00462D8A" w:rsidRPr="009234AA" w:rsidRDefault="00462D8A" w:rsidP="005806FA">
            <w:r w:rsidRPr="009234AA">
              <w:t>No (0)</w:t>
            </w:r>
          </w:p>
          <w:p w14:paraId="4FDB414D" w14:textId="77777777" w:rsidR="00462D8A" w:rsidRPr="009234AA" w:rsidRDefault="00462D8A" w:rsidP="005806FA">
            <w:r w:rsidRPr="009234AA">
              <w:t>Don’t know (9)</w:t>
            </w:r>
          </w:p>
        </w:tc>
        <w:tc>
          <w:tcPr>
            <w:tcW w:w="2430" w:type="dxa"/>
          </w:tcPr>
          <w:p w14:paraId="2965035C" w14:textId="77777777" w:rsidR="00462D8A" w:rsidRPr="009234AA" w:rsidRDefault="00462D8A" w:rsidP="005806FA">
            <w:r w:rsidRPr="009234AA">
              <w:t>Please press on one box only</w:t>
            </w:r>
          </w:p>
          <w:p w14:paraId="233EB8D7" w14:textId="77777777" w:rsidR="00462D8A" w:rsidRPr="009234AA" w:rsidRDefault="00462D8A" w:rsidP="005806FA"/>
        </w:tc>
        <w:tc>
          <w:tcPr>
            <w:tcW w:w="2250" w:type="dxa"/>
          </w:tcPr>
          <w:p w14:paraId="3845D078" w14:textId="77777777" w:rsidR="00462D8A" w:rsidRPr="009234AA" w:rsidRDefault="00462D8A" w:rsidP="005806FA">
            <w:r w:rsidRPr="009234AA">
              <w:t>If M10=1 go to M11</w:t>
            </w:r>
          </w:p>
          <w:p w14:paraId="695B668E" w14:textId="70698BD6" w:rsidR="00462D8A" w:rsidRPr="009234AA" w:rsidRDefault="00462D8A" w:rsidP="005806FA">
            <w:r w:rsidRPr="009234AA">
              <w:t>If M10=0,9 go to M13</w:t>
            </w:r>
          </w:p>
          <w:p w14:paraId="727A430E" w14:textId="77777777" w:rsidR="00462D8A" w:rsidRPr="009234AA" w:rsidRDefault="00462D8A" w:rsidP="005806FA"/>
        </w:tc>
      </w:tr>
      <w:tr w:rsidR="00462D8A" w:rsidRPr="009234AA" w14:paraId="62F0F68E" w14:textId="77777777" w:rsidTr="001C1013">
        <w:tc>
          <w:tcPr>
            <w:tcW w:w="1424" w:type="dxa"/>
          </w:tcPr>
          <w:p w14:paraId="4C2AA1CF" w14:textId="77777777" w:rsidR="00462D8A" w:rsidRPr="009234AA" w:rsidRDefault="00462D8A" w:rsidP="005806FA">
            <w:r w:rsidRPr="009234AA">
              <w:t>M11</w:t>
            </w:r>
          </w:p>
        </w:tc>
        <w:tc>
          <w:tcPr>
            <w:tcW w:w="4105" w:type="dxa"/>
          </w:tcPr>
          <w:p w14:paraId="1A8E65DB" w14:textId="77777777" w:rsidR="00462D8A" w:rsidRPr="009234AA" w:rsidRDefault="00462D8A" w:rsidP="005806FA">
            <w:pPr>
              <w:tabs>
                <w:tab w:val="left" w:pos="1380"/>
              </w:tabs>
            </w:pPr>
            <w:r w:rsidRPr="009234AA">
              <w:t>What kind of injury or accident did she suffer?</w:t>
            </w:r>
          </w:p>
        </w:tc>
        <w:tc>
          <w:tcPr>
            <w:tcW w:w="4389" w:type="dxa"/>
          </w:tcPr>
          <w:p w14:paraId="63E64C5C" w14:textId="77777777" w:rsidR="00462D8A" w:rsidRPr="009234AA" w:rsidRDefault="00462D8A" w:rsidP="005806FA">
            <w:r w:rsidRPr="009234AA">
              <w:t>Road traffic accident (1)</w:t>
            </w:r>
          </w:p>
          <w:p w14:paraId="150C6268" w14:textId="77777777" w:rsidR="00462D8A" w:rsidRPr="009234AA" w:rsidRDefault="00462D8A" w:rsidP="005806FA">
            <w:r w:rsidRPr="009234AA">
              <w:t>Fall (2)</w:t>
            </w:r>
          </w:p>
          <w:p w14:paraId="1727E25C" w14:textId="77777777" w:rsidR="00462D8A" w:rsidRPr="009234AA" w:rsidRDefault="00462D8A" w:rsidP="005806FA">
            <w:r w:rsidRPr="009234AA">
              <w:t>Downing (3)</w:t>
            </w:r>
          </w:p>
          <w:p w14:paraId="7023AE33" w14:textId="77777777" w:rsidR="00462D8A" w:rsidRPr="009234AA" w:rsidRDefault="00462D8A" w:rsidP="005806FA">
            <w:r w:rsidRPr="009234AA">
              <w:t>Poisoning (4)</w:t>
            </w:r>
          </w:p>
          <w:p w14:paraId="23DEBF02" w14:textId="77777777" w:rsidR="00462D8A" w:rsidRPr="009234AA" w:rsidRDefault="00462D8A" w:rsidP="005806FA">
            <w:r w:rsidRPr="009234AA">
              <w:t>Burns (5)</w:t>
            </w:r>
          </w:p>
          <w:p w14:paraId="33527988" w14:textId="77777777" w:rsidR="00462D8A" w:rsidRPr="009234AA" w:rsidRDefault="00462D8A" w:rsidP="005806FA">
            <w:r w:rsidRPr="009234AA">
              <w:t>Violence/ assault (6)</w:t>
            </w:r>
          </w:p>
          <w:p w14:paraId="7E0D2D05" w14:textId="77777777" w:rsidR="00462D8A" w:rsidRPr="009234AA" w:rsidRDefault="00462D8A" w:rsidP="005806FA">
            <w:r w:rsidRPr="009234AA">
              <w:t>Other (7)</w:t>
            </w:r>
          </w:p>
          <w:p w14:paraId="5A85181E" w14:textId="77777777" w:rsidR="00462D8A" w:rsidRPr="009234AA" w:rsidRDefault="00462D8A" w:rsidP="005806FA">
            <w:r w:rsidRPr="009234AA">
              <w:t>Don’t know (9)</w:t>
            </w:r>
          </w:p>
        </w:tc>
        <w:tc>
          <w:tcPr>
            <w:tcW w:w="2430" w:type="dxa"/>
          </w:tcPr>
          <w:p w14:paraId="3EFB281E" w14:textId="77777777" w:rsidR="00462D8A" w:rsidRPr="009234AA" w:rsidRDefault="00462D8A" w:rsidP="00945F2A">
            <w:r w:rsidRPr="009234AA">
              <w:t>Please press on one box only</w:t>
            </w:r>
          </w:p>
          <w:p w14:paraId="443ECBFB" w14:textId="77777777" w:rsidR="00462D8A" w:rsidRPr="009234AA" w:rsidRDefault="00462D8A" w:rsidP="005806FA"/>
        </w:tc>
        <w:tc>
          <w:tcPr>
            <w:tcW w:w="2250" w:type="dxa"/>
          </w:tcPr>
          <w:p w14:paraId="38244828" w14:textId="77777777" w:rsidR="00462D8A" w:rsidRPr="009234AA" w:rsidRDefault="00462D8A" w:rsidP="005806FA">
            <w:r w:rsidRPr="009234AA">
              <w:t>Go to M12</w:t>
            </w:r>
          </w:p>
        </w:tc>
      </w:tr>
      <w:tr w:rsidR="00462D8A" w:rsidRPr="009234AA" w14:paraId="2EDF48C9" w14:textId="77777777" w:rsidTr="001C1013">
        <w:tc>
          <w:tcPr>
            <w:tcW w:w="1424" w:type="dxa"/>
          </w:tcPr>
          <w:p w14:paraId="512F7F20" w14:textId="77777777" w:rsidR="00462D8A" w:rsidRPr="009234AA" w:rsidRDefault="00462D8A" w:rsidP="005806FA">
            <w:r w:rsidRPr="009234AA">
              <w:t>M12</w:t>
            </w:r>
          </w:p>
        </w:tc>
        <w:tc>
          <w:tcPr>
            <w:tcW w:w="4105" w:type="dxa"/>
          </w:tcPr>
          <w:p w14:paraId="262CCACA" w14:textId="77777777" w:rsidR="00462D8A" w:rsidRPr="009234AA" w:rsidRDefault="00462D8A" w:rsidP="005806FA">
            <w:pPr>
              <w:tabs>
                <w:tab w:val="left" w:pos="1380"/>
              </w:tabs>
            </w:pPr>
            <w:proofErr w:type="gramStart"/>
            <w:r w:rsidRPr="009234AA">
              <w:t>Was the injury or accident intentionally inflicted by someone else</w:t>
            </w:r>
            <w:proofErr w:type="gramEnd"/>
            <w:r w:rsidRPr="009234AA">
              <w:t>?</w:t>
            </w:r>
          </w:p>
        </w:tc>
        <w:tc>
          <w:tcPr>
            <w:tcW w:w="4389" w:type="dxa"/>
          </w:tcPr>
          <w:p w14:paraId="1F6C6AE5" w14:textId="77777777" w:rsidR="00462D8A" w:rsidRPr="009234AA" w:rsidRDefault="00462D8A" w:rsidP="00297C96">
            <w:r w:rsidRPr="009234AA">
              <w:t>Yes (1)</w:t>
            </w:r>
          </w:p>
          <w:p w14:paraId="1D4D9FEC" w14:textId="77777777" w:rsidR="00462D8A" w:rsidRPr="009234AA" w:rsidRDefault="00462D8A" w:rsidP="00297C96">
            <w:r w:rsidRPr="009234AA">
              <w:t>No (0)</w:t>
            </w:r>
          </w:p>
          <w:p w14:paraId="45FCD436" w14:textId="77777777" w:rsidR="00462D8A" w:rsidRPr="009234AA" w:rsidRDefault="00462D8A" w:rsidP="00297C96">
            <w:r w:rsidRPr="009234AA">
              <w:t>Don’t know (9)</w:t>
            </w:r>
          </w:p>
        </w:tc>
        <w:tc>
          <w:tcPr>
            <w:tcW w:w="2430" w:type="dxa"/>
          </w:tcPr>
          <w:p w14:paraId="0F65ED4B" w14:textId="77777777" w:rsidR="00462D8A" w:rsidRPr="009234AA" w:rsidRDefault="00462D8A" w:rsidP="00297C96">
            <w:r w:rsidRPr="009234AA">
              <w:t>Please press on one box only</w:t>
            </w:r>
          </w:p>
          <w:p w14:paraId="544D0945" w14:textId="77777777" w:rsidR="00462D8A" w:rsidRPr="009234AA" w:rsidRDefault="00462D8A" w:rsidP="00297C96"/>
        </w:tc>
        <w:tc>
          <w:tcPr>
            <w:tcW w:w="2250" w:type="dxa"/>
          </w:tcPr>
          <w:p w14:paraId="2A6990A8" w14:textId="77777777" w:rsidR="00462D8A" w:rsidRPr="009234AA" w:rsidRDefault="00462D8A" w:rsidP="00297C96">
            <w:r w:rsidRPr="009234AA">
              <w:t>Go to M13</w:t>
            </w:r>
          </w:p>
        </w:tc>
      </w:tr>
      <w:tr w:rsidR="00462D8A" w:rsidRPr="009234AA" w14:paraId="612AFE2F" w14:textId="77777777" w:rsidTr="001C1013">
        <w:tc>
          <w:tcPr>
            <w:tcW w:w="1424" w:type="dxa"/>
          </w:tcPr>
          <w:p w14:paraId="46F812FF" w14:textId="77777777" w:rsidR="00462D8A" w:rsidRPr="009234AA" w:rsidRDefault="00462D8A" w:rsidP="005806FA">
            <w:r w:rsidRPr="009234AA">
              <w:lastRenderedPageBreak/>
              <w:t>M13</w:t>
            </w:r>
          </w:p>
        </w:tc>
        <w:tc>
          <w:tcPr>
            <w:tcW w:w="4105" w:type="dxa"/>
          </w:tcPr>
          <w:p w14:paraId="35FDA185" w14:textId="77777777" w:rsidR="00462D8A" w:rsidRPr="009234AA" w:rsidRDefault="00462D8A" w:rsidP="005806FA">
            <w:pPr>
              <w:tabs>
                <w:tab w:val="left" w:pos="1380"/>
              </w:tabs>
            </w:pPr>
            <w:r w:rsidRPr="009234AA">
              <w:t>Do you think that she committed suicide?</w:t>
            </w:r>
          </w:p>
        </w:tc>
        <w:tc>
          <w:tcPr>
            <w:tcW w:w="4389" w:type="dxa"/>
          </w:tcPr>
          <w:p w14:paraId="5E2A3FD6" w14:textId="77777777" w:rsidR="00462D8A" w:rsidRPr="009234AA" w:rsidRDefault="00462D8A" w:rsidP="00297C96">
            <w:r w:rsidRPr="009234AA">
              <w:t>Yes (1)</w:t>
            </w:r>
          </w:p>
          <w:p w14:paraId="15DFCA63" w14:textId="77777777" w:rsidR="00462D8A" w:rsidRPr="009234AA" w:rsidRDefault="00462D8A" w:rsidP="00297C96">
            <w:r w:rsidRPr="009234AA">
              <w:t>No (0)</w:t>
            </w:r>
          </w:p>
          <w:p w14:paraId="4564030B" w14:textId="77777777" w:rsidR="00462D8A" w:rsidRPr="009234AA" w:rsidRDefault="00462D8A" w:rsidP="00297C96">
            <w:r w:rsidRPr="009234AA">
              <w:t>Don’t know (9)</w:t>
            </w:r>
          </w:p>
        </w:tc>
        <w:tc>
          <w:tcPr>
            <w:tcW w:w="2430" w:type="dxa"/>
          </w:tcPr>
          <w:p w14:paraId="28D596FD" w14:textId="77777777" w:rsidR="00462D8A" w:rsidRPr="009234AA" w:rsidRDefault="00462D8A" w:rsidP="00297C96">
            <w:r w:rsidRPr="009234AA">
              <w:t>Please press on one box only</w:t>
            </w:r>
          </w:p>
          <w:p w14:paraId="250E2128" w14:textId="77777777" w:rsidR="00462D8A" w:rsidRPr="009234AA" w:rsidRDefault="00462D8A" w:rsidP="00297C96"/>
        </w:tc>
        <w:tc>
          <w:tcPr>
            <w:tcW w:w="2250" w:type="dxa"/>
          </w:tcPr>
          <w:p w14:paraId="2A1ACCAE" w14:textId="77777777" w:rsidR="00462D8A" w:rsidRPr="009234AA" w:rsidRDefault="00462D8A" w:rsidP="00297C96">
            <w:r w:rsidRPr="009234AA">
              <w:t>Go to M14</w:t>
            </w:r>
          </w:p>
        </w:tc>
      </w:tr>
      <w:tr w:rsidR="00462D8A" w:rsidRPr="009234AA" w14:paraId="0298AE70" w14:textId="77777777" w:rsidTr="001C1013">
        <w:tc>
          <w:tcPr>
            <w:tcW w:w="1424" w:type="dxa"/>
          </w:tcPr>
          <w:p w14:paraId="49663C26" w14:textId="77777777" w:rsidR="00462D8A" w:rsidRPr="009234AA" w:rsidRDefault="00462D8A" w:rsidP="005806FA">
            <w:r w:rsidRPr="009234AA">
              <w:t>M14</w:t>
            </w:r>
          </w:p>
        </w:tc>
        <w:tc>
          <w:tcPr>
            <w:tcW w:w="4105" w:type="dxa"/>
          </w:tcPr>
          <w:p w14:paraId="721E46EF" w14:textId="77777777" w:rsidR="00462D8A" w:rsidRPr="009234AA" w:rsidRDefault="00462D8A" w:rsidP="005806FA">
            <w:pPr>
              <w:tabs>
                <w:tab w:val="left" w:pos="1380"/>
              </w:tabs>
            </w:pPr>
            <w:r w:rsidRPr="009234AA">
              <w:t>Did she suffer from any animal/ insect bite that led to her death?</w:t>
            </w:r>
          </w:p>
        </w:tc>
        <w:tc>
          <w:tcPr>
            <w:tcW w:w="4389" w:type="dxa"/>
          </w:tcPr>
          <w:p w14:paraId="0E942375" w14:textId="77777777" w:rsidR="00462D8A" w:rsidRPr="009234AA" w:rsidRDefault="00462D8A" w:rsidP="00297C96">
            <w:r w:rsidRPr="009234AA">
              <w:t>Yes (1)</w:t>
            </w:r>
          </w:p>
          <w:p w14:paraId="6420F0E1" w14:textId="77777777" w:rsidR="00462D8A" w:rsidRPr="009234AA" w:rsidRDefault="00462D8A" w:rsidP="00297C96">
            <w:r w:rsidRPr="009234AA">
              <w:t>No (0)</w:t>
            </w:r>
          </w:p>
          <w:p w14:paraId="5EC5DC7A" w14:textId="77777777" w:rsidR="00462D8A" w:rsidRPr="009234AA" w:rsidRDefault="00462D8A" w:rsidP="00297C96">
            <w:r w:rsidRPr="009234AA">
              <w:t>Don’t know (9)</w:t>
            </w:r>
          </w:p>
        </w:tc>
        <w:tc>
          <w:tcPr>
            <w:tcW w:w="2430" w:type="dxa"/>
          </w:tcPr>
          <w:p w14:paraId="67A80E02" w14:textId="77777777" w:rsidR="00462D8A" w:rsidRPr="009234AA" w:rsidRDefault="00462D8A" w:rsidP="00297C96">
            <w:r w:rsidRPr="009234AA">
              <w:t>Please press on one box only</w:t>
            </w:r>
          </w:p>
          <w:p w14:paraId="352E4CD3" w14:textId="77777777" w:rsidR="00462D8A" w:rsidRPr="009234AA" w:rsidRDefault="00462D8A" w:rsidP="00297C96"/>
        </w:tc>
        <w:tc>
          <w:tcPr>
            <w:tcW w:w="2250" w:type="dxa"/>
          </w:tcPr>
          <w:p w14:paraId="4C461C49" w14:textId="77777777" w:rsidR="00462D8A" w:rsidRPr="009234AA" w:rsidRDefault="00462D8A" w:rsidP="00297C96">
            <w:r w:rsidRPr="009234AA">
              <w:t>If M14=1 go to M15</w:t>
            </w:r>
          </w:p>
          <w:p w14:paraId="38B7E9FF" w14:textId="77777777" w:rsidR="00462D8A" w:rsidRPr="009234AA" w:rsidRDefault="00462D8A" w:rsidP="00297C96">
            <w:r w:rsidRPr="009234AA">
              <w:t>If M14=0,9 go to M16</w:t>
            </w:r>
          </w:p>
        </w:tc>
      </w:tr>
      <w:tr w:rsidR="00462D8A" w:rsidRPr="009234AA" w14:paraId="128DB419" w14:textId="77777777" w:rsidTr="001C1013">
        <w:tc>
          <w:tcPr>
            <w:tcW w:w="1424" w:type="dxa"/>
          </w:tcPr>
          <w:p w14:paraId="3668A726" w14:textId="77777777" w:rsidR="00462D8A" w:rsidRPr="009234AA" w:rsidRDefault="00462D8A" w:rsidP="005806FA">
            <w:r w:rsidRPr="009234AA">
              <w:t>M15</w:t>
            </w:r>
          </w:p>
        </w:tc>
        <w:tc>
          <w:tcPr>
            <w:tcW w:w="4105" w:type="dxa"/>
          </w:tcPr>
          <w:p w14:paraId="67E139F1" w14:textId="77777777" w:rsidR="00462D8A" w:rsidRPr="009234AA" w:rsidRDefault="00462D8A" w:rsidP="005806FA">
            <w:pPr>
              <w:tabs>
                <w:tab w:val="left" w:pos="1380"/>
              </w:tabs>
            </w:pPr>
            <w:r w:rsidRPr="009234AA">
              <w:t>What type of animal or insect?</w:t>
            </w:r>
          </w:p>
        </w:tc>
        <w:tc>
          <w:tcPr>
            <w:tcW w:w="4389" w:type="dxa"/>
          </w:tcPr>
          <w:p w14:paraId="4678BAED" w14:textId="77777777" w:rsidR="00462D8A" w:rsidRPr="009234AA" w:rsidRDefault="00462D8A" w:rsidP="005806FA">
            <w:r w:rsidRPr="009234AA">
              <w:t>Dog (1)</w:t>
            </w:r>
          </w:p>
          <w:p w14:paraId="20A7F0EA" w14:textId="77777777" w:rsidR="00462D8A" w:rsidRPr="009234AA" w:rsidRDefault="00462D8A" w:rsidP="005806FA">
            <w:r w:rsidRPr="009234AA">
              <w:t>Snake (2)</w:t>
            </w:r>
          </w:p>
          <w:p w14:paraId="65D1FA2D" w14:textId="77777777" w:rsidR="00462D8A" w:rsidRPr="009234AA" w:rsidRDefault="00462D8A" w:rsidP="005806FA">
            <w:r w:rsidRPr="009234AA">
              <w:t>Insect (3)</w:t>
            </w:r>
          </w:p>
          <w:p w14:paraId="437780E4" w14:textId="77777777" w:rsidR="00462D8A" w:rsidRPr="009234AA" w:rsidRDefault="00462D8A" w:rsidP="005806FA">
            <w:r w:rsidRPr="009234AA">
              <w:t>Other (4)</w:t>
            </w:r>
          </w:p>
          <w:p w14:paraId="5A987DEC" w14:textId="77777777" w:rsidR="00462D8A" w:rsidRPr="009234AA" w:rsidRDefault="00462D8A" w:rsidP="005806FA">
            <w:r w:rsidRPr="009234AA">
              <w:t>Don’t know (9)</w:t>
            </w:r>
          </w:p>
        </w:tc>
        <w:tc>
          <w:tcPr>
            <w:tcW w:w="2430" w:type="dxa"/>
          </w:tcPr>
          <w:p w14:paraId="2723B16F" w14:textId="77777777" w:rsidR="00462D8A" w:rsidRPr="009234AA" w:rsidRDefault="00462D8A" w:rsidP="00945F2A">
            <w:r w:rsidRPr="009234AA">
              <w:t>Please press on one box only</w:t>
            </w:r>
          </w:p>
          <w:p w14:paraId="1F5ABBFA" w14:textId="77777777" w:rsidR="00462D8A" w:rsidRPr="009234AA" w:rsidRDefault="00462D8A" w:rsidP="005806FA"/>
        </w:tc>
        <w:tc>
          <w:tcPr>
            <w:tcW w:w="2250" w:type="dxa"/>
          </w:tcPr>
          <w:p w14:paraId="76EA38B0" w14:textId="77777777" w:rsidR="00462D8A" w:rsidRPr="009234AA" w:rsidRDefault="00462D8A" w:rsidP="005806FA">
            <w:r w:rsidRPr="009234AA">
              <w:t>Go to M16</w:t>
            </w:r>
          </w:p>
        </w:tc>
      </w:tr>
      <w:tr w:rsidR="00462D8A" w:rsidRPr="009234AA" w14:paraId="6EF503BE" w14:textId="77777777" w:rsidTr="001C1013">
        <w:tc>
          <w:tcPr>
            <w:tcW w:w="1424" w:type="dxa"/>
          </w:tcPr>
          <w:p w14:paraId="6142D5CF" w14:textId="77777777" w:rsidR="00462D8A" w:rsidRPr="009234AA" w:rsidRDefault="00462D8A" w:rsidP="005806FA">
            <w:r w:rsidRPr="009234AA">
              <w:t>M16</w:t>
            </w:r>
          </w:p>
        </w:tc>
        <w:tc>
          <w:tcPr>
            <w:tcW w:w="4105" w:type="dxa"/>
          </w:tcPr>
          <w:p w14:paraId="5C113EEA" w14:textId="77777777" w:rsidR="00462D8A" w:rsidRPr="009234AA" w:rsidRDefault="00462D8A" w:rsidP="005806FA">
            <w:pPr>
              <w:tabs>
                <w:tab w:val="left" w:pos="1380"/>
              </w:tabs>
            </w:pPr>
            <w:r w:rsidRPr="009234AA">
              <w:t>Did she have an ulcer or swelling in the breast?</w:t>
            </w:r>
          </w:p>
        </w:tc>
        <w:tc>
          <w:tcPr>
            <w:tcW w:w="4389" w:type="dxa"/>
          </w:tcPr>
          <w:p w14:paraId="1CA7733F" w14:textId="77777777" w:rsidR="00462D8A" w:rsidRPr="009234AA" w:rsidRDefault="00462D8A" w:rsidP="00297C96">
            <w:r w:rsidRPr="009234AA">
              <w:t>Yes (1)</w:t>
            </w:r>
          </w:p>
          <w:p w14:paraId="5EFD025D" w14:textId="77777777" w:rsidR="00462D8A" w:rsidRPr="009234AA" w:rsidRDefault="00462D8A" w:rsidP="00297C96">
            <w:r w:rsidRPr="009234AA">
              <w:t>No (0)</w:t>
            </w:r>
          </w:p>
          <w:p w14:paraId="2B5098C1" w14:textId="77777777" w:rsidR="00462D8A" w:rsidRPr="009234AA" w:rsidRDefault="00462D8A" w:rsidP="00297C96">
            <w:r w:rsidRPr="009234AA">
              <w:t>Don’t know (9)</w:t>
            </w:r>
          </w:p>
        </w:tc>
        <w:tc>
          <w:tcPr>
            <w:tcW w:w="2430" w:type="dxa"/>
          </w:tcPr>
          <w:p w14:paraId="4E00FE54" w14:textId="77777777" w:rsidR="00462D8A" w:rsidRPr="009234AA" w:rsidRDefault="00462D8A" w:rsidP="00297C96">
            <w:r w:rsidRPr="009234AA">
              <w:t>Please press on one box only</w:t>
            </w:r>
          </w:p>
          <w:p w14:paraId="1729AAAB" w14:textId="77777777" w:rsidR="00462D8A" w:rsidRPr="009234AA" w:rsidRDefault="00462D8A" w:rsidP="00297C96"/>
        </w:tc>
        <w:tc>
          <w:tcPr>
            <w:tcW w:w="2250" w:type="dxa"/>
          </w:tcPr>
          <w:p w14:paraId="348526E8" w14:textId="77777777" w:rsidR="00462D8A" w:rsidRPr="009234AA" w:rsidRDefault="00462D8A" w:rsidP="00297C96">
            <w:r w:rsidRPr="009234AA">
              <w:t>If M16=1 go to M17</w:t>
            </w:r>
          </w:p>
          <w:p w14:paraId="73326260" w14:textId="77777777" w:rsidR="00462D8A" w:rsidRPr="009234AA" w:rsidRDefault="00462D8A" w:rsidP="00297C96">
            <w:r w:rsidRPr="009234AA">
              <w:t>If M16=0,9 go to M18</w:t>
            </w:r>
          </w:p>
        </w:tc>
      </w:tr>
      <w:tr w:rsidR="00462D8A" w:rsidRPr="009234AA" w14:paraId="46FB722A" w14:textId="77777777" w:rsidTr="001C1013">
        <w:tc>
          <w:tcPr>
            <w:tcW w:w="1424" w:type="dxa"/>
          </w:tcPr>
          <w:p w14:paraId="489D8E6D" w14:textId="77777777" w:rsidR="00462D8A" w:rsidRPr="009234AA" w:rsidRDefault="00462D8A" w:rsidP="005806FA">
            <w:r w:rsidRPr="009234AA">
              <w:t>M17</w:t>
            </w:r>
          </w:p>
        </w:tc>
        <w:tc>
          <w:tcPr>
            <w:tcW w:w="4105" w:type="dxa"/>
          </w:tcPr>
          <w:p w14:paraId="5F6DD5EB" w14:textId="77777777" w:rsidR="00462D8A" w:rsidRPr="009234AA" w:rsidRDefault="00462D8A" w:rsidP="005806FA">
            <w:pPr>
              <w:tabs>
                <w:tab w:val="left" w:pos="1380"/>
              </w:tabs>
            </w:pPr>
            <w:r w:rsidRPr="009234AA">
              <w:t>For how long did she have an ulcer or swelling in the breast? (</w:t>
            </w:r>
            <w:proofErr w:type="gramStart"/>
            <w:r w:rsidRPr="009234AA">
              <w:t>in</w:t>
            </w:r>
            <w:proofErr w:type="gramEnd"/>
            <w:r w:rsidRPr="009234AA">
              <w:t xml:space="preserve"> months)</w:t>
            </w:r>
          </w:p>
        </w:tc>
        <w:tc>
          <w:tcPr>
            <w:tcW w:w="4389" w:type="dxa"/>
          </w:tcPr>
          <w:p w14:paraId="13B48EE9" w14:textId="77777777" w:rsidR="00462D8A" w:rsidRPr="009234AA" w:rsidRDefault="00462D8A" w:rsidP="00297C96">
            <w:r w:rsidRPr="009234AA">
              <w:t>Number pad</w:t>
            </w:r>
          </w:p>
          <w:p w14:paraId="10DB41C3" w14:textId="77777777" w:rsidR="00462D8A" w:rsidRPr="009234AA" w:rsidRDefault="00462D8A" w:rsidP="00297C96">
            <w:r w:rsidRPr="009234AA">
              <w:t>Less than 1 month (0)</w:t>
            </w:r>
          </w:p>
          <w:p w14:paraId="46768365" w14:textId="77777777" w:rsidR="00462D8A" w:rsidRPr="009234AA" w:rsidRDefault="00462D8A" w:rsidP="00297C96">
            <w:r w:rsidRPr="009234AA">
              <w:t>Don’t know (999)</w:t>
            </w:r>
          </w:p>
        </w:tc>
        <w:tc>
          <w:tcPr>
            <w:tcW w:w="2430" w:type="dxa"/>
          </w:tcPr>
          <w:p w14:paraId="4B9BA450" w14:textId="77777777" w:rsidR="00462D8A" w:rsidRPr="009234AA" w:rsidRDefault="00462D8A" w:rsidP="00297C96">
            <w:r w:rsidRPr="009234AA">
              <w:t>Please use the number pad</w:t>
            </w:r>
          </w:p>
        </w:tc>
        <w:tc>
          <w:tcPr>
            <w:tcW w:w="2250" w:type="dxa"/>
          </w:tcPr>
          <w:p w14:paraId="2CFB7D1C" w14:textId="77777777" w:rsidR="00462D8A" w:rsidRPr="009234AA" w:rsidRDefault="00462D8A" w:rsidP="00297C96">
            <w:r w:rsidRPr="009234AA">
              <w:t>Go to M18</w:t>
            </w:r>
          </w:p>
        </w:tc>
      </w:tr>
      <w:tr w:rsidR="00462D8A" w:rsidRPr="009234AA" w14:paraId="796433BA" w14:textId="77777777" w:rsidTr="001C1013">
        <w:tc>
          <w:tcPr>
            <w:tcW w:w="1424" w:type="dxa"/>
          </w:tcPr>
          <w:p w14:paraId="37578AAD" w14:textId="77777777" w:rsidR="00462D8A" w:rsidRPr="009234AA" w:rsidRDefault="00462D8A" w:rsidP="005806FA">
            <w:r w:rsidRPr="009234AA">
              <w:t>M18</w:t>
            </w:r>
          </w:p>
        </w:tc>
        <w:tc>
          <w:tcPr>
            <w:tcW w:w="4105" w:type="dxa"/>
          </w:tcPr>
          <w:p w14:paraId="44A5F4F4" w14:textId="04B0CF47" w:rsidR="00462D8A" w:rsidRPr="009234AA" w:rsidRDefault="00462D8A" w:rsidP="007C7790">
            <w:pPr>
              <w:autoSpaceDE w:val="0"/>
              <w:autoSpaceDN w:val="0"/>
              <w:adjustRightInd w:val="0"/>
            </w:pPr>
            <w:r w:rsidRPr="009234AA">
              <w:t>Did she have excessive vaginal bleeding during menstrual periods?</w:t>
            </w:r>
          </w:p>
        </w:tc>
        <w:tc>
          <w:tcPr>
            <w:tcW w:w="4389" w:type="dxa"/>
          </w:tcPr>
          <w:p w14:paraId="2DB31320" w14:textId="77777777" w:rsidR="00462D8A" w:rsidRPr="009234AA" w:rsidRDefault="00462D8A" w:rsidP="00297C96">
            <w:r w:rsidRPr="009234AA">
              <w:t>Yes (1)</w:t>
            </w:r>
          </w:p>
          <w:p w14:paraId="49F18E56" w14:textId="77777777" w:rsidR="00462D8A" w:rsidRPr="009234AA" w:rsidRDefault="00462D8A" w:rsidP="00297C96">
            <w:r w:rsidRPr="009234AA">
              <w:t>No (0)</w:t>
            </w:r>
          </w:p>
          <w:p w14:paraId="52EE5FAB" w14:textId="77777777" w:rsidR="00462D8A" w:rsidRPr="009234AA" w:rsidRDefault="00462D8A" w:rsidP="00297C96">
            <w:r w:rsidRPr="009234AA">
              <w:t>Don’t know (9)</w:t>
            </w:r>
          </w:p>
        </w:tc>
        <w:tc>
          <w:tcPr>
            <w:tcW w:w="2430" w:type="dxa"/>
          </w:tcPr>
          <w:p w14:paraId="1DD90894" w14:textId="77777777" w:rsidR="00462D8A" w:rsidRPr="009234AA" w:rsidRDefault="00462D8A" w:rsidP="00297C96">
            <w:r w:rsidRPr="009234AA">
              <w:t>Please press on one box only</w:t>
            </w:r>
          </w:p>
          <w:p w14:paraId="2A2AC6FF" w14:textId="77777777" w:rsidR="00462D8A" w:rsidRPr="009234AA" w:rsidRDefault="00462D8A" w:rsidP="00297C96"/>
        </w:tc>
        <w:tc>
          <w:tcPr>
            <w:tcW w:w="2250" w:type="dxa"/>
          </w:tcPr>
          <w:p w14:paraId="4620E513" w14:textId="77777777" w:rsidR="00462D8A" w:rsidRPr="009234AA" w:rsidRDefault="00462D8A" w:rsidP="00297C96">
            <w:r w:rsidRPr="009234AA">
              <w:t>If M18=1 go to M19</w:t>
            </w:r>
          </w:p>
          <w:p w14:paraId="7700EBD5" w14:textId="77777777" w:rsidR="00462D8A" w:rsidRPr="009234AA" w:rsidRDefault="00462D8A" w:rsidP="00297C96">
            <w:r w:rsidRPr="009234AA">
              <w:t>If M18=0,9 go to M20</w:t>
            </w:r>
          </w:p>
        </w:tc>
      </w:tr>
      <w:tr w:rsidR="00462D8A" w:rsidRPr="009234AA" w14:paraId="6BAB0612" w14:textId="77777777" w:rsidTr="001C1013">
        <w:tc>
          <w:tcPr>
            <w:tcW w:w="1424" w:type="dxa"/>
          </w:tcPr>
          <w:p w14:paraId="14214F66" w14:textId="77777777" w:rsidR="00462D8A" w:rsidRPr="009234AA" w:rsidRDefault="00462D8A" w:rsidP="005806FA">
            <w:r w:rsidRPr="009234AA">
              <w:t>M19</w:t>
            </w:r>
          </w:p>
        </w:tc>
        <w:tc>
          <w:tcPr>
            <w:tcW w:w="4105" w:type="dxa"/>
          </w:tcPr>
          <w:p w14:paraId="72DA3E51" w14:textId="1AED4660" w:rsidR="00462D8A" w:rsidRPr="009234AA" w:rsidRDefault="00462D8A" w:rsidP="00510071">
            <w:pPr>
              <w:autoSpaceDE w:val="0"/>
              <w:autoSpaceDN w:val="0"/>
              <w:adjustRightInd w:val="0"/>
            </w:pPr>
            <w:r w:rsidRPr="009234AA">
              <w:t xml:space="preserve">Within a month, for how many days did s/he have excessive vaginal bleeding during menstrual periods? </w:t>
            </w:r>
          </w:p>
        </w:tc>
        <w:tc>
          <w:tcPr>
            <w:tcW w:w="4389" w:type="dxa"/>
          </w:tcPr>
          <w:p w14:paraId="39959818" w14:textId="77777777" w:rsidR="00462D8A" w:rsidRPr="009234AA" w:rsidRDefault="00462D8A" w:rsidP="00297C96">
            <w:r w:rsidRPr="009234AA">
              <w:t>Number pad</w:t>
            </w:r>
          </w:p>
          <w:p w14:paraId="3AF8B57F" w14:textId="77777777" w:rsidR="00462D8A" w:rsidRPr="009234AA" w:rsidRDefault="00462D8A" w:rsidP="00297C96">
            <w:r w:rsidRPr="009234AA">
              <w:t>Don’t know (999)</w:t>
            </w:r>
          </w:p>
        </w:tc>
        <w:tc>
          <w:tcPr>
            <w:tcW w:w="2430" w:type="dxa"/>
          </w:tcPr>
          <w:p w14:paraId="7257AEBD" w14:textId="77777777" w:rsidR="00462D8A" w:rsidRPr="009234AA" w:rsidRDefault="00462D8A" w:rsidP="00297C96">
            <w:r w:rsidRPr="009234AA">
              <w:t>Please use the number pad</w:t>
            </w:r>
          </w:p>
        </w:tc>
        <w:tc>
          <w:tcPr>
            <w:tcW w:w="2250" w:type="dxa"/>
          </w:tcPr>
          <w:p w14:paraId="28D76E31" w14:textId="77777777" w:rsidR="00462D8A" w:rsidRPr="009234AA" w:rsidRDefault="00462D8A" w:rsidP="00297C96">
            <w:r w:rsidRPr="009234AA">
              <w:t>Go to M20</w:t>
            </w:r>
          </w:p>
        </w:tc>
      </w:tr>
      <w:tr w:rsidR="00462D8A" w:rsidRPr="009234AA" w14:paraId="58B541F2" w14:textId="77777777" w:rsidTr="001C1013">
        <w:tc>
          <w:tcPr>
            <w:tcW w:w="1424" w:type="dxa"/>
          </w:tcPr>
          <w:p w14:paraId="1B14CA31" w14:textId="77777777" w:rsidR="00462D8A" w:rsidRPr="009234AA" w:rsidRDefault="00462D8A" w:rsidP="005806FA">
            <w:r w:rsidRPr="009234AA">
              <w:t>M20</w:t>
            </w:r>
          </w:p>
        </w:tc>
        <w:tc>
          <w:tcPr>
            <w:tcW w:w="4105" w:type="dxa"/>
          </w:tcPr>
          <w:p w14:paraId="079D71C7" w14:textId="77777777" w:rsidR="00462D8A" w:rsidRPr="009234AA" w:rsidRDefault="00462D8A" w:rsidP="005806FA">
            <w:pPr>
              <w:tabs>
                <w:tab w:val="left" w:pos="1380"/>
              </w:tabs>
            </w:pPr>
            <w:r w:rsidRPr="009234AA">
              <w:t>Did she have vaginal bleeding in between menstrual periods?</w:t>
            </w:r>
          </w:p>
        </w:tc>
        <w:tc>
          <w:tcPr>
            <w:tcW w:w="4389" w:type="dxa"/>
          </w:tcPr>
          <w:p w14:paraId="3E2286B5" w14:textId="77777777" w:rsidR="00462D8A" w:rsidRPr="009234AA" w:rsidRDefault="00462D8A" w:rsidP="00297C96">
            <w:r w:rsidRPr="009234AA">
              <w:t>Yes (1)</w:t>
            </w:r>
          </w:p>
          <w:p w14:paraId="4D96960F" w14:textId="77777777" w:rsidR="00462D8A" w:rsidRPr="009234AA" w:rsidRDefault="00462D8A" w:rsidP="00297C96">
            <w:r w:rsidRPr="009234AA">
              <w:t>No (0)</w:t>
            </w:r>
          </w:p>
          <w:p w14:paraId="2507A228" w14:textId="77777777" w:rsidR="00462D8A" w:rsidRPr="009234AA" w:rsidRDefault="00462D8A" w:rsidP="00297C96">
            <w:r w:rsidRPr="009234AA">
              <w:t>Don’t know (9)</w:t>
            </w:r>
          </w:p>
        </w:tc>
        <w:tc>
          <w:tcPr>
            <w:tcW w:w="2430" w:type="dxa"/>
          </w:tcPr>
          <w:p w14:paraId="30E490CE" w14:textId="77777777" w:rsidR="00462D8A" w:rsidRPr="009234AA" w:rsidRDefault="00462D8A" w:rsidP="00297C96">
            <w:r w:rsidRPr="009234AA">
              <w:t>Please press on one box only</w:t>
            </w:r>
          </w:p>
          <w:p w14:paraId="4B93F21F" w14:textId="77777777" w:rsidR="00462D8A" w:rsidRPr="009234AA" w:rsidRDefault="00462D8A" w:rsidP="00297C96"/>
        </w:tc>
        <w:tc>
          <w:tcPr>
            <w:tcW w:w="2250" w:type="dxa"/>
          </w:tcPr>
          <w:p w14:paraId="05BC6D73" w14:textId="77777777" w:rsidR="00462D8A" w:rsidRPr="009234AA" w:rsidRDefault="00462D8A" w:rsidP="00297C96">
            <w:r w:rsidRPr="009234AA">
              <w:t>If M20=1 go to M21</w:t>
            </w:r>
          </w:p>
          <w:p w14:paraId="28BF949E" w14:textId="77777777" w:rsidR="00462D8A" w:rsidRPr="009234AA" w:rsidRDefault="00462D8A" w:rsidP="00297C96">
            <w:r w:rsidRPr="009234AA">
              <w:t>If M20=0,9 go to M22</w:t>
            </w:r>
          </w:p>
        </w:tc>
      </w:tr>
      <w:tr w:rsidR="00462D8A" w:rsidRPr="009234AA" w14:paraId="710C8F0F" w14:textId="77777777" w:rsidTr="001C1013">
        <w:tc>
          <w:tcPr>
            <w:tcW w:w="1424" w:type="dxa"/>
          </w:tcPr>
          <w:p w14:paraId="3CAFC4DE" w14:textId="77777777" w:rsidR="00462D8A" w:rsidRPr="009234AA" w:rsidRDefault="00462D8A" w:rsidP="005806FA">
            <w:r w:rsidRPr="009234AA">
              <w:t>M21</w:t>
            </w:r>
          </w:p>
        </w:tc>
        <w:tc>
          <w:tcPr>
            <w:tcW w:w="4105" w:type="dxa"/>
          </w:tcPr>
          <w:p w14:paraId="7ACF82A5" w14:textId="1BE3D482" w:rsidR="00462D8A" w:rsidRPr="009234AA" w:rsidRDefault="00462D8A" w:rsidP="00AB471A">
            <w:pPr>
              <w:autoSpaceDE w:val="0"/>
              <w:autoSpaceDN w:val="0"/>
              <w:adjustRightInd w:val="0"/>
            </w:pPr>
            <w:r w:rsidRPr="009234AA">
              <w:t>For how long did she have vaginal bleeding in between menstrual periods? (</w:t>
            </w:r>
            <w:proofErr w:type="gramStart"/>
            <w:r w:rsidRPr="009234AA">
              <w:t>in</w:t>
            </w:r>
            <w:proofErr w:type="gramEnd"/>
            <w:r w:rsidRPr="009234AA">
              <w:t xml:space="preserve"> days)</w:t>
            </w:r>
          </w:p>
        </w:tc>
        <w:tc>
          <w:tcPr>
            <w:tcW w:w="4389" w:type="dxa"/>
          </w:tcPr>
          <w:p w14:paraId="05D3F4BF" w14:textId="77777777" w:rsidR="00462D8A" w:rsidRPr="009234AA" w:rsidRDefault="00462D8A" w:rsidP="00964379">
            <w:r w:rsidRPr="009234AA">
              <w:t>Number pad</w:t>
            </w:r>
          </w:p>
          <w:p w14:paraId="2F610028" w14:textId="77777777" w:rsidR="00462D8A" w:rsidRPr="009234AA" w:rsidRDefault="00462D8A" w:rsidP="00964379">
            <w:r w:rsidRPr="009234AA">
              <w:t>Don’t know (999)</w:t>
            </w:r>
          </w:p>
        </w:tc>
        <w:tc>
          <w:tcPr>
            <w:tcW w:w="2430" w:type="dxa"/>
          </w:tcPr>
          <w:p w14:paraId="374FBDEC" w14:textId="77777777" w:rsidR="00462D8A" w:rsidRPr="009234AA" w:rsidRDefault="00462D8A" w:rsidP="00964379">
            <w:r w:rsidRPr="009234AA">
              <w:t>Please use the number pad</w:t>
            </w:r>
          </w:p>
        </w:tc>
        <w:tc>
          <w:tcPr>
            <w:tcW w:w="2250" w:type="dxa"/>
          </w:tcPr>
          <w:p w14:paraId="0935D3D7" w14:textId="77777777" w:rsidR="00462D8A" w:rsidRPr="009234AA" w:rsidRDefault="00462D8A" w:rsidP="00964379">
            <w:r w:rsidRPr="009234AA">
              <w:t>Go to M22</w:t>
            </w:r>
          </w:p>
        </w:tc>
      </w:tr>
      <w:tr w:rsidR="00462D8A" w:rsidRPr="009234AA" w14:paraId="1EA2B7AA" w14:textId="77777777" w:rsidTr="001C1013">
        <w:tc>
          <w:tcPr>
            <w:tcW w:w="1424" w:type="dxa"/>
          </w:tcPr>
          <w:p w14:paraId="09D915E2" w14:textId="77777777" w:rsidR="00462D8A" w:rsidRPr="009234AA" w:rsidRDefault="00462D8A" w:rsidP="005806FA">
            <w:r w:rsidRPr="009234AA">
              <w:t>M22</w:t>
            </w:r>
          </w:p>
        </w:tc>
        <w:tc>
          <w:tcPr>
            <w:tcW w:w="4105" w:type="dxa"/>
          </w:tcPr>
          <w:p w14:paraId="68293413" w14:textId="77777777" w:rsidR="00462D8A" w:rsidRPr="009234AA" w:rsidRDefault="00462D8A" w:rsidP="005806FA">
            <w:pPr>
              <w:tabs>
                <w:tab w:val="left" w:pos="1380"/>
              </w:tabs>
            </w:pPr>
            <w:r w:rsidRPr="009234AA">
              <w:t>Did she have abnormal vaginal discharge?</w:t>
            </w:r>
          </w:p>
        </w:tc>
        <w:tc>
          <w:tcPr>
            <w:tcW w:w="4389" w:type="dxa"/>
          </w:tcPr>
          <w:p w14:paraId="0FBFA6DB" w14:textId="77777777" w:rsidR="00462D8A" w:rsidRPr="009234AA" w:rsidRDefault="00462D8A" w:rsidP="00964379">
            <w:r w:rsidRPr="009234AA">
              <w:t>Yes (1)</w:t>
            </w:r>
          </w:p>
          <w:p w14:paraId="4670CCE4" w14:textId="77777777" w:rsidR="00462D8A" w:rsidRPr="009234AA" w:rsidRDefault="00462D8A" w:rsidP="00964379">
            <w:r w:rsidRPr="009234AA">
              <w:t>No (0)</w:t>
            </w:r>
          </w:p>
          <w:p w14:paraId="70711C8B" w14:textId="77777777" w:rsidR="00462D8A" w:rsidRPr="009234AA" w:rsidRDefault="00462D8A" w:rsidP="00964379">
            <w:r w:rsidRPr="009234AA">
              <w:t>Don’t know (9)</w:t>
            </w:r>
          </w:p>
        </w:tc>
        <w:tc>
          <w:tcPr>
            <w:tcW w:w="2430" w:type="dxa"/>
          </w:tcPr>
          <w:p w14:paraId="3E60F8E8" w14:textId="77777777" w:rsidR="00462D8A" w:rsidRPr="009234AA" w:rsidRDefault="00462D8A" w:rsidP="00964379">
            <w:r w:rsidRPr="009234AA">
              <w:t>Please press on one box only</w:t>
            </w:r>
          </w:p>
          <w:p w14:paraId="2939B23A" w14:textId="77777777" w:rsidR="00462D8A" w:rsidRPr="009234AA" w:rsidRDefault="00462D8A" w:rsidP="00964379"/>
        </w:tc>
        <w:tc>
          <w:tcPr>
            <w:tcW w:w="2250" w:type="dxa"/>
          </w:tcPr>
          <w:p w14:paraId="25771BA9" w14:textId="77777777" w:rsidR="00462D8A" w:rsidRPr="009234AA" w:rsidRDefault="00462D8A" w:rsidP="00964379">
            <w:r w:rsidRPr="009234AA">
              <w:t>If M22=1 go to M23</w:t>
            </w:r>
          </w:p>
          <w:p w14:paraId="656CEBE6" w14:textId="77777777" w:rsidR="00462D8A" w:rsidRPr="009234AA" w:rsidRDefault="00462D8A" w:rsidP="00163430">
            <w:r w:rsidRPr="009234AA">
              <w:t>If M22=0,9 go to M24</w:t>
            </w:r>
          </w:p>
        </w:tc>
      </w:tr>
      <w:tr w:rsidR="00462D8A" w:rsidRPr="009234AA" w14:paraId="6228563B" w14:textId="77777777" w:rsidTr="001C1013">
        <w:tc>
          <w:tcPr>
            <w:tcW w:w="1424" w:type="dxa"/>
          </w:tcPr>
          <w:p w14:paraId="636CB7D1" w14:textId="77777777" w:rsidR="00462D8A" w:rsidRPr="009234AA" w:rsidRDefault="00462D8A" w:rsidP="005806FA">
            <w:r w:rsidRPr="009234AA">
              <w:lastRenderedPageBreak/>
              <w:t>M23</w:t>
            </w:r>
          </w:p>
        </w:tc>
        <w:tc>
          <w:tcPr>
            <w:tcW w:w="4105" w:type="dxa"/>
          </w:tcPr>
          <w:p w14:paraId="5CD4BC91" w14:textId="77777777" w:rsidR="00462D8A" w:rsidRPr="009234AA" w:rsidRDefault="00462D8A" w:rsidP="005806FA">
            <w:pPr>
              <w:tabs>
                <w:tab w:val="left" w:pos="1380"/>
              </w:tabs>
            </w:pPr>
            <w:r w:rsidRPr="009234AA">
              <w:t>For how long did she have abnormal vaginal discharge? (</w:t>
            </w:r>
            <w:proofErr w:type="gramStart"/>
            <w:r w:rsidRPr="009234AA">
              <w:t>in</w:t>
            </w:r>
            <w:proofErr w:type="gramEnd"/>
            <w:r w:rsidRPr="009234AA">
              <w:t xml:space="preserve"> days)</w:t>
            </w:r>
          </w:p>
        </w:tc>
        <w:tc>
          <w:tcPr>
            <w:tcW w:w="4389" w:type="dxa"/>
          </w:tcPr>
          <w:p w14:paraId="6852F93D" w14:textId="77777777" w:rsidR="00462D8A" w:rsidRPr="009234AA" w:rsidRDefault="00462D8A" w:rsidP="00964379">
            <w:r w:rsidRPr="009234AA">
              <w:t>Number pad</w:t>
            </w:r>
          </w:p>
          <w:p w14:paraId="52308EF2" w14:textId="77777777" w:rsidR="00462D8A" w:rsidRPr="009234AA" w:rsidRDefault="00462D8A" w:rsidP="00964379">
            <w:r w:rsidRPr="009234AA">
              <w:t>Don’t know (999)</w:t>
            </w:r>
          </w:p>
        </w:tc>
        <w:tc>
          <w:tcPr>
            <w:tcW w:w="2430" w:type="dxa"/>
          </w:tcPr>
          <w:p w14:paraId="2BE8C86F" w14:textId="77777777" w:rsidR="00462D8A" w:rsidRPr="009234AA" w:rsidRDefault="00462D8A" w:rsidP="00964379">
            <w:r w:rsidRPr="009234AA">
              <w:t>Please use the number pad</w:t>
            </w:r>
          </w:p>
        </w:tc>
        <w:tc>
          <w:tcPr>
            <w:tcW w:w="2250" w:type="dxa"/>
          </w:tcPr>
          <w:p w14:paraId="1C5E2118" w14:textId="77777777" w:rsidR="00462D8A" w:rsidRPr="009234AA" w:rsidRDefault="00462D8A" w:rsidP="00964379">
            <w:r w:rsidRPr="009234AA">
              <w:t>Go to M24</w:t>
            </w:r>
          </w:p>
        </w:tc>
      </w:tr>
      <w:tr w:rsidR="00462D8A" w:rsidRPr="009234AA" w14:paraId="388C555C" w14:textId="77777777" w:rsidTr="001C1013">
        <w:tc>
          <w:tcPr>
            <w:tcW w:w="1424" w:type="dxa"/>
          </w:tcPr>
          <w:p w14:paraId="4080FE55" w14:textId="77777777" w:rsidR="00462D8A" w:rsidRPr="009234AA" w:rsidRDefault="00462D8A" w:rsidP="005806FA">
            <w:r w:rsidRPr="009234AA">
              <w:t>M24</w:t>
            </w:r>
          </w:p>
        </w:tc>
        <w:tc>
          <w:tcPr>
            <w:tcW w:w="4105" w:type="dxa"/>
          </w:tcPr>
          <w:p w14:paraId="2FA9E81C" w14:textId="77777777" w:rsidR="00462D8A" w:rsidRPr="009234AA" w:rsidRDefault="00462D8A" w:rsidP="005806FA">
            <w:pPr>
              <w:tabs>
                <w:tab w:val="left" w:pos="1380"/>
              </w:tabs>
            </w:pPr>
            <w:r w:rsidRPr="009234AA">
              <w:t>Was she pregnant at the time of death?</w:t>
            </w:r>
          </w:p>
        </w:tc>
        <w:tc>
          <w:tcPr>
            <w:tcW w:w="4389" w:type="dxa"/>
          </w:tcPr>
          <w:p w14:paraId="243A3CDC" w14:textId="77777777" w:rsidR="00462D8A" w:rsidRPr="009234AA" w:rsidRDefault="00462D8A" w:rsidP="00964379">
            <w:r w:rsidRPr="009234AA">
              <w:t>Yes (1)</w:t>
            </w:r>
          </w:p>
          <w:p w14:paraId="693D90B9" w14:textId="77777777" w:rsidR="00462D8A" w:rsidRPr="009234AA" w:rsidRDefault="00462D8A" w:rsidP="00964379">
            <w:r w:rsidRPr="009234AA">
              <w:t>No (0)</w:t>
            </w:r>
          </w:p>
          <w:p w14:paraId="79E5EA03" w14:textId="77777777" w:rsidR="00462D8A" w:rsidRPr="009234AA" w:rsidRDefault="00462D8A" w:rsidP="00964379">
            <w:r w:rsidRPr="009234AA">
              <w:t>Don’t know (9)</w:t>
            </w:r>
          </w:p>
        </w:tc>
        <w:tc>
          <w:tcPr>
            <w:tcW w:w="2430" w:type="dxa"/>
          </w:tcPr>
          <w:p w14:paraId="044F6902" w14:textId="77777777" w:rsidR="00462D8A" w:rsidRPr="009234AA" w:rsidRDefault="00462D8A" w:rsidP="00964379">
            <w:r w:rsidRPr="009234AA">
              <w:t>Please press on one box only</w:t>
            </w:r>
          </w:p>
          <w:p w14:paraId="757C2533" w14:textId="77777777" w:rsidR="00462D8A" w:rsidRPr="009234AA" w:rsidRDefault="00462D8A" w:rsidP="00964379"/>
        </w:tc>
        <w:tc>
          <w:tcPr>
            <w:tcW w:w="2250" w:type="dxa"/>
          </w:tcPr>
          <w:p w14:paraId="36AC0D90" w14:textId="77777777" w:rsidR="00462D8A" w:rsidRPr="009234AA" w:rsidRDefault="00462D8A" w:rsidP="00964379">
            <w:r w:rsidRPr="009234AA">
              <w:t>If M24=1 go to M25</w:t>
            </w:r>
          </w:p>
          <w:p w14:paraId="019126DB" w14:textId="77777777" w:rsidR="00462D8A" w:rsidRPr="009234AA" w:rsidRDefault="00462D8A" w:rsidP="00964379">
            <w:r w:rsidRPr="009234AA">
              <w:t>If M24=0,9 go to M28</w:t>
            </w:r>
          </w:p>
        </w:tc>
      </w:tr>
      <w:tr w:rsidR="00462D8A" w:rsidRPr="009234AA" w14:paraId="233788D1" w14:textId="77777777" w:rsidTr="001C1013">
        <w:tc>
          <w:tcPr>
            <w:tcW w:w="1424" w:type="dxa"/>
          </w:tcPr>
          <w:p w14:paraId="7AB36DEE" w14:textId="77777777" w:rsidR="00462D8A" w:rsidRPr="009234AA" w:rsidRDefault="00462D8A" w:rsidP="005806FA">
            <w:r w:rsidRPr="009234AA">
              <w:t>M25</w:t>
            </w:r>
          </w:p>
        </w:tc>
        <w:tc>
          <w:tcPr>
            <w:tcW w:w="4105" w:type="dxa"/>
          </w:tcPr>
          <w:p w14:paraId="508D4204" w14:textId="77777777" w:rsidR="00462D8A" w:rsidRPr="009234AA" w:rsidRDefault="00462D8A" w:rsidP="005806FA">
            <w:pPr>
              <w:tabs>
                <w:tab w:val="left" w:pos="1380"/>
              </w:tabs>
            </w:pPr>
            <w:r w:rsidRPr="009234AA">
              <w:t>How long was she pregnant? (</w:t>
            </w:r>
            <w:proofErr w:type="gramStart"/>
            <w:r w:rsidRPr="009234AA">
              <w:t>in</w:t>
            </w:r>
            <w:proofErr w:type="gramEnd"/>
            <w:r w:rsidRPr="009234AA">
              <w:t xml:space="preserve"> weeks)</w:t>
            </w:r>
          </w:p>
        </w:tc>
        <w:tc>
          <w:tcPr>
            <w:tcW w:w="4389" w:type="dxa"/>
          </w:tcPr>
          <w:p w14:paraId="562A6559" w14:textId="77777777" w:rsidR="00462D8A" w:rsidRPr="009234AA" w:rsidRDefault="00462D8A" w:rsidP="00964379">
            <w:r w:rsidRPr="009234AA">
              <w:t>Number pad</w:t>
            </w:r>
          </w:p>
          <w:p w14:paraId="337EF5A1" w14:textId="77777777" w:rsidR="00462D8A" w:rsidRPr="009234AA" w:rsidRDefault="00462D8A" w:rsidP="00964379">
            <w:r w:rsidRPr="009234AA">
              <w:t>Don’t know (999)</w:t>
            </w:r>
          </w:p>
        </w:tc>
        <w:tc>
          <w:tcPr>
            <w:tcW w:w="2430" w:type="dxa"/>
          </w:tcPr>
          <w:p w14:paraId="28A1E35A" w14:textId="77777777" w:rsidR="00462D8A" w:rsidRPr="009234AA" w:rsidRDefault="00462D8A" w:rsidP="00964379">
            <w:r w:rsidRPr="009234AA">
              <w:t>Please use the number pad</w:t>
            </w:r>
          </w:p>
        </w:tc>
        <w:tc>
          <w:tcPr>
            <w:tcW w:w="2250" w:type="dxa"/>
          </w:tcPr>
          <w:p w14:paraId="659BC092" w14:textId="0E5C394D" w:rsidR="00462D8A" w:rsidRPr="009234AA" w:rsidRDefault="00462D8A" w:rsidP="00964379">
            <w:r w:rsidRPr="009234AA">
              <w:t>Go to M26a</w:t>
            </w:r>
          </w:p>
        </w:tc>
      </w:tr>
      <w:tr w:rsidR="00462D8A" w:rsidRPr="009234AA" w14:paraId="5F4C54A2" w14:textId="77777777" w:rsidTr="001C1013">
        <w:tc>
          <w:tcPr>
            <w:tcW w:w="1424" w:type="dxa"/>
          </w:tcPr>
          <w:p w14:paraId="2488835C" w14:textId="77777777" w:rsidR="00462D8A" w:rsidRPr="009234AA" w:rsidRDefault="00462D8A" w:rsidP="005806FA">
            <w:r w:rsidRPr="009234AA">
              <w:t>Intro M26a</w:t>
            </w:r>
          </w:p>
        </w:tc>
        <w:tc>
          <w:tcPr>
            <w:tcW w:w="4105" w:type="dxa"/>
          </w:tcPr>
          <w:p w14:paraId="1727AFB6" w14:textId="6E27A694" w:rsidR="00462D8A" w:rsidRPr="009234AA" w:rsidRDefault="00462D8A" w:rsidP="00AB471A">
            <w:pPr>
              <w:autoSpaceDE w:val="0"/>
              <w:autoSpaceDN w:val="0"/>
              <w:adjustRightInd w:val="0"/>
            </w:pPr>
            <w:r w:rsidRPr="009234AA">
              <w:t>During the last 3 months of pregnancy, did she suffer from any of the following illnesses:</w:t>
            </w:r>
          </w:p>
        </w:tc>
        <w:tc>
          <w:tcPr>
            <w:tcW w:w="4389" w:type="dxa"/>
          </w:tcPr>
          <w:p w14:paraId="688CA205" w14:textId="77777777" w:rsidR="00462D8A" w:rsidRPr="009234AA" w:rsidRDefault="00462D8A" w:rsidP="005806FA"/>
        </w:tc>
        <w:tc>
          <w:tcPr>
            <w:tcW w:w="2430" w:type="dxa"/>
          </w:tcPr>
          <w:p w14:paraId="76308FE7" w14:textId="77777777" w:rsidR="00462D8A" w:rsidRPr="009234AA" w:rsidRDefault="00462D8A" w:rsidP="005806FA"/>
        </w:tc>
        <w:tc>
          <w:tcPr>
            <w:tcW w:w="2250" w:type="dxa"/>
          </w:tcPr>
          <w:p w14:paraId="400D74F3" w14:textId="77777777" w:rsidR="00462D8A" w:rsidRPr="009234AA" w:rsidRDefault="00462D8A" w:rsidP="005806FA"/>
        </w:tc>
      </w:tr>
      <w:tr w:rsidR="00462D8A" w:rsidRPr="009234AA" w14:paraId="66CD4FB7" w14:textId="77777777" w:rsidTr="001C1013">
        <w:tc>
          <w:tcPr>
            <w:tcW w:w="1424" w:type="dxa"/>
          </w:tcPr>
          <w:p w14:paraId="0E57BA33" w14:textId="77777777" w:rsidR="00462D8A" w:rsidRPr="009234AA" w:rsidRDefault="00462D8A" w:rsidP="005806FA">
            <w:r w:rsidRPr="009234AA">
              <w:t>M26a</w:t>
            </w:r>
          </w:p>
        </w:tc>
        <w:tc>
          <w:tcPr>
            <w:tcW w:w="4105" w:type="dxa"/>
          </w:tcPr>
          <w:p w14:paraId="568EE6DB" w14:textId="77777777" w:rsidR="00462D8A" w:rsidRPr="009234AA" w:rsidRDefault="00462D8A" w:rsidP="00163430">
            <w:pPr>
              <w:tabs>
                <w:tab w:val="left" w:pos="1128"/>
              </w:tabs>
            </w:pPr>
            <w:r w:rsidRPr="009234AA">
              <w:t>Vaginal bleeding?</w:t>
            </w:r>
          </w:p>
        </w:tc>
        <w:tc>
          <w:tcPr>
            <w:tcW w:w="4389" w:type="dxa"/>
          </w:tcPr>
          <w:p w14:paraId="433B3F78" w14:textId="77777777" w:rsidR="00462D8A" w:rsidRPr="009234AA" w:rsidRDefault="00462D8A" w:rsidP="00964379">
            <w:r w:rsidRPr="009234AA">
              <w:t>Yes (1)</w:t>
            </w:r>
          </w:p>
          <w:p w14:paraId="52FEA540" w14:textId="77777777" w:rsidR="00462D8A" w:rsidRPr="009234AA" w:rsidRDefault="00462D8A" w:rsidP="00964379">
            <w:r w:rsidRPr="009234AA">
              <w:t>No (0)</w:t>
            </w:r>
          </w:p>
          <w:p w14:paraId="0E166D1B" w14:textId="77777777" w:rsidR="00462D8A" w:rsidRPr="009234AA" w:rsidRDefault="00462D8A" w:rsidP="00964379">
            <w:r w:rsidRPr="009234AA">
              <w:t>Don’t know (9)</w:t>
            </w:r>
          </w:p>
        </w:tc>
        <w:tc>
          <w:tcPr>
            <w:tcW w:w="2430" w:type="dxa"/>
          </w:tcPr>
          <w:p w14:paraId="0D646B05" w14:textId="77777777" w:rsidR="00462D8A" w:rsidRPr="009234AA" w:rsidRDefault="00462D8A" w:rsidP="00964379">
            <w:r w:rsidRPr="009234AA">
              <w:t>Please press on one box only</w:t>
            </w:r>
          </w:p>
          <w:p w14:paraId="606A59DC" w14:textId="77777777" w:rsidR="00462D8A" w:rsidRPr="009234AA" w:rsidRDefault="00462D8A" w:rsidP="00964379"/>
        </w:tc>
        <w:tc>
          <w:tcPr>
            <w:tcW w:w="2250" w:type="dxa"/>
          </w:tcPr>
          <w:p w14:paraId="6B062BDB" w14:textId="77777777" w:rsidR="00462D8A" w:rsidRPr="009234AA" w:rsidRDefault="00462D8A" w:rsidP="005806FA">
            <w:r w:rsidRPr="009234AA">
              <w:t>Go to M26b</w:t>
            </w:r>
          </w:p>
        </w:tc>
      </w:tr>
      <w:tr w:rsidR="00462D8A" w:rsidRPr="009234AA" w14:paraId="12433A25" w14:textId="77777777" w:rsidTr="001C1013">
        <w:tc>
          <w:tcPr>
            <w:tcW w:w="1424" w:type="dxa"/>
          </w:tcPr>
          <w:p w14:paraId="6D7813B1" w14:textId="77777777" w:rsidR="00462D8A" w:rsidRPr="009234AA" w:rsidRDefault="00462D8A" w:rsidP="00964379">
            <w:r w:rsidRPr="009234AA">
              <w:t>M26b</w:t>
            </w:r>
          </w:p>
        </w:tc>
        <w:tc>
          <w:tcPr>
            <w:tcW w:w="4105" w:type="dxa"/>
          </w:tcPr>
          <w:p w14:paraId="329862F0" w14:textId="77777777" w:rsidR="00462D8A" w:rsidRPr="009234AA" w:rsidRDefault="00462D8A" w:rsidP="00964379">
            <w:pPr>
              <w:tabs>
                <w:tab w:val="left" w:pos="1128"/>
              </w:tabs>
            </w:pPr>
            <w:r w:rsidRPr="009234AA">
              <w:t>Smelly vaginal discharge?</w:t>
            </w:r>
          </w:p>
        </w:tc>
        <w:tc>
          <w:tcPr>
            <w:tcW w:w="4389" w:type="dxa"/>
          </w:tcPr>
          <w:p w14:paraId="1B1871EC" w14:textId="77777777" w:rsidR="00462D8A" w:rsidRPr="009234AA" w:rsidRDefault="00462D8A" w:rsidP="00964379">
            <w:r w:rsidRPr="009234AA">
              <w:t>Yes (1)</w:t>
            </w:r>
          </w:p>
          <w:p w14:paraId="13D73152" w14:textId="77777777" w:rsidR="00462D8A" w:rsidRPr="009234AA" w:rsidRDefault="00462D8A" w:rsidP="00964379">
            <w:r w:rsidRPr="009234AA">
              <w:t>No (0)</w:t>
            </w:r>
          </w:p>
          <w:p w14:paraId="418BCE50" w14:textId="77777777" w:rsidR="00462D8A" w:rsidRPr="009234AA" w:rsidRDefault="00462D8A" w:rsidP="00964379">
            <w:r w:rsidRPr="009234AA">
              <w:t>Don’t know (9)</w:t>
            </w:r>
          </w:p>
        </w:tc>
        <w:tc>
          <w:tcPr>
            <w:tcW w:w="2430" w:type="dxa"/>
          </w:tcPr>
          <w:p w14:paraId="2B769D65" w14:textId="77777777" w:rsidR="00462D8A" w:rsidRPr="009234AA" w:rsidRDefault="00462D8A" w:rsidP="00964379">
            <w:r w:rsidRPr="009234AA">
              <w:t>Please press on one box only</w:t>
            </w:r>
          </w:p>
          <w:p w14:paraId="0080E65D" w14:textId="77777777" w:rsidR="00462D8A" w:rsidRPr="009234AA" w:rsidRDefault="00462D8A" w:rsidP="00964379"/>
        </w:tc>
        <w:tc>
          <w:tcPr>
            <w:tcW w:w="2250" w:type="dxa"/>
          </w:tcPr>
          <w:p w14:paraId="6C1239E0" w14:textId="77777777" w:rsidR="00462D8A" w:rsidRPr="009234AA" w:rsidRDefault="00462D8A" w:rsidP="00964379">
            <w:r w:rsidRPr="009234AA">
              <w:t>Go to M26c</w:t>
            </w:r>
          </w:p>
        </w:tc>
      </w:tr>
      <w:tr w:rsidR="00462D8A" w:rsidRPr="009234AA" w14:paraId="75F436AF" w14:textId="77777777" w:rsidTr="001C1013">
        <w:tc>
          <w:tcPr>
            <w:tcW w:w="1424" w:type="dxa"/>
          </w:tcPr>
          <w:p w14:paraId="381A4E85" w14:textId="77777777" w:rsidR="00462D8A" w:rsidRPr="009234AA" w:rsidRDefault="00462D8A" w:rsidP="00964379">
            <w:r w:rsidRPr="009234AA">
              <w:t>M26c</w:t>
            </w:r>
          </w:p>
        </w:tc>
        <w:tc>
          <w:tcPr>
            <w:tcW w:w="4105" w:type="dxa"/>
          </w:tcPr>
          <w:p w14:paraId="64431D2E" w14:textId="77777777" w:rsidR="00462D8A" w:rsidRPr="009234AA" w:rsidRDefault="00462D8A" w:rsidP="00964379">
            <w:pPr>
              <w:tabs>
                <w:tab w:val="left" w:pos="1128"/>
              </w:tabs>
            </w:pPr>
            <w:r w:rsidRPr="009234AA">
              <w:t>Puffy face?</w:t>
            </w:r>
          </w:p>
        </w:tc>
        <w:tc>
          <w:tcPr>
            <w:tcW w:w="4389" w:type="dxa"/>
          </w:tcPr>
          <w:p w14:paraId="7DC357E2" w14:textId="77777777" w:rsidR="00462D8A" w:rsidRPr="009234AA" w:rsidRDefault="00462D8A" w:rsidP="00964379">
            <w:r w:rsidRPr="009234AA">
              <w:t>Yes (1)</w:t>
            </w:r>
          </w:p>
          <w:p w14:paraId="4A0F61B3" w14:textId="77777777" w:rsidR="00462D8A" w:rsidRPr="009234AA" w:rsidRDefault="00462D8A" w:rsidP="00964379">
            <w:r w:rsidRPr="009234AA">
              <w:t>No (0)</w:t>
            </w:r>
          </w:p>
          <w:p w14:paraId="4B23FFBF" w14:textId="77777777" w:rsidR="00462D8A" w:rsidRPr="009234AA" w:rsidRDefault="00462D8A" w:rsidP="00964379">
            <w:r w:rsidRPr="009234AA">
              <w:t>Don’t know (9)</w:t>
            </w:r>
          </w:p>
        </w:tc>
        <w:tc>
          <w:tcPr>
            <w:tcW w:w="2430" w:type="dxa"/>
          </w:tcPr>
          <w:p w14:paraId="3F17158F" w14:textId="77777777" w:rsidR="00462D8A" w:rsidRPr="009234AA" w:rsidRDefault="00462D8A" w:rsidP="00964379">
            <w:r w:rsidRPr="009234AA">
              <w:t>Please press on one box only</w:t>
            </w:r>
          </w:p>
          <w:p w14:paraId="73A2DA40" w14:textId="77777777" w:rsidR="00462D8A" w:rsidRPr="009234AA" w:rsidRDefault="00462D8A" w:rsidP="00964379"/>
        </w:tc>
        <w:tc>
          <w:tcPr>
            <w:tcW w:w="2250" w:type="dxa"/>
          </w:tcPr>
          <w:p w14:paraId="499BB825" w14:textId="77777777" w:rsidR="00462D8A" w:rsidRPr="009234AA" w:rsidRDefault="00462D8A" w:rsidP="00964379">
            <w:r w:rsidRPr="009234AA">
              <w:t>Go to M26d</w:t>
            </w:r>
          </w:p>
        </w:tc>
      </w:tr>
      <w:tr w:rsidR="00462D8A" w:rsidRPr="009234AA" w14:paraId="2C81E06B" w14:textId="77777777" w:rsidTr="001C1013">
        <w:tc>
          <w:tcPr>
            <w:tcW w:w="1424" w:type="dxa"/>
          </w:tcPr>
          <w:p w14:paraId="34E2D036" w14:textId="77777777" w:rsidR="00462D8A" w:rsidRPr="009234AA" w:rsidRDefault="00462D8A" w:rsidP="00964379">
            <w:r w:rsidRPr="009234AA">
              <w:t>M26d</w:t>
            </w:r>
          </w:p>
        </w:tc>
        <w:tc>
          <w:tcPr>
            <w:tcW w:w="4105" w:type="dxa"/>
          </w:tcPr>
          <w:p w14:paraId="7C5A6C2C" w14:textId="77777777" w:rsidR="00462D8A" w:rsidRPr="009234AA" w:rsidRDefault="00462D8A" w:rsidP="00964379">
            <w:pPr>
              <w:tabs>
                <w:tab w:val="left" w:pos="1128"/>
              </w:tabs>
            </w:pPr>
            <w:r w:rsidRPr="009234AA">
              <w:t>Headache?</w:t>
            </w:r>
          </w:p>
        </w:tc>
        <w:tc>
          <w:tcPr>
            <w:tcW w:w="4389" w:type="dxa"/>
          </w:tcPr>
          <w:p w14:paraId="33F4DBE8" w14:textId="77777777" w:rsidR="00462D8A" w:rsidRPr="009234AA" w:rsidRDefault="00462D8A" w:rsidP="00964379">
            <w:r w:rsidRPr="009234AA">
              <w:t>Yes (1)</w:t>
            </w:r>
          </w:p>
          <w:p w14:paraId="53A519F0" w14:textId="77777777" w:rsidR="00462D8A" w:rsidRPr="009234AA" w:rsidRDefault="00462D8A" w:rsidP="00964379">
            <w:r w:rsidRPr="009234AA">
              <w:t>No (0)</w:t>
            </w:r>
          </w:p>
          <w:p w14:paraId="7FE0F10A" w14:textId="77777777" w:rsidR="00462D8A" w:rsidRPr="009234AA" w:rsidRDefault="00462D8A" w:rsidP="00964379">
            <w:r w:rsidRPr="009234AA">
              <w:t>Don’t know (9)</w:t>
            </w:r>
          </w:p>
        </w:tc>
        <w:tc>
          <w:tcPr>
            <w:tcW w:w="2430" w:type="dxa"/>
          </w:tcPr>
          <w:p w14:paraId="738BF933" w14:textId="77777777" w:rsidR="00462D8A" w:rsidRPr="009234AA" w:rsidRDefault="00462D8A" w:rsidP="00964379">
            <w:r w:rsidRPr="009234AA">
              <w:t>Please press on one box only</w:t>
            </w:r>
          </w:p>
          <w:p w14:paraId="5BE4215F" w14:textId="77777777" w:rsidR="00462D8A" w:rsidRPr="009234AA" w:rsidRDefault="00462D8A" w:rsidP="00964379"/>
        </w:tc>
        <w:tc>
          <w:tcPr>
            <w:tcW w:w="2250" w:type="dxa"/>
          </w:tcPr>
          <w:p w14:paraId="59E11F7D" w14:textId="77777777" w:rsidR="00462D8A" w:rsidRPr="009234AA" w:rsidRDefault="00462D8A" w:rsidP="00964379">
            <w:r w:rsidRPr="009234AA">
              <w:t>Go to M26e</w:t>
            </w:r>
          </w:p>
        </w:tc>
      </w:tr>
      <w:tr w:rsidR="00462D8A" w:rsidRPr="009234AA" w14:paraId="5DCDCF86" w14:textId="77777777" w:rsidTr="001C1013">
        <w:tc>
          <w:tcPr>
            <w:tcW w:w="1424" w:type="dxa"/>
          </w:tcPr>
          <w:p w14:paraId="0D8B32D4" w14:textId="77777777" w:rsidR="00462D8A" w:rsidRPr="009234AA" w:rsidRDefault="00462D8A" w:rsidP="00964379">
            <w:r w:rsidRPr="009234AA">
              <w:t>M26e</w:t>
            </w:r>
          </w:p>
        </w:tc>
        <w:tc>
          <w:tcPr>
            <w:tcW w:w="4105" w:type="dxa"/>
          </w:tcPr>
          <w:p w14:paraId="3029AD35" w14:textId="77777777" w:rsidR="00462D8A" w:rsidRPr="009234AA" w:rsidRDefault="00462D8A" w:rsidP="00964379">
            <w:pPr>
              <w:tabs>
                <w:tab w:val="left" w:pos="1128"/>
              </w:tabs>
            </w:pPr>
            <w:r w:rsidRPr="009234AA">
              <w:t>Blurred vision?</w:t>
            </w:r>
          </w:p>
        </w:tc>
        <w:tc>
          <w:tcPr>
            <w:tcW w:w="4389" w:type="dxa"/>
          </w:tcPr>
          <w:p w14:paraId="49E69AF4" w14:textId="77777777" w:rsidR="00462D8A" w:rsidRPr="009234AA" w:rsidRDefault="00462D8A" w:rsidP="00964379">
            <w:r w:rsidRPr="009234AA">
              <w:t>Yes (1)</w:t>
            </w:r>
          </w:p>
          <w:p w14:paraId="2ED34E2B" w14:textId="77777777" w:rsidR="00462D8A" w:rsidRPr="009234AA" w:rsidRDefault="00462D8A" w:rsidP="00964379">
            <w:r w:rsidRPr="009234AA">
              <w:t>No (0)</w:t>
            </w:r>
          </w:p>
          <w:p w14:paraId="7B6AA50E" w14:textId="77777777" w:rsidR="00462D8A" w:rsidRPr="009234AA" w:rsidRDefault="00462D8A" w:rsidP="00964379">
            <w:r w:rsidRPr="009234AA">
              <w:t>Don’t know (9)</w:t>
            </w:r>
          </w:p>
        </w:tc>
        <w:tc>
          <w:tcPr>
            <w:tcW w:w="2430" w:type="dxa"/>
          </w:tcPr>
          <w:p w14:paraId="454AF755" w14:textId="77777777" w:rsidR="00462D8A" w:rsidRPr="009234AA" w:rsidRDefault="00462D8A" w:rsidP="00964379">
            <w:r w:rsidRPr="009234AA">
              <w:t>Please press on one box only</w:t>
            </w:r>
          </w:p>
          <w:p w14:paraId="67FF4B6C" w14:textId="77777777" w:rsidR="00462D8A" w:rsidRPr="009234AA" w:rsidRDefault="00462D8A" w:rsidP="00964379"/>
        </w:tc>
        <w:tc>
          <w:tcPr>
            <w:tcW w:w="2250" w:type="dxa"/>
          </w:tcPr>
          <w:p w14:paraId="47FD5C61" w14:textId="77777777" w:rsidR="00462D8A" w:rsidRPr="009234AA" w:rsidRDefault="00462D8A" w:rsidP="00964379">
            <w:r w:rsidRPr="009234AA">
              <w:t>Go to M26f</w:t>
            </w:r>
          </w:p>
        </w:tc>
      </w:tr>
      <w:tr w:rsidR="00462D8A" w:rsidRPr="009234AA" w14:paraId="2E98DC09" w14:textId="77777777" w:rsidTr="001C1013">
        <w:tc>
          <w:tcPr>
            <w:tcW w:w="1424" w:type="dxa"/>
          </w:tcPr>
          <w:p w14:paraId="3B9F4329" w14:textId="77777777" w:rsidR="00462D8A" w:rsidRPr="009234AA" w:rsidRDefault="00462D8A" w:rsidP="00964379">
            <w:r w:rsidRPr="009234AA">
              <w:t>M26f</w:t>
            </w:r>
          </w:p>
        </w:tc>
        <w:tc>
          <w:tcPr>
            <w:tcW w:w="4105" w:type="dxa"/>
          </w:tcPr>
          <w:p w14:paraId="67E062EB" w14:textId="4E7F050A" w:rsidR="00462D8A" w:rsidRPr="009234AA" w:rsidRDefault="00462D8A" w:rsidP="00964379">
            <w:pPr>
              <w:tabs>
                <w:tab w:val="left" w:pos="1128"/>
              </w:tabs>
            </w:pPr>
            <w:r w:rsidRPr="009234AA">
              <w:t>Convulsion (sudden, violent, irregular movement of the body)?</w:t>
            </w:r>
          </w:p>
        </w:tc>
        <w:tc>
          <w:tcPr>
            <w:tcW w:w="4389" w:type="dxa"/>
          </w:tcPr>
          <w:p w14:paraId="263FC836" w14:textId="77777777" w:rsidR="00462D8A" w:rsidRPr="009234AA" w:rsidRDefault="00462D8A" w:rsidP="00964379">
            <w:r w:rsidRPr="009234AA">
              <w:t>Yes (1)</w:t>
            </w:r>
          </w:p>
          <w:p w14:paraId="77F0763D" w14:textId="77777777" w:rsidR="00462D8A" w:rsidRPr="009234AA" w:rsidRDefault="00462D8A" w:rsidP="00964379">
            <w:r w:rsidRPr="009234AA">
              <w:t>No (0)</w:t>
            </w:r>
          </w:p>
          <w:p w14:paraId="5EF4EBF5" w14:textId="77777777" w:rsidR="00462D8A" w:rsidRPr="009234AA" w:rsidRDefault="00462D8A" w:rsidP="00964379">
            <w:r w:rsidRPr="009234AA">
              <w:t>Don’t know (9)</w:t>
            </w:r>
          </w:p>
        </w:tc>
        <w:tc>
          <w:tcPr>
            <w:tcW w:w="2430" w:type="dxa"/>
          </w:tcPr>
          <w:p w14:paraId="750D021F" w14:textId="77777777" w:rsidR="00462D8A" w:rsidRPr="009234AA" w:rsidRDefault="00462D8A" w:rsidP="00964379">
            <w:r w:rsidRPr="009234AA">
              <w:t>Please press on one box only</w:t>
            </w:r>
          </w:p>
          <w:p w14:paraId="0F176397" w14:textId="77777777" w:rsidR="00462D8A" w:rsidRPr="009234AA" w:rsidRDefault="00462D8A" w:rsidP="00964379"/>
        </w:tc>
        <w:tc>
          <w:tcPr>
            <w:tcW w:w="2250" w:type="dxa"/>
          </w:tcPr>
          <w:p w14:paraId="0F5442F1" w14:textId="77777777" w:rsidR="00462D8A" w:rsidRPr="009234AA" w:rsidRDefault="00462D8A" w:rsidP="00964379">
            <w:r w:rsidRPr="009234AA">
              <w:t>Go to M26g</w:t>
            </w:r>
          </w:p>
        </w:tc>
      </w:tr>
      <w:tr w:rsidR="00462D8A" w:rsidRPr="009234AA" w14:paraId="00B8EF04" w14:textId="77777777" w:rsidTr="001C1013">
        <w:tc>
          <w:tcPr>
            <w:tcW w:w="1424" w:type="dxa"/>
          </w:tcPr>
          <w:p w14:paraId="393E1FDC" w14:textId="77777777" w:rsidR="00462D8A" w:rsidRPr="009234AA" w:rsidRDefault="00462D8A" w:rsidP="00964379">
            <w:r w:rsidRPr="009234AA">
              <w:t>M26g</w:t>
            </w:r>
          </w:p>
        </w:tc>
        <w:tc>
          <w:tcPr>
            <w:tcW w:w="4105" w:type="dxa"/>
          </w:tcPr>
          <w:p w14:paraId="1F59058E" w14:textId="77777777" w:rsidR="00462D8A" w:rsidRPr="009234AA" w:rsidRDefault="00462D8A" w:rsidP="00964379">
            <w:pPr>
              <w:tabs>
                <w:tab w:val="left" w:pos="1128"/>
              </w:tabs>
            </w:pPr>
            <w:r w:rsidRPr="009234AA">
              <w:t>Febrile illness?</w:t>
            </w:r>
          </w:p>
        </w:tc>
        <w:tc>
          <w:tcPr>
            <w:tcW w:w="4389" w:type="dxa"/>
          </w:tcPr>
          <w:p w14:paraId="3536C8C4" w14:textId="77777777" w:rsidR="00462D8A" w:rsidRPr="009234AA" w:rsidRDefault="00462D8A" w:rsidP="00964379">
            <w:r w:rsidRPr="009234AA">
              <w:t>Yes (1)</w:t>
            </w:r>
          </w:p>
          <w:p w14:paraId="11C0D92E" w14:textId="77777777" w:rsidR="00462D8A" w:rsidRPr="009234AA" w:rsidRDefault="00462D8A" w:rsidP="00964379">
            <w:r w:rsidRPr="009234AA">
              <w:t>No (0)</w:t>
            </w:r>
          </w:p>
          <w:p w14:paraId="2E586240" w14:textId="77777777" w:rsidR="00462D8A" w:rsidRPr="009234AA" w:rsidRDefault="00462D8A" w:rsidP="00964379">
            <w:r w:rsidRPr="009234AA">
              <w:t>Don’t know (9)</w:t>
            </w:r>
          </w:p>
        </w:tc>
        <w:tc>
          <w:tcPr>
            <w:tcW w:w="2430" w:type="dxa"/>
          </w:tcPr>
          <w:p w14:paraId="0FBDEEFF" w14:textId="77777777" w:rsidR="00462D8A" w:rsidRPr="009234AA" w:rsidRDefault="00462D8A" w:rsidP="00964379">
            <w:r w:rsidRPr="009234AA">
              <w:t>Please press on one box only</w:t>
            </w:r>
          </w:p>
          <w:p w14:paraId="04865387" w14:textId="77777777" w:rsidR="00462D8A" w:rsidRPr="009234AA" w:rsidRDefault="00462D8A" w:rsidP="00964379"/>
        </w:tc>
        <w:tc>
          <w:tcPr>
            <w:tcW w:w="2250" w:type="dxa"/>
          </w:tcPr>
          <w:p w14:paraId="303F1FEF" w14:textId="77777777" w:rsidR="00462D8A" w:rsidRPr="009234AA" w:rsidRDefault="00462D8A" w:rsidP="00964379">
            <w:r w:rsidRPr="009234AA">
              <w:t>Go to M26h</w:t>
            </w:r>
          </w:p>
        </w:tc>
      </w:tr>
      <w:tr w:rsidR="00462D8A" w:rsidRPr="009234AA" w14:paraId="3A3088E0" w14:textId="77777777" w:rsidTr="001C1013">
        <w:tc>
          <w:tcPr>
            <w:tcW w:w="1424" w:type="dxa"/>
          </w:tcPr>
          <w:p w14:paraId="51B6221A" w14:textId="77777777" w:rsidR="00462D8A" w:rsidRPr="009234AA" w:rsidRDefault="00462D8A" w:rsidP="00964379">
            <w:r w:rsidRPr="009234AA">
              <w:t>M26h</w:t>
            </w:r>
          </w:p>
        </w:tc>
        <w:tc>
          <w:tcPr>
            <w:tcW w:w="4105" w:type="dxa"/>
          </w:tcPr>
          <w:p w14:paraId="53471B62" w14:textId="77777777" w:rsidR="00462D8A" w:rsidRPr="009234AA" w:rsidRDefault="00462D8A" w:rsidP="00964379">
            <w:pPr>
              <w:tabs>
                <w:tab w:val="left" w:pos="1128"/>
              </w:tabs>
            </w:pPr>
            <w:r w:rsidRPr="009234AA">
              <w:t xml:space="preserve">Severe abdominal pain that was not </w:t>
            </w:r>
            <w:proofErr w:type="gramStart"/>
            <w:r w:rsidRPr="009234AA">
              <w:lastRenderedPageBreak/>
              <w:t>labor</w:t>
            </w:r>
            <w:proofErr w:type="gramEnd"/>
            <w:r w:rsidRPr="009234AA">
              <w:t xml:space="preserve"> pain?</w:t>
            </w:r>
          </w:p>
        </w:tc>
        <w:tc>
          <w:tcPr>
            <w:tcW w:w="4389" w:type="dxa"/>
          </w:tcPr>
          <w:p w14:paraId="69F25F08" w14:textId="77777777" w:rsidR="00462D8A" w:rsidRPr="009234AA" w:rsidRDefault="00462D8A" w:rsidP="00964379">
            <w:r w:rsidRPr="009234AA">
              <w:lastRenderedPageBreak/>
              <w:t>Yes (1)</w:t>
            </w:r>
          </w:p>
          <w:p w14:paraId="1234AD58" w14:textId="77777777" w:rsidR="00462D8A" w:rsidRPr="009234AA" w:rsidRDefault="00462D8A" w:rsidP="00964379">
            <w:r w:rsidRPr="009234AA">
              <w:lastRenderedPageBreak/>
              <w:t>No (0)</w:t>
            </w:r>
          </w:p>
          <w:p w14:paraId="09EAD0FA" w14:textId="77777777" w:rsidR="00462D8A" w:rsidRPr="009234AA" w:rsidRDefault="00462D8A" w:rsidP="00964379">
            <w:r w:rsidRPr="009234AA">
              <w:t>Don’t know (9)</w:t>
            </w:r>
          </w:p>
        </w:tc>
        <w:tc>
          <w:tcPr>
            <w:tcW w:w="2430" w:type="dxa"/>
          </w:tcPr>
          <w:p w14:paraId="105FCFA7" w14:textId="77777777" w:rsidR="00462D8A" w:rsidRPr="009234AA" w:rsidRDefault="00462D8A" w:rsidP="00964379">
            <w:r w:rsidRPr="009234AA">
              <w:lastRenderedPageBreak/>
              <w:t xml:space="preserve">Please press on one </w:t>
            </w:r>
            <w:r w:rsidRPr="009234AA">
              <w:lastRenderedPageBreak/>
              <w:t>box only</w:t>
            </w:r>
          </w:p>
          <w:p w14:paraId="46AE026C" w14:textId="77777777" w:rsidR="00462D8A" w:rsidRPr="009234AA" w:rsidRDefault="00462D8A" w:rsidP="00964379"/>
        </w:tc>
        <w:tc>
          <w:tcPr>
            <w:tcW w:w="2250" w:type="dxa"/>
          </w:tcPr>
          <w:p w14:paraId="1C9FD163" w14:textId="77777777" w:rsidR="00462D8A" w:rsidRPr="009234AA" w:rsidRDefault="00462D8A" w:rsidP="00964379">
            <w:r w:rsidRPr="009234AA">
              <w:lastRenderedPageBreak/>
              <w:t>Go to M26j</w:t>
            </w:r>
          </w:p>
        </w:tc>
      </w:tr>
      <w:tr w:rsidR="00462D8A" w:rsidRPr="009234AA" w14:paraId="70432DB1" w14:textId="77777777" w:rsidTr="001C1013">
        <w:tc>
          <w:tcPr>
            <w:tcW w:w="1424" w:type="dxa"/>
          </w:tcPr>
          <w:p w14:paraId="72FFBEE8" w14:textId="77777777" w:rsidR="00462D8A" w:rsidRPr="009234AA" w:rsidRDefault="00462D8A" w:rsidP="00964379">
            <w:r w:rsidRPr="009234AA">
              <w:lastRenderedPageBreak/>
              <w:t>M26j</w:t>
            </w:r>
          </w:p>
        </w:tc>
        <w:tc>
          <w:tcPr>
            <w:tcW w:w="4105" w:type="dxa"/>
          </w:tcPr>
          <w:p w14:paraId="584BB9B3" w14:textId="77777777" w:rsidR="00462D8A" w:rsidRPr="009234AA" w:rsidRDefault="00462D8A" w:rsidP="00964379">
            <w:pPr>
              <w:tabs>
                <w:tab w:val="left" w:pos="1128"/>
              </w:tabs>
            </w:pPr>
            <w:r w:rsidRPr="009234AA">
              <w:t>Pallor and shortness of breath (both present)?</w:t>
            </w:r>
          </w:p>
        </w:tc>
        <w:tc>
          <w:tcPr>
            <w:tcW w:w="4389" w:type="dxa"/>
          </w:tcPr>
          <w:p w14:paraId="6C1FE5C3" w14:textId="77777777" w:rsidR="00462D8A" w:rsidRPr="009234AA" w:rsidRDefault="00462D8A" w:rsidP="00964379">
            <w:r w:rsidRPr="009234AA">
              <w:t>Yes (1)</w:t>
            </w:r>
          </w:p>
          <w:p w14:paraId="1EBE4C99" w14:textId="77777777" w:rsidR="00462D8A" w:rsidRPr="009234AA" w:rsidRDefault="00462D8A" w:rsidP="00964379">
            <w:r w:rsidRPr="009234AA">
              <w:t>No (0)</w:t>
            </w:r>
          </w:p>
          <w:p w14:paraId="058D4CA6" w14:textId="77777777" w:rsidR="00462D8A" w:rsidRPr="009234AA" w:rsidRDefault="00462D8A" w:rsidP="00964379">
            <w:r w:rsidRPr="009234AA">
              <w:t>Don’t know (9)</w:t>
            </w:r>
          </w:p>
        </w:tc>
        <w:tc>
          <w:tcPr>
            <w:tcW w:w="2430" w:type="dxa"/>
          </w:tcPr>
          <w:p w14:paraId="18C21F39" w14:textId="77777777" w:rsidR="00462D8A" w:rsidRPr="009234AA" w:rsidRDefault="00462D8A" w:rsidP="00964379">
            <w:r w:rsidRPr="009234AA">
              <w:t>Please press on one box only</w:t>
            </w:r>
          </w:p>
          <w:p w14:paraId="6A3499E8" w14:textId="77777777" w:rsidR="00462D8A" w:rsidRPr="009234AA" w:rsidRDefault="00462D8A" w:rsidP="00964379"/>
        </w:tc>
        <w:tc>
          <w:tcPr>
            <w:tcW w:w="2250" w:type="dxa"/>
          </w:tcPr>
          <w:p w14:paraId="7F014F11" w14:textId="77777777" w:rsidR="00462D8A" w:rsidRPr="009234AA" w:rsidRDefault="00462D8A" w:rsidP="00964379">
            <w:r w:rsidRPr="009234AA">
              <w:t>Go to M26k</w:t>
            </w:r>
          </w:p>
        </w:tc>
      </w:tr>
      <w:tr w:rsidR="00462D8A" w:rsidRPr="009234AA" w14:paraId="1C4CF191" w14:textId="77777777" w:rsidTr="001C1013">
        <w:tc>
          <w:tcPr>
            <w:tcW w:w="1424" w:type="dxa"/>
          </w:tcPr>
          <w:p w14:paraId="5C3CDC81" w14:textId="77777777" w:rsidR="00462D8A" w:rsidRPr="009234AA" w:rsidRDefault="00462D8A" w:rsidP="00964379">
            <w:r w:rsidRPr="009234AA">
              <w:t>M26k</w:t>
            </w:r>
          </w:p>
        </w:tc>
        <w:tc>
          <w:tcPr>
            <w:tcW w:w="4105" w:type="dxa"/>
          </w:tcPr>
          <w:p w14:paraId="25E42EC9" w14:textId="77777777" w:rsidR="00462D8A" w:rsidRPr="009234AA" w:rsidRDefault="00462D8A" w:rsidP="00964379">
            <w:pPr>
              <w:tabs>
                <w:tab w:val="left" w:pos="1128"/>
              </w:tabs>
            </w:pPr>
            <w:r w:rsidRPr="009234AA">
              <w:t>Did she suffer from any other illness?</w:t>
            </w:r>
          </w:p>
        </w:tc>
        <w:tc>
          <w:tcPr>
            <w:tcW w:w="4389" w:type="dxa"/>
          </w:tcPr>
          <w:p w14:paraId="3DE39A67" w14:textId="77777777" w:rsidR="00462D8A" w:rsidRPr="009234AA" w:rsidRDefault="00462D8A" w:rsidP="00964379">
            <w:r w:rsidRPr="009234AA">
              <w:t>Yes (1)</w:t>
            </w:r>
          </w:p>
          <w:p w14:paraId="5FA742E6" w14:textId="77777777" w:rsidR="00462D8A" w:rsidRPr="009234AA" w:rsidRDefault="00462D8A" w:rsidP="00964379">
            <w:r w:rsidRPr="009234AA">
              <w:t>No (0)</w:t>
            </w:r>
          </w:p>
          <w:p w14:paraId="2EBE5775" w14:textId="77777777" w:rsidR="00462D8A" w:rsidRPr="009234AA" w:rsidRDefault="00462D8A" w:rsidP="00964379">
            <w:r w:rsidRPr="009234AA">
              <w:t>Don’t know (9)</w:t>
            </w:r>
          </w:p>
        </w:tc>
        <w:tc>
          <w:tcPr>
            <w:tcW w:w="2430" w:type="dxa"/>
          </w:tcPr>
          <w:p w14:paraId="572DFE8A" w14:textId="77777777" w:rsidR="00462D8A" w:rsidRPr="009234AA" w:rsidRDefault="00462D8A" w:rsidP="00964379">
            <w:r w:rsidRPr="009234AA">
              <w:t>Please press on one box only</w:t>
            </w:r>
          </w:p>
          <w:p w14:paraId="1A8AE893" w14:textId="77777777" w:rsidR="00462D8A" w:rsidRPr="009234AA" w:rsidRDefault="00462D8A" w:rsidP="00964379"/>
        </w:tc>
        <w:tc>
          <w:tcPr>
            <w:tcW w:w="2250" w:type="dxa"/>
          </w:tcPr>
          <w:p w14:paraId="5E090D37" w14:textId="77777777" w:rsidR="00462D8A" w:rsidRPr="009234AA" w:rsidRDefault="00462D8A" w:rsidP="00964379">
            <w:r w:rsidRPr="009234AA">
              <w:t>Go to M27</w:t>
            </w:r>
          </w:p>
        </w:tc>
      </w:tr>
      <w:tr w:rsidR="00462D8A" w:rsidRPr="009234AA" w14:paraId="2A5706F9" w14:textId="77777777" w:rsidTr="001C1013">
        <w:tc>
          <w:tcPr>
            <w:tcW w:w="1424" w:type="dxa"/>
          </w:tcPr>
          <w:p w14:paraId="4EDC0172" w14:textId="77777777" w:rsidR="00462D8A" w:rsidRPr="009234AA" w:rsidRDefault="00462D8A" w:rsidP="005806FA">
            <w:r w:rsidRPr="009234AA">
              <w:t>M27</w:t>
            </w:r>
          </w:p>
        </w:tc>
        <w:tc>
          <w:tcPr>
            <w:tcW w:w="4105" w:type="dxa"/>
          </w:tcPr>
          <w:p w14:paraId="69304DF9" w14:textId="77777777" w:rsidR="00462D8A" w:rsidRPr="009234AA" w:rsidRDefault="00462D8A" w:rsidP="005806FA">
            <w:pPr>
              <w:tabs>
                <w:tab w:val="left" w:pos="1380"/>
              </w:tabs>
            </w:pPr>
            <w:r w:rsidRPr="009234AA">
              <w:t>Did she die during labor, but undelivered?</w:t>
            </w:r>
          </w:p>
        </w:tc>
        <w:tc>
          <w:tcPr>
            <w:tcW w:w="4389" w:type="dxa"/>
          </w:tcPr>
          <w:p w14:paraId="7D2C484F" w14:textId="77777777" w:rsidR="00462D8A" w:rsidRPr="009234AA" w:rsidRDefault="00462D8A" w:rsidP="00964379">
            <w:r w:rsidRPr="009234AA">
              <w:t>Yes (1)</w:t>
            </w:r>
          </w:p>
          <w:p w14:paraId="26DEEC65" w14:textId="77777777" w:rsidR="00462D8A" w:rsidRPr="009234AA" w:rsidRDefault="00462D8A" w:rsidP="00964379">
            <w:r w:rsidRPr="009234AA">
              <w:t>No (0)</w:t>
            </w:r>
          </w:p>
          <w:p w14:paraId="511FB588" w14:textId="77777777" w:rsidR="00462D8A" w:rsidRPr="009234AA" w:rsidRDefault="00462D8A" w:rsidP="00964379">
            <w:r w:rsidRPr="009234AA">
              <w:t>Don’t know (9)</w:t>
            </w:r>
          </w:p>
        </w:tc>
        <w:tc>
          <w:tcPr>
            <w:tcW w:w="2430" w:type="dxa"/>
          </w:tcPr>
          <w:p w14:paraId="48841040" w14:textId="77777777" w:rsidR="00462D8A" w:rsidRPr="009234AA" w:rsidRDefault="00462D8A" w:rsidP="00964379">
            <w:r w:rsidRPr="009234AA">
              <w:t>Please press on one box only</w:t>
            </w:r>
          </w:p>
          <w:p w14:paraId="0D704C08" w14:textId="77777777" w:rsidR="00462D8A" w:rsidRPr="009234AA" w:rsidRDefault="00462D8A" w:rsidP="00964379"/>
        </w:tc>
        <w:tc>
          <w:tcPr>
            <w:tcW w:w="2250" w:type="dxa"/>
          </w:tcPr>
          <w:p w14:paraId="527B8527" w14:textId="67B01A75" w:rsidR="00462D8A" w:rsidRPr="009234AA" w:rsidRDefault="00462D8A" w:rsidP="00964379">
            <w:r w:rsidRPr="009234AA">
              <w:t>If M27=0,9 go to M28</w:t>
            </w:r>
          </w:p>
          <w:p w14:paraId="28218E26" w14:textId="69F3ECEB" w:rsidR="00462D8A" w:rsidRPr="009234AA" w:rsidRDefault="00462D8A" w:rsidP="00964379">
            <w:r w:rsidRPr="009234AA">
              <w:t>If M27=1 go to M30</w:t>
            </w:r>
          </w:p>
        </w:tc>
      </w:tr>
      <w:tr w:rsidR="00462D8A" w:rsidRPr="009234AA" w14:paraId="58DFF053" w14:textId="77777777" w:rsidTr="001C1013">
        <w:tc>
          <w:tcPr>
            <w:tcW w:w="1424" w:type="dxa"/>
          </w:tcPr>
          <w:p w14:paraId="67B336A7" w14:textId="180C4DE0" w:rsidR="00462D8A" w:rsidRPr="009234AA" w:rsidRDefault="00462D8A" w:rsidP="005806FA">
            <w:r w:rsidRPr="009234AA">
              <w:t>M28</w:t>
            </w:r>
          </w:p>
        </w:tc>
        <w:tc>
          <w:tcPr>
            <w:tcW w:w="4105" w:type="dxa"/>
          </w:tcPr>
          <w:p w14:paraId="61448759" w14:textId="77777777" w:rsidR="00462D8A" w:rsidRPr="009234AA" w:rsidRDefault="00462D8A" w:rsidP="005806FA">
            <w:pPr>
              <w:tabs>
                <w:tab w:val="left" w:pos="1380"/>
              </w:tabs>
            </w:pPr>
            <w:r w:rsidRPr="009234AA">
              <w:t>Did she give birth recently?</w:t>
            </w:r>
          </w:p>
        </w:tc>
        <w:tc>
          <w:tcPr>
            <w:tcW w:w="4389" w:type="dxa"/>
          </w:tcPr>
          <w:p w14:paraId="1D0943A4" w14:textId="77777777" w:rsidR="00462D8A" w:rsidRPr="009234AA" w:rsidRDefault="00462D8A" w:rsidP="00964379">
            <w:r w:rsidRPr="009234AA">
              <w:t>Yes (1)</w:t>
            </w:r>
          </w:p>
          <w:p w14:paraId="0774AA0C" w14:textId="77777777" w:rsidR="00462D8A" w:rsidRPr="009234AA" w:rsidRDefault="00462D8A" w:rsidP="00964379">
            <w:r w:rsidRPr="009234AA">
              <w:t>No (0)</w:t>
            </w:r>
          </w:p>
          <w:p w14:paraId="21AC3C11" w14:textId="77777777" w:rsidR="00462D8A" w:rsidRPr="009234AA" w:rsidRDefault="00462D8A" w:rsidP="00964379">
            <w:r w:rsidRPr="009234AA">
              <w:t>Don’t know (9)</w:t>
            </w:r>
          </w:p>
        </w:tc>
        <w:tc>
          <w:tcPr>
            <w:tcW w:w="2430" w:type="dxa"/>
          </w:tcPr>
          <w:p w14:paraId="67892A5F" w14:textId="77777777" w:rsidR="00462D8A" w:rsidRPr="009234AA" w:rsidRDefault="00462D8A" w:rsidP="00964379">
            <w:r w:rsidRPr="009234AA">
              <w:t>Please press on one box only</w:t>
            </w:r>
          </w:p>
          <w:p w14:paraId="142B6252" w14:textId="77777777" w:rsidR="00462D8A" w:rsidRPr="009234AA" w:rsidRDefault="00462D8A" w:rsidP="00964379"/>
        </w:tc>
        <w:tc>
          <w:tcPr>
            <w:tcW w:w="2250" w:type="dxa"/>
          </w:tcPr>
          <w:p w14:paraId="5F67952A" w14:textId="77777777" w:rsidR="00462D8A" w:rsidRPr="009234AA" w:rsidRDefault="00462D8A" w:rsidP="00000DDF">
            <w:r w:rsidRPr="009234AA">
              <w:t>If M28=1 go to M29</w:t>
            </w:r>
          </w:p>
          <w:p w14:paraId="23D26100" w14:textId="77777777" w:rsidR="00462D8A" w:rsidRPr="009234AA" w:rsidRDefault="00462D8A" w:rsidP="00000DDF">
            <w:r w:rsidRPr="009234AA">
              <w:t>If M28=0,9 go to M40</w:t>
            </w:r>
          </w:p>
        </w:tc>
      </w:tr>
      <w:tr w:rsidR="00462D8A" w:rsidRPr="009234AA" w14:paraId="5EAE7D67" w14:textId="77777777" w:rsidTr="001C1013">
        <w:tc>
          <w:tcPr>
            <w:tcW w:w="1424" w:type="dxa"/>
          </w:tcPr>
          <w:p w14:paraId="22138A41" w14:textId="77777777" w:rsidR="00462D8A" w:rsidRPr="009234AA" w:rsidRDefault="00462D8A" w:rsidP="005806FA">
            <w:r w:rsidRPr="009234AA">
              <w:t>M29</w:t>
            </w:r>
          </w:p>
        </w:tc>
        <w:tc>
          <w:tcPr>
            <w:tcW w:w="4105" w:type="dxa"/>
          </w:tcPr>
          <w:p w14:paraId="62AB9AE1" w14:textId="77777777" w:rsidR="00462D8A" w:rsidRPr="009234AA" w:rsidRDefault="00462D8A" w:rsidP="005806FA">
            <w:pPr>
              <w:tabs>
                <w:tab w:val="left" w:pos="1380"/>
              </w:tabs>
            </w:pPr>
            <w:r w:rsidRPr="009234AA">
              <w:t>How many days after giving birth did she die?</w:t>
            </w:r>
          </w:p>
        </w:tc>
        <w:tc>
          <w:tcPr>
            <w:tcW w:w="4389" w:type="dxa"/>
          </w:tcPr>
          <w:p w14:paraId="6C619D93" w14:textId="77777777" w:rsidR="00462D8A" w:rsidRPr="009234AA" w:rsidRDefault="00462D8A" w:rsidP="00964379">
            <w:r w:rsidRPr="009234AA">
              <w:t>Number pad</w:t>
            </w:r>
          </w:p>
          <w:p w14:paraId="77E7098F" w14:textId="77777777" w:rsidR="00462D8A" w:rsidRPr="009234AA" w:rsidRDefault="00462D8A" w:rsidP="00964379">
            <w:r w:rsidRPr="009234AA">
              <w:t>Don’t know (999)</w:t>
            </w:r>
          </w:p>
        </w:tc>
        <w:tc>
          <w:tcPr>
            <w:tcW w:w="2430" w:type="dxa"/>
          </w:tcPr>
          <w:p w14:paraId="7566A836" w14:textId="77777777" w:rsidR="00462D8A" w:rsidRPr="009234AA" w:rsidRDefault="00462D8A" w:rsidP="00964379">
            <w:r w:rsidRPr="009234AA">
              <w:t>Please use the number pad</w:t>
            </w:r>
          </w:p>
        </w:tc>
        <w:tc>
          <w:tcPr>
            <w:tcW w:w="2250" w:type="dxa"/>
          </w:tcPr>
          <w:p w14:paraId="7E5003CB" w14:textId="77777777" w:rsidR="00462D8A" w:rsidRPr="009234AA" w:rsidRDefault="00462D8A" w:rsidP="00964379">
            <w:r w:rsidRPr="009234AA">
              <w:t>Go to M30</w:t>
            </w:r>
          </w:p>
        </w:tc>
      </w:tr>
      <w:tr w:rsidR="00462D8A" w:rsidRPr="009234AA" w14:paraId="339957F2" w14:textId="77777777" w:rsidTr="001C1013">
        <w:tc>
          <w:tcPr>
            <w:tcW w:w="1424" w:type="dxa"/>
          </w:tcPr>
          <w:p w14:paraId="670DBF98" w14:textId="77777777" w:rsidR="00462D8A" w:rsidRPr="009234AA" w:rsidRDefault="00462D8A" w:rsidP="005806FA">
            <w:r w:rsidRPr="009234AA">
              <w:t>M30</w:t>
            </w:r>
          </w:p>
        </w:tc>
        <w:tc>
          <w:tcPr>
            <w:tcW w:w="4105" w:type="dxa"/>
          </w:tcPr>
          <w:p w14:paraId="157C08A2" w14:textId="77777777" w:rsidR="00462D8A" w:rsidRPr="009234AA" w:rsidRDefault="00462D8A" w:rsidP="005806FA">
            <w:pPr>
              <w:tabs>
                <w:tab w:val="left" w:pos="1380"/>
              </w:tabs>
            </w:pPr>
            <w:r w:rsidRPr="009234AA">
              <w:t>Was there excessive bleeding on the day labor started?</w:t>
            </w:r>
          </w:p>
        </w:tc>
        <w:tc>
          <w:tcPr>
            <w:tcW w:w="4389" w:type="dxa"/>
          </w:tcPr>
          <w:p w14:paraId="5263DD3B" w14:textId="77777777" w:rsidR="00462D8A" w:rsidRPr="009234AA" w:rsidRDefault="00462D8A" w:rsidP="00964379">
            <w:r w:rsidRPr="009234AA">
              <w:t>Yes (1)</w:t>
            </w:r>
          </w:p>
          <w:p w14:paraId="5C2B0AFB" w14:textId="77777777" w:rsidR="00462D8A" w:rsidRPr="009234AA" w:rsidRDefault="00462D8A" w:rsidP="00964379">
            <w:r w:rsidRPr="009234AA">
              <w:t>No (0)</w:t>
            </w:r>
          </w:p>
          <w:p w14:paraId="7A512442" w14:textId="77777777" w:rsidR="00462D8A" w:rsidRPr="009234AA" w:rsidRDefault="00462D8A" w:rsidP="00964379">
            <w:r w:rsidRPr="009234AA">
              <w:t>Don’t know (9)</w:t>
            </w:r>
          </w:p>
        </w:tc>
        <w:tc>
          <w:tcPr>
            <w:tcW w:w="2430" w:type="dxa"/>
          </w:tcPr>
          <w:p w14:paraId="15E8F975" w14:textId="77777777" w:rsidR="00462D8A" w:rsidRPr="009234AA" w:rsidRDefault="00462D8A" w:rsidP="00964379">
            <w:r w:rsidRPr="009234AA">
              <w:t>Please press on one box only</w:t>
            </w:r>
          </w:p>
          <w:p w14:paraId="25B6AC30" w14:textId="77777777" w:rsidR="00462D8A" w:rsidRPr="009234AA" w:rsidRDefault="00462D8A" w:rsidP="00964379"/>
        </w:tc>
        <w:tc>
          <w:tcPr>
            <w:tcW w:w="2250" w:type="dxa"/>
          </w:tcPr>
          <w:p w14:paraId="6BF86721" w14:textId="77777777" w:rsidR="00462D8A" w:rsidRPr="009234AA" w:rsidRDefault="00462D8A" w:rsidP="00964379">
            <w:r w:rsidRPr="009234AA">
              <w:t>Go to M31</w:t>
            </w:r>
          </w:p>
        </w:tc>
      </w:tr>
      <w:tr w:rsidR="00462D8A" w:rsidRPr="009234AA" w14:paraId="0BC03A54" w14:textId="77777777" w:rsidTr="001C1013">
        <w:tc>
          <w:tcPr>
            <w:tcW w:w="1424" w:type="dxa"/>
          </w:tcPr>
          <w:p w14:paraId="1CCFBB9A" w14:textId="77777777" w:rsidR="00462D8A" w:rsidRPr="009234AA" w:rsidRDefault="00462D8A" w:rsidP="00964379">
            <w:r w:rsidRPr="009234AA">
              <w:t>M31</w:t>
            </w:r>
          </w:p>
        </w:tc>
        <w:tc>
          <w:tcPr>
            <w:tcW w:w="4105" w:type="dxa"/>
          </w:tcPr>
          <w:p w14:paraId="685CD0DE" w14:textId="77777777" w:rsidR="00462D8A" w:rsidRPr="009234AA" w:rsidRDefault="00462D8A" w:rsidP="00000DDF">
            <w:pPr>
              <w:tabs>
                <w:tab w:val="left" w:pos="1380"/>
              </w:tabs>
            </w:pPr>
            <w:r w:rsidRPr="009234AA">
              <w:t>Was there excessive bleeding during labor before the delivering of the baby?</w:t>
            </w:r>
          </w:p>
        </w:tc>
        <w:tc>
          <w:tcPr>
            <w:tcW w:w="4389" w:type="dxa"/>
          </w:tcPr>
          <w:p w14:paraId="4BC5D141" w14:textId="77777777" w:rsidR="00462D8A" w:rsidRPr="009234AA" w:rsidRDefault="00462D8A" w:rsidP="00964379">
            <w:r w:rsidRPr="009234AA">
              <w:t>Yes (1)</w:t>
            </w:r>
          </w:p>
          <w:p w14:paraId="7EF98712" w14:textId="77777777" w:rsidR="00462D8A" w:rsidRPr="009234AA" w:rsidRDefault="00462D8A" w:rsidP="00964379">
            <w:r w:rsidRPr="009234AA">
              <w:t>No (0)</w:t>
            </w:r>
          </w:p>
          <w:p w14:paraId="45BFC349" w14:textId="77777777" w:rsidR="00462D8A" w:rsidRPr="009234AA" w:rsidRDefault="00462D8A" w:rsidP="00964379">
            <w:r w:rsidRPr="009234AA">
              <w:t>Don’t know (9)</w:t>
            </w:r>
          </w:p>
        </w:tc>
        <w:tc>
          <w:tcPr>
            <w:tcW w:w="2430" w:type="dxa"/>
          </w:tcPr>
          <w:p w14:paraId="68B3AA33" w14:textId="77777777" w:rsidR="00462D8A" w:rsidRPr="009234AA" w:rsidRDefault="00462D8A" w:rsidP="00964379">
            <w:r w:rsidRPr="009234AA">
              <w:t>Please press on one box only</w:t>
            </w:r>
          </w:p>
          <w:p w14:paraId="4F9548D5" w14:textId="77777777" w:rsidR="00462D8A" w:rsidRPr="009234AA" w:rsidRDefault="00462D8A" w:rsidP="00964379"/>
        </w:tc>
        <w:tc>
          <w:tcPr>
            <w:tcW w:w="2250" w:type="dxa"/>
          </w:tcPr>
          <w:p w14:paraId="2D17F935" w14:textId="77777777" w:rsidR="00462D8A" w:rsidRPr="009234AA" w:rsidRDefault="00462D8A" w:rsidP="00964379">
            <w:r w:rsidRPr="009234AA">
              <w:t>Go to M32</w:t>
            </w:r>
          </w:p>
        </w:tc>
      </w:tr>
      <w:tr w:rsidR="00462D8A" w:rsidRPr="009234AA" w14:paraId="72FA3FBB" w14:textId="77777777" w:rsidTr="001C1013">
        <w:tc>
          <w:tcPr>
            <w:tcW w:w="1424" w:type="dxa"/>
          </w:tcPr>
          <w:p w14:paraId="688A5459" w14:textId="77777777" w:rsidR="00462D8A" w:rsidRPr="009234AA" w:rsidRDefault="00462D8A" w:rsidP="005806FA">
            <w:r w:rsidRPr="009234AA">
              <w:t>M32</w:t>
            </w:r>
          </w:p>
        </w:tc>
        <w:tc>
          <w:tcPr>
            <w:tcW w:w="4105" w:type="dxa"/>
          </w:tcPr>
          <w:p w14:paraId="1DD2BE24" w14:textId="77777777" w:rsidR="00462D8A" w:rsidRPr="009234AA" w:rsidRDefault="00462D8A" w:rsidP="005806FA">
            <w:pPr>
              <w:tabs>
                <w:tab w:val="left" w:pos="1380"/>
              </w:tabs>
            </w:pPr>
            <w:r w:rsidRPr="009234AA">
              <w:t>Was there excessive bleeding after delivering the baby?</w:t>
            </w:r>
          </w:p>
        </w:tc>
        <w:tc>
          <w:tcPr>
            <w:tcW w:w="4389" w:type="dxa"/>
          </w:tcPr>
          <w:p w14:paraId="38D51C75" w14:textId="77777777" w:rsidR="00462D8A" w:rsidRPr="009234AA" w:rsidRDefault="00462D8A" w:rsidP="00964379">
            <w:r w:rsidRPr="009234AA">
              <w:t>Yes (1)</w:t>
            </w:r>
          </w:p>
          <w:p w14:paraId="62B182E1" w14:textId="77777777" w:rsidR="00462D8A" w:rsidRPr="009234AA" w:rsidRDefault="00462D8A" w:rsidP="00964379">
            <w:r w:rsidRPr="009234AA">
              <w:t>No (0)</w:t>
            </w:r>
          </w:p>
          <w:p w14:paraId="4EF6CB6D" w14:textId="77777777" w:rsidR="00462D8A" w:rsidRPr="009234AA" w:rsidRDefault="00462D8A" w:rsidP="00964379">
            <w:r w:rsidRPr="009234AA">
              <w:t>Don’t know (9)</w:t>
            </w:r>
          </w:p>
        </w:tc>
        <w:tc>
          <w:tcPr>
            <w:tcW w:w="2430" w:type="dxa"/>
          </w:tcPr>
          <w:p w14:paraId="6CE6FEB2" w14:textId="77777777" w:rsidR="00462D8A" w:rsidRPr="009234AA" w:rsidRDefault="00462D8A" w:rsidP="00964379">
            <w:r w:rsidRPr="009234AA">
              <w:t>Please press on one box only</w:t>
            </w:r>
          </w:p>
          <w:p w14:paraId="74C5D44B" w14:textId="77777777" w:rsidR="00462D8A" w:rsidRPr="009234AA" w:rsidRDefault="00462D8A" w:rsidP="00964379"/>
        </w:tc>
        <w:tc>
          <w:tcPr>
            <w:tcW w:w="2250" w:type="dxa"/>
          </w:tcPr>
          <w:p w14:paraId="646E3529" w14:textId="77777777" w:rsidR="00462D8A" w:rsidRPr="009234AA" w:rsidRDefault="00462D8A" w:rsidP="00964379">
            <w:r w:rsidRPr="009234AA">
              <w:t>Go to M33</w:t>
            </w:r>
          </w:p>
        </w:tc>
      </w:tr>
      <w:tr w:rsidR="00462D8A" w:rsidRPr="009234AA" w14:paraId="1FCAAFD9" w14:textId="77777777" w:rsidTr="001C1013">
        <w:tc>
          <w:tcPr>
            <w:tcW w:w="1424" w:type="dxa"/>
          </w:tcPr>
          <w:p w14:paraId="056BE0F9" w14:textId="77777777" w:rsidR="00462D8A" w:rsidRPr="009234AA" w:rsidRDefault="00462D8A" w:rsidP="005806FA">
            <w:r w:rsidRPr="009234AA">
              <w:t>M33</w:t>
            </w:r>
          </w:p>
        </w:tc>
        <w:tc>
          <w:tcPr>
            <w:tcW w:w="4105" w:type="dxa"/>
          </w:tcPr>
          <w:p w14:paraId="16A263A3" w14:textId="77777777" w:rsidR="00462D8A" w:rsidRPr="009234AA" w:rsidRDefault="00462D8A" w:rsidP="005806FA">
            <w:pPr>
              <w:tabs>
                <w:tab w:val="left" w:pos="1380"/>
              </w:tabs>
            </w:pPr>
            <w:r w:rsidRPr="009234AA">
              <w:t>Did she have difficulty in delivering the placenta?</w:t>
            </w:r>
          </w:p>
        </w:tc>
        <w:tc>
          <w:tcPr>
            <w:tcW w:w="4389" w:type="dxa"/>
          </w:tcPr>
          <w:p w14:paraId="6ED51A03" w14:textId="77777777" w:rsidR="00462D8A" w:rsidRPr="009234AA" w:rsidRDefault="00462D8A" w:rsidP="00964379">
            <w:r w:rsidRPr="009234AA">
              <w:t>Yes (1)</w:t>
            </w:r>
          </w:p>
          <w:p w14:paraId="0053CEF8" w14:textId="77777777" w:rsidR="00462D8A" w:rsidRPr="009234AA" w:rsidRDefault="00462D8A" w:rsidP="00964379">
            <w:r w:rsidRPr="009234AA">
              <w:t>No (0)</w:t>
            </w:r>
          </w:p>
          <w:p w14:paraId="2A37A689" w14:textId="77777777" w:rsidR="00462D8A" w:rsidRPr="009234AA" w:rsidRDefault="00462D8A" w:rsidP="00964379">
            <w:r w:rsidRPr="009234AA">
              <w:t>Don’t know (9)</w:t>
            </w:r>
          </w:p>
        </w:tc>
        <w:tc>
          <w:tcPr>
            <w:tcW w:w="2430" w:type="dxa"/>
          </w:tcPr>
          <w:p w14:paraId="33FC9037" w14:textId="77777777" w:rsidR="00462D8A" w:rsidRPr="009234AA" w:rsidRDefault="00462D8A" w:rsidP="00964379">
            <w:r w:rsidRPr="009234AA">
              <w:t>Please press on one box only</w:t>
            </w:r>
          </w:p>
          <w:p w14:paraId="7B3569EA" w14:textId="77777777" w:rsidR="00462D8A" w:rsidRPr="009234AA" w:rsidRDefault="00462D8A" w:rsidP="00964379"/>
        </w:tc>
        <w:tc>
          <w:tcPr>
            <w:tcW w:w="2250" w:type="dxa"/>
          </w:tcPr>
          <w:p w14:paraId="4B2D3157" w14:textId="77777777" w:rsidR="00462D8A" w:rsidRPr="009234AA" w:rsidRDefault="00462D8A" w:rsidP="00964379">
            <w:r w:rsidRPr="009234AA">
              <w:t>Go to M34</w:t>
            </w:r>
          </w:p>
        </w:tc>
      </w:tr>
      <w:tr w:rsidR="00462D8A" w:rsidRPr="009234AA" w14:paraId="41029FE8" w14:textId="77777777" w:rsidTr="001C1013">
        <w:tc>
          <w:tcPr>
            <w:tcW w:w="1424" w:type="dxa"/>
          </w:tcPr>
          <w:p w14:paraId="3DC8D81F" w14:textId="77777777" w:rsidR="00462D8A" w:rsidRPr="009234AA" w:rsidRDefault="00462D8A" w:rsidP="005806FA">
            <w:r w:rsidRPr="009234AA">
              <w:t>M34</w:t>
            </w:r>
          </w:p>
        </w:tc>
        <w:tc>
          <w:tcPr>
            <w:tcW w:w="4105" w:type="dxa"/>
          </w:tcPr>
          <w:p w14:paraId="5D17F141" w14:textId="77777777" w:rsidR="00462D8A" w:rsidRPr="009234AA" w:rsidRDefault="00462D8A" w:rsidP="005806FA">
            <w:pPr>
              <w:tabs>
                <w:tab w:val="left" w:pos="1380"/>
              </w:tabs>
            </w:pPr>
            <w:r w:rsidRPr="009234AA">
              <w:t>Was she in labor for unusually long (more than 24 hours)?</w:t>
            </w:r>
          </w:p>
        </w:tc>
        <w:tc>
          <w:tcPr>
            <w:tcW w:w="4389" w:type="dxa"/>
          </w:tcPr>
          <w:p w14:paraId="7A8F3C34" w14:textId="77777777" w:rsidR="00462D8A" w:rsidRPr="009234AA" w:rsidRDefault="00462D8A" w:rsidP="00964379">
            <w:r w:rsidRPr="009234AA">
              <w:t>Yes (1)</w:t>
            </w:r>
          </w:p>
          <w:p w14:paraId="64057ED0" w14:textId="77777777" w:rsidR="00462D8A" w:rsidRPr="009234AA" w:rsidRDefault="00462D8A" w:rsidP="00964379">
            <w:r w:rsidRPr="009234AA">
              <w:t>No (0)</w:t>
            </w:r>
          </w:p>
          <w:p w14:paraId="41DEEF5E" w14:textId="77777777" w:rsidR="00462D8A" w:rsidRPr="009234AA" w:rsidRDefault="00462D8A" w:rsidP="00964379">
            <w:r w:rsidRPr="009234AA">
              <w:t>Don’t know (9)</w:t>
            </w:r>
          </w:p>
        </w:tc>
        <w:tc>
          <w:tcPr>
            <w:tcW w:w="2430" w:type="dxa"/>
          </w:tcPr>
          <w:p w14:paraId="2091C204" w14:textId="77777777" w:rsidR="00462D8A" w:rsidRPr="009234AA" w:rsidRDefault="00462D8A" w:rsidP="00964379">
            <w:r w:rsidRPr="009234AA">
              <w:t>Please press on one box only</w:t>
            </w:r>
          </w:p>
          <w:p w14:paraId="12CCD744" w14:textId="77777777" w:rsidR="00462D8A" w:rsidRPr="009234AA" w:rsidRDefault="00462D8A" w:rsidP="00964379"/>
        </w:tc>
        <w:tc>
          <w:tcPr>
            <w:tcW w:w="2250" w:type="dxa"/>
          </w:tcPr>
          <w:p w14:paraId="576B0DF0" w14:textId="77777777" w:rsidR="00462D8A" w:rsidRPr="009234AA" w:rsidRDefault="00462D8A" w:rsidP="00964379">
            <w:r w:rsidRPr="009234AA">
              <w:t>Go to M35</w:t>
            </w:r>
          </w:p>
        </w:tc>
      </w:tr>
      <w:tr w:rsidR="00462D8A" w:rsidRPr="009234AA" w14:paraId="17235C29" w14:textId="77777777" w:rsidTr="001C1013">
        <w:tc>
          <w:tcPr>
            <w:tcW w:w="1424" w:type="dxa"/>
          </w:tcPr>
          <w:p w14:paraId="1CBD5A74" w14:textId="77777777" w:rsidR="00462D8A" w:rsidRPr="009234AA" w:rsidRDefault="00462D8A" w:rsidP="005806FA">
            <w:r w:rsidRPr="009234AA">
              <w:t>M35</w:t>
            </w:r>
          </w:p>
        </w:tc>
        <w:tc>
          <w:tcPr>
            <w:tcW w:w="4105" w:type="dxa"/>
          </w:tcPr>
          <w:p w14:paraId="2743DF72" w14:textId="77777777" w:rsidR="00462D8A" w:rsidRPr="009234AA" w:rsidRDefault="00462D8A" w:rsidP="005806FA">
            <w:pPr>
              <w:tabs>
                <w:tab w:val="left" w:pos="1380"/>
              </w:tabs>
            </w:pPr>
            <w:r w:rsidRPr="009234AA">
              <w:t>Was it a normal vaginal delivery?</w:t>
            </w:r>
          </w:p>
        </w:tc>
        <w:tc>
          <w:tcPr>
            <w:tcW w:w="4389" w:type="dxa"/>
          </w:tcPr>
          <w:p w14:paraId="71DFE0F1" w14:textId="77777777" w:rsidR="00462D8A" w:rsidRPr="009234AA" w:rsidRDefault="00462D8A" w:rsidP="00964379">
            <w:r w:rsidRPr="009234AA">
              <w:t>Yes (1)</w:t>
            </w:r>
          </w:p>
          <w:p w14:paraId="34C57729" w14:textId="77777777" w:rsidR="00462D8A" w:rsidRPr="009234AA" w:rsidRDefault="00462D8A" w:rsidP="00964379">
            <w:r w:rsidRPr="009234AA">
              <w:lastRenderedPageBreak/>
              <w:t>No (0)</w:t>
            </w:r>
          </w:p>
          <w:p w14:paraId="1679323E" w14:textId="77777777" w:rsidR="00462D8A" w:rsidRPr="009234AA" w:rsidRDefault="00462D8A" w:rsidP="00964379">
            <w:r w:rsidRPr="009234AA">
              <w:t>Don’t know (9)</w:t>
            </w:r>
          </w:p>
        </w:tc>
        <w:tc>
          <w:tcPr>
            <w:tcW w:w="2430" w:type="dxa"/>
          </w:tcPr>
          <w:p w14:paraId="42893FE7" w14:textId="77777777" w:rsidR="00462D8A" w:rsidRPr="009234AA" w:rsidRDefault="00462D8A" w:rsidP="00964379">
            <w:r w:rsidRPr="009234AA">
              <w:lastRenderedPageBreak/>
              <w:t xml:space="preserve">Please press on one </w:t>
            </w:r>
            <w:r w:rsidRPr="009234AA">
              <w:lastRenderedPageBreak/>
              <w:t>box only</w:t>
            </w:r>
          </w:p>
          <w:p w14:paraId="2665506B" w14:textId="77777777" w:rsidR="00462D8A" w:rsidRPr="009234AA" w:rsidRDefault="00462D8A" w:rsidP="00964379"/>
        </w:tc>
        <w:tc>
          <w:tcPr>
            <w:tcW w:w="2250" w:type="dxa"/>
          </w:tcPr>
          <w:p w14:paraId="17CAE800" w14:textId="77777777" w:rsidR="00462D8A" w:rsidRPr="009234AA" w:rsidRDefault="00462D8A" w:rsidP="00964379">
            <w:r w:rsidRPr="009234AA">
              <w:lastRenderedPageBreak/>
              <w:t>If M35=0 go to M36</w:t>
            </w:r>
          </w:p>
          <w:p w14:paraId="5E32F448" w14:textId="77777777" w:rsidR="00462D8A" w:rsidRPr="009234AA" w:rsidRDefault="00462D8A" w:rsidP="00964379">
            <w:r w:rsidRPr="009234AA">
              <w:lastRenderedPageBreak/>
              <w:t>If M35=1,9 go to M37</w:t>
            </w:r>
          </w:p>
          <w:p w14:paraId="63D25568" w14:textId="77777777" w:rsidR="00462D8A" w:rsidRPr="009234AA" w:rsidRDefault="00462D8A" w:rsidP="00964379"/>
        </w:tc>
      </w:tr>
      <w:tr w:rsidR="00462D8A" w:rsidRPr="009234AA" w14:paraId="7076023E" w14:textId="77777777" w:rsidTr="001C1013">
        <w:tc>
          <w:tcPr>
            <w:tcW w:w="1424" w:type="dxa"/>
          </w:tcPr>
          <w:p w14:paraId="42936184" w14:textId="77777777" w:rsidR="00462D8A" w:rsidRPr="009234AA" w:rsidRDefault="00462D8A" w:rsidP="005806FA">
            <w:r w:rsidRPr="009234AA">
              <w:lastRenderedPageBreak/>
              <w:t>M36</w:t>
            </w:r>
          </w:p>
        </w:tc>
        <w:tc>
          <w:tcPr>
            <w:tcW w:w="4105" w:type="dxa"/>
          </w:tcPr>
          <w:p w14:paraId="2B10EFE1" w14:textId="77777777" w:rsidR="00462D8A" w:rsidRPr="009234AA" w:rsidRDefault="00462D8A" w:rsidP="005806FA">
            <w:pPr>
              <w:tabs>
                <w:tab w:val="left" w:pos="1380"/>
              </w:tabs>
            </w:pPr>
            <w:r w:rsidRPr="009234AA">
              <w:t>What type of delivery was it?</w:t>
            </w:r>
          </w:p>
        </w:tc>
        <w:tc>
          <w:tcPr>
            <w:tcW w:w="4389" w:type="dxa"/>
          </w:tcPr>
          <w:p w14:paraId="43CF45EF" w14:textId="77777777" w:rsidR="00462D8A" w:rsidRPr="009234AA" w:rsidRDefault="00462D8A" w:rsidP="005806FA">
            <w:r w:rsidRPr="009234AA">
              <w:t>Forceps/ vacuum (1)</w:t>
            </w:r>
          </w:p>
          <w:p w14:paraId="01BAA856" w14:textId="77777777" w:rsidR="00462D8A" w:rsidRPr="009234AA" w:rsidRDefault="00462D8A" w:rsidP="005806FA">
            <w:r w:rsidRPr="009234AA">
              <w:t>Caesarean section (2)</w:t>
            </w:r>
          </w:p>
          <w:p w14:paraId="70D89BCB" w14:textId="77777777" w:rsidR="00462D8A" w:rsidRPr="009234AA" w:rsidRDefault="00462D8A" w:rsidP="005806FA">
            <w:r w:rsidRPr="009234AA">
              <w:t>Other (3)</w:t>
            </w:r>
          </w:p>
          <w:p w14:paraId="40DDAF90" w14:textId="77777777" w:rsidR="00462D8A" w:rsidRPr="009234AA" w:rsidRDefault="00462D8A" w:rsidP="005806FA">
            <w:r w:rsidRPr="009234AA">
              <w:t>Don’t know (9)</w:t>
            </w:r>
          </w:p>
        </w:tc>
        <w:tc>
          <w:tcPr>
            <w:tcW w:w="2430" w:type="dxa"/>
          </w:tcPr>
          <w:p w14:paraId="13A4F89D" w14:textId="77777777" w:rsidR="00462D8A" w:rsidRPr="009234AA" w:rsidRDefault="00462D8A" w:rsidP="00964379">
            <w:r w:rsidRPr="009234AA">
              <w:t>Please press on one box only</w:t>
            </w:r>
          </w:p>
          <w:p w14:paraId="3AE25595" w14:textId="77777777" w:rsidR="00462D8A" w:rsidRPr="009234AA" w:rsidRDefault="00462D8A" w:rsidP="005806FA"/>
        </w:tc>
        <w:tc>
          <w:tcPr>
            <w:tcW w:w="2250" w:type="dxa"/>
          </w:tcPr>
          <w:p w14:paraId="17FA17F6" w14:textId="77777777" w:rsidR="00462D8A" w:rsidRPr="009234AA" w:rsidRDefault="00462D8A" w:rsidP="005806FA">
            <w:r w:rsidRPr="009234AA">
              <w:t>Go to M37</w:t>
            </w:r>
          </w:p>
        </w:tc>
      </w:tr>
      <w:tr w:rsidR="00462D8A" w:rsidRPr="009234AA" w14:paraId="5FDEFC5E" w14:textId="77777777" w:rsidTr="001C1013">
        <w:tc>
          <w:tcPr>
            <w:tcW w:w="1424" w:type="dxa"/>
          </w:tcPr>
          <w:p w14:paraId="7A410878" w14:textId="77777777" w:rsidR="00462D8A" w:rsidRPr="009234AA" w:rsidRDefault="00462D8A" w:rsidP="005806FA">
            <w:r w:rsidRPr="009234AA">
              <w:t>M37</w:t>
            </w:r>
          </w:p>
        </w:tc>
        <w:tc>
          <w:tcPr>
            <w:tcW w:w="4105" w:type="dxa"/>
          </w:tcPr>
          <w:p w14:paraId="2BEEDEDA" w14:textId="726B7F9D" w:rsidR="00462D8A" w:rsidRPr="009234AA" w:rsidRDefault="00462D8A" w:rsidP="00DD4AB8">
            <w:pPr>
              <w:tabs>
                <w:tab w:val="left" w:pos="1380"/>
              </w:tabs>
            </w:pPr>
            <w:r w:rsidRPr="009234AA">
              <w:t>Did she have foul smelling vaginal discharge during delivery?</w:t>
            </w:r>
          </w:p>
        </w:tc>
        <w:tc>
          <w:tcPr>
            <w:tcW w:w="4389" w:type="dxa"/>
          </w:tcPr>
          <w:p w14:paraId="05E82365" w14:textId="77777777" w:rsidR="00462D8A" w:rsidRPr="009234AA" w:rsidRDefault="00462D8A" w:rsidP="00964379">
            <w:r w:rsidRPr="009234AA">
              <w:t>Yes (1)</w:t>
            </w:r>
          </w:p>
          <w:p w14:paraId="35A29722" w14:textId="77777777" w:rsidR="00462D8A" w:rsidRPr="009234AA" w:rsidRDefault="00462D8A" w:rsidP="00964379">
            <w:r w:rsidRPr="009234AA">
              <w:t>No (0)</w:t>
            </w:r>
          </w:p>
          <w:p w14:paraId="398CCB18" w14:textId="77777777" w:rsidR="00462D8A" w:rsidRPr="009234AA" w:rsidRDefault="00462D8A" w:rsidP="00964379">
            <w:r w:rsidRPr="009234AA">
              <w:t>Don’t know (9)</w:t>
            </w:r>
          </w:p>
        </w:tc>
        <w:tc>
          <w:tcPr>
            <w:tcW w:w="2430" w:type="dxa"/>
          </w:tcPr>
          <w:p w14:paraId="69582617" w14:textId="77777777" w:rsidR="00462D8A" w:rsidRPr="009234AA" w:rsidRDefault="00462D8A" w:rsidP="00964379">
            <w:r w:rsidRPr="009234AA">
              <w:t>Please press on one box only</w:t>
            </w:r>
          </w:p>
          <w:p w14:paraId="75BA4068" w14:textId="77777777" w:rsidR="00462D8A" w:rsidRPr="009234AA" w:rsidRDefault="00462D8A" w:rsidP="00964379"/>
        </w:tc>
        <w:tc>
          <w:tcPr>
            <w:tcW w:w="2250" w:type="dxa"/>
          </w:tcPr>
          <w:p w14:paraId="0545BFE2" w14:textId="77777777" w:rsidR="00462D8A" w:rsidRPr="009234AA" w:rsidRDefault="00462D8A" w:rsidP="005806FA">
            <w:r w:rsidRPr="009234AA">
              <w:t>Go to M38</w:t>
            </w:r>
          </w:p>
        </w:tc>
      </w:tr>
      <w:tr w:rsidR="00462D8A" w:rsidRPr="009234AA" w14:paraId="3A362DED" w14:textId="77777777" w:rsidTr="001C1013">
        <w:tc>
          <w:tcPr>
            <w:tcW w:w="1424" w:type="dxa"/>
          </w:tcPr>
          <w:p w14:paraId="088495FE" w14:textId="77777777" w:rsidR="00462D8A" w:rsidRPr="009234AA" w:rsidRDefault="00462D8A" w:rsidP="005806FA">
            <w:r w:rsidRPr="009234AA">
              <w:t>M38</w:t>
            </w:r>
          </w:p>
        </w:tc>
        <w:tc>
          <w:tcPr>
            <w:tcW w:w="4105" w:type="dxa"/>
          </w:tcPr>
          <w:p w14:paraId="617ADDB4" w14:textId="77777777" w:rsidR="00462D8A" w:rsidRPr="009234AA" w:rsidRDefault="00462D8A" w:rsidP="005806FA">
            <w:pPr>
              <w:tabs>
                <w:tab w:val="left" w:pos="1380"/>
              </w:tabs>
            </w:pPr>
            <w:r w:rsidRPr="009234AA">
              <w:t>Where did she give birth?</w:t>
            </w:r>
          </w:p>
        </w:tc>
        <w:tc>
          <w:tcPr>
            <w:tcW w:w="4389" w:type="dxa"/>
          </w:tcPr>
          <w:p w14:paraId="41983794" w14:textId="77777777" w:rsidR="00462D8A" w:rsidRPr="009234AA" w:rsidRDefault="00462D8A" w:rsidP="00964379">
            <w:r w:rsidRPr="009234AA">
              <w:t>Hospital (1)</w:t>
            </w:r>
          </w:p>
          <w:p w14:paraId="079905E8" w14:textId="77777777" w:rsidR="00462D8A" w:rsidRPr="009234AA" w:rsidRDefault="00462D8A" w:rsidP="00964379">
            <w:r w:rsidRPr="009234AA">
              <w:t>Other health facility (2)</w:t>
            </w:r>
          </w:p>
          <w:p w14:paraId="1484404B" w14:textId="77777777" w:rsidR="00462D8A" w:rsidRPr="009234AA" w:rsidRDefault="00462D8A" w:rsidP="00964379">
            <w:r w:rsidRPr="009234AA">
              <w:t>Home (3)</w:t>
            </w:r>
          </w:p>
          <w:p w14:paraId="30A33AC3" w14:textId="77777777" w:rsidR="00462D8A" w:rsidRPr="009234AA" w:rsidRDefault="00462D8A" w:rsidP="00964379">
            <w:r w:rsidRPr="009234AA">
              <w:t>Other (4)</w:t>
            </w:r>
          </w:p>
          <w:p w14:paraId="0112298E" w14:textId="77777777" w:rsidR="00462D8A" w:rsidRPr="009234AA" w:rsidRDefault="00462D8A" w:rsidP="00964379">
            <w:r w:rsidRPr="009234AA">
              <w:t>Don’t know (9)</w:t>
            </w:r>
          </w:p>
        </w:tc>
        <w:tc>
          <w:tcPr>
            <w:tcW w:w="2430" w:type="dxa"/>
          </w:tcPr>
          <w:p w14:paraId="30D0D07A" w14:textId="77777777" w:rsidR="00462D8A" w:rsidRPr="009234AA" w:rsidRDefault="00462D8A" w:rsidP="00964379">
            <w:r w:rsidRPr="009234AA">
              <w:t>Please press on one box only</w:t>
            </w:r>
          </w:p>
          <w:p w14:paraId="55DAB262" w14:textId="77777777" w:rsidR="00462D8A" w:rsidRPr="009234AA" w:rsidRDefault="00462D8A" w:rsidP="00964379"/>
        </w:tc>
        <w:tc>
          <w:tcPr>
            <w:tcW w:w="2250" w:type="dxa"/>
          </w:tcPr>
          <w:p w14:paraId="41FA4BAE" w14:textId="77777777" w:rsidR="00462D8A" w:rsidRPr="009234AA" w:rsidRDefault="00462D8A" w:rsidP="00964379">
            <w:r w:rsidRPr="009234AA">
              <w:t>Go to M39</w:t>
            </w:r>
          </w:p>
        </w:tc>
      </w:tr>
      <w:tr w:rsidR="00462D8A" w:rsidRPr="009234AA" w14:paraId="355BEE2D" w14:textId="77777777" w:rsidTr="001C1013">
        <w:tc>
          <w:tcPr>
            <w:tcW w:w="1424" w:type="dxa"/>
          </w:tcPr>
          <w:p w14:paraId="4B8C9D29" w14:textId="77777777" w:rsidR="00462D8A" w:rsidRPr="009234AA" w:rsidRDefault="00462D8A" w:rsidP="005806FA">
            <w:r w:rsidRPr="009234AA">
              <w:t>M39</w:t>
            </w:r>
          </w:p>
        </w:tc>
        <w:tc>
          <w:tcPr>
            <w:tcW w:w="4105" w:type="dxa"/>
          </w:tcPr>
          <w:p w14:paraId="6C761358" w14:textId="77777777" w:rsidR="00462D8A" w:rsidRPr="009234AA" w:rsidRDefault="00462D8A" w:rsidP="005806FA">
            <w:pPr>
              <w:tabs>
                <w:tab w:val="left" w:pos="1380"/>
              </w:tabs>
            </w:pPr>
            <w:r w:rsidRPr="009234AA">
              <w:t>Who conducted the delivery?</w:t>
            </w:r>
          </w:p>
        </w:tc>
        <w:tc>
          <w:tcPr>
            <w:tcW w:w="4389" w:type="dxa"/>
          </w:tcPr>
          <w:p w14:paraId="08D114ED" w14:textId="77777777" w:rsidR="00462D8A" w:rsidRPr="009234AA" w:rsidRDefault="00462D8A" w:rsidP="005806FA">
            <w:r w:rsidRPr="009234AA">
              <w:t>Doctor (1)</w:t>
            </w:r>
          </w:p>
          <w:p w14:paraId="581C889C" w14:textId="77777777" w:rsidR="00462D8A" w:rsidRPr="009234AA" w:rsidRDefault="00462D8A" w:rsidP="005806FA">
            <w:r w:rsidRPr="009234AA">
              <w:t>Nurse/ midwife (2)</w:t>
            </w:r>
          </w:p>
          <w:p w14:paraId="59B1B192" w14:textId="77777777" w:rsidR="00462D8A" w:rsidRPr="009234AA" w:rsidRDefault="00462D8A" w:rsidP="005806FA">
            <w:r w:rsidRPr="009234AA">
              <w:t>Traditional birth attendant (3)</w:t>
            </w:r>
          </w:p>
          <w:p w14:paraId="10F61345" w14:textId="77777777" w:rsidR="00462D8A" w:rsidRPr="009234AA" w:rsidRDefault="00462D8A" w:rsidP="005806FA">
            <w:r w:rsidRPr="009234AA">
              <w:t>Relative (4)</w:t>
            </w:r>
          </w:p>
          <w:p w14:paraId="4B4E00C1" w14:textId="77777777" w:rsidR="00462D8A" w:rsidRPr="009234AA" w:rsidRDefault="00462D8A" w:rsidP="005806FA">
            <w:r w:rsidRPr="009234AA">
              <w:t>Mother by herself (5)</w:t>
            </w:r>
          </w:p>
          <w:p w14:paraId="0A7FB8EB" w14:textId="77777777" w:rsidR="00462D8A" w:rsidRPr="009234AA" w:rsidRDefault="00462D8A" w:rsidP="005806FA">
            <w:r w:rsidRPr="009234AA">
              <w:t>Other (6)</w:t>
            </w:r>
          </w:p>
          <w:p w14:paraId="60E5C9D0" w14:textId="77777777" w:rsidR="00462D8A" w:rsidRPr="009234AA" w:rsidRDefault="00462D8A" w:rsidP="005806FA">
            <w:r w:rsidRPr="009234AA">
              <w:t>Don’t know (9)</w:t>
            </w:r>
          </w:p>
        </w:tc>
        <w:tc>
          <w:tcPr>
            <w:tcW w:w="2430" w:type="dxa"/>
          </w:tcPr>
          <w:p w14:paraId="6A7C2479" w14:textId="77777777" w:rsidR="00462D8A" w:rsidRPr="009234AA" w:rsidRDefault="00462D8A" w:rsidP="00964379">
            <w:r w:rsidRPr="009234AA">
              <w:t>Please press on one box only</w:t>
            </w:r>
          </w:p>
          <w:p w14:paraId="37903616" w14:textId="77777777" w:rsidR="00462D8A" w:rsidRPr="009234AA" w:rsidRDefault="00462D8A" w:rsidP="00964379"/>
        </w:tc>
        <w:tc>
          <w:tcPr>
            <w:tcW w:w="2250" w:type="dxa"/>
          </w:tcPr>
          <w:p w14:paraId="3277B4B2" w14:textId="77777777" w:rsidR="00462D8A" w:rsidRPr="009234AA" w:rsidRDefault="00462D8A" w:rsidP="00964379">
            <w:r w:rsidRPr="009234AA">
              <w:t>Go to M40</w:t>
            </w:r>
          </w:p>
        </w:tc>
      </w:tr>
      <w:tr w:rsidR="00462D8A" w:rsidRPr="009234AA" w14:paraId="735AF60B" w14:textId="77777777" w:rsidTr="001C1013">
        <w:tc>
          <w:tcPr>
            <w:tcW w:w="1424" w:type="dxa"/>
          </w:tcPr>
          <w:p w14:paraId="22CD0233" w14:textId="77777777" w:rsidR="00462D8A" w:rsidRPr="009234AA" w:rsidRDefault="00462D8A" w:rsidP="005806FA">
            <w:r w:rsidRPr="009234AA">
              <w:t>M40</w:t>
            </w:r>
          </w:p>
        </w:tc>
        <w:tc>
          <w:tcPr>
            <w:tcW w:w="4105" w:type="dxa"/>
          </w:tcPr>
          <w:p w14:paraId="2DDA2DCE" w14:textId="77777777" w:rsidR="00462D8A" w:rsidRPr="009234AA" w:rsidRDefault="00462D8A" w:rsidP="005806FA">
            <w:pPr>
              <w:tabs>
                <w:tab w:val="left" w:pos="1380"/>
              </w:tabs>
            </w:pPr>
            <w:r w:rsidRPr="009234AA">
              <w:t>Did she experience an abortion recently?</w:t>
            </w:r>
          </w:p>
        </w:tc>
        <w:tc>
          <w:tcPr>
            <w:tcW w:w="4389" w:type="dxa"/>
          </w:tcPr>
          <w:p w14:paraId="261BF20F" w14:textId="77777777" w:rsidR="00462D8A" w:rsidRPr="009234AA" w:rsidRDefault="00462D8A" w:rsidP="00964379">
            <w:r w:rsidRPr="009234AA">
              <w:t>Yes (1)</w:t>
            </w:r>
          </w:p>
          <w:p w14:paraId="1921E219" w14:textId="77777777" w:rsidR="00462D8A" w:rsidRPr="009234AA" w:rsidRDefault="00462D8A" w:rsidP="00964379">
            <w:r w:rsidRPr="009234AA">
              <w:t>No (0)</w:t>
            </w:r>
          </w:p>
          <w:p w14:paraId="43EB98D9" w14:textId="77777777" w:rsidR="00462D8A" w:rsidRPr="009234AA" w:rsidRDefault="00462D8A" w:rsidP="00964379">
            <w:r w:rsidRPr="009234AA">
              <w:t>Don’t know (9)</w:t>
            </w:r>
          </w:p>
        </w:tc>
        <w:tc>
          <w:tcPr>
            <w:tcW w:w="2430" w:type="dxa"/>
          </w:tcPr>
          <w:p w14:paraId="40538669" w14:textId="77777777" w:rsidR="00462D8A" w:rsidRPr="009234AA" w:rsidRDefault="00462D8A" w:rsidP="00964379">
            <w:r w:rsidRPr="009234AA">
              <w:t>Please press on one box only</w:t>
            </w:r>
          </w:p>
          <w:p w14:paraId="5F585238" w14:textId="77777777" w:rsidR="00462D8A" w:rsidRPr="009234AA" w:rsidRDefault="00462D8A" w:rsidP="00964379"/>
        </w:tc>
        <w:tc>
          <w:tcPr>
            <w:tcW w:w="2250" w:type="dxa"/>
          </w:tcPr>
          <w:p w14:paraId="5A5713A5" w14:textId="77777777" w:rsidR="00462D8A" w:rsidRPr="009234AA" w:rsidRDefault="00462D8A" w:rsidP="00964379">
            <w:r w:rsidRPr="009234AA">
              <w:t>If M40=1 go to M41</w:t>
            </w:r>
          </w:p>
          <w:p w14:paraId="599990F5" w14:textId="77777777" w:rsidR="00462D8A" w:rsidRPr="009234AA" w:rsidRDefault="00462D8A" w:rsidP="00E0124C">
            <w:r w:rsidRPr="009234AA">
              <w:t>If M40=0,9 go to M47</w:t>
            </w:r>
          </w:p>
        </w:tc>
      </w:tr>
      <w:tr w:rsidR="00462D8A" w:rsidRPr="009234AA" w14:paraId="46B6D5F7" w14:textId="77777777" w:rsidTr="001C1013">
        <w:tc>
          <w:tcPr>
            <w:tcW w:w="1424" w:type="dxa"/>
          </w:tcPr>
          <w:p w14:paraId="039E0B8C" w14:textId="77777777" w:rsidR="00462D8A" w:rsidRPr="009234AA" w:rsidRDefault="00462D8A" w:rsidP="005806FA">
            <w:r w:rsidRPr="009234AA">
              <w:t>M41</w:t>
            </w:r>
          </w:p>
        </w:tc>
        <w:tc>
          <w:tcPr>
            <w:tcW w:w="4105" w:type="dxa"/>
          </w:tcPr>
          <w:p w14:paraId="612D9D99" w14:textId="77777777" w:rsidR="00462D8A" w:rsidRPr="009234AA" w:rsidRDefault="00462D8A" w:rsidP="005806FA">
            <w:pPr>
              <w:tabs>
                <w:tab w:val="left" w:pos="1380"/>
              </w:tabs>
            </w:pPr>
            <w:r w:rsidRPr="009234AA">
              <w:t>Did she die during the abortion?</w:t>
            </w:r>
          </w:p>
        </w:tc>
        <w:tc>
          <w:tcPr>
            <w:tcW w:w="4389" w:type="dxa"/>
          </w:tcPr>
          <w:p w14:paraId="2E03E913" w14:textId="77777777" w:rsidR="00462D8A" w:rsidRPr="009234AA" w:rsidRDefault="00462D8A" w:rsidP="00964379">
            <w:r w:rsidRPr="009234AA">
              <w:t>Yes (1)</w:t>
            </w:r>
          </w:p>
          <w:p w14:paraId="6711465B" w14:textId="77777777" w:rsidR="00462D8A" w:rsidRPr="009234AA" w:rsidRDefault="00462D8A" w:rsidP="00964379">
            <w:r w:rsidRPr="009234AA">
              <w:t>No (0)</w:t>
            </w:r>
          </w:p>
          <w:p w14:paraId="1CC503B4" w14:textId="77777777" w:rsidR="00462D8A" w:rsidRPr="009234AA" w:rsidRDefault="00462D8A" w:rsidP="00964379">
            <w:r w:rsidRPr="009234AA">
              <w:t>Don’t know (9)</w:t>
            </w:r>
          </w:p>
        </w:tc>
        <w:tc>
          <w:tcPr>
            <w:tcW w:w="2430" w:type="dxa"/>
          </w:tcPr>
          <w:p w14:paraId="4D2BC06B" w14:textId="77777777" w:rsidR="00462D8A" w:rsidRPr="009234AA" w:rsidRDefault="00462D8A" w:rsidP="00964379">
            <w:r w:rsidRPr="009234AA">
              <w:t>Please press on one box only</w:t>
            </w:r>
          </w:p>
          <w:p w14:paraId="2281B345" w14:textId="77777777" w:rsidR="00462D8A" w:rsidRPr="009234AA" w:rsidRDefault="00462D8A" w:rsidP="00964379"/>
        </w:tc>
        <w:tc>
          <w:tcPr>
            <w:tcW w:w="2250" w:type="dxa"/>
          </w:tcPr>
          <w:p w14:paraId="64C73535" w14:textId="77777777" w:rsidR="00462D8A" w:rsidRPr="009234AA" w:rsidRDefault="00462D8A" w:rsidP="005806FA">
            <w:r w:rsidRPr="009234AA">
              <w:t>If M41=0 go to M42</w:t>
            </w:r>
          </w:p>
          <w:p w14:paraId="4951159C" w14:textId="77777777" w:rsidR="00462D8A" w:rsidRPr="009234AA" w:rsidRDefault="00462D8A" w:rsidP="005806FA">
            <w:r w:rsidRPr="009234AA">
              <w:t>If M41=1,9 go to M44</w:t>
            </w:r>
          </w:p>
        </w:tc>
      </w:tr>
      <w:tr w:rsidR="00462D8A" w:rsidRPr="009234AA" w14:paraId="25495715" w14:textId="77777777" w:rsidTr="001C1013">
        <w:tc>
          <w:tcPr>
            <w:tcW w:w="1424" w:type="dxa"/>
          </w:tcPr>
          <w:p w14:paraId="6F3B4BD4" w14:textId="77777777" w:rsidR="00462D8A" w:rsidRPr="009234AA" w:rsidRDefault="00462D8A" w:rsidP="005806FA">
            <w:r w:rsidRPr="009234AA">
              <w:t>M42</w:t>
            </w:r>
          </w:p>
        </w:tc>
        <w:tc>
          <w:tcPr>
            <w:tcW w:w="4105" w:type="dxa"/>
          </w:tcPr>
          <w:p w14:paraId="50D901D2" w14:textId="77777777" w:rsidR="00462D8A" w:rsidRPr="009234AA" w:rsidRDefault="00462D8A" w:rsidP="005806FA">
            <w:pPr>
              <w:tabs>
                <w:tab w:val="left" w:pos="1380"/>
              </w:tabs>
            </w:pPr>
            <w:r w:rsidRPr="009234AA">
              <w:t xml:space="preserve">How many days before death did she </w:t>
            </w:r>
            <w:proofErr w:type="gramStart"/>
            <w:r w:rsidRPr="009234AA">
              <w:t>have</w:t>
            </w:r>
            <w:proofErr w:type="gramEnd"/>
            <w:r w:rsidRPr="009234AA">
              <w:t xml:space="preserve"> the abortion?</w:t>
            </w:r>
          </w:p>
        </w:tc>
        <w:tc>
          <w:tcPr>
            <w:tcW w:w="4389" w:type="dxa"/>
          </w:tcPr>
          <w:p w14:paraId="3027AE3B" w14:textId="77777777" w:rsidR="00462D8A" w:rsidRPr="009234AA" w:rsidRDefault="00462D8A" w:rsidP="00BB3383">
            <w:r w:rsidRPr="009234AA">
              <w:t>Number pad</w:t>
            </w:r>
          </w:p>
          <w:p w14:paraId="7D53D835" w14:textId="77777777" w:rsidR="00462D8A" w:rsidRPr="009234AA" w:rsidRDefault="00462D8A" w:rsidP="00BB3383">
            <w:r w:rsidRPr="009234AA">
              <w:t>Don’t know (999)</w:t>
            </w:r>
          </w:p>
        </w:tc>
        <w:tc>
          <w:tcPr>
            <w:tcW w:w="2430" w:type="dxa"/>
          </w:tcPr>
          <w:p w14:paraId="149A7419" w14:textId="77777777" w:rsidR="00462D8A" w:rsidRPr="009234AA" w:rsidRDefault="00462D8A" w:rsidP="00BB3383">
            <w:r w:rsidRPr="009234AA">
              <w:t>Please use the number pad</w:t>
            </w:r>
          </w:p>
        </w:tc>
        <w:tc>
          <w:tcPr>
            <w:tcW w:w="2250" w:type="dxa"/>
          </w:tcPr>
          <w:p w14:paraId="0464ACE4" w14:textId="77777777" w:rsidR="00462D8A" w:rsidRPr="009234AA" w:rsidRDefault="00462D8A" w:rsidP="00BB3383">
            <w:r w:rsidRPr="009234AA">
              <w:t>Go to M43</w:t>
            </w:r>
          </w:p>
        </w:tc>
      </w:tr>
      <w:tr w:rsidR="00462D8A" w:rsidRPr="009234AA" w14:paraId="15309C1D" w14:textId="77777777" w:rsidTr="001C1013">
        <w:tc>
          <w:tcPr>
            <w:tcW w:w="1424" w:type="dxa"/>
          </w:tcPr>
          <w:p w14:paraId="099E9993" w14:textId="77777777" w:rsidR="00462D8A" w:rsidRPr="009234AA" w:rsidRDefault="00462D8A" w:rsidP="005806FA">
            <w:r w:rsidRPr="009234AA">
              <w:t>M43</w:t>
            </w:r>
          </w:p>
        </w:tc>
        <w:tc>
          <w:tcPr>
            <w:tcW w:w="4105" w:type="dxa"/>
          </w:tcPr>
          <w:p w14:paraId="247640D2" w14:textId="45459FEC" w:rsidR="00462D8A" w:rsidRPr="009234AA" w:rsidRDefault="00462D8A" w:rsidP="005806FA">
            <w:pPr>
              <w:tabs>
                <w:tab w:val="left" w:pos="1380"/>
              </w:tabs>
            </w:pPr>
            <w:r w:rsidRPr="009234AA">
              <w:t>How many months pregnant was she when she had the abortion?</w:t>
            </w:r>
          </w:p>
        </w:tc>
        <w:tc>
          <w:tcPr>
            <w:tcW w:w="4389" w:type="dxa"/>
          </w:tcPr>
          <w:p w14:paraId="67A17667" w14:textId="77777777" w:rsidR="00462D8A" w:rsidRPr="009234AA" w:rsidRDefault="00462D8A" w:rsidP="00BB3383">
            <w:r w:rsidRPr="009234AA">
              <w:t>Number pad</w:t>
            </w:r>
          </w:p>
          <w:p w14:paraId="38483D83" w14:textId="77777777" w:rsidR="00462D8A" w:rsidRPr="009234AA" w:rsidRDefault="00462D8A" w:rsidP="00BB3383">
            <w:r w:rsidRPr="009234AA">
              <w:t>Don’t know (999)</w:t>
            </w:r>
          </w:p>
        </w:tc>
        <w:tc>
          <w:tcPr>
            <w:tcW w:w="2430" w:type="dxa"/>
          </w:tcPr>
          <w:p w14:paraId="466C9A3D" w14:textId="77777777" w:rsidR="00462D8A" w:rsidRPr="009234AA" w:rsidRDefault="00462D8A" w:rsidP="00BB3383">
            <w:r w:rsidRPr="009234AA">
              <w:t>Please use the number pad</w:t>
            </w:r>
          </w:p>
        </w:tc>
        <w:tc>
          <w:tcPr>
            <w:tcW w:w="2250" w:type="dxa"/>
          </w:tcPr>
          <w:p w14:paraId="4F65F338" w14:textId="77777777" w:rsidR="00462D8A" w:rsidRPr="009234AA" w:rsidRDefault="00462D8A" w:rsidP="00BB3383">
            <w:r w:rsidRPr="009234AA">
              <w:t>Go to M44</w:t>
            </w:r>
          </w:p>
        </w:tc>
      </w:tr>
      <w:tr w:rsidR="00462D8A" w:rsidRPr="009234AA" w14:paraId="45E86DD8" w14:textId="77777777" w:rsidTr="001C1013">
        <w:tc>
          <w:tcPr>
            <w:tcW w:w="1424" w:type="dxa"/>
          </w:tcPr>
          <w:p w14:paraId="04E1C62D" w14:textId="77777777" w:rsidR="00462D8A" w:rsidRPr="009234AA" w:rsidRDefault="00462D8A" w:rsidP="005806FA">
            <w:r w:rsidRPr="009234AA">
              <w:lastRenderedPageBreak/>
              <w:t>M44</w:t>
            </w:r>
          </w:p>
        </w:tc>
        <w:tc>
          <w:tcPr>
            <w:tcW w:w="4105" w:type="dxa"/>
          </w:tcPr>
          <w:p w14:paraId="647C6451" w14:textId="77777777" w:rsidR="00462D8A" w:rsidRPr="009234AA" w:rsidRDefault="00462D8A" w:rsidP="005806FA">
            <w:pPr>
              <w:tabs>
                <w:tab w:val="left" w:pos="1380"/>
              </w:tabs>
            </w:pPr>
            <w:r w:rsidRPr="009234AA">
              <w:t>Did she have heavy bleeding after the abortion?</w:t>
            </w:r>
          </w:p>
        </w:tc>
        <w:tc>
          <w:tcPr>
            <w:tcW w:w="4389" w:type="dxa"/>
          </w:tcPr>
          <w:p w14:paraId="13216B91" w14:textId="77777777" w:rsidR="00462D8A" w:rsidRPr="009234AA" w:rsidRDefault="00462D8A" w:rsidP="00BB3383">
            <w:r w:rsidRPr="009234AA">
              <w:t>Yes (1)</w:t>
            </w:r>
          </w:p>
          <w:p w14:paraId="042861FC" w14:textId="77777777" w:rsidR="00462D8A" w:rsidRPr="009234AA" w:rsidRDefault="00462D8A" w:rsidP="00BB3383">
            <w:r w:rsidRPr="009234AA">
              <w:t>No (0)</w:t>
            </w:r>
          </w:p>
          <w:p w14:paraId="1C43BEE4" w14:textId="77777777" w:rsidR="00462D8A" w:rsidRPr="009234AA" w:rsidRDefault="00462D8A" w:rsidP="00BB3383">
            <w:r w:rsidRPr="009234AA">
              <w:t>Don’t know (9)</w:t>
            </w:r>
          </w:p>
        </w:tc>
        <w:tc>
          <w:tcPr>
            <w:tcW w:w="2430" w:type="dxa"/>
          </w:tcPr>
          <w:p w14:paraId="6DFEE919" w14:textId="77777777" w:rsidR="00462D8A" w:rsidRPr="009234AA" w:rsidRDefault="00462D8A" w:rsidP="00BB3383">
            <w:r w:rsidRPr="009234AA">
              <w:t>Please press on one box only</w:t>
            </w:r>
          </w:p>
          <w:p w14:paraId="67414DBB" w14:textId="77777777" w:rsidR="00462D8A" w:rsidRPr="009234AA" w:rsidRDefault="00462D8A" w:rsidP="00BB3383"/>
        </w:tc>
        <w:tc>
          <w:tcPr>
            <w:tcW w:w="2250" w:type="dxa"/>
          </w:tcPr>
          <w:p w14:paraId="4F4FDD45" w14:textId="77777777" w:rsidR="00462D8A" w:rsidRPr="009234AA" w:rsidRDefault="00462D8A" w:rsidP="005806FA">
            <w:r w:rsidRPr="009234AA">
              <w:t>Go to M45</w:t>
            </w:r>
          </w:p>
        </w:tc>
      </w:tr>
      <w:tr w:rsidR="00462D8A" w:rsidRPr="009234AA" w14:paraId="35C0875A" w14:textId="77777777" w:rsidTr="001C1013">
        <w:tc>
          <w:tcPr>
            <w:tcW w:w="1424" w:type="dxa"/>
          </w:tcPr>
          <w:p w14:paraId="00CABFC7" w14:textId="77777777" w:rsidR="00462D8A" w:rsidRPr="009234AA" w:rsidRDefault="00462D8A" w:rsidP="005806FA">
            <w:r w:rsidRPr="009234AA">
              <w:t>M45</w:t>
            </w:r>
          </w:p>
        </w:tc>
        <w:tc>
          <w:tcPr>
            <w:tcW w:w="4105" w:type="dxa"/>
          </w:tcPr>
          <w:p w14:paraId="7D2BF3A1" w14:textId="77777777" w:rsidR="00462D8A" w:rsidRPr="009234AA" w:rsidRDefault="00462D8A" w:rsidP="005806FA">
            <w:pPr>
              <w:tabs>
                <w:tab w:val="left" w:pos="1380"/>
              </w:tabs>
            </w:pPr>
            <w:r w:rsidRPr="009234AA">
              <w:t>Did the abortion occur by itself, spontaneously?</w:t>
            </w:r>
          </w:p>
        </w:tc>
        <w:tc>
          <w:tcPr>
            <w:tcW w:w="4389" w:type="dxa"/>
          </w:tcPr>
          <w:p w14:paraId="1A2E6C7D" w14:textId="77777777" w:rsidR="00462D8A" w:rsidRPr="009234AA" w:rsidRDefault="00462D8A" w:rsidP="00BB3383">
            <w:r w:rsidRPr="009234AA">
              <w:t>Yes (1)</w:t>
            </w:r>
          </w:p>
          <w:p w14:paraId="0204C650" w14:textId="77777777" w:rsidR="00462D8A" w:rsidRPr="009234AA" w:rsidRDefault="00462D8A" w:rsidP="00BB3383">
            <w:r w:rsidRPr="009234AA">
              <w:t>No (0)</w:t>
            </w:r>
          </w:p>
          <w:p w14:paraId="0C38A8CF" w14:textId="77777777" w:rsidR="00462D8A" w:rsidRPr="009234AA" w:rsidRDefault="00462D8A" w:rsidP="00BB3383">
            <w:r w:rsidRPr="009234AA">
              <w:t>Don’t know (9)</w:t>
            </w:r>
          </w:p>
        </w:tc>
        <w:tc>
          <w:tcPr>
            <w:tcW w:w="2430" w:type="dxa"/>
          </w:tcPr>
          <w:p w14:paraId="74B0B416" w14:textId="77777777" w:rsidR="00462D8A" w:rsidRPr="009234AA" w:rsidRDefault="00462D8A" w:rsidP="00BB3383">
            <w:r w:rsidRPr="009234AA">
              <w:t>Please press on one box only</w:t>
            </w:r>
          </w:p>
          <w:p w14:paraId="39F9AB3E" w14:textId="77777777" w:rsidR="00462D8A" w:rsidRPr="009234AA" w:rsidRDefault="00462D8A" w:rsidP="00BB3383"/>
        </w:tc>
        <w:tc>
          <w:tcPr>
            <w:tcW w:w="2250" w:type="dxa"/>
          </w:tcPr>
          <w:p w14:paraId="3A2B2C6F" w14:textId="77777777" w:rsidR="00462D8A" w:rsidRPr="009234AA" w:rsidRDefault="00462D8A" w:rsidP="00E0124C">
            <w:r w:rsidRPr="009234AA">
              <w:t>If M45=0 go to M46</w:t>
            </w:r>
          </w:p>
          <w:p w14:paraId="25548008" w14:textId="77777777" w:rsidR="00462D8A" w:rsidRPr="009234AA" w:rsidRDefault="00462D8A" w:rsidP="00E0124C">
            <w:r w:rsidRPr="009234AA">
              <w:t>If M45=1,9 go to M47</w:t>
            </w:r>
          </w:p>
        </w:tc>
      </w:tr>
      <w:tr w:rsidR="00462D8A" w:rsidRPr="009234AA" w14:paraId="53F0941D" w14:textId="77777777" w:rsidTr="001C1013">
        <w:tc>
          <w:tcPr>
            <w:tcW w:w="1424" w:type="dxa"/>
          </w:tcPr>
          <w:p w14:paraId="3615565F" w14:textId="77777777" w:rsidR="00462D8A" w:rsidRPr="009234AA" w:rsidRDefault="00462D8A" w:rsidP="005806FA">
            <w:r w:rsidRPr="009234AA">
              <w:t>M46</w:t>
            </w:r>
          </w:p>
        </w:tc>
        <w:tc>
          <w:tcPr>
            <w:tcW w:w="4105" w:type="dxa"/>
          </w:tcPr>
          <w:p w14:paraId="6B9F49B5" w14:textId="77777777" w:rsidR="00462D8A" w:rsidRPr="009234AA" w:rsidRDefault="00462D8A" w:rsidP="005806FA">
            <w:pPr>
              <w:tabs>
                <w:tab w:val="left" w:pos="1380"/>
              </w:tabs>
            </w:pPr>
            <w:r w:rsidRPr="009234AA">
              <w:t>Did she take medicine or treatment to induce the abortion?</w:t>
            </w:r>
          </w:p>
        </w:tc>
        <w:tc>
          <w:tcPr>
            <w:tcW w:w="4389" w:type="dxa"/>
          </w:tcPr>
          <w:p w14:paraId="58DBA4BB" w14:textId="77777777" w:rsidR="00462D8A" w:rsidRPr="009234AA" w:rsidRDefault="00462D8A" w:rsidP="00BB3383">
            <w:r w:rsidRPr="009234AA">
              <w:t>Yes (1)</w:t>
            </w:r>
          </w:p>
          <w:p w14:paraId="7D4B7D0F" w14:textId="77777777" w:rsidR="00462D8A" w:rsidRPr="009234AA" w:rsidRDefault="00462D8A" w:rsidP="00BB3383">
            <w:r w:rsidRPr="009234AA">
              <w:t>No (0)</w:t>
            </w:r>
          </w:p>
          <w:p w14:paraId="5409B490" w14:textId="77777777" w:rsidR="00462D8A" w:rsidRPr="009234AA" w:rsidRDefault="00462D8A" w:rsidP="00BB3383">
            <w:r w:rsidRPr="009234AA">
              <w:t>Don’t know (9)</w:t>
            </w:r>
          </w:p>
        </w:tc>
        <w:tc>
          <w:tcPr>
            <w:tcW w:w="2430" w:type="dxa"/>
          </w:tcPr>
          <w:p w14:paraId="1360EBEE" w14:textId="77777777" w:rsidR="00462D8A" w:rsidRPr="009234AA" w:rsidRDefault="00462D8A" w:rsidP="00BB3383">
            <w:r w:rsidRPr="009234AA">
              <w:t>Please press on one box only</w:t>
            </w:r>
          </w:p>
          <w:p w14:paraId="0847C75B" w14:textId="77777777" w:rsidR="00462D8A" w:rsidRPr="009234AA" w:rsidRDefault="00462D8A" w:rsidP="00BB3383"/>
        </w:tc>
        <w:tc>
          <w:tcPr>
            <w:tcW w:w="2250" w:type="dxa"/>
          </w:tcPr>
          <w:p w14:paraId="44B7A2E2" w14:textId="77777777" w:rsidR="00462D8A" w:rsidRPr="009234AA" w:rsidRDefault="00462D8A" w:rsidP="005806FA">
            <w:r w:rsidRPr="009234AA">
              <w:t>Go to M47</w:t>
            </w:r>
          </w:p>
        </w:tc>
      </w:tr>
      <w:tr w:rsidR="00462D8A" w:rsidRPr="009234AA" w14:paraId="6A2190B5" w14:textId="77777777" w:rsidTr="001C1013">
        <w:tc>
          <w:tcPr>
            <w:tcW w:w="1424" w:type="dxa"/>
          </w:tcPr>
          <w:p w14:paraId="4F6EF879" w14:textId="77777777" w:rsidR="00462D8A" w:rsidRPr="009234AA" w:rsidRDefault="00462D8A" w:rsidP="005806FA">
            <w:r w:rsidRPr="009234AA">
              <w:t>M47</w:t>
            </w:r>
          </w:p>
        </w:tc>
        <w:tc>
          <w:tcPr>
            <w:tcW w:w="4105" w:type="dxa"/>
          </w:tcPr>
          <w:p w14:paraId="6F3F0EEC" w14:textId="77777777" w:rsidR="00462D8A" w:rsidRPr="009234AA" w:rsidRDefault="00462D8A" w:rsidP="005806FA">
            <w:pPr>
              <w:tabs>
                <w:tab w:val="left" w:pos="1380"/>
              </w:tabs>
            </w:pPr>
            <w:r w:rsidRPr="009234AA">
              <w:t>For how long was she ill before she died? (</w:t>
            </w:r>
            <w:proofErr w:type="gramStart"/>
            <w:r w:rsidRPr="009234AA">
              <w:t>in</w:t>
            </w:r>
            <w:proofErr w:type="gramEnd"/>
            <w:r w:rsidRPr="009234AA">
              <w:t xml:space="preserve"> months)</w:t>
            </w:r>
          </w:p>
        </w:tc>
        <w:tc>
          <w:tcPr>
            <w:tcW w:w="4389" w:type="dxa"/>
          </w:tcPr>
          <w:p w14:paraId="612C7330" w14:textId="77777777" w:rsidR="00462D8A" w:rsidRPr="009234AA" w:rsidRDefault="00462D8A" w:rsidP="00BB3383">
            <w:r w:rsidRPr="009234AA">
              <w:t>Number pad</w:t>
            </w:r>
          </w:p>
          <w:p w14:paraId="014BD13B" w14:textId="77777777" w:rsidR="00462D8A" w:rsidRPr="009234AA" w:rsidRDefault="00462D8A" w:rsidP="00BB3383">
            <w:r w:rsidRPr="009234AA">
              <w:t>Less than 1 month (0)</w:t>
            </w:r>
          </w:p>
          <w:p w14:paraId="54A68146" w14:textId="77777777" w:rsidR="00462D8A" w:rsidRPr="009234AA" w:rsidRDefault="00462D8A" w:rsidP="00BB3383">
            <w:r w:rsidRPr="009234AA">
              <w:t>Don’t know (999)</w:t>
            </w:r>
          </w:p>
        </w:tc>
        <w:tc>
          <w:tcPr>
            <w:tcW w:w="2430" w:type="dxa"/>
          </w:tcPr>
          <w:p w14:paraId="12BA4728" w14:textId="77777777" w:rsidR="00462D8A" w:rsidRPr="009234AA" w:rsidRDefault="00462D8A" w:rsidP="00BB3383">
            <w:r w:rsidRPr="009234AA">
              <w:t>Please use the number pad</w:t>
            </w:r>
          </w:p>
        </w:tc>
        <w:tc>
          <w:tcPr>
            <w:tcW w:w="2250" w:type="dxa"/>
          </w:tcPr>
          <w:p w14:paraId="0F48779E" w14:textId="77777777" w:rsidR="00462D8A" w:rsidRPr="009234AA" w:rsidRDefault="00462D8A" w:rsidP="00BB3383">
            <w:r w:rsidRPr="009234AA">
              <w:t>Go to M48</w:t>
            </w:r>
          </w:p>
        </w:tc>
      </w:tr>
      <w:tr w:rsidR="00462D8A" w:rsidRPr="009234AA" w14:paraId="25E01C28" w14:textId="77777777" w:rsidTr="001C1013">
        <w:tc>
          <w:tcPr>
            <w:tcW w:w="1424" w:type="dxa"/>
          </w:tcPr>
          <w:p w14:paraId="24B96552" w14:textId="77777777" w:rsidR="00462D8A" w:rsidRPr="009234AA" w:rsidRDefault="00462D8A" w:rsidP="005806FA">
            <w:r w:rsidRPr="009234AA">
              <w:t>M48</w:t>
            </w:r>
          </w:p>
        </w:tc>
        <w:tc>
          <w:tcPr>
            <w:tcW w:w="4105" w:type="dxa"/>
          </w:tcPr>
          <w:p w14:paraId="7770AE09" w14:textId="77777777" w:rsidR="00462D8A" w:rsidRPr="009234AA" w:rsidRDefault="00462D8A" w:rsidP="005806FA">
            <w:pPr>
              <w:tabs>
                <w:tab w:val="left" w:pos="1380"/>
              </w:tabs>
            </w:pPr>
            <w:r w:rsidRPr="009234AA">
              <w:t>Did she have a fever?</w:t>
            </w:r>
          </w:p>
        </w:tc>
        <w:tc>
          <w:tcPr>
            <w:tcW w:w="4389" w:type="dxa"/>
          </w:tcPr>
          <w:p w14:paraId="38D198C4" w14:textId="77777777" w:rsidR="00462D8A" w:rsidRPr="009234AA" w:rsidRDefault="00462D8A" w:rsidP="00BB3383">
            <w:r w:rsidRPr="009234AA">
              <w:t>Yes (1)</w:t>
            </w:r>
          </w:p>
          <w:p w14:paraId="5BDE56AB" w14:textId="77777777" w:rsidR="00462D8A" w:rsidRPr="009234AA" w:rsidRDefault="00462D8A" w:rsidP="00BB3383">
            <w:r w:rsidRPr="009234AA">
              <w:t>No (0)</w:t>
            </w:r>
          </w:p>
          <w:p w14:paraId="7BAFB230" w14:textId="77777777" w:rsidR="00462D8A" w:rsidRPr="009234AA" w:rsidRDefault="00462D8A" w:rsidP="00BB3383">
            <w:r w:rsidRPr="009234AA">
              <w:t>Don’t know (9)</w:t>
            </w:r>
          </w:p>
        </w:tc>
        <w:tc>
          <w:tcPr>
            <w:tcW w:w="2430" w:type="dxa"/>
          </w:tcPr>
          <w:p w14:paraId="1E53D400" w14:textId="77777777" w:rsidR="00462D8A" w:rsidRPr="009234AA" w:rsidRDefault="00462D8A" w:rsidP="00BB3383">
            <w:r w:rsidRPr="009234AA">
              <w:t>Please press on one box only</w:t>
            </w:r>
          </w:p>
          <w:p w14:paraId="10F8C185" w14:textId="77777777" w:rsidR="00462D8A" w:rsidRPr="009234AA" w:rsidRDefault="00462D8A" w:rsidP="00BB3383"/>
        </w:tc>
        <w:tc>
          <w:tcPr>
            <w:tcW w:w="2250" w:type="dxa"/>
          </w:tcPr>
          <w:p w14:paraId="3224C3AA" w14:textId="77777777" w:rsidR="00462D8A" w:rsidRPr="009234AA" w:rsidRDefault="00462D8A" w:rsidP="00456C82">
            <w:r w:rsidRPr="009234AA">
              <w:t>If M48=1 go to M49</w:t>
            </w:r>
          </w:p>
          <w:p w14:paraId="47731B03" w14:textId="77777777" w:rsidR="00462D8A" w:rsidRPr="009234AA" w:rsidRDefault="00462D8A" w:rsidP="00456C82">
            <w:r w:rsidRPr="009234AA">
              <w:t>If M48=0,9 go to M53</w:t>
            </w:r>
          </w:p>
        </w:tc>
      </w:tr>
      <w:tr w:rsidR="00462D8A" w:rsidRPr="009234AA" w14:paraId="141FF0B4" w14:textId="77777777" w:rsidTr="001C1013">
        <w:tc>
          <w:tcPr>
            <w:tcW w:w="1424" w:type="dxa"/>
          </w:tcPr>
          <w:p w14:paraId="21A4EABF" w14:textId="77777777" w:rsidR="00462D8A" w:rsidRPr="009234AA" w:rsidRDefault="00462D8A" w:rsidP="005806FA">
            <w:r w:rsidRPr="009234AA">
              <w:t>M49</w:t>
            </w:r>
          </w:p>
        </w:tc>
        <w:tc>
          <w:tcPr>
            <w:tcW w:w="4105" w:type="dxa"/>
          </w:tcPr>
          <w:p w14:paraId="4ECE6E6A" w14:textId="77777777" w:rsidR="00462D8A" w:rsidRPr="009234AA" w:rsidRDefault="00462D8A" w:rsidP="005806FA">
            <w:pPr>
              <w:tabs>
                <w:tab w:val="left" w:pos="1380"/>
              </w:tabs>
            </w:pPr>
            <w:r w:rsidRPr="009234AA">
              <w:t>For how long did she have a fever? (</w:t>
            </w:r>
            <w:proofErr w:type="gramStart"/>
            <w:r w:rsidRPr="009234AA">
              <w:t>in</w:t>
            </w:r>
            <w:proofErr w:type="gramEnd"/>
            <w:r w:rsidRPr="009234AA">
              <w:t xml:space="preserve"> days)</w:t>
            </w:r>
          </w:p>
        </w:tc>
        <w:tc>
          <w:tcPr>
            <w:tcW w:w="4389" w:type="dxa"/>
          </w:tcPr>
          <w:p w14:paraId="606EA7DB" w14:textId="77777777" w:rsidR="00462D8A" w:rsidRPr="009234AA" w:rsidRDefault="00462D8A" w:rsidP="00BB3383">
            <w:r w:rsidRPr="009234AA">
              <w:t>Number pad</w:t>
            </w:r>
          </w:p>
          <w:p w14:paraId="102A641D" w14:textId="77777777" w:rsidR="00462D8A" w:rsidRPr="009234AA" w:rsidRDefault="00462D8A" w:rsidP="00BB3383">
            <w:r w:rsidRPr="009234AA">
              <w:t>Don’t know (999)</w:t>
            </w:r>
          </w:p>
        </w:tc>
        <w:tc>
          <w:tcPr>
            <w:tcW w:w="2430" w:type="dxa"/>
          </w:tcPr>
          <w:p w14:paraId="454F610F" w14:textId="77777777" w:rsidR="00462D8A" w:rsidRPr="009234AA" w:rsidRDefault="00462D8A" w:rsidP="00BB3383">
            <w:r w:rsidRPr="009234AA">
              <w:t>Please use the number pad</w:t>
            </w:r>
          </w:p>
        </w:tc>
        <w:tc>
          <w:tcPr>
            <w:tcW w:w="2250" w:type="dxa"/>
          </w:tcPr>
          <w:p w14:paraId="114B62F4" w14:textId="77777777" w:rsidR="00462D8A" w:rsidRPr="009234AA" w:rsidRDefault="00462D8A" w:rsidP="00BB3383">
            <w:r w:rsidRPr="009234AA">
              <w:t>Go to M50</w:t>
            </w:r>
          </w:p>
        </w:tc>
      </w:tr>
      <w:tr w:rsidR="00462D8A" w:rsidRPr="009234AA" w14:paraId="00E04FA3" w14:textId="77777777" w:rsidTr="001C1013">
        <w:tc>
          <w:tcPr>
            <w:tcW w:w="1424" w:type="dxa"/>
          </w:tcPr>
          <w:p w14:paraId="2861D680" w14:textId="77777777" w:rsidR="00462D8A" w:rsidRPr="009234AA" w:rsidRDefault="00462D8A" w:rsidP="005806FA">
            <w:r w:rsidRPr="009234AA">
              <w:t>M50</w:t>
            </w:r>
          </w:p>
        </w:tc>
        <w:tc>
          <w:tcPr>
            <w:tcW w:w="4105" w:type="dxa"/>
          </w:tcPr>
          <w:p w14:paraId="4C6EAD50" w14:textId="77777777" w:rsidR="00462D8A" w:rsidRPr="009234AA" w:rsidRDefault="00462D8A" w:rsidP="005806FA">
            <w:pPr>
              <w:tabs>
                <w:tab w:val="left" w:pos="1380"/>
              </w:tabs>
            </w:pPr>
            <w:r w:rsidRPr="009234AA">
              <w:t>Was the fever continuous or on and off?</w:t>
            </w:r>
          </w:p>
        </w:tc>
        <w:tc>
          <w:tcPr>
            <w:tcW w:w="4389" w:type="dxa"/>
          </w:tcPr>
          <w:p w14:paraId="4CFBB479" w14:textId="77777777" w:rsidR="00462D8A" w:rsidRPr="009234AA" w:rsidRDefault="00462D8A" w:rsidP="005806FA">
            <w:r w:rsidRPr="009234AA">
              <w:t>Continuous (1)</w:t>
            </w:r>
          </w:p>
          <w:p w14:paraId="6F475AB3" w14:textId="77777777" w:rsidR="00462D8A" w:rsidRPr="009234AA" w:rsidRDefault="00462D8A" w:rsidP="005806FA">
            <w:r w:rsidRPr="009234AA">
              <w:t>On and off (2)</w:t>
            </w:r>
          </w:p>
          <w:p w14:paraId="1F6F6F94" w14:textId="77777777" w:rsidR="00462D8A" w:rsidRPr="009234AA" w:rsidRDefault="00462D8A" w:rsidP="005806FA">
            <w:r w:rsidRPr="009234AA">
              <w:t>Don’t know (9)</w:t>
            </w:r>
          </w:p>
        </w:tc>
        <w:tc>
          <w:tcPr>
            <w:tcW w:w="2430" w:type="dxa"/>
          </w:tcPr>
          <w:p w14:paraId="11183FA2" w14:textId="77777777" w:rsidR="00462D8A" w:rsidRPr="009234AA" w:rsidRDefault="00462D8A" w:rsidP="00456C82">
            <w:r w:rsidRPr="009234AA">
              <w:t>Please press on one box only</w:t>
            </w:r>
          </w:p>
          <w:p w14:paraId="6A4DEC89" w14:textId="77777777" w:rsidR="00462D8A" w:rsidRPr="009234AA" w:rsidRDefault="00462D8A" w:rsidP="005806FA"/>
        </w:tc>
        <w:tc>
          <w:tcPr>
            <w:tcW w:w="2250" w:type="dxa"/>
          </w:tcPr>
          <w:p w14:paraId="4A7836EF" w14:textId="77777777" w:rsidR="00462D8A" w:rsidRPr="009234AA" w:rsidRDefault="00462D8A" w:rsidP="005806FA">
            <w:r w:rsidRPr="009234AA">
              <w:t>Go to M51</w:t>
            </w:r>
          </w:p>
        </w:tc>
      </w:tr>
      <w:tr w:rsidR="00462D8A" w:rsidRPr="009234AA" w14:paraId="55D4DF9A" w14:textId="77777777" w:rsidTr="001C1013">
        <w:tc>
          <w:tcPr>
            <w:tcW w:w="1424" w:type="dxa"/>
          </w:tcPr>
          <w:p w14:paraId="385BC767" w14:textId="77777777" w:rsidR="00462D8A" w:rsidRPr="009234AA" w:rsidRDefault="00462D8A" w:rsidP="005806FA">
            <w:r w:rsidRPr="009234AA">
              <w:t>M51</w:t>
            </w:r>
          </w:p>
        </w:tc>
        <w:tc>
          <w:tcPr>
            <w:tcW w:w="4105" w:type="dxa"/>
          </w:tcPr>
          <w:p w14:paraId="33FD942F" w14:textId="77777777" w:rsidR="00462D8A" w:rsidRPr="009234AA" w:rsidRDefault="00462D8A" w:rsidP="005806FA">
            <w:pPr>
              <w:tabs>
                <w:tab w:val="left" w:pos="1380"/>
              </w:tabs>
            </w:pPr>
            <w:r w:rsidRPr="009234AA">
              <w:t>Did she have fever only at night?</w:t>
            </w:r>
          </w:p>
        </w:tc>
        <w:tc>
          <w:tcPr>
            <w:tcW w:w="4389" w:type="dxa"/>
          </w:tcPr>
          <w:p w14:paraId="222AA53E" w14:textId="77777777" w:rsidR="00462D8A" w:rsidRPr="009234AA" w:rsidRDefault="00462D8A" w:rsidP="00BB3383">
            <w:r w:rsidRPr="009234AA">
              <w:t>Yes (1)</w:t>
            </w:r>
          </w:p>
          <w:p w14:paraId="59121104" w14:textId="77777777" w:rsidR="00462D8A" w:rsidRPr="009234AA" w:rsidRDefault="00462D8A" w:rsidP="00BB3383">
            <w:r w:rsidRPr="009234AA">
              <w:t>No (0)</w:t>
            </w:r>
          </w:p>
          <w:p w14:paraId="2523A9F6" w14:textId="77777777" w:rsidR="00462D8A" w:rsidRPr="009234AA" w:rsidRDefault="00462D8A" w:rsidP="00BB3383">
            <w:r w:rsidRPr="009234AA">
              <w:t>Don’t know (9)</w:t>
            </w:r>
          </w:p>
        </w:tc>
        <w:tc>
          <w:tcPr>
            <w:tcW w:w="2430" w:type="dxa"/>
          </w:tcPr>
          <w:p w14:paraId="643BFE3C" w14:textId="77777777" w:rsidR="00462D8A" w:rsidRPr="009234AA" w:rsidRDefault="00462D8A" w:rsidP="00BB3383">
            <w:r w:rsidRPr="009234AA">
              <w:t>Please press on one box only</w:t>
            </w:r>
          </w:p>
          <w:p w14:paraId="6C9522A7" w14:textId="77777777" w:rsidR="00462D8A" w:rsidRPr="009234AA" w:rsidRDefault="00462D8A" w:rsidP="00BB3383"/>
        </w:tc>
        <w:tc>
          <w:tcPr>
            <w:tcW w:w="2250" w:type="dxa"/>
          </w:tcPr>
          <w:p w14:paraId="305F5F39" w14:textId="77777777" w:rsidR="00462D8A" w:rsidRPr="009234AA" w:rsidRDefault="00462D8A" w:rsidP="00BB3383">
            <w:r w:rsidRPr="009234AA">
              <w:t>Go to M52</w:t>
            </w:r>
          </w:p>
        </w:tc>
      </w:tr>
      <w:tr w:rsidR="00462D8A" w:rsidRPr="009234AA" w14:paraId="6F959961" w14:textId="77777777" w:rsidTr="001C1013">
        <w:tc>
          <w:tcPr>
            <w:tcW w:w="1424" w:type="dxa"/>
          </w:tcPr>
          <w:p w14:paraId="6293053D" w14:textId="77777777" w:rsidR="00462D8A" w:rsidRPr="009234AA" w:rsidRDefault="00462D8A" w:rsidP="005806FA">
            <w:r w:rsidRPr="009234AA">
              <w:t>M52</w:t>
            </w:r>
          </w:p>
        </w:tc>
        <w:tc>
          <w:tcPr>
            <w:tcW w:w="4105" w:type="dxa"/>
          </w:tcPr>
          <w:p w14:paraId="3D3CDD63" w14:textId="77777777" w:rsidR="00462D8A" w:rsidRPr="009234AA" w:rsidRDefault="00462D8A" w:rsidP="005806FA">
            <w:pPr>
              <w:tabs>
                <w:tab w:val="left" w:pos="1380"/>
              </w:tabs>
            </w:pPr>
            <w:r w:rsidRPr="009234AA">
              <w:t>Did she have chills/ rigor?</w:t>
            </w:r>
          </w:p>
        </w:tc>
        <w:tc>
          <w:tcPr>
            <w:tcW w:w="4389" w:type="dxa"/>
          </w:tcPr>
          <w:p w14:paraId="6305EBD7" w14:textId="77777777" w:rsidR="00462D8A" w:rsidRPr="009234AA" w:rsidRDefault="00462D8A" w:rsidP="00BB3383">
            <w:r w:rsidRPr="009234AA">
              <w:t>Yes (1)</w:t>
            </w:r>
          </w:p>
          <w:p w14:paraId="75357EE1" w14:textId="77777777" w:rsidR="00462D8A" w:rsidRPr="009234AA" w:rsidRDefault="00462D8A" w:rsidP="00BB3383">
            <w:r w:rsidRPr="009234AA">
              <w:t>No (0)</w:t>
            </w:r>
          </w:p>
          <w:p w14:paraId="20516D89" w14:textId="77777777" w:rsidR="00462D8A" w:rsidRPr="009234AA" w:rsidRDefault="00462D8A" w:rsidP="00BB3383">
            <w:r w:rsidRPr="009234AA">
              <w:t>Don’t know (9)</w:t>
            </w:r>
          </w:p>
        </w:tc>
        <w:tc>
          <w:tcPr>
            <w:tcW w:w="2430" w:type="dxa"/>
          </w:tcPr>
          <w:p w14:paraId="6EE3D48B" w14:textId="77777777" w:rsidR="00462D8A" w:rsidRPr="009234AA" w:rsidRDefault="00462D8A" w:rsidP="00BB3383">
            <w:r w:rsidRPr="009234AA">
              <w:t>Please press on one box only</w:t>
            </w:r>
          </w:p>
          <w:p w14:paraId="355DC60B" w14:textId="77777777" w:rsidR="00462D8A" w:rsidRPr="009234AA" w:rsidRDefault="00462D8A" w:rsidP="00BB3383"/>
        </w:tc>
        <w:tc>
          <w:tcPr>
            <w:tcW w:w="2250" w:type="dxa"/>
          </w:tcPr>
          <w:p w14:paraId="69835D0D" w14:textId="77777777" w:rsidR="00462D8A" w:rsidRPr="009234AA" w:rsidRDefault="00462D8A" w:rsidP="00BB3383">
            <w:r w:rsidRPr="009234AA">
              <w:t>Go to M53</w:t>
            </w:r>
          </w:p>
        </w:tc>
      </w:tr>
      <w:tr w:rsidR="00462D8A" w:rsidRPr="009234AA" w14:paraId="430CF403" w14:textId="77777777" w:rsidTr="001C1013">
        <w:tc>
          <w:tcPr>
            <w:tcW w:w="1424" w:type="dxa"/>
          </w:tcPr>
          <w:p w14:paraId="592A2063" w14:textId="77777777" w:rsidR="00462D8A" w:rsidRPr="009234AA" w:rsidRDefault="00462D8A" w:rsidP="005806FA">
            <w:r w:rsidRPr="009234AA">
              <w:t>M53</w:t>
            </w:r>
          </w:p>
        </w:tc>
        <w:tc>
          <w:tcPr>
            <w:tcW w:w="4105" w:type="dxa"/>
          </w:tcPr>
          <w:p w14:paraId="4029636F" w14:textId="77777777" w:rsidR="00462D8A" w:rsidRPr="009234AA" w:rsidRDefault="00462D8A" w:rsidP="005806FA">
            <w:pPr>
              <w:tabs>
                <w:tab w:val="left" w:pos="1380"/>
              </w:tabs>
            </w:pPr>
            <w:r w:rsidRPr="009234AA">
              <w:t>Did she have a cough?</w:t>
            </w:r>
          </w:p>
        </w:tc>
        <w:tc>
          <w:tcPr>
            <w:tcW w:w="4389" w:type="dxa"/>
          </w:tcPr>
          <w:p w14:paraId="0ED881A1" w14:textId="77777777" w:rsidR="00462D8A" w:rsidRPr="009234AA" w:rsidRDefault="00462D8A" w:rsidP="00BB3383">
            <w:r w:rsidRPr="009234AA">
              <w:t>Yes (1)</w:t>
            </w:r>
          </w:p>
          <w:p w14:paraId="22F1AAF9" w14:textId="77777777" w:rsidR="00462D8A" w:rsidRPr="009234AA" w:rsidRDefault="00462D8A" w:rsidP="00BB3383">
            <w:r w:rsidRPr="009234AA">
              <w:t>No (0)</w:t>
            </w:r>
          </w:p>
          <w:p w14:paraId="2C38CFC0" w14:textId="77777777" w:rsidR="00462D8A" w:rsidRPr="009234AA" w:rsidRDefault="00462D8A" w:rsidP="00BB3383">
            <w:r w:rsidRPr="009234AA">
              <w:t>Don’t know (9)</w:t>
            </w:r>
          </w:p>
        </w:tc>
        <w:tc>
          <w:tcPr>
            <w:tcW w:w="2430" w:type="dxa"/>
          </w:tcPr>
          <w:p w14:paraId="1A86C28F" w14:textId="77777777" w:rsidR="00462D8A" w:rsidRPr="009234AA" w:rsidRDefault="00462D8A" w:rsidP="00BB3383">
            <w:r w:rsidRPr="009234AA">
              <w:t>Please press on one box only</w:t>
            </w:r>
          </w:p>
          <w:p w14:paraId="3EE29834" w14:textId="77777777" w:rsidR="00462D8A" w:rsidRPr="009234AA" w:rsidRDefault="00462D8A" w:rsidP="00BB3383"/>
        </w:tc>
        <w:tc>
          <w:tcPr>
            <w:tcW w:w="2250" w:type="dxa"/>
          </w:tcPr>
          <w:p w14:paraId="15F5DBD5" w14:textId="77777777" w:rsidR="00462D8A" w:rsidRPr="009234AA" w:rsidRDefault="00462D8A" w:rsidP="00456C82">
            <w:r w:rsidRPr="009234AA">
              <w:t>If M53=1 go to M54</w:t>
            </w:r>
          </w:p>
          <w:p w14:paraId="13FF4529" w14:textId="77777777" w:rsidR="00462D8A" w:rsidRPr="009234AA" w:rsidRDefault="00462D8A" w:rsidP="00456C82">
            <w:r w:rsidRPr="009234AA">
              <w:t>If M53=0,9 go to M59</w:t>
            </w:r>
          </w:p>
        </w:tc>
      </w:tr>
      <w:tr w:rsidR="00462D8A" w:rsidRPr="009234AA" w14:paraId="5F359CAA" w14:textId="77777777" w:rsidTr="001C1013">
        <w:tc>
          <w:tcPr>
            <w:tcW w:w="1424" w:type="dxa"/>
          </w:tcPr>
          <w:p w14:paraId="62F9E0D1" w14:textId="77777777" w:rsidR="00462D8A" w:rsidRPr="009234AA" w:rsidRDefault="00462D8A" w:rsidP="005806FA">
            <w:r w:rsidRPr="009234AA">
              <w:t>M54</w:t>
            </w:r>
          </w:p>
        </w:tc>
        <w:tc>
          <w:tcPr>
            <w:tcW w:w="4105" w:type="dxa"/>
          </w:tcPr>
          <w:p w14:paraId="2732A7F1" w14:textId="77777777" w:rsidR="00462D8A" w:rsidRPr="009234AA" w:rsidRDefault="00462D8A" w:rsidP="005806FA">
            <w:pPr>
              <w:tabs>
                <w:tab w:val="left" w:pos="1380"/>
              </w:tabs>
            </w:pPr>
            <w:r w:rsidRPr="009234AA">
              <w:t>For how long did she have a cough? (</w:t>
            </w:r>
            <w:proofErr w:type="gramStart"/>
            <w:r w:rsidRPr="009234AA">
              <w:t>in</w:t>
            </w:r>
            <w:proofErr w:type="gramEnd"/>
            <w:r w:rsidRPr="009234AA">
              <w:t xml:space="preserve"> days)</w:t>
            </w:r>
          </w:p>
        </w:tc>
        <w:tc>
          <w:tcPr>
            <w:tcW w:w="4389" w:type="dxa"/>
          </w:tcPr>
          <w:p w14:paraId="5D617F3F" w14:textId="77777777" w:rsidR="00462D8A" w:rsidRPr="009234AA" w:rsidRDefault="00462D8A" w:rsidP="00BB3383">
            <w:r w:rsidRPr="009234AA">
              <w:t>Number pad</w:t>
            </w:r>
          </w:p>
          <w:p w14:paraId="005B84A8" w14:textId="77777777" w:rsidR="00462D8A" w:rsidRPr="009234AA" w:rsidRDefault="00462D8A" w:rsidP="00BB3383">
            <w:r w:rsidRPr="009234AA">
              <w:t>Don’t know (999)</w:t>
            </w:r>
          </w:p>
        </w:tc>
        <w:tc>
          <w:tcPr>
            <w:tcW w:w="2430" w:type="dxa"/>
          </w:tcPr>
          <w:p w14:paraId="51FCE2AB" w14:textId="77777777" w:rsidR="00462D8A" w:rsidRPr="009234AA" w:rsidRDefault="00462D8A" w:rsidP="00BB3383">
            <w:r w:rsidRPr="009234AA">
              <w:t>Please use the number pad</w:t>
            </w:r>
          </w:p>
        </w:tc>
        <w:tc>
          <w:tcPr>
            <w:tcW w:w="2250" w:type="dxa"/>
          </w:tcPr>
          <w:p w14:paraId="6D909874" w14:textId="77777777" w:rsidR="00462D8A" w:rsidRPr="009234AA" w:rsidRDefault="00462D8A" w:rsidP="00BB3383">
            <w:r w:rsidRPr="009234AA">
              <w:t>Go to M55</w:t>
            </w:r>
          </w:p>
        </w:tc>
      </w:tr>
      <w:tr w:rsidR="00462D8A" w:rsidRPr="009234AA" w14:paraId="74A13A12" w14:textId="77777777" w:rsidTr="001C1013">
        <w:tc>
          <w:tcPr>
            <w:tcW w:w="1424" w:type="dxa"/>
          </w:tcPr>
          <w:p w14:paraId="26C80FC9" w14:textId="77777777" w:rsidR="00462D8A" w:rsidRPr="009234AA" w:rsidRDefault="00462D8A" w:rsidP="005806FA">
            <w:r w:rsidRPr="009234AA">
              <w:t>M55</w:t>
            </w:r>
          </w:p>
        </w:tc>
        <w:tc>
          <w:tcPr>
            <w:tcW w:w="4105" w:type="dxa"/>
          </w:tcPr>
          <w:p w14:paraId="64124651" w14:textId="77777777" w:rsidR="00462D8A" w:rsidRPr="009234AA" w:rsidRDefault="00462D8A" w:rsidP="005806FA">
            <w:pPr>
              <w:tabs>
                <w:tab w:val="left" w:pos="1380"/>
              </w:tabs>
            </w:pPr>
            <w:r w:rsidRPr="009234AA">
              <w:t>Was the cough severe?</w:t>
            </w:r>
          </w:p>
        </w:tc>
        <w:tc>
          <w:tcPr>
            <w:tcW w:w="4389" w:type="dxa"/>
          </w:tcPr>
          <w:p w14:paraId="2C208963" w14:textId="77777777" w:rsidR="00462D8A" w:rsidRPr="009234AA" w:rsidRDefault="00462D8A" w:rsidP="00BB3383">
            <w:r w:rsidRPr="009234AA">
              <w:t>Yes (1)</w:t>
            </w:r>
          </w:p>
          <w:p w14:paraId="77436D62" w14:textId="77777777" w:rsidR="00462D8A" w:rsidRPr="009234AA" w:rsidRDefault="00462D8A" w:rsidP="00BB3383">
            <w:r w:rsidRPr="009234AA">
              <w:lastRenderedPageBreak/>
              <w:t>No (0)</w:t>
            </w:r>
          </w:p>
          <w:p w14:paraId="70C8414F" w14:textId="77777777" w:rsidR="00462D8A" w:rsidRPr="009234AA" w:rsidRDefault="00462D8A" w:rsidP="00BB3383">
            <w:r w:rsidRPr="009234AA">
              <w:t>Don’t know (9)</w:t>
            </w:r>
          </w:p>
        </w:tc>
        <w:tc>
          <w:tcPr>
            <w:tcW w:w="2430" w:type="dxa"/>
          </w:tcPr>
          <w:p w14:paraId="4D7E6584" w14:textId="77777777" w:rsidR="00462D8A" w:rsidRPr="009234AA" w:rsidRDefault="00462D8A" w:rsidP="00BB3383">
            <w:r w:rsidRPr="009234AA">
              <w:lastRenderedPageBreak/>
              <w:t xml:space="preserve">Please press on one </w:t>
            </w:r>
            <w:r w:rsidRPr="009234AA">
              <w:lastRenderedPageBreak/>
              <w:t>box only</w:t>
            </w:r>
          </w:p>
          <w:p w14:paraId="05094F80" w14:textId="77777777" w:rsidR="00462D8A" w:rsidRPr="009234AA" w:rsidRDefault="00462D8A" w:rsidP="00BB3383"/>
        </w:tc>
        <w:tc>
          <w:tcPr>
            <w:tcW w:w="2250" w:type="dxa"/>
          </w:tcPr>
          <w:p w14:paraId="513B8D1C" w14:textId="77777777" w:rsidR="00462D8A" w:rsidRPr="009234AA" w:rsidRDefault="00462D8A" w:rsidP="005806FA">
            <w:r w:rsidRPr="009234AA">
              <w:lastRenderedPageBreak/>
              <w:t>Go to M56</w:t>
            </w:r>
          </w:p>
        </w:tc>
      </w:tr>
      <w:tr w:rsidR="00462D8A" w:rsidRPr="009234AA" w14:paraId="52DD31BB" w14:textId="77777777" w:rsidTr="001C1013">
        <w:tc>
          <w:tcPr>
            <w:tcW w:w="1424" w:type="dxa"/>
          </w:tcPr>
          <w:p w14:paraId="683DA8A4" w14:textId="77777777" w:rsidR="00462D8A" w:rsidRPr="009234AA" w:rsidRDefault="00462D8A" w:rsidP="005806FA">
            <w:r w:rsidRPr="009234AA">
              <w:lastRenderedPageBreak/>
              <w:t>M56</w:t>
            </w:r>
          </w:p>
        </w:tc>
        <w:tc>
          <w:tcPr>
            <w:tcW w:w="4105" w:type="dxa"/>
          </w:tcPr>
          <w:p w14:paraId="207B8F32" w14:textId="0306C15B" w:rsidR="00462D8A" w:rsidRPr="009234AA" w:rsidRDefault="00462D8A" w:rsidP="00E63F63">
            <w:pPr>
              <w:tabs>
                <w:tab w:val="left" w:pos="1380"/>
              </w:tabs>
            </w:pPr>
            <w:r w:rsidRPr="009234AA">
              <w:t>Was the cough productive with sputum (saliva and mucus)?</w:t>
            </w:r>
          </w:p>
        </w:tc>
        <w:tc>
          <w:tcPr>
            <w:tcW w:w="4389" w:type="dxa"/>
          </w:tcPr>
          <w:p w14:paraId="3F312F0E" w14:textId="77777777" w:rsidR="00462D8A" w:rsidRPr="009234AA" w:rsidRDefault="00462D8A" w:rsidP="00BB3383">
            <w:r w:rsidRPr="009234AA">
              <w:t>Yes (1)</w:t>
            </w:r>
          </w:p>
          <w:p w14:paraId="5CE70746" w14:textId="77777777" w:rsidR="00462D8A" w:rsidRPr="009234AA" w:rsidRDefault="00462D8A" w:rsidP="00BB3383">
            <w:r w:rsidRPr="009234AA">
              <w:t>No (0)</w:t>
            </w:r>
          </w:p>
          <w:p w14:paraId="260EE472" w14:textId="77777777" w:rsidR="00462D8A" w:rsidRPr="009234AA" w:rsidRDefault="00462D8A" w:rsidP="00BB3383">
            <w:r w:rsidRPr="009234AA">
              <w:t>Don’t know (9)</w:t>
            </w:r>
          </w:p>
        </w:tc>
        <w:tc>
          <w:tcPr>
            <w:tcW w:w="2430" w:type="dxa"/>
          </w:tcPr>
          <w:p w14:paraId="245E9EFD" w14:textId="77777777" w:rsidR="00462D8A" w:rsidRPr="009234AA" w:rsidRDefault="00462D8A" w:rsidP="00BB3383">
            <w:r w:rsidRPr="009234AA">
              <w:t>Please press on one box only</w:t>
            </w:r>
          </w:p>
          <w:p w14:paraId="5D0624E1" w14:textId="77777777" w:rsidR="00462D8A" w:rsidRPr="009234AA" w:rsidRDefault="00462D8A" w:rsidP="00BB3383"/>
        </w:tc>
        <w:tc>
          <w:tcPr>
            <w:tcW w:w="2250" w:type="dxa"/>
          </w:tcPr>
          <w:p w14:paraId="4FC1A4D4" w14:textId="77777777" w:rsidR="00462D8A" w:rsidRPr="009234AA" w:rsidRDefault="00462D8A" w:rsidP="00BB3383">
            <w:r w:rsidRPr="009234AA">
              <w:t>Go to M57</w:t>
            </w:r>
          </w:p>
        </w:tc>
      </w:tr>
      <w:tr w:rsidR="00462D8A" w:rsidRPr="009234AA" w14:paraId="2DC6E347" w14:textId="77777777" w:rsidTr="001C1013">
        <w:tc>
          <w:tcPr>
            <w:tcW w:w="1424" w:type="dxa"/>
          </w:tcPr>
          <w:p w14:paraId="0AC9AF2D" w14:textId="77777777" w:rsidR="00462D8A" w:rsidRPr="009234AA" w:rsidRDefault="00462D8A" w:rsidP="005806FA">
            <w:r w:rsidRPr="009234AA">
              <w:t>M57</w:t>
            </w:r>
          </w:p>
        </w:tc>
        <w:tc>
          <w:tcPr>
            <w:tcW w:w="4105" w:type="dxa"/>
          </w:tcPr>
          <w:p w14:paraId="7651F576" w14:textId="77777777" w:rsidR="00462D8A" w:rsidRPr="009234AA" w:rsidRDefault="00462D8A" w:rsidP="005806FA">
            <w:pPr>
              <w:tabs>
                <w:tab w:val="left" w:pos="1380"/>
              </w:tabs>
            </w:pPr>
            <w:r w:rsidRPr="009234AA">
              <w:t>Did she cough out blood?</w:t>
            </w:r>
          </w:p>
        </w:tc>
        <w:tc>
          <w:tcPr>
            <w:tcW w:w="4389" w:type="dxa"/>
          </w:tcPr>
          <w:p w14:paraId="41429ED6" w14:textId="77777777" w:rsidR="00462D8A" w:rsidRPr="009234AA" w:rsidRDefault="00462D8A" w:rsidP="00BB3383">
            <w:r w:rsidRPr="009234AA">
              <w:t>Yes (1)</w:t>
            </w:r>
          </w:p>
          <w:p w14:paraId="33D45208" w14:textId="77777777" w:rsidR="00462D8A" w:rsidRPr="009234AA" w:rsidRDefault="00462D8A" w:rsidP="00BB3383">
            <w:r w:rsidRPr="009234AA">
              <w:t>No (0)</w:t>
            </w:r>
          </w:p>
          <w:p w14:paraId="735BD206" w14:textId="77777777" w:rsidR="00462D8A" w:rsidRPr="009234AA" w:rsidRDefault="00462D8A" w:rsidP="00BB3383">
            <w:r w:rsidRPr="009234AA">
              <w:t>Don’t know (9)</w:t>
            </w:r>
          </w:p>
        </w:tc>
        <w:tc>
          <w:tcPr>
            <w:tcW w:w="2430" w:type="dxa"/>
          </w:tcPr>
          <w:p w14:paraId="24951735" w14:textId="77777777" w:rsidR="00462D8A" w:rsidRPr="009234AA" w:rsidRDefault="00462D8A" w:rsidP="00BB3383">
            <w:r w:rsidRPr="009234AA">
              <w:t>Please press on one box only</w:t>
            </w:r>
          </w:p>
          <w:p w14:paraId="06A81CCE" w14:textId="77777777" w:rsidR="00462D8A" w:rsidRPr="009234AA" w:rsidRDefault="00462D8A" w:rsidP="00BB3383"/>
        </w:tc>
        <w:tc>
          <w:tcPr>
            <w:tcW w:w="2250" w:type="dxa"/>
          </w:tcPr>
          <w:p w14:paraId="7A65C86C" w14:textId="77777777" w:rsidR="00462D8A" w:rsidRPr="009234AA" w:rsidRDefault="00462D8A" w:rsidP="00BB3383">
            <w:r w:rsidRPr="009234AA">
              <w:t>Go to M58</w:t>
            </w:r>
          </w:p>
        </w:tc>
      </w:tr>
      <w:tr w:rsidR="00462D8A" w:rsidRPr="009234AA" w14:paraId="17F51F6E" w14:textId="77777777" w:rsidTr="001C1013">
        <w:tc>
          <w:tcPr>
            <w:tcW w:w="1424" w:type="dxa"/>
          </w:tcPr>
          <w:p w14:paraId="4209E100" w14:textId="77777777" w:rsidR="00462D8A" w:rsidRPr="009234AA" w:rsidRDefault="00462D8A" w:rsidP="005806FA">
            <w:r w:rsidRPr="009234AA">
              <w:t>M58</w:t>
            </w:r>
          </w:p>
        </w:tc>
        <w:tc>
          <w:tcPr>
            <w:tcW w:w="4105" w:type="dxa"/>
          </w:tcPr>
          <w:p w14:paraId="10099E69" w14:textId="77777777" w:rsidR="00462D8A" w:rsidRPr="009234AA" w:rsidRDefault="00462D8A" w:rsidP="005806FA">
            <w:pPr>
              <w:tabs>
                <w:tab w:val="left" w:pos="1380"/>
              </w:tabs>
            </w:pPr>
            <w:r w:rsidRPr="009234AA">
              <w:t>Did she have night sweats?</w:t>
            </w:r>
          </w:p>
        </w:tc>
        <w:tc>
          <w:tcPr>
            <w:tcW w:w="4389" w:type="dxa"/>
          </w:tcPr>
          <w:p w14:paraId="5C0EDAB7" w14:textId="77777777" w:rsidR="00462D8A" w:rsidRPr="009234AA" w:rsidRDefault="00462D8A" w:rsidP="00BB3383">
            <w:r w:rsidRPr="009234AA">
              <w:t>Yes (1)</w:t>
            </w:r>
          </w:p>
          <w:p w14:paraId="40E97DA4" w14:textId="77777777" w:rsidR="00462D8A" w:rsidRPr="009234AA" w:rsidRDefault="00462D8A" w:rsidP="00BB3383">
            <w:r w:rsidRPr="009234AA">
              <w:t>No (0)</w:t>
            </w:r>
          </w:p>
          <w:p w14:paraId="5885CA47" w14:textId="77777777" w:rsidR="00462D8A" w:rsidRPr="009234AA" w:rsidRDefault="00462D8A" w:rsidP="00BB3383">
            <w:r w:rsidRPr="009234AA">
              <w:t>Don’t know (9)</w:t>
            </w:r>
          </w:p>
        </w:tc>
        <w:tc>
          <w:tcPr>
            <w:tcW w:w="2430" w:type="dxa"/>
          </w:tcPr>
          <w:p w14:paraId="1FADED7F" w14:textId="77777777" w:rsidR="00462D8A" w:rsidRPr="009234AA" w:rsidRDefault="00462D8A" w:rsidP="00BB3383">
            <w:r w:rsidRPr="009234AA">
              <w:t>Please press on one box only</w:t>
            </w:r>
          </w:p>
          <w:p w14:paraId="6E7CE398" w14:textId="77777777" w:rsidR="00462D8A" w:rsidRPr="009234AA" w:rsidRDefault="00462D8A" w:rsidP="00BB3383"/>
        </w:tc>
        <w:tc>
          <w:tcPr>
            <w:tcW w:w="2250" w:type="dxa"/>
          </w:tcPr>
          <w:p w14:paraId="483442D7" w14:textId="77777777" w:rsidR="00462D8A" w:rsidRPr="009234AA" w:rsidRDefault="00462D8A" w:rsidP="00BB3383">
            <w:r w:rsidRPr="009234AA">
              <w:t>Go to M59</w:t>
            </w:r>
          </w:p>
        </w:tc>
      </w:tr>
      <w:tr w:rsidR="00462D8A" w:rsidRPr="009234AA" w14:paraId="30524CD8" w14:textId="77777777" w:rsidTr="001C1013">
        <w:tc>
          <w:tcPr>
            <w:tcW w:w="1424" w:type="dxa"/>
          </w:tcPr>
          <w:p w14:paraId="31C372F6" w14:textId="77777777" w:rsidR="00462D8A" w:rsidRPr="009234AA" w:rsidRDefault="00462D8A" w:rsidP="005806FA">
            <w:r w:rsidRPr="009234AA">
              <w:t>M59</w:t>
            </w:r>
          </w:p>
        </w:tc>
        <w:tc>
          <w:tcPr>
            <w:tcW w:w="4105" w:type="dxa"/>
          </w:tcPr>
          <w:p w14:paraId="321E2375" w14:textId="77777777" w:rsidR="00462D8A" w:rsidRPr="009234AA" w:rsidRDefault="00462D8A" w:rsidP="005806FA">
            <w:pPr>
              <w:tabs>
                <w:tab w:val="left" w:pos="1380"/>
              </w:tabs>
            </w:pPr>
            <w:r w:rsidRPr="009234AA">
              <w:t>Did she have breathlessness?</w:t>
            </w:r>
          </w:p>
        </w:tc>
        <w:tc>
          <w:tcPr>
            <w:tcW w:w="4389" w:type="dxa"/>
          </w:tcPr>
          <w:p w14:paraId="4942FC0C" w14:textId="77777777" w:rsidR="00462D8A" w:rsidRPr="009234AA" w:rsidRDefault="00462D8A" w:rsidP="00BB3383">
            <w:r w:rsidRPr="009234AA">
              <w:t>Yes (1)</w:t>
            </w:r>
          </w:p>
          <w:p w14:paraId="29CC2935" w14:textId="77777777" w:rsidR="00462D8A" w:rsidRPr="009234AA" w:rsidRDefault="00462D8A" w:rsidP="00BB3383">
            <w:r w:rsidRPr="009234AA">
              <w:t>No (0)</w:t>
            </w:r>
          </w:p>
          <w:p w14:paraId="1855AFB9" w14:textId="77777777" w:rsidR="00462D8A" w:rsidRPr="009234AA" w:rsidRDefault="00462D8A" w:rsidP="00BB3383">
            <w:r w:rsidRPr="009234AA">
              <w:t>Don’t know (9)</w:t>
            </w:r>
          </w:p>
        </w:tc>
        <w:tc>
          <w:tcPr>
            <w:tcW w:w="2430" w:type="dxa"/>
          </w:tcPr>
          <w:p w14:paraId="2A42FB0A" w14:textId="77777777" w:rsidR="00462D8A" w:rsidRPr="009234AA" w:rsidRDefault="00462D8A" w:rsidP="00BB3383">
            <w:r w:rsidRPr="009234AA">
              <w:t>Please press on one box only</w:t>
            </w:r>
          </w:p>
          <w:p w14:paraId="66A57643" w14:textId="77777777" w:rsidR="00462D8A" w:rsidRPr="009234AA" w:rsidRDefault="00462D8A" w:rsidP="00BB3383"/>
        </w:tc>
        <w:tc>
          <w:tcPr>
            <w:tcW w:w="2250" w:type="dxa"/>
          </w:tcPr>
          <w:p w14:paraId="74B6DB0D" w14:textId="77777777" w:rsidR="00462D8A" w:rsidRPr="009234AA" w:rsidRDefault="00462D8A" w:rsidP="00BB3383">
            <w:r w:rsidRPr="009234AA">
              <w:t>If M59=1 go to M60</w:t>
            </w:r>
          </w:p>
          <w:p w14:paraId="25FE8573" w14:textId="77777777" w:rsidR="00462D8A" w:rsidRPr="009234AA" w:rsidRDefault="00462D8A" w:rsidP="00BB3383">
            <w:r w:rsidRPr="009234AA">
              <w:t>If M59=0,9 go to M64</w:t>
            </w:r>
          </w:p>
        </w:tc>
      </w:tr>
      <w:tr w:rsidR="00462D8A" w:rsidRPr="009234AA" w14:paraId="7E4CFCD1" w14:textId="77777777" w:rsidTr="001C1013">
        <w:tc>
          <w:tcPr>
            <w:tcW w:w="1424" w:type="dxa"/>
          </w:tcPr>
          <w:p w14:paraId="605AB98F" w14:textId="77777777" w:rsidR="00462D8A" w:rsidRPr="009234AA" w:rsidRDefault="00462D8A" w:rsidP="005806FA">
            <w:r w:rsidRPr="009234AA">
              <w:t>M60</w:t>
            </w:r>
          </w:p>
        </w:tc>
        <w:tc>
          <w:tcPr>
            <w:tcW w:w="4105" w:type="dxa"/>
          </w:tcPr>
          <w:p w14:paraId="138D7A8B" w14:textId="77777777" w:rsidR="00462D8A" w:rsidRPr="009234AA" w:rsidRDefault="00462D8A" w:rsidP="005806FA">
            <w:pPr>
              <w:tabs>
                <w:tab w:val="left" w:pos="1380"/>
              </w:tabs>
            </w:pPr>
            <w:r w:rsidRPr="009234AA">
              <w:t>For how long did she have breathlessness? (</w:t>
            </w:r>
            <w:proofErr w:type="gramStart"/>
            <w:r w:rsidRPr="009234AA">
              <w:t>in</w:t>
            </w:r>
            <w:proofErr w:type="gramEnd"/>
            <w:r w:rsidRPr="009234AA">
              <w:t xml:space="preserve"> days)</w:t>
            </w:r>
          </w:p>
        </w:tc>
        <w:tc>
          <w:tcPr>
            <w:tcW w:w="4389" w:type="dxa"/>
          </w:tcPr>
          <w:p w14:paraId="35A2E6EF" w14:textId="77777777" w:rsidR="00462D8A" w:rsidRPr="009234AA" w:rsidRDefault="00462D8A" w:rsidP="00BB3383">
            <w:r w:rsidRPr="009234AA">
              <w:t>Number pad</w:t>
            </w:r>
          </w:p>
          <w:p w14:paraId="458240C1" w14:textId="77777777" w:rsidR="00462D8A" w:rsidRPr="009234AA" w:rsidRDefault="00462D8A" w:rsidP="00BB3383">
            <w:r w:rsidRPr="009234AA">
              <w:t>Don’t know (999)</w:t>
            </w:r>
          </w:p>
        </w:tc>
        <w:tc>
          <w:tcPr>
            <w:tcW w:w="2430" w:type="dxa"/>
          </w:tcPr>
          <w:p w14:paraId="30FB1577" w14:textId="77777777" w:rsidR="00462D8A" w:rsidRPr="009234AA" w:rsidRDefault="00462D8A" w:rsidP="00BB3383">
            <w:r w:rsidRPr="009234AA">
              <w:t>Please use the number pad</w:t>
            </w:r>
          </w:p>
        </w:tc>
        <w:tc>
          <w:tcPr>
            <w:tcW w:w="2250" w:type="dxa"/>
          </w:tcPr>
          <w:p w14:paraId="2B73388B" w14:textId="77777777" w:rsidR="00462D8A" w:rsidRPr="009234AA" w:rsidRDefault="00462D8A" w:rsidP="00BB3383">
            <w:r w:rsidRPr="009234AA">
              <w:t>Go to M61</w:t>
            </w:r>
          </w:p>
        </w:tc>
      </w:tr>
      <w:tr w:rsidR="00462D8A" w:rsidRPr="009234AA" w14:paraId="42B4B94A" w14:textId="77777777" w:rsidTr="001C1013">
        <w:tc>
          <w:tcPr>
            <w:tcW w:w="1424" w:type="dxa"/>
          </w:tcPr>
          <w:p w14:paraId="6A8BD356" w14:textId="77777777" w:rsidR="00462D8A" w:rsidRPr="009234AA" w:rsidRDefault="00462D8A" w:rsidP="005806FA">
            <w:r w:rsidRPr="009234AA">
              <w:t>M61</w:t>
            </w:r>
          </w:p>
        </w:tc>
        <w:tc>
          <w:tcPr>
            <w:tcW w:w="4105" w:type="dxa"/>
          </w:tcPr>
          <w:p w14:paraId="11377C5C" w14:textId="77777777" w:rsidR="00462D8A" w:rsidRPr="009234AA" w:rsidRDefault="00462D8A" w:rsidP="005806FA">
            <w:pPr>
              <w:tabs>
                <w:tab w:val="left" w:pos="1380"/>
              </w:tabs>
            </w:pPr>
            <w:r w:rsidRPr="009234AA">
              <w:t>Was she unable to carry out daily routines due to breathlessness?</w:t>
            </w:r>
          </w:p>
        </w:tc>
        <w:tc>
          <w:tcPr>
            <w:tcW w:w="4389" w:type="dxa"/>
          </w:tcPr>
          <w:p w14:paraId="18AAA167" w14:textId="77777777" w:rsidR="00462D8A" w:rsidRPr="009234AA" w:rsidRDefault="00462D8A" w:rsidP="00BB3383">
            <w:r w:rsidRPr="009234AA">
              <w:t>Yes (1)</w:t>
            </w:r>
          </w:p>
          <w:p w14:paraId="64FEA6EF" w14:textId="77777777" w:rsidR="00462D8A" w:rsidRPr="009234AA" w:rsidRDefault="00462D8A" w:rsidP="00BB3383">
            <w:r w:rsidRPr="009234AA">
              <w:t>No (0)</w:t>
            </w:r>
          </w:p>
          <w:p w14:paraId="185719B6" w14:textId="77777777" w:rsidR="00462D8A" w:rsidRPr="009234AA" w:rsidRDefault="00462D8A" w:rsidP="00BB3383">
            <w:r w:rsidRPr="009234AA">
              <w:t>Don’t know (9)</w:t>
            </w:r>
          </w:p>
        </w:tc>
        <w:tc>
          <w:tcPr>
            <w:tcW w:w="2430" w:type="dxa"/>
          </w:tcPr>
          <w:p w14:paraId="60820A65" w14:textId="77777777" w:rsidR="00462D8A" w:rsidRPr="009234AA" w:rsidRDefault="00462D8A" w:rsidP="00BB3383">
            <w:r w:rsidRPr="009234AA">
              <w:t>Please press on one box only</w:t>
            </w:r>
          </w:p>
          <w:p w14:paraId="77D5B621" w14:textId="77777777" w:rsidR="00462D8A" w:rsidRPr="009234AA" w:rsidRDefault="00462D8A" w:rsidP="00BB3383"/>
        </w:tc>
        <w:tc>
          <w:tcPr>
            <w:tcW w:w="2250" w:type="dxa"/>
          </w:tcPr>
          <w:p w14:paraId="5CB91057" w14:textId="77777777" w:rsidR="00462D8A" w:rsidRPr="009234AA" w:rsidRDefault="00462D8A" w:rsidP="00BB3383">
            <w:r w:rsidRPr="009234AA">
              <w:t>Go to M62</w:t>
            </w:r>
          </w:p>
        </w:tc>
      </w:tr>
      <w:tr w:rsidR="00462D8A" w:rsidRPr="009234AA" w14:paraId="2543F080" w14:textId="77777777" w:rsidTr="001C1013">
        <w:tc>
          <w:tcPr>
            <w:tcW w:w="1424" w:type="dxa"/>
          </w:tcPr>
          <w:p w14:paraId="2A352400" w14:textId="77777777" w:rsidR="00462D8A" w:rsidRPr="009234AA" w:rsidRDefault="00462D8A" w:rsidP="005806FA">
            <w:r w:rsidRPr="009234AA">
              <w:t>M62</w:t>
            </w:r>
          </w:p>
        </w:tc>
        <w:tc>
          <w:tcPr>
            <w:tcW w:w="4105" w:type="dxa"/>
          </w:tcPr>
          <w:p w14:paraId="53B2DEDA" w14:textId="77777777" w:rsidR="00462D8A" w:rsidRPr="009234AA" w:rsidRDefault="00462D8A" w:rsidP="005806FA">
            <w:pPr>
              <w:tabs>
                <w:tab w:val="left" w:pos="1380"/>
              </w:tabs>
            </w:pPr>
            <w:r w:rsidRPr="009234AA">
              <w:t>Was she breathless while lying flat?</w:t>
            </w:r>
          </w:p>
        </w:tc>
        <w:tc>
          <w:tcPr>
            <w:tcW w:w="4389" w:type="dxa"/>
          </w:tcPr>
          <w:p w14:paraId="101C3CA5" w14:textId="77777777" w:rsidR="00462D8A" w:rsidRPr="009234AA" w:rsidRDefault="00462D8A" w:rsidP="00BB3383">
            <w:r w:rsidRPr="009234AA">
              <w:t>Yes (1)</w:t>
            </w:r>
          </w:p>
          <w:p w14:paraId="264F4B8D" w14:textId="77777777" w:rsidR="00462D8A" w:rsidRPr="009234AA" w:rsidRDefault="00462D8A" w:rsidP="00BB3383">
            <w:r w:rsidRPr="009234AA">
              <w:t>No (0)</w:t>
            </w:r>
          </w:p>
          <w:p w14:paraId="4B12303F" w14:textId="77777777" w:rsidR="00462D8A" w:rsidRPr="009234AA" w:rsidRDefault="00462D8A" w:rsidP="00BB3383">
            <w:r w:rsidRPr="009234AA">
              <w:t>Don’t know (9)</w:t>
            </w:r>
          </w:p>
        </w:tc>
        <w:tc>
          <w:tcPr>
            <w:tcW w:w="2430" w:type="dxa"/>
          </w:tcPr>
          <w:p w14:paraId="13D1BA6E" w14:textId="77777777" w:rsidR="00462D8A" w:rsidRPr="009234AA" w:rsidRDefault="00462D8A" w:rsidP="00BB3383">
            <w:r w:rsidRPr="009234AA">
              <w:t>Please press on one box only</w:t>
            </w:r>
          </w:p>
          <w:p w14:paraId="6FE9C3C2" w14:textId="77777777" w:rsidR="00462D8A" w:rsidRPr="009234AA" w:rsidRDefault="00462D8A" w:rsidP="00BB3383"/>
        </w:tc>
        <w:tc>
          <w:tcPr>
            <w:tcW w:w="2250" w:type="dxa"/>
          </w:tcPr>
          <w:p w14:paraId="7607D359" w14:textId="77777777" w:rsidR="00462D8A" w:rsidRPr="009234AA" w:rsidRDefault="00462D8A" w:rsidP="00BB3383">
            <w:r w:rsidRPr="009234AA">
              <w:t>Go to M63</w:t>
            </w:r>
          </w:p>
        </w:tc>
      </w:tr>
      <w:tr w:rsidR="00462D8A" w:rsidRPr="009234AA" w14:paraId="047563A7" w14:textId="77777777" w:rsidTr="001C1013">
        <w:tc>
          <w:tcPr>
            <w:tcW w:w="1424" w:type="dxa"/>
          </w:tcPr>
          <w:p w14:paraId="3A6E1905" w14:textId="77777777" w:rsidR="00462D8A" w:rsidRPr="009234AA" w:rsidRDefault="00462D8A" w:rsidP="005806FA">
            <w:r w:rsidRPr="009234AA">
              <w:t>M63</w:t>
            </w:r>
          </w:p>
        </w:tc>
        <w:tc>
          <w:tcPr>
            <w:tcW w:w="4105" w:type="dxa"/>
          </w:tcPr>
          <w:p w14:paraId="2CC2A956" w14:textId="32F24018" w:rsidR="00462D8A" w:rsidRPr="009234AA" w:rsidRDefault="00462D8A" w:rsidP="005806FA">
            <w:pPr>
              <w:tabs>
                <w:tab w:val="left" w:pos="1380"/>
              </w:tabs>
            </w:pPr>
            <w:r w:rsidRPr="009234AA">
              <w:t>Did she have wheezing (breathing with a whistling or rattling sound in the chest)?</w:t>
            </w:r>
          </w:p>
        </w:tc>
        <w:tc>
          <w:tcPr>
            <w:tcW w:w="4389" w:type="dxa"/>
          </w:tcPr>
          <w:p w14:paraId="42E71DE3" w14:textId="77777777" w:rsidR="00462D8A" w:rsidRPr="009234AA" w:rsidRDefault="00462D8A" w:rsidP="00BB3383">
            <w:r w:rsidRPr="009234AA">
              <w:t>Yes (1)</w:t>
            </w:r>
          </w:p>
          <w:p w14:paraId="3772588B" w14:textId="77777777" w:rsidR="00462D8A" w:rsidRPr="009234AA" w:rsidRDefault="00462D8A" w:rsidP="00BB3383">
            <w:r w:rsidRPr="009234AA">
              <w:t>No (0)</w:t>
            </w:r>
          </w:p>
          <w:p w14:paraId="38BBA67C" w14:textId="77777777" w:rsidR="00462D8A" w:rsidRPr="009234AA" w:rsidRDefault="00462D8A" w:rsidP="00BB3383">
            <w:r w:rsidRPr="009234AA">
              <w:t>Don’t know (9)</w:t>
            </w:r>
          </w:p>
        </w:tc>
        <w:tc>
          <w:tcPr>
            <w:tcW w:w="2430" w:type="dxa"/>
          </w:tcPr>
          <w:p w14:paraId="11EEC2A9" w14:textId="77777777" w:rsidR="00462D8A" w:rsidRPr="009234AA" w:rsidRDefault="00462D8A" w:rsidP="00BB3383">
            <w:r w:rsidRPr="009234AA">
              <w:t>Please press on one box only</w:t>
            </w:r>
          </w:p>
          <w:p w14:paraId="0FAE782F" w14:textId="77777777" w:rsidR="00462D8A" w:rsidRPr="009234AA" w:rsidRDefault="00462D8A" w:rsidP="00BB3383"/>
        </w:tc>
        <w:tc>
          <w:tcPr>
            <w:tcW w:w="2250" w:type="dxa"/>
          </w:tcPr>
          <w:p w14:paraId="33454BB0" w14:textId="77777777" w:rsidR="00462D8A" w:rsidRPr="009234AA" w:rsidRDefault="00462D8A" w:rsidP="00BB3383">
            <w:r w:rsidRPr="009234AA">
              <w:t>Go to M64</w:t>
            </w:r>
          </w:p>
        </w:tc>
      </w:tr>
      <w:tr w:rsidR="00462D8A" w:rsidRPr="009234AA" w14:paraId="437AB060" w14:textId="77777777" w:rsidTr="001C1013">
        <w:tc>
          <w:tcPr>
            <w:tcW w:w="1424" w:type="dxa"/>
          </w:tcPr>
          <w:p w14:paraId="267CA070" w14:textId="77777777" w:rsidR="00462D8A" w:rsidRPr="009234AA" w:rsidRDefault="00462D8A" w:rsidP="005806FA">
            <w:r w:rsidRPr="009234AA">
              <w:t>M64</w:t>
            </w:r>
          </w:p>
        </w:tc>
        <w:tc>
          <w:tcPr>
            <w:tcW w:w="4105" w:type="dxa"/>
          </w:tcPr>
          <w:p w14:paraId="1623A6F5" w14:textId="77777777" w:rsidR="00462D8A" w:rsidRPr="009234AA" w:rsidRDefault="00462D8A" w:rsidP="005806FA">
            <w:pPr>
              <w:tabs>
                <w:tab w:val="left" w:pos="1380"/>
              </w:tabs>
            </w:pPr>
            <w:r w:rsidRPr="009234AA">
              <w:t>Did she have chest pain?</w:t>
            </w:r>
          </w:p>
        </w:tc>
        <w:tc>
          <w:tcPr>
            <w:tcW w:w="4389" w:type="dxa"/>
          </w:tcPr>
          <w:p w14:paraId="70C8B64E" w14:textId="77777777" w:rsidR="00462D8A" w:rsidRPr="009234AA" w:rsidRDefault="00462D8A" w:rsidP="00BB3383">
            <w:r w:rsidRPr="009234AA">
              <w:t>Yes (1)</w:t>
            </w:r>
          </w:p>
          <w:p w14:paraId="5F06BC1B" w14:textId="77777777" w:rsidR="00462D8A" w:rsidRPr="009234AA" w:rsidRDefault="00462D8A" w:rsidP="00BB3383">
            <w:r w:rsidRPr="009234AA">
              <w:t>No (0)</w:t>
            </w:r>
          </w:p>
          <w:p w14:paraId="206B35B2" w14:textId="77777777" w:rsidR="00462D8A" w:rsidRPr="009234AA" w:rsidRDefault="00462D8A" w:rsidP="00BB3383">
            <w:r w:rsidRPr="009234AA">
              <w:t>Don’t know (9)</w:t>
            </w:r>
          </w:p>
        </w:tc>
        <w:tc>
          <w:tcPr>
            <w:tcW w:w="2430" w:type="dxa"/>
          </w:tcPr>
          <w:p w14:paraId="4BF7B7FE" w14:textId="77777777" w:rsidR="00462D8A" w:rsidRPr="009234AA" w:rsidRDefault="00462D8A" w:rsidP="00BB3383">
            <w:r w:rsidRPr="009234AA">
              <w:t>Please press on one box only</w:t>
            </w:r>
          </w:p>
          <w:p w14:paraId="795A6C4D" w14:textId="77777777" w:rsidR="00462D8A" w:rsidRPr="009234AA" w:rsidRDefault="00462D8A" w:rsidP="00BB3383"/>
        </w:tc>
        <w:tc>
          <w:tcPr>
            <w:tcW w:w="2250" w:type="dxa"/>
          </w:tcPr>
          <w:p w14:paraId="1CF9CECB" w14:textId="77777777" w:rsidR="00462D8A" w:rsidRPr="009234AA" w:rsidRDefault="00462D8A" w:rsidP="00BB3383">
            <w:r w:rsidRPr="009234AA">
              <w:t>If M64=1 go to M65</w:t>
            </w:r>
          </w:p>
          <w:p w14:paraId="367F0F4C" w14:textId="77777777" w:rsidR="00462D8A" w:rsidRPr="009234AA" w:rsidRDefault="00462D8A" w:rsidP="00BB3383">
            <w:r w:rsidRPr="009234AA">
              <w:t>If M64=0,9 go to M74</w:t>
            </w:r>
          </w:p>
        </w:tc>
      </w:tr>
      <w:tr w:rsidR="00462D8A" w:rsidRPr="009234AA" w14:paraId="18E476EB" w14:textId="77777777" w:rsidTr="001C1013">
        <w:tc>
          <w:tcPr>
            <w:tcW w:w="1424" w:type="dxa"/>
          </w:tcPr>
          <w:p w14:paraId="54CD1D94" w14:textId="77777777" w:rsidR="00462D8A" w:rsidRPr="009234AA" w:rsidRDefault="00462D8A" w:rsidP="005806FA">
            <w:r w:rsidRPr="009234AA">
              <w:t>M65</w:t>
            </w:r>
          </w:p>
        </w:tc>
        <w:tc>
          <w:tcPr>
            <w:tcW w:w="4105" w:type="dxa"/>
          </w:tcPr>
          <w:p w14:paraId="5BF49446" w14:textId="77777777" w:rsidR="00462D8A" w:rsidRPr="009234AA" w:rsidRDefault="00462D8A" w:rsidP="005806FA">
            <w:pPr>
              <w:tabs>
                <w:tab w:val="left" w:pos="1380"/>
              </w:tabs>
            </w:pPr>
            <w:r w:rsidRPr="009234AA">
              <w:t>For how long did she have chest pain? (</w:t>
            </w:r>
            <w:proofErr w:type="gramStart"/>
            <w:r w:rsidRPr="009234AA">
              <w:t>in</w:t>
            </w:r>
            <w:proofErr w:type="gramEnd"/>
            <w:r w:rsidRPr="009234AA">
              <w:t xml:space="preserve"> days)</w:t>
            </w:r>
          </w:p>
        </w:tc>
        <w:tc>
          <w:tcPr>
            <w:tcW w:w="4389" w:type="dxa"/>
          </w:tcPr>
          <w:p w14:paraId="50E935A5" w14:textId="77777777" w:rsidR="00462D8A" w:rsidRPr="009234AA" w:rsidRDefault="00462D8A" w:rsidP="00BB3383">
            <w:r w:rsidRPr="009234AA">
              <w:t>Number pad</w:t>
            </w:r>
          </w:p>
          <w:p w14:paraId="1DBBCA38" w14:textId="77777777" w:rsidR="00462D8A" w:rsidRPr="009234AA" w:rsidRDefault="00462D8A" w:rsidP="00BB3383">
            <w:r w:rsidRPr="009234AA">
              <w:t>Don’t know (999)</w:t>
            </w:r>
          </w:p>
        </w:tc>
        <w:tc>
          <w:tcPr>
            <w:tcW w:w="2430" w:type="dxa"/>
          </w:tcPr>
          <w:p w14:paraId="48498090" w14:textId="77777777" w:rsidR="00462D8A" w:rsidRPr="009234AA" w:rsidRDefault="00462D8A" w:rsidP="00BB3383">
            <w:r w:rsidRPr="009234AA">
              <w:t>Please use the number pad</w:t>
            </w:r>
          </w:p>
        </w:tc>
        <w:tc>
          <w:tcPr>
            <w:tcW w:w="2250" w:type="dxa"/>
          </w:tcPr>
          <w:p w14:paraId="46D5F352" w14:textId="77777777" w:rsidR="00462D8A" w:rsidRPr="009234AA" w:rsidRDefault="00462D8A" w:rsidP="00BB3383">
            <w:r w:rsidRPr="009234AA">
              <w:t>Go to M66</w:t>
            </w:r>
          </w:p>
        </w:tc>
      </w:tr>
      <w:tr w:rsidR="00462D8A" w:rsidRPr="009234AA" w14:paraId="546FFB41" w14:textId="77777777" w:rsidTr="001C1013">
        <w:tc>
          <w:tcPr>
            <w:tcW w:w="1424" w:type="dxa"/>
          </w:tcPr>
          <w:p w14:paraId="0FB2DEF4" w14:textId="77777777" w:rsidR="00462D8A" w:rsidRPr="009234AA" w:rsidRDefault="00462D8A" w:rsidP="005806FA">
            <w:r w:rsidRPr="009234AA">
              <w:t>M66</w:t>
            </w:r>
          </w:p>
        </w:tc>
        <w:tc>
          <w:tcPr>
            <w:tcW w:w="4105" w:type="dxa"/>
          </w:tcPr>
          <w:p w14:paraId="5C1FF85A" w14:textId="77777777" w:rsidR="00462D8A" w:rsidRPr="009234AA" w:rsidRDefault="00462D8A" w:rsidP="005806FA">
            <w:pPr>
              <w:tabs>
                <w:tab w:val="left" w:pos="1380"/>
              </w:tabs>
            </w:pPr>
            <w:r w:rsidRPr="009234AA">
              <w:t>Did chest pain start suddenly or gradually?</w:t>
            </w:r>
          </w:p>
        </w:tc>
        <w:tc>
          <w:tcPr>
            <w:tcW w:w="4389" w:type="dxa"/>
          </w:tcPr>
          <w:p w14:paraId="518779FF" w14:textId="77777777" w:rsidR="00462D8A" w:rsidRPr="009234AA" w:rsidRDefault="00462D8A" w:rsidP="005806FA">
            <w:r w:rsidRPr="009234AA">
              <w:t>Suddenly (1)</w:t>
            </w:r>
          </w:p>
          <w:p w14:paraId="55601BA7" w14:textId="77777777" w:rsidR="00462D8A" w:rsidRPr="009234AA" w:rsidRDefault="00462D8A" w:rsidP="005806FA">
            <w:r w:rsidRPr="009234AA">
              <w:t>Gradually (2)</w:t>
            </w:r>
          </w:p>
          <w:p w14:paraId="6311C4B6" w14:textId="77777777" w:rsidR="00462D8A" w:rsidRPr="009234AA" w:rsidRDefault="00462D8A" w:rsidP="005806FA">
            <w:r w:rsidRPr="009234AA">
              <w:lastRenderedPageBreak/>
              <w:t>Don’t know (9)</w:t>
            </w:r>
          </w:p>
        </w:tc>
        <w:tc>
          <w:tcPr>
            <w:tcW w:w="2430" w:type="dxa"/>
          </w:tcPr>
          <w:p w14:paraId="3BB45B4D" w14:textId="77777777" w:rsidR="00462D8A" w:rsidRPr="009234AA" w:rsidRDefault="00462D8A" w:rsidP="00BB3383">
            <w:r w:rsidRPr="009234AA">
              <w:lastRenderedPageBreak/>
              <w:t>Please press on one box only</w:t>
            </w:r>
          </w:p>
          <w:p w14:paraId="111F6301" w14:textId="77777777" w:rsidR="00462D8A" w:rsidRPr="009234AA" w:rsidRDefault="00462D8A" w:rsidP="005806FA"/>
        </w:tc>
        <w:tc>
          <w:tcPr>
            <w:tcW w:w="2250" w:type="dxa"/>
          </w:tcPr>
          <w:p w14:paraId="7C25E285" w14:textId="77777777" w:rsidR="00462D8A" w:rsidRPr="009234AA" w:rsidRDefault="00462D8A" w:rsidP="005806FA">
            <w:r w:rsidRPr="009234AA">
              <w:lastRenderedPageBreak/>
              <w:t>Go to M67</w:t>
            </w:r>
          </w:p>
        </w:tc>
      </w:tr>
      <w:tr w:rsidR="00462D8A" w:rsidRPr="009234AA" w14:paraId="25DC1741" w14:textId="77777777" w:rsidTr="001C1013">
        <w:tc>
          <w:tcPr>
            <w:tcW w:w="1424" w:type="dxa"/>
          </w:tcPr>
          <w:p w14:paraId="6706DF07" w14:textId="77777777" w:rsidR="00462D8A" w:rsidRPr="009234AA" w:rsidRDefault="00462D8A" w:rsidP="005806FA">
            <w:r w:rsidRPr="009234AA">
              <w:lastRenderedPageBreak/>
              <w:t>M67</w:t>
            </w:r>
          </w:p>
        </w:tc>
        <w:tc>
          <w:tcPr>
            <w:tcW w:w="4105" w:type="dxa"/>
          </w:tcPr>
          <w:p w14:paraId="0DA6F766" w14:textId="77777777" w:rsidR="00462D8A" w:rsidRPr="009234AA" w:rsidRDefault="00462D8A" w:rsidP="005806FA">
            <w:pPr>
              <w:tabs>
                <w:tab w:val="left" w:pos="1380"/>
              </w:tabs>
            </w:pPr>
            <w:r w:rsidRPr="009234AA">
              <w:t>When she had severe chest pain, how long did it last?</w:t>
            </w:r>
          </w:p>
        </w:tc>
        <w:tc>
          <w:tcPr>
            <w:tcW w:w="4389" w:type="dxa"/>
          </w:tcPr>
          <w:p w14:paraId="596DAE17" w14:textId="77777777" w:rsidR="00462D8A" w:rsidRPr="009234AA" w:rsidRDefault="00462D8A" w:rsidP="005806FA">
            <w:r w:rsidRPr="009234AA">
              <w:t>Less than half an hour (1)</w:t>
            </w:r>
          </w:p>
          <w:p w14:paraId="5FBC7E5F" w14:textId="77777777" w:rsidR="00462D8A" w:rsidRPr="009234AA" w:rsidRDefault="00462D8A" w:rsidP="005806FA">
            <w:r w:rsidRPr="009234AA">
              <w:t>Half an hour to 24 hours (2)</w:t>
            </w:r>
          </w:p>
          <w:p w14:paraId="5D48F06E" w14:textId="77777777" w:rsidR="00462D8A" w:rsidRPr="009234AA" w:rsidRDefault="00462D8A" w:rsidP="005806FA">
            <w:r w:rsidRPr="009234AA">
              <w:t>Longer than 24 hours (3)</w:t>
            </w:r>
          </w:p>
          <w:p w14:paraId="523C97B5" w14:textId="77777777" w:rsidR="00462D8A" w:rsidRPr="009234AA" w:rsidRDefault="00462D8A" w:rsidP="005806FA">
            <w:r w:rsidRPr="009234AA">
              <w:t>Don’t know (8)</w:t>
            </w:r>
          </w:p>
        </w:tc>
        <w:tc>
          <w:tcPr>
            <w:tcW w:w="2430" w:type="dxa"/>
          </w:tcPr>
          <w:p w14:paraId="7994DC3C" w14:textId="77777777" w:rsidR="00462D8A" w:rsidRPr="009234AA" w:rsidRDefault="00462D8A" w:rsidP="00BB3383">
            <w:r w:rsidRPr="009234AA">
              <w:t>Please press on one box only</w:t>
            </w:r>
          </w:p>
          <w:p w14:paraId="5ED1CFB3" w14:textId="77777777" w:rsidR="00462D8A" w:rsidRPr="009234AA" w:rsidRDefault="00462D8A" w:rsidP="00BB3383"/>
        </w:tc>
        <w:tc>
          <w:tcPr>
            <w:tcW w:w="2250" w:type="dxa"/>
          </w:tcPr>
          <w:p w14:paraId="3219E111" w14:textId="77777777" w:rsidR="00462D8A" w:rsidRPr="009234AA" w:rsidRDefault="00462D8A" w:rsidP="00BB3383">
            <w:r w:rsidRPr="009234AA">
              <w:t>Go to M68</w:t>
            </w:r>
          </w:p>
        </w:tc>
      </w:tr>
      <w:tr w:rsidR="00462D8A" w:rsidRPr="009234AA" w14:paraId="09C566FF" w14:textId="77777777" w:rsidTr="001C1013">
        <w:tc>
          <w:tcPr>
            <w:tcW w:w="1424" w:type="dxa"/>
          </w:tcPr>
          <w:p w14:paraId="0774D66F" w14:textId="77777777" w:rsidR="00462D8A" w:rsidRPr="009234AA" w:rsidRDefault="00462D8A" w:rsidP="005806FA">
            <w:r w:rsidRPr="009234AA">
              <w:t>M68</w:t>
            </w:r>
          </w:p>
        </w:tc>
        <w:tc>
          <w:tcPr>
            <w:tcW w:w="4105" w:type="dxa"/>
          </w:tcPr>
          <w:p w14:paraId="28530E2F" w14:textId="77777777" w:rsidR="00462D8A" w:rsidRPr="009234AA" w:rsidRDefault="00462D8A" w:rsidP="005806FA">
            <w:pPr>
              <w:tabs>
                <w:tab w:val="left" w:pos="1380"/>
              </w:tabs>
            </w:pPr>
            <w:r w:rsidRPr="009234AA">
              <w:t>Was the chest pain located below the breastbone (sternum)?</w:t>
            </w:r>
          </w:p>
        </w:tc>
        <w:tc>
          <w:tcPr>
            <w:tcW w:w="4389" w:type="dxa"/>
          </w:tcPr>
          <w:p w14:paraId="1553DAD9" w14:textId="77777777" w:rsidR="00462D8A" w:rsidRPr="009234AA" w:rsidRDefault="00462D8A" w:rsidP="00BB3383">
            <w:r w:rsidRPr="009234AA">
              <w:t>Yes (1)</w:t>
            </w:r>
          </w:p>
          <w:p w14:paraId="4CFF6C08" w14:textId="77777777" w:rsidR="00462D8A" w:rsidRPr="009234AA" w:rsidRDefault="00462D8A" w:rsidP="00BB3383">
            <w:r w:rsidRPr="009234AA">
              <w:t>No (0)</w:t>
            </w:r>
          </w:p>
          <w:p w14:paraId="7DE04765" w14:textId="77777777" w:rsidR="00462D8A" w:rsidRPr="009234AA" w:rsidRDefault="00462D8A" w:rsidP="00BB3383">
            <w:r w:rsidRPr="009234AA">
              <w:t>Don’t know (9)</w:t>
            </w:r>
          </w:p>
        </w:tc>
        <w:tc>
          <w:tcPr>
            <w:tcW w:w="2430" w:type="dxa"/>
          </w:tcPr>
          <w:p w14:paraId="201FDB64" w14:textId="77777777" w:rsidR="00462D8A" w:rsidRPr="009234AA" w:rsidRDefault="00462D8A" w:rsidP="00BB3383">
            <w:r w:rsidRPr="009234AA">
              <w:t>Please press on one box only</w:t>
            </w:r>
          </w:p>
          <w:p w14:paraId="01303BD0" w14:textId="77777777" w:rsidR="00462D8A" w:rsidRPr="009234AA" w:rsidRDefault="00462D8A" w:rsidP="00BB3383"/>
        </w:tc>
        <w:tc>
          <w:tcPr>
            <w:tcW w:w="2250" w:type="dxa"/>
          </w:tcPr>
          <w:p w14:paraId="32733BAF" w14:textId="77777777" w:rsidR="00462D8A" w:rsidRPr="009234AA" w:rsidRDefault="00462D8A" w:rsidP="00BB3383">
            <w:r w:rsidRPr="009234AA">
              <w:t>Go to M69</w:t>
            </w:r>
          </w:p>
        </w:tc>
      </w:tr>
      <w:tr w:rsidR="00462D8A" w:rsidRPr="009234AA" w14:paraId="4D2086A2" w14:textId="77777777" w:rsidTr="001C1013">
        <w:tc>
          <w:tcPr>
            <w:tcW w:w="1424" w:type="dxa"/>
          </w:tcPr>
          <w:p w14:paraId="750CE903" w14:textId="77777777" w:rsidR="00462D8A" w:rsidRPr="009234AA" w:rsidRDefault="00462D8A" w:rsidP="005806FA">
            <w:r w:rsidRPr="009234AA">
              <w:t>M69</w:t>
            </w:r>
          </w:p>
        </w:tc>
        <w:tc>
          <w:tcPr>
            <w:tcW w:w="4105" w:type="dxa"/>
          </w:tcPr>
          <w:p w14:paraId="0B540C45" w14:textId="77777777" w:rsidR="00462D8A" w:rsidRPr="009234AA" w:rsidRDefault="00462D8A" w:rsidP="00BB3383">
            <w:pPr>
              <w:tabs>
                <w:tab w:val="left" w:pos="1380"/>
              </w:tabs>
            </w:pPr>
            <w:r w:rsidRPr="009234AA">
              <w:t>Was the chest pain over the heart and did it spread to the left arm?</w:t>
            </w:r>
          </w:p>
        </w:tc>
        <w:tc>
          <w:tcPr>
            <w:tcW w:w="4389" w:type="dxa"/>
          </w:tcPr>
          <w:p w14:paraId="32676BCA" w14:textId="77777777" w:rsidR="00462D8A" w:rsidRPr="009234AA" w:rsidRDefault="00462D8A" w:rsidP="00BB3383">
            <w:r w:rsidRPr="009234AA">
              <w:t>Yes (1)</w:t>
            </w:r>
          </w:p>
          <w:p w14:paraId="449EEB1D" w14:textId="77777777" w:rsidR="00462D8A" w:rsidRPr="009234AA" w:rsidRDefault="00462D8A" w:rsidP="00BB3383">
            <w:r w:rsidRPr="009234AA">
              <w:t>No (0)</w:t>
            </w:r>
          </w:p>
          <w:p w14:paraId="1FAEA35C" w14:textId="77777777" w:rsidR="00462D8A" w:rsidRPr="009234AA" w:rsidRDefault="00462D8A" w:rsidP="00BB3383">
            <w:r w:rsidRPr="009234AA">
              <w:t>Don’t know (9)</w:t>
            </w:r>
          </w:p>
        </w:tc>
        <w:tc>
          <w:tcPr>
            <w:tcW w:w="2430" w:type="dxa"/>
          </w:tcPr>
          <w:p w14:paraId="09BDC283" w14:textId="77777777" w:rsidR="00462D8A" w:rsidRPr="009234AA" w:rsidRDefault="00462D8A" w:rsidP="00BB3383">
            <w:r w:rsidRPr="009234AA">
              <w:t>Please press on one box only</w:t>
            </w:r>
          </w:p>
          <w:p w14:paraId="4FDBD702" w14:textId="77777777" w:rsidR="00462D8A" w:rsidRPr="009234AA" w:rsidRDefault="00462D8A" w:rsidP="00BB3383"/>
        </w:tc>
        <w:tc>
          <w:tcPr>
            <w:tcW w:w="2250" w:type="dxa"/>
          </w:tcPr>
          <w:p w14:paraId="3FD44324" w14:textId="77777777" w:rsidR="00462D8A" w:rsidRPr="009234AA" w:rsidRDefault="00462D8A" w:rsidP="00BB3383">
            <w:r w:rsidRPr="009234AA">
              <w:t>Go to M70</w:t>
            </w:r>
          </w:p>
        </w:tc>
      </w:tr>
      <w:tr w:rsidR="00462D8A" w:rsidRPr="009234AA" w14:paraId="4E79C6C3" w14:textId="77777777" w:rsidTr="001C1013">
        <w:tc>
          <w:tcPr>
            <w:tcW w:w="1424" w:type="dxa"/>
          </w:tcPr>
          <w:p w14:paraId="73D9C46C" w14:textId="77777777" w:rsidR="00462D8A" w:rsidRPr="009234AA" w:rsidRDefault="00462D8A" w:rsidP="005806FA">
            <w:r w:rsidRPr="009234AA">
              <w:t>M70</w:t>
            </w:r>
          </w:p>
        </w:tc>
        <w:tc>
          <w:tcPr>
            <w:tcW w:w="4105" w:type="dxa"/>
          </w:tcPr>
          <w:p w14:paraId="04515FB2" w14:textId="300C60D6" w:rsidR="00462D8A" w:rsidRPr="009234AA" w:rsidRDefault="00462D8A" w:rsidP="005806FA">
            <w:pPr>
              <w:tabs>
                <w:tab w:val="left" w:pos="1380"/>
              </w:tabs>
            </w:pPr>
            <w:r w:rsidRPr="009234AA">
              <w:t>Was the chest pain located over the ribs (sides)?</w:t>
            </w:r>
          </w:p>
        </w:tc>
        <w:tc>
          <w:tcPr>
            <w:tcW w:w="4389" w:type="dxa"/>
          </w:tcPr>
          <w:p w14:paraId="40D0D7E7" w14:textId="77777777" w:rsidR="00462D8A" w:rsidRPr="009234AA" w:rsidRDefault="00462D8A" w:rsidP="001B4235">
            <w:r w:rsidRPr="009234AA">
              <w:t>Yes (1)</w:t>
            </w:r>
          </w:p>
          <w:p w14:paraId="26F78127" w14:textId="77777777" w:rsidR="00462D8A" w:rsidRPr="009234AA" w:rsidRDefault="00462D8A" w:rsidP="001B4235">
            <w:r w:rsidRPr="009234AA">
              <w:t>No (0)</w:t>
            </w:r>
          </w:p>
          <w:p w14:paraId="00226C8B" w14:textId="77777777" w:rsidR="00462D8A" w:rsidRPr="009234AA" w:rsidRDefault="00462D8A" w:rsidP="001B4235">
            <w:r w:rsidRPr="009234AA">
              <w:t>Don’t know (9)</w:t>
            </w:r>
          </w:p>
        </w:tc>
        <w:tc>
          <w:tcPr>
            <w:tcW w:w="2430" w:type="dxa"/>
          </w:tcPr>
          <w:p w14:paraId="43AACCE3" w14:textId="77777777" w:rsidR="00462D8A" w:rsidRPr="009234AA" w:rsidRDefault="00462D8A" w:rsidP="001B4235">
            <w:r w:rsidRPr="009234AA">
              <w:t>Please press on one box only</w:t>
            </w:r>
          </w:p>
          <w:p w14:paraId="0A8309BF" w14:textId="77777777" w:rsidR="00462D8A" w:rsidRPr="009234AA" w:rsidRDefault="00462D8A" w:rsidP="001B4235"/>
        </w:tc>
        <w:tc>
          <w:tcPr>
            <w:tcW w:w="2250" w:type="dxa"/>
          </w:tcPr>
          <w:p w14:paraId="601987C0" w14:textId="77777777" w:rsidR="00462D8A" w:rsidRPr="009234AA" w:rsidRDefault="00462D8A" w:rsidP="001B4235">
            <w:r w:rsidRPr="009234AA">
              <w:t>Go to M71</w:t>
            </w:r>
          </w:p>
        </w:tc>
      </w:tr>
      <w:tr w:rsidR="00462D8A" w:rsidRPr="009234AA" w14:paraId="2F922642" w14:textId="77777777" w:rsidTr="001C1013">
        <w:tc>
          <w:tcPr>
            <w:tcW w:w="1424" w:type="dxa"/>
          </w:tcPr>
          <w:p w14:paraId="30CB03E7" w14:textId="77777777" w:rsidR="00462D8A" w:rsidRPr="009234AA" w:rsidRDefault="00462D8A" w:rsidP="005806FA">
            <w:r w:rsidRPr="009234AA">
              <w:t>M71</w:t>
            </w:r>
          </w:p>
        </w:tc>
        <w:tc>
          <w:tcPr>
            <w:tcW w:w="4105" w:type="dxa"/>
          </w:tcPr>
          <w:p w14:paraId="77617F52" w14:textId="77777777" w:rsidR="00462D8A" w:rsidRPr="009234AA" w:rsidRDefault="00462D8A" w:rsidP="005806FA">
            <w:pPr>
              <w:tabs>
                <w:tab w:val="left" w:pos="1380"/>
              </w:tabs>
            </w:pPr>
            <w:r w:rsidRPr="009234AA">
              <w:t>Was the chest pain continuous or on and off?</w:t>
            </w:r>
          </w:p>
        </w:tc>
        <w:tc>
          <w:tcPr>
            <w:tcW w:w="4389" w:type="dxa"/>
          </w:tcPr>
          <w:p w14:paraId="725E54C9" w14:textId="77777777" w:rsidR="00462D8A" w:rsidRPr="009234AA" w:rsidRDefault="00462D8A" w:rsidP="001B4235">
            <w:r w:rsidRPr="009234AA">
              <w:t>Continuous (1)</w:t>
            </w:r>
          </w:p>
          <w:p w14:paraId="27E7A7B8" w14:textId="77777777" w:rsidR="00462D8A" w:rsidRPr="009234AA" w:rsidRDefault="00462D8A" w:rsidP="001B4235">
            <w:r w:rsidRPr="009234AA">
              <w:t>On and off (2)</w:t>
            </w:r>
          </w:p>
          <w:p w14:paraId="7D1A0BB1" w14:textId="77777777" w:rsidR="00462D8A" w:rsidRPr="009234AA" w:rsidRDefault="00462D8A" w:rsidP="001B4235">
            <w:r w:rsidRPr="009234AA">
              <w:t>Don’t know (9)</w:t>
            </w:r>
          </w:p>
        </w:tc>
        <w:tc>
          <w:tcPr>
            <w:tcW w:w="2430" w:type="dxa"/>
          </w:tcPr>
          <w:p w14:paraId="6B3F7AF0" w14:textId="77777777" w:rsidR="00462D8A" w:rsidRPr="009234AA" w:rsidRDefault="00462D8A" w:rsidP="001B4235">
            <w:r w:rsidRPr="009234AA">
              <w:t>Please press on one box only</w:t>
            </w:r>
          </w:p>
          <w:p w14:paraId="7D5C29EB" w14:textId="77777777" w:rsidR="00462D8A" w:rsidRPr="009234AA" w:rsidRDefault="00462D8A" w:rsidP="001B4235"/>
        </w:tc>
        <w:tc>
          <w:tcPr>
            <w:tcW w:w="2250" w:type="dxa"/>
          </w:tcPr>
          <w:p w14:paraId="53C10964" w14:textId="77777777" w:rsidR="00462D8A" w:rsidRPr="009234AA" w:rsidRDefault="00462D8A" w:rsidP="001B4235">
            <w:r w:rsidRPr="009234AA">
              <w:t>Go to M72</w:t>
            </w:r>
          </w:p>
        </w:tc>
      </w:tr>
      <w:tr w:rsidR="00462D8A" w:rsidRPr="009234AA" w14:paraId="7008C0EC" w14:textId="77777777" w:rsidTr="001C1013">
        <w:tc>
          <w:tcPr>
            <w:tcW w:w="1424" w:type="dxa"/>
          </w:tcPr>
          <w:p w14:paraId="14D27F28" w14:textId="77777777" w:rsidR="00462D8A" w:rsidRPr="009234AA" w:rsidRDefault="00462D8A" w:rsidP="005806FA">
            <w:r w:rsidRPr="009234AA">
              <w:t>M72</w:t>
            </w:r>
          </w:p>
        </w:tc>
        <w:tc>
          <w:tcPr>
            <w:tcW w:w="4105" w:type="dxa"/>
          </w:tcPr>
          <w:p w14:paraId="6A64D874" w14:textId="77777777" w:rsidR="00462D8A" w:rsidRPr="009234AA" w:rsidRDefault="00462D8A" w:rsidP="005806FA">
            <w:pPr>
              <w:tabs>
                <w:tab w:val="left" w:pos="1380"/>
              </w:tabs>
            </w:pPr>
            <w:r w:rsidRPr="009234AA">
              <w:t>Did the chest pain get worse while coughing?</w:t>
            </w:r>
          </w:p>
        </w:tc>
        <w:tc>
          <w:tcPr>
            <w:tcW w:w="4389" w:type="dxa"/>
          </w:tcPr>
          <w:p w14:paraId="39D0B973" w14:textId="77777777" w:rsidR="00462D8A" w:rsidRPr="009234AA" w:rsidRDefault="00462D8A" w:rsidP="001B4235">
            <w:r w:rsidRPr="009234AA">
              <w:t>Yes (1)</w:t>
            </w:r>
          </w:p>
          <w:p w14:paraId="17674C6B" w14:textId="77777777" w:rsidR="00462D8A" w:rsidRPr="009234AA" w:rsidRDefault="00462D8A" w:rsidP="001B4235">
            <w:r w:rsidRPr="009234AA">
              <w:t>No (0)</w:t>
            </w:r>
          </w:p>
          <w:p w14:paraId="70EB5DF7" w14:textId="77777777" w:rsidR="00462D8A" w:rsidRPr="009234AA" w:rsidRDefault="00462D8A" w:rsidP="001B4235">
            <w:r w:rsidRPr="009234AA">
              <w:t>Don’t know (9)</w:t>
            </w:r>
          </w:p>
        </w:tc>
        <w:tc>
          <w:tcPr>
            <w:tcW w:w="2430" w:type="dxa"/>
          </w:tcPr>
          <w:p w14:paraId="1080B64F" w14:textId="77777777" w:rsidR="00462D8A" w:rsidRPr="009234AA" w:rsidRDefault="00462D8A" w:rsidP="001B4235">
            <w:r w:rsidRPr="009234AA">
              <w:t>Please press on one box only</w:t>
            </w:r>
          </w:p>
          <w:p w14:paraId="34DEA5A1" w14:textId="77777777" w:rsidR="00462D8A" w:rsidRPr="009234AA" w:rsidRDefault="00462D8A" w:rsidP="001B4235"/>
        </w:tc>
        <w:tc>
          <w:tcPr>
            <w:tcW w:w="2250" w:type="dxa"/>
          </w:tcPr>
          <w:p w14:paraId="5C84DC6A" w14:textId="77777777" w:rsidR="00462D8A" w:rsidRPr="009234AA" w:rsidRDefault="00462D8A" w:rsidP="001B4235">
            <w:r w:rsidRPr="009234AA">
              <w:t>Go to M73</w:t>
            </w:r>
          </w:p>
        </w:tc>
      </w:tr>
      <w:tr w:rsidR="00462D8A" w:rsidRPr="009234AA" w14:paraId="678ADD7C" w14:textId="77777777" w:rsidTr="001C1013">
        <w:tc>
          <w:tcPr>
            <w:tcW w:w="1424" w:type="dxa"/>
          </w:tcPr>
          <w:p w14:paraId="1ADE0596" w14:textId="77777777" w:rsidR="00462D8A" w:rsidRPr="009234AA" w:rsidRDefault="00462D8A" w:rsidP="005806FA">
            <w:r w:rsidRPr="009234AA">
              <w:t>M73</w:t>
            </w:r>
          </w:p>
        </w:tc>
        <w:tc>
          <w:tcPr>
            <w:tcW w:w="4105" w:type="dxa"/>
          </w:tcPr>
          <w:p w14:paraId="52891C0A" w14:textId="77777777" w:rsidR="00462D8A" w:rsidRPr="009234AA" w:rsidRDefault="00462D8A" w:rsidP="005806FA">
            <w:pPr>
              <w:tabs>
                <w:tab w:val="left" w:pos="1380"/>
              </w:tabs>
            </w:pPr>
            <w:r w:rsidRPr="009234AA">
              <w:t>Did she have palpitations?</w:t>
            </w:r>
          </w:p>
        </w:tc>
        <w:tc>
          <w:tcPr>
            <w:tcW w:w="4389" w:type="dxa"/>
          </w:tcPr>
          <w:p w14:paraId="71058F96" w14:textId="77777777" w:rsidR="00462D8A" w:rsidRPr="009234AA" w:rsidRDefault="00462D8A" w:rsidP="001B4235">
            <w:r w:rsidRPr="009234AA">
              <w:t>Yes (1)</w:t>
            </w:r>
          </w:p>
          <w:p w14:paraId="7D62532B" w14:textId="77777777" w:rsidR="00462D8A" w:rsidRPr="009234AA" w:rsidRDefault="00462D8A" w:rsidP="001B4235">
            <w:r w:rsidRPr="009234AA">
              <w:t>No (0)</w:t>
            </w:r>
          </w:p>
          <w:p w14:paraId="401D8531" w14:textId="77777777" w:rsidR="00462D8A" w:rsidRPr="009234AA" w:rsidRDefault="00462D8A" w:rsidP="001B4235">
            <w:r w:rsidRPr="009234AA">
              <w:t>Don’t know (9)</w:t>
            </w:r>
          </w:p>
        </w:tc>
        <w:tc>
          <w:tcPr>
            <w:tcW w:w="2430" w:type="dxa"/>
          </w:tcPr>
          <w:p w14:paraId="478B8A48" w14:textId="77777777" w:rsidR="00462D8A" w:rsidRPr="009234AA" w:rsidRDefault="00462D8A" w:rsidP="001B4235">
            <w:r w:rsidRPr="009234AA">
              <w:t>Please press on one box only</w:t>
            </w:r>
          </w:p>
          <w:p w14:paraId="4F44D20F" w14:textId="77777777" w:rsidR="00462D8A" w:rsidRPr="009234AA" w:rsidRDefault="00462D8A" w:rsidP="001B4235"/>
        </w:tc>
        <w:tc>
          <w:tcPr>
            <w:tcW w:w="2250" w:type="dxa"/>
          </w:tcPr>
          <w:p w14:paraId="1E3B647D" w14:textId="77777777" w:rsidR="00462D8A" w:rsidRPr="009234AA" w:rsidRDefault="00462D8A" w:rsidP="001B4235">
            <w:r w:rsidRPr="009234AA">
              <w:t>Go to M74</w:t>
            </w:r>
          </w:p>
        </w:tc>
      </w:tr>
      <w:tr w:rsidR="00462D8A" w:rsidRPr="009234AA" w14:paraId="6387201F" w14:textId="77777777" w:rsidTr="001C1013">
        <w:tc>
          <w:tcPr>
            <w:tcW w:w="1424" w:type="dxa"/>
          </w:tcPr>
          <w:p w14:paraId="555FC23A" w14:textId="77777777" w:rsidR="00462D8A" w:rsidRPr="009234AA" w:rsidRDefault="00462D8A" w:rsidP="005806FA">
            <w:r w:rsidRPr="009234AA">
              <w:t>M74</w:t>
            </w:r>
          </w:p>
        </w:tc>
        <w:tc>
          <w:tcPr>
            <w:tcW w:w="4105" w:type="dxa"/>
          </w:tcPr>
          <w:p w14:paraId="55AAFF4A" w14:textId="77777777" w:rsidR="00462D8A" w:rsidRPr="009234AA" w:rsidRDefault="00462D8A" w:rsidP="005806FA">
            <w:pPr>
              <w:tabs>
                <w:tab w:val="left" w:pos="1380"/>
              </w:tabs>
            </w:pPr>
            <w:r w:rsidRPr="009234AA">
              <w:t>Did she have diarrhea?</w:t>
            </w:r>
          </w:p>
        </w:tc>
        <w:tc>
          <w:tcPr>
            <w:tcW w:w="4389" w:type="dxa"/>
          </w:tcPr>
          <w:p w14:paraId="1C109A05" w14:textId="77777777" w:rsidR="00462D8A" w:rsidRPr="009234AA" w:rsidRDefault="00462D8A" w:rsidP="001B4235">
            <w:r w:rsidRPr="009234AA">
              <w:t>Yes (1)</w:t>
            </w:r>
          </w:p>
          <w:p w14:paraId="43F16704" w14:textId="77777777" w:rsidR="00462D8A" w:rsidRPr="009234AA" w:rsidRDefault="00462D8A" w:rsidP="001B4235">
            <w:r w:rsidRPr="009234AA">
              <w:t>No (0)</w:t>
            </w:r>
          </w:p>
          <w:p w14:paraId="1F09DCF2" w14:textId="77777777" w:rsidR="00462D8A" w:rsidRPr="009234AA" w:rsidRDefault="00462D8A" w:rsidP="001B4235">
            <w:r w:rsidRPr="009234AA">
              <w:t>Don’t know (9)</w:t>
            </w:r>
          </w:p>
        </w:tc>
        <w:tc>
          <w:tcPr>
            <w:tcW w:w="2430" w:type="dxa"/>
          </w:tcPr>
          <w:p w14:paraId="586DF73F" w14:textId="77777777" w:rsidR="00462D8A" w:rsidRPr="009234AA" w:rsidRDefault="00462D8A" w:rsidP="001B4235">
            <w:r w:rsidRPr="009234AA">
              <w:t>Please press on one box only</w:t>
            </w:r>
          </w:p>
          <w:p w14:paraId="0DB302BB" w14:textId="77777777" w:rsidR="00462D8A" w:rsidRPr="009234AA" w:rsidRDefault="00462D8A" w:rsidP="001B4235"/>
        </w:tc>
        <w:tc>
          <w:tcPr>
            <w:tcW w:w="2250" w:type="dxa"/>
          </w:tcPr>
          <w:p w14:paraId="277C876B" w14:textId="77777777" w:rsidR="00462D8A" w:rsidRPr="009234AA" w:rsidRDefault="00462D8A" w:rsidP="001B4235">
            <w:r w:rsidRPr="009234AA">
              <w:t>If M74=1 go to M75</w:t>
            </w:r>
          </w:p>
          <w:p w14:paraId="6F63D249" w14:textId="77777777" w:rsidR="00462D8A" w:rsidRPr="009234AA" w:rsidRDefault="00462D8A" w:rsidP="001B4235">
            <w:r w:rsidRPr="009234AA">
              <w:t>If M74=0,9 go to M79</w:t>
            </w:r>
          </w:p>
        </w:tc>
      </w:tr>
      <w:tr w:rsidR="00462D8A" w:rsidRPr="009234AA" w14:paraId="25EA49E2" w14:textId="77777777" w:rsidTr="001C1013">
        <w:tc>
          <w:tcPr>
            <w:tcW w:w="1424" w:type="dxa"/>
          </w:tcPr>
          <w:p w14:paraId="51E82ACA" w14:textId="77777777" w:rsidR="00462D8A" w:rsidRPr="009234AA" w:rsidRDefault="00462D8A" w:rsidP="005806FA">
            <w:r w:rsidRPr="009234AA">
              <w:t>M75</w:t>
            </w:r>
          </w:p>
        </w:tc>
        <w:tc>
          <w:tcPr>
            <w:tcW w:w="4105" w:type="dxa"/>
          </w:tcPr>
          <w:p w14:paraId="52BE65F1" w14:textId="77777777" w:rsidR="00462D8A" w:rsidRPr="009234AA" w:rsidRDefault="00462D8A" w:rsidP="005806FA">
            <w:pPr>
              <w:tabs>
                <w:tab w:val="left" w:pos="1380"/>
              </w:tabs>
            </w:pPr>
            <w:r w:rsidRPr="009234AA">
              <w:t>For how long did she have diarrhea? (</w:t>
            </w:r>
            <w:proofErr w:type="gramStart"/>
            <w:r w:rsidRPr="009234AA">
              <w:t>in</w:t>
            </w:r>
            <w:proofErr w:type="gramEnd"/>
            <w:r w:rsidRPr="009234AA">
              <w:t xml:space="preserve"> days)</w:t>
            </w:r>
          </w:p>
        </w:tc>
        <w:tc>
          <w:tcPr>
            <w:tcW w:w="4389" w:type="dxa"/>
          </w:tcPr>
          <w:p w14:paraId="6D59B13B" w14:textId="77777777" w:rsidR="00462D8A" w:rsidRPr="009234AA" w:rsidRDefault="00462D8A" w:rsidP="001B4235">
            <w:r w:rsidRPr="009234AA">
              <w:t>Number pad</w:t>
            </w:r>
          </w:p>
          <w:p w14:paraId="24F106BE" w14:textId="77777777" w:rsidR="00462D8A" w:rsidRPr="009234AA" w:rsidRDefault="00462D8A" w:rsidP="001B4235">
            <w:r w:rsidRPr="009234AA">
              <w:t>Don’t know (999)</w:t>
            </w:r>
          </w:p>
        </w:tc>
        <w:tc>
          <w:tcPr>
            <w:tcW w:w="2430" w:type="dxa"/>
          </w:tcPr>
          <w:p w14:paraId="4D9C667D" w14:textId="77777777" w:rsidR="00462D8A" w:rsidRPr="009234AA" w:rsidRDefault="00462D8A" w:rsidP="001B4235">
            <w:r w:rsidRPr="009234AA">
              <w:t>Please use the number pad</w:t>
            </w:r>
          </w:p>
        </w:tc>
        <w:tc>
          <w:tcPr>
            <w:tcW w:w="2250" w:type="dxa"/>
          </w:tcPr>
          <w:p w14:paraId="04149D7C" w14:textId="77777777" w:rsidR="00462D8A" w:rsidRPr="009234AA" w:rsidRDefault="00462D8A" w:rsidP="001B4235">
            <w:r w:rsidRPr="009234AA">
              <w:t>Go to M76</w:t>
            </w:r>
          </w:p>
        </w:tc>
      </w:tr>
      <w:tr w:rsidR="00462D8A" w:rsidRPr="009234AA" w14:paraId="039E3A9E" w14:textId="77777777" w:rsidTr="001C1013">
        <w:tc>
          <w:tcPr>
            <w:tcW w:w="1424" w:type="dxa"/>
          </w:tcPr>
          <w:p w14:paraId="2821208B" w14:textId="77777777" w:rsidR="00462D8A" w:rsidRPr="009234AA" w:rsidRDefault="00462D8A" w:rsidP="005806FA">
            <w:r w:rsidRPr="009234AA">
              <w:t>M76</w:t>
            </w:r>
          </w:p>
        </w:tc>
        <w:tc>
          <w:tcPr>
            <w:tcW w:w="4105" w:type="dxa"/>
          </w:tcPr>
          <w:p w14:paraId="19EA4C3D" w14:textId="77777777" w:rsidR="00462D8A" w:rsidRPr="009234AA" w:rsidRDefault="00462D8A" w:rsidP="005806FA">
            <w:pPr>
              <w:tabs>
                <w:tab w:val="left" w:pos="1380"/>
              </w:tabs>
            </w:pPr>
            <w:r w:rsidRPr="009234AA">
              <w:t>Was the diarrhea continuous or on and off?</w:t>
            </w:r>
          </w:p>
        </w:tc>
        <w:tc>
          <w:tcPr>
            <w:tcW w:w="4389" w:type="dxa"/>
          </w:tcPr>
          <w:p w14:paraId="4C7B8E89" w14:textId="77777777" w:rsidR="00462D8A" w:rsidRPr="009234AA" w:rsidRDefault="00462D8A" w:rsidP="001B4235">
            <w:r w:rsidRPr="009234AA">
              <w:t>Continuous (1)</w:t>
            </w:r>
          </w:p>
          <w:p w14:paraId="3B17F776" w14:textId="77777777" w:rsidR="00462D8A" w:rsidRPr="009234AA" w:rsidRDefault="00462D8A" w:rsidP="001B4235">
            <w:r w:rsidRPr="009234AA">
              <w:t>On and off (2)</w:t>
            </w:r>
          </w:p>
          <w:p w14:paraId="217D2D9B" w14:textId="77777777" w:rsidR="00462D8A" w:rsidRPr="009234AA" w:rsidRDefault="00462D8A" w:rsidP="001B4235">
            <w:r w:rsidRPr="009234AA">
              <w:t>Don’t know (9)</w:t>
            </w:r>
          </w:p>
        </w:tc>
        <w:tc>
          <w:tcPr>
            <w:tcW w:w="2430" w:type="dxa"/>
          </w:tcPr>
          <w:p w14:paraId="5A4B4E93" w14:textId="77777777" w:rsidR="00462D8A" w:rsidRPr="009234AA" w:rsidRDefault="00462D8A" w:rsidP="001B4235">
            <w:r w:rsidRPr="009234AA">
              <w:t>Please press on one box only</w:t>
            </w:r>
          </w:p>
          <w:p w14:paraId="1612513F" w14:textId="77777777" w:rsidR="00462D8A" w:rsidRPr="009234AA" w:rsidRDefault="00462D8A" w:rsidP="001B4235"/>
        </w:tc>
        <w:tc>
          <w:tcPr>
            <w:tcW w:w="2250" w:type="dxa"/>
          </w:tcPr>
          <w:p w14:paraId="57C38A51" w14:textId="77777777" w:rsidR="00462D8A" w:rsidRPr="009234AA" w:rsidRDefault="00462D8A" w:rsidP="001B4235">
            <w:r w:rsidRPr="009234AA">
              <w:t>Go to M77</w:t>
            </w:r>
          </w:p>
        </w:tc>
      </w:tr>
      <w:tr w:rsidR="00462D8A" w:rsidRPr="009234AA" w14:paraId="64328267" w14:textId="77777777" w:rsidTr="001C1013">
        <w:tc>
          <w:tcPr>
            <w:tcW w:w="1424" w:type="dxa"/>
          </w:tcPr>
          <w:p w14:paraId="683B762B" w14:textId="77777777" w:rsidR="00462D8A" w:rsidRPr="009234AA" w:rsidRDefault="00462D8A" w:rsidP="005806FA">
            <w:r w:rsidRPr="009234AA">
              <w:t>M77</w:t>
            </w:r>
          </w:p>
        </w:tc>
        <w:tc>
          <w:tcPr>
            <w:tcW w:w="4105" w:type="dxa"/>
          </w:tcPr>
          <w:p w14:paraId="4C31475B" w14:textId="77777777" w:rsidR="00462D8A" w:rsidRPr="009234AA" w:rsidRDefault="00462D8A" w:rsidP="005806FA">
            <w:pPr>
              <w:tabs>
                <w:tab w:val="left" w:pos="1380"/>
              </w:tabs>
            </w:pPr>
            <w:r w:rsidRPr="009234AA">
              <w:t xml:space="preserve">Was there blood in the stool at any time </w:t>
            </w:r>
            <w:r w:rsidRPr="009234AA">
              <w:lastRenderedPageBreak/>
              <w:t>during the final illness?</w:t>
            </w:r>
          </w:p>
        </w:tc>
        <w:tc>
          <w:tcPr>
            <w:tcW w:w="4389" w:type="dxa"/>
          </w:tcPr>
          <w:p w14:paraId="198B51F1" w14:textId="77777777" w:rsidR="00462D8A" w:rsidRPr="009234AA" w:rsidRDefault="00462D8A" w:rsidP="001B4235">
            <w:r w:rsidRPr="009234AA">
              <w:lastRenderedPageBreak/>
              <w:t>Yes (1)</w:t>
            </w:r>
          </w:p>
          <w:p w14:paraId="10D342E6" w14:textId="77777777" w:rsidR="00462D8A" w:rsidRPr="009234AA" w:rsidRDefault="00462D8A" w:rsidP="001B4235">
            <w:r w:rsidRPr="009234AA">
              <w:lastRenderedPageBreak/>
              <w:t>No (0)</w:t>
            </w:r>
          </w:p>
          <w:p w14:paraId="13BA3BD0" w14:textId="77777777" w:rsidR="00462D8A" w:rsidRPr="009234AA" w:rsidRDefault="00462D8A" w:rsidP="001B4235">
            <w:r w:rsidRPr="009234AA">
              <w:t>Don’t know (9)</w:t>
            </w:r>
          </w:p>
        </w:tc>
        <w:tc>
          <w:tcPr>
            <w:tcW w:w="2430" w:type="dxa"/>
          </w:tcPr>
          <w:p w14:paraId="6A954E43" w14:textId="77777777" w:rsidR="00462D8A" w:rsidRPr="009234AA" w:rsidRDefault="00462D8A" w:rsidP="001B4235">
            <w:r w:rsidRPr="009234AA">
              <w:lastRenderedPageBreak/>
              <w:t xml:space="preserve">Please press on one </w:t>
            </w:r>
            <w:r w:rsidRPr="009234AA">
              <w:lastRenderedPageBreak/>
              <w:t>box only</w:t>
            </w:r>
          </w:p>
          <w:p w14:paraId="7CE846EA" w14:textId="77777777" w:rsidR="00462D8A" w:rsidRPr="009234AA" w:rsidRDefault="00462D8A" w:rsidP="001B4235"/>
        </w:tc>
        <w:tc>
          <w:tcPr>
            <w:tcW w:w="2250" w:type="dxa"/>
          </w:tcPr>
          <w:p w14:paraId="75F57265" w14:textId="77777777" w:rsidR="00462D8A" w:rsidRPr="009234AA" w:rsidRDefault="00462D8A" w:rsidP="005806FA">
            <w:r w:rsidRPr="009234AA">
              <w:lastRenderedPageBreak/>
              <w:t>Go to M78</w:t>
            </w:r>
          </w:p>
        </w:tc>
      </w:tr>
      <w:tr w:rsidR="00462D8A" w:rsidRPr="009234AA" w14:paraId="3CB1784A" w14:textId="77777777" w:rsidTr="001C1013">
        <w:tc>
          <w:tcPr>
            <w:tcW w:w="1424" w:type="dxa"/>
          </w:tcPr>
          <w:p w14:paraId="00C1910C" w14:textId="77777777" w:rsidR="00462D8A" w:rsidRPr="009234AA" w:rsidRDefault="00462D8A" w:rsidP="005806FA">
            <w:r w:rsidRPr="009234AA">
              <w:lastRenderedPageBreak/>
              <w:t>M78</w:t>
            </w:r>
          </w:p>
        </w:tc>
        <w:tc>
          <w:tcPr>
            <w:tcW w:w="4105" w:type="dxa"/>
          </w:tcPr>
          <w:p w14:paraId="1CE634DB" w14:textId="77777777" w:rsidR="00462D8A" w:rsidRPr="009234AA" w:rsidRDefault="00462D8A" w:rsidP="005806FA">
            <w:pPr>
              <w:tabs>
                <w:tab w:val="left" w:pos="1380"/>
              </w:tabs>
            </w:pPr>
            <w:r w:rsidRPr="009234AA">
              <w:t>When the diarrhea was most severe, how many times did she pass stool in a day?</w:t>
            </w:r>
          </w:p>
        </w:tc>
        <w:tc>
          <w:tcPr>
            <w:tcW w:w="4389" w:type="dxa"/>
          </w:tcPr>
          <w:p w14:paraId="46867194" w14:textId="77777777" w:rsidR="00462D8A" w:rsidRPr="009234AA" w:rsidRDefault="00462D8A" w:rsidP="001B4235">
            <w:r w:rsidRPr="009234AA">
              <w:t>Number pad</w:t>
            </w:r>
          </w:p>
          <w:p w14:paraId="2EC00CB3" w14:textId="77777777" w:rsidR="00462D8A" w:rsidRPr="009234AA" w:rsidRDefault="00462D8A" w:rsidP="001B4235">
            <w:r w:rsidRPr="009234AA">
              <w:t>Don’t know (999)</w:t>
            </w:r>
          </w:p>
        </w:tc>
        <w:tc>
          <w:tcPr>
            <w:tcW w:w="2430" w:type="dxa"/>
          </w:tcPr>
          <w:p w14:paraId="18B40D97" w14:textId="77777777" w:rsidR="00462D8A" w:rsidRPr="009234AA" w:rsidRDefault="00462D8A" w:rsidP="001B4235">
            <w:r w:rsidRPr="009234AA">
              <w:t>Please use the number pad</w:t>
            </w:r>
          </w:p>
        </w:tc>
        <w:tc>
          <w:tcPr>
            <w:tcW w:w="2250" w:type="dxa"/>
          </w:tcPr>
          <w:p w14:paraId="4E7A162C" w14:textId="77777777" w:rsidR="00462D8A" w:rsidRPr="009234AA" w:rsidRDefault="00462D8A" w:rsidP="001B4235">
            <w:r w:rsidRPr="009234AA">
              <w:t>Go to M79</w:t>
            </w:r>
          </w:p>
        </w:tc>
      </w:tr>
      <w:tr w:rsidR="00462D8A" w:rsidRPr="009234AA" w14:paraId="4CA6D4A9" w14:textId="77777777" w:rsidTr="001C1013">
        <w:tc>
          <w:tcPr>
            <w:tcW w:w="1424" w:type="dxa"/>
          </w:tcPr>
          <w:p w14:paraId="7F6094B5" w14:textId="77777777" w:rsidR="00462D8A" w:rsidRPr="009234AA" w:rsidRDefault="00462D8A" w:rsidP="005806FA">
            <w:r w:rsidRPr="009234AA">
              <w:t>M79</w:t>
            </w:r>
          </w:p>
        </w:tc>
        <w:tc>
          <w:tcPr>
            <w:tcW w:w="4105" w:type="dxa"/>
          </w:tcPr>
          <w:p w14:paraId="3735DE30" w14:textId="77777777" w:rsidR="00462D8A" w:rsidRPr="009234AA" w:rsidRDefault="00462D8A" w:rsidP="005806FA">
            <w:pPr>
              <w:tabs>
                <w:tab w:val="left" w:pos="1380"/>
              </w:tabs>
            </w:pPr>
            <w:r w:rsidRPr="009234AA">
              <w:t>Did she vomit?</w:t>
            </w:r>
          </w:p>
        </w:tc>
        <w:tc>
          <w:tcPr>
            <w:tcW w:w="4389" w:type="dxa"/>
          </w:tcPr>
          <w:p w14:paraId="2899A9C9" w14:textId="77777777" w:rsidR="00462D8A" w:rsidRPr="009234AA" w:rsidRDefault="00462D8A" w:rsidP="001B4235">
            <w:r w:rsidRPr="009234AA">
              <w:t>Yes (1)</w:t>
            </w:r>
          </w:p>
          <w:p w14:paraId="2A134F66" w14:textId="77777777" w:rsidR="00462D8A" w:rsidRPr="009234AA" w:rsidRDefault="00462D8A" w:rsidP="001B4235">
            <w:r w:rsidRPr="009234AA">
              <w:t>No (0)</w:t>
            </w:r>
          </w:p>
          <w:p w14:paraId="41D9CB8E" w14:textId="77777777" w:rsidR="00462D8A" w:rsidRPr="009234AA" w:rsidRDefault="00462D8A" w:rsidP="001B4235">
            <w:r w:rsidRPr="009234AA">
              <w:t>Don’t know (9)</w:t>
            </w:r>
          </w:p>
        </w:tc>
        <w:tc>
          <w:tcPr>
            <w:tcW w:w="2430" w:type="dxa"/>
          </w:tcPr>
          <w:p w14:paraId="5B62D5B5" w14:textId="77777777" w:rsidR="00462D8A" w:rsidRPr="009234AA" w:rsidRDefault="00462D8A" w:rsidP="001B4235">
            <w:r w:rsidRPr="009234AA">
              <w:t>Please press on one box only</w:t>
            </w:r>
          </w:p>
          <w:p w14:paraId="79AD79C3" w14:textId="77777777" w:rsidR="00462D8A" w:rsidRPr="009234AA" w:rsidRDefault="00462D8A" w:rsidP="001B4235"/>
        </w:tc>
        <w:tc>
          <w:tcPr>
            <w:tcW w:w="2250" w:type="dxa"/>
          </w:tcPr>
          <w:p w14:paraId="0F251518" w14:textId="77777777" w:rsidR="00462D8A" w:rsidRPr="009234AA" w:rsidRDefault="00462D8A" w:rsidP="001B4235">
            <w:r w:rsidRPr="009234AA">
              <w:t>If M79=1 go to M80</w:t>
            </w:r>
          </w:p>
          <w:p w14:paraId="1CA6F8E3" w14:textId="77777777" w:rsidR="00462D8A" w:rsidRPr="009234AA" w:rsidRDefault="00462D8A" w:rsidP="001B4235">
            <w:r w:rsidRPr="009234AA">
              <w:t>If M79=0,9 go to M83</w:t>
            </w:r>
          </w:p>
        </w:tc>
      </w:tr>
      <w:tr w:rsidR="00462D8A" w:rsidRPr="009234AA" w14:paraId="28264056" w14:textId="77777777" w:rsidTr="001C1013">
        <w:tc>
          <w:tcPr>
            <w:tcW w:w="1424" w:type="dxa"/>
          </w:tcPr>
          <w:p w14:paraId="37393A13" w14:textId="77777777" w:rsidR="00462D8A" w:rsidRPr="009234AA" w:rsidRDefault="00462D8A" w:rsidP="005806FA">
            <w:r w:rsidRPr="009234AA">
              <w:t>M80</w:t>
            </w:r>
          </w:p>
        </w:tc>
        <w:tc>
          <w:tcPr>
            <w:tcW w:w="4105" w:type="dxa"/>
          </w:tcPr>
          <w:p w14:paraId="2975CD36" w14:textId="77777777" w:rsidR="00462D8A" w:rsidRPr="009234AA" w:rsidRDefault="00462D8A" w:rsidP="005806FA">
            <w:pPr>
              <w:tabs>
                <w:tab w:val="left" w:pos="1380"/>
              </w:tabs>
            </w:pPr>
            <w:r w:rsidRPr="009234AA">
              <w:t>For how long did she vomit? (</w:t>
            </w:r>
            <w:proofErr w:type="gramStart"/>
            <w:r w:rsidRPr="009234AA">
              <w:t>in</w:t>
            </w:r>
            <w:proofErr w:type="gramEnd"/>
            <w:r w:rsidRPr="009234AA">
              <w:t xml:space="preserve"> days)</w:t>
            </w:r>
          </w:p>
        </w:tc>
        <w:tc>
          <w:tcPr>
            <w:tcW w:w="4389" w:type="dxa"/>
          </w:tcPr>
          <w:p w14:paraId="274E5015" w14:textId="77777777" w:rsidR="00462D8A" w:rsidRPr="009234AA" w:rsidRDefault="00462D8A" w:rsidP="001B4235">
            <w:r w:rsidRPr="009234AA">
              <w:t>Number pad</w:t>
            </w:r>
          </w:p>
          <w:p w14:paraId="026309B4" w14:textId="77777777" w:rsidR="00462D8A" w:rsidRPr="009234AA" w:rsidRDefault="00462D8A" w:rsidP="001B4235">
            <w:r w:rsidRPr="009234AA">
              <w:t>Don’t know (999)</w:t>
            </w:r>
          </w:p>
        </w:tc>
        <w:tc>
          <w:tcPr>
            <w:tcW w:w="2430" w:type="dxa"/>
          </w:tcPr>
          <w:p w14:paraId="2C77EA3A" w14:textId="77777777" w:rsidR="00462D8A" w:rsidRPr="009234AA" w:rsidRDefault="00462D8A" w:rsidP="001B4235">
            <w:r w:rsidRPr="009234AA">
              <w:t>Please use the number pad</w:t>
            </w:r>
          </w:p>
        </w:tc>
        <w:tc>
          <w:tcPr>
            <w:tcW w:w="2250" w:type="dxa"/>
          </w:tcPr>
          <w:p w14:paraId="0F617084" w14:textId="77777777" w:rsidR="00462D8A" w:rsidRPr="009234AA" w:rsidRDefault="00462D8A" w:rsidP="001B4235">
            <w:r w:rsidRPr="009234AA">
              <w:t>Go to M81</w:t>
            </w:r>
          </w:p>
        </w:tc>
      </w:tr>
      <w:tr w:rsidR="00462D8A" w:rsidRPr="009234AA" w14:paraId="3CCD7CD0" w14:textId="77777777" w:rsidTr="001C1013">
        <w:tc>
          <w:tcPr>
            <w:tcW w:w="1424" w:type="dxa"/>
          </w:tcPr>
          <w:p w14:paraId="5E7EE88D" w14:textId="77777777" w:rsidR="00462D8A" w:rsidRPr="009234AA" w:rsidRDefault="00462D8A" w:rsidP="005806FA">
            <w:r w:rsidRPr="009234AA">
              <w:t>M81</w:t>
            </w:r>
          </w:p>
        </w:tc>
        <w:tc>
          <w:tcPr>
            <w:tcW w:w="4105" w:type="dxa"/>
          </w:tcPr>
          <w:p w14:paraId="45AC43BC" w14:textId="77777777" w:rsidR="00462D8A" w:rsidRPr="009234AA" w:rsidRDefault="00462D8A" w:rsidP="005806FA">
            <w:pPr>
              <w:tabs>
                <w:tab w:val="left" w:pos="1380"/>
              </w:tabs>
            </w:pPr>
            <w:r w:rsidRPr="009234AA">
              <w:t>Did the vomit look like a coffee-colored fluid or bright red/ blood red or some other?</w:t>
            </w:r>
          </w:p>
        </w:tc>
        <w:tc>
          <w:tcPr>
            <w:tcW w:w="4389" w:type="dxa"/>
          </w:tcPr>
          <w:p w14:paraId="7CAF6D51" w14:textId="77777777" w:rsidR="00462D8A" w:rsidRPr="009234AA" w:rsidRDefault="00462D8A" w:rsidP="005806FA">
            <w:r w:rsidRPr="009234AA">
              <w:t>Coffee-colored fluid (1)</w:t>
            </w:r>
          </w:p>
          <w:p w14:paraId="7101BD73" w14:textId="77777777" w:rsidR="00462D8A" w:rsidRPr="009234AA" w:rsidRDefault="00462D8A" w:rsidP="005806FA">
            <w:r w:rsidRPr="009234AA">
              <w:t>Bright red/ Blood red (2)</w:t>
            </w:r>
          </w:p>
          <w:p w14:paraId="6ACDDCE3" w14:textId="77777777" w:rsidR="00462D8A" w:rsidRPr="009234AA" w:rsidRDefault="00462D8A" w:rsidP="005806FA">
            <w:r w:rsidRPr="009234AA">
              <w:t>Other (3)</w:t>
            </w:r>
          </w:p>
          <w:p w14:paraId="769FD0E5" w14:textId="77777777" w:rsidR="00462D8A" w:rsidRPr="009234AA" w:rsidRDefault="00462D8A" w:rsidP="005806FA">
            <w:r w:rsidRPr="009234AA">
              <w:t>Don’t know (9)</w:t>
            </w:r>
          </w:p>
        </w:tc>
        <w:tc>
          <w:tcPr>
            <w:tcW w:w="2430" w:type="dxa"/>
          </w:tcPr>
          <w:p w14:paraId="6C1DD8B3" w14:textId="77777777" w:rsidR="00462D8A" w:rsidRPr="009234AA" w:rsidRDefault="00462D8A" w:rsidP="001B4235">
            <w:r w:rsidRPr="009234AA">
              <w:t>Please press on one box only</w:t>
            </w:r>
          </w:p>
          <w:p w14:paraId="500F4070" w14:textId="77777777" w:rsidR="00462D8A" w:rsidRPr="009234AA" w:rsidRDefault="00462D8A" w:rsidP="001B4235"/>
        </w:tc>
        <w:tc>
          <w:tcPr>
            <w:tcW w:w="2250" w:type="dxa"/>
          </w:tcPr>
          <w:p w14:paraId="7427FACD" w14:textId="77777777" w:rsidR="00462D8A" w:rsidRPr="009234AA" w:rsidRDefault="00462D8A" w:rsidP="005806FA">
            <w:r w:rsidRPr="009234AA">
              <w:t>Go to M82</w:t>
            </w:r>
          </w:p>
        </w:tc>
      </w:tr>
      <w:tr w:rsidR="00462D8A" w:rsidRPr="009234AA" w14:paraId="4660640B" w14:textId="77777777" w:rsidTr="001C1013">
        <w:tc>
          <w:tcPr>
            <w:tcW w:w="1424" w:type="dxa"/>
          </w:tcPr>
          <w:p w14:paraId="323A1899" w14:textId="77777777" w:rsidR="00462D8A" w:rsidRPr="009234AA" w:rsidRDefault="00462D8A" w:rsidP="005806FA">
            <w:r w:rsidRPr="009234AA">
              <w:t>M82</w:t>
            </w:r>
          </w:p>
        </w:tc>
        <w:tc>
          <w:tcPr>
            <w:tcW w:w="4105" w:type="dxa"/>
          </w:tcPr>
          <w:p w14:paraId="79CE61AC" w14:textId="77777777" w:rsidR="00462D8A" w:rsidRPr="009234AA" w:rsidRDefault="00462D8A" w:rsidP="005806FA">
            <w:pPr>
              <w:tabs>
                <w:tab w:val="left" w:pos="1380"/>
              </w:tabs>
            </w:pPr>
            <w:r w:rsidRPr="009234AA">
              <w:t>When the vomiting was most severe, how many times did she vomit in a day?</w:t>
            </w:r>
          </w:p>
        </w:tc>
        <w:tc>
          <w:tcPr>
            <w:tcW w:w="4389" w:type="dxa"/>
          </w:tcPr>
          <w:p w14:paraId="7D85F73F" w14:textId="77777777" w:rsidR="00462D8A" w:rsidRPr="009234AA" w:rsidRDefault="00462D8A" w:rsidP="001B4235">
            <w:r w:rsidRPr="009234AA">
              <w:t>Number pad</w:t>
            </w:r>
          </w:p>
          <w:p w14:paraId="176B1E28" w14:textId="77777777" w:rsidR="00462D8A" w:rsidRPr="009234AA" w:rsidRDefault="00462D8A" w:rsidP="001B4235">
            <w:r w:rsidRPr="009234AA">
              <w:t>Don’t know (999)</w:t>
            </w:r>
          </w:p>
        </w:tc>
        <w:tc>
          <w:tcPr>
            <w:tcW w:w="2430" w:type="dxa"/>
          </w:tcPr>
          <w:p w14:paraId="03709829" w14:textId="77777777" w:rsidR="00462D8A" w:rsidRPr="009234AA" w:rsidRDefault="00462D8A" w:rsidP="001B4235">
            <w:r w:rsidRPr="009234AA">
              <w:t>Please use the number pad</w:t>
            </w:r>
          </w:p>
        </w:tc>
        <w:tc>
          <w:tcPr>
            <w:tcW w:w="2250" w:type="dxa"/>
          </w:tcPr>
          <w:p w14:paraId="118A1625" w14:textId="77777777" w:rsidR="00462D8A" w:rsidRPr="009234AA" w:rsidRDefault="00462D8A" w:rsidP="00273AED">
            <w:r w:rsidRPr="009234AA">
              <w:t>If M24=0 and M27=0 and M41=0 go to M83</w:t>
            </w:r>
          </w:p>
          <w:p w14:paraId="79803439" w14:textId="77777777" w:rsidR="00462D8A" w:rsidRPr="009234AA" w:rsidRDefault="00462D8A" w:rsidP="001B4235">
            <w:r w:rsidRPr="009234AA">
              <w:t>If M24=1 or M27=1 or M41=1 go to M92</w:t>
            </w:r>
          </w:p>
        </w:tc>
      </w:tr>
      <w:tr w:rsidR="00462D8A" w:rsidRPr="009234AA" w14:paraId="56917C4F" w14:textId="77777777" w:rsidTr="001C1013">
        <w:tc>
          <w:tcPr>
            <w:tcW w:w="1424" w:type="dxa"/>
          </w:tcPr>
          <w:p w14:paraId="7AEAE537" w14:textId="77777777" w:rsidR="00462D8A" w:rsidRPr="009234AA" w:rsidRDefault="00462D8A" w:rsidP="005806FA">
            <w:r w:rsidRPr="009234AA">
              <w:t>M83</w:t>
            </w:r>
          </w:p>
        </w:tc>
        <w:tc>
          <w:tcPr>
            <w:tcW w:w="4105" w:type="dxa"/>
          </w:tcPr>
          <w:p w14:paraId="20686C6A" w14:textId="77777777" w:rsidR="00462D8A" w:rsidRPr="009234AA" w:rsidRDefault="00462D8A" w:rsidP="005806FA">
            <w:pPr>
              <w:tabs>
                <w:tab w:val="left" w:pos="1380"/>
              </w:tabs>
            </w:pPr>
            <w:r w:rsidRPr="009234AA">
              <w:t>Did she have abdominal pain?</w:t>
            </w:r>
          </w:p>
        </w:tc>
        <w:tc>
          <w:tcPr>
            <w:tcW w:w="4389" w:type="dxa"/>
          </w:tcPr>
          <w:p w14:paraId="6113D4AE" w14:textId="77777777" w:rsidR="00462D8A" w:rsidRPr="009234AA" w:rsidRDefault="00462D8A" w:rsidP="001B4235">
            <w:r w:rsidRPr="009234AA">
              <w:t>Yes (1)</w:t>
            </w:r>
          </w:p>
          <w:p w14:paraId="50D2FD90" w14:textId="77777777" w:rsidR="00462D8A" w:rsidRPr="009234AA" w:rsidRDefault="00462D8A" w:rsidP="001B4235">
            <w:r w:rsidRPr="009234AA">
              <w:t>No (0)</w:t>
            </w:r>
          </w:p>
          <w:p w14:paraId="49565BCC" w14:textId="77777777" w:rsidR="00462D8A" w:rsidRPr="009234AA" w:rsidRDefault="00462D8A" w:rsidP="001B4235">
            <w:r w:rsidRPr="009234AA">
              <w:t>Don’t know (9)</w:t>
            </w:r>
          </w:p>
        </w:tc>
        <w:tc>
          <w:tcPr>
            <w:tcW w:w="2430" w:type="dxa"/>
          </w:tcPr>
          <w:p w14:paraId="110C7CD3" w14:textId="77777777" w:rsidR="00462D8A" w:rsidRPr="009234AA" w:rsidRDefault="00462D8A" w:rsidP="001B4235">
            <w:r w:rsidRPr="009234AA">
              <w:t>Please press on one box only</w:t>
            </w:r>
          </w:p>
          <w:p w14:paraId="271D6AB8" w14:textId="77777777" w:rsidR="00462D8A" w:rsidRPr="009234AA" w:rsidRDefault="00462D8A" w:rsidP="001B4235"/>
        </w:tc>
        <w:tc>
          <w:tcPr>
            <w:tcW w:w="2250" w:type="dxa"/>
          </w:tcPr>
          <w:p w14:paraId="2E93D3EF" w14:textId="77777777" w:rsidR="00462D8A" w:rsidRPr="009234AA" w:rsidRDefault="00462D8A" w:rsidP="001B4235">
            <w:r w:rsidRPr="009234AA">
              <w:t>If M83=1 go to M84</w:t>
            </w:r>
          </w:p>
          <w:p w14:paraId="78364F6A" w14:textId="77777777" w:rsidR="00462D8A" w:rsidRPr="009234AA" w:rsidRDefault="00462D8A" w:rsidP="001B4235">
            <w:r w:rsidRPr="009234AA">
              <w:t>If M83=0,9 go to M85</w:t>
            </w:r>
          </w:p>
        </w:tc>
      </w:tr>
      <w:tr w:rsidR="00462D8A" w:rsidRPr="009234AA" w14:paraId="3AC39ED6" w14:textId="77777777" w:rsidTr="001C1013">
        <w:tc>
          <w:tcPr>
            <w:tcW w:w="1424" w:type="dxa"/>
          </w:tcPr>
          <w:p w14:paraId="265AC4A2" w14:textId="77777777" w:rsidR="00462D8A" w:rsidRPr="009234AA" w:rsidRDefault="00462D8A" w:rsidP="005806FA">
            <w:r w:rsidRPr="009234AA">
              <w:t>M84</w:t>
            </w:r>
          </w:p>
        </w:tc>
        <w:tc>
          <w:tcPr>
            <w:tcW w:w="4105" w:type="dxa"/>
          </w:tcPr>
          <w:p w14:paraId="03363DD7" w14:textId="77777777" w:rsidR="00462D8A" w:rsidRPr="009234AA" w:rsidRDefault="00462D8A" w:rsidP="005806FA">
            <w:pPr>
              <w:tabs>
                <w:tab w:val="left" w:pos="1380"/>
              </w:tabs>
            </w:pPr>
            <w:r w:rsidRPr="009234AA">
              <w:t>For how long did she have abdominal pain? (</w:t>
            </w:r>
            <w:proofErr w:type="gramStart"/>
            <w:r w:rsidRPr="009234AA">
              <w:t>in</w:t>
            </w:r>
            <w:proofErr w:type="gramEnd"/>
            <w:r w:rsidRPr="009234AA">
              <w:t xml:space="preserve"> days)</w:t>
            </w:r>
          </w:p>
        </w:tc>
        <w:tc>
          <w:tcPr>
            <w:tcW w:w="4389" w:type="dxa"/>
          </w:tcPr>
          <w:p w14:paraId="52EF236B" w14:textId="77777777" w:rsidR="00462D8A" w:rsidRPr="009234AA" w:rsidRDefault="00462D8A" w:rsidP="001B4235">
            <w:r w:rsidRPr="009234AA">
              <w:t>Number pad</w:t>
            </w:r>
          </w:p>
          <w:p w14:paraId="3B2E9032" w14:textId="77777777" w:rsidR="00462D8A" w:rsidRPr="009234AA" w:rsidRDefault="00462D8A" w:rsidP="001B4235">
            <w:r w:rsidRPr="009234AA">
              <w:t>Don’t know (999)</w:t>
            </w:r>
          </w:p>
        </w:tc>
        <w:tc>
          <w:tcPr>
            <w:tcW w:w="2430" w:type="dxa"/>
          </w:tcPr>
          <w:p w14:paraId="045EB438" w14:textId="77777777" w:rsidR="00462D8A" w:rsidRPr="009234AA" w:rsidRDefault="00462D8A" w:rsidP="001B4235">
            <w:r w:rsidRPr="009234AA">
              <w:t>Please use the number pad</w:t>
            </w:r>
          </w:p>
        </w:tc>
        <w:tc>
          <w:tcPr>
            <w:tcW w:w="2250" w:type="dxa"/>
          </w:tcPr>
          <w:p w14:paraId="40348AF5" w14:textId="77777777" w:rsidR="00462D8A" w:rsidRPr="009234AA" w:rsidRDefault="00462D8A" w:rsidP="005806FA">
            <w:r w:rsidRPr="009234AA">
              <w:t>Go to M85</w:t>
            </w:r>
          </w:p>
        </w:tc>
      </w:tr>
      <w:tr w:rsidR="00462D8A" w:rsidRPr="009234AA" w14:paraId="1CE98FD2" w14:textId="77777777" w:rsidTr="001C1013">
        <w:tc>
          <w:tcPr>
            <w:tcW w:w="1424" w:type="dxa"/>
          </w:tcPr>
          <w:p w14:paraId="7DB15CAB" w14:textId="77777777" w:rsidR="00462D8A" w:rsidRPr="009234AA" w:rsidRDefault="00462D8A" w:rsidP="005806FA">
            <w:r w:rsidRPr="009234AA">
              <w:t>M85</w:t>
            </w:r>
          </w:p>
        </w:tc>
        <w:tc>
          <w:tcPr>
            <w:tcW w:w="4105" w:type="dxa"/>
          </w:tcPr>
          <w:p w14:paraId="183CFFAA" w14:textId="77777777" w:rsidR="00462D8A" w:rsidRPr="009234AA" w:rsidRDefault="00462D8A" w:rsidP="008F1BAA">
            <w:pPr>
              <w:tabs>
                <w:tab w:val="left" w:pos="1380"/>
              </w:tabs>
            </w:pPr>
            <w:r w:rsidRPr="009234AA">
              <w:t>Did she have abdominal bloating?</w:t>
            </w:r>
          </w:p>
        </w:tc>
        <w:tc>
          <w:tcPr>
            <w:tcW w:w="4389" w:type="dxa"/>
          </w:tcPr>
          <w:p w14:paraId="7728D3D4" w14:textId="77777777" w:rsidR="00462D8A" w:rsidRPr="009234AA" w:rsidRDefault="00462D8A" w:rsidP="001B4235">
            <w:r w:rsidRPr="009234AA">
              <w:t>Yes (1)</w:t>
            </w:r>
          </w:p>
          <w:p w14:paraId="74535942" w14:textId="77777777" w:rsidR="00462D8A" w:rsidRPr="009234AA" w:rsidRDefault="00462D8A" w:rsidP="001B4235">
            <w:r w:rsidRPr="009234AA">
              <w:t>No (0)</w:t>
            </w:r>
          </w:p>
          <w:p w14:paraId="3C9432E3" w14:textId="77777777" w:rsidR="00462D8A" w:rsidRPr="009234AA" w:rsidRDefault="00462D8A" w:rsidP="001B4235">
            <w:r w:rsidRPr="009234AA">
              <w:t>Don’t know (9)</w:t>
            </w:r>
          </w:p>
        </w:tc>
        <w:tc>
          <w:tcPr>
            <w:tcW w:w="2430" w:type="dxa"/>
          </w:tcPr>
          <w:p w14:paraId="1C70F653" w14:textId="77777777" w:rsidR="00462D8A" w:rsidRPr="009234AA" w:rsidRDefault="00462D8A" w:rsidP="001B4235">
            <w:r w:rsidRPr="009234AA">
              <w:t>Please press on one box only</w:t>
            </w:r>
          </w:p>
          <w:p w14:paraId="34A6890C" w14:textId="77777777" w:rsidR="00462D8A" w:rsidRPr="009234AA" w:rsidRDefault="00462D8A" w:rsidP="001B4235"/>
        </w:tc>
        <w:tc>
          <w:tcPr>
            <w:tcW w:w="2250" w:type="dxa"/>
          </w:tcPr>
          <w:p w14:paraId="73E4625B" w14:textId="77777777" w:rsidR="00462D8A" w:rsidRPr="009234AA" w:rsidRDefault="00462D8A" w:rsidP="001B4235">
            <w:r w:rsidRPr="009234AA">
              <w:t>If M85=1 go to M86</w:t>
            </w:r>
          </w:p>
          <w:p w14:paraId="1B9E2476" w14:textId="77777777" w:rsidR="00462D8A" w:rsidRPr="009234AA" w:rsidRDefault="00462D8A" w:rsidP="001B4235">
            <w:r w:rsidRPr="009234AA">
              <w:t>If M85=0,9 go to M89</w:t>
            </w:r>
          </w:p>
        </w:tc>
      </w:tr>
      <w:tr w:rsidR="00462D8A" w:rsidRPr="009234AA" w14:paraId="396DB47B" w14:textId="77777777" w:rsidTr="001C1013">
        <w:tc>
          <w:tcPr>
            <w:tcW w:w="1424" w:type="dxa"/>
          </w:tcPr>
          <w:p w14:paraId="473F33AB" w14:textId="77777777" w:rsidR="00462D8A" w:rsidRPr="009234AA" w:rsidRDefault="00462D8A" w:rsidP="005806FA">
            <w:r w:rsidRPr="009234AA">
              <w:t>M86</w:t>
            </w:r>
          </w:p>
        </w:tc>
        <w:tc>
          <w:tcPr>
            <w:tcW w:w="4105" w:type="dxa"/>
          </w:tcPr>
          <w:p w14:paraId="5EAE12CB" w14:textId="77777777" w:rsidR="00462D8A" w:rsidRPr="009234AA" w:rsidRDefault="00462D8A" w:rsidP="008F1BAA">
            <w:pPr>
              <w:tabs>
                <w:tab w:val="left" w:pos="1380"/>
              </w:tabs>
            </w:pPr>
            <w:r w:rsidRPr="009234AA">
              <w:t>For how long did she have abdominal bloating? (</w:t>
            </w:r>
            <w:proofErr w:type="gramStart"/>
            <w:r w:rsidRPr="009234AA">
              <w:t>in</w:t>
            </w:r>
            <w:proofErr w:type="gramEnd"/>
            <w:r w:rsidRPr="009234AA">
              <w:t xml:space="preserve"> days)</w:t>
            </w:r>
          </w:p>
        </w:tc>
        <w:tc>
          <w:tcPr>
            <w:tcW w:w="4389" w:type="dxa"/>
          </w:tcPr>
          <w:p w14:paraId="5713D042" w14:textId="77777777" w:rsidR="00462D8A" w:rsidRPr="009234AA" w:rsidRDefault="00462D8A" w:rsidP="001B4235">
            <w:r w:rsidRPr="009234AA">
              <w:t>Number pad</w:t>
            </w:r>
          </w:p>
          <w:p w14:paraId="2E295E00" w14:textId="77777777" w:rsidR="00462D8A" w:rsidRPr="009234AA" w:rsidRDefault="00462D8A" w:rsidP="001B4235">
            <w:r w:rsidRPr="009234AA">
              <w:t>Don’t know (999)</w:t>
            </w:r>
          </w:p>
        </w:tc>
        <w:tc>
          <w:tcPr>
            <w:tcW w:w="2430" w:type="dxa"/>
          </w:tcPr>
          <w:p w14:paraId="040800AB" w14:textId="77777777" w:rsidR="00462D8A" w:rsidRPr="009234AA" w:rsidRDefault="00462D8A" w:rsidP="001B4235">
            <w:r w:rsidRPr="009234AA">
              <w:t>Please use the number pad</w:t>
            </w:r>
          </w:p>
        </w:tc>
        <w:tc>
          <w:tcPr>
            <w:tcW w:w="2250" w:type="dxa"/>
          </w:tcPr>
          <w:p w14:paraId="420E4B5B" w14:textId="77777777" w:rsidR="00462D8A" w:rsidRPr="009234AA" w:rsidRDefault="00462D8A" w:rsidP="001B4235">
            <w:r w:rsidRPr="009234AA">
              <w:t>Go to M87</w:t>
            </w:r>
          </w:p>
        </w:tc>
      </w:tr>
      <w:tr w:rsidR="00462D8A" w:rsidRPr="009234AA" w14:paraId="000BD3D3" w14:textId="77777777" w:rsidTr="001C1013">
        <w:tc>
          <w:tcPr>
            <w:tcW w:w="1424" w:type="dxa"/>
          </w:tcPr>
          <w:p w14:paraId="40B1A508" w14:textId="77777777" w:rsidR="00462D8A" w:rsidRPr="009234AA" w:rsidRDefault="00462D8A" w:rsidP="005806FA">
            <w:r w:rsidRPr="009234AA">
              <w:t>M87</w:t>
            </w:r>
          </w:p>
        </w:tc>
        <w:tc>
          <w:tcPr>
            <w:tcW w:w="4105" w:type="dxa"/>
          </w:tcPr>
          <w:p w14:paraId="7A14EF48" w14:textId="77777777" w:rsidR="00462D8A" w:rsidRPr="009234AA" w:rsidRDefault="00462D8A" w:rsidP="008F1BAA">
            <w:pPr>
              <w:tabs>
                <w:tab w:val="left" w:pos="1380"/>
              </w:tabs>
            </w:pPr>
            <w:r w:rsidRPr="009234AA">
              <w:t>Did the bloating develop rapidly within days or gradually over months?</w:t>
            </w:r>
          </w:p>
        </w:tc>
        <w:tc>
          <w:tcPr>
            <w:tcW w:w="4389" w:type="dxa"/>
          </w:tcPr>
          <w:p w14:paraId="102C9306" w14:textId="77777777" w:rsidR="00462D8A" w:rsidRPr="009234AA" w:rsidRDefault="00462D8A" w:rsidP="005806FA">
            <w:r w:rsidRPr="009234AA">
              <w:t>Rapidly within days (1)</w:t>
            </w:r>
          </w:p>
          <w:p w14:paraId="1910F605" w14:textId="77777777" w:rsidR="00462D8A" w:rsidRPr="009234AA" w:rsidRDefault="00462D8A" w:rsidP="005806FA">
            <w:r w:rsidRPr="009234AA">
              <w:t>Gradually over months (2)</w:t>
            </w:r>
          </w:p>
          <w:p w14:paraId="3ABAD111" w14:textId="77777777" w:rsidR="00462D8A" w:rsidRPr="009234AA" w:rsidRDefault="00462D8A" w:rsidP="005806FA">
            <w:r w:rsidRPr="009234AA">
              <w:t>Don’t know (9)</w:t>
            </w:r>
          </w:p>
        </w:tc>
        <w:tc>
          <w:tcPr>
            <w:tcW w:w="2430" w:type="dxa"/>
          </w:tcPr>
          <w:p w14:paraId="2BF35C4F" w14:textId="77777777" w:rsidR="00462D8A" w:rsidRPr="009234AA" w:rsidRDefault="00462D8A" w:rsidP="001B4235">
            <w:r w:rsidRPr="009234AA">
              <w:t>Please press on one box only</w:t>
            </w:r>
          </w:p>
          <w:p w14:paraId="32290217" w14:textId="77777777" w:rsidR="00462D8A" w:rsidRPr="009234AA" w:rsidRDefault="00462D8A" w:rsidP="005806FA"/>
        </w:tc>
        <w:tc>
          <w:tcPr>
            <w:tcW w:w="2250" w:type="dxa"/>
          </w:tcPr>
          <w:p w14:paraId="6A41F974" w14:textId="77777777" w:rsidR="00462D8A" w:rsidRPr="009234AA" w:rsidRDefault="00462D8A" w:rsidP="005806FA">
            <w:r w:rsidRPr="009234AA">
              <w:t>Go to M88</w:t>
            </w:r>
          </w:p>
        </w:tc>
      </w:tr>
      <w:tr w:rsidR="00462D8A" w:rsidRPr="009234AA" w14:paraId="01F0CC6A" w14:textId="77777777" w:rsidTr="001C1013">
        <w:tc>
          <w:tcPr>
            <w:tcW w:w="1424" w:type="dxa"/>
          </w:tcPr>
          <w:p w14:paraId="60CA02B8" w14:textId="77777777" w:rsidR="00462D8A" w:rsidRPr="009234AA" w:rsidRDefault="00462D8A" w:rsidP="005806FA">
            <w:r w:rsidRPr="009234AA">
              <w:lastRenderedPageBreak/>
              <w:t>M88</w:t>
            </w:r>
          </w:p>
        </w:tc>
        <w:tc>
          <w:tcPr>
            <w:tcW w:w="4105" w:type="dxa"/>
          </w:tcPr>
          <w:p w14:paraId="40D7281C" w14:textId="77777777" w:rsidR="00462D8A" w:rsidRPr="009234AA" w:rsidRDefault="00462D8A" w:rsidP="005806FA">
            <w:pPr>
              <w:tabs>
                <w:tab w:val="left" w:pos="1380"/>
              </w:tabs>
            </w:pPr>
            <w:r w:rsidRPr="009234AA">
              <w:t>Was there a period of a day or longer during which she did not pass any stool?</w:t>
            </w:r>
          </w:p>
        </w:tc>
        <w:tc>
          <w:tcPr>
            <w:tcW w:w="4389" w:type="dxa"/>
          </w:tcPr>
          <w:p w14:paraId="192A846E" w14:textId="77777777" w:rsidR="00462D8A" w:rsidRPr="009234AA" w:rsidRDefault="00462D8A" w:rsidP="001B4235">
            <w:r w:rsidRPr="009234AA">
              <w:t>Yes (1)</w:t>
            </w:r>
          </w:p>
          <w:p w14:paraId="0F2723AA" w14:textId="77777777" w:rsidR="00462D8A" w:rsidRPr="009234AA" w:rsidRDefault="00462D8A" w:rsidP="001B4235">
            <w:r w:rsidRPr="009234AA">
              <w:t>No (0)</w:t>
            </w:r>
          </w:p>
          <w:p w14:paraId="6B8FF0F8" w14:textId="77777777" w:rsidR="00462D8A" w:rsidRPr="009234AA" w:rsidRDefault="00462D8A" w:rsidP="001B4235">
            <w:r w:rsidRPr="009234AA">
              <w:t>Don’t know (9)</w:t>
            </w:r>
          </w:p>
        </w:tc>
        <w:tc>
          <w:tcPr>
            <w:tcW w:w="2430" w:type="dxa"/>
          </w:tcPr>
          <w:p w14:paraId="0C1C4D7D" w14:textId="77777777" w:rsidR="00462D8A" w:rsidRPr="009234AA" w:rsidRDefault="00462D8A" w:rsidP="001B4235">
            <w:r w:rsidRPr="009234AA">
              <w:t>Please press on one box only</w:t>
            </w:r>
          </w:p>
          <w:p w14:paraId="34D55D66" w14:textId="77777777" w:rsidR="00462D8A" w:rsidRPr="009234AA" w:rsidRDefault="00462D8A" w:rsidP="001B4235"/>
        </w:tc>
        <w:tc>
          <w:tcPr>
            <w:tcW w:w="2250" w:type="dxa"/>
          </w:tcPr>
          <w:p w14:paraId="786CD33D" w14:textId="77777777" w:rsidR="00462D8A" w:rsidRPr="009234AA" w:rsidRDefault="00462D8A" w:rsidP="005806FA">
            <w:r w:rsidRPr="009234AA">
              <w:t>Go to M89</w:t>
            </w:r>
          </w:p>
        </w:tc>
      </w:tr>
      <w:tr w:rsidR="00462D8A" w:rsidRPr="009234AA" w14:paraId="4021E4CE" w14:textId="77777777" w:rsidTr="001C1013">
        <w:tc>
          <w:tcPr>
            <w:tcW w:w="1424" w:type="dxa"/>
          </w:tcPr>
          <w:p w14:paraId="0DDEBEBA" w14:textId="77777777" w:rsidR="00462D8A" w:rsidRPr="009234AA" w:rsidRDefault="00462D8A" w:rsidP="005806FA">
            <w:r w:rsidRPr="009234AA">
              <w:t>M89</w:t>
            </w:r>
          </w:p>
        </w:tc>
        <w:tc>
          <w:tcPr>
            <w:tcW w:w="4105" w:type="dxa"/>
          </w:tcPr>
          <w:p w14:paraId="35478C3D" w14:textId="77777777" w:rsidR="00462D8A" w:rsidRPr="009234AA" w:rsidRDefault="00462D8A" w:rsidP="005806FA">
            <w:pPr>
              <w:tabs>
                <w:tab w:val="left" w:pos="1380"/>
              </w:tabs>
            </w:pPr>
            <w:r w:rsidRPr="009234AA">
              <w:t>Did she have any mass in her abdomen?</w:t>
            </w:r>
          </w:p>
        </w:tc>
        <w:tc>
          <w:tcPr>
            <w:tcW w:w="4389" w:type="dxa"/>
          </w:tcPr>
          <w:p w14:paraId="14DBC027" w14:textId="77777777" w:rsidR="00462D8A" w:rsidRPr="009234AA" w:rsidRDefault="00462D8A" w:rsidP="001B4235">
            <w:r w:rsidRPr="009234AA">
              <w:t>Yes (1)</w:t>
            </w:r>
          </w:p>
          <w:p w14:paraId="4D67504A" w14:textId="77777777" w:rsidR="00462D8A" w:rsidRPr="009234AA" w:rsidRDefault="00462D8A" w:rsidP="001B4235">
            <w:r w:rsidRPr="009234AA">
              <w:t>No (0)</w:t>
            </w:r>
          </w:p>
          <w:p w14:paraId="0F800299" w14:textId="77777777" w:rsidR="00462D8A" w:rsidRPr="009234AA" w:rsidRDefault="00462D8A" w:rsidP="001B4235">
            <w:r w:rsidRPr="009234AA">
              <w:t>Don’t know (9)</w:t>
            </w:r>
          </w:p>
        </w:tc>
        <w:tc>
          <w:tcPr>
            <w:tcW w:w="2430" w:type="dxa"/>
          </w:tcPr>
          <w:p w14:paraId="3CF067A5" w14:textId="77777777" w:rsidR="00462D8A" w:rsidRPr="009234AA" w:rsidRDefault="00462D8A" w:rsidP="001B4235">
            <w:r w:rsidRPr="009234AA">
              <w:t>Please press on one box only</w:t>
            </w:r>
          </w:p>
          <w:p w14:paraId="6DC50A64" w14:textId="77777777" w:rsidR="00462D8A" w:rsidRPr="009234AA" w:rsidRDefault="00462D8A" w:rsidP="001B4235"/>
        </w:tc>
        <w:tc>
          <w:tcPr>
            <w:tcW w:w="2250" w:type="dxa"/>
          </w:tcPr>
          <w:p w14:paraId="3B2C9C49" w14:textId="77777777" w:rsidR="00462D8A" w:rsidRPr="009234AA" w:rsidRDefault="00462D8A" w:rsidP="001B4235">
            <w:r w:rsidRPr="009234AA">
              <w:t>If M89=1 go to M90</w:t>
            </w:r>
          </w:p>
          <w:p w14:paraId="39745D09" w14:textId="77777777" w:rsidR="00462D8A" w:rsidRPr="009234AA" w:rsidRDefault="00462D8A" w:rsidP="001B4235">
            <w:r w:rsidRPr="009234AA">
              <w:t>If M89=0,9 go to M92</w:t>
            </w:r>
          </w:p>
        </w:tc>
      </w:tr>
      <w:tr w:rsidR="00462D8A" w:rsidRPr="009234AA" w14:paraId="78702416" w14:textId="77777777" w:rsidTr="001C1013">
        <w:tc>
          <w:tcPr>
            <w:tcW w:w="1424" w:type="dxa"/>
          </w:tcPr>
          <w:p w14:paraId="6F539810" w14:textId="77777777" w:rsidR="00462D8A" w:rsidRPr="009234AA" w:rsidRDefault="00462D8A" w:rsidP="005806FA">
            <w:r w:rsidRPr="009234AA">
              <w:t>M90</w:t>
            </w:r>
          </w:p>
        </w:tc>
        <w:tc>
          <w:tcPr>
            <w:tcW w:w="4105" w:type="dxa"/>
          </w:tcPr>
          <w:p w14:paraId="74FD86DC" w14:textId="77777777" w:rsidR="00462D8A" w:rsidRPr="009234AA" w:rsidRDefault="00462D8A" w:rsidP="005806FA">
            <w:pPr>
              <w:tabs>
                <w:tab w:val="left" w:pos="1380"/>
              </w:tabs>
            </w:pPr>
            <w:r w:rsidRPr="009234AA">
              <w:t>For how long did she have the mass in the abdomen? (</w:t>
            </w:r>
            <w:proofErr w:type="gramStart"/>
            <w:r w:rsidRPr="009234AA">
              <w:t>in</w:t>
            </w:r>
            <w:proofErr w:type="gramEnd"/>
            <w:r w:rsidRPr="009234AA">
              <w:t xml:space="preserve"> months)</w:t>
            </w:r>
          </w:p>
        </w:tc>
        <w:tc>
          <w:tcPr>
            <w:tcW w:w="4389" w:type="dxa"/>
          </w:tcPr>
          <w:p w14:paraId="3D2B993D" w14:textId="77777777" w:rsidR="00462D8A" w:rsidRPr="009234AA" w:rsidRDefault="00462D8A" w:rsidP="00EC1D8B">
            <w:r w:rsidRPr="009234AA">
              <w:t>Number pad</w:t>
            </w:r>
          </w:p>
          <w:p w14:paraId="4CA2819E" w14:textId="77777777" w:rsidR="00462D8A" w:rsidRPr="009234AA" w:rsidRDefault="00462D8A" w:rsidP="00EC1D8B">
            <w:r w:rsidRPr="009234AA">
              <w:t>Less than 1 month (0)</w:t>
            </w:r>
          </w:p>
          <w:p w14:paraId="115356AE" w14:textId="77777777" w:rsidR="00462D8A" w:rsidRPr="009234AA" w:rsidRDefault="00462D8A" w:rsidP="00EC1D8B">
            <w:r w:rsidRPr="009234AA">
              <w:t>Don’t know (999)</w:t>
            </w:r>
          </w:p>
        </w:tc>
        <w:tc>
          <w:tcPr>
            <w:tcW w:w="2430" w:type="dxa"/>
          </w:tcPr>
          <w:p w14:paraId="4531013D" w14:textId="77777777" w:rsidR="00462D8A" w:rsidRPr="009234AA" w:rsidRDefault="00462D8A" w:rsidP="00EC1D8B">
            <w:r w:rsidRPr="009234AA">
              <w:t>Please use the number pad</w:t>
            </w:r>
          </w:p>
        </w:tc>
        <w:tc>
          <w:tcPr>
            <w:tcW w:w="2250" w:type="dxa"/>
          </w:tcPr>
          <w:p w14:paraId="04096B90" w14:textId="77777777" w:rsidR="00462D8A" w:rsidRPr="009234AA" w:rsidRDefault="00462D8A" w:rsidP="00EC1D8B">
            <w:r w:rsidRPr="009234AA">
              <w:t>Go to M91</w:t>
            </w:r>
          </w:p>
        </w:tc>
      </w:tr>
      <w:tr w:rsidR="00462D8A" w:rsidRPr="009234AA" w14:paraId="649885D9" w14:textId="77777777" w:rsidTr="001C1013">
        <w:tc>
          <w:tcPr>
            <w:tcW w:w="1424" w:type="dxa"/>
          </w:tcPr>
          <w:p w14:paraId="012569B7" w14:textId="77777777" w:rsidR="00462D8A" w:rsidRPr="009234AA" w:rsidRDefault="00462D8A" w:rsidP="005806FA">
            <w:r w:rsidRPr="009234AA">
              <w:t>M91</w:t>
            </w:r>
          </w:p>
        </w:tc>
        <w:tc>
          <w:tcPr>
            <w:tcW w:w="4105" w:type="dxa"/>
          </w:tcPr>
          <w:p w14:paraId="13553F90" w14:textId="77777777" w:rsidR="00462D8A" w:rsidRPr="009234AA" w:rsidRDefault="00462D8A" w:rsidP="005806FA">
            <w:pPr>
              <w:tabs>
                <w:tab w:val="left" w:pos="1380"/>
              </w:tabs>
            </w:pPr>
            <w:r w:rsidRPr="009234AA">
              <w:t xml:space="preserve">Where in the abdomen was the mass located? </w:t>
            </w:r>
          </w:p>
        </w:tc>
        <w:tc>
          <w:tcPr>
            <w:tcW w:w="4389" w:type="dxa"/>
          </w:tcPr>
          <w:p w14:paraId="487445FD" w14:textId="77777777" w:rsidR="00462D8A" w:rsidRPr="009234AA" w:rsidRDefault="00462D8A" w:rsidP="005806FA">
            <w:r w:rsidRPr="009234AA">
              <w:t>Right upper abdomen (1)</w:t>
            </w:r>
          </w:p>
          <w:p w14:paraId="2FADD59D" w14:textId="77777777" w:rsidR="00462D8A" w:rsidRPr="009234AA" w:rsidRDefault="00462D8A" w:rsidP="005806FA">
            <w:r w:rsidRPr="009234AA">
              <w:t>Left upper abdomen (2)</w:t>
            </w:r>
          </w:p>
          <w:p w14:paraId="3AE8A9F9" w14:textId="77777777" w:rsidR="00462D8A" w:rsidRPr="009234AA" w:rsidRDefault="00462D8A" w:rsidP="005806FA">
            <w:r w:rsidRPr="009234AA">
              <w:t>Lower abdomen (3)</w:t>
            </w:r>
          </w:p>
          <w:p w14:paraId="0ACD894E" w14:textId="77777777" w:rsidR="00462D8A" w:rsidRPr="009234AA" w:rsidRDefault="00462D8A" w:rsidP="005806FA">
            <w:r w:rsidRPr="009234AA">
              <w:t>All over abdomen (4)</w:t>
            </w:r>
          </w:p>
          <w:p w14:paraId="0A1932A2" w14:textId="77777777" w:rsidR="00462D8A" w:rsidRPr="009234AA" w:rsidRDefault="00462D8A" w:rsidP="005806FA">
            <w:r w:rsidRPr="009234AA">
              <w:t>Don’t know (9)</w:t>
            </w:r>
          </w:p>
        </w:tc>
        <w:tc>
          <w:tcPr>
            <w:tcW w:w="2430" w:type="dxa"/>
          </w:tcPr>
          <w:p w14:paraId="03B8144C" w14:textId="77777777" w:rsidR="00462D8A" w:rsidRPr="009234AA" w:rsidRDefault="00462D8A" w:rsidP="00980710">
            <w:r w:rsidRPr="009234AA">
              <w:t>Please press on one box only</w:t>
            </w:r>
          </w:p>
          <w:p w14:paraId="47EF57DD" w14:textId="77777777" w:rsidR="00462D8A" w:rsidRPr="009234AA" w:rsidRDefault="00462D8A" w:rsidP="005806FA"/>
        </w:tc>
        <w:tc>
          <w:tcPr>
            <w:tcW w:w="2250" w:type="dxa"/>
          </w:tcPr>
          <w:p w14:paraId="440A923A" w14:textId="77777777" w:rsidR="00462D8A" w:rsidRPr="009234AA" w:rsidRDefault="00462D8A" w:rsidP="005806FA">
            <w:r w:rsidRPr="009234AA">
              <w:t>Go to M92</w:t>
            </w:r>
          </w:p>
        </w:tc>
      </w:tr>
      <w:tr w:rsidR="00462D8A" w:rsidRPr="009234AA" w14:paraId="2698A72C" w14:textId="77777777" w:rsidTr="001C1013">
        <w:tc>
          <w:tcPr>
            <w:tcW w:w="1424" w:type="dxa"/>
          </w:tcPr>
          <w:p w14:paraId="4A53BA50" w14:textId="77777777" w:rsidR="00462D8A" w:rsidRPr="009234AA" w:rsidRDefault="00462D8A" w:rsidP="005806FA">
            <w:r w:rsidRPr="009234AA">
              <w:t>M92</w:t>
            </w:r>
          </w:p>
        </w:tc>
        <w:tc>
          <w:tcPr>
            <w:tcW w:w="4105" w:type="dxa"/>
          </w:tcPr>
          <w:p w14:paraId="091F58CC" w14:textId="77777777" w:rsidR="00462D8A" w:rsidRPr="009234AA" w:rsidRDefault="00462D8A" w:rsidP="005806FA">
            <w:pPr>
              <w:tabs>
                <w:tab w:val="left" w:pos="1380"/>
              </w:tabs>
            </w:pPr>
            <w:r w:rsidRPr="009234AA">
              <w:t>Did she have difficulty or pain while swallowing solids?</w:t>
            </w:r>
          </w:p>
        </w:tc>
        <w:tc>
          <w:tcPr>
            <w:tcW w:w="4389" w:type="dxa"/>
          </w:tcPr>
          <w:p w14:paraId="129E3366" w14:textId="77777777" w:rsidR="00462D8A" w:rsidRPr="009234AA" w:rsidRDefault="00462D8A" w:rsidP="00EC1D8B">
            <w:r w:rsidRPr="009234AA">
              <w:t>Yes (1)</w:t>
            </w:r>
          </w:p>
          <w:p w14:paraId="5A2686C0" w14:textId="77777777" w:rsidR="00462D8A" w:rsidRPr="009234AA" w:rsidRDefault="00462D8A" w:rsidP="00EC1D8B">
            <w:r w:rsidRPr="009234AA">
              <w:t>No (0)</w:t>
            </w:r>
          </w:p>
          <w:p w14:paraId="130C6485" w14:textId="77777777" w:rsidR="00462D8A" w:rsidRPr="009234AA" w:rsidRDefault="00462D8A" w:rsidP="00EC1D8B">
            <w:r w:rsidRPr="009234AA">
              <w:t>Don’t know (9)</w:t>
            </w:r>
          </w:p>
        </w:tc>
        <w:tc>
          <w:tcPr>
            <w:tcW w:w="2430" w:type="dxa"/>
          </w:tcPr>
          <w:p w14:paraId="5D7903F4" w14:textId="77777777" w:rsidR="00462D8A" w:rsidRPr="009234AA" w:rsidRDefault="00462D8A" w:rsidP="00EC1D8B">
            <w:r w:rsidRPr="009234AA">
              <w:t>Please press on one box only</w:t>
            </w:r>
          </w:p>
          <w:p w14:paraId="069985FB" w14:textId="77777777" w:rsidR="00462D8A" w:rsidRPr="009234AA" w:rsidRDefault="00462D8A" w:rsidP="00EC1D8B"/>
        </w:tc>
        <w:tc>
          <w:tcPr>
            <w:tcW w:w="2250" w:type="dxa"/>
          </w:tcPr>
          <w:p w14:paraId="4AB59598" w14:textId="77777777" w:rsidR="00462D8A" w:rsidRPr="009234AA" w:rsidRDefault="00462D8A" w:rsidP="00980710">
            <w:r w:rsidRPr="009234AA">
              <w:t>If M92=1 go to M93</w:t>
            </w:r>
          </w:p>
          <w:p w14:paraId="3338D6E4" w14:textId="77777777" w:rsidR="00462D8A" w:rsidRPr="009234AA" w:rsidRDefault="00462D8A" w:rsidP="00980710">
            <w:r w:rsidRPr="009234AA">
              <w:t>If M92=0,9 go to M94</w:t>
            </w:r>
          </w:p>
        </w:tc>
      </w:tr>
      <w:tr w:rsidR="00462D8A" w:rsidRPr="009234AA" w14:paraId="459203A7" w14:textId="77777777" w:rsidTr="001C1013">
        <w:tc>
          <w:tcPr>
            <w:tcW w:w="1424" w:type="dxa"/>
          </w:tcPr>
          <w:p w14:paraId="4951FB41" w14:textId="77777777" w:rsidR="00462D8A" w:rsidRPr="009234AA" w:rsidRDefault="00462D8A" w:rsidP="005806FA">
            <w:r w:rsidRPr="009234AA">
              <w:t>M93</w:t>
            </w:r>
          </w:p>
        </w:tc>
        <w:tc>
          <w:tcPr>
            <w:tcW w:w="4105" w:type="dxa"/>
          </w:tcPr>
          <w:p w14:paraId="6920D643" w14:textId="77777777" w:rsidR="00462D8A" w:rsidRPr="009234AA" w:rsidRDefault="00462D8A" w:rsidP="005806FA">
            <w:pPr>
              <w:tabs>
                <w:tab w:val="left" w:pos="1380"/>
              </w:tabs>
            </w:pPr>
            <w:r w:rsidRPr="009234AA">
              <w:t>For how long did she have difficulty or pain while swallowing solids? (</w:t>
            </w:r>
            <w:proofErr w:type="gramStart"/>
            <w:r w:rsidRPr="009234AA">
              <w:t>in</w:t>
            </w:r>
            <w:proofErr w:type="gramEnd"/>
            <w:r w:rsidRPr="009234AA">
              <w:t xml:space="preserve"> days)</w:t>
            </w:r>
          </w:p>
        </w:tc>
        <w:tc>
          <w:tcPr>
            <w:tcW w:w="4389" w:type="dxa"/>
          </w:tcPr>
          <w:p w14:paraId="2BC8A687" w14:textId="77777777" w:rsidR="00462D8A" w:rsidRPr="009234AA" w:rsidRDefault="00462D8A" w:rsidP="00EC1D8B">
            <w:r w:rsidRPr="009234AA">
              <w:t>Number pad</w:t>
            </w:r>
          </w:p>
          <w:p w14:paraId="4BA948E2" w14:textId="77777777" w:rsidR="00462D8A" w:rsidRPr="009234AA" w:rsidRDefault="00462D8A" w:rsidP="00EC1D8B">
            <w:r w:rsidRPr="009234AA">
              <w:t>Don’t know (999)</w:t>
            </w:r>
          </w:p>
        </w:tc>
        <w:tc>
          <w:tcPr>
            <w:tcW w:w="2430" w:type="dxa"/>
          </w:tcPr>
          <w:p w14:paraId="385DD6A6" w14:textId="77777777" w:rsidR="00462D8A" w:rsidRPr="009234AA" w:rsidRDefault="00462D8A" w:rsidP="00EC1D8B">
            <w:r w:rsidRPr="009234AA">
              <w:t>Please use the number pad</w:t>
            </w:r>
          </w:p>
        </w:tc>
        <w:tc>
          <w:tcPr>
            <w:tcW w:w="2250" w:type="dxa"/>
          </w:tcPr>
          <w:p w14:paraId="03008243" w14:textId="77777777" w:rsidR="00462D8A" w:rsidRPr="009234AA" w:rsidRDefault="00462D8A" w:rsidP="00EC1D8B">
            <w:r w:rsidRPr="009234AA">
              <w:t>Go to M94</w:t>
            </w:r>
          </w:p>
        </w:tc>
      </w:tr>
      <w:tr w:rsidR="00462D8A" w:rsidRPr="009234AA" w14:paraId="6E8EACD4" w14:textId="77777777" w:rsidTr="001C1013">
        <w:tc>
          <w:tcPr>
            <w:tcW w:w="1424" w:type="dxa"/>
          </w:tcPr>
          <w:p w14:paraId="0DA30A2B" w14:textId="77777777" w:rsidR="00462D8A" w:rsidRPr="009234AA" w:rsidRDefault="00462D8A" w:rsidP="005806FA">
            <w:r w:rsidRPr="009234AA">
              <w:t>M94</w:t>
            </w:r>
          </w:p>
        </w:tc>
        <w:tc>
          <w:tcPr>
            <w:tcW w:w="4105" w:type="dxa"/>
          </w:tcPr>
          <w:p w14:paraId="42C9DEB3" w14:textId="77777777" w:rsidR="00462D8A" w:rsidRPr="009234AA" w:rsidRDefault="00462D8A" w:rsidP="00EC1D8B">
            <w:pPr>
              <w:tabs>
                <w:tab w:val="left" w:pos="1380"/>
              </w:tabs>
            </w:pPr>
            <w:r w:rsidRPr="009234AA">
              <w:t>Did she have difficulty or pain while swallowing liquids?</w:t>
            </w:r>
          </w:p>
        </w:tc>
        <w:tc>
          <w:tcPr>
            <w:tcW w:w="4389" w:type="dxa"/>
          </w:tcPr>
          <w:p w14:paraId="55715304" w14:textId="77777777" w:rsidR="00462D8A" w:rsidRPr="009234AA" w:rsidRDefault="00462D8A" w:rsidP="00EC1D8B">
            <w:r w:rsidRPr="009234AA">
              <w:t>Yes (1)</w:t>
            </w:r>
          </w:p>
          <w:p w14:paraId="778AA00F" w14:textId="77777777" w:rsidR="00462D8A" w:rsidRPr="009234AA" w:rsidRDefault="00462D8A" w:rsidP="00EC1D8B">
            <w:r w:rsidRPr="009234AA">
              <w:t>No (0)</w:t>
            </w:r>
          </w:p>
          <w:p w14:paraId="1C2B56F6" w14:textId="77777777" w:rsidR="00462D8A" w:rsidRPr="009234AA" w:rsidRDefault="00462D8A" w:rsidP="00EC1D8B">
            <w:r w:rsidRPr="009234AA">
              <w:t>Don’t know (9)</w:t>
            </w:r>
          </w:p>
        </w:tc>
        <w:tc>
          <w:tcPr>
            <w:tcW w:w="2430" w:type="dxa"/>
          </w:tcPr>
          <w:p w14:paraId="45B3EA6B" w14:textId="77777777" w:rsidR="00462D8A" w:rsidRPr="009234AA" w:rsidRDefault="00462D8A" w:rsidP="00EC1D8B">
            <w:r w:rsidRPr="009234AA">
              <w:t>Please press on one box only</w:t>
            </w:r>
          </w:p>
          <w:p w14:paraId="2234D68D" w14:textId="77777777" w:rsidR="00462D8A" w:rsidRPr="009234AA" w:rsidRDefault="00462D8A" w:rsidP="00EC1D8B"/>
        </w:tc>
        <w:tc>
          <w:tcPr>
            <w:tcW w:w="2250" w:type="dxa"/>
          </w:tcPr>
          <w:p w14:paraId="6017A43B" w14:textId="77777777" w:rsidR="00462D8A" w:rsidRPr="009234AA" w:rsidRDefault="00462D8A" w:rsidP="00EC1D8B">
            <w:r w:rsidRPr="009234AA">
              <w:t>If M94=1 go to M95</w:t>
            </w:r>
          </w:p>
          <w:p w14:paraId="06045071" w14:textId="77777777" w:rsidR="00462D8A" w:rsidRPr="009234AA" w:rsidRDefault="00462D8A" w:rsidP="00EC1D8B">
            <w:r w:rsidRPr="009234AA">
              <w:t>If M94=0,9 go to M96</w:t>
            </w:r>
          </w:p>
        </w:tc>
      </w:tr>
      <w:tr w:rsidR="00462D8A" w:rsidRPr="009234AA" w14:paraId="0292362A" w14:textId="77777777" w:rsidTr="001C1013">
        <w:tc>
          <w:tcPr>
            <w:tcW w:w="1424" w:type="dxa"/>
          </w:tcPr>
          <w:p w14:paraId="7289408A" w14:textId="77777777" w:rsidR="00462D8A" w:rsidRPr="009234AA" w:rsidRDefault="00462D8A" w:rsidP="005806FA">
            <w:r w:rsidRPr="009234AA">
              <w:t>M95</w:t>
            </w:r>
          </w:p>
        </w:tc>
        <w:tc>
          <w:tcPr>
            <w:tcW w:w="4105" w:type="dxa"/>
          </w:tcPr>
          <w:p w14:paraId="167DF455" w14:textId="77777777" w:rsidR="00462D8A" w:rsidRPr="009234AA" w:rsidRDefault="00462D8A" w:rsidP="00980710">
            <w:pPr>
              <w:tabs>
                <w:tab w:val="left" w:pos="1380"/>
              </w:tabs>
            </w:pPr>
            <w:r w:rsidRPr="009234AA">
              <w:t>For how long did she have difficulty or pain while swallowing liquids? (</w:t>
            </w:r>
            <w:proofErr w:type="gramStart"/>
            <w:r w:rsidRPr="009234AA">
              <w:t>in</w:t>
            </w:r>
            <w:proofErr w:type="gramEnd"/>
            <w:r w:rsidRPr="009234AA">
              <w:t xml:space="preserve"> days)</w:t>
            </w:r>
          </w:p>
        </w:tc>
        <w:tc>
          <w:tcPr>
            <w:tcW w:w="4389" w:type="dxa"/>
          </w:tcPr>
          <w:p w14:paraId="791320A4" w14:textId="77777777" w:rsidR="00462D8A" w:rsidRPr="009234AA" w:rsidRDefault="00462D8A" w:rsidP="00EC1D8B">
            <w:r w:rsidRPr="009234AA">
              <w:t>Number pad</w:t>
            </w:r>
          </w:p>
          <w:p w14:paraId="6DD82385" w14:textId="77777777" w:rsidR="00462D8A" w:rsidRPr="009234AA" w:rsidRDefault="00462D8A" w:rsidP="00EC1D8B">
            <w:r w:rsidRPr="009234AA">
              <w:t>Don’t know (999)</w:t>
            </w:r>
          </w:p>
        </w:tc>
        <w:tc>
          <w:tcPr>
            <w:tcW w:w="2430" w:type="dxa"/>
          </w:tcPr>
          <w:p w14:paraId="17D78D8B" w14:textId="77777777" w:rsidR="00462D8A" w:rsidRPr="009234AA" w:rsidRDefault="00462D8A" w:rsidP="00EC1D8B">
            <w:r w:rsidRPr="009234AA">
              <w:t>Please use the number pad</w:t>
            </w:r>
          </w:p>
        </w:tc>
        <w:tc>
          <w:tcPr>
            <w:tcW w:w="2250" w:type="dxa"/>
          </w:tcPr>
          <w:p w14:paraId="435DDA73" w14:textId="77777777" w:rsidR="00462D8A" w:rsidRPr="009234AA" w:rsidRDefault="00462D8A" w:rsidP="00EC1D8B">
            <w:r w:rsidRPr="009234AA">
              <w:t>Go to M96</w:t>
            </w:r>
          </w:p>
        </w:tc>
      </w:tr>
      <w:tr w:rsidR="00462D8A" w:rsidRPr="009234AA" w14:paraId="4EBED4C1" w14:textId="77777777" w:rsidTr="001C1013">
        <w:tc>
          <w:tcPr>
            <w:tcW w:w="1424" w:type="dxa"/>
          </w:tcPr>
          <w:p w14:paraId="3E348834" w14:textId="77777777" w:rsidR="00462D8A" w:rsidRPr="009234AA" w:rsidRDefault="00462D8A" w:rsidP="005806FA">
            <w:r w:rsidRPr="009234AA">
              <w:t>M96</w:t>
            </w:r>
          </w:p>
        </w:tc>
        <w:tc>
          <w:tcPr>
            <w:tcW w:w="4105" w:type="dxa"/>
          </w:tcPr>
          <w:p w14:paraId="005A0D69" w14:textId="77777777" w:rsidR="00462D8A" w:rsidRPr="009234AA" w:rsidRDefault="00462D8A" w:rsidP="005806FA">
            <w:pPr>
              <w:tabs>
                <w:tab w:val="left" w:pos="1380"/>
              </w:tabs>
            </w:pPr>
            <w:r w:rsidRPr="009234AA">
              <w:t>Did she have headache?</w:t>
            </w:r>
          </w:p>
        </w:tc>
        <w:tc>
          <w:tcPr>
            <w:tcW w:w="4389" w:type="dxa"/>
          </w:tcPr>
          <w:p w14:paraId="19C12972" w14:textId="77777777" w:rsidR="00462D8A" w:rsidRPr="009234AA" w:rsidRDefault="00462D8A" w:rsidP="00EC1D8B">
            <w:r w:rsidRPr="009234AA">
              <w:t>Yes (1)</w:t>
            </w:r>
          </w:p>
          <w:p w14:paraId="225FCC04" w14:textId="77777777" w:rsidR="00462D8A" w:rsidRPr="009234AA" w:rsidRDefault="00462D8A" w:rsidP="00EC1D8B">
            <w:r w:rsidRPr="009234AA">
              <w:t>No (0)</w:t>
            </w:r>
          </w:p>
          <w:p w14:paraId="50226FE1" w14:textId="77777777" w:rsidR="00462D8A" w:rsidRPr="009234AA" w:rsidRDefault="00462D8A" w:rsidP="00EC1D8B">
            <w:r w:rsidRPr="009234AA">
              <w:t>Don’t know (9)</w:t>
            </w:r>
          </w:p>
        </w:tc>
        <w:tc>
          <w:tcPr>
            <w:tcW w:w="2430" w:type="dxa"/>
          </w:tcPr>
          <w:p w14:paraId="542AE028" w14:textId="77777777" w:rsidR="00462D8A" w:rsidRPr="009234AA" w:rsidRDefault="00462D8A" w:rsidP="00EC1D8B">
            <w:r w:rsidRPr="009234AA">
              <w:t>Please press on one box only</w:t>
            </w:r>
          </w:p>
          <w:p w14:paraId="0BE63B12" w14:textId="77777777" w:rsidR="00462D8A" w:rsidRPr="009234AA" w:rsidRDefault="00462D8A" w:rsidP="00EC1D8B"/>
        </w:tc>
        <w:tc>
          <w:tcPr>
            <w:tcW w:w="2250" w:type="dxa"/>
          </w:tcPr>
          <w:p w14:paraId="1A74E188" w14:textId="77777777" w:rsidR="00462D8A" w:rsidRPr="009234AA" w:rsidRDefault="00462D8A" w:rsidP="00EC1D8B">
            <w:r w:rsidRPr="009234AA">
              <w:t>If M96=1 go to M97</w:t>
            </w:r>
          </w:p>
          <w:p w14:paraId="10FCD688" w14:textId="77777777" w:rsidR="00462D8A" w:rsidRPr="009234AA" w:rsidRDefault="00462D8A" w:rsidP="00D824F5">
            <w:r w:rsidRPr="009234AA">
              <w:t>If M96=0,9 go to M99</w:t>
            </w:r>
          </w:p>
        </w:tc>
      </w:tr>
      <w:tr w:rsidR="00462D8A" w:rsidRPr="009234AA" w14:paraId="05A08582" w14:textId="77777777" w:rsidTr="001C1013">
        <w:tc>
          <w:tcPr>
            <w:tcW w:w="1424" w:type="dxa"/>
          </w:tcPr>
          <w:p w14:paraId="09F4D68B" w14:textId="77777777" w:rsidR="00462D8A" w:rsidRPr="009234AA" w:rsidRDefault="00462D8A" w:rsidP="005806FA">
            <w:r w:rsidRPr="009234AA">
              <w:t>M97</w:t>
            </w:r>
          </w:p>
        </w:tc>
        <w:tc>
          <w:tcPr>
            <w:tcW w:w="4105" w:type="dxa"/>
          </w:tcPr>
          <w:p w14:paraId="10D75197" w14:textId="77777777" w:rsidR="00462D8A" w:rsidRPr="009234AA" w:rsidRDefault="00462D8A" w:rsidP="00D824F5">
            <w:pPr>
              <w:tabs>
                <w:tab w:val="left" w:pos="1380"/>
              </w:tabs>
            </w:pPr>
            <w:r w:rsidRPr="009234AA">
              <w:t>For how long did she have headache? (</w:t>
            </w:r>
            <w:proofErr w:type="gramStart"/>
            <w:r w:rsidRPr="009234AA">
              <w:t>in</w:t>
            </w:r>
            <w:proofErr w:type="gramEnd"/>
            <w:r w:rsidRPr="009234AA">
              <w:t xml:space="preserve"> months)</w:t>
            </w:r>
          </w:p>
        </w:tc>
        <w:tc>
          <w:tcPr>
            <w:tcW w:w="4389" w:type="dxa"/>
          </w:tcPr>
          <w:p w14:paraId="2F61BF16" w14:textId="77777777" w:rsidR="00462D8A" w:rsidRPr="009234AA" w:rsidRDefault="00462D8A" w:rsidP="00EC1D8B">
            <w:r w:rsidRPr="009234AA">
              <w:t>Number pad</w:t>
            </w:r>
          </w:p>
          <w:p w14:paraId="53EC6F6E" w14:textId="77777777" w:rsidR="00462D8A" w:rsidRPr="009234AA" w:rsidRDefault="00462D8A" w:rsidP="00EC1D8B">
            <w:r w:rsidRPr="009234AA">
              <w:t>Less than 1 month (0)</w:t>
            </w:r>
          </w:p>
          <w:p w14:paraId="307BB0E5" w14:textId="77777777" w:rsidR="00462D8A" w:rsidRPr="009234AA" w:rsidRDefault="00462D8A" w:rsidP="00EC1D8B">
            <w:r w:rsidRPr="009234AA">
              <w:t>Don’t know (999)</w:t>
            </w:r>
          </w:p>
        </w:tc>
        <w:tc>
          <w:tcPr>
            <w:tcW w:w="2430" w:type="dxa"/>
          </w:tcPr>
          <w:p w14:paraId="143E042E" w14:textId="77777777" w:rsidR="00462D8A" w:rsidRPr="009234AA" w:rsidRDefault="00462D8A" w:rsidP="00EC1D8B">
            <w:r w:rsidRPr="009234AA">
              <w:t>Please use the number pad</w:t>
            </w:r>
          </w:p>
        </w:tc>
        <w:tc>
          <w:tcPr>
            <w:tcW w:w="2250" w:type="dxa"/>
          </w:tcPr>
          <w:p w14:paraId="2A331B06" w14:textId="77777777" w:rsidR="00462D8A" w:rsidRPr="009234AA" w:rsidRDefault="00462D8A" w:rsidP="00EC1D8B">
            <w:r w:rsidRPr="009234AA">
              <w:t>Go to M98</w:t>
            </w:r>
          </w:p>
        </w:tc>
      </w:tr>
      <w:tr w:rsidR="00462D8A" w:rsidRPr="009234AA" w14:paraId="748811FE" w14:textId="77777777" w:rsidTr="001C1013">
        <w:tc>
          <w:tcPr>
            <w:tcW w:w="1424" w:type="dxa"/>
          </w:tcPr>
          <w:p w14:paraId="7A2E74E9" w14:textId="77777777" w:rsidR="00462D8A" w:rsidRPr="009234AA" w:rsidRDefault="00462D8A" w:rsidP="005806FA">
            <w:r w:rsidRPr="009234AA">
              <w:t>M98</w:t>
            </w:r>
          </w:p>
        </w:tc>
        <w:tc>
          <w:tcPr>
            <w:tcW w:w="4105" w:type="dxa"/>
          </w:tcPr>
          <w:p w14:paraId="634800AF" w14:textId="77777777" w:rsidR="00462D8A" w:rsidRPr="009234AA" w:rsidRDefault="00462D8A" w:rsidP="005806FA">
            <w:pPr>
              <w:tabs>
                <w:tab w:val="left" w:pos="1380"/>
              </w:tabs>
            </w:pPr>
            <w:r w:rsidRPr="009234AA">
              <w:t>Was the headache severe?</w:t>
            </w:r>
          </w:p>
        </w:tc>
        <w:tc>
          <w:tcPr>
            <w:tcW w:w="4389" w:type="dxa"/>
          </w:tcPr>
          <w:p w14:paraId="5C4F2518" w14:textId="77777777" w:rsidR="00462D8A" w:rsidRPr="009234AA" w:rsidRDefault="00462D8A" w:rsidP="00EC1D8B">
            <w:r w:rsidRPr="009234AA">
              <w:t>Yes (1)</w:t>
            </w:r>
          </w:p>
          <w:p w14:paraId="634EFCA8" w14:textId="77777777" w:rsidR="00462D8A" w:rsidRPr="009234AA" w:rsidRDefault="00462D8A" w:rsidP="00EC1D8B">
            <w:r w:rsidRPr="009234AA">
              <w:lastRenderedPageBreak/>
              <w:t>No (0)</w:t>
            </w:r>
          </w:p>
          <w:p w14:paraId="683FAB4B" w14:textId="77777777" w:rsidR="00462D8A" w:rsidRPr="009234AA" w:rsidRDefault="00462D8A" w:rsidP="00EC1D8B">
            <w:r w:rsidRPr="009234AA">
              <w:t>Don’t know (9)</w:t>
            </w:r>
          </w:p>
        </w:tc>
        <w:tc>
          <w:tcPr>
            <w:tcW w:w="2430" w:type="dxa"/>
          </w:tcPr>
          <w:p w14:paraId="6D9B5C85" w14:textId="77777777" w:rsidR="00462D8A" w:rsidRPr="009234AA" w:rsidRDefault="00462D8A" w:rsidP="00EC1D8B">
            <w:r w:rsidRPr="009234AA">
              <w:lastRenderedPageBreak/>
              <w:t xml:space="preserve">Please press on one </w:t>
            </w:r>
            <w:r w:rsidRPr="009234AA">
              <w:lastRenderedPageBreak/>
              <w:t>box only</w:t>
            </w:r>
          </w:p>
          <w:p w14:paraId="7C395951" w14:textId="77777777" w:rsidR="00462D8A" w:rsidRPr="009234AA" w:rsidRDefault="00462D8A" w:rsidP="00EC1D8B"/>
        </w:tc>
        <w:tc>
          <w:tcPr>
            <w:tcW w:w="2250" w:type="dxa"/>
          </w:tcPr>
          <w:p w14:paraId="3F247422" w14:textId="77777777" w:rsidR="00462D8A" w:rsidRPr="009234AA" w:rsidRDefault="00462D8A" w:rsidP="005806FA">
            <w:r w:rsidRPr="009234AA">
              <w:lastRenderedPageBreak/>
              <w:t>Go to M99</w:t>
            </w:r>
          </w:p>
        </w:tc>
      </w:tr>
      <w:tr w:rsidR="00462D8A" w:rsidRPr="009234AA" w14:paraId="271E1B0F" w14:textId="77777777" w:rsidTr="001C1013">
        <w:tc>
          <w:tcPr>
            <w:tcW w:w="1424" w:type="dxa"/>
          </w:tcPr>
          <w:p w14:paraId="23272EB8" w14:textId="77777777" w:rsidR="00462D8A" w:rsidRPr="009234AA" w:rsidRDefault="00462D8A" w:rsidP="005806FA">
            <w:r w:rsidRPr="009234AA">
              <w:lastRenderedPageBreak/>
              <w:t>M99</w:t>
            </w:r>
          </w:p>
        </w:tc>
        <w:tc>
          <w:tcPr>
            <w:tcW w:w="4105" w:type="dxa"/>
          </w:tcPr>
          <w:p w14:paraId="3137FC9F" w14:textId="77777777" w:rsidR="00462D8A" w:rsidRPr="009234AA" w:rsidRDefault="00462D8A" w:rsidP="005806FA">
            <w:pPr>
              <w:tabs>
                <w:tab w:val="left" w:pos="1380"/>
              </w:tabs>
            </w:pPr>
            <w:r w:rsidRPr="009234AA">
              <w:t>Did she have a stiff or painful neck?</w:t>
            </w:r>
          </w:p>
        </w:tc>
        <w:tc>
          <w:tcPr>
            <w:tcW w:w="4389" w:type="dxa"/>
          </w:tcPr>
          <w:p w14:paraId="4BE326F1" w14:textId="77777777" w:rsidR="00462D8A" w:rsidRPr="009234AA" w:rsidRDefault="00462D8A" w:rsidP="00EC1D8B">
            <w:r w:rsidRPr="009234AA">
              <w:t>Yes (1)</w:t>
            </w:r>
          </w:p>
          <w:p w14:paraId="6459DAD1" w14:textId="77777777" w:rsidR="00462D8A" w:rsidRPr="009234AA" w:rsidRDefault="00462D8A" w:rsidP="00EC1D8B">
            <w:r w:rsidRPr="009234AA">
              <w:t>No (0)</w:t>
            </w:r>
          </w:p>
          <w:p w14:paraId="662C7A03" w14:textId="77777777" w:rsidR="00462D8A" w:rsidRPr="009234AA" w:rsidRDefault="00462D8A" w:rsidP="00EC1D8B">
            <w:r w:rsidRPr="009234AA">
              <w:t>Don’t know (9)</w:t>
            </w:r>
          </w:p>
        </w:tc>
        <w:tc>
          <w:tcPr>
            <w:tcW w:w="2430" w:type="dxa"/>
          </w:tcPr>
          <w:p w14:paraId="5351A91E" w14:textId="77777777" w:rsidR="00462D8A" w:rsidRPr="009234AA" w:rsidRDefault="00462D8A" w:rsidP="00EC1D8B">
            <w:r w:rsidRPr="009234AA">
              <w:t>Please press on one box only</w:t>
            </w:r>
          </w:p>
          <w:p w14:paraId="7ED1D08A" w14:textId="77777777" w:rsidR="00462D8A" w:rsidRPr="009234AA" w:rsidRDefault="00462D8A" w:rsidP="00EC1D8B"/>
        </w:tc>
        <w:tc>
          <w:tcPr>
            <w:tcW w:w="2250" w:type="dxa"/>
          </w:tcPr>
          <w:p w14:paraId="523A4CDF" w14:textId="77777777" w:rsidR="00462D8A" w:rsidRPr="009234AA" w:rsidRDefault="00462D8A" w:rsidP="00EC1D8B">
            <w:r w:rsidRPr="009234AA">
              <w:t>If M99=1 go to M100</w:t>
            </w:r>
          </w:p>
          <w:p w14:paraId="21A3E1E7" w14:textId="77777777" w:rsidR="00462D8A" w:rsidRPr="009234AA" w:rsidRDefault="00462D8A" w:rsidP="00EC1D8B">
            <w:r w:rsidRPr="009234AA">
              <w:t>If M99=0,9 go to M101</w:t>
            </w:r>
          </w:p>
        </w:tc>
      </w:tr>
      <w:tr w:rsidR="00462D8A" w:rsidRPr="009234AA" w14:paraId="42B48E91" w14:textId="77777777" w:rsidTr="001C1013">
        <w:tc>
          <w:tcPr>
            <w:tcW w:w="1424" w:type="dxa"/>
          </w:tcPr>
          <w:p w14:paraId="4900D482" w14:textId="77777777" w:rsidR="00462D8A" w:rsidRPr="009234AA" w:rsidRDefault="00462D8A" w:rsidP="005806FA">
            <w:r w:rsidRPr="009234AA">
              <w:t>M100</w:t>
            </w:r>
          </w:p>
        </w:tc>
        <w:tc>
          <w:tcPr>
            <w:tcW w:w="4105" w:type="dxa"/>
          </w:tcPr>
          <w:p w14:paraId="3FE552B2" w14:textId="77777777" w:rsidR="00462D8A" w:rsidRPr="009234AA" w:rsidRDefault="00462D8A" w:rsidP="005806FA">
            <w:pPr>
              <w:tabs>
                <w:tab w:val="left" w:pos="1380"/>
              </w:tabs>
            </w:pPr>
            <w:r w:rsidRPr="009234AA">
              <w:t>For how long did she have a stiff or painful neck? (</w:t>
            </w:r>
            <w:proofErr w:type="gramStart"/>
            <w:r w:rsidRPr="009234AA">
              <w:t>in</w:t>
            </w:r>
            <w:proofErr w:type="gramEnd"/>
            <w:r w:rsidRPr="009234AA">
              <w:t xml:space="preserve"> days)</w:t>
            </w:r>
          </w:p>
        </w:tc>
        <w:tc>
          <w:tcPr>
            <w:tcW w:w="4389" w:type="dxa"/>
          </w:tcPr>
          <w:p w14:paraId="5BA25DD7" w14:textId="77777777" w:rsidR="00462D8A" w:rsidRPr="009234AA" w:rsidRDefault="00462D8A" w:rsidP="00EC1D8B">
            <w:r w:rsidRPr="009234AA">
              <w:t>Number pad</w:t>
            </w:r>
          </w:p>
          <w:p w14:paraId="7EF6DF83" w14:textId="77777777" w:rsidR="00462D8A" w:rsidRPr="009234AA" w:rsidRDefault="00462D8A" w:rsidP="00EC1D8B">
            <w:r w:rsidRPr="009234AA">
              <w:t>Don’t know (999)</w:t>
            </w:r>
          </w:p>
        </w:tc>
        <w:tc>
          <w:tcPr>
            <w:tcW w:w="2430" w:type="dxa"/>
          </w:tcPr>
          <w:p w14:paraId="5FE99FB2" w14:textId="77777777" w:rsidR="00462D8A" w:rsidRPr="009234AA" w:rsidRDefault="00462D8A" w:rsidP="00EC1D8B">
            <w:r w:rsidRPr="009234AA">
              <w:t>Please use the number pad</w:t>
            </w:r>
          </w:p>
        </w:tc>
        <w:tc>
          <w:tcPr>
            <w:tcW w:w="2250" w:type="dxa"/>
          </w:tcPr>
          <w:p w14:paraId="20A05A4A" w14:textId="77777777" w:rsidR="00462D8A" w:rsidRPr="009234AA" w:rsidRDefault="00462D8A" w:rsidP="00EC1D8B">
            <w:r w:rsidRPr="009234AA">
              <w:t>Go to M101</w:t>
            </w:r>
          </w:p>
        </w:tc>
      </w:tr>
      <w:tr w:rsidR="00462D8A" w:rsidRPr="009234AA" w14:paraId="5B131D10" w14:textId="77777777" w:rsidTr="001C1013">
        <w:tc>
          <w:tcPr>
            <w:tcW w:w="1424" w:type="dxa"/>
          </w:tcPr>
          <w:p w14:paraId="23CE27AB" w14:textId="77777777" w:rsidR="00462D8A" w:rsidRPr="009234AA" w:rsidRDefault="00462D8A" w:rsidP="005806FA">
            <w:r w:rsidRPr="009234AA">
              <w:t>M101</w:t>
            </w:r>
          </w:p>
        </w:tc>
        <w:tc>
          <w:tcPr>
            <w:tcW w:w="4105" w:type="dxa"/>
          </w:tcPr>
          <w:p w14:paraId="36D4A08A" w14:textId="77777777" w:rsidR="00462D8A" w:rsidRPr="009234AA" w:rsidRDefault="00462D8A" w:rsidP="005806FA">
            <w:pPr>
              <w:tabs>
                <w:tab w:val="left" w:pos="1380"/>
              </w:tabs>
            </w:pPr>
            <w:r w:rsidRPr="009234AA">
              <w:t>Did she have mental confusion?</w:t>
            </w:r>
          </w:p>
        </w:tc>
        <w:tc>
          <w:tcPr>
            <w:tcW w:w="4389" w:type="dxa"/>
          </w:tcPr>
          <w:p w14:paraId="161FAAAC" w14:textId="77777777" w:rsidR="00462D8A" w:rsidRPr="009234AA" w:rsidRDefault="00462D8A" w:rsidP="00EC1D8B">
            <w:r w:rsidRPr="009234AA">
              <w:t>Yes (1)</w:t>
            </w:r>
          </w:p>
          <w:p w14:paraId="57E34879" w14:textId="77777777" w:rsidR="00462D8A" w:rsidRPr="009234AA" w:rsidRDefault="00462D8A" w:rsidP="00EC1D8B">
            <w:r w:rsidRPr="009234AA">
              <w:t>No (0)</w:t>
            </w:r>
          </w:p>
          <w:p w14:paraId="45602871" w14:textId="77777777" w:rsidR="00462D8A" w:rsidRPr="009234AA" w:rsidRDefault="00462D8A" w:rsidP="00EC1D8B">
            <w:r w:rsidRPr="009234AA">
              <w:t>Don’t know (9)</w:t>
            </w:r>
          </w:p>
        </w:tc>
        <w:tc>
          <w:tcPr>
            <w:tcW w:w="2430" w:type="dxa"/>
          </w:tcPr>
          <w:p w14:paraId="14FC52C4" w14:textId="77777777" w:rsidR="00462D8A" w:rsidRPr="009234AA" w:rsidRDefault="00462D8A" w:rsidP="00EC1D8B">
            <w:r w:rsidRPr="009234AA">
              <w:t>Please press on one box only</w:t>
            </w:r>
          </w:p>
          <w:p w14:paraId="2EFFE945" w14:textId="77777777" w:rsidR="00462D8A" w:rsidRPr="009234AA" w:rsidRDefault="00462D8A" w:rsidP="00EC1D8B"/>
        </w:tc>
        <w:tc>
          <w:tcPr>
            <w:tcW w:w="2250" w:type="dxa"/>
          </w:tcPr>
          <w:p w14:paraId="2AA4BB28" w14:textId="77777777" w:rsidR="00462D8A" w:rsidRPr="009234AA" w:rsidRDefault="00462D8A" w:rsidP="00EC1D8B">
            <w:r w:rsidRPr="009234AA">
              <w:t>If M101=1 go to M102</w:t>
            </w:r>
          </w:p>
          <w:p w14:paraId="0CACC520" w14:textId="77777777" w:rsidR="00462D8A" w:rsidRPr="009234AA" w:rsidRDefault="00462D8A" w:rsidP="00EC1D8B">
            <w:r w:rsidRPr="009234AA">
              <w:t>If M101=0,9 go to M104</w:t>
            </w:r>
          </w:p>
        </w:tc>
      </w:tr>
      <w:tr w:rsidR="00462D8A" w:rsidRPr="009234AA" w14:paraId="285CB171" w14:textId="77777777" w:rsidTr="001C1013">
        <w:tc>
          <w:tcPr>
            <w:tcW w:w="1424" w:type="dxa"/>
          </w:tcPr>
          <w:p w14:paraId="074ED0BF" w14:textId="77777777" w:rsidR="00462D8A" w:rsidRPr="009234AA" w:rsidRDefault="00462D8A" w:rsidP="005806FA">
            <w:r w:rsidRPr="009234AA">
              <w:t>M102</w:t>
            </w:r>
          </w:p>
        </w:tc>
        <w:tc>
          <w:tcPr>
            <w:tcW w:w="4105" w:type="dxa"/>
          </w:tcPr>
          <w:p w14:paraId="75AAF25F" w14:textId="77777777" w:rsidR="00462D8A" w:rsidRPr="009234AA" w:rsidRDefault="00462D8A" w:rsidP="005806FA">
            <w:pPr>
              <w:tabs>
                <w:tab w:val="left" w:pos="1380"/>
              </w:tabs>
            </w:pPr>
            <w:r w:rsidRPr="009234AA">
              <w:t>For how long did she have mental confusion? (</w:t>
            </w:r>
            <w:proofErr w:type="gramStart"/>
            <w:r w:rsidRPr="009234AA">
              <w:t>in</w:t>
            </w:r>
            <w:proofErr w:type="gramEnd"/>
            <w:r w:rsidRPr="009234AA">
              <w:t xml:space="preserve"> days)</w:t>
            </w:r>
          </w:p>
        </w:tc>
        <w:tc>
          <w:tcPr>
            <w:tcW w:w="4389" w:type="dxa"/>
          </w:tcPr>
          <w:p w14:paraId="3A210F30" w14:textId="77777777" w:rsidR="00462D8A" w:rsidRPr="009234AA" w:rsidRDefault="00462D8A" w:rsidP="00EC1D8B">
            <w:r w:rsidRPr="009234AA">
              <w:t>Number pad</w:t>
            </w:r>
          </w:p>
          <w:p w14:paraId="215074D6" w14:textId="77777777" w:rsidR="00462D8A" w:rsidRPr="009234AA" w:rsidRDefault="00462D8A" w:rsidP="00EC1D8B">
            <w:r w:rsidRPr="009234AA">
              <w:t>Don’t know (999)</w:t>
            </w:r>
          </w:p>
        </w:tc>
        <w:tc>
          <w:tcPr>
            <w:tcW w:w="2430" w:type="dxa"/>
          </w:tcPr>
          <w:p w14:paraId="269F0BC3" w14:textId="77777777" w:rsidR="00462D8A" w:rsidRPr="009234AA" w:rsidRDefault="00462D8A" w:rsidP="00EC1D8B">
            <w:r w:rsidRPr="009234AA">
              <w:t>Please use the number pad</w:t>
            </w:r>
          </w:p>
        </w:tc>
        <w:tc>
          <w:tcPr>
            <w:tcW w:w="2250" w:type="dxa"/>
          </w:tcPr>
          <w:p w14:paraId="3E92FF66" w14:textId="77777777" w:rsidR="00462D8A" w:rsidRPr="009234AA" w:rsidRDefault="00462D8A" w:rsidP="00EC1D8B">
            <w:r w:rsidRPr="009234AA">
              <w:t>Go to M103</w:t>
            </w:r>
          </w:p>
        </w:tc>
      </w:tr>
      <w:tr w:rsidR="00462D8A" w:rsidRPr="009234AA" w14:paraId="772C4744" w14:textId="77777777" w:rsidTr="001C1013">
        <w:tc>
          <w:tcPr>
            <w:tcW w:w="1424" w:type="dxa"/>
          </w:tcPr>
          <w:p w14:paraId="070FF72C" w14:textId="77777777" w:rsidR="00462D8A" w:rsidRPr="009234AA" w:rsidRDefault="00462D8A" w:rsidP="005806FA">
            <w:r w:rsidRPr="009234AA">
              <w:t>M103</w:t>
            </w:r>
          </w:p>
        </w:tc>
        <w:tc>
          <w:tcPr>
            <w:tcW w:w="4105" w:type="dxa"/>
          </w:tcPr>
          <w:p w14:paraId="0A8A1287" w14:textId="77777777" w:rsidR="00462D8A" w:rsidRPr="009234AA" w:rsidRDefault="00462D8A" w:rsidP="005806FA">
            <w:pPr>
              <w:tabs>
                <w:tab w:val="left" w:pos="1380"/>
              </w:tabs>
            </w:pPr>
            <w:r w:rsidRPr="009234AA">
              <w:t>Did the mental confusion start suddenly, quickly within a single day, or slowly over many days?</w:t>
            </w:r>
          </w:p>
        </w:tc>
        <w:tc>
          <w:tcPr>
            <w:tcW w:w="4389" w:type="dxa"/>
          </w:tcPr>
          <w:p w14:paraId="6DF579B7" w14:textId="77777777" w:rsidR="00462D8A" w:rsidRPr="009234AA" w:rsidRDefault="00462D8A" w:rsidP="005806FA">
            <w:r w:rsidRPr="009234AA">
              <w:t>Suddenly (1)</w:t>
            </w:r>
          </w:p>
          <w:p w14:paraId="7D4B55EA" w14:textId="77777777" w:rsidR="00462D8A" w:rsidRPr="009234AA" w:rsidRDefault="00462D8A" w:rsidP="005806FA">
            <w:r w:rsidRPr="009234AA">
              <w:t>Within a day (fast) (2)</w:t>
            </w:r>
          </w:p>
          <w:p w14:paraId="4E2BFCB3" w14:textId="77777777" w:rsidR="00462D8A" w:rsidRPr="009234AA" w:rsidRDefault="00462D8A" w:rsidP="005806FA">
            <w:r w:rsidRPr="009234AA">
              <w:t>Slowly (many days) (3)</w:t>
            </w:r>
          </w:p>
          <w:p w14:paraId="088A4143" w14:textId="77777777" w:rsidR="00462D8A" w:rsidRPr="009234AA" w:rsidRDefault="00462D8A" w:rsidP="005806FA">
            <w:r w:rsidRPr="009234AA">
              <w:t>Don’t know (9)</w:t>
            </w:r>
          </w:p>
        </w:tc>
        <w:tc>
          <w:tcPr>
            <w:tcW w:w="2430" w:type="dxa"/>
          </w:tcPr>
          <w:p w14:paraId="3AF65FD6" w14:textId="77777777" w:rsidR="00462D8A" w:rsidRPr="009234AA" w:rsidRDefault="00462D8A" w:rsidP="000B5A93">
            <w:r w:rsidRPr="009234AA">
              <w:t>Please press on one box only</w:t>
            </w:r>
          </w:p>
          <w:p w14:paraId="18C76CEF" w14:textId="77777777" w:rsidR="00462D8A" w:rsidRPr="009234AA" w:rsidRDefault="00462D8A" w:rsidP="005806FA"/>
        </w:tc>
        <w:tc>
          <w:tcPr>
            <w:tcW w:w="2250" w:type="dxa"/>
          </w:tcPr>
          <w:p w14:paraId="35AADEA6" w14:textId="77777777" w:rsidR="00462D8A" w:rsidRPr="009234AA" w:rsidRDefault="00462D8A" w:rsidP="005806FA">
            <w:r w:rsidRPr="009234AA">
              <w:t>Go to M104</w:t>
            </w:r>
          </w:p>
        </w:tc>
      </w:tr>
      <w:tr w:rsidR="00462D8A" w:rsidRPr="009234AA" w14:paraId="0B43E37F" w14:textId="77777777" w:rsidTr="001C1013">
        <w:tc>
          <w:tcPr>
            <w:tcW w:w="1424" w:type="dxa"/>
          </w:tcPr>
          <w:p w14:paraId="78B6E80C" w14:textId="77777777" w:rsidR="00462D8A" w:rsidRPr="009234AA" w:rsidRDefault="00462D8A" w:rsidP="005806FA">
            <w:r w:rsidRPr="009234AA">
              <w:t>M104</w:t>
            </w:r>
          </w:p>
        </w:tc>
        <w:tc>
          <w:tcPr>
            <w:tcW w:w="4105" w:type="dxa"/>
          </w:tcPr>
          <w:p w14:paraId="1BF10760" w14:textId="77777777" w:rsidR="00462D8A" w:rsidRPr="009234AA" w:rsidRDefault="00462D8A" w:rsidP="005806FA">
            <w:pPr>
              <w:tabs>
                <w:tab w:val="left" w:pos="1380"/>
              </w:tabs>
            </w:pPr>
            <w:r w:rsidRPr="009234AA">
              <w:t>Did she become unconscious?</w:t>
            </w:r>
          </w:p>
        </w:tc>
        <w:tc>
          <w:tcPr>
            <w:tcW w:w="4389" w:type="dxa"/>
          </w:tcPr>
          <w:p w14:paraId="08B4C0D3" w14:textId="77777777" w:rsidR="00462D8A" w:rsidRPr="009234AA" w:rsidRDefault="00462D8A" w:rsidP="00EC1D8B">
            <w:r w:rsidRPr="009234AA">
              <w:t>Yes (1)</w:t>
            </w:r>
          </w:p>
          <w:p w14:paraId="1956150E" w14:textId="77777777" w:rsidR="00462D8A" w:rsidRPr="009234AA" w:rsidRDefault="00462D8A" w:rsidP="00EC1D8B">
            <w:r w:rsidRPr="009234AA">
              <w:t>No (0)</w:t>
            </w:r>
          </w:p>
          <w:p w14:paraId="1672689F" w14:textId="77777777" w:rsidR="00462D8A" w:rsidRPr="009234AA" w:rsidRDefault="00462D8A" w:rsidP="00EC1D8B">
            <w:r w:rsidRPr="009234AA">
              <w:t>Don’t know (9)</w:t>
            </w:r>
          </w:p>
        </w:tc>
        <w:tc>
          <w:tcPr>
            <w:tcW w:w="2430" w:type="dxa"/>
          </w:tcPr>
          <w:p w14:paraId="3E244785" w14:textId="77777777" w:rsidR="00462D8A" w:rsidRPr="009234AA" w:rsidRDefault="00462D8A" w:rsidP="00EC1D8B">
            <w:r w:rsidRPr="009234AA">
              <w:t>Please press on one box only</w:t>
            </w:r>
          </w:p>
          <w:p w14:paraId="10D89628" w14:textId="77777777" w:rsidR="00462D8A" w:rsidRPr="009234AA" w:rsidRDefault="00462D8A" w:rsidP="00EC1D8B"/>
        </w:tc>
        <w:tc>
          <w:tcPr>
            <w:tcW w:w="2250" w:type="dxa"/>
          </w:tcPr>
          <w:p w14:paraId="60053207" w14:textId="77777777" w:rsidR="00462D8A" w:rsidRPr="009234AA" w:rsidRDefault="00462D8A" w:rsidP="00EC1D8B">
            <w:r w:rsidRPr="009234AA">
              <w:t>If M104=1 go to M105</w:t>
            </w:r>
          </w:p>
          <w:p w14:paraId="425D2AE8" w14:textId="77777777" w:rsidR="00462D8A" w:rsidRPr="009234AA" w:rsidRDefault="00462D8A" w:rsidP="00EC1D8B">
            <w:r w:rsidRPr="009234AA">
              <w:t>If M104=0,9 go to M107</w:t>
            </w:r>
          </w:p>
        </w:tc>
      </w:tr>
      <w:tr w:rsidR="00462D8A" w:rsidRPr="009234AA" w14:paraId="7438D6B0" w14:textId="77777777" w:rsidTr="001C1013">
        <w:tc>
          <w:tcPr>
            <w:tcW w:w="1424" w:type="dxa"/>
          </w:tcPr>
          <w:p w14:paraId="467B311D" w14:textId="77777777" w:rsidR="00462D8A" w:rsidRPr="009234AA" w:rsidRDefault="00462D8A" w:rsidP="005806FA">
            <w:r w:rsidRPr="009234AA">
              <w:t>M105</w:t>
            </w:r>
          </w:p>
        </w:tc>
        <w:tc>
          <w:tcPr>
            <w:tcW w:w="4105" w:type="dxa"/>
          </w:tcPr>
          <w:p w14:paraId="7F18054A" w14:textId="77777777" w:rsidR="00462D8A" w:rsidRPr="009234AA" w:rsidRDefault="00462D8A" w:rsidP="005806FA">
            <w:pPr>
              <w:tabs>
                <w:tab w:val="left" w:pos="1380"/>
              </w:tabs>
            </w:pPr>
            <w:r w:rsidRPr="009234AA">
              <w:t>For how long was she unconscious? (</w:t>
            </w:r>
            <w:proofErr w:type="gramStart"/>
            <w:r w:rsidRPr="009234AA">
              <w:t>in</w:t>
            </w:r>
            <w:proofErr w:type="gramEnd"/>
            <w:r w:rsidRPr="009234AA">
              <w:t xml:space="preserve"> days)</w:t>
            </w:r>
          </w:p>
        </w:tc>
        <w:tc>
          <w:tcPr>
            <w:tcW w:w="4389" w:type="dxa"/>
          </w:tcPr>
          <w:p w14:paraId="578FED54" w14:textId="77777777" w:rsidR="00462D8A" w:rsidRPr="009234AA" w:rsidRDefault="00462D8A" w:rsidP="00EC1D8B">
            <w:r w:rsidRPr="009234AA">
              <w:t>Number pad</w:t>
            </w:r>
          </w:p>
          <w:p w14:paraId="47909CB0" w14:textId="77777777" w:rsidR="00462D8A" w:rsidRPr="009234AA" w:rsidRDefault="00462D8A" w:rsidP="00EC1D8B">
            <w:r w:rsidRPr="009234AA">
              <w:t>Don’t know (999)</w:t>
            </w:r>
          </w:p>
        </w:tc>
        <w:tc>
          <w:tcPr>
            <w:tcW w:w="2430" w:type="dxa"/>
          </w:tcPr>
          <w:p w14:paraId="11D7D85E" w14:textId="77777777" w:rsidR="00462D8A" w:rsidRPr="009234AA" w:rsidRDefault="00462D8A" w:rsidP="00EC1D8B">
            <w:r w:rsidRPr="009234AA">
              <w:t>Please use the number pad</w:t>
            </w:r>
          </w:p>
        </w:tc>
        <w:tc>
          <w:tcPr>
            <w:tcW w:w="2250" w:type="dxa"/>
          </w:tcPr>
          <w:p w14:paraId="20944C1E" w14:textId="77777777" w:rsidR="00462D8A" w:rsidRPr="009234AA" w:rsidRDefault="00462D8A" w:rsidP="00EC1D8B">
            <w:r w:rsidRPr="009234AA">
              <w:t>Go to M106</w:t>
            </w:r>
          </w:p>
        </w:tc>
      </w:tr>
      <w:tr w:rsidR="00462D8A" w:rsidRPr="009234AA" w14:paraId="34758DB1" w14:textId="77777777" w:rsidTr="001C1013">
        <w:tc>
          <w:tcPr>
            <w:tcW w:w="1424" w:type="dxa"/>
          </w:tcPr>
          <w:p w14:paraId="43911C31" w14:textId="77777777" w:rsidR="00462D8A" w:rsidRPr="009234AA" w:rsidRDefault="00462D8A" w:rsidP="005806FA">
            <w:r w:rsidRPr="009234AA">
              <w:t>M106</w:t>
            </w:r>
          </w:p>
        </w:tc>
        <w:tc>
          <w:tcPr>
            <w:tcW w:w="4105" w:type="dxa"/>
          </w:tcPr>
          <w:p w14:paraId="30F36030" w14:textId="77777777" w:rsidR="00462D8A" w:rsidRPr="009234AA" w:rsidRDefault="00462D8A" w:rsidP="005806FA">
            <w:pPr>
              <w:tabs>
                <w:tab w:val="left" w:pos="1380"/>
              </w:tabs>
            </w:pPr>
            <w:r w:rsidRPr="009234AA">
              <w:t>Did the unconsciousness start suddenly, quickly within a single day, or slowly over many days?</w:t>
            </w:r>
          </w:p>
        </w:tc>
        <w:tc>
          <w:tcPr>
            <w:tcW w:w="4389" w:type="dxa"/>
          </w:tcPr>
          <w:p w14:paraId="03BDE9DB" w14:textId="77777777" w:rsidR="00462D8A" w:rsidRPr="009234AA" w:rsidRDefault="00462D8A" w:rsidP="00EC1D8B">
            <w:r w:rsidRPr="009234AA">
              <w:t>Suddenly (1)</w:t>
            </w:r>
          </w:p>
          <w:p w14:paraId="27C136EC" w14:textId="77777777" w:rsidR="00462D8A" w:rsidRPr="009234AA" w:rsidRDefault="00462D8A" w:rsidP="00EC1D8B">
            <w:r w:rsidRPr="009234AA">
              <w:t>Within a day (fast) (2)</w:t>
            </w:r>
          </w:p>
          <w:p w14:paraId="3A64D6B3" w14:textId="77777777" w:rsidR="00462D8A" w:rsidRPr="009234AA" w:rsidRDefault="00462D8A" w:rsidP="00EC1D8B">
            <w:r w:rsidRPr="009234AA">
              <w:t>Slowly (many days) (3)</w:t>
            </w:r>
          </w:p>
          <w:p w14:paraId="498D5822" w14:textId="77777777" w:rsidR="00462D8A" w:rsidRPr="009234AA" w:rsidRDefault="00462D8A" w:rsidP="00EC1D8B">
            <w:r w:rsidRPr="009234AA">
              <w:t>Don’t know (9)</w:t>
            </w:r>
          </w:p>
        </w:tc>
        <w:tc>
          <w:tcPr>
            <w:tcW w:w="2430" w:type="dxa"/>
          </w:tcPr>
          <w:p w14:paraId="4E7AF8A7" w14:textId="77777777" w:rsidR="00462D8A" w:rsidRPr="009234AA" w:rsidRDefault="00462D8A" w:rsidP="00EC1D8B">
            <w:r w:rsidRPr="009234AA">
              <w:t>Please press on one box only</w:t>
            </w:r>
          </w:p>
          <w:p w14:paraId="5EA1F283" w14:textId="77777777" w:rsidR="00462D8A" w:rsidRPr="009234AA" w:rsidRDefault="00462D8A" w:rsidP="00EC1D8B"/>
        </w:tc>
        <w:tc>
          <w:tcPr>
            <w:tcW w:w="2250" w:type="dxa"/>
          </w:tcPr>
          <w:p w14:paraId="05E16F40" w14:textId="77777777" w:rsidR="00462D8A" w:rsidRPr="009234AA" w:rsidRDefault="00462D8A" w:rsidP="00EC1D8B">
            <w:r w:rsidRPr="009234AA">
              <w:t>Go to M107</w:t>
            </w:r>
          </w:p>
        </w:tc>
      </w:tr>
      <w:tr w:rsidR="00462D8A" w:rsidRPr="009234AA" w14:paraId="5345A31F" w14:textId="77777777" w:rsidTr="001C1013">
        <w:tc>
          <w:tcPr>
            <w:tcW w:w="1424" w:type="dxa"/>
          </w:tcPr>
          <w:p w14:paraId="1CC995EC" w14:textId="77777777" w:rsidR="00462D8A" w:rsidRPr="009234AA" w:rsidRDefault="00462D8A" w:rsidP="005806FA">
            <w:r w:rsidRPr="009234AA">
              <w:t>M107</w:t>
            </w:r>
          </w:p>
        </w:tc>
        <w:tc>
          <w:tcPr>
            <w:tcW w:w="4105" w:type="dxa"/>
          </w:tcPr>
          <w:p w14:paraId="7C89314F" w14:textId="339B39C5" w:rsidR="00462D8A" w:rsidRPr="009234AA" w:rsidRDefault="00462D8A" w:rsidP="005806FA">
            <w:pPr>
              <w:tabs>
                <w:tab w:val="left" w:pos="1380"/>
              </w:tabs>
            </w:pPr>
            <w:r w:rsidRPr="009234AA">
              <w:t>Did she have convulsions (sudden, violent, irregular movement of the body)?</w:t>
            </w:r>
          </w:p>
        </w:tc>
        <w:tc>
          <w:tcPr>
            <w:tcW w:w="4389" w:type="dxa"/>
          </w:tcPr>
          <w:p w14:paraId="363594D8" w14:textId="77777777" w:rsidR="00462D8A" w:rsidRPr="009234AA" w:rsidRDefault="00462D8A" w:rsidP="00EC1D8B">
            <w:r w:rsidRPr="009234AA">
              <w:t>Yes (1)</w:t>
            </w:r>
          </w:p>
          <w:p w14:paraId="409BE0BC" w14:textId="77777777" w:rsidR="00462D8A" w:rsidRPr="009234AA" w:rsidRDefault="00462D8A" w:rsidP="00EC1D8B">
            <w:r w:rsidRPr="009234AA">
              <w:t>No (0)</w:t>
            </w:r>
          </w:p>
          <w:p w14:paraId="370963F7" w14:textId="77777777" w:rsidR="00462D8A" w:rsidRPr="009234AA" w:rsidRDefault="00462D8A" w:rsidP="00EC1D8B">
            <w:r w:rsidRPr="009234AA">
              <w:t>Don’t know (9)</w:t>
            </w:r>
          </w:p>
        </w:tc>
        <w:tc>
          <w:tcPr>
            <w:tcW w:w="2430" w:type="dxa"/>
          </w:tcPr>
          <w:p w14:paraId="7E4CC222" w14:textId="77777777" w:rsidR="00462D8A" w:rsidRPr="009234AA" w:rsidRDefault="00462D8A" w:rsidP="00EC1D8B">
            <w:r w:rsidRPr="009234AA">
              <w:t>Please press on one box only</w:t>
            </w:r>
          </w:p>
          <w:p w14:paraId="61C09686" w14:textId="77777777" w:rsidR="00462D8A" w:rsidRPr="009234AA" w:rsidRDefault="00462D8A" w:rsidP="00EC1D8B"/>
        </w:tc>
        <w:tc>
          <w:tcPr>
            <w:tcW w:w="2250" w:type="dxa"/>
          </w:tcPr>
          <w:p w14:paraId="345B7C68" w14:textId="77777777" w:rsidR="00462D8A" w:rsidRPr="009234AA" w:rsidRDefault="00462D8A" w:rsidP="00EC1D8B">
            <w:r w:rsidRPr="009234AA">
              <w:t>If M107=1 go to M108</w:t>
            </w:r>
          </w:p>
          <w:p w14:paraId="34C06092" w14:textId="77777777" w:rsidR="00462D8A" w:rsidRPr="009234AA" w:rsidRDefault="00462D8A" w:rsidP="00EC1D8B">
            <w:r w:rsidRPr="009234AA">
              <w:t>If M107=0,9 go to M109</w:t>
            </w:r>
          </w:p>
        </w:tc>
      </w:tr>
      <w:tr w:rsidR="00462D8A" w:rsidRPr="009234AA" w14:paraId="588CA8B3" w14:textId="77777777" w:rsidTr="001C1013">
        <w:tc>
          <w:tcPr>
            <w:tcW w:w="1424" w:type="dxa"/>
          </w:tcPr>
          <w:p w14:paraId="318FAD2F" w14:textId="77777777" w:rsidR="00462D8A" w:rsidRPr="009234AA" w:rsidRDefault="00462D8A" w:rsidP="005806FA">
            <w:r w:rsidRPr="009234AA">
              <w:lastRenderedPageBreak/>
              <w:t>M108</w:t>
            </w:r>
          </w:p>
        </w:tc>
        <w:tc>
          <w:tcPr>
            <w:tcW w:w="4105" w:type="dxa"/>
          </w:tcPr>
          <w:p w14:paraId="6FF3C481" w14:textId="77777777" w:rsidR="00462D8A" w:rsidRPr="009234AA" w:rsidRDefault="00462D8A" w:rsidP="005806FA">
            <w:pPr>
              <w:tabs>
                <w:tab w:val="left" w:pos="1380"/>
              </w:tabs>
            </w:pPr>
            <w:r w:rsidRPr="009234AA">
              <w:t>For how long did she have convulsions? (</w:t>
            </w:r>
            <w:proofErr w:type="gramStart"/>
            <w:r w:rsidRPr="009234AA">
              <w:t>in</w:t>
            </w:r>
            <w:proofErr w:type="gramEnd"/>
            <w:r w:rsidRPr="009234AA">
              <w:t xml:space="preserve"> days)</w:t>
            </w:r>
          </w:p>
        </w:tc>
        <w:tc>
          <w:tcPr>
            <w:tcW w:w="4389" w:type="dxa"/>
          </w:tcPr>
          <w:p w14:paraId="75C6804C" w14:textId="77777777" w:rsidR="00462D8A" w:rsidRPr="009234AA" w:rsidRDefault="00462D8A" w:rsidP="00EC1D8B">
            <w:r w:rsidRPr="009234AA">
              <w:t>Number pad</w:t>
            </w:r>
          </w:p>
          <w:p w14:paraId="5B34D221" w14:textId="77777777" w:rsidR="00462D8A" w:rsidRPr="009234AA" w:rsidRDefault="00462D8A" w:rsidP="00EC1D8B">
            <w:r w:rsidRPr="009234AA">
              <w:t>Don’t know (999)</w:t>
            </w:r>
          </w:p>
        </w:tc>
        <w:tc>
          <w:tcPr>
            <w:tcW w:w="2430" w:type="dxa"/>
          </w:tcPr>
          <w:p w14:paraId="146E12D5" w14:textId="77777777" w:rsidR="00462D8A" w:rsidRPr="009234AA" w:rsidRDefault="00462D8A" w:rsidP="00EC1D8B">
            <w:r w:rsidRPr="009234AA">
              <w:t>Please use the number pad</w:t>
            </w:r>
          </w:p>
        </w:tc>
        <w:tc>
          <w:tcPr>
            <w:tcW w:w="2250" w:type="dxa"/>
          </w:tcPr>
          <w:p w14:paraId="5DD53CDC" w14:textId="77777777" w:rsidR="00462D8A" w:rsidRPr="009234AA" w:rsidRDefault="00462D8A" w:rsidP="00EC1D8B">
            <w:r w:rsidRPr="009234AA">
              <w:t>Go to M109</w:t>
            </w:r>
          </w:p>
        </w:tc>
      </w:tr>
      <w:tr w:rsidR="00462D8A" w:rsidRPr="009234AA" w14:paraId="5C871E9E" w14:textId="77777777" w:rsidTr="001C1013">
        <w:tc>
          <w:tcPr>
            <w:tcW w:w="1424" w:type="dxa"/>
          </w:tcPr>
          <w:p w14:paraId="2730C0A2" w14:textId="77777777" w:rsidR="00462D8A" w:rsidRPr="009234AA" w:rsidRDefault="00462D8A" w:rsidP="005806FA">
            <w:r w:rsidRPr="009234AA">
              <w:t>M109</w:t>
            </w:r>
          </w:p>
        </w:tc>
        <w:tc>
          <w:tcPr>
            <w:tcW w:w="4105" w:type="dxa"/>
          </w:tcPr>
          <w:p w14:paraId="145AC605" w14:textId="77777777" w:rsidR="00462D8A" w:rsidRPr="009234AA" w:rsidRDefault="00462D8A" w:rsidP="005806FA">
            <w:pPr>
              <w:tabs>
                <w:tab w:val="left" w:pos="1380"/>
              </w:tabs>
            </w:pPr>
            <w:r w:rsidRPr="009234AA">
              <w:t>Was she unable to open the mouth?</w:t>
            </w:r>
          </w:p>
        </w:tc>
        <w:tc>
          <w:tcPr>
            <w:tcW w:w="4389" w:type="dxa"/>
          </w:tcPr>
          <w:p w14:paraId="796B6602" w14:textId="77777777" w:rsidR="00462D8A" w:rsidRPr="009234AA" w:rsidRDefault="00462D8A" w:rsidP="00EC1D8B">
            <w:r w:rsidRPr="009234AA">
              <w:t>Yes (1)</w:t>
            </w:r>
          </w:p>
          <w:p w14:paraId="283563C6" w14:textId="77777777" w:rsidR="00462D8A" w:rsidRPr="009234AA" w:rsidRDefault="00462D8A" w:rsidP="00EC1D8B">
            <w:r w:rsidRPr="009234AA">
              <w:t>No (0)</w:t>
            </w:r>
          </w:p>
          <w:p w14:paraId="23415EF3" w14:textId="77777777" w:rsidR="00462D8A" w:rsidRPr="009234AA" w:rsidRDefault="00462D8A" w:rsidP="00EC1D8B">
            <w:r w:rsidRPr="009234AA">
              <w:t>Don’t know (9)</w:t>
            </w:r>
          </w:p>
        </w:tc>
        <w:tc>
          <w:tcPr>
            <w:tcW w:w="2430" w:type="dxa"/>
          </w:tcPr>
          <w:p w14:paraId="1DE456B6" w14:textId="77777777" w:rsidR="00462D8A" w:rsidRPr="009234AA" w:rsidRDefault="00462D8A" w:rsidP="00EC1D8B">
            <w:r w:rsidRPr="009234AA">
              <w:t>Please press on one box only</w:t>
            </w:r>
          </w:p>
          <w:p w14:paraId="5BDF5410" w14:textId="77777777" w:rsidR="00462D8A" w:rsidRPr="009234AA" w:rsidRDefault="00462D8A" w:rsidP="00EC1D8B"/>
        </w:tc>
        <w:tc>
          <w:tcPr>
            <w:tcW w:w="2250" w:type="dxa"/>
          </w:tcPr>
          <w:p w14:paraId="21A8E2C0" w14:textId="77777777" w:rsidR="00462D8A" w:rsidRPr="009234AA" w:rsidRDefault="00462D8A" w:rsidP="00EC1D8B">
            <w:r w:rsidRPr="009234AA">
              <w:t>If M109=1 go to M110</w:t>
            </w:r>
          </w:p>
          <w:p w14:paraId="670F99AB" w14:textId="77777777" w:rsidR="00462D8A" w:rsidRPr="009234AA" w:rsidRDefault="00462D8A" w:rsidP="00EC1D8B">
            <w:r w:rsidRPr="009234AA">
              <w:t>If M109=0,9 go to M111</w:t>
            </w:r>
          </w:p>
        </w:tc>
      </w:tr>
      <w:tr w:rsidR="00462D8A" w:rsidRPr="009234AA" w14:paraId="476E7EAA" w14:textId="77777777" w:rsidTr="001C1013">
        <w:tc>
          <w:tcPr>
            <w:tcW w:w="1424" w:type="dxa"/>
          </w:tcPr>
          <w:p w14:paraId="46AE8A03" w14:textId="77777777" w:rsidR="00462D8A" w:rsidRPr="009234AA" w:rsidRDefault="00462D8A" w:rsidP="005806FA">
            <w:r w:rsidRPr="009234AA">
              <w:t>M110</w:t>
            </w:r>
          </w:p>
        </w:tc>
        <w:tc>
          <w:tcPr>
            <w:tcW w:w="4105" w:type="dxa"/>
          </w:tcPr>
          <w:p w14:paraId="30F15D2C" w14:textId="77777777" w:rsidR="00462D8A" w:rsidRPr="009234AA" w:rsidRDefault="00462D8A" w:rsidP="005806FA">
            <w:pPr>
              <w:tabs>
                <w:tab w:val="left" w:pos="1380"/>
              </w:tabs>
            </w:pPr>
            <w:r w:rsidRPr="009234AA">
              <w:t>For how long was she unable to open her mouth? (</w:t>
            </w:r>
            <w:proofErr w:type="gramStart"/>
            <w:r w:rsidRPr="009234AA">
              <w:t>in</w:t>
            </w:r>
            <w:proofErr w:type="gramEnd"/>
            <w:r w:rsidRPr="009234AA">
              <w:t xml:space="preserve"> days)</w:t>
            </w:r>
          </w:p>
        </w:tc>
        <w:tc>
          <w:tcPr>
            <w:tcW w:w="4389" w:type="dxa"/>
          </w:tcPr>
          <w:p w14:paraId="369030C9" w14:textId="77777777" w:rsidR="00462D8A" w:rsidRPr="009234AA" w:rsidRDefault="00462D8A" w:rsidP="00EC1D8B">
            <w:r w:rsidRPr="009234AA">
              <w:t>Number pad</w:t>
            </w:r>
          </w:p>
          <w:p w14:paraId="54AC53A7" w14:textId="77777777" w:rsidR="00462D8A" w:rsidRPr="009234AA" w:rsidRDefault="00462D8A" w:rsidP="00EC1D8B">
            <w:r w:rsidRPr="009234AA">
              <w:t>Don’t know (999)</w:t>
            </w:r>
          </w:p>
        </w:tc>
        <w:tc>
          <w:tcPr>
            <w:tcW w:w="2430" w:type="dxa"/>
          </w:tcPr>
          <w:p w14:paraId="72121631" w14:textId="77777777" w:rsidR="00462D8A" w:rsidRPr="009234AA" w:rsidRDefault="00462D8A" w:rsidP="00EC1D8B">
            <w:r w:rsidRPr="009234AA">
              <w:t>Please use the number pad</w:t>
            </w:r>
          </w:p>
        </w:tc>
        <w:tc>
          <w:tcPr>
            <w:tcW w:w="2250" w:type="dxa"/>
          </w:tcPr>
          <w:p w14:paraId="3AEA3E8D" w14:textId="77777777" w:rsidR="00462D8A" w:rsidRPr="009234AA" w:rsidRDefault="00462D8A" w:rsidP="00EC1D8B">
            <w:r w:rsidRPr="009234AA">
              <w:t>Go to M111</w:t>
            </w:r>
          </w:p>
        </w:tc>
      </w:tr>
      <w:tr w:rsidR="00462D8A" w:rsidRPr="009234AA" w14:paraId="039CF721" w14:textId="77777777" w:rsidTr="001C1013">
        <w:tc>
          <w:tcPr>
            <w:tcW w:w="1424" w:type="dxa"/>
          </w:tcPr>
          <w:p w14:paraId="74FE189F" w14:textId="77777777" w:rsidR="00462D8A" w:rsidRPr="009234AA" w:rsidRDefault="00462D8A" w:rsidP="005806FA">
            <w:r w:rsidRPr="009234AA">
              <w:t>M111</w:t>
            </w:r>
          </w:p>
        </w:tc>
        <w:tc>
          <w:tcPr>
            <w:tcW w:w="4105" w:type="dxa"/>
          </w:tcPr>
          <w:p w14:paraId="530375EF" w14:textId="77777777" w:rsidR="00462D8A" w:rsidRPr="009234AA" w:rsidRDefault="00462D8A" w:rsidP="005806FA">
            <w:pPr>
              <w:tabs>
                <w:tab w:val="left" w:pos="1380"/>
              </w:tabs>
            </w:pPr>
            <w:r w:rsidRPr="009234AA">
              <w:t>Did she have stiffness of the whole body?</w:t>
            </w:r>
          </w:p>
        </w:tc>
        <w:tc>
          <w:tcPr>
            <w:tcW w:w="4389" w:type="dxa"/>
          </w:tcPr>
          <w:p w14:paraId="46D03A80" w14:textId="77777777" w:rsidR="00462D8A" w:rsidRPr="009234AA" w:rsidRDefault="00462D8A" w:rsidP="00EC1D8B">
            <w:r w:rsidRPr="009234AA">
              <w:t>Yes (1)</w:t>
            </w:r>
          </w:p>
          <w:p w14:paraId="3D6110D3" w14:textId="77777777" w:rsidR="00462D8A" w:rsidRPr="009234AA" w:rsidRDefault="00462D8A" w:rsidP="00EC1D8B">
            <w:r w:rsidRPr="009234AA">
              <w:t>No (0)</w:t>
            </w:r>
          </w:p>
          <w:p w14:paraId="4FCF3DB3" w14:textId="77777777" w:rsidR="00462D8A" w:rsidRPr="009234AA" w:rsidRDefault="00462D8A" w:rsidP="00EC1D8B">
            <w:r w:rsidRPr="009234AA">
              <w:t>Don’t know (9)</w:t>
            </w:r>
          </w:p>
        </w:tc>
        <w:tc>
          <w:tcPr>
            <w:tcW w:w="2430" w:type="dxa"/>
          </w:tcPr>
          <w:p w14:paraId="5C7EEE11" w14:textId="77777777" w:rsidR="00462D8A" w:rsidRPr="009234AA" w:rsidRDefault="00462D8A" w:rsidP="00EC1D8B">
            <w:r w:rsidRPr="009234AA">
              <w:t>Please press on one box only</w:t>
            </w:r>
          </w:p>
          <w:p w14:paraId="0C7FED8D" w14:textId="77777777" w:rsidR="00462D8A" w:rsidRPr="009234AA" w:rsidRDefault="00462D8A" w:rsidP="00EC1D8B"/>
        </w:tc>
        <w:tc>
          <w:tcPr>
            <w:tcW w:w="2250" w:type="dxa"/>
          </w:tcPr>
          <w:p w14:paraId="22C8F8DD" w14:textId="77777777" w:rsidR="00462D8A" w:rsidRPr="009234AA" w:rsidRDefault="00462D8A" w:rsidP="00EC1D8B">
            <w:r w:rsidRPr="009234AA">
              <w:t>If M111=1 go to M112</w:t>
            </w:r>
          </w:p>
          <w:p w14:paraId="13000A6F" w14:textId="77777777" w:rsidR="00462D8A" w:rsidRPr="009234AA" w:rsidRDefault="00462D8A" w:rsidP="00EC1D8B">
            <w:r w:rsidRPr="009234AA">
              <w:t>If M111=0,9 go to M113</w:t>
            </w:r>
          </w:p>
        </w:tc>
      </w:tr>
      <w:tr w:rsidR="00462D8A" w:rsidRPr="009234AA" w14:paraId="2E3BAFEA" w14:textId="77777777" w:rsidTr="001C1013">
        <w:tc>
          <w:tcPr>
            <w:tcW w:w="1424" w:type="dxa"/>
          </w:tcPr>
          <w:p w14:paraId="37C1664F" w14:textId="77777777" w:rsidR="00462D8A" w:rsidRPr="009234AA" w:rsidRDefault="00462D8A" w:rsidP="005806FA">
            <w:r w:rsidRPr="009234AA">
              <w:t>M112</w:t>
            </w:r>
          </w:p>
        </w:tc>
        <w:tc>
          <w:tcPr>
            <w:tcW w:w="4105" w:type="dxa"/>
          </w:tcPr>
          <w:p w14:paraId="117EBCD1" w14:textId="77777777" w:rsidR="00462D8A" w:rsidRPr="009234AA" w:rsidRDefault="00462D8A" w:rsidP="005806FA">
            <w:pPr>
              <w:tabs>
                <w:tab w:val="left" w:pos="1380"/>
              </w:tabs>
            </w:pPr>
            <w:r w:rsidRPr="009234AA">
              <w:t>For how long did she have stiffness of the whole body? (</w:t>
            </w:r>
            <w:proofErr w:type="gramStart"/>
            <w:r w:rsidRPr="009234AA">
              <w:t>in</w:t>
            </w:r>
            <w:proofErr w:type="gramEnd"/>
            <w:r w:rsidRPr="009234AA">
              <w:t xml:space="preserve"> days)</w:t>
            </w:r>
          </w:p>
        </w:tc>
        <w:tc>
          <w:tcPr>
            <w:tcW w:w="4389" w:type="dxa"/>
          </w:tcPr>
          <w:p w14:paraId="461E68C7" w14:textId="77777777" w:rsidR="00462D8A" w:rsidRPr="009234AA" w:rsidRDefault="00462D8A" w:rsidP="00EC1D8B">
            <w:r w:rsidRPr="009234AA">
              <w:t>Number pad</w:t>
            </w:r>
          </w:p>
          <w:p w14:paraId="17A685BE" w14:textId="77777777" w:rsidR="00462D8A" w:rsidRPr="009234AA" w:rsidRDefault="00462D8A" w:rsidP="00EC1D8B">
            <w:r w:rsidRPr="009234AA">
              <w:t>Don’t know (999)</w:t>
            </w:r>
          </w:p>
        </w:tc>
        <w:tc>
          <w:tcPr>
            <w:tcW w:w="2430" w:type="dxa"/>
          </w:tcPr>
          <w:p w14:paraId="6A658FA1" w14:textId="77777777" w:rsidR="00462D8A" w:rsidRPr="009234AA" w:rsidRDefault="00462D8A" w:rsidP="00EC1D8B">
            <w:r w:rsidRPr="009234AA">
              <w:t>Please use the number pad</w:t>
            </w:r>
          </w:p>
        </w:tc>
        <w:tc>
          <w:tcPr>
            <w:tcW w:w="2250" w:type="dxa"/>
          </w:tcPr>
          <w:p w14:paraId="554409E0" w14:textId="77777777" w:rsidR="00462D8A" w:rsidRPr="009234AA" w:rsidRDefault="00462D8A" w:rsidP="00EC1D8B">
            <w:r w:rsidRPr="009234AA">
              <w:t>Go to M113</w:t>
            </w:r>
          </w:p>
        </w:tc>
      </w:tr>
      <w:tr w:rsidR="00462D8A" w:rsidRPr="009234AA" w14:paraId="503D625F" w14:textId="77777777" w:rsidTr="001C1013">
        <w:tc>
          <w:tcPr>
            <w:tcW w:w="1424" w:type="dxa"/>
          </w:tcPr>
          <w:p w14:paraId="42D8802B" w14:textId="77777777" w:rsidR="00462D8A" w:rsidRPr="009234AA" w:rsidRDefault="00462D8A" w:rsidP="005806FA">
            <w:r w:rsidRPr="009234AA">
              <w:t>M113</w:t>
            </w:r>
          </w:p>
        </w:tc>
        <w:tc>
          <w:tcPr>
            <w:tcW w:w="4105" w:type="dxa"/>
          </w:tcPr>
          <w:p w14:paraId="06B9DB80" w14:textId="77777777" w:rsidR="00462D8A" w:rsidRPr="009234AA" w:rsidRDefault="00462D8A" w:rsidP="005806FA">
            <w:pPr>
              <w:tabs>
                <w:tab w:val="left" w:pos="1380"/>
              </w:tabs>
            </w:pPr>
            <w:r w:rsidRPr="009234AA">
              <w:t>Did she have paralysis of one side of the body?</w:t>
            </w:r>
          </w:p>
        </w:tc>
        <w:tc>
          <w:tcPr>
            <w:tcW w:w="4389" w:type="dxa"/>
          </w:tcPr>
          <w:p w14:paraId="232663DE" w14:textId="77777777" w:rsidR="00462D8A" w:rsidRPr="009234AA" w:rsidRDefault="00462D8A" w:rsidP="00EC1D8B">
            <w:r w:rsidRPr="009234AA">
              <w:t>Yes (1)</w:t>
            </w:r>
          </w:p>
          <w:p w14:paraId="12D1EF21" w14:textId="77777777" w:rsidR="00462D8A" w:rsidRPr="009234AA" w:rsidRDefault="00462D8A" w:rsidP="00EC1D8B">
            <w:r w:rsidRPr="009234AA">
              <w:t>No (0)</w:t>
            </w:r>
          </w:p>
          <w:p w14:paraId="1ACF704D" w14:textId="77777777" w:rsidR="00462D8A" w:rsidRPr="009234AA" w:rsidRDefault="00462D8A" w:rsidP="00EC1D8B">
            <w:r w:rsidRPr="009234AA">
              <w:t>Don’t know (9)</w:t>
            </w:r>
          </w:p>
        </w:tc>
        <w:tc>
          <w:tcPr>
            <w:tcW w:w="2430" w:type="dxa"/>
          </w:tcPr>
          <w:p w14:paraId="2313ED00" w14:textId="77777777" w:rsidR="00462D8A" w:rsidRPr="009234AA" w:rsidRDefault="00462D8A" w:rsidP="00EC1D8B">
            <w:r w:rsidRPr="009234AA">
              <w:t>Please press on one box only</w:t>
            </w:r>
          </w:p>
          <w:p w14:paraId="4E77E739" w14:textId="77777777" w:rsidR="00462D8A" w:rsidRPr="009234AA" w:rsidRDefault="00462D8A" w:rsidP="00EC1D8B"/>
        </w:tc>
        <w:tc>
          <w:tcPr>
            <w:tcW w:w="2250" w:type="dxa"/>
          </w:tcPr>
          <w:p w14:paraId="68EE67D2" w14:textId="77777777" w:rsidR="00462D8A" w:rsidRPr="009234AA" w:rsidRDefault="00462D8A" w:rsidP="00EC1D8B">
            <w:r w:rsidRPr="009234AA">
              <w:t>If M113=1 go to M114</w:t>
            </w:r>
          </w:p>
          <w:p w14:paraId="1D11D5A2" w14:textId="77777777" w:rsidR="00462D8A" w:rsidRPr="009234AA" w:rsidRDefault="00462D8A" w:rsidP="00EC1D8B">
            <w:r w:rsidRPr="009234AA">
              <w:t>If M113=0,9 go to M116</w:t>
            </w:r>
          </w:p>
        </w:tc>
      </w:tr>
      <w:tr w:rsidR="00462D8A" w:rsidRPr="009234AA" w14:paraId="0BE91612" w14:textId="77777777" w:rsidTr="001C1013">
        <w:tc>
          <w:tcPr>
            <w:tcW w:w="1424" w:type="dxa"/>
          </w:tcPr>
          <w:p w14:paraId="5DF3AB08" w14:textId="77777777" w:rsidR="00462D8A" w:rsidRPr="009234AA" w:rsidRDefault="00462D8A" w:rsidP="005806FA">
            <w:r w:rsidRPr="009234AA">
              <w:t>M114</w:t>
            </w:r>
          </w:p>
        </w:tc>
        <w:tc>
          <w:tcPr>
            <w:tcW w:w="4105" w:type="dxa"/>
          </w:tcPr>
          <w:p w14:paraId="67F5278C" w14:textId="77777777" w:rsidR="00462D8A" w:rsidRPr="009234AA" w:rsidRDefault="00462D8A" w:rsidP="005806FA">
            <w:pPr>
              <w:tabs>
                <w:tab w:val="left" w:pos="1380"/>
              </w:tabs>
            </w:pPr>
            <w:r w:rsidRPr="009234AA">
              <w:t>For how long did she have paralysis of one side of the body? (</w:t>
            </w:r>
            <w:proofErr w:type="gramStart"/>
            <w:r w:rsidRPr="009234AA">
              <w:t>in</w:t>
            </w:r>
            <w:proofErr w:type="gramEnd"/>
            <w:r w:rsidRPr="009234AA">
              <w:t xml:space="preserve"> days)</w:t>
            </w:r>
          </w:p>
        </w:tc>
        <w:tc>
          <w:tcPr>
            <w:tcW w:w="4389" w:type="dxa"/>
          </w:tcPr>
          <w:p w14:paraId="42FB174D" w14:textId="77777777" w:rsidR="00462D8A" w:rsidRPr="009234AA" w:rsidRDefault="00462D8A" w:rsidP="00EC1D8B">
            <w:r w:rsidRPr="009234AA">
              <w:t>Number pad</w:t>
            </w:r>
          </w:p>
          <w:p w14:paraId="35B9BEF6" w14:textId="77777777" w:rsidR="00462D8A" w:rsidRPr="009234AA" w:rsidRDefault="00462D8A" w:rsidP="00EC1D8B">
            <w:r w:rsidRPr="009234AA">
              <w:t>Don’t know (999)</w:t>
            </w:r>
          </w:p>
        </w:tc>
        <w:tc>
          <w:tcPr>
            <w:tcW w:w="2430" w:type="dxa"/>
          </w:tcPr>
          <w:p w14:paraId="31DFC2FA" w14:textId="77777777" w:rsidR="00462D8A" w:rsidRPr="009234AA" w:rsidRDefault="00462D8A" w:rsidP="00EC1D8B">
            <w:r w:rsidRPr="009234AA">
              <w:t>Please use the number pad</w:t>
            </w:r>
          </w:p>
        </w:tc>
        <w:tc>
          <w:tcPr>
            <w:tcW w:w="2250" w:type="dxa"/>
          </w:tcPr>
          <w:p w14:paraId="7047C1F7" w14:textId="77777777" w:rsidR="00462D8A" w:rsidRPr="009234AA" w:rsidRDefault="00462D8A" w:rsidP="00EC1D8B">
            <w:r w:rsidRPr="009234AA">
              <w:t>Go to M115</w:t>
            </w:r>
          </w:p>
        </w:tc>
      </w:tr>
      <w:tr w:rsidR="00462D8A" w:rsidRPr="009234AA" w14:paraId="040ED8EE" w14:textId="77777777" w:rsidTr="001C1013">
        <w:tc>
          <w:tcPr>
            <w:tcW w:w="1424" w:type="dxa"/>
          </w:tcPr>
          <w:p w14:paraId="08007567" w14:textId="77777777" w:rsidR="00462D8A" w:rsidRPr="009234AA" w:rsidRDefault="00462D8A" w:rsidP="005806FA">
            <w:r w:rsidRPr="009234AA">
              <w:t>M115</w:t>
            </w:r>
          </w:p>
        </w:tc>
        <w:tc>
          <w:tcPr>
            <w:tcW w:w="4105" w:type="dxa"/>
          </w:tcPr>
          <w:p w14:paraId="14A4A120" w14:textId="77777777" w:rsidR="00462D8A" w:rsidRPr="009234AA" w:rsidRDefault="00462D8A" w:rsidP="005806FA">
            <w:pPr>
              <w:tabs>
                <w:tab w:val="left" w:pos="1380"/>
              </w:tabs>
            </w:pPr>
            <w:r w:rsidRPr="009234AA">
              <w:t>Did the paralysis of one side of the body start suddenly, quickly within a single day, or slowly over many days?</w:t>
            </w:r>
          </w:p>
        </w:tc>
        <w:tc>
          <w:tcPr>
            <w:tcW w:w="4389" w:type="dxa"/>
          </w:tcPr>
          <w:p w14:paraId="0AC5FEA7" w14:textId="77777777" w:rsidR="00462D8A" w:rsidRPr="009234AA" w:rsidRDefault="00462D8A" w:rsidP="00EC1D8B">
            <w:r w:rsidRPr="009234AA">
              <w:t>Suddenly (1)</w:t>
            </w:r>
          </w:p>
          <w:p w14:paraId="68C6FEB8" w14:textId="77777777" w:rsidR="00462D8A" w:rsidRPr="009234AA" w:rsidRDefault="00462D8A" w:rsidP="00EC1D8B">
            <w:r w:rsidRPr="009234AA">
              <w:t>Within a day (fast) (2)</w:t>
            </w:r>
          </w:p>
          <w:p w14:paraId="3526BF92" w14:textId="77777777" w:rsidR="00462D8A" w:rsidRPr="009234AA" w:rsidRDefault="00462D8A" w:rsidP="00EC1D8B">
            <w:r w:rsidRPr="009234AA">
              <w:t>Slowly (many days) (3)</w:t>
            </w:r>
          </w:p>
          <w:p w14:paraId="2A901F01" w14:textId="77777777" w:rsidR="00462D8A" w:rsidRPr="009234AA" w:rsidRDefault="00462D8A" w:rsidP="00EC1D8B">
            <w:r w:rsidRPr="009234AA">
              <w:t>Don’t know (9)</w:t>
            </w:r>
          </w:p>
        </w:tc>
        <w:tc>
          <w:tcPr>
            <w:tcW w:w="2430" w:type="dxa"/>
          </w:tcPr>
          <w:p w14:paraId="76023078" w14:textId="77777777" w:rsidR="00462D8A" w:rsidRPr="009234AA" w:rsidRDefault="00462D8A" w:rsidP="00EC1D8B">
            <w:r w:rsidRPr="009234AA">
              <w:t>Please press on one box only</w:t>
            </w:r>
          </w:p>
          <w:p w14:paraId="4D0A53E5" w14:textId="77777777" w:rsidR="00462D8A" w:rsidRPr="009234AA" w:rsidRDefault="00462D8A" w:rsidP="00EC1D8B"/>
        </w:tc>
        <w:tc>
          <w:tcPr>
            <w:tcW w:w="2250" w:type="dxa"/>
          </w:tcPr>
          <w:p w14:paraId="20414C0A" w14:textId="77777777" w:rsidR="00462D8A" w:rsidRPr="009234AA" w:rsidRDefault="00462D8A" w:rsidP="00EC1D8B">
            <w:r w:rsidRPr="009234AA">
              <w:t>Go to M116</w:t>
            </w:r>
          </w:p>
        </w:tc>
      </w:tr>
      <w:tr w:rsidR="00462D8A" w:rsidRPr="009234AA" w14:paraId="0DDBD760" w14:textId="77777777" w:rsidTr="001C1013">
        <w:tc>
          <w:tcPr>
            <w:tcW w:w="1424" w:type="dxa"/>
          </w:tcPr>
          <w:p w14:paraId="48A4C5E7" w14:textId="77777777" w:rsidR="00462D8A" w:rsidRPr="009234AA" w:rsidRDefault="00462D8A" w:rsidP="005806FA">
            <w:r w:rsidRPr="009234AA">
              <w:t>M116</w:t>
            </w:r>
          </w:p>
        </w:tc>
        <w:tc>
          <w:tcPr>
            <w:tcW w:w="4105" w:type="dxa"/>
          </w:tcPr>
          <w:p w14:paraId="74490588" w14:textId="77777777" w:rsidR="00462D8A" w:rsidRPr="009234AA" w:rsidRDefault="00462D8A" w:rsidP="005806FA">
            <w:pPr>
              <w:tabs>
                <w:tab w:val="left" w:pos="1380"/>
              </w:tabs>
            </w:pPr>
            <w:r w:rsidRPr="009234AA">
              <w:t>Did she have paralysis of the lower limbs?</w:t>
            </w:r>
          </w:p>
        </w:tc>
        <w:tc>
          <w:tcPr>
            <w:tcW w:w="4389" w:type="dxa"/>
          </w:tcPr>
          <w:p w14:paraId="306631B6" w14:textId="77777777" w:rsidR="00462D8A" w:rsidRPr="009234AA" w:rsidRDefault="00462D8A" w:rsidP="00EC1D8B">
            <w:r w:rsidRPr="009234AA">
              <w:t>Yes (1)</w:t>
            </w:r>
          </w:p>
          <w:p w14:paraId="5B8DDDF8" w14:textId="77777777" w:rsidR="00462D8A" w:rsidRPr="009234AA" w:rsidRDefault="00462D8A" w:rsidP="00EC1D8B">
            <w:r w:rsidRPr="009234AA">
              <w:t>No (0)</w:t>
            </w:r>
          </w:p>
          <w:p w14:paraId="6C895E8A" w14:textId="77777777" w:rsidR="00462D8A" w:rsidRPr="009234AA" w:rsidRDefault="00462D8A" w:rsidP="00EC1D8B">
            <w:r w:rsidRPr="009234AA">
              <w:t>Don’t know (9)</w:t>
            </w:r>
          </w:p>
        </w:tc>
        <w:tc>
          <w:tcPr>
            <w:tcW w:w="2430" w:type="dxa"/>
          </w:tcPr>
          <w:p w14:paraId="6CFCC01A" w14:textId="77777777" w:rsidR="00462D8A" w:rsidRPr="009234AA" w:rsidRDefault="00462D8A" w:rsidP="00EC1D8B">
            <w:r w:rsidRPr="009234AA">
              <w:t>Please press on one box only</w:t>
            </w:r>
          </w:p>
          <w:p w14:paraId="37629BE8" w14:textId="77777777" w:rsidR="00462D8A" w:rsidRPr="009234AA" w:rsidRDefault="00462D8A" w:rsidP="00EC1D8B"/>
        </w:tc>
        <w:tc>
          <w:tcPr>
            <w:tcW w:w="2250" w:type="dxa"/>
          </w:tcPr>
          <w:p w14:paraId="5D03F3DD" w14:textId="77777777" w:rsidR="00462D8A" w:rsidRPr="009234AA" w:rsidRDefault="00462D8A" w:rsidP="00EC1D8B">
            <w:r w:rsidRPr="009234AA">
              <w:t>If M116=1 go to M117</w:t>
            </w:r>
          </w:p>
          <w:p w14:paraId="7BAF444A" w14:textId="77777777" w:rsidR="00462D8A" w:rsidRPr="009234AA" w:rsidRDefault="00462D8A" w:rsidP="00EC1D8B">
            <w:r w:rsidRPr="009234AA">
              <w:t>If M116=0,9 go to M119</w:t>
            </w:r>
          </w:p>
        </w:tc>
      </w:tr>
      <w:tr w:rsidR="00462D8A" w:rsidRPr="009234AA" w14:paraId="72C327C0" w14:textId="77777777" w:rsidTr="001C1013">
        <w:tc>
          <w:tcPr>
            <w:tcW w:w="1424" w:type="dxa"/>
          </w:tcPr>
          <w:p w14:paraId="45E24788" w14:textId="77777777" w:rsidR="00462D8A" w:rsidRPr="009234AA" w:rsidRDefault="00462D8A" w:rsidP="00EC1D8B">
            <w:r w:rsidRPr="009234AA">
              <w:t>M117</w:t>
            </w:r>
          </w:p>
        </w:tc>
        <w:tc>
          <w:tcPr>
            <w:tcW w:w="4105" w:type="dxa"/>
          </w:tcPr>
          <w:p w14:paraId="14DEF517" w14:textId="77777777" w:rsidR="00462D8A" w:rsidRPr="009234AA" w:rsidRDefault="00462D8A" w:rsidP="00EB11B8">
            <w:pPr>
              <w:tabs>
                <w:tab w:val="left" w:pos="1380"/>
              </w:tabs>
            </w:pPr>
            <w:r w:rsidRPr="009234AA">
              <w:t>For how long did she have paralysis of the lower limbs? (</w:t>
            </w:r>
            <w:proofErr w:type="gramStart"/>
            <w:r w:rsidRPr="009234AA">
              <w:t>in</w:t>
            </w:r>
            <w:proofErr w:type="gramEnd"/>
            <w:r w:rsidRPr="009234AA">
              <w:t xml:space="preserve"> days)</w:t>
            </w:r>
          </w:p>
        </w:tc>
        <w:tc>
          <w:tcPr>
            <w:tcW w:w="4389" w:type="dxa"/>
          </w:tcPr>
          <w:p w14:paraId="486D2E2D" w14:textId="77777777" w:rsidR="00462D8A" w:rsidRPr="009234AA" w:rsidRDefault="00462D8A" w:rsidP="00EC1D8B">
            <w:r w:rsidRPr="009234AA">
              <w:t>Number pad</w:t>
            </w:r>
          </w:p>
          <w:p w14:paraId="1F913E61" w14:textId="77777777" w:rsidR="00462D8A" w:rsidRPr="009234AA" w:rsidRDefault="00462D8A" w:rsidP="00EC1D8B">
            <w:r w:rsidRPr="009234AA">
              <w:t>Don’t know (999)</w:t>
            </w:r>
          </w:p>
        </w:tc>
        <w:tc>
          <w:tcPr>
            <w:tcW w:w="2430" w:type="dxa"/>
          </w:tcPr>
          <w:p w14:paraId="2212D466" w14:textId="77777777" w:rsidR="00462D8A" w:rsidRPr="009234AA" w:rsidRDefault="00462D8A" w:rsidP="00EC1D8B">
            <w:r w:rsidRPr="009234AA">
              <w:t>Please use the number pad</w:t>
            </w:r>
          </w:p>
        </w:tc>
        <w:tc>
          <w:tcPr>
            <w:tcW w:w="2250" w:type="dxa"/>
          </w:tcPr>
          <w:p w14:paraId="476B19A2" w14:textId="77777777" w:rsidR="00462D8A" w:rsidRPr="009234AA" w:rsidRDefault="00462D8A" w:rsidP="00EC1D8B">
            <w:r w:rsidRPr="009234AA">
              <w:t>Go to M118</w:t>
            </w:r>
          </w:p>
        </w:tc>
      </w:tr>
      <w:tr w:rsidR="00462D8A" w:rsidRPr="009234AA" w14:paraId="1D9E289A" w14:textId="77777777" w:rsidTr="001C1013">
        <w:tc>
          <w:tcPr>
            <w:tcW w:w="1424" w:type="dxa"/>
          </w:tcPr>
          <w:p w14:paraId="43D8F107" w14:textId="77777777" w:rsidR="00462D8A" w:rsidRPr="009234AA" w:rsidRDefault="00462D8A" w:rsidP="00EC1D8B">
            <w:r w:rsidRPr="009234AA">
              <w:t>M118</w:t>
            </w:r>
          </w:p>
        </w:tc>
        <w:tc>
          <w:tcPr>
            <w:tcW w:w="4105" w:type="dxa"/>
          </w:tcPr>
          <w:p w14:paraId="74A3722E" w14:textId="77777777" w:rsidR="00462D8A" w:rsidRPr="009234AA" w:rsidRDefault="00462D8A" w:rsidP="00EC1D8B">
            <w:pPr>
              <w:tabs>
                <w:tab w:val="left" w:pos="1380"/>
              </w:tabs>
            </w:pPr>
            <w:r w:rsidRPr="009234AA">
              <w:t xml:space="preserve">Did the paralysis of the lower limbs start suddenly, quickly within a single </w:t>
            </w:r>
            <w:r w:rsidRPr="009234AA">
              <w:lastRenderedPageBreak/>
              <w:t>day, or slowly over many days?</w:t>
            </w:r>
          </w:p>
        </w:tc>
        <w:tc>
          <w:tcPr>
            <w:tcW w:w="4389" w:type="dxa"/>
          </w:tcPr>
          <w:p w14:paraId="3D604A58" w14:textId="77777777" w:rsidR="00462D8A" w:rsidRPr="009234AA" w:rsidRDefault="00462D8A" w:rsidP="00EC1D8B">
            <w:r w:rsidRPr="009234AA">
              <w:lastRenderedPageBreak/>
              <w:t>Suddenly (1)</w:t>
            </w:r>
          </w:p>
          <w:p w14:paraId="3210E0B8" w14:textId="77777777" w:rsidR="00462D8A" w:rsidRPr="009234AA" w:rsidRDefault="00462D8A" w:rsidP="00EC1D8B">
            <w:r w:rsidRPr="009234AA">
              <w:t>Within a day (fast) (2)</w:t>
            </w:r>
          </w:p>
          <w:p w14:paraId="4C89C903" w14:textId="77777777" w:rsidR="00462D8A" w:rsidRPr="009234AA" w:rsidRDefault="00462D8A" w:rsidP="00EC1D8B">
            <w:r w:rsidRPr="009234AA">
              <w:lastRenderedPageBreak/>
              <w:t>Slowly (many days) (3)</w:t>
            </w:r>
          </w:p>
          <w:p w14:paraId="5CF14D95" w14:textId="77777777" w:rsidR="00462D8A" w:rsidRPr="009234AA" w:rsidRDefault="00462D8A" w:rsidP="00EC1D8B">
            <w:r w:rsidRPr="009234AA">
              <w:t>Don’t know (9)</w:t>
            </w:r>
          </w:p>
        </w:tc>
        <w:tc>
          <w:tcPr>
            <w:tcW w:w="2430" w:type="dxa"/>
          </w:tcPr>
          <w:p w14:paraId="303A30A3" w14:textId="77777777" w:rsidR="00462D8A" w:rsidRPr="009234AA" w:rsidRDefault="00462D8A" w:rsidP="00EC1D8B">
            <w:r w:rsidRPr="009234AA">
              <w:lastRenderedPageBreak/>
              <w:t>Please press on one box only</w:t>
            </w:r>
          </w:p>
          <w:p w14:paraId="43689915" w14:textId="77777777" w:rsidR="00462D8A" w:rsidRPr="009234AA" w:rsidRDefault="00462D8A" w:rsidP="00EC1D8B"/>
        </w:tc>
        <w:tc>
          <w:tcPr>
            <w:tcW w:w="2250" w:type="dxa"/>
          </w:tcPr>
          <w:p w14:paraId="1EC5997E" w14:textId="77777777" w:rsidR="00462D8A" w:rsidRPr="009234AA" w:rsidRDefault="00462D8A" w:rsidP="00EC1D8B">
            <w:r w:rsidRPr="009234AA">
              <w:lastRenderedPageBreak/>
              <w:t>Go to M119</w:t>
            </w:r>
          </w:p>
        </w:tc>
      </w:tr>
      <w:tr w:rsidR="00462D8A" w:rsidRPr="009234AA" w14:paraId="78C08CBB" w14:textId="77777777" w:rsidTr="001C1013">
        <w:tc>
          <w:tcPr>
            <w:tcW w:w="1424" w:type="dxa"/>
          </w:tcPr>
          <w:p w14:paraId="57886DC4" w14:textId="77777777" w:rsidR="00462D8A" w:rsidRPr="009234AA" w:rsidRDefault="00462D8A" w:rsidP="005806FA">
            <w:r w:rsidRPr="009234AA">
              <w:lastRenderedPageBreak/>
              <w:t>M119</w:t>
            </w:r>
          </w:p>
        </w:tc>
        <w:tc>
          <w:tcPr>
            <w:tcW w:w="4105" w:type="dxa"/>
          </w:tcPr>
          <w:p w14:paraId="27E7DF88" w14:textId="77777777" w:rsidR="00462D8A" w:rsidRPr="009234AA" w:rsidRDefault="00462D8A" w:rsidP="005806FA">
            <w:pPr>
              <w:tabs>
                <w:tab w:val="left" w:pos="1380"/>
              </w:tabs>
            </w:pPr>
            <w:r w:rsidRPr="009234AA">
              <w:t>Was there change in the color of urine?</w:t>
            </w:r>
          </w:p>
        </w:tc>
        <w:tc>
          <w:tcPr>
            <w:tcW w:w="4389" w:type="dxa"/>
          </w:tcPr>
          <w:p w14:paraId="05772A65" w14:textId="77777777" w:rsidR="00462D8A" w:rsidRPr="009234AA" w:rsidRDefault="00462D8A" w:rsidP="00EC1D8B">
            <w:r w:rsidRPr="009234AA">
              <w:t>Yes (1)</w:t>
            </w:r>
          </w:p>
          <w:p w14:paraId="47A20AD4" w14:textId="77777777" w:rsidR="00462D8A" w:rsidRPr="009234AA" w:rsidRDefault="00462D8A" w:rsidP="00EC1D8B">
            <w:r w:rsidRPr="009234AA">
              <w:t>No (0)</w:t>
            </w:r>
          </w:p>
          <w:p w14:paraId="2E865250" w14:textId="77777777" w:rsidR="00462D8A" w:rsidRPr="009234AA" w:rsidRDefault="00462D8A" w:rsidP="00EC1D8B">
            <w:r w:rsidRPr="009234AA">
              <w:t>Don’t know (9)</w:t>
            </w:r>
          </w:p>
        </w:tc>
        <w:tc>
          <w:tcPr>
            <w:tcW w:w="2430" w:type="dxa"/>
          </w:tcPr>
          <w:p w14:paraId="7210A518" w14:textId="77777777" w:rsidR="00462D8A" w:rsidRPr="009234AA" w:rsidRDefault="00462D8A" w:rsidP="00EC1D8B">
            <w:r w:rsidRPr="009234AA">
              <w:t>Please press on one box only</w:t>
            </w:r>
          </w:p>
          <w:p w14:paraId="039A885A" w14:textId="77777777" w:rsidR="00462D8A" w:rsidRPr="009234AA" w:rsidRDefault="00462D8A" w:rsidP="00EC1D8B"/>
        </w:tc>
        <w:tc>
          <w:tcPr>
            <w:tcW w:w="2250" w:type="dxa"/>
          </w:tcPr>
          <w:p w14:paraId="5A6D9745" w14:textId="77777777" w:rsidR="00462D8A" w:rsidRPr="009234AA" w:rsidRDefault="00462D8A" w:rsidP="00EC1D8B">
            <w:r w:rsidRPr="009234AA">
              <w:t>If M119=1 go to M120</w:t>
            </w:r>
          </w:p>
          <w:p w14:paraId="39512335" w14:textId="77777777" w:rsidR="00462D8A" w:rsidRPr="009234AA" w:rsidRDefault="00462D8A" w:rsidP="00EC1D8B">
            <w:r w:rsidRPr="009234AA">
              <w:t>If M119=0,9 go to M121</w:t>
            </w:r>
          </w:p>
        </w:tc>
      </w:tr>
      <w:tr w:rsidR="00462D8A" w:rsidRPr="009234AA" w14:paraId="372ACCDD" w14:textId="77777777" w:rsidTr="001C1013">
        <w:tc>
          <w:tcPr>
            <w:tcW w:w="1424" w:type="dxa"/>
          </w:tcPr>
          <w:p w14:paraId="0DE3D208" w14:textId="77777777" w:rsidR="00462D8A" w:rsidRPr="009234AA" w:rsidRDefault="00462D8A" w:rsidP="005806FA">
            <w:r w:rsidRPr="009234AA">
              <w:t>M120</w:t>
            </w:r>
          </w:p>
        </w:tc>
        <w:tc>
          <w:tcPr>
            <w:tcW w:w="4105" w:type="dxa"/>
          </w:tcPr>
          <w:p w14:paraId="77FD2630" w14:textId="77777777" w:rsidR="00462D8A" w:rsidRPr="009234AA" w:rsidRDefault="00462D8A" w:rsidP="005806FA">
            <w:pPr>
              <w:tabs>
                <w:tab w:val="left" w:pos="1380"/>
              </w:tabs>
            </w:pPr>
            <w:r w:rsidRPr="009234AA">
              <w:t>For how long did she have the change in the color of urine? (</w:t>
            </w:r>
            <w:proofErr w:type="gramStart"/>
            <w:r w:rsidRPr="009234AA">
              <w:t>in</w:t>
            </w:r>
            <w:proofErr w:type="gramEnd"/>
            <w:r w:rsidRPr="009234AA">
              <w:t xml:space="preserve"> days)</w:t>
            </w:r>
          </w:p>
        </w:tc>
        <w:tc>
          <w:tcPr>
            <w:tcW w:w="4389" w:type="dxa"/>
          </w:tcPr>
          <w:p w14:paraId="45AF02DD" w14:textId="77777777" w:rsidR="00462D8A" w:rsidRPr="009234AA" w:rsidRDefault="00462D8A" w:rsidP="00EC1D8B">
            <w:r w:rsidRPr="009234AA">
              <w:t>Number pad</w:t>
            </w:r>
          </w:p>
          <w:p w14:paraId="660DA2D6" w14:textId="77777777" w:rsidR="00462D8A" w:rsidRPr="009234AA" w:rsidRDefault="00462D8A" w:rsidP="00EC1D8B">
            <w:r w:rsidRPr="009234AA">
              <w:t>Don’t know (999)</w:t>
            </w:r>
          </w:p>
        </w:tc>
        <w:tc>
          <w:tcPr>
            <w:tcW w:w="2430" w:type="dxa"/>
          </w:tcPr>
          <w:p w14:paraId="342CE1AE" w14:textId="77777777" w:rsidR="00462D8A" w:rsidRPr="009234AA" w:rsidRDefault="00462D8A" w:rsidP="00EC1D8B">
            <w:r w:rsidRPr="009234AA">
              <w:t>Please use the number pad</w:t>
            </w:r>
          </w:p>
        </w:tc>
        <w:tc>
          <w:tcPr>
            <w:tcW w:w="2250" w:type="dxa"/>
          </w:tcPr>
          <w:p w14:paraId="38DAA64E" w14:textId="77777777" w:rsidR="00462D8A" w:rsidRPr="009234AA" w:rsidRDefault="00462D8A" w:rsidP="00EC1D8B">
            <w:r w:rsidRPr="009234AA">
              <w:t>Go to M121</w:t>
            </w:r>
          </w:p>
        </w:tc>
      </w:tr>
      <w:tr w:rsidR="00462D8A" w:rsidRPr="009234AA" w14:paraId="00D61469" w14:textId="77777777" w:rsidTr="001C1013">
        <w:tc>
          <w:tcPr>
            <w:tcW w:w="1424" w:type="dxa"/>
          </w:tcPr>
          <w:p w14:paraId="0001FB8D" w14:textId="77777777" w:rsidR="00462D8A" w:rsidRPr="009234AA" w:rsidRDefault="00462D8A" w:rsidP="005806FA">
            <w:r w:rsidRPr="009234AA">
              <w:t>M121</w:t>
            </w:r>
          </w:p>
        </w:tc>
        <w:tc>
          <w:tcPr>
            <w:tcW w:w="4105" w:type="dxa"/>
          </w:tcPr>
          <w:p w14:paraId="671C0BB7" w14:textId="77777777" w:rsidR="00462D8A" w:rsidRPr="009234AA" w:rsidRDefault="00462D8A" w:rsidP="005806FA">
            <w:pPr>
              <w:tabs>
                <w:tab w:val="left" w:pos="1380"/>
              </w:tabs>
            </w:pPr>
            <w:r w:rsidRPr="009234AA">
              <w:t>During the final illness did she ever pass blood in the urine?</w:t>
            </w:r>
          </w:p>
        </w:tc>
        <w:tc>
          <w:tcPr>
            <w:tcW w:w="4389" w:type="dxa"/>
          </w:tcPr>
          <w:p w14:paraId="39FA4DDD" w14:textId="77777777" w:rsidR="00462D8A" w:rsidRPr="009234AA" w:rsidRDefault="00462D8A" w:rsidP="00EC1D8B">
            <w:r w:rsidRPr="009234AA">
              <w:t>Yes (1)</w:t>
            </w:r>
          </w:p>
          <w:p w14:paraId="5289EB94" w14:textId="77777777" w:rsidR="00462D8A" w:rsidRPr="009234AA" w:rsidRDefault="00462D8A" w:rsidP="00EC1D8B">
            <w:r w:rsidRPr="009234AA">
              <w:t>No (0)</w:t>
            </w:r>
          </w:p>
          <w:p w14:paraId="101F73DF" w14:textId="77777777" w:rsidR="00462D8A" w:rsidRPr="009234AA" w:rsidRDefault="00462D8A" w:rsidP="00EC1D8B">
            <w:r w:rsidRPr="009234AA">
              <w:t>Don’t know (9)</w:t>
            </w:r>
          </w:p>
        </w:tc>
        <w:tc>
          <w:tcPr>
            <w:tcW w:w="2430" w:type="dxa"/>
          </w:tcPr>
          <w:p w14:paraId="21ACE318" w14:textId="77777777" w:rsidR="00462D8A" w:rsidRPr="009234AA" w:rsidRDefault="00462D8A" w:rsidP="00EC1D8B">
            <w:r w:rsidRPr="009234AA">
              <w:t>Please press on one box only</w:t>
            </w:r>
          </w:p>
          <w:p w14:paraId="0090C23A" w14:textId="77777777" w:rsidR="00462D8A" w:rsidRPr="009234AA" w:rsidRDefault="00462D8A" w:rsidP="00EC1D8B"/>
        </w:tc>
        <w:tc>
          <w:tcPr>
            <w:tcW w:w="2250" w:type="dxa"/>
          </w:tcPr>
          <w:p w14:paraId="4C77C884" w14:textId="77777777" w:rsidR="00462D8A" w:rsidRPr="009234AA" w:rsidRDefault="00462D8A" w:rsidP="00EC1D8B">
            <w:r w:rsidRPr="009234AA">
              <w:t>If M121=1 go to M122</w:t>
            </w:r>
          </w:p>
          <w:p w14:paraId="2A54588E" w14:textId="77777777" w:rsidR="00462D8A" w:rsidRPr="009234AA" w:rsidRDefault="00462D8A" w:rsidP="00EC1D8B">
            <w:r w:rsidRPr="009234AA">
              <w:t>If M121=0,9 go to M123</w:t>
            </w:r>
          </w:p>
        </w:tc>
      </w:tr>
      <w:tr w:rsidR="00462D8A" w:rsidRPr="009234AA" w14:paraId="3ED5EFE4" w14:textId="77777777" w:rsidTr="001C1013">
        <w:tc>
          <w:tcPr>
            <w:tcW w:w="1424" w:type="dxa"/>
          </w:tcPr>
          <w:p w14:paraId="2FD9A4F0" w14:textId="77777777" w:rsidR="00462D8A" w:rsidRPr="009234AA" w:rsidRDefault="00462D8A" w:rsidP="005806FA">
            <w:r w:rsidRPr="009234AA">
              <w:t>M122</w:t>
            </w:r>
          </w:p>
        </w:tc>
        <w:tc>
          <w:tcPr>
            <w:tcW w:w="4105" w:type="dxa"/>
          </w:tcPr>
          <w:p w14:paraId="4B9945C8" w14:textId="77777777" w:rsidR="00462D8A" w:rsidRPr="009234AA" w:rsidRDefault="00462D8A" w:rsidP="005806FA">
            <w:pPr>
              <w:tabs>
                <w:tab w:val="left" w:pos="1380"/>
              </w:tabs>
            </w:pPr>
            <w:r w:rsidRPr="009234AA">
              <w:t>For how long did she pass blood in the urine? (</w:t>
            </w:r>
            <w:proofErr w:type="gramStart"/>
            <w:r w:rsidRPr="009234AA">
              <w:t>in</w:t>
            </w:r>
            <w:proofErr w:type="gramEnd"/>
            <w:r w:rsidRPr="009234AA">
              <w:t xml:space="preserve"> days)</w:t>
            </w:r>
          </w:p>
        </w:tc>
        <w:tc>
          <w:tcPr>
            <w:tcW w:w="4389" w:type="dxa"/>
          </w:tcPr>
          <w:p w14:paraId="5216F0A5" w14:textId="77777777" w:rsidR="00462D8A" w:rsidRPr="009234AA" w:rsidRDefault="00462D8A" w:rsidP="00EC1D8B">
            <w:r w:rsidRPr="009234AA">
              <w:t>Number pad</w:t>
            </w:r>
          </w:p>
          <w:p w14:paraId="551ACA26" w14:textId="77777777" w:rsidR="00462D8A" w:rsidRPr="009234AA" w:rsidRDefault="00462D8A" w:rsidP="00EC1D8B">
            <w:r w:rsidRPr="009234AA">
              <w:t>Don’t know (999)</w:t>
            </w:r>
          </w:p>
        </w:tc>
        <w:tc>
          <w:tcPr>
            <w:tcW w:w="2430" w:type="dxa"/>
          </w:tcPr>
          <w:p w14:paraId="7FC9F655" w14:textId="77777777" w:rsidR="00462D8A" w:rsidRPr="009234AA" w:rsidRDefault="00462D8A" w:rsidP="00EC1D8B">
            <w:r w:rsidRPr="009234AA">
              <w:t>Please use the number pad</w:t>
            </w:r>
          </w:p>
        </w:tc>
        <w:tc>
          <w:tcPr>
            <w:tcW w:w="2250" w:type="dxa"/>
          </w:tcPr>
          <w:p w14:paraId="01FC159E" w14:textId="77777777" w:rsidR="00462D8A" w:rsidRPr="009234AA" w:rsidRDefault="00462D8A" w:rsidP="00EC1D8B">
            <w:r w:rsidRPr="009234AA">
              <w:t>Go to M123</w:t>
            </w:r>
          </w:p>
        </w:tc>
      </w:tr>
      <w:tr w:rsidR="00462D8A" w:rsidRPr="009234AA" w14:paraId="7A75D22B" w14:textId="77777777" w:rsidTr="001C1013">
        <w:tc>
          <w:tcPr>
            <w:tcW w:w="1424" w:type="dxa"/>
          </w:tcPr>
          <w:p w14:paraId="3060DF17" w14:textId="77777777" w:rsidR="00462D8A" w:rsidRPr="009234AA" w:rsidRDefault="00462D8A" w:rsidP="005806FA">
            <w:r w:rsidRPr="009234AA">
              <w:t>M123</w:t>
            </w:r>
          </w:p>
        </w:tc>
        <w:tc>
          <w:tcPr>
            <w:tcW w:w="4105" w:type="dxa"/>
          </w:tcPr>
          <w:p w14:paraId="0F5B36FF" w14:textId="77777777" w:rsidR="00462D8A" w:rsidRPr="009234AA" w:rsidRDefault="00462D8A" w:rsidP="005806FA">
            <w:pPr>
              <w:tabs>
                <w:tab w:val="left" w:pos="1380"/>
              </w:tabs>
            </w:pPr>
            <w:r w:rsidRPr="009234AA">
              <w:t>Was there any change in the amount of urine she passed daily?</w:t>
            </w:r>
          </w:p>
        </w:tc>
        <w:tc>
          <w:tcPr>
            <w:tcW w:w="4389" w:type="dxa"/>
          </w:tcPr>
          <w:p w14:paraId="39598C9C" w14:textId="77777777" w:rsidR="00462D8A" w:rsidRPr="009234AA" w:rsidRDefault="00462D8A" w:rsidP="00EC1D8B">
            <w:r w:rsidRPr="009234AA">
              <w:t>Yes (1)</w:t>
            </w:r>
          </w:p>
          <w:p w14:paraId="3B740A73" w14:textId="77777777" w:rsidR="00462D8A" w:rsidRPr="009234AA" w:rsidRDefault="00462D8A" w:rsidP="00EC1D8B">
            <w:r w:rsidRPr="009234AA">
              <w:t>No (0)</w:t>
            </w:r>
          </w:p>
          <w:p w14:paraId="6DC1A615" w14:textId="77777777" w:rsidR="00462D8A" w:rsidRPr="009234AA" w:rsidRDefault="00462D8A" w:rsidP="00EC1D8B">
            <w:r w:rsidRPr="009234AA">
              <w:t>Don’t know (9)</w:t>
            </w:r>
          </w:p>
        </w:tc>
        <w:tc>
          <w:tcPr>
            <w:tcW w:w="2430" w:type="dxa"/>
          </w:tcPr>
          <w:p w14:paraId="390D5855" w14:textId="77777777" w:rsidR="00462D8A" w:rsidRPr="009234AA" w:rsidRDefault="00462D8A" w:rsidP="00EC1D8B">
            <w:r w:rsidRPr="009234AA">
              <w:t>Please press on one box only</w:t>
            </w:r>
          </w:p>
          <w:p w14:paraId="50029383" w14:textId="77777777" w:rsidR="00462D8A" w:rsidRPr="009234AA" w:rsidRDefault="00462D8A" w:rsidP="00EC1D8B"/>
        </w:tc>
        <w:tc>
          <w:tcPr>
            <w:tcW w:w="2250" w:type="dxa"/>
          </w:tcPr>
          <w:p w14:paraId="0DE1F23E" w14:textId="77777777" w:rsidR="00462D8A" w:rsidRPr="009234AA" w:rsidRDefault="00462D8A" w:rsidP="00EC1D8B">
            <w:r w:rsidRPr="009234AA">
              <w:t>If M123=1 go to M124</w:t>
            </w:r>
          </w:p>
          <w:p w14:paraId="3016EC59" w14:textId="77777777" w:rsidR="00462D8A" w:rsidRPr="009234AA" w:rsidRDefault="00462D8A" w:rsidP="00EC1D8B">
            <w:r w:rsidRPr="009234AA">
              <w:t>If M123=0,9 go to M126</w:t>
            </w:r>
          </w:p>
        </w:tc>
      </w:tr>
      <w:tr w:rsidR="00462D8A" w:rsidRPr="009234AA" w14:paraId="75A4FF9A" w14:textId="77777777" w:rsidTr="001C1013">
        <w:tc>
          <w:tcPr>
            <w:tcW w:w="1424" w:type="dxa"/>
          </w:tcPr>
          <w:p w14:paraId="150CB289" w14:textId="77777777" w:rsidR="00462D8A" w:rsidRPr="009234AA" w:rsidRDefault="00462D8A" w:rsidP="005806FA">
            <w:r w:rsidRPr="009234AA">
              <w:t>M124</w:t>
            </w:r>
          </w:p>
        </w:tc>
        <w:tc>
          <w:tcPr>
            <w:tcW w:w="4105" w:type="dxa"/>
          </w:tcPr>
          <w:p w14:paraId="2329EF70" w14:textId="77777777" w:rsidR="00462D8A" w:rsidRPr="009234AA" w:rsidRDefault="00462D8A" w:rsidP="005806FA">
            <w:pPr>
              <w:tabs>
                <w:tab w:val="left" w:pos="1380"/>
              </w:tabs>
            </w:pPr>
            <w:r w:rsidRPr="009234AA">
              <w:t>For how long did she have the change in the amount of urine passed daily? (</w:t>
            </w:r>
            <w:proofErr w:type="gramStart"/>
            <w:r w:rsidRPr="009234AA">
              <w:t>in</w:t>
            </w:r>
            <w:proofErr w:type="gramEnd"/>
            <w:r w:rsidRPr="009234AA">
              <w:t xml:space="preserve"> days)</w:t>
            </w:r>
          </w:p>
        </w:tc>
        <w:tc>
          <w:tcPr>
            <w:tcW w:w="4389" w:type="dxa"/>
          </w:tcPr>
          <w:p w14:paraId="1AD361F9" w14:textId="77777777" w:rsidR="00462D8A" w:rsidRPr="009234AA" w:rsidRDefault="00462D8A" w:rsidP="00EC1D8B">
            <w:r w:rsidRPr="009234AA">
              <w:t>Number pad</w:t>
            </w:r>
          </w:p>
          <w:p w14:paraId="3A624F78" w14:textId="77777777" w:rsidR="00462D8A" w:rsidRPr="009234AA" w:rsidRDefault="00462D8A" w:rsidP="00EC1D8B">
            <w:r w:rsidRPr="009234AA">
              <w:t>Don’t know (999)</w:t>
            </w:r>
          </w:p>
        </w:tc>
        <w:tc>
          <w:tcPr>
            <w:tcW w:w="2430" w:type="dxa"/>
          </w:tcPr>
          <w:p w14:paraId="688F8968" w14:textId="77777777" w:rsidR="00462D8A" w:rsidRPr="009234AA" w:rsidRDefault="00462D8A" w:rsidP="00EC1D8B">
            <w:r w:rsidRPr="009234AA">
              <w:t>Please use the number pad</w:t>
            </w:r>
          </w:p>
        </w:tc>
        <w:tc>
          <w:tcPr>
            <w:tcW w:w="2250" w:type="dxa"/>
          </w:tcPr>
          <w:p w14:paraId="65973A50" w14:textId="77777777" w:rsidR="00462D8A" w:rsidRPr="009234AA" w:rsidRDefault="00462D8A" w:rsidP="00EC1D8B">
            <w:r w:rsidRPr="009234AA">
              <w:t>Go to M125</w:t>
            </w:r>
          </w:p>
        </w:tc>
      </w:tr>
      <w:tr w:rsidR="00462D8A" w:rsidRPr="009234AA" w14:paraId="0EA8351E" w14:textId="77777777" w:rsidTr="001C1013">
        <w:tc>
          <w:tcPr>
            <w:tcW w:w="1424" w:type="dxa"/>
          </w:tcPr>
          <w:p w14:paraId="55EEB067" w14:textId="77777777" w:rsidR="00462D8A" w:rsidRPr="009234AA" w:rsidRDefault="00462D8A" w:rsidP="005806FA">
            <w:r w:rsidRPr="009234AA">
              <w:t>M125</w:t>
            </w:r>
          </w:p>
        </w:tc>
        <w:tc>
          <w:tcPr>
            <w:tcW w:w="4105" w:type="dxa"/>
          </w:tcPr>
          <w:p w14:paraId="40F24A31" w14:textId="77777777" w:rsidR="00462D8A" w:rsidRPr="009234AA" w:rsidRDefault="00462D8A" w:rsidP="005806FA">
            <w:pPr>
              <w:tabs>
                <w:tab w:val="left" w:pos="1380"/>
              </w:tabs>
            </w:pPr>
            <w:r w:rsidRPr="009234AA">
              <w:t>Did she pass too much urine, too little urine, or no urine at all?</w:t>
            </w:r>
          </w:p>
        </w:tc>
        <w:tc>
          <w:tcPr>
            <w:tcW w:w="4389" w:type="dxa"/>
          </w:tcPr>
          <w:p w14:paraId="2A150D6C" w14:textId="77777777" w:rsidR="00462D8A" w:rsidRPr="009234AA" w:rsidRDefault="00462D8A" w:rsidP="005806FA">
            <w:r w:rsidRPr="009234AA">
              <w:t>Too much (1)</w:t>
            </w:r>
          </w:p>
          <w:p w14:paraId="04B0B6FD" w14:textId="77777777" w:rsidR="00462D8A" w:rsidRPr="009234AA" w:rsidRDefault="00462D8A" w:rsidP="005806FA">
            <w:r w:rsidRPr="009234AA">
              <w:t>Too little (2)</w:t>
            </w:r>
          </w:p>
          <w:p w14:paraId="0A68B7B8" w14:textId="77777777" w:rsidR="00462D8A" w:rsidRPr="009234AA" w:rsidRDefault="00462D8A" w:rsidP="005806FA">
            <w:r w:rsidRPr="009234AA">
              <w:t>No urine al all (3)</w:t>
            </w:r>
          </w:p>
          <w:p w14:paraId="6E5CBCF9" w14:textId="77777777" w:rsidR="00462D8A" w:rsidRPr="009234AA" w:rsidRDefault="00462D8A" w:rsidP="005806FA">
            <w:r w:rsidRPr="009234AA">
              <w:t>Don’t know (9)</w:t>
            </w:r>
          </w:p>
        </w:tc>
        <w:tc>
          <w:tcPr>
            <w:tcW w:w="2430" w:type="dxa"/>
          </w:tcPr>
          <w:p w14:paraId="76CA7FF5" w14:textId="77777777" w:rsidR="00462D8A" w:rsidRPr="009234AA" w:rsidRDefault="00462D8A" w:rsidP="005C7FA5">
            <w:r w:rsidRPr="009234AA">
              <w:t>Please press on one box only</w:t>
            </w:r>
          </w:p>
          <w:p w14:paraId="519BE299" w14:textId="77777777" w:rsidR="00462D8A" w:rsidRPr="009234AA" w:rsidRDefault="00462D8A" w:rsidP="005806FA"/>
        </w:tc>
        <w:tc>
          <w:tcPr>
            <w:tcW w:w="2250" w:type="dxa"/>
          </w:tcPr>
          <w:p w14:paraId="6450E684" w14:textId="77777777" w:rsidR="00462D8A" w:rsidRPr="009234AA" w:rsidRDefault="00462D8A" w:rsidP="005806FA">
            <w:r w:rsidRPr="009234AA">
              <w:t>Go to M126</w:t>
            </w:r>
          </w:p>
        </w:tc>
      </w:tr>
      <w:tr w:rsidR="00462D8A" w:rsidRPr="009234AA" w14:paraId="55BCF2E3" w14:textId="77777777" w:rsidTr="001C1013">
        <w:tc>
          <w:tcPr>
            <w:tcW w:w="1424" w:type="dxa"/>
          </w:tcPr>
          <w:p w14:paraId="660A673C" w14:textId="77777777" w:rsidR="00462D8A" w:rsidRPr="009234AA" w:rsidRDefault="00462D8A" w:rsidP="005806FA">
            <w:r w:rsidRPr="009234AA">
              <w:t>M126</w:t>
            </w:r>
          </w:p>
        </w:tc>
        <w:tc>
          <w:tcPr>
            <w:tcW w:w="4105" w:type="dxa"/>
          </w:tcPr>
          <w:p w14:paraId="38275080" w14:textId="77777777" w:rsidR="00462D8A" w:rsidRPr="009234AA" w:rsidRDefault="00462D8A" w:rsidP="005806FA">
            <w:pPr>
              <w:tabs>
                <w:tab w:val="left" w:pos="1380"/>
              </w:tabs>
            </w:pPr>
            <w:r w:rsidRPr="009234AA">
              <w:t>During the illness that led to death, did she have any skin rash?</w:t>
            </w:r>
          </w:p>
        </w:tc>
        <w:tc>
          <w:tcPr>
            <w:tcW w:w="4389" w:type="dxa"/>
          </w:tcPr>
          <w:p w14:paraId="574800F6" w14:textId="77777777" w:rsidR="00462D8A" w:rsidRPr="009234AA" w:rsidRDefault="00462D8A" w:rsidP="00EC1D8B">
            <w:r w:rsidRPr="009234AA">
              <w:t>Yes (1)</w:t>
            </w:r>
          </w:p>
          <w:p w14:paraId="0059BBA2" w14:textId="77777777" w:rsidR="00462D8A" w:rsidRPr="009234AA" w:rsidRDefault="00462D8A" w:rsidP="00EC1D8B">
            <w:r w:rsidRPr="009234AA">
              <w:t>No (0)</w:t>
            </w:r>
          </w:p>
          <w:p w14:paraId="0D7FD64D" w14:textId="77777777" w:rsidR="00462D8A" w:rsidRPr="009234AA" w:rsidRDefault="00462D8A" w:rsidP="00EC1D8B">
            <w:r w:rsidRPr="009234AA">
              <w:t>Don’t know (9)</w:t>
            </w:r>
          </w:p>
        </w:tc>
        <w:tc>
          <w:tcPr>
            <w:tcW w:w="2430" w:type="dxa"/>
          </w:tcPr>
          <w:p w14:paraId="7C4CEE09" w14:textId="77777777" w:rsidR="00462D8A" w:rsidRPr="009234AA" w:rsidRDefault="00462D8A" w:rsidP="00EC1D8B">
            <w:r w:rsidRPr="009234AA">
              <w:t>Please press on one box only</w:t>
            </w:r>
          </w:p>
          <w:p w14:paraId="2E54C1F8" w14:textId="77777777" w:rsidR="00462D8A" w:rsidRPr="009234AA" w:rsidRDefault="00462D8A" w:rsidP="00EC1D8B"/>
        </w:tc>
        <w:tc>
          <w:tcPr>
            <w:tcW w:w="2250" w:type="dxa"/>
          </w:tcPr>
          <w:p w14:paraId="04A205F6" w14:textId="77777777" w:rsidR="00462D8A" w:rsidRPr="009234AA" w:rsidRDefault="00462D8A" w:rsidP="00EC1D8B">
            <w:r w:rsidRPr="009234AA">
              <w:t>If M126=1 go to M127</w:t>
            </w:r>
          </w:p>
          <w:p w14:paraId="56CB710D" w14:textId="77777777" w:rsidR="00462D8A" w:rsidRPr="009234AA" w:rsidRDefault="00462D8A" w:rsidP="00EC1D8B">
            <w:r w:rsidRPr="009234AA">
              <w:t>If M126=0,9 go to M130</w:t>
            </w:r>
          </w:p>
        </w:tc>
      </w:tr>
      <w:tr w:rsidR="00462D8A" w:rsidRPr="009234AA" w14:paraId="0A8A301F" w14:textId="77777777" w:rsidTr="001C1013">
        <w:tc>
          <w:tcPr>
            <w:tcW w:w="1424" w:type="dxa"/>
          </w:tcPr>
          <w:p w14:paraId="4CBECF46" w14:textId="77777777" w:rsidR="00462D8A" w:rsidRPr="009234AA" w:rsidRDefault="00462D8A" w:rsidP="005806FA">
            <w:r w:rsidRPr="009234AA">
              <w:t>M127</w:t>
            </w:r>
          </w:p>
        </w:tc>
        <w:tc>
          <w:tcPr>
            <w:tcW w:w="4105" w:type="dxa"/>
          </w:tcPr>
          <w:p w14:paraId="4F227DFB" w14:textId="77777777" w:rsidR="00462D8A" w:rsidRPr="009234AA" w:rsidRDefault="00462D8A" w:rsidP="005C7FA5">
            <w:pPr>
              <w:tabs>
                <w:tab w:val="left" w:pos="1380"/>
              </w:tabs>
            </w:pPr>
            <w:r w:rsidRPr="009234AA">
              <w:t>For how long did she have the skin rash? (</w:t>
            </w:r>
            <w:proofErr w:type="gramStart"/>
            <w:r w:rsidRPr="009234AA">
              <w:t>in</w:t>
            </w:r>
            <w:proofErr w:type="gramEnd"/>
            <w:r w:rsidRPr="009234AA">
              <w:t xml:space="preserve"> days)</w:t>
            </w:r>
          </w:p>
        </w:tc>
        <w:tc>
          <w:tcPr>
            <w:tcW w:w="4389" w:type="dxa"/>
          </w:tcPr>
          <w:p w14:paraId="7947DFF2" w14:textId="77777777" w:rsidR="00462D8A" w:rsidRPr="009234AA" w:rsidRDefault="00462D8A" w:rsidP="00EC1D8B">
            <w:r w:rsidRPr="009234AA">
              <w:t>Number pad</w:t>
            </w:r>
          </w:p>
          <w:p w14:paraId="556737FB" w14:textId="77777777" w:rsidR="00462D8A" w:rsidRPr="009234AA" w:rsidRDefault="00462D8A" w:rsidP="00EC1D8B">
            <w:r w:rsidRPr="009234AA">
              <w:t>Don’t know (999)</w:t>
            </w:r>
          </w:p>
        </w:tc>
        <w:tc>
          <w:tcPr>
            <w:tcW w:w="2430" w:type="dxa"/>
          </w:tcPr>
          <w:p w14:paraId="73DB75C4" w14:textId="77777777" w:rsidR="00462D8A" w:rsidRPr="009234AA" w:rsidRDefault="00462D8A" w:rsidP="00EC1D8B">
            <w:r w:rsidRPr="009234AA">
              <w:t>Please use the number pad</w:t>
            </w:r>
          </w:p>
        </w:tc>
        <w:tc>
          <w:tcPr>
            <w:tcW w:w="2250" w:type="dxa"/>
          </w:tcPr>
          <w:p w14:paraId="4541DB63" w14:textId="77777777" w:rsidR="00462D8A" w:rsidRPr="009234AA" w:rsidRDefault="00462D8A" w:rsidP="00EC1D8B">
            <w:r w:rsidRPr="009234AA">
              <w:t>Go to M128a</w:t>
            </w:r>
          </w:p>
        </w:tc>
      </w:tr>
      <w:tr w:rsidR="00462D8A" w:rsidRPr="009234AA" w14:paraId="16C9BC4B" w14:textId="77777777" w:rsidTr="001C1013">
        <w:tc>
          <w:tcPr>
            <w:tcW w:w="1424" w:type="dxa"/>
          </w:tcPr>
          <w:p w14:paraId="7264CFDA" w14:textId="77777777" w:rsidR="00462D8A" w:rsidRPr="009234AA" w:rsidRDefault="00462D8A" w:rsidP="005806FA">
            <w:r w:rsidRPr="009234AA">
              <w:t>Intro M128a</w:t>
            </w:r>
          </w:p>
        </w:tc>
        <w:tc>
          <w:tcPr>
            <w:tcW w:w="4105" w:type="dxa"/>
          </w:tcPr>
          <w:p w14:paraId="2086E00C" w14:textId="77777777" w:rsidR="00462D8A" w:rsidRPr="009234AA" w:rsidRDefault="00462D8A" w:rsidP="005806FA">
            <w:pPr>
              <w:tabs>
                <w:tab w:val="left" w:pos="1380"/>
              </w:tabs>
            </w:pPr>
            <w:r w:rsidRPr="009234AA">
              <w:t>Was the rash on:</w:t>
            </w:r>
          </w:p>
        </w:tc>
        <w:tc>
          <w:tcPr>
            <w:tcW w:w="4389" w:type="dxa"/>
          </w:tcPr>
          <w:p w14:paraId="714DFDF4" w14:textId="77777777" w:rsidR="00462D8A" w:rsidRPr="009234AA" w:rsidRDefault="00462D8A" w:rsidP="005806FA"/>
        </w:tc>
        <w:tc>
          <w:tcPr>
            <w:tcW w:w="2430" w:type="dxa"/>
          </w:tcPr>
          <w:p w14:paraId="5814726D" w14:textId="77777777" w:rsidR="00462D8A" w:rsidRPr="009234AA" w:rsidRDefault="00462D8A" w:rsidP="005806FA"/>
        </w:tc>
        <w:tc>
          <w:tcPr>
            <w:tcW w:w="2250" w:type="dxa"/>
          </w:tcPr>
          <w:p w14:paraId="237691F2" w14:textId="77777777" w:rsidR="00462D8A" w:rsidRPr="009234AA" w:rsidRDefault="00462D8A" w:rsidP="005806FA"/>
        </w:tc>
      </w:tr>
      <w:tr w:rsidR="00462D8A" w:rsidRPr="009234AA" w14:paraId="565EC529" w14:textId="77777777" w:rsidTr="001C1013">
        <w:tc>
          <w:tcPr>
            <w:tcW w:w="1424" w:type="dxa"/>
          </w:tcPr>
          <w:p w14:paraId="544958BE" w14:textId="77777777" w:rsidR="00462D8A" w:rsidRPr="009234AA" w:rsidRDefault="00462D8A" w:rsidP="005806FA">
            <w:r w:rsidRPr="009234AA">
              <w:lastRenderedPageBreak/>
              <w:t>M128a</w:t>
            </w:r>
          </w:p>
        </w:tc>
        <w:tc>
          <w:tcPr>
            <w:tcW w:w="4105" w:type="dxa"/>
          </w:tcPr>
          <w:p w14:paraId="1CDE6683" w14:textId="77777777" w:rsidR="00462D8A" w:rsidRPr="009234AA" w:rsidRDefault="00462D8A" w:rsidP="005806FA">
            <w:pPr>
              <w:tabs>
                <w:tab w:val="left" w:pos="1380"/>
              </w:tabs>
            </w:pPr>
            <w:r w:rsidRPr="009234AA">
              <w:t>The face?</w:t>
            </w:r>
          </w:p>
        </w:tc>
        <w:tc>
          <w:tcPr>
            <w:tcW w:w="4389" w:type="dxa"/>
          </w:tcPr>
          <w:p w14:paraId="1B0F823D" w14:textId="77777777" w:rsidR="00462D8A" w:rsidRPr="009234AA" w:rsidRDefault="00462D8A" w:rsidP="00EC1D8B">
            <w:r w:rsidRPr="009234AA">
              <w:t>Yes (1)</w:t>
            </w:r>
          </w:p>
          <w:p w14:paraId="3D041F0C" w14:textId="77777777" w:rsidR="00462D8A" w:rsidRPr="009234AA" w:rsidRDefault="00462D8A" w:rsidP="00EC1D8B">
            <w:r w:rsidRPr="009234AA">
              <w:t>No (0)</w:t>
            </w:r>
          </w:p>
          <w:p w14:paraId="6227F4BC" w14:textId="77777777" w:rsidR="00462D8A" w:rsidRPr="009234AA" w:rsidRDefault="00462D8A" w:rsidP="00EC1D8B">
            <w:r w:rsidRPr="009234AA">
              <w:t>Don’t know (9)</w:t>
            </w:r>
          </w:p>
        </w:tc>
        <w:tc>
          <w:tcPr>
            <w:tcW w:w="2430" w:type="dxa"/>
          </w:tcPr>
          <w:p w14:paraId="31E4C749" w14:textId="77777777" w:rsidR="00462D8A" w:rsidRPr="009234AA" w:rsidRDefault="00462D8A" w:rsidP="00EC1D8B">
            <w:r w:rsidRPr="009234AA">
              <w:t>Please press on one box only</w:t>
            </w:r>
          </w:p>
          <w:p w14:paraId="30BE0015" w14:textId="77777777" w:rsidR="00462D8A" w:rsidRPr="009234AA" w:rsidRDefault="00462D8A" w:rsidP="00EC1D8B"/>
        </w:tc>
        <w:tc>
          <w:tcPr>
            <w:tcW w:w="2250" w:type="dxa"/>
          </w:tcPr>
          <w:p w14:paraId="0415E0D4" w14:textId="77777777" w:rsidR="00462D8A" w:rsidRPr="009234AA" w:rsidRDefault="00462D8A" w:rsidP="005806FA">
            <w:r w:rsidRPr="009234AA">
              <w:t>Go to M128b</w:t>
            </w:r>
          </w:p>
        </w:tc>
      </w:tr>
      <w:tr w:rsidR="00462D8A" w:rsidRPr="009234AA" w14:paraId="415ED328" w14:textId="77777777" w:rsidTr="001C1013">
        <w:tc>
          <w:tcPr>
            <w:tcW w:w="1424" w:type="dxa"/>
          </w:tcPr>
          <w:p w14:paraId="0CBE8CD1" w14:textId="77777777" w:rsidR="00462D8A" w:rsidRPr="009234AA" w:rsidRDefault="00462D8A" w:rsidP="00EC1D8B">
            <w:r w:rsidRPr="009234AA">
              <w:t>M128b</w:t>
            </w:r>
          </w:p>
        </w:tc>
        <w:tc>
          <w:tcPr>
            <w:tcW w:w="4105" w:type="dxa"/>
          </w:tcPr>
          <w:p w14:paraId="052CD604" w14:textId="77777777" w:rsidR="00462D8A" w:rsidRPr="009234AA" w:rsidRDefault="00462D8A" w:rsidP="00EC1D8B">
            <w:pPr>
              <w:tabs>
                <w:tab w:val="left" w:pos="1380"/>
              </w:tabs>
            </w:pPr>
            <w:r w:rsidRPr="009234AA">
              <w:t>The trunk?</w:t>
            </w:r>
          </w:p>
        </w:tc>
        <w:tc>
          <w:tcPr>
            <w:tcW w:w="4389" w:type="dxa"/>
          </w:tcPr>
          <w:p w14:paraId="241B11C0" w14:textId="77777777" w:rsidR="00462D8A" w:rsidRPr="009234AA" w:rsidRDefault="00462D8A" w:rsidP="00EC1D8B">
            <w:r w:rsidRPr="009234AA">
              <w:t>Yes (1)</w:t>
            </w:r>
          </w:p>
          <w:p w14:paraId="3D84B25D" w14:textId="77777777" w:rsidR="00462D8A" w:rsidRPr="009234AA" w:rsidRDefault="00462D8A" w:rsidP="00EC1D8B">
            <w:r w:rsidRPr="009234AA">
              <w:t>No (0)</w:t>
            </w:r>
          </w:p>
          <w:p w14:paraId="26BB7BCB" w14:textId="77777777" w:rsidR="00462D8A" w:rsidRPr="009234AA" w:rsidRDefault="00462D8A" w:rsidP="00EC1D8B">
            <w:r w:rsidRPr="009234AA">
              <w:t>Don’t know (9)</w:t>
            </w:r>
          </w:p>
        </w:tc>
        <w:tc>
          <w:tcPr>
            <w:tcW w:w="2430" w:type="dxa"/>
          </w:tcPr>
          <w:p w14:paraId="0188E4B4" w14:textId="77777777" w:rsidR="00462D8A" w:rsidRPr="009234AA" w:rsidRDefault="00462D8A" w:rsidP="00EC1D8B">
            <w:r w:rsidRPr="009234AA">
              <w:t>Please press on one box only</w:t>
            </w:r>
          </w:p>
          <w:p w14:paraId="7BBA8B94" w14:textId="77777777" w:rsidR="00462D8A" w:rsidRPr="009234AA" w:rsidRDefault="00462D8A" w:rsidP="00EC1D8B"/>
        </w:tc>
        <w:tc>
          <w:tcPr>
            <w:tcW w:w="2250" w:type="dxa"/>
          </w:tcPr>
          <w:p w14:paraId="3E89A3D4" w14:textId="77777777" w:rsidR="00462D8A" w:rsidRPr="009234AA" w:rsidRDefault="00462D8A" w:rsidP="00EC1D8B">
            <w:r w:rsidRPr="009234AA">
              <w:t>Go to M128c</w:t>
            </w:r>
          </w:p>
        </w:tc>
      </w:tr>
      <w:tr w:rsidR="00462D8A" w:rsidRPr="009234AA" w14:paraId="26623ED9" w14:textId="77777777" w:rsidTr="001C1013">
        <w:tc>
          <w:tcPr>
            <w:tcW w:w="1424" w:type="dxa"/>
          </w:tcPr>
          <w:p w14:paraId="6DD788E2" w14:textId="77777777" w:rsidR="00462D8A" w:rsidRPr="009234AA" w:rsidRDefault="00462D8A" w:rsidP="00EC1D8B">
            <w:r w:rsidRPr="009234AA">
              <w:t>M128c</w:t>
            </w:r>
          </w:p>
        </w:tc>
        <w:tc>
          <w:tcPr>
            <w:tcW w:w="4105" w:type="dxa"/>
          </w:tcPr>
          <w:p w14:paraId="00AB40C3" w14:textId="77777777" w:rsidR="00462D8A" w:rsidRPr="009234AA" w:rsidRDefault="00462D8A" w:rsidP="005C7FA5">
            <w:pPr>
              <w:tabs>
                <w:tab w:val="left" w:pos="1380"/>
              </w:tabs>
            </w:pPr>
            <w:r w:rsidRPr="009234AA">
              <w:t>The arms and legs?</w:t>
            </w:r>
          </w:p>
        </w:tc>
        <w:tc>
          <w:tcPr>
            <w:tcW w:w="4389" w:type="dxa"/>
          </w:tcPr>
          <w:p w14:paraId="44E039A7" w14:textId="77777777" w:rsidR="00462D8A" w:rsidRPr="009234AA" w:rsidRDefault="00462D8A" w:rsidP="00EC1D8B">
            <w:r w:rsidRPr="009234AA">
              <w:t>Yes (1)</w:t>
            </w:r>
          </w:p>
          <w:p w14:paraId="69109A14" w14:textId="77777777" w:rsidR="00462D8A" w:rsidRPr="009234AA" w:rsidRDefault="00462D8A" w:rsidP="00EC1D8B">
            <w:r w:rsidRPr="009234AA">
              <w:t>No (0)</w:t>
            </w:r>
          </w:p>
          <w:p w14:paraId="3CF3D179" w14:textId="77777777" w:rsidR="00462D8A" w:rsidRPr="009234AA" w:rsidRDefault="00462D8A" w:rsidP="00EC1D8B">
            <w:r w:rsidRPr="009234AA">
              <w:t>Don’t know (9)</w:t>
            </w:r>
          </w:p>
        </w:tc>
        <w:tc>
          <w:tcPr>
            <w:tcW w:w="2430" w:type="dxa"/>
          </w:tcPr>
          <w:p w14:paraId="70B7F17C" w14:textId="77777777" w:rsidR="00462D8A" w:rsidRPr="009234AA" w:rsidRDefault="00462D8A" w:rsidP="00EC1D8B">
            <w:r w:rsidRPr="009234AA">
              <w:t>Please press on one box only</w:t>
            </w:r>
          </w:p>
          <w:p w14:paraId="5BB81CC7" w14:textId="77777777" w:rsidR="00462D8A" w:rsidRPr="009234AA" w:rsidRDefault="00462D8A" w:rsidP="00EC1D8B"/>
        </w:tc>
        <w:tc>
          <w:tcPr>
            <w:tcW w:w="2250" w:type="dxa"/>
          </w:tcPr>
          <w:p w14:paraId="4134EC83" w14:textId="77777777" w:rsidR="00462D8A" w:rsidRPr="009234AA" w:rsidRDefault="00462D8A" w:rsidP="00EC1D8B">
            <w:r w:rsidRPr="009234AA">
              <w:t>Go to M128d</w:t>
            </w:r>
          </w:p>
        </w:tc>
      </w:tr>
      <w:tr w:rsidR="00462D8A" w:rsidRPr="009234AA" w14:paraId="1DC4C765" w14:textId="77777777" w:rsidTr="001C1013">
        <w:tc>
          <w:tcPr>
            <w:tcW w:w="1424" w:type="dxa"/>
          </w:tcPr>
          <w:p w14:paraId="2211DBD5" w14:textId="77777777" w:rsidR="00462D8A" w:rsidRPr="009234AA" w:rsidRDefault="00462D8A" w:rsidP="005C7FA5">
            <w:r w:rsidRPr="009234AA">
              <w:t>M128d</w:t>
            </w:r>
          </w:p>
        </w:tc>
        <w:tc>
          <w:tcPr>
            <w:tcW w:w="4105" w:type="dxa"/>
          </w:tcPr>
          <w:p w14:paraId="222B3B6B" w14:textId="77777777" w:rsidR="00462D8A" w:rsidRPr="009234AA" w:rsidRDefault="00462D8A" w:rsidP="00EC1D8B">
            <w:pPr>
              <w:tabs>
                <w:tab w:val="left" w:pos="1380"/>
              </w:tabs>
            </w:pPr>
            <w:r w:rsidRPr="009234AA">
              <w:t>Any other place?</w:t>
            </w:r>
          </w:p>
        </w:tc>
        <w:tc>
          <w:tcPr>
            <w:tcW w:w="4389" w:type="dxa"/>
          </w:tcPr>
          <w:p w14:paraId="6F9344D2" w14:textId="77777777" w:rsidR="00462D8A" w:rsidRPr="009234AA" w:rsidRDefault="00462D8A" w:rsidP="00EC1D8B">
            <w:r w:rsidRPr="009234AA">
              <w:t>Yes (1)</w:t>
            </w:r>
          </w:p>
          <w:p w14:paraId="7FC41B08" w14:textId="77777777" w:rsidR="00462D8A" w:rsidRPr="009234AA" w:rsidRDefault="00462D8A" w:rsidP="00EC1D8B">
            <w:r w:rsidRPr="009234AA">
              <w:t>No (0)</w:t>
            </w:r>
          </w:p>
          <w:p w14:paraId="214DEDBB" w14:textId="77777777" w:rsidR="00462D8A" w:rsidRPr="009234AA" w:rsidRDefault="00462D8A" w:rsidP="00EC1D8B">
            <w:r w:rsidRPr="009234AA">
              <w:t>Don’t know (9)</w:t>
            </w:r>
          </w:p>
        </w:tc>
        <w:tc>
          <w:tcPr>
            <w:tcW w:w="2430" w:type="dxa"/>
          </w:tcPr>
          <w:p w14:paraId="45A5E118" w14:textId="77777777" w:rsidR="00462D8A" w:rsidRPr="009234AA" w:rsidRDefault="00462D8A" w:rsidP="00EC1D8B">
            <w:r w:rsidRPr="009234AA">
              <w:t>Please press on one box only</w:t>
            </w:r>
          </w:p>
          <w:p w14:paraId="07B93E79" w14:textId="77777777" w:rsidR="00462D8A" w:rsidRPr="009234AA" w:rsidRDefault="00462D8A" w:rsidP="00EC1D8B"/>
        </w:tc>
        <w:tc>
          <w:tcPr>
            <w:tcW w:w="2250" w:type="dxa"/>
          </w:tcPr>
          <w:p w14:paraId="689E58E2" w14:textId="77777777" w:rsidR="00462D8A" w:rsidRPr="009234AA" w:rsidRDefault="00462D8A" w:rsidP="00EC1D8B">
            <w:r w:rsidRPr="009234AA">
              <w:t>Go to M129</w:t>
            </w:r>
          </w:p>
        </w:tc>
      </w:tr>
      <w:tr w:rsidR="00462D8A" w:rsidRPr="009234AA" w14:paraId="71310A9B" w14:textId="77777777" w:rsidTr="001C1013">
        <w:tc>
          <w:tcPr>
            <w:tcW w:w="1424" w:type="dxa"/>
          </w:tcPr>
          <w:p w14:paraId="212239BF" w14:textId="77777777" w:rsidR="00462D8A" w:rsidRPr="009234AA" w:rsidRDefault="00462D8A" w:rsidP="005806FA">
            <w:r w:rsidRPr="009234AA">
              <w:t>M129</w:t>
            </w:r>
          </w:p>
        </w:tc>
        <w:tc>
          <w:tcPr>
            <w:tcW w:w="4105" w:type="dxa"/>
          </w:tcPr>
          <w:p w14:paraId="390E15E0" w14:textId="77777777" w:rsidR="00462D8A" w:rsidRPr="009234AA" w:rsidRDefault="00462D8A" w:rsidP="005806FA">
            <w:pPr>
              <w:tabs>
                <w:tab w:val="left" w:pos="1380"/>
              </w:tabs>
            </w:pPr>
            <w:r w:rsidRPr="009234AA">
              <w:t>What did the rash look like?</w:t>
            </w:r>
          </w:p>
        </w:tc>
        <w:tc>
          <w:tcPr>
            <w:tcW w:w="4389" w:type="dxa"/>
          </w:tcPr>
          <w:p w14:paraId="6C6A02C5" w14:textId="77777777" w:rsidR="00462D8A" w:rsidRPr="009234AA" w:rsidRDefault="00462D8A" w:rsidP="005806FA">
            <w:r w:rsidRPr="009234AA">
              <w:t>Measles rash (1)</w:t>
            </w:r>
          </w:p>
          <w:p w14:paraId="39F93BF3" w14:textId="77777777" w:rsidR="00462D8A" w:rsidRPr="009234AA" w:rsidRDefault="00462D8A" w:rsidP="005806FA">
            <w:r w:rsidRPr="009234AA">
              <w:t>Rash with clear fluid (2)</w:t>
            </w:r>
          </w:p>
          <w:p w14:paraId="297DA0D6" w14:textId="77777777" w:rsidR="00462D8A" w:rsidRPr="009234AA" w:rsidRDefault="00462D8A" w:rsidP="005806FA">
            <w:r w:rsidRPr="009234AA">
              <w:t>Rash with pus (3)</w:t>
            </w:r>
          </w:p>
          <w:p w14:paraId="538FF720" w14:textId="77777777" w:rsidR="00462D8A" w:rsidRPr="009234AA" w:rsidRDefault="00462D8A" w:rsidP="005806FA">
            <w:r w:rsidRPr="009234AA">
              <w:t>Don’t know (9)</w:t>
            </w:r>
          </w:p>
        </w:tc>
        <w:tc>
          <w:tcPr>
            <w:tcW w:w="2430" w:type="dxa"/>
          </w:tcPr>
          <w:p w14:paraId="5508681B" w14:textId="77777777" w:rsidR="00462D8A" w:rsidRPr="009234AA" w:rsidRDefault="00462D8A" w:rsidP="00EC1D8B">
            <w:r w:rsidRPr="009234AA">
              <w:t>Please press on one box only</w:t>
            </w:r>
          </w:p>
          <w:p w14:paraId="3E8EB9B6" w14:textId="77777777" w:rsidR="00462D8A" w:rsidRPr="009234AA" w:rsidRDefault="00462D8A" w:rsidP="00EC1D8B"/>
        </w:tc>
        <w:tc>
          <w:tcPr>
            <w:tcW w:w="2250" w:type="dxa"/>
          </w:tcPr>
          <w:p w14:paraId="04775629" w14:textId="77777777" w:rsidR="00462D8A" w:rsidRPr="009234AA" w:rsidRDefault="00462D8A" w:rsidP="00EC1D8B">
            <w:r w:rsidRPr="009234AA">
              <w:t>Go to M130</w:t>
            </w:r>
          </w:p>
        </w:tc>
      </w:tr>
      <w:tr w:rsidR="00462D8A" w:rsidRPr="009234AA" w14:paraId="3E6D73B9" w14:textId="77777777" w:rsidTr="001C1013">
        <w:tc>
          <w:tcPr>
            <w:tcW w:w="1424" w:type="dxa"/>
          </w:tcPr>
          <w:p w14:paraId="36E8E113" w14:textId="138D7479" w:rsidR="00462D8A" w:rsidRPr="009234AA" w:rsidRDefault="00462D8A" w:rsidP="005806FA">
            <w:r w:rsidRPr="009234AA">
              <w:t>M130</w:t>
            </w:r>
          </w:p>
        </w:tc>
        <w:tc>
          <w:tcPr>
            <w:tcW w:w="4105" w:type="dxa"/>
          </w:tcPr>
          <w:p w14:paraId="1F0F5CA3" w14:textId="548D708D" w:rsidR="00462D8A" w:rsidRPr="009234AA" w:rsidRDefault="00462D8A" w:rsidP="005806FA">
            <w:pPr>
              <w:tabs>
                <w:tab w:val="left" w:pos="1380"/>
              </w:tabs>
            </w:pPr>
            <w:r w:rsidRPr="009234AA">
              <w:t xml:space="preserve">Did she complain of burning sensation of the legs? </w:t>
            </w:r>
          </w:p>
        </w:tc>
        <w:tc>
          <w:tcPr>
            <w:tcW w:w="4389" w:type="dxa"/>
          </w:tcPr>
          <w:p w14:paraId="1AE5CAC5" w14:textId="77777777" w:rsidR="00462D8A" w:rsidRPr="009234AA" w:rsidRDefault="00462D8A" w:rsidP="00E915DF">
            <w:r w:rsidRPr="009234AA">
              <w:t>Yes (1)</w:t>
            </w:r>
          </w:p>
          <w:p w14:paraId="7CA0AC7F" w14:textId="77777777" w:rsidR="00462D8A" w:rsidRPr="009234AA" w:rsidRDefault="00462D8A" w:rsidP="00E915DF">
            <w:r w:rsidRPr="009234AA">
              <w:t>No (0)</w:t>
            </w:r>
          </w:p>
          <w:p w14:paraId="2B619EAD" w14:textId="3B068889" w:rsidR="00462D8A" w:rsidRPr="009234AA" w:rsidRDefault="00462D8A" w:rsidP="005806FA">
            <w:r w:rsidRPr="009234AA">
              <w:t>Don’t know (9)</w:t>
            </w:r>
          </w:p>
        </w:tc>
        <w:tc>
          <w:tcPr>
            <w:tcW w:w="2430" w:type="dxa"/>
          </w:tcPr>
          <w:p w14:paraId="04B0C81D" w14:textId="77777777" w:rsidR="00462D8A" w:rsidRPr="009234AA" w:rsidRDefault="00462D8A" w:rsidP="00E915DF">
            <w:r w:rsidRPr="009234AA">
              <w:t>Please press on one box only</w:t>
            </w:r>
          </w:p>
          <w:p w14:paraId="5B1114EF" w14:textId="77777777" w:rsidR="00462D8A" w:rsidRPr="009234AA" w:rsidRDefault="00462D8A" w:rsidP="00EC1D8B"/>
        </w:tc>
        <w:tc>
          <w:tcPr>
            <w:tcW w:w="2250" w:type="dxa"/>
          </w:tcPr>
          <w:p w14:paraId="395CF69B" w14:textId="3DAD6C57" w:rsidR="00462D8A" w:rsidRPr="009234AA" w:rsidRDefault="00462D8A" w:rsidP="00EC1D8B">
            <w:r w:rsidRPr="009234AA">
              <w:t>Go to M131a</w:t>
            </w:r>
          </w:p>
        </w:tc>
      </w:tr>
      <w:tr w:rsidR="00462D8A" w:rsidRPr="009234AA" w14:paraId="0F14EC09" w14:textId="77777777" w:rsidTr="001C1013">
        <w:tc>
          <w:tcPr>
            <w:tcW w:w="1424" w:type="dxa"/>
          </w:tcPr>
          <w:p w14:paraId="0170C07E" w14:textId="32B5D7AE" w:rsidR="00462D8A" w:rsidRPr="009234AA" w:rsidRDefault="00462D8A" w:rsidP="005806FA">
            <w:r w:rsidRPr="009234AA">
              <w:t>M131a</w:t>
            </w:r>
          </w:p>
        </w:tc>
        <w:tc>
          <w:tcPr>
            <w:tcW w:w="4105" w:type="dxa"/>
          </w:tcPr>
          <w:p w14:paraId="5D954FB4" w14:textId="77777777" w:rsidR="00462D8A" w:rsidRPr="009234AA" w:rsidRDefault="00462D8A" w:rsidP="005806FA">
            <w:pPr>
              <w:tabs>
                <w:tab w:val="left" w:pos="1380"/>
              </w:tabs>
            </w:pPr>
            <w:r w:rsidRPr="009234AA">
              <w:t>Did she have red eyes?</w:t>
            </w:r>
          </w:p>
        </w:tc>
        <w:tc>
          <w:tcPr>
            <w:tcW w:w="4389" w:type="dxa"/>
          </w:tcPr>
          <w:p w14:paraId="441F937E" w14:textId="77777777" w:rsidR="00462D8A" w:rsidRPr="009234AA" w:rsidRDefault="00462D8A" w:rsidP="00EC1D8B">
            <w:r w:rsidRPr="009234AA">
              <w:t>Yes (1)</w:t>
            </w:r>
          </w:p>
          <w:p w14:paraId="0A6A2BAF" w14:textId="77777777" w:rsidR="00462D8A" w:rsidRPr="009234AA" w:rsidRDefault="00462D8A" w:rsidP="00EC1D8B">
            <w:r w:rsidRPr="009234AA">
              <w:t>No (0)</w:t>
            </w:r>
          </w:p>
          <w:p w14:paraId="261A830F" w14:textId="77777777" w:rsidR="00462D8A" w:rsidRPr="009234AA" w:rsidRDefault="00462D8A" w:rsidP="00EC1D8B">
            <w:r w:rsidRPr="009234AA">
              <w:t>Don’t know (9)</w:t>
            </w:r>
          </w:p>
        </w:tc>
        <w:tc>
          <w:tcPr>
            <w:tcW w:w="2430" w:type="dxa"/>
          </w:tcPr>
          <w:p w14:paraId="6222AFE9" w14:textId="77777777" w:rsidR="00462D8A" w:rsidRPr="009234AA" w:rsidRDefault="00462D8A" w:rsidP="00EC1D8B">
            <w:r w:rsidRPr="009234AA">
              <w:t>Please press on one box only</w:t>
            </w:r>
          </w:p>
          <w:p w14:paraId="67C37933" w14:textId="77777777" w:rsidR="00462D8A" w:rsidRPr="009234AA" w:rsidRDefault="00462D8A" w:rsidP="00EC1D8B"/>
        </w:tc>
        <w:tc>
          <w:tcPr>
            <w:tcW w:w="2250" w:type="dxa"/>
          </w:tcPr>
          <w:p w14:paraId="510D8785" w14:textId="35527564" w:rsidR="00462D8A" w:rsidRPr="009234AA" w:rsidRDefault="00462D8A" w:rsidP="00EC1D8B">
            <w:r w:rsidRPr="009234AA">
              <w:t>Go to M131b</w:t>
            </w:r>
          </w:p>
        </w:tc>
      </w:tr>
      <w:tr w:rsidR="00462D8A" w:rsidRPr="009234AA" w14:paraId="426E5D0B" w14:textId="77777777" w:rsidTr="001C1013">
        <w:tc>
          <w:tcPr>
            <w:tcW w:w="1424" w:type="dxa"/>
          </w:tcPr>
          <w:p w14:paraId="30AFCC45" w14:textId="051FF04D" w:rsidR="00462D8A" w:rsidRPr="009234AA" w:rsidRDefault="00462D8A" w:rsidP="005806FA">
            <w:r w:rsidRPr="009234AA">
              <w:t>M131b</w:t>
            </w:r>
          </w:p>
        </w:tc>
        <w:tc>
          <w:tcPr>
            <w:tcW w:w="4105" w:type="dxa"/>
          </w:tcPr>
          <w:p w14:paraId="633C32FA" w14:textId="77777777" w:rsidR="00462D8A" w:rsidRPr="009234AA" w:rsidRDefault="00462D8A" w:rsidP="005806FA">
            <w:pPr>
              <w:tabs>
                <w:tab w:val="left" w:pos="1380"/>
              </w:tabs>
            </w:pPr>
            <w:r w:rsidRPr="009234AA">
              <w:t>Did she have bleeding from the nose, mouth or anus?</w:t>
            </w:r>
          </w:p>
        </w:tc>
        <w:tc>
          <w:tcPr>
            <w:tcW w:w="4389" w:type="dxa"/>
          </w:tcPr>
          <w:p w14:paraId="177C9EB4" w14:textId="77777777" w:rsidR="00462D8A" w:rsidRPr="009234AA" w:rsidRDefault="00462D8A" w:rsidP="00EC1D8B">
            <w:r w:rsidRPr="009234AA">
              <w:t>Yes (1)</w:t>
            </w:r>
          </w:p>
          <w:p w14:paraId="22E118DD" w14:textId="77777777" w:rsidR="00462D8A" w:rsidRPr="009234AA" w:rsidRDefault="00462D8A" w:rsidP="00EC1D8B">
            <w:r w:rsidRPr="009234AA">
              <w:t>No (0)</w:t>
            </w:r>
          </w:p>
          <w:p w14:paraId="308395FA" w14:textId="77777777" w:rsidR="00462D8A" w:rsidRPr="009234AA" w:rsidRDefault="00462D8A" w:rsidP="00EC1D8B">
            <w:r w:rsidRPr="009234AA">
              <w:t>Don’t know (9)</w:t>
            </w:r>
          </w:p>
        </w:tc>
        <w:tc>
          <w:tcPr>
            <w:tcW w:w="2430" w:type="dxa"/>
          </w:tcPr>
          <w:p w14:paraId="431D5A6F" w14:textId="77777777" w:rsidR="00462D8A" w:rsidRPr="009234AA" w:rsidRDefault="00462D8A" w:rsidP="00EC1D8B">
            <w:r w:rsidRPr="009234AA">
              <w:t>Please press on one box only</w:t>
            </w:r>
          </w:p>
          <w:p w14:paraId="58231A28" w14:textId="77777777" w:rsidR="00462D8A" w:rsidRPr="009234AA" w:rsidRDefault="00462D8A" w:rsidP="00EC1D8B"/>
        </w:tc>
        <w:tc>
          <w:tcPr>
            <w:tcW w:w="2250" w:type="dxa"/>
          </w:tcPr>
          <w:p w14:paraId="55AF5575" w14:textId="4F9AB1BB" w:rsidR="00462D8A" w:rsidRPr="009234AA" w:rsidRDefault="00462D8A" w:rsidP="00EC1D8B">
            <w:r w:rsidRPr="009234AA">
              <w:t>Go to M132a</w:t>
            </w:r>
          </w:p>
        </w:tc>
      </w:tr>
      <w:tr w:rsidR="00462D8A" w:rsidRPr="009234AA" w14:paraId="11CB27CF" w14:textId="77777777" w:rsidTr="001C1013">
        <w:tc>
          <w:tcPr>
            <w:tcW w:w="1424" w:type="dxa"/>
          </w:tcPr>
          <w:p w14:paraId="1EF44C49" w14:textId="36324DBF" w:rsidR="00462D8A" w:rsidRPr="009234AA" w:rsidRDefault="00462D8A" w:rsidP="005806FA">
            <w:r w:rsidRPr="009234AA">
              <w:t>M132a</w:t>
            </w:r>
          </w:p>
        </w:tc>
        <w:tc>
          <w:tcPr>
            <w:tcW w:w="4105" w:type="dxa"/>
          </w:tcPr>
          <w:p w14:paraId="1D1F4578" w14:textId="58F15856" w:rsidR="00462D8A" w:rsidRPr="009234AA" w:rsidRDefault="00462D8A" w:rsidP="005806FA">
            <w:pPr>
              <w:tabs>
                <w:tab w:val="left" w:pos="1380"/>
              </w:tabs>
            </w:pPr>
            <w:r w:rsidRPr="009234AA">
              <w:t>Did she ever have shingles (herpes zoster)?</w:t>
            </w:r>
          </w:p>
        </w:tc>
        <w:tc>
          <w:tcPr>
            <w:tcW w:w="4389" w:type="dxa"/>
          </w:tcPr>
          <w:p w14:paraId="53B8C1DE" w14:textId="77777777" w:rsidR="00462D8A" w:rsidRPr="009234AA" w:rsidRDefault="00462D8A" w:rsidP="00EC1D8B">
            <w:r w:rsidRPr="009234AA">
              <w:t>Yes (1)</w:t>
            </w:r>
          </w:p>
          <w:p w14:paraId="71F2411B" w14:textId="77777777" w:rsidR="00462D8A" w:rsidRPr="009234AA" w:rsidRDefault="00462D8A" w:rsidP="00EC1D8B">
            <w:r w:rsidRPr="009234AA">
              <w:t>No (0)</w:t>
            </w:r>
          </w:p>
          <w:p w14:paraId="75B89261" w14:textId="77777777" w:rsidR="00462D8A" w:rsidRPr="009234AA" w:rsidRDefault="00462D8A" w:rsidP="00EC1D8B">
            <w:r w:rsidRPr="009234AA">
              <w:t>Don’t know (9)</w:t>
            </w:r>
          </w:p>
        </w:tc>
        <w:tc>
          <w:tcPr>
            <w:tcW w:w="2430" w:type="dxa"/>
          </w:tcPr>
          <w:p w14:paraId="44D490E5" w14:textId="77777777" w:rsidR="00462D8A" w:rsidRPr="009234AA" w:rsidRDefault="00462D8A" w:rsidP="00EC1D8B">
            <w:r w:rsidRPr="009234AA">
              <w:t>Please press on one box only</w:t>
            </w:r>
          </w:p>
          <w:p w14:paraId="29C76C32" w14:textId="77777777" w:rsidR="00462D8A" w:rsidRPr="009234AA" w:rsidRDefault="00462D8A" w:rsidP="00EC1D8B"/>
        </w:tc>
        <w:tc>
          <w:tcPr>
            <w:tcW w:w="2250" w:type="dxa"/>
          </w:tcPr>
          <w:p w14:paraId="628E8D2F" w14:textId="427A0381" w:rsidR="00462D8A" w:rsidRPr="009234AA" w:rsidRDefault="00462D8A" w:rsidP="00EC1D8B">
            <w:r w:rsidRPr="009234AA">
              <w:t>Go to M132b</w:t>
            </w:r>
          </w:p>
        </w:tc>
      </w:tr>
      <w:tr w:rsidR="00462D8A" w:rsidRPr="009234AA" w14:paraId="13483A3E" w14:textId="77777777" w:rsidTr="001C1013">
        <w:tc>
          <w:tcPr>
            <w:tcW w:w="1424" w:type="dxa"/>
          </w:tcPr>
          <w:p w14:paraId="78938FC5" w14:textId="68A82A7E" w:rsidR="00462D8A" w:rsidRPr="009234AA" w:rsidRDefault="00462D8A" w:rsidP="005806FA">
            <w:r w:rsidRPr="009234AA">
              <w:t>M132b</w:t>
            </w:r>
          </w:p>
        </w:tc>
        <w:tc>
          <w:tcPr>
            <w:tcW w:w="4105" w:type="dxa"/>
          </w:tcPr>
          <w:p w14:paraId="4FFF6E5A" w14:textId="64135FF8" w:rsidR="00462D8A" w:rsidRPr="009234AA" w:rsidRDefault="00462D8A" w:rsidP="005806FA">
            <w:pPr>
              <w:tabs>
                <w:tab w:val="left" w:pos="1380"/>
              </w:tabs>
            </w:pPr>
            <w:r w:rsidRPr="009234AA">
              <w:t>Did she complain of itching of the skin?</w:t>
            </w:r>
          </w:p>
        </w:tc>
        <w:tc>
          <w:tcPr>
            <w:tcW w:w="4389" w:type="dxa"/>
          </w:tcPr>
          <w:p w14:paraId="4D1CAF92" w14:textId="77777777" w:rsidR="00462D8A" w:rsidRPr="009234AA" w:rsidRDefault="00462D8A" w:rsidP="00E915DF">
            <w:r w:rsidRPr="009234AA">
              <w:t>Yes (1)</w:t>
            </w:r>
          </w:p>
          <w:p w14:paraId="60884410" w14:textId="77777777" w:rsidR="00462D8A" w:rsidRPr="009234AA" w:rsidRDefault="00462D8A" w:rsidP="00E915DF">
            <w:r w:rsidRPr="009234AA">
              <w:t>No (0)</w:t>
            </w:r>
          </w:p>
          <w:p w14:paraId="15396138" w14:textId="66A7F35A" w:rsidR="00462D8A" w:rsidRPr="009234AA" w:rsidRDefault="00462D8A" w:rsidP="00EC1D8B">
            <w:r w:rsidRPr="009234AA">
              <w:t>Don’t know (9)</w:t>
            </w:r>
          </w:p>
        </w:tc>
        <w:tc>
          <w:tcPr>
            <w:tcW w:w="2430" w:type="dxa"/>
          </w:tcPr>
          <w:p w14:paraId="542F9FDB" w14:textId="77777777" w:rsidR="00462D8A" w:rsidRPr="009234AA" w:rsidRDefault="00462D8A" w:rsidP="00E915DF">
            <w:r w:rsidRPr="009234AA">
              <w:t>Please press on one box only</w:t>
            </w:r>
          </w:p>
          <w:p w14:paraId="555351BF" w14:textId="77777777" w:rsidR="00462D8A" w:rsidRPr="009234AA" w:rsidRDefault="00462D8A" w:rsidP="00EC1D8B"/>
        </w:tc>
        <w:tc>
          <w:tcPr>
            <w:tcW w:w="2250" w:type="dxa"/>
          </w:tcPr>
          <w:p w14:paraId="7873F343" w14:textId="0B61299B" w:rsidR="00462D8A" w:rsidRPr="009234AA" w:rsidRDefault="00462D8A" w:rsidP="00EC1D8B">
            <w:r w:rsidRPr="009234AA">
              <w:t>Go to M132c</w:t>
            </w:r>
          </w:p>
        </w:tc>
      </w:tr>
      <w:tr w:rsidR="00462D8A" w:rsidRPr="009234AA" w14:paraId="2BC33406" w14:textId="77777777" w:rsidTr="001C1013">
        <w:tc>
          <w:tcPr>
            <w:tcW w:w="1424" w:type="dxa"/>
          </w:tcPr>
          <w:p w14:paraId="3509EEDC" w14:textId="1628EA22" w:rsidR="00462D8A" w:rsidRPr="009234AA" w:rsidRDefault="00462D8A" w:rsidP="005806FA">
            <w:r w:rsidRPr="009234AA">
              <w:t>M132c</w:t>
            </w:r>
          </w:p>
        </w:tc>
        <w:tc>
          <w:tcPr>
            <w:tcW w:w="4105" w:type="dxa"/>
          </w:tcPr>
          <w:p w14:paraId="591D2ECF" w14:textId="794375E5" w:rsidR="00462D8A" w:rsidRPr="009234AA" w:rsidRDefault="00462D8A" w:rsidP="005806FA">
            <w:pPr>
              <w:tabs>
                <w:tab w:val="left" w:pos="1380"/>
              </w:tabs>
            </w:pPr>
            <w:r w:rsidRPr="009234AA">
              <w:t xml:space="preserve">Did the skin become very dry and scaly/ </w:t>
            </w:r>
            <w:r w:rsidRPr="009234AA">
              <w:lastRenderedPageBreak/>
              <w:t>flaky?</w:t>
            </w:r>
          </w:p>
        </w:tc>
        <w:tc>
          <w:tcPr>
            <w:tcW w:w="4389" w:type="dxa"/>
          </w:tcPr>
          <w:p w14:paraId="4E506547" w14:textId="77777777" w:rsidR="00462D8A" w:rsidRPr="009234AA" w:rsidRDefault="00462D8A" w:rsidP="00E915DF">
            <w:r w:rsidRPr="009234AA">
              <w:lastRenderedPageBreak/>
              <w:t>Yes (1)</w:t>
            </w:r>
          </w:p>
          <w:p w14:paraId="7D4A3DEA" w14:textId="77777777" w:rsidR="00462D8A" w:rsidRPr="009234AA" w:rsidRDefault="00462D8A" w:rsidP="00E915DF">
            <w:r w:rsidRPr="009234AA">
              <w:lastRenderedPageBreak/>
              <w:t>No (0)</w:t>
            </w:r>
          </w:p>
          <w:p w14:paraId="4F99A094" w14:textId="24363425" w:rsidR="00462D8A" w:rsidRPr="009234AA" w:rsidRDefault="00462D8A" w:rsidP="00E915DF">
            <w:r w:rsidRPr="009234AA">
              <w:t>Don’t know (9)</w:t>
            </w:r>
          </w:p>
        </w:tc>
        <w:tc>
          <w:tcPr>
            <w:tcW w:w="2430" w:type="dxa"/>
          </w:tcPr>
          <w:p w14:paraId="4E7B25EA" w14:textId="77777777" w:rsidR="00462D8A" w:rsidRPr="009234AA" w:rsidRDefault="00462D8A" w:rsidP="00E915DF">
            <w:r w:rsidRPr="009234AA">
              <w:lastRenderedPageBreak/>
              <w:t xml:space="preserve">Please press on one </w:t>
            </w:r>
            <w:r w:rsidRPr="009234AA">
              <w:lastRenderedPageBreak/>
              <w:t>box only</w:t>
            </w:r>
          </w:p>
          <w:p w14:paraId="53B21E63" w14:textId="77777777" w:rsidR="00462D8A" w:rsidRPr="009234AA" w:rsidRDefault="00462D8A" w:rsidP="00E915DF"/>
        </w:tc>
        <w:tc>
          <w:tcPr>
            <w:tcW w:w="2250" w:type="dxa"/>
          </w:tcPr>
          <w:p w14:paraId="7344A6E2" w14:textId="21EA0451" w:rsidR="00462D8A" w:rsidRPr="009234AA" w:rsidRDefault="00462D8A" w:rsidP="00EC1D8B">
            <w:r w:rsidRPr="009234AA">
              <w:lastRenderedPageBreak/>
              <w:t>Go to M133</w:t>
            </w:r>
          </w:p>
        </w:tc>
      </w:tr>
      <w:tr w:rsidR="00462D8A" w:rsidRPr="009234AA" w14:paraId="0F04A646" w14:textId="77777777" w:rsidTr="001C1013">
        <w:tc>
          <w:tcPr>
            <w:tcW w:w="1424" w:type="dxa"/>
          </w:tcPr>
          <w:p w14:paraId="39C2DA9C" w14:textId="77777777" w:rsidR="00462D8A" w:rsidRPr="009234AA" w:rsidRDefault="00462D8A" w:rsidP="005806FA">
            <w:r w:rsidRPr="009234AA">
              <w:lastRenderedPageBreak/>
              <w:t>M133</w:t>
            </w:r>
          </w:p>
        </w:tc>
        <w:tc>
          <w:tcPr>
            <w:tcW w:w="4105" w:type="dxa"/>
          </w:tcPr>
          <w:p w14:paraId="0349652C" w14:textId="77777777" w:rsidR="00462D8A" w:rsidRPr="009234AA" w:rsidRDefault="00462D8A" w:rsidP="005806FA">
            <w:pPr>
              <w:tabs>
                <w:tab w:val="left" w:pos="1380"/>
              </w:tabs>
            </w:pPr>
            <w:r w:rsidRPr="009234AA">
              <w:t>Did she have weight loss?</w:t>
            </w:r>
          </w:p>
        </w:tc>
        <w:tc>
          <w:tcPr>
            <w:tcW w:w="4389" w:type="dxa"/>
          </w:tcPr>
          <w:p w14:paraId="31BAFBF0" w14:textId="77777777" w:rsidR="00462D8A" w:rsidRPr="009234AA" w:rsidRDefault="00462D8A" w:rsidP="00EC1D8B">
            <w:r w:rsidRPr="009234AA">
              <w:t>Yes (1)</w:t>
            </w:r>
          </w:p>
          <w:p w14:paraId="6D5FED72" w14:textId="77777777" w:rsidR="00462D8A" w:rsidRPr="009234AA" w:rsidRDefault="00462D8A" w:rsidP="00EC1D8B">
            <w:r w:rsidRPr="009234AA">
              <w:t>No (0)</w:t>
            </w:r>
          </w:p>
          <w:p w14:paraId="1425154B" w14:textId="77777777" w:rsidR="00462D8A" w:rsidRPr="009234AA" w:rsidRDefault="00462D8A" w:rsidP="00EC1D8B">
            <w:r w:rsidRPr="009234AA">
              <w:t>Don’t know (9)</w:t>
            </w:r>
          </w:p>
        </w:tc>
        <w:tc>
          <w:tcPr>
            <w:tcW w:w="2430" w:type="dxa"/>
          </w:tcPr>
          <w:p w14:paraId="6DAEA0DB" w14:textId="77777777" w:rsidR="00462D8A" w:rsidRPr="009234AA" w:rsidRDefault="00462D8A" w:rsidP="00EC1D8B">
            <w:r w:rsidRPr="009234AA">
              <w:t>Please press on one box only</w:t>
            </w:r>
          </w:p>
          <w:p w14:paraId="5F5DDDC1" w14:textId="77777777" w:rsidR="00462D8A" w:rsidRPr="009234AA" w:rsidRDefault="00462D8A" w:rsidP="00EC1D8B"/>
        </w:tc>
        <w:tc>
          <w:tcPr>
            <w:tcW w:w="2250" w:type="dxa"/>
          </w:tcPr>
          <w:p w14:paraId="2F111A0B" w14:textId="77777777" w:rsidR="00462D8A" w:rsidRPr="009234AA" w:rsidRDefault="00462D8A" w:rsidP="005C7FA5">
            <w:r w:rsidRPr="009234AA">
              <w:t>If M133=1 go to M134</w:t>
            </w:r>
          </w:p>
          <w:p w14:paraId="3E20E52C" w14:textId="77777777" w:rsidR="00462D8A" w:rsidRPr="009234AA" w:rsidRDefault="00462D8A" w:rsidP="005C7FA5">
            <w:r w:rsidRPr="009234AA">
              <w:t>If M133=0,9 go to M136</w:t>
            </w:r>
          </w:p>
        </w:tc>
      </w:tr>
      <w:tr w:rsidR="00462D8A" w:rsidRPr="009234AA" w14:paraId="513AC686" w14:textId="77777777" w:rsidTr="001C1013">
        <w:tc>
          <w:tcPr>
            <w:tcW w:w="1424" w:type="dxa"/>
          </w:tcPr>
          <w:p w14:paraId="406B8460" w14:textId="77777777" w:rsidR="00462D8A" w:rsidRPr="009234AA" w:rsidRDefault="00462D8A" w:rsidP="005806FA">
            <w:r w:rsidRPr="009234AA">
              <w:t>M134</w:t>
            </w:r>
          </w:p>
        </w:tc>
        <w:tc>
          <w:tcPr>
            <w:tcW w:w="4105" w:type="dxa"/>
          </w:tcPr>
          <w:p w14:paraId="77C23282" w14:textId="77777777" w:rsidR="00462D8A" w:rsidRPr="009234AA" w:rsidRDefault="00462D8A" w:rsidP="00EC1D8B">
            <w:pPr>
              <w:tabs>
                <w:tab w:val="left" w:pos="1380"/>
              </w:tabs>
            </w:pPr>
            <w:r w:rsidRPr="009234AA">
              <w:t>For how long did she have weight loss? (</w:t>
            </w:r>
            <w:proofErr w:type="gramStart"/>
            <w:r w:rsidRPr="009234AA">
              <w:t>in</w:t>
            </w:r>
            <w:proofErr w:type="gramEnd"/>
            <w:r w:rsidRPr="009234AA">
              <w:t xml:space="preserve"> months)</w:t>
            </w:r>
          </w:p>
        </w:tc>
        <w:tc>
          <w:tcPr>
            <w:tcW w:w="4389" w:type="dxa"/>
          </w:tcPr>
          <w:p w14:paraId="7018AB0C" w14:textId="77777777" w:rsidR="00462D8A" w:rsidRPr="009234AA" w:rsidRDefault="00462D8A" w:rsidP="00EC1D8B">
            <w:r w:rsidRPr="009234AA">
              <w:t>Number pad</w:t>
            </w:r>
          </w:p>
          <w:p w14:paraId="7D66D514" w14:textId="77777777" w:rsidR="00462D8A" w:rsidRPr="009234AA" w:rsidRDefault="00462D8A" w:rsidP="00EC1D8B">
            <w:r w:rsidRPr="009234AA">
              <w:t>Less than 1 month (0)</w:t>
            </w:r>
          </w:p>
          <w:p w14:paraId="6D096BDB" w14:textId="77777777" w:rsidR="00462D8A" w:rsidRPr="009234AA" w:rsidRDefault="00462D8A" w:rsidP="00EC1D8B">
            <w:r w:rsidRPr="009234AA">
              <w:t>Don’t know (999)</w:t>
            </w:r>
          </w:p>
        </w:tc>
        <w:tc>
          <w:tcPr>
            <w:tcW w:w="2430" w:type="dxa"/>
          </w:tcPr>
          <w:p w14:paraId="1D7B99AF" w14:textId="77777777" w:rsidR="00462D8A" w:rsidRPr="009234AA" w:rsidRDefault="00462D8A" w:rsidP="00EC1D8B">
            <w:r w:rsidRPr="009234AA">
              <w:t>Please use the number pad</w:t>
            </w:r>
          </w:p>
        </w:tc>
        <w:tc>
          <w:tcPr>
            <w:tcW w:w="2250" w:type="dxa"/>
          </w:tcPr>
          <w:p w14:paraId="29C3A26C" w14:textId="77777777" w:rsidR="00462D8A" w:rsidRPr="009234AA" w:rsidRDefault="00462D8A" w:rsidP="00EC1D8B">
            <w:r w:rsidRPr="009234AA">
              <w:t>Go to M135</w:t>
            </w:r>
          </w:p>
        </w:tc>
      </w:tr>
      <w:tr w:rsidR="00462D8A" w:rsidRPr="009234AA" w14:paraId="3EF07C06" w14:textId="77777777" w:rsidTr="001C1013">
        <w:tc>
          <w:tcPr>
            <w:tcW w:w="1424" w:type="dxa"/>
          </w:tcPr>
          <w:p w14:paraId="56DEF2D9" w14:textId="77777777" w:rsidR="00462D8A" w:rsidRPr="009234AA" w:rsidRDefault="00462D8A" w:rsidP="005806FA">
            <w:r w:rsidRPr="009234AA">
              <w:t>M135</w:t>
            </w:r>
          </w:p>
        </w:tc>
        <w:tc>
          <w:tcPr>
            <w:tcW w:w="4105" w:type="dxa"/>
          </w:tcPr>
          <w:p w14:paraId="42174573" w14:textId="77777777" w:rsidR="00462D8A" w:rsidRPr="009234AA" w:rsidRDefault="00462D8A" w:rsidP="005806FA">
            <w:pPr>
              <w:tabs>
                <w:tab w:val="left" w:pos="1380"/>
              </w:tabs>
            </w:pPr>
            <w:r w:rsidRPr="009234AA">
              <w:t>Did she look very thin and wasted?</w:t>
            </w:r>
          </w:p>
        </w:tc>
        <w:tc>
          <w:tcPr>
            <w:tcW w:w="4389" w:type="dxa"/>
          </w:tcPr>
          <w:p w14:paraId="11D025B8" w14:textId="77777777" w:rsidR="00462D8A" w:rsidRPr="009234AA" w:rsidRDefault="00462D8A" w:rsidP="00EC1D8B">
            <w:r w:rsidRPr="009234AA">
              <w:t>Yes (1)</w:t>
            </w:r>
          </w:p>
          <w:p w14:paraId="7943CE9E" w14:textId="77777777" w:rsidR="00462D8A" w:rsidRPr="009234AA" w:rsidRDefault="00462D8A" w:rsidP="00EC1D8B">
            <w:r w:rsidRPr="009234AA">
              <w:t>No (0)</w:t>
            </w:r>
          </w:p>
          <w:p w14:paraId="395A8E3E" w14:textId="77777777" w:rsidR="00462D8A" w:rsidRPr="009234AA" w:rsidRDefault="00462D8A" w:rsidP="00EC1D8B">
            <w:r w:rsidRPr="009234AA">
              <w:t>Don’t know (9)</w:t>
            </w:r>
          </w:p>
        </w:tc>
        <w:tc>
          <w:tcPr>
            <w:tcW w:w="2430" w:type="dxa"/>
          </w:tcPr>
          <w:p w14:paraId="620FAA53" w14:textId="77777777" w:rsidR="00462D8A" w:rsidRPr="009234AA" w:rsidRDefault="00462D8A" w:rsidP="00EC1D8B">
            <w:r w:rsidRPr="009234AA">
              <w:t>Please press on one box only</w:t>
            </w:r>
          </w:p>
          <w:p w14:paraId="0E062F23" w14:textId="77777777" w:rsidR="00462D8A" w:rsidRPr="009234AA" w:rsidRDefault="00462D8A" w:rsidP="00EC1D8B"/>
        </w:tc>
        <w:tc>
          <w:tcPr>
            <w:tcW w:w="2250" w:type="dxa"/>
          </w:tcPr>
          <w:p w14:paraId="1E4B044B" w14:textId="77777777" w:rsidR="00462D8A" w:rsidRPr="009234AA" w:rsidRDefault="00462D8A" w:rsidP="00EC1D8B">
            <w:r w:rsidRPr="009234AA">
              <w:t>Go to M136</w:t>
            </w:r>
          </w:p>
        </w:tc>
      </w:tr>
      <w:tr w:rsidR="00462D8A" w:rsidRPr="009234AA" w14:paraId="042616C9" w14:textId="77777777" w:rsidTr="001C1013">
        <w:tc>
          <w:tcPr>
            <w:tcW w:w="1424" w:type="dxa"/>
          </w:tcPr>
          <w:p w14:paraId="2AD2D6A9" w14:textId="77777777" w:rsidR="00462D8A" w:rsidRPr="009234AA" w:rsidRDefault="00462D8A" w:rsidP="005806FA">
            <w:r w:rsidRPr="009234AA">
              <w:t>M136</w:t>
            </w:r>
          </w:p>
        </w:tc>
        <w:tc>
          <w:tcPr>
            <w:tcW w:w="4105" w:type="dxa"/>
          </w:tcPr>
          <w:p w14:paraId="7581DB1F" w14:textId="77777777" w:rsidR="00462D8A" w:rsidRPr="009234AA" w:rsidRDefault="00462D8A" w:rsidP="005806FA">
            <w:pPr>
              <w:tabs>
                <w:tab w:val="left" w:pos="1380"/>
              </w:tabs>
            </w:pPr>
            <w:r w:rsidRPr="009234AA">
              <w:t>Did she have mouth sores or white patches in the mouth or on the tongue?</w:t>
            </w:r>
          </w:p>
        </w:tc>
        <w:tc>
          <w:tcPr>
            <w:tcW w:w="4389" w:type="dxa"/>
          </w:tcPr>
          <w:p w14:paraId="11C02A47" w14:textId="77777777" w:rsidR="00462D8A" w:rsidRPr="009234AA" w:rsidRDefault="00462D8A" w:rsidP="00EC1D8B">
            <w:r w:rsidRPr="009234AA">
              <w:t>Yes (1)</w:t>
            </w:r>
          </w:p>
          <w:p w14:paraId="14229C92" w14:textId="77777777" w:rsidR="00462D8A" w:rsidRPr="009234AA" w:rsidRDefault="00462D8A" w:rsidP="00EC1D8B">
            <w:r w:rsidRPr="009234AA">
              <w:t>No (0)</w:t>
            </w:r>
          </w:p>
          <w:p w14:paraId="0EDD380D" w14:textId="77777777" w:rsidR="00462D8A" w:rsidRPr="009234AA" w:rsidRDefault="00462D8A" w:rsidP="00EC1D8B">
            <w:r w:rsidRPr="009234AA">
              <w:t>Don’t know (9)</w:t>
            </w:r>
          </w:p>
        </w:tc>
        <w:tc>
          <w:tcPr>
            <w:tcW w:w="2430" w:type="dxa"/>
          </w:tcPr>
          <w:p w14:paraId="57BC083D" w14:textId="77777777" w:rsidR="00462D8A" w:rsidRPr="009234AA" w:rsidRDefault="00462D8A" w:rsidP="00EC1D8B">
            <w:r w:rsidRPr="009234AA">
              <w:t>Please press on one box only</w:t>
            </w:r>
          </w:p>
          <w:p w14:paraId="6394EADE" w14:textId="77777777" w:rsidR="00462D8A" w:rsidRPr="009234AA" w:rsidRDefault="00462D8A" w:rsidP="00EC1D8B"/>
        </w:tc>
        <w:tc>
          <w:tcPr>
            <w:tcW w:w="2250" w:type="dxa"/>
          </w:tcPr>
          <w:p w14:paraId="63033744" w14:textId="77777777" w:rsidR="00462D8A" w:rsidRPr="009234AA" w:rsidRDefault="00462D8A" w:rsidP="00EC1D8B">
            <w:r w:rsidRPr="009234AA">
              <w:t>If M136=1 go to M137</w:t>
            </w:r>
          </w:p>
          <w:p w14:paraId="0D6C05C5" w14:textId="77777777" w:rsidR="00462D8A" w:rsidRPr="009234AA" w:rsidRDefault="00462D8A" w:rsidP="00EC1D8B">
            <w:r w:rsidRPr="009234AA">
              <w:t>If M136=0,9 go to M138</w:t>
            </w:r>
          </w:p>
        </w:tc>
      </w:tr>
      <w:tr w:rsidR="00462D8A" w:rsidRPr="009234AA" w14:paraId="0F113A3D" w14:textId="77777777" w:rsidTr="001C1013">
        <w:tc>
          <w:tcPr>
            <w:tcW w:w="1424" w:type="dxa"/>
          </w:tcPr>
          <w:p w14:paraId="4444C3AF" w14:textId="77777777" w:rsidR="00462D8A" w:rsidRPr="009234AA" w:rsidRDefault="00462D8A" w:rsidP="005806FA">
            <w:r w:rsidRPr="009234AA">
              <w:t>M137</w:t>
            </w:r>
          </w:p>
        </w:tc>
        <w:tc>
          <w:tcPr>
            <w:tcW w:w="4105" w:type="dxa"/>
          </w:tcPr>
          <w:p w14:paraId="1D13DFED" w14:textId="77777777" w:rsidR="00462D8A" w:rsidRPr="009234AA" w:rsidRDefault="00462D8A" w:rsidP="005806FA">
            <w:pPr>
              <w:tabs>
                <w:tab w:val="left" w:pos="1380"/>
              </w:tabs>
            </w:pPr>
            <w:r w:rsidRPr="009234AA">
              <w:t>For how long did she have mouth sores or white patches in the mouth or on the tongue? (</w:t>
            </w:r>
            <w:proofErr w:type="gramStart"/>
            <w:r w:rsidRPr="009234AA">
              <w:t>days</w:t>
            </w:r>
            <w:proofErr w:type="gramEnd"/>
            <w:r w:rsidRPr="009234AA">
              <w:t>)</w:t>
            </w:r>
          </w:p>
        </w:tc>
        <w:tc>
          <w:tcPr>
            <w:tcW w:w="4389" w:type="dxa"/>
          </w:tcPr>
          <w:p w14:paraId="1E82484A" w14:textId="77777777" w:rsidR="00462D8A" w:rsidRPr="009234AA" w:rsidRDefault="00462D8A" w:rsidP="00EC1D8B">
            <w:r w:rsidRPr="009234AA">
              <w:t>Number pad</w:t>
            </w:r>
          </w:p>
          <w:p w14:paraId="071BF369" w14:textId="77777777" w:rsidR="00462D8A" w:rsidRPr="009234AA" w:rsidRDefault="00462D8A" w:rsidP="00EC1D8B">
            <w:r w:rsidRPr="009234AA">
              <w:t>Don’t know (999)</w:t>
            </w:r>
          </w:p>
        </w:tc>
        <w:tc>
          <w:tcPr>
            <w:tcW w:w="2430" w:type="dxa"/>
          </w:tcPr>
          <w:p w14:paraId="5655C348" w14:textId="77777777" w:rsidR="00462D8A" w:rsidRPr="009234AA" w:rsidRDefault="00462D8A" w:rsidP="00EC1D8B">
            <w:r w:rsidRPr="009234AA">
              <w:t>Please use the number pad</w:t>
            </w:r>
          </w:p>
        </w:tc>
        <w:tc>
          <w:tcPr>
            <w:tcW w:w="2250" w:type="dxa"/>
          </w:tcPr>
          <w:p w14:paraId="33318D94" w14:textId="77777777" w:rsidR="00462D8A" w:rsidRPr="009234AA" w:rsidRDefault="00462D8A" w:rsidP="00EC1D8B">
            <w:r w:rsidRPr="009234AA">
              <w:t>Go to M138</w:t>
            </w:r>
          </w:p>
        </w:tc>
      </w:tr>
      <w:tr w:rsidR="00462D8A" w:rsidRPr="009234AA" w14:paraId="10055DE4" w14:textId="77777777" w:rsidTr="001C1013">
        <w:tc>
          <w:tcPr>
            <w:tcW w:w="1424" w:type="dxa"/>
          </w:tcPr>
          <w:p w14:paraId="22F3F6FA" w14:textId="77777777" w:rsidR="00462D8A" w:rsidRPr="009234AA" w:rsidRDefault="00462D8A" w:rsidP="005806FA">
            <w:r w:rsidRPr="009234AA">
              <w:t>M138</w:t>
            </w:r>
          </w:p>
        </w:tc>
        <w:tc>
          <w:tcPr>
            <w:tcW w:w="4105" w:type="dxa"/>
          </w:tcPr>
          <w:p w14:paraId="04568CDF" w14:textId="77777777" w:rsidR="00462D8A" w:rsidRPr="009234AA" w:rsidRDefault="00462D8A" w:rsidP="005806FA">
            <w:pPr>
              <w:tabs>
                <w:tab w:val="left" w:pos="1380"/>
              </w:tabs>
            </w:pPr>
            <w:r w:rsidRPr="009234AA">
              <w:t>Did she have any swelling?</w:t>
            </w:r>
          </w:p>
        </w:tc>
        <w:tc>
          <w:tcPr>
            <w:tcW w:w="4389" w:type="dxa"/>
          </w:tcPr>
          <w:p w14:paraId="0766F565" w14:textId="77777777" w:rsidR="00462D8A" w:rsidRPr="009234AA" w:rsidRDefault="00462D8A" w:rsidP="00EC1D8B">
            <w:r w:rsidRPr="009234AA">
              <w:t>Yes (1)</w:t>
            </w:r>
          </w:p>
          <w:p w14:paraId="13E0E7E1" w14:textId="77777777" w:rsidR="00462D8A" w:rsidRPr="009234AA" w:rsidRDefault="00462D8A" w:rsidP="00EC1D8B">
            <w:r w:rsidRPr="009234AA">
              <w:t>No (0)</w:t>
            </w:r>
          </w:p>
          <w:p w14:paraId="362C6174" w14:textId="77777777" w:rsidR="00462D8A" w:rsidRPr="009234AA" w:rsidRDefault="00462D8A" w:rsidP="00EC1D8B">
            <w:r w:rsidRPr="009234AA">
              <w:t>Don’t know (9)</w:t>
            </w:r>
          </w:p>
        </w:tc>
        <w:tc>
          <w:tcPr>
            <w:tcW w:w="2430" w:type="dxa"/>
          </w:tcPr>
          <w:p w14:paraId="5FA37A40" w14:textId="77777777" w:rsidR="00462D8A" w:rsidRPr="009234AA" w:rsidRDefault="00462D8A" w:rsidP="00EC1D8B">
            <w:r w:rsidRPr="009234AA">
              <w:t>Please press on one box only</w:t>
            </w:r>
          </w:p>
          <w:p w14:paraId="1D95E4A9" w14:textId="77777777" w:rsidR="00462D8A" w:rsidRPr="009234AA" w:rsidRDefault="00462D8A" w:rsidP="00EC1D8B"/>
        </w:tc>
        <w:tc>
          <w:tcPr>
            <w:tcW w:w="2250" w:type="dxa"/>
          </w:tcPr>
          <w:p w14:paraId="1A71E118" w14:textId="77777777" w:rsidR="00462D8A" w:rsidRPr="009234AA" w:rsidRDefault="00462D8A" w:rsidP="00EC1D8B">
            <w:r w:rsidRPr="009234AA">
              <w:t>If M138=1 go to M139</w:t>
            </w:r>
          </w:p>
          <w:p w14:paraId="1DD503F4" w14:textId="77777777" w:rsidR="00462D8A" w:rsidRPr="009234AA" w:rsidRDefault="00462D8A" w:rsidP="00EC1D8B">
            <w:r w:rsidRPr="009234AA">
              <w:t>If M138=0,9 go to M141</w:t>
            </w:r>
          </w:p>
        </w:tc>
      </w:tr>
      <w:tr w:rsidR="00462D8A" w:rsidRPr="009234AA" w14:paraId="07C2E706" w14:textId="77777777" w:rsidTr="001C1013">
        <w:tc>
          <w:tcPr>
            <w:tcW w:w="1424" w:type="dxa"/>
          </w:tcPr>
          <w:p w14:paraId="38EFBAC9" w14:textId="77777777" w:rsidR="00462D8A" w:rsidRPr="009234AA" w:rsidRDefault="00462D8A" w:rsidP="005806FA">
            <w:r w:rsidRPr="009234AA">
              <w:t>M139</w:t>
            </w:r>
          </w:p>
        </w:tc>
        <w:tc>
          <w:tcPr>
            <w:tcW w:w="4105" w:type="dxa"/>
          </w:tcPr>
          <w:p w14:paraId="5FDD8B62" w14:textId="77777777" w:rsidR="00462D8A" w:rsidRPr="009234AA" w:rsidRDefault="00462D8A" w:rsidP="00EC1D8B">
            <w:pPr>
              <w:tabs>
                <w:tab w:val="left" w:pos="1380"/>
              </w:tabs>
            </w:pPr>
            <w:r w:rsidRPr="009234AA">
              <w:t>For how long did she have the swelling? (</w:t>
            </w:r>
            <w:proofErr w:type="gramStart"/>
            <w:r w:rsidRPr="009234AA">
              <w:t>days</w:t>
            </w:r>
            <w:proofErr w:type="gramEnd"/>
            <w:r w:rsidRPr="009234AA">
              <w:t>)</w:t>
            </w:r>
          </w:p>
        </w:tc>
        <w:tc>
          <w:tcPr>
            <w:tcW w:w="4389" w:type="dxa"/>
          </w:tcPr>
          <w:p w14:paraId="51390AB0" w14:textId="77777777" w:rsidR="00462D8A" w:rsidRPr="009234AA" w:rsidRDefault="00462D8A" w:rsidP="00EC1D8B">
            <w:r w:rsidRPr="009234AA">
              <w:t>Number pad</w:t>
            </w:r>
          </w:p>
          <w:p w14:paraId="145BE4D9" w14:textId="77777777" w:rsidR="00462D8A" w:rsidRPr="009234AA" w:rsidRDefault="00462D8A" w:rsidP="00EC1D8B">
            <w:r w:rsidRPr="009234AA">
              <w:t>Don’t know (999)</w:t>
            </w:r>
          </w:p>
        </w:tc>
        <w:tc>
          <w:tcPr>
            <w:tcW w:w="2430" w:type="dxa"/>
          </w:tcPr>
          <w:p w14:paraId="24670352" w14:textId="77777777" w:rsidR="00462D8A" w:rsidRPr="009234AA" w:rsidRDefault="00462D8A" w:rsidP="00EC1D8B">
            <w:r w:rsidRPr="009234AA">
              <w:t>Please use the number pad</w:t>
            </w:r>
          </w:p>
        </w:tc>
        <w:tc>
          <w:tcPr>
            <w:tcW w:w="2250" w:type="dxa"/>
          </w:tcPr>
          <w:p w14:paraId="1EF713E4" w14:textId="77777777" w:rsidR="00462D8A" w:rsidRPr="009234AA" w:rsidRDefault="00462D8A" w:rsidP="00EC1D8B">
            <w:r w:rsidRPr="009234AA">
              <w:t>Go to M140</w:t>
            </w:r>
          </w:p>
        </w:tc>
      </w:tr>
      <w:tr w:rsidR="00462D8A" w:rsidRPr="009234AA" w14:paraId="3227725F" w14:textId="77777777" w:rsidTr="001C1013">
        <w:tc>
          <w:tcPr>
            <w:tcW w:w="1424" w:type="dxa"/>
          </w:tcPr>
          <w:p w14:paraId="5B2598CF" w14:textId="77777777" w:rsidR="00462D8A" w:rsidRPr="009234AA" w:rsidRDefault="00462D8A" w:rsidP="005806FA">
            <w:r w:rsidRPr="009234AA">
              <w:t>Intro M140</w:t>
            </w:r>
          </w:p>
        </w:tc>
        <w:tc>
          <w:tcPr>
            <w:tcW w:w="4105" w:type="dxa"/>
          </w:tcPr>
          <w:p w14:paraId="4C642FEA" w14:textId="77777777" w:rsidR="00462D8A" w:rsidRPr="009234AA" w:rsidRDefault="00462D8A" w:rsidP="005806FA">
            <w:pPr>
              <w:tabs>
                <w:tab w:val="left" w:pos="1380"/>
              </w:tabs>
            </w:pPr>
            <w:r w:rsidRPr="009234AA">
              <w:t>Was the swelling on:</w:t>
            </w:r>
          </w:p>
        </w:tc>
        <w:tc>
          <w:tcPr>
            <w:tcW w:w="4389" w:type="dxa"/>
          </w:tcPr>
          <w:p w14:paraId="3A8F015E" w14:textId="77777777" w:rsidR="00462D8A" w:rsidRPr="009234AA" w:rsidRDefault="00462D8A" w:rsidP="005806FA"/>
        </w:tc>
        <w:tc>
          <w:tcPr>
            <w:tcW w:w="2430" w:type="dxa"/>
          </w:tcPr>
          <w:p w14:paraId="1B34596E" w14:textId="77777777" w:rsidR="00462D8A" w:rsidRPr="009234AA" w:rsidRDefault="00462D8A" w:rsidP="005806FA"/>
        </w:tc>
        <w:tc>
          <w:tcPr>
            <w:tcW w:w="2250" w:type="dxa"/>
          </w:tcPr>
          <w:p w14:paraId="4257821D" w14:textId="77777777" w:rsidR="00462D8A" w:rsidRPr="009234AA" w:rsidRDefault="00462D8A" w:rsidP="005806FA"/>
        </w:tc>
      </w:tr>
      <w:tr w:rsidR="00462D8A" w:rsidRPr="009234AA" w14:paraId="1F27FCF4" w14:textId="77777777" w:rsidTr="001C1013">
        <w:tc>
          <w:tcPr>
            <w:tcW w:w="1424" w:type="dxa"/>
          </w:tcPr>
          <w:p w14:paraId="2E5B6634" w14:textId="77777777" w:rsidR="00462D8A" w:rsidRPr="009234AA" w:rsidRDefault="00462D8A" w:rsidP="00EC1D8B">
            <w:r w:rsidRPr="009234AA">
              <w:t>M140a</w:t>
            </w:r>
          </w:p>
        </w:tc>
        <w:tc>
          <w:tcPr>
            <w:tcW w:w="4105" w:type="dxa"/>
          </w:tcPr>
          <w:p w14:paraId="036C9B82" w14:textId="77777777" w:rsidR="00462D8A" w:rsidRPr="009234AA" w:rsidRDefault="00462D8A" w:rsidP="00EC1D8B">
            <w:pPr>
              <w:tabs>
                <w:tab w:val="left" w:pos="1380"/>
              </w:tabs>
            </w:pPr>
            <w:r w:rsidRPr="009234AA">
              <w:t>The face?</w:t>
            </w:r>
          </w:p>
        </w:tc>
        <w:tc>
          <w:tcPr>
            <w:tcW w:w="4389" w:type="dxa"/>
          </w:tcPr>
          <w:p w14:paraId="789669B1" w14:textId="77777777" w:rsidR="00462D8A" w:rsidRPr="009234AA" w:rsidRDefault="00462D8A" w:rsidP="00EC1D8B">
            <w:r w:rsidRPr="009234AA">
              <w:t>Yes (1)</w:t>
            </w:r>
          </w:p>
          <w:p w14:paraId="3D61B698" w14:textId="77777777" w:rsidR="00462D8A" w:rsidRPr="009234AA" w:rsidRDefault="00462D8A" w:rsidP="00EC1D8B">
            <w:r w:rsidRPr="009234AA">
              <w:t>No (0)</w:t>
            </w:r>
          </w:p>
          <w:p w14:paraId="68A6B278" w14:textId="77777777" w:rsidR="00462D8A" w:rsidRPr="009234AA" w:rsidRDefault="00462D8A" w:rsidP="00EC1D8B">
            <w:r w:rsidRPr="009234AA">
              <w:t>Don’t know (9)</w:t>
            </w:r>
          </w:p>
        </w:tc>
        <w:tc>
          <w:tcPr>
            <w:tcW w:w="2430" w:type="dxa"/>
          </w:tcPr>
          <w:p w14:paraId="5E1989D9" w14:textId="77777777" w:rsidR="00462D8A" w:rsidRPr="009234AA" w:rsidRDefault="00462D8A" w:rsidP="00EC1D8B">
            <w:r w:rsidRPr="009234AA">
              <w:t>Please press on one box only</w:t>
            </w:r>
          </w:p>
          <w:p w14:paraId="14CA2506" w14:textId="77777777" w:rsidR="00462D8A" w:rsidRPr="009234AA" w:rsidRDefault="00462D8A" w:rsidP="00EC1D8B"/>
        </w:tc>
        <w:tc>
          <w:tcPr>
            <w:tcW w:w="2250" w:type="dxa"/>
          </w:tcPr>
          <w:p w14:paraId="29FB0CD4" w14:textId="77777777" w:rsidR="00462D8A" w:rsidRPr="009234AA" w:rsidRDefault="00462D8A" w:rsidP="00EC1D8B">
            <w:r w:rsidRPr="009234AA">
              <w:t>Go to M140b</w:t>
            </w:r>
          </w:p>
        </w:tc>
      </w:tr>
      <w:tr w:rsidR="00462D8A" w:rsidRPr="009234AA" w14:paraId="3C494289" w14:textId="77777777" w:rsidTr="001C1013">
        <w:tc>
          <w:tcPr>
            <w:tcW w:w="1424" w:type="dxa"/>
          </w:tcPr>
          <w:p w14:paraId="5C1FF19C" w14:textId="77777777" w:rsidR="00462D8A" w:rsidRPr="009234AA" w:rsidRDefault="00462D8A" w:rsidP="00EC1D8B">
            <w:r w:rsidRPr="009234AA">
              <w:t>M140b</w:t>
            </w:r>
          </w:p>
        </w:tc>
        <w:tc>
          <w:tcPr>
            <w:tcW w:w="4105" w:type="dxa"/>
          </w:tcPr>
          <w:p w14:paraId="5084C6C3" w14:textId="77777777" w:rsidR="00462D8A" w:rsidRPr="009234AA" w:rsidRDefault="00462D8A" w:rsidP="00EC1D8B">
            <w:pPr>
              <w:tabs>
                <w:tab w:val="left" w:pos="1380"/>
              </w:tabs>
            </w:pPr>
            <w:r w:rsidRPr="009234AA">
              <w:t>The joints?</w:t>
            </w:r>
          </w:p>
        </w:tc>
        <w:tc>
          <w:tcPr>
            <w:tcW w:w="4389" w:type="dxa"/>
          </w:tcPr>
          <w:p w14:paraId="10C9FF8F" w14:textId="77777777" w:rsidR="00462D8A" w:rsidRPr="009234AA" w:rsidRDefault="00462D8A" w:rsidP="00EC1D8B">
            <w:r w:rsidRPr="009234AA">
              <w:t>Yes (1)</w:t>
            </w:r>
          </w:p>
          <w:p w14:paraId="305DC6D3" w14:textId="77777777" w:rsidR="00462D8A" w:rsidRPr="009234AA" w:rsidRDefault="00462D8A" w:rsidP="00EC1D8B">
            <w:r w:rsidRPr="009234AA">
              <w:t>No (0)</w:t>
            </w:r>
          </w:p>
          <w:p w14:paraId="18A15722" w14:textId="77777777" w:rsidR="00462D8A" w:rsidRPr="009234AA" w:rsidRDefault="00462D8A" w:rsidP="00EC1D8B">
            <w:r w:rsidRPr="009234AA">
              <w:t>Don’t know (9)</w:t>
            </w:r>
          </w:p>
        </w:tc>
        <w:tc>
          <w:tcPr>
            <w:tcW w:w="2430" w:type="dxa"/>
          </w:tcPr>
          <w:p w14:paraId="00987BF6" w14:textId="77777777" w:rsidR="00462D8A" w:rsidRPr="009234AA" w:rsidRDefault="00462D8A" w:rsidP="00EC1D8B">
            <w:r w:rsidRPr="009234AA">
              <w:t>Please press on one box only</w:t>
            </w:r>
          </w:p>
          <w:p w14:paraId="74D84037" w14:textId="77777777" w:rsidR="00462D8A" w:rsidRPr="009234AA" w:rsidRDefault="00462D8A" w:rsidP="00EC1D8B"/>
        </w:tc>
        <w:tc>
          <w:tcPr>
            <w:tcW w:w="2250" w:type="dxa"/>
          </w:tcPr>
          <w:p w14:paraId="2724727F" w14:textId="77777777" w:rsidR="00462D8A" w:rsidRPr="009234AA" w:rsidRDefault="00462D8A" w:rsidP="00EC1D8B">
            <w:r w:rsidRPr="009234AA">
              <w:t>Go to M140c</w:t>
            </w:r>
          </w:p>
        </w:tc>
      </w:tr>
      <w:tr w:rsidR="00462D8A" w:rsidRPr="009234AA" w14:paraId="5E47CB4E" w14:textId="77777777" w:rsidTr="001C1013">
        <w:tc>
          <w:tcPr>
            <w:tcW w:w="1424" w:type="dxa"/>
          </w:tcPr>
          <w:p w14:paraId="618A57C9" w14:textId="77777777" w:rsidR="00462D8A" w:rsidRPr="009234AA" w:rsidRDefault="00462D8A" w:rsidP="00EC1D8B">
            <w:r w:rsidRPr="009234AA">
              <w:lastRenderedPageBreak/>
              <w:t>M140c</w:t>
            </w:r>
          </w:p>
        </w:tc>
        <w:tc>
          <w:tcPr>
            <w:tcW w:w="4105" w:type="dxa"/>
          </w:tcPr>
          <w:p w14:paraId="1356A7F1" w14:textId="6E5C86B9" w:rsidR="00462D8A" w:rsidRPr="009234AA" w:rsidRDefault="00462D8A" w:rsidP="007E245C">
            <w:pPr>
              <w:tabs>
                <w:tab w:val="left" w:pos="1380"/>
              </w:tabs>
            </w:pPr>
            <w:r w:rsidRPr="009234AA">
              <w:t>The arms?</w:t>
            </w:r>
          </w:p>
        </w:tc>
        <w:tc>
          <w:tcPr>
            <w:tcW w:w="4389" w:type="dxa"/>
          </w:tcPr>
          <w:p w14:paraId="7E758DEE" w14:textId="77777777" w:rsidR="00462D8A" w:rsidRPr="009234AA" w:rsidRDefault="00462D8A" w:rsidP="00EC1D8B">
            <w:r w:rsidRPr="009234AA">
              <w:t>Yes (1)</w:t>
            </w:r>
          </w:p>
          <w:p w14:paraId="7ED2EB4D" w14:textId="77777777" w:rsidR="00462D8A" w:rsidRPr="009234AA" w:rsidRDefault="00462D8A" w:rsidP="00EC1D8B">
            <w:r w:rsidRPr="009234AA">
              <w:t>No (0)</w:t>
            </w:r>
          </w:p>
          <w:p w14:paraId="7C99F54F" w14:textId="77777777" w:rsidR="00462D8A" w:rsidRPr="009234AA" w:rsidRDefault="00462D8A" w:rsidP="00EC1D8B">
            <w:r w:rsidRPr="009234AA">
              <w:t>Don’t know (9)</w:t>
            </w:r>
          </w:p>
        </w:tc>
        <w:tc>
          <w:tcPr>
            <w:tcW w:w="2430" w:type="dxa"/>
          </w:tcPr>
          <w:p w14:paraId="3964E025" w14:textId="77777777" w:rsidR="00462D8A" w:rsidRPr="009234AA" w:rsidRDefault="00462D8A" w:rsidP="00EC1D8B">
            <w:r w:rsidRPr="009234AA">
              <w:t>Please press on one box only</w:t>
            </w:r>
          </w:p>
          <w:p w14:paraId="6DF7BC70" w14:textId="77777777" w:rsidR="00462D8A" w:rsidRPr="009234AA" w:rsidRDefault="00462D8A" w:rsidP="00EC1D8B"/>
        </w:tc>
        <w:tc>
          <w:tcPr>
            <w:tcW w:w="2250" w:type="dxa"/>
          </w:tcPr>
          <w:p w14:paraId="5404FC16" w14:textId="77777777" w:rsidR="00462D8A" w:rsidRPr="009234AA" w:rsidRDefault="00462D8A" w:rsidP="00EC1D8B">
            <w:r w:rsidRPr="009234AA">
              <w:t>Go to M140d</w:t>
            </w:r>
          </w:p>
        </w:tc>
      </w:tr>
      <w:tr w:rsidR="00462D8A" w:rsidRPr="009234AA" w14:paraId="4003D704" w14:textId="77777777" w:rsidTr="001C1013">
        <w:tc>
          <w:tcPr>
            <w:tcW w:w="1424" w:type="dxa"/>
          </w:tcPr>
          <w:p w14:paraId="3D8A3F61" w14:textId="277AAFB7" w:rsidR="00462D8A" w:rsidRPr="009234AA" w:rsidRDefault="00462D8A" w:rsidP="00EC1D8B">
            <w:r w:rsidRPr="009234AA">
              <w:t>M140d</w:t>
            </w:r>
          </w:p>
        </w:tc>
        <w:tc>
          <w:tcPr>
            <w:tcW w:w="4105" w:type="dxa"/>
          </w:tcPr>
          <w:p w14:paraId="7BAE52E3" w14:textId="3ED8F87F" w:rsidR="00462D8A" w:rsidRPr="009234AA" w:rsidRDefault="00462D8A" w:rsidP="007E245C">
            <w:pPr>
              <w:tabs>
                <w:tab w:val="left" w:pos="1380"/>
              </w:tabs>
            </w:pPr>
            <w:r w:rsidRPr="009234AA">
              <w:t>The legs?</w:t>
            </w:r>
          </w:p>
        </w:tc>
        <w:tc>
          <w:tcPr>
            <w:tcW w:w="4389" w:type="dxa"/>
          </w:tcPr>
          <w:p w14:paraId="1B386155" w14:textId="77777777" w:rsidR="00462D8A" w:rsidRPr="009234AA" w:rsidRDefault="00462D8A" w:rsidP="00E915DF">
            <w:r w:rsidRPr="009234AA">
              <w:t>Yes (1)</w:t>
            </w:r>
          </w:p>
          <w:p w14:paraId="5CFAB7FE" w14:textId="77777777" w:rsidR="00462D8A" w:rsidRPr="009234AA" w:rsidRDefault="00462D8A" w:rsidP="00E915DF">
            <w:r w:rsidRPr="009234AA">
              <w:t>No (0)</w:t>
            </w:r>
          </w:p>
          <w:p w14:paraId="69AEC8D2" w14:textId="19717B5E" w:rsidR="00462D8A" w:rsidRPr="009234AA" w:rsidRDefault="00462D8A" w:rsidP="00EC1D8B">
            <w:r w:rsidRPr="009234AA">
              <w:t>Don’t know (9)</w:t>
            </w:r>
          </w:p>
        </w:tc>
        <w:tc>
          <w:tcPr>
            <w:tcW w:w="2430" w:type="dxa"/>
          </w:tcPr>
          <w:p w14:paraId="319694CC" w14:textId="77777777" w:rsidR="00462D8A" w:rsidRPr="009234AA" w:rsidRDefault="00462D8A" w:rsidP="00E915DF">
            <w:r w:rsidRPr="009234AA">
              <w:t>Please press on one box only</w:t>
            </w:r>
          </w:p>
          <w:p w14:paraId="715B11F4" w14:textId="77777777" w:rsidR="00462D8A" w:rsidRPr="009234AA" w:rsidRDefault="00462D8A" w:rsidP="00EC1D8B"/>
        </w:tc>
        <w:tc>
          <w:tcPr>
            <w:tcW w:w="2250" w:type="dxa"/>
          </w:tcPr>
          <w:p w14:paraId="4DCCAC89" w14:textId="24A3E2DD" w:rsidR="00462D8A" w:rsidRPr="009234AA" w:rsidRDefault="00462D8A" w:rsidP="00EC1D8B">
            <w:r w:rsidRPr="009234AA">
              <w:t>Go to M140e</w:t>
            </w:r>
          </w:p>
        </w:tc>
      </w:tr>
      <w:tr w:rsidR="00462D8A" w:rsidRPr="009234AA" w14:paraId="2C2E4F78" w14:textId="77777777" w:rsidTr="001C1013">
        <w:tc>
          <w:tcPr>
            <w:tcW w:w="1424" w:type="dxa"/>
          </w:tcPr>
          <w:p w14:paraId="034F5E15" w14:textId="13749531" w:rsidR="00462D8A" w:rsidRPr="009234AA" w:rsidRDefault="00462D8A" w:rsidP="00EC1D8B">
            <w:r w:rsidRPr="009234AA">
              <w:t>M140e</w:t>
            </w:r>
          </w:p>
        </w:tc>
        <w:tc>
          <w:tcPr>
            <w:tcW w:w="4105" w:type="dxa"/>
          </w:tcPr>
          <w:p w14:paraId="16D910F1" w14:textId="77777777" w:rsidR="00462D8A" w:rsidRPr="009234AA" w:rsidRDefault="00462D8A" w:rsidP="00EC1D8B">
            <w:pPr>
              <w:tabs>
                <w:tab w:val="left" w:pos="1380"/>
              </w:tabs>
            </w:pPr>
            <w:r w:rsidRPr="009234AA">
              <w:t>The whole body?</w:t>
            </w:r>
          </w:p>
        </w:tc>
        <w:tc>
          <w:tcPr>
            <w:tcW w:w="4389" w:type="dxa"/>
          </w:tcPr>
          <w:p w14:paraId="206BA1B5" w14:textId="77777777" w:rsidR="00462D8A" w:rsidRPr="009234AA" w:rsidRDefault="00462D8A" w:rsidP="00EC1D8B">
            <w:r w:rsidRPr="009234AA">
              <w:t>Yes (1)</w:t>
            </w:r>
          </w:p>
          <w:p w14:paraId="5C27510D" w14:textId="77777777" w:rsidR="00462D8A" w:rsidRPr="009234AA" w:rsidRDefault="00462D8A" w:rsidP="00EC1D8B">
            <w:r w:rsidRPr="009234AA">
              <w:t>No (0)</w:t>
            </w:r>
          </w:p>
          <w:p w14:paraId="6B5D57AE" w14:textId="77777777" w:rsidR="00462D8A" w:rsidRPr="009234AA" w:rsidRDefault="00462D8A" w:rsidP="00EC1D8B">
            <w:r w:rsidRPr="009234AA">
              <w:t>Don’t know (9)</w:t>
            </w:r>
          </w:p>
        </w:tc>
        <w:tc>
          <w:tcPr>
            <w:tcW w:w="2430" w:type="dxa"/>
          </w:tcPr>
          <w:p w14:paraId="76F9A6FE" w14:textId="77777777" w:rsidR="00462D8A" w:rsidRPr="009234AA" w:rsidRDefault="00462D8A" w:rsidP="00EC1D8B">
            <w:r w:rsidRPr="009234AA">
              <w:t>Please press on one box only</w:t>
            </w:r>
          </w:p>
          <w:p w14:paraId="628856FB" w14:textId="77777777" w:rsidR="00462D8A" w:rsidRPr="009234AA" w:rsidRDefault="00462D8A" w:rsidP="00EC1D8B"/>
        </w:tc>
        <w:tc>
          <w:tcPr>
            <w:tcW w:w="2250" w:type="dxa"/>
          </w:tcPr>
          <w:p w14:paraId="237DCD00" w14:textId="2BCB01F1" w:rsidR="00462D8A" w:rsidRPr="009234AA" w:rsidRDefault="00462D8A" w:rsidP="00EC1D8B">
            <w:r w:rsidRPr="009234AA">
              <w:t>Go to M140f</w:t>
            </w:r>
          </w:p>
        </w:tc>
      </w:tr>
      <w:tr w:rsidR="00462D8A" w:rsidRPr="009234AA" w14:paraId="2FEAB65B" w14:textId="77777777" w:rsidTr="001C1013">
        <w:tc>
          <w:tcPr>
            <w:tcW w:w="1424" w:type="dxa"/>
          </w:tcPr>
          <w:p w14:paraId="640AA733" w14:textId="7165909D" w:rsidR="00462D8A" w:rsidRPr="009234AA" w:rsidRDefault="00462D8A" w:rsidP="00EC1D8B">
            <w:r w:rsidRPr="009234AA">
              <w:t>M140f</w:t>
            </w:r>
          </w:p>
        </w:tc>
        <w:tc>
          <w:tcPr>
            <w:tcW w:w="4105" w:type="dxa"/>
          </w:tcPr>
          <w:p w14:paraId="07BD2F11" w14:textId="7CBBC26A" w:rsidR="00462D8A" w:rsidRPr="009234AA" w:rsidRDefault="00462D8A" w:rsidP="00EC1D8B">
            <w:pPr>
              <w:tabs>
                <w:tab w:val="left" w:pos="1380"/>
              </w:tabs>
            </w:pPr>
            <w:r w:rsidRPr="009234AA">
              <w:t>The vagina? (</w:t>
            </w:r>
            <w:proofErr w:type="gramStart"/>
            <w:r w:rsidRPr="009234AA">
              <w:t>swelling</w:t>
            </w:r>
            <w:proofErr w:type="gramEnd"/>
            <w:r w:rsidRPr="009234AA">
              <w:t xml:space="preserve"> growing out of the vagina)</w:t>
            </w:r>
          </w:p>
        </w:tc>
        <w:tc>
          <w:tcPr>
            <w:tcW w:w="4389" w:type="dxa"/>
          </w:tcPr>
          <w:p w14:paraId="340D4E95" w14:textId="77777777" w:rsidR="00462D8A" w:rsidRPr="009234AA" w:rsidRDefault="00462D8A" w:rsidP="00E915DF">
            <w:r w:rsidRPr="009234AA">
              <w:t>Yes (1)</w:t>
            </w:r>
          </w:p>
          <w:p w14:paraId="7D8C8490" w14:textId="77777777" w:rsidR="00462D8A" w:rsidRPr="009234AA" w:rsidRDefault="00462D8A" w:rsidP="00E915DF">
            <w:r w:rsidRPr="009234AA">
              <w:t>No (0)</w:t>
            </w:r>
          </w:p>
          <w:p w14:paraId="7FC342FD" w14:textId="12C691BC" w:rsidR="00462D8A" w:rsidRPr="009234AA" w:rsidRDefault="00462D8A" w:rsidP="00EC1D8B">
            <w:r w:rsidRPr="009234AA">
              <w:t>Don’t know (9)</w:t>
            </w:r>
          </w:p>
        </w:tc>
        <w:tc>
          <w:tcPr>
            <w:tcW w:w="2430" w:type="dxa"/>
          </w:tcPr>
          <w:p w14:paraId="66D191DE" w14:textId="77777777" w:rsidR="00462D8A" w:rsidRPr="009234AA" w:rsidRDefault="00462D8A" w:rsidP="00E915DF">
            <w:r w:rsidRPr="009234AA">
              <w:t>Please press on one box only</w:t>
            </w:r>
          </w:p>
          <w:p w14:paraId="00EDDD60" w14:textId="77777777" w:rsidR="00462D8A" w:rsidRPr="009234AA" w:rsidRDefault="00462D8A" w:rsidP="00EC1D8B"/>
        </w:tc>
        <w:tc>
          <w:tcPr>
            <w:tcW w:w="2250" w:type="dxa"/>
          </w:tcPr>
          <w:p w14:paraId="405249EC" w14:textId="3C9D0C75" w:rsidR="00462D8A" w:rsidRPr="009234AA" w:rsidRDefault="00462D8A" w:rsidP="00EC1D8B">
            <w:r w:rsidRPr="009234AA">
              <w:t>Go to M140g</w:t>
            </w:r>
          </w:p>
        </w:tc>
      </w:tr>
      <w:tr w:rsidR="00462D8A" w:rsidRPr="009234AA" w14:paraId="03C67E6B" w14:textId="77777777" w:rsidTr="001C1013">
        <w:tc>
          <w:tcPr>
            <w:tcW w:w="1424" w:type="dxa"/>
          </w:tcPr>
          <w:p w14:paraId="07AB799A" w14:textId="55BE2490" w:rsidR="00462D8A" w:rsidRPr="009234AA" w:rsidRDefault="00462D8A" w:rsidP="00EC1D8B">
            <w:r w:rsidRPr="009234AA">
              <w:t>M140g</w:t>
            </w:r>
          </w:p>
        </w:tc>
        <w:tc>
          <w:tcPr>
            <w:tcW w:w="4105" w:type="dxa"/>
          </w:tcPr>
          <w:p w14:paraId="5864B59A" w14:textId="77777777" w:rsidR="00462D8A" w:rsidRPr="009234AA" w:rsidRDefault="00462D8A" w:rsidP="00EC1D8B">
            <w:pPr>
              <w:tabs>
                <w:tab w:val="left" w:pos="1380"/>
              </w:tabs>
            </w:pPr>
            <w:r w:rsidRPr="009234AA">
              <w:t>Any other place?</w:t>
            </w:r>
          </w:p>
        </w:tc>
        <w:tc>
          <w:tcPr>
            <w:tcW w:w="4389" w:type="dxa"/>
          </w:tcPr>
          <w:p w14:paraId="2A97B8AD" w14:textId="77777777" w:rsidR="00462D8A" w:rsidRPr="009234AA" w:rsidRDefault="00462D8A" w:rsidP="00EC1D8B">
            <w:r w:rsidRPr="009234AA">
              <w:t>Yes (1)</w:t>
            </w:r>
          </w:p>
          <w:p w14:paraId="1994959F" w14:textId="77777777" w:rsidR="00462D8A" w:rsidRPr="009234AA" w:rsidRDefault="00462D8A" w:rsidP="00EC1D8B">
            <w:r w:rsidRPr="009234AA">
              <w:t>No (0)</w:t>
            </w:r>
          </w:p>
          <w:p w14:paraId="743CC741" w14:textId="77777777" w:rsidR="00462D8A" w:rsidRPr="009234AA" w:rsidRDefault="00462D8A" w:rsidP="00EC1D8B">
            <w:r w:rsidRPr="009234AA">
              <w:t>Don’t know (9)</w:t>
            </w:r>
          </w:p>
        </w:tc>
        <w:tc>
          <w:tcPr>
            <w:tcW w:w="2430" w:type="dxa"/>
          </w:tcPr>
          <w:p w14:paraId="5AB5084A" w14:textId="77777777" w:rsidR="00462D8A" w:rsidRPr="009234AA" w:rsidRDefault="00462D8A" w:rsidP="00EC1D8B">
            <w:r w:rsidRPr="009234AA">
              <w:t>Please press on one box only</w:t>
            </w:r>
          </w:p>
          <w:p w14:paraId="6E0BEC80" w14:textId="77777777" w:rsidR="00462D8A" w:rsidRPr="009234AA" w:rsidRDefault="00462D8A" w:rsidP="00EC1D8B"/>
        </w:tc>
        <w:tc>
          <w:tcPr>
            <w:tcW w:w="2250" w:type="dxa"/>
          </w:tcPr>
          <w:p w14:paraId="5A7CE0BC" w14:textId="77777777" w:rsidR="00462D8A" w:rsidRPr="009234AA" w:rsidRDefault="00462D8A" w:rsidP="00EC1D8B">
            <w:r w:rsidRPr="009234AA">
              <w:t>Go to M141</w:t>
            </w:r>
          </w:p>
        </w:tc>
      </w:tr>
      <w:tr w:rsidR="00462D8A" w:rsidRPr="009234AA" w14:paraId="42A9C567" w14:textId="77777777" w:rsidTr="001C1013">
        <w:tc>
          <w:tcPr>
            <w:tcW w:w="1424" w:type="dxa"/>
          </w:tcPr>
          <w:p w14:paraId="70EC747C" w14:textId="77777777" w:rsidR="00462D8A" w:rsidRPr="009234AA" w:rsidRDefault="00462D8A" w:rsidP="005806FA">
            <w:r w:rsidRPr="009234AA">
              <w:t>M141</w:t>
            </w:r>
          </w:p>
        </w:tc>
        <w:tc>
          <w:tcPr>
            <w:tcW w:w="4105" w:type="dxa"/>
          </w:tcPr>
          <w:p w14:paraId="3A3D99EE" w14:textId="77777777" w:rsidR="00462D8A" w:rsidRPr="009234AA" w:rsidRDefault="00462D8A" w:rsidP="005806FA">
            <w:pPr>
              <w:tabs>
                <w:tab w:val="left" w:pos="1380"/>
              </w:tabs>
            </w:pPr>
            <w:r w:rsidRPr="009234AA">
              <w:t>Did she have any lumps?</w:t>
            </w:r>
          </w:p>
        </w:tc>
        <w:tc>
          <w:tcPr>
            <w:tcW w:w="4389" w:type="dxa"/>
          </w:tcPr>
          <w:p w14:paraId="6847140E" w14:textId="77777777" w:rsidR="00462D8A" w:rsidRPr="009234AA" w:rsidRDefault="00462D8A" w:rsidP="00EC1D8B">
            <w:r w:rsidRPr="009234AA">
              <w:t>Yes (1)</w:t>
            </w:r>
          </w:p>
          <w:p w14:paraId="09D939B3" w14:textId="77777777" w:rsidR="00462D8A" w:rsidRPr="009234AA" w:rsidRDefault="00462D8A" w:rsidP="00EC1D8B">
            <w:r w:rsidRPr="009234AA">
              <w:t>No (0)</w:t>
            </w:r>
          </w:p>
          <w:p w14:paraId="6D874EFB" w14:textId="77777777" w:rsidR="00462D8A" w:rsidRPr="009234AA" w:rsidRDefault="00462D8A" w:rsidP="00EC1D8B">
            <w:r w:rsidRPr="009234AA">
              <w:t>Don’t know (9)</w:t>
            </w:r>
          </w:p>
        </w:tc>
        <w:tc>
          <w:tcPr>
            <w:tcW w:w="2430" w:type="dxa"/>
          </w:tcPr>
          <w:p w14:paraId="7AEDF3E8" w14:textId="77777777" w:rsidR="00462D8A" w:rsidRPr="009234AA" w:rsidRDefault="00462D8A" w:rsidP="00EC1D8B">
            <w:r w:rsidRPr="009234AA">
              <w:t>Please press on one box only</w:t>
            </w:r>
          </w:p>
          <w:p w14:paraId="15B30DE2" w14:textId="77777777" w:rsidR="00462D8A" w:rsidRPr="009234AA" w:rsidRDefault="00462D8A" w:rsidP="00EC1D8B"/>
        </w:tc>
        <w:tc>
          <w:tcPr>
            <w:tcW w:w="2250" w:type="dxa"/>
          </w:tcPr>
          <w:p w14:paraId="112861A9" w14:textId="77777777" w:rsidR="00462D8A" w:rsidRPr="009234AA" w:rsidRDefault="00462D8A" w:rsidP="00EC1D8B">
            <w:r w:rsidRPr="009234AA">
              <w:t>If M141=1 go to M142</w:t>
            </w:r>
          </w:p>
          <w:p w14:paraId="5537399B" w14:textId="77777777" w:rsidR="00462D8A" w:rsidRPr="009234AA" w:rsidRDefault="00462D8A" w:rsidP="00EC1D8B">
            <w:r w:rsidRPr="009234AA">
              <w:t>If M141=0,9 go to M144</w:t>
            </w:r>
          </w:p>
        </w:tc>
      </w:tr>
      <w:tr w:rsidR="00462D8A" w:rsidRPr="009234AA" w14:paraId="629E534D" w14:textId="77777777" w:rsidTr="001C1013">
        <w:tc>
          <w:tcPr>
            <w:tcW w:w="1424" w:type="dxa"/>
          </w:tcPr>
          <w:p w14:paraId="0606CEF2" w14:textId="77777777" w:rsidR="00462D8A" w:rsidRPr="009234AA" w:rsidRDefault="00462D8A" w:rsidP="009E429D">
            <w:r w:rsidRPr="009234AA">
              <w:t>M142</w:t>
            </w:r>
          </w:p>
        </w:tc>
        <w:tc>
          <w:tcPr>
            <w:tcW w:w="4105" w:type="dxa"/>
          </w:tcPr>
          <w:p w14:paraId="4E3DDB2D" w14:textId="77777777" w:rsidR="00462D8A" w:rsidRPr="009234AA" w:rsidRDefault="00462D8A" w:rsidP="004B1D5F">
            <w:pPr>
              <w:tabs>
                <w:tab w:val="left" w:pos="1380"/>
              </w:tabs>
            </w:pPr>
            <w:r w:rsidRPr="009234AA">
              <w:t>For how long did she have the lumps? (</w:t>
            </w:r>
            <w:proofErr w:type="gramStart"/>
            <w:r w:rsidRPr="009234AA">
              <w:t>months</w:t>
            </w:r>
            <w:proofErr w:type="gramEnd"/>
            <w:r w:rsidRPr="009234AA">
              <w:t>)</w:t>
            </w:r>
          </w:p>
        </w:tc>
        <w:tc>
          <w:tcPr>
            <w:tcW w:w="4389" w:type="dxa"/>
          </w:tcPr>
          <w:p w14:paraId="360E2F34" w14:textId="77777777" w:rsidR="00462D8A" w:rsidRPr="009234AA" w:rsidRDefault="00462D8A" w:rsidP="009E429D">
            <w:r w:rsidRPr="009234AA">
              <w:t>Number pad</w:t>
            </w:r>
          </w:p>
          <w:p w14:paraId="5935C045" w14:textId="77777777" w:rsidR="00462D8A" w:rsidRPr="009234AA" w:rsidRDefault="00462D8A" w:rsidP="009E429D">
            <w:r w:rsidRPr="009234AA">
              <w:t>Less than 1 month (0)</w:t>
            </w:r>
          </w:p>
          <w:p w14:paraId="7E1E03DC" w14:textId="77777777" w:rsidR="00462D8A" w:rsidRPr="009234AA" w:rsidRDefault="00462D8A" w:rsidP="009E429D">
            <w:r w:rsidRPr="009234AA">
              <w:t>Don’t know (999)</w:t>
            </w:r>
          </w:p>
        </w:tc>
        <w:tc>
          <w:tcPr>
            <w:tcW w:w="2430" w:type="dxa"/>
          </w:tcPr>
          <w:p w14:paraId="6087053B" w14:textId="77777777" w:rsidR="00462D8A" w:rsidRPr="009234AA" w:rsidRDefault="00462D8A" w:rsidP="009E429D">
            <w:r w:rsidRPr="009234AA">
              <w:t>Please use the number pad</w:t>
            </w:r>
          </w:p>
        </w:tc>
        <w:tc>
          <w:tcPr>
            <w:tcW w:w="2250" w:type="dxa"/>
          </w:tcPr>
          <w:p w14:paraId="36E0A172" w14:textId="77777777" w:rsidR="00462D8A" w:rsidRPr="009234AA" w:rsidRDefault="00462D8A" w:rsidP="009E429D">
            <w:r w:rsidRPr="009234AA">
              <w:t>Go to M143</w:t>
            </w:r>
          </w:p>
        </w:tc>
      </w:tr>
      <w:tr w:rsidR="00462D8A" w:rsidRPr="009234AA" w14:paraId="75078E28" w14:textId="77777777" w:rsidTr="001C1013">
        <w:tc>
          <w:tcPr>
            <w:tcW w:w="1424" w:type="dxa"/>
          </w:tcPr>
          <w:p w14:paraId="6EEE9659" w14:textId="77777777" w:rsidR="00462D8A" w:rsidRPr="009234AA" w:rsidRDefault="00462D8A" w:rsidP="009E429D">
            <w:r w:rsidRPr="009234AA">
              <w:t>Intro M143</w:t>
            </w:r>
          </w:p>
        </w:tc>
        <w:tc>
          <w:tcPr>
            <w:tcW w:w="4105" w:type="dxa"/>
          </w:tcPr>
          <w:p w14:paraId="520ACB51" w14:textId="77777777" w:rsidR="00462D8A" w:rsidRPr="009234AA" w:rsidRDefault="00462D8A" w:rsidP="009E429D">
            <w:pPr>
              <w:tabs>
                <w:tab w:val="left" w:pos="1380"/>
              </w:tabs>
            </w:pPr>
            <w:r w:rsidRPr="009234AA">
              <w:t>Were the lumps on:</w:t>
            </w:r>
          </w:p>
        </w:tc>
        <w:tc>
          <w:tcPr>
            <w:tcW w:w="4389" w:type="dxa"/>
          </w:tcPr>
          <w:p w14:paraId="0326CD5A" w14:textId="77777777" w:rsidR="00462D8A" w:rsidRPr="009234AA" w:rsidRDefault="00462D8A" w:rsidP="009E429D"/>
        </w:tc>
        <w:tc>
          <w:tcPr>
            <w:tcW w:w="2430" w:type="dxa"/>
          </w:tcPr>
          <w:p w14:paraId="02A0B0E5" w14:textId="77777777" w:rsidR="00462D8A" w:rsidRPr="009234AA" w:rsidRDefault="00462D8A" w:rsidP="009E429D"/>
        </w:tc>
        <w:tc>
          <w:tcPr>
            <w:tcW w:w="2250" w:type="dxa"/>
          </w:tcPr>
          <w:p w14:paraId="69AEE156" w14:textId="77777777" w:rsidR="00462D8A" w:rsidRPr="009234AA" w:rsidRDefault="00462D8A" w:rsidP="009E429D"/>
        </w:tc>
      </w:tr>
      <w:tr w:rsidR="00462D8A" w:rsidRPr="009234AA" w14:paraId="5A335079" w14:textId="77777777" w:rsidTr="001C1013">
        <w:tc>
          <w:tcPr>
            <w:tcW w:w="1424" w:type="dxa"/>
          </w:tcPr>
          <w:p w14:paraId="3DE578A3" w14:textId="77777777" w:rsidR="00462D8A" w:rsidRPr="009234AA" w:rsidRDefault="00462D8A" w:rsidP="009E429D">
            <w:r w:rsidRPr="009234AA">
              <w:t>M143a</w:t>
            </w:r>
          </w:p>
        </w:tc>
        <w:tc>
          <w:tcPr>
            <w:tcW w:w="4105" w:type="dxa"/>
          </w:tcPr>
          <w:p w14:paraId="2751D278" w14:textId="77777777" w:rsidR="00462D8A" w:rsidRPr="009234AA" w:rsidRDefault="00462D8A" w:rsidP="004B1D5F">
            <w:pPr>
              <w:tabs>
                <w:tab w:val="left" w:pos="1380"/>
              </w:tabs>
            </w:pPr>
            <w:r w:rsidRPr="009234AA">
              <w:t>The neck?</w:t>
            </w:r>
          </w:p>
        </w:tc>
        <w:tc>
          <w:tcPr>
            <w:tcW w:w="4389" w:type="dxa"/>
          </w:tcPr>
          <w:p w14:paraId="0904037D" w14:textId="77777777" w:rsidR="00462D8A" w:rsidRPr="009234AA" w:rsidRDefault="00462D8A" w:rsidP="009E429D">
            <w:r w:rsidRPr="009234AA">
              <w:t>Yes (1)</w:t>
            </w:r>
          </w:p>
          <w:p w14:paraId="7A06873B" w14:textId="77777777" w:rsidR="00462D8A" w:rsidRPr="009234AA" w:rsidRDefault="00462D8A" w:rsidP="009E429D">
            <w:r w:rsidRPr="009234AA">
              <w:t>No (0)</w:t>
            </w:r>
          </w:p>
          <w:p w14:paraId="677EE4CF" w14:textId="77777777" w:rsidR="00462D8A" w:rsidRPr="009234AA" w:rsidRDefault="00462D8A" w:rsidP="009E429D">
            <w:r w:rsidRPr="009234AA">
              <w:t>Don’t know (9)</w:t>
            </w:r>
          </w:p>
        </w:tc>
        <w:tc>
          <w:tcPr>
            <w:tcW w:w="2430" w:type="dxa"/>
          </w:tcPr>
          <w:p w14:paraId="0A1CB524" w14:textId="77777777" w:rsidR="00462D8A" w:rsidRPr="009234AA" w:rsidRDefault="00462D8A" w:rsidP="009E429D">
            <w:r w:rsidRPr="009234AA">
              <w:t>Please press on one box only</w:t>
            </w:r>
          </w:p>
          <w:p w14:paraId="0A5DD4B0" w14:textId="77777777" w:rsidR="00462D8A" w:rsidRPr="009234AA" w:rsidRDefault="00462D8A" w:rsidP="009E429D"/>
        </w:tc>
        <w:tc>
          <w:tcPr>
            <w:tcW w:w="2250" w:type="dxa"/>
          </w:tcPr>
          <w:p w14:paraId="4CB516AA" w14:textId="77777777" w:rsidR="00462D8A" w:rsidRPr="009234AA" w:rsidRDefault="00462D8A" w:rsidP="009E429D">
            <w:r w:rsidRPr="009234AA">
              <w:t>Go to M143b</w:t>
            </w:r>
          </w:p>
        </w:tc>
      </w:tr>
      <w:tr w:rsidR="00462D8A" w:rsidRPr="009234AA" w14:paraId="7ECF77C4" w14:textId="77777777" w:rsidTr="001C1013">
        <w:tc>
          <w:tcPr>
            <w:tcW w:w="1424" w:type="dxa"/>
          </w:tcPr>
          <w:p w14:paraId="7DA30E31" w14:textId="77777777" w:rsidR="00462D8A" w:rsidRPr="009234AA" w:rsidRDefault="00462D8A" w:rsidP="009E429D">
            <w:r w:rsidRPr="009234AA">
              <w:t>M143b</w:t>
            </w:r>
          </w:p>
        </w:tc>
        <w:tc>
          <w:tcPr>
            <w:tcW w:w="4105" w:type="dxa"/>
          </w:tcPr>
          <w:p w14:paraId="73645EA4" w14:textId="77777777" w:rsidR="00462D8A" w:rsidRPr="009234AA" w:rsidRDefault="00462D8A" w:rsidP="004B1D5F">
            <w:pPr>
              <w:tabs>
                <w:tab w:val="left" w:pos="1380"/>
              </w:tabs>
            </w:pPr>
            <w:r w:rsidRPr="009234AA">
              <w:t>The armpit?</w:t>
            </w:r>
          </w:p>
        </w:tc>
        <w:tc>
          <w:tcPr>
            <w:tcW w:w="4389" w:type="dxa"/>
          </w:tcPr>
          <w:p w14:paraId="6C8FA8B2" w14:textId="77777777" w:rsidR="00462D8A" w:rsidRPr="009234AA" w:rsidRDefault="00462D8A" w:rsidP="009E429D">
            <w:r w:rsidRPr="009234AA">
              <w:t>Yes (1)</w:t>
            </w:r>
          </w:p>
          <w:p w14:paraId="5E479CE3" w14:textId="77777777" w:rsidR="00462D8A" w:rsidRPr="009234AA" w:rsidRDefault="00462D8A" w:rsidP="009E429D">
            <w:r w:rsidRPr="009234AA">
              <w:t>No (0)</w:t>
            </w:r>
          </w:p>
          <w:p w14:paraId="7C5AA3C7" w14:textId="77777777" w:rsidR="00462D8A" w:rsidRPr="009234AA" w:rsidRDefault="00462D8A" w:rsidP="009E429D">
            <w:r w:rsidRPr="009234AA">
              <w:t>Don’t know (9)</w:t>
            </w:r>
          </w:p>
        </w:tc>
        <w:tc>
          <w:tcPr>
            <w:tcW w:w="2430" w:type="dxa"/>
          </w:tcPr>
          <w:p w14:paraId="3C49F80A" w14:textId="77777777" w:rsidR="00462D8A" w:rsidRPr="009234AA" w:rsidRDefault="00462D8A" w:rsidP="009E429D">
            <w:r w:rsidRPr="009234AA">
              <w:t>Please press on one box only</w:t>
            </w:r>
          </w:p>
          <w:p w14:paraId="7CBD5D17" w14:textId="77777777" w:rsidR="00462D8A" w:rsidRPr="009234AA" w:rsidRDefault="00462D8A" w:rsidP="009E429D"/>
        </w:tc>
        <w:tc>
          <w:tcPr>
            <w:tcW w:w="2250" w:type="dxa"/>
          </w:tcPr>
          <w:p w14:paraId="07A923CF" w14:textId="77777777" w:rsidR="00462D8A" w:rsidRPr="009234AA" w:rsidRDefault="00462D8A" w:rsidP="009E429D">
            <w:r w:rsidRPr="009234AA">
              <w:t>Go to M143c</w:t>
            </w:r>
          </w:p>
        </w:tc>
      </w:tr>
      <w:tr w:rsidR="00462D8A" w:rsidRPr="009234AA" w14:paraId="72A553F5" w14:textId="77777777" w:rsidTr="001C1013">
        <w:tc>
          <w:tcPr>
            <w:tcW w:w="1424" w:type="dxa"/>
          </w:tcPr>
          <w:p w14:paraId="7832838D" w14:textId="77777777" w:rsidR="00462D8A" w:rsidRPr="009234AA" w:rsidRDefault="00462D8A" w:rsidP="009E429D">
            <w:r w:rsidRPr="009234AA">
              <w:t>M143c</w:t>
            </w:r>
          </w:p>
        </w:tc>
        <w:tc>
          <w:tcPr>
            <w:tcW w:w="4105" w:type="dxa"/>
          </w:tcPr>
          <w:p w14:paraId="44EDA10C" w14:textId="77777777" w:rsidR="00462D8A" w:rsidRPr="009234AA" w:rsidRDefault="00462D8A" w:rsidP="004B1D5F">
            <w:pPr>
              <w:tabs>
                <w:tab w:val="left" w:pos="1380"/>
              </w:tabs>
            </w:pPr>
            <w:r w:rsidRPr="009234AA">
              <w:t>The groin?</w:t>
            </w:r>
          </w:p>
        </w:tc>
        <w:tc>
          <w:tcPr>
            <w:tcW w:w="4389" w:type="dxa"/>
          </w:tcPr>
          <w:p w14:paraId="6B4827B1" w14:textId="77777777" w:rsidR="00462D8A" w:rsidRPr="009234AA" w:rsidRDefault="00462D8A" w:rsidP="009E429D">
            <w:r w:rsidRPr="009234AA">
              <w:t>Yes (1)</w:t>
            </w:r>
          </w:p>
          <w:p w14:paraId="4A27A570" w14:textId="77777777" w:rsidR="00462D8A" w:rsidRPr="009234AA" w:rsidRDefault="00462D8A" w:rsidP="009E429D">
            <w:r w:rsidRPr="009234AA">
              <w:t>No (0)</w:t>
            </w:r>
          </w:p>
          <w:p w14:paraId="6E02A881" w14:textId="77777777" w:rsidR="00462D8A" w:rsidRPr="009234AA" w:rsidRDefault="00462D8A" w:rsidP="009E429D">
            <w:r w:rsidRPr="009234AA">
              <w:t>Don’t know (9)</w:t>
            </w:r>
          </w:p>
        </w:tc>
        <w:tc>
          <w:tcPr>
            <w:tcW w:w="2430" w:type="dxa"/>
          </w:tcPr>
          <w:p w14:paraId="77074F80" w14:textId="77777777" w:rsidR="00462D8A" w:rsidRPr="009234AA" w:rsidRDefault="00462D8A" w:rsidP="009E429D">
            <w:r w:rsidRPr="009234AA">
              <w:t>Please press on one box only</w:t>
            </w:r>
          </w:p>
          <w:p w14:paraId="6E81DE67" w14:textId="77777777" w:rsidR="00462D8A" w:rsidRPr="009234AA" w:rsidRDefault="00462D8A" w:rsidP="009E429D"/>
        </w:tc>
        <w:tc>
          <w:tcPr>
            <w:tcW w:w="2250" w:type="dxa"/>
          </w:tcPr>
          <w:p w14:paraId="073E0DD5" w14:textId="77777777" w:rsidR="00462D8A" w:rsidRPr="009234AA" w:rsidRDefault="00462D8A" w:rsidP="009E429D">
            <w:r w:rsidRPr="009234AA">
              <w:t>Go to M143d</w:t>
            </w:r>
          </w:p>
        </w:tc>
      </w:tr>
      <w:tr w:rsidR="00462D8A" w:rsidRPr="009234AA" w14:paraId="102CD37B" w14:textId="77777777" w:rsidTr="001C1013">
        <w:tc>
          <w:tcPr>
            <w:tcW w:w="1424" w:type="dxa"/>
          </w:tcPr>
          <w:p w14:paraId="4B92C4F4" w14:textId="77777777" w:rsidR="00462D8A" w:rsidRPr="009234AA" w:rsidRDefault="00462D8A" w:rsidP="009E429D">
            <w:r w:rsidRPr="009234AA">
              <w:lastRenderedPageBreak/>
              <w:t>M140d</w:t>
            </w:r>
          </w:p>
        </w:tc>
        <w:tc>
          <w:tcPr>
            <w:tcW w:w="4105" w:type="dxa"/>
          </w:tcPr>
          <w:p w14:paraId="589AB4A8" w14:textId="77777777" w:rsidR="00462D8A" w:rsidRPr="009234AA" w:rsidRDefault="00462D8A" w:rsidP="009E429D">
            <w:pPr>
              <w:tabs>
                <w:tab w:val="left" w:pos="1380"/>
              </w:tabs>
            </w:pPr>
            <w:r w:rsidRPr="009234AA">
              <w:t>Any other place?</w:t>
            </w:r>
          </w:p>
        </w:tc>
        <w:tc>
          <w:tcPr>
            <w:tcW w:w="4389" w:type="dxa"/>
          </w:tcPr>
          <w:p w14:paraId="42118013" w14:textId="77777777" w:rsidR="00462D8A" w:rsidRPr="009234AA" w:rsidRDefault="00462D8A" w:rsidP="009E429D">
            <w:r w:rsidRPr="009234AA">
              <w:t>Yes (1)</w:t>
            </w:r>
          </w:p>
          <w:p w14:paraId="346B3A16" w14:textId="77777777" w:rsidR="00462D8A" w:rsidRPr="009234AA" w:rsidRDefault="00462D8A" w:rsidP="009E429D">
            <w:r w:rsidRPr="009234AA">
              <w:t>No (0)</w:t>
            </w:r>
          </w:p>
          <w:p w14:paraId="10A02806" w14:textId="77777777" w:rsidR="00462D8A" w:rsidRPr="009234AA" w:rsidRDefault="00462D8A" w:rsidP="009E429D">
            <w:r w:rsidRPr="009234AA">
              <w:t>Don’t know (9)</w:t>
            </w:r>
          </w:p>
        </w:tc>
        <w:tc>
          <w:tcPr>
            <w:tcW w:w="2430" w:type="dxa"/>
          </w:tcPr>
          <w:p w14:paraId="6B2C3356" w14:textId="77777777" w:rsidR="00462D8A" w:rsidRPr="009234AA" w:rsidRDefault="00462D8A" w:rsidP="009E429D">
            <w:r w:rsidRPr="009234AA">
              <w:t>Please press on one box only</w:t>
            </w:r>
          </w:p>
          <w:p w14:paraId="19BA5D2F" w14:textId="77777777" w:rsidR="00462D8A" w:rsidRPr="009234AA" w:rsidRDefault="00462D8A" w:rsidP="009E429D"/>
        </w:tc>
        <w:tc>
          <w:tcPr>
            <w:tcW w:w="2250" w:type="dxa"/>
          </w:tcPr>
          <w:p w14:paraId="1D95A021" w14:textId="77777777" w:rsidR="00462D8A" w:rsidRPr="009234AA" w:rsidRDefault="00462D8A" w:rsidP="009E429D">
            <w:r w:rsidRPr="009234AA">
              <w:t>Go to M144</w:t>
            </w:r>
          </w:p>
        </w:tc>
      </w:tr>
      <w:tr w:rsidR="00462D8A" w:rsidRPr="009234AA" w14:paraId="5EE0ABAF" w14:textId="77777777" w:rsidTr="001C1013">
        <w:tc>
          <w:tcPr>
            <w:tcW w:w="1424" w:type="dxa"/>
          </w:tcPr>
          <w:p w14:paraId="22B9BFB8" w14:textId="77777777" w:rsidR="00462D8A" w:rsidRPr="009234AA" w:rsidRDefault="00462D8A" w:rsidP="005806FA">
            <w:r w:rsidRPr="009234AA">
              <w:t xml:space="preserve">M144 </w:t>
            </w:r>
          </w:p>
        </w:tc>
        <w:tc>
          <w:tcPr>
            <w:tcW w:w="4105" w:type="dxa"/>
          </w:tcPr>
          <w:p w14:paraId="4AFCCBDC" w14:textId="77777777" w:rsidR="00462D8A" w:rsidRPr="009234AA" w:rsidRDefault="00462D8A" w:rsidP="005806FA">
            <w:pPr>
              <w:tabs>
                <w:tab w:val="left" w:pos="1380"/>
              </w:tabs>
            </w:pPr>
            <w:r w:rsidRPr="009234AA">
              <w:t>Did she have yellow discoloration of the eyes? (</w:t>
            </w:r>
            <w:proofErr w:type="gramStart"/>
            <w:r w:rsidRPr="009234AA">
              <w:t>days</w:t>
            </w:r>
            <w:proofErr w:type="gramEnd"/>
            <w:r w:rsidRPr="009234AA">
              <w:t>)</w:t>
            </w:r>
          </w:p>
        </w:tc>
        <w:tc>
          <w:tcPr>
            <w:tcW w:w="4389" w:type="dxa"/>
          </w:tcPr>
          <w:p w14:paraId="5F25A4D7" w14:textId="77777777" w:rsidR="00462D8A" w:rsidRPr="009234AA" w:rsidRDefault="00462D8A" w:rsidP="009E429D">
            <w:r w:rsidRPr="009234AA">
              <w:t>Yes (1)</w:t>
            </w:r>
          </w:p>
          <w:p w14:paraId="4231B7DA" w14:textId="77777777" w:rsidR="00462D8A" w:rsidRPr="009234AA" w:rsidRDefault="00462D8A" w:rsidP="009E429D">
            <w:r w:rsidRPr="009234AA">
              <w:t>No (0)</w:t>
            </w:r>
          </w:p>
          <w:p w14:paraId="086707AE" w14:textId="77777777" w:rsidR="00462D8A" w:rsidRPr="009234AA" w:rsidRDefault="00462D8A" w:rsidP="009E429D">
            <w:r w:rsidRPr="009234AA">
              <w:t>Don’t know (9)</w:t>
            </w:r>
          </w:p>
        </w:tc>
        <w:tc>
          <w:tcPr>
            <w:tcW w:w="2430" w:type="dxa"/>
          </w:tcPr>
          <w:p w14:paraId="739E5DBF" w14:textId="77777777" w:rsidR="00462D8A" w:rsidRPr="009234AA" w:rsidRDefault="00462D8A" w:rsidP="009E429D">
            <w:r w:rsidRPr="009234AA">
              <w:t>Please press on one box only</w:t>
            </w:r>
          </w:p>
          <w:p w14:paraId="1D7F69CA" w14:textId="77777777" w:rsidR="00462D8A" w:rsidRPr="009234AA" w:rsidRDefault="00462D8A" w:rsidP="009E429D"/>
        </w:tc>
        <w:tc>
          <w:tcPr>
            <w:tcW w:w="2250" w:type="dxa"/>
          </w:tcPr>
          <w:p w14:paraId="3C0A3889" w14:textId="77777777" w:rsidR="00462D8A" w:rsidRPr="009234AA" w:rsidRDefault="00462D8A" w:rsidP="00AD4310">
            <w:r w:rsidRPr="009234AA">
              <w:t>If M144=1 go to M144</w:t>
            </w:r>
          </w:p>
          <w:p w14:paraId="6F27A48D" w14:textId="77777777" w:rsidR="00462D8A" w:rsidRPr="009234AA" w:rsidRDefault="00462D8A" w:rsidP="00AD4310">
            <w:r w:rsidRPr="009234AA">
              <w:t>If M144=0,9 go to M146</w:t>
            </w:r>
          </w:p>
        </w:tc>
      </w:tr>
      <w:tr w:rsidR="00462D8A" w:rsidRPr="009234AA" w14:paraId="02FAA281" w14:textId="77777777" w:rsidTr="001C1013">
        <w:tc>
          <w:tcPr>
            <w:tcW w:w="1424" w:type="dxa"/>
          </w:tcPr>
          <w:p w14:paraId="6C273928" w14:textId="77777777" w:rsidR="00462D8A" w:rsidRPr="009234AA" w:rsidRDefault="00462D8A" w:rsidP="005806FA">
            <w:r w:rsidRPr="009234AA">
              <w:t>M145</w:t>
            </w:r>
          </w:p>
        </w:tc>
        <w:tc>
          <w:tcPr>
            <w:tcW w:w="4105" w:type="dxa"/>
          </w:tcPr>
          <w:p w14:paraId="37C8928B" w14:textId="77777777" w:rsidR="00462D8A" w:rsidRPr="009234AA" w:rsidRDefault="00462D8A" w:rsidP="00AD4310">
            <w:pPr>
              <w:tabs>
                <w:tab w:val="left" w:pos="1380"/>
              </w:tabs>
            </w:pPr>
            <w:r w:rsidRPr="009234AA">
              <w:t>For how long did she have yellow discoloration of the eyes? (</w:t>
            </w:r>
            <w:proofErr w:type="gramStart"/>
            <w:r w:rsidRPr="009234AA">
              <w:t>days</w:t>
            </w:r>
            <w:proofErr w:type="gramEnd"/>
            <w:r w:rsidRPr="009234AA">
              <w:t>)</w:t>
            </w:r>
          </w:p>
        </w:tc>
        <w:tc>
          <w:tcPr>
            <w:tcW w:w="4389" w:type="dxa"/>
          </w:tcPr>
          <w:p w14:paraId="24AA9E43" w14:textId="77777777" w:rsidR="00462D8A" w:rsidRPr="009234AA" w:rsidRDefault="00462D8A" w:rsidP="009E429D">
            <w:r w:rsidRPr="009234AA">
              <w:t>Number pad</w:t>
            </w:r>
          </w:p>
          <w:p w14:paraId="408639EB" w14:textId="77777777" w:rsidR="00462D8A" w:rsidRPr="009234AA" w:rsidRDefault="00462D8A" w:rsidP="009E429D">
            <w:r w:rsidRPr="009234AA">
              <w:t>Don’t know (999)</w:t>
            </w:r>
          </w:p>
        </w:tc>
        <w:tc>
          <w:tcPr>
            <w:tcW w:w="2430" w:type="dxa"/>
          </w:tcPr>
          <w:p w14:paraId="7868D472" w14:textId="77777777" w:rsidR="00462D8A" w:rsidRPr="009234AA" w:rsidRDefault="00462D8A" w:rsidP="009E429D">
            <w:r w:rsidRPr="009234AA">
              <w:t>Please use the number pad</w:t>
            </w:r>
          </w:p>
        </w:tc>
        <w:tc>
          <w:tcPr>
            <w:tcW w:w="2250" w:type="dxa"/>
          </w:tcPr>
          <w:p w14:paraId="68AAFEB7" w14:textId="3D84F949" w:rsidR="00462D8A" w:rsidRPr="009234AA" w:rsidRDefault="00462D8A" w:rsidP="009E429D">
            <w:r w:rsidRPr="009234AA">
              <w:t>Go to M146a</w:t>
            </w:r>
          </w:p>
        </w:tc>
      </w:tr>
      <w:tr w:rsidR="00462D8A" w:rsidRPr="009234AA" w14:paraId="551CA5E4" w14:textId="77777777" w:rsidTr="001C1013">
        <w:tc>
          <w:tcPr>
            <w:tcW w:w="1424" w:type="dxa"/>
          </w:tcPr>
          <w:p w14:paraId="6438D12E" w14:textId="0FA27CCA" w:rsidR="00462D8A" w:rsidRPr="009234AA" w:rsidRDefault="00462D8A" w:rsidP="005806FA">
            <w:r w:rsidRPr="009234AA">
              <w:t xml:space="preserve">M146a </w:t>
            </w:r>
          </w:p>
        </w:tc>
        <w:tc>
          <w:tcPr>
            <w:tcW w:w="4105" w:type="dxa"/>
          </w:tcPr>
          <w:p w14:paraId="72BDB2E4" w14:textId="77777777" w:rsidR="00462D8A" w:rsidRPr="009234AA" w:rsidRDefault="00462D8A" w:rsidP="005806FA">
            <w:pPr>
              <w:tabs>
                <w:tab w:val="left" w:pos="1380"/>
              </w:tabs>
            </w:pPr>
            <w:r w:rsidRPr="009234AA">
              <w:t>Did she look pale (thinning/ lack of blood) or have pale palms, eyes or nail beds?</w:t>
            </w:r>
          </w:p>
        </w:tc>
        <w:tc>
          <w:tcPr>
            <w:tcW w:w="4389" w:type="dxa"/>
          </w:tcPr>
          <w:p w14:paraId="7284DC39" w14:textId="77777777" w:rsidR="00462D8A" w:rsidRPr="009234AA" w:rsidRDefault="00462D8A" w:rsidP="009E429D">
            <w:r w:rsidRPr="009234AA">
              <w:t>Yes (1)</w:t>
            </w:r>
          </w:p>
          <w:p w14:paraId="6E01593C" w14:textId="77777777" w:rsidR="00462D8A" w:rsidRPr="009234AA" w:rsidRDefault="00462D8A" w:rsidP="009E429D">
            <w:r w:rsidRPr="009234AA">
              <w:t>No (0)</w:t>
            </w:r>
          </w:p>
          <w:p w14:paraId="44C94D9B" w14:textId="77777777" w:rsidR="00462D8A" w:rsidRPr="009234AA" w:rsidRDefault="00462D8A" w:rsidP="009E429D">
            <w:r w:rsidRPr="009234AA">
              <w:t>Don’t know (9)</w:t>
            </w:r>
          </w:p>
        </w:tc>
        <w:tc>
          <w:tcPr>
            <w:tcW w:w="2430" w:type="dxa"/>
          </w:tcPr>
          <w:p w14:paraId="79B3020E" w14:textId="77777777" w:rsidR="00462D8A" w:rsidRPr="009234AA" w:rsidRDefault="00462D8A" w:rsidP="009E429D">
            <w:r w:rsidRPr="009234AA">
              <w:t>Please press on one box only</w:t>
            </w:r>
          </w:p>
          <w:p w14:paraId="6362CF9D" w14:textId="77777777" w:rsidR="00462D8A" w:rsidRPr="009234AA" w:rsidRDefault="00462D8A" w:rsidP="009E429D"/>
        </w:tc>
        <w:tc>
          <w:tcPr>
            <w:tcW w:w="2250" w:type="dxa"/>
          </w:tcPr>
          <w:p w14:paraId="60C3B60A" w14:textId="0AE586F7" w:rsidR="00462D8A" w:rsidRPr="009234AA" w:rsidRDefault="00462D8A" w:rsidP="009E429D">
            <w:r w:rsidRPr="009234AA">
              <w:t>If M146a=1 go to M146b</w:t>
            </w:r>
          </w:p>
          <w:p w14:paraId="4F2B8F13" w14:textId="56070A4C" w:rsidR="00462D8A" w:rsidRPr="009234AA" w:rsidRDefault="00462D8A" w:rsidP="009E429D">
            <w:r w:rsidRPr="009234AA">
              <w:t>If M146a=0,9 go to M147</w:t>
            </w:r>
          </w:p>
        </w:tc>
      </w:tr>
      <w:tr w:rsidR="00462D8A" w:rsidRPr="009234AA" w14:paraId="7DD52BBA" w14:textId="77777777" w:rsidTr="001C1013">
        <w:tc>
          <w:tcPr>
            <w:tcW w:w="1424" w:type="dxa"/>
          </w:tcPr>
          <w:p w14:paraId="4714FB70" w14:textId="1C31CCA8" w:rsidR="00462D8A" w:rsidRPr="009234AA" w:rsidRDefault="00462D8A" w:rsidP="005806FA">
            <w:r w:rsidRPr="009234AA">
              <w:t>M146b</w:t>
            </w:r>
          </w:p>
        </w:tc>
        <w:tc>
          <w:tcPr>
            <w:tcW w:w="4105" w:type="dxa"/>
          </w:tcPr>
          <w:p w14:paraId="0AFEC8D7" w14:textId="77777777" w:rsidR="00462D8A" w:rsidRPr="009234AA" w:rsidRDefault="00462D8A" w:rsidP="00452437">
            <w:pPr>
              <w:tabs>
                <w:tab w:val="left" w:pos="1380"/>
              </w:tabs>
            </w:pPr>
            <w:r w:rsidRPr="009234AA">
              <w:t>For how long did she look pale or have pale palms, eyes or nail beds? (</w:t>
            </w:r>
            <w:proofErr w:type="gramStart"/>
            <w:r w:rsidRPr="009234AA">
              <w:t>days</w:t>
            </w:r>
            <w:proofErr w:type="gramEnd"/>
            <w:r w:rsidRPr="009234AA">
              <w:t>)</w:t>
            </w:r>
          </w:p>
        </w:tc>
        <w:tc>
          <w:tcPr>
            <w:tcW w:w="4389" w:type="dxa"/>
          </w:tcPr>
          <w:p w14:paraId="6B6B88B7" w14:textId="77777777" w:rsidR="00462D8A" w:rsidRPr="009234AA" w:rsidRDefault="00462D8A" w:rsidP="009E429D">
            <w:r w:rsidRPr="009234AA">
              <w:t>Number pad</w:t>
            </w:r>
          </w:p>
          <w:p w14:paraId="1768BF8E" w14:textId="77777777" w:rsidR="00462D8A" w:rsidRPr="009234AA" w:rsidRDefault="00462D8A" w:rsidP="009E429D">
            <w:r w:rsidRPr="009234AA">
              <w:t>Don’t know (999)</w:t>
            </w:r>
          </w:p>
        </w:tc>
        <w:tc>
          <w:tcPr>
            <w:tcW w:w="2430" w:type="dxa"/>
          </w:tcPr>
          <w:p w14:paraId="288973CB" w14:textId="77777777" w:rsidR="00462D8A" w:rsidRPr="009234AA" w:rsidRDefault="00462D8A" w:rsidP="009E429D">
            <w:r w:rsidRPr="009234AA">
              <w:t>Please use the number pad</w:t>
            </w:r>
          </w:p>
        </w:tc>
        <w:tc>
          <w:tcPr>
            <w:tcW w:w="2250" w:type="dxa"/>
          </w:tcPr>
          <w:p w14:paraId="3C2BF7FB" w14:textId="4358689E" w:rsidR="00462D8A" w:rsidRPr="009234AA" w:rsidRDefault="00462D8A" w:rsidP="009E429D">
            <w:r w:rsidRPr="009234AA">
              <w:t>Go to M147</w:t>
            </w:r>
          </w:p>
        </w:tc>
      </w:tr>
      <w:tr w:rsidR="00462D8A" w:rsidRPr="009234AA" w14:paraId="64E3BBA4" w14:textId="77777777" w:rsidTr="001C1013">
        <w:tc>
          <w:tcPr>
            <w:tcW w:w="1424" w:type="dxa"/>
          </w:tcPr>
          <w:p w14:paraId="5511AC83" w14:textId="22EFC5A8" w:rsidR="00462D8A" w:rsidRPr="009234AA" w:rsidRDefault="00462D8A" w:rsidP="005806FA">
            <w:r w:rsidRPr="009234AA">
              <w:t>M147</w:t>
            </w:r>
          </w:p>
        </w:tc>
        <w:tc>
          <w:tcPr>
            <w:tcW w:w="4105" w:type="dxa"/>
          </w:tcPr>
          <w:p w14:paraId="22140D03" w14:textId="5B0D816E" w:rsidR="00462D8A" w:rsidRPr="009234AA" w:rsidRDefault="00462D8A" w:rsidP="00452437">
            <w:pPr>
              <w:tabs>
                <w:tab w:val="left" w:pos="1380"/>
              </w:tabs>
            </w:pPr>
            <w:r w:rsidRPr="009234AA">
              <w:t xml:space="preserve">Did the </w:t>
            </w:r>
            <w:proofErr w:type="spellStart"/>
            <w:r w:rsidRPr="009234AA">
              <w:t>colour</w:t>
            </w:r>
            <w:proofErr w:type="spellEnd"/>
            <w:r w:rsidRPr="009234AA">
              <w:t xml:space="preserve"> of her hair change?</w:t>
            </w:r>
          </w:p>
        </w:tc>
        <w:tc>
          <w:tcPr>
            <w:tcW w:w="4389" w:type="dxa"/>
          </w:tcPr>
          <w:p w14:paraId="43DA0B81" w14:textId="77777777" w:rsidR="00462D8A" w:rsidRPr="009234AA" w:rsidRDefault="00462D8A" w:rsidP="00E915DF">
            <w:r w:rsidRPr="009234AA">
              <w:t>Yes (1)</w:t>
            </w:r>
          </w:p>
          <w:p w14:paraId="1EF8398B" w14:textId="77777777" w:rsidR="00462D8A" w:rsidRPr="009234AA" w:rsidRDefault="00462D8A" w:rsidP="00E915DF">
            <w:r w:rsidRPr="009234AA">
              <w:t>No (0)</w:t>
            </w:r>
          </w:p>
          <w:p w14:paraId="7643E362" w14:textId="33C44FA1" w:rsidR="00462D8A" w:rsidRPr="009234AA" w:rsidRDefault="00462D8A" w:rsidP="009E429D">
            <w:r w:rsidRPr="009234AA">
              <w:t>Don’t know (9)</w:t>
            </w:r>
          </w:p>
        </w:tc>
        <w:tc>
          <w:tcPr>
            <w:tcW w:w="2430" w:type="dxa"/>
          </w:tcPr>
          <w:p w14:paraId="0D2FADEE" w14:textId="77777777" w:rsidR="00462D8A" w:rsidRPr="009234AA" w:rsidRDefault="00462D8A" w:rsidP="00E915DF">
            <w:r w:rsidRPr="009234AA">
              <w:t>Please press on one box only</w:t>
            </w:r>
          </w:p>
          <w:p w14:paraId="257728C1" w14:textId="77777777" w:rsidR="00462D8A" w:rsidRPr="009234AA" w:rsidRDefault="00462D8A" w:rsidP="009E429D"/>
        </w:tc>
        <w:tc>
          <w:tcPr>
            <w:tcW w:w="2250" w:type="dxa"/>
          </w:tcPr>
          <w:p w14:paraId="67633B38" w14:textId="7C873718" w:rsidR="00462D8A" w:rsidRPr="009234AA" w:rsidRDefault="00462D8A" w:rsidP="009E429D">
            <w:r w:rsidRPr="009234AA">
              <w:t>Go to M148</w:t>
            </w:r>
          </w:p>
        </w:tc>
      </w:tr>
      <w:tr w:rsidR="00462D8A" w:rsidRPr="009234AA" w14:paraId="7410C54C" w14:textId="77777777" w:rsidTr="001C1013">
        <w:tc>
          <w:tcPr>
            <w:tcW w:w="1424" w:type="dxa"/>
          </w:tcPr>
          <w:p w14:paraId="75FB6CB6" w14:textId="77777777" w:rsidR="00462D8A" w:rsidRPr="009234AA" w:rsidRDefault="00462D8A" w:rsidP="005806FA">
            <w:r w:rsidRPr="009234AA">
              <w:t>M148</w:t>
            </w:r>
          </w:p>
        </w:tc>
        <w:tc>
          <w:tcPr>
            <w:tcW w:w="4105" w:type="dxa"/>
          </w:tcPr>
          <w:p w14:paraId="498682EB" w14:textId="77777777" w:rsidR="00462D8A" w:rsidRPr="009234AA" w:rsidRDefault="00462D8A" w:rsidP="005806FA">
            <w:pPr>
              <w:tabs>
                <w:tab w:val="left" w:pos="1380"/>
              </w:tabs>
            </w:pPr>
            <w:r w:rsidRPr="009234AA">
              <w:t>Did she have an ulcer, abscess, or sore anywhere on the body?</w:t>
            </w:r>
          </w:p>
        </w:tc>
        <w:tc>
          <w:tcPr>
            <w:tcW w:w="4389" w:type="dxa"/>
          </w:tcPr>
          <w:p w14:paraId="48595480" w14:textId="77777777" w:rsidR="00462D8A" w:rsidRPr="009234AA" w:rsidRDefault="00462D8A" w:rsidP="009E429D">
            <w:r w:rsidRPr="009234AA">
              <w:t>Yes (1)</w:t>
            </w:r>
          </w:p>
          <w:p w14:paraId="260B9841" w14:textId="77777777" w:rsidR="00462D8A" w:rsidRPr="009234AA" w:rsidRDefault="00462D8A" w:rsidP="009E429D">
            <w:r w:rsidRPr="009234AA">
              <w:t>No (0)</w:t>
            </w:r>
          </w:p>
          <w:p w14:paraId="25DCC2B7" w14:textId="77777777" w:rsidR="00462D8A" w:rsidRPr="009234AA" w:rsidRDefault="00462D8A" w:rsidP="009E429D">
            <w:r w:rsidRPr="009234AA">
              <w:t>Don’t know (9)</w:t>
            </w:r>
          </w:p>
        </w:tc>
        <w:tc>
          <w:tcPr>
            <w:tcW w:w="2430" w:type="dxa"/>
          </w:tcPr>
          <w:p w14:paraId="2126BCCD" w14:textId="77777777" w:rsidR="00462D8A" w:rsidRPr="009234AA" w:rsidRDefault="00462D8A" w:rsidP="009E429D">
            <w:r w:rsidRPr="009234AA">
              <w:t>Please press on one box only</w:t>
            </w:r>
          </w:p>
          <w:p w14:paraId="6625C18A" w14:textId="77777777" w:rsidR="00462D8A" w:rsidRPr="009234AA" w:rsidRDefault="00462D8A" w:rsidP="009E429D"/>
        </w:tc>
        <w:tc>
          <w:tcPr>
            <w:tcW w:w="2250" w:type="dxa"/>
          </w:tcPr>
          <w:p w14:paraId="517EA665" w14:textId="77777777" w:rsidR="00462D8A" w:rsidRPr="009234AA" w:rsidRDefault="00462D8A" w:rsidP="009E429D">
            <w:r w:rsidRPr="009234AA">
              <w:t>If M148=1 go to M149</w:t>
            </w:r>
          </w:p>
          <w:p w14:paraId="02C253AD" w14:textId="77777777" w:rsidR="00462D8A" w:rsidRPr="009234AA" w:rsidRDefault="00462D8A" w:rsidP="009E429D">
            <w:r w:rsidRPr="009234AA">
              <w:t>If M148=0,9 go to M150</w:t>
            </w:r>
          </w:p>
        </w:tc>
      </w:tr>
      <w:tr w:rsidR="00462D8A" w:rsidRPr="009234AA" w14:paraId="694E2391" w14:textId="77777777" w:rsidTr="001C1013">
        <w:tc>
          <w:tcPr>
            <w:tcW w:w="1424" w:type="dxa"/>
          </w:tcPr>
          <w:p w14:paraId="426DF052" w14:textId="77777777" w:rsidR="00462D8A" w:rsidRPr="009234AA" w:rsidRDefault="00462D8A" w:rsidP="009E429D">
            <w:r w:rsidRPr="009234AA">
              <w:t>M149</w:t>
            </w:r>
          </w:p>
        </w:tc>
        <w:tc>
          <w:tcPr>
            <w:tcW w:w="4105" w:type="dxa"/>
          </w:tcPr>
          <w:p w14:paraId="0EA94000" w14:textId="77777777" w:rsidR="00462D8A" w:rsidRPr="009234AA" w:rsidRDefault="00462D8A" w:rsidP="009E429D">
            <w:pPr>
              <w:tabs>
                <w:tab w:val="left" w:pos="1380"/>
              </w:tabs>
            </w:pPr>
            <w:r w:rsidRPr="009234AA">
              <w:t>For how long did she have the ulcer, abscess, or sore? (</w:t>
            </w:r>
            <w:proofErr w:type="gramStart"/>
            <w:r w:rsidRPr="009234AA">
              <w:t>days</w:t>
            </w:r>
            <w:proofErr w:type="gramEnd"/>
            <w:r w:rsidRPr="009234AA">
              <w:t>)</w:t>
            </w:r>
          </w:p>
        </w:tc>
        <w:tc>
          <w:tcPr>
            <w:tcW w:w="4389" w:type="dxa"/>
          </w:tcPr>
          <w:p w14:paraId="0E08FB0C" w14:textId="77777777" w:rsidR="00462D8A" w:rsidRPr="009234AA" w:rsidRDefault="00462D8A" w:rsidP="009E429D">
            <w:r w:rsidRPr="009234AA">
              <w:t>Number pad</w:t>
            </w:r>
          </w:p>
          <w:p w14:paraId="0993B3EF" w14:textId="77777777" w:rsidR="00462D8A" w:rsidRPr="009234AA" w:rsidRDefault="00462D8A" w:rsidP="009E429D">
            <w:r w:rsidRPr="009234AA">
              <w:t>Don’t know (999)</w:t>
            </w:r>
          </w:p>
        </w:tc>
        <w:tc>
          <w:tcPr>
            <w:tcW w:w="2430" w:type="dxa"/>
          </w:tcPr>
          <w:p w14:paraId="026A90A0" w14:textId="77777777" w:rsidR="00462D8A" w:rsidRPr="009234AA" w:rsidRDefault="00462D8A" w:rsidP="009E429D">
            <w:r w:rsidRPr="009234AA">
              <w:t>Please use the number pad</w:t>
            </w:r>
          </w:p>
        </w:tc>
        <w:tc>
          <w:tcPr>
            <w:tcW w:w="2250" w:type="dxa"/>
          </w:tcPr>
          <w:p w14:paraId="4D3AF176" w14:textId="77777777" w:rsidR="00462D8A" w:rsidRPr="009234AA" w:rsidRDefault="00462D8A" w:rsidP="009E429D">
            <w:r w:rsidRPr="009234AA">
              <w:t>Go to M150</w:t>
            </w:r>
          </w:p>
        </w:tc>
      </w:tr>
      <w:tr w:rsidR="00462D8A" w:rsidRPr="009234AA" w14:paraId="127E3617" w14:textId="77777777" w:rsidTr="001C1013">
        <w:tc>
          <w:tcPr>
            <w:tcW w:w="1424" w:type="dxa"/>
          </w:tcPr>
          <w:p w14:paraId="75B77180" w14:textId="77777777" w:rsidR="00462D8A" w:rsidRPr="009234AA" w:rsidRDefault="00462D8A" w:rsidP="005806FA">
            <w:r w:rsidRPr="009234AA">
              <w:t>M150</w:t>
            </w:r>
          </w:p>
        </w:tc>
        <w:tc>
          <w:tcPr>
            <w:tcW w:w="4105" w:type="dxa"/>
          </w:tcPr>
          <w:p w14:paraId="198A370F" w14:textId="77777777" w:rsidR="00462D8A" w:rsidRPr="009234AA" w:rsidRDefault="00462D8A" w:rsidP="005806FA">
            <w:pPr>
              <w:tabs>
                <w:tab w:val="left" w:pos="1380"/>
              </w:tabs>
            </w:pPr>
            <w:r w:rsidRPr="009234AA">
              <w:t>Did she receive any treatment for the illness that led to death?</w:t>
            </w:r>
          </w:p>
        </w:tc>
        <w:tc>
          <w:tcPr>
            <w:tcW w:w="4389" w:type="dxa"/>
          </w:tcPr>
          <w:p w14:paraId="666F0227" w14:textId="77777777" w:rsidR="00462D8A" w:rsidRPr="009234AA" w:rsidRDefault="00462D8A" w:rsidP="00496D2B">
            <w:r w:rsidRPr="009234AA">
              <w:t>Yes (1)</w:t>
            </w:r>
          </w:p>
          <w:p w14:paraId="4BB28BDA" w14:textId="77777777" w:rsidR="00462D8A" w:rsidRPr="009234AA" w:rsidRDefault="00462D8A" w:rsidP="00496D2B">
            <w:r w:rsidRPr="009234AA">
              <w:t>No (0)</w:t>
            </w:r>
          </w:p>
          <w:p w14:paraId="1BAC0370" w14:textId="77777777" w:rsidR="00462D8A" w:rsidRPr="009234AA" w:rsidRDefault="00462D8A" w:rsidP="00496D2B">
            <w:r w:rsidRPr="009234AA">
              <w:t>Don’t know (9)</w:t>
            </w:r>
          </w:p>
        </w:tc>
        <w:tc>
          <w:tcPr>
            <w:tcW w:w="2430" w:type="dxa"/>
          </w:tcPr>
          <w:p w14:paraId="310C9FFA" w14:textId="77777777" w:rsidR="00462D8A" w:rsidRPr="009234AA" w:rsidRDefault="00462D8A" w:rsidP="00496D2B">
            <w:r w:rsidRPr="009234AA">
              <w:t>Please press on one box only</w:t>
            </w:r>
          </w:p>
          <w:p w14:paraId="4C620DD1" w14:textId="77777777" w:rsidR="00462D8A" w:rsidRPr="009234AA" w:rsidRDefault="00462D8A" w:rsidP="00496D2B"/>
        </w:tc>
        <w:tc>
          <w:tcPr>
            <w:tcW w:w="2250" w:type="dxa"/>
          </w:tcPr>
          <w:p w14:paraId="68B8D627" w14:textId="77777777" w:rsidR="00462D8A" w:rsidRPr="009234AA" w:rsidRDefault="00462D8A" w:rsidP="00807D4F">
            <w:r w:rsidRPr="009234AA">
              <w:t>If M150=1 go to M151a</w:t>
            </w:r>
          </w:p>
          <w:p w14:paraId="15FC7E19" w14:textId="77777777" w:rsidR="00462D8A" w:rsidRPr="009234AA" w:rsidRDefault="00462D8A" w:rsidP="00807D4F">
            <w:r w:rsidRPr="009234AA">
              <w:t>If M150=0,9 go to M152</w:t>
            </w:r>
          </w:p>
        </w:tc>
      </w:tr>
      <w:tr w:rsidR="00462D8A" w:rsidRPr="009234AA" w14:paraId="00B8F91E" w14:textId="77777777" w:rsidTr="001C1013">
        <w:tc>
          <w:tcPr>
            <w:tcW w:w="1424" w:type="dxa"/>
          </w:tcPr>
          <w:p w14:paraId="0EEDBBE4" w14:textId="77777777" w:rsidR="00462D8A" w:rsidRPr="009234AA" w:rsidRDefault="00462D8A" w:rsidP="005806FA">
            <w:r w:rsidRPr="009234AA">
              <w:t>Intro M151a</w:t>
            </w:r>
          </w:p>
        </w:tc>
        <w:tc>
          <w:tcPr>
            <w:tcW w:w="4105" w:type="dxa"/>
          </w:tcPr>
          <w:p w14:paraId="514DE1C2" w14:textId="77777777" w:rsidR="00462D8A" w:rsidRPr="009234AA" w:rsidRDefault="00462D8A" w:rsidP="005806FA">
            <w:pPr>
              <w:tabs>
                <w:tab w:val="left" w:pos="1380"/>
              </w:tabs>
            </w:pPr>
            <w:r w:rsidRPr="009234AA">
              <w:t>What type of treatment did she receive?</w:t>
            </w:r>
          </w:p>
        </w:tc>
        <w:tc>
          <w:tcPr>
            <w:tcW w:w="4389" w:type="dxa"/>
          </w:tcPr>
          <w:p w14:paraId="33DAB7B4" w14:textId="77777777" w:rsidR="00462D8A" w:rsidRPr="009234AA" w:rsidRDefault="00462D8A" w:rsidP="005806FA"/>
        </w:tc>
        <w:tc>
          <w:tcPr>
            <w:tcW w:w="2430" w:type="dxa"/>
          </w:tcPr>
          <w:p w14:paraId="68C64144" w14:textId="77777777" w:rsidR="00462D8A" w:rsidRPr="009234AA" w:rsidRDefault="00462D8A" w:rsidP="005806FA"/>
        </w:tc>
        <w:tc>
          <w:tcPr>
            <w:tcW w:w="2250" w:type="dxa"/>
          </w:tcPr>
          <w:p w14:paraId="18C2B57B" w14:textId="77777777" w:rsidR="00462D8A" w:rsidRPr="009234AA" w:rsidRDefault="00462D8A" w:rsidP="005806FA"/>
        </w:tc>
      </w:tr>
      <w:tr w:rsidR="00462D8A" w:rsidRPr="009234AA" w14:paraId="2BC63671" w14:textId="77777777" w:rsidTr="001C1013">
        <w:tc>
          <w:tcPr>
            <w:tcW w:w="1424" w:type="dxa"/>
          </w:tcPr>
          <w:p w14:paraId="5339A7AC" w14:textId="77777777" w:rsidR="00462D8A" w:rsidRPr="009234AA" w:rsidRDefault="00462D8A" w:rsidP="005806FA">
            <w:r w:rsidRPr="009234AA">
              <w:t>M151a</w:t>
            </w:r>
          </w:p>
        </w:tc>
        <w:tc>
          <w:tcPr>
            <w:tcW w:w="4105" w:type="dxa"/>
          </w:tcPr>
          <w:p w14:paraId="65E25F07" w14:textId="77777777" w:rsidR="00462D8A" w:rsidRPr="009234AA" w:rsidRDefault="00462D8A" w:rsidP="005806FA">
            <w:pPr>
              <w:tabs>
                <w:tab w:val="left" w:pos="1380"/>
              </w:tabs>
            </w:pPr>
            <w:r w:rsidRPr="009234AA">
              <w:t>Oral rehydration salts and/or intravenous fluids (drip) treatment?</w:t>
            </w:r>
          </w:p>
        </w:tc>
        <w:tc>
          <w:tcPr>
            <w:tcW w:w="4389" w:type="dxa"/>
          </w:tcPr>
          <w:p w14:paraId="38648A47" w14:textId="77777777" w:rsidR="00462D8A" w:rsidRPr="009234AA" w:rsidRDefault="00462D8A" w:rsidP="00496D2B">
            <w:r w:rsidRPr="009234AA">
              <w:t>Yes (1)</w:t>
            </w:r>
          </w:p>
          <w:p w14:paraId="04198D81" w14:textId="77777777" w:rsidR="00462D8A" w:rsidRPr="009234AA" w:rsidRDefault="00462D8A" w:rsidP="00496D2B">
            <w:r w:rsidRPr="009234AA">
              <w:t>No (0)</w:t>
            </w:r>
          </w:p>
          <w:p w14:paraId="63563AD2" w14:textId="77777777" w:rsidR="00462D8A" w:rsidRPr="009234AA" w:rsidRDefault="00462D8A" w:rsidP="00496D2B">
            <w:r w:rsidRPr="009234AA">
              <w:t>Don’t know (9)</w:t>
            </w:r>
          </w:p>
        </w:tc>
        <w:tc>
          <w:tcPr>
            <w:tcW w:w="2430" w:type="dxa"/>
          </w:tcPr>
          <w:p w14:paraId="7E1B6386" w14:textId="77777777" w:rsidR="00462D8A" w:rsidRPr="009234AA" w:rsidRDefault="00462D8A" w:rsidP="00496D2B">
            <w:r w:rsidRPr="009234AA">
              <w:t>Please press on one box only</w:t>
            </w:r>
          </w:p>
          <w:p w14:paraId="7BC618B1" w14:textId="77777777" w:rsidR="00462D8A" w:rsidRPr="009234AA" w:rsidRDefault="00462D8A" w:rsidP="00496D2B"/>
        </w:tc>
        <w:tc>
          <w:tcPr>
            <w:tcW w:w="2250" w:type="dxa"/>
          </w:tcPr>
          <w:p w14:paraId="79AE38CE" w14:textId="77777777" w:rsidR="00462D8A" w:rsidRPr="009234AA" w:rsidRDefault="00462D8A" w:rsidP="005806FA">
            <w:r w:rsidRPr="009234AA">
              <w:t>Go to M151b</w:t>
            </w:r>
          </w:p>
        </w:tc>
      </w:tr>
      <w:tr w:rsidR="00462D8A" w:rsidRPr="009234AA" w14:paraId="0D2B2704" w14:textId="77777777" w:rsidTr="001C1013">
        <w:tc>
          <w:tcPr>
            <w:tcW w:w="1424" w:type="dxa"/>
          </w:tcPr>
          <w:p w14:paraId="6E234D69" w14:textId="77777777" w:rsidR="00462D8A" w:rsidRPr="009234AA" w:rsidRDefault="00462D8A" w:rsidP="00496D2B">
            <w:r w:rsidRPr="009234AA">
              <w:lastRenderedPageBreak/>
              <w:t>M151b</w:t>
            </w:r>
          </w:p>
        </w:tc>
        <w:tc>
          <w:tcPr>
            <w:tcW w:w="4105" w:type="dxa"/>
          </w:tcPr>
          <w:p w14:paraId="5B5DB678" w14:textId="77777777" w:rsidR="00462D8A" w:rsidRPr="009234AA" w:rsidRDefault="00462D8A" w:rsidP="00496D2B">
            <w:pPr>
              <w:tabs>
                <w:tab w:val="left" w:pos="1380"/>
              </w:tabs>
            </w:pPr>
            <w:r w:rsidRPr="009234AA">
              <w:t>Blood transfusion?</w:t>
            </w:r>
          </w:p>
        </w:tc>
        <w:tc>
          <w:tcPr>
            <w:tcW w:w="4389" w:type="dxa"/>
          </w:tcPr>
          <w:p w14:paraId="352E0737" w14:textId="77777777" w:rsidR="00462D8A" w:rsidRPr="009234AA" w:rsidRDefault="00462D8A" w:rsidP="00496D2B">
            <w:r w:rsidRPr="009234AA">
              <w:t>Yes (1)</w:t>
            </w:r>
          </w:p>
          <w:p w14:paraId="41D798DB" w14:textId="77777777" w:rsidR="00462D8A" w:rsidRPr="009234AA" w:rsidRDefault="00462D8A" w:rsidP="00496D2B">
            <w:r w:rsidRPr="009234AA">
              <w:t>No (0)</w:t>
            </w:r>
          </w:p>
          <w:p w14:paraId="070FD52A" w14:textId="77777777" w:rsidR="00462D8A" w:rsidRPr="009234AA" w:rsidRDefault="00462D8A" w:rsidP="00496D2B">
            <w:r w:rsidRPr="009234AA">
              <w:t>Don’t know (9)</w:t>
            </w:r>
          </w:p>
        </w:tc>
        <w:tc>
          <w:tcPr>
            <w:tcW w:w="2430" w:type="dxa"/>
          </w:tcPr>
          <w:p w14:paraId="05716A4D" w14:textId="77777777" w:rsidR="00462D8A" w:rsidRPr="009234AA" w:rsidRDefault="00462D8A" w:rsidP="00496D2B">
            <w:r w:rsidRPr="009234AA">
              <w:t>Please press on one box only</w:t>
            </w:r>
          </w:p>
          <w:p w14:paraId="6B07CEBB" w14:textId="77777777" w:rsidR="00462D8A" w:rsidRPr="009234AA" w:rsidRDefault="00462D8A" w:rsidP="00496D2B"/>
        </w:tc>
        <w:tc>
          <w:tcPr>
            <w:tcW w:w="2250" w:type="dxa"/>
          </w:tcPr>
          <w:p w14:paraId="2592D612" w14:textId="77777777" w:rsidR="00462D8A" w:rsidRPr="009234AA" w:rsidRDefault="00462D8A" w:rsidP="00496D2B">
            <w:r w:rsidRPr="009234AA">
              <w:t>Go to M151c</w:t>
            </w:r>
          </w:p>
        </w:tc>
      </w:tr>
      <w:tr w:rsidR="00462D8A" w:rsidRPr="009234AA" w14:paraId="47153DA5" w14:textId="77777777" w:rsidTr="001C1013">
        <w:tc>
          <w:tcPr>
            <w:tcW w:w="1424" w:type="dxa"/>
          </w:tcPr>
          <w:p w14:paraId="4B8479F4" w14:textId="77777777" w:rsidR="00462D8A" w:rsidRPr="009234AA" w:rsidRDefault="00462D8A" w:rsidP="00496D2B">
            <w:r w:rsidRPr="009234AA">
              <w:t>M151c</w:t>
            </w:r>
          </w:p>
        </w:tc>
        <w:tc>
          <w:tcPr>
            <w:tcW w:w="4105" w:type="dxa"/>
          </w:tcPr>
          <w:p w14:paraId="344753A4" w14:textId="77777777" w:rsidR="00462D8A" w:rsidRPr="009234AA" w:rsidRDefault="00462D8A" w:rsidP="00496D2B">
            <w:pPr>
              <w:tabs>
                <w:tab w:val="left" w:pos="1380"/>
              </w:tabs>
            </w:pPr>
            <w:r w:rsidRPr="009234AA">
              <w:t>Treatment/ food through a tube passed through the nose?</w:t>
            </w:r>
          </w:p>
        </w:tc>
        <w:tc>
          <w:tcPr>
            <w:tcW w:w="4389" w:type="dxa"/>
          </w:tcPr>
          <w:p w14:paraId="2F6097CA" w14:textId="77777777" w:rsidR="00462D8A" w:rsidRPr="009234AA" w:rsidRDefault="00462D8A" w:rsidP="00496D2B">
            <w:r w:rsidRPr="009234AA">
              <w:t>Yes (1)</w:t>
            </w:r>
          </w:p>
          <w:p w14:paraId="27ABF8BA" w14:textId="77777777" w:rsidR="00462D8A" w:rsidRPr="009234AA" w:rsidRDefault="00462D8A" w:rsidP="00496D2B">
            <w:r w:rsidRPr="009234AA">
              <w:t>No (0)</w:t>
            </w:r>
          </w:p>
          <w:p w14:paraId="0B71B0F8" w14:textId="77777777" w:rsidR="00462D8A" w:rsidRPr="009234AA" w:rsidRDefault="00462D8A" w:rsidP="00496D2B">
            <w:r w:rsidRPr="009234AA">
              <w:t>Don’t know (9)</w:t>
            </w:r>
          </w:p>
        </w:tc>
        <w:tc>
          <w:tcPr>
            <w:tcW w:w="2430" w:type="dxa"/>
          </w:tcPr>
          <w:p w14:paraId="239ED2D1" w14:textId="77777777" w:rsidR="00462D8A" w:rsidRPr="009234AA" w:rsidRDefault="00462D8A" w:rsidP="00496D2B">
            <w:r w:rsidRPr="009234AA">
              <w:t>Please press on one box only</w:t>
            </w:r>
          </w:p>
          <w:p w14:paraId="1F0A62A9" w14:textId="77777777" w:rsidR="00462D8A" w:rsidRPr="009234AA" w:rsidRDefault="00462D8A" w:rsidP="00496D2B"/>
        </w:tc>
        <w:tc>
          <w:tcPr>
            <w:tcW w:w="2250" w:type="dxa"/>
          </w:tcPr>
          <w:p w14:paraId="6C77B2DA" w14:textId="77777777" w:rsidR="00462D8A" w:rsidRPr="009234AA" w:rsidRDefault="00462D8A" w:rsidP="00496D2B">
            <w:r w:rsidRPr="009234AA">
              <w:t>Go to M151d</w:t>
            </w:r>
          </w:p>
        </w:tc>
      </w:tr>
      <w:tr w:rsidR="00462D8A" w:rsidRPr="009234AA" w14:paraId="48F98093" w14:textId="77777777" w:rsidTr="001C1013">
        <w:tc>
          <w:tcPr>
            <w:tcW w:w="1424" w:type="dxa"/>
          </w:tcPr>
          <w:p w14:paraId="14EAC4E0" w14:textId="77777777" w:rsidR="00462D8A" w:rsidRPr="009234AA" w:rsidRDefault="00462D8A" w:rsidP="00496D2B">
            <w:r w:rsidRPr="009234AA">
              <w:t>M151d</w:t>
            </w:r>
          </w:p>
        </w:tc>
        <w:tc>
          <w:tcPr>
            <w:tcW w:w="4105" w:type="dxa"/>
          </w:tcPr>
          <w:p w14:paraId="0D8F885D" w14:textId="77777777" w:rsidR="00462D8A" w:rsidRPr="009234AA" w:rsidRDefault="00462D8A" w:rsidP="00496D2B">
            <w:pPr>
              <w:tabs>
                <w:tab w:val="left" w:pos="1380"/>
              </w:tabs>
            </w:pPr>
            <w:r w:rsidRPr="009234AA">
              <w:t>Any other treatment?</w:t>
            </w:r>
          </w:p>
        </w:tc>
        <w:tc>
          <w:tcPr>
            <w:tcW w:w="4389" w:type="dxa"/>
          </w:tcPr>
          <w:p w14:paraId="566F1A18" w14:textId="77777777" w:rsidR="00462D8A" w:rsidRPr="009234AA" w:rsidRDefault="00462D8A" w:rsidP="00496D2B">
            <w:r w:rsidRPr="009234AA">
              <w:t>Yes (1)</w:t>
            </w:r>
          </w:p>
          <w:p w14:paraId="7F490167" w14:textId="77777777" w:rsidR="00462D8A" w:rsidRPr="009234AA" w:rsidRDefault="00462D8A" w:rsidP="00496D2B">
            <w:r w:rsidRPr="009234AA">
              <w:t>No (0)</w:t>
            </w:r>
          </w:p>
          <w:p w14:paraId="2EC7C1D5" w14:textId="77777777" w:rsidR="00462D8A" w:rsidRPr="009234AA" w:rsidRDefault="00462D8A" w:rsidP="00496D2B">
            <w:r w:rsidRPr="009234AA">
              <w:t>Don’t know (9)</w:t>
            </w:r>
          </w:p>
        </w:tc>
        <w:tc>
          <w:tcPr>
            <w:tcW w:w="2430" w:type="dxa"/>
          </w:tcPr>
          <w:p w14:paraId="4063D422" w14:textId="77777777" w:rsidR="00462D8A" w:rsidRPr="009234AA" w:rsidRDefault="00462D8A" w:rsidP="00496D2B">
            <w:r w:rsidRPr="009234AA">
              <w:t>Please press on one box only</w:t>
            </w:r>
          </w:p>
          <w:p w14:paraId="50CDE854" w14:textId="77777777" w:rsidR="00462D8A" w:rsidRPr="009234AA" w:rsidRDefault="00462D8A" w:rsidP="00496D2B"/>
        </w:tc>
        <w:tc>
          <w:tcPr>
            <w:tcW w:w="2250" w:type="dxa"/>
          </w:tcPr>
          <w:p w14:paraId="0656BF67" w14:textId="77777777" w:rsidR="00462D8A" w:rsidRPr="009234AA" w:rsidRDefault="00462D8A" w:rsidP="00496D2B">
            <w:r w:rsidRPr="009234AA">
              <w:t>Go to M152</w:t>
            </w:r>
          </w:p>
        </w:tc>
      </w:tr>
      <w:tr w:rsidR="00462D8A" w:rsidRPr="009234AA" w14:paraId="67144F37" w14:textId="77777777" w:rsidTr="001C1013">
        <w:tc>
          <w:tcPr>
            <w:tcW w:w="1424" w:type="dxa"/>
          </w:tcPr>
          <w:p w14:paraId="26C65D0C" w14:textId="77777777" w:rsidR="00462D8A" w:rsidRPr="009234AA" w:rsidRDefault="00462D8A" w:rsidP="005806FA">
            <w:r w:rsidRPr="009234AA">
              <w:t>M152</w:t>
            </w:r>
          </w:p>
        </w:tc>
        <w:tc>
          <w:tcPr>
            <w:tcW w:w="4105" w:type="dxa"/>
          </w:tcPr>
          <w:p w14:paraId="22EC6071" w14:textId="77777777" w:rsidR="00462D8A" w:rsidRPr="009234AA" w:rsidRDefault="00462D8A" w:rsidP="005806FA">
            <w:pPr>
              <w:tabs>
                <w:tab w:val="left" w:pos="1380"/>
              </w:tabs>
            </w:pPr>
            <w:r w:rsidRPr="009234AA">
              <w:t>Did she have any operation for the illness?</w:t>
            </w:r>
          </w:p>
        </w:tc>
        <w:tc>
          <w:tcPr>
            <w:tcW w:w="4389" w:type="dxa"/>
          </w:tcPr>
          <w:p w14:paraId="613C82AD" w14:textId="77777777" w:rsidR="00462D8A" w:rsidRPr="009234AA" w:rsidRDefault="00462D8A" w:rsidP="00496D2B">
            <w:r w:rsidRPr="009234AA">
              <w:t>Yes (1)</w:t>
            </w:r>
          </w:p>
          <w:p w14:paraId="696E0674" w14:textId="77777777" w:rsidR="00462D8A" w:rsidRPr="009234AA" w:rsidRDefault="00462D8A" w:rsidP="00496D2B">
            <w:r w:rsidRPr="009234AA">
              <w:t>No (0)</w:t>
            </w:r>
          </w:p>
          <w:p w14:paraId="3CFA87A7" w14:textId="77777777" w:rsidR="00462D8A" w:rsidRPr="009234AA" w:rsidRDefault="00462D8A" w:rsidP="00496D2B">
            <w:r w:rsidRPr="009234AA">
              <w:t>Don’t know (9)</w:t>
            </w:r>
          </w:p>
        </w:tc>
        <w:tc>
          <w:tcPr>
            <w:tcW w:w="2430" w:type="dxa"/>
          </w:tcPr>
          <w:p w14:paraId="7232E0A4" w14:textId="77777777" w:rsidR="00462D8A" w:rsidRPr="009234AA" w:rsidRDefault="00462D8A" w:rsidP="00496D2B">
            <w:r w:rsidRPr="009234AA">
              <w:t>Please press on one box only</w:t>
            </w:r>
          </w:p>
          <w:p w14:paraId="24E0DEA7" w14:textId="77777777" w:rsidR="00462D8A" w:rsidRPr="009234AA" w:rsidRDefault="00462D8A" w:rsidP="00496D2B"/>
        </w:tc>
        <w:tc>
          <w:tcPr>
            <w:tcW w:w="2250" w:type="dxa"/>
          </w:tcPr>
          <w:p w14:paraId="61CA75DF" w14:textId="77777777" w:rsidR="00462D8A" w:rsidRPr="009234AA" w:rsidRDefault="00462D8A" w:rsidP="008055AF">
            <w:r w:rsidRPr="009234AA">
              <w:t>If M152=1 go to M153</w:t>
            </w:r>
          </w:p>
          <w:p w14:paraId="2F18D79C" w14:textId="77777777" w:rsidR="00462D8A" w:rsidRPr="009234AA" w:rsidRDefault="00462D8A" w:rsidP="008055AF">
            <w:r w:rsidRPr="009234AA">
              <w:t>If M152=0,9 go to M155</w:t>
            </w:r>
          </w:p>
        </w:tc>
      </w:tr>
      <w:tr w:rsidR="00462D8A" w:rsidRPr="009234AA" w14:paraId="3059E09D" w14:textId="77777777" w:rsidTr="001C1013">
        <w:tc>
          <w:tcPr>
            <w:tcW w:w="1424" w:type="dxa"/>
          </w:tcPr>
          <w:p w14:paraId="112FDF21" w14:textId="77777777" w:rsidR="00462D8A" w:rsidRPr="009234AA" w:rsidRDefault="00462D8A" w:rsidP="005806FA">
            <w:r w:rsidRPr="009234AA">
              <w:t>M153</w:t>
            </w:r>
          </w:p>
        </w:tc>
        <w:tc>
          <w:tcPr>
            <w:tcW w:w="4105" w:type="dxa"/>
          </w:tcPr>
          <w:p w14:paraId="748FA8E9" w14:textId="77777777" w:rsidR="00462D8A" w:rsidRPr="009234AA" w:rsidRDefault="00462D8A" w:rsidP="008055AF">
            <w:r w:rsidRPr="009234AA">
              <w:t>How long before death did she have the operation? (</w:t>
            </w:r>
            <w:proofErr w:type="gramStart"/>
            <w:r w:rsidRPr="009234AA">
              <w:t>in</w:t>
            </w:r>
            <w:proofErr w:type="gramEnd"/>
            <w:r w:rsidRPr="009234AA">
              <w:t xml:space="preserve"> days)</w:t>
            </w:r>
          </w:p>
        </w:tc>
        <w:tc>
          <w:tcPr>
            <w:tcW w:w="4389" w:type="dxa"/>
          </w:tcPr>
          <w:p w14:paraId="464FEE20" w14:textId="77777777" w:rsidR="00462D8A" w:rsidRPr="009234AA" w:rsidRDefault="00462D8A" w:rsidP="00496D2B">
            <w:r w:rsidRPr="009234AA">
              <w:t>Number pad</w:t>
            </w:r>
          </w:p>
          <w:p w14:paraId="036F28A8" w14:textId="77777777" w:rsidR="00462D8A" w:rsidRPr="009234AA" w:rsidRDefault="00462D8A" w:rsidP="00496D2B">
            <w:r w:rsidRPr="009234AA">
              <w:t>Don’t know (999)</w:t>
            </w:r>
          </w:p>
        </w:tc>
        <w:tc>
          <w:tcPr>
            <w:tcW w:w="2430" w:type="dxa"/>
          </w:tcPr>
          <w:p w14:paraId="5A775F24" w14:textId="77777777" w:rsidR="00462D8A" w:rsidRPr="009234AA" w:rsidRDefault="00462D8A" w:rsidP="00496D2B">
            <w:r w:rsidRPr="009234AA">
              <w:t>Please use the number pad</w:t>
            </w:r>
          </w:p>
        </w:tc>
        <w:tc>
          <w:tcPr>
            <w:tcW w:w="2250" w:type="dxa"/>
          </w:tcPr>
          <w:p w14:paraId="3089C511" w14:textId="77777777" w:rsidR="00462D8A" w:rsidRPr="009234AA" w:rsidRDefault="00462D8A" w:rsidP="00496D2B">
            <w:r w:rsidRPr="009234AA">
              <w:t>Go to M154a</w:t>
            </w:r>
          </w:p>
        </w:tc>
      </w:tr>
      <w:tr w:rsidR="00462D8A" w:rsidRPr="009234AA" w14:paraId="5CD3B2B4" w14:textId="77777777" w:rsidTr="001C1013">
        <w:tc>
          <w:tcPr>
            <w:tcW w:w="1424" w:type="dxa"/>
          </w:tcPr>
          <w:p w14:paraId="030AACCC" w14:textId="77777777" w:rsidR="00462D8A" w:rsidRPr="009234AA" w:rsidRDefault="00462D8A" w:rsidP="005806FA">
            <w:r w:rsidRPr="009234AA">
              <w:t>M154</w:t>
            </w:r>
          </w:p>
        </w:tc>
        <w:tc>
          <w:tcPr>
            <w:tcW w:w="4105" w:type="dxa"/>
          </w:tcPr>
          <w:p w14:paraId="4B93C5B5" w14:textId="77777777" w:rsidR="00462D8A" w:rsidRPr="009234AA" w:rsidRDefault="00462D8A" w:rsidP="008055AF">
            <w:r w:rsidRPr="009234AA">
              <w:t>On what part of the body was the operation?</w:t>
            </w:r>
          </w:p>
        </w:tc>
        <w:tc>
          <w:tcPr>
            <w:tcW w:w="4389" w:type="dxa"/>
          </w:tcPr>
          <w:p w14:paraId="7F14820D" w14:textId="77777777" w:rsidR="00462D8A" w:rsidRPr="009234AA" w:rsidRDefault="00462D8A" w:rsidP="00496D2B">
            <w:r w:rsidRPr="009234AA">
              <w:t>Abdomen (1)</w:t>
            </w:r>
          </w:p>
          <w:p w14:paraId="50CE20A3" w14:textId="77777777" w:rsidR="00462D8A" w:rsidRPr="009234AA" w:rsidRDefault="00462D8A" w:rsidP="00496D2B">
            <w:r w:rsidRPr="009234AA">
              <w:t>Chest (2)</w:t>
            </w:r>
          </w:p>
          <w:p w14:paraId="0EC6E70F" w14:textId="77777777" w:rsidR="00462D8A" w:rsidRPr="009234AA" w:rsidRDefault="00462D8A" w:rsidP="00496D2B">
            <w:r w:rsidRPr="009234AA">
              <w:t>Head (3)</w:t>
            </w:r>
          </w:p>
          <w:p w14:paraId="7F9AD5C1" w14:textId="77777777" w:rsidR="00462D8A" w:rsidRPr="009234AA" w:rsidRDefault="00462D8A" w:rsidP="00496D2B">
            <w:r w:rsidRPr="009234AA">
              <w:t>Other (4)</w:t>
            </w:r>
          </w:p>
          <w:p w14:paraId="72074CDD" w14:textId="77777777" w:rsidR="00462D8A" w:rsidRPr="009234AA" w:rsidRDefault="00462D8A" w:rsidP="00496D2B">
            <w:r w:rsidRPr="009234AA">
              <w:t>Don’t know (9)</w:t>
            </w:r>
          </w:p>
        </w:tc>
        <w:tc>
          <w:tcPr>
            <w:tcW w:w="2430" w:type="dxa"/>
          </w:tcPr>
          <w:p w14:paraId="1D1CAEF3" w14:textId="77777777" w:rsidR="00462D8A" w:rsidRPr="009234AA" w:rsidRDefault="00462D8A" w:rsidP="008055AF">
            <w:r w:rsidRPr="009234AA">
              <w:t>Please press on one box only</w:t>
            </w:r>
          </w:p>
          <w:p w14:paraId="70707312" w14:textId="77777777" w:rsidR="00462D8A" w:rsidRPr="009234AA" w:rsidRDefault="00462D8A" w:rsidP="00496D2B"/>
        </w:tc>
        <w:tc>
          <w:tcPr>
            <w:tcW w:w="2250" w:type="dxa"/>
          </w:tcPr>
          <w:p w14:paraId="24FB6EBB" w14:textId="77777777" w:rsidR="00462D8A" w:rsidRPr="009234AA" w:rsidRDefault="00462D8A" w:rsidP="00496D2B">
            <w:r w:rsidRPr="009234AA">
              <w:t>Go to M155</w:t>
            </w:r>
          </w:p>
        </w:tc>
      </w:tr>
      <w:tr w:rsidR="00462D8A" w:rsidRPr="009234AA" w14:paraId="0A086AB4" w14:textId="77777777" w:rsidTr="001C1013">
        <w:tc>
          <w:tcPr>
            <w:tcW w:w="1424" w:type="dxa"/>
          </w:tcPr>
          <w:p w14:paraId="747B9291" w14:textId="0BD12BBC" w:rsidR="00462D8A" w:rsidRPr="009234AA" w:rsidRDefault="00462D8A" w:rsidP="005806FA">
            <w:r w:rsidRPr="009234AA">
              <w:t>M155</w:t>
            </w:r>
          </w:p>
        </w:tc>
        <w:tc>
          <w:tcPr>
            <w:tcW w:w="4105" w:type="dxa"/>
          </w:tcPr>
          <w:p w14:paraId="43B2B0CC" w14:textId="4280CA68" w:rsidR="00462D8A" w:rsidRPr="009234AA" w:rsidRDefault="00462D8A" w:rsidP="00C7728A">
            <w:r w:rsidRPr="009234AA">
              <w:t>During her lifetime, did the mother usually drink a lot of alcohol?</w:t>
            </w:r>
          </w:p>
        </w:tc>
        <w:tc>
          <w:tcPr>
            <w:tcW w:w="4389" w:type="dxa"/>
          </w:tcPr>
          <w:p w14:paraId="714AA566" w14:textId="77777777" w:rsidR="00462D8A" w:rsidRPr="009234AA" w:rsidRDefault="00462D8A" w:rsidP="00E915DF">
            <w:r w:rsidRPr="009234AA">
              <w:t>Yes (1)</w:t>
            </w:r>
          </w:p>
          <w:p w14:paraId="57B83BC1" w14:textId="77777777" w:rsidR="00462D8A" w:rsidRPr="009234AA" w:rsidRDefault="00462D8A" w:rsidP="00E915DF">
            <w:r w:rsidRPr="009234AA">
              <w:t>No (0)</w:t>
            </w:r>
          </w:p>
          <w:p w14:paraId="39356025" w14:textId="51D94523" w:rsidR="00462D8A" w:rsidRPr="009234AA" w:rsidRDefault="00462D8A" w:rsidP="00496D2B">
            <w:r w:rsidRPr="009234AA">
              <w:t>Don’t know (9)</w:t>
            </w:r>
          </w:p>
        </w:tc>
        <w:tc>
          <w:tcPr>
            <w:tcW w:w="2430" w:type="dxa"/>
          </w:tcPr>
          <w:p w14:paraId="173E2A62" w14:textId="77777777" w:rsidR="00462D8A" w:rsidRPr="009234AA" w:rsidRDefault="00462D8A" w:rsidP="00E915DF">
            <w:r w:rsidRPr="009234AA">
              <w:t>Please press on one box only</w:t>
            </w:r>
          </w:p>
          <w:p w14:paraId="4FB643B5" w14:textId="77777777" w:rsidR="00462D8A" w:rsidRPr="009234AA" w:rsidRDefault="00462D8A" w:rsidP="008055AF"/>
        </w:tc>
        <w:tc>
          <w:tcPr>
            <w:tcW w:w="2250" w:type="dxa"/>
          </w:tcPr>
          <w:p w14:paraId="1E504F8C" w14:textId="672C6D9A" w:rsidR="00462D8A" w:rsidRPr="009234AA" w:rsidRDefault="00462D8A" w:rsidP="00496D2B">
            <w:r w:rsidRPr="009234AA">
              <w:t>Go to M156</w:t>
            </w:r>
          </w:p>
        </w:tc>
      </w:tr>
      <w:tr w:rsidR="00462D8A" w:rsidRPr="009234AA" w14:paraId="4DA52C90" w14:textId="77777777" w:rsidTr="001C1013">
        <w:tc>
          <w:tcPr>
            <w:tcW w:w="1424" w:type="dxa"/>
          </w:tcPr>
          <w:p w14:paraId="407B9B20" w14:textId="52A448C6" w:rsidR="00462D8A" w:rsidRPr="009234AA" w:rsidRDefault="00462D8A" w:rsidP="005806FA">
            <w:r w:rsidRPr="009234AA">
              <w:t>M156</w:t>
            </w:r>
          </w:p>
        </w:tc>
        <w:tc>
          <w:tcPr>
            <w:tcW w:w="4105" w:type="dxa"/>
          </w:tcPr>
          <w:p w14:paraId="60FAFE81" w14:textId="77777777" w:rsidR="00462D8A" w:rsidRPr="009234AA" w:rsidRDefault="00462D8A" w:rsidP="00D17033">
            <w:r w:rsidRPr="009234AA">
              <w:t>Do you have the mother’s death certificate?</w:t>
            </w:r>
          </w:p>
        </w:tc>
        <w:tc>
          <w:tcPr>
            <w:tcW w:w="4389" w:type="dxa"/>
          </w:tcPr>
          <w:p w14:paraId="18027993" w14:textId="77777777" w:rsidR="00462D8A" w:rsidRPr="009234AA" w:rsidRDefault="00462D8A" w:rsidP="00496D2B">
            <w:r w:rsidRPr="009234AA">
              <w:t>Yes (1)</w:t>
            </w:r>
          </w:p>
          <w:p w14:paraId="31FEC6A8" w14:textId="77777777" w:rsidR="00462D8A" w:rsidRPr="009234AA" w:rsidRDefault="00462D8A" w:rsidP="00496D2B">
            <w:r w:rsidRPr="009234AA">
              <w:t>No (0)</w:t>
            </w:r>
          </w:p>
        </w:tc>
        <w:tc>
          <w:tcPr>
            <w:tcW w:w="2430" w:type="dxa"/>
          </w:tcPr>
          <w:p w14:paraId="1617F519" w14:textId="77777777" w:rsidR="00462D8A" w:rsidRPr="009234AA" w:rsidRDefault="00462D8A" w:rsidP="00474998">
            <w:r w:rsidRPr="009234AA">
              <w:t>Please press on one box only</w:t>
            </w:r>
          </w:p>
          <w:p w14:paraId="3022804C" w14:textId="77777777" w:rsidR="00462D8A" w:rsidRPr="009234AA" w:rsidRDefault="00462D8A" w:rsidP="008055AF"/>
        </w:tc>
        <w:tc>
          <w:tcPr>
            <w:tcW w:w="2250" w:type="dxa"/>
          </w:tcPr>
          <w:p w14:paraId="5D276ECD" w14:textId="26563243" w:rsidR="00462D8A" w:rsidRPr="009234AA" w:rsidRDefault="00462D8A" w:rsidP="00496D2B">
            <w:r w:rsidRPr="009234AA">
              <w:t>If M156=1 go to M157</w:t>
            </w:r>
          </w:p>
          <w:p w14:paraId="36A0B0A3" w14:textId="7E862E89" w:rsidR="00462D8A" w:rsidRPr="009234AA" w:rsidRDefault="00462D8A" w:rsidP="00496D2B">
            <w:r w:rsidRPr="009234AA">
              <w:t>If M156=0 SAVE INTERVIEW AND FILL IN THE GREEN COLOR PAPER.</w:t>
            </w:r>
          </w:p>
        </w:tc>
      </w:tr>
      <w:tr w:rsidR="00462D8A" w:rsidRPr="009234AA" w14:paraId="2C79687B" w14:textId="77777777" w:rsidTr="001C1013">
        <w:tc>
          <w:tcPr>
            <w:tcW w:w="1424" w:type="dxa"/>
          </w:tcPr>
          <w:p w14:paraId="54AB77DD" w14:textId="2F289D19" w:rsidR="00462D8A" w:rsidRPr="009234AA" w:rsidRDefault="00462D8A" w:rsidP="005806FA">
            <w:r w:rsidRPr="009234AA">
              <w:t>M157</w:t>
            </w:r>
          </w:p>
        </w:tc>
        <w:tc>
          <w:tcPr>
            <w:tcW w:w="4105" w:type="dxa"/>
          </w:tcPr>
          <w:p w14:paraId="5122342C" w14:textId="77777777" w:rsidR="00462D8A" w:rsidRPr="009234AA" w:rsidRDefault="00462D8A" w:rsidP="00474998">
            <w:r w:rsidRPr="009234AA">
              <w:t>Can I see the death certificate?</w:t>
            </w:r>
          </w:p>
        </w:tc>
        <w:tc>
          <w:tcPr>
            <w:tcW w:w="4389" w:type="dxa"/>
          </w:tcPr>
          <w:p w14:paraId="2838627D" w14:textId="77777777" w:rsidR="00462D8A" w:rsidRPr="009234AA" w:rsidRDefault="00462D8A" w:rsidP="00496D2B">
            <w:r w:rsidRPr="009234AA">
              <w:t>Yes (1)</w:t>
            </w:r>
          </w:p>
          <w:p w14:paraId="16271B79" w14:textId="77777777" w:rsidR="00462D8A" w:rsidRPr="009234AA" w:rsidRDefault="00462D8A" w:rsidP="00496D2B">
            <w:r w:rsidRPr="009234AA">
              <w:t>No (0)</w:t>
            </w:r>
          </w:p>
        </w:tc>
        <w:tc>
          <w:tcPr>
            <w:tcW w:w="2430" w:type="dxa"/>
          </w:tcPr>
          <w:p w14:paraId="75559E10" w14:textId="77777777" w:rsidR="00462D8A" w:rsidRPr="009234AA" w:rsidRDefault="00462D8A" w:rsidP="00496D2B">
            <w:r w:rsidRPr="009234AA">
              <w:t>Please press on one box only</w:t>
            </w:r>
          </w:p>
          <w:p w14:paraId="709DB2FC" w14:textId="77777777" w:rsidR="00462D8A" w:rsidRPr="009234AA" w:rsidRDefault="00462D8A" w:rsidP="00496D2B"/>
        </w:tc>
        <w:tc>
          <w:tcPr>
            <w:tcW w:w="2250" w:type="dxa"/>
          </w:tcPr>
          <w:p w14:paraId="6CE87264" w14:textId="77777777" w:rsidR="00462D8A" w:rsidRPr="009234AA" w:rsidRDefault="00462D8A" w:rsidP="00496D2B">
            <w:r w:rsidRPr="009234AA">
              <w:lastRenderedPageBreak/>
              <w:t xml:space="preserve">SAVE INTERVIEW AND FILL IN THE </w:t>
            </w:r>
            <w:r w:rsidRPr="009234AA">
              <w:lastRenderedPageBreak/>
              <w:t>GREEN COLOR PAPER.</w:t>
            </w:r>
          </w:p>
        </w:tc>
      </w:tr>
      <w:tr w:rsidR="00462D8A" w:rsidRPr="009234AA" w14:paraId="1F464735" w14:textId="77777777" w:rsidTr="001C1013">
        <w:tc>
          <w:tcPr>
            <w:tcW w:w="1424" w:type="dxa"/>
          </w:tcPr>
          <w:p w14:paraId="134B3688" w14:textId="77777777" w:rsidR="00462D8A" w:rsidRPr="009234AA" w:rsidRDefault="00462D8A" w:rsidP="00871E77">
            <w:pPr>
              <w:spacing w:after="200" w:line="276" w:lineRule="auto"/>
            </w:pPr>
          </w:p>
        </w:tc>
        <w:tc>
          <w:tcPr>
            <w:tcW w:w="4105" w:type="dxa"/>
          </w:tcPr>
          <w:p w14:paraId="4777B2E2" w14:textId="090275B9" w:rsidR="00462D8A" w:rsidRPr="009234AA" w:rsidRDefault="00462D8A" w:rsidP="009F3DFD">
            <w:pPr>
              <w:rPr>
                <w:b/>
              </w:rPr>
            </w:pPr>
            <w:r w:rsidRPr="009234AA">
              <w:rPr>
                <w:b/>
              </w:rPr>
              <w:t>Section V. Infant’s verbal autopsy (infant less than 4 weeks)</w:t>
            </w:r>
          </w:p>
        </w:tc>
        <w:tc>
          <w:tcPr>
            <w:tcW w:w="4389" w:type="dxa"/>
          </w:tcPr>
          <w:p w14:paraId="561659C6" w14:textId="77777777" w:rsidR="00462D8A" w:rsidRPr="009234AA" w:rsidRDefault="00462D8A" w:rsidP="009F3DFD"/>
        </w:tc>
        <w:tc>
          <w:tcPr>
            <w:tcW w:w="2430" w:type="dxa"/>
          </w:tcPr>
          <w:p w14:paraId="327EDA52" w14:textId="77777777" w:rsidR="00462D8A" w:rsidRPr="009234AA" w:rsidRDefault="00462D8A" w:rsidP="009F3DFD"/>
        </w:tc>
        <w:tc>
          <w:tcPr>
            <w:tcW w:w="2250" w:type="dxa"/>
          </w:tcPr>
          <w:p w14:paraId="478A4A04" w14:textId="77777777" w:rsidR="00462D8A" w:rsidRPr="009234AA" w:rsidRDefault="00462D8A" w:rsidP="009F3DFD"/>
        </w:tc>
      </w:tr>
      <w:tr w:rsidR="00462D8A" w:rsidRPr="009234AA" w14:paraId="7920FD8B" w14:textId="77777777" w:rsidTr="001C1013">
        <w:tc>
          <w:tcPr>
            <w:tcW w:w="1424" w:type="dxa"/>
          </w:tcPr>
          <w:p w14:paraId="62ED13C5" w14:textId="45B18440" w:rsidR="00462D8A" w:rsidRPr="009234AA" w:rsidRDefault="00462D8A" w:rsidP="009F3DFD">
            <w:r w:rsidRPr="009234AA">
              <w:t>V1</w:t>
            </w:r>
          </w:p>
        </w:tc>
        <w:tc>
          <w:tcPr>
            <w:tcW w:w="4105" w:type="dxa"/>
          </w:tcPr>
          <w:p w14:paraId="3C1C4642" w14:textId="42AB014A" w:rsidR="00462D8A" w:rsidRPr="009234AA" w:rsidRDefault="00462D8A" w:rsidP="00871E77">
            <w:r w:rsidRPr="009234AA">
              <w:t>Did you live with the baby in the period leading to her/his death?</w:t>
            </w:r>
          </w:p>
        </w:tc>
        <w:tc>
          <w:tcPr>
            <w:tcW w:w="4389" w:type="dxa"/>
          </w:tcPr>
          <w:p w14:paraId="23C015B7" w14:textId="77777777" w:rsidR="00462D8A" w:rsidRPr="009234AA" w:rsidRDefault="00462D8A" w:rsidP="009F3DFD">
            <w:r w:rsidRPr="009234AA">
              <w:t>Yes (1)</w:t>
            </w:r>
          </w:p>
          <w:p w14:paraId="1B0DC8C0" w14:textId="77777777" w:rsidR="00462D8A" w:rsidRPr="009234AA" w:rsidRDefault="00462D8A" w:rsidP="009F3DFD">
            <w:r w:rsidRPr="009234AA">
              <w:t>No (0)</w:t>
            </w:r>
          </w:p>
        </w:tc>
        <w:tc>
          <w:tcPr>
            <w:tcW w:w="2430" w:type="dxa"/>
          </w:tcPr>
          <w:p w14:paraId="7ADB3B39" w14:textId="77777777" w:rsidR="00462D8A" w:rsidRPr="009234AA" w:rsidRDefault="00462D8A" w:rsidP="009F3DFD">
            <w:r w:rsidRPr="009234AA">
              <w:t>Please press on one box only</w:t>
            </w:r>
          </w:p>
        </w:tc>
        <w:tc>
          <w:tcPr>
            <w:tcW w:w="2250" w:type="dxa"/>
          </w:tcPr>
          <w:p w14:paraId="219FF7E6" w14:textId="6A6A6BE9" w:rsidR="00462D8A" w:rsidRPr="009234AA" w:rsidRDefault="00462D8A" w:rsidP="00871E77">
            <w:r w:rsidRPr="009234AA">
              <w:t>If V1=1 go to V2</w:t>
            </w:r>
          </w:p>
          <w:p w14:paraId="477BF2DE" w14:textId="1593AF9E" w:rsidR="00462D8A" w:rsidRPr="009234AA" w:rsidRDefault="00462D8A" w:rsidP="00871E77">
            <w:r w:rsidRPr="009234AA">
              <w:t>If V1=0 FINISH</w:t>
            </w:r>
          </w:p>
        </w:tc>
      </w:tr>
      <w:tr w:rsidR="00462D8A" w:rsidRPr="009234AA" w14:paraId="03688CBD" w14:textId="77777777" w:rsidTr="001C1013">
        <w:tc>
          <w:tcPr>
            <w:tcW w:w="1424" w:type="dxa"/>
          </w:tcPr>
          <w:p w14:paraId="3D2C114F" w14:textId="32F5DF92" w:rsidR="00462D8A" w:rsidRPr="009234AA" w:rsidRDefault="00462D8A" w:rsidP="009F3DFD">
            <w:r w:rsidRPr="009234AA">
              <w:t>Intro V2</w:t>
            </w:r>
          </w:p>
        </w:tc>
        <w:tc>
          <w:tcPr>
            <w:tcW w:w="4105" w:type="dxa"/>
          </w:tcPr>
          <w:p w14:paraId="5EA0C94E" w14:textId="1D8EAA19" w:rsidR="00462D8A" w:rsidRPr="009234AA" w:rsidRDefault="00462D8A" w:rsidP="00A1571C">
            <w:r w:rsidRPr="009234AA">
              <w:t>I know it may be difficult to talk about this, but I will ask you some questions about the events surrounding the death of your baby.</w:t>
            </w:r>
          </w:p>
        </w:tc>
        <w:tc>
          <w:tcPr>
            <w:tcW w:w="4389" w:type="dxa"/>
          </w:tcPr>
          <w:p w14:paraId="5957ABB9" w14:textId="77777777" w:rsidR="00462D8A" w:rsidRPr="009234AA" w:rsidRDefault="00462D8A" w:rsidP="009F3DFD"/>
        </w:tc>
        <w:tc>
          <w:tcPr>
            <w:tcW w:w="2430" w:type="dxa"/>
          </w:tcPr>
          <w:p w14:paraId="1363B1C0" w14:textId="63B0DE61" w:rsidR="00462D8A" w:rsidRPr="009234AA" w:rsidRDefault="00462D8A" w:rsidP="009F3DFD"/>
        </w:tc>
        <w:tc>
          <w:tcPr>
            <w:tcW w:w="2250" w:type="dxa"/>
          </w:tcPr>
          <w:p w14:paraId="72A6C88C" w14:textId="77777777" w:rsidR="00462D8A" w:rsidRPr="009234AA" w:rsidRDefault="00462D8A" w:rsidP="00871E77"/>
        </w:tc>
      </w:tr>
      <w:tr w:rsidR="00462D8A" w:rsidRPr="009234AA" w14:paraId="3067F340" w14:textId="77777777" w:rsidTr="001C1013">
        <w:tc>
          <w:tcPr>
            <w:tcW w:w="1424" w:type="dxa"/>
          </w:tcPr>
          <w:p w14:paraId="3336F5A6" w14:textId="3A4501B4" w:rsidR="00462D8A" w:rsidRPr="009234AA" w:rsidRDefault="00462D8A" w:rsidP="009F3DFD">
            <w:r w:rsidRPr="009234AA">
              <w:t>V2</w:t>
            </w:r>
          </w:p>
        </w:tc>
        <w:tc>
          <w:tcPr>
            <w:tcW w:w="4105" w:type="dxa"/>
          </w:tcPr>
          <w:p w14:paraId="5E7AC2B6" w14:textId="4CBBB23C" w:rsidR="00462D8A" w:rsidRPr="009234AA" w:rsidRDefault="00462D8A" w:rsidP="00871E77">
            <w:r w:rsidRPr="009234AA">
              <w:t>Where did s/he die?</w:t>
            </w:r>
          </w:p>
        </w:tc>
        <w:tc>
          <w:tcPr>
            <w:tcW w:w="4389" w:type="dxa"/>
          </w:tcPr>
          <w:p w14:paraId="57B180BC" w14:textId="77777777" w:rsidR="00462D8A" w:rsidRPr="009234AA" w:rsidRDefault="00462D8A" w:rsidP="00E55FA2">
            <w:r w:rsidRPr="009234AA">
              <w:t>Hospital (1)</w:t>
            </w:r>
          </w:p>
          <w:p w14:paraId="4FA49D70" w14:textId="77777777" w:rsidR="00462D8A" w:rsidRPr="009234AA" w:rsidRDefault="00462D8A" w:rsidP="00E55FA2">
            <w:r w:rsidRPr="009234AA">
              <w:t>Other health facility (2)</w:t>
            </w:r>
          </w:p>
          <w:p w14:paraId="7938B62A" w14:textId="77777777" w:rsidR="00462D8A" w:rsidRPr="009234AA" w:rsidRDefault="00462D8A" w:rsidP="00E55FA2">
            <w:r w:rsidRPr="009234AA">
              <w:t>Home (3)</w:t>
            </w:r>
          </w:p>
          <w:p w14:paraId="0FB1595B" w14:textId="512C2BBA" w:rsidR="00462D8A" w:rsidRPr="009234AA" w:rsidRDefault="00462D8A" w:rsidP="00E55FA2">
            <w:r w:rsidRPr="009234AA">
              <w:t>Other (4)</w:t>
            </w:r>
          </w:p>
          <w:p w14:paraId="268C9F0E" w14:textId="21BDA159" w:rsidR="00462D8A" w:rsidRPr="009234AA" w:rsidRDefault="00462D8A" w:rsidP="009F3DFD">
            <w:r w:rsidRPr="009234AA">
              <w:t>Don’t know (8)</w:t>
            </w:r>
          </w:p>
        </w:tc>
        <w:tc>
          <w:tcPr>
            <w:tcW w:w="2430" w:type="dxa"/>
          </w:tcPr>
          <w:p w14:paraId="7BBE94E1" w14:textId="041C6C0A" w:rsidR="00462D8A" w:rsidRPr="009234AA" w:rsidRDefault="00462D8A" w:rsidP="00A1571C">
            <w:r w:rsidRPr="009234AA">
              <w:t>Please press on one box only</w:t>
            </w:r>
          </w:p>
        </w:tc>
        <w:tc>
          <w:tcPr>
            <w:tcW w:w="2250" w:type="dxa"/>
          </w:tcPr>
          <w:p w14:paraId="59626FCD" w14:textId="53FEF9A2" w:rsidR="00462D8A" w:rsidRPr="009234AA" w:rsidRDefault="00462D8A" w:rsidP="00871E77">
            <w:r w:rsidRPr="009234AA">
              <w:t>Go to V7a</w:t>
            </w:r>
          </w:p>
        </w:tc>
      </w:tr>
      <w:tr w:rsidR="00462D8A" w:rsidRPr="009234AA" w14:paraId="063BAD10" w14:textId="77777777" w:rsidTr="001C1013">
        <w:tc>
          <w:tcPr>
            <w:tcW w:w="1424" w:type="dxa"/>
          </w:tcPr>
          <w:p w14:paraId="05279AA2" w14:textId="1E5C3F8E" w:rsidR="00462D8A" w:rsidRPr="009234AA" w:rsidRDefault="00462D8A" w:rsidP="009F3DFD">
            <w:r w:rsidRPr="009234AA">
              <w:t>Intro V7a</w:t>
            </w:r>
          </w:p>
        </w:tc>
        <w:tc>
          <w:tcPr>
            <w:tcW w:w="4105" w:type="dxa"/>
          </w:tcPr>
          <w:p w14:paraId="5B63DDDD" w14:textId="293BB2CF" w:rsidR="00462D8A" w:rsidRPr="009234AA" w:rsidRDefault="00462D8A" w:rsidP="00247537">
            <w:r w:rsidRPr="009234AA">
              <w:t>I would like to ask you some questions concerning yourself and symptoms that the baby had at birth and shortly after. Some of these questions may not appear to be directly related to the baby’s death. Please bear with me and answer all the questions. They will help us to get a clear picture of all possible symptoms that the baby had.</w:t>
            </w:r>
          </w:p>
        </w:tc>
        <w:tc>
          <w:tcPr>
            <w:tcW w:w="4389" w:type="dxa"/>
          </w:tcPr>
          <w:p w14:paraId="21435D26" w14:textId="77777777" w:rsidR="00462D8A" w:rsidRPr="009234AA" w:rsidRDefault="00462D8A" w:rsidP="00E55FA2"/>
        </w:tc>
        <w:tc>
          <w:tcPr>
            <w:tcW w:w="2430" w:type="dxa"/>
          </w:tcPr>
          <w:p w14:paraId="305949EE" w14:textId="77777777" w:rsidR="00462D8A" w:rsidRPr="009234AA" w:rsidRDefault="00462D8A" w:rsidP="00A1571C"/>
        </w:tc>
        <w:tc>
          <w:tcPr>
            <w:tcW w:w="2250" w:type="dxa"/>
          </w:tcPr>
          <w:p w14:paraId="6C76021B" w14:textId="77777777" w:rsidR="00462D8A" w:rsidRPr="009234AA" w:rsidRDefault="00462D8A" w:rsidP="00871E77"/>
        </w:tc>
      </w:tr>
      <w:tr w:rsidR="00462D8A" w:rsidRPr="009234AA" w14:paraId="3251BA09" w14:textId="77777777" w:rsidTr="001C1013">
        <w:tc>
          <w:tcPr>
            <w:tcW w:w="1424" w:type="dxa"/>
          </w:tcPr>
          <w:p w14:paraId="378E355E" w14:textId="234AFF97" w:rsidR="00462D8A" w:rsidRPr="009234AA" w:rsidRDefault="00462D8A" w:rsidP="009F3DFD">
            <w:r w:rsidRPr="009234AA">
              <w:t>Intro V7a</w:t>
            </w:r>
          </w:p>
        </w:tc>
        <w:tc>
          <w:tcPr>
            <w:tcW w:w="4105" w:type="dxa"/>
          </w:tcPr>
          <w:p w14:paraId="65A22286" w14:textId="6B33A28A" w:rsidR="00462D8A" w:rsidRPr="009234AA" w:rsidRDefault="00462D8A" w:rsidP="005465B3">
            <w:r w:rsidRPr="009234AA">
              <w:t>During the pregnancy did you suffer from any of the following illnesses:</w:t>
            </w:r>
          </w:p>
        </w:tc>
        <w:tc>
          <w:tcPr>
            <w:tcW w:w="4389" w:type="dxa"/>
          </w:tcPr>
          <w:p w14:paraId="1813648B" w14:textId="77777777" w:rsidR="00462D8A" w:rsidRPr="009234AA" w:rsidRDefault="00462D8A" w:rsidP="00E55FA2"/>
        </w:tc>
        <w:tc>
          <w:tcPr>
            <w:tcW w:w="2430" w:type="dxa"/>
          </w:tcPr>
          <w:p w14:paraId="3B04F79F" w14:textId="77777777" w:rsidR="00462D8A" w:rsidRPr="009234AA" w:rsidRDefault="00462D8A" w:rsidP="00A1571C"/>
        </w:tc>
        <w:tc>
          <w:tcPr>
            <w:tcW w:w="2250" w:type="dxa"/>
          </w:tcPr>
          <w:p w14:paraId="489C6168" w14:textId="77777777" w:rsidR="00462D8A" w:rsidRPr="009234AA" w:rsidRDefault="00462D8A" w:rsidP="00871E77"/>
        </w:tc>
      </w:tr>
      <w:tr w:rsidR="00462D8A" w:rsidRPr="009234AA" w14:paraId="4075EBEB" w14:textId="77777777" w:rsidTr="001C1013">
        <w:tc>
          <w:tcPr>
            <w:tcW w:w="1424" w:type="dxa"/>
          </w:tcPr>
          <w:p w14:paraId="642B6F7E" w14:textId="4C563C10" w:rsidR="00462D8A" w:rsidRPr="009234AA" w:rsidRDefault="00462D8A" w:rsidP="009F3DFD">
            <w:r w:rsidRPr="009234AA">
              <w:t>V7a</w:t>
            </w:r>
          </w:p>
        </w:tc>
        <w:tc>
          <w:tcPr>
            <w:tcW w:w="4105" w:type="dxa"/>
          </w:tcPr>
          <w:p w14:paraId="7161308D" w14:textId="2C3FE7E7" w:rsidR="00462D8A" w:rsidRPr="009234AA" w:rsidRDefault="00462D8A" w:rsidP="00871E77">
            <w:r w:rsidRPr="009234AA">
              <w:t>High blood pressure?</w:t>
            </w:r>
          </w:p>
        </w:tc>
        <w:tc>
          <w:tcPr>
            <w:tcW w:w="4389" w:type="dxa"/>
          </w:tcPr>
          <w:p w14:paraId="2AB0575F" w14:textId="77777777" w:rsidR="00462D8A" w:rsidRPr="009234AA" w:rsidRDefault="00462D8A" w:rsidP="005465B3">
            <w:r w:rsidRPr="009234AA">
              <w:t>Yes (1)</w:t>
            </w:r>
          </w:p>
          <w:p w14:paraId="4A1491CE" w14:textId="77777777" w:rsidR="00462D8A" w:rsidRPr="009234AA" w:rsidRDefault="00462D8A" w:rsidP="005465B3">
            <w:r w:rsidRPr="009234AA">
              <w:t>No (0)</w:t>
            </w:r>
          </w:p>
          <w:p w14:paraId="38909420" w14:textId="122A71D1" w:rsidR="00462D8A" w:rsidRPr="009234AA" w:rsidRDefault="00462D8A" w:rsidP="00E55FA2">
            <w:r w:rsidRPr="009234AA">
              <w:t>Don’t know (8)</w:t>
            </w:r>
          </w:p>
        </w:tc>
        <w:tc>
          <w:tcPr>
            <w:tcW w:w="2430" w:type="dxa"/>
          </w:tcPr>
          <w:p w14:paraId="1D8F4FB1" w14:textId="015D1A93" w:rsidR="00462D8A" w:rsidRPr="009234AA" w:rsidRDefault="00462D8A" w:rsidP="00A1571C">
            <w:r w:rsidRPr="009234AA">
              <w:t>Please press on one box only</w:t>
            </w:r>
          </w:p>
        </w:tc>
        <w:tc>
          <w:tcPr>
            <w:tcW w:w="2250" w:type="dxa"/>
          </w:tcPr>
          <w:p w14:paraId="1DF0F865" w14:textId="2ACBCC4F" w:rsidR="00462D8A" w:rsidRPr="009234AA" w:rsidRDefault="00462D8A" w:rsidP="00871E77">
            <w:r w:rsidRPr="009234AA">
              <w:t xml:space="preserve">Go to V7b </w:t>
            </w:r>
          </w:p>
        </w:tc>
      </w:tr>
      <w:tr w:rsidR="00462D8A" w:rsidRPr="009234AA" w14:paraId="12E0906B" w14:textId="77777777" w:rsidTr="001C1013">
        <w:tc>
          <w:tcPr>
            <w:tcW w:w="1424" w:type="dxa"/>
          </w:tcPr>
          <w:p w14:paraId="5CC2B5CF" w14:textId="078FB51F" w:rsidR="00462D8A" w:rsidRPr="009234AA" w:rsidRDefault="00462D8A" w:rsidP="009F3DFD">
            <w:r w:rsidRPr="009234AA">
              <w:t>V7b</w:t>
            </w:r>
          </w:p>
        </w:tc>
        <w:tc>
          <w:tcPr>
            <w:tcW w:w="4105" w:type="dxa"/>
          </w:tcPr>
          <w:p w14:paraId="34C5B851" w14:textId="44B79C61" w:rsidR="00462D8A" w:rsidRPr="009234AA" w:rsidRDefault="00462D8A" w:rsidP="00871E77">
            <w:r w:rsidRPr="009234AA">
              <w:t>Heart disease?</w:t>
            </w:r>
          </w:p>
        </w:tc>
        <w:tc>
          <w:tcPr>
            <w:tcW w:w="4389" w:type="dxa"/>
          </w:tcPr>
          <w:p w14:paraId="52F72063" w14:textId="77777777" w:rsidR="00462D8A" w:rsidRPr="009234AA" w:rsidRDefault="00462D8A" w:rsidP="005465B3">
            <w:r w:rsidRPr="009234AA">
              <w:t>Yes (1)</w:t>
            </w:r>
          </w:p>
          <w:p w14:paraId="6DA24610" w14:textId="77777777" w:rsidR="00462D8A" w:rsidRPr="009234AA" w:rsidRDefault="00462D8A" w:rsidP="005465B3">
            <w:r w:rsidRPr="009234AA">
              <w:t>No (0)</w:t>
            </w:r>
          </w:p>
          <w:p w14:paraId="203CC768" w14:textId="0566B453" w:rsidR="00462D8A" w:rsidRPr="009234AA" w:rsidRDefault="00462D8A" w:rsidP="00E55FA2">
            <w:r w:rsidRPr="009234AA">
              <w:t>Don’t know (8)</w:t>
            </w:r>
          </w:p>
        </w:tc>
        <w:tc>
          <w:tcPr>
            <w:tcW w:w="2430" w:type="dxa"/>
          </w:tcPr>
          <w:p w14:paraId="56BA9B4D" w14:textId="502085D4" w:rsidR="00462D8A" w:rsidRPr="009234AA" w:rsidRDefault="00462D8A" w:rsidP="00A1571C">
            <w:r w:rsidRPr="009234AA">
              <w:t>Please press on one box only</w:t>
            </w:r>
          </w:p>
        </w:tc>
        <w:tc>
          <w:tcPr>
            <w:tcW w:w="2250" w:type="dxa"/>
          </w:tcPr>
          <w:p w14:paraId="4FE4AD7E" w14:textId="66DEA0E4" w:rsidR="00462D8A" w:rsidRPr="009234AA" w:rsidRDefault="00462D8A" w:rsidP="00871E77">
            <w:r w:rsidRPr="009234AA">
              <w:t>Go to V7c</w:t>
            </w:r>
          </w:p>
        </w:tc>
      </w:tr>
      <w:tr w:rsidR="00462D8A" w:rsidRPr="009234AA" w14:paraId="34F1B102" w14:textId="77777777" w:rsidTr="001C1013">
        <w:tc>
          <w:tcPr>
            <w:tcW w:w="1424" w:type="dxa"/>
          </w:tcPr>
          <w:p w14:paraId="25E61343" w14:textId="1510AF73" w:rsidR="00462D8A" w:rsidRPr="009234AA" w:rsidRDefault="00462D8A" w:rsidP="009F3DFD">
            <w:r w:rsidRPr="009234AA">
              <w:lastRenderedPageBreak/>
              <w:t>V7c</w:t>
            </w:r>
          </w:p>
        </w:tc>
        <w:tc>
          <w:tcPr>
            <w:tcW w:w="4105" w:type="dxa"/>
          </w:tcPr>
          <w:p w14:paraId="067DC676" w14:textId="0C8EEE8E" w:rsidR="00462D8A" w:rsidRPr="009234AA" w:rsidRDefault="00462D8A" w:rsidP="00871E77">
            <w:r w:rsidRPr="009234AA">
              <w:t>Diabetes?</w:t>
            </w:r>
          </w:p>
        </w:tc>
        <w:tc>
          <w:tcPr>
            <w:tcW w:w="4389" w:type="dxa"/>
          </w:tcPr>
          <w:p w14:paraId="62627375" w14:textId="77777777" w:rsidR="00462D8A" w:rsidRPr="009234AA" w:rsidRDefault="00462D8A" w:rsidP="005465B3">
            <w:r w:rsidRPr="009234AA">
              <w:t>Yes (1)</w:t>
            </w:r>
          </w:p>
          <w:p w14:paraId="75F44BD8" w14:textId="77777777" w:rsidR="00462D8A" w:rsidRPr="009234AA" w:rsidRDefault="00462D8A" w:rsidP="005465B3">
            <w:r w:rsidRPr="009234AA">
              <w:t>No (0)</w:t>
            </w:r>
          </w:p>
          <w:p w14:paraId="22335D88" w14:textId="380E9B0D" w:rsidR="00462D8A" w:rsidRPr="009234AA" w:rsidRDefault="00462D8A" w:rsidP="005465B3">
            <w:r w:rsidRPr="009234AA">
              <w:t>Don’t know (8)</w:t>
            </w:r>
          </w:p>
        </w:tc>
        <w:tc>
          <w:tcPr>
            <w:tcW w:w="2430" w:type="dxa"/>
          </w:tcPr>
          <w:p w14:paraId="2797FAE2" w14:textId="235F05AF" w:rsidR="00462D8A" w:rsidRPr="009234AA" w:rsidRDefault="00462D8A" w:rsidP="00A1571C">
            <w:r w:rsidRPr="009234AA">
              <w:t>Please press on one box only</w:t>
            </w:r>
          </w:p>
        </w:tc>
        <w:tc>
          <w:tcPr>
            <w:tcW w:w="2250" w:type="dxa"/>
          </w:tcPr>
          <w:p w14:paraId="0C8066BA" w14:textId="7BB51817" w:rsidR="00462D8A" w:rsidRPr="009234AA" w:rsidRDefault="00462D8A" w:rsidP="00871E77">
            <w:r w:rsidRPr="009234AA">
              <w:t>Go to V7d</w:t>
            </w:r>
          </w:p>
        </w:tc>
      </w:tr>
      <w:tr w:rsidR="00462D8A" w:rsidRPr="009234AA" w14:paraId="4D0BD3A9" w14:textId="77777777" w:rsidTr="001C1013">
        <w:tc>
          <w:tcPr>
            <w:tcW w:w="1424" w:type="dxa"/>
          </w:tcPr>
          <w:p w14:paraId="3C0BCD35" w14:textId="54CAD19E" w:rsidR="00462D8A" w:rsidRPr="009234AA" w:rsidRDefault="00462D8A" w:rsidP="009F3DFD">
            <w:r w:rsidRPr="009234AA">
              <w:t>V7d</w:t>
            </w:r>
          </w:p>
        </w:tc>
        <w:tc>
          <w:tcPr>
            <w:tcW w:w="4105" w:type="dxa"/>
          </w:tcPr>
          <w:p w14:paraId="2BCC4837" w14:textId="50518D24" w:rsidR="00462D8A" w:rsidRPr="009234AA" w:rsidRDefault="00462D8A" w:rsidP="00871E77">
            <w:r w:rsidRPr="009234AA">
              <w:t>Epilepsy/convulsion (sudden, violent, irregular movement of the body)?</w:t>
            </w:r>
          </w:p>
        </w:tc>
        <w:tc>
          <w:tcPr>
            <w:tcW w:w="4389" w:type="dxa"/>
          </w:tcPr>
          <w:p w14:paraId="263C0057" w14:textId="77777777" w:rsidR="00462D8A" w:rsidRPr="009234AA" w:rsidRDefault="00462D8A" w:rsidP="005465B3">
            <w:r w:rsidRPr="009234AA">
              <w:t>Yes (1)</w:t>
            </w:r>
          </w:p>
          <w:p w14:paraId="66E5DAFA" w14:textId="77777777" w:rsidR="00462D8A" w:rsidRPr="009234AA" w:rsidRDefault="00462D8A" w:rsidP="005465B3">
            <w:r w:rsidRPr="009234AA">
              <w:t>No (0)</w:t>
            </w:r>
          </w:p>
          <w:p w14:paraId="56FB3747" w14:textId="1B0E8CB4" w:rsidR="00462D8A" w:rsidRPr="009234AA" w:rsidRDefault="00462D8A" w:rsidP="005465B3">
            <w:r w:rsidRPr="009234AA">
              <w:t>Don’t know (8)</w:t>
            </w:r>
          </w:p>
        </w:tc>
        <w:tc>
          <w:tcPr>
            <w:tcW w:w="2430" w:type="dxa"/>
          </w:tcPr>
          <w:p w14:paraId="7E847BB3" w14:textId="18388DBD" w:rsidR="00462D8A" w:rsidRPr="009234AA" w:rsidRDefault="00462D8A" w:rsidP="00A1571C">
            <w:r w:rsidRPr="009234AA">
              <w:t>Please press on one box only</w:t>
            </w:r>
          </w:p>
        </w:tc>
        <w:tc>
          <w:tcPr>
            <w:tcW w:w="2250" w:type="dxa"/>
          </w:tcPr>
          <w:p w14:paraId="3B8A8B39" w14:textId="5A7572ED" w:rsidR="00462D8A" w:rsidRPr="009234AA" w:rsidRDefault="00462D8A" w:rsidP="00871E77">
            <w:r w:rsidRPr="009234AA">
              <w:t>Go to V7e</w:t>
            </w:r>
          </w:p>
        </w:tc>
      </w:tr>
      <w:tr w:rsidR="00462D8A" w:rsidRPr="009234AA" w14:paraId="305B3F9A" w14:textId="77777777" w:rsidTr="001C1013">
        <w:tc>
          <w:tcPr>
            <w:tcW w:w="1424" w:type="dxa"/>
          </w:tcPr>
          <w:p w14:paraId="356AF72D" w14:textId="74C7D8F4" w:rsidR="00462D8A" w:rsidRPr="009234AA" w:rsidRDefault="00462D8A" w:rsidP="009F3DFD">
            <w:r w:rsidRPr="009234AA">
              <w:t>V7e</w:t>
            </w:r>
          </w:p>
        </w:tc>
        <w:tc>
          <w:tcPr>
            <w:tcW w:w="4105" w:type="dxa"/>
          </w:tcPr>
          <w:p w14:paraId="6399507D" w14:textId="4A155CD1" w:rsidR="00462D8A" w:rsidRPr="009234AA" w:rsidRDefault="00462D8A" w:rsidP="00871E77">
            <w:r w:rsidRPr="009234AA">
              <w:t>Any other medically diagnosed illness?</w:t>
            </w:r>
          </w:p>
        </w:tc>
        <w:tc>
          <w:tcPr>
            <w:tcW w:w="4389" w:type="dxa"/>
          </w:tcPr>
          <w:p w14:paraId="0D83156C" w14:textId="77777777" w:rsidR="00462D8A" w:rsidRPr="009234AA" w:rsidRDefault="00462D8A" w:rsidP="005465B3">
            <w:r w:rsidRPr="009234AA">
              <w:t>Yes (1)</w:t>
            </w:r>
          </w:p>
          <w:p w14:paraId="78D99970" w14:textId="77777777" w:rsidR="00462D8A" w:rsidRPr="009234AA" w:rsidRDefault="00462D8A" w:rsidP="005465B3">
            <w:r w:rsidRPr="009234AA">
              <w:t>No (0)</w:t>
            </w:r>
          </w:p>
          <w:p w14:paraId="0BB1AEC5" w14:textId="4EE04949" w:rsidR="00462D8A" w:rsidRPr="009234AA" w:rsidRDefault="00462D8A" w:rsidP="005465B3">
            <w:r w:rsidRPr="009234AA">
              <w:t>Don’t know (8)</w:t>
            </w:r>
          </w:p>
        </w:tc>
        <w:tc>
          <w:tcPr>
            <w:tcW w:w="2430" w:type="dxa"/>
          </w:tcPr>
          <w:p w14:paraId="3A8A6980" w14:textId="0D684911" w:rsidR="00462D8A" w:rsidRPr="009234AA" w:rsidRDefault="00462D8A" w:rsidP="00A1571C">
            <w:r w:rsidRPr="009234AA">
              <w:t>Please press on one box only</w:t>
            </w:r>
          </w:p>
        </w:tc>
        <w:tc>
          <w:tcPr>
            <w:tcW w:w="2250" w:type="dxa"/>
          </w:tcPr>
          <w:p w14:paraId="6AFE143C" w14:textId="7491DF13" w:rsidR="00462D8A" w:rsidRPr="009234AA" w:rsidRDefault="00462D8A" w:rsidP="00871E77">
            <w:r w:rsidRPr="009234AA">
              <w:t>Go to V8a</w:t>
            </w:r>
          </w:p>
        </w:tc>
      </w:tr>
      <w:tr w:rsidR="00462D8A" w:rsidRPr="009234AA" w14:paraId="0B343AF2" w14:textId="77777777" w:rsidTr="001C1013">
        <w:tc>
          <w:tcPr>
            <w:tcW w:w="1424" w:type="dxa"/>
          </w:tcPr>
          <w:p w14:paraId="3A2AB836" w14:textId="5A1219AF" w:rsidR="00462D8A" w:rsidRPr="009234AA" w:rsidRDefault="00462D8A" w:rsidP="009F3DFD">
            <w:r w:rsidRPr="009234AA">
              <w:t>Intro V8a</w:t>
            </w:r>
          </w:p>
        </w:tc>
        <w:tc>
          <w:tcPr>
            <w:tcW w:w="4105" w:type="dxa"/>
          </w:tcPr>
          <w:p w14:paraId="13E9BA2D" w14:textId="5F6264D7" w:rsidR="00462D8A" w:rsidRPr="009234AA" w:rsidRDefault="00462D8A" w:rsidP="00961E1D">
            <w:r w:rsidRPr="009234AA">
              <w:t>During the last 3 months of pregnancy did you suffer from any of the following illnesses:</w:t>
            </w:r>
          </w:p>
        </w:tc>
        <w:tc>
          <w:tcPr>
            <w:tcW w:w="4389" w:type="dxa"/>
          </w:tcPr>
          <w:p w14:paraId="0897F990" w14:textId="77777777" w:rsidR="00462D8A" w:rsidRPr="009234AA" w:rsidRDefault="00462D8A" w:rsidP="005465B3"/>
        </w:tc>
        <w:tc>
          <w:tcPr>
            <w:tcW w:w="2430" w:type="dxa"/>
          </w:tcPr>
          <w:p w14:paraId="494DB90B" w14:textId="77777777" w:rsidR="00462D8A" w:rsidRPr="009234AA" w:rsidRDefault="00462D8A" w:rsidP="00A1571C"/>
        </w:tc>
        <w:tc>
          <w:tcPr>
            <w:tcW w:w="2250" w:type="dxa"/>
          </w:tcPr>
          <w:p w14:paraId="45C0A985" w14:textId="77777777" w:rsidR="00462D8A" w:rsidRPr="009234AA" w:rsidRDefault="00462D8A" w:rsidP="00871E77"/>
        </w:tc>
      </w:tr>
      <w:tr w:rsidR="00462D8A" w:rsidRPr="009234AA" w14:paraId="15A19913" w14:textId="77777777" w:rsidTr="001C1013">
        <w:tc>
          <w:tcPr>
            <w:tcW w:w="1424" w:type="dxa"/>
          </w:tcPr>
          <w:p w14:paraId="280A2BF4" w14:textId="74BE13C1" w:rsidR="00462D8A" w:rsidRPr="009234AA" w:rsidRDefault="00462D8A" w:rsidP="009F3DFD">
            <w:r w:rsidRPr="009234AA">
              <w:t>V8a</w:t>
            </w:r>
          </w:p>
        </w:tc>
        <w:tc>
          <w:tcPr>
            <w:tcW w:w="4105" w:type="dxa"/>
          </w:tcPr>
          <w:p w14:paraId="294503C9" w14:textId="00505239" w:rsidR="00462D8A" w:rsidRPr="009234AA" w:rsidRDefault="00462D8A" w:rsidP="00961E1D">
            <w:r w:rsidRPr="009234AA">
              <w:t>Vaginal bleeding?</w:t>
            </w:r>
          </w:p>
        </w:tc>
        <w:tc>
          <w:tcPr>
            <w:tcW w:w="4389" w:type="dxa"/>
          </w:tcPr>
          <w:p w14:paraId="246F0FE7" w14:textId="77777777" w:rsidR="00462D8A" w:rsidRPr="009234AA" w:rsidRDefault="00462D8A" w:rsidP="00961E1D">
            <w:r w:rsidRPr="009234AA">
              <w:t>Yes (1)</w:t>
            </w:r>
          </w:p>
          <w:p w14:paraId="53C1D76D" w14:textId="77777777" w:rsidR="00462D8A" w:rsidRPr="009234AA" w:rsidRDefault="00462D8A" w:rsidP="00961E1D">
            <w:r w:rsidRPr="009234AA">
              <w:t>No (0)</w:t>
            </w:r>
          </w:p>
          <w:p w14:paraId="57AF0F2F" w14:textId="4E7255E6" w:rsidR="00462D8A" w:rsidRPr="009234AA" w:rsidRDefault="00462D8A" w:rsidP="005465B3">
            <w:r w:rsidRPr="009234AA">
              <w:t>Don’t know (8)</w:t>
            </w:r>
          </w:p>
        </w:tc>
        <w:tc>
          <w:tcPr>
            <w:tcW w:w="2430" w:type="dxa"/>
          </w:tcPr>
          <w:p w14:paraId="71E65DC1" w14:textId="13564893" w:rsidR="00462D8A" w:rsidRPr="009234AA" w:rsidRDefault="00462D8A" w:rsidP="00A1571C">
            <w:r w:rsidRPr="009234AA">
              <w:t>Please press on one box only</w:t>
            </w:r>
          </w:p>
        </w:tc>
        <w:tc>
          <w:tcPr>
            <w:tcW w:w="2250" w:type="dxa"/>
          </w:tcPr>
          <w:p w14:paraId="2DA7B398" w14:textId="52F6761E" w:rsidR="00462D8A" w:rsidRPr="009234AA" w:rsidRDefault="00462D8A" w:rsidP="00871E77">
            <w:r w:rsidRPr="009234AA">
              <w:t>Go to V8b</w:t>
            </w:r>
          </w:p>
        </w:tc>
      </w:tr>
      <w:tr w:rsidR="00462D8A" w:rsidRPr="009234AA" w14:paraId="590B96DA" w14:textId="77777777" w:rsidTr="001C1013">
        <w:tc>
          <w:tcPr>
            <w:tcW w:w="1424" w:type="dxa"/>
          </w:tcPr>
          <w:p w14:paraId="4009D306" w14:textId="5E51607F" w:rsidR="00462D8A" w:rsidRPr="009234AA" w:rsidRDefault="00462D8A" w:rsidP="009F3DFD">
            <w:r w:rsidRPr="009234AA">
              <w:t>V8b</w:t>
            </w:r>
          </w:p>
        </w:tc>
        <w:tc>
          <w:tcPr>
            <w:tcW w:w="4105" w:type="dxa"/>
          </w:tcPr>
          <w:p w14:paraId="53F15663" w14:textId="702AF815" w:rsidR="00462D8A" w:rsidRPr="009234AA" w:rsidRDefault="00462D8A" w:rsidP="00961E1D">
            <w:r w:rsidRPr="009234AA">
              <w:t>Smelly vaginal discharge?</w:t>
            </w:r>
          </w:p>
        </w:tc>
        <w:tc>
          <w:tcPr>
            <w:tcW w:w="4389" w:type="dxa"/>
          </w:tcPr>
          <w:p w14:paraId="3B7C1ED0" w14:textId="77777777" w:rsidR="00462D8A" w:rsidRPr="009234AA" w:rsidRDefault="00462D8A" w:rsidP="00961E1D">
            <w:r w:rsidRPr="009234AA">
              <w:t>Yes (1)</w:t>
            </w:r>
          </w:p>
          <w:p w14:paraId="23B6DBAB" w14:textId="77777777" w:rsidR="00462D8A" w:rsidRPr="009234AA" w:rsidRDefault="00462D8A" w:rsidP="00961E1D">
            <w:r w:rsidRPr="009234AA">
              <w:t>No (0)</w:t>
            </w:r>
          </w:p>
          <w:p w14:paraId="6C8BF033" w14:textId="3915FB40" w:rsidR="00462D8A" w:rsidRPr="009234AA" w:rsidRDefault="00462D8A" w:rsidP="005465B3">
            <w:r w:rsidRPr="009234AA">
              <w:t>Don’t know (8)</w:t>
            </w:r>
          </w:p>
        </w:tc>
        <w:tc>
          <w:tcPr>
            <w:tcW w:w="2430" w:type="dxa"/>
          </w:tcPr>
          <w:p w14:paraId="4F8AC55E" w14:textId="1B548EB5" w:rsidR="00462D8A" w:rsidRPr="009234AA" w:rsidRDefault="00462D8A" w:rsidP="00A1571C">
            <w:r w:rsidRPr="009234AA">
              <w:t>Please press on one box only</w:t>
            </w:r>
          </w:p>
        </w:tc>
        <w:tc>
          <w:tcPr>
            <w:tcW w:w="2250" w:type="dxa"/>
          </w:tcPr>
          <w:p w14:paraId="19C29645" w14:textId="5AFEF14A" w:rsidR="00462D8A" w:rsidRPr="009234AA" w:rsidRDefault="00462D8A" w:rsidP="00871E77">
            <w:r w:rsidRPr="009234AA">
              <w:t>Go to V8c</w:t>
            </w:r>
          </w:p>
        </w:tc>
      </w:tr>
      <w:tr w:rsidR="00462D8A" w:rsidRPr="009234AA" w14:paraId="1CB49C0B" w14:textId="77777777" w:rsidTr="001C1013">
        <w:tc>
          <w:tcPr>
            <w:tcW w:w="1424" w:type="dxa"/>
          </w:tcPr>
          <w:p w14:paraId="4596AB52" w14:textId="74A371F6" w:rsidR="00462D8A" w:rsidRPr="009234AA" w:rsidRDefault="00462D8A" w:rsidP="009F3DFD">
            <w:r w:rsidRPr="009234AA">
              <w:t>V8c</w:t>
            </w:r>
          </w:p>
        </w:tc>
        <w:tc>
          <w:tcPr>
            <w:tcW w:w="4105" w:type="dxa"/>
          </w:tcPr>
          <w:p w14:paraId="40374A1F" w14:textId="15F38209" w:rsidR="00462D8A" w:rsidRPr="009234AA" w:rsidRDefault="00462D8A" w:rsidP="00961E1D">
            <w:r w:rsidRPr="009234AA">
              <w:t>Puffy face?</w:t>
            </w:r>
          </w:p>
        </w:tc>
        <w:tc>
          <w:tcPr>
            <w:tcW w:w="4389" w:type="dxa"/>
          </w:tcPr>
          <w:p w14:paraId="39D0434D" w14:textId="77777777" w:rsidR="00462D8A" w:rsidRPr="009234AA" w:rsidRDefault="00462D8A" w:rsidP="00961E1D">
            <w:r w:rsidRPr="009234AA">
              <w:t>Yes (1)</w:t>
            </w:r>
          </w:p>
          <w:p w14:paraId="05B2A503" w14:textId="77777777" w:rsidR="00462D8A" w:rsidRPr="009234AA" w:rsidRDefault="00462D8A" w:rsidP="00961E1D">
            <w:r w:rsidRPr="009234AA">
              <w:t>No (0)</w:t>
            </w:r>
          </w:p>
          <w:p w14:paraId="24235F3B" w14:textId="317114DF" w:rsidR="00462D8A" w:rsidRPr="009234AA" w:rsidRDefault="00462D8A" w:rsidP="005465B3">
            <w:r w:rsidRPr="009234AA">
              <w:t>Don’t know (8)</w:t>
            </w:r>
          </w:p>
        </w:tc>
        <w:tc>
          <w:tcPr>
            <w:tcW w:w="2430" w:type="dxa"/>
          </w:tcPr>
          <w:p w14:paraId="7C091759" w14:textId="5A3A6C01" w:rsidR="00462D8A" w:rsidRPr="009234AA" w:rsidRDefault="00462D8A" w:rsidP="00A1571C">
            <w:r w:rsidRPr="009234AA">
              <w:t>Please press on one box only</w:t>
            </w:r>
          </w:p>
        </w:tc>
        <w:tc>
          <w:tcPr>
            <w:tcW w:w="2250" w:type="dxa"/>
          </w:tcPr>
          <w:p w14:paraId="03D1A506" w14:textId="7DAC24AC" w:rsidR="00462D8A" w:rsidRPr="009234AA" w:rsidRDefault="00462D8A" w:rsidP="00871E77">
            <w:r w:rsidRPr="009234AA">
              <w:t>Go to V8d</w:t>
            </w:r>
          </w:p>
        </w:tc>
      </w:tr>
      <w:tr w:rsidR="00462D8A" w:rsidRPr="009234AA" w14:paraId="44D446FB" w14:textId="77777777" w:rsidTr="001C1013">
        <w:tc>
          <w:tcPr>
            <w:tcW w:w="1424" w:type="dxa"/>
          </w:tcPr>
          <w:p w14:paraId="1E33367D" w14:textId="6F7B840B" w:rsidR="00462D8A" w:rsidRPr="009234AA" w:rsidRDefault="00462D8A" w:rsidP="009F3DFD">
            <w:r w:rsidRPr="009234AA">
              <w:t>V8d</w:t>
            </w:r>
          </w:p>
        </w:tc>
        <w:tc>
          <w:tcPr>
            <w:tcW w:w="4105" w:type="dxa"/>
          </w:tcPr>
          <w:p w14:paraId="2DBE1B59" w14:textId="0E4E36A9" w:rsidR="00462D8A" w:rsidRPr="009234AA" w:rsidRDefault="00462D8A" w:rsidP="00961E1D">
            <w:r w:rsidRPr="009234AA">
              <w:t>Headache?</w:t>
            </w:r>
          </w:p>
        </w:tc>
        <w:tc>
          <w:tcPr>
            <w:tcW w:w="4389" w:type="dxa"/>
          </w:tcPr>
          <w:p w14:paraId="6993B221" w14:textId="77777777" w:rsidR="00462D8A" w:rsidRPr="009234AA" w:rsidRDefault="00462D8A" w:rsidP="00961E1D">
            <w:r w:rsidRPr="009234AA">
              <w:t>Yes (1)</w:t>
            </w:r>
          </w:p>
          <w:p w14:paraId="622599CB" w14:textId="77777777" w:rsidR="00462D8A" w:rsidRPr="009234AA" w:rsidRDefault="00462D8A" w:rsidP="00961E1D">
            <w:r w:rsidRPr="009234AA">
              <w:t>No (0)</w:t>
            </w:r>
          </w:p>
          <w:p w14:paraId="712BF92D" w14:textId="5789D99C" w:rsidR="00462D8A" w:rsidRPr="009234AA" w:rsidRDefault="00462D8A" w:rsidP="005465B3">
            <w:r w:rsidRPr="009234AA">
              <w:t>Don’t know (8)</w:t>
            </w:r>
          </w:p>
        </w:tc>
        <w:tc>
          <w:tcPr>
            <w:tcW w:w="2430" w:type="dxa"/>
          </w:tcPr>
          <w:p w14:paraId="3F031701" w14:textId="5E6E1FD8" w:rsidR="00462D8A" w:rsidRPr="009234AA" w:rsidRDefault="00462D8A" w:rsidP="00A1571C">
            <w:r w:rsidRPr="009234AA">
              <w:t>Please press on one box only</w:t>
            </w:r>
          </w:p>
        </w:tc>
        <w:tc>
          <w:tcPr>
            <w:tcW w:w="2250" w:type="dxa"/>
          </w:tcPr>
          <w:p w14:paraId="74964B51" w14:textId="57189DC3" w:rsidR="00462D8A" w:rsidRPr="009234AA" w:rsidRDefault="00462D8A" w:rsidP="00871E77">
            <w:r w:rsidRPr="009234AA">
              <w:t>Go to V8e</w:t>
            </w:r>
          </w:p>
        </w:tc>
      </w:tr>
      <w:tr w:rsidR="00462D8A" w:rsidRPr="009234AA" w14:paraId="55A54A60" w14:textId="77777777" w:rsidTr="001C1013">
        <w:tc>
          <w:tcPr>
            <w:tcW w:w="1424" w:type="dxa"/>
          </w:tcPr>
          <w:p w14:paraId="148270AE" w14:textId="4F96526A" w:rsidR="00462D8A" w:rsidRPr="009234AA" w:rsidRDefault="00462D8A" w:rsidP="009F3DFD">
            <w:r w:rsidRPr="009234AA">
              <w:t>V8e</w:t>
            </w:r>
          </w:p>
        </w:tc>
        <w:tc>
          <w:tcPr>
            <w:tcW w:w="4105" w:type="dxa"/>
          </w:tcPr>
          <w:p w14:paraId="6B29837F" w14:textId="41C88A12" w:rsidR="00462D8A" w:rsidRPr="009234AA" w:rsidRDefault="00462D8A" w:rsidP="00961E1D">
            <w:r w:rsidRPr="009234AA">
              <w:t>Blurred vision?</w:t>
            </w:r>
          </w:p>
        </w:tc>
        <w:tc>
          <w:tcPr>
            <w:tcW w:w="4389" w:type="dxa"/>
          </w:tcPr>
          <w:p w14:paraId="45659DE5" w14:textId="77777777" w:rsidR="00462D8A" w:rsidRPr="009234AA" w:rsidRDefault="00462D8A" w:rsidP="00961E1D">
            <w:r w:rsidRPr="009234AA">
              <w:t>Yes (1)</w:t>
            </w:r>
          </w:p>
          <w:p w14:paraId="66672D5C" w14:textId="77777777" w:rsidR="00462D8A" w:rsidRPr="009234AA" w:rsidRDefault="00462D8A" w:rsidP="00961E1D">
            <w:r w:rsidRPr="009234AA">
              <w:t>No (0)</w:t>
            </w:r>
          </w:p>
          <w:p w14:paraId="32A6997F" w14:textId="1F441417" w:rsidR="00462D8A" w:rsidRPr="009234AA" w:rsidRDefault="00462D8A" w:rsidP="005465B3">
            <w:r w:rsidRPr="009234AA">
              <w:t>Don’t know (8)</w:t>
            </w:r>
          </w:p>
        </w:tc>
        <w:tc>
          <w:tcPr>
            <w:tcW w:w="2430" w:type="dxa"/>
          </w:tcPr>
          <w:p w14:paraId="3C5B6871" w14:textId="11C37EE4" w:rsidR="00462D8A" w:rsidRPr="009234AA" w:rsidRDefault="00462D8A" w:rsidP="00A1571C">
            <w:r w:rsidRPr="009234AA">
              <w:t>Please press on one box only</w:t>
            </w:r>
          </w:p>
        </w:tc>
        <w:tc>
          <w:tcPr>
            <w:tcW w:w="2250" w:type="dxa"/>
          </w:tcPr>
          <w:p w14:paraId="19C27F96" w14:textId="69EA4D49" w:rsidR="00462D8A" w:rsidRPr="009234AA" w:rsidRDefault="00462D8A" w:rsidP="00871E77">
            <w:r w:rsidRPr="009234AA">
              <w:t>Go to V8f</w:t>
            </w:r>
          </w:p>
        </w:tc>
      </w:tr>
      <w:tr w:rsidR="00462D8A" w:rsidRPr="009234AA" w14:paraId="00987B47" w14:textId="77777777" w:rsidTr="001C1013">
        <w:tc>
          <w:tcPr>
            <w:tcW w:w="1424" w:type="dxa"/>
          </w:tcPr>
          <w:p w14:paraId="3C7762DF" w14:textId="60C03672" w:rsidR="00462D8A" w:rsidRPr="009234AA" w:rsidRDefault="00462D8A" w:rsidP="009F3DFD">
            <w:r w:rsidRPr="009234AA">
              <w:t>V8f</w:t>
            </w:r>
          </w:p>
        </w:tc>
        <w:tc>
          <w:tcPr>
            <w:tcW w:w="4105" w:type="dxa"/>
          </w:tcPr>
          <w:p w14:paraId="4B18E884" w14:textId="20898880" w:rsidR="00462D8A" w:rsidRPr="009234AA" w:rsidRDefault="00462D8A" w:rsidP="00961E1D">
            <w:r w:rsidRPr="009234AA">
              <w:t>Convulsion (sudden, violent, irregular movement of the body)?</w:t>
            </w:r>
          </w:p>
        </w:tc>
        <w:tc>
          <w:tcPr>
            <w:tcW w:w="4389" w:type="dxa"/>
          </w:tcPr>
          <w:p w14:paraId="379A2164" w14:textId="77777777" w:rsidR="00462D8A" w:rsidRPr="009234AA" w:rsidRDefault="00462D8A" w:rsidP="00961E1D">
            <w:r w:rsidRPr="009234AA">
              <w:t>Yes (1)</w:t>
            </w:r>
          </w:p>
          <w:p w14:paraId="2EFFBDBD" w14:textId="77777777" w:rsidR="00462D8A" w:rsidRPr="009234AA" w:rsidRDefault="00462D8A" w:rsidP="00961E1D">
            <w:r w:rsidRPr="009234AA">
              <w:t>No (0)</w:t>
            </w:r>
          </w:p>
          <w:p w14:paraId="159CF230" w14:textId="241ECF48" w:rsidR="00462D8A" w:rsidRPr="009234AA" w:rsidRDefault="00462D8A" w:rsidP="005465B3">
            <w:r w:rsidRPr="009234AA">
              <w:t>Don’t know (8)</w:t>
            </w:r>
          </w:p>
        </w:tc>
        <w:tc>
          <w:tcPr>
            <w:tcW w:w="2430" w:type="dxa"/>
          </w:tcPr>
          <w:p w14:paraId="4103D3EF" w14:textId="4D02CBE8" w:rsidR="00462D8A" w:rsidRPr="009234AA" w:rsidRDefault="00462D8A" w:rsidP="00A1571C">
            <w:r w:rsidRPr="009234AA">
              <w:t>Please press on one box only</w:t>
            </w:r>
          </w:p>
        </w:tc>
        <w:tc>
          <w:tcPr>
            <w:tcW w:w="2250" w:type="dxa"/>
          </w:tcPr>
          <w:p w14:paraId="4AE65004" w14:textId="1478B058" w:rsidR="00462D8A" w:rsidRPr="009234AA" w:rsidRDefault="00462D8A" w:rsidP="00871E77">
            <w:r w:rsidRPr="009234AA">
              <w:t>Go to V8g</w:t>
            </w:r>
          </w:p>
        </w:tc>
      </w:tr>
      <w:tr w:rsidR="00462D8A" w:rsidRPr="009234AA" w14:paraId="6E605B46" w14:textId="77777777" w:rsidTr="001C1013">
        <w:tc>
          <w:tcPr>
            <w:tcW w:w="1424" w:type="dxa"/>
          </w:tcPr>
          <w:p w14:paraId="618812ED" w14:textId="13B0D4D1" w:rsidR="00462D8A" w:rsidRPr="009234AA" w:rsidRDefault="00462D8A" w:rsidP="009F3DFD">
            <w:r w:rsidRPr="009234AA">
              <w:t>V8g</w:t>
            </w:r>
          </w:p>
        </w:tc>
        <w:tc>
          <w:tcPr>
            <w:tcW w:w="4105" w:type="dxa"/>
          </w:tcPr>
          <w:p w14:paraId="3C4AFD97" w14:textId="7F555972" w:rsidR="00462D8A" w:rsidRPr="009234AA" w:rsidRDefault="00462D8A" w:rsidP="00871E77">
            <w:r w:rsidRPr="009234AA">
              <w:t>Febrile illness?</w:t>
            </w:r>
          </w:p>
        </w:tc>
        <w:tc>
          <w:tcPr>
            <w:tcW w:w="4389" w:type="dxa"/>
          </w:tcPr>
          <w:p w14:paraId="08556646" w14:textId="77777777" w:rsidR="00462D8A" w:rsidRPr="009234AA" w:rsidRDefault="00462D8A" w:rsidP="00961E1D">
            <w:r w:rsidRPr="009234AA">
              <w:t>Yes (1)</w:t>
            </w:r>
          </w:p>
          <w:p w14:paraId="4F4148A5" w14:textId="77777777" w:rsidR="00462D8A" w:rsidRPr="009234AA" w:rsidRDefault="00462D8A" w:rsidP="00961E1D">
            <w:r w:rsidRPr="009234AA">
              <w:t>No (0)</w:t>
            </w:r>
          </w:p>
          <w:p w14:paraId="23EF6E7C" w14:textId="168CCB25" w:rsidR="00462D8A" w:rsidRPr="009234AA" w:rsidRDefault="00462D8A" w:rsidP="00E55FA2">
            <w:r w:rsidRPr="009234AA">
              <w:lastRenderedPageBreak/>
              <w:t>Don’t know (8)</w:t>
            </w:r>
          </w:p>
        </w:tc>
        <w:tc>
          <w:tcPr>
            <w:tcW w:w="2430" w:type="dxa"/>
          </w:tcPr>
          <w:p w14:paraId="336E62B7" w14:textId="3259FED1" w:rsidR="00462D8A" w:rsidRPr="009234AA" w:rsidRDefault="00462D8A" w:rsidP="00A1571C">
            <w:r w:rsidRPr="009234AA">
              <w:lastRenderedPageBreak/>
              <w:t>Please press on one box only</w:t>
            </w:r>
          </w:p>
        </w:tc>
        <w:tc>
          <w:tcPr>
            <w:tcW w:w="2250" w:type="dxa"/>
          </w:tcPr>
          <w:p w14:paraId="2CCDCDE3" w14:textId="47A1B152" w:rsidR="00462D8A" w:rsidRPr="009234AA" w:rsidRDefault="00462D8A" w:rsidP="00871E77">
            <w:r w:rsidRPr="009234AA">
              <w:t>Go to V8h</w:t>
            </w:r>
          </w:p>
        </w:tc>
      </w:tr>
      <w:tr w:rsidR="00462D8A" w:rsidRPr="009234AA" w14:paraId="5101B8A5" w14:textId="77777777" w:rsidTr="001C1013">
        <w:tc>
          <w:tcPr>
            <w:tcW w:w="1424" w:type="dxa"/>
          </w:tcPr>
          <w:p w14:paraId="3CAB5F9D" w14:textId="328B7692" w:rsidR="00462D8A" w:rsidRPr="009234AA" w:rsidRDefault="00462D8A" w:rsidP="009F3DFD">
            <w:r w:rsidRPr="009234AA">
              <w:lastRenderedPageBreak/>
              <w:t>V8h</w:t>
            </w:r>
          </w:p>
        </w:tc>
        <w:tc>
          <w:tcPr>
            <w:tcW w:w="4105" w:type="dxa"/>
          </w:tcPr>
          <w:p w14:paraId="157FD1D2" w14:textId="36EF8650" w:rsidR="00462D8A" w:rsidRPr="009234AA" w:rsidRDefault="00462D8A" w:rsidP="00871E77">
            <w:r w:rsidRPr="009234AA">
              <w:t xml:space="preserve">Severe abdominal pain that was not </w:t>
            </w:r>
            <w:proofErr w:type="spellStart"/>
            <w:r w:rsidRPr="009234AA">
              <w:t>labour</w:t>
            </w:r>
            <w:proofErr w:type="spellEnd"/>
            <w:r w:rsidRPr="009234AA">
              <w:t xml:space="preserve"> pain?</w:t>
            </w:r>
          </w:p>
        </w:tc>
        <w:tc>
          <w:tcPr>
            <w:tcW w:w="4389" w:type="dxa"/>
          </w:tcPr>
          <w:p w14:paraId="03956014" w14:textId="77777777" w:rsidR="00462D8A" w:rsidRPr="009234AA" w:rsidRDefault="00462D8A" w:rsidP="00961E1D">
            <w:r w:rsidRPr="009234AA">
              <w:t>Yes (1)</w:t>
            </w:r>
          </w:p>
          <w:p w14:paraId="14938BA0" w14:textId="77777777" w:rsidR="00462D8A" w:rsidRPr="009234AA" w:rsidRDefault="00462D8A" w:rsidP="00961E1D">
            <w:r w:rsidRPr="009234AA">
              <w:t>No (0)</w:t>
            </w:r>
          </w:p>
          <w:p w14:paraId="63A11936" w14:textId="7B6040FA" w:rsidR="00462D8A" w:rsidRPr="009234AA" w:rsidRDefault="00462D8A" w:rsidP="00E55FA2">
            <w:r w:rsidRPr="009234AA">
              <w:t>Don’t know (8)</w:t>
            </w:r>
          </w:p>
        </w:tc>
        <w:tc>
          <w:tcPr>
            <w:tcW w:w="2430" w:type="dxa"/>
          </w:tcPr>
          <w:p w14:paraId="3651281A" w14:textId="36A9BE71" w:rsidR="00462D8A" w:rsidRPr="009234AA" w:rsidRDefault="00462D8A" w:rsidP="00A1571C">
            <w:r w:rsidRPr="009234AA">
              <w:t>Please press on one box only</w:t>
            </w:r>
          </w:p>
        </w:tc>
        <w:tc>
          <w:tcPr>
            <w:tcW w:w="2250" w:type="dxa"/>
          </w:tcPr>
          <w:p w14:paraId="627C2E1B" w14:textId="593C77A1" w:rsidR="00462D8A" w:rsidRPr="009234AA" w:rsidRDefault="00462D8A" w:rsidP="00871E77">
            <w:r w:rsidRPr="009234AA">
              <w:t>Go to V8j</w:t>
            </w:r>
          </w:p>
        </w:tc>
      </w:tr>
      <w:tr w:rsidR="00462D8A" w:rsidRPr="009234AA" w14:paraId="79E7F21F" w14:textId="77777777" w:rsidTr="001C1013">
        <w:tc>
          <w:tcPr>
            <w:tcW w:w="1424" w:type="dxa"/>
          </w:tcPr>
          <w:p w14:paraId="190E973C" w14:textId="16FBA692" w:rsidR="00462D8A" w:rsidRPr="009234AA" w:rsidRDefault="00462D8A" w:rsidP="009F3DFD">
            <w:r w:rsidRPr="009234AA">
              <w:t>V8j</w:t>
            </w:r>
          </w:p>
        </w:tc>
        <w:tc>
          <w:tcPr>
            <w:tcW w:w="4105" w:type="dxa"/>
          </w:tcPr>
          <w:p w14:paraId="5FCC9543" w14:textId="6FA1287B" w:rsidR="00462D8A" w:rsidRPr="009234AA" w:rsidRDefault="00462D8A" w:rsidP="00871E77">
            <w:r w:rsidRPr="009234AA">
              <w:t>Pallor and shortness of breath (both present)?</w:t>
            </w:r>
          </w:p>
        </w:tc>
        <w:tc>
          <w:tcPr>
            <w:tcW w:w="4389" w:type="dxa"/>
          </w:tcPr>
          <w:p w14:paraId="149AF218" w14:textId="77777777" w:rsidR="00462D8A" w:rsidRPr="009234AA" w:rsidRDefault="00462D8A" w:rsidP="00961E1D">
            <w:r w:rsidRPr="009234AA">
              <w:t>Yes (1)</w:t>
            </w:r>
          </w:p>
          <w:p w14:paraId="17463C7E" w14:textId="77777777" w:rsidR="00462D8A" w:rsidRPr="009234AA" w:rsidRDefault="00462D8A" w:rsidP="00961E1D">
            <w:r w:rsidRPr="009234AA">
              <w:t>No (0)</w:t>
            </w:r>
          </w:p>
          <w:p w14:paraId="46871B95" w14:textId="7C8B62F8" w:rsidR="00462D8A" w:rsidRPr="009234AA" w:rsidRDefault="00462D8A" w:rsidP="00E55FA2">
            <w:r w:rsidRPr="009234AA">
              <w:t>Don’t know (8)</w:t>
            </w:r>
          </w:p>
        </w:tc>
        <w:tc>
          <w:tcPr>
            <w:tcW w:w="2430" w:type="dxa"/>
          </w:tcPr>
          <w:p w14:paraId="483A00B7" w14:textId="0A60C2F3" w:rsidR="00462D8A" w:rsidRPr="009234AA" w:rsidRDefault="00462D8A" w:rsidP="00A1571C">
            <w:r w:rsidRPr="009234AA">
              <w:t>Please press on one box only</w:t>
            </w:r>
          </w:p>
        </w:tc>
        <w:tc>
          <w:tcPr>
            <w:tcW w:w="2250" w:type="dxa"/>
          </w:tcPr>
          <w:p w14:paraId="743A414C" w14:textId="70F03515" w:rsidR="00462D8A" w:rsidRPr="009234AA" w:rsidRDefault="00462D8A" w:rsidP="00871E77">
            <w:r w:rsidRPr="009234AA">
              <w:t>Go to V8k</w:t>
            </w:r>
          </w:p>
        </w:tc>
      </w:tr>
      <w:tr w:rsidR="00462D8A" w:rsidRPr="009234AA" w14:paraId="098787D6" w14:textId="77777777" w:rsidTr="001C1013">
        <w:tc>
          <w:tcPr>
            <w:tcW w:w="1424" w:type="dxa"/>
          </w:tcPr>
          <w:p w14:paraId="7B30B3CA" w14:textId="480810E9" w:rsidR="00462D8A" w:rsidRPr="009234AA" w:rsidRDefault="00462D8A" w:rsidP="009F3DFD">
            <w:r w:rsidRPr="009234AA">
              <w:t>V8k</w:t>
            </w:r>
          </w:p>
        </w:tc>
        <w:tc>
          <w:tcPr>
            <w:tcW w:w="4105" w:type="dxa"/>
          </w:tcPr>
          <w:p w14:paraId="166E532F" w14:textId="2F72DB02" w:rsidR="00462D8A" w:rsidRPr="009234AA" w:rsidRDefault="00462D8A" w:rsidP="00871E77">
            <w:r w:rsidRPr="009234AA">
              <w:t>Other</w:t>
            </w:r>
          </w:p>
        </w:tc>
        <w:tc>
          <w:tcPr>
            <w:tcW w:w="4389" w:type="dxa"/>
          </w:tcPr>
          <w:p w14:paraId="755BBB05" w14:textId="77777777" w:rsidR="00462D8A" w:rsidRPr="009234AA" w:rsidRDefault="00462D8A" w:rsidP="00961E1D">
            <w:r w:rsidRPr="009234AA">
              <w:t>Yes (1)</w:t>
            </w:r>
          </w:p>
          <w:p w14:paraId="5B229E4F" w14:textId="77777777" w:rsidR="00462D8A" w:rsidRPr="009234AA" w:rsidRDefault="00462D8A" w:rsidP="00961E1D">
            <w:r w:rsidRPr="009234AA">
              <w:t>No (0)</w:t>
            </w:r>
          </w:p>
          <w:p w14:paraId="2179DCDC" w14:textId="5A202154" w:rsidR="00462D8A" w:rsidRPr="009234AA" w:rsidRDefault="00462D8A" w:rsidP="00961E1D">
            <w:r w:rsidRPr="009234AA">
              <w:t>Don’t know (8)</w:t>
            </w:r>
          </w:p>
        </w:tc>
        <w:tc>
          <w:tcPr>
            <w:tcW w:w="2430" w:type="dxa"/>
          </w:tcPr>
          <w:p w14:paraId="5B1AB2E5" w14:textId="1DAB6B2F" w:rsidR="00462D8A" w:rsidRPr="009234AA" w:rsidRDefault="00462D8A" w:rsidP="00A1571C">
            <w:r w:rsidRPr="009234AA">
              <w:t>Please press on one box only</w:t>
            </w:r>
          </w:p>
        </w:tc>
        <w:tc>
          <w:tcPr>
            <w:tcW w:w="2250" w:type="dxa"/>
          </w:tcPr>
          <w:p w14:paraId="2A4DE644" w14:textId="5FDCF1FB" w:rsidR="00462D8A" w:rsidRPr="009234AA" w:rsidRDefault="00462D8A" w:rsidP="00871E77">
            <w:r w:rsidRPr="009234AA">
              <w:t>Go to V9</w:t>
            </w:r>
          </w:p>
        </w:tc>
      </w:tr>
      <w:tr w:rsidR="00462D8A" w:rsidRPr="009234AA" w14:paraId="23066130" w14:textId="77777777" w:rsidTr="001C1013">
        <w:tc>
          <w:tcPr>
            <w:tcW w:w="1424" w:type="dxa"/>
          </w:tcPr>
          <w:p w14:paraId="04C3623F" w14:textId="347DFBEB" w:rsidR="00462D8A" w:rsidRPr="009234AA" w:rsidRDefault="00462D8A" w:rsidP="009F3DFD">
            <w:r w:rsidRPr="009234AA">
              <w:t>V9</w:t>
            </w:r>
          </w:p>
        </w:tc>
        <w:tc>
          <w:tcPr>
            <w:tcW w:w="4105" w:type="dxa"/>
          </w:tcPr>
          <w:p w14:paraId="569CCA0D" w14:textId="1D443E0A" w:rsidR="00462D8A" w:rsidRPr="009234AA" w:rsidRDefault="00462D8A" w:rsidP="00871E77">
            <w:r w:rsidRPr="009234AA">
              <w:t xml:space="preserve">Was the baby a single or multiple </w:t>
            </w:r>
            <w:proofErr w:type="gramStart"/>
            <w:r w:rsidRPr="009234AA">
              <w:t>birth</w:t>
            </w:r>
            <w:proofErr w:type="gramEnd"/>
            <w:r w:rsidRPr="009234AA">
              <w:t>?</w:t>
            </w:r>
          </w:p>
        </w:tc>
        <w:tc>
          <w:tcPr>
            <w:tcW w:w="4389" w:type="dxa"/>
          </w:tcPr>
          <w:p w14:paraId="5D653A4B" w14:textId="77777777" w:rsidR="00462D8A" w:rsidRPr="009234AA" w:rsidRDefault="00462D8A" w:rsidP="00961E1D">
            <w:r w:rsidRPr="009234AA">
              <w:t>Singleton (1)</w:t>
            </w:r>
          </w:p>
          <w:p w14:paraId="0F7A3860" w14:textId="77777777" w:rsidR="00462D8A" w:rsidRPr="009234AA" w:rsidRDefault="00462D8A" w:rsidP="00961E1D">
            <w:r w:rsidRPr="009234AA">
              <w:t>Twin (2)</w:t>
            </w:r>
          </w:p>
          <w:p w14:paraId="5ED16848" w14:textId="77777777" w:rsidR="00462D8A" w:rsidRPr="009234AA" w:rsidRDefault="00462D8A" w:rsidP="00961E1D">
            <w:r w:rsidRPr="009234AA">
              <w:t>Triplet or more (3)</w:t>
            </w:r>
          </w:p>
          <w:p w14:paraId="58003348" w14:textId="229A6ED8" w:rsidR="00462D8A" w:rsidRPr="009234AA" w:rsidRDefault="00462D8A" w:rsidP="00961E1D">
            <w:r w:rsidRPr="009234AA">
              <w:t>Don’t know (8)</w:t>
            </w:r>
          </w:p>
        </w:tc>
        <w:tc>
          <w:tcPr>
            <w:tcW w:w="2430" w:type="dxa"/>
          </w:tcPr>
          <w:p w14:paraId="1ABC33D7" w14:textId="199B2266" w:rsidR="00462D8A" w:rsidRPr="009234AA" w:rsidRDefault="00462D8A" w:rsidP="00A1571C">
            <w:r w:rsidRPr="009234AA">
              <w:t>Please press on one box only</w:t>
            </w:r>
          </w:p>
        </w:tc>
        <w:tc>
          <w:tcPr>
            <w:tcW w:w="2250" w:type="dxa"/>
          </w:tcPr>
          <w:p w14:paraId="6F8352EE" w14:textId="48F538B0" w:rsidR="00462D8A" w:rsidRPr="009234AA" w:rsidRDefault="00462D8A" w:rsidP="00961E1D">
            <w:r w:rsidRPr="009234AA">
              <w:t>If V9=1,8 go to V10</w:t>
            </w:r>
          </w:p>
          <w:p w14:paraId="411D7B0C" w14:textId="6A9D3651" w:rsidR="00462D8A" w:rsidRPr="009234AA" w:rsidRDefault="00462D8A" w:rsidP="00871E77">
            <w:r w:rsidRPr="009234AA">
              <w:t>If V9=2,3 go to V11</w:t>
            </w:r>
          </w:p>
        </w:tc>
      </w:tr>
      <w:tr w:rsidR="00462D8A" w:rsidRPr="009234AA" w14:paraId="4D22154C" w14:textId="77777777" w:rsidTr="001C1013">
        <w:tc>
          <w:tcPr>
            <w:tcW w:w="1424" w:type="dxa"/>
          </w:tcPr>
          <w:p w14:paraId="1121E318" w14:textId="2C39A6CE" w:rsidR="00462D8A" w:rsidRPr="009234AA" w:rsidRDefault="00462D8A" w:rsidP="009F3DFD">
            <w:r w:rsidRPr="009234AA">
              <w:t>V10</w:t>
            </w:r>
          </w:p>
        </w:tc>
        <w:tc>
          <w:tcPr>
            <w:tcW w:w="4105" w:type="dxa"/>
          </w:tcPr>
          <w:p w14:paraId="5C11BB07" w14:textId="651A0B0D" w:rsidR="00462D8A" w:rsidRPr="009234AA" w:rsidRDefault="00462D8A" w:rsidP="00871E77">
            <w:r w:rsidRPr="009234AA">
              <w:t>What was the birth order of the child that died?</w:t>
            </w:r>
          </w:p>
        </w:tc>
        <w:tc>
          <w:tcPr>
            <w:tcW w:w="4389" w:type="dxa"/>
          </w:tcPr>
          <w:p w14:paraId="3326E244" w14:textId="77777777" w:rsidR="00462D8A" w:rsidRPr="009234AA" w:rsidRDefault="00462D8A" w:rsidP="00961E1D">
            <w:r w:rsidRPr="009234AA">
              <w:t>First (1)</w:t>
            </w:r>
          </w:p>
          <w:p w14:paraId="75C31DCC" w14:textId="77777777" w:rsidR="00462D8A" w:rsidRPr="009234AA" w:rsidRDefault="00462D8A" w:rsidP="00961E1D">
            <w:r w:rsidRPr="009234AA">
              <w:t>Second (2)</w:t>
            </w:r>
          </w:p>
          <w:p w14:paraId="2F40D4EF" w14:textId="657B770D" w:rsidR="00462D8A" w:rsidRPr="009234AA" w:rsidRDefault="00462D8A" w:rsidP="00961E1D">
            <w:r w:rsidRPr="009234AA">
              <w:t>Third or higher (3)</w:t>
            </w:r>
          </w:p>
        </w:tc>
        <w:tc>
          <w:tcPr>
            <w:tcW w:w="2430" w:type="dxa"/>
          </w:tcPr>
          <w:p w14:paraId="6535A30C" w14:textId="11465812" w:rsidR="00462D8A" w:rsidRPr="009234AA" w:rsidRDefault="00462D8A" w:rsidP="00A1571C">
            <w:r w:rsidRPr="009234AA">
              <w:t>Please press on one box only</w:t>
            </w:r>
          </w:p>
        </w:tc>
        <w:tc>
          <w:tcPr>
            <w:tcW w:w="2250" w:type="dxa"/>
          </w:tcPr>
          <w:p w14:paraId="55BCF579" w14:textId="5015FC0A" w:rsidR="00462D8A" w:rsidRPr="009234AA" w:rsidRDefault="00462D8A" w:rsidP="00871E77">
            <w:r w:rsidRPr="009234AA">
              <w:t>Go to V11</w:t>
            </w:r>
          </w:p>
        </w:tc>
      </w:tr>
      <w:tr w:rsidR="00462D8A" w:rsidRPr="009234AA" w14:paraId="03470C95" w14:textId="77777777" w:rsidTr="001C1013">
        <w:tc>
          <w:tcPr>
            <w:tcW w:w="1424" w:type="dxa"/>
          </w:tcPr>
          <w:p w14:paraId="5D4E5490" w14:textId="620796B4" w:rsidR="00462D8A" w:rsidRPr="009234AA" w:rsidRDefault="00462D8A" w:rsidP="009F3DFD">
            <w:r w:rsidRPr="009234AA">
              <w:t>V11</w:t>
            </w:r>
          </w:p>
        </w:tc>
        <w:tc>
          <w:tcPr>
            <w:tcW w:w="4105" w:type="dxa"/>
          </w:tcPr>
          <w:p w14:paraId="210F1033" w14:textId="3C976820" w:rsidR="00462D8A" w:rsidRPr="009234AA" w:rsidRDefault="00462D8A" w:rsidP="00871E77">
            <w:r w:rsidRPr="009234AA">
              <w:t>When did the water break?</w:t>
            </w:r>
          </w:p>
        </w:tc>
        <w:tc>
          <w:tcPr>
            <w:tcW w:w="4389" w:type="dxa"/>
          </w:tcPr>
          <w:p w14:paraId="17825ACF" w14:textId="77777777" w:rsidR="00462D8A" w:rsidRPr="009234AA" w:rsidRDefault="00462D8A" w:rsidP="002C6040">
            <w:r w:rsidRPr="009234AA">
              <w:t>Before labor started (1)</w:t>
            </w:r>
          </w:p>
          <w:p w14:paraId="7EE2801A" w14:textId="77777777" w:rsidR="00462D8A" w:rsidRPr="009234AA" w:rsidRDefault="00462D8A" w:rsidP="002C6040">
            <w:r w:rsidRPr="009234AA">
              <w:t>During labor (2)</w:t>
            </w:r>
          </w:p>
          <w:p w14:paraId="59ED3FFB" w14:textId="6C3DD282" w:rsidR="00462D8A" w:rsidRPr="009234AA" w:rsidRDefault="00462D8A" w:rsidP="00961E1D">
            <w:r w:rsidRPr="009234AA">
              <w:t>Don’t remember (8)</w:t>
            </w:r>
          </w:p>
        </w:tc>
        <w:tc>
          <w:tcPr>
            <w:tcW w:w="2430" w:type="dxa"/>
          </w:tcPr>
          <w:p w14:paraId="7DBC56A6" w14:textId="4919546F" w:rsidR="00462D8A" w:rsidRPr="009234AA" w:rsidRDefault="00462D8A" w:rsidP="00A1571C">
            <w:r w:rsidRPr="009234AA">
              <w:t>Please press on one box only</w:t>
            </w:r>
          </w:p>
        </w:tc>
        <w:tc>
          <w:tcPr>
            <w:tcW w:w="2250" w:type="dxa"/>
          </w:tcPr>
          <w:p w14:paraId="3D550FAC" w14:textId="32AFE7AF" w:rsidR="00462D8A" w:rsidRPr="009234AA" w:rsidRDefault="00462D8A" w:rsidP="00871E77">
            <w:r w:rsidRPr="009234AA">
              <w:t>Go to V12</w:t>
            </w:r>
          </w:p>
        </w:tc>
      </w:tr>
      <w:tr w:rsidR="00462D8A" w:rsidRPr="009234AA" w14:paraId="299957A2" w14:textId="77777777" w:rsidTr="001C1013">
        <w:tc>
          <w:tcPr>
            <w:tcW w:w="1424" w:type="dxa"/>
          </w:tcPr>
          <w:p w14:paraId="1ACEFBC7" w14:textId="42175FA1" w:rsidR="00462D8A" w:rsidRPr="009234AA" w:rsidRDefault="00462D8A" w:rsidP="009F3DFD">
            <w:r w:rsidRPr="009234AA">
              <w:t>V12</w:t>
            </w:r>
          </w:p>
        </w:tc>
        <w:tc>
          <w:tcPr>
            <w:tcW w:w="4105" w:type="dxa"/>
          </w:tcPr>
          <w:p w14:paraId="119DBB4A" w14:textId="6BC912F8" w:rsidR="00462D8A" w:rsidRPr="009234AA" w:rsidRDefault="00462D8A" w:rsidP="00871E77">
            <w:r w:rsidRPr="009234AA">
              <w:t>How many hours after the water broke was the baby born?</w:t>
            </w:r>
          </w:p>
        </w:tc>
        <w:tc>
          <w:tcPr>
            <w:tcW w:w="4389" w:type="dxa"/>
          </w:tcPr>
          <w:p w14:paraId="1BE99C79" w14:textId="77777777" w:rsidR="00462D8A" w:rsidRPr="009234AA" w:rsidRDefault="00462D8A" w:rsidP="002C6040">
            <w:r w:rsidRPr="009234AA">
              <w:t>Less than 24 hours (1)</w:t>
            </w:r>
          </w:p>
          <w:p w14:paraId="6C24827B" w14:textId="77777777" w:rsidR="00462D8A" w:rsidRPr="009234AA" w:rsidRDefault="00462D8A" w:rsidP="002C6040">
            <w:r w:rsidRPr="009234AA">
              <w:t>24 hours or more (2)</w:t>
            </w:r>
          </w:p>
          <w:p w14:paraId="6B26CFFC" w14:textId="43AF21C8" w:rsidR="00462D8A" w:rsidRPr="009234AA" w:rsidRDefault="00462D8A" w:rsidP="00961E1D">
            <w:r w:rsidRPr="009234AA">
              <w:t>Don’t remember (8)</w:t>
            </w:r>
          </w:p>
        </w:tc>
        <w:tc>
          <w:tcPr>
            <w:tcW w:w="2430" w:type="dxa"/>
          </w:tcPr>
          <w:p w14:paraId="4B05E909" w14:textId="76B7EA7E" w:rsidR="00462D8A" w:rsidRPr="009234AA" w:rsidRDefault="00462D8A" w:rsidP="00A1571C">
            <w:r w:rsidRPr="009234AA">
              <w:t>Please press on one box only</w:t>
            </w:r>
          </w:p>
        </w:tc>
        <w:tc>
          <w:tcPr>
            <w:tcW w:w="2250" w:type="dxa"/>
          </w:tcPr>
          <w:p w14:paraId="3CC9ED17" w14:textId="62733B6C" w:rsidR="00462D8A" w:rsidRPr="009234AA" w:rsidRDefault="00462D8A" w:rsidP="00871E77">
            <w:r w:rsidRPr="009234AA">
              <w:t>Go to V13</w:t>
            </w:r>
          </w:p>
        </w:tc>
      </w:tr>
      <w:tr w:rsidR="00462D8A" w:rsidRPr="009234AA" w14:paraId="6EF24B26" w14:textId="77777777" w:rsidTr="001C1013">
        <w:tc>
          <w:tcPr>
            <w:tcW w:w="1424" w:type="dxa"/>
          </w:tcPr>
          <w:p w14:paraId="4354AE2C" w14:textId="20D19CC9" w:rsidR="00462D8A" w:rsidRPr="009234AA" w:rsidRDefault="00462D8A" w:rsidP="009F3DFD">
            <w:r w:rsidRPr="009234AA">
              <w:t>V13</w:t>
            </w:r>
          </w:p>
        </w:tc>
        <w:tc>
          <w:tcPr>
            <w:tcW w:w="4105" w:type="dxa"/>
          </w:tcPr>
          <w:p w14:paraId="22AAA56E" w14:textId="08ABDD9C" w:rsidR="00462D8A" w:rsidRPr="009234AA" w:rsidRDefault="00462D8A" w:rsidP="00871E77">
            <w:proofErr w:type="gramStart"/>
            <w:r w:rsidRPr="009234AA">
              <w:t>Was the water foul smelling</w:t>
            </w:r>
            <w:proofErr w:type="gramEnd"/>
            <w:r w:rsidRPr="009234AA">
              <w:t>?</w:t>
            </w:r>
          </w:p>
        </w:tc>
        <w:tc>
          <w:tcPr>
            <w:tcW w:w="4389" w:type="dxa"/>
          </w:tcPr>
          <w:p w14:paraId="44616AA2" w14:textId="77777777" w:rsidR="00462D8A" w:rsidRPr="009234AA" w:rsidRDefault="00462D8A" w:rsidP="002C6040">
            <w:r w:rsidRPr="009234AA">
              <w:t>Yes (1)</w:t>
            </w:r>
          </w:p>
          <w:p w14:paraId="6844B532" w14:textId="77777777" w:rsidR="00462D8A" w:rsidRPr="009234AA" w:rsidRDefault="00462D8A" w:rsidP="002C6040">
            <w:r w:rsidRPr="009234AA">
              <w:t>No (0)</w:t>
            </w:r>
          </w:p>
          <w:p w14:paraId="07991F77" w14:textId="60876963" w:rsidR="00462D8A" w:rsidRPr="009234AA" w:rsidRDefault="00462D8A" w:rsidP="002C6040">
            <w:r w:rsidRPr="009234AA">
              <w:t>Don’t know/ don’t remember (8)</w:t>
            </w:r>
          </w:p>
        </w:tc>
        <w:tc>
          <w:tcPr>
            <w:tcW w:w="2430" w:type="dxa"/>
          </w:tcPr>
          <w:p w14:paraId="1858DC0B" w14:textId="1CD421D8" w:rsidR="00462D8A" w:rsidRPr="009234AA" w:rsidRDefault="00462D8A" w:rsidP="00A1571C">
            <w:r w:rsidRPr="009234AA">
              <w:t>Please press on one box only</w:t>
            </w:r>
          </w:p>
        </w:tc>
        <w:tc>
          <w:tcPr>
            <w:tcW w:w="2250" w:type="dxa"/>
          </w:tcPr>
          <w:p w14:paraId="23FE543C" w14:textId="46B9BDC2" w:rsidR="00462D8A" w:rsidRPr="009234AA" w:rsidRDefault="00462D8A" w:rsidP="00871E77">
            <w:r w:rsidRPr="009234AA">
              <w:t>Go to V14</w:t>
            </w:r>
          </w:p>
        </w:tc>
      </w:tr>
      <w:tr w:rsidR="00462D8A" w:rsidRPr="009234AA" w14:paraId="0239B224" w14:textId="77777777" w:rsidTr="001C1013">
        <w:tc>
          <w:tcPr>
            <w:tcW w:w="1424" w:type="dxa"/>
          </w:tcPr>
          <w:p w14:paraId="330DF7EC" w14:textId="09F8ECFD" w:rsidR="00462D8A" w:rsidRPr="009234AA" w:rsidRDefault="00462D8A" w:rsidP="009F3DFD">
            <w:r w:rsidRPr="009234AA">
              <w:t>V14</w:t>
            </w:r>
          </w:p>
        </w:tc>
        <w:tc>
          <w:tcPr>
            <w:tcW w:w="4105" w:type="dxa"/>
          </w:tcPr>
          <w:p w14:paraId="39ECE982" w14:textId="11231325" w:rsidR="00462D8A" w:rsidRPr="009234AA" w:rsidRDefault="00462D8A" w:rsidP="00871E77">
            <w:r w:rsidRPr="009234AA">
              <w:t>Did the baby stop moving in the womb?</w:t>
            </w:r>
          </w:p>
        </w:tc>
        <w:tc>
          <w:tcPr>
            <w:tcW w:w="4389" w:type="dxa"/>
          </w:tcPr>
          <w:p w14:paraId="09A22459" w14:textId="77777777" w:rsidR="00462D8A" w:rsidRPr="009234AA" w:rsidRDefault="00462D8A" w:rsidP="002C6040">
            <w:r w:rsidRPr="009234AA">
              <w:t>Yes (1)</w:t>
            </w:r>
          </w:p>
          <w:p w14:paraId="2C591CC3" w14:textId="77777777" w:rsidR="00462D8A" w:rsidRPr="009234AA" w:rsidRDefault="00462D8A" w:rsidP="002C6040">
            <w:r w:rsidRPr="009234AA">
              <w:t>No (0)</w:t>
            </w:r>
          </w:p>
          <w:p w14:paraId="50C6F2B9" w14:textId="22866643" w:rsidR="00462D8A" w:rsidRPr="009234AA" w:rsidRDefault="00462D8A" w:rsidP="00961E1D">
            <w:r w:rsidRPr="009234AA">
              <w:t>Don’t know/ don’t remember (8)</w:t>
            </w:r>
          </w:p>
        </w:tc>
        <w:tc>
          <w:tcPr>
            <w:tcW w:w="2430" w:type="dxa"/>
          </w:tcPr>
          <w:p w14:paraId="7B5A7C85" w14:textId="3365FCEF" w:rsidR="00462D8A" w:rsidRPr="009234AA" w:rsidRDefault="00462D8A" w:rsidP="00A1571C">
            <w:r w:rsidRPr="009234AA">
              <w:t>Please press on one box only</w:t>
            </w:r>
          </w:p>
        </w:tc>
        <w:tc>
          <w:tcPr>
            <w:tcW w:w="2250" w:type="dxa"/>
          </w:tcPr>
          <w:p w14:paraId="60BB86C1" w14:textId="77777777" w:rsidR="00462D8A" w:rsidRPr="009234AA" w:rsidRDefault="00462D8A" w:rsidP="002C6040">
            <w:r w:rsidRPr="009234AA">
              <w:t>If V14=1 go to V15</w:t>
            </w:r>
          </w:p>
          <w:p w14:paraId="5967E7EF" w14:textId="0FD0FAC2" w:rsidR="00462D8A" w:rsidRPr="009234AA" w:rsidRDefault="00462D8A" w:rsidP="00871E77">
            <w:r w:rsidRPr="009234AA">
              <w:t>If V14=0,8 go to V16</w:t>
            </w:r>
          </w:p>
        </w:tc>
      </w:tr>
      <w:tr w:rsidR="00462D8A" w:rsidRPr="009234AA" w14:paraId="2379BE11" w14:textId="77777777" w:rsidTr="001C1013">
        <w:tc>
          <w:tcPr>
            <w:tcW w:w="1424" w:type="dxa"/>
          </w:tcPr>
          <w:p w14:paraId="0DB02EDE" w14:textId="1ACA4325" w:rsidR="00462D8A" w:rsidRPr="009234AA" w:rsidRDefault="00462D8A" w:rsidP="009F3DFD">
            <w:r w:rsidRPr="009234AA">
              <w:t>V15</w:t>
            </w:r>
          </w:p>
        </w:tc>
        <w:tc>
          <w:tcPr>
            <w:tcW w:w="4105" w:type="dxa"/>
          </w:tcPr>
          <w:p w14:paraId="3B02BF49" w14:textId="282152D8" w:rsidR="00462D8A" w:rsidRPr="009234AA" w:rsidRDefault="00462D8A" w:rsidP="00871E77">
            <w:r w:rsidRPr="009234AA">
              <w:t>When did the baby stop moving in the womb?</w:t>
            </w:r>
          </w:p>
        </w:tc>
        <w:tc>
          <w:tcPr>
            <w:tcW w:w="4389" w:type="dxa"/>
          </w:tcPr>
          <w:p w14:paraId="2173EF81" w14:textId="77777777" w:rsidR="00462D8A" w:rsidRPr="009234AA" w:rsidRDefault="00462D8A" w:rsidP="002C6040">
            <w:r w:rsidRPr="009234AA">
              <w:t>Before labor started (1)</w:t>
            </w:r>
          </w:p>
          <w:p w14:paraId="77B7E2D4" w14:textId="77777777" w:rsidR="00462D8A" w:rsidRPr="009234AA" w:rsidRDefault="00462D8A" w:rsidP="002C6040">
            <w:r w:rsidRPr="009234AA">
              <w:t>During labor (2)</w:t>
            </w:r>
          </w:p>
          <w:p w14:paraId="737115AE" w14:textId="6D3D9436" w:rsidR="00462D8A" w:rsidRPr="009234AA" w:rsidRDefault="00462D8A" w:rsidP="00961E1D">
            <w:r w:rsidRPr="009234AA">
              <w:t>Don’t know/ don’t remember (8)</w:t>
            </w:r>
          </w:p>
        </w:tc>
        <w:tc>
          <w:tcPr>
            <w:tcW w:w="2430" w:type="dxa"/>
          </w:tcPr>
          <w:p w14:paraId="54599CF6" w14:textId="7E895C65" w:rsidR="00462D8A" w:rsidRPr="009234AA" w:rsidRDefault="00462D8A" w:rsidP="00A1571C">
            <w:r w:rsidRPr="009234AA">
              <w:t>Please press on one box only</w:t>
            </w:r>
          </w:p>
        </w:tc>
        <w:tc>
          <w:tcPr>
            <w:tcW w:w="2250" w:type="dxa"/>
          </w:tcPr>
          <w:p w14:paraId="0CE760D0" w14:textId="2405A7BA" w:rsidR="00462D8A" w:rsidRPr="009234AA" w:rsidRDefault="00462D8A" w:rsidP="00871E77">
            <w:r w:rsidRPr="009234AA">
              <w:t>Go to V16</w:t>
            </w:r>
          </w:p>
        </w:tc>
      </w:tr>
      <w:tr w:rsidR="00462D8A" w:rsidRPr="009234AA" w14:paraId="27042CAC" w14:textId="77777777" w:rsidTr="001C1013">
        <w:tc>
          <w:tcPr>
            <w:tcW w:w="1424" w:type="dxa"/>
          </w:tcPr>
          <w:p w14:paraId="06130E38" w14:textId="7A04164B" w:rsidR="00462D8A" w:rsidRPr="009234AA" w:rsidRDefault="00462D8A" w:rsidP="009F3DFD">
            <w:r w:rsidRPr="009234AA">
              <w:lastRenderedPageBreak/>
              <w:t>V16</w:t>
            </w:r>
          </w:p>
        </w:tc>
        <w:tc>
          <w:tcPr>
            <w:tcW w:w="4105" w:type="dxa"/>
          </w:tcPr>
          <w:p w14:paraId="2415273A" w14:textId="76AA9050" w:rsidR="00462D8A" w:rsidRPr="009234AA" w:rsidRDefault="00462D8A" w:rsidP="00871E77">
            <w:r w:rsidRPr="009234AA">
              <w:t>Did the birth attendant listen for fetal heart sounds during labor?</w:t>
            </w:r>
          </w:p>
        </w:tc>
        <w:tc>
          <w:tcPr>
            <w:tcW w:w="4389" w:type="dxa"/>
          </w:tcPr>
          <w:p w14:paraId="086F568F" w14:textId="77777777" w:rsidR="00462D8A" w:rsidRPr="009234AA" w:rsidRDefault="00462D8A" w:rsidP="002C6040">
            <w:r w:rsidRPr="009234AA">
              <w:t>Yes (1)</w:t>
            </w:r>
          </w:p>
          <w:p w14:paraId="32586B6A" w14:textId="77777777" w:rsidR="00462D8A" w:rsidRPr="009234AA" w:rsidRDefault="00462D8A" w:rsidP="002C6040">
            <w:r w:rsidRPr="009234AA">
              <w:t>No (0)</w:t>
            </w:r>
          </w:p>
          <w:p w14:paraId="5A8EAE57" w14:textId="1091F368" w:rsidR="00462D8A" w:rsidRPr="009234AA" w:rsidRDefault="00462D8A" w:rsidP="00961E1D">
            <w:r w:rsidRPr="009234AA">
              <w:t>Don’t know/ don’t remember (8)</w:t>
            </w:r>
          </w:p>
        </w:tc>
        <w:tc>
          <w:tcPr>
            <w:tcW w:w="2430" w:type="dxa"/>
          </w:tcPr>
          <w:p w14:paraId="2EC32A61" w14:textId="5B0020F6" w:rsidR="00462D8A" w:rsidRPr="009234AA" w:rsidRDefault="00462D8A" w:rsidP="00A1571C">
            <w:r w:rsidRPr="009234AA">
              <w:t>Please press on one box only</w:t>
            </w:r>
          </w:p>
        </w:tc>
        <w:tc>
          <w:tcPr>
            <w:tcW w:w="2250" w:type="dxa"/>
          </w:tcPr>
          <w:p w14:paraId="2EFD612C" w14:textId="7929796A" w:rsidR="00462D8A" w:rsidRPr="009234AA" w:rsidRDefault="00462D8A" w:rsidP="002C6040">
            <w:r w:rsidRPr="009234AA">
              <w:t>If V16=1 go to V17</w:t>
            </w:r>
          </w:p>
          <w:p w14:paraId="103D9EDD" w14:textId="4FD73601" w:rsidR="00462D8A" w:rsidRPr="009234AA" w:rsidRDefault="00462D8A" w:rsidP="00871E77">
            <w:r w:rsidRPr="009234AA">
              <w:t>If V16=0,8 go to V18</w:t>
            </w:r>
          </w:p>
        </w:tc>
      </w:tr>
      <w:tr w:rsidR="00462D8A" w:rsidRPr="009234AA" w14:paraId="0808AE65" w14:textId="77777777" w:rsidTr="001C1013">
        <w:tc>
          <w:tcPr>
            <w:tcW w:w="1424" w:type="dxa"/>
          </w:tcPr>
          <w:p w14:paraId="1CDAD395" w14:textId="3BB12B1D" w:rsidR="00462D8A" w:rsidRPr="009234AA" w:rsidRDefault="00462D8A" w:rsidP="009F3DFD">
            <w:r w:rsidRPr="009234AA">
              <w:t>V17</w:t>
            </w:r>
          </w:p>
        </w:tc>
        <w:tc>
          <w:tcPr>
            <w:tcW w:w="4105" w:type="dxa"/>
          </w:tcPr>
          <w:p w14:paraId="11F3B487" w14:textId="6D9198CE" w:rsidR="00462D8A" w:rsidRPr="009234AA" w:rsidRDefault="00462D8A" w:rsidP="00871E77">
            <w:r w:rsidRPr="009234AA">
              <w:t>Were fetal heart sounds present?</w:t>
            </w:r>
          </w:p>
        </w:tc>
        <w:tc>
          <w:tcPr>
            <w:tcW w:w="4389" w:type="dxa"/>
          </w:tcPr>
          <w:p w14:paraId="05A00E0D" w14:textId="77777777" w:rsidR="00462D8A" w:rsidRPr="009234AA" w:rsidRDefault="00462D8A" w:rsidP="003F3D30">
            <w:r w:rsidRPr="009234AA">
              <w:t>Yes (1)</w:t>
            </w:r>
          </w:p>
          <w:p w14:paraId="6847BBE6" w14:textId="77777777" w:rsidR="00462D8A" w:rsidRPr="009234AA" w:rsidRDefault="00462D8A" w:rsidP="003F3D30">
            <w:r w:rsidRPr="009234AA">
              <w:t>No (0)</w:t>
            </w:r>
          </w:p>
          <w:p w14:paraId="4D6157C3" w14:textId="3B1BCC91" w:rsidR="00462D8A" w:rsidRPr="009234AA" w:rsidRDefault="00462D8A" w:rsidP="00961E1D">
            <w:r w:rsidRPr="009234AA">
              <w:t>Don’t know/ don’t remember (8)</w:t>
            </w:r>
          </w:p>
        </w:tc>
        <w:tc>
          <w:tcPr>
            <w:tcW w:w="2430" w:type="dxa"/>
          </w:tcPr>
          <w:p w14:paraId="2A70C0F0" w14:textId="5C0C505A" w:rsidR="00462D8A" w:rsidRPr="009234AA" w:rsidRDefault="00462D8A" w:rsidP="00A1571C">
            <w:r w:rsidRPr="009234AA">
              <w:t>Please press on one box only</w:t>
            </w:r>
          </w:p>
        </w:tc>
        <w:tc>
          <w:tcPr>
            <w:tcW w:w="2250" w:type="dxa"/>
          </w:tcPr>
          <w:p w14:paraId="42A67CA5" w14:textId="3A34C091" w:rsidR="00462D8A" w:rsidRPr="009234AA" w:rsidRDefault="00462D8A" w:rsidP="00871E77">
            <w:r w:rsidRPr="009234AA">
              <w:t>Go to V18</w:t>
            </w:r>
          </w:p>
        </w:tc>
      </w:tr>
      <w:tr w:rsidR="00462D8A" w:rsidRPr="009234AA" w14:paraId="486EF420" w14:textId="77777777" w:rsidTr="001C1013">
        <w:tc>
          <w:tcPr>
            <w:tcW w:w="1424" w:type="dxa"/>
          </w:tcPr>
          <w:p w14:paraId="1A3380E6" w14:textId="4C838C8A" w:rsidR="00462D8A" w:rsidRPr="009234AA" w:rsidRDefault="00462D8A" w:rsidP="009F3DFD">
            <w:r w:rsidRPr="009234AA">
              <w:t>V18</w:t>
            </w:r>
          </w:p>
        </w:tc>
        <w:tc>
          <w:tcPr>
            <w:tcW w:w="4105" w:type="dxa"/>
          </w:tcPr>
          <w:p w14:paraId="44E4B8D1" w14:textId="5F737FC9" w:rsidR="00462D8A" w:rsidRPr="009234AA" w:rsidRDefault="00462D8A" w:rsidP="00871E77">
            <w:r w:rsidRPr="009234AA">
              <w:t>Was there excess bleeding on the day labor started?</w:t>
            </w:r>
          </w:p>
        </w:tc>
        <w:tc>
          <w:tcPr>
            <w:tcW w:w="4389" w:type="dxa"/>
          </w:tcPr>
          <w:p w14:paraId="6CFA1BDB" w14:textId="77777777" w:rsidR="00462D8A" w:rsidRPr="009234AA" w:rsidRDefault="00462D8A" w:rsidP="003F3D30">
            <w:r w:rsidRPr="009234AA">
              <w:t>Yes (1)</w:t>
            </w:r>
          </w:p>
          <w:p w14:paraId="520B9898" w14:textId="77777777" w:rsidR="00462D8A" w:rsidRPr="009234AA" w:rsidRDefault="00462D8A" w:rsidP="003F3D30">
            <w:r w:rsidRPr="009234AA">
              <w:t>No (0)</w:t>
            </w:r>
          </w:p>
          <w:p w14:paraId="15930BC9" w14:textId="5BFEFB68" w:rsidR="00462D8A" w:rsidRPr="009234AA" w:rsidRDefault="00462D8A" w:rsidP="00961E1D">
            <w:r w:rsidRPr="009234AA">
              <w:t>Don’t know/ don’t remember (8)</w:t>
            </w:r>
          </w:p>
        </w:tc>
        <w:tc>
          <w:tcPr>
            <w:tcW w:w="2430" w:type="dxa"/>
          </w:tcPr>
          <w:p w14:paraId="4537DA09" w14:textId="232D66A4" w:rsidR="00462D8A" w:rsidRPr="009234AA" w:rsidRDefault="00462D8A" w:rsidP="00A1571C">
            <w:r w:rsidRPr="009234AA">
              <w:t>Please press on one box only</w:t>
            </w:r>
          </w:p>
        </w:tc>
        <w:tc>
          <w:tcPr>
            <w:tcW w:w="2250" w:type="dxa"/>
          </w:tcPr>
          <w:p w14:paraId="0AB47812" w14:textId="6F2EADF9" w:rsidR="00462D8A" w:rsidRPr="009234AA" w:rsidRDefault="00462D8A" w:rsidP="00871E77">
            <w:r w:rsidRPr="009234AA">
              <w:t>Go to V19</w:t>
            </w:r>
          </w:p>
        </w:tc>
      </w:tr>
      <w:tr w:rsidR="00462D8A" w:rsidRPr="009234AA" w14:paraId="074F11F2" w14:textId="77777777" w:rsidTr="001C1013">
        <w:tc>
          <w:tcPr>
            <w:tcW w:w="1424" w:type="dxa"/>
          </w:tcPr>
          <w:p w14:paraId="1E6E0240" w14:textId="2FE57FCC" w:rsidR="00462D8A" w:rsidRPr="009234AA" w:rsidRDefault="00462D8A" w:rsidP="009F3DFD">
            <w:r w:rsidRPr="009234AA">
              <w:t>V19</w:t>
            </w:r>
          </w:p>
        </w:tc>
        <w:tc>
          <w:tcPr>
            <w:tcW w:w="4105" w:type="dxa"/>
          </w:tcPr>
          <w:p w14:paraId="7D5915E2" w14:textId="45C194D0" w:rsidR="00462D8A" w:rsidRPr="009234AA" w:rsidRDefault="00462D8A" w:rsidP="003F3D30">
            <w:r w:rsidRPr="009234AA">
              <w:t>Did you have a fever on the day labor started?</w:t>
            </w:r>
          </w:p>
        </w:tc>
        <w:tc>
          <w:tcPr>
            <w:tcW w:w="4389" w:type="dxa"/>
          </w:tcPr>
          <w:p w14:paraId="3F7DF015" w14:textId="77777777" w:rsidR="00462D8A" w:rsidRPr="009234AA" w:rsidRDefault="00462D8A" w:rsidP="003F3D30">
            <w:r w:rsidRPr="009234AA">
              <w:t>Yes (1)</w:t>
            </w:r>
          </w:p>
          <w:p w14:paraId="5D702F77" w14:textId="77777777" w:rsidR="00462D8A" w:rsidRPr="009234AA" w:rsidRDefault="00462D8A" w:rsidP="003F3D30">
            <w:r w:rsidRPr="009234AA">
              <w:t>No (0)</w:t>
            </w:r>
          </w:p>
          <w:p w14:paraId="5DA967A0" w14:textId="6C6F4BB1" w:rsidR="00462D8A" w:rsidRPr="009234AA" w:rsidRDefault="00462D8A" w:rsidP="00961E1D">
            <w:r w:rsidRPr="009234AA">
              <w:t>Don’t know/ don’t remember (8)</w:t>
            </w:r>
          </w:p>
        </w:tc>
        <w:tc>
          <w:tcPr>
            <w:tcW w:w="2430" w:type="dxa"/>
          </w:tcPr>
          <w:p w14:paraId="46F94DF3" w14:textId="487D6A18" w:rsidR="00462D8A" w:rsidRPr="009234AA" w:rsidRDefault="00462D8A" w:rsidP="00A1571C">
            <w:r w:rsidRPr="009234AA">
              <w:t>Please press on one box only</w:t>
            </w:r>
          </w:p>
        </w:tc>
        <w:tc>
          <w:tcPr>
            <w:tcW w:w="2250" w:type="dxa"/>
          </w:tcPr>
          <w:p w14:paraId="65304189" w14:textId="374C032A" w:rsidR="00462D8A" w:rsidRPr="009234AA" w:rsidRDefault="00462D8A" w:rsidP="00871E77">
            <w:r w:rsidRPr="009234AA">
              <w:t>Go to V20</w:t>
            </w:r>
          </w:p>
        </w:tc>
      </w:tr>
      <w:tr w:rsidR="00462D8A" w:rsidRPr="009234AA" w14:paraId="5B05AD6C" w14:textId="77777777" w:rsidTr="001C1013">
        <w:tc>
          <w:tcPr>
            <w:tcW w:w="1424" w:type="dxa"/>
          </w:tcPr>
          <w:p w14:paraId="36AA9D89" w14:textId="12E961DE" w:rsidR="00462D8A" w:rsidRPr="009234AA" w:rsidRDefault="00462D8A" w:rsidP="009F3DFD">
            <w:r w:rsidRPr="009234AA">
              <w:t>V20</w:t>
            </w:r>
          </w:p>
        </w:tc>
        <w:tc>
          <w:tcPr>
            <w:tcW w:w="4105" w:type="dxa"/>
          </w:tcPr>
          <w:p w14:paraId="4A6A51BB" w14:textId="21138333" w:rsidR="00462D8A" w:rsidRPr="009234AA" w:rsidRDefault="00462D8A" w:rsidP="00871E77">
            <w:r w:rsidRPr="009234AA">
              <w:t>How long did the labor pains last?</w:t>
            </w:r>
          </w:p>
        </w:tc>
        <w:tc>
          <w:tcPr>
            <w:tcW w:w="4389" w:type="dxa"/>
          </w:tcPr>
          <w:p w14:paraId="049D0EED" w14:textId="77777777" w:rsidR="00462D8A" w:rsidRPr="009234AA" w:rsidRDefault="00462D8A" w:rsidP="003F3D30">
            <w:r w:rsidRPr="009234AA">
              <w:t>Less than 12 hours (1)</w:t>
            </w:r>
          </w:p>
          <w:p w14:paraId="185253F2" w14:textId="77777777" w:rsidR="00462D8A" w:rsidRPr="009234AA" w:rsidRDefault="00462D8A" w:rsidP="003F3D30">
            <w:r w:rsidRPr="009234AA">
              <w:t>12-23 hours (2)</w:t>
            </w:r>
          </w:p>
          <w:p w14:paraId="296B2715" w14:textId="77777777" w:rsidR="00462D8A" w:rsidRPr="009234AA" w:rsidRDefault="00462D8A" w:rsidP="003F3D30">
            <w:r w:rsidRPr="009234AA">
              <w:t>24 hours or more (3)</w:t>
            </w:r>
          </w:p>
          <w:p w14:paraId="6BCE5F47" w14:textId="6963F124" w:rsidR="00462D8A" w:rsidRPr="009234AA" w:rsidRDefault="00462D8A" w:rsidP="00961E1D">
            <w:r w:rsidRPr="009234AA">
              <w:t>Don’t remember (8)</w:t>
            </w:r>
          </w:p>
        </w:tc>
        <w:tc>
          <w:tcPr>
            <w:tcW w:w="2430" w:type="dxa"/>
          </w:tcPr>
          <w:p w14:paraId="672A19A8" w14:textId="08E338B6" w:rsidR="00462D8A" w:rsidRPr="009234AA" w:rsidRDefault="00462D8A" w:rsidP="00A1571C">
            <w:r w:rsidRPr="009234AA">
              <w:t>Please press on one box only</w:t>
            </w:r>
          </w:p>
        </w:tc>
        <w:tc>
          <w:tcPr>
            <w:tcW w:w="2250" w:type="dxa"/>
          </w:tcPr>
          <w:p w14:paraId="55272D67" w14:textId="5404EE88" w:rsidR="00462D8A" w:rsidRPr="009234AA" w:rsidRDefault="00462D8A" w:rsidP="00871E77">
            <w:r w:rsidRPr="009234AA">
              <w:t>Go to V21</w:t>
            </w:r>
          </w:p>
        </w:tc>
      </w:tr>
      <w:tr w:rsidR="00462D8A" w:rsidRPr="009234AA" w14:paraId="5768A7C2" w14:textId="77777777" w:rsidTr="001C1013">
        <w:tc>
          <w:tcPr>
            <w:tcW w:w="1424" w:type="dxa"/>
          </w:tcPr>
          <w:p w14:paraId="61B9E99C" w14:textId="459A47DF" w:rsidR="00462D8A" w:rsidRPr="009234AA" w:rsidRDefault="00462D8A" w:rsidP="009F3DFD">
            <w:r w:rsidRPr="009234AA">
              <w:t>V21</w:t>
            </w:r>
          </w:p>
        </w:tc>
        <w:tc>
          <w:tcPr>
            <w:tcW w:w="4105" w:type="dxa"/>
          </w:tcPr>
          <w:p w14:paraId="3443FBC3" w14:textId="14EC9438" w:rsidR="00462D8A" w:rsidRPr="009234AA" w:rsidRDefault="00462D8A" w:rsidP="00871E77">
            <w:r w:rsidRPr="009234AA">
              <w:t>Was it a normal vaginal delivery?</w:t>
            </w:r>
          </w:p>
        </w:tc>
        <w:tc>
          <w:tcPr>
            <w:tcW w:w="4389" w:type="dxa"/>
          </w:tcPr>
          <w:p w14:paraId="52FEDC6B" w14:textId="77777777" w:rsidR="00462D8A" w:rsidRPr="009234AA" w:rsidRDefault="00462D8A" w:rsidP="003F3D30">
            <w:r w:rsidRPr="009234AA">
              <w:t>Yes (1)</w:t>
            </w:r>
          </w:p>
          <w:p w14:paraId="165AD7EE" w14:textId="77777777" w:rsidR="00462D8A" w:rsidRPr="009234AA" w:rsidRDefault="00462D8A" w:rsidP="003F3D30">
            <w:r w:rsidRPr="009234AA">
              <w:t>No (0)</w:t>
            </w:r>
          </w:p>
          <w:p w14:paraId="2F1E2582" w14:textId="361A7DE2" w:rsidR="00462D8A" w:rsidRPr="009234AA" w:rsidRDefault="00462D8A" w:rsidP="003F3D30">
            <w:r w:rsidRPr="009234AA">
              <w:t>Don’t know (8)</w:t>
            </w:r>
          </w:p>
        </w:tc>
        <w:tc>
          <w:tcPr>
            <w:tcW w:w="2430" w:type="dxa"/>
          </w:tcPr>
          <w:p w14:paraId="3291B283" w14:textId="315C1853" w:rsidR="00462D8A" w:rsidRPr="009234AA" w:rsidRDefault="00462D8A" w:rsidP="00A1571C">
            <w:r w:rsidRPr="009234AA">
              <w:t>Please press on one box only</w:t>
            </w:r>
          </w:p>
        </w:tc>
        <w:tc>
          <w:tcPr>
            <w:tcW w:w="2250" w:type="dxa"/>
          </w:tcPr>
          <w:p w14:paraId="351DFE19" w14:textId="7882F665" w:rsidR="00462D8A" w:rsidRPr="009234AA" w:rsidRDefault="00462D8A" w:rsidP="003F3D30">
            <w:r w:rsidRPr="009234AA">
              <w:t>If V21=1 go to V22</w:t>
            </w:r>
          </w:p>
          <w:p w14:paraId="1A7A0D9B" w14:textId="4B865606" w:rsidR="00462D8A" w:rsidRPr="009234AA" w:rsidRDefault="00462D8A" w:rsidP="00871E77">
            <w:r w:rsidRPr="009234AA">
              <w:t>If V21=0,8 go to V23</w:t>
            </w:r>
          </w:p>
        </w:tc>
      </w:tr>
      <w:tr w:rsidR="00462D8A" w:rsidRPr="009234AA" w14:paraId="2091AA87" w14:textId="77777777" w:rsidTr="001C1013">
        <w:tc>
          <w:tcPr>
            <w:tcW w:w="1424" w:type="dxa"/>
          </w:tcPr>
          <w:p w14:paraId="4F0963E2" w14:textId="7D4230E2" w:rsidR="00462D8A" w:rsidRPr="009234AA" w:rsidRDefault="00462D8A" w:rsidP="009F3DFD">
            <w:r w:rsidRPr="009234AA">
              <w:t>V22</w:t>
            </w:r>
          </w:p>
        </w:tc>
        <w:tc>
          <w:tcPr>
            <w:tcW w:w="4105" w:type="dxa"/>
          </w:tcPr>
          <w:p w14:paraId="3649AAE5" w14:textId="3E1120FD" w:rsidR="00462D8A" w:rsidRPr="009234AA" w:rsidRDefault="00462D8A" w:rsidP="00871E77">
            <w:r w:rsidRPr="009234AA">
              <w:t>What type of delivery was it?</w:t>
            </w:r>
          </w:p>
        </w:tc>
        <w:tc>
          <w:tcPr>
            <w:tcW w:w="4389" w:type="dxa"/>
          </w:tcPr>
          <w:p w14:paraId="322B6B05" w14:textId="77777777" w:rsidR="00462D8A" w:rsidRPr="009234AA" w:rsidRDefault="00462D8A" w:rsidP="003F3D30">
            <w:r w:rsidRPr="009234AA">
              <w:t>Forceps/vacuum (1)</w:t>
            </w:r>
          </w:p>
          <w:p w14:paraId="46B561E1" w14:textId="77777777" w:rsidR="00462D8A" w:rsidRPr="009234AA" w:rsidRDefault="00462D8A" w:rsidP="003F3D30">
            <w:r w:rsidRPr="009234AA">
              <w:t>Caesarean section (2)</w:t>
            </w:r>
          </w:p>
          <w:p w14:paraId="3778BE05" w14:textId="07258159" w:rsidR="00462D8A" w:rsidRPr="009234AA" w:rsidRDefault="00462D8A" w:rsidP="003F3D30">
            <w:r w:rsidRPr="009234AA">
              <w:t>Other (3)</w:t>
            </w:r>
          </w:p>
          <w:p w14:paraId="432DEC35" w14:textId="2807A7AE" w:rsidR="00462D8A" w:rsidRPr="009234AA" w:rsidRDefault="00462D8A" w:rsidP="003F3D30">
            <w:r w:rsidRPr="009234AA">
              <w:t>Don’t know (8)</w:t>
            </w:r>
          </w:p>
        </w:tc>
        <w:tc>
          <w:tcPr>
            <w:tcW w:w="2430" w:type="dxa"/>
          </w:tcPr>
          <w:p w14:paraId="53CB7F00" w14:textId="5CA38500" w:rsidR="00462D8A" w:rsidRPr="009234AA" w:rsidRDefault="00462D8A" w:rsidP="003F3D30">
            <w:r w:rsidRPr="009234AA">
              <w:t xml:space="preserve">Please press on one box only </w:t>
            </w:r>
          </w:p>
        </w:tc>
        <w:tc>
          <w:tcPr>
            <w:tcW w:w="2250" w:type="dxa"/>
          </w:tcPr>
          <w:p w14:paraId="40D4035C" w14:textId="357063BC" w:rsidR="00462D8A" w:rsidRPr="009234AA" w:rsidRDefault="00462D8A" w:rsidP="00871E77">
            <w:r w:rsidRPr="009234AA">
              <w:t>Go to V23</w:t>
            </w:r>
          </w:p>
        </w:tc>
      </w:tr>
      <w:tr w:rsidR="00462D8A" w:rsidRPr="009234AA" w14:paraId="7726F3CF" w14:textId="77777777" w:rsidTr="001C1013">
        <w:tc>
          <w:tcPr>
            <w:tcW w:w="1424" w:type="dxa"/>
          </w:tcPr>
          <w:p w14:paraId="732E085A" w14:textId="38B545D8" w:rsidR="00462D8A" w:rsidRPr="009234AA" w:rsidRDefault="00462D8A" w:rsidP="009F3DFD">
            <w:r w:rsidRPr="009234AA">
              <w:t>V23</w:t>
            </w:r>
          </w:p>
        </w:tc>
        <w:tc>
          <w:tcPr>
            <w:tcW w:w="4105" w:type="dxa"/>
          </w:tcPr>
          <w:p w14:paraId="4803480D" w14:textId="6C3821B2" w:rsidR="00462D8A" w:rsidRPr="009234AA" w:rsidRDefault="00462D8A" w:rsidP="00871E77">
            <w:r w:rsidRPr="009234AA">
              <w:t>Which part of the baby came first?</w:t>
            </w:r>
          </w:p>
        </w:tc>
        <w:tc>
          <w:tcPr>
            <w:tcW w:w="4389" w:type="dxa"/>
          </w:tcPr>
          <w:p w14:paraId="40719290" w14:textId="77777777" w:rsidR="00462D8A" w:rsidRPr="009234AA" w:rsidRDefault="00462D8A" w:rsidP="003F3D30">
            <w:r w:rsidRPr="009234AA">
              <w:t>Head (1)</w:t>
            </w:r>
          </w:p>
          <w:p w14:paraId="6010838A" w14:textId="77777777" w:rsidR="00462D8A" w:rsidRPr="009234AA" w:rsidRDefault="00462D8A" w:rsidP="003F3D30">
            <w:r w:rsidRPr="009234AA">
              <w:t>Bottom (2)</w:t>
            </w:r>
          </w:p>
          <w:p w14:paraId="74932E2E" w14:textId="77777777" w:rsidR="00462D8A" w:rsidRPr="009234AA" w:rsidRDefault="00462D8A" w:rsidP="003F3D30">
            <w:r w:rsidRPr="009234AA">
              <w:t>Feet (3)</w:t>
            </w:r>
          </w:p>
          <w:p w14:paraId="4D5F8DE0" w14:textId="77777777" w:rsidR="00462D8A" w:rsidRPr="009234AA" w:rsidRDefault="00462D8A" w:rsidP="003F3D30">
            <w:r w:rsidRPr="009234AA">
              <w:t>Arm/hand (4)</w:t>
            </w:r>
          </w:p>
          <w:p w14:paraId="65D2AB41" w14:textId="77777777" w:rsidR="00462D8A" w:rsidRPr="009234AA" w:rsidRDefault="00462D8A" w:rsidP="003F3D30">
            <w:r w:rsidRPr="009234AA">
              <w:t>Other (6)</w:t>
            </w:r>
          </w:p>
          <w:p w14:paraId="40EFEF2B" w14:textId="014419BD" w:rsidR="00462D8A" w:rsidRPr="009234AA" w:rsidRDefault="00462D8A" w:rsidP="003F3D30">
            <w:r w:rsidRPr="009234AA">
              <w:t>Don’t know/ don’t remember (8)</w:t>
            </w:r>
          </w:p>
        </w:tc>
        <w:tc>
          <w:tcPr>
            <w:tcW w:w="2430" w:type="dxa"/>
          </w:tcPr>
          <w:p w14:paraId="4FB7134C" w14:textId="659BABBF" w:rsidR="00462D8A" w:rsidRPr="009234AA" w:rsidRDefault="00462D8A" w:rsidP="003F3D30">
            <w:r w:rsidRPr="009234AA">
              <w:t xml:space="preserve">Please press on one box only </w:t>
            </w:r>
          </w:p>
        </w:tc>
        <w:tc>
          <w:tcPr>
            <w:tcW w:w="2250" w:type="dxa"/>
          </w:tcPr>
          <w:p w14:paraId="3D6C19CF" w14:textId="7CF2FE5A" w:rsidR="00462D8A" w:rsidRPr="009234AA" w:rsidRDefault="00462D8A" w:rsidP="00871E77">
            <w:r w:rsidRPr="009234AA">
              <w:t>Go to V24</w:t>
            </w:r>
          </w:p>
        </w:tc>
      </w:tr>
      <w:tr w:rsidR="00462D8A" w:rsidRPr="009234AA" w14:paraId="652F4F51" w14:textId="77777777" w:rsidTr="001C1013">
        <w:tc>
          <w:tcPr>
            <w:tcW w:w="1424" w:type="dxa"/>
          </w:tcPr>
          <w:p w14:paraId="4B7D9421" w14:textId="4ED357A0" w:rsidR="00462D8A" w:rsidRPr="009234AA" w:rsidRDefault="00462D8A" w:rsidP="009F3DFD">
            <w:r w:rsidRPr="009234AA">
              <w:t>V24</w:t>
            </w:r>
          </w:p>
        </w:tc>
        <w:tc>
          <w:tcPr>
            <w:tcW w:w="4105" w:type="dxa"/>
          </w:tcPr>
          <w:p w14:paraId="2BA8845D" w14:textId="7BE4F120" w:rsidR="00462D8A" w:rsidRPr="009234AA" w:rsidRDefault="00462D8A" w:rsidP="00871E77">
            <w:r w:rsidRPr="009234AA">
              <w:t>Did the umbilical cord come out before the baby was born?</w:t>
            </w:r>
          </w:p>
        </w:tc>
        <w:tc>
          <w:tcPr>
            <w:tcW w:w="4389" w:type="dxa"/>
          </w:tcPr>
          <w:p w14:paraId="19035023" w14:textId="77777777" w:rsidR="00462D8A" w:rsidRPr="009234AA" w:rsidRDefault="00462D8A" w:rsidP="003F3D30">
            <w:r w:rsidRPr="009234AA">
              <w:t>Yes (1)</w:t>
            </w:r>
          </w:p>
          <w:p w14:paraId="2F261DC4" w14:textId="77777777" w:rsidR="00462D8A" w:rsidRPr="009234AA" w:rsidRDefault="00462D8A" w:rsidP="003F3D30">
            <w:r w:rsidRPr="009234AA">
              <w:t>No (0)</w:t>
            </w:r>
          </w:p>
          <w:p w14:paraId="7AEABD79" w14:textId="24B96DD1" w:rsidR="00462D8A" w:rsidRPr="009234AA" w:rsidRDefault="00462D8A" w:rsidP="003F3D30">
            <w:r w:rsidRPr="009234AA">
              <w:t>Don’t know/ don’t remember (8)</w:t>
            </w:r>
          </w:p>
        </w:tc>
        <w:tc>
          <w:tcPr>
            <w:tcW w:w="2430" w:type="dxa"/>
          </w:tcPr>
          <w:p w14:paraId="1A73B50F" w14:textId="0711AA1D" w:rsidR="00462D8A" w:rsidRPr="009234AA" w:rsidRDefault="00462D8A" w:rsidP="00A1571C">
            <w:r w:rsidRPr="009234AA">
              <w:t>Please press on one box only</w:t>
            </w:r>
          </w:p>
        </w:tc>
        <w:tc>
          <w:tcPr>
            <w:tcW w:w="2250" w:type="dxa"/>
          </w:tcPr>
          <w:p w14:paraId="63F5BBB7" w14:textId="3E0459C5" w:rsidR="00462D8A" w:rsidRPr="009234AA" w:rsidRDefault="00462D8A" w:rsidP="00871E77">
            <w:r w:rsidRPr="009234AA">
              <w:t>Go to V25</w:t>
            </w:r>
          </w:p>
        </w:tc>
      </w:tr>
      <w:tr w:rsidR="00462D8A" w:rsidRPr="009234AA" w14:paraId="126CC43F" w14:textId="77777777" w:rsidTr="001C1013">
        <w:tc>
          <w:tcPr>
            <w:tcW w:w="1424" w:type="dxa"/>
          </w:tcPr>
          <w:p w14:paraId="37C59C9D" w14:textId="74C4F168" w:rsidR="00462D8A" w:rsidRPr="009234AA" w:rsidRDefault="00462D8A" w:rsidP="009F3DFD">
            <w:r w:rsidRPr="009234AA">
              <w:lastRenderedPageBreak/>
              <w:t>Intro V25</w:t>
            </w:r>
          </w:p>
        </w:tc>
        <w:tc>
          <w:tcPr>
            <w:tcW w:w="4105" w:type="dxa"/>
          </w:tcPr>
          <w:p w14:paraId="3315F98B" w14:textId="1A0F71FB" w:rsidR="00462D8A" w:rsidRPr="009234AA" w:rsidRDefault="00462D8A" w:rsidP="00871E77">
            <w:r w:rsidRPr="009234AA">
              <w:t>Now I will ask you a few questions about the baby soon after the birth.</w:t>
            </w:r>
          </w:p>
        </w:tc>
        <w:tc>
          <w:tcPr>
            <w:tcW w:w="4389" w:type="dxa"/>
          </w:tcPr>
          <w:p w14:paraId="6D132069" w14:textId="77777777" w:rsidR="00462D8A" w:rsidRPr="009234AA" w:rsidRDefault="00462D8A" w:rsidP="003F3D30"/>
        </w:tc>
        <w:tc>
          <w:tcPr>
            <w:tcW w:w="2430" w:type="dxa"/>
          </w:tcPr>
          <w:p w14:paraId="11CF50F6" w14:textId="77777777" w:rsidR="00462D8A" w:rsidRPr="009234AA" w:rsidRDefault="00462D8A" w:rsidP="00A1571C"/>
        </w:tc>
        <w:tc>
          <w:tcPr>
            <w:tcW w:w="2250" w:type="dxa"/>
          </w:tcPr>
          <w:p w14:paraId="5961A7BC" w14:textId="77777777" w:rsidR="00462D8A" w:rsidRPr="009234AA" w:rsidRDefault="00462D8A" w:rsidP="00871E77"/>
        </w:tc>
      </w:tr>
      <w:tr w:rsidR="00462D8A" w:rsidRPr="009234AA" w14:paraId="54B3D938" w14:textId="77777777" w:rsidTr="001C1013">
        <w:tc>
          <w:tcPr>
            <w:tcW w:w="1424" w:type="dxa"/>
          </w:tcPr>
          <w:p w14:paraId="4D372C20" w14:textId="468E59D1" w:rsidR="00462D8A" w:rsidRPr="009234AA" w:rsidRDefault="00462D8A" w:rsidP="009F3DFD">
            <w:r w:rsidRPr="009234AA">
              <w:t>V25</w:t>
            </w:r>
          </w:p>
        </w:tc>
        <w:tc>
          <w:tcPr>
            <w:tcW w:w="4105" w:type="dxa"/>
          </w:tcPr>
          <w:p w14:paraId="58A4A18A" w14:textId="4AF8CBFB" w:rsidR="00462D8A" w:rsidRPr="009234AA" w:rsidRDefault="00462D8A" w:rsidP="00871E77">
            <w:r w:rsidRPr="009234AA">
              <w:t>What was the size of the baby at birth?</w:t>
            </w:r>
          </w:p>
        </w:tc>
        <w:tc>
          <w:tcPr>
            <w:tcW w:w="4389" w:type="dxa"/>
          </w:tcPr>
          <w:p w14:paraId="6E1B5B30" w14:textId="77777777" w:rsidR="00462D8A" w:rsidRPr="009234AA" w:rsidRDefault="00462D8A" w:rsidP="00932420">
            <w:r w:rsidRPr="009234AA">
              <w:t>Smaller than normal (1)</w:t>
            </w:r>
          </w:p>
          <w:p w14:paraId="2A8642DF" w14:textId="77777777" w:rsidR="00462D8A" w:rsidRPr="009234AA" w:rsidRDefault="00462D8A" w:rsidP="00932420">
            <w:r w:rsidRPr="009234AA">
              <w:t>Normal (2)</w:t>
            </w:r>
          </w:p>
          <w:p w14:paraId="7BC0296B" w14:textId="77777777" w:rsidR="00462D8A" w:rsidRPr="009234AA" w:rsidRDefault="00462D8A" w:rsidP="00932420">
            <w:r w:rsidRPr="009234AA">
              <w:t>Larger than normal (3)</w:t>
            </w:r>
          </w:p>
          <w:p w14:paraId="3ED603C6" w14:textId="31A49730" w:rsidR="00462D8A" w:rsidRPr="009234AA" w:rsidRDefault="00462D8A" w:rsidP="003F3D30">
            <w:r w:rsidRPr="009234AA">
              <w:t>Don’t know/ don’t remember (8)</w:t>
            </w:r>
          </w:p>
        </w:tc>
        <w:tc>
          <w:tcPr>
            <w:tcW w:w="2430" w:type="dxa"/>
          </w:tcPr>
          <w:p w14:paraId="335B9833" w14:textId="62288B4E" w:rsidR="00462D8A" w:rsidRPr="009234AA" w:rsidRDefault="00462D8A" w:rsidP="00A1571C">
            <w:r w:rsidRPr="009234AA">
              <w:t>Please press on one box only</w:t>
            </w:r>
          </w:p>
        </w:tc>
        <w:tc>
          <w:tcPr>
            <w:tcW w:w="2250" w:type="dxa"/>
          </w:tcPr>
          <w:p w14:paraId="5BEAAB20" w14:textId="14B809A8" w:rsidR="00462D8A" w:rsidRPr="009234AA" w:rsidRDefault="00462D8A" w:rsidP="00871E77">
            <w:r w:rsidRPr="009234AA">
              <w:t>Go to V26</w:t>
            </w:r>
          </w:p>
        </w:tc>
      </w:tr>
      <w:tr w:rsidR="00462D8A" w:rsidRPr="009234AA" w14:paraId="2BE216B6" w14:textId="77777777" w:rsidTr="001C1013">
        <w:tc>
          <w:tcPr>
            <w:tcW w:w="1424" w:type="dxa"/>
          </w:tcPr>
          <w:p w14:paraId="1448E9A8" w14:textId="7577C331" w:rsidR="00462D8A" w:rsidRPr="009234AA" w:rsidRDefault="00462D8A" w:rsidP="009F3DFD">
            <w:r w:rsidRPr="009234AA">
              <w:t>V26</w:t>
            </w:r>
          </w:p>
        </w:tc>
        <w:tc>
          <w:tcPr>
            <w:tcW w:w="4105" w:type="dxa"/>
          </w:tcPr>
          <w:p w14:paraId="4C38982A" w14:textId="48752BDE" w:rsidR="00462D8A" w:rsidRPr="009234AA" w:rsidRDefault="00462D8A" w:rsidP="00871E77">
            <w:r w:rsidRPr="009234AA">
              <w:t>Was the baby premature?</w:t>
            </w:r>
          </w:p>
        </w:tc>
        <w:tc>
          <w:tcPr>
            <w:tcW w:w="4389" w:type="dxa"/>
          </w:tcPr>
          <w:p w14:paraId="5220B924" w14:textId="77777777" w:rsidR="00462D8A" w:rsidRPr="009234AA" w:rsidRDefault="00462D8A" w:rsidP="00932420">
            <w:r w:rsidRPr="009234AA">
              <w:t>Yes (1)</w:t>
            </w:r>
          </w:p>
          <w:p w14:paraId="4C6B7D95" w14:textId="77777777" w:rsidR="00462D8A" w:rsidRPr="009234AA" w:rsidRDefault="00462D8A" w:rsidP="00932420">
            <w:r w:rsidRPr="009234AA">
              <w:t>No (0)</w:t>
            </w:r>
          </w:p>
          <w:p w14:paraId="32325DB3" w14:textId="52BD9F5C" w:rsidR="00462D8A" w:rsidRPr="009234AA" w:rsidRDefault="00462D8A" w:rsidP="003F3D30">
            <w:r w:rsidRPr="009234AA">
              <w:t>Don’t know (8)</w:t>
            </w:r>
          </w:p>
        </w:tc>
        <w:tc>
          <w:tcPr>
            <w:tcW w:w="2430" w:type="dxa"/>
          </w:tcPr>
          <w:p w14:paraId="514158B8" w14:textId="4F976B48" w:rsidR="00462D8A" w:rsidRPr="009234AA" w:rsidRDefault="00462D8A" w:rsidP="00A1571C">
            <w:r w:rsidRPr="009234AA">
              <w:t>Please press on one box only</w:t>
            </w:r>
          </w:p>
        </w:tc>
        <w:tc>
          <w:tcPr>
            <w:tcW w:w="2250" w:type="dxa"/>
          </w:tcPr>
          <w:p w14:paraId="7EFB8158" w14:textId="32204AF0" w:rsidR="00462D8A" w:rsidRPr="009234AA" w:rsidRDefault="00462D8A" w:rsidP="00932420">
            <w:r w:rsidRPr="009234AA">
              <w:t>If V26=1 go to V27</w:t>
            </w:r>
          </w:p>
          <w:p w14:paraId="52F569A1" w14:textId="7C8D59AE" w:rsidR="00462D8A" w:rsidRPr="009234AA" w:rsidRDefault="00462D8A" w:rsidP="00871E77">
            <w:r w:rsidRPr="009234AA">
              <w:t>If V26=0,8 go to V28</w:t>
            </w:r>
          </w:p>
        </w:tc>
      </w:tr>
      <w:tr w:rsidR="00462D8A" w:rsidRPr="009234AA" w14:paraId="0669EEE1" w14:textId="77777777" w:rsidTr="001C1013">
        <w:tc>
          <w:tcPr>
            <w:tcW w:w="1424" w:type="dxa"/>
          </w:tcPr>
          <w:p w14:paraId="1AAE05B0" w14:textId="214A419C" w:rsidR="00462D8A" w:rsidRPr="009234AA" w:rsidRDefault="00462D8A" w:rsidP="009F3DFD">
            <w:r w:rsidRPr="009234AA">
              <w:t>V27</w:t>
            </w:r>
          </w:p>
        </w:tc>
        <w:tc>
          <w:tcPr>
            <w:tcW w:w="4105" w:type="dxa"/>
          </w:tcPr>
          <w:p w14:paraId="211CFD24" w14:textId="00611F3E" w:rsidR="00462D8A" w:rsidRPr="009234AA" w:rsidRDefault="00462D8A" w:rsidP="001D098F">
            <w:r w:rsidRPr="009234AA">
              <w:t xml:space="preserve">How many weeks along was the pregnancy? </w:t>
            </w:r>
          </w:p>
        </w:tc>
        <w:tc>
          <w:tcPr>
            <w:tcW w:w="4389" w:type="dxa"/>
          </w:tcPr>
          <w:p w14:paraId="0379BD5E" w14:textId="0D5BB5A6" w:rsidR="00462D8A" w:rsidRPr="009234AA" w:rsidRDefault="00462D8A" w:rsidP="00932420">
            <w:r w:rsidRPr="009234AA">
              <w:t>Number pad</w:t>
            </w:r>
          </w:p>
          <w:p w14:paraId="70281D80" w14:textId="5B7F79BC" w:rsidR="00462D8A" w:rsidRPr="009234AA" w:rsidRDefault="00462D8A" w:rsidP="003F3D30">
            <w:r w:rsidRPr="009234AA">
              <w:t>Don’t remember (88)</w:t>
            </w:r>
          </w:p>
        </w:tc>
        <w:tc>
          <w:tcPr>
            <w:tcW w:w="2430" w:type="dxa"/>
          </w:tcPr>
          <w:p w14:paraId="4E00A605" w14:textId="32EC6688" w:rsidR="00462D8A" w:rsidRPr="009234AA" w:rsidRDefault="00462D8A" w:rsidP="00A1571C">
            <w:r w:rsidRPr="009234AA">
              <w:t>Please use the number pad</w:t>
            </w:r>
          </w:p>
        </w:tc>
        <w:tc>
          <w:tcPr>
            <w:tcW w:w="2250" w:type="dxa"/>
          </w:tcPr>
          <w:p w14:paraId="09EDE4A9" w14:textId="081122A5" w:rsidR="00462D8A" w:rsidRPr="009234AA" w:rsidRDefault="00462D8A" w:rsidP="00871E77">
            <w:r w:rsidRPr="009234AA">
              <w:t>Go to V28</w:t>
            </w:r>
          </w:p>
        </w:tc>
      </w:tr>
      <w:tr w:rsidR="00462D8A" w:rsidRPr="009234AA" w14:paraId="11E7D158" w14:textId="77777777" w:rsidTr="001C1013">
        <w:tc>
          <w:tcPr>
            <w:tcW w:w="1424" w:type="dxa"/>
          </w:tcPr>
          <w:p w14:paraId="1683C102" w14:textId="2EDE8108" w:rsidR="00462D8A" w:rsidRPr="009234AA" w:rsidRDefault="00462D8A" w:rsidP="009F3DFD">
            <w:r w:rsidRPr="009234AA">
              <w:t>V28</w:t>
            </w:r>
          </w:p>
        </w:tc>
        <w:tc>
          <w:tcPr>
            <w:tcW w:w="4105" w:type="dxa"/>
          </w:tcPr>
          <w:p w14:paraId="57902119" w14:textId="6669B567" w:rsidR="00462D8A" w:rsidRPr="009234AA" w:rsidRDefault="00462D8A" w:rsidP="00871E77">
            <w:r w:rsidRPr="009234AA">
              <w:t>What was the birth weight of the baby? (</w:t>
            </w:r>
            <w:proofErr w:type="gramStart"/>
            <w:r w:rsidRPr="009234AA">
              <w:t>in</w:t>
            </w:r>
            <w:proofErr w:type="gramEnd"/>
            <w:r w:rsidRPr="009234AA">
              <w:t xml:space="preserve"> kilograms) </w:t>
            </w:r>
          </w:p>
        </w:tc>
        <w:tc>
          <w:tcPr>
            <w:tcW w:w="4389" w:type="dxa"/>
          </w:tcPr>
          <w:p w14:paraId="4578C9C0" w14:textId="77777777" w:rsidR="00462D8A" w:rsidRPr="009234AA" w:rsidRDefault="00462D8A" w:rsidP="00932420">
            <w:r w:rsidRPr="009234AA">
              <w:t>Number pad</w:t>
            </w:r>
          </w:p>
          <w:p w14:paraId="4F529ED6" w14:textId="4AF4B7A0" w:rsidR="00462D8A" w:rsidRPr="009234AA" w:rsidRDefault="00462D8A" w:rsidP="003F3D30">
            <w:r w:rsidRPr="009234AA">
              <w:t>Don’t remember (88)</w:t>
            </w:r>
          </w:p>
        </w:tc>
        <w:tc>
          <w:tcPr>
            <w:tcW w:w="2430" w:type="dxa"/>
          </w:tcPr>
          <w:p w14:paraId="2FA46105" w14:textId="499FDBAF" w:rsidR="00462D8A" w:rsidRPr="009234AA" w:rsidRDefault="00462D8A" w:rsidP="00A1571C">
            <w:r w:rsidRPr="009234AA">
              <w:t>Please use the number pad</w:t>
            </w:r>
          </w:p>
        </w:tc>
        <w:tc>
          <w:tcPr>
            <w:tcW w:w="2250" w:type="dxa"/>
          </w:tcPr>
          <w:p w14:paraId="502AB829" w14:textId="57BBFBB7" w:rsidR="00462D8A" w:rsidRPr="009234AA" w:rsidRDefault="00462D8A" w:rsidP="00871E77">
            <w:r w:rsidRPr="009234AA">
              <w:t>Go to V29</w:t>
            </w:r>
          </w:p>
        </w:tc>
      </w:tr>
      <w:tr w:rsidR="00462D8A" w:rsidRPr="009234AA" w14:paraId="76B4B77D" w14:textId="77777777" w:rsidTr="001C1013">
        <w:tc>
          <w:tcPr>
            <w:tcW w:w="1424" w:type="dxa"/>
          </w:tcPr>
          <w:p w14:paraId="0BC5B5A3" w14:textId="49B8E64D" w:rsidR="00462D8A" w:rsidRPr="009234AA" w:rsidRDefault="00462D8A" w:rsidP="009F3DFD">
            <w:r w:rsidRPr="009234AA">
              <w:t>V29</w:t>
            </w:r>
          </w:p>
        </w:tc>
        <w:tc>
          <w:tcPr>
            <w:tcW w:w="4105" w:type="dxa"/>
          </w:tcPr>
          <w:p w14:paraId="3AD5EC1B" w14:textId="61B48BF2" w:rsidR="00462D8A" w:rsidRPr="009234AA" w:rsidRDefault="00462D8A" w:rsidP="00871E77">
            <w:r w:rsidRPr="009234AA">
              <w:t xml:space="preserve">Was anything applied to the umbilical cord stump after birth? </w:t>
            </w:r>
          </w:p>
        </w:tc>
        <w:tc>
          <w:tcPr>
            <w:tcW w:w="4389" w:type="dxa"/>
          </w:tcPr>
          <w:p w14:paraId="0A21C43B" w14:textId="77777777" w:rsidR="00462D8A" w:rsidRPr="009234AA" w:rsidRDefault="00462D8A" w:rsidP="00932420">
            <w:r w:rsidRPr="009234AA">
              <w:t>Yes (1)</w:t>
            </w:r>
          </w:p>
          <w:p w14:paraId="4C71BBC3" w14:textId="77777777" w:rsidR="00462D8A" w:rsidRPr="009234AA" w:rsidRDefault="00462D8A" w:rsidP="00932420">
            <w:r w:rsidRPr="009234AA">
              <w:t>No (0)</w:t>
            </w:r>
          </w:p>
          <w:p w14:paraId="3BCFA2FF" w14:textId="124830DE" w:rsidR="00462D8A" w:rsidRPr="009234AA" w:rsidRDefault="00462D8A" w:rsidP="003F3D30">
            <w:r w:rsidRPr="009234AA">
              <w:t xml:space="preserve">Don’t know/ don’t remember (8) </w:t>
            </w:r>
          </w:p>
        </w:tc>
        <w:tc>
          <w:tcPr>
            <w:tcW w:w="2430" w:type="dxa"/>
          </w:tcPr>
          <w:p w14:paraId="27ACECA7" w14:textId="3A5F1768" w:rsidR="00462D8A" w:rsidRPr="009234AA" w:rsidRDefault="00462D8A" w:rsidP="00A1571C">
            <w:r w:rsidRPr="009234AA">
              <w:t>Please press on one box only</w:t>
            </w:r>
          </w:p>
        </w:tc>
        <w:tc>
          <w:tcPr>
            <w:tcW w:w="2250" w:type="dxa"/>
          </w:tcPr>
          <w:p w14:paraId="2FFF783E" w14:textId="11DAFAE0" w:rsidR="00462D8A" w:rsidRPr="009234AA" w:rsidRDefault="00462D8A" w:rsidP="00871E77">
            <w:r w:rsidRPr="009234AA">
              <w:t>Go to V30</w:t>
            </w:r>
          </w:p>
        </w:tc>
      </w:tr>
      <w:tr w:rsidR="00462D8A" w:rsidRPr="009234AA" w14:paraId="6CDF9075" w14:textId="77777777" w:rsidTr="001C1013">
        <w:tc>
          <w:tcPr>
            <w:tcW w:w="1424" w:type="dxa"/>
          </w:tcPr>
          <w:p w14:paraId="5B320ACE" w14:textId="2CE39B28" w:rsidR="00462D8A" w:rsidRPr="009234AA" w:rsidRDefault="00462D8A" w:rsidP="009F3DFD">
            <w:r w:rsidRPr="009234AA">
              <w:t>V30</w:t>
            </w:r>
          </w:p>
        </w:tc>
        <w:tc>
          <w:tcPr>
            <w:tcW w:w="4105" w:type="dxa"/>
          </w:tcPr>
          <w:p w14:paraId="29D56EAF" w14:textId="79441A2B" w:rsidR="00462D8A" w:rsidRPr="009234AA" w:rsidRDefault="00462D8A" w:rsidP="00871E77">
            <w:r w:rsidRPr="009234AA">
              <w:t>Were there any signs of injury or broken bones?</w:t>
            </w:r>
          </w:p>
        </w:tc>
        <w:tc>
          <w:tcPr>
            <w:tcW w:w="4389" w:type="dxa"/>
          </w:tcPr>
          <w:p w14:paraId="44ACD86F" w14:textId="77777777" w:rsidR="00462D8A" w:rsidRPr="009234AA" w:rsidRDefault="00462D8A" w:rsidP="001D098F">
            <w:r w:rsidRPr="009234AA">
              <w:t>Yes (1)</w:t>
            </w:r>
          </w:p>
          <w:p w14:paraId="35F7FB0F" w14:textId="77777777" w:rsidR="00462D8A" w:rsidRPr="009234AA" w:rsidRDefault="00462D8A" w:rsidP="001D098F">
            <w:r w:rsidRPr="009234AA">
              <w:t>No (0)</w:t>
            </w:r>
          </w:p>
          <w:p w14:paraId="7C03EDFC" w14:textId="25DFE0B0" w:rsidR="00462D8A" w:rsidRPr="009234AA" w:rsidRDefault="00462D8A" w:rsidP="003F3D30">
            <w:r w:rsidRPr="009234AA">
              <w:t>Don’t know/ don’t remember (8)</w:t>
            </w:r>
          </w:p>
        </w:tc>
        <w:tc>
          <w:tcPr>
            <w:tcW w:w="2430" w:type="dxa"/>
          </w:tcPr>
          <w:p w14:paraId="3DCDE883" w14:textId="636A51CA" w:rsidR="00462D8A" w:rsidRPr="009234AA" w:rsidRDefault="00462D8A" w:rsidP="00A1571C">
            <w:r w:rsidRPr="009234AA">
              <w:t>Please press on one box only</w:t>
            </w:r>
          </w:p>
        </w:tc>
        <w:tc>
          <w:tcPr>
            <w:tcW w:w="2250" w:type="dxa"/>
          </w:tcPr>
          <w:p w14:paraId="1F5DCF1F" w14:textId="497B13D9" w:rsidR="00462D8A" w:rsidRPr="009234AA" w:rsidRDefault="00462D8A" w:rsidP="00871E77">
            <w:r w:rsidRPr="009234AA">
              <w:t>Go to V31</w:t>
            </w:r>
          </w:p>
        </w:tc>
      </w:tr>
      <w:tr w:rsidR="00462D8A" w:rsidRPr="009234AA" w14:paraId="4E9ADC7D" w14:textId="77777777" w:rsidTr="001C1013">
        <w:tc>
          <w:tcPr>
            <w:tcW w:w="1424" w:type="dxa"/>
          </w:tcPr>
          <w:p w14:paraId="75213EAC" w14:textId="532EB0BC" w:rsidR="00462D8A" w:rsidRPr="009234AA" w:rsidRDefault="00462D8A" w:rsidP="009F3DFD">
            <w:r w:rsidRPr="009234AA">
              <w:t>V31</w:t>
            </w:r>
          </w:p>
        </w:tc>
        <w:tc>
          <w:tcPr>
            <w:tcW w:w="4105" w:type="dxa"/>
          </w:tcPr>
          <w:p w14:paraId="176E31DD" w14:textId="479031AC" w:rsidR="00462D8A" w:rsidRPr="009234AA" w:rsidRDefault="00462D8A" w:rsidP="00871E77">
            <w:r w:rsidRPr="009234AA">
              <w:t>Was there any sign of paralysis?</w:t>
            </w:r>
          </w:p>
        </w:tc>
        <w:tc>
          <w:tcPr>
            <w:tcW w:w="4389" w:type="dxa"/>
          </w:tcPr>
          <w:p w14:paraId="01CE72F2" w14:textId="77777777" w:rsidR="00462D8A" w:rsidRPr="009234AA" w:rsidRDefault="00462D8A" w:rsidP="008374B2">
            <w:r w:rsidRPr="009234AA">
              <w:t>Yes (1)</w:t>
            </w:r>
          </w:p>
          <w:p w14:paraId="681C711F" w14:textId="77777777" w:rsidR="00462D8A" w:rsidRPr="009234AA" w:rsidRDefault="00462D8A" w:rsidP="008374B2">
            <w:r w:rsidRPr="009234AA">
              <w:t>No (0)</w:t>
            </w:r>
          </w:p>
          <w:p w14:paraId="797BBBFB" w14:textId="6BF6A7C7" w:rsidR="00462D8A" w:rsidRPr="009234AA" w:rsidRDefault="00462D8A" w:rsidP="003F3D30">
            <w:r w:rsidRPr="009234AA">
              <w:t>Don’t know/ don’t remember (8)</w:t>
            </w:r>
          </w:p>
        </w:tc>
        <w:tc>
          <w:tcPr>
            <w:tcW w:w="2430" w:type="dxa"/>
          </w:tcPr>
          <w:p w14:paraId="1AE77E14" w14:textId="1B62CC6F" w:rsidR="00462D8A" w:rsidRPr="009234AA" w:rsidRDefault="00462D8A" w:rsidP="00A1571C">
            <w:r w:rsidRPr="009234AA">
              <w:t>Please press on one box only</w:t>
            </w:r>
          </w:p>
        </w:tc>
        <w:tc>
          <w:tcPr>
            <w:tcW w:w="2250" w:type="dxa"/>
          </w:tcPr>
          <w:p w14:paraId="3DDC7C57" w14:textId="1A0721B4" w:rsidR="00462D8A" w:rsidRPr="009234AA" w:rsidRDefault="00462D8A" w:rsidP="00871E77">
            <w:r w:rsidRPr="009234AA">
              <w:t>Go to V32</w:t>
            </w:r>
          </w:p>
        </w:tc>
      </w:tr>
      <w:tr w:rsidR="00462D8A" w:rsidRPr="009234AA" w14:paraId="17652A35" w14:textId="77777777" w:rsidTr="001C1013">
        <w:tc>
          <w:tcPr>
            <w:tcW w:w="1424" w:type="dxa"/>
          </w:tcPr>
          <w:p w14:paraId="56392360" w14:textId="77580C18" w:rsidR="00462D8A" w:rsidRPr="009234AA" w:rsidRDefault="00462D8A" w:rsidP="009F3DFD">
            <w:r w:rsidRPr="009234AA">
              <w:t>V32</w:t>
            </w:r>
          </w:p>
        </w:tc>
        <w:tc>
          <w:tcPr>
            <w:tcW w:w="4105" w:type="dxa"/>
          </w:tcPr>
          <w:p w14:paraId="690EFA15" w14:textId="3849856F" w:rsidR="00462D8A" w:rsidRPr="009234AA" w:rsidRDefault="00462D8A" w:rsidP="00871E77">
            <w:r w:rsidRPr="009234AA">
              <w:t>Did the baby have any malformation?</w:t>
            </w:r>
          </w:p>
        </w:tc>
        <w:tc>
          <w:tcPr>
            <w:tcW w:w="4389" w:type="dxa"/>
          </w:tcPr>
          <w:p w14:paraId="7790B542" w14:textId="77777777" w:rsidR="00462D8A" w:rsidRPr="009234AA" w:rsidRDefault="00462D8A" w:rsidP="008374B2">
            <w:r w:rsidRPr="009234AA">
              <w:t>Yes (1)</w:t>
            </w:r>
          </w:p>
          <w:p w14:paraId="05869F30" w14:textId="77777777" w:rsidR="00462D8A" w:rsidRPr="009234AA" w:rsidRDefault="00462D8A" w:rsidP="008374B2">
            <w:r w:rsidRPr="009234AA">
              <w:t>No (0)</w:t>
            </w:r>
          </w:p>
          <w:p w14:paraId="7E9CDA28" w14:textId="4B164B29" w:rsidR="00462D8A" w:rsidRPr="009234AA" w:rsidRDefault="00462D8A" w:rsidP="003F3D30">
            <w:r w:rsidRPr="009234AA">
              <w:t>Don’t know/ don’t remember (8)</w:t>
            </w:r>
          </w:p>
        </w:tc>
        <w:tc>
          <w:tcPr>
            <w:tcW w:w="2430" w:type="dxa"/>
          </w:tcPr>
          <w:p w14:paraId="626A2B43" w14:textId="41D2FC9C" w:rsidR="00462D8A" w:rsidRPr="009234AA" w:rsidRDefault="00462D8A" w:rsidP="00A1571C">
            <w:r w:rsidRPr="009234AA">
              <w:t>Please press on one box only</w:t>
            </w:r>
          </w:p>
        </w:tc>
        <w:tc>
          <w:tcPr>
            <w:tcW w:w="2250" w:type="dxa"/>
          </w:tcPr>
          <w:p w14:paraId="5631BF2B" w14:textId="486196BC" w:rsidR="00462D8A" w:rsidRPr="009234AA" w:rsidRDefault="00462D8A" w:rsidP="008374B2">
            <w:r w:rsidRPr="009234AA">
              <w:t>If V32=1 go to V33</w:t>
            </w:r>
          </w:p>
          <w:p w14:paraId="1E0A9790" w14:textId="3C1BB126" w:rsidR="00462D8A" w:rsidRPr="009234AA" w:rsidRDefault="00462D8A" w:rsidP="00871E77">
            <w:r w:rsidRPr="009234AA">
              <w:t>If V32=0,8 go to V34</w:t>
            </w:r>
          </w:p>
        </w:tc>
      </w:tr>
      <w:tr w:rsidR="00462D8A" w:rsidRPr="009234AA" w14:paraId="71B9D79E" w14:textId="77777777" w:rsidTr="001C1013">
        <w:tc>
          <w:tcPr>
            <w:tcW w:w="1424" w:type="dxa"/>
          </w:tcPr>
          <w:p w14:paraId="33364728" w14:textId="529ADFE8" w:rsidR="00462D8A" w:rsidRPr="009234AA" w:rsidRDefault="00462D8A" w:rsidP="009F3DFD">
            <w:r w:rsidRPr="009234AA">
              <w:t>V33</w:t>
            </w:r>
          </w:p>
        </w:tc>
        <w:tc>
          <w:tcPr>
            <w:tcW w:w="4105" w:type="dxa"/>
          </w:tcPr>
          <w:p w14:paraId="44548D91" w14:textId="36409772" w:rsidR="00462D8A" w:rsidRPr="009234AA" w:rsidRDefault="00462D8A" w:rsidP="00871E77">
            <w:r w:rsidRPr="009234AA">
              <w:t>What kind of malformation did the baby have?</w:t>
            </w:r>
          </w:p>
        </w:tc>
        <w:tc>
          <w:tcPr>
            <w:tcW w:w="4389" w:type="dxa"/>
          </w:tcPr>
          <w:p w14:paraId="66FEC049" w14:textId="77777777" w:rsidR="00462D8A" w:rsidRPr="009234AA" w:rsidRDefault="00462D8A" w:rsidP="008374B2">
            <w:r w:rsidRPr="009234AA">
              <w:t>Swelling/defect on back (1)</w:t>
            </w:r>
          </w:p>
          <w:p w14:paraId="5623A27C" w14:textId="77777777" w:rsidR="00462D8A" w:rsidRPr="009234AA" w:rsidRDefault="00462D8A" w:rsidP="008374B2">
            <w:r w:rsidRPr="009234AA">
              <w:t>Very large head (2)</w:t>
            </w:r>
          </w:p>
          <w:p w14:paraId="301D5374" w14:textId="77777777" w:rsidR="00462D8A" w:rsidRPr="009234AA" w:rsidRDefault="00462D8A" w:rsidP="008374B2">
            <w:r w:rsidRPr="009234AA">
              <w:t>Very small head (3)</w:t>
            </w:r>
          </w:p>
          <w:p w14:paraId="70174BE6" w14:textId="77777777" w:rsidR="00462D8A" w:rsidRPr="009234AA" w:rsidRDefault="00462D8A" w:rsidP="008374B2">
            <w:r w:rsidRPr="009234AA">
              <w:t>Defect of lip and/or palate (4)</w:t>
            </w:r>
          </w:p>
          <w:p w14:paraId="48C7B0B0" w14:textId="0D67E60F" w:rsidR="00462D8A" w:rsidRPr="009234AA" w:rsidRDefault="00462D8A" w:rsidP="008374B2">
            <w:r w:rsidRPr="009234AA">
              <w:t>Other malformation (6)</w:t>
            </w:r>
          </w:p>
          <w:p w14:paraId="7AC7CAD0" w14:textId="21E823DE" w:rsidR="00462D8A" w:rsidRPr="009234AA" w:rsidRDefault="00462D8A" w:rsidP="003F3D30">
            <w:r w:rsidRPr="009234AA">
              <w:t>Don’t know/ don’t remember (8)</w:t>
            </w:r>
          </w:p>
        </w:tc>
        <w:tc>
          <w:tcPr>
            <w:tcW w:w="2430" w:type="dxa"/>
          </w:tcPr>
          <w:p w14:paraId="5DBC9747" w14:textId="7EA681DA" w:rsidR="00462D8A" w:rsidRPr="009234AA" w:rsidRDefault="00462D8A" w:rsidP="008374B2">
            <w:r w:rsidRPr="009234AA">
              <w:t xml:space="preserve">Please press on one box only </w:t>
            </w:r>
          </w:p>
        </w:tc>
        <w:tc>
          <w:tcPr>
            <w:tcW w:w="2250" w:type="dxa"/>
          </w:tcPr>
          <w:p w14:paraId="2704799A" w14:textId="627F05E5" w:rsidR="00462D8A" w:rsidRPr="009234AA" w:rsidRDefault="00462D8A" w:rsidP="00871E77">
            <w:r w:rsidRPr="009234AA">
              <w:t>Go to V34</w:t>
            </w:r>
          </w:p>
        </w:tc>
      </w:tr>
      <w:tr w:rsidR="00462D8A" w:rsidRPr="009234AA" w14:paraId="3BCF6203" w14:textId="77777777" w:rsidTr="001C1013">
        <w:tc>
          <w:tcPr>
            <w:tcW w:w="1424" w:type="dxa"/>
          </w:tcPr>
          <w:p w14:paraId="5AAFD5DC" w14:textId="6CC8904D" w:rsidR="00462D8A" w:rsidRPr="009234AA" w:rsidRDefault="00462D8A" w:rsidP="009F3DFD">
            <w:r w:rsidRPr="009234AA">
              <w:t>V34</w:t>
            </w:r>
          </w:p>
        </w:tc>
        <w:tc>
          <w:tcPr>
            <w:tcW w:w="4105" w:type="dxa"/>
          </w:tcPr>
          <w:p w14:paraId="26AC3AB5" w14:textId="375C27B1" w:rsidR="00462D8A" w:rsidRPr="009234AA" w:rsidRDefault="00462D8A" w:rsidP="00871E77">
            <w:r w:rsidRPr="009234AA">
              <w:t>What was the color of the baby at birth?</w:t>
            </w:r>
          </w:p>
        </w:tc>
        <w:tc>
          <w:tcPr>
            <w:tcW w:w="4389" w:type="dxa"/>
          </w:tcPr>
          <w:p w14:paraId="656B8405" w14:textId="77777777" w:rsidR="00462D8A" w:rsidRPr="009234AA" w:rsidRDefault="00462D8A" w:rsidP="008374B2">
            <w:r w:rsidRPr="009234AA">
              <w:t>Normal (1)</w:t>
            </w:r>
          </w:p>
          <w:p w14:paraId="68B4A209" w14:textId="77777777" w:rsidR="00462D8A" w:rsidRPr="009234AA" w:rsidRDefault="00462D8A" w:rsidP="008374B2">
            <w:r w:rsidRPr="009234AA">
              <w:lastRenderedPageBreak/>
              <w:t>Pale (2)</w:t>
            </w:r>
          </w:p>
          <w:p w14:paraId="74B91486" w14:textId="77777777" w:rsidR="00462D8A" w:rsidRPr="009234AA" w:rsidRDefault="00462D8A" w:rsidP="008374B2">
            <w:r w:rsidRPr="009234AA">
              <w:t>Blue (3)</w:t>
            </w:r>
          </w:p>
          <w:p w14:paraId="3854E6CE" w14:textId="6E0AD523" w:rsidR="00462D8A" w:rsidRPr="009234AA" w:rsidRDefault="00462D8A" w:rsidP="008374B2">
            <w:r w:rsidRPr="009234AA">
              <w:t>Don’t know/ don’t remember (8)</w:t>
            </w:r>
          </w:p>
        </w:tc>
        <w:tc>
          <w:tcPr>
            <w:tcW w:w="2430" w:type="dxa"/>
          </w:tcPr>
          <w:p w14:paraId="2C273764" w14:textId="12EC771D" w:rsidR="00462D8A" w:rsidRPr="009234AA" w:rsidRDefault="00462D8A" w:rsidP="00A1571C">
            <w:r w:rsidRPr="009234AA">
              <w:lastRenderedPageBreak/>
              <w:t xml:space="preserve">Please press on one </w:t>
            </w:r>
            <w:r w:rsidRPr="009234AA">
              <w:lastRenderedPageBreak/>
              <w:t>box only</w:t>
            </w:r>
          </w:p>
        </w:tc>
        <w:tc>
          <w:tcPr>
            <w:tcW w:w="2250" w:type="dxa"/>
          </w:tcPr>
          <w:p w14:paraId="7784C6E6" w14:textId="0FF88180" w:rsidR="00462D8A" w:rsidRPr="009234AA" w:rsidRDefault="00462D8A" w:rsidP="00871E77">
            <w:r w:rsidRPr="009234AA">
              <w:lastRenderedPageBreak/>
              <w:t>Go to V35</w:t>
            </w:r>
          </w:p>
        </w:tc>
      </w:tr>
      <w:tr w:rsidR="00462D8A" w:rsidRPr="009234AA" w14:paraId="286CF439" w14:textId="77777777" w:rsidTr="001C1013">
        <w:tc>
          <w:tcPr>
            <w:tcW w:w="1424" w:type="dxa"/>
          </w:tcPr>
          <w:p w14:paraId="5A5B5AD7" w14:textId="71DAAABD" w:rsidR="00462D8A" w:rsidRPr="009234AA" w:rsidRDefault="00462D8A" w:rsidP="009F3DFD">
            <w:r w:rsidRPr="009234AA">
              <w:lastRenderedPageBreak/>
              <w:t>V35</w:t>
            </w:r>
          </w:p>
        </w:tc>
        <w:tc>
          <w:tcPr>
            <w:tcW w:w="4105" w:type="dxa"/>
          </w:tcPr>
          <w:p w14:paraId="7DB8E0CA" w14:textId="1B9F8415" w:rsidR="00462D8A" w:rsidRPr="009234AA" w:rsidRDefault="00462D8A" w:rsidP="00871E77">
            <w:r w:rsidRPr="009234AA">
              <w:t>Was the baby given assistance to breathe?</w:t>
            </w:r>
          </w:p>
        </w:tc>
        <w:tc>
          <w:tcPr>
            <w:tcW w:w="4389" w:type="dxa"/>
          </w:tcPr>
          <w:p w14:paraId="519ADB7D" w14:textId="77777777" w:rsidR="00462D8A" w:rsidRPr="009234AA" w:rsidRDefault="00462D8A" w:rsidP="008374B2">
            <w:r w:rsidRPr="009234AA">
              <w:t>Yes (1)</w:t>
            </w:r>
          </w:p>
          <w:p w14:paraId="3CE33DA6" w14:textId="77777777" w:rsidR="00462D8A" w:rsidRPr="009234AA" w:rsidRDefault="00462D8A" w:rsidP="008374B2">
            <w:r w:rsidRPr="009234AA">
              <w:t>No (0)</w:t>
            </w:r>
          </w:p>
          <w:p w14:paraId="38949ACC" w14:textId="7C26E205" w:rsidR="00462D8A" w:rsidRPr="009234AA" w:rsidRDefault="00462D8A" w:rsidP="008374B2">
            <w:r w:rsidRPr="009234AA">
              <w:t>Don’t know/ don’t remember (8)</w:t>
            </w:r>
          </w:p>
        </w:tc>
        <w:tc>
          <w:tcPr>
            <w:tcW w:w="2430" w:type="dxa"/>
          </w:tcPr>
          <w:p w14:paraId="38034FDD" w14:textId="28ED7C0F" w:rsidR="00462D8A" w:rsidRPr="009234AA" w:rsidRDefault="00462D8A" w:rsidP="00A1571C">
            <w:r w:rsidRPr="009234AA">
              <w:t>Please press on one box only</w:t>
            </w:r>
          </w:p>
        </w:tc>
        <w:tc>
          <w:tcPr>
            <w:tcW w:w="2250" w:type="dxa"/>
          </w:tcPr>
          <w:p w14:paraId="721B9D42" w14:textId="44D35C83" w:rsidR="00462D8A" w:rsidRPr="009234AA" w:rsidRDefault="00462D8A" w:rsidP="00871E77">
            <w:r w:rsidRPr="009234AA">
              <w:t>Go to V41</w:t>
            </w:r>
          </w:p>
        </w:tc>
      </w:tr>
      <w:tr w:rsidR="00462D8A" w:rsidRPr="009234AA" w14:paraId="7E6E35B8" w14:textId="77777777" w:rsidTr="001C1013">
        <w:tc>
          <w:tcPr>
            <w:tcW w:w="1424" w:type="dxa"/>
          </w:tcPr>
          <w:p w14:paraId="311BF771" w14:textId="6F5368AB" w:rsidR="00462D8A" w:rsidRPr="009234AA" w:rsidRDefault="00462D8A" w:rsidP="009F3DFD">
            <w:r w:rsidRPr="009234AA">
              <w:t>Intro V41</w:t>
            </w:r>
          </w:p>
        </w:tc>
        <w:tc>
          <w:tcPr>
            <w:tcW w:w="4105" w:type="dxa"/>
          </w:tcPr>
          <w:p w14:paraId="18F0823E" w14:textId="6DE36A32" w:rsidR="00462D8A" w:rsidRPr="009234AA" w:rsidRDefault="00462D8A" w:rsidP="00871E77">
            <w:r w:rsidRPr="009234AA">
              <w:t>Now I will ask you about any injuries or accidents your baby may have had.</w:t>
            </w:r>
          </w:p>
        </w:tc>
        <w:tc>
          <w:tcPr>
            <w:tcW w:w="4389" w:type="dxa"/>
          </w:tcPr>
          <w:p w14:paraId="5DC15658" w14:textId="77777777" w:rsidR="00462D8A" w:rsidRPr="009234AA" w:rsidRDefault="00462D8A" w:rsidP="008374B2"/>
        </w:tc>
        <w:tc>
          <w:tcPr>
            <w:tcW w:w="2430" w:type="dxa"/>
          </w:tcPr>
          <w:p w14:paraId="5D1A554B" w14:textId="77777777" w:rsidR="00462D8A" w:rsidRPr="009234AA" w:rsidRDefault="00462D8A" w:rsidP="00A1571C"/>
        </w:tc>
        <w:tc>
          <w:tcPr>
            <w:tcW w:w="2250" w:type="dxa"/>
          </w:tcPr>
          <w:p w14:paraId="56470A97" w14:textId="77777777" w:rsidR="00462D8A" w:rsidRPr="009234AA" w:rsidRDefault="00462D8A" w:rsidP="00871E77"/>
        </w:tc>
      </w:tr>
      <w:tr w:rsidR="00462D8A" w:rsidRPr="009234AA" w14:paraId="7BC05231" w14:textId="77777777" w:rsidTr="001C1013">
        <w:tc>
          <w:tcPr>
            <w:tcW w:w="1424" w:type="dxa"/>
          </w:tcPr>
          <w:p w14:paraId="51712937" w14:textId="1C377F33" w:rsidR="00462D8A" w:rsidRPr="009234AA" w:rsidRDefault="00462D8A" w:rsidP="009F3DFD">
            <w:r w:rsidRPr="009234AA">
              <w:t>V41</w:t>
            </w:r>
          </w:p>
        </w:tc>
        <w:tc>
          <w:tcPr>
            <w:tcW w:w="4105" w:type="dxa"/>
          </w:tcPr>
          <w:p w14:paraId="7D471265" w14:textId="3E2429E6" w:rsidR="00462D8A" w:rsidRPr="009234AA" w:rsidRDefault="00462D8A" w:rsidP="00871E77">
            <w:r w:rsidRPr="009234AA">
              <w:t>Did the baby suffer from any injury or accident that led to her/his death?</w:t>
            </w:r>
          </w:p>
        </w:tc>
        <w:tc>
          <w:tcPr>
            <w:tcW w:w="4389" w:type="dxa"/>
          </w:tcPr>
          <w:p w14:paraId="0C6836D9" w14:textId="77777777" w:rsidR="00462D8A" w:rsidRPr="009234AA" w:rsidRDefault="00462D8A" w:rsidP="0074491D">
            <w:r w:rsidRPr="009234AA">
              <w:t>Yes (1)</w:t>
            </w:r>
          </w:p>
          <w:p w14:paraId="150CD197" w14:textId="77777777" w:rsidR="00462D8A" w:rsidRPr="009234AA" w:rsidRDefault="00462D8A" w:rsidP="0074491D">
            <w:r w:rsidRPr="009234AA">
              <w:t>No (0)</w:t>
            </w:r>
          </w:p>
          <w:p w14:paraId="2A99B0B7" w14:textId="1F8EB4ED" w:rsidR="00462D8A" w:rsidRPr="009234AA" w:rsidRDefault="00462D8A" w:rsidP="008374B2">
            <w:r w:rsidRPr="009234AA">
              <w:t>Don’t know/ don’t remember (8)</w:t>
            </w:r>
          </w:p>
        </w:tc>
        <w:tc>
          <w:tcPr>
            <w:tcW w:w="2430" w:type="dxa"/>
          </w:tcPr>
          <w:p w14:paraId="651D386A" w14:textId="23BE14CB" w:rsidR="00462D8A" w:rsidRPr="009234AA" w:rsidRDefault="00462D8A" w:rsidP="00A1571C">
            <w:r w:rsidRPr="009234AA">
              <w:t>Please press on one box only</w:t>
            </w:r>
          </w:p>
        </w:tc>
        <w:tc>
          <w:tcPr>
            <w:tcW w:w="2250" w:type="dxa"/>
          </w:tcPr>
          <w:p w14:paraId="4E30665E" w14:textId="0CBA4E73" w:rsidR="00462D8A" w:rsidRPr="009234AA" w:rsidRDefault="00462D8A" w:rsidP="0074491D">
            <w:r w:rsidRPr="009234AA">
              <w:t>If V41=1 go to V42</w:t>
            </w:r>
          </w:p>
          <w:p w14:paraId="2D0A35D7" w14:textId="3C26BFFA" w:rsidR="00462D8A" w:rsidRPr="009234AA" w:rsidRDefault="00462D8A" w:rsidP="00871E77">
            <w:r w:rsidRPr="009234AA">
              <w:t>If V41=0,8 go to V44</w:t>
            </w:r>
          </w:p>
        </w:tc>
      </w:tr>
      <w:tr w:rsidR="00462D8A" w:rsidRPr="009234AA" w14:paraId="1ADBF928" w14:textId="77777777" w:rsidTr="001C1013">
        <w:tc>
          <w:tcPr>
            <w:tcW w:w="1424" w:type="dxa"/>
          </w:tcPr>
          <w:p w14:paraId="25EA4056" w14:textId="41F8D159" w:rsidR="00462D8A" w:rsidRPr="009234AA" w:rsidRDefault="00462D8A" w:rsidP="009F3DFD">
            <w:r w:rsidRPr="009234AA">
              <w:t>V42</w:t>
            </w:r>
          </w:p>
        </w:tc>
        <w:tc>
          <w:tcPr>
            <w:tcW w:w="4105" w:type="dxa"/>
          </w:tcPr>
          <w:p w14:paraId="26B2E807" w14:textId="2F27E909" w:rsidR="00462D8A" w:rsidRPr="009234AA" w:rsidRDefault="00462D8A" w:rsidP="00871E77">
            <w:r w:rsidRPr="009234AA">
              <w:t>What kind of injury or accident did the baby suffer?</w:t>
            </w:r>
          </w:p>
        </w:tc>
        <w:tc>
          <w:tcPr>
            <w:tcW w:w="4389" w:type="dxa"/>
          </w:tcPr>
          <w:p w14:paraId="2923DC3B" w14:textId="56472082" w:rsidR="00462D8A" w:rsidRPr="009234AA" w:rsidRDefault="00462D8A" w:rsidP="0074491D">
            <w:r w:rsidRPr="009234AA">
              <w:t xml:space="preserve">Road traffic accident (1) </w:t>
            </w:r>
          </w:p>
          <w:p w14:paraId="5FC494BB" w14:textId="01B6F452" w:rsidR="00462D8A" w:rsidRPr="009234AA" w:rsidRDefault="00462D8A" w:rsidP="0074491D">
            <w:r w:rsidRPr="009234AA">
              <w:t xml:space="preserve">Fall (2) </w:t>
            </w:r>
          </w:p>
          <w:p w14:paraId="138AA6D9" w14:textId="62C7A024" w:rsidR="00462D8A" w:rsidRPr="009234AA" w:rsidRDefault="00462D8A" w:rsidP="0074491D">
            <w:r w:rsidRPr="009234AA">
              <w:t xml:space="preserve">Drowning (3) </w:t>
            </w:r>
          </w:p>
          <w:p w14:paraId="492F8F4D" w14:textId="1F576152" w:rsidR="00462D8A" w:rsidRPr="009234AA" w:rsidRDefault="00462D8A" w:rsidP="0074491D">
            <w:r w:rsidRPr="009234AA">
              <w:t xml:space="preserve">Poisoning (4) </w:t>
            </w:r>
          </w:p>
          <w:p w14:paraId="409946DA" w14:textId="763D41E8" w:rsidR="00462D8A" w:rsidRPr="009234AA" w:rsidRDefault="00462D8A" w:rsidP="0074491D">
            <w:r w:rsidRPr="009234AA">
              <w:t xml:space="preserve">Burns (5) </w:t>
            </w:r>
          </w:p>
          <w:p w14:paraId="533FF6C8" w14:textId="27164730" w:rsidR="00462D8A" w:rsidRPr="009234AA" w:rsidRDefault="00462D8A" w:rsidP="0074491D">
            <w:r w:rsidRPr="009234AA">
              <w:t xml:space="preserve">Violence/Assault (6) </w:t>
            </w:r>
          </w:p>
          <w:p w14:paraId="57EB2B79" w14:textId="1CB5B11D" w:rsidR="00462D8A" w:rsidRPr="009234AA" w:rsidRDefault="00462D8A" w:rsidP="0074491D">
            <w:r w:rsidRPr="009234AA">
              <w:t xml:space="preserve">Other (7) </w:t>
            </w:r>
          </w:p>
          <w:p w14:paraId="387C24A4" w14:textId="244A6D12" w:rsidR="00462D8A" w:rsidRPr="009234AA" w:rsidRDefault="00462D8A" w:rsidP="008374B2">
            <w:r w:rsidRPr="009234AA">
              <w:t>Don’t know/ don’t remember (8)</w:t>
            </w:r>
          </w:p>
        </w:tc>
        <w:tc>
          <w:tcPr>
            <w:tcW w:w="2430" w:type="dxa"/>
          </w:tcPr>
          <w:p w14:paraId="0D968817" w14:textId="007A10E4" w:rsidR="00462D8A" w:rsidRPr="009234AA" w:rsidRDefault="00462D8A" w:rsidP="00AA4BEB">
            <w:r w:rsidRPr="009234AA">
              <w:t>Please press on one box only</w:t>
            </w:r>
          </w:p>
        </w:tc>
        <w:tc>
          <w:tcPr>
            <w:tcW w:w="2250" w:type="dxa"/>
          </w:tcPr>
          <w:p w14:paraId="62EF8C08" w14:textId="76BD941A" w:rsidR="00462D8A" w:rsidRPr="009234AA" w:rsidRDefault="00462D8A" w:rsidP="00871E77">
            <w:r w:rsidRPr="009234AA">
              <w:t>Go to V43</w:t>
            </w:r>
          </w:p>
        </w:tc>
      </w:tr>
      <w:tr w:rsidR="00462D8A" w:rsidRPr="009234AA" w14:paraId="2066B15D" w14:textId="77777777" w:rsidTr="001C1013">
        <w:tc>
          <w:tcPr>
            <w:tcW w:w="1424" w:type="dxa"/>
          </w:tcPr>
          <w:p w14:paraId="50A9BE9D" w14:textId="7ECC8520" w:rsidR="00462D8A" w:rsidRPr="009234AA" w:rsidRDefault="00462D8A" w:rsidP="009F3DFD">
            <w:r w:rsidRPr="009234AA">
              <w:t>V43</w:t>
            </w:r>
          </w:p>
        </w:tc>
        <w:tc>
          <w:tcPr>
            <w:tcW w:w="4105" w:type="dxa"/>
          </w:tcPr>
          <w:p w14:paraId="1B027470" w14:textId="18D06FA2" w:rsidR="00462D8A" w:rsidRPr="009234AA" w:rsidRDefault="00462D8A" w:rsidP="00871E77">
            <w:proofErr w:type="gramStart"/>
            <w:r w:rsidRPr="009234AA">
              <w:t>Was the injury or accident intentionally inflicted by someone else</w:t>
            </w:r>
            <w:proofErr w:type="gramEnd"/>
            <w:r w:rsidRPr="009234AA">
              <w:t>?</w:t>
            </w:r>
          </w:p>
        </w:tc>
        <w:tc>
          <w:tcPr>
            <w:tcW w:w="4389" w:type="dxa"/>
          </w:tcPr>
          <w:p w14:paraId="0F574AB6" w14:textId="77777777" w:rsidR="00462D8A" w:rsidRPr="009234AA" w:rsidRDefault="00462D8A" w:rsidP="0074491D">
            <w:r w:rsidRPr="009234AA">
              <w:t>Yes (1)</w:t>
            </w:r>
          </w:p>
          <w:p w14:paraId="22D9DCB8" w14:textId="77777777" w:rsidR="00462D8A" w:rsidRPr="009234AA" w:rsidRDefault="00462D8A" w:rsidP="0074491D">
            <w:r w:rsidRPr="009234AA">
              <w:t>No (0)</w:t>
            </w:r>
          </w:p>
          <w:p w14:paraId="4839B9A4" w14:textId="2F458633" w:rsidR="00462D8A" w:rsidRPr="009234AA" w:rsidRDefault="00462D8A" w:rsidP="008374B2">
            <w:r w:rsidRPr="009234AA">
              <w:t>Don’t know/ don’t remember (8)</w:t>
            </w:r>
          </w:p>
        </w:tc>
        <w:tc>
          <w:tcPr>
            <w:tcW w:w="2430" w:type="dxa"/>
          </w:tcPr>
          <w:p w14:paraId="699390F5" w14:textId="4E896394" w:rsidR="00462D8A" w:rsidRPr="009234AA" w:rsidRDefault="00462D8A" w:rsidP="00A1571C">
            <w:r w:rsidRPr="009234AA">
              <w:t>Please press on one box only</w:t>
            </w:r>
          </w:p>
        </w:tc>
        <w:tc>
          <w:tcPr>
            <w:tcW w:w="2250" w:type="dxa"/>
          </w:tcPr>
          <w:p w14:paraId="5D2CF2AD" w14:textId="0175E73F" w:rsidR="00462D8A" w:rsidRPr="009234AA" w:rsidRDefault="00462D8A" w:rsidP="00871E77">
            <w:r w:rsidRPr="009234AA">
              <w:t>Go to V44</w:t>
            </w:r>
          </w:p>
        </w:tc>
      </w:tr>
      <w:tr w:rsidR="00462D8A" w:rsidRPr="009234AA" w14:paraId="208E88A5" w14:textId="77777777" w:rsidTr="001C1013">
        <w:tc>
          <w:tcPr>
            <w:tcW w:w="1424" w:type="dxa"/>
          </w:tcPr>
          <w:p w14:paraId="24940AD3" w14:textId="1ECDF27E" w:rsidR="00462D8A" w:rsidRPr="009234AA" w:rsidRDefault="00462D8A" w:rsidP="009F3DFD">
            <w:r w:rsidRPr="009234AA">
              <w:t>V44</w:t>
            </w:r>
          </w:p>
        </w:tc>
        <w:tc>
          <w:tcPr>
            <w:tcW w:w="4105" w:type="dxa"/>
          </w:tcPr>
          <w:p w14:paraId="5E701026" w14:textId="07BDF89D" w:rsidR="00462D8A" w:rsidRPr="009234AA" w:rsidRDefault="00462D8A" w:rsidP="00871E77">
            <w:r w:rsidRPr="009234AA">
              <w:t>Did the baby suffer from any animal or insect bite that led to her/his death?</w:t>
            </w:r>
          </w:p>
        </w:tc>
        <w:tc>
          <w:tcPr>
            <w:tcW w:w="4389" w:type="dxa"/>
          </w:tcPr>
          <w:p w14:paraId="1DF75C54" w14:textId="77777777" w:rsidR="00462D8A" w:rsidRPr="009234AA" w:rsidRDefault="00462D8A" w:rsidP="0074491D">
            <w:r w:rsidRPr="009234AA">
              <w:t>Yes (1)</w:t>
            </w:r>
          </w:p>
          <w:p w14:paraId="359DCC52" w14:textId="77777777" w:rsidR="00462D8A" w:rsidRPr="009234AA" w:rsidRDefault="00462D8A" w:rsidP="0074491D">
            <w:r w:rsidRPr="009234AA">
              <w:t>No (0)</w:t>
            </w:r>
          </w:p>
          <w:p w14:paraId="0C28774C" w14:textId="67ADE4DA" w:rsidR="00462D8A" w:rsidRPr="009234AA" w:rsidRDefault="00462D8A" w:rsidP="008374B2">
            <w:r w:rsidRPr="009234AA">
              <w:t>Don’t know/ don’t remember (8)</w:t>
            </w:r>
          </w:p>
        </w:tc>
        <w:tc>
          <w:tcPr>
            <w:tcW w:w="2430" w:type="dxa"/>
          </w:tcPr>
          <w:p w14:paraId="07754AE5" w14:textId="7A7E3AB8" w:rsidR="00462D8A" w:rsidRPr="009234AA" w:rsidRDefault="00462D8A" w:rsidP="00A1571C">
            <w:r w:rsidRPr="009234AA">
              <w:t>Please press on one box only</w:t>
            </w:r>
          </w:p>
        </w:tc>
        <w:tc>
          <w:tcPr>
            <w:tcW w:w="2250" w:type="dxa"/>
          </w:tcPr>
          <w:p w14:paraId="579F95FD" w14:textId="2021163A" w:rsidR="00462D8A" w:rsidRPr="009234AA" w:rsidRDefault="00462D8A" w:rsidP="0074491D">
            <w:r w:rsidRPr="009234AA">
              <w:t>If V44=1 go to V45</w:t>
            </w:r>
          </w:p>
          <w:p w14:paraId="39C6F414" w14:textId="1ECE7D05" w:rsidR="00462D8A" w:rsidRPr="009234AA" w:rsidRDefault="00462D8A" w:rsidP="00871E77">
            <w:r w:rsidRPr="009234AA">
              <w:t>If V44=0,8 go to V46</w:t>
            </w:r>
          </w:p>
        </w:tc>
      </w:tr>
      <w:tr w:rsidR="00462D8A" w:rsidRPr="009234AA" w14:paraId="06079DF3" w14:textId="77777777" w:rsidTr="001C1013">
        <w:tc>
          <w:tcPr>
            <w:tcW w:w="1424" w:type="dxa"/>
          </w:tcPr>
          <w:p w14:paraId="38E87850" w14:textId="2EDF2567" w:rsidR="00462D8A" w:rsidRPr="009234AA" w:rsidRDefault="00462D8A" w:rsidP="009F3DFD">
            <w:r w:rsidRPr="009234AA">
              <w:t>V45</w:t>
            </w:r>
          </w:p>
        </w:tc>
        <w:tc>
          <w:tcPr>
            <w:tcW w:w="4105" w:type="dxa"/>
          </w:tcPr>
          <w:p w14:paraId="495C6E74" w14:textId="4D273371" w:rsidR="00462D8A" w:rsidRPr="009234AA" w:rsidRDefault="00462D8A" w:rsidP="00871E77">
            <w:r w:rsidRPr="009234AA">
              <w:t>What type of animal or insect?</w:t>
            </w:r>
          </w:p>
        </w:tc>
        <w:tc>
          <w:tcPr>
            <w:tcW w:w="4389" w:type="dxa"/>
          </w:tcPr>
          <w:p w14:paraId="73ED4266" w14:textId="77777777" w:rsidR="00462D8A" w:rsidRPr="009234AA" w:rsidRDefault="00462D8A" w:rsidP="0074491D">
            <w:r w:rsidRPr="009234AA">
              <w:t>Dog (1)</w:t>
            </w:r>
          </w:p>
          <w:p w14:paraId="701946C7" w14:textId="77777777" w:rsidR="00462D8A" w:rsidRPr="009234AA" w:rsidRDefault="00462D8A" w:rsidP="0074491D">
            <w:r w:rsidRPr="009234AA">
              <w:t>Snake (2)</w:t>
            </w:r>
          </w:p>
          <w:p w14:paraId="14BD26B9" w14:textId="77777777" w:rsidR="00462D8A" w:rsidRPr="009234AA" w:rsidRDefault="00462D8A" w:rsidP="0074491D">
            <w:r w:rsidRPr="009234AA">
              <w:t>Insect (3)</w:t>
            </w:r>
          </w:p>
          <w:p w14:paraId="3783465F" w14:textId="5502A912" w:rsidR="00462D8A" w:rsidRPr="009234AA" w:rsidRDefault="00462D8A" w:rsidP="0074491D">
            <w:r w:rsidRPr="009234AA">
              <w:t>Other (4)</w:t>
            </w:r>
          </w:p>
          <w:p w14:paraId="7A06265D" w14:textId="261107D1" w:rsidR="00462D8A" w:rsidRPr="009234AA" w:rsidRDefault="00462D8A" w:rsidP="008374B2">
            <w:r w:rsidRPr="009234AA">
              <w:t>Don’t know/ don’t remember (8)</w:t>
            </w:r>
          </w:p>
        </w:tc>
        <w:tc>
          <w:tcPr>
            <w:tcW w:w="2430" w:type="dxa"/>
          </w:tcPr>
          <w:p w14:paraId="58FAAFE6" w14:textId="5AFC5790" w:rsidR="00462D8A" w:rsidRPr="009234AA" w:rsidRDefault="00462D8A" w:rsidP="005A42C1">
            <w:r w:rsidRPr="009234AA">
              <w:t>Please press on one box only</w:t>
            </w:r>
          </w:p>
        </w:tc>
        <w:tc>
          <w:tcPr>
            <w:tcW w:w="2250" w:type="dxa"/>
          </w:tcPr>
          <w:p w14:paraId="243AFCF9" w14:textId="5A14C511" w:rsidR="00462D8A" w:rsidRPr="009234AA" w:rsidRDefault="00462D8A" w:rsidP="00871E77">
            <w:r w:rsidRPr="009234AA">
              <w:t>Go to V46</w:t>
            </w:r>
          </w:p>
        </w:tc>
      </w:tr>
      <w:tr w:rsidR="00462D8A" w:rsidRPr="009234AA" w14:paraId="1949943A" w14:textId="77777777" w:rsidTr="001C1013">
        <w:tc>
          <w:tcPr>
            <w:tcW w:w="1424" w:type="dxa"/>
          </w:tcPr>
          <w:p w14:paraId="0AD5A379" w14:textId="4963A0F1" w:rsidR="00462D8A" w:rsidRPr="009234AA" w:rsidRDefault="00462D8A" w:rsidP="009F3DFD">
            <w:r w:rsidRPr="009234AA">
              <w:t>Intro V46</w:t>
            </w:r>
          </w:p>
        </w:tc>
        <w:tc>
          <w:tcPr>
            <w:tcW w:w="4105" w:type="dxa"/>
          </w:tcPr>
          <w:p w14:paraId="40ED0DA2" w14:textId="09154EA6" w:rsidR="00462D8A" w:rsidRPr="009234AA" w:rsidRDefault="00462D8A" w:rsidP="00871E77">
            <w:r w:rsidRPr="009234AA">
              <w:t xml:space="preserve">Now I will ask you about various illnesses your baby may have had soon </w:t>
            </w:r>
            <w:r w:rsidRPr="009234AA">
              <w:lastRenderedPageBreak/>
              <w:t>after the birth.</w:t>
            </w:r>
          </w:p>
        </w:tc>
        <w:tc>
          <w:tcPr>
            <w:tcW w:w="4389" w:type="dxa"/>
          </w:tcPr>
          <w:p w14:paraId="6130CDED" w14:textId="77777777" w:rsidR="00462D8A" w:rsidRPr="009234AA" w:rsidRDefault="00462D8A" w:rsidP="008374B2"/>
        </w:tc>
        <w:tc>
          <w:tcPr>
            <w:tcW w:w="2430" w:type="dxa"/>
          </w:tcPr>
          <w:p w14:paraId="2858E147" w14:textId="77777777" w:rsidR="00462D8A" w:rsidRPr="009234AA" w:rsidRDefault="00462D8A" w:rsidP="00A1571C"/>
        </w:tc>
        <w:tc>
          <w:tcPr>
            <w:tcW w:w="2250" w:type="dxa"/>
          </w:tcPr>
          <w:p w14:paraId="74C73502" w14:textId="77777777" w:rsidR="00462D8A" w:rsidRPr="009234AA" w:rsidRDefault="00462D8A" w:rsidP="00871E77"/>
        </w:tc>
      </w:tr>
      <w:tr w:rsidR="00462D8A" w:rsidRPr="009234AA" w14:paraId="37B7276C" w14:textId="77777777" w:rsidTr="001C1013">
        <w:tc>
          <w:tcPr>
            <w:tcW w:w="1424" w:type="dxa"/>
          </w:tcPr>
          <w:p w14:paraId="772E945E" w14:textId="52C8A741" w:rsidR="00462D8A" w:rsidRPr="009234AA" w:rsidRDefault="00462D8A" w:rsidP="009F3DFD">
            <w:r w:rsidRPr="009234AA">
              <w:lastRenderedPageBreak/>
              <w:t>V46</w:t>
            </w:r>
          </w:p>
        </w:tc>
        <w:tc>
          <w:tcPr>
            <w:tcW w:w="4105" w:type="dxa"/>
          </w:tcPr>
          <w:p w14:paraId="50FEC1C6" w14:textId="3D656114" w:rsidR="00462D8A" w:rsidRPr="009234AA" w:rsidRDefault="00462D8A" w:rsidP="00871E77">
            <w:r w:rsidRPr="009234AA">
              <w:t>Was the baby ever able to suckle or bottle-feed?</w:t>
            </w:r>
          </w:p>
        </w:tc>
        <w:tc>
          <w:tcPr>
            <w:tcW w:w="4389" w:type="dxa"/>
          </w:tcPr>
          <w:p w14:paraId="754A0518" w14:textId="77777777" w:rsidR="00462D8A" w:rsidRPr="009234AA" w:rsidRDefault="00462D8A" w:rsidP="005A42C1">
            <w:r w:rsidRPr="009234AA">
              <w:t>Yes (1)</w:t>
            </w:r>
          </w:p>
          <w:p w14:paraId="33B258D7" w14:textId="77777777" w:rsidR="00462D8A" w:rsidRPr="009234AA" w:rsidRDefault="00462D8A" w:rsidP="005A42C1">
            <w:r w:rsidRPr="009234AA">
              <w:t>No (0)</w:t>
            </w:r>
          </w:p>
          <w:p w14:paraId="585CAADC" w14:textId="5C06F1F7" w:rsidR="00462D8A" w:rsidRPr="009234AA" w:rsidRDefault="00462D8A" w:rsidP="008374B2">
            <w:r w:rsidRPr="009234AA">
              <w:t>Don’t know (8)</w:t>
            </w:r>
          </w:p>
        </w:tc>
        <w:tc>
          <w:tcPr>
            <w:tcW w:w="2430" w:type="dxa"/>
          </w:tcPr>
          <w:p w14:paraId="7613A345" w14:textId="117D83F9" w:rsidR="00462D8A" w:rsidRPr="009234AA" w:rsidRDefault="00462D8A" w:rsidP="00A1571C">
            <w:r w:rsidRPr="009234AA">
              <w:t>Please press on one box only</w:t>
            </w:r>
          </w:p>
        </w:tc>
        <w:tc>
          <w:tcPr>
            <w:tcW w:w="2250" w:type="dxa"/>
          </w:tcPr>
          <w:p w14:paraId="173CA8DF" w14:textId="45EA2891" w:rsidR="00462D8A" w:rsidRPr="009234AA" w:rsidRDefault="00462D8A" w:rsidP="005A42C1">
            <w:r w:rsidRPr="009234AA">
              <w:t>If V46=1 go to V47</w:t>
            </w:r>
          </w:p>
          <w:p w14:paraId="6A6B76BD" w14:textId="75282D67" w:rsidR="00462D8A" w:rsidRPr="009234AA" w:rsidRDefault="00462D8A" w:rsidP="00871E77">
            <w:r w:rsidRPr="009234AA">
              <w:t>If V46=0,8 go to V50</w:t>
            </w:r>
          </w:p>
        </w:tc>
      </w:tr>
      <w:tr w:rsidR="00462D8A" w:rsidRPr="009234AA" w14:paraId="0523F465" w14:textId="77777777" w:rsidTr="001C1013">
        <w:tc>
          <w:tcPr>
            <w:tcW w:w="1424" w:type="dxa"/>
          </w:tcPr>
          <w:p w14:paraId="5F04CA5D" w14:textId="0DA0DA08" w:rsidR="00462D8A" w:rsidRPr="009234AA" w:rsidRDefault="00462D8A" w:rsidP="009F3DFD">
            <w:r w:rsidRPr="009234AA">
              <w:t>V47</w:t>
            </w:r>
          </w:p>
        </w:tc>
        <w:tc>
          <w:tcPr>
            <w:tcW w:w="4105" w:type="dxa"/>
          </w:tcPr>
          <w:p w14:paraId="55D44639" w14:textId="35469531" w:rsidR="00462D8A" w:rsidRPr="009234AA" w:rsidRDefault="00462D8A" w:rsidP="00871E77">
            <w:r w:rsidRPr="009234AA">
              <w:t>How soon after birth did the baby suckle or bottle-feed?</w:t>
            </w:r>
          </w:p>
        </w:tc>
        <w:tc>
          <w:tcPr>
            <w:tcW w:w="4389" w:type="dxa"/>
          </w:tcPr>
          <w:p w14:paraId="79FD84F0" w14:textId="2162B238" w:rsidR="00462D8A" w:rsidRPr="009234AA" w:rsidRDefault="00462D8A" w:rsidP="005A42C1">
            <w:r w:rsidRPr="009234AA">
              <w:t>Number pad</w:t>
            </w:r>
          </w:p>
          <w:p w14:paraId="2C86FBF3" w14:textId="517C7357" w:rsidR="00462D8A" w:rsidRPr="009234AA" w:rsidRDefault="00462D8A" w:rsidP="005A42C1">
            <w:r w:rsidRPr="009234AA">
              <w:t>Less than 1 day (0)</w:t>
            </w:r>
          </w:p>
          <w:p w14:paraId="4B96DCE3" w14:textId="2E61B72F" w:rsidR="00462D8A" w:rsidRPr="009234AA" w:rsidRDefault="00462D8A" w:rsidP="00B954A2">
            <w:r w:rsidRPr="009234AA">
              <w:t>Don’t remember (8)</w:t>
            </w:r>
          </w:p>
        </w:tc>
        <w:tc>
          <w:tcPr>
            <w:tcW w:w="2430" w:type="dxa"/>
          </w:tcPr>
          <w:p w14:paraId="75A4C4AE" w14:textId="67B63871" w:rsidR="00462D8A" w:rsidRPr="009234AA" w:rsidRDefault="00462D8A" w:rsidP="00A1571C">
            <w:r w:rsidRPr="009234AA">
              <w:t>Please use the number pad</w:t>
            </w:r>
          </w:p>
        </w:tc>
        <w:tc>
          <w:tcPr>
            <w:tcW w:w="2250" w:type="dxa"/>
          </w:tcPr>
          <w:p w14:paraId="4D1A4DB5" w14:textId="2E368641" w:rsidR="00462D8A" w:rsidRPr="009234AA" w:rsidRDefault="00462D8A" w:rsidP="00871E77">
            <w:r w:rsidRPr="009234AA">
              <w:t>Go to V48</w:t>
            </w:r>
          </w:p>
        </w:tc>
      </w:tr>
      <w:tr w:rsidR="00462D8A" w:rsidRPr="009234AA" w14:paraId="1BFA4AF0" w14:textId="77777777" w:rsidTr="001C1013">
        <w:tc>
          <w:tcPr>
            <w:tcW w:w="1424" w:type="dxa"/>
          </w:tcPr>
          <w:p w14:paraId="145B3CCD" w14:textId="5CE8EF10" w:rsidR="00462D8A" w:rsidRPr="009234AA" w:rsidRDefault="00462D8A" w:rsidP="009F3DFD">
            <w:r w:rsidRPr="009234AA">
              <w:t>V48</w:t>
            </w:r>
          </w:p>
        </w:tc>
        <w:tc>
          <w:tcPr>
            <w:tcW w:w="4105" w:type="dxa"/>
          </w:tcPr>
          <w:p w14:paraId="0B383208" w14:textId="062CA1EB" w:rsidR="00462D8A" w:rsidRPr="009234AA" w:rsidRDefault="00462D8A" w:rsidP="00871E77">
            <w:r w:rsidRPr="009234AA">
              <w:t>Did the baby stop suckling or bottle-feeding?</w:t>
            </w:r>
          </w:p>
        </w:tc>
        <w:tc>
          <w:tcPr>
            <w:tcW w:w="4389" w:type="dxa"/>
          </w:tcPr>
          <w:p w14:paraId="794C5A0F" w14:textId="77777777" w:rsidR="00462D8A" w:rsidRPr="009234AA" w:rsidRDefault="00462D8A" w:rsidP="005A42C1">
            <w:r w:rsidRPr="009234AA">
              <w:t>Yes (1)</w:t>
            </w:r>
          </w:p>
          <w:p w14:paraId="0127D94E" w14:textId="77777777" w:rsidR="00462D8A" w:rsidRPr="009234AA" w:rsidRDefault="00462D8A" w:rsidP="005A42C1">
            <w:r w:rsidRPr="009234AA">
              <w:t>No (0)</w:t>
            </w:r>
          </w:p>
          <w:p w14:paraId="05E4212B" w14:textId="70C82F85" w:rsidR="00462D8A" w:rsidRPr="009234AA" w:rsidRDefault="00462D8A" w:rsidP="008374B2">
            <w:r w:rsidRPr="009234AA">
              <w:t>Don’t know (8)</w:t>
            </w:r>
          </w:p>
        </w:tc>
        <w:tc>
          <w:tcPr>
            <w:tcW w:w="2430" w:type="dxa"/>
          </w:tcPr>
          <w:p w14:paraId="1BD9344F" w14:textId="4AD3E546" w:rsidR="00462D8A" w:rsidRPr="009234AA" w:rsidRDefault="00462D8A" w:rsidP="00A1571C">
            <w:r w:rsidRPr="009234AA">
              <w:t>Please press on one box only</w:t>
            </w:r>
          </w:p>
        </w:tc>
        <w:tc>
          <w:tcPr>
            <w:tcW w:w="2250" w:type="dxa"/>
          </w:tcPr>
          <w:p w14:paraId="3E0F7949" w14:textId="7321ACFA" w:rsidR="00462D8A" w:rsidRPr="009234AA" w:rsidRDefault="00462D8A" w:rsidP="005A42C1">
            <w:r w:rsidRPr="009234AA">
              <w:t>If V48=1 go to V49</w:t>
            </w:r>
          </w:p>
          <w:p w14:paraId="76B86B53" w14:textId="42F1EB03" w:rsidR="00462D8A" w:rsidRPr="009234AA" w:rsidRDefault="00462D8A" w:rsidP="00871E77">
            <w:r w:rsidRPr="009234AA">
              <w:t>If V48=0,8 go to V50</w:t>
            </w:r>
          </w:p>
        </w:tc>
      </w:tr>
      <w:tr w:rsidR="00462D8A" w:rsidRPr="009234AA" w14:paraId="693AE4AB" w14:textId="77777777" w:rsidTr="001C1013">
        <w:tc>
          <w:tcPr>
            <w:tcW w:w="1424" w:type="dxa"/>
          </w:tcPr>
          <w:p w14:paraId="6E7CD382" w14:textId="311EC3B4" w:rsidR="00462D8A" w:rsidRPr="009234AA" w:rsidRDefault="00462D8A" w:rsidP="009F3DFD">
            <w:r w:rsidRPr="009234AA">
              <w:t>V49</w:t>
            </w:r>
          </w:p>
        </w:tc>
        <w:tc>
          <w:tcPr>
            <w:tcW w:w="4105" w:type="dxa"/>
          </w:tcPr>
          <w:p w14:paraId="45CB1338" w14:textId="6519C1EA" w:rsidR="00462D8A" w:rsidRPr="009234AA" w:rsidRDefault="00462D8A" w:rsidP="00871E77">
            <w:r w:rsidRPr="009234AA">
              <w:t>How many days after birth did the baby stop suckling or bottle-feeding?</w:t>
            </w:r>
          </w:p>
        </w:tc>
        <w:tc>
          <w:tcPr>
            <w:tcW w:w="4389" w:type="dxa"/>
          </w:tcPr>
          <w:p w14:paraId="28312479" w14:textId="77777777" w:rsidR="00462D8A" w:rsidRPr="009234AA" w:rsidRDefault="00462D8A" w:rsidP="005A42C1">
            <w:r w:rsidRPr="009234AA">
              <w:t>Number pad</w:t>
            </w:r>
          </w:p>
          <w:p w14:paraId="1AAD21E3" w14:textId="286DE6E3" w:rsidR="00462D8A" w:rsidRPr="009234AA" w:rsidRDefault="00462D8A" w:rsidP="008374B2">
            <w:r w:rsidRPr="009234AA">
              <w:t>Don’t remember (88)</w:t>
            </w:r>
          </w:p>
        </w:tc>
        <w:tc>
          <w:tcPr>
            <w:tcW w:w="2430" w:type="dxa"/>
          </w:tcPr>
          <w:p w14:paraId="7EF9D36F" w14:textId="66DE7F40" w:rsidR="00462D8A" w:rsidRPr="009234AA" w:rsidRDefault="00462D8A" w:rsidP="00A1571C">
            <w:r w:rsidRPr="009234AA">
              <w:t>Please use the number pad</w:t>
            </w:r>
          </w:p>
        </w:tc>
        <w:tc>
          <w:tcPr>
            <w:tcW w:w="2250" w:type="dxa"/>
          </w:tcPr>
          <w:p w14:paraId="51313E96" w14:textId="24DC4542" w:rsidR="00462D8A" w:rsidRPr="009234AA" w:rsidRDefault="00462D8A" w:rsidP="00871E77">
            <w:r w:rsidRPr="009234AA">
              <w:t>Go to V50</w:t>
            </w:r>
          </w:p>
        </w:tc>
      </w:tr>
      <w:tr w:rsidR="00462D8A" w:rsidRPr="009234AA" w14:paraId="1699E4AC" w14:textId="77777777" w:rsidTr="001C1013">
        <w:tc>
          <w:tcPr>
            <w:tcW w:w="1424" w:type="dxa"/>
          </w:tcPr>
          <w:p w14:paraId="474FFFDC" w14:textId="3BFD6035" w:rsidR="00462D8A" w:rsidRPr="009234AA" w:rsidRDefault="00462D8A" w:rsidP="009F3DFD">
            <w:r w:rsidRPr="009234AA">
              <w:t>V50</w:t>
            </w:r>
          </w:p>
        </w:tc>
        <w:tc>
          <w:tcPr>
            <w:tcW w:w="4105" w:type="dxa"/>
          </w:tcPr>
          <w:p w14:paraId="631788C4" w14:textId="4E257333" w:rsidR="00462D8A" w:rsidRPr="009234AA" w:rsidRDefault="00462D8A" w:rsidP="00871E77">
            <w:r w:rsidRPr="009234AA">
              <w:t>Was the breastfeeding exclusive?</w:t>
            </w:r>
          </w:p>
        </w:tc>
        <w:tc>
          <w:tcPr>
            <w:tcW w:w="4389" w:type="dxa"/>
          </w:tcPr>
          <w:p w14:paraId="0DC15268" w14:textId="77777777" w:rsidR="00462D8A" w:rsidRPr="009234AA" w:rsidRDefault="00462D8A" w:rsidP="005A42C1">
            <w:r w:rsidRPr="009234AA">
              <w:t>Yes (1)</w:t>
            </w:r>
          </w:p>
          <w:p w14:paraId="4C832251" w14:textId="77777777" w:rsidR="00462D8A" w:rsidRPr="009234AA" w:rsidRDefault="00462D8A" w:rsidP="005A42C1">
            <w:r w:rsidRPr="009234AA">
              <w:t>No (0)</w:t>
            </w:r>
          </w:p>
          <w:p w14:paraId="18E6C2FD" w14:textId="466DA8DF" w:rsidR="00462D8A" w:rsidRPr="009234AA" w:rsidRDefault="00462D8A" w:rsidP="008374B2">
            <w:r w:rsidRPr="009234AA">
              <w:t>Don’t remember (8)</w:t>
            </w:r>
          </w:p>
        </w:tc>
        <w:tc>
          <w:tcPr>
            <w:tcW w:w="2430" w:type="dxa"/>
          </w:tcPr>
          <w:p w14:paraId="67D31A15" w14:textId="6B7D89B7" w:rsidR="00462D8A" w:rsidRPr="009234AA" w:rsidRDefault="00462D8A" w:rsidP="00A1571C">
            <w:r w:rsidRPr="009234AA">
              <w:t>Please press on one box only</w:t>
            </w:r>
          </w:p>
        </w:tc>
        <w:tc>
          <w:tcPr>
            <w:tcW w:w="2250" w:type="dxa"/>
          </w:tcPr>
          <w:p w14:paraId="289C7DFC" w14:textId="42D4B6F4" w:rsidR="00462D8A" w:rsidRPr="009234AA" w:rsidRDefault="00462D8A" w:rsidP="00871E77">
            <w:r w:rsidRPr="009234AA">
              <w:t>Go to V51</w:t>
            </w:r>
          </w:p>
        </w:tc>
      </w:tr>
      <w:tr w:rsidR="00462D8A" w:rsidRPr="009234AA" w14:paraId="372D77E4" w14:textId="77777777" w:rsidTr="001C1013">
        <w:tc>
          <w:tcPr>
            <w:tcW w:w="1424" w:type="dxa"/>
          </w:tcPr>
          <w:p w14:paraId="61035268" w14:textId="334BBBEF" w:rsidR="00462D8A" w:rsidRPr="009234AA" w:rsidRDefault="00462D8A" w:rsidP="009F3DFD">
            <w:r w:rsidRPr="009234AA">
              <w:t>V51</w:t>
            </w:r>
          </w:p>
        </w:tc>
        <w:tc>
          <w:tcPr>
            <w:tcW w:w="4105" w:type="dxa"/>
          </w:tcPr>
          <w:p w14:paraId="577D4921" w14:textId="4D8B7B20" w:rsidR="00462D8A" w:rsidRPr="009234AA" w:rsidRDefault="00462D8A" w:rsidP="00871E77">
            <w:r w:rsidRPr="009234AA">
              <w:t>Did the baby have convulsions (sudden, violent, irregular movement of the body)?</w:t>
            </w:r>
          </w:p>
        </w:tc>
        <w:tc>
          <w:tcPr>
            <w:tcW w:w="4389" w:type="dxa"/>
          </w:tcPr>
          <w:p w14:paraId="419FAED3" w14:textId="77777777" w:rsidR="00462D8A" w:rsidRPr="009234AA" w:rsidRDefault="00462D8A" w:rsidP="005A42C1">
            <w:r w:rsidRPr="009234AA">
              <w:t>Yes (1)</w:t>
            </w:r>
          </w:p>
          <w:p w14:paraId="2602A92C" w14:textId="77777777" w:rsidR="00462D8A" w:rsidRPr="009234AA" w:rsidRDefault="00462D8A" w:rsidP="005A42C1">
            <w:r w:rsidRPr="009234AA">
              <w:t>No (0)</w:t>
            </w:r>
          </w:p>
          <w:p w14:paraId="7C6B5FA9" w14:textId="73268E00" w:rsidR="00462D8A" w:rsidRPr="009234AA" w:rsidRDefault="00462D8A" w:rsidP="008374B2">
            <w:r w:rsidRPr="009234AA">
              <w:t>Don’t remember (8)</w:t>
            </w:r>
          </w:p>
        </w:tc>
        <w:tc>
          <w:tcPr>
            <w:tcW w:w="2430" w:type="dxa"/>
          </w:tcPr>
          <w:p w14:paraId="3E41CD15" w14:textId="393D3591" w:rsidR="00462D8A" w:rsidRPr="009234AA" w:rsidRDefault="00462D8A" w:rsidP="00A1571C">
            <w:r w:rsidRPr="009234AA">
              <w:t>Please press on one box only</w:t>
            </w:r>
          </w:p>
        </w:tc>
        <w:tc>
          <w:tcPr>
            <w:tcW w:w="2250" w:type="dxa"/>
          </w:tcPr>
          <w:p w14:paraId="7C3CD5A9" w14:textId="206374BD" w:rsidR="00462D8A" w:rsidRPr="009234AA" w:rsidRDefault="00462D8A" w:rsidP="005A42C1">
            <w:r w:rsidRPr="009234AA">
              <w:t>If V51=1 go to V52</w:t>
            </w:r>
          </w:p>
          <w:p w14:paraId="7D656DAD" w14:textId="275B7EBB" w:rsidR="00462D8A" w:rsidRPr="009234AA" w:rsidRDefault="00462D8A" w:rsidP="00871E77">
            <w:r w:rsidRPr="009234AA">
              <w:t>If V51=0,8 go to V53</w:t>
            </w:r>
          </w:p>
        </w:tc>
      </w:tr>
      <w:tr w:rsidR="00462D8A" w:rsidRPr="009234AA" w14:paraId="0984357A" w14:textId="77777777" w:rsidTr="001C1013">
        <w:tc>
          <w:tcPr>
            <w:tcW w:w="1424" w:type="dxa"/>
          </w:tcPr>
          <w:p w14:paraId="3F6B63A3" w14:textId="2EC6B2D1" w:rsidR="00462D8A" w:rsidRPr="009234AA" w:rsidRDefault="00462D8A" w:rsidP="009F3DFD">
            <w:r w:rsidRPr="009234AA">
              <w:t>V52</w:t>
            </w:r>
          </w:p>
        </w:tc>
        <w:tc>
          <w:tcPr>
            <w:tcW w:w="4105" w:type="dxa"/>
          </w:tcPr>
          <w:p w14:paraId="15DA416E" w14:textId="40C990E1" w:rsidR="00462D8A" w:rsidRPr="009234AA" w:rsidRDefault="00462D8A" w:rsidP="00871E77">
            <w:r w:rsidRPr="009234AA">
              <w:t>How soon after the birth did the convulsions start? (</w:t>
            </w:r>
            <w:proofErr w:type="gramStart"/>
            <w:r w:rsidRPr="009234AA">
              <w:t>in</w:t>
            </w:r>
            <w:proofErr w:type="gramEnd"/>
            <w:r w:rsidRPr="009234AA">
              <w:t xml:space="preserve"> days)</w:t>
            </w:r>
          </w:p>
        </w:tc>
        <w:tc>
          <w:tcPr>
            <w:tcW w:w="4389" w:type="dxa"/>
          </w:tcPr>
          <w:p w14:paraId="7C912795" w14:textId="77777777" w:rsidR="00462D8A" w:rsidRPr="009234AA" w:rsidRDefault="00462D8A" w:rsidP="005A42C1">
            <w:r w:rsidRPr="009234AA">
              <w:t>Number pad</w:t>
            </w:r>
          </w:p>
          <w:p w14:paraId="710CCAEF" w14:textId="66903308" w:rsidR="00462D8A" w:rsidRPr="009234AA" w:rsidRDefault="00462D8A" w:rsidP="008374B2">
            <w:r w:rsidRPr="009234AA">
              <w:t>Don’t remember (88)</w:t>
            </w:r>
          </w:p>
        </w:tc>
        <w:tc>
          <w:tcPr>
            <w:tcW w:w="2430" w:type="dxa"/>
          </w:tcPr>
          <w:p w14:paraId="12D238F3" w14:textId="4394315F" w:rsidR="00462D8A" w:rsidRPr="009234AA" w:rsidRDefault="00462D8A" w:rsidP="00A1571C">
            <w:r w:rsidRPr="009234AA">
              <w:t>Please use the number pad</w:t>
            </w:r>
          </w:p>
        </w:tc>
        <w:tc>
          <w:tcPr>
            <w:tcW w:w="2250" w:type="dxa"/>
          </w:tcPr>
          <w:p w14:paraId="25DF7B26" w14:textId="041EB86A" w:rsidR="00462D8A" w:rsidRPr="009234AA" w:rsidRDefault="00462D8A" w:rsidP="00871E77">
            <w:r w:rsidRPr="009234AA">
              <w:t>Go to V53</w:t>
            </w:r>
          </w:p>
        </w:tc>
      </w:tr>
      <w:tr w:rsidR="00462D8A" w:rsidRPr="009234AA" w14:paraId="2A31B77A" w14:textId="77777777" w:rsidTr="001C1013">
        <w:tc>
          <w:tcPr>
            <w:tcW w:w="1424" w:type="dxa"/>
          </w:tcPr>
          <w:p w14:paraId="50841EB4" w14:textId="4C1635BC" w:rsidR="00462D8A" w:rsidRPr="009234AA" w:rsidRDefault="00462D8A" w:rsidP="009F3DFD">
            <w:r w:rsidRPr="009234AA">
              <w:t>V53</w:t>
            </w:r>
          </w:p>
        </w:tc>
        <w:tc>
          <w:tcPr>
            <w:tcW w:w="4105" w:type="dxa"/>
          </w:tcPr>
          <w:p w14:paraId="779AC48A" w14:textId="3B3730F9" w:rsidR="00462D8A" w:rsidRPr="009234AA" w:rsidRDefault="00462D8A" w:rsidP="00871E77">
            <w:r w:rsidRPr="009234AA">
              <w:t>Did the ba</w:t>
            </w:r>
            <w:bookmarkStart w:id="0" w:name="_GoBack"/>
            <w:bookmarkEnd w:id="0"/>
            <w:r w:rsidRPr="009234AA">
              <w:t xml:space="preserve">by become stiff and arched backwards? </w:t>
            </w:r>
          </w:p>
        </w:tc>
        <w:tc>
          <w:tcPr>
            <w:tcW w:w="4389" w:type="dxa"/>
          </w:tcPr>
          <w:p w14:paraId="4F5E883D" w14:textId="77777777" w:rsidR="00462D8A" w:rsidRPr="009234AA" w:rsidRDefault="00462D8A" w:rsidP="005A42C1">
            <w:r w:rsidRPr="009234AA">
              <w:t>Yes (1)</w:t>
            </w:r>
          </w:p>
          <w:p w14:paraId="789D6672" w14:textId="77777777" w:rsidR="00462D8A" w:rsidRPr="009234AA" w:rsidRDefault="00462D8A" w:rsidP="005A42C1">
            <w:r w:rsidRPr="009234AA">
              <w:t>No (0)</w:t>
            </w:r>
          </w:p>
          <w:p w14:paraId="0772EA95" w14:textId="1F903144" w:rsidR="00462D8A" w:rsidRPr="009234AA" w:rsidRDefault="00462D8A" w:rsidP="008374B2">
            <w:r w:rsidRPr="009234AA">
              <w:t>Don’t remember (8)</w:t>
            </w:r>
          </w:p>
        </w:tc>
        <w:tc>
          <w:tcPr>
            <w:tcW w:w="2430" w:type="dxa"/>
          </w:tcPr>
          <w:p w14:paraId="5E9E00C3" w14:textId="6D5E1E37" w:rsidR="00462D8A" w:rsidRPr="009234AA" w:rsidRDefault="00462D8A" w:rsidP="00A1571C">
            <w:r w:rsidRPr="009234AA">
              <w:t>Please press on one box only</w:t>
            </w:r>
          </w:p>
        </w:tc>
        <w:tc>
          <w:tcPr>
            <w:tcW w:w="2250" w:type="dxa"/>
          </w:tcPr>
          <w:p w14:paraId="6E90203D" w14:textId="5420A11E" w:rsidR="00462D8A" w:rsidRPr="009234AA" w:rsidRDefault="00462D8A" w:rsidP="00871E77">
            <w:r w:rsidRPr="009234AA">
              <w:t>Go to V54</w:t>
            </w:r>
          </w:p>
        </w:tc>
      </w:tr>
      <w:tr w:rsidR="00462D8A" w:rsidRPr="009234AA" w14:paraId="4D204F2D" w14:textId="77777777" w:rsidTr="001C1013">
        <w:tc>
          <w:tcPr>
            <w:tcW w:w="1424" w:type="dxa"/>
          </w:tcPr>
          <w:p w14:paraId="5F4A376D" w14:textId="13747A3F" w:rsidR="00462D8A" w:rsidRPr="009234AA" w:rsidRDefault="00462D8A" w:rsidP="009F3DFD">
            <w:r w:rsidRPr="009234AA">
              <w:t>V54</w:t>
            </w:r>
          </w:p>
        </w:tc>
        <w:tc>
          <w:tcPr>
            <w:tcW w:w="4105" w:type="dxa"/>
          </w:tcPr>
          <w:p w14:paraId="3D3D4782" w14:textId="5F2E1DCF" w:rsidR="00462D8A" w:rsidRPr="009234AA" w:rsidRDefault="00462D8A" w:rsidP="00871E77">
            <w:r w:rsidRPr="009234AA">
              <w:t xml:space="preserve">Did the child have bulging of the </w:t>
            </w:r>
            <w:proofErr w:type="spellStart"/>
            <w:r w:rsidRPr="009234AA">
              <w:t>fontanelle</w:t>
            </w:r>
            <w:proofErr w:type="spellEnd"/>
            <w:r w:rsidRPr="009234AA">
              <w:t xml:space="preserve"> (a space between the bones of the skull)?</w:t>
            </w:r>
          </w:p>
        </w:tc>
        <w:tc>
          <w:tcPr>
            <w:tcW w:w="4389" w:type="dxa"/>
          </w:tcPr>
          <w:p w14:paraId="0E57D764" w14:textId="77777777" w:rsidR="00462D8A" w:rsidRPr="009234AA" w:rsidRDefault="00462D8A" w:rsidP="00C97895">
            <w:r w:rsidRPr="009234AA">
              <w:t>Yes (1)</w:t>
            </w:r>
          </w:p>
          <w:p w14:paraId="5AEED824" w14:textId="77777777" w:rsidR="00462D8A" w:rsidRPr="009234AA" w:rsidRDefault="00462D8A" w:rsidP="00C97895">
            <w:r w:rsidRPr="009234AA">
              <w:t>No (0)</w:t>
            </w:r>
          </w:p>
          <w:p w14:paraId="72ED2A2E" w14:textId="2325ABB4" w:rsidR="00462D8A" w:rsidRPr="009234AA" w:rsidRDefault="00462D8A" w:rsidP="008374B2">
            <w:r w:rsidRPr="009234AA">
              <w:t>Don’t remember (8)</w:t>
            </w:r>
          </w:p>
        </w:tc>
        <w:tc>
          <w:tcPr>
            <w:tcW w:w="2430" w:type="dxa"/>
          </w:tcPr>
          <w:p w14:paraId="0F780C64" w14:textId="09B37F28" w:rsidR="00462D8A" w:rsidRPr="009234AA" w:rsidRDefault="00462D8A" w:rsidP="00A1571C">
            <w:r w:rsidRPr="009234AA">
              <w:t>Please press on one box only</w:t>
            </w:r>
          </w:p>
        </w:tc>
        <w:tc>
          <w:tcPr>
            <w:tcW w:w="2250" w:type="dxa"/>
          </w:tcPr>
          <w:p w14:paraId="4621E5B7" w14:textId="6F3F8429" w:rsidR="00462D8A" w:rsidRPr="009234AA" w:rsidRDefault="00462D8A" w:rsidP="00C97895">
            <w:r w:rsidRPr="009234AA">
              <w:t>If V54=1 go to V55</w:t>
            </w:r>
          </w:p>
          <w:p w14:paraId="0B801E8A" w14:textId="24CB9EF8" w:rsidR="00462D8A" w:rsidRPr="009234AA" w:rsidRDefault="00462D8A" w:rsidP="00871E77">
            <w:r w:rsidRPr="009234AA">
              <w:t>If V55=0,8 go to V56</w:t>
            </w:r>
          </w:p>
        </w:tc>
      </w:tr>
      <w:tr w:rsidR="00462D8A" w:rsidRPr="009234AA" w14:paraId="4C982189" w14:textId="77777777" w:rsidTr="001C1013">
        <w:tc>
          <w:tcPr>
            <w:tcW w:w="1424" w:type="dxa"/>
          </w:tcPr>
          <w:p w14:paraId="07FD367D" w14:textId="51BB90D6" w:rsidR="00462D8A" w:rsidRPr="009234AA" w:rsidRDefault="00462D8A" w:rsidP="009F3DFD">
            <w:r w:rsidRPr="009234AA">
              <w:t>V55</w:t>
            </w:r>
          </w:p>
        </w:tc>
        <w:tc>
          <w:tcPr>
            <w:tcW w:w="4105" w:type="dxa"/>
          </w:tcPr>
          <w:p w14:paraId="1820192D" w14:textId="667B830F" w:rsidR="00462D8A" w:rsidRPr="009234AA" w:rsidRDefault="00462D8A" w:rsidP="00871E77">
            <w:r w:rsidRPr="009234AA">
              <w:t>How many days after birth did the baby have the bulging?</w:t>
            </w:r>
          </w:p>
        </w:tc>
        <w:tc>
          <w:tcPr>
            <w:tcW w:w="4389" w:type="dxa"/>
          </w:tcPr>
          <w:p w14:paraId="2B5FD1DC" w14:textId="77777777" w:rsidR="00462D8A" w:rsidRPr="009234AA" w:rsidRDefault="00462D8A" w:rsidP="00C97895">
            <w:r w:rsidRPr="009234AA">
              <w:t>Number pad</w:t>
            </w:r>
          </w:p>
          <w:p w14:paraId="22729CEE" w14:textId="0F18D5FE" w:rsidR="00462D8A" w:rsidRPr="009234AA" w:rsidRDefault="00462D8A" w:rsidP="008374B2">
            <w:r w:rsidRPr="009234AA">
              <w:t>Don’t remember (88)</w:t>
            </w:r>
          </w:p>
        </w:tc>
        <w:tc>
          <w:tcPr>
            <w:tcW w:w="2430" w:type="dxa"/>
          </w:tcPr>
          <w:p w14:paraId="21FB182D" w14:textId="7E99A9AD" w:rsidR="00462D8A" w:rsidRPr="009234AA" w:rsidRDefault="00462D8A" w:rsidP="00A1571C">
            <w:r w:rsidRPr="009234AA">
              <w:t>Please use the number pad</w:t>
            </w:r>
          </w:p>
        </w:tc>
        <w:tc>
          <w:tcPr>
            <w:tcW w:w="2250" w:type="dxa"/>
          </w:tcPr>
          <w:p w14:paraId="38DB354A" w14:textId="1EC07695" w:rsidR="00462D8A" w:rsidRPr="009234AA" w:rsidRDefault="00462D8A" w:rsidP="00871E77">
            <w:r w:rsidRPr="009234AA">
              <w:t>Go to V56</w:t>
            </w:r>
          </w:p>
        </w:tc>
      </w:tr>
      <w:tr w:rsidR="00462D8A" w:rsidRPr="009234AA" w14:paraId="1E3E5F36" w14:textId="77777777" w:rsidTr="001C1013">
        <w:tc>
          <w:tcPr>
            <w:tcW w:w="1424" w:type="dxa"/>
          </w:tcPr>
          <w:p w14:paraId="0FBF71E4" w14:textId="027E60F1" w:rsidR="00462D8A" w:rsidRPr="009234AA" w:rsidRDefault="00462D8A" w:rsidP="009F3DFD">
            <w:r w:rsidRPr="009234AA">
              <w:t>V56</w:t>
            </w:r>
          </w:p>
        </w:tc>
        <w:tc>
          <w:tcPr>
            <w:tcW w:w="4105" w:type="dxa"/>
          </w:tcPr>
          <w:p w14:paraId="3E8101A2" w14:textId="4119E66C" w:rsidR="00462D8A" w:rsidRPr="009234AA" w:rsidRDefault="00462D8A" w:rsidP="00871E77">
            <w:r w:rsidRPr="009234AA">
              <w:t>Did the baby become unresponsive or unconscious?</w:t>
            </w:r>
          </w:p>
        </w:tc>
        <w:tc>
          <w:tcPr>
            <w:tcW w:w="4389" w:type="dxa"/>
          </w:tcPr>
          <w:p w14:paraId="19A997AD" w14:textId="77777777" w:rsidR="00462D8A" w:rsidRPr="009234AA" w:rsidRDefault="00462D8A" w:rsidP="00C97895">
            <w:r w:rsidRPr="009234AA">
              <w:t>Yes (1)</w:t>
            </w:r>
          </w:p>
          <w:p w14:paraId="1A2C848B" w14:textId="77777777" w:rsidR="00462D8A" w:rsidRPr="009234AA" w:rsidRDefault="00462D8A" w:rsidP="00C97895">
            <w:r w:rsidRPr="009234AA">
              <w:t>No (0)</w:t>
            </w:r>
          </w:p>
          <w:p w14:paraId="76287A77" w14:textId="2B4B208F" w:rsidR="00462D8A" w:rsidRPr="009234AA" w:rsidRDefault="00462D8A" w:rsidP="008374B2">
            <w:r w:rsidRPr="009234AA">
              <w:t>Don’t remember (8)</w:t>
            </w:r>
          </w:p>
        </w:tc>
        <w:tc>
          <w:tcPr>
            <w:tcW w:w="2430" w:type="dxa"/>
          </w:tcPr>
          <w:p w14:paraId="09EF268A" w14:textId="578F8898" w:rsidR="00462D8A" w:rsidRPr="009234AA" w:rsidRDefault="00462D8A" w:rsidP="00A1571C">
            <w:r w:rsidRPr="009234AA">
              <w:t>Please press on one box only</w:t>
            </w:r>
          </w:p>
        </w:tc>
        <w:tc>
          <w:tcPr>
            <w:tcW w:w="2250" w:type="dxa"/>
          </w:tcPr>
          <w:p w14:paraId="3878052A" w14:textId="0CC6CD65" w:rsidR="00462D8A" w:rsidRPr="009234AA" w:rsidRDefault="00462D8A" w:rsidP="00C97895">
            <w:r w:rsidRPr="009234AA">
              <w:t>If V56=1 go to V57</w:t>
            </w:r>
          </w:p>
          <w:p w14:paraId="36A620A0" w14:textId="6290D9D1" w:rsidR="00462D8A" w:rsidRPr="009234AA" w:rsidRDefault="00462D8A" w:rsidP="00871E77">
            <w:r w:rsidRPr="009234AA">
              <w:t>If V56=0,8 go to V58</w:t>
            </w:r>
          </w:p>
        </w:tc>
      </w:tr>
      <w:tr w:rsidR="00462D8A" w:rsidRPr="009234AA" w14:paraId="066A28F4" w14:textId="77777777" w:rsidTr="001C1013">
        <w:tc>
          <w:tcPr>
            <w:tcW w:w="1424" w:type="dxa"/>
          </w:tcPr>
          <w:p w14:paraId="44042095" w14:textId="26EEA2B2" w:rsidR="00462D8A" w:rsidRPr="009234AA" w:rsidRDefault="00462D8A" w:rsidP="009F3DFD">
            <w:r w:rsidRPr="009234AA">
              <w:t>V57</w:t>
            </w:r>
          </w:p>
        </w:tc>
        <w:tc>
          <w:tcPr>
            <w:tcW w:w="4105" w:type="dxa"/>
          </w:tcPr>
          <w:p w14:paraId="6D62CDF7" w14:textId="71A73A56" w:rsidR="00462D8A" w:rsidRPr="009234AA" w:rsidRDefault="00462D8A" w:rsidP="00871E77">
            <w:r w:rsidRPr="009234AA">
              <w:rPr>
                <w:rFonts w:eastAsiaTheme="minorHAnsi"/>
              </w:rPr>
              <w:t xml:space="preserve">How many days after birth did the baby </w:t>
            </w:r>
            <w:r w:rsidRPr="009234AA">
              <w:rPr>
                <w:rFonts w:eastAsiaTheme="minorHAnsi"/>
              </w:rPr>
              <w:lastRenderedPageBreak/>
              <w:t>become unresponsive or unconscious?'</w:t>
            </w:r>
          </w:p>
        </w:tc>
        <w:tc>
          <w:tcPr>
            <w:tcW w:w="4389" w:type="dxa"/>
          </w:tcPr>
          <w:p w14:paraId="3775D66D" w14:textId="77777777" w:rsidR="00462D8A" w:rsidRPr="009234AA" w:rsidRDefault="00462D8A" w:rsidP="00C97895">
            <w:r w:rsidRPr="009234AA">
              <w:lastRenderedPageBreak/>
              <w:t>Number pad</w:t>
            </w:r>
          </w:p>
          <w:p w14:paraId="028474C5" w14:textId="21D95994" w:rsidR="00462D8A" w:rsidRPr="009234AA" w:rsidRDefault="00462D8A" w:rsidP="008374B2">
            <w:r w:rsidRPr="009234AA">
              <w:lastRenderedPageBreak/>
              <w:t>Don’t remember (88)</w:t>
            </w:r>
          </w:p>
        </w:tc>
        <w:tc>
          <w:tcPr>
            <w:tcW w:w="2430" w:type="dxa"/>
          </w:tcPr>
          <w:p w14:paraId="2E805CBE" w14:textId="498B7408" w:rsidR="00462D8A" w:rsidRPr="009234AA" w:rsidRDefault="00462D8A" w:rsidP="00A1571C">
            <w:r w:rsidRPr="009234AA">
              <w:lastRenderedPageBreak/>
              <w:t xml:space="preserve">Please use the number </w:t>
            </w:r>
            <w:r w:rsidRPr="009234AA">
              <w:lastRenderedPageBreak/>
              <w:t>pad</w:t>
            </w:r>
          </w:p>
        </w:tc>
        <w:tc>
          <w:tcPr>
            <w:tcW w:w="2250" w:type="dxa"/>
          </w:tcPr>
          <w:p w14:paraId="0D72C131" w14:textId="3C8F2F65" w:rsidR="00462D8A" w:rsidRPr="009234AA" w:rsidRDefault="00462D8A" w:rsidP="00871E77">
            <w:r w:rsidRPr="009234AA">
              <w:lastRenderedPageBreak/>
              <w:t>Go to V58</w:t>
            </w:r>
          </w:p>
        </w:tc>
      </w:tr>
      <w:tr w:rsidR="00462D8A" w:rsidRPr="009234AA" w14:paraId="3A767657" w14:textId="77777777" w:rsidTr="001C1013">
        <w:tc>
          <w:tcPr>
            <w:tcW w:w="1424" w:type="dxa"/>
          </w:tcPr>
          <w:p w14:paraId="61886891" w14:textId="593939A4" w:rsidR="00462D8A" w:rsidRPr="009234AA" w:rsidRDefault="00462D8A" w:rsidP="009F3DFD">
            <w:r w:rsidRPr="009234AA">
              <w:lastRenderedPageBreak/>
              <w:t>V58</w:t>
            </w:r>
          </w:p>
        </w:tc>
        <w:tc>
          <w:tcPr>
            <w:tcW w:w="4105" w:type="dxa"/>
          </w:tcPr>
          <w:p w14:paraId="4920788A" w14:textId="3FD29448" w:rsidR="00462D8A" w:rsidRPr="009234AA" w:rsidRDefault="00462D8A" w:rsidP="00871E77">
            <w:r w:rsidRPr="009234AA">
              <w:rPr>
                <w:rFonts w:eastAsiaTheme="minorHAnsi"/>
              </w:rPr>
              <w:t>Did the baby have a fever?</w:t>
            </w:r>
          </w:p>
        </w:tc>
        <w:tc>
          <w:tcPr>
            <w:tcW w:w="4389" w:type="dxa"/>
          </w:tcPr>
          <w:p w14:paraId="0C8F6B85" w14:textId="77777777" w:rsidR="00462D8A" w:rsidRPr="009234AA" w:rsidRDefault="00462D8A" w:rsidP="00C97895">
            <w:r w:rsidRPr="009234AA">
              <w:t>Yes (1)</w:t>
            </w:r>
          </w:p>
          <w:p w14:paraId="751C8D3A" w14:textId="77777777" w:rsidR="00462D8A" w:rsidRPr="009234AA" w:rsidRDefault="00462D8A" w:rsidP="00C97895">
            <w:r w:rsidRPr="009234AA">
              <w:t>No (0)</w:t>
            </w:r>
          </w:p>
          <w:p w14:paraId="7DBD1541" w14:textId="1E6EBA35" w:rsidR="00462D8A" w:rsidRPr="009234AA" w:rsidRDefault="00462D8A" w:rsidP="008374B2">
            <w:r w:rsidRPr="009234AA">
              <w:t>Don’t remember (8)</w:t>
            </w:r>
          </w:p>
        </w:tc>
        <w:tc>
          <w:tcPr>
            <w:tcW w:w="2430" w:type="dxa"/>
          </w:tcPr>
          <w:p w14:paraId="59E5579F" w14:textId="6469351C" w:rsidR="00462D8A" w:rsidRPr="009234AA" w:rsidRDefault="00462D8A" w:rsidP="00A1571C">
            <w:r w:rsidRPr="009234AA">
              <w:t>Please press on one box only</w:t>
            </w:r>
          </w:p>
        </w:tc>
        <w:tc>
          <w:tcPr>
            <w:tcW w:w="2250" w:type="dxa"/>
          </w:tcPr>
          <w:p w14:paraId="3327593A" w14:textId="33F2EF3C" w:rsidR="00462D8A" w:rsidRPr="009234AA" w:rsidRDefault="00462D8A" w:rsidP="00C97895">
            <w:r w:rsidRPr="009234AA">
              <w:t>If V58=1 go to V59</w:t>
            </w:r>
          </w:p>
          <w:p w14:paraId="4E5F5616" w14:textId="6C715B97" w:rsidR="00462D8A" w:rsidRPr="009234AA" w:rsidRDefault="00462D8A" w:rsidP="00871E77">
            <w:r w:rsidRPr="009234AA">
              <w:t>If V58=0,8 go to V60</w:t>
            </w:r>
          </w:p>
        </w:tc>
      </w:tr>
      <w:tr w:rsidR="00462D8A" w:rsidRPr="009234AA" w14:paraId="1F602FE8" w14:textId="77777777" w:rsidTr="001C1013">
        <w:tc>
          <w:tcPr>
            <w:tcW w:w="1424" w:type="dxa"/>
          </w:tcPr>
          <w:p w14:paraId="6D33FDF0" w14:textId="38E69DB8" w:rsidR="00462D8A" w:rsidRPr="009234AA" w:rsidRDefault="00462D8A" w:rsidP="009F3DFD">
            <w:r w:rsidRPr="009234AA">
              <w:t>V59</w:t>
            </w:r>
          </w:p>
        </w:tc>
        <w:tc>
          <w:tcPr>
            <w:tcW w:w="4105" w:type="dxa"/>
          </w:tcPr>
          <w:p w14:paraId="7EA1C4AA" w14:textId="3E9DA768" w:rsidR="00462D8A" w:rsidRPr="009234AA" w:rsidRDefault="00462D8A" w:rsidP="00871E77">
            <w:r w:rsidRPr="009234AA">
              <w:rPr>
                <w:rFonts w:eastAsiaTheme="minorHAnsi"/>
              </w:rPr>
              <w:t>How many days after birth did the baby have a fever?</w:t>
            </w:r>
          </w:p>
        </w:tc>
        <w:tc>
          <w:tcPr>
            <w:tcW w:w="4389" w:type="dxa"/>
          </w:tcPr>
          <w:p w14:paraId="412C25B6" w14:textId="77777777" w:rsidR="00462D8A" w:rsidRPr="009234AA" w:rsidRDefault="00462D8A" w:rsidP="00C97895">
            <w:r w:rsidRPr="009234AA">
              <w:t>Number pad</w:t>
            </w:r>
          </w:p>
          <w:p w14:paraId="1F029DEE" w14:textId="16752F56" w:rsidR="00462D8A" w:rsidRPr="009234AA" w:rsidRDefault="00462D8A" w:rsidP="008374B2">
            <w:r w:rsidRPr="009234AA">
              <w:t>Don’t remember (88)</w:t>
            </w:r>
          </w:p>
        </w:tc>
        <w:tc>
          <w:tcPr>
            <w:tcW w:w="2430" w:type="dxa"/>
          </w:tcPr>
          <w:p w14:paraId="427163CA" w14:textId="33C347DC" w:rsidR="00462D8A" w:rsidRPr="009234AA" w:rsidRDefault="00462D8A" w:rsidP="00A1571C">
            <w:r w:rsidRPr="009234AA">
              <w:t>Please use the number pad</w:t>
            </w:r>
          </w:p>
        </w:tc>
        <w:tc>
          <w:tcPr>
            <w:tcW w:w="2250" w:type="dxa"/>
          </w:tcPr>
          <w:p w14:paraId="130E1C4B" w14:textId="345C2908" w:rsidR="00462D8A" w:rsidRPr="009234AA" w:rsidRDefault="00462D8A" w:rsidP="00871E77">
            <w:r w:rsidRPr="009234AA">
              <w:t>Go to V60</w:t>
            </w:r>
          </w:p>
        </w:tc>
      </w:tr>
      <w:tr w:rsidR="00462D8A" w:rsidRPr="009234AA" w14:paraId="34E88D50" w14:textId="77777777" w:rsidTr="001C1013">
        <w:tc>
          <w:tcPr>
            <w:tcW w:w="1424" w:type="dxa"/>
          </w:tcPr>
          <w:p w14:paraId="40694DDA" w14:textId="3E4171B9" w:rsidR="00462D8A" w:rsidRPr="009234AA" w:rsidRDefault="00462D8A" w:rsidP="009F3DFD">
            <w:r w:rsidRPr="009234AA">
              <w:t>V60</w:t>
            </w:r>
          </w:p>
        </w:tc>
        <w:tc>
          <w:tcPr>
            <w:tcW w:w="4105" w:type="dxa"/>
          </w:tcPr>
          <w:p w14:paraId="22DC8BE6" w14:textId="7468861D" w:rsidR="00462D8A" w:rsidRPr="009234AA" w:rsidRDefault="00462D8A" w:rsidP="00871E77">
            <w:r w:rsidRPr="009234AA">
              <w:rPr>
                <w:rFonts w:eastAsiaTheme="minorHAnsi"/>
              </w:rPr>
              <w:t>Did the baby become cold to the touch?</w:t>
            </w:r>
          </w:p>
        </w:tc>
        <w:tc>
          <w:tcPr>
            <w:tcW w:w="4389" w:type="dxa"/>
          </w:tcPr>
          <w:p w14:paraId="68EE0C5B" w14:textId="77777777" w:rsidR="00462D8A" w:rsidRPr="009234AA" w:rsidRDefault="00462D8A" w:rsidP="00C97895">
            <w:r w:rsidRPr="009234AA">
              <w:t>Yes (1)</w:t>
            </w:r>
          </w:p>
          <w:p w14:paraId="0F5CE8C9" w14:textId="77777777" w:rsidR="00462D8A" w:rsidRPr="009234AA" w:rsidRDefault="00462D8A" w:rsidP="00C97895">
            <w:r w:rsidRPr="009234AA">
              <w:t>No (0)</w:t>
            </w:r>
          </w:p>
          <w:p w14:paraId="01EFB905" w14:textId="7A5B25CE" w:rsidR="00462D8A" w:rsidRPr="009234AA" w:rsidRDefault="00462D8A" w:rsidP="008374B2">
            <w:r w:rsidRPr="009234AA">
              <w:t>Don’t know (8)</w:t>
            </w:r>
          </w:p>
        </w:tc>
        <w:tc>
          <w:tcPr>
            <w:tcW w:w="2430" w:type="dxa"/>
          </w:tcPr>
          <w:p w14:paraId="6499ACB6" w14:textId="15C65849" w:rsidR="00462D8A" w:rsidRPr="009234AA" w:rsidRDefault="00462D8A" w:rsidP="00A1571C">
            <w:r w:rsidRPr="009234AA">
              <w:t>Please press on one box only</w:t>
            </w:r>
          </w:p>
        </w:tc>
        <w:tc>
          <w:tcPr>
            <w:tcW w:w="2250" w:type="dxa"/>
          </w:tcPr>
          <w:p w14:paraId="75359327" w14:textId="554251B8" w:rsidR="00462D8A" w:rsidRPr="009234AA" w:rsidRDefault="00462D8A" w:rsidP="00C97895">
            <w:r w:rsidRPr="009234AA">
              <w:t>If V60=1 go to V61</w:t>
            </w:r>
          </w:p>
          <w:p w14:paraId="7683AF49" w14:textId="3719DFCF" w:rsidR="00462D8A" w:rsidRPr="009234AA" w:rsidRDefault="00462D8A" w:rsidP="00871E77">
            <w:r w:rsidRPr="009234AA">
              <w:t>If V60=0,8 go to V62</w:t>
            </w:r>
          </w:p>
        </w:tc>
      </w:tr>
      <w:tr w:rsidR="00462D8A" w:rsidRPr="009234AA" w14:paraId="32D1C3CD" w14:textId="77777777" w:rsidTr="001C1013">
        <w:tc>
          <w:tcPr>
            <w:tcW w:w="1424" w:type="dxa"/>
          </w:tcPr>
          <w:p w14:paraId="6F718BFD" w14:textId="3CCDD658" w:rsidR="00462D8A" w:rsidRPr="009234AA" w:rsidRDefault="00462D8A" w:rsidP="009F3DFD">
            <w:r w:rsidRPr="009234AA">
              <w:t>V61</w:t>
            </w:r>
          </w:p>
        </w:tc>
        <w:tc>
          <w:tcPr>
            <w:tcW w:w="4105" w:type="dxa"/>
          </w:tcPr>
          <w:p w14:paraId="721448E4" w14:textId="7AE37BFD" w:rsidR="00462D8A" w:rsidRPr="009234AA" w:rsidRDefault="00462D8A" w:rsidP="00871E77">
            <w:r w:rsidRPr="009234AA">
              <w:rPr>
                <w:rFonts w:eastAsiaTheme="minorHAnsi"/>
              </w:rPr>
              <w:t>How many days after birth did the baby become cold to the touch?</w:t>
            </w:r>
          </w:p>
        </w:tc>
        <w:tc>
          <w:tcPr>
            <w:tcW w:w="4389" w:type="dxa"/>
          </w:tcPr>
          <w:p w14:paraId="041887A8" w14:textId="77777777" w:rsidR="00462D8A" w:rsidRPr="009234AA" w:rsidRDefault="00462D8A" w:rsidP="00C97895">
            <w:r w:rsidRPr="009234AA">
              <w:t>Number pad</w:t>
            </w:r>
          </w:p>
          <w:p w14:paraId="0F3D46E5" w14:textId="554BA89E" w:rsidR="00462D8A" w:rsidRPr="009234AA" w:rsidRDefault="00462D8A" w:rsidP="008374B2">
            <w:r w:rsidRPr="009234AA">
              <w:t>Don’t remember (88)</w:t>
            </w:r>
          </w:p>
        </w:tc>
        <w:tc>
          <w:tcPr>
            <w:tcW w:w="2430" w:type="dxa"/>
          </w:tcPr>
          <w:p w14:paraId="3CD5809B" w14:textId="02B31285" w:rsidR="00462D8A" w:rsidRPr="009234AA" w:rsidRDefault="00462D8A" w:rsidP="00A1571C">
            <w:r w:rsidRPr="009234AA">
              <w:t>Please use the number pad</w:t>
            </w:r>
          </w:p>
        </w:tc>
        <w:tc>
          <w:tcPr>
            <w:tcW w:w="2250" w:type="dxa"/>
          </w:tcPr>
          <w:p w14:paraId="65B383BD" w14:textId="771BB237" w:rsidR="00462D8A" w:rsidRPr="009234AA" w:rsidRDefault="00462D8A" w:rsidP="00871E77">
            <w:r w:rsidRPr="009234AA">
              <w:t>Go to V62</w:t>
            </w:r>
          </w:p>
        </w:tc>
      </w:tr>
      <w:tr w:rsidR="00462D8A" w:rsidRPr="009234AA" w14:paraId="362DB17D" w14:textId="77777777" w:rsidTr="001C1013">
        <w:tc>
          <w:tcPr>
            <w:tcW w:w="1424" w:type="dxa"/>
          </w:tcPr>
          <w:p w14:paraId="0EFA205E" w14:textId="574E15B8" w:rsidR="00462D8A" w:rsidRPr="009234AA" w:rsidRDefault="00462D8A" w:rsidP="009F3DFD">
            <w:r w:rsidRPr="009234AA">
              <w:t>V62</w:t>
            </w:r>
          </w:p>
        </w:tc>
        <w:tc>
          <w:tcPr>
            <w:tcW w:w="4105" w:type="dxa"/>
          </w:tcPr>
          <w:p w14:paraId="2CB86AAD" w14:textId="465895CE" w:rsidR="00462D8A" w:rsidRPr="009234AA" w:rsidRDefault="00462D8A" w:rsidP="00871E77">
            <w:r w:rsidRPr="009234AA">
              <w:rPr>
                <w:rFonts w:eastAsiaTheme="minorHAnsi"/>
              </w:rPr>
              <w:t>Did the baby have a cough?</w:t>
            </w:r>
          </w:p>
        </w:tc>
        <w:tc>
          <w:tcPr>
            <w:tcW w:w="4389" w:type="dxa"/>
          </w:tcPr>
          <w:p w14:paraId="4F77CA64" w14:textId="77777777" w:rsidR="00462D8A" w:rsidRPr="009234AA" w:rsidRDefault="00462D8A" w:rsidP="00C97895">
            <w:r w:rsidRPr="009234AA">
              <w:t>Yes (1)</w:t>
            </w:r>
          </w:p>
          <w:p w14:paraId="419C2DE7" w14:textId="77777777" w:rsidR="00462D8A" w:rsidRPr="009234AA" w:rsidRDefault="00462D8A" w:rsidP="00C97895">
            <w:r w:rsidRPr="009234AA">
              <w:t>No (0)</w:t>
            </w:r>
          </w:p>
          <w:p w14:paraId="39E12EFD" w14:textId="626D9040" w:rsidR="00462D8A" w:rsidRPr="009234AA" w:rsidRDefault="00462D8A" w:rsidP="008374B2">
            <w:r w:rsidRPr="009234AA">
              <w:t>Don’t remember (8)</w:t>
            </w:r>
          </w:p>
        </w:tc>
        <w:tc>
          <w:tcPr>
            <w:tcW w:w="2430" w:type="dxa"/>
          </w:tcPr>
          <w:p w14:paraId="0ED465F9" w14:textId="6A5ABA9D" w:rsidR="00462D8A" w:rsidRPr="009234AA" w:rsidRDefault="00462D8A" w:rsidP="00A1571C">
            <w:r w:rsidRPr="009234AA">
              <w:t>Please press on one box only</w:t>
            </w:r>
          </w:p>
        </w:tc>
        <w:tc>
          <w:tcPr>
            <w:tcW w:w="2250" w:type="dxa"/>
          </w:tcPr>
          <w:p w14:paraId="35B600A9" w14:textId="3BE0BE13" w:rsidR="00462D8A" w:rsidRPr="009234AA" w:rsidRDefault="00462D8A" w:rsidP="00C97895">
            <w:r w:rsidRPr="009234AA">
              <w:t>If V62=1 go to V63</w:t>
            </w:r>
          </w:p>
          <w:p w14:paraId="0558AE91" w14:textId="76E7387A" w:rsidR="00462D8A" w:rsidRPr="009234AA" w:rsidRDefault="00462D8A" w:rsidP="00871E77">
            <w:r w:rsidRPr="009234AA">
              <w:t>If V62=0,8 go to V64</w:t>
            </w:r>
          </w:p>
        </w:tc>
      </w:tr>
      <w:tr w:rsidR="00462D8A" w:rsidRPr="009234AA" w14:paraId="2D612677" w14:textId="77777777" w:rsidTr="001C1013">
        <w:tc>
          <w:tcPr>
            <w:tcW w:w="1424" w:type="dxa"/>
          </w:tcPr>
          <w:p w14:paraId="58E80F33" w14:textId="73A22574" w:rsidR="00462D8A" w:rsidRPr="009234AA" w:rsidRDefault="00462D8A" w:rsidP="009F3DFD">
            <w:r w:rsidRPr="009234AA">
              <w:t>V63</w:t>
            </w:r>
          </w:p>
        </w:tc>
        <w:tc>
          <w:tcPr>
            <w:tcW w:w="4105" w:type="dxa"/>
          </w:tcPr>
          <w:p w14:paraId="599BF436" w14:textId="2DBBBAA2" w:rsidR="00462D8A" w:rsidRPr="009234AA" w:rsidRDefault="00462D8A" w:rsidP="00871E77">
            <w:r w:rsidRPr="009234AA">
              <w:rPr>
                <w:rFonts w:eastAsiaTheme="minorHAnsi"/>
              </w:rPr>
              <w:t>How many days after birth did the baby start to cough?</w:t>
            </w:r>
          </w:p>
        </w:tc>
        <w:tc>
          <w:tcPr>
            <w:tcW w:w="4389" w:type="dxa"/>
          </w:tcPr>
          <w:p w14:paraId="15F39F49" w14:textId="77777777" w:rsidR="00462D8A" w:rsidRPr="009234AA" w:rsidRDefault="00462D8A" w:rsidP="00C97895">
            <w:r w:rsidRPr="009234AA">
              <w:t>Number pad</w:t>
            </w:r>
          </w:p>
          <w:p w14:paraId="4EF4AFE8" w14:textId="664FD31D" w:rsidR="00462D8A" w:rsidRPr="009234AA" w:rsidRDefault="00462D8A" w:rsidP="008374B2">
            <w:r w:rsidRPr="009234AA">
              <w:t>Don’t remember (88)</w:t>
            </w:r>
          </w:p>
        </w:tc>
        <w:tc>
          <w:tcPr>
            <w:tcW w:w="2430" w:type="dxa"/>
          </w:tcPr>
          <w:p w14:paraId="1C0D2D87" w14:textId="2DF79FD7" w:rsidR="00462D8A" w:rsidRPr="009234AA" w:rsidRDefault="00462D8A" w:rsidP="00A1571C">
            <w:r w:rsidRPr="009234AA">
              <w:t>Please use the number pad</w:t>
            </w:r>
          </w:p>
        </w:tc>
        <w:tc>
          <w:tcPr>
            <w:tcW w:w="2250" w:type="dxa"/>
          </w:tcPr>
          <w:p w14:paraId="40984A24" w14:textId="463ABDF7" w:rsidR="00462D8A" w:rsidRPr="009234AA" w:rsidRDefault="00462D8A" w:rsidP="00871E77">
            <w:r w:rsidRPr="009234AA">
              <w:t>Go to V64</w:t>
            </w:r>
          </w:p>
        </w:tc>
      </w:tr>
      <w:tr w:rsidR="00462D8A" w:rsidRPr="009234AA" w14:paraId="1325B730" w14:textId="77777777" w:rsidTr="001C1013">
        <w:tc>
          <w:tcPr>
            <w:tcW w:w="1424" w:type="dxa"/>
          </w:tcPr>
          <w:p w14:paraId="3595B70F" w14:textId="3738CD3E" w:rsidR="00462D8A" w:rsidRPr="009234AA" w:rsidRDefault="00462D8A" w:rsidP="009F3DFD">
            <w:r w:rsidRPr="009234AA">
              <w:t>V64</w:t>
            </w:r>
          </w:p>
        </w:tc>
        <w:tc>
          <w:tcPr>
            <w:tcW w:w="4105" w:type="dxa"/>
          </w:tcPr>
          <w:p w14:paraId="4B9C903E" w14:textId="2B1483A2" w:rsidR="00462D8A" w:rsidRPr="009234AA" w:rsidRDefault="00462D8A" w:rsidP="00871E77">
            <w:r w:rsidRPr="009234AA">
              <w:rPr>
                <w:rFonts w:eastAsiaTheme="minorHAnsi"/>
              </w:rPr>
              <w:t>Did the baby have fast breathing?</w:t>
            </w:r>
          </w:p>
        </w:tc>
        <w:tc>
          <w:tcPr>
            <w:tcW w:w="4389" w:type="dxa"/>
          </w:tcPr>
          <w:p w14:paraId="4D0AAE19" w14:textId="77777777" w:rsidR="00462D8A" w:rsidRPr="009234AA" w:rsidRDefault="00462D8A" w:rsidP="00C97895">
            <w:r w:rsidRPr="009234AA">
              <w:t>Yes (1)</w:t>
            </w:r>
          </w:p>
          <w:p w14:paraId="2DC5E387" w14:textId="77777777" w:rsidR="00462D8A" w:rsidRPr="009234AA" w:rsidRDefault="00462D8A" w:rsidP="00C97895">
            <w:r w:rsidRPr="009234AA">
              <w:t>No (0)</w:t>
            </w:r>
          </w:p>
          <w:p w14:paraId="5056738A" w14:textId="78536315" w:rsidR="00462D8A" w:rsidRPr="009234AA" w:rsidRDefault="00462D8A" w:rsidP="008374B2">
            <w:r w:rsidRPr="009234AA">
              <w:t>Don’t remember (8)</w:t>
            </w:r>
          </w:p>
        </w:tc>
        <w:tc>
          <w:tcPr>
            <w:tcW w:w="2430" w:type="dxa"/>
          </w:tcPr>
          <w:p w14:paraId="1F9B46E2" w14:textId="43A0001A" w:rsidR="00462D8A" w:rsidRPr="009234AA" w:rsidRDefault="00462D8A" w:rsidP="00A1571C">
            <w:r w:rsidRPr="009234AA">
              <w:t>Please press on one box only</w:t>
            </w:r>
          </w:p>
        </w:tc>
        <w:tc>
          <w:tcPr>
            <w:tcW w:w="2250" w:type="dxa"/>
          </w:tcPr>
          <w:p w14:paraId="6C30CDF8" w14:textId="25BAFFB4" w:rsidR="00462D8A" w:rsidRPr="009234AA" w:rsidRDefault="00462D8A" w:rsidP="00C97895">
            <w:r w:rsidRPr="009234AA">
              <w:t>If V64=1 go to V65</w:t>
            </w:r>
          </w:p>
          <w:p w14:paraId="22FB0619" w14:textId="34B3E5C5" w:rsidR="00462D8A" w:rsidRPr="009234AA" w:rsidRDefault="00462D8A" w:rsidP="00871E77">
            <w:r w:rsidRPr="009234AA">
              <w:t>If V64=0,8 go to V66</w:t>
            </w:r>
          </w:p>
        </w:tc>
      </w:tr>
      <w:tr w:rsidR="00462D8A" w:rsidRPr="009234AA" w14:paraId="52554437" w14:textId="77777777" w:rsidTr="001C1013">
        <w:tc>
          <w:tcPr>
            <w:tcW w:w="1424" w:type="dxa"/>
          </w:tcPr>
          <w:p w14:paraId="444158E1" w14:textId="4E705A3C" w:rsidR="00462D8A" w:rsidRPr="009234AA" w:rsidRDefault="00462D8A" w:rsidP="009F3DFD">
            <w:r w:rsidRPr="009234AA">
              <w:t>V65</w:t>
            </w:r>
          </w:p>
        </w:tc>
        <w:tc>
          <w:tcPr>
            <w:tcW w:w="4105" w:type="dxa"/>
          </w:tcPr>
          <w:p w14:paraId="19FB7C51" w14:textId="57B3B4E9" w:rsidR="00462D8A" w:rsidRPr="009234AA" w:rsidRDefault="00462D8A" w:rsidP="00871E77">
            <w:r w:rsidRPr="009234AA">
              <w:rPr>
                <w:rFonts w:eastAsiaTheme="minorHAnsi"/>
              </w:rPr>
              <w:t>How many days after birth did the baby start breathing fast?</w:t>
            </w:r>
          </w:p>
        </w:tc>
        <w:tc>
          <w:tcPr>
            <w:tcW w:w="4389" w:type="dxa"/>
          </w:tcPr>
          <w:p w14:paraId="24302783" w14:textId="77777777" w:rsidR="00462D8A" w:rsidRPr="009234AA" w:rsidRDefault="00462D8A" w:rsidP="00C97895">
            <w:r w:rsidRPr="009234AA">
              <w:t>Number pad</w:t>
            </w:r>
          </w:p>
          <w:p w14:paraId="5FDCFB54" w14:textId="3951E8FF" w:rsidR="00462D8A" w:rsidRPr="009234AA" w:rsidRDefault="00462D8A" w:rsidP="008374B2">
            <w:r w:rsidRPr="009234AA">
              <w:t>Don’t remember (88)</w:t>
            </w:r>
          </w:p>
        </w:tc>
        <w:tc>
          <w:tcPr>
            <w:tcW w:w="2430" w:type="dxa"/>
          </w:tcPr>
          <w:p w14:paraId="3BA29F6E" w14:textId="509539B8" w:rsidR="00462D8A" w:rsidRPr="009234AA" w:rsidRDefault="00462D8A" w:rsidP="00A1571C">
            <w:r w:rsidRPr="009234AA">
              <w:t>Please use the number pad</w:t>
            </w:r>
          </w:p>
        </w:tc>
        <w:tc>
          <w:tcPr>
            <w:tcW w:w="2250" w:type="dxa"/>
          </w:tcPr>
          <w:p w14:paraId="68CB1799" w14:textId="1DC1D32C" w:rsidR="00462D8A" w:rsidRPr="009234AA" w:rsidRDefault="00462D8A" w:rsidP="00871E77">
            <w:r w:rsidRPr="009234AA">
              <w:t>Go to V66</w:t>
            </w:r>
          </w:p>
        </w:tc>
      </w:tr>
      <w:tr w:rsidR="00462D8A" w:rsidRPr="009234AA" w14:paraId="769F2A1F" w14:textId="77777777" w:rsidTr="001C1013">
        <w:tc>
          <w:tcPr>
            <w:tcW w:w="1424" w:type="dxa"/>
          </w:tcPr>
          <w:p w14:paraId="29C5AA74" w14:textId="5E6992D2" w:rsidR="00462D8A" w:rsidRPr="009234AA" w:rsidRDefault="00462D8A" w:rsidP="009F3DFD">
            <w:r w:rsidRPr="009234AA">
              <w:t>V66</w:t>
            </w:r>
          </w:p>
        </w:tc>
        <w:tc>
          <w:tcPr>
            <w:tcW w:w="4105" w:type="dxa"/>
          </w:tcPr>
          <w:p w14:paraId="1F28F896" w14:textId="06E96E79" w:rsidR="00462D8A" w:rsidRPr="009234AA" w:rsidRDefault="00462D8A" w:rsidP="00871E77">
            <w:r w:rsidRPr="009234AA">
              <w:rPr>
                <w:rFonts w:eastAsiaTheme="minorHAnsi"/>
              </w:rPr>
              <w:t>Did the baby have difficulty breathing?</w:t>
            </w:r>
          </w:p>
        </w:tc>
        <w:tc>
          <w:tcPr>
            <w:tcW w:w="4389" w:type="dxa"/>
          </w:tcPr>
          <w:p w14:paraId="443FBC72" w14:textId="77777777" w:rsidR="00462D8A" w:rsidRPr="009234AA" w:rsidRDefault="00462D8A" w:rsidP="00B12F7A">
            <w:r w:rsidRPr="009234AA">
              <w:t>Yes (1)</w:t>
            </w:r>
          </w:p>
          <w:p w14:paraId="5C2D4CDC" w14:textId="77777777" w:rsidR="00462D8A" w:rsidRPr="009234AA" w:rsidRDefault="00462D8A" w:rsidP="00B12F7A">
            <w:r w:rsidRPr="009234AA">
              <w:t>No (0)</w:t>
            </w:r>
          </w:p>
          <w:p w14:paraId="01D5612C" w14:textId="3B67C23D" w:rsidR="00462D8A" w:rsidRPr="009234AA" w:rsidRDefault="00462D8A" w:rsidP="008374B2">
            <w:r w:rsidRPr="009234AA">
              <w:t>Don’t remember (8)</w:t>
            </w:r>
          </w:p>
        </w:tc>
        <w:tc>
          <w:tcPr>
            <w:tcW w:w="2430" w:type="dxa"/>
          </w:tcPr>
          <w:p w14:paraId="71FD7DD1" w14:textId="4F394437" w:rsidR="00462D8A" w:rsidRPr="009234AA" w:rsidRDefault="00462D8A" w:rsidP="00A1571C">
            <w:r w:rsidRPr="009234AA">
              <w:t>Please press on one box only</w:t>
            </w:r>
          </w:p>
        </w:tc>
        <w:tc>
          <w:tcPr>
            <w:tcW w:w="2250" w:type="dxa"/>
          </w:tcPr>
          <w:p w14:paraId="62FACB85" w14:textId="4437C5EC" w:rsidR="00462D8A" w:rsidRPr="009234AA" w:rsidRDefault="00462D8A" w:rsidP="00B12F7A">
            <w:r w:rsidRPr="009234AA">
              <w:t>If V66=1 go to V67</w:t>
            </w:r>
          </w:p>
          <w:p w14:paraId="24D0BAE8" w14:textId="6912E558" w:rsidR="00462D8A" w:rsidRPr="009234AA" w:rsidRDefault="00462D8A" w:rsidP="00871E77">
            <w:r w:rsidRPr="009234AA">
              <w:t>If V66=0,8 go to V68</w:t>
            </w:r>
          </w:p>
        </w:tc>
      </w:tr>
      <w:tr w:rsidR="00462D8A" w:rsidRPr="009234AA" w14:paraId="14155467" w14:textId="77777777" w:rsidTr="001C1013">
        <w:tc>
          <w:tcPr>
            <w:tcW w:w="1424" w:type="dxa"/>
          </w:tcPr>
          <w:p w14:paraId="63588DA7" w14:textId="7CE84776" w:rsidR="00462D8A" w:rsidRPr="009234AA" w:rsidRDefault="00462D8A" w:rsidP="009F3DFD">
            <w:r w:rsidRPr="009234AA">
              <w:t>V67</w:t>
            </w:r>
          </w:p>
        </w:tc>
        <w:tc>
          <w:tcPr>
            <w:tcW w:w="4105" w:type="dxa"/>
          </w:tcPr>
          <w:p w14:paraId="573F2CEA" w14:textId="27CCF732" w:rsidR="00462D8A" w:rsidRPr="009234AA" w:rsidRDefault="00462D8A" w:rsidP="00871E77">
            <w:r w:rsidRPr="009234AA">
              <w:rPr>
                <w:rFonts w:eastAsiaTheme="minorHAnsi"/>
              </w:rPr>
              <w:t>How many days after birth did the baby start having difficulty in breathing?</w:t>
            </w:r>
          </w:p>
        </w:tc>
        <w:tc>
          <w:tcPr>
            <w:tcW w:w="4389" w:type="dxa"/>
          </w:tcPr>
          <w:p w14:paraId="7D3405E3" w14:textId="77777777" w:rsidR="00462D8A" w:rsidRPr="009234AA" w:rsidRDefault="00462D8A" w:rsidP="00B12F7A">
            <w:r w:rsidRPr="009234AA">
              <w:t>Number pad</w:t>
            </w:r>
          </w:p>
          <w:p w14:paraId="2DAAE068" w14:textId="69C66B51" w:rsidR="00462D8A" w:rsidRPr="009234AA" w:rsidRDefault="00462D8A" w:rsidP="008374B2">
            <w:r w:rsidRPr="009234AA">
              <w:t>Don’t remember (88)</w:t>
            </w:r>
          </w:p>
        </w:tc>
        <w:tc>
          <w:tcPr>
            <w:tcW w:w="2430" w:type="dxa"/>
          </w:tcPr>
          <w:p w14:paraId="0F6FAFA1" w14:textId="751999AC" w:rsidR="00462D8A" w:rsidRPr="009234AA" w:rsidRDefault="00462D8A" w:rsidP="00A1571C">
            <w:r w:rsidRPr="009234AA">
              <w:t>Please use the number pad</w:t>
            </w:r>
          </w:p>
        </w:tc>
        <w:tc>
          <w:tcPr>
            <w:tcW w:w="2250" w:type="dxa"/>
          </w:tcPr>
          <w:p w14:paraId="4AB16FA8" w14:textId="576A75F1" w:rsidR="00462D8A" w:rsidRPr="009234AA" w:rsidRDefault="00462D8A" w:rsidP="00871E77">
            <w:r w:rsidRPr="009234AA">
              <w:t>Go to V68</w:t>
            </w:r>
          </w:p>
        </w:tc>
      </w:tr>
      <w:tr w:rsidR="00462D8A" w:rsidRPr="009234AA" w14:paraId="78A77DBA" w14:textId="77777777" w:rsidTr="001C1013">
        <w:tc>
          <w:tcPr>
            <w:tcW w:w="1424" w:type="dxa"/>
          </w:tcPr>
          <w:p w14:paraId="46E3F37D" w14:textId="3C3B9306" w:rsidR="00462D8A" w:rsidRPr="009234AA" w:rsidRDefault="00462D8A" w:rsidP="009F3DFD">
            <w:r w:rsidRPr="009234AA">
              <w:t>V68</w:t>
            </w:r>
          </w:p>
        </w:tc>
        <w:tc>
          <w:tcPr>
            <w:tcW w:w="4105" w:type="dxa"/>
          </w:tcPr>
          <w:p w14:paraId="3200E218" w14:textId="6A2C0E13" w:rsidR="00462D8A" w:rsidRPr="009234AA" w:rsidRDefault="00462D8A" w:rsidP="00485ACA">
            <w:r w:rsidRPr="009234AA">
              <w:rPr>
                <w:rFonts w:eastAsiaTheme="minorHAnsi"/>
              </w:rPr>
              <w:t xml:space="preserve">Did the baby have chest </w:t>
            </w:r>
            <w:proofErr w:type="spellStart"/>
            <w:r w:rsidRPr="009234AA">
              <w:rPr>
                <w:rFonts w:eastAsiaTheme="minorHAnsi"/>
              </w:rPr>
              <w:t>indrawing</w:t>
            </w:r>
            <w:proofErr w:type="spellEnd"/>
            <w:r w:rsidRPr="009234AA">
              <w:rPr>
                <w:rFonts w:eastAsiaTheme="minorHAnsi"/>
              </w:rPr>
              <w:t xml:space="preserve"> (</w:t>
            </w:r>
            <w:r w:rsidRPr="009234AA">
              <w:t>the lower ribs on both sides of the chest pulling inwards when the child was breathing in</w:t>
            </w:r>
            <w:r w:rsidRPr="009234AA">
              <w:rPr>
                <w:rFonts w:eastAsiaTheme="minorHAnsi"/>
              </w:rPr>
              <w:t>)?</w:t>
            </w:r>
          </w:p>
        </w:tc>
        <w:tc>
          <w:tcPr>
            <w:tcW w:w="4389" w:type="dxa"/>
          </w:tcPr>
          <w:p w14:paraId="3598DC95" w14:textId="77777777" w:rsidR="00462D8A" w:rsidRPr="009234AA" w:rsidRDefault="00462D8A" w:rsidP="00B12F7A">
            <w:r w:rsidRPr="009234AA">
              <w:t>Yes (1)</w:t>
            </w:r>
          </w:p>
          <w:p w14:paraId="44530F8E" w14:textId="77777777" w:rsidR="00462D8A" w:rsidRPr="009234AA" w:rsidRDefault="00462D8A" w:rsidP="00B12F7A">
            <w:r w:rsidRPr="009234AA">
              <w:t>No (0)</w:t>
            </w:r>
          </w:p>
          <w:p w14:paraId="66EE8AD5" w14:textId="0C83F4B3" w:rsidR="00462D8A" w:rsidRPr="009234AA" w:rsidRDefault="00462D8A" w:rsidP="008374B2">
            <w:r w:rsidRPr="009234AA">
              <w:t>Don’t remember (8)</w:t>
            </w:r>
          </w:p>
        </w:tc>
        <w:tc>
          <w:tcPr>
            <w:tcW w:w="2430" w:type="dxa"/>
          </w:tcPr>
          <w:p w14:paraId="6850FE98" w14:textId="2D0C89CB" w:rsidR="00462D8A" w:rsidRPr="009234AA" w:rsidRDefault="00462D8A" w:rsidP="00A1571C">
            <w:r w:rsidRPr="009234AA">
              <w:t>Please press on one box only</w:t>
            </w:r>
          </w:p>
        </w:tc>
        <w:tc>
          <w:tcPr>
            <w:tcW w:w="2250" w:type="dxa"/>
          </w:tcPr>
          <w:p w14:paraId="0643F8AB" w14:textId="05D417EB" w:rsidR="00462D8A" w:rsidRPr="009234AA" w:rsidRDefault="00462D8A" w:rsidP="00871E77">
            <w:r w:rsidRPr="009234AA">
              <w:t>Go to V69</w:t>
            </w:r>
          </w:p>
        </w:tc>
      </w:tr>
      <w:tr w:rsidR="00462D8A" w:rsidRPr="009234AA" w14:paraId="70DA4A65" w14:textId="77777777" w:rsidTr="001C1013">
        <w:tc>
          <w:tcPr>
            <w:tcW w:w="1424" w:type="dxa"/>
          </w:tcPr>
          <w:p w14:paraId="27B65F70" w14:textId="7B753CA2" w:rsidR="00462D8A" w:rsidRPr="009234AA" w:rsidRDefault="00462D8A" w:rsidP="009F3DFD">
            <w:r w:rsidRPr="009234AA">
              <w:t>V69</w:t>
            </w:r>
          </w:p>
        </w:tc>
        <w:tc>
          <w:tcPr>
            <w:tcW w:w="4105" w:type="dxa"/>
          </w:tcPr>
          <w:p w14:paraId="1A78193E" w14:textId="2432F443" w:rsidR="00462D8A" w:rsidRPr="009234AA" w:rsidRDefault="00462D8A" w:rsidP="00871E77">
            <w:r w:rsidRPr="009234AA">
              <w:rPr>
                <w:rFonts w:eastAsiaTheme="minorHAnsi"/>
              </w:rPr>
              <w:t>Did the baby have grunting (</w:t>
            </w:r>
            <w:r w:rsidRPr="009234AA">
              <w:t>short, deep, hoarse sounds</w:t>
            </w:r>
            <w:r w:rsidRPr="009234AA">
              <w:rPr>
                <w:rFonts w:eastAsiaTheme="minorHAnsi"/>
              </w:rPr>
              <w:t>)? [DEMONSTRATE]</w:t>
            </w:r>
          </w:p>
        </w:tc>
        <w:tc>
          <w:tcPr>
            <w:tcW w:w="4389" w:type="dxa"/>
          </w:tcPr>
          <w:p w14:paraId="394A59E0" w14:textId="77777777" w:rsidR="00462D8A" w:rsidRPr="009234AA" w:rsidRDefault="00462D8A" w:rsidP="00B12F7A">
            <w:r w:rsidRPr="009234AA">
              <w:t>Yes (1)</w:t>
            </w:r>
          </w:p>
          <w:p w14:paraId="7466CB9A" w14:textId="77777777" w:rsidR="00462D8A" w:rsidRPr="009234AA" w:rsidRDefault="00462D8A" w:rsidP="00B12F7A">
            <w:r w:rsidRPr="009234AA">
              <w:t>No (0)</w:t>
            </w:r>
          </w:p>
          <w:p w14:paraId="0C6D12ED" w14:textId="2191635D" w:rsidR="00462D8A" w:rsidRPr="009234AA" w:rsidRDefault="00462D8A" w:rsidP="008374B2">
            <w:r w:rsidRPr="009234AA">
              <w:lastRenderedPageBreak/>
              <w:t>Don’t remember (8)</w:t>
            </w:r>
          </w:p>
        </w:tc>
        <w:tc>
          <w:tcPr>
            <w:tcW w:w="2430" w:type="dxa"/>
          </w:tcPr>
          <w:p w14:paraId="4F7BD8CD" w14:textId="0C41F297" w:rsidR="00462D8A" w:rsidRPr="009234AA" w:rsidRDefault="00462D8A" w:rsidP="00A1571C">
            <w:r w:rsidRPr="009234AA">
              <w:lastRenderedPageBreak/>
              <w:t>Please press on one box only</w:t>
            </w:r>
          </w:p>
        </w:tc>
        <w:tc>
          <w:tcPr>
            <w:tcW w:w="2250" w:type="dxa"/>
          </w:tcPr>
          <w:p w14:paraId="5D390DFB" w14:textId="5A455E67" w:rsidR="00462D8A" w:rsidRPr="009234AA" w:rsidRDefault="00462D8A" w:rsidP="00871E77">
            <w:r w:rsidRPr="009234AA">
              <w:t>Go to V70</w:t>
            </w:r>
          </w:p>
        </w:tc>
      </w:tr>
      <w:tr w:rsidR="00462D8A" w:rsidRPr="009234AA" w14:paraId="29FA4F53" w14:textId="77777777" w:rsidTr="001C1013">
        <w:tc>
          <w:tcPr>
            <w:tcW w:w="1424" w:type="dxa"/>
          </w:tcPr>
          <w:p w14:paraId="72C54A5C" w14:textId="2F75B720" w:rsidR="00462D8A" w:rsidRPr="009234AA" w:rsidRDefault="00462D8A" w:rsidP="009F3DFD">
            <w:r w:rsidRPr="009234AA">
              <w:lastRenderedPageBreak/>
              <w:t>V70</w:t>
            </w:r>
          </w:p>
        </w:tc>
        <w:tc>
          <w:tcPr>
            <w:tcW w:w="4105" w:type="dxa"/>
          </w:tcPr>
          <w:p w14:paraId="15C29945" w14:textId="5904533C" w:rsidR="00462D8A" w:rsidRPr="009234AA" w:rsidRDefault="00462D8A" w:rsidP="00871E77">
            <w:r w:rsidRPr="009234AA">
              <w:rPr>
                <w:rFonts w:eastAsiaTheme="minorHAnsi"/>
              </w:rPr>
              <w:t>Did the baby have flaring of the nostrils?</w:t>
            </w:r>
          </w:p>
        </w:tc>
        <w:tc>
          <w:tcPr>
            <w:tcW w:w="4389" w:type="dxa"/>
          </w:tcPr>
          <w:p w14:paraId="15FA1079" w14:textId="77777777" w:rsidR="00462D8A" w:rsidRPr="009234AA" w:rsidRDefault="00462D8A" w:rsidP="00B12F7A">
            <w:r w:rsidRPr="009234AA">
              <w:t>Yes (1)</w:t>
            </w:r>
          </w:p>
          <w:p w14:paraId="3556A61C" w14:textId="77777777" w:rsidR="00462D8A" w:rsidRPr="009234AA" w:rsidRDefault="00462D8A" w:rsidP="00B12F7A">
            <w:r w:rsidRPr="009234AA">
              <w:t>No (0)</w:t>
            </w:r>
          </w:p>
          <w:p w14:paraId="657EAAA1" w14:textId="7A2D603A" w:rsidR="00462D8A" w:rsidRPr="009234AA" w:rsidRDefault="00462D8A" w:rsidP="008374B2">
            <w:r w:rsidRPr="009234AA">
              <w:t>Don’t remember (8)</w:t>
            </w:r>
          </w:p>
        </w:tc>
        <w:tc>
          <w:tcPr>
            <w:tcW w:w="2430" w:type="dxa"/>
          </w:tcPr>
          <w:p w14:paraId="4764D607" w14:textId="284A1D0B" w:rsidR="00462D8A" w:rsidRPr="009234AA" w:rsidRDefault="00462D8A" w:rsidP="00A1571C">
            <w:r w:rsidRPr="009234AA">
              <w:t>Please press on one box only</w:t>
            </w:r>
          </w:p>
        </w:tc>
        <w:tc>
          <w:tcPr>
            <w:tcW w:w="2250" w:type="dxa"/>
          </w:tcPr>
          <w:p w14:paraId="0273A7D5" w14:textId="23E5C422" w:rsidR="00462D8A" w:rsidRPr="009234AA" w:rsidRDefault="00462D8A" w:rsidP="00871E77">
            <w:r w:rsidRPr="009234AA">
              <w:t>Go to V71</w:t>
            </w:r>
          </w:p>
        </w:tc>
      </w:tr>
      <w:tr w:rsidR="00462D8A" w:rsidRPr="009234AA" w14:paraId="6A6330C8" w14:textId="77777777" w:rsidTr="001C1013">
        <w:tc>
          <w:tcPr>
            <w:tcW w:w="1424" w:type="dxa"/>
          </w:tcPr>
          <w:p w14:paraId="4E4B3CB3" w14:textId="210AC74A" w:rsidR="00462D8A" w:rsidRPr="009234AA" w:rsidRDefault="00462D8A" w:rsidP="009F3DFD">
            <w:r w:rsidRPr="009234AA">
              <w:t>V71</w:t>
            </w:r>
          </w:p>
        </w:tc>
        <w:tc>
          <w:tcPr>
            <w:tcW w:w="4105" w:type="dxa"/>
          </w:tcPr>
          <w:p w14:paraId="37646B3B" w14:textId="3E490098" w:rsidR="00462D8A" w:rsidRPr="009234AA" w:rsidRDefault="00462D8A" w:rsidP="00871E77">
            <w:r w:rsidRPr="009234AA">
              <w:rPr>
                <w:rFonts w:eastAsiaTheme="minorHAnsi"/>
              </w:rPr>
              <w:t xml:space="preserve">Did the baby have </w:t>
            </w:r>
            <w:proofErr w:type="spellStart"/>
            <w:r w:rsidRPr="009234AA">
              <w:rPr>
                <w:rFonts w:eastAsiaTheme="minorHAnsi"/>
              </w:rPr>
              <w:t>diarrhoea</w:t>
            </w:r>
            <w:proofErr w:type="spellEnd"/>
            <w:r w:rsidRPr="009234AA">
              <w:rPr>
                <w:rFonts w:eastAsiaTheme="minorHAnsi"/>
              </w:rPr>
              <w:t>?</w:t>
            </w:r>
          </w:p>
        </w:tc>
        <w:tc>
          <w:tcPr>
            <w:tcW w:w="4389" w:type="dxa"/>
          </w:tcPr>
          <w:p w14:paraId="11A899A5" w14:textId="77777777" w:rsidR="00462D8A" w:rsidRPr="009234AA" w:rsidRDefault="00462D8A" w:rsidP="00B12F7A">
            <w:r w:rsidRPr="009234AA">
              <w:t>Yes (1)</w:t>
            </w:r>
          </w:p>
          <w:p w14:paraId="0C1AFAEE" w14:textId="77777777" w:rsidR="00462D8A" w:rsidRPr="009234AA" w:rsidRDefault="00462D8A" w:rsidP="00B12F7A">
            <w:r w:rsidRPr="009234AA">
              <w:t>No (0)</w:t>
            </w:r>
          </w:p>
          <w:p w14:paraId="227285DC" w14:textId="37857EC4" w:rsidR="00462D8A" w:rsidRPr="009234AA" w:rsidRDefault="00462D8A" w:rsidP="008374B2">
            <w:r w:rsidRPr="009234AA">
              <w:t>Don’t remember (8)</w:t>
            </w:r>
          </w:p>
        </w:tc>
        <w:tc>
          <w:tcPr>
            <w:tcW w:w="2430" w:type="dxa"/>
          </w:tcPr>
          <w:p w14:paraId="1E861115" w14:textId="192614D2" w:rsidR="00462D8A" w:rsidRPr="009234AA" w:rsidRDefault="00462D8A" w:rsidP="00A1571C">
            <w:r w:rsidRPr="009234AA">
              <w:t>Please press on one box only</w:t>
            </w:r>
          </w:p>
        </w:tc>
        <w:tc>
          <w:tcPr>
            <w:tcW w:w="2250" w:type="dxa"/>
          </w:tcPr>
          <w:p w14:paraId="64F98B6A" w14:textId="164164A0" w:rsidR="00462D8A" w:rsidRPr="009234AA" w:rsidRDefault="00462D8A" w:rsidP="00B12F7A">
            <w:r w:rsidRPr="009234AA">
              <w:t>If V71=1 go to V72</w:t>
            </w:r>
          </w:p>
          <w:p w14:paraId="184A0309" w14:textId="5A3A5807" w:rsidR="00462D8A" w:rsidRPr="009234AA" w:rsidRDefault="00462D8A" w:rsidP="00871E77">
            <w:r w:rsidRPr="009234AA">
              <w:t>If V71=0,8 go to V75</w:t>
            </w:r>
          </w:p>
        </w:tc>
      </w:tr>
      <w:tr w:rsidR="00462D8A" w:rsidRPr="009234AA" w14:paraId="34FDE5F6" w14:textId="77777777" w:rsidTr="001C1013">
        <w:tc>
          <w:tcPr>
            <w:tcW w:w="1424" w:type="dxa"/>
          </w:tcPr>
          <w:p w14:paraId="0E2EA0FB" w14:textId="294D33DB" w:rsidR="00462D8A" w:rsidRPr="009234AA" w:rsidRDefault="00462D8A" w:rsidP="009F3DFD">
            <w:r w:rsidRPr="009234AA">
              <w:t>V72</w:t>
            </w:r>
          </w:p>
        </w:tc>
        <w:tc>
          <w:tcPr>
            <w:tcW w:w="4105" w:type="dxa"/>
          </w:tcPr>
          <w:p w14:paraId="2DE26D10" w14:textId="735E1BB7" w:rsidR="00462D8A" w:rsidRPr="009234AA" w:rsidRDefault="00462D8A" w:rsidP="00871E77">
            <w:r w:rsidRPr="009234AA">
              <w:rPr>
                <w:rFonts w:eastAsiaTheme="minorHAnsi"/>
              </w:rPr>
              <w:t xml:space="preserve">How many days after birth did the baby have </w:t>
            </w:r>
            <w:proofErr w:type="spellStart"/>
            <w:r w:rsidRPr="009234AA">
              <w:rPr>
                <w:rFonts w:eastAsiaTheme="minorHAnsi"/>
              </w:rPr>
              <w:t>diarrhoea</w:t>
            </w:r>
            <w:proofErr w:type="spellEnd"/>
            <w:r w:rsidRPr="009234AA">
              <w:rPr>
                <w:rFonts w:eastAsiaTheme="minorHAnsi"/>
              </w:rPr>
              <w:t>?</w:t>
            </w:r>
          </w:p>
        </w:tc>
        <w:tc>
          <w:tcPr>
            <w:tcW w:w="4389" w:type="dxa"/>
          </w:tcPr>
          <w:p w14:paraId="7C5A21AE" w14:textId="77777777" w:rsidR="00462D8A" w:rsidRPr="009234AA" w:rsidRDefault="00462D8A" w:rsidP="00B12F7A">
            <w:r w:rsidRPr="009234AA">
              <w:t>Number pad</w:t>
            </w:r>
          </w:p>
          <w:p w14:paraId="627EDB46" w14:textId="005A8FAC" w:rsidR="00462D8A" w:rsidRPr="009234AA" w:rsidRDefault="00462D8A" w:rsidP="008374B2">
            <w:r w:rsidRPr="009234AA">
              <w:t>Don’t remember (88)</w:t>
            </w:r>
          </w:p>
        </w:tc>
        <w:tc>
          <w:tcPr>
            <w:tcW w:w="2430" w:type="dxa"/>
          </w:tcPr>
          <w:p w14:paraId="37AEEBD0" w14:textId="6AAD91FC" w:rsidR="00462D8A" w:rsidRPr="009234AA" w:rsidRDefault="00462D8A" w:rsidP="00A1571C">
            <w:r w:rsidRPr="009234AA">
              <w:t>Please use the number pad</w:t>
            </w:r>
          </w:p>
        </w:tc>
        <w:tc>
          <w:tcPr>
            <w:tcW w:w="2250" w:type="dxa"/>
          </w:tcPr>
          <w:p w14:paraId="4C996D2B" w14:textId="7A0058A3" w:rsidR="00462D8A" w:rsidRPr="009234AA" w:rsidRDefault="00462D8A" w:rsidP="00871E77">
            <w:r w:rsidRPr="009234AA">
              <w:t>Go to V73</w:t>
            </w:r>
          </w:p>
        </w:tc>
      </w:tr>
      <w:tr w:rsidR="00462D8A" w:rsidRPr="009234AA" w14:paraId="413594C0" w14:textId="77777777" w:rsidTr="001C1013">
        <w:tc>
          <w:tcPr>
            <w:tcW w:w="1424" w:type="dxa"/>
          </w:tcPr>
          <w:p w14:paraId="792B3ADB" w14:textId="64695A94" w:rsidR="00462D8A" w:rsidRPr="009234AA" w:rsidRDefault="00462D8A" w:rsidP="009F3DFD">
            <w:r w:rsidRPr="009234AA">
              <w:t>V73</w:t>
            </w:r>
          </w:p>
        </w:tc>
        <w:tc>
          <w:tcPr>
            <w:tcW w:w="4105" w:type="dxa"/>
          </w:tcPr>
          <w:p w14:paraId="0A7DD78D" w14:textId="1BA4EE6C" w:rsidR="00462D8A" w:rsidRPr="009234AA" w:rsidRDefault="00462D8A" w:rsidP="00871E77">
            <w:r w:rsidRPr="009234AA">
              <w:rPr>
                <w:rFonts w:eastAsiaTheme="minorHAnsi"/>
              </w:rPr>
              <w:t xml:space="preserve">When the </w:t>
            </w:r>
            <w:proofErr w:type="spellStart"/>
            <w:r w:rsidRPr="009234AA">
              <w:rPr>
                <w:rFonts w:eastAsiaTheme="minorHAnsi"/>
              </w:rPr>
              <w:t>diarrhoea</w:t>
            </w:r>
            <w:proofErr w:type="spellEnd"/>
            <w:r w:rsidRPr="009234AA">
              <w:rPr>
                <w:rFonts w:eastAsiaTheme="minorHAnsi"/>
              </w:rPr>
              <w:t xml:space="preserve"> was most severe, how many times did the baby pass stools in a day?</w:t>
            </w:r>
          </w:p>
        </w:tc>
        <w:tc>
          <w:tcPr>
            <w:tcW w:w="4389" w:type="dxa"/>
          </w:tcPr>
          <w:p w14:paraId="215B59B0" w14:textId="77777777" w:rsidR="00462D8A" w:rsidRPr="009234AA" w:rsidRDefault="00462D8A" w:rsidP="00B12F7A">
            <w:r w:rsidRPr="009234AA">
              <w:t>Number pad</w:t>
            </w:r>
          </w:p>
          <w:p w14:paraId="18C2F698" w14:textId="3AD0FE3A" w:rsidR="00462D8A" w:rsidRPr="009234AA" w:rsidRDefault="00462D8A" w:rsidP="008374B2">
            <w:r w:rsidRPr="009234AA">
              <w:t>Don’t remember (88)</w:t>
            </w:r>
          </w:p>
        </w:tc>
        <w:tc>
          <w:tcPr>
            <w:tcW w:w="2430" w:type="dxa"/>
          </w:tcPr>
          <w:p w14:paraId="0A7AEBCE" w14:textId="06F914C1" w:rsidR="00462D8A" w:rsidRPr="009234AA" w:rsidRDefault="00462D8A" w:rsidP="00A1571C">
            <w:r w:rsidRPr="009234AA">
              <w:t>Please use the number pad</w:t>
            </w:r>
          </w:p>
        </w:tc>
        <w:tc>
          <w:tcPr>
            <w:tcW w:w="2250" w:type="dxa"/>
          </w:tcPr>
          <w:p w14:paraId="28B4F55C" w14:textId="1686CFCD" w:rsidR="00462D8A" w:rsidRPr="009234AA" w:rsidRDefault="00462D8A" w:rsidP="00871E77">
            <w:r w:rsidRPr="009234AA">
              <w:t>Go to V74</w:t>
            </w:r>
          </w:p>
        </w:tc>
      </w:tr>
      <w:tr w:rsidR="00462D8A" w:rsidRPr="009234AA" w14:paraId="5E95D95C" w14:textId="77777777" w:rsidTr="001C1013">
        <w:tc>
          <w:tcPr>
            <w:tcW w:w="1424" w:type="dxa"/>
          </w:tcPr>
          <w:p w14:paraId="548E22D1" w14:textId="7590D4EB" w:rsidR="00462D8A" w:rsidRPr="009234AA" w:rsidRDefault="00462D8A" w:rsidP="009F3DFD">
            <w:r w:rsidRPr="009234AA">
              <w:t>V74</w:t>
            </w:r>
          </w:p>
        </w:tc>
        <w:tc>
          <w:tcPr>
            <w:tcW w:w="4105" w:type="dxa"/>
          </w:tcPr>
          <w:p w14:paraId="6BDA80D1" w14:textId="7483E514" w:rsidR="00462D8A" w:rsidRPr="009234AA" w:rsidRDefault="00462D8A" w:rsidP="00871E77">
            <w:r w:rsidRPr="009234AA">
              <w:rPr>
                <w:rFonts w:eastAsiaTheme="minorHAnsi"/>
              </w:rPr>
              <w:t>Was there blood in the stools?</w:t>
            </w:r>
          </w:p>
        </w:tc>
        <w:tc>
          <w:tcPr>
            <w:tcW w:w="4389" w:type="dxa"/>
          </w:tcPr>
          <w:p w14:paraId="02F82349" w14:textId="77777777" w:rsidR="00462D8A" w:rsidRPr="009234AA" w:rsidRDefault="00462D8A" w:rsidP="00B12F7A">
            <w:r w:rsidRPr="009234AA">
              <w:t>Yes (1)</w:t>
            </w:r>
          </w:p>
          <w:p w14:paraId="046E541B" w14:textId="77777777" w:rsidR="00462D8A" w:rsidRPr="009234AA" w:rsidRDefault="00462D8A" w:rsidP="00B12F7A">
            <w:r w:rsidRPr="009234AA">
              <w:t>No (0)</w:t>
            </w:r>
          </w:p>
          <w:p w14:paraId="388CCA69" w14:textId="20362B28" w:rsidR="00462D8A" w:rsidRPr="009234AA" w:rsidRDefault="00462D8A" w:rsidP="008374B2">
            <w:r w:rsidRPr="009234AA">
              <w:t>Don’t remember (8)</w:t>
            </w:r>
          </w:p>
        </w:tc>
        <w:tc>
          <w:tcPr>
            <w:tcW w:w="2430" w:type="dxa"/>
          </w:tcPr>
          <w:p w14:paraId="0C3DFAFC" w14:textId="079B4B25" w:rsidR="00462D8A" w:rsidRPr="009234AA" w:rsidRDefault="00462D8A" w:rsidP="00A1571C">
            <w:r w:rsidRPr="009234AA">
              <w:t>Please press on one box only</w:t>
            </w:r>
          </w:p>
        </w:tc>
        <w:tc>
          <w:tcPr>
            <w:tcW w:w="2250" w:type="dxa"/>
          </w:tcPr>
          <w:p w14:paraId="40D24B0C" w14:textId="69FCC92A" w:rsidR="00462D8A" w:rsidRPr="009234AA" w:rsidRDefault="00462D8A" w:rsidP="00871E77">
            <w:r w:rsidRPr="009234AA">
              <w:t>Go to V75</w:t>
            </w:r>
          </w:p>
        </w:tc>
      </w:tr>
      <w:tr w:rsidR="00462D8A" w:rsidRPr="009234AA" w14:paraId="52237D00" w14:textId="77777777" w:rsidTr="001C1013">
        <w:tc>
          <w:tcPr>
            <w:tcW w:w="1424" w:type="dxa"/>
          </w:tcPr>
          <w:p w14:paraId="736041D2" w14:textId="7D65F4CE" w:rsidR="00462D8A" w:rsidRPr="009234AA" w:rsidRDefault="00462D8A" w:rsidP="009F3DFD">
            <w:r w:rsidRPr="009234AA">
              <w:t>V75</w:t>
            </w:r>
          </w:p>
        </w:tc>
        <w:tc>
          <w:tcPr>
            <w:tcW w:w="4105" w:type="dxa"/>
          </w:tcPr>
          <w:p w14:paraId="4EC9FDBD" w14:textId="6B9E843F" w:rsidR="00462D8A" w:rsidRPr="009234AA" w:rsidRDefault="00462D8A" w:rsidP="00871E77">
            <w:r w:rsidRPr="009234AA">
              <w:rPr>
                <w:rFonts w:eastAsiaTheme="minorHAnsi"/>
              </w:rPr>
              <w:t>Did the baby have vomiting?</w:t>
            </w:r>
          </w:p>
        </w:tc>
        <w:tc>
          <w:tcPr>
            <w:tcW w:w="4389" w:type="dxa"/>
          </w:tcPr>
          <w:p w14:paraId="3B44571E" w14:textId="77777777" w:rsidR="00462D8A" w:rsidRPr="009234AA" w:rsidRDefault="00462D8A" w:rsidP="00B12F7A">
            <w:r w:rsidRPr="009234AA">
              <w:t>Yes (1)</w:t>
            </w:r>
          </w:p>
          <w:p w14:paraId="47CEDD42" w14:textId="77777777" w:rsidR="00462D8A" w:rsidRPr="009234AA" w:rsidRDefault="00462D8A" w:rsidP="00B12F7A">
            <w:r w:rsidRPr="009234AA">
              <w:t>No (0)</w:t>
            </w:r>
          </w:p>
          <w:p w14:paraId="36181D98" w14:textId="14AD09D9" w:rsidR="00462D8A" w:rsidRPr="009234AA" w:rsidRDefault="00462D8A" w:rsidP="008374B2">
            <w:r w:rsidRPr="009234AA">
              <w:t>Don’t remember (8)</w:t>
            </w:r>
          </w:p>
        </w:tc>
        <w:tc>
          <w:tcPr>
            <w:tcW w:w="2430" w:type="dxa"/>
          </w:tcPr>
          <w:p w14:paraId="56341334" w14:textId="51C35E12" w:rsidR="00462D8A" w:rsidRPr="009234AA" w:rsidRDefault="00462D8A" w:rsidP="00A1571C">
            <w:r w:rsidRPr="009234AA">
              <w:t>Please press on one box only</w:t>
            </w:r>
          </w:p>
        </w:tc>
        <w:tc>
          <w:tcPr>
            <w:tcW w:w="2250" w:type="dxa"/>
          </w:tcPr>
          <w:p w14:paraId="4EFCA976" w14:textId="49028581" w:rsidR="00462D8A" w:rsidRPr="009234AA" w:rsidRDefault="00462D8A" w:rsidP="00B12F7A">
            <w:r w:rsidRPr="009234AA">
              <w:t>If V75=1 go to V76</w:t>
            </w:r>
          </w:p>
          <w:p w14:paraId="26D19A91" w14:textId="246CDE9D" w:rsidR="00462D8A" w:rsidRPr="009234AA" w:rsidRDefault="00462D8A" w:rsidP="00871E77">
            <w:r w:rsidRPr="009234AA">
              <w:t>If V75=0,8 go to V78</w:t>
            </w:r>
          </w:p>
        </w:tc>
      </w:tr>
      <w:tr w:rsidR="00462D8A" w:rsidRPr="009234AA" w14:paraId="570DB922" w14:textId="77777777" w:rsidTr="001C1013">
        <w:tc>
          <w:tcPr>
            <w:tcW w:w="1424" w:type="dxa"/>
          </w:tcPr>
          <w:p w14:paraId="11DF1786" w14:textId="4EF13E7B" w:rsidR="00462D8A" w:rsidRPr="009234AA" w:rsidRDefault="00462D8A" w:rsidP="009F3DFD">
            <w:r w:rsidRPr="009234AA">
              <w:t>V76</w:t>
            </w:r>
          </w:p>
        </w:tc>
        <w:tc>
          <w:tcPr>
            <w:tcW w:w="4105" w:type="dxa"/>
          </w:tcPr>
          <w:p w14:paraId="36962900" w14:textId="2291FF0C" w:rsidR="00462D8A" w:rsidRPr="009234AA" w:rsidRDefault="00462D8A" w:rsidP="00871E77">
            <w:r w:rsidRPr="009234AA">
              <w:rPr>
                <w:rFonts w:eastAsiaTheme="minorHAnsi"/>
              </w:rPr>
              <w:t>How many days after birth did vomiting start?</w:t>
            </w:r>
          </w:p>
        </w:tc>
        <w:tc>
          <w:tcPr>
            <w:tcW w:w="4389" w:type="dxa"/>
          </w:tcPr>
          <w:p w14:paraId="55F2375D" w14:textId="77777777" w:rsidR="00462D8A" w:rsidRPr="009234AA" w:rsidRDefault="00462D8A" w:rsidP="00B12F7A">
            <w:r w:rsidRPr="009234AA">
              <w:t>Number pad</w:t>
            </w:r>
          </w:p>
          <w:p w14:paraId="39AFBD1E" w14:textId="54BA57C2" w:rsidR="00462D8A" w:rsidRPr="009234AA" w:rsidRDefault="00462D8A" w:rsidP="008374B2">
            <w:r w:rsidRPr="009234AA">
              <w:t>Don’t remember (88)</w:t>
            </w:r>
          </w:p>
        </w:tc>
        <w:tc>
          <w:tcPr>
            <w:tcW w:w="2430" w:type="dxa"/>
          </w:tcPr>
          <w:p w14:paraId="25F6F2C1" w14:textId="4B7DD43F" w:rsidR="00462D8A" w:rsidRPr="009234AA" w:rsidRDefault="00462D8A" w:rsidP="00A1571C">
            <w:r w:rsidRPr="009234AA">
              <w:t>Please use the number pad</w:t>
            </w:r>
          </w:p>
        </w:tc>
        <w:tc>
          <w:tcPr>
            <w:tcW w:w="2250" w:type="dxa"/>
          </w:tcPr>
          <w:p w14:paraId="0DCB9B33" w14:textId="1AC4AE66" w:rsidR="00462D8A" w:rsidRPr="009234AA" w:rsidRDefault="00462D8A" w:rsidP="00871E77">
            <w:r w:rsidRPr="009234AA">
              <w:t>Go to V77</w:t>
            </w:r>
          </w:p>
        </w:tc>
      </w:tr>
      <w:tr w:rsidR="00462D8A" w:rsidRPr="009234AA" w14:paraId="0B8E5847" w14:textId="77777777" w:rsidTr="001C1013">
        <w:tc>
          <w:tcPr>
            <w:tcW w:w="1424" w:type="dxa"/>
          </w:tcPr>
          <w:p w14:paraId="2CFBCCB9" w14:textId="69C4813B" w:rsidR="00462D8A" w:rsidRPr="009234AA" w:rsidRDefault="00462D8A" w:rsidP="009F3DFD">
            <w:r w:rsidRPr="009234AA">
              <w:t>V77</w:t>
            </w:r>
          </w:p>
        </w:tc>
        <w:tc>
          <w:tcPr>
            <w:tcW w:w="4105" w:type="dxa"/>
          </w:tcPr>
          <w:p w14:paraId="52E9A6E1" w14:textId="24ED5C84" w:rsidR="00462D8A" w:rsidRPr="009234AA" w:rsidRDefault="00462D8A" w:rsidP="00871E77">
            <w:r w:rsidRPr="009234AA">
              <w:rPr>
                <w:rFonts w:eastAsiaTheme="minorHAnsi"/>
              </w:rPr>
              <w:t>When the vomiting was most severe, how many times did the baby vomit in a day?</w:t>
            </w:r>
          </w:p>
        </w:tc>
        <w:tc>
          <w:tcPr>
            <w:tcW w:w="4389" w:type="dxa"/>
          </w:tcPr>
          <w:p w14:paraId="4102F990" w14:textId="77777777" w:rsidR="00462D8A" w:rsidRPr="009234AA" w:rsidRDefault="00462D8A" w:rsidP="00B12F7A">
            <w:r w:rsidRPr="009234AA">
              <w:t>Number pad</w:t>
            </w:r>
          </w:p>
          <w:p w14:paraId="68B3DF20" w14:textId="187C8BA6" w:rsidR="00462D8A" w:rsidRPr="009234AA" w:rsidRDefault="00462D8A" w:rsidP="008374B2">
            <w:r w:rsidRPr="009234AA">
              <w:t>Don’t remember (88)</w:t>
            </w:r>
          </w:p>
        </w:tc>
        <w:tc>
          <w:tcPr>
            <w:tcW w:w="2430" w:type="dxa"/>
          </w:tcPr>
          <w:p w14:paraId="5783C336" w14:textId="16790F9C" w:rsidR="00462D8A" w:rsidRPr="009234AA" w:rsidRDefault="00462D8A" w:rsidP="00A1571C">
            <w:r w:rsidRPr="009234AA">
              <w:t>Please use the number pad</w:t>
            </w:r>
          </w:p>
        </w:tc>
        <w:tc>
          <w:tcPr>
            <w:tcW w:w="2250" w:type="dxa"/>
          </w:tcPr>
          <w:p w14:paraId="74E4E0BB" w14:textId="2B450727" w:rsidR="00462D8A" w:rsidRPr="009234AA" w:rsidRDefault="00462D8A" w:rsidP="00871E77">
            <w:r w:rsidRPr="009234AA">
              <w:t>Go to V78</w:t>
            </w:r>
          </w:p>
        </w:tc>
      </w:tr>
      <w:tr w:rsidR="00462D8A" w:rsidRPr="009234AA" w14:paraId="2F9A7953" w14:textId="77777777" w:rsidTr="001C1013">
        <w:tc>
          <w:tcPr>
            <w:tcW w:w="1424" w:type="dxa"/>
          </w:tcPr>
          <w:p w14:paraId="194CBB4F" w14:textId="2AC9D0FF" w:rsidR="00462D8A" w:rsidRPr="009234AA" w:rsidRDefault="00462D8A" w:rsidP="009F3DFD">
            <w:r w:rsidRPr="009234AA">
              <w:t>V78</w:t>
            </w:r>
          </w:p>
        </w:tc>
        <w:tc>
          <w:tcPr>
            <w:tcW w:w="4105" w:type="dxa"/>
          </w:tcPr>
          <w:p w14:paraId="2FBA938D" w14:textId="53203CF9" w:rsidR="00462D8A" w:rsidRPr="009234AA" w:rsidRDefault="00462D8A" w:rsidP="00871E77">
            <w:r w:rsidRPr="009234AA">
              <w:rPr>
                <w:rFonts w:eastAsiaTheme="minorHAnsi"/>
              </w:rPr>
              <w:t>Did the baby have abdominal distension (bloating)?</w:t>
            </w:r>
          </w:p>
        </w:tc>
        <w:tc>
          <w:tcPr>
            <w:tcW w:w="4389" w:type="dxa"/>
          </w:tcPr>
          <w:p w14:paraId="7677C1F5" w14:textId="77777777" w:rsidR="00462D8A" w:rsidRPr="009234AA" w:rsidRDefault="00462D8A" w:rsidP="005E06B7">
            <w:r w:rsidRPr="009234AA">
              <w:t>Yes (1)</w:t>
            </w:r>
          </w:p>
          <w:p w14:paraId="6B58B8A1" w14:textId="77777777" w:rsidR="00462D8A" w:rsidRPr="009234AA" w:rsidRDefault="00462D8A" w:rsidP="005E06B7">
            <w:r w:rsidRPr="009234AA">
              <w:t>No (0)</w:t>
            </w:r>
          </w:p>
          <w:p w14:paraId="23BB5780" w14:textId="125BB026" w:rsidR="00462D8A" w:rsidRPr="009234AA" w:rsidRDefault="00462D8A" w:rsidP="008374B2">
            <w:r w:rsidRPr="009234AA">
              <w:t>Don’t remember (8)</w:t>
            </w:r>
          </w:p>
        </w:tc>
        <w:tc>
          <w:tcPr>
            <w:tcW w:w="2430" w:type="dxa"/>
          </w:tcPr>
          <w:p w14:paraId="651883B8" w14:textId="0A93F3AC" w:rsidR="00462D8A" w:rsidRPr="009234AA" w:rsidRDefault="00462D8A" w:rsidP="00A1571C">
            <w:r w:rsidRPr="009234AA">
              <w:t>Please press on one box only</w:t>
            </w:r>
          </w:p>
        </w:tc>
        <w:tc>
          <w:tcPr>
            <w:tcW w:w="2250" w:type="dxa"/>
          </w:tcPr>
          <w:p w14:paraId="68F7C7C7" w14:textId="2F5B873C" w:rsidR="00462D8A" w:rsidRPr="009234AA" w:rsidRDefault="00462D8A" w:rsidP="005E06B7">
            <w:r w:rsidRPr="009234AA">
              <w:t>If V78=1 go to V79</w:t>
            </w:r>
          </w:p>
          <w:p w14:paraId="788208DA" w14:textId="7263AD55" w:rsidR="00462D8A" w:rsidRPr="009234AA" w:rsidRDefault="00462D8A" w:rsidP="00871E77">
            <w:r w:rsidRPr="009234AA">
              <w:t>If V78=0,8 go to V80</w:t>
            </w:r>
          </w:p>
        </w:tc>
      </w:tr>
      <w:tr w:rsidR="00462D8A" w:rsidRPr="009234AA" w14:paraId="3B7A21B1" w14:textId="77777777" w:rsidTr="001C1013">
        <w:tc>
          <w:tcPr>
            <w:tcW w:w="1424" w:type="dxa"/>
          </w:tcPr>
          <w:p w14:paraId="3DDD5A5D" w14:textId="5A0C18E5" w:rsidR="00462D8A" w:rsidRPr="009234AA" w:rsidRDefault="00462D8A" w:rsidP="009F3DFD">
            <w:r w:rsidRPr="009234AA">
              <w:t>V79</w:t>
            </w:r>
          </w:p>
        </w:tc>
        <w:tc>
          <w:tcPr>
            <w:tcW w:w="4105" w:type="dxa"/>
          </w:tcPr>
          <w:p w14:paraId="6FE06DAF" w14:textId="22625013" w:rsidR="00462D8A" w:rsidRPr="009234AA" w:rsidRDefault="00462D8A" w:rsidP="00871E77">
            <w:r w:rsidRPr="009234AA">
              <w:rPr>
                <w:rFonts w:eastAsiaTheme="minorHAnsi"/>
              </w:rPr>
              <w:t>How many days after birth did the baby have abdominal distension?</w:t>
            </w:r>
          </w:p>
        </w:tc>
        <w:tc>
          <w:tcPr>
            <w:tcW w:w="4389" w:type="dxa"/>
          </w:tcPr>
          <w:p w14:paraId="30A6B2DC" w14:textId="77777777" w:rsidR="00462D8A" w:rsidRPr="009234AA" w:rsidRDefault="00462D8A" w:rsidP="005E06B7">
            <w:r w:rsidRPr="009234AA">
              <w:t>Number pad</w:t>
            </w:r>
          </w:p>
          <w:p w14:paraId="0FDCD2DB" w14:textId="483F535A" w:rsidR="00462D8A" w:rsidRPr="009234AA" w:rsidRDefault="00462D8A" w:rsidP="008374B2">
            <w:r w:rsidRPr="009234AA">
              <w:t>Don’t remember (8)</w:t>
            </w:r>
          </w:p>
        </w:tc>
        <w:tc>
          <w:tcPr>
            <w:tcW w:w="2430" w:type="dxa"/>
          </w:tcPr>
          <w:p w14:paraId="2591CDD6" w14:textId="39EEE1DB" w:rsidR="00462D8A" w:rsidRPr="009234AA" w:rsidRDefault="00462D8A" w:rsidP="00A1571C">
            <w:r w:rsidRPr="009234AA">
              <w:t>Please use the number pad</w:t>
            </w:r>
          </w:p>
        </w:tc>
        <w:tc>
          <w:tcPr>
            <w:tcW w:w="2250" w:type="dxa"/>
          </w:tcPr>
          <w:p w14:paraId="65926002" w14:textId="2082BE84" w:rsidR="00462D8A" w:rsidRPr="009234AA" w:rsidRDefault="00462D8A" w:rsidP="00871E77">
            <w:r w:rsidRPr="009234AA">
              <w:t>Go to V80</w:t>
            </w:r>
          </w:p>
        </w:tc>
      </w:tr>
      <w:tr w:rsidR="00462D8A" w:rsidRPr="009234AA" w14:paraId="2E52F629" w14:textId="77777777" w:rsidTr="001C1013">
        <w:tc>
          <w:tcPr>
            <w:tcW w:w="1424" w:type="dxa"/>
          </w:tcPr>
          <w:p w14:paraId="20C03452" w14:textId="2043BD6A" w:rsidR="00462D8A" w:rsidRPr="009234AA" w:rsidRDefault="00462D8A" w:rsidP="009F3DFD">
            <w:r w:rsidRPr="009234AA">
              <w:t>V80</w:t>
            </w:r>
          </w:p>
        </w:tc>
        <w:tc>
          <w:tcPr>
            <w:tcW w:w="4105" w:type="dxa"/>
          </w:tcPr>
          <w:p w14:paraId="08A3FC78" w14:textId="7A616396" w:rsidR="00462D8A" w:rsidRPr="009234AA" w:rsidRDefault="00462D8A" w:rsidP="00871E77">
            <w:r w:rsidRPr="009234AA">
              <w:t>Did the baby have redness or discharge from the umbilical cord stump?</w:t>
            </w:r>
          </w:p>
        </w:tc>
        <w:tc>
          <w:tcPr>
            <w:tcW w:w="4389" w:type="dxa"/>
          </w:tcPr>
          <w:p w14:paraId="05365EBE" w14:textId="77777777" w:rsidR="00462D8A" w:rsidRPr="009234AA" w:rsidRDefault="00462D8A" w:rsidP="005E06B7">
            <w:r w:rsidRPr="009234AA">
              <w:t>Yes (1)</w:t>
            </w:r>
          </w:p>
          <w:p w14:paraId="11DD4C35" w14:textId="77777777" w:rsidR="00462D8A" w:rsidRPr="009234AA" w:rsidRDefault="00462D8A" w:rsidP="005E06B7">
            <w:r w:rsidRPr="009234AA">
              <w:t>No (0)</w:t>
            </w:r>
          </w:p>
          <w:p w14:paraId="1619306F" w14:textId="43E8BD45" w:rsidR="00462D8A" w:rsidRPr="009234AA" w:rsidRDefault="00462D8A" w:rsidP="008374B2">
            <w:r w:rsidRPr="009234AA">
              <w:t>Don’t remember (8)</w:t>
            </w:r>
          </w:p>
        </w:tc>
        <w:tc>
          <w:tcPr>
            <w:tcW w:w="2430" w:type="dxa"/>
          </w:tcPr>
          <w:p w14:paraId="5F63C593" w14:textId="20E8148F" w:rsidR="00462D8A" w:rsidRPr="009234AA" w:rsidRDefault="00462D8A" w:rsidP="00A1571C">
            <w:r w:rsidRPr="009234AA">
              <w:t>Please press on one box only</w:t>
            </w:r>
          </w:p>
        </w:tc>
        <w:tc>
          <w:tcPr>
            <w:tcW w:w="2250" w:type="dxa"/>
          </w:tcPr>
          <w:p w14:paraId="119F7B89" w14:textId="31A0540F" w:rsidR="00462D8A" w:rsidRPr="009234AA" w:rsidRDefault="00462D8A" w:rsidP="00871E77">
            <w:r w:rsidRPr="009234AA">
              <w:t>Go to V81</w:t>
            </w:r>
          </w:p>
        </w:tc>
      </w:tr>
      <w:tr w:rsidR="00462D8A" w:rsidRPr="009234AA" w14:paraId="4DC8D8D7" w14:textId="77777777" w:rsidTr="001C1013">
        <w:tc>
          <w:tcPr>
            <w:tcW w:w="1424" w:type="dxa"/>
          </w:tcPr>
          <w:p w14:paraId="7895197A" w14:textId="136E8F99" w:rsidR="00462D8A" w:rsidRPr="009234AA" w:rsidRDefault="00462D8A" w:rsidP="009F3DFD">
            <w:r w:rsidRPr="009234AA">
              <w:t>V81</w:t>
            </w:r>
          </w:p>
        </w:tc>
        <w:tc>
          <w:tcPr>
            <w:tcW w:w="4105" w:type="dxa"/>
          </w:tcPr>
          <w:p w14:paraId="0AFF5330" w14:textId="50299BD6" w:rsidR="00462D8A" w:rsidRPr="009234AA" w:rsidRDefault="00462D8A" w:rsidP="00871E77">
            <w:r w:rsidRPr="009234AA">
              <w:rPr>
                <w:rFonts w:eastAsiaTheme="minorHAnsi"/>
              </w:rPr>
              <w:t xml:space="preserve">Did the baby have a </w:t>
            </w:r>
            <w:proofErr w:type="spellStart"/>
            <w:r w:rsidRPr="009234AA">
              <w:rPr>
                <w:rFonts w:eastAsiaTheme="minorHAnsi"/>
              </w:rPr>
              <w:t>pustular</w:t>
            </w:r>
            <w:proofErr w:type="spellEnd"/>
            <w:r w:rsidRPr="009234AA">
              <w:rPr>
                <w:rFonts w:eastAsiaTheme="minorHAnsi"/>
              </w:rPr>
              <w:t xml:space="preserve"> skin rash </w:t>
            </w:r>
            <w:r w:rsidRPr="009234AA">
              <w:rPr>
                <w:rFonts w:eastAsiaTheme="minorHAnsi"/>
              </w:rPr>
              <w:lastRenderedPageBreak/>
              <w:t>(small blisters or pimples containing pus)?</w:t>
            </w:r>
          </w:p>
        </w:tc>
        <w:tc>
          <w:tcPr>
            <w:tcW w:w="4389" w:type="dxa"/>
          </w:tcPr>
          <w:p w14:paraId="25725E13" w14:textId="77777777" w:rsidR="00462D8A" w:rsidRPr="009234AA" w:rsidRDefault="00462D8A" w:rsidP="005E06B7">
            <w:r w:rsidRPr="009234AA">
              <w:lastRenderedPageBreak/>
              <w:t>Yes (1)</w:t>
            </w:r>
          </w:p>
          <w:p w14:paraId="2F8FCB42" w14:textId="77777777" w:rsidR="00462D8A" w:rsidRPr="009234AA" w:rsidRDefault="00462D8A" w:rsidP="005E06B7">
            <w:r w:rsidRPr="009234AA">
              <w:lastRenderedPageBreak/>
              <w:t>No (0)</w:t>
            </w:r>
          </w:p>
          <w:p w14:paraId="00270147" w14:textId="0A3B3F64" w:rsidR="00462D8A" w:rsidRPr="009234AA" w:rsidRDefault="00462D8A" w:rsidP="008374B2">
            <w:r w:rsidRPr="009234AA">
              <w:t>Don’t remember (8)</w:t>
            </w:r>
          </w:p>
        </w:tc>
        <w:tc>
          <w:tcPr>
            <w:tcW w:w="2430" w:type="dxa"/>
          </w:tcPr>
          <w:p w14:paraId="7368B40B" w14:textId="467C0408" w:rsidR="00462D8A" w:rsidRPr="009234AA" w:rsidRDefault="00462D8A" w:rsidP="00A1571C">
            <w:r w:rsidRPr="009234AA">
              <w:lastRenderedPageBreak/>
              <w:t xml:space="preserve">Please press on one </w:t>
            </w:r>
            <w:r w:rsidRPr="009234AA">
              <w:lastRenderedPageBreak/>
              <w:t>box only</w:t>
            </w:r>
          </w:p>
        </w:tc>
        <w:tc>
          <w:tcPr>
            <w:tcW w:w="2250" w:type="dxa"/>
          </w:tcPr>
          <w:p w14:paraId="12CFED21" w14:textId="01B69F40" w:rsidR="00462D8A" w:rsidRPr="009234AA" w:rsidRDefault="00462D8A" w:rsidP="00871E77">
            <w:r w:rsidRPr="009234AA">
              <w:lastRenderedPageBreak/>
              <w:t>Go to V82</w:t>
            </w:r>
          </w:p>
        </w:tc>
      </w:tr>
      <w:tr w:rsidR="00462D8A" w:rsidRPr="009234AA" w14:paraId="211F8F3B" w14:textId="77777777" w:rsidTr="001C1013">
        <w:tc>
          <w:tcPr>
            <w:tcW w:w="1424" w:type="dxa"/>
          </w:tcPr>
          <w:p w14:paraId="6389883C" w14:textId="657DCF10" w:rsidR="00462D8A" w:rsidRPr="009234AA" w:rsidRDefault="00462D8A" w:rsidP="009F3DFD">
            <w:r w:rsidRPr="009234AA">
              <w:lastRenderedPageBreak/>
              <w:t>V82</w:t>
            </w:r>
          </w:p>
        </w:tc>
        <w:tc>
          <w:tcPr>
            <w:tcW w:w="4105" w:type="dxa"/>
          </w:tcPr>
          <w:p w14:paraId="2E3C4B1A" w14:textId="1EB37F40" w:rsidR="00462D8A" w:rsidRPr="009234AA" w:rsidRDefault="00462D8A" w:rsidP="00871E77">
            <w:r w:rsidRPr="009234AA">
              <w:rPr>
                <w:rFonts w:eastAsiaTheme="minorHAnsi"/>
              </w:rPr>
              <w:t>Did the baby have yellow palms or soles?</w:t>
            </w:r>
          </w:p>
        </w:tc>
        <w:tc>
          <w:tcPr>
            <w:tcW w:w="4389" w:type="dxa"/>
          </w:tcPr>
          <w:p w14:paraId="672573A5" w14:textId="77777777" w:rsidR="00462D8A" w:rsidRPr="009234AA" w:rsidRDefault="00462D8A" w:rsidP="005E06B7">
            <w:r w:rsidRPr="009234AA">
              <w:t>Yes (1)</w:t>
            </w:r>
          </w:p>
          <w:p w14:paraId="22D26007" w14:textId="77777777" w:rsidR="00462D8A" w:rsidRPr="009234AA" w:rsidRDefault="00462D8A" w:rsidP="005E06B7">
            <w:r w:rsidRPr="009234AA">
              <w:t>No (0)</w:t>
            </w:r>
          </w:p>
          <w:p w14:paraId="5A19EE19" w14:textId="57023D18" w:rsidR="00462D8A" w:rsidRPr="009234AA" w:rsidRDefault="00462D8A" w:rsidP="008374B2">
            <w:r w:rsidRPr="009234AA">
              <w:t>Don’t remember (8)</w:t>
            </w:r>
          </w:p>
        </w:tc>
        <w:tc>
          <w:tcPr>
            <w:tcW w:w="2430" w:type="dxa"/>
          </w:tcPr>
          <w:p w14:paraId="2FD02421" w14:textId="447C7040" w:rsidR="00462D8A" w:rsidRPr="009234AA" w:rsidRDefault="00462D8A" w:rsidP="00A1571C">
            <w:r w:rsidRPr="009234AA">
              <w:t>Please press on one box only</w:t>
            </w:r>
          </w:p>
        </w:tc>
        <w:tc>
          <w:tcPr>
            <w:tcW w:w="2250" w:type="dxa"/>
          </w:tcPr>
          <w:p w14:paraId="74EB2FC6" w14:textId="7328FE3C" w:rsidR="00462D8A" w:rsidRPr="009234AA" w:rsidRDefault="00462D8A" w:rsidP="005E06B7">
            <w:r w:rsidRPr="009234AA">
              <w:t>If V82=1 go to V83</w:t>
            </w:r>
          </w:p>
          <w:p w14:paraId="5F06C0CE" w14:textId="01CCC183" w:rsidR="00462D8A" w:rsidRPr="009234AA" w:rsidRDefault="00462D8A" w:rsidP="00871E77">
            <w:r w:rsidRPr="009234AA">
              <w:t>If V82=0,8 go to V85</w:t>
            </w:r>
          </w:p>
        </w:tc>
      </w:tr>
      <w:tr w:rsidR="00462D8A" w:rsidRPr="009234AA" w14:paraId="51A0ACE7" w14:textId="77777777" w:rsidTr="001C1013">
        <w:tc>
          <w:tcPr>
            <w:tcW w:w="1424" w:type="dxa"/>
          </w:tcPr>
          <w:p w14:paraId="68DD70F4" w14:textId="23BE0BA6" w:rsidR="00462D8A" w:rsidRPr="009234AA" w:rsidRDefault="00462D8A" w:rsidP="009F3DFD">
            <w:r w:rsidRPr="009234AA">
              <w:t>V83</w:t>
            </w:r>
          </w:p>
        </w:tc>
        <w:tc>
          <w:tcPr>
            <w:tcW w:w="4105" w:type="dxa"/>
          </w:tcPr>
          <w:p w14:paraId="12433C5A" w14:textId="4AF195A7" w:rsidR="00462D8A" w:rsidRPr="009234AA" w:rsidRDefault="00462D8A" w:rsidP="00871E77">
            <w:r w:rsidRPr="009234AA">
              <w:rPr>
                <w:rFonts w:eastAsiaTheme="minorHAnsi"/>
              </w:rPr>
              <w:t>How many days after birth did the yellow palms or soles begin?</w:t>
            </w:r>
          </w:p>
        </w:tc>
        <w:tc>
          <w:tcPr>
            <w:tcW w:w="4389" w:type="dxa"/>
          </w:tcPr>
          <w:p w14:paraId="3107009C" w14:textId="77777777" w:rsidR="00462D8A" w:rsidRPr="009234AA" w:rsidRDefault="00462D8A" w:rsidP="005E06B7">
            <w:r w:rsidRPr="009234AA">
              <w:t>Number pad</w:t>
            </w:r>
          </w:p>
          <w:p w14:paraId="386EF7E7" w14:textId="4D18EB96" w:rsidR="00462D8A" w:rsidRPr="009234AA" w:rsidRDefault="00462D8A" w:rsidP="008374B2">
            <w:r w:rsidRPr="009234AA">
              <w:t>Don’t remember (88)</w:t>
            </w:r>
          </w:p>
        </w:tc>
        <w:tc>
          <w:tcPr>
            <w:tcW w:w="2430" w:type="dxa"/>
          </w:tcPr>
          <w:p w14:paraId="14291D08" w14:textId="403D449E" w:rsidR="00462D8A" w:rsidRPr="009234AA" w:rsidRDefault="00462D8A" w:rsidP="00A1571C">
            <w:r w:rsidRPr="009234AA">
              <w:t>Please use the number pad</w:t>
            </w:r>
          </w:p>
        </w:tc>
        <w:tc>
          <w:tcPr>
            <w:tcW w:w="2250" w:type="dxa"/>
          </w:tcPr>
          <w:p w14:paraId="084B73A8" w14:textId="204EB046" w:rsidR="00462D8A" w:rsidRPr="009234AA" w:rsidRDefault="00462D8A" w:rsidP="00871E77">
            <w:r w:rsidRPr="009234AA">
              <w:t>Go to V84</w:t>
            </w:r>
          </w:p>
        </w:tc>
      </w:tr>
      <w:tr w:rsidR="00462D8A" w:rsidRPr="009234AA" w14:paraId="1D8FCEA0" w14:textId="77777777" w:rsidTr="001C1013">
        <w:tc>
          <w:tcPr>
            <w:tcW w:w="1424" w:type="dxa"/>
          </w:tcPr>
          <w:p w14:paraId="1C486C18" w14:textId="2907A4E2" w:rsidR="00462D8A" w:rsidRPr="009234AA" w:rsidRDefault="00462D8A" w:rsidP="009F3DFD">
            <w:r w:rsidRPr="009234AA">
              <w:t>V84</w:t>
            </w:r>
          </w:p>
        </w:tc>
        <w:tc>
          <w:tcPr>
            <w:tcW w:w="4105" w:type="dxa"/>
          </w:tcPr>
          <w:p w14:paraId="21678EB7" w14:textId="4A609F59" w:rsidR="00462D8A" w:rsidRPr="009234AA" w:rsidRDefault="00462D8A" w:rsidP="00871E77">
            <w:r w:rsidRPr="009234AA">
              <w:rPr>
                <w:rFonts w:eastAsiaTheme="minorHAnsi"/>
              </w:rPr>
              <w:t>For how many days did the baby have yellow palms or soles?</w:t>
            </w:r>
          </w:p>
        </w:tc>
        <w:tc>
          <w:tcPr>
            <w:tcW w:w="4389" w:type="dxa"/>
          </w:tcPr>
          <w:p w14:paraId="77CDF950" w14:textId="77777777" w:rsidR="00462D8A" w:rsidRPr="009234AA" w:rsidRDefault="00462D8A" w:rsidP="005E06B7">
            <w:r w:rsidRPr="009234AA">
              <w:t>Number pad</w:t>
            </w:r>
          </w:p>
          <w:p w14:paraId="1CDACC96" w14:textId="2B4D59D4" w:rsidR="00462D8A" w:rsidRPr="009234AA" w:rsidRDefault="00462D8A" w:rsidP="008374B2">
            <w:r w:rsidRPr="009234AA">
              <w:t>Don’t remember (88)</w:t>
            </w:r>
          </w:p>
        </w:tc>
        <w:tc>
          <w:tcPr>
            <w:tcW w:w="2430" w:type="dxa"/>
          </w:tcPr>
          <w:p w14:paraId="10E7629F" w14:textId="78042579" w:rsidR="00462D8A" w:rsidRPr="009234AA" w:rsidRDefault="00462D8A" w:rsidP="00A1571C">
            <w:r w:rsidRPr="009234AA">
              <w:t>Please use the number pad</w:t>
            </w:r>
          </w:p>
        </w:tc>
        <w:tc>
          <w:tcPr>
            <w:tcW w:w="2250" w:type="dxa"/>
          </w:tcPr>
          <w:p w14:paraId="17BF3638" w14:textId="2D6F54EB" w:rsidR="00462D8A" w:rsidRPr="009234AA" w:rsidRDefault="00462D8A" w:rsidP="00871E77">
            <w:r w:rsidRPr="009234AA">
              <w:t>Go to V85</w:t>
            </w:r>
          </w:p>
        </w:tc>
      </w:tr>
      <w:tr w:rsidR="00462D8A" w:rsidRPr="009234AA" w14:paraId="29EE0929" w14:textId="77777777" w:rsidTr="001C1013">
        <w:tc>
          <w:tcPr>
            <w:tcW w:w="1424" w:type="dxa"/>
          </w:tcPr>
          <w:p w14:paraId="6C83E19A" w14:textId="5BBA3E01" w:rsidR="00462D8A" w:rsidRPr="009234AA" w:rsidRDefault="00462D8A" w:rsidP="009F3DFD">
            <w:r w:rsidRPr="009234AA">
              <w:t>Intro V85</w:t>
            </w:r>
          </w:p>
        </w:tc>
        <w:tc>
          <w:tcPr>
            <w:tcW w:w="4105" w:type="dxa"/>
          </w:tcPr>
          <w:p w14:paraId="1A72B86D" w14:textId="20195C03" w:rsidR="00462D8A" w:rsidRPr="009234AA" w:rsidRDefault="00462D8A" w:rsidP="00871E77">
            <w:r w:rsidRPr="009234AA">
              <w:t>Now I will ask you a few questions about your health.</w:t>
            </w:r>
          </w:p>
        </w:tc>
        <w:tc>
          <w:tcPr>
            <w:tcW w:w="4389" w:type="dxa"/>
          </w:tcPr>
          <w:p w14:paraId="3E19DB3B" w14:textId="77777777" w:rsidR="00462D8A" w:rsidRPr="009234AA" w:rsidRDefault="00462D8A" w:rsidP="008374B2"/>
        </w:tc>
        <w:tc>
          <w:tcPr>
            <w:tcW w:w="2430" w:type="dxa"/>
          </w:tcPr>
          <w:p w14:paraId="00FC31AA" w14:textId="77777777" w:rsidR="00462D8A" w:rsidRPr="009234AA" w:rsidRDefault="00462D8A" w:rsidP="00A1571C"/>
        </w:tc>
        <w:tc>
          <w:tcPr>
            <w:tcW w:w="2250" w:type="dxa"/>
          </w:tcPr>
          <w:p w14:paraId="660A0851" w14:textId="77777777" w:rsidR="00462D8A" w:rsidRPr="009234AA" w:rsidRDefault="00462D8A" w:rsidP="00871E77"/>
        </w:tc>
      </w:tr>
      <w:tr w:rsidR="00462D8A" w:rsidRPr="009234AA" w14:paraId="2EE8B073" w14:textId="77777777" w:rsidTr="001C1013">
        <w:tc>
          <w:tcPr>
            <w:tcW w:w="1424" w:type="dxa"/>
          </w:tcPr>
          <w:p w14:paraId="4BD368D7" w14:textId="07EBA441" w:rsidR="00462D8A" w:rsidRPr="009234AA" w:rsidRDefault="00462D8A" w:rsidP="009F3DFD">
            <w:r w:rsidRPr="009234AA">
              <w:t>V85</w:t>
            </w:r>
          </w:p>
        </w:tc>
        <w:tc>
          <w:tcPr>
            <w:tcW w:w="4105" w:type="dxa"/>
          </w:tcPr>
          <w:p w14:paraId="0869EA6F" w14:textId="0C0E6F33" w:rsidR="00462D8A" w:rsidRPr="009234AA" w:rsidRDefault="00462D8A" w:rsidP="003A342F">
            <w:r w:rsidRPr="009234AA">
              <w:rPr>
                <w:rFonts w:eastAsiaTheme="minorHAnsi"/>
              </w:rPr>
              <w:t>Did you receive tetanus toxoid (TT) vaccine?</w:t>
            </w:r>
          </w:p>
        </w:tc>
        <w:tc>
          <w:tcPr>
            <w:tcW w:w="4389" w:type="dxa"/>
          </w:tcPr>
          <w:p w14:paraId="0805D48F" w14:textId="77777777" w:rsidR="00462D8A" w:rsidRPr="009234AA" w:rsidRDefault="00462D8A" w:rsidP="003A342F">
            <w:r w:rsidRPr="009234AA">
              <w:t>Yes (1)</w:t>
            </w:r>
          </w:p>
          <w:p w14:paraId="62B82E44" w14:textId="77777777" w:rsidR="00462D8A" w:rsidRPr="009234AA" w:rsidRDefault="00462D8A" w:rsidP="003A342F">
            <w:r w:rsidRPr="009234AA">
              <w:t>No (0)</w:t>
            </w:r>
          </w:p>
          <w:p w14:paraId="62534E22" w14:textId="61B01B64" w:rsidR="00462D8A" w:rsidRPr="009234AA" w:rsidRDefault="00462D8A" w:rsidP="008374B2">
            <w:r w:rsidRPr="009234AA">
              <w:t>Don’t know/ don’t remember (8)</w:t>
            </w:r>
          </w:p>
        </w:tc>
        <w:tc>
          <w:tcPr>
            <w:tcW w:w="2430" w:type="dxa"/>
          </w:tcPr>
          <w:p w14:paraId="30E955D4" w14:textId="2DD3378E" w:rsidR="00462D8A" w:rsidRPr="009234AA" w:rsidRDefault="00462D8A" w:rsidP="00A1571C">
            <w:r w:rsidRPr="009234AA">
              <w:t>Please press on one box only</w:t>
            </w:r>
          </w:p>
        </w:tc>
        <w:tc>
          <w:tcPr>
            <w:tcW w:w="2250" w:type="dxa"/>
          </w:tcPr>
          <w:p w14:paraId="1B0716A8" w14:textId="27B29970" w:rsidR="00462D8A" w:rsidRPr="009234AA" w:rsidRDefault="00462D8A" w:rsidP="003A342F">
            <w:r w:rsidRPr="009234AA">
              <w:t>If V85=1 go to V86</w:t>
            </w:r>
          </w:p>
          <w:p w14:paraId="028E79F0" w14:textId="672D5166" w:rsidR="00462D8A" w:rsidRPr="009234AA" w:rsidRDefault="00462D8A" w:rsidP="00871E77">
            <w:r w:rsidRPr="009234AA">
              <w:t>If V86=0,8 go to V87</w:t>
            </w:r>
          </w:p>
        </w:tc>
      </w:tr>
      <w:tr w:rsidR="00462D8A" w:rsidRPr="009234AA" w14:paraId="4AB271ED" w14:textId="77777777" w:rsidTr="001C1013">
        <w:tc>
          <w:tcPr>
            <w:tcW w:w="1424" w:type="dxa"/>
          </w:tcPr>
          <w:p w14:paraId="04AC9D10" w14:textId="3C2A1DD0" w:rsidR="00462D8A" w:rsidRPr="009234AA" w:rsidRDefault="00462D8A" w:rsidP="009F3DFD">
            <w:r w:rsidRPr="009234AA">
              <w:t>V86</w:t>
            </w:r>
          </w:p>
        </w:tc>
        <w:tc>
          <w:tcPr>
            <w:tcW w:w="4105" w:type="dxa"/>
          </w:tcPr>
          <w:p w14:paraId="6D123385" w14:textId="798B7DDF" w:rsidR="00462D8A" w:rsidRPr="009234AA" w:rsidRDefault="00462D8A" w:rsidP="00871E77">
            <w:r w:rsidRPr="009234AA">
              <w:rPr>
                <w:rFonts w:eastAsiaTheme="minorHAnsi"/>
              </w:rPr>
              <w:t>How many doses?</w:t>
            </w:r>
          </w:p>
        </w:tc>
        <w:tc>
          <w:tcPr>
            <w:tcW w:w="4389" w:type="dxa"/>
          </w:tcPr>
          <w:p w14:paraId="7768D21D" w14:textId="77777777" w:rsidR="00462D8A" w:rsidRPr="009234AA" w:rsidRDefault="00462D8A" w:rsidP="003A342F">
            <w:r w:rsidRPr="009234AA">
              <w:t>Number pad</w:t>
            </w:r>
          </w:p>
          <w:p w14:paraId="6E4F64CF" w14:textId="2664C83E" w:rsidR="00462D8A" w:rsidRPr="009234AA" w:rsidRDefault="00462D8A" w:rsidP="008374B2">
            <w:r w:rsidRPr="009234AA">
              <w:t xml:space="preserve">Don’t know/ don’t remember (8) </w:t>
            </w:r>
          </w:p>
        </w:tc>
        <w:tc>
          <w:tcPr>
            <w:tcW w:w="2430" w:type="dxa"/>
          </w:tcPr>
          <w:p w14:paraId="76DB3DD3" w14:textId="45E15FAE" w:rsidR="00462D8A" w:rsidRPr="009234AA" w:rsidRDefault="00462D8A" w:rsidP="00A1571C">
            <w:r w:rsidRPr="009234AA">
              <w:t>Please use the number pad</w:t>
            </w:r>
          </w:p>
        </w:tc>
        <w:tc>
          <w:tcPr>
            <w:tcW w:w="2250" w:type="dxa"/>
          </w:tcPr>
          <w:p w14:paraId="53DFC5C1" w14:textId="1F51F65B" w:rsidR="00462D8A" w:rsidRPr="009234AA" w:rsidRDefault="00462D8A" w:rsidP="00871E77">
            <w:r w:rsidRPr="009234AA">
              <w:t>Go to V87</w:t>
            </w:r>
          </w:p>
        </w:tc>
      </w:tr>
      <w:tr w:rsidR="00462D8A" w:rsidRPr="009234AA" w14:paraId="27885A93" w14:textId="77777777" w:rsidTr="001C1013">
        <w:tc>
          <w:tcPr>
            <w:tcW w:w="1424" w:type="dxa"/>
          </w:tcPr>
          <w:p w14:paraId="0FD5FDAE" w14:textId="2F395401" w:rsidR="00462D8A" w:rsidRPr="009234AA" w:rsidRDefault="00462D8A" w:rsidP="009F3DFD">
            <w:r w:rsidRPr="009234AA">
              <w:t>V87</w:t>
            </w:r>
          </w:p>
        </w:tc>
        <w:tc>
          <w:tcPr>
            <w:tcW w:w="4105" w:type="dxa"/>
          </w:tcPr>
          <w:p w14:paraId="1F71C7BE" w14:textId="6B7662DE" w:rsidR="00462D8A" w:rsidRPr="009234AA" w:rsidRDefault="00462D8A" w:rsidP="003A342F">
            <w:r w:rsidRPr="009234AA">
              <w:rPr>
                <w:rFonts w:eastAsiaTheme="minorHAnsi"/>
              </w:rPr>
              <w:t>How is your health now?</w:t>
            </w:r>
          </w:p>
        </w:tc>
        <w:tc>
          <w:tcPr>
            <w:tcW w:w="4389" w:type="dxa"/>
          </w:tcPr>
          <w:p w14:paraId="3860A61D" w14:textId="77777777" w:rsidR="00462D8A" w:rsidRPr="009234AA" w:rsidRDefault="00462D8A" w:rsidP="003A342F">
            <w:r w:rsidRPr="009234AA">
              <w:t>Healthy (1)</w:t>
            </w:r>
          </w:p>
          <w:p w14:paraId="6B087B18" w14:textId="48E1E69D" w:rsidR="00462D8A" w:rsidRPr="009234AA" w:rsidRDefault="00462D8A" w:rsidP="008374B2">
            <w:r w:rsidRPr="009234AA">
              <w:t xml:space="preserve">Ill (2) </w:t>
            </w:r>
          </w:p>
        </w:tc>
        <w:tc>
          <w:tcPr>
            <w:tcW w:w="2430" w:type="dxa"/>
          </w:tcPr>
          <w:p w14:paraId="3F6734F7" w14:textId="385390C2" w:rsidR="00462D8A" w:rsidRPr="009234AA" w:rsidRDefault="00462D8A" w:rsidP="00A1571C">
            <w:r w:rsidRPr="009234AA">
              <w:t>Please press on one box only</w:t>
            </w:r>
          </w:p>
        </w:tc>
        <w:tc>
          <w:tcPr>
            <w:tcW w:w="2250" w:type="dxa"/>
          </w:tcPr>
          <w:p w14:paraId="6FE8E6AF" w14:textId="1F81DEFC" w:rsidR="00462D8A" w:rsidRPr="009234AA" w:rsidRDefault="00462D8A" w:rsidP="00871E77">
            <w:r w:rsidRPr="009234AA">
              <w:t>Go to V88</w:t>
            </w:r>
          </w:p>
          <w:p w14:paraId="7567BB46" w14:textId="54542437" w:rsidR="00462D8A" w:rsidRPr="009234AA" w:rsidRDefault="00462D8A" w:rsidP="004F0B9B"/>
        </w:tc>
      </w:tr>
      <w:tr w:rsidR="00462D8A" w:rsidRPr="009234AA" w14:paraId="4FEEC6B2" w14:textId="77777777" w:rsidTr="001C1013">
        <w:tc>
          <w:tcPr>
            <w:tcW w:w="1424" w:type="dxa"/>
          </w:tcPr>
          <w:p w14:paraId="791DEA89" w14:textId="11FD1897" w:rsidR="00462D8A" w:rsidRPr="009234AA" w:rsidRDefault="00462D8A" w:rsidP="009F3DFD">
            <w:r w:rsidRPr="009234AA">
              <w:t>Intro V88</w:t>
            </w:r>
          </w:p>
        </w:tc>
        <w:tc>
          <w:tcPr>
            <w:tcW w:w="4105" w:type="dxa"/>
          </w:tcPr>
          <w:p w14:paraId="0BBB7A3E" w14:textId="1E4B0412" w:rsidR="00462D8A" w:rsidRPr="009234AA" w:rsidRDefault="00462D8A" w:rsidP="00BD5FB4">
            <w:pPr>
              <w:rPr>
                <w:rFonts w:eastAsiaTheme="minorHAnsi"/>
              </w:rPr>
            </w:pPr>
            <w:r w:rsidRPr="009234AA">
              <w:rPr>
                <w:rFonts w:eastAsiaTheme="minorHAnsi"/>
              </w:rPr>
              <w:t xml:space="preserve">Now I will ask you some questions about the health services you may have accessed for your baby. </w:t>
            </w:r>
          </w:p>
        </w:tc>
        <w:tc>
          <w:tcPr>
            <w:tcW w:w="4389" w:type="dxa"/>
          </w:tcPr>
          <w:p w14:paraId="324D425D" w14:textId="77777777" w:rsidR="00462D8A" w:rsidRPr="009234AA" w:rsidRDefault="00462D8A" w:rsidP="003A342F"/>
        </w:tc>
        <w:tc>
          <w:tcPr>
            <w:tcW w:w="2430" w:type="dxa"/>
          </w:tcPr>
          <w:p w14:paraId="58F7B935" w14:textId="77777777" w:rsidR="00462D8A" w:rsidRPr="009234AA" w:rsidRDefault="00462D8A" w:rsidP="00A1571C"/>
        </w:tc>
        <w:tc>
          <w:tcPr>
            <w:tcW w:w="2250" w:type="dxa"/>
          </w:tcPr>
          <w:p w14:paraId="328914C6" w14:textId="77777777" w:rsidR="00462D8A" w:rsidRPr="009234AA" w:rsidRDefault="00462D8A" w:rsidP="00871E77"/>
        </w:tc>
      </w:tr>
      <w:tr w:rsidR="00462D8A" w:rsidRPr="009234AA" w14:paraId="0168C909" w14:textId="77777777" w:rsidTr="001C1013">
        <w:tc>
          <w:tcPr>
            <w:tcW w:w="1424" w:type="dxa"/>
          </w:tcPr>
          <w:p w14:paraId="1720C5F8" w14:textId="35A50BBC" w:rsidR="00462D8A" w:rsidRPr="009234AA" w:rsidRDefault="00462D8A" w:rsidP="009F3DFD">
            <w:r w:rsidRPr="009234AA">
              <w:t>V88</w:t>
            </w:r>
          </w:p>
        </w:tc>
        <w:tc>
          <w:tcPr>
            <w:tcW w:w="4105" w:type="dxa"/>
          </w:tcPr>
          <w:p w14:paraId="5F57875F" w14:textId="6B05BC1C" w:rsidR="00462D8A" w:rsidRPr="009234AA" w:rsidRDefault="00462D8A" w:rsidP="003A342F">
            <w:pPr>
              <w:rPr>
                <w:rFonts w:eastAsiaTheme="minorHAnsi"/>
              </w:rPr>
            </w:pPr>
            <w:r w:rsidRPr="009234AA">
              <w:t xml:space="preserve">Did the baby receive any treatment for the illness that led to her/his death? </w:t>
            </w:r>
          </w:p>
        </w:tc>
        <w:tc>
          <w:tcPr>
            <w:tcW w:w="4389" w:type="dxa"/>
          </w:tcPr>
          <w:p w14:paraId="63716F3C" w14:textId="77777777" w:rsidR="00462D8A" w:rsidRPr="009234AA" w:rsidRDefault="00462D8A" w:rsidP="00BD5FB4">
            <w:r w:rsidRPr="009234AA">
              <w:t>Yes (1)</w:t>
            </w:r>
          </w:p>
          <w:p w14:paraId="11C5373A" w14:textId="77777777" w:rsidR="00462D8A" w:rsidRPr="009234AA" w:rsidRDefault="00462D8A" w:rsidP="00BD5FB4">
            <w:r w:rsidRPr="009234AA">
              <w:t>No (0)</w:t>
            </w:r>
          </w:p>
          <w:p w14:paraId="3BF11DE8" w14:textId="3F9DB9E4" w:rsidR="00462D8A" w:rsidRPr="009234AA" w:rsidRDefault="00462D8A" w:rsidP="003A342F">
            <w:r w:rsidRPr="009234AA">
              <w:t>Don’t remember (8)</w:t>
            </w:r>
          </w:p>
        </w:tc>
        <w:tc>
          <w:tcPr>
            <w:tcW w:w="2430" w:type="dxa"/>
          </w:tcPr>
          <w:p w14:paraId="2C151151" w14:textId="36EFDB7D" w:rsidR="00462D8A" w:rsidRPr="009234AA" w:rsidRDefault="00462D8A" w:rsidP="00A1571C">
            <w:r w:rsidRPr="009234AA">
              <w:t>Please press on one box only</w:t>
            </w:r>
          </w:p>
        </w:tc>
        <w:tc>
          <w:tcPr>
            <w:tcW w:w="2250" w:type="dxa"/>
          </w:tcPr>
          <w:p w14:paraId="3C80007F" w14:textId="77777777" w:rsidR="00462D8A" w:rsidRPr="009234AA" w:rsidRDefault="00462D8A" w:rsidP="00871E77">
            <w:r w:rsidRPr="009234AA">
              <w:t>If V88=1 go to V89a</w:t>
            </w:r>
          </w:p>
          <w:p w14:paraId="3F462791" w14:textId="159FCD26" w:rsidR="00462D8A" w:rsidRPr="009234AA" w:rsidRDefault="00462D8A" w:rsidP="00871E77">
            <w:r w:rsidRPr="009234AA">
              <w:t>If V88=0,9 go to V91</w:t>
            </w:r>
          </w:p>
        </w:tc>
      </w:tr>
      <w:tr w:rsidR="00462D8A" w:rsidRPr="009234AA" w14:paraId="0DDB7214" w14:textId="77777777" w:rsidTr="001C1013">
        <w:tc>
          <w:tcPr>
            <w:tcW w:w="1424" w:type="dxa"/>
          </w:tcPr>
          <w:p w14:paraId="093405B7" w14:textId="57243CE8" w:rsidR="00462D8A" w:rsidRPr="009234AA" w:rsidRDefault="00462D8A" w:rsidP="009F3DFD">
            <w:r w:rsidRPr="009234AA">
              <w:t>Intro V89a</w:t>
            </w:r>
          </w:p>
        </w:tc>
        <w:tc>
          <w:tcPr>
            <w:tcW w:w="4105" w:type="dxa"/>
          </w:tcPr>
          <w:p w14:paraId="2BCC03EA" w14:textId="25882ED6" w:rsidR="00462D8A" w:rsidRPr="009234AA" w:rsidRDefault="00462D8A" w:rsidP="003A342F">
            <w:pPr>
              <w:rPr>
                <w:rFonts w:eastAsiaTheme="minorHAnsi"/>
              </w:rPr>
            </w:pPr>
            <w:r w:rsidRPr="009234AA">
              <w:t>Please tell me at which of the following places or facilities the baby received treatment during the illness that led to death:</w:t>
            </w:r>
          </w:p>
        </w:tc>
        <w:tc>
          <w:tcPr>
            <w:tcW w:w="4389" w:type="dxa"/>
          </w:tcPr>
          <w:p w14:paraId="4CBEF7F5" w14:textId="77777777" w:rsidR="00462D8A" w:rsidRPr="009234AA" w:rsidRDefault="00462D8A" w:rsidP="003A342F"/>
        </w:tc>
        <w:tc>
          <w:tcPr>
            <w:tcW w:w="2430" w:type="dxa"/>
          </w:tcPr>
          <w:p w14:paraId="553B4493" w14:textId="77777777" w:rsidR="00462D8A" w:rsidRPr="009234AA" w:rsidRDefault="00462D8A" w:rsidP="00A1571C"/>
        </w:tc>
        <w:tc>
          <w:tcPr>
            <w:tcW w:w="2250" w:type="dxa"/>
          </w:tcPr>
          <w:p w14:paraId="5DC29BAF" w14:textId="77777777" w:rsidR="00462D8A" w:rsidRPr="009234AA" w:rsidRDefault="00462D8A" w:rsidP="00871E77"/>
        </w:tc>
      </w:tr>
      <w:tr w:rsidR="00462D8A" w:rsidRPr="009234AA" w14:paraId="0CEEEDFC" w14:textId="77777777" w:rsidTr="001C1013">
        <w:tc>
          <w:tcPr>
            <w:tcW w:w="1424" w:type="dxa"/>
          </w:tcPr>
          <w:p w14:paraId="5B38A4E1" w14:textId="7FB0C5C7" w:rsidR="00462D8A" w:rsidRPr="009234AA" w:rsidRDefault="00462D8A" w:rsidP="009F3DFD">
            <w:r w:rsidRPr="009234AA">
              <w:t>V89a</w:t>
            </w:r>
          </w:p>
        </w:tc>
        <w:tc>
          <w:tcPr>
            <w:tcW w:w="4105" w:type="dxa"/>
          </w:tcPr>
          <w:p w14:paraId="271A2308" w14:textId="23302D77" w:rsidR="00462D8A" w:rsidRPr="009234AA" w:rsidRDefault="00462D8A" w:rsidP="003A342F">
            <w:pPr>
              <w:rPr>
                <w:rFonts w:eastAsiaTheme="minorHAnsi"/>
                <w:b/>
              </w:rPr>
            </w:pPr>
            <w:r w:rsidRPr="009234AA">
              <w:t>Home?</w:t>
            </w:r>
          </w:p>
        </w:tc>
        <w:tc>
          <w:tcPr>
            <w:tcW w:w="4389" w:type="dxa"/>
          </w:tcPr>
          <w:p w14:paraId="0A4CFBC9" w14:textId="77777777" w:rsidR="00462D8A" w:rsidRPr="009234AA" w:rsidRDefault="00462D8A" w:rsidP="00BD5FB4">
            <w:r w:rsidRPr="009234AA">
              <w:t>Yes (1)</w:t>
            </w:r>
          </w:p>
          <w:p w14:paraId="4664016C" w14:textId="77777777" w:rsidR="00462D8A" w:rsidRPr="009234AA" w:rsidRDefault="00462D8A" w:rsidP="00BD5FB4">
            <w:r w:rsidRPr="009234AA">
              <w:t>No (0)</w:t>
            </w:r>
          </w:p>
          <w:p w14:paraId="30BEB4D6" w14:textId="633DCFC5" w:rsidR="00462D8A" w:rsidRPr="009234AA" w:rsidRDefault="00462D8A" w:rsidP="003A342F">
            <w:r w:rsidRPr="009234AA">
              <w:t>Don’t remember (8)</w:t>
            </w:r>
          </w:p>
        </w:tc>
        <w:tc>
          <w:tcPr>
            <w:tcW w:w="2430" w:type="dxa"/>
          </w:tcPr>
          <w:p w14:paraId="1F2C41CC" w14:textId="19EF12B3" w:rsidR="00462D8A" w:rsidRPr="009234AA" w:rsidRDefault="00462D8A" w:rsidP="00A1571C">
            <w:r w:rsidRPr="009234AA">
              <w:t>Please press on one box only</w:t>
            </w:r>
          </w:p>
        </w:tc>
        <w:tc>
          <w:tcPr>
            <w:tcW w:w="2250" w:type="dxa"/>
          </w:tcPr>
          <w:p w14:paraId="7FE4F098" w14:textId="62ACCFF0" w:rsidR="00462D8A" w:rsidRPr="009234AA" w:rsidRDefault="00462D8A" w:rsidP="00871E77">
            <w:r w:rsidRPr="009234AA">
              <w:t>Go to V89b</w:t>
            </w:r>
          </w:p>
        </w:tc>
      </w:tr>
      <w:tr w:rsidR="00462D8A" w:rsidRPr="009234AA" w14:paraId="2E28ACFE" w14:textId="77777777" w:rsidTr="001C1013">
        <w:tc>
          <w:tcPr>
            <w:tcW w:w="1424" w:type="dxa"/>
          </w:tcPr>
          <w:p w14:paraId="677CA13C" w14:textId="32FD7CF7" w:rsidR="00462D8A" w:rsidRPr="009234AA" w:rsidRDefault="00462D8A" w:rsidP="009F3DFD">
            <w:r w:rsidRPr="009234AA">
              <w:t>V89b</w:t>
            </w:r>
          </w:p>
        </w:tc>
        <w:tc>
          <w:tcPr>
            <w:tcW w:w="4105" w:type="dxa"/>
          </w:tcPr>
          <w:p w14:paraId="3342711C" w14:textId="03AD2AE2" w:rsidR="00462D8A" w:rsidRPr="009234AA" w:rsidRDefault="00462D8A" w:rsidP="003A342F">
            <w:pPr>
              <w:rPr>
                <w:rFonts w:eastAsiaTheme="minorHAnsi"/>
              </w:rPr>
            </w:pPr>
            <w:r w:rsidRPr="009234AA">
              <w:t>Traditional healer?</w:t>
            </w:r>
          </w:p>
        </w:tc>
        <w:tc>
          <w:tcPr>
            <w:tcW w:w="4389" w:type="dxa"/>
          </w:tcPr>
          <w:p w14:paraId="2552C904" w14:textId="77777777" w:rsidR="00462D8A" w:rsidRPr="009234AA" w:rsidRDefault="00462D8A" w:rsidP="00BD5FB4">
            <w:r w:rsidRPr="009234AA">
              <w:t>Yes (1)</w:t>
            </w:r>
          </w:p>
          <w:p w14:paraId="73F658AB" w14:textId="77777777" w:rsidR="00462D8A" w:rsidRPr="009234AA" w:rsidRDefault="00462D8A" w:rsidP="00BD5FB4">
            <w:r w:rsidRPr="009234AA">
              <w:lastRenderedPageBreak/>
              <w:t>No (0)</w:t>
            </w:r>
          </w:p>
          <w:p w14:paraId="16FA11BF" w14:textId="46F1B808" w:rsidR="00462D8A" w:rsidRPr="009234AA" w:rsidRDefault="00462D8A" w:rsidP="003A342F">
            <w:r w:rsidRPr="009234AA">
              <w:t>Don’t remember (8)</w:t>
            </w:r>
          </w:p>
        </w:tc>
        <w:tc>
          <w:tcPr>
            <w:tcW w:w="2430" w:type="dxa"/>
          </w:tcPr>
          <w:p w14:paraId="1287864F" w14:textId="480AD0E7" w:rsidR="00462D8A" w:rsidRPr="009234AA" w:rsidRDefault="00462D8A" w:rsidP="00A1571C">
            <w:r w:rsidRPr="009234AA">
              <w:lastRenderedPageBreak/>
              <w:t xml:space="preserve">Please press on one </w:t>
            </w:r>
            <w:r w:rsidRPr="009234AA">
              <w:lastRenderedPageBreak/>
              <w:t>box only</w:t>
            </w:r>
          </w:p>
        </w:tc>
        <w:tc>
          <w:tcPr>
            <w:tcW w:w="2250" w:type="dxa"/>
          </w:tcPr>
          <w:p w14:paraId="743847D5" w14:textId="3BC141A9" w:rsidR="00462D8A" w:rsidRPr="009234AA" w:rsidRDefault="00462D8A" w:rsidP="00871E77">
            <w:r w:rsidRPr="009234AA">
              <w:lastRenderedPageBreak/>
              <w:t>Go to V89c</w:t>
            </w:r>
          </w:p>
        </w:tc>
      </w:tr>
      <w:tr w:rsidR="00462D8A" w:rsidRPr="009234AA" w14:paraId="77EBE92F" w14:textId="77777777" w:rsidTr="001C1013">
        <w:tc>
          <w:tcPr>
            <w:tcW w:w="1424" w:type="dxa"/>
          </w:tcPr>
          <w:p w14:paraId="17951C03" w14:textId="15808DA0" w:rsidR="00462D8A" w:rsidRPr="009234AA" w:rsidRDefault="00462D8A" w:rsidP="009F3DFD">
            <w:r w:rsidRPr="009234AA">
              <w:lastRenderedPageBreak/>
              <w:t>V89c</w:t>
            </w:r>
          </w:p>
        </w:tc>
        <w:tc>
          <w:tcPr>
            <w:tcW w:w="4105" w:type="dxa"/>
          </w:tcPr>
          <w:p w14:paraId="4E604C7F" w14:textId="61FCF77F" w:rsidR="00462D8A" w:rsidRPr="009234AA" w:rsidRDefault="00462D8A" w:rsidP="003A342F">
            <w:pPr>
              <w:rPr>
                <w:rFonts w:eastAsiaTheme="minorHAnsi"/>
              </w:rPr>
            </w:pPr>
            <w:r w:rsidRPr="009234AA">
              <w:t>Government clinic?</w:t>
            </w:r>
          </w:p>
        </w:tc>
        <w:tc>
          <w:tcPr>
            <w:tcW w:w="4389" w:type="dxa"/>
          </w:tcPr>
          <w:p w14:paraId="40AFAB36" w14:textId="77777777" w:rsidR="00462D8A" w:rsidRPr="009234AA" w:rsidRDefault="00462D8A" w:rsidP="00BD5FB4">
            <w:r w:rsidRPr="009234AA">
              <w:t>Yes (1)</w:t>
            </w:r>
          </w:p>
          <w:p w14:paraId="2E481BEC" w14:textId="77777777" w:rsidR="00462D8A" w:rsidRPr="009234AA" w:rsidRDefault="00462D8A" w:rsidP="00BD5FB4">
            <w:r w:rsidRPr="009234AA">
              <w:t>No (0)</w:t>
            </w:r>
          </w:p>
          <w:p w14:paraId="5F6380D2" w14:textId="775C71A8" w:rsidR="00462D8A" w:rsidRPr="009234AA" w:rsidRDefault="00462D8A" w:rsidP="003A342F">
            <w:r w:rsidRPr="009234AA">
              <w:t>Don’t remember (8)</w:t>
            </w:r>
          </w:p>
        </w:tc>
        <w:tc>
          <w:tcPr>
            <w:tcW w:w="2430" w:type="dxa"/>
          </w:tcPr>
          <w:p w14:paraId="0751EC95" w14:textId="58F02302" w:rsidR="00462D8A" w:rsidRPr="009234AA" w:rsidRDefault="00462D8A" w:rsidP="00A1571C">
            <w:r w:rsidRPr="009234AA">
              <w:t>Please press on one box only</w:t>
            </w:r>
          </w:p>
        </w:tc>
        <w:tc>
          <w:tcPr>
            <w:tcW w:w="2250" w:type="dxa"/>
          </w:tcPr>
          <w:p w14:paraId="6CEDC001" w14:textId="3AB9E1B1" w:rsidR="00462D8A" w:rsidRPr="009234AA" w:rsidRDefault="00462D8A" w:rsidP="00871E77">
            <w:r w:rsidRPr="009234AA">
              <w:t>Go to V89d</w:t>
            </w:r>
          </w:p>
        </w:tc>
      </w:tr>
      <w:tr w:rsidR="00462D8A" w:rsidRPr="009234AA" w14:paraId="0B714805" w14:textId="77777777" w:rsidTr="001C1013">
        <w:tc>
          <w:tcPr>
            <w:tcW w:w="1424" w:type="dxa"/>
          </w:tcPr>
          <w:p w14:paraId="4DCAFEFF" w14:textId="69AD4B44" w:rsidR="00462D8A" w:rsidRPr="009234AA" w:rsidRDefault="00462D8A" w:rsidP="009F3DFD">
            <w:r w:rsidRPr="009234AA">
              <w:t>V89d</w:t>
            </w:r>
          </w:p>
        </w:tc>
        <w:tc>
          <w:tcPr>
            <w:tcW w:w="4105" w:type="dxa"/>
          </w:tcPr>
          <w:p w14:paraId="7FA54952" w14:textId="0F7BE4E9" w:rsidR="00462D8A" w:rsidRPr="009234AA" w:rsidRDefault="00462D8A" w:rsidP="003A342F">
            <w:pPr>
              <w:rPr>
                <w:rFonts w:eastAsiaTheme="minorHAnsi"/>
              </w:rPr>
            </w:pPr>
            <w:r w:rsidRPr="009234AA">
              <w:t>Government hospital?</w:t>
            </w:r>
          </w:p>
        </w:tc>
        <w:tc>
          <w:tcPr>
            <w:tcW w:w="4389" w:type="dxa"/>
          </w:tcPr>
          <w:p w14:paraId="1F0988AD" w14:textId="77777777" w:rsidR="00462D8A" w:rsidRPr="009234AA" w:rsidRDefault="00462D8A" w:rsidP="00BD5FB4">
            <w:r w:rsidRPr="009234AA">
              <w:t>Yes (1)</w:t>
            </w:r>
          </w:p>
          <w:p w14:paraId="4BCD1A02" w14:textId="77777777" w:rsidR="00462D8A" w:rsidRPr="009234AA" w:rsidRDefault="00462D8A" w:rsidP="00BD5FB4">
            <w:r w:rsidRPr="009234AA">
              <w:t>No (0)</w:t>
            </w:r>
          </w:p>
          <w:p w14:paraId="02FADEA8" w14:textId="67EBE9D2" w:rsidR="00462D8A" w:rsidRPr="009234AA" w:rsidRDefault="00462D8A" w:rsidP="003A342F">
            <w:r w:rsidRPr="009234AA">
              <w:t>Don’t remember (8)</w:t>
            </w:r>
          </w:p>
        </w:tc>
        <w:tc>
          <w:tcPr>
            <w:tcW w:w="2430" w:type="dxa"/>
          </w:tcPr>
          <w:p w14:paraId="6D3C7CEA" w14:textId="36CBFB3D" w:rsidR="00462D8A" w:rsidRPr="009234AA" w:rsidRDefault="00462D8A" w:rsidP="00A1571C">
            <w:r w:rsidRPr="009234AA">
              <w:t>Please press on one box only</w:t>
            </w:r>
          </w:p>
        </w:tc>
        <w:tc>
          <w:tcPr>
            <w:tcW w:w="2250" w:type="dxa"/>
          </w:tcPr>
          <w:p w14:paraId="44910B74" w14:textId="0602554D" w:rsidR="00462D8A" w:rsidRPr="009234AA" w:rsidRDefault="00462D8A" w:rsidP="00871E77">
            <w:r w:rsidRPr="009234AA">
              <w:t>Go to V89e</w:t>
            </w:r>
          </w:p>
        </w:tc>
      </w:tr>
      <w:tr w:rsidR="00462D8A" w:rsidRPr="009234AA" w14:paraId="0BEE79BA" w14:textId="77777777" w:rsidTr="001C1013">
        <w:tc>
          <w:tcPr>
            <w:tcW w:w="1424" w:type="dxa"/>
          </w:tcPr>
          <w:p w14:paraId="1A4F55A3" w14:textId="3F288B9D" w:rsidR="00462D8A" w:rsidRPr="009234AA" w:rsidRDefault="00462D8A" w:rsidP="009F3DFD">
            <w:r w:rsidRPr="009234AA">
              <w:t>V89e</w:t>
            </w:r>
          </w:p>
        </w:tc>
        <w:tc>
          <w:tcPr>
            <w:tcW w:w="4105" w:type="dxa"/>
          </w:tcPr>
          <w:p w14:paraId="7095019D" w14:textId="4A722D13" w:rsidR="00462D8A" w:rsidRPr="009234AA" w:rsidRDefault="00462D8A" w:rsidP="003A342F">
            <w:pPr>
              <w:rPr>
                <w:rFonts w:eastAsiaTheme="minorHAnsi"/>
              </w:rPr>
            </w:pPr>
            <w:r w:rsidRPr="009234AA">
              <w:t>Private clinic?</w:t>
            </w:r>
          </w:p>
        </w:tc>
        <w:tc>
          <w:tcPr>
            <w:tcW w:w="4389" w:type="dxa"/>
          </w:tcPr>
          <w:p w14:paraId="19380A8C" w14:textId="77777777" w:rsidR="00462D8A" w:rsidRPr="009234AA" w:rsidRDefault="00462D8A" w:rsidP="00BD5FB4">
            <w:r w:rsidRPr="009234AA">
              <w:t>Yes (1)</w:t>
            </w:r>
          </w:p>
          <w:p w14:paraId="15F94BC4" w14:textId="77777777" w:rsidR="00462D8A" w:rsidRPr="009234AA" w:rsidRDefault="00462D8A" w:rsidP="00BD5FB4">
            <w:r w:rsidRPr="009234AA">
              <w:t>No (0)</w:t>
            </w:r>
          </w:p>
          <w:p w14:paraId="1F6BD51B" w14:textId="28D89BB0" w:rsidR="00462D8A" w:rsidRPr="009234AA" w:rsidRDefault="00462D8A" w:rsidP="003A342F">
            <w:r w:rsidRPr="009234AA">
              <w:t>Don’t remember (8)</w:t>
            </w:r>
          </w:p>
        </w:tc>
        <w:tc>
          <w:tcPr>
            <w:tcW w:w="2430" w:type="dxa"/>
          </w:tcPr>
          <w:p w14:paraId="06DB2409" w14:textId="7E46E310" w:rsidR="00462D8A" w:rsidRPr="009234AA" w:rsidRDefault="00462D8A" w:rsidP="00A1571C">
            <w:r w:rsidRPr="009234AA">
              <w:t>Please press on one box only</w:t>
            </w:r>
          </w:p>
        </w:tc>
        <w:tc>
          <w:tcPr>
            <w:tcW w:w="2250" w:type="dxa"/>
          </w:tcPr>
          <w:p w14:paraId="20021BBA" w14:textId="66BB3D04" w:rsidR="00462D8A" w:rsidRPr="009234AA" w:rsidRDefault="00462D8A" w:rsidP="00871E77">
            <w:r w:rsidRPr="009234AA">
              <w:t>Go to V89f</w:t>
            </w:r>
          </w:p>
        </w:tc>
      </w:tr>
      <w:tr w:rsidR="00462D8A" w:rsidRPr="009234AA" w14:paraId="0832ED3C" w14:textId="77777777" w:rsidTr="001C1013">
        <w:tc>
          <w:tcPr>
            <w:tcW w:w="1424" w:type="dxa"/>
          </w:tcPr>
          <w:p w14:paraId="739D8C39" w14:textId="16D1B4CB" w:rsidR="00462D8A" w:rsidRPr="009234AA" w:rsidRDefault="00462D8A" w:rsidP="009F3DFD">
            <w:r w:rsidRPr="009234AA">
              <w:t>V89f</w:t>
            </w:r>
          </w:p>
        </w:tc>
        <w:tc>
          <w:tcPr>
            <w:tcW w:w="4105" w:type="dxa"/>
          </w:tcPr>
          <w:p w14:paraId="7E196016" w14:textId="0081E0EA" w:rsidR="00462D8A" w:rsidRPr="009234AA" w:rsidRDefault="00462D8A" w:rsidP="003A342F">
            <w:pPr>
              <w:rPr>
                <w:rFonts w:eastAsiaTheme="minorHAnsi"/>
              </w:rPr>
            </w:pPr>
            <w:r w:rsidRPr="009234AA">
              <w:t>Private hospital?</w:t>
            </w:r>
          </w:p>
        </w:tc>
        <w:tc>
          <w:tcPr>
            <w:tcW w:w="4389" w:type="dxa"/>
          </w:tcPr>
          <w:p w14:paraId="119E2D7A" w14:textId="77777777" w:rsidR="00462D8A" w:rsidRPr="009234AA" w:rsidRDefault="00462D8A" w:rsidP="00BD5FB4">
            <w:r w:rsidRPr="009234AA">
              <w:t>Yes (1)</w:t>
            </w:r>
          </w:p>
          <w:p w14:paraId="7C436B33" w14:textId="77777777" w:rsidR="00462D8A" w:rsidRPr="009234AA" w:rsidRDefault="00462D8A" w:rsidP="00BD5FB4">
            <w:r w:rsidRPr="009234AA">
              <w:t>No (0)</w:t>
            </w:r>
          </w:p>
          <w:p w14:paraId="2E883616" w14:textId="699B0BE8" w:rsidR="00462D8A" w:rsidRPr="009234AA" w:rsidRDefault="00462D8A" w:rsidP="003A342F">
            <w:r w:rsidRPr="009234AA">
              <w:t>Don’t remember (8)</w:t>
            </w:r>
          </w:p>
        </w:tc>
        <w:tc>
          <w:tcPr>
            <w:tcW w:w="2430" w:type="dxa"/>
          </w:tcPr>
          <w:p w14:paraId="3A8FBAD7" w14:textId="2A77A69E" w:rsidR="00462D8A" w:rsidRPr="009234AA" w:rsidRDefault="00462D8A" w:rsidP="00A1571C">
            <w:r w:rsidRPr="009234AA">
              <w:t>Please press on one box only</w:t>
            </w:r>
          </w:p>
        </w:tc>
        <w:tc>
          <w:tcPr>
            <w:tcW w:w="2250" w:type="dxa"/>
          </w:tcPr>
          <w:p w14:paraId="36FFA392" w14:textId="5B7C7CD7" w:rsidR="00462D8A" w:rsidRPr="009234AA" w:rsidRDefault="00462D8A" w:rsidP="00871E77">
            <w:r w:rsidRPr="009234AA">
              <w:t>Go to V89g</w:t>
            </w:r>
          </w:p>
        </w:tc>
      </w:tr>
      <w:tr w:rsidR="00462D8A" w:rsidRPr="009234AA" w14:paraId="1E765134" w14:textId="77777777" w:rsidTr="001C1013">
        <w:tc>
          <w:tcPr>
            <w:tcW w:w="1424" w:type="dxa"/>
          </w:tcPr>
          <w:p w14:paraId="0431EDA5" w14:textId="6A3CE3DC" w:rsidR="00462D8A" w:rsidRPr="009234AA" w:rsidRDefault="00462D8A" w:rsidP="009F3DFD">
            <w:r w:rsidRPr="009234AA">
              <w:t>V89g</w:t>
            </w:r>
          </w:p>
        </w:tc>
        <w:tc>
          <w:tcPr>
            <w:tcW w:w="4105" w:type="dxa"/>
          </w:tcPr>
          <w:p w14:paraId="0A7692A2" w14:textId="4B3FBE3C" w:rsidR="00462D8A" w:rsidRPr="009234AA" w:rsidRDefault="00462D8A" w:rsidP="003A342F">
            <w:pPr>
              <w:rPr>
                <w:rFonts w:eastAsiaTheme="minorHAnsi"/>
              </w:rPr>
            </w:pPr>
            <w:proofErr w:type="gramStart"/>
            <w:r w:rsidRPr="009234AA">
              <w:t>Pharmacy, drug seller, store</w:t>
            </w:r>
            <w:proofErr w:type="gramEnd"/>
            <w:r w:rsidRPr="009234AA">
              <w:t>?</w:t>
            </w:r>
          </w:p>
        </w:tc>
        <w:tc>
          <w:tcPr>
            <w:tcW w:w="4389" w:type="dxa"/>
          </w:tcPr>
          <w:p w14:paraId="6771DE88" w14:textId="77777777" w:rsidR="00462D8A" w:rsidRPr="009234AA" w:rsidRDefault="00462D8A" w:rsidP="00BD5FB4">
            <w:r w:rsidRPr="009234AA">
              <w:t>Yes (1)</w:t>
            </w:r>
          </w:p>
          <w:p w14:paraId="16730656" w14:textId="77777777" w:rsidR="00462D8A" w:rsidRPr="009234AA" w:rsidRDefault="00462D8A" w:rsidP="00BD5FB4">
            <w:r w:rsidRPr="009234AA">
              <w:t>No (0)</w:t>
            </w:r>
          </w:p>
          <w:p w14:paraId="01E41378" w14:textId="26ABFD68" w:rsidR="00462D8A" w:rsidRPr="009234AA" w:rsidRDefault="00462D8A" w:rsidP="003A342F">
            <w:r w:rsidRPr="009234AA">
              <w:t>Don’t remember (8)</w:t>
            </w:r>
          </w:p>
        </w:tc>
        <w:tc>
          <w:tcPr>
            <w:tcW w:w="2430" w:type="dxa"/>
          </w:tcPr>
          <w:p w14:paraId="25CB8211" w14:textId="497AAA37" w:rsidR="00462D8A" w:rsidRPr="009234AA" w:rsidRDefault="00462D8A" w:rsidP="00A1571C">
            <w:r w:rsidRPr="009234AA">
              <w:t>Please press on one box only</w:t>
            </w:r>
          </w:p>
        </w:tc>
        <w:tc>
          <w:tcPr>
            <w:tcW w:w="2250" w:type="dxa"/>
          </w:tcPr>
          <w:p w14:paraId="0B4984BF" w14:textId="6DD24264" w:rsidR="00462D8A" w:rsidRPr="009234AA" w:rsidRDefault="00462D8A" w:rsidP="00871E77">
            <w:r w:rsidRPr="009234AA">
              <w:t>Go to V89h</w:t>
            </w:r>
          </w:p>
        </w:tc>
      </w:tr>
      <w:tr w:rsidR="00462D8A" w:rsidRPr="009234AA" w14:paraId="2C81FE14" w14:textId="77777777" w:rsidTr="001C1013">
        <w:tc>
          <w:tcPr>
            <w:tcW w:w="1424" w:type="dxa"/>
          </w:tcPr>
          <w:p w14:paraId="04F41926" w14:textId="02C9EC0D" w:rsidR="00462D8A" w:rsidRPr="009234AA" w:rsidRDefault="00462D8A" w:rsidP="009F3DFD">
            <w:r w:rsidRPr="009234AA">
              <w:t>V89h</w:t>
            </w:r>
          </w:p>
        </w:tc>
        <w:tc>
          <w:tcPr>
            <w:tcW w:w="4105" w:type="dxa"/>
          </w:tcPr>
          <w:p w14:paraId="237567ED" w14:textId="01E0EE34" w:rsidR="00462D8A" w:rsidRPr="009234AA" w:rsidRDefault="00462D8A" w:rsidP="003A342F">
            <w:pPr>
              <w:rPr>
                <w:rFonts w:eastAsiaTheme="minorHAnsi"/>
              </w:rPr>
            </w:pPr>
            <w:r w:rsidRPr="009234AA">
              <w:t>Any other place or facility?</w:t>
            </w:r>
          </w:p>
        </w:tc>
        <w:tc>
          <w:tcPr>
            <w:tcW w:w="4389" w:type="dxa"/>
          </w:tcPr>
          <w:p w14:paraId="2D1EFBC9" w14:textId="28D7176C" w:rsidR="00462D8A" w:rsidRPr="009234AA" w:rsidRDefault="00462D8A" w:rsidP="00BD5FB4">
            <w:r w:rsidRPr="009234AA">
              <w:t>Yes (1)</w:t>
            </w:r>
          </w:p>
          <w:p w14:paraId="0220EDD0" w14:textId="77777777" w:rsidR="00462D8A" w:rsidRPr="009234AA" w:rsidRDefault="00462D8A" w:rsidP="00BD5FB4">
            <w:r w:rsidRPr="009234AA">
              <w:t>No (0)</w:t>
            </w:r>
          </w:p>
          <w:p w14:paraId="6A20AD83" w14:textId="42CC0B37" w:rsidR="00462D8A" w:rsidRPr="009234AA" w:rsidRDefault="00462D8A" w:rsidP="003A342F">
            <w:r w:rsidRPr="009234AA">
              <w:t>Don’t remember (8)</w:t>
            </w:r>
          </w:p>
        </w:tc>
        <w:tc>
          <w:tcPr>
            <w:tcW w:w="2430" w:type="dxa"/>
          </w:tcPr>
          <w:p w14:paraId="02AD6032" w14:textId="312A0F27" w:rsidR="00462D8A" w:rsidRPr="009234AA" w:rsidRDefault="00462D8A" w:rsidP="00A1571C">
            <w:r w:rsidRPr="009234AA">
              <w:t>Please press on one box only</w:t>
            </w:r>
          </w:p>
        </w:tc>
        <w:tc>
          <w:tcPr>
            <w:tcW w:w="2250" w:type="dxa"/>
          </w:tcPr>
          <w:p w14:paraId="50501D54" w14:textId="5902C98A" w:rsidR="00462D8A" w:rsidRPr="009234AA" w:rsidRDefault="00462D8A" w:rsidP="00871E77">
            <w:r w:rsidRPr="009234AA">
              <w:t>Go to V90</w:t>
            </w:r>
          </w:p>
        </w:tc>
      </w:tr>
      <w:tr w:rsidR="00462D8A" w:rsidRPr="009234AA" w14:paraId="79CBC23F" w14:textId="77777777" w:rsidTr="001C1013">
        <w:tc>
          <w:tcPr>
            <w:tcW w:w="1424" w:type="dxa"/>
          </w:tcPr>
          <w:p w14:paraId="52A6E878" w14:textId="49AA6225" w:rsidR="00462D8A" w:rsidRPr="009234AA" w:rsidRDefault="00462D8A" w:rsidP="009F3DFD">
            <w:r w:rsidRPr="009234AA">
              <w:t>V90</w:t>
            </w:r>
          </w:p>
        </w:tc>
        <w:tc>
          <w:tcPr>
            <w:tcW w:w="4105" w:type="dxa"/>
          </w:tcPr>
          <w:p w14:paraId="68311B2F" w14:textId="7E1ABF1E" w:rsidR="00462D8A" w:rsidRPr="009234AA" w:rsidRDefault="00462D8A" w:rsidP="00871E77">
            <w:r w:rsidRPr="009234AA">
              <w:rPr>
                <w:rFonts w:eastAsiaTheme="minorHAnsi"/>
              </w:rPr>
              <w:t>In the month before death, how many contacts with formal health services did the baby have?</w:t>
            </w:r>
          </w:p>
        </w:tc>
        <w:tc>
          <w:tcPr>
            <w:tcW w:w="4389" w:type="dxa"/>
          </w:tcPr>
          <w:p w14:paraId="6322DF54" w14:textId="77777777" w:rsidR="00462D8A" w:rsidRPr="009234AA" w:rsidRDefault="00462D8A" w:rsidP="00BD5FB4">
            <w:r w:rsidRPr="009234AA">
              <w:t>Number pad</w:t>
            </w:r>
          </w:p>
          <w:p w14:paraId="3EECC0E0" w14:textId="48CF7E24" w:rsidR="00462D8A" w:rsidRPr="009234AA" w:rsidRDefault="00462D8A" w:rsidP="008374B2">
            <w:r w:rsidRPr="009234AA">
              <w:t>Don’t remember (8)</w:t>
            </w:r>
          </w:p>
        </w:tc>
        <w:tc>
          <w:tcPr>
            <w:tcW w:w="2430" w:type="dxa"/>
          </w:tcPr>
          <w:p w14:paraId="1BB0334F" w14:textId="745F4CB1" w:rsidR="00462D8A" w:rsidRPr="009234AA" w:rsidRDefault="00462D8A" w:rsidP="00A1571C">
            <w:r w:rsidRPr="009234AA">
              <w:t>Please use the number pad</w:t>
            </w:r>
          </w:p>
        </w:tc>
        <w:tc>
          <w:tcPr>
            <w:tcW w:w="2250" w:type="dxa"/>
          </w:tcPr>
          <w:p w14:paraId="51AD20AF" w14:textId="772D30D6" w:rsidR="00462D8A" w:rsidRPr="009234AA" w:rsidRDefault="00462D8A" w:rsidP="00871E77">
            <w:r w:rsidRPr="009234AA">
              <w:t>Go to V91</w:t>
            </w:r>
          </w:p>
        </w:tc>
      </w:tr>
      <w:tr w:rsidR="00462D8A" w:rsidRPr="009234AA" w14:paraId="72EDCAB4" w14:textId="77777777" w:rsidTr="001C1013">
        <w:tc>
          <w:tcPr>
            <w:tcW w:w="1424" w:type="dxa"/>
          </w:tcPr>
          <w:p w14:paraId="27EDA24B" w14:textId="1F106EB2" w:rsidR="00462D8A" w:rsidRPr="009234AA" w:rsidRDefault="00462D8A" w:rsidP="009F3DFD">
            <w:r w:rsidRPr="009234AA">
              <w:t>V91</w:t>
            </w:r>
          </w:p>
        </w:tc>
        <w:tc>
          <w:tcPr>
            <w:tcW w:w="4105" w:type="dxa"/>
          </w:tcPr>
          <w:p w14:paraId="6277CFBE" w14:textId="45B7812A" w:rsidR="00462D8A" w:rsidRPr="009234AA" w:rsidRDefault="00462D8A" w:rsidP="00871E77">
            <w:r w:rsidRPr="009234AA">
              <w:rPr>
                <w:rFonts w:eastAsiaTheme="minorHAnsi"/>
              </w:rPr>
              <w:t>Do you have a death certificate for the baby?</w:t>
            </w:r>
          </w:p>
        </w:tc>
        <w:tc>
          <w:tcPr>
            <w:tcW w:w="4389" w:type="dxa"/>
          </w:tcPr>
          <w:p w14:paraId="2BE2F3A3" w14:textId="77777777" w:rsidR="00462D8A" w:rsidRPr="009234AA" w:rsidRDefault="00462D8A" w:rsidP="0025386D">
            <w:r w:rsidRPr="009234AA">
              <w:t>Yes (1)</w:t>
            </w:r>
          </w:p>
          <w:p w14:paraId="29699B38" w14:textId="006FE4F5" w:rsidR="00462D8A" w:rsidRPr="009234AA" w:rsidRDefault="00462D8A" w:rsidP="008374B2">
            <w:r w:rsidRPr="009234AA">
              <w:t>No (0)</w:t>
            </w:r>
          </w:p>
        </w:tc>
        <w:tc>
          <w:tcPr>
            <w:tcW w:w="2430" w:type="dxa"/>
          </w:tcPr>
          <w:p w14:paraId="53747C19" w14:textId="755256F4" w:rsidR="00462D8A" w:rsidRPr="009234AA" w:rsidRDefault="00462D8A" w:rsidP="00A1571C">
            <w:r w:rsidRPr="009234AA">
              <w:t>Please press on one box only</w:t>
            </w:r>
          </w:p>
        </w:tc>
        <w:tc>
          <w:tcPr>
            <w:tcW w:w="2250" w:type="dxa"/>
          </w:tcPr>
          <w:p w14:paraId="7F5A2D2B" w14:textId="77777777" w:rsidR="00462D8A" w:rsidRPr="009234AA" w:rsidRDefault="00462D8A" w:rsidP="00871E77">
            <w:r w:rsidRPr="009234AA">
              <w:t>If V91=1 go to V92</w:t>
            </w:r>
          </w:p>
          <w:p w14:paraId="36C9B33C" w14:textId="200718DE" w:rsidR="00462D8A" w:rsidRPr="009234AA" w:rsidRDefault="00462D8A" w:rsidP="008369EF">
            <w:r w:rsidRPr="009234AA">
              <w:t>If V91=0 SAVE INTERVIEW AND FILL IN THE PINK COLOR PAPER.</w:t>
            </w:r>
          </w:p>
        </w:tc>
      </w:tr>
      <w:tr w:rsidR="00462D8A" w:rsidRPr="009234AA" w14:paraId="2D35C2E3" w14:textId="77777777" w:rsidTr="001C1013">
        <w:tc>
          <w:tcPr>
            <w:tcW w:w="1424" w:type="dxa"/>
          </w:tcPr>
          <w:p w14:paraId="55118D14" w14:textId="76EC7156" w:rsidR="00462D8A" w:rsidRPr="009234AA" w:rsidRDefault="00462D8A" w:rsidP="009F3DFD">
            <w:r w:rsidRPr="009234AA">
              <w:t>V92</w:t>
            </w:r>
          </w:p>
        </w:tc>
        <w:tc>
          <w:tcPr>
            <w:tcW w:w="4105" w:type="dxa"/>
          </w:tcPr>
          <w:p w14:paraId="1D5E104F" w14:textId="296DE0F0" w:rsidR="00462D8A" w:rsidRPr="009234AA" w:rsidRDefault="00462D8A" w:rsidP="00871E77">
            <w:r w:rsidRPr="009234AA">
              <w:t>Can I see the death certificate?</w:t>
            </w:r>
          </w:p>
        </w:tc>
        <w:tc>
          <w:tcPr>
            <w:tcW w:w="4389" w:type="dxa"/>
          </w:tcPr>
          <w:p w14:paraId="775B1274" w14:textId="77777777" w:rsidR="00462D8A" w:rsidRPr="009234AA" w:rsidRDefault="00462D8A" w:rsidP="0025386D">
            <w:r w:rsidRPr="009234AA">
              <w:t>Yes (1)</w:t>
            </w:r>
          </w:p>
          <w:p w14:paraId="3CA46A96" w14:textId="7BDFDFFA" w:rsidR="00462D8A" w:rsidRPr="009234AA" w:rsidRDefault="00462D8A" w:rsidP="008374B2">
            <w:r w:rsidRPr="009234AA">
              <w:t>No (0)</w:t>
            </w:r>
          </w:p>
        </w:tc>
        <w:tc>
          <w:tcPr>
            <w:tcW w:w="2430" w:type="dxa"/>
          </w:tcPr>
          <w:p w14:paraId="56A07321" w14:textId="77777777" w:rsidR="00462D8A" w:rsidRPr="009234AA" w:rsidRDefault="00462D8A" w:rsidP="0025386D">
            <w:r w:rsidRPr="009234AA">
              <w:t>Please press on one box only</w:t>
            </w:r>
          </w:p>
          <w:p w14:paraId="0A99C5B3" w14:textId="77777777" w:rsidR="00462D8A" w:rsidRPr="009234AA" w:rsidRDefault="00462D8A" w:rsidP="00A1571C"/>
        </w:tc>
        <w:tc>
          <w:tcPr>
            <w:tcW w:w="2250" w:type="dxa"/>
          </w:tcPr>
          <w:p w14:paraId="48422943" w14:textId="2B03FA04" w:rsidR="00462D8A" w:rsidRPr="009234AA" w:rsidRDefault="00462D8A" w:rsidP="00871E77">
            <w:r w:rsidRPr="009234AA">
              <w:t>SAVE INTERVIEW AND FILL IN THE PINK COLOR PAPER.</w:t>
            </w:r>
          </w:p>
        </w:tc>
      </w:tr>
      <w:tr w:rsidR="00462D8A" w:rsidRPr="009234AA" w14:paraId="473DF586" w14:textId="77777777" w:rsidTr="001C1013">
        <w:tc>
          <w:tcPr>
            <w:tcW w:w="1424" w:type="dxa"/>
          </w:tcPr>
          <w:p w14:paraId="5210FD32" w14:textId="77777777" w:rsidR="00462D8A" w:rsidRPr="009234AA" w:rsidRDefault="00462D8A" w:rsidP="009F3DFD"/>
        </w:tc>
        <w:tc>
          <w:tcPr>
            <w:tcW w:w="4105" w:type="dxa"/>
          </w:tcPr>
          <w:p w14:paraId="70CE50E3" w14:textId="7CC41AE6" w:rsidR="00462D8A" w:rsidRPr="009234AA" w:rsidRDefault="00462D8A" w:rsidP="00871E77">
            <w:pPr>
              <w:rPr>
                <w:b/>
              </w:rPr>
            </w:pPr>
            <w:r w:rsidRPr="009234AA">
              <w:rPr>
                <w:b/>
              </w:rPr>
              <w:t>Section W. Infant’s verbal autopsy (infant over 4 weeks)</w:t>
            </w:r>
          </w:p>
        </w:tc>
        <w:tc>
          <w:tcPr>
            <w:tcW w:w="4389" w:type="dxa"/>
          </w:tcPr>
          <w:p w14:paraId="3601F99E" w14:textId="77777777" w:rsidR="00462D8A" w:rsidRPr="009234AA" w:rsidRDefault="00462D8A" w:rsidP="008374B2"/>
        </w:tc>
        <w:tc>
          <w:tcPr>
            <w:tcW w:w="2430" w:type="dxa"/>
          </w:tcPr>
          <w:p w14:paraId="04D204A2" w14:textId="77777777" w:rsidR="00462D8A" w:rsidRPr="009234AA" w:rsidRDefault="00462D8A" w:rsidP="00A1571C"/>
        </w:tc>
        <w:tc>
          <w:tcPr>
            <w:tcW w:w="2250" w:type="dxa"/>
          </w:tcPr>
          <w:p w14:paraId="0808735A" w14:textId="77777777" w:rsidR="00462D8A" w:rsidRPr="009234AA" w:rsidRDefault="00462D8A" w:rsidP="00871E77"/>
        </w:tc>
      </w:tr>
      <w:tr w:rsidR="00462D8A" w:rsidRPr="009234AA" w14:paraId="5D28FD9F" w14:textId="77777777" w:rsidTr="001C1013">
        <w:tc>
          <w:tcPr>
            <w:tcW w:w="1424" w:type="dxa"/>
          </w:tcPr>
          <w:p w14:paraId="5FC76825" w14:textId="205BAA9E" w:rsidR="00462D8A" w:rsidRPr="009234AA" w:rsidRDefault="00462D8A" w:rsidP="009F3DFD">
            <w:r w:rsidRPr="009234AA">
              <w:t>W1</w:t>
            </w:r>
          </w:p>
        </w:tc>
        <w:tc>
          <w:tcPr>
            <w:tcW w:w="4105" w:type="dxa"/>
          </w:tcPr>
          <w:p w14:paraId="7FF32BB4" w14:textId="61F5F6F3" w:rsidR="00462D8A" w:rsidRPr="009234AA" w:rsidRDefault="00462D8A" w:rsidP="0025386D">
            <w:r w:rsidRPr="009234AA">
              <w:t>Did you live with the baby in the period leading to her/his death?</w:t>
            </w:r>
          </w:p>
        </w:tc>
        <w:tc>
          <w:tcPr>
            <w:tcW w:w="4389" w:type="dxa"/>
          </w:tcPr>
          <w:p w14:paraId="2C46B126" w14:textId="77777777" w:rsidR="00462D8A" w:rsidRPr="009234AA" w:rsidRDefault="00462D8A" w:rsidP="0025386D">
            <w:r w:rsidRPr="009234AA">
              <w:t>Yes (1)</w:t>
            </w:r>
          </w:p>
          <w:p w14:paraId="2EE0978C" w14:textId="2F06DBF1" w:rsidR="00462D8A" w:rsidRPr="009234AA" w:rsidRDefault="00462D8A" w:rsidP="008374B2">
            <w:r w:rsidRPr="009234AA">
              <w:t>No (0)</w:t>
            </w:r>
          </w:p>
        </w:tc>
        <w:tc>
          <w:tcPr>
            <w:tcW w:w="2430" w:type="dxa"/>
          </w:tcPr>
          <w:p w14:paraId="792292C6" w14:textId="35307DED" w:rsidR="00462D8A" w:rsidRPr="009234AA" w:rsidRDefault="00462D8A" w:rsidP="00A1571C">
            <w:r w:rsidRPr="009234AA">
              <w:t>Please press on one box only</w:t>
            </w:r>
          </w:p>
        </w:tc>
        <w:tc>
          <w:tcPr>
            <w:tcW w:w="2250" w:type="dxa"/>
          </w:tcPr>
          <w:p w14:paraId="38F803E6" w14:textId="77777777" w:rsidR="00462D8A" w:rsidRPr="009234AA" w:rsidRDefault="00462D8A" w:rsidP="00871E77">
            <w:r w:rsidRPr="009234AA">
              <w:t>If W1=1 go to W2</w:t>
            </w:r>
          </w:p>
          <w:p w14:paraId="3E65A99F" w14:textId="1DBA5EF5" w:rsidR="00462D8A" w:rsidRPr="009234AA" w:rsidRDefault="00462D8A" w:rsidP="00871E77">
            <w:r w:rsidRPr="009234AA">
              <w:t>If W1=0 FINISH</w:t>
            </w:r>
          </w:p>
        </w:tc>
      </w:tr>
      <w:tr w:rsidR="00462D8A" w:rsidRPr="009234AA" w14:paraId="270B1739" w14:textId="77777777" w:rsidTr="001C1013">
        <w:tc>
          <w:tcPr>
            <w:tcW w:w="1424" w:type="dxa"/>
          </w:tcPr>
          <w:p w14:paraId="67A9DC4E" w14:textId="6F86A34C" w:rsidR="00462D8A" w:rsidRPr="009234AA" w:rsidRDefault="00462D8A" w:rsidP="009F3DFD">
            <w:r w:rsidRPr="009234AA">
              <w:t>Intro W2</w:t>
            </w:r>
          </w:p>
        </w:tc>
        <w:tc>
          <w:tcPr>
            <w:tcW w:w="4105" w:type="dxa"/>
          </w:tcPr>
          <w:p w14:paraId="7A759844" w14:textId="73CF71D5" w:rsidR="00462D8A" w:rsidRPr="009234AA" w:rsidRDefault="00462D8A" w:rsidP="0025386D">
            <w:r w:rsidRPr="009234AA">
              <w:t>I would like to ask you some questions concerning yourself and symptoms that the baby had at birth and shortly after. Some of these questions may not appear to be directly related to the baby’s death. Please bear with me and answer all the questions. They will help us to get a clear picture of all possible symptoms that the baby had.</w:t>
            </w:r>
          </w:p>
        </w:tc>
        <w:tc>
          <w:tcPr>
            <w:tcW w:w="4389" w:type="dxa"/>
          </w:tcPr>
          <w:p w14:paraId="0C5F532E" w14:textId="77777777" w:rsidR="00462D8A" w:rsidRPr="009234AA" w:rsidRDefault="00462D8A" w:rsidP="0025386D"/>
        </w:tc>
        <w:tc>
          <w:tcPr>
            <w:tcW w:w="2430" w:type="dxa"/>
          </w:tcPr>
          <w:p w14:paraId="4006C388" w14:textId="77777777" w:rsidR="00462D8A" w:rsidRPr="009234AA" w:rsidRDefault="00462D8A" w:rsidP="00A1571C"/>
        </w:tc>
        <w:tc>
          <w:tcPr>
            <w:tcW w:w="2250" w:type="dxa"/>
          </w:tcPr>
          <w:p w14:paraId="5E881E9B" w14:textId="77777777" w:rsidR="00462D8A" w:rsidRPr="009234AA" w:rsidRDefault="00462D8A" w:rsidP="00871E77"/>
        </w:tc>
      </w:tr>
      <w:tr w:rsidR="00462D8A" w:rsidRPr="009234AA" w14:paraId="2A5F60C6" w14:textId="77777777" w:rsidTr="001C1013">
        <w:tc>
          <w:tcPr>
            <w:tcW w:w="1424" w:type="dxa"/>
          </w:tcPr>
          <w:p w14:paraId="6742CE09" w14:textId="6D571187" w:rsidR="00462D8A" w:rsidRPr="009234AA" w:rsidRDefault="00462D8A" w:rsidP="009F3DFD">
            <w:r w:rsidRPr="009234AA">
              <w:t>W2</w:t>
            </w:r>
          </w:p>
        </w:tc>
        <w:tc>
          <w:tcPr>
            <w:tcW w:w="4105" w:type="dxa"/>
          </w:tcPr>
          <w:p w14:paraId="08E71793" w14:textId="43128444" w:rsidR="00462D8A" w:rsidRPr="009234AA" w:rsidRDefault="00462D8A" w:rsidP="00871E77">
            <w:r w:rsidRPr="009234AA">
              <w:t>Where did s/he die?</w:t>
            </w:r>
          </w:p>
        </w:tc>
        <w:tc>
          <w:tcPr>
            <w:tcW w:w="4389" w:type="dxa"/>
          </w:tcPr>
          <w:p w14:paraId="3868FA7F" w14:textId="77777777" w:rsidR="00462D8A" w:rsidRPr="009234AA" w:rsidRDefault="00462D8A" w:rsidP="00921982">
            <w:r w:rsidRPr="009234AA">
              <w:t>Hospital (1)</w:t>
            </w:r>
          </w:p>
          <w:p w14:paraId="2E5EB327" w14:textId="77777777" w:rsidR="00462D8A" w:rsidRPr="009234AA" w:rsidRDefault="00462D8A" w:rsidP="00921982">
            <w:r w:rsidRPr="009234AA">
              <w:t>Other health facility (2)</w:t>
            </w:r>
          </w:p>
          <w:p w14:paraId="020BB0EB" w14:textId="77777777" w:rsidR="00462D8A" w:rsidRPr="009234AA" w:rsidRDefault="00462D8A" w:rsidP="00921982">
            <w:r w:rsidRPr="009234AA">
              <w:t>Home (3)</w:t>
            </w:r>
          </w:p>
          <w:p w14:paraId="158EE15E" w14:textId="0B1BF274" w:rsidR="00462D8A" w:rsidRPr="009234AA" w:rsidRDefault="00462D8A" w:rsidP="00921982">
            <w:r w:rsidRPr="009234AA">
              <w:t>Other (4)</w:t>
            </w:r>
          </w:p>
          <w:p w14:paraId="24800FE3" w14:textId="565D8FF7" w:rsidR="00462D8A" w:rsidRPr="009234AA" w:rsidRDefault="00462D8A" w:rsidP="008374B2">
            <w:r w:rsidRPr="009234AA">
              <w:t>Don’t remember (8)</w:t>
            </w:r>
          </w:p>
        </w:tc>
        <w:tc>
          <w:tcPr>
            <w:tcW w:w="2430" w:type="dxa"/>
          </w:tcPr>
          <w:p w14:paraId="5FEE34C1" w14:textId="7BC13940" w:rsidR="00462D8A" w:rsidRPr="009234AA" w:rsidRDefault="00462D8A" w:rsidP="00A1571C">
            <w:r w:rsidRPr="009234AA">
              <w:t>Please press on one box only</w:t>
            </w:r>
          </w:p>
        </w:tc>
        <w:tc>
          <w:tcPr>
            <w:tcW w:w="2250" w:type="dxa"/>
          </w:tcPr>
          <w:p w14:paraId="506AC048" w14:textId="7254D0C5" w:rsidR="00462D8A" w:rsidRPr="009234AA" w:rsidRDefault="00462D8A" w:rsidP="00871E77">
            <w:r w:rsidRPr="009234AA">
              <w:t>Go to W3a</w:t>
            </w:r>
          </w:p>
        </w:tc>
      </w:tr>
      <w:tr w:rsidR="00462D8A" w:rsidRPr="009234AA" w14:paraId="0CCC3571" w14:textId="77777777" w:rsidTr="001C1013">
        <w:tc>
          <w:tcPr>
            <w:tcW w:w="1424" w:type="dxa"/>
          </w:tcPr>
          <w:p w14:paraId="4B61C0F8" w14:textId="3ADA07D5" w:rsidR="00462D8A" w:rsidRPr="009234AA" w:rsidRDefault="00462D8A" w:rsidP="009F3DFD">
            <w:r w:rsidRPr="009234AA">
              <w:t>Intro W3a</w:t>
            </w:r>
          </w:p>
        </w:tc>
        <w:tc>
          <w:tcPr>
            <w:tcW w:w="4105" w:type="dxa"/>
          </w:tcPr>
          <w:p w14:paraId="0034D2D9" w14:textId="6259B93A" w:rsidR="00462D8A" w:rsidRPr="009234AA" w:rsidRDefault="00462D8A" w:rsidP="00593EA2">
            <w:r w:rsidRPr="009234AA">
              <w:t>Please tell me if the baby suffered from any of the following illnesses:</w:t>
            </w:r>
          </w:p>
        </w:tc>
        <w:tc>
          <w:tcPr>
            <w:tcW w:w="4389" w:type="dxa"/>
          </w:tcPr>
          <w:p w14:paraId="05897FC4" w14:textId="77777777" w:rsidR="00462D8A" w:rsidRPr="009234AA" w:rsidRDefault="00462D8A" w:rsidP="008374B2"/>
        </w:tc>
        <w:tc>
          <w:tcPr>
            <w:tcW w:w="2430" w:type="dxa"/>
          </w:tcPr>
          <w:p w14:paraId="06F726C6" w14:textId="77777777" w:rsidR="00462D8A" w:rsidRPr="009234AA" w:rsidRDefault="00462D8A" w:rsidP="00A1571C"/>
        </w:tc>
        <w:tc>
          <w:tcPr>
            <w:tcW w:w="2250" w:type="dxa"/>
          </w:tcPr>
          <w:p w14:paraId="52972DFD" w14:textId="77777777" w:rsidR="00462D8A" w:rsidRPr="009234AA" w:rsidRDefault="00462D8A" w:rsidP="00871E77"/>
        </w:tc>
      </w:tr>
      <w:tr w:rsidR="00462D8A" w:rsidRPr="009234AA" w14:paraId="2E1F2948" w14:textId="77777777" w:rsidTr="001C1013">
        <w:tc>
          <w:tcPr>
            <w:tcW w:w="1424" w:type="dxa"/>
          </w:tcPr>
          <w:p w14:paraId="70CE1C06" w14:textId="596B505E" w:rsidR="00462D8A" w:rsidRPr="009234AA" w:rsidRDefault="00462D8A" w:rsidP="009F3DFD">
            <w:r w:rsidRPr="009234AA">
              <w:t>W3a</w:t>
            </w:r>
          </w:p>
        </w:tc>
        <w:tc>
          <w:tcPr>
            <w:tcW w:w="4105" w:type="dxa"/>
          </w:tcPr>
          <w:p w14:paraId="2E15FF20" w14:textId="364011F2" w:rsidR="00462D8A" w:rsidRPr="009234AA" w:rsidRDefault="00462D8A" w:rsidP="00871E77">
            <w:r w:rsidRPr="009234AA">
              <w:t>Heart disease?</w:t>
            </w:r>
          </w:p>
        </w:tc>
        <w:tc>
          <w:tcPr>
            <w:tcW w:w="4389" w:type="dxa"/>
          </w:tcPr>
          <w:p w14:paraId="52FD34F3" w14:textId="77777777" w:rsidR="00462D8A" w:rsidRPr="009234AA" w:rsidRDefault="00462D8A" w:rsidP="00F97D27">
            <w:r w:rsidRPr="009234AA">
              <w:t>Yes (1)</w:t>
            </w:r>
          </w:p>
          <w:p w14:paraId="56E5256B" w14:textId="77777777" w:rsidR="00462D8A" w:rsidRPr="009234AA" w:rsidRDefault="00462D8A" w:rsidP="00F97D27">
            <w:r w:rsidRPr="009234AA">
              <w:t>No (0)</w:t>
            </w:r>
          </w:p>
          <w:p w14:paraId="1CE94CAA" w14:textId="56DE7636" w:rsidR="00462D8A" w:rsidRPr="009234AA" w:rsidRDefault="00462D8A" w:rsidP="008374B2">
            <w:r w:rsidRPr="009234AA">
              <w:t>Don’t know/ don’t remember (8)</w:t>
            </w:r>
          </w:p>
        </w:tc>
        <w:tc>
          <w:tcPr>
            <w:tcW w:w="2430" w:type="dxa"/>
          </w:tcPr>
          <w:p w14:paraId="3D2EC7A9" w14:textId="40DA4E5D" w:rsidR="00462D8A" w:rsidRPr="009234AA" w:rsidRDefault="00462D8A" w:rsidP="00A1571C">
            <w:r w:rsidRPr="009234AA">
              <w:t>Please press on one box only</w:t>
            </w:r>
          </w:p>
        </w:tc>
        <w:tc>
          <w:tcPr>
            <w:tcW w:w="2250" w:type="dxa"/>
          </w:tcPr>
          <w:p w14:paraId="46AE772F" w14:textId="44E3BBAB" w:rsidR="00462D8A" w:rsidRPr="009234AA" w:rsidRDefault="00462D8A" w:rsidP="00871E77">
            <w:r w:rsidRPr="009234AA">
              <w:t>Go to W3b</w:t>
            </w:r>
          </w:p>
        </w:tc>
      </w:tr>
      <w:tr w:rsidR="00462D8A" w:rsidRPr="009234AA" w14:paraId="41ADB4EC" w14:textId="77777777" w:rsidTr="001C1013">
        <w:tc>
          <w:tcPr>
            <w:tcW w:w="1424" w:type="dxa"/>
          </w:tcPr>
          <w:p w14:paraId="243EC9E9" w14:textId="3E790328" w:rsidR="00462D8A" w:rsidRPr="009234AA" w:rsidRDefault="00462D8A" w:rsidP="009F3DFD">
            <w:r w:rsidRPr="009234AA">
              <w:t>W3b</w:t>
            </w:r>
          </w:p>
        </w:tc>
        <w:tc>
          <w:tcPr>
            <w:tcW w:w="4105" w:type="dxa"/>
          </w:tcPr>
          <w:p w14:paraId="17D4C810" w14:textId="11FD2CE4" w:rsidR="00462D8A" w:rsidRPr="009234AA" w:rsidRDefault="00462D8A" w:rsidP="00871E77">
            <w:r w:rsidRPr="009234AA">
              <w:t>Diabetes?</w:t>
            </w:r>
          </w:p>
        </w:tc>
        <w:tc>
          <w:tcPr>
            <w:tcW w:w="4389" w:type="dxa"/>
          </w:tcPr>
          <w:p w14:paraId="38AFD7E8" w14:textId="77777777" w:rsidR="00462D8A" w:rsidRPr="009234AA" w:rsidRDefault="00462D8A" w:rsidP="00F97D27">
            <w:r w:rsidRPr="009234AA">
              <w:t>Yes (1)</w:t>
            </w:r>
          </w:p>
          <w:p w14:paraId="4CFAB825" w14:textId="77777777" w:rsidR="00462D8A" w:rsidRPr="009234AA" w:rsidRDefault="00462D8A" w:rsidP="00F97D27">
            <w:r w:rsidRPr="009234AA">
              <w:t>No (0)</w:t>
            </w:r>
          </w:p>
          <w:p w14:paraId="590BCE2D" w14:textId="6D59514A" w:rsidR="00462D8A" w:rsidRPr="009234AA" w:rsidRDefault="00462D8A" w:rsidP="008374B2">
            <w:r w:rsidRPr="009234AA">
              <w:t>Don’t know/ don’t remember (8)</w:t>
            </w:r>
          </w:p>
        </w:tc>
        <w:tc>
          <w:tcPr>
            <w:tcW w:w="2430" w:type="dxa"/>
          </w:tcPr>
          <w:p w14:paraId="34F16F50" w14:textId="00E968A4" w:rsidR="00462D8A" w:rsidRPr="009234AA" w:rsidRDefault="00462D8A" w:rsidP="00A1571C">
            <w:r w:rsidRPr="009234AA">
              <w:t>Please press on one box only</w:t>
            </w:r>
          </w:p>
        </w:tc>
        <w:tc>
          <w:tcPr>
            <w:tcW w:w="2250" w:type="dxa"/>
          </w:tcPr>
          <w:p w14:paraId="2D48172C" w14:textId="6818D867" w:rsidR="00462D8A" w:rsidRPr="009234AA" w:rsidRDefault="00462D8A" w:rsidP="00871E77">
            <w:r w:rsidRPr="009234AA">
              <w:t>Go to W3c</w:t>
            </w:r>
          </w:p>
        </w:tc>
      </w:tr>
      <w:tr w:rsidR="00462D8A" w:rsidRPr="009234AA" w14:paraId="1B9C50E1" w14:textId="77777777" w:rsidTr="001C1013">
        <w:tc>
          <w:tcPr>
            <w:tcW w:w="1424" w:type="dxa"/>
          </w:tcPr>
          <w:p w14:paraId="7AFB15F6" w14:textId="5BBCDE06" w:rsidR="00462D8A" w:rsidRPr="009234AA" w:rsidRDefault="00462D8A" w:rsidP="009F3DFD">
            <w:r w:rsidRPr="009234AA">
              <w:t>W3c</w:t>
            </w:r>
          </w:p>
        </w:tc>
        <w:tc>
          <w:tcPr>
            <w:tcW w:w="4105" w:type="dxa"/>
          </w:tcPr>
          <w:p w14:paraId="0D86846B" w14:textId="155FFE93" w:rsidR="00462D8A" w:rsidRPr="009234AA" w:rsidRDefault="00462D8A" w:rsidP="00871E77">
            <w:r w:rsidRPr="009234AA">
              <w:t>Asthma?</w:t>
            </w:r>
          </w:p>
        </w:tc>
        <w:tc>
          <w:tcPr>
            <w:tcW w:w="4389" w:type="dxa"/>
          </w:tcPr>
          <w:p w14:paraId="1EB5FA37" w14:textId="77777777" w:rsidR="00462D8A" w:rsidRPr="009234AA" w:rsidRDefault="00462D8A" w:rsidP="00F97D27">
            <w:r w:rsidRPr="009234AA">
              <w:t>Yes (1)</w:t>
            </w:r>
          </w:p>
          <w:p w14:paraId="464CC06C" w14:textId="77777777" w:rsidR="00462D8A" w:rsidRPr="009234AA" w:rsidRDefault="00462D8A" w:rsidP="00F97D27">
            <w:r w:rsidRPr="009234AA">
              <w:t>No (0)</w:t>
            </w:r>
          </w:p>
          <w:p w14:paraId="7C92AEB2" w14:textId="3DFD7636" w:rsidR="00462D8A" w:rsidRPr="009234AA" w:rsidRDefault="00462D8A" w:rsidP="008374B2">
            <w:r w:rsidRPr="009234AA">
              <w:t>Don’t know/ don’t remember (8)</w:t>
            </w:r>
          </w:p>
        </w:tc>
        <w:tc>
          <w:tcPr>
            <w:tcW w:w="2430" w:type="dxa"/>
          </w:tcPr>
          <w:p w14:paraId="2244DADA" w14:textId="5F8EA420" w:rsidR="00462D8A" w:rsidRPr="009234AA" w:rsidRDefault="00462D8A" w:rsidP="00A1571C">
            <w:r w:rsidRPr="009234AA">
              <w:t>Please press on one box only</w:t>
            </w:r>
          </w:p>
        </w:tc>
        <w:tc>
          <w:tcPr>
            <w:tcW w:w="2250" w:type="dxa"/>
          </w:tcPr>
          <w:p w14:paraId="468C9E28" w14:textId="6637A417" w:rsidR="00462D8A" w:rsidRPr="009234AA" w:rsidRDefault="00462D8A" w:rsidP="00871E77">
            <w:r w:rsidRPr="009234AA">
              <w:t>Go to W3d</w:t>
            </w:r>
          </w:p>
        </w:tc>
      </w:tr>
      <w:tr w:rsidR="00462D8A" w:rsidRPr="009234AA" w14:paraId="19C9A9C2" w14:textId="77777777" w:rsidTr="001C1013">
        <w:tc>
          <w:tcPr>
            <w:tcW w:w="1424" w:type="dxa"/>
          </w:tcPr>
          <w:p w14:paraId="2D28756B" w14:textId="1F0F21C7" w:rsidR="00462D8A" w:rsidRPr="009234AA" w:rsidRDefault="00462D8A" w:rsidP="009F3DFD">
            <w:r w:rsidRPr="009234AA">
              <w:t>W3d</w:t>
            </w:r>
          </w:p>
        </w:tc>
        <w:tc>
          <w:tcPr>
            <w:tcW w:w="4105" w:type="dxa"/>
          </w:tcPr>
          <w:p w14:paraId="042D47FE" w14:textId="7E3B54BC" w:rsidR="00462D8A" w:rsidRPr="009234AA" w:rsidRDefault="00462D8A" w:rsidP="00871E77">
            <w:r w:rsidRPr="009234AA">
              <w:t>Epilepsy?</w:t>
            </w:r>
          </w:p>
        </w:tc>
        <w:tc>
          <w:tcPr>
            <w:tcW w:w="4389" w:type="dxa"/>
          </w:tcPr>
          <w:p w14:paraId="452EACD4" w14:textId="77777777" w:rsidR="00462D8A" w:rsidRPr="009234AA" w:rsidRDefault="00462D8A" w:rsidP="00F97D27">
            <w:r w:rsidRPr="009234AA">
              <w:t>Yes (1)</w:t>
            </w:r>
          </w:p>
          <w:p w14:paraId="2AA916A9" w14:textId="77777777" w:rsidR="00462D8A" w:rsidRPr="009234AA" w:rsidRDefault="00462D8A" w:rsidP="00F97D27">
            <w:r w:rsidRPr="009234AA">
              <w:t>No (0)</w:t>
            </w:r>
          </w:p>
          <w:p w14:paraId="582F7EA3" w14:textId="608910BD" w:rsidR="00462D8A" w:rsidRPr="009234AA" w:rsidRDefault="00462D8A" w:rsidP="008374B2">
            <w:r w:rsidRPr="009234AA">
              <w:t>Don’t know/ don’t remember (8)</w:t>
            </w:r>
          </w:p>
        </w:tc>
        <w:tc>
          <w:tcPr>
            <w:tcW w:w="2430" w:type="dxa"/>
          </w:tcPr>
          <w:p w14:paraId="311A293A" w14:textId="5E6C27F2" w:rsidR="00462D8A" w:rsidRPr="009234AA" w:rsidRDefault="00462D8A" w:rsidP="00A1571C">
            <w:r w:rsidRPr="009234AA">
              <w:t>Please press on one box only</w:t>
            </w:r>
          </w:p>
        </w:tc>
        <w:tc>
          <w:tcPr>
            <w:tcW w:w="2250" w:type="dxa"/>
          </w:tcPr>
          <w:p w14:paraId="53AC7321" w14:textId="0EDD5AE3" w:rsidR="00462D8A" w:rsidRPr="009234AA" w:rsidRDefault="00462D8A" w:rsidP="00871E77">
            <w:r w:rsidRPr="009234AA">
              <w:t>Go to W3e</w:t>
            </w:r>
          </w:p>
        </w:tc>
      </w:tr>
      <w:tr w:rsidR="00462D8A" w:rsidRPr="009234AA" w14:paraId="2D361272" w14:textId="77777777" w:rsidTr="001C1013">
        <w:tc>
          <w:tcPr>
            <w:tcW w:w="1424" w:type="dxa"/>
          </w:tcPr>
          <w:p w14:paraId="4EC04E36" w14:textId="7695B15D" w:rsidR="00462D8A" w:rsidRPr="009234AA" w:rsidRDefault="00462D8A" w:rsidP="009F3DFD">
            <w:r w:rsidRPr="009234AA">
              <w:lastRenderedPageBreak/>
              <w:t>W3e</w:t>
            </w:r>
          </w:p>
        </w:tc>
        <w:tc>
          <w:tcPr>
            <w:tcW w:w="4105" w:type="dxa"/>
          </w:tcPr>
          <w:p w14:paraId="42855757" w14:textId="76454E85" w:rsidR="00462D8A" w:rsidRPr="009234AA" w:rsidRDefault="00462D8A" w:rsidP="00871E77">
            <w:r w:rsidRPr="009234AA">
              <w:t>Malnutrition?</w:t>
            </w:r>
          </w:p>
        </w:tc>
        <w:tc>
          <w:tcPr>
            <w:tcW w:w="4389" w:type="dxa"/>
          </w:tcPr>
          <w:p w14:paraId="5BE23BD3" w14:textId="77777777" w:rsidR="00462D8A" w:rsidRPr="009234AA" w:rsidRDefault="00462D8A" w:rsidP="00F97D27">
            <w:r w:rsidRPr="009234AA">
              <w:t>Yes (1)</w:t>
            </w:r>
          </w:p>
          <w:p w14:paraId="111E0311" w14:textId="77777777" w:rsidR="00462D8A" w:rsidRPr="009234AA" w:rsidRDefault="00462D8A" w:rsidP="00F97D27">
            <w:r w:rsidRPr="009234AA">
              <w:t>No (0)</w:t>
            </w:r>
          </w:p>
          <w:p w14:paraId="107489C3" w14:textId="05158921" w:rsidR="00462D8A" w:rsidRPr="009234AA" w:rsidRDefault="00462D8A" w:rsidP="008374B2">
            <w:r w:rsidRPr="009234AA">
              <w:t>Don’t know/ don’t remember (8)</w:t>
            </w:r>
          </w:p>
        </w:tc>
        <w:tc>
          <w:tcPr>
            <w:tcW w:w="2430" w:type="dxa"/>
          </w:tcPr>
          <w:p w14:paraId="61D5B98E" w14:textId="0C718C92" w:rsidR="00462D8A" w:rsidRPr="009234AA" w:rsidRDefault="00462D8A" w:rsidP="00A1571C">
            <w:r w:rsidRPr="009234AA">
              <w:t>Please press on one box only</w:t>
            </w:r>
          </w:p>
        </w:tc>
        <w:tc>
          <w:tcPr>
            <w:tcW w:w="2250" w:type="dxa"/>
          </w:tcPr>
          <w:p w14:paraId="5F3C73DF" w14:textId="2AEF6D6D" w:rsidR="00462D8A" w:rsidRPr="009234AA" w:rsidRDefault="00462D8A" w:rsidP="00871E77">
            <w:r w:rsidRPr="009234AA">
              <w:t>Go to W3f</w:t>
            </w:r>
          </w:p>
        </w:tc>
      </w:tr>
      <w:tr w:rsidR="00462D8A" w:rsidRPr="009234AA" w14:paraId="302C0BC8" w14:textId="77777777" w:rsidTr="001C1013">
        <w:tc>
          <w:tcPr>
            <w:tcW w:w="1424" w:type="dxa"/>
          </w:tcPr>
          <w:p w14:paraId="2F1F5E21" w14:textId="2237613F" w:rsidR="00462D8A" w:rsidRPr="009234AA" w:rsidRDefault="00462D8A" w:rsidP="009F3DFD">
            <w:r w:rsidRPr="009234AA">
              <w:t>W3f</w:t>
            </w:r>
          </w:p>
        </w:tc>
        <w:tc>
          <w:tcPr>
            <w:tcW w:w="4105" w:type="dxa"/>
          </w:tcPr>
          <w:p w14:paraId="616ADD85" w14:textId="7B2A7BAD" w:rsidR="00462D8A" w:rsidRPr="009234AA" w:rsidRDefault="00462D8A" w:rsidP="00871E77">
            <w:r w:rsidRPr="009234AA">
              <w:t>Cancer?</w:t>
            </w:r>
          </w:p>
        </w:tc>
        <w:tc>
          <w:tcPr>
            <w:tcW w:w="4389" w:type="dxa"/>
          </w:tcPr>
          <w:p w14:paraId="27D7965B" w14:textId="77777777" w:rsidR="00462D8A" w:rsidRPr="009234AA" w:rsidRDefault="00462D8A" w:rsidP="00F97D27">
            <w:r w:rsidRPr="009234AA">
              <w:t>Yes (1)</w:t>
            </w:r>
          </w:p>
          <w:p w14:paraId="14AFFA4D" w14:textId="77777777" w:rsidR="00462D8A" w:rsidRPr="009234AA" w:rsidRDefault="00462D8A" w:rsidP="00F97D27">
            <w:r w:rsidRPr="009234AA">
              <w:t>No (0)</w:t>
            </w:r>
          </w:p>
          <w:p w14:paraId="5BC126BC" w14:textId="295E110D" w:rsidR="00462D8A" w:rsidRPr="009234AA" w:rsidRDefault="00462D8A" w:rsidP="008374B2">
            <w:r w:rsidRPr="009234AA">
              <w:t>Don’t know/ don’t remember (8)</w:t>
            </w:r>
          </w:p>
        </w:tc>
        <w:tc>
          <w:tcPr>
            <w:tcW w:w="2430" w:type="dxa"/>
          </w:tcPr>
          <w:p w14:paraId="1BF7D7F6" w14:textId="3DA30A56" w:rsidR="00462D8A" w:rsidRPr="009234AA" w:rsidRDefault="00462D8A" w:rsidP="00A1571C">
            <w:r w:rsidRPr="009234AA">
              <w:t>Please press on one box only</w:t>
            </w:r>
          </w:p>
        </w:tc>
        <w:tc>
          <w:tcPr>
            <w:tcW w:w="2250" w:type="dxa"/>
          </w:tcPr>
          <w:p w14:paraId="0E24ADCB" w14:textId="6D9B2626" w:rsidR="00462D8A" w:rsidRPr="009234AA" w:rsidRDefault="00462D8A" w:rsidP="00871E77">
            <w:r w:rsidRPr="009234AA">
              <w:t>Go to W3g</w:t>
            </w:r>
          </w:p>
        </w:tc>
      </w:tr>
      <w:tr w:rsidR="00462D8A" w:rsidRPr="009234AA" w14:paraId="7891D698" w14:textId="77777777" w:rsidTr="001C1013">
        <w:tc>
          <w:tcPr>
            <w:tcW w:w="1424" w:type="dxa"/>
          </w:tcPr>
          <w:p w14:paraId="77917E1F" w14:textId="5EC06E7A" w:rsidR="00462D8A" w:rsidRPr="009234AA" w:rsidRDefault="00462D8A" w:rsidP="009F3DFD">
            <w:r w:rsidRPr="009234AA">
              <w:t>W3g</w:t>
            </w:r>
          </w:p>
        </w:tc>
        <w:tc>
          <w:tcPr>
            <w:tcW w:w="4105" w:type="dxa"/>
          </w:tcPr>
          <w:p w14:paraId="23A06E03" w14:textId="6BAA0CAE" w:rsidR="00462D8A" w:rsidRPr="009234AA" w:rsidRDefault="00462D8A" w:rsidP="00871E77">
            <w:r w:rsidRPr="009234AA">
              <w:t>Tuberculosis?</w:t>
            </w:r>
          </w:p>
        </w:tc>
        <w:tc>
          <w:tcPr>
            <w:tcW w:w="4389" w:type="dxa"/>
          </w:tcPr>
          <w:p w14:paraId="75B5679E" w14:textId="77777777" w:rsidR="00462D8A" w:rsidRPr="009234AA" w:rsidRDefault="00462D8A" w:rsidP="00F97D27">
            <w:r w:rsidRPr="009234AA">
              <w:t>Yes (1)</w:t>
            </w:r>
          </w:p>
          <w:p w14:paraId="4B5514B4" w14:textId="77777777" w:rsidR="00462D8A" w:rsidRPr="009234AA" w:rsidRDefault="00462D8A" w:rsidP="00F97D27">
            <w:r w:rsidRPr="009234AA">
              <w:t>No (0)</w:t>
            </w:r>
          </w:p>
          <w:p w14:paraId="5CA94194" w14:textId="3CCB8B27" w:rsidR="00462D8A" w:rsidRPr="009234AA" w:rsidRDefault="00462D8A" w:rsidP="008374B2">
            <w:r w:rsidRPr="009234AA">
              <w:t>Don’t know/ don’t remember (8)</w:t>
            </w:r>
          </w:p>
        </w:tc>
        <w:tc>
          <w:tcPr>
            <w:tcW w:w="2430" w:type="dxa"/>
          </w:tcPr>
          <w:p w14:paraId="6445B875" w14:textId="4569ED58" w:rsidR="00462D8A" w:rsidRPr="009234AA" w:rsidRDefault="00462D8A" w:rsidP="00A1571C">
            <w:r w:rsidRPr="009234AA">
              <w:t>Please press on one box only</w:t>
            </w:r>
          </w:p>
        </w:tc>
        <w:tc>
          <w:tcPr>
            <w:tcW w:w="2250" w:type="dxa"/>
          </w:tcPr>
          <w:p w14:paraId="61C25DB5" w14:textId="284B5F45" w:rsidR="00462D8A" w:rsidRPr="009234AA" w:rsidRDefault="00462D8A" w:rsidP="00871E77">
            <w:r w:rsidRPr="009234AA">
              <w:t>Go to W3h</w:t>
            </w:r>
          </w:p>
        </w:tc>
      </w:tr>
      <w:tr w:rsidR="00462D8A" w:rsidRPr="009234AA" w14:paraId="0421A7C5" w14:textId="77777777" w:rsidTr="001C1013">
        <w:tc>
          <w:tcPr>
            <w:tcW w:w="1424" w:type="dxa"/>
          </w:tcPr>
          <w:p w14:paraId="7E67C9D8" w14:textId="1D8105A5" w:rsidR="00462D8A" w:rsidRPr="009234AA" w:rsidRDefault="00462D8A" w:rsidP="009F3DFD">
            <w:r w:rsidRPr="009234AA">
              <w:t>W3h</w:t>
            </w:r>
          </w:p>
        </w:tc>
        <w:tc>
          <w:tcPr>
            <w:tcW w:w="4105" w:type="dxa"/>
          </w:tcPr>
          <w:p w14:paraId="6EB768FD" w14:textId="0BC325F5" w:rsidR="00462D8A" w:rsidRPr="009234AA" w:rsidRDefault="00462D8A" w:rsidP="00871E77">
            <w:r w:rsidRPr="009234AA">
              <w:t>HIV/AIDS?</w:t>
            </w:r>
          </w:p>
        </w:tc>
        <w:tc>
          <w:tcPr>
            <w:tcW w:w="4389" w:type="dxa"/>
          </w:tcPr>
          <w:p w14:paraId="5893EB70" w14:textId="77777777" w:rsidR="00462D8A" w:rsidRPr="009234AA" w:rsidRDefault="00462D8A" w:rsidP="00F97D27">
            <w:r w:rsidRPr="009234AA">
              <w:t>Yes (1)</w:t>
            </w:r>
          </w:p>
          <w:p w14:paraId="3DBC13CF" w14:textId="77777777" w:rsidR="00462D8A" w:rsidRPr="009234AA" w:rsidRDefault="00462D8A" w:rsidP="00F97D27">
            <w:r w:rsidRPr="009234AA">
              <w:t>No (0)</w:t>
            </w:r>
          </w:p>
          <w:p w14:paraId="0D43A621" w14:textId="6A577211" w:rsidR="00462D8A" w:rsidRPr="009234AA" w:rsidRDefault="00462D8A" w:rsidP="008374B2">
            <w:r w:rsidRPr="009234AA">
              <w:t>Don’t know/ don’t remember (8)</w:t>
            </w:r>
          </w:p>
        </w:tc>
        <w:tc>
          <w:tcPr>
            <w:tcW w:w="2430" w:type="dxa"/>
          </w:tcPr>
          <w:p w14:paraId="7748E8F9" w14:textId="7D685830" w:rsidR="00462D8A" w:rsidRPr="009234AA" w:rsidRDefault="00462D8A" w:rsidP="00A1571C">
            <w:r w:rsidRPr="009234AA">
              <w:t>Please press on one box only</w:t>
            </w:r>
          </w:p>
        </w:tc>
        <w:tc>
          <w:tcPr>
            <w:tcW w:w="2250" w:type="dxa"/>
          </w:tcPr>
          <w:p w14:paraId="431E8002" w14:textId="0A5ABBFF" w:rsidR="00462D8A" w:rsidRPr="009234AA" w:rsidRDefault="00462D8A" w:rsidP="00871E77">
            <w:r w:rsidRPr="009234AA">
              <w:t>Go to W3j</w:t>
            </w:r>
          </w:p>
        </w:tc>
      </w:tr>
      <w:tr w:rsidR="00462D8A" w:rsidRPr="009234AA" w14:paraId="231D79A1" w14:textId="77777777" w:rsidTr="001C1013">
        <w:tc>
          <w:tcPr>
            <w:tcW w:w="1424" w:type="dxa"/>
          </w:tcPr>
          <w:p w14:paraId="7C7F7583" w14:textId="2F315A65" w:rsidR="00462D8A" w:rsidRPr="009234AA" w:rsidRDefault="00462D8A" w:rsidP="009F3DFD">
            <w:r w:rsidRPr="009234AA">
              <w:t>W3j</w:t>
            </w:r>
          </w:p>
        </w:tc>
        <w:tc>
          <w:tcPr>
            <w:tcW w:w="4105" w:type="dxa"/>
          </w:tcPr>
          <w:p w14:paraId="40CC11EF" w14:textId="1FAD0343" w:rsidR="00462D8A" w:rsidRPr="009234AA" w:rsidRDefault="00462D8A" w:rsidP="00871E77">
            <w:r w:rsidRPr="009234AA">
              <w:t>Any other medically diagnosed illness?</w:t>
            </w:r>
          </w:p>
        </w:tc>
        <w:tc>
          <w:tcPr>
            <w:tcW w:w="4389" w:type="dxa"/>
          </w:tcPr>
          <w:p w14:paraId="191F04E5" w14:textId="77777777" w:rsidR="00462D8A" w:rsidRPr="009234AA" w:rsidRDefault="00462D8A" w:rsidP="00F97D27">
            <w:r w:rsidRPr="009234AA">
              <w:t>Yes (1)</w:t>
            </w:r>
          </w:p>
          <w:p w14:paraId="560B91EB" w14:textId="77777777" w:rsidR="00462D8A" w:rsidRPr="009234AA" w:rsidRDefault="00462D8A" w:rsidP="00F97D27">
            <w:r w:rsidRPr="009234AA">
              <w:t>No (0)</w:t>
            </w:r>
          </w:p>
          <w:p w14:paraId="6FD8D4AA" w14:textId="553A1403" w:rsidR="00462D8A" w:rsidRPr="009234AA" w:rsidRDefault="00462D8A" w:rsidP="008374B2">
            <w:r w:rsidRPr="009234AA">
              <w:t>Don’t know/ don’t remember (8)</w:t>
            </w:r>
          </w:p>
        </w:tc>
        <w:tc>
          <w:tcPr>
            <w:tcW w:w="2430" w:type="dxa"/>
          </w:tcPr>
          <w:p w14:paraId="6C636B9A" w14:textId="6632EF49" w:rsidR="00462D8A" w:rsidRPr="009234AA" w:rsidRDefault="00462D8A" w:rsidP="00A1571C">
            <w:r w:rsidRPr="009234AA">
              <w:t>Please press on one box only.</w:t>
            </w:r>
          </w:p>
        </w:tc>
        <w:tc>
          <w:tcPr>
            <w:tcW w:w="2250" w:type="dxa"/>
          </w:tcPr>
          <w:p w14:paraId="4B12C346" w14:textId="5FCD868A" w:rsidR="00462D8A" w:rsidRPr="009234AA" w:rsidRDefault="00462D8A" w:rsidP="00593EA2">
            <w:r w:rsidRPr="009234AA">
              <w:t>Go to W4</w:t>
            </w:r>
          </w:p>
          <w:p w14:paraId="3D23D7E0" w14:textId="55EAD06B" w:rsidR="00462D8A" w:rsidRPr="009234AA" w:rsidRDefault="00462D8A" w:rsidP="00871E77"/>
        </w:tc>
      </w:tr>
      <w:tr w:rsidR="00462D8A" w:rsidRPr="009234AA" w14:paraId="5FB6B9AB" w14:textId="77777777" w:rsidTr="001C1013">
        <w:tc>
          <w:tcPr>
            <w:tcW w:w="1424" w:type="dxa"/>
          </w:tcPr>
          <w:p w14:paraId="3CCFD361" w14:textId="1CFB71EC" w:rsidR="00462D8A" w:rsidRPr="009234AA" w:rsidRDefault="00462D8A" w:rsidP="009F3DFD">
            <w:r w:rsidRPr="009234AA">
              <w:t>Intro W4</w:t>
            </w:r>
          </w:p>
        </w:tc>
        <w:tc>
          <w:tcPr>
            <w:tcW w:w="4105" w:type="dxa"/>
          </w:tcPr>
          <w:p w14:paraId="0BED0B6E" w14:textId="370B94AB" w:rsidR="00462D8A" w:rsidRPr="009234AA" w:rsidRDefault="00462D8A" w:rsidP="00871E77">
            <w:r w:rsidRPr="009234AA">
              <w:t>Now I will ask you a few questions about any injuries or accidents your baby may have had.</w:t>
            </w:r>
          </w:p>
        </w:tc>
        <w:tc>
          <w:tcPr>
            <w:tcW w:w="4389" w:type="dxa"/>
          </w:tcPr>
          <w:p w14:paraId="1FDC309D" w14:textId="77777777" w:rsidR="00462D8A" w:rsidRPr="009234AA" w:rsidRDefault="00462D8A" w:rsidP="008374B2"/>
        </w:tc>
        <w:tc>
          <w:tcPr>
            <w:tcW w:w="2430" w:type="dxa"/>
          </w:tcPr>
          <w:p w14:paraId="5D41AC9C" w14:textId="77777777" w:rsidR="00462D8A" w:rsidRPr="009234AA" w:rsidRDefault="00462D8A" w:rsidP="00A1571C"/>
        </w:tc>
        <w:tc>
          <w:tcPr>
            <w:tcW w:w="2250" w:type="dxa"/>
          </w:tcPr>
          <w:p w14:paraId="3B87B1A4" w14:textId="77777777" w:rsidR="00462D8A" w:rsidRPr="009234AA" w:rsidRDefault="00462D8A" w:rsidP="00871E77"/>
        </w:tc>
      </w:tr>
      <w:tr w:rsidR="00462D8A" w:rsidRPr="009234AA" w14:paraId="4E3BBB18" w14:textId="77777777" w:rsidTr="001C1013">
        <w:tc>
          <w:tcPr>
            <w:tcW w:w="1424" w:type="dxa"/>
          </w:tcPr>
          <w:p w14:paraId="7FFDADD5" w14:textId="16872ED2" w:rsidR="00462D8A" w:rsidRPr="009234AA" w:rsidRDefault="00462D8A" w:rsidP="009F3DFD">
            <w:r w:rsidRPr="009234AA">
              <w:t>W4</w:t>
            </w:r>
          </w:p>
        </w:tc>
        <w:tc>
          <w:tcPr>
            <w:tcW w:w="4105" w:type="dxa"/>
          </w:tcPr>
          <w:p w14:paraId="4202C6FB" w14:textId="39147F89" w:rsidR="00462D8A" w:rsidRPr="009234AA" w:rsidRDefault="00462D8A" w:rsidP="00F97D27">
            <w:pPr>
              <w:tabs>
                <w:tab w:val="left" w:pos="992"/>
              </w:tabs>
            </w:pPr>
            <w:r w:rsidRPr="009234AA">
              <w:t>Did s/he suffer from any injury or accident that led to her/his death?</w:t>
            </w:r>
          </w:p>
        </w:tc>
        <w:tc>
          <w:tcPr>
            <w:tcW w:w="4389" w:type="dxa"/>
          </w:tcPr>
          <w:p w14:paraId="626D87E7" w14:textId="77777777" w:rsidR="00462D8A" w:rsidRPr="009234AA" w:rsidRDefault="00462D8A" w:rsidP="00F97D27">
            <w:r w:rsidRPr="009234AA">
              <w:t>Yes (1)</w:t>
            </w:r>
          </w:p>
          <w:p w14:paraId="1F03A0A8" w14:textId="77777777" w:rsidR="00462D8A" w:rsidRPr="009234AA" w:rsidRDefault="00462D8A" w:rsidP="00F97D27">
            <w:r w:rsidRPr="009234AA">
              <w:t>No (0)</w:t>
            </w:r>
          </w:p>
          <w:p w14:paraId="7F9855BC" w14:textId="29D30A41" w:rsidR="00462D8A" w:rsidRPr="009234AA" w:rsidRDefault="00462D8A" w:rsidP="00F97D27">
            <w:r w:rsidRPr="009234AA">
              <w:t>Don’t remember (8)</w:t>
            </w:r>
          </w:p>
        </w:tc>
        <w:tc>
          <w:tcPr>
            <w:tcW w:w="2430" w:type="dxa"/>
          </w:tcPr>
          <w:p w14:paraId="121E033D" w14:textId="7F9C7B91" w:rsidR="00462D8A" w:rsidRPr="009234AA" w:rsidRDefault="00462D8A" w:rsidP="00A1571C">
            <w:r w:rsidRPr="009234AA">
              <w:t>Please press on one box only</w:t>
            </w:r>
          </w:p>
        </w:tc>
        <w:tc>
          <w:tcPr>
            <w:tcW w:w="2250" w:type="dxa"/>
          </w:tcPr>
          <w:p w14:paraId="313D5A4B" w14:textId="6C889A57" w:rsidR="00462D8A" w:rsidRPr="009234AA" w:rsidRDefault="00462D8A" w:rsidP="00F97D27">
            <w:r w:rsidRPr="009234AA">
              <w:t>If W4=1 go to W5</w:t>
            </w:r>
          </w:p>
          <w:p w14:paraId="246EEB0B" w14:textId="56D1BB88" w:rsidR="00462D8A" w:rsidRPr="009234AA" w:rsidRDefault="00462D8A" w:rsidP="00871E77">
            <w:r w:rsidRPr="009234AA">
              <w:t>If W4=0,8 go to W7</w:t>
            </w:r>
          </w:p>
        </w:tc>
      </w:tr>
      <w:tr w:rsidR="00462D8A" w:rsidRPr="009234AA" w14:paraId="78C272DD" w14:textId="77777777" w:rsidTr="001C1013">
        <w:tc>
          <w:tcPr>
            <w:tcW w:w="1424" w:type="dxa"/>
          </w:tcPr>
          <w:p w14:paraId="5A840B5B" w14:textId="65F1803F" w:rsidR="00462D8A" w:rsidRPr="009234AA" w:rsidRDefault="00462D8A" w:rsidP="009F3DFD">
            <w:r w:rsidRPr="009234AA">
              <w:t>W5</w:t>
            </w:r>
          </w:p>
        </w:tc>
        <w:tc>
          <w:tcPr>
            <w:tcW w:w="4105" w:type="dxa"/>
          </w:tcPr>
          <w:p w14:paraId="16B49AD9" w14:textId="20E3A226" w:rsidR="00462D8A" w:rsidRPr="009234AA" w:rsidRDefault="00462D8A" w:rsidP="00871E77">
            <w:r w:rsidRPr="009234AA">
              <w:t>What kind of injury or accident did the baby suffer?</w:t>
            </w:r>
          </w:p>
        </w:tc>
        <w:tc>
          <w:tcPr>
            <w:tcW w:w="4389" w:type="dxa"/>
          </w:tcPr>
          <w:p w14:paraId="57D054B5" w14:textId="713A3526" w:rsidR="00462D8A" w:rsidRPr="009234AA" w:rsidRDefault="00462D8A" w:rsidP="00F97D27">
            <w:r w:rsidRPr="009234AA">
              <w:t>Road traffic accident (1)</w:t>
            </w:r>
          </w:p>
          <w:p w14:paraId="6E4E99D7" w14:textId="22BF1DF9" w:rsidR="00462D8A" w:rsidRPr="009234AA" w:rsidRDefault="00462D8A" w:rsidP="00F97D27">
            <w:r w:rsidRPr="009234AA">
              <w:t>Fall (2)</w:t>
            </w:r>
          </w:p>
          <w:p w14:paraId="5870B122" w14:textId="71AB204A" w:rsidR="00462D8A" w:rsidRPr="009234AA" w:rsidRDefault="00462D8A" w:rsidP="00F97D27">
            <w:r w:rsidRPr="009234AA">
              <w:t>Drowning (3)</w:t>
            </w:r>
          </w:p>
          <w:p w14:paraId="76485212" w14:textId="784B65F2" w:rsidR="00462D8A" w:rsidRPr="009234AA" w:rsidRDefault="00462D8A" w:rsidP="00F97D27">
            <w:r w:rsidRPr="009234AA">
              <w:t>Poisoning (4)</w:t>
            </w:r>
          </w:p>
          <w:p w14:paraId="4F816BE2" w14:textId="42E97C32" w:rsidR="00462D8A" w:rsidRPr="009234AA" w:rsidRDefault="00462D8A" w:rsidP="00F97D27">
            <w:r w:rsidRPr="009234AA">
              <w:t>Burns (5)</w:t>
            </w:r>
          </w:p>
          <w:p w14:paraId="331493F2" w14:textId="64AFC869" w:rsidR="00462D8A" w:rsidRPr="009234AA" w:rsidRDefault="00462D8A" w:rsidP="00F97D27">
            <w:r w:rsidRPr="009234AA">
              <w:t>Violence/Assault (6)</w:t>
            </w:r>
          </w:p>
          <w:p w14:paraId="29A522D1" w14:textId="4501BD4C" w:rsidR="00462D8A" w:rsidRPr="009234AA" w:rsidRDefault="00462D8A" w:rsidP="008374B2">
            <w:r w:rsidRPr="009234AA">
              <w:t>Other (7)</w:t>
            </w:r>
          </w:p>
        </w:tc>
        <w:tc>
          <w:tcPr>
            <w:tcW w:w="2430" w:type="dxa"/>
          </w:tcPr>
          <w:p w14:paraId="3F35774E" w14:textId="5F42E33C" w:rsidR="00462D8A" w:rsidRPr="009234AA" w:rsidRDefault="00462D8A" w:rsidP="00A1571C">
            <w:r w:rsidRPr="009234AA">
              <w:t>Please press on one box only</w:t>
            </w:r>
          </w:p>
        </w:tc>
        <w:tc>
          <w:tcPr>
            <w:tcW w:w="2250" w:type="dxa"/>
          </w:tcPr>
          <w:p w14:paraId="012EBAD7" w14:textId="6A775A13" w:rsidR="00462D8A" w:rsidRPr="009234AA" w:rsidRDefault="00462D8A" w:rsidP="00871E77">
            <w:r w:rsidRPr="009234AA">
              <w:t>Go to W6</w:t>
            </w:r>
          </w:p>
        </w:tc>
      </w:tr>
      <w:tr w:rsidR="00462D8A" w:rsidRPr="009234AA" w14:paraId="3A0E6C0E" w14:textId="77777777" w:rsidTr="001C1013">
        <w:tc>
          <w:tcPr>
            <w:tcW w:w="1424" w:type="dxa"/>
          </w:tcPr>
          <w:p w14:paraId="56BD814B" w14:textId="2EE3D685" w:rsidR="00462D8A" w:rsidRPr="009234AA" w:rsidRDefault="00462D8A" w:rsidP="009F3DFD">
            <w:r w:rsidRPr="009234AA">
              <w:t>W6</w:t>
            </w:r>
          </w:p>
        </w:tc>
        <w:tc>
          <w:tcPr>
            <w:tcW w:w="4105" w:type="dxa"/>
          </w:tcPr>
          <w:p w14:paraId="3F160D1D" w14:textId="3F1839DC" w:rsidR="00462D8A" w:rsidRPr="009234AA" w:rsidRDefault="00462D8A" w:rsidP="00871E77">
            <w:proofErr w:type="gramStart"/>
            <w:r w:rsidRPr="009234AA">
              <w:t>Was the injury or accident intentionally inflicted by someone else</w:t>
            </w:r>
            <w:proofErr w:type="gramEnd"/>
            <w:r w:rsidRPr="009234AA">
              <w:t>?</w:t>
            </w:r>
          </w:p>
        </w:tc>
        <w:tc>
          <w:tcPr>
            <w:tcW w:w="4389" w:type="dxa"/>
          </w:tcPr>
          <w:p w14:paraId="1F708F9B" w14:textId="77777777" w:rsidR="00462D8A" w:rsidRPr="009234AA" w:rsidRDefault="00462D8A" w:rsidP="00F97D27">
            <w:r w:rsidRPr="009234AA">
              <w:t>Yes (1)</w:t>
            </w:r>
          </w:p>
          <w:p w14:paraId="3C420041" w14:textId="77777777" w:rsidR="00462D8A" w:rsidRPr="009234AA" w:rsidRDefault="00462D8A" w:rsidP="00F97D27">
            <w:r w:rsidRPr="009234AA">
              <w:t>No (0)</w:t>
            </w:r>
          </w:p>
          <w:p w14:paraId="4C01D678" w14:textId="37B5B531" w:rsidR="00462D8A" w:rsidRPr="009234AA" w:rsidRDefault="00462D8A" w:rsidP="008374B2">
            <w:r w:rsidRPr="009234AA">
              <w:t>Don’t know/ don’t remember (8)</w:t>
            </w:r>
          </w:p>
        </w:tc>
        <w:tc>
          <w:tcPr>
            <w:tcW w:w="2430" w:type="dxa"/>
          </w:tcPr>
          <w:p w14:paraId="7D8D97A0" w14:textId="56FF29C5" w:rsidR="00462D8A" w:rsidRPr="009234AA" w:rsidRDefault="00462D8A" w:rsidP="00A1571C">
            <w:r w:rsidRPr="009234AA">
              <w:t>Please press on one box only</w:t>
            </w:r>
          </w:p>
        </w:tc>
        <w:tc>
          <w:tcPr>
            <w:tcW w:w="2250" w:type="dxa"/>
          </w:tcPr>
          <w:p w14:paraId="3BFED3C1" w14:textId="4B723E13" w:rsidR="00462D8A" w:rsidRPr="009234AA" w:rsidRDefault="00462D8A" w:rsidP="00871E77">
            <w:r w:rsidRPr="009234AA">
              <w:t>Go to W7</w:t>
            </w:r>
          </w:p>
        </w:tc>
      </w:tr>
      <w:tr w:rsidR="00462D8A" w:rsidRPr="009234AA" w14:paraId="558CEA5E" w14:textId="77777777" w:rsidTr="001C1013">
        <w:tc>
          <w:tcPr>
            <w:tcW w:w="1424" w:type="dxa"/>
          </w:tcPr>
          <w:p w14:paraId="56541FDD" w14:textId="35F29EB7" w:rsidR="00462D8A" w:rsidRPr="009234AA" w:rsidRDefault="00462D8A" w:rsidP="009F3DFD">
            <w:r w:rsidRPr="009234AA">
              <w:t>W7</w:t>
            </w:r>
          </w:p>
        </w:tc>
        <w:tc>
          <w:tcPr>
            <w:tcW w:w="4105" w:type="dxa"/>
          </w:tcPr>
          <w:p w14:paraId="745745C3" w14:textId="15F23CB1" w:rsidR="00462D8A" w:rsidRPr="009234AA" w:rsidRDefault="00462D8A" w:rsidP="00871E77">
            <w:r w:rsidRPr="009234AA">
              <w:t xml:space="preserve">Did </w:t>
            </w:r>
            <w:proofErr w:type="gramStart"/>
            <w:r w:rsidRPr="009234AA">
              <w:t>the s/he</w:t>
            </w:r>
            <w:proofErr w:type="gramEnd"/>
            <w:r w:rsidRPr="009234AA">
              <w:t xml:space="preserve"> suffer from any animal or </w:t>
            </w:r>
            <w:r w:rsidRPr="009234AA">
              <w:lastRenderedPageBreak/>
              <w:t>insect bite that led to her/his death?</w:t>
            </w:r>
          </w:p>
        </w:tc>
        <w:tc>
          <w:tcPr>
            <w:tcW w:w="4389" w:type="dxa"/>
          </w:tcPr>
          <w:p w14:paraId="090F08C7" w14:textId="77777777" w:rsidR="00462D8A" w:rsidRPr="009234AA" w:rsidRDefault="00462D8A" w:rsidP="00F97D27">
            <w:r w:rsidRPr="009234AA">
              <w:lastRenderedPageBreak/>
              <w:t>Yes (1)</w:t>
            </w:r>
          </w:p>
          <w:p w14:paraId="20D06FCB" w14:textId="77777777" w:rsidR="00462D8A" w:rsidRPr="009234AA" w:rsidRDefault="00462D8A" w:rsidP="00F97D27">
            <w:r w:rsidRPr="009234AA">
              <w:lastRenderedPageBreak/>
              <w:t>No (0)</w:t>
            </w:r>
          </w:p>
          <w:p w14:paraId="531C39EF" w14:textId="775D8CBE" w:rsidR="00462D8A" w:rsidRPr="009234AA" w:rsidRDefault="00462D8A" w:rsidP="008374B2">
            <w:r w:rsidRPr="009234AA">
              <w:t>Don’t know (8)</w:t>
            </w:r>
          </w:p>
        </w:tc>
        <w:tc>
          <w:tcPr>
            <w:tcW w:w="2430" w:type="dxa"/>
          </w:tcPr>
          <w:p w14:paraId="7CE75578" w14:textId="5AED5899" w:rsidR="00462D8A" w:rsidRPr="009234AA" w:rsidRDefault="00462D8A" w:rsidP="00A1571C">
            <w:r w:rsidRPr="009234AA">
              <w:lastRenderedPageBreak/>
              <w:t xml:space="preserve">Please press on one </w:t>
            </w:r>
            <w:r w:rsidRPr="009234AA">
              <w:lastRenderedPageBreak/>
              <w:t>box only</w:t>
            </w:r>
          </w:p>
        </w:tc>
        <w:tc>
          <w:tcPr>
            <w:tcW w:w="2250" w:type="dxa"/>
          </w:tcPr>
          <w:p w14:paraId="5E6CBDEC" w14:textId="3628F31E" w:rsidR="00462D8A" w:rsidRPr="009234AA" w:rsidRDefault="00462D8A" w:rsidP="00F97D27">
            <w:r w:rsidRPr="009234AA">
              <w:lastRenderedPageBreak/>
              <w:t>If W7=1 go to W8</w:t>
            </w:r>
          </w:p>
          <w:p w14:paraId="51C6E004" w14:textId="3B98FD56" w:rsidR="00462D8A" w:rsidRPr="009234AA" w:rsidRDefault="00462D8A" w:rsidP="00871E77">
            <w:r w:rsidRPr="009234AA">
              <w:lastRenderedPageBreak/>
              <w:t>If W7=0,8 go to W9</w:t>
            </w:r>
          </w:p>
        </w:tc>
      </w:tr>
      <w:tr w:rsidR="00462D8A" w:rsidRPr="009234AA" w14:paraId="112ECA25" w14:textId="77777777" w:rsidTr="001C1013">
        <w:tc>
          <w:tcPr>
            <w:tcW w:w="1424" w:type="dxa"/>
          </w:tcPr>
          <w:p w14:paraId="1A080E17" w14:textId="624CC3D5" w:rsidR="00462D8A" w:rsidRPr="009234AA" w:rsidRDefault="00462D8A" w:rsidP="009F3DFD">
            <w:r w:rsidRPr="009234AA">
              <w:lastRenderedPageBreak/>
              <w:t>W8</w:t>
            </w:r>
          </w:p>
        </w:tc>
        <w:tc>
          <w:tcPr>
            <w:tcW w:w="4105" w:type="dxa"/>
          </w:tcPr>
          <w:p w14:paraId="42113816" w14:textId="129D4EDC" w:rsidR="00462D8A" w:rsidRPr="009234AA" w:rsidRDefault="00462D8A" w:rsidP="00871E77">
            <w:r w:rsidRPr="009234AA">
              <w:t>What type of animal or insect?</w:t>
            </w:r>
          </w:p>
        </w:tc>
        <w:tc>
          <w:tcPr>
            <w:tcW w:w="4389" w:type="dxa"/>
          </w:tcPr>
          <w:p w14:paraId="37E714A8" w14:textId="77777777" w:rsidR="00462D8A" w:rsidRPr="009234AA" w:rsidRDefault="00462D8A" w:rsidP="00F97D27">
            <w:r w:rsidRPr="009234AA">
              <w:t>Dog (1)</w:t>
            </w:r>
          </w:p>
          <w:p w14:paraId="3710367E" w14:textId="77777777" w:rsidR="00462D8A" w:rsidRPr="009234AA" w:rsidRDefault="00462D8A" w:rsidP="00F97D27">
            <w:r w:rsidRPr="009234AA">
              <w:t>Snake (2)</w:t>
            </w:r>
          </w:p>
          <w:p w14:paraId="040741DD" w14:textId="77777777" w:rsidR="00462D8A" w:rsidRPr="009234AA" w:rsidRDefault="00462D8A" w:rsidP="00F97D27">
            <w:r w:rsidRPr="009234AA">
              <w:t>Insect (3)</w:t>
            </w:r>
          </w:p>
          <w:p w14:paraId="257676B5" w14:textId="47FA52CF" w:rsidR="00462D8A" w:rsidRPr="009234AA" w:rsidRDefault="00462D8A" w:rsidP="00F97D27">
            <w:r w:rsidRPr="009234AA">
              <w:t>Other (4)</w:t>
            </w:r>
          </w:p>
          <w:p w14:paraId="29A17285" w14:textId="393DD258" w:rsidR="00462D8A" w:rsidRPr="009234AA" w:rsidRDefault="00462D8A" w:rsidP="008374B2">
            <w:r w:rsidRPr="009234AA">
              <w:t>Don’t know/ don’t remember (8)</w:t>
            </w:r>
          </w:p>
        </w:tc>
        <w:tc>
          <w:tcPr>
            <w:tcW w:w="2430" w:type="dxa"/>
          </w:tcPr>
          <w:p w14:paraId="31B31995" w14:textId="3D38B0EF" w:rsidR="00462D8A" w:rsidRPr="009234AA" w:rsidRDefault="00462D8A" w:rsidP="00A1571C">
            <w:r w:rsidRPr="009234AA">
              <w:t>Please press on one box only</w:t>
            </w:r>
          </w:p>
        </w:tc>
        <w:tc>
          <w:tcPr>
            <w:tcW w:w="2250" w:type="dxa"/>
          </w:tcPr>
          <w:p w14:paraId="20F6511C" w14:textId="77777777" w:rsidR="00462D8A" w:rsidRPr="009234AA" w:rsidRDefault="00462D8A" w:rsidP="00871E77">
            <w:r w:rsidRPr="009234AA">
              <w:t>If A5-Q1=1 year or under go to W9</w:t>
            </w:r>
          </w:p>
          <w:p w14:paraId="3EE9249F" w14:textId="0FFCEC74" w:rsidR="00462D8A" w:rsidRPr="009234AA" w:rsidRDefault="00462D8A" w:rsidP="00871E77">
            <w:r w:rsidRPr="009234AA">
              <w:t>If A5-Q1&gt;1 year go to W15</w:t>
            </w:r>
          </w:p>
        </w:tc>
      </w:tr>
      <w:tr w:rsidR="00462D8A" w:rsidRPr="009234AA" w14:paraId="1034B38C" w14:textId="77777777" w:rsidTr="001C1013">
        <w:tc>
          <w:tcPr>
            <w:tcW w:w="1424" w:type="dxa"/>
          </w:tcPr>
          <w:p w14:paraId="455ACC63" w14:textId="6E129BF9" w:rsidR="00462D8A" w:rsidRPr="009234AA" w:rsidRDefault="00462D8A" w:rsidP="009F3DFD">
            <w:r w:rsidRPr="009234AA">
              <w:t>Intro W9</w:t>
            </w:r>
          </w:p>
        </w:tc>
        <w:tc>
          <w:tcPr>
            <w:tcW w:w="4105" w:type="dxa"/>
          </w:tcPr>
          <w:p w14:paraId="475FBBB2" w14:textId="78EFE592" w:rsidR="00462D8A" w:rsidRPr="009234AA" w:rsidRDefault="00462D8A" w:rsidP="00871E77">
            <w:r w:rsidRPr="009234AA">
              <w:t>Now I will ask you some questions about any symptoms the baby may have had during his/her final illness.</w:t>
            </w:r>
          </w:p>
        </w:tc>
        <w:tc>
          <w:tcPr>
            <w:tcW w:w="4389" w:type="dxa"/>
          </w:tcPr>
          <w:p w14:paraId="3EB06B50" w14:textId="77777777" w:rsidR="00462D8A" w:rsidRPr="009234AA" w:rsidRDefault="00462D8A" w:rsidP="00F97D27"/>
        </w:tc>
        <w:tc>
          <w:tcPr>
            <w:tcW w:w="2430" w:type="dxa"/>
          </w:tcPr>
          <w:p w14:paraId="1111B920" w14:textId="77777777" w:rsidR="00462D8A" w:rsidRPr="009234AA" w:rsidRDefault="00462D8A" w:rsidP="00A1571C"/>
        </w:tc>
        <w:tc>
          <w:tcPr>
            <w:tcW w:w="2250" w:type="dxa"/>
          </w:tcPr>
          <w:p w14:paraId="6FF7CB07" w14:textId="77777777" w:rsidR="00462D8A" w:rsidRPr="009234AA" w:rsidRDefault="00462D8A" w:rsidP="00871E77"/>
        </w:tc>
      </w:tr>
      <w:tr w:rsidR="00462D8A" w:rsidRPr="009234AA" w14:paraId="57256C62" w14:textId="77777777" w:rsidTr="001C1013">
        <w:tc>
          <w:tcPr>
            <w:tcW w:w="1424" w:type="dxa"/>
          </w:tcPr>
          <w:p w14:paraId="6992AC15" w14:textId="6A3A782E" w:rsidR="00462D8A" w:rsidRPr="009234AA" w:rsidRDefault="00462D8A" w:rsidP="009F3DFD">
            <w:r w:rsidRPr="009234AA">
              <w:t>W9</w:t>
            </w:r>
          </w:p>
        </w:tc>
        <w:tc>
          <w:tcPr>
            <w:tcW w:w="4105" w:type="dxa"/>
          </w:tcPr>
          <w:p w14:paraId="3AE086C8" w14:textId="1FDB3B91" w:rsidR="00462D8A" w:rsidRPr="009234AA" w:rsidRDefault="00462D8A" w:rsidP="00871E77">
            <w:r w:rsidRPr="009234AA">
              <w:t>Was the child small at birth?</w:t>
            </w:r>
          </w:p>
        </w:tc>
        <w:tc>
          <w:tcPr>
            <w:tcW w:w="4389" w:type="dxa"/>
          </w:tcPr>
          <w:p w14:paraId="3888E59F" w14:textId="77777777" w:rsidR="00462D8A" w:rsidRPr="009234AA" w:rsidRDefault="00462D8A" w:rsidP="002A7CAC">
            <w:r w:rsidRPr="009234AA">
              <w:t>Yes (1)</w:t>
            </w:r>
          </w:p>
          <w:p w14:paraId="76DDC439" w14:textId="77777777" w:rsidR="00462D8A" w:rsidRPr="009234AA" w:rsidRDefault="00462D8A" w:rsidP="002A7CAC">
            <w:r w:rsidRPr="009234AA">
              <w:t>No (0)</w:t>
            </w:r>
          </w:p>
          <w:p w14:paraId="529F88BD" w14:textId="060FA4A8" w:rsidR="00462D8A" w:rsidRPr="009234AA" w:rsidRDefault="00462D8A" w:rsidP="005F4603">
            <w:r w:rsidRPr="009234AA">
              <w:t>Don’t remember (8)</w:t>
            </w:r>
          </w:p>
        </w:tc>
        <w:tc>
          <w:tcPr>
            <w:tcW w:w="2430" w:type="dxa"/>
          </w:tcPr>
          <w:p w14:paraId="4D4D8B95" w14:textId="6D746C6C" w:rsidR="00462D8A" w:rsidRPr="009234AA" w:rsidRDefault="00462D8A" w:rsidP="00A1571C">
            <w:r w:rsidRPr="009234AA">
              <w:t>Please press on one box only</w:t>
            </w:r>
          </w:p>
        </w:tc>
        <w:tc>
          <w:tcPr>
            <w:tcW w:w="2250" w:type="dxa"/>
          </w:tcPr>
          <w:p w14:paraId="32F0B390" w14:textId="6D787C38" w:rsidR="00462D8A" w:rsidRPr="009234AA" w:rsidRDefault="00462D8A" w:rsidP="00871E77">
            <w:r w:rsidRPr="009234AA">
              <w:t>Go to W10</w:t>
            </w:r>
          </w:p>
        </w:tc>
      </w:tr>
      <w:tr w:rsidR="00462D8A" w:rsidRPr="009234AA" w14:paraId="161ECCDF" w14:textId="77777777" w:rsidTr="001C1013">
        <w:tc>
          <w:tcPr>
            <w:tcW w:w="1424" w:type="dxa"/>
          </w:tcPr>
          <w:p w14:paraId="4E7256FB" w14:textId="60217F9C" w:rsidR="00462D8A" w:rsidRPr="009234AA" w:rsidRDefault="00462D8A" w:rsidP="009F3DFD">
            <w:r w:rsidRPr="009234AA">
              <w:t>W10</w:t>
            </w:r>
          </w:p>
        </w:tc>
        <w:tc>
          <w:tcPr>
            <w:tcW w:w="4105" w:type="dxa"/>
          </w:tcPr>
          <w:p w14:paraId="137FCA9B" w14:textId="26705CFA" w:rsidR="00462D8A" w:rsidRPr="009234AA" w:rsidRDefault="00462D8A" w:rsidP="00871E77">
            <w:r w:rsidRPr="009234AA">
              <w:t>Was the child born prematurely?</w:t>
            </w:r>
          </w:p>
        </w:tc>
        <w:tc>
          <w:tcPr>
            <w:tcW w:w="4389" w:type="dxa"/>
          </w:tcPr>
          <w:p w14:paraId="3FABB278" w14:textId="77777777" w:rsidR="00462D8A" w:rsidRPr="009234AA" w:rsidRDefault="00462D8A" w:rsidP="002A7CAC">
            <w:r w:rsidRPr="009234AA">
              <w:t>Yes (1)</w:t>
            </w:r>
          </w:p>
          <w:p w14:paraId="38EA82A8" w14:textId="77777777" w:rsidR="00462D8A" w:rsidRPr="009234AA" w:rsidRDefault="00462D8A" w:rsidP="002A7CAC">
            <w:r w:rsidRPr="009234AA">
              <w:t>No (0)</w:t>
            </w:r>
          </w:p>
          <w:p w14:paraId="288C539C" w14:textId="09168974" w:rsidR="00462D8A" w:rsidRPr="009234AA" w:rsidRDefault="00462D8A" w:rsidP="00F97D27">
            <w:r w:rsidRPr="009234AA">
              <w:t>Don’t know/ don’t remember (8)</w:t>
            </w:r>
          </w:p>
        </w:tc>
        <w:tc>
          <w:tcPr>
            <w:tcW w:w="2430" w:type="dxa"/>
          </w:tcPr>
          <w:p w14:paraId="2A703D19" w14:textId="6AAC5753" w:rsidR="00462D8A" w:rsidRPr="009234AA" w:rsidRDefault="00462D8A" w:rsidP="00A1571C">
            <w:r w:rsidRPr="009234AA">
              <w:t>Please press on one box only</w:t>
            </w:r>
          </w:p>
        </w:tc>
        <w:tc>
          <w:tcPr>
            <w:tcW w:w="2250" w:type="dxa"/>
          </w:tcPr>
          <w:p w14:paraId="709EE97C" w14:textId="2F184075" w:rsidR="00462D8A" w:rsidRPr="009234AA" w:rsidRDefault="00462D8A" w:rsidP="002A7CAC">
            <w:r w:rsidRPr="009234AA">
              <w:t>If W10=1 go to W11</w:t>
            </w:r>
          </w:p>
          <w:p w14:paraId="2EE4AF1E" w14:textId="37F693D1" w:rsidR="00462D8A" w:rsidRPr="009234AA" w:rsidRDefault="00462D8A" w:rsidP="00871E77">
            <w:r w:rsidRPr="009234AA">
              <w:t>If W10=0,8 go to W12</w:t>
            </w:r>
          </w:p>
        </w:tc>
      </w:tr>
      <w:tr w:rsidR="00462D8A" w:rsidRPr="009234AA" w14:paraId="518A3DF4" w14:textId="77777777" w:rsidTr="001C1013">
        <w:tc>
          <w:tcPr>
            <w:tcW w:w="1424" w:type="dxa"/>
          </w:tcPr>
          <w:p w14:paraId="742D5E10" w14:textId="00296A07" w:rsidR="00462D8A" w:rsidRPr="009234AA" w:rsidRDefault="00462D8A" w:rsidP="009F3DFD">
            <w:r w:rsidRPr="009234AA">
              <w:t>W11</w:t>
            </w:r>
          </w:p>
        </w:tc>
        <w:tc>
          <w:tcPr>
            <w:tcW w:w="4105" w:type="dxa"/>
          </w:tcPr>
          <w:p w14:paraId="0B7E8A98" w14:textId="099190D2" w:rsidR="00462D8A" w:rsidRPr="009234AA" w:rsidRDefault="00462D8A" w:rsidP="005F4603">
            <w:r w:rsidRPr="009234AA">
              <w:t>How many weeks premature?</w:t>
            </w:r>
          </w:p>
        </w:tc>
        <w:tc>
          <w:tcPr>
            <w:tcW w:w="4389" w:type="dxa"/>
          </w:tcPr>
          <w:p w14:paraId="71D4CAF1" w14:textId="4BC3B8A2" w:rsidR="00462D8A" w:rsidRPr="009234AA" w:rsidRDefault="00462D8A" w:rsidP="002A7CAC">
            <w:r w:rsidRPr="009234AA">
              <w:t>Number pad</w:t>
            </w:r>
          </w:p>
          <w:p w14:paraId="1097A996" w14:textId="70641D44" w:rsidR="00462D8A" w:rsidRPr="009234AA" w:rsidRDefault="00462D8A" w:rsidP="00F97D27">
            <w:r w:rsidRPr="009234AA">
              <w:t>Don’t remember (88)</w:t>
            </w:r>
          </w:p>
        </w:tc>
        <w:tc>
          <w:tcPr>
            <w:tcW w:w="2430" w:type="dxa"/>
          </w:tcPr>
          <w:p w14:paraId="25519418" w14:textId="183EC5B5" w:rsidR="00462D8A" w:rsidRPr="009234AA" w:rsidRDefault="00462D8A" w:rsidP="00A1571C">
            <w:r w:rsidRPr="009234AA">
              <w:t>Please use the number pad</w:t>
            </w:r>
          </w:p>
        </w:tc>
        <w:tc>
          <w:tcPr>
            <w:tcW w:w="2250" w:type="dxa"/>
          </w:tcPr>
          <w:p w14:paraId="45AB23D3" w14:textId="4B5CD7E3" w:rsidR="00462D8A" w:rsidRPr="009234AA" w:rsidRDefault="00462D8A" w:rsidP="00871E77">
            <w:r w:rsidRPr="009234AA">
              <w:t>Go to W12</w:t>
            </w:r>
          </w:p>
        </w:tc>
      </w:tr>
      <w:tr w:rsidR="00462D8A" w:rsidRPr="009234AA" w14:paraId="23AB98AB" w14:textId="77777777" w:rsidTr="001C1013">
        <w:tc>
          <w:tcPr>
            <w:tcW w:w="1424" w:type="dxa"/>
          </w:tcPr>
          <w:p w14:paraId="4802E95C" w14:textId="4FD546AA" w:rsidR="00462D8A" w:rsidRPr="009234AA" w:rsidRDefault="00462D8A" w:rsidP="009F3DFD">
            <w:r w:rsidRPr="009234AA">
              <w:t>W12</w:t>
            </w:r>
          </w:p>
        </w:tc>
        <w:tc>
          <w:tcPr>
            <w:tcW w:w="4105" w:type="dxa"/>
          </w:tcPr>
          <w:p w14:paraId="32BF52E7" w14:textId="4E1108ED" w:rsidR="00462D8A" w:rsidRPr="009234AA" w:rsidRDefault="00462D8A" w:rsidP="00871E77">
            <w:r w:rsidRPr="009234AA">
              <w:t>Was the child growing normally?</w:t>
            </w:r>
          </w:p>
        </w:tc>
        <w:tc>
          <w:tcPr>
            <w:tcW w:w="4389" w:type="dxa"/>
          </w:tcPr>
          <w:p w14:paraId="7E903932" w14:textId="77777777" w:rsidR="00462D8A" w:rsidRPr="009234AA" w:rsidRDefault="00462D8A" w:rsidP="002A7CAC">
            <w:r w:rsidRPr="009234AA">
              <w:t>Yes (1)</w:t>
            </w:r>
          </w:p>
          <w:p w14:paraId="7DEF2FD7" w14:textId="77777777" w:rsidR="00462D8A" w:rsidRPr="009234AA" w:rsidRDefault="00462D8A" w:rsidP="002A7CAC">
            <w:r w:rsidRPr="009234AA">
              <w:t>No (0)</w:t>
            </w:r>
          </w:p>
          <w:p w14:paraId="70DC31A5" w14:textId="5FACAE47" w:rsidR="00462D8A" w:rsidRPr="009234AA" w:rsidRDefault="00462D8A" w:rsidP="00F97D27">
            <w:r w:rsidRPr="009234AA">
              <w:t>Don’t know/ don’t remember (8)</w:t>
            </w:r>
          </w:p>
        </w:tc>
        <w:tc>
          <w:tcPr>
            <w:tcW w:w="2430" w:type="dxa"/>
          </w:tcPr>
          <w:p w14:paraId="4A697CF4" w14:textId="39C4D6E5" w:rsidR="00462D8A" w:rsidRPr="009234AA" w:rsidRDefault="00462D8A" w:rsidP="00A1571C">
            <w:r w:rsidRPr="009234AA">
              <w:t>Please press on one box only</w:t>
            </w:r>
          </w:p>
        </w:tc>
        <w:tc>
          <w:tcPr>
            <w:tcW w:w="2250" w:type="dxa"/>
          </w:tcPr>
          <w:p w14:paraId="4BEB79C7" w14:textId="123FE9F8" w:rsidR="00462D8A" w:rsidRPr="009234AA" w:rsidRDefault="00462D8A" w:rsidP="00871E77">
            <w:r w:rsidRPr="009234AA">
              <w:t>Go to W13</w:t>
            </w:r>
          </w:p>
        </w:tc>
      </w:tr>
      <w:tr w:rsidR="00462D8A" w:rsidRPr="009234AA" w14:paraId="42035E6A" w14:textId="77777777" w:rsidTr="001C1013">
        <w:tc>
          <w:tcPr>
            <w:tcW w:w="1424" w:type="dxa"/>
          </w:tcPr>
          <w:p w14:paraId="1502931D" w14:textId="4404C379" w:rsidR="00462D8A" w:rsidRPr="009234AA" w:rsidRDefault="00462D8A" w:rsidP="009F3DFD">
            <w:r w:rsidRPr="009234AA">
              <w:t>W13</w:t>
            </w:r>
          </w:p>
        </w:tc>
        <w:tc>
          <w:tcPr>
            <w:tcW w:w="4105" w:type="dxa"/>
          </w:tcPr>
          <w:p w14:paraId="1ED28EE3" w14:textId="36A8F02A" w:rsidR="00462D8A" w:rsidRPr="009234AA" w:rsidRDefault="00462D8A" w:rsidP="00871E77">
            <w:r w:rsidRPr="009234AA">
              <w:t xml:space="preserve">Did the child have bulging of the </w:t>
            </w:r>
            <w:proofErr w:type="spellStart"/>
            <w:r w:rsidRPr="009234AA">
              <w:t>fontanelle</w:t>
            </w:r>
            <w:proofErr w:type="spellEnd"/>
            <w:r w:rsidRPr="009234AA">
              <w:t xml:space="preserve"> (a space between the bones of the skull)?</w:t>
            </w:r>
          </w:p>
        </w:tc>
        <w:tc>
          <w:tcPr>
            <w:tcW w:w="4389" w:type="dxa"/>
          </w:tcPr>
          <w:p w14:paraId="4FC6EFFD" w14:textId="77777777" w:rsidR="00462D8A" w:rsidRPr="009234AA" w:rsidRDefault="00462D8A" w:rsidP="002A7CAC">
            <w:r w:rsidRPr="009234AA">
              <w:t>Yes (1)</w:t>
            </w:r>
          </w:p>
          <w:p w14:paraId="1DF192A1" w14:textId="77777777" w:rsidR="00462D8A" w:rsidRPr="009234AA" w:rsidRDefault="00462D8A" w:rsidP="002A7CAC">
            <w:r w:rsidRPr="009234AA">
              <w:t>No (0)</w:t>
            </w:r>
          </w:p>
          <w:p w14:paraId="0EC05BA8" w14:textId="7C0F94FC" w:rsidR="00462D8A" w:rsidRPr="009234AA" w:rsidRDefault="00462D8A" w:rsidP="00F97D27">
            <w:r w:rsidRPr="009234AA">
              <w:t>Don’t remember (8)</w:t>
            </w:r>
          </w:p>
        </w:tc>
        <w:tc>
          <w:tcPr>
            <w:tcW w:w="2430" w:type="dxa"/>
          </w:tcPr>
          <w:p w14:paraId="0488F08F" w14:textId="3CEEE9A3" w:rsidR="00462D8A" w:rsidRPr="009234AA" w:rsidRDefault="00462D8A" w:rsidP="00A1571C">
            <w:r w:rsidRPr="009234AA">
              <w:t>Please press on one box only</w:t>
            </w:r>
          </w:p>
        </w:tc>
        <w:tc>
          <w:tcPr>
            <w:tcW w:w="2250" w:type="dxa"/>
          </w:tcPr>
          <w:p w14:paraId="3485F233" w14:textId="71D7FC3D" w:rsidR="00462D8A" w:rsidRPr="009234AA" w:rsidRDefault="00462D8A" w:rsidP="002A7CAC">
            <w:r w:rsidRPr="009234AA">
              <w:t>If W13=1 go to W14</w:t>
            </w:r>
          </w:p>
          <w:p w14:paraId="14815E17" w14:textId="097CBF0B" w:rsidR="00462D8A" w:rsidRPr="009234AA" w:rsidRDefault="00462D8A" w:rsidP="00871E77">
            <w:r w:rsidRPr="009234AA">
              <w:t>If W13=0,8 go to W15</w:t>
            </w:r>
          </w:p>
        </w:tc>
      </w:tr>
      <w:tr w:rsidR="00462D8A" w:rsidRPr="009234AA" w14:paraId="229CCE90" w14:textId="77777777" w:rsidTr="001C1013">
        <w:tc>
          <w:tcPr>
            <w:tcW w:w="1424" w:type="dxa"/>
          </w:tcPr>
          <w:p w14:paraId="2985A65A" w14:textId="05CBC769" w:rsidR="00462D8A" w:rsidRPr="009234AA" w:rsidRDefault="00462D8A" w:rsidP="009F3DFD">
            <w:r w:rsidRPr="009234AA">
              <w:t>W14</w:t>
            </w:r>
          </w:p>
        </w:tc>
        <w:tc>
          <w:tcPr>
            <w:tcW w:w="4105" w:type="dxa"/>
          </w:tcPr>
          <w:p w14:paraId="074BA5D0" w14:textId="294124E7" w:rsidR="00462D8A" w:rsidRPr="009234AA" w:rsidRDefault="00462D8A" w:rsidP="00871E77">
            <w:r w:rsidRPr="009234AA">
              <w:t>For how many days before death did s/he have the bulging?</w:t>
            </w:r>
          </w:p>
        </w:tc>
        <w:tc>
          <w:tcPr>
            <w:tcW w:w="4389" w:type="dxa"/>
          </w:tcPr>
          <w:p w14:paraId="43317880" w14:textId="77777777" w:rsidR="00462D8A" w:rsidRPr="009234AA" w:rsidRDefault="00462D8A" w:rsidP="002A7CAC">
            <w:r w:rsidRPr="009234AA">
              <w:t>Number pad</w:t>
            </w:r>
          </w:p>
          <w:p w14:paraId="7C24CB3D" w14:textId="52FED28C" w:rsidR="00462D8A" w:rsidRPr="009234AA" w:rsidRDefault="00462D8A" w:rsidP="00F97D27">
            <w:r w:rsidRPr="009234AA">
              <w:t>Don’t remember (888)</w:t>
            </w:r>
          </w:p>
        </w:tc>
        <w:tc>
          <w:tcPr>
            <w:tcW w:w="2430" w:type="dxa"/>
          </w:tcPr>
          <w:p w14:paraId="2A95E995" w14:textId="3B82C307" w:rsidR="00462D8A" w:rsidRPr="009234AA" w:rsidRDefault="00462D8A" w:rsidP="00A1571C">
            <w:r w:rsidRPr="009234AA">
              <w:t>Please use the number pad</w:t>
            </w:r>
          </w:p>
        </w:tc>
        <w:tc>
          <w:tcPr>
            <w:tcW w:w="2250" w:type="dxa"/>
          </w:tcPr>
          <w:p w14:paraId="542ECDDF" w14:textId="3341F27C" w:rsidR="00462D8A" w:rsidRPr="009234AA" w:rsidRDefault="00462D8A" w:rsidP="00871E77">
            <w:r w:rsidRPr="009234AA">
              <w:t>Go to W15</w:t>
            </w:r>
          </w:p>
        </w:tc>
      </w:tr>
      <w:tr w:rsidR="00462D8A" w:rsidRPr="009234AA" w14:paraId="1C3DB7E4" w14:textId="77777777" w:rsidTr="001C1013">
        <w:tc>
          <w:tcPr>
            <w:tcW w:w="1424" w:type="dxa"/>
          </w:tcPr>
          <w:p w14:paraId="78B814FA" w14:textId="75ADC170" w:rsidR="00462D8A" w:rsidRPr="009234AA" w:rsidRDefault="00462D8A" w:rsidP="009F3DFD">
            <w:r w:rsidRPr="009234AA">
              <w:t>W15</w:t>
            </w:r>
          </w:p>
        </w:tc>
        <w:tc>
          <w:tcPr>
            <w:tcW w:w="4105" w:type="dxa"/>
          </w:tcPr>
          <w:p w14:paraId="4909A824" w14:textId="28A266B6" w:rsidR="00462D8A" w:rsidRPr="009234AA" w:rsidRDefault="00462D8A" w:rsidP="002A7CAC">
            <w:r w:rsidRPr="009234AA">
              <w:rPr>
                <w:rFonts w:eastAsiaTheme="minorHAnsi"/>
              </w:rPr>
              <w:t>How is your health now?</w:t>
            </w:r>
          </w:p>
        </w:tc>
        <w:tc>
          <w:tcPr>
            <w:tcW w:w="4389" w:type="dxa"/>
          </w:tcPr>
          <w:p w14:paraId="2B4F9CEC" w14:textId="77777777" w:rsidR="00462D8A" w:rsidRPr="009234AA" w:rsidRDefault="00462D8A" w:rsidP="002A7CAC">
            <w:r w:rsidRPr="009234AA">
              <w:t>Healthy (1)</w:t>
            </w:r>
          </w:p>
          <w:p w14:paraId="12844785" w14:textId="5099EAEE" w:rsidR="00462D8A" w:rsidRPr="009234AA" w:rsidRDefault="00462D8A" w:rsidP="00F97D27">
            <w:r w:rsidRPr="009234AA">
              <w:t>Ill (2)</w:t>
            </w:r>
          </w:p>
        </w:tc>
        <w:tc>
          <w:tcPr>
            <w:tcW w:w="2430" w:type="dxa"/>
          </w:tcPr>
          <w:p w14:paraId="77B87601" w14:textId="3A2D786C" w:rsidR="00462D8A" w:rsidRPr="009234AA" w:rsidRDefault="00462D8A" w:rsidP="00A1571C">
            <w:r w:rsidRPr="009234AA">
              <w:t>Please press on one box only</w:t>
            </w:r>
          </w:p>
        </w:tc>
        <w:tc>
          <w:tcPr>
            <w:tcW w:w="2250" w:type="dxa"/>
          </w:tcPr>
          <w:p w14:paraId="7A940982" w14:textId="1B1A5DDF" w:rsidR="00462D8A" w:rsidRPr="009234AA" w:rsidRDefault="00462D8A" w:rsidP="00871E77">
            <w:r w:rsidRPr="009234AA">
              <w:t>Go to W16</w:t>
            </w:r>
          </w:p>
        </w:tc>
      </w:tr>
      <w:tr w:rsidR="00462D8A" w:rsidRPr="009234AA" w14:paraId="3AB06FF5" w14:textId="77777777" w:rsidTr="001C1013">
        <w:tc>
          <w:tcPr>
            <w:tcW w:w="1424" w:type="dxa"/>
          </w:tcPr>
          <w:p w14:paraId="3482E449" w14:textId="25901EA6" w:rsidR="00462D8A" w:rsidRPr="009234AA" w:rsidRDefault="00462D8A" w:rsidP="009F3DFD">
            <w:r w:rsidRPr="009234AA">
              <w:t>W16</w:t>
            </w:r>
          </w:p>
        </w:tc>
        <w:tc>
          <w:tcPr>
            <w:tcW w:w="4105" w:type="dxa"/>
          </w:tcPr>
          <w:p w14:paraId="1C7CA75A" w14:textId="008AAC46" w:rsidR="00462D8A" w:rsidRPr="009234AA" w:rsidRDefault="00462D8A" w:rsidP="00871E77">
            <w:r w:rsidRPr="009234AA">
              <w:rPr>
                <w:rFonts w:eastAsiaTheme="minorHAnsi"/>
              </w:rPr>
              <w:t>For how long was the child ill before s/he died? (</w:t>
            </w:r>
            <w:proofErr w:type="gramStart"/>
            <w:r w:rsidRPr="009234AA">
              <w:rPr>
                <w:rFonts w:eastAsiaTheme="minorHAnsi"/>
              </w:rPr>
              <w:t>in</w:t>
            </w:r>
            <w:proofErr w:type="gramEnd"/>
            <w:r w:rsidRPr="009234AA">
              <w:rPr>
                <w:rFonts w:eastAsiaTheme="minorHAnsi"/>
              </w:rPr>
              <w:t xml:space="preserve"> days)</w:t>
            </w:r>
          </w:p>
        </w:tc>
        <w:tc>
          <w:tcPr>
            <w:tcW w:w="4389" w:type="dxa"/>
          </w:tcPr>
          <w:p w14:paraId="03FD466E" w14:textId="71A9F079" w:rsidR="00462D8A" w:rsidRPr="009234AA" w:rsidRDefault="00462D8A" w:rsidP="002A7CAC">
            <w:r w:rsidRPr="009234AA">
              <w:t>Number pad</w:t>
            </w:r>
          </w:p>
          <w:p w14:paraId="752CF192" w14:textId="0E825ABC" w:rsidR="00462D8A" w:rsidRPr="009234AA" w:rsidRDefault="00462D8A" w:rsidP="00F97D27">
            <w:r w:rsidRPr="009234AA">
              <w:t>Don’t remember (888)</w:t>
            </w:r>
          </w:p>
        </w:tc>
        <w:tc>
          <w:tcPr>
            <w:tcW w:w="2430" w:type="dxa"/>
          </w:tcPr>
          <w:p w14:paraId="583C71FD" w14:textId="48C1A87D" w:rsidR="00462D8A" w:rsidRPr="009234AA" w:rsidRDefault="00462D8A" w:rsidP="00A1571C">
            <w:r w:rsidRPr="009234AA">
              <w:t>Please use the number pad</w:t>
            </w:r>
          </w:p>
        </w:tc>
        <w:tc>
          <w:tcPr>
            <w:tcW w:w="2250" w:type="dxa"/>
          </w:tcPr>
          <w:p w14:paraId="21EDCBCE" w14:textId="08F60E8B" w:rsidR="00462D8A" w:rsidRPr="009234AA" w:rsidRDefault="00462D8A" w:rsidP="00871E77">
            <w:r w:rsidRPr="009234AA">
              <w:t>Go to W17</w:t>
            </w:r>
          </w:p>
        </w:tc>
      </w:tr>
      <w:tr w:rsidR="00462D8A" w:rsidRPr="009234AA" w14:paraId="01C506C1" w14:textId="77777777" w:rsidTr="001C1013">
        <w:tc>
          <w:tcPr>
            <w:tcW w:w="1424" w:type="dxa"/>
          </w:tcPr>
          <w:p w14:paraId="3A19621F" w14:textId="2178E8BB" w:rsidR="00462D8A" w:rsidRPr="009234AA" w:rsidRDefault="00462D8A" w:rsidP="009F3DFD">
            <w:r w:rsidRPr="009234AA">
              <w:t>W17</w:t>
            </w:r>
          </w:p>
        </w:tc>
        <w:tc>
          <w:tcPr>
            <w:tcW w:w="4105" w:type="dxa"/>
          </w:tcPr>
          <w:p w14:paraId="7AD61ECB" w14:textId="6870AA8F" w:rsidR="00462D8A" w:rsidRPr="009234AA" w:rsidRDefault="00462D8A" w:rsidP="00871E77">
            <w:r w:rsidRPr="009234AA">
              <w:rPr>
                <w:rFonts w:eastAsiaTheme="minorHAnsi"/>
              </w:rPr>
              <w:t>Did s/he have a fever?</w:t>
            </w:r>
          </w:p>
        </w:tc>
        <w:tc>
          <w:tcPr>
            <w:tcW w:w="4389" w:type="dxa"/>
          </w:tcPr>
          <w:p w14:paraId="454C0CB6" w14:textId="77777777" w:rsidR="00462D8A" w:rsidRPr="009234AA" w:rsidRDefault="00462D8A" w:rsidP="002A7CAC">
            <w:r w:rsidRPr="009234AA">
              <w:t>Yes (1)</w:t>
            </w:r>
          </w:p>
          <w:p w14:paraId="11907704" w14:textId="44DAB529" w:rsidR="00462D8A" w:rsidRPr="009234AA" w:rsidRDefault="00462D8A" w:rsidP="002A7CAC">
            <w:r w:rsidRPr="009234AA">
              <w:t>No (0)</w:t>
            </w:r>
          </w:p>
          <w:p w14:paraId="0368424B" w14:textId="54DE70C0" w:rsidR="00462D8A" w:rsidRPr="009234AA" w:rsidRDefault="00462D8A" w:rsidP="00F97D27">
            <w:r w:rsidRPr="009234AA">
              <w:lastRenderedPageBreak/>
              <w:t>Don’t remember (8)</w:t>
            </w:r>
          </w:p>
        </w:tc>
        <w:tc>
          <w:tcPr>
            <w:tcW w:w="2430" w:type="dxa"/>
          </w:tcPr>
          <w:p w14:paraId="51C3E421" w14:textId="226D7475" w:rsidR="00462D8A" w:rsidRPr="009234AA" w:rsidRDefault="00462D8A" w:rsidP="00A1571C">
            <w:r w:rsidRPr="009234AA">
              <w:lastRenderedPageBreak/>
              <w:t>Please press on one box only</w:t>
            </w:r>
          </w:p>
        </w:tc>
        <w:tc>
          <w:tcPr>
            <w:tcW w:w="2250" w:type="dxa"/>
          </w:tcPr>
          <w:p w14:paraId="5C196214" w14:textId="454EB65E" w:rsidR="00462D8A" w:rsidRPr="009234AA" w:rsidRDefault="00462D8A" w:rsidP="002A7CAC">
            <w:r w:rsidRPr="009234AA">
              <w:t>If W17=1 go to W18</w:t>
            </w:r>
          </w:p>
          <w:p w14:paraId="63139842" w14:textId="60114CDE" w:rsidR="00462D8A" w:rsidRPr="009234AA" w:rsidRDefault="00462D8A" w:rsidP="00871E77">
            <w:r w:rsidRPr="009234AA">
              <w:t xml:space="preserve">If W17=0,8 go to </w:t>
            </w:r>
            <w:r w:rsidRPr="009234AA">
              <w:lastRenderedPageBreak/>
              <w:t>W21</w:t>
            </w:r>
          </w:p>
        </w:tc>
      </w:tr>
      <w:tr w:rsidR="00462D8A" w:rsidRPr="009234AA" w14:paraId="50B95255" w14:textId="77777777" w:rsidTr="001C1013">
        <w:tc>
          <w:tcPr>
            <w:tcW w:w="1424" w:type="dxa"/>
          </w:tcPr>
          <w:p w14:paraId="6CB20E9F" w14:textId="21F7E740" w:rsidR="00462D8A" w:rsidRPr="009234AA" w:rsidRDefault="00462D8A" w:rsidP="009F3DFD">
            <w:r w:rsidRPr="009234AA">
              <w:lastRenderedPageBreak/>
              <w:t>W18</w:t>
            </w:r>
          </w:p>
        </w:tc>
        <w:tc>
          <w:tcPr>
            <w:tcW w:w="4105" w:type="dxa"/>
          </w:tcPr>
          <w:p w14:paraId="05E7CD7F" w14:textId="7498549B" w:rsidR="00462D8A" w:rsidRPr="009234AA" w:rsidRDefault="00462D8A" w:rsidP="00871E77">
            <w:r w:rsidRPr="009234AA">
              <w:rPr>
                <w:rFonts w:eastAsiaTheme="minorHAnsi"/>
              </w:rPr>
              <w:t>For how long did s/he have a fever? (</w:t>
            </w:r>
            <w:proofErr w:type="gramStart"/>
            <w:r w:rsidRPr="009234AA">
              <w:rPr>
                <w:rFonts w:eastAsiaTheme="minorHAnsi"/>
              </w:rPr>
              <w:t>in</w:t>
            </w:r>
            <w:proofErr w:type="gramEnd"/>
            <w:r w:rsidRPr="009234AA">
              <w:rPr>
                <w:rFonts w:eastAsiaTheme="minorHAnsi"/>
              </w:rPr>
              <w:t xml:space="preserve"> days)</w:t>
            </w:r>
          </w:p>
        </w:tc>
        <w:tc>
          <w:tcPr>
            <w:tcW w:w="4389" w:type="dxa"/>
          </w:tcPr>
          <w:p w14:paraId="261F75C2" w14:textId="12F2BCDE" w:rsidR="00462D8A" w:rsidRPr="009234AA" w:rsidRDefault="00462D8A" w:rsidP="002A7CAC">
            <w:r w:rsidRPr="009234AA">
              <w:t>Number pad</w:t>
            </w:r>
          </w:p>
          <w:p w14:paraId="28C32B9F" w14:textId="39DF9FB6" w:rsidR="00462D8A" w:rsidRPr="009234AA" w:rsidRDefault="00462D8A" w:rsidP="00F97D27">
            <w:r w:rsidRPr="009234AA">
              <w:t>Don’t remember (888)</w:t>
            </w:r>
          </w:p>
        </w:tc>
        <w:tc>
          <w:tcPr>
            <w:tcW w:w="2430" w:type="dxa"/>
          </w:tcPr>
          <w:p w14:paraId="626D4C39" w14:textId="6F1D632D" w:rsidR="00462D8A" w:rsidRPr="009234AA" w:rsidRDefault="00462D8A" w:rsidP="00A1571C">
            <w:r w:rsidRPr="009234AA">
              <w:t>Please use the number pad</w:t>
            </w:r>
          </w:p>
        </w:tc>
        <w:tc>
          <w:tcPr>
            <w:tcW w:w="2250" w:type="dxa"/>
          </w:tcPr>
          <w:p w14:paraId="16122244" w14:textId="0D469A0F" w:rsidR="00462D8A" w:rsidRPr="009234AA" w:rsidRDefault="00462D8A" w:rsidP="00871E77">
            <w:r w:rsidRPr="009234AA">
              <w:t>Go to W19</w:t>
            </w:r>
          </w:p>
        </w:tc>
      </w:tr>
      <w:tr w:rsidR="00462D8A" w:rsidRPr="009234AA" w14:paraId="61BC1031" w14:textId="77777777" w:rsidTr="001C1013">
        <w:tc>
          <w:tcPr>
            <w:tcW w:w="1424" w:type="dxa"/>
          </w:tcPr>
          <w:p w14:paraId="70987997" w14:textId="704A26E7" w:rsidR="00462D8A" w:rsidRPr="009234AA" w:rsidRDefault="00462D8A" w:rsidP="009F3DFD">
            <w:r w:rsidRPr="009234AA">
              <w:t>W19</w:t>
            </w:r>
          </w:p>
        </w:tc>
        <w:tc>
          <w:tcPr>
            <w:tcW w:w="4105" w:type="dxa"/>
          </w:tcPr>
          <w:p w14:paraId="247D9995" w14:textId="6CCCA5F5" w:rsidR="00462D8A" w:rsidRPr="009234AA" w:rsidRDefault="00462D8A" w:rsidP="00871E77">
            <w:r w:rsidRPr="009234AA">
              <w:rPr>
                <w:rFonts w:eastAsiaTheme="minorHAnsi"/>
              </w:rPr>
              <w:t>Was the fever severe?</w:t>
            </w:r>
          </w:p>
        </w:tc>
        <w:tc>
          <w:tcPr>
            <w:tcW w:w="4389" w:type="dxa"/>
          </w:tcPr>
          <w:p w14:paraId="02078884" w14:textId="77777777" w:rsidR="00462D8A" w:rsidRPr="009234AA" w:rsidRDefault="00462D8A" w:rsidP="002A7CAC">
            <w:r w:rsidRPr="009234AA">
              <w:t>Yes (1)</w:t>
            </w:r>
          </w:p>
          <w:p w14:paraId="760CE1A1" w14:textId="77777777" w:rsidR="00462D8A" w:rsidRPr="009234AA" w:rsidRDefault="00462D8A" w:rsidP="002A7CAC">
            <w:r w:rsidRPr="009234AA">
              <w:t>No (0)</w:t>
            </w:r>
          </w:p>
          <w:p w14:paraId="0179A932" w14:textId="6A0DA12E" w:rsidR="00462D8A" w:rsidRPr="009234AA" w:rsidRDefault="00462D8A" w:rsidP="00F97D27">
            <w:r w:rsidRPr="009234AA">
              <w:t>Don’t know/ don’t remember (8)</w:t>
            </w:r>
          </w:p>
        </w:tc>
        <w:tc>
          <w:tcPr>
            <w:tcW w:w="2430" w:type="dxa"/>
          </w:tcPr>
          <w:p w14:paraId="335CA241" w14:textId="08537DF2" w:rsidR="00462D8A" w:rsidRPr="009234AA" w:rsidRDefault="00462D8A" w:rsidP="00A1571C">
            <w:r w:rsidRPr="009234AA">
              <w:t>Please press on one box only</w:t>
            </w:r>
          </w:p>
        </w:tc>
        <w:tc>
          <w:tcPr>
            <w:tcW w:w="2250" w:type="dxa"/>
          </w:tcPr>
          <w:p w14:paraId="03C96F36" w14:textId="719014F7" w:rsidR="00462D8A" w:rsidRPr="009234AA" w:rsidRDefault="00462D8A" w:rsidP="00871E77">
            <w:r w:rsidRPr="009234AA">
              <w:t>Go to W20</w:t>
            </w:r>
          </w:p>
        </w:tc>
      </w:tr>
      <w:tr w:rsidR="00462D8A" w:rsidRPr="009234AA" w14:paraId="1F670EC8" w14:textId="77777777" w:rsidTr="001C1013">
        <w:tc>
          <w:tcPr>
            <w:tcW w:w="1424" w:type="dxa"/>
          </w:tcPr>
          <w:p w14:paraId="142B1FE2" w14:textId="23AC7BB8" w:rsidR="00462D8A" w:rsidRPr="009234AA" w:rsidRDefault="00462D8A" w:rsidP="009F3DFD">
            <w:r w:rsidRPr="009234AA">
              <w:t>W20</w:t>
            </w:r>
          </w:p>
        </w:tc>
        <w:tc>
          <w:tcPr>
            <w:tcW w:w="4105" w:type="dxa"/>
          </w:tcPr>
          <w:p w14:paraId="5572E104" w14:textId="0613700E" w:rsidR="00462D8A" w:rsidRPr="009234AA" w:rsidRDefault="00462D8A" w:rsidP="00871E77">
            <w:r w:rsidRPr="009234AA">
              <w:rPr>
                <w:rFonts w:eastAsiaTheme="minorHAnsi"/>
              </w:rPr>
              <w:t>Was the fever continuous or on and off?</w:t>
            </w:r>
          </w:p>
        </w:tc>
        <w:tc>
          <w:tcPr>
            <w:tcW w:w="4389" w:type="dxa"/>
          </w:tcPr>
          <w:p w14:paraId="32BE72F9" w14:textId="77777777" w:rsidR="00462D8A" w:rsidRPr="009234AA" w:rsidRDefault="00462D8A" w:rsidP="002A7CAC">
            <w:r w:rsidRPr="009234AA">
              <w:t>Continuous (1)</w:t>
            </w:r>
          </w:p>
          <w:p w14:paraId="4F4D828A" w14:textId="77777777" w:rsidR="00462D8A" w:rsidRPr="009234AA" w:rsidRDefault="00462D8A" w:rsidP="002A7CAC">
            <w:r w:rsidRPr="009234AA">
              <w:t>On and off (2)</w:t>
            </w:r>
          </w:p>
          <w:p w14:paraId="332F2DF8" w14:textId="5545C88C" w:rsidR="00462D8A" w:rsidRPr="009234AA" w:rsidRDefault="00462D8A" w:rsidP="00F97D27">
            <w:r w:rsidRPr="009234AA">
              <w:t>Don’t remember (8)</w:t>
            </w:r>
          </w:p>
        </w:tc>
        <w:tc>
          <w:tcPr>
            <w:tcW w:w="2430" w:type="dxa"/>
          </w:tcPr>
          <w:p w14:paraId="340362EE" w14:textId="69BE1075" w:rsidR="00462D8A" w:rsidRPr="009234AA" w:rsidRDefault="00462D8A" w:rsidP="00A1571C">
            <w:r w:rsidRPr="009234AA">
              <w:t>Please press on one box only</w:t>
            </w:r>
          </w:p>
        </w:tc>
        <w:tc>
          <w:tcPr>
            <w:tcW w:w="2250" w:type="dxa"/>
          </w:tcPr>
          <w:p w14:paraId="00F70427" w14:textId="43B6EA5B" w:rsidR="00462D8A" w:rsidRPr="009234AA" w:rsidRDefault="00462D8A" w:rsidP="00871E77">
            <w:r w:rsidRPr="009234AA">
              <w:t>Go to W21</w:t>
            </w:r>
          </w:p>
        </w:tc>
      </w:tr>
      <w:tr w:rsidR="00462D8A" w:rsidRPr="009234AA" w14:paraId="148585C2" w14:textId="77777777" w:rsidTr="001C1013">
        <w:tc>
          <w:tcPr>
            <w:tcW w:w="1424" w:type="dxa"/>
          </w:tcPr>
          <w:p w14:paraId="4FAED47D" w14:textId="0567C47E" w:rsidR="00462D8A" w:rsidRPr="009234AA" w:rsidRDefault="00462D8A" w:rsidP="009F3DFD">
            <w:r w:rsidRPr="009234AA">
              <w:t>W21</w:t>
            </w:r>
          </w:p>
        </w:tc>
        <w:tc>
          <w:tcPr>
            <w:tcW w:w="4105" w:type="dxa"/>
          </w:tcPr>
          <w:p w14:paraId="011AAFD8" w14:textId="3B8A4108" w:rsidR="00462D8A" w:rsidRPr="009234AA" w:rsidRDefault="00462D8A" w:rsidP="00871E77">
            <w:r w:rsidRPr="009234AA">
              <w:rPr>
                <w:rFonts w:eastAsiaTheme="minorHAnsi"/>
              </w:rPr>
              <w:t>Did s/he have chills/rigor?</w:t>
            </w:r>
          </w:p>
        </w:tc>
        <w:tc>
          <w:tcPr>
            <w:tcW w:w="4389" w:type="dxa"/>
          </w:tcPr>
          <w:p w14:paraId="41ED924B" w14:textId="77777777" w:rsidR="00462D8A" w:rsidRPr="009234AA" w:rsidRDefault="00462D8A" w:rsidP="002A7CAC">
            <w:r w:rsidRPr="009234AA">
              <w:t>Yes (1)</w:t>
            </w:r>
          </w:p>
          <w:p w14:paraId="52121E89" w14:textId="77777777" w:rsidR="00462D8A" w:rsidRPr="009234AA" w:rsidRDefault="00462D8A" w:rsidP="002A7CAC">
            <w:r w:rsidRPr="009234AA">
              <w:t>No (0)</w:t>
            </w:r>
          </w:p>
          <w:p w14:paraId="77D8A6F7" w14:textId="2BF9F519" w:rsidR="00462D8A" w:rsidRPr="009234AA" w:rsidRDefault="00462D8A" w:rsidP="00F97D27">
            <w:r w:rsidRPr="009234AA">
              <w:t>Don’t remember (8)</w:t>
            </w:r>
          </w:p>
        </w:tc>
        <w:tc>
          <w:tcPr>
            <w:tcW w:w="2430" w:type="dxa"/>
          </w:tcPr>
          <w:p w14:paraId="4D8A4618" w14:textId="208DB4DE" w:rsidR="00462D8A" w:rsidRPr="009234AA" w:rsidRDefault="00462D8A" w:rsidP="00A1571C">
            <w:r w:rsidRPr="009234AA">
              <w:t>Please press on one box only</w:t>
            </w:r>
          </w:p>
        </w:tc>
        <w:tc>
          <w:tcPr>
            <w:tcW w:w="2250" w:type="dxa"/>
          </w:tcPr>
          <w:p w14:paraId="4CAFEF8B" w14:textId="2690B178" w:rsidR="00462D8A" w:rsidRPr="009234AA" w:rsidRDefault="00462D8A" w:rsidP="00871E77">
            <w:r w:rsidRPr="009234AA">
              <w:t>Go to W22</w:t>
            </w:r>
          </w:p>
        </w:tc>
      </w:tr>
      <w:tr w:rsidR="00462D8A" w:rsidRPr="009234AA" w14:paraId="16509299" w14:textId="77777777" w:rsidTr="001C1013">
        <w:tc>
          <w:tcPr>
            <w:tcW w:w="1424" w:type="dxa"/>
          </w:tcPr>
          <w:p w14:paraId="3D6E9280" w14:textId="5EAE943F" w:rsidR="00462D8A" w:rsidRPr="009234AA" w:rsidRDefault="00462D8A" w:rsidP="009F3DFD">
            <w:r w:rsidRPr="009234AA">
              <w:t>W22</w:t>
            </w:r>
          </w:p>
        </w:tc>
        <w:tc>
          <w:tcPr>
            <w:tcW w:w="4105" w:type="dxa"/>
          </w:tcPr>
          <w:p w14:paraId="55F701B4" w14:textId="77606A22" w:rsidR="00462D8A" w:rsidRPr="009234AA" w:rsidRDefault="00462D8A" w:rsidP="00871E77">
            <w:r w:rsidRPr="009234AA">
              <w:rPr>
                <w:rFonts w:eastAsiaTheme="minorHAnsi"/>
              </w:rPr>
              <w:t>Did s/he have a cough?</w:t>
            </w:r>
          </w:p>
        </w:tc>
        <w:tc>
          <w:tcPr>
            <w:tcW w:w="4389" w:type="dxa"/>
          </w:tcPr>
          <w:p w14:paraId="48D4911D" w14:textId="77777777" w:rsidR="00462D8A" w:rsidRPr="009234AA" w:rsidRDefault="00462D8A" w:rsidP="002A7CAC">
            <w:r w:rsidRPr="009234AA">
              <w:t>Yes (1)</w:t>
            </w:r>
          </w:p>
          <w:p w14:paraId="1DCFDBA1" w14:textId="77777777" w:rsidR="00462D8A" w:rsidRPr="009234AA" w:rsidRDefault="00462D8A" w:rsidP="002A7CAC">
            <w:r w:rsidRPr="009234AA">
              <w:t>No (0)</w:t>
            </w:r>
          </w:p>
          <w:p w14:paraId="000941FE" w14:textId="40D8DC34" w:rsidR="00462D8A" w:rsidRPr="009234AA" w:rsidRDefault="00462D8A" w:rsidP="00F97D27">
            <w:r w:rsidRPr="009234AA">
              <w:t>Don’t remember (8)</w:t>
            </w:r>
          </w:p>
        </w:tc>
        <w:tc>
          <w:tcPr>
            <w:tcW w:w="2430" w:type="dxa"/>
          </w:tcPr>
          <w:p w14:paraId="7E355A74" w14:textId="34D420B7" w:rsidR="00462D8A" w:rsidRPr="009234AA" w:rsidRDefault="00462D8A" w:rsidP="00A1571C">
            <w:r w:rsidRPr="009234AA">
              <w:t>Please press on one box only</w:t>
            </w:r>
          </w:p>
        </w:tc>
        <w:tc>
          <w:tcPr>
            <w:tcW w:w="2250" w:type="dxa"/>
          </w:tcPr>
          <w:p w14:paraId="48F7EE56" w14:textId="665A7E6C" w:rsidR="00462D8A" w:rsidRPr="009234AA" w:rsidRDefault="00462D8A" w:rsidP="002A7CAC">
            <w:r w:rsidRPr="009234AA">
              <w:t>If W22=1 go to W23</w:t>
            </w:r>
          </w:p>
          <w:p w14:paraId="5FDC0249" w14:textId="7D2D2E67" w:rsidR="00462D8A" w:rsidRPr="009234AA" w:rsidRDefault="00462D8A" w:rsidP="00871E77">
            <w:r w:rsidRPr="009234AA">
              <w:t>If W23=0,8 go to W26</w:t>
            </w:r>
          </w:p>
        </w:tc>
      </w:tr>
      <w:tr w:rsidR="00462D8A" w:rsidRPr="009234AA" w14:paraId="326D5295" w14:textId="77777777" w:rsidTr="001C1013">
        <w:tc>
          <w:tcPr>
            <w:tcW w:w="1424" w:type="dxa"/>
          </w:tcPr>
          <w:p w14:paraId="2C14B686" w14:textId="27F775A4" w:rsidR="00462D8A" w:rsidRPr="009234AA" w:rsidRDefault="00462D8A" w:rsidP="009F3DFD">
            <w:r w:rsidRPr="009234AA">
              <w:t>W23</w:t>
            </w:r>
          </w:p>
        </w:tc>
        <w:tc>
          <w:tcPr>
            <w:tcW w:w="4105" w:type="dxa"/>
          </w:tcPr>
          <w:p w14:paraId="31AAFC56" w14:textId="167FB3E0" w:rsidR="00462D8A" w:rsidRPr="009234AA" w:rsidRDefault="00462D8A" w:rsidP="00871E77">
            <w:r w:rsidRPr="009234AA">
              <w:rPr>
                <w:rFonts w:eastAsiaTheme="minorHAnsi"/>
              </w:rPr>
              <w:t>For how long did s/he have a cough? (</w:t>
            </w:r>
            <w:proofErr w:type="gramStart"/>
            <w:r w:rsidRPr="009234AA">
              <w:rPr>
                <w:rFonts w:eastAsiaTheme="minorHAnsi"/>
              </w:rPr>
              <w:t>in</w:t>
            </w:r>
            <w:proofErr w:type="gramEnd"/>
            <w:r w:rsidRPr="009234AA">
              <w:rPr>
                <w:rFonts w:eastAsiaTheme="minorHAnsi"/>
              </w:rPr>
              <w:t xml:space="preserve"> days)</w:t>
            </w:r>
          </w:p>
        </w:tc>
        <w:tc>
          <w:tcPr>
            <w:tcW w:w="4389" w:type="dxa"/>
          </w:tcPr>
          <w:p w14:paraId="187A5E0F" w14:textId="1A67ADB5" w:rsidR="00462D8A" w:rsidRPr="009234AA" w:rsidRDefault="00462D8A" w:rsidP="002A7CAC">
            <w:r w:rsidRPr="009234AA">
              <w:t>Number pad</w:t>
            </w:r>
          </w:p>
          <w:p w14:paraId="079F37ED" w14:textId="22A1207A" w:rsidR="00462D8A" w:rsidRPr="009234AA" w:rsidRDefault="00462D8A" w:rsidP="00F97D27">
            <w:r w:rsidRPr="009234AA">
              <w:t>Don’t remember (888)</w:t>
            </w:r>
          </w:p>
        </w:tc>
        <w:tc>
          <w:tcPr>
            <w:tcW w:w="2430" w:type="dxa"/>
          </w:tcPr>
          <w:p w14:paraId="023139EC" w14:textId="2D366ABD" w:rsidR="00462D8A" w:rsidRPr="009234AA" w:rsidRDefault="00462D8A" w:rsidP="00A1571C">
            <w:r w:rsidRPr="009234AA">
              <w:t>Please use the number pad</w:t>
            </w:r>
          </w:p>
        </w:tc>
        <w:tc>
          <w:tcPr>
            <w:tcW w:w="2250" w:type="dxa"/>
          </w:tcPr>
          <w:p w14:paraId="3587B667" w14:textId="78B97E82" w:rsidR="00462D8A" w:rsidRPr="009234AA" w:rsidRDefault="00462D8A" w:rsidP="00871E77">
            <w:r w:rsidRPr="009234AA">
              <w:t>Go to W24</w:t>
            </w:r>
          </w:p>
        </w:tc>
      </w:tr>
      <w:tr w:rsidR="00462D8A" w:rsidRPr="009234AA" w14:paraId="0D179736" w14:textId="77777777" w:rsidTr="001C1013">
        <w:tc>
          <w:tcPr>
            <w:tcW w:w="1424" w:type="dxa"/>
          </w:tcPr>
          <w:p w14:paraId="59F4CF56" w14:textId="7D9E2282" w:rsidR="00462D8A" w:rsidRPr="009234AA" w:rsidRDefault="00462D8A" w:rsidP="009F3DFD">
            <w:r w:rsidRPr="009234AA">
              <w:t>W24</w:t>
            </w:r>
          </w:p>
        </w:tc>
        <w:tc>
          <w:tcPr>
            <w:tcW w:w="4105" w:type="dxa"/>
          </w:tcPr>
          <w:p w14:paraId="1FC30477" w14:textId="6BE351F0" w:rsidR="00462D8A" w:rsidRPr="009234AA" w:rsidRDefault="00462D8A" w:rsidP="00871E77">
            <w:r w:rsidRPr="009234AA">
              <w:rPr>
                <w:rFonts w:eastAsiaTheme="minorHAnsi"/>
              </w:rPr>
              <w:t>Was the cough severe?</w:t>
            </w:r>
          </w:p>
        </w:tc>
        <w:tc>
          <w:tcPr>
            <w:tcW w:w="4389" w:type="dxa"/>
          </w:tcPr>
          <w:p w14:paraId="0ACB509D" w14:textId="77777777" w:rsidR="00462D8A" w:rsidRPr="009234AA" w:rsidRDefault="00462D8A" w:rsidP="002A7CAC">
            <w:r w:rsidRPr="009234AA">
              <w:t>Yes (1)</w:t>
            </w:r>
          </w:p>
          <w:p w14:paraId="34E04438" w14:textId="77777777" w:rsidR="00462D8A" w:rsidRPr="009234AA" w:rsidRDefault="00462D8A" w:rsidP="002A7CAC">
            <w:r w:rsidRPr="009234AA">
              <w:t>No (0)</w:t>
            </w:r>
          </w:p>
          <w:p w14:paraId="178F0420" w14:textId="594D870B" w:rsidR="00462D8A" w:rsidRPr="009234AA" w:rsidRDefault="00462D8A" w:rsidP="00F97D27">
            <w:r w:rsidRPr="009234AA">
              <w:t>Don’t remember (8)</w:t>
            </w:r>
          </w:p>
        </w:tc>
        <w:tc>
          <w:tcPr>
            <w:tcW w:w="2430" w:type="dxa"/>
          </w:tcPr>
          <w:p w14:paraId="649E109F" w14:textId="689405E9" w:rsidR="00462D8A" w:rsidRPr="009234AA" w:rsidRDefault="00462D8A" w:rsidP="00A1571C">
            <w:r w:rsidRPr="009234AA">
              <w:t>Please press on one box only</w:t>
            </w:r>
          </w:p>
        </w:tc>
        <w:tc>
          <w:tcPr>
            <w:tcW w:w="2250" w:type="dxa"/>
          </w:tcPr>
          <w:p w14:paraId="1EF08B2A" w14:textId="3F833FBB" w:rsidR="00462D8A" w:rsidRPr="009234AA" w:rsidRDefault="00462D8A" w:rsidP="00871E77">
            <w:r w:rsidRPr="009234AA">
              <w:t>Go to W25</w:t>
            </w:r>
          </w:p>
        </w:tc>
      </w:tr>
      <w:tr w:rsidR="00462D8A" w:rsidRPr="009234AA" w14:paraId="2382441F" w14:textId="77777777" w:rsidTr="001C1013">
        <w:tc>
          <w:tcPr>
            <w:tcW w:w="1424" w:type="dxa"/>
          </w:tcPr>
          <w:p w14:paraId="5D10BAFF" w14:textId="52A0AEC2" w:rsidR="00462D8A" w:rsidRPr="009234AA" w:rsidRDefault="00462D8A" w:rsidP="009F3DFD">
            <w:r w:rsidRPr="009234AA">
              <w:t>W25</w:t>
            </w:r>
          </w:p>
        </w:tc>
        <w:tc>
          <w:tcPr>
            <w:tcW w:w="4105" w:type="dxa"/>
          </w:tcPr>
          <w:p w14:paraId="65E2B44F" w14:textId="11B3B721" w:rsidR="00462D8A" w:rsidRPr="009234AA" w:rsidRDefault="00462D8A" w:rsidP="00871E77">
            <w:r w:rsidRPr="009234AA">
              <w:rPr>
                <w:rFonts w:eastAsiaTheme="minorHAnsi"/>
              </w:rPr>
              <w:t>Did the child vomit after s/he coughed?</w:t>
            </w:r>
          </w:p>
        </w:tc>
        <w:tc>
          <w:tcPr>
            <w:tcW w:w="4389" w:type="dxa"/>
          </w:tcPr>
          <w:p w14:paraId="36852DA7" w14:textId="77777777" w:rsidR="00462D8A" w:rsidRPr="009234AA" w:rsidRDefault="00462D8A" w:rsidP="002A7CAC">
            <w:r w:rsidRPr="009234AA">
              <w:t>Yes (1)</w:t>
            </w:r>
          </w:p>
          <w:p w14:paraId="2E353024" w14:textId="77777777" w:rsidR="00462D8A" w:rsidRPr="009234AA" w:rsidRDefault="00462D8A" w:rsidP="002A7CAC">
            <w:r w:rsidRPr="009234AA">
              <w:t>No (0)</w:t>
            </w:r>
          </w:p>
          <w:p w14:paraId="452C1536" w14:textId="2DD17781" w:rsidR="00462D8A" w:rsidRPr="009234AA" w:rsidRDefault="00462D8A" w:rsidP="00F97D27">
            <w:r w:rsidRPr="009234AA">
              <w:t>Don’t remember (8)</w:t>
            </w:r>
          </w:p>
        </w:tc>
        <w:tc>
          <w:tcPr>
            <w:tcW w:w="2430" w:type="dxa"/>
          </w:tcPr>
          <w:p w14:paraId="4736A2A4" w14:textId="02AFF99E" w:rsidR="00462D8A" w:rsidRPr="009234AA" w:rsidRDefault="00462D8A" w:rsidP="00A1571C">
            <w:r w:rsidRPr="009234AA">
              <w:t>Please press on one box only</w:t>
            </w:r>
          </w:p>
        </w:tc>
        <w:tc>
          <w:tcPr>
            <w:tcW w:w="2250" w:type="dxa"/>
          </w:tcPr>
          <w:p w14:paraId="160A483F" w14:textId="1658A2D3" w:rsidR="00462D8A" w:rsidRPr="009234AA" w:rsidRDefault="00462D8A" w:rsidP="00871E77">
            <w:r w:rsidRPr="009234AA">
              <w:t>Go to W26</w:t>
            </w:r>
          </w:p>
        </w:tc>
      </w:tr>
      <w:tr w:rsidR="00462D8A" w:rsidRPr="009234AA" w14:paraId="67AA82E4" w14:textId="77777777" w:rsidTr="001C1013">
        <w:tc>
          <w:tcPr>
            <w:tcW w:w="1424" w:type="dxa"/>
          </w:tcPr>
          <w:p w14:paraId="66FE7C56" w14:textId="07DC1660" w:rsidR="00462D8A" w:rsidRPr="009234AA" w:rsidRDefault="00462D8A" w:rsidP="009F3DFD">
            <w:r w:rsidRPr="009234AA">
              <w:t>W26</w:t>
            </w:r>
          </w:p>
        </w:tc>
        <w:tc>
          <w:tcPr>
            <w:tcW w:w="4105" w:type="dxa"/>
          </w:tcPr>
          <w:p w14:paraId="4BF4D67E" w14:textId="29F64626" w:rsidR="00462D8A" w:rsidRPr="009234AA" w:rsidRDefault="00462D8A" w:rsidP="00871E77">
            <w:r w:rsidRPr="009234AA">
              <w:rPr>
                <w:rFonts w:eastAsiaTheme="minorHAnsi"/>
              </w:rPr>
              <w:t>Did s/he have fast breathing?</w:t>
            </w:r>
          </w:p>
        </w:tc>
        <w:tc>
          <w:tcPr>
            <w:tcW w:w="4389" w:type="dxa"/>
          </w:tcPr>
          <w:p w14:paraId="67EDDCC1" w14:textId="77777777" w:rsidR="00462D8A" w:rsidRPr="009234AA" w:rsidRDefault="00462D8A" w:rsidP="00800033">
            <w:r w:rsidRPr="009234AA">
              <w:t>Yes (1)</w:t>
            </w:r>
          </w:p>
          <w:p w14:paraId="2B3AB477" w14:textId="77777777" w:rsidR="00462D8A" w:rsidRPr="009234AA" w:rsidRDefault="00462D8A" w:rsidP="00800033">
            <w:r w:rsidRPr="009234AA">
              <w:t>No (0)</w:t>
            </w:r>
          </w:p>
          <w:p w14:paraId="0AD58528" w14:textId="03DA7BE2" w:rsidR="00462D8A" w:rsidRPr="009234AA" w:rsidRDefault="00462D8A" w:rsidP="00F97D27">
            <w:r w:rsidRPr="009234AA">
              <w:t>Don’t remember (8)</w:t>
            </w:r>
          </w:p>
        </w:tc>
        <w:tc>
          <w:tcPr>
            <w:tcW w:w="2430" w:type="dxa"/>
          </w:tcPr>
          <w:p w14:paraId="3C61F9CB" w14:textId="138FB4BA" w:rsidR="00462D8A" w:rsidRPr="009234AA" w:rsidRDefault="00462D8A" w:rsidP="00A1571C">
            <w:r w:rsidRPr="009234AA">
              <w:t>Please press on one box only</w:t>
            </w:r>
          </w:p>
        </w:tc>
        <w:tc>
          <w:tcPr>
            <w:tcW w:w="2250" w:type="dxa"/>
          </w:tcPr>
          <w:p w14:paraId="0B15091B" w14:textId="05CFAB61" w:rsidR="00462D8A" w:rsidRPr="009234AA" w:rsidRDefault="00462D8A" w:rsidP="00800033">
            <w:r w:rsidRPr="009234AA">
              <w:t>If W26=1 go to W27</w:t>
            </w:r>
          </w:p>
          <w:p w14:paraId="15B8A54F" w14:textId="49B01502" w:rsidR="00462D8A" w:rsidRPr="009234AA" w:rsidRDefault="00462D8A" w:rsidP="00871E77">
            <w:r w:rsidRPr="009234AA">
              <w:t>If W26=0,8 go to W32</w:t>
            </w:r>
          </w:p>
        </w:tc>
      </w:tr>
      <w:tr w:rsidR="00462D8A" w:rsidRPr="009234AA" w14:paraId="2F48068E" w14:textId="77777777" w:rsidTr="001C1013">
        <w:tc>
          <w:tcPr>
            <w:tcW w:w="1424" w:type="dxa"/>
          </w:tcPr>
          <w:p w14:paraId="136C51B4" w14:textId="682BE553" w:rsidR="00462D8A" w:rsidRPr="009234AA" w:rsidRDefault="00462D8A" w:rsidP="009F3DFD">
            <w:r w:rsidRPr="009234AA">
              <w:t>W27</w:t>
            </w:r>
          </w:p>
        </w:tc>
        <w:tc>
          <w:tcPr>
            <w:tcW w:w="4105" w:type="dxa"/>
          </w:tcPr>
          <w:p w14:paraId="3D8716F2" w14:textId="66E716F4" w:rsidR="00462D8A" w:rsidRPr="009234AA" w:rsidRDefault="00462D8A" w:rsidP="00871E77">
            <w:r w:rsidRPr="009234AA">
              <w:rPr>
                <w:rFonts w:eastAsiaTheme="minorHAnsi"/>
              </w:rPr>
              <w:t>For how long did s/he have fast breathing? (</w:t>
            </w:r>
            <w:proofErr w:type="gramStart"/>
            <w:r w:rsidRPr="009234AA">
              <w:rPr>
                <w:rFonts w:eastAsiaTheme="minorHAnsi"/>
              </w:rPr>
              <w:t>in</w:t>
            </w:r>
            <w:proofErr w:type="gramEnd"/>
            <w:r w:rsidRPr="009234AA">
              <w:rPr>
                <w:rFonts w:eastAsiaTheme="minorHAnsi"/>
              </w:rPr>
              <w:t xml:space="preserve"> days)</w:t>
            </w:r>
          </w:p>
        </w:tc>
        <w:tc>
          <w:tcPr>
            <w:tcW w:w="4389" w:type="dxa"/>
          </w:tcPr>
          <w:p w14:paraId="3852EFB4" w14:textId="77777777" w:rsidR="00462D8A" w:rsidRPr="009234AA" w:rsidRDefault="00462D8A" w:rsidP="00800033">
            <w:r w:rsidRPr="009234AA">
              <w:t>Number pad</w:t>
            </w:r>
          </w:p>
          <w:p w14:paraId="0288105E" w14:textId="1C9DB13E" w:rsidR="00462D8A" w:rsidRPr="009234AA" w:rsidRDefault="00462D8A" w:rsidP="00F97D27">
            <w:r w:rsidRPr="009234AA">
              <w:t>Don’t remember (888)</w:t>
            </w:r>
          </w:p>
        </w:tc>
        <w:tc>
          <w:tcPr>
            <w:tcW w:w="2430" w:type="dxa"/>
          </w:tcPr>
          <w:p w14:paraId="38E8A072" w14:textId="6952EBC0" w:rsidR="00462D8A" w:rsidRPr="009234AA" w:rsidRDefault="00462D8A" w:rsidP="00A1571C">
            <w:r w:rsidRPr="009234AA">
              <w:t>Please use the number pad</w:t>
            </w:r>
          </w:p>
        </w:tc>
        <w:tc>
          <w:tcPr>
            <w:tcW w:w="2250" w:type="dxa"/>
          </w:tcPr>
          <w:p w14:paraId="4F5FF508" w14:textId="0F1FA1E3" w:rsidR="00462D8A" w:rsidRPr="009234AA" w:rsidRDefault="00462D8A" w:rsidP="00871E77">
            <w:r w:rsidRPr="009234AA">
              <w:t>Go to W28</w:t>
            </w:r>
          </w:p>
        </w:tc>
      </w:tr>
      <w:tr w:rsidR="00462D8A" w:rsidRPr="009234AA" w14:paraId="1B22744D" w14:textId="77777777" w:rsidTr="001C1013">
        <w:tc>
          <w:tcPr>
            <w:tcW w:w="1424" w:type="dxa"/>
          </w:tcPr>
          <w:p w14:paraId="08C6D147" w14:textId="3E19DF5B" w:rsidR="00462D8A" w:rsidRPr="009234AA" w:rsidRDefault="00462D8A" w:rsidP="009F3DFD">
            <w:r w:rsidRPr="009234AA">
              <w:t>W28</w:t>
            </w:r>
          </w:p>
        </w:tc>
        <w:tc>
          <w:tcPr>
            <w:tcW w:w="4105" w:type="dxa"/>
          </w:tcPr>
          <w:p w14:paraId="4E573DD3" w14:textId="56A6EFDB" w:rsidR="00462D8A" w:rsidRPr="009234AA" w:rsidRDefault="00462D8A" w:rsidP="00871E77">
            <w:r w:rsidRPr="009234AA">
              <w:rPr>
                <w:rFonts w:eastAsiaTheme="minorHAnsi"/>
              </w:rPr>
              <w:t>Did s/he have difficulty in breathing?</w:t>
            </w:r>
          </w:p>
        </w:tc>
        <w:tc>
          <w:tcPr>
            <w:tcW w:w="4389" w:type="dxa"/>
          </w:tcPr>
          <w:p w14:paraId="5D4C983F" w14:textId="77777777" w:rsidR="00462D8A" w:rsidRPr="009234AA" w:rsidRDefault="00462D8A" w:rsidP="00800033">
            <w:r w:rsidRPr="009234AA">
              <w:t>Yes (1)</w:t>
            </w:r>
          </w:p>
          <w:p w14:paraId="5E79941C" w14:textId="77777777" w:rsidR="00462D8A" w:rsidRPr="009234AA" w:rsidRDefault="00462D8A" w:rsidP="00800033">
            <w:r w:rsidRPr="009234AA">
              <w:t>No (0)</w:t>
            </w:r>
          </w:p>
          <w:p w14:paraId="03EBA7DD" w14:textId="2CFDD9D7" w:rsidR="00462D8A" w:rsidRPr="009234AA" w:rsidRDefault="00462D8A" w:rsidP="00F97D27">
            <w:r w:rsidRPr="009234AA">
              <w:t>Don’t remember (8)</w:t>
            </w:r>
          </w:p>
        </w:tc>
        <w:tc>
          <w:tcPr>
            <w:tcW w:w="2430" w:type="dxa"/>
          </w:tcPr>
          <w:p w14:paraId="02938575" w14:textId="5355798C" w:rsidR="00462D8A" w:rsidRPr="009234AA" w:rsidRDefault="00462D8A" w:rsidP="00A1571C">
            <w:r w:rsidRPr="009234AA">
              <w:t>Please press on one box only</w:t>
            </w:r>
          </w:p>
        </w:tc>
        <w:tc>
          <w:tcPr>
            <w:tcW w:w="2250" w:type="dxa"/>
          </w:tcPr>
          <w:p w14:paraId="1124C85A" w14:textId="37D95A44" w:rsidR="00462D8A" w:rsidRPr="009234AA" w:rsidRDefault="00462D8A" w:rsidP="00800033">
            <w:r w:rsidRPr="009234AA">
              <w:t>If W28=1 go to W29</w:t>
            </w:r>
          </w:p>
          <w:p w14:paraId="70738782" w14:textId="76235CF7" w:rsidR="00462D8A" w:rsidRPr="009234AA" w:rsidRDefault="00462D8A" w:rsidP="00871E77">
            <w:r w:rsidRPr="009234AA">
              <w:t>If W28=0,8 go to W34</w:t>
            </w:r>
          </w:p>
        </w:tc>
      </w:tr>
      <w:tr w:rsidR="00462D8A" w:rsidRPr="009234AA" w14:paraId="57961FE3" w14:textId="77777777" w:rsidTr="001C1013">
        <w:tc>
          <w:tcPr>
            <w:tcW w:w="1424" w:type="dxa"/>
          </w:tcPr>
          <w:p w14:paraId="13D471F0" w14:textId="33BCE656" w:rsidR="00462D8A" w:rsidRPr="009234AA" w:rsidRDefault="00462D8A" w:rsidP="009F3DFD">
            <w:r w:rsidRPr="009234AA">
              <w:t>W29</w:t>
            </w:r>
          </w:p>
        </w:tc>
        <w:tc>
          <w:tcPr>
            <w:tcW w:w="4105" w:type="dxa"/>
          </w:tcPr>
          <w:p w14:paraId="5823ADFF" w14:textId="130FF999" w:rsidR="00462D8A" w:rsidRPr="009234AA" w:rsidRDefault="00462D8A" w:rsidP="00871E77">
            <w:r w:rsidRPr="009234AA">
              <w:rPr>
                <w:rFonts w:eastAsiaTheme="minorHAnsi"/>
              </w:rPr>
              <w:t xml:space="preserve">For how long did s/he have difficulty in </w:t>
            </w:r>
            <w:r w:rsidRPr="009234AA">
              <w:rPr>
                <w:rFonts w:eastAsiaTheme="minorHAnsi"/>
              </w:rPr>
              <w:lastRenderedPageBreak/>
              <w:t>breathing? (</w:t>
            </w:r>
            <w:proofErr w:type="gramStart"/>
            <w:r w:rsidRPr="009234AA">
              <w:rPr>
                <w:rFonts w:eastAsiaTheme="minorHAnsi"/>
              </w:rPr>
              <w:t>in</w:t>
            </w:r>
            <w:proofErr w:type="gramEnd"/>
            <w:r w:rsidRPr="009234AA">
              <w:rPr>
                <w:rFonts w:eastAsiaTheme="minorHAnsi"/>
              </w:rPr>
              <w:t xml:space="preserve"> days)</w:t>
            </w:r>
          </w:p>
        </w:tc>
        <w:tc>
          <w:tcPr>
            <w:tcW w:w="4389" w:type="dxa"/>
          </w:tcPr>
          <w:p w14:paraId="50A46072" w14:textId="77777777" w:rsidR="00462D8A" w:rsidRPr="009234AA" w:rsidRDefault="00462D8A" w:rsidP="00800033">
            <w:r w:rsidRPr="009234AA">
              <w:lastRenderedPageBreak/>
              <w:t>Number pad</w:t>
            </w:r>
          </w:p>
          <w:p w14:paraId="6BD6F71C" w14:textId="6AD83E26" w:rsidR="00462D8A" w:rsidRPr="009234AA" w:rsidRDefault="00462D8A" w:rsidP="00F97D27">
            <w:r w:rsidRPr="009234AA">
              <w:lastRenderedPageBreak/>
              <w:t>Don’t remember (888)</w:t>
            </w:r>
          </w:p>
        </w:tc>
        <w:tc>
          <w:tcPr>
            <w:tcW w:w="2430" w:type="dxa"/>
          </w:tcPr>
          <w:p w14:paraId="30D2E775" w14:textId="3E381F24" w:rsidR="00462D8A" w:rsidRPr="009234AA" w:rsidRDefault="00462D8A" w:rsidP="00A1571C">
            <w:r w:rsidRPr="009234AA">
              <w:lastRenderedPageBreak/>
              <w:t xml:space="preserve">Please use the number </w:t>
            </w:r>
            <w:r w:rsidRPr="009234AA">
              <w:lastRenderedPageBreak/>
              <w:t>pad</w:t>
            </w:r>
          </w:p>
        </w:tc>
        <w:tc>
          <w:tcPr>
            <w:tcW w:w="2250" w:type="dxa"/>
          </w:tcPr>
          <w:p w14:paraId="260637C4" w14:textId="785391C7" w:rsidR="00462D8A" w:rsidRPr="009234AA" w:rsidRDefault="00462D8A" w:rsidP="00871E77">
            <w:r w:rsidRPr="009234AA">
              <w:lastRenderedPageBreak/>
              <w:t>Go to W30</w:t>
            </w:r>
          </w:p>
        </w:tc>
      </w:tr>
      <w:tr w:rsidR="00462D8A" w:rsidRPr="009234AA" w14:paraId="67A0C798" w14:textId="77777777" w:rsidTr="001C1013">
        <w:tc>
          <w:tcPr>
            <w:tcW w:w="1424" w:type="dxa"/>
          </w:tcPr>
          <w:p w14:paraId="3CB023C5" w14:textId="22F474BA" w:rsidR="00462D8A" w:rsidRPr="009234AA" w:rsidRDefault="00462D8A" w:rsidP="009F3DFD">
            <w:r w:rsidRPr="009234AA">
              <w:lastRenderedPageBreak/>
              <w:t>W30</w:t>
            </w:r>
          </w:p>
        </w:tc>
        <w:tc>
          <w:tcPr>
            <w:tcW w:w="4105" w:type="dxa"/>
          </w:tcPr>
          <w:p w14:paraId="4C5922FE" w14:textId="3154C17D" w:rsidR="00462D8A" w:rsidRPr="009234AA" w:rsidRDefault="00462D8A" w:rsidP="00871E77">
            <w:r w:rsidRPr="009234AA">
              <w:rPr>
                <w:rFonts w:eastAsiaTheme="minorHAnsi"/>
              </w:rPr>
              <w:t xml:space="preserve">Did s/he have chest </w:t>
            </w:r>
            <w:proofErr w:type="spellStart"/>
            <w:r w:rsidRPr="009234AA">
              <w:rPr>
                <w:rFonts w:eastAsiaTheme="minorHAnsi"/>
              </w:rPr>
              <w:t>indrawing</w:t>
            </w:r>
            <w:proofErr w:type="spellEnd"/>
            <w:r w:rsidRPr="009234AA">
              <w:rPr>
                <w:rFonts w:eastAsiaTheme="minorHAnsi"/>
              </w:rPr>
              <w:t xml:space="preserve"> (</w:t>
            </w:r>
            <w:r w:rsidRPr="009234AA">
              <w:t>the lower ribs on both sides of the chest pulling inwards when the child was breathing in</w:t>
            </w:r>
            <w:r w:rsidRPr="009234AA">
              <w:rPr>
                <w:rFonts w:eastAsiaTheme="minorHAnsi"/>
              </w:rPr>
              <w:t>)?</w:t>
            </w:r>
          </w:p>
        </w:tc>
        <w:tc>
          <w:tcPr>
            <w:tcW w:w="4389" w:type="dxa"/>
          </w:tcPr>
          <w:p w14:paraId="560F7DA4" w14:textId="77777777" w:rsidR="00462D8A" w:rsidRPr="009234AA" w:rsidRDefault="00462D8A" w:rsidP="00800033">
            <w:r w:rsidRPr="009234AA">
              <w:t>Yes (1)</w:t>
            </w:r>
          </w:p>
          <w:p w14:paraId="2B53CF86" w14:textId="77777777" w:rsidR="00462D8A" w:rsidRPr="009234AA" w:rsidRDefault="00462D8A" w:rsidP="00800033">
            <w:r w:rsidRPr="009234AA">
              <w:t>No (0)</w:t>
            </w:r>
          </w:p>
          <w:p w14:paraId="12A04FBB" w14:textId="345F9F8D" w:rsidR="00462D8A" w:rsidRPr="009234AA" w:rsidRDefault="00462D8A" w:rsidP="00F97D27">
            <w:r w:rsidRPr="009234AA">
              <w:t>Don’t know/ don’t remember (8)</w:t>
            </w:r>
          </w:p>
        </w:tc>
        <w:tc>
          <w:tcPr>
            <w:tcW w:w="2430" w:type="dxa"/>
          </w:tcPr>
          <w:p w14:paraId="2B1F6A2A" w14:textId="2F7BD7F2" w:rsidR="00462D8A" w:rsidRPr="009234AA" w:rsidRDefault="00462D8A" w:rsidP="00A1571C">
            <w:r w:rsidRPr="009234AA">
              <w:t>Please press on one box only</w:t>
            </w:r>
          </w:p>
        </w:tc>
        <w:tc>
          <w:tcPr>
            <w:tcW w:w="2250" w:type="dxa"/>
          </w:tcPr>
          <w:p w14:paraId="3D183109" w14:textId="27DAE1AA" w:rsidR="00462D8A" w:rsidRPr="009234AA" w:rsidRDefault="00462D8A" w:rsidP="00800033">
            <w:r w:rsidRPr="009234AA">
              <w:t>If W30=1 go to W31</w:t>
            </w:r>
          </w:p>
          <w:p w14:paraId="6F388DB2" w14:textId="42904D46" w:rsidR="00462D8A" w:rsidRPr="009234AA" w:rsidRDefault="00462D8A" w:rsidP="00871E77">
            <w:r w:rsidRPr="009234AA">
              <w:t>If W30=0,8 go to W32</w:t>
            </w:r>
          </w:p>
        </w:tc>
      </w:tr>
      <w:tr w:rsidR="00462D8A" w:rsidRPr="009234AA" w14:paraId="559AE6BC" w14:textId="77777777" w:rsidTr="001C1013">
        <w:tc>
          <w:tcPr>
            <w:tcW w:w="1424" w:type="dxa"/>
          </w:tcPr>
          <w:p w14:paraId="6A1810C8" w14:textId="0CC5AAE0" w:rsidR="00462D8A" w:rsidRPr="009234AA" w:rsidRDefault="00462D8A" w:rsidP="009F3DFD">
            <w:r w:rsidRPr="009234AA">
              <w:t>W31</w:t>
            </w:r>
          </w:p>
        </w:tc>
        <w:tc>
          <w:tcPr>
            <w:tcW w:w="4105" w:type="dxa"/>
          </w:tcPr>
          <w:p w14:paraId="3848C9C2" w14:textId="4A688D92" w:rsidR="00462D8A" w:rsidRPr="009234AA" w:rsidRDefault="00462D8A" w:rsidP="00871E77">
            <w:r w:rsidRPr="009234AA">
              <w:rPr>
                <w:rFonts w:eastAsiaTheme="minorHAnsi"/>
              </w:rPr>
              <w:t xml:space="preserve">For how long did s/he have chest </w:t>
            </w:r>
            <w:proofErr w:type="spellStart"/>
            <w:r w:rsidRPr="009234AA">
              <w:rPr>
                <w:rFonts w:eastAsiaTheme="minorHAnsi"/>
              </w:rPr>
              <w:t>indrawing</w:t>
            </w:r>
            <w:proofErr w:type="spellEnd"/>
            <w:r w:rsidRPr="009234AA">
              <w:rPr>
                <w:rFonts w:eastAsiaTheme="minorHAnsi"/>
              </w:rPr>
              <w:t>? (</w:t>
            </w:r>
            <w:proofErr w:type="gramStart"/>
            <w:r w:rsidRPr="009234AA">
              <w:rPr>
                <w:rFonts w:eastAsiaTheme="minorHAnsi"/>
              </w:rPr>
              <w:t>in</w:t>
            </w:r>
            <w:proofErr w:type="gramEnd"/>
            <w:r w:rsidRPr="009234AA">
              <w:rPr>
                <w:rFonts w:eastAsiaTheme="minorHAnsi"/>
              </w:rPr>
              <w:t xml:space="preserve"> days)</w:t>
            </w:r>
          </w:p>
        </w:tc>
        <w:tc>
          <w:tcPr>
            <w:tcW w:w="4389" w:type="dxa"/>
          </w:tcPr>
          <w:p w14:paraId="735BDA7B" w14:textId="77777777" w:rsidR="00462D8A" w:rsidRPr="009234AA" w:rsidRDefault="00462D8A" w:rsidP="00800033">
            <w:r w:rsidRPr="009234AA">
              <w:t>Number pad</w:t>
            </w:r>
          </w:p>
          <w:p w14:paraId="5B70F00A" w14:textId="789CA1EA" w:rsidR="00462D8A" w:rsidRPr="009234AA" w:rsidRDefault="00462D8A" w:rsidP="00F97D27">
            <w:r w:rsidRPr="009234AA">
              <w:t>Don’t remember (888)</w:t>
            </w:r>
          </w:p>
        </w:tc>
        <w:tc>
          <w:tcPr>
            <w:tcW w:w="2430" w:type="dxa"/>
          </w:tcPr>
          <w:p w14:paraId="16B5A44D" w14:textId="7C36229A" w:rsidR="00462D8A" w:rsidRPr="009234AA" w:rsidRDefault="00462D8A" w:rsidP="00A1571C">
            <w:r w:rsidRPr="009234AA">
              <w:t>Please use the number pad</w:t>
            </w:r>
          </w:p>
        </w:tc>
        <w:tc>
          <w:tcPr>
            <w:tcW w:w="2250" w:type="dxa"/>
          </w:tcPr>
          <w:p w14:paraId="516CCA54" w14:textId="3A08C07B" w:rsidR="00462D8A" w:rsidRPr="009234AA" w:rsidRDefault="00462D8A" w:rsidP="00871E77">
            <w:r w:rsidRPr="009234AA">
              <w:t>Go to W32</w:t>
            </w:r>
          </w:p>
        </w:tc>
      </w:tr>
      <w:tr w:rsidR="00462D8A" w:rsidRPr="009234AA" w14:paraId="662EAD25" w14:textId="77777777" w:rsidTr="001C1013">
        <w:tc>
          <w:tcPr>
            <w:tcW w:w="1424" w:type="dxa"/>
          </w:tcPr>
          <w:p w14:paraId="32929B8E" w14:textId="1138338F" w:rsidR="00462D8A" w:rsidRPr="009234AA" w:rsidRDefault="00462D8A" w:rsidP="009F3DFD">
            <w:r w:rsidRPr="009234AA">
              <w:t>W32</w:t>
            </w:r>
          </w:p>
        </w:tc>
        <w:tc>
          <w:tcPr>
            <w:tcW w:w="4105" w:type="dxa"/>
          </w:tcPr>
          <w:p w14:paraId="3D666795" w14:textId="5E348B40" w:rsidR="00462D8A" w:rsidRPr="009234AA" w:rsidRDefault="00462D8A" w:rsidP="00871E77">
            <w:r w:rsidRPr="009234AA">
              <w:rPr>
                <w:rFonts w:eastAsiaTheme="minorHAnsi"/>
              </w:rPr>
              <w:t>Did s/he have noisy breathing (grunting or wheezing)? [DEMONSTRATE]</w:t>
            </w:r>
          </w:p>
        </w:tc>
        <w:tc>
          <w:tcPr>
            <w:tcW w:w="4389" w:type="dxa"/>
          </w:tcPr>
          <w:p w14:paraId="20CF0034" w14:textId="77777777" w:rsidR="00462D8A" w:rsidRPr="009234AA" w:rsidRDefault="00462D8A" w:rsidP="00800033">
            <w:r w:rsidRPr="009234AA">
              <w:t>Yes (1)</w:t>
            </w:r>
          </w:p>
          <w:p w14:paraId="40478F3A" w14:textId="77777777" w:rsidR="00462D8A" w:rsidRPr="009234AA" w:rsidRDefault="00462D8A" w:rsidP="00800033">
            <w:r w:rsidRPr="009234AA">
              <w:t>No (0)</w:t>
            </w:r>
          </w:p>
          <w:p w14:paraId="1CA0A688" w14:textId="149D6BB6" w:rsidR="00462D8A" w:rsidRPr="009234AA" w:rsidRDefault="00462D8A" w:rsidP="00F97D27">
            <w:r w:rsidRPr="009234AA">
              <w:t>Don’t remember (8)</w:t>
            </w:r>
          </w:p>
        </w:tc>
        <w:tc>
          <w:tcPr>
            <w:tcW w:w="2430" w:type="dxa"/>
          </w:tcPr>
          <w:p w14:paraId="5A217C5B" w14:textId="20473C14" w:rsidR="00462D8A" w:rsidRPr="009234AA" w:rsidRDefault="00462D8A" w:rsidP="00A1571C">
            <w:r w:rsidRPr="009234AA">
              <w:t>Please press on one box only</w:t>
            </w:r>
          </w:p>
        </w:tc>
        <w:tc>
          <w:tcPr>
            <w:tcW w:w="2250" w:type="dxa"/>
          </w:tcPr>
          <w:p w14:paraId="51AC9DCD" w14:textId="563C9C20" w:rsidR="00462D8A" w:rsidRPr="009234AA" w:rsidRDefault="00462D8A" w:rsidP="00871E77">
            <w:r w:rsidRPr="009234AA">
              <w:t>Go to W33</w:t>
            </w:r>
          </w:p>
        </w:tc>
      </w:tr>
      <w:tr w:rsidR="00462D8A" w:rsidRPr="009234AA" w14:paraId="3EF8AB9A" w14:textId="77777777" w:rsidTr="001C1013">
        <w:tc>
          <w:tcPr>
            <w:tcW w:w="1424" w:type="dxa"/>
          </w:tcPr>
          <w:p w14:paraId="27B53EF5" w14:textId="7C484A0F" w:rsidR="00462D8A" w:rsidRPr="009234AA" w:rsidRDefault="00462D8A" w:rsidP="009F3DFD">
            <w:r w:rsidRPr="009234AA">
              <w:t>W33</w:t>
            </w:r>
          </w:p>
        </w:tc>
        <w:tc>
          <w:tcPr>
            <w:tcW w:w="4105" w:type="dxa"/>
          </w:tcPr>
          <w:p w14:paraId="6F3D00A9" w14:textId="67D8A10E" w:rsidR="00462D8A" w:rsidRPr="009234AA" w:rsidRDefault="00462D8A" w:rsidP="00871E77">
            <w:r w:rsidRPr="009234AA">
              <w:rPr>
                <w:rFonts w:eastAsiaTheme="minorHAnsi"/>
              </w:rPr>
              <w:t>Did s/he have flaring of the nostrils?</w:t>
            </w:r>
          </w:p>
        </w:tc>
        <w:tc>
          <w:tcPr>
            <w:tcW w:w="4389" w:type="dxa"/>
          </w:tcPr>
          <w:p w14:paraId="7CA79576" w14:textId="77777777" w:rsidR="00462D8A" w:rsidRPr="009234AA" w:rsidRDefault="00462D8A" w:rsidP="00800033">
            <w:r w:rsidRPr="009234AA">
              <w:t>Yes (1)</w:t>
            </w:r>
          </w:p>
          <w:p w14:paraId="441DC7FA" w14:textId="77777777" w:rsidR="00462D8A" w:rsidRPr="009234AA" w:rsidRDefault="00462D8A" w:rsidP="00800033">
            <w:r w:rsidRPr="009234AA">
              <w:t>No (0)</w:t>
            </w:r>
          </w:p>
          <w:p w14:paraId="124F546D" w14:textId="234E3B5E" w:rsidR="00462D8A" w:rsidRPr="009234AA" w:rsidRDefault="00462D8A" w:rsidP="00F97D27">
            <w:r w:rsidRPr="009234AA">
              <w:t>Don’t remember (8)</w:t>
            </w:r>
          </w:p>
        </w:tc>
        <w:tc>
          <w:tcPr>
            <w:tcW w:w="2430" w:type="dxa"/>
          </w:tcPr>
          <w:p w14:paraId="086684FC" w14:textId="659668AF" w:rsidR="00462D8A" w:rsidRPr="009234AA" w:rsidRDefault="00462D8A" w:rsidP="00A1571C">
            <w:r w:rsidRPr="009234AA">
              <w:t>Please press on one box only</w:t>
            </w:r>
          </w:p>
        </w:tc>
        <w:tc>
          <w:tcPr>
            <w:tcW w:w="2250" w:type="dxa"/>
          </w:tcPr>
          <w:p w14:paraId="6008718A" w14:textId="5438714D" w:rsidR="00462D8A" w:rsidRPr="009234AA" w:rsidRDefault="00462D8A" w:rsidP="00871E77">
            <w:r w:rsidRPr="009234AA">
              <w:t>Go to W34</w:t>
            </w:r>
          </w:p>
        </w:tc>
      </w:tr>
      <w:tr w:rsidR="00462D8A" w:rsidRPr="009234AA" w14:paraId="4EFB9335" w14:textId="77777777" w:rsidTr="001C1013">
        <w:tc>
          <w:tcPr>
            <w:tcW w:w="1424" w:type="dxa"/>
          </w:tcPr>
          <w:p w14:paraId="64DBFF12" w14:textId="2D8CCF76" w:rsidR="00462D8A" w:rsidRPr="009234AA" w:rsidRDefault="00462D8A" w:rsidP="009F3DFD">
            <w:r w:rsidRPr="009234AA">
              <w:t>W34</w:t>
            </w:r>
          </w:p>
        </w:tc>
        <w:tc>
          <w:tcPr>
            <w:tcW w:w="4105" w:type="dxa"/>
          </w:tcPr>
          <w:p w14:paraId="66D5445B" w14:textId="563AEFF1" w:rsidR="00462D8A" w:rsidRPr="009234AA" w:rsidRDefault="00462D8A" w:rsidP="00871E77">
            <w:r w:rsidRPr="009234AA">
              <w:rPr>
                <w:rFonts w:eastAsiaTheme="minorHAnsi"/>
              </w:rPr>
              <w:t xml:space="preserve">Did s/he have </w:t>
            </w:r>
            <w:proofErr w:type="spellStart"/>
            <w:r w:rsidRPr="009234AA">
              <w:rPr>
                <w:rFonts w:eastAsiaTheme="minorHAnsi"/>
              </w:rPr>
              <w:t>diarrhoea</w:t>
            </w:r>
            <w:proofErr w:type="spellEnd"/>
            <w:r w:rsidRPr="009234AA">
              <w:rPr>
                <w:rFonts w:eastAsiaTheme="minorHAnsi"/>
              </w:rPr>
              <w:t>?</w:t>
            </w:r>
          </w:p>
        </w:tc>
        <w:tc>
          <w:tcPr>
            <w:tcW w:w="4389" w:type="dxa"/>
          </w:tcPr>
          <w:p w14:paraId="2E13DFBF" w14:textId="77777777" w:rsidR="00462D8A" w:rsidRPr="009234AA" w:rsidRDefault="00462D8A" w:rsidP="00800033">
            <w:r w:rsidRPr="009234AA">
              <w:t>Yes (1)</w:t>
            </w:r>
          </w:p>
          <w:p w14:paraId="4B7B6B24" w14:textId="77777777" w:rsidR="00462D8A" w:rsidRPr="009234AA" w:rsidRDefault="00462D8A" w:rsidP="00800033">
            <w:r w:rsidRPr="009234AA">
              <w:t>No (0)</w:t>
            </w:r>
          </w:p>
          <w:p w14:paraId="1EAC49B4" w14:textId="70AAB603" w:rsidR="00462D8A" w:rsidRPr="009234AA" w:rsidRDefault="00462D8A" w:rsidP="00F97D27">
            <w:r w:rsidRPr="009234AA">
              <w:t>Don’t remember (8)</w:t>
            </w:r>
          </w:p>
        </w:tc>
        <w:tc>
          <w:tcPr>
            <w:tcW w:w="2430" w:type="dxa"/>
          </w:tcPr>
          <w:p w14:paraId="52942E6B" w14:textId="5F0F9957" w:rsidR="00462D8A" w:rsidRPr="009234AA" w:rsidRDefault="00462D8A" w:rsidP="00A1571C">
            <w:r w:rsidRPr="009234AA">
              <w:t>Please press on one box only</w:t>
            </w:r>
          </w:p>
        </w:tc>
        <w:tc>
          <w:tcPr>
            <w:tcW w:w="2250" w:type="dxa"/>
          </w:tcPr>
          <w:p w14:paraId="747A8A80" w14:textId="0BFD7C56" w:rsidR="00462D8A" w:rsidRPr="009234AA" w:rsidRDefault="00462D8A" w:rsidP="00800033">
            <w:r w:rsidRPr="009234AA">
              <w:t>If W34=1 go to W35</w:t>
            </w:r>
          </w:p>
          <w:p w14:paraId="19C5A946" w14:textId="483B5D1A" w:rsidR="00462D8A" w:rsidRPr="009234AA" w:rsidRDefault="00462D8A" w:rsidP="00871E77">
            <w:r w:rsidRPr="009234AA">
              <w:t>If W34=0,8 go to W38</w:t>
            </w:r>
          </w:p>
        </w:tc>
      </w:tr>
      <w:tr w:rsidR="00462D8A" w:rsidRPr="009234AA" w14:paraId="3ECE2657" w14:textId="77777777" w:rsidTr="001C1013">
        <w:tc>
          <w:tcPr>
            <w:tcW w:w="1424" w:type="dxa"/>
          </w:tcPr>
          <w:p w14:paraId="244B3B9C" w14:textId="7C48258B" w:rsidR="00462D8A" w:rsidRPr="009234AA" w:rsidRDefault="00462D8A" w:rsidP="009F3DFD">
            <w:r w:rsidRPr="009234AA">
              <w:t>W35</w:t>
            </w:r>
          </w:p>
        </w:tc>
        <w:tc>
          <w:tcPr>
            <w:tcW w:w="4105" w:type="dxa"/>
          </w:tcPr>
          <w:p w14:paraId="753AA3F7" w14:textId="54BB2032" w:rsidR="00462D8A" w:rsidRPr="009234AA" w:rsidRDefault="00462D8A" w:rsidP="00871E77">
            <w:r w:rsidRPr="009234AA">
              <w:rPr>
                <w:rFonts w:eastAsiaTheme="minorHAnsi"/>
              </w:rPr>
              <w:t xml:space="preserve">For how long did s/he have </w:t>
            </w:r>
            <w:proofErr w:type="spellStart"/>
            <w:r w:rsidRPr="009234AA">
              <w:rPr>
                <w:rFonts w:eastAsiaTheme="minorHAnsi"/>
              </w:rPr>
              <w:t>diarrhoea</w:t>
            </w:r>
            <w:proofErr w:type="spellEnd"/>
            <w:r w:rsidRPr="009234AA">
              <w:rPr>
                <w:rFonts w:eastAsiaTheme="minorHAnsi"/>
              </w:rPr>
              <w:t>? (</w:t>
            </w:r>
            <w:proofErr w:type="gramStart"/>
            <w:r w:rsidRPr="009234AA">
              <w:rPr>
                <w:rFonts w:eastAsiaTheme="minorHAnsi"/>
              </w:rPr>
              <w:t>in</w:t>
            </w:r>
            <w:proofErr w:type="gramEnd"/>
            <w:r w:rsidRPr="009234AA">
              <w:rPr>
                <w:rFonts w:eastAsiaTheme="minorHAnsi"/>
              </w:rPr>
              <w:t xml:space="preserve"> days)</w:t>
            </w:r>
          </w:p>
        </w:tc>
        <w:tc>
          <w:tcPr>
            <w:tcW w:w="4389" w:type="dxa"/>
          </w:tcPr>
          <w:p w14:paraId="037B0691" w14:textId="77777777" w:rsidR="00462D8A" w:rsidRPr="009234AA" w:rsidRDefault="00462D8A" w:rsidP="00800033">
            <w:r w:rsidRPr="009234AA">
              <w:t>Number pad</w:t>
            </w:r>
          </w:p>
          <w:p w14:paraId="65B121D4" w14:textId="737F99D1" w:rsidR="00462D8A" w:rsidRPr="009234AA" w:rsidRDefault="00462D8A" w:rsidP="00F97D27">
            <w:r w:rsidRPr="009234AA">
              <w:t>Don’t remember (888)</w:t>
            </w:r>
          </w:p>
        </w:tc>
        <w:tc>
          <w:tcPr>
            <w:tcW w:w="2430" w:type="dxa"/>
          </w:tcPr>
          <w:p w14:paraId="576BBFD2" w14:textId="1A7A823A" w:rsidR="00462D8A" w:rsidRPr="009234AA" w:rsidRDefault="00462D8A" w:rsidP="00A1571C">
            <w:r w:rsidRPr="009234AA">
              <w:t>Please use the number pad</w:t>
            </w:r>
          </w:p>
        </w:tc>
        <w:tc>
          <w:tcPr>
            <w:tcW w:w="2250" w:type="dxa"/>
          </w:tcPr>
          <w:p w14:paraId="5BAAB427" w14:textId="046ECBA4" w:rsidR="00462D8A" w:rsidRPr="009234AA" w:rsidRDefault="00462D8A" w:rsidP="00871E77">
            <w:r w:rsidRPr="009234AA">
              <w:t>Go to W36</w:t>
            </w:r>
          </w:p>
        </w:tc>
      </w:tr>
      <w:tr w:rsidR="00462D8A" w:rsidRPr="009234AA" w14:paraId="323B7E0C" w14:textId="77777777" w:rsidTr="001C1013">
        <w:tc>
          <w:tcPr>
            <w:tcW w:w="1424" w:type="dxa"/>
          </w:tcPr>
          <w:p w14:paraId="168A701E" w14:textId="3F4D8606" w:rsidR="00462D8A" w:rsidRPr="009234AA" w:rsidRDefault="00462D8A" w:rsidP="009F3DFD">
            <w:r w:rsidRPr="009234AA">
              <w:t>W36</w:t>
            </w:r>
          </w:p>
        </w:tc>
        <w:tc>
          <w:tcPr>
            <w:tcW w:w="4105" w:type="dxa"/>
          </w:tcPr>
          <w:p w14:paraId="57FBDAE1" w14:textId="204F4A22" w:rsidR="00462D8A" w:rsidRPr="009234AA" w:rsidRDefault="00462D8A" w:rsidP="00871E77">
            <w:r w:rsidRPr="009234AA">
              <w:rPr>
                <w:rFonts w:eastAsiaTheme="minorHAnsi"/>
              </w:rPr>
              <w:t xml:space="preserve">When the </w:t>
            </w:r>
            <w:proofErr w:type="spellStart"/>
            <w:r w:rsidRPr="009234AA">
              <w:rPr>
                <w:rFonts w:eastAsiaTheme="minorHAnsi"/>
              </w:rPr>
              <w:t>diarrhoea</w:t>
            </w:r>
            <w:proofErr w:type="spellEnd"/>
            <w:r w:rsidRPr="009234AA">
              <w:rPr>
                <w:rFonts w:eastAsiaTheme="minorHAnsi"/>
              </w:rPr>
              <w:t xml:space="preserve"> was most severe, how many times did s/he pass stool in a day?</w:t>
            </w:r>
          </w:p>
        </w:tc>
        <w:tc>
          <w:tcPr>
            <w:tcW w:w="4389" w:type="dxa"/>
          </w:tcPr>
          <w:p w14:paraId="1CDBC98E" w14:textId="77777777" w:rsidR="00462D8A" w:rsidRPr="009234AA" w:rsidRDefault="00462D8A" w:rsidP="00800033">
            <w:r w:rsidRPr="009234AA">
              <w:t>Number pad</w:t>
            </w:r>
          </w:p>
          <w:p w14:paraId="7408DB7A" w14:textId="2EEC07A4" w:rsidR="00462D8A" w:rsidRPr="009234AA" w:rsidRDefault="00462D8A" w:rsidP="00F97D27">
            <w:r w:rsidRPr="009234AA">
              <w:t>Don’t remember (88)</w:t>
            </w:r>
          </w:p>
        </w:tc>
        <w:tc>
          <w:tcPr>
            <w:tcW w:w="2430" w:type="dxa"/>
          </w:tcPr>
          <w:p w14:paraId="12D8CD30" w14:textId="4807E2E0" w:rsidR="00462D8A" w:rsidRPr="009234AA" w:rsidRDefault="00462D8A" w:rsidP="00A1571C">
            <w:r w:rsidRPr="009234AA">
              <w:t>Please use the number pad</w:t>
            </w:r>
          </w:p>
        </w:tc>
        <w:tc>
          <w:tcPr>
            <w:tcW w:w="2250" w:type="dxa"/>
          </w:tcPr>
          <w:p w14:paraId="22445347" w14:textId="16512170" w:rsidR="00462D8A" w:rsidRPr="009234AA" w:rsidRDefault="00462D8A" w:rsidP="00871E77">
            <w:r w:rsidRPr="009234AA">
              <w:t>Go to W37</w:t>
            </w:r>
          </w:p>
        </w:tc>
      </w:tr>
      <w:tr w:rsidR="00462D8A" w:rsidRPr="009234AA" w14:paraId="7D1B9668" w14:textId="77777777" w:rsidTr="001C1013">
        <w:tc>
          <w:tcPr>
            <w:tcW w:w="1424" w:type="dxa"/>
          </w:tcPr>
          <w:p w14:paraId="2F5F4F21" w14:textId="28E01035" w:rsidR="00462D8A" w:rsidRPr="009234AA" w:rsidRDefault="00462D8A" w:rsidP="009F3DFD">
            <w:r w:rsidRPr="009234AA">
              <w:t>W37</w:t>
            </w:r>
          </w:p>
        </w:tc>
        <w:tc>
          <w:tcPr>
            <w:tcW w:w="4105" w:type="dxa"/>
          </w:tcPr>
          <w:p w14:paraId="766B6460" w14:textId="2B94CB4E" w:rsidR="00462D8A" w:rsidRPr="009234AA" w:rsidRDefault="00462D8A" w:rsidP="00871E77">
            <w:r w:rsidRPr="009234AA">
              <w:rPr>
                <w:rFonts w:eastAsiaTheme="minorHAnsi"/>
              </w:rPr>
              <w:t>At any time during the final illness was there blood in the stool?</w:t>
            </w:r>
          </w:p>
        </w:tc>
        <w:tc>
          <w:tcPr>
            <w:tcW w:w="4389" w:type="dxa"/>
          </w:tcPr>
          <w:p w14:paraId="064845A9" w14:textId="77777777" w:rsidR="00462D8A" w:rsidRPr="009234AA" w:rsidRDefault="00462D8A" w:rsidP="00800033">
            <w:r w:rsidRPr="009234AA">
              <w:t>Yes (1)</w:t>
            </w:r>
          </w:p>
          <w:p w14:paraId="1DA5097D" w14:textId="77777777" w:rsidR="00462D8A" w:rsidRPr="009234AA" w:rsidRDefault="00462D8A" w:rsidP="00800033">
            <w:r w:rsidRPr="009234AA">
              <w:t>No (0)</w:t>
            </w:r>
          </w:p>
          <w:p w14:paraId="10F6AA58" w14:textId="5566094E" w:rsidR="00462D8A" w:rsidRPr="009234AA" w:rsidRDefault="00462D8A" w:rsidP="00F97D27">
            <w:r w:rsidRPr="009234AA">
              <w:t>Don’t remember (8)</w:t>
            </w:r>
          </w:p>
        </w:tc>
        <w:tc>
          <w:tcPr>
            <w:tcW w:w="2430" w:type="dxa"/>
          </w:tcPr>
          <w:p w14:paraId="61F1A1FF" w14:textId="74A582F4" w:rsidR="00462D8A" w:rsidRPr="009234AA" w:rsidRDefault="00462D8A" w:rsidP="00A1571C">
            <w:r w:rsidRPr="009234AA">
              <w:t>Please press on one box only</w:t>
            </w:r>
          </w:p>
        </w:tc>
        <w:tc>
          <w:tcPr>
            <w:tcW w:w="2250" w:type="dxa"/>
          </w:tcPr>
          <w:p w14:paraId="0DE09E0A" w14:textId="0636E638" w:rsidR="00462D8A" w:rsidRPr="009234AA" w:rsidRDefault="00462D8A" w:rsidP="00871E77">
            <w:r w:rsidRPr="009234AA">
              <w:t>Go to W38</w:t>
            </w:r>
          </w:p>
        </w:tc>
      </w:tr>
      <w:tr w:rsidR="00462D8A" w:rsidRPr="009234AA" w14:paraId="69CE6528" w14:textId="77777777" w:rsidTr="001C1013">
        <w:tc>
          <w:tcPr>
            <w:tcW w:w="1424" w:type="dxa"/>
          </w:tcPr>
          <w:p w14:paraId="26661D80" w14:textId="7A6FB947" w:rsidR="00462D8A" w:rsidRPr="009234AA" w:rsidRDefault="00462D8A" w:rsidP="009F3DFD">
            <w:r w:rsidRPr="009234AA">
              <w:t>W38</w:t>
            </w:r>
          </w:p>
        </w:tc>
        <w:tc>
          <w:tcPr>
            <w:tcW w:w="4105" w:type="dxa"/>
          </w:tcPr>
          <w:p w14:paraId="36868BF2" w14:textId="0C9DC407" w:rsidR="00462D8A" w:rsidRPr="009234AA" w:rsidRDefault="00462D8A" w:rsidP="00871E77">
            <w:r w:rsidRPr="009234AA">
              <w:rPr>
                <w:rFonts w:eastAsiaTheme="minorHAnsi"/>
              </w:rPr>
              <w:t>Did s/he vomit?</w:t>
            </w:r>
          </w:p>
        </w:tc>
        <w:tc>
          <w:tcPr>
            <w:tcW w:w="4389" w:type="dxa"/>
          </w:tcPr>
          <w:p w14:paraId="1B75FDE9" w14:textId="77777777" w:rsidR="00462D8A" w:rsidRPr="009234AA" w:rsidRDefault="00462D8A" w:rsidP="00800033">
            <w:r w:rsidRPr="009234AA">
              <w:t>Yes (1)</w:t>
            </w:r>
          </w:p>
          <w:p w14:paraId="189AA46C" w14:textId="77777777" w:rsidR="00462D8A" w:rsidRPr="009234AA" w:rsidRDefault="00462D8A" w:rsidP="00800033">
            <w:r w:rsidRPr="009234AA">
              <w:t>No (0)</w:t>
            </w:r>
          </w:p>
          <w:p w14:paraId="62B39196" w14:textId="2FA08A01" w:rsidR="00462D8A" w:rsidRPr="009234AA" w:rsidRDefault="00462D8A" w:rsidP="00F97D27">
            <w:r w:rsidRPr="009234AA">
              <w:t>Don’t remember (8)</w:t>
            </w:r>
          </w:p>
        </w:tc>
        <w:tc>
          <w:tcPr>
            <w:tcW w:w="2430" w:type="dxa"/>
          </w:tcPr>
          <w:p w14:paraId="1DE51D0F" w14:textId="15974277" w:rsidR="00462D8A" w:rsidRPr="009234AA" w:rsidRDefault="00462D8A" w:rsidP="00A1571C">
            <w:r w:rsidRPr="009234AA">
              <w:t>Please press on one box only</w:t>
            </w:r>
          </w:p>
        </w:tc>
        <w:tc>
          <w:tcPr>
            <w:tcW w:w="2250" w:type="dxa"/>
          </w:tcPr>
          <w:p w14:paraId="66DD967C" w14:textId="33A98F6C" w:rsidR="00462D8A" w:rsidRPr="009234AA" w:rsidRDefault="00462D8A" w:rsidP="00800033">
            <w:r w:rsidRPr="009234AA">
              <w:t>If W38=1 go to W39</w:t>
            </w:r>
          </w:p>
          <w:p w14:paraId="79987BB2" w14:textId="1D390502" w:rsidR="00462D8A" w:rsidRPr="009234AA" w:rsidRDefault="00462D8A" w:rsidP="00871E77">
            <w:r w:rsidRPr="009234AA">
              <w:t>If W38=0,8 go to W41</w:t>
            </w:r>
          </w:p>
        </w:tc>
      </w:tr>
      <w:tr w:rsidR="00462D8A" w:rsidRPr="009234AA" w14:paraId="3467B70F" w14:textId="77777777" w:rsidTr="001C1013">
        <w:tc>
          <w:tcPr>
            <w:tcW w:w="1424" w:type="dxa"/>
          </w:tcPr>
          <w:p w14:paraId="2E0B955C" w14:textId="7FD49F11" w:rsidR="00462D8A" w:rsidRPr="009234AA" w:rsidRDefault="00462D8A" w:rsidP="009F3DFD">
            <w:r w:rsidRPr="009234AA">
              <w:t>W39</w:t>
            </w:r>
          </w:p>
        </w:tc>
        <w:tc>
          <w:tcPr>
            <w:tcW w:w="4105" w:type="dxa"/>
          </w:tcPr>
          <w:p w14:paraId="0D6DBE7F" w14:textId="2F81EF1A" w:rsidR="00462D8A" w:rsidRPr="009234AA" w:rsidRDefault="00462D8A" w:rsidP="00871E77">
            <w:r w:rsidRPr="009234AA">
              <w:rPr>
                <w:rFonts w:eastAsiaTheme="minorHAnsi"/>
              </w:rPr>
              <w:t>For how long did s/he vomit? (</w:t>
            </w:r>
            <w:proofErr w:type="gramStart"/>
            <w:r w:rsidRPr="009234AA">
              <w:rPr>
                <w:rFonts w:eastAsiaTheme="minorHAnsi"/>
              </w:rPr>
              <w:t>in</w:t>
            </w:r>
            <w:proofErr w:type="gramEnd"/>
            <w:r w:rsidRPr="009234AA">
              <w:rPr>
                <w:rFonts w:eastAsiaTheme="minorHAnsi"/>
              </w:rPr>
              <w:t xml:space="preserve"> days)</w:t>
            </w:r>
          </w:p>
        </w:tc>
        <w:tc>
          <w:tcPr>
            <w:tcW w:w="4389" w:type="dxa"/>
          </w:tcPr>
          <w:p w14:paraId="047FE6AB" w14:textId="77777777" w:rsidR="00462D8A" w:rsidRPr="009234AA" w:rsidRDefault="00462D8A" w:rsidP="00800033">
            <w:r w:rsidRPr="009234AA">
              <w:t>Number pad</w:t>
            </w:r>
          </w:p>
          <w:p w14:paraId="4631B9F8" w14:textId="71496E96" w:rsidR="00462D8A" w:rsidRPr="009234AA" w:rsidRDefault="00462D8A" w:rsidP="00F97D27">
            <w:r w:rsidRPr="009234AA">
              <w:t>Don’t remember (888)</w:t>
            </w:r>
          </w:p>
        </w:tc>
        <w:tc>
          <w:tcPr>
            <w:tcW w:w="2430" w:type="dxa"/>
          </w:tcPr>
          <w:p w14:paraId="7CB842E5" w14:textId="2D1C9DD8" w:rsidR="00462D8A" w:rsidRPr="009234AA" w:rsidRDefault="00462D8A" w:rsidP="00A1571C">
            <w:r w:rsidRPr="009234AA">
              <w:t>Please use the number pad</w:t>
            </w:r>
          </w:p>
        </w:tc>
        <w:tc>
          <w:tcPr>
            <w:tcW w:w="2250" w:type="dxa"/>
          </w:tcPr>
          <w:p w14:paraId="43EB494C" w14:textId="0CBF3EFA" w:rsidR="00462D8A" w:rsidRPr="009234AA" w:rsidRDefault="00462D8A" w:rsidP="00871E77">
            <w:r w:rsidRPr="009234AA">
              <w:t>Go to W40</w:t>
            </w:r>
          </w:p>
        </w:tc>
      </w:tr>
      <w:tr w:rsidR="00462D8A" w:rsidRPr="009234AA" w14:paraId="2D5F5E00" w14:textId="77777777" w:rsidTr="001C1013">
        <w:tc>
          <w:tcPr>
            <w:tcW w:w="1424" w:type="dxa"/>
          </w:tcPr>
          <w:p w14:paraId="09E69B1C" w14:textId="77133EB4" w:rsidR="00462D8A" w:rsidRPr="009234AA" w:rsidRDefault="00462D8A" w:rsidP="009F3DFD">
            <w:r w:rsidRPr="009234AA">
              <w:t>W40</w:t>
            </w:r>
          </w:p>
        </w:tc>
        <w:tc>
          <w:tcPr>
            <w:tcW w:w="4105" w:type="dxa"/>
          </w:tcPr>
          <w:p w14:paraId="6ED940C9" w14:textId="651C14F3" w:rsidR="00462D8A" w:rsidRPr="009234AA" w:rsidRDefault="00462D8A" w:rsidP="00871E77">
            <w:r w:rsidRPr="009234AA">
              <w:rPr>
                <w:rFonts w:eastAsiaTheme="minorHAnsi"/>
              </w:rPr>
              <w:t>When the vomiting was most severe, how many times did s/he vomit in a day?</w:t>
            </w:r>
          </w:p>
        </w:tc>
        <w:tc>
          <w:tcPr>
            <w:tcW w:w="4389" w:type="dxa"/>
          </w:tcPr>
          <w:p w14:paraId="015CAAE3" w14:textId="77777777" w:rsidR="00462D8A" w:rsidRPr="009234AA" w:rsidRDefault="00462D8A" w:rsidP="00800033">
            <w:r w:rsidRPr="009234AA">
              <w:t>Number pad</w:t>
            </w:r>
          </w:p>
          <w:p w14:paraId="1F974107" w14:textId="098C9554" w:rsidR="00462D8A" w:rsidRPr="009234AA" w:rsidRDefault="00462D8A" w:rsidP="00F97D27">
            <w:r w:rsidRPr="009234AA">
              <w:t>Don’t remember (88)</w:t>
            </w:r>
          </w:p>
        </w:tc>
        <w:tc>
          <w:tcPr>
            <w:tcW w:w="2430" w:type="dxa"/>
          </w:tcPr>
          <w:p w14:paraId="08A67380" w14:textId="589C2041" w:rsidR="00462D8A" w:rsidRPr="009234AA" w:rsidRDefault="00462D8A" w:rsidP="00A1571C">
            <w:r w:rsidRPr="009234AA">
              <w:t>Please use the number pad</w:t>
            </w:r>
          </w:p>
        </w:tc>
        <w:tc>
          <w:tcPr>
            <w:tcW w:w="2250" w:type="dxa"/>
          </w:tcPr>
          <w:p w14:paraId="74A9B3B0" w14:textId="414AE58C" w:rsidR="00462D8A" w:rsidRPr="009234AA" w:rsidRDefault="00462D8A" w:rsidP="00871E77">
            <w:r w:rsidRPr="009234AA">
              <w:t>Go to W41</w:t>
            </w:r>
          </w:p>
        </w:tc>
      </w:tr>
      <w:tr w:rsidR="00462D8A" w:rsidRPr="009234AA" w14:paraId="654ADF81" w14:textId="77777777" w:rsidTr="001C1013">
        <w:tc>
          <w:tcPr>
            <w:tcW w:w="1424" w:type="dxa"/>
          </w:tcPr>
          <w:p w14:paraId="1E15FBA5" w14:textId="5A0844E7" w:rsidR="00462D8A" w:rsidRPr="009234AA" w:rsidRDefault="00462D8A" w:rsidP="009F3DFD">
            <w:r w:rsidRPr="009234AA">
              <w:lastRenderedPageBreak/>
              <w:t>W41</w:t>
            </w:r>
          </w:p>
        </w:tc>
        <w:tc>
          <w:tcPr>
            <w:tcW w:w="4105" w:type="dxa"/>
          </w:tcPr>
          <w:p w14:paraId="4C63B239" w14:textId="5FA1A89E" w:rsidR="00462D8A" w:rsidRPr="009234AA" w:rsidRDefault="00462D8A" w:rsidP="00871E77">
            <w:r w:rsidRPr="009234AA">
              <w:rPr>
                <w:rFonts w:eastAsiaTheme="minorHAnsi"/>
              </w:rPr>
              <w:t>Did s/he have abdominal pain?</w:t>
            </w:r>
          </w:p>
        </w:tc>
        <w:tc>
          <w:tcPr>
            <w:tcW w:w="4389" w:type="dxa"/>
          </w:tcPr>
          <w:p w14:paraId="57CE8EA3" w14:textId="77777777" w:rsidR="00462D8A" w:rsidRPr="009234AA" w:rsidRDefault="00462D8A" w:rsidP="00800033">
            <w:r w:rsidRPr="009234AA">
              <w:t>Yes (1)</w:t>
            </w:r>
          </w:p>
          <w:p w14:paraId="2A42E9DE" w14:textId="77777777" w:rsidR="00462D8A" w:rsidRPr="009234AA" w:rsidRDefault="00462D8A" w:rsidP="00800033">
            <w:r w:rsidRPr="009234AA">
              <w:t>No (0)</w:t>
            </w:r>
          </w:p>
          <w:p w14:paraId="27B900E9" w14:textId="732CEF34" w:rsidR="00462D8A" w:rsidRPr="009234AA" w:rsidRDefault="00462D8A" w:rsidP="00F97D27">
            <w:r w:rsidRPr="009234AA">
              <w:t>Don’t remember (8)</w:t>
            </w:r>
          </w:p>
        </w:tc>
        <w:tc>
          <w:tcPr>
            <w:tcW w:w="2430" w:type="dxa"/>
          </w:tcPr>
          <w:p w14:paraId="7F64BA11" w14:textId="3E022E2B" w:rsidR="00462D8A" w:rsidRPr="009234AA" w:rsidRDefault="00462D8A" w:rsidP="00A1571C">
            <w:r w:rsidRPr="009234AA">
              <w:t>Please press on one box only</w:t>
            </w:r>
          </w:p>
        </w:tc>
        <w:tc>
          <w:tcPr>
            <w:tcW w:w="2250" w:type="dxa"/>
          </w:tcPr>
          <w:p w14:paraId="74B20F8B" w14:textId="3BA14219" w:rsidR="00462D8A" w:rsidRPr="009234AA" w:rsidRDefault="00462D8A" w:rsidP="00800033">
            <w:r w:rsidRPr="009234AA">
              <w:t>If W41=1 go to W42</w:t>
            </w:r>
          </w:p>
          <w:p w14:paraId="56430CB2" w14:textId="05E1851B" w:rsidR="00462D8A" w:rsidRPr="009234AA" w:rsidRDefault="00462D8A" w:rsidP="00DF6318">
            <w:r w:rsidRPr="009234AA">
              <w:t>If W41=0,8 go to W44</w:t>
            </w:r>
          </w:p>
        </w:tc>
      </w:tr>
      <w:tr w:rsidR="00462D8A" w:rsidRPr="009234AA" w14:paraId="534EC832" w14:textId="77777777" w:rsidTr="001C1013">
        <w:tc>
          <w:tcPr>
            <w:tcW w:w="1424" w:type="dxa"/>
          </w:tcPr>
          <w:p w14:paraId="25F2F0AB" w14:textId="7D3F03A4" w:rsidR="00462D8A" w:rsidRPr="009234AA" w:rsidRDefault="00462D8A" w:rsidP="009F3DFD">
            <w:r w:rsidRPr="009234AA">
              <w:t>W42</w:t>
            </w:r>
          </w:p>
        </w:tc>
        <w:tc>
          <w:tcPr>
            <w:tcW w:w="4105" w:type="dxa"/>
          </w:tcPr>
          <w:p w14:paraId="74078C10" w14:textId="1DE18C0A" w:rsidR="00462D8A" w:rsidRPr="009234AA" w:rsidRDefault="00462D8A" w:rsidP="00871E77">
            <w:r w:rsidRPr="009234AA">
              <w:rPr>
                <w:rFonts w:eastAsiaTheme="minorHAnsi"/>
              </w:rPr>
              <w:t>For how long did s/he have abdominal pain? (</w:t>
            </w:r>
            <w:proofErr w:type="gramStart"/>
            <w:r w:rsidRPr="009234AA">
              <w:rPr>
                <w:rFonts w:eastAsiaTheme="minorHAnsi"/>
              </w:rPr>
              <w:t>in</w:t>
            </w:r>
            <w:proofErr w:type="gramEnd"/>
            <w:r w:rsidRPr="009234AA">
              <w:rPr>
                <w:rFonts w:eastAsiaTheme="minorHAnsi"/>
              </w:rPr>
              <w:t xml:space="preserve"> days)</w:t>
            </w:r>
          </w:p>
        </w:tc>
        <w:tc>
          <w:tcPr>
            <w:tcW w:w="4389" w:type="dxa"/>
          </w:tcPr>
          <w:p w14:paraId="336623F4" w14:textId="70C60FB5" w:rsidR="00462D8A" w:rsidRPr="009234AA" w:rsidRDefault="00462D8A" w:rsidP="00800033">
            <w:r w:rsidRPr="009234AA">
              <w:t>Number pad</w:t>
            </w:r>
          </w:p>
          <w:p w14:paraId="609527A3" w14:textId="2455A896" w:rsidR="00462D8A" w:rsidRPr="009234AA" w:rsidRDefault="00462D8A" w:rsidP="00F97D27">
            <w:r w:rsidRPr="009234AA">
              <w:t>Don’t remember (888)</w:t>
            </w:r>
          </w:p>
        </w:tc>
        <w:tc>
          <w:tcPr>
            <w:tcW w:w="2430" w:type="dxa"/>
          </w:tcPr>
          <w:p w14:paraId="551E92B9" w14:textId="7E351BB1" w:rsidR="00462D8A" w:rsidRPr="009234AA" w:rsidRDefault="00462D8A" w:rsidP="00A1571C">
            <w:r w:rsidRPr="009234AA">
              <w:t>Please use the number pad</w:t>
            </w:r>
          </w:p>
        </w:tc>
        <w:tc>
          <w:tcPr>
            <w:tcW w:w="2250" w:type="dxa"/>
          </w:tcPr>
          <w:p w14:paraId="10EF9C60" w14:textId="7A12EB96" w:rsidR="00462D8A" w:rsidRPr="009234AA" w:rsidRDefault="00462D8A" w:rsidP="00871E77">
            <w:r w:rsidRPr="009234AA">
              <w:t>Go to W43</w:t>
            </w:r>
          </w:p>
        </w:tc>
      </w:tr>
      <w:tr w:rsidR="00462D8A" w:rsidRPr="009234AA" w14:paraId="7D81AF14" w14:textId="77777777" w:rsidTr="001C1013">
        <w:tc>
          <w:tcPr>
            <w:tcW w:w="1424" w:type="dxa"/>
          </w:tcPr>
          <w:p w14:paraId="1062FE48" w14:textId="20B3DDE5" w:rsidR="00462D8A" w:rsidRPr="009234AA" w:rsidRDefault="00462D8A" w:rsidP="009F3DFD">
            <w:r w:rsidRPr="009234AA">
              <w:t>W43</w:t>
            </w:r>
          </w:p>
        </w:tc>
        <w:tc>
          <w:tcPr>
            <w:tcW w:w="4105" w:type="dxa"/>
          </w:tcPr>
          <w:p w14:paraId="40C1DB03" w14:textId="1CDE25F4" w:rsidR="00462D8A" w:rsidRPr="009234AA" w:rsidRDefault="00462D8A" w:rsidP="00871E77">
            <w:r w:rsidRPr="009234AA">
              <w:rPr>
                <w:rFonts w:eastAsiaTheme="minorHAnsi"/>
              </w:rPr>
              <w:t>Was the abdominal pain severe?</w:t>
            </w:r>
          </w:p>
        </w:tc>
        <w:tc>
          <w:tcPr>
            <w:tcW w:w="4389" w:type="dxa"/>
          </w:tcPr>
          <w:p w14:paraId="1162B1BF" w14:textId="77777777" w:rsidR="00462D8A" w:rsidRPr="009234AA" w:rsidRDefault="00462D8A" w:rsidP="00800033">
            <w:r w:rsidRPr="009234AA">
              <w:t>Yes (1)</w:t>
            </w:r>
          </w:p>
          <w:p w14:paraId="1249B765" w14:textId="77777777" w:rsidR="00462D8A" w:rsidRPr="009234AA" w:rsidRDefault="00462D8A" w:rsidP="00800033">
            <w:r w:rsidRPr="009234AA">
              <w:t>No (0)</w:t>
            </w:r>
          </w:p>
          <w:p w14:paraId="67FBC72C" w14:textId="3F12D327" w:rsidR="00462D8A" w:rsidRPr="009234AA" w:rsidRDefault="00462D8A" w:rsidP="00F97D27">
            <w:r w:rsidRPr="009234AA">
              <w:t>Don’t remember (8)</w:t>
            </w:r>
          </w:p>
        </w:tc>
        <w:tc>
          <w:tcPr>
            <w:tcW w:w="2430" w:type="dxa"/>
          </w:tcPr>
          <w:p w14:paraId="4114CEF5" w14:textId="65EA1C0F" w:rsidR="00462D8A" w:rsidRPr="009234AA" w:rsidRDefault="00462D8A" w:rsidP="00A1571C">
            <w:r w:rsidRPr="009234AA">
              <w:t>Please press on one box only</w:t>
            </w:r>
          </w:p>
        </w:tc>
        <w:tc>
          <w:tcPr>
            <w:tcW w:w="2250" w:type="dxa"/>
          </w:tcPr>
          <w:p w14:paraId="56545D07" w14:textId="004E2B77" w:rsidR="00462D8A" w:rsidRPr="009234AA" w:rsidRDefault="00462D8A" w:rsidP="00871E77">
            <w:r w:rsidRPr="009234AA">
              <w:t>Go to W44</w:t>
            </w:r>
          </w:p>
        </w:tc>
      </w:tr>
      <w:tr w:rsidR="00462D8A" w:rsidRPr="009234AA" w14:paraId="6F993FA5" w14:textId="77777777" w:rsidTr="001C1013">
        <w:tc>
          <w:tcPr>
            <w:tcW w:w="1424" w:type="dxa"/>
          </w:tcPr>
          <w:p w14:paraId="2621C724" w14:textId="140595BE" w:rsidR="00462D8A" w:rsidRPr="009234AA" w:rsidRDefault="00462D8A" w:rsidP="009F3DFD">
            <w:r w:rsidRPr="009234AA">
              <w:t>W44</w:t>
            </w:r>
          </w:p>
        </w:tc>
        <w:tc>
          <w:tcPr>
            <w:tcW w:w="4105" w:type="dxa"/>
          </w:tcPr>
          <w:p w14:paraId="78E177EE" w14:textId="5F836E41" w:rsidR="00462D8A" w:rsidRPr="009234AA" w:rsidRDefault="00462D8A" w:rsidP="00871E77">
            <w:r w:rsidRPr="009234AA">
              <w:rPr>
                <w:rFonts w:eastAsiaTheme="minorHAnsi"/>
              </w:rPr>
              <w:t>Did s/he have abdominal distension (bloating)?</w:t>
            </w:r>
          </w:p>
        </w:tc>
        <w:tc>
          <w:tcPr>
            <w:tcW w:w="4389" w:type="dxa"/>
          </w:tcPr>
          <w:p w14:paraId="13EBD444" w14:textId="77777777" w:rsidR="00462D8A" w:rsidRPr="009234AA" w:rsidRDefault="00462D8A" w:rsidP="00735A98">
            <w:r w:rsidRPr="009234AA">
              <w:t>Yes (1)</w:t>
            </w:r>
          </w:p>
          <w:p w14:paraId="593B0147" w14:textId="77777777" w:rsidR="00462D8A" w:rsidRPr="009234AA" w:rsidRDefault="00462D8A" w:rsidP="00735A98">
            <w:r w:rsidRPr="009234AA">
              <w:t>No (0)</w:t>
            </w:r>
          </w:p>
          <w:p w14:paraId="7CC2ED14" w14:textId="7DDFFF4F" w:rsidR="00462D8A" w:rsidRPr="009234AA" w:rsidRDefault="00462D8A" w:rsidP="00F97D27">
            <w:r w:rsidRPr="009234AA">
              <w:t>Don’t remember (8)</w:t>
            </w:r>
          </w:p>
        </w:tc>
        <w:tc>
          <w:tcPr>
            <w:tcW w:w="2430" w:type="dxa"/>
          </w:tcPr>
          <w:p w14:paraId="5D0E0FC6" w14:textId="50F5605D" w:rsidR="00462D8A" w:rsidRPr="009234AA" w:rsidRDefault="00462D8A" w:rsidP="00A1571C">
            <w:r w:rsidRPr="009234AA">
              <w:t>Please press on one box only</w:t>
            </w:r>
          </w:p>
        </w:tc>
        <w:tc>
          <w:tcPr>
            <w:tcW w:w="2250" w:type="dxa"/>
          </w:tcPr>
          <w:p w14:paraId="707EA86C" w14:textId="2FD65B53" w:rsidR="00462D8A" w:rsidRPr="009234AA" w:rsidRDefault="00462D8A" w:rsidP="00735A98">
            <w:r w:rsidRPr="009234AA">
              <w:t>If W44=1 go to W45</w:t>
            </w:r>
          </w:p>
          <w:p w14:paraId="7F801457" w14:textId="26B7B09E" w:rsidR="00462D8A" w:rsidRPr="009234AA" w:rsidRDefault="00462D8A" w:rsidP="00871E77">
            <w:r w:rsidRPr="009234AA">
              <w:t>If W44=0,8 go to W48</w:t>
            </w:r>
          </w:p>
        </w:tc>
      </w:tr>
      <w:tr w:rsidR="00462D8A" w:rsidRPr="009234AA" w14:paraId="3AAA5173" w14:textId="77777777" w:rsidTr="001C1013">
        <w:tc>
          <w:tcPr>
            <w:tcW w:w="1424" w:type="dxa"/>
          </w:tcPr>
          <w:p w14:paraId="652B8876" w14:textId="46A1FBE9" w:rsidR="00462D8A" w:rsidRPr="009234AA" w:rsidRDefault="00462D8A" w:rsidP="009F3DFD">
            <w:r w:rsidRPr="009234AA">
              <w:t>W45</w:t>
            </w:r>
          </w:p>
        </w:tc>
        <w:tc>
          <w:tcPr>
            <w:tcW w:w="4105" w:type="dxa"/>
          </w:tcPr>
          <w:p w14:paraId="521F09E2" w14:textId="627B6284" w:rsidR="00462D8A" w:rsidRPr="009234AA" w:rsidRDefault="00462D8A" w:rsidP="00871E77">
            <w:r w:rsidRPr="009234AA">
              <w:rPr>
                <w:rFonts w:eastAsiaTheme="minorHAnsi"/>
              </w:rPr>
              <w:t>For how long did s/he have abdominal distension? (</w:t>
            </w:r>
            <w:proofErr w:type="gramStart"/>
            <w:r w:rsidRPr="009234AA">
              <w:rPr>
                <w:rFonts w:eastAsiaTheme="minorHAnsi"/>
              </w:rPr>
              <w:t>in</w:t>
            </w:r>
            <w:proofErr w:type="gramEnd"/>
            <w:r w:rsidRPr="009234AA">
              <w:rPr>
                <w:rFonts w:eastAsiaTheme="minorHAnsi"/>
              </w:rPr>
              <w:t xml:space="preserve"> days)</w:t>
            </w:r>
          </w:p>
        </w:tc>
        <w:tc>
          <w:tcPr>
            <w:tcW w:w="4389" w:type="dxa"/>
          </w:tcPr>
          <w:p w14:paraId="722AAFC5" w14:textId="53FB15AD" w:rsidR="00462D8A" w:rsidRPr="009234AA" w:rsidRDefault="00462D8A" w:rsidP="00735A98">
            <w:r w:rsidRPr="009234AA">
              <w:t>Number pad</w:t>
            </w:r>
          </w:p>
          <w:p w14:paraId="0BCAF5FA" w14:textId="579B5B9B" w:rsidR="00462D8A" w:rsidRPr="009234AA" w:rsidRDefault="00462D8A" w:rsidP="00F97D27">
            <w:r w:rsidRPr="009234AA">
              <w:t>Don’t remember (888)</w:t>
            </w:r>
          </w:p>
        </w:tc>
        <w:tc>
          <w:tcPr>
            <w:tcW w:w="2430" w:type="dxa"/>
          </w:tcPr>
          <w:p w14:paraId="044B2741" w14:textId="25A852E2" w:rsidR="00462D8A" w:rsidRPr="009234AA" w:rsidRDefault="00462D8A" w:rsidP="00A1571C">
            <w:r w:rsidRPr="009234AA">
              <w:t>Please use the number pad</w:t>
            </w:r>
          </w:p>
        </w:tc>
        <w:tc>
          <w:tcPr>
            <w:tcW w:w="2250" w:type="dxa"/>
          </w:tcPr>
          <w:p w14:paraId="522D9B44" w14:textId="2C8F9F3B" w:rsidR="00462D8A" w:rsidRPr="009234AA" w:rsidRDefault="00462D8A" w:rsidP="00871E77">
            <w:r w:rsidRPr="009234AA">
              <w:t>Go to W46</w:t>
            </w:r>
          </w:p>
        </w:tc>
      </w:tr>
      <w:tr w:rsidR="00462D8A" w:rsidRPr="009234AA" w14:paraId="6B67D754" w14:textId="77777777" w:rsidTr="001C1013">
        <w:tc>
          <w:tcPr>
            <w:tcW w:w="1424" w:type="dxa"/>
          </w:tcPr>
          <w:p w14:paraId="2BAF8603" w14:textId="19AF196D" w:rsidR="00462D8A" w:rsidRPr="009234AA" w:rsidRDefault="00462D8A" w:rsidP="009F3DFD">
            <w:r w:rsidRPr="009234AA">
              <w:t>W46</w:t>
            </w:r>
          </w:p>
        </w:tc>
        <w:tc>
          <w:tcPr>
            <w:tcW w:w="4105" w:type="dxa"/>
          </w:tcPr>
          <w:p w14:paraId="07B4E102" w14:textId="0993D4F0" w:rsidR="00462D8A" w:rsidRPr="009234AA" w:rsidRDefault="00462D8A" w:rsidP="00871E77">
            <w:r w:rsidRPr="009234AA">
              <w:rPr>
                <w:rFonts w:eastAsiaTheme="minorHAnsi"/>
              </w:rPr>
              <w:t>Did the distension develop rapidly within days or gradually over months?</w:t>
            </w:r>
          </w:p>
        </w:tc>
        <w:tc>
          <w:tcPr>
            <w:tcW w:w="4389" w:type="dxa"/>
          </w:tcPr>
          <w:p w14:paraId="075CB8C8" w14:textId="77777777" w:rsidR="00462D8A" w:rsidRPr="009234AA" w:rsidRDefault="00462D8A" w:rsidP="00735A98">
            <w:r w:rsidRPr="009234AA">
              <w:t>Rapidly within days (1)</w:t>
            </w:r>
          </w:p>
          <w:p w14:paraId="0B298FF9" w14:textId="77777777" w:rsidR="00462D8A" w:rsidRPr="009234AA" w:rsidRDefault="00462D8A" w:rsidP="00735A98">
            <w:r w:rsidRPr="009234AA">
              <w:t>Gradually over months (2)</w:t>
            </w:r>
          </w:p>
          <w:p w14:paraId="4128BAE1" w14:textId="3271B8ED" w:rsidR="00462D8A" w:rsidRPr="009234AA" w:rsidRDefault="00462D8A" w:rsidP="00F97D27">
            <w:r w:rsidRPr="009234AA">
              <w:t>Don’t remember (8)</w:t>
            </w:r>
          </w:p>
        </w:tc>
        <w:tc>
          <w:tcPr>
            <w:tcW w:w="2430" w:type="dxa"/>
          </w:tcPr>
          <w:p w14:paraId="52962992" w14:textId="5AD25B11" w:rsidR="00462D8A" w:rsidRPr="009234AA" w:rsidRDefault="00462D8A" w:rsidP="00A1571C">
            <w:r w:rsidRPr="009234AA">
              <w:t>Please press on one box only</w:t>
            </w:r>
          </w:p>
        </w:tc>
        <w:tc>
          <w:tcPr>
            <w:tcW w:w="2250" w:type="dxa"/>
          </w:tcPr>
          <w:p w14:paraId="65C5AC17" w14:textId="6E4A5D73" w:rsidR="00462D8A" w:rsidRPr="009234AA" w:rsidRDefault="00462D8A" w:rsidP="00871E77">
            <w:r w:rsidRPr="009234AA">
              <w:t>Go to W47</w:t>
            </w:r>
          </w:p>
        </w:tc>
      </w:tr>
      <w:tr w:rsidR="00462D8A" w:rsidRPr="009234AA" w14:paraId="73FAB432" w14:textId="77777777" w:rsidTr="001C1013">
        <w:tc>
          <w:tcPr>
            <w:tcW w:w="1424" w:type="dxa"/>
          </w:tcPr>
          <w:p w14:paraId="09BC9DB7" w14:textId="792CC243" w:rsidR="00462D8A" w:rsidRPr="009234AA" w:rsidRDefault="00462D8A" w:rsidP="009F3DFD">
            <w:r w:rsidRPr="009234AA">
              <w:t>W47</w:t>
            </w:r>
          </w:p>
        </w:tc>
        <w:tc>
          <w:tcPr>
            <w:tcW w:w="4105" w:type="dxa"/>
          </w:tcPr>
          <w:p w14:paraId="23FB340C" w14:textId="0ECDC04C" w:rsidR="00462D8A" w:rsidRPr="009234AA" w:rsidRDefault="00462D8A" w:rsidP="00871E77">
            <w:r w:rsidRPr="009234AA">
              <w:rPr>
                <w:rFonts w:eastAsiaTheme="minorHAnsi"/>
              </w:rPr>
              <w:t>Was there a period of a day or longer during which s/he did not pass any stool?</w:t>
            </w:r>
          </w:p>
        </w:tc>
        <w:tc>
          <w:tcPr>
            <w:tcW w:w="4389" w:type="dxa"/>
          </w:tcPr>
          <w:p w14:paraId="0656E04E" w14:textId="77777777" w:rsidR="00462D8A" w:rsidRPr="009234AA" w:rsidRDefault="00462D8A" w:rsidP="00735A98">
            <w:r w:rsidRPr="009234AA">
              <w:t>Yes (1)</w:t>
            </w:r>
          </w:p>
          <w:p w14:paraId="4DE7C8C2" w14:textId="77777777" w:rsidR="00462D8A" w:rsidRPr="009234AA" w:rsidRDefault="00462D8A" w:rsidP="00735A98">
            <w:r w:rsidRPr="009234AA">
              <w:t>No (0)</w:t>
            </w:r>
          </w:p>
          <w:p w14:paraId="77087D88" w14:textId="7FFD1D83" w:rsidR="00462D8A" w:rsidRPr="009234AA" w:rsidRDefault="00462D8A" w:rsidP="00F97D27">
            <w:r w:rsidRPr="009234AA">
              <w:t>Don’t remember (8)</w:t>
            </w:r>
          </w:p>
        </w:tc>
        <w:tc>
          <w:tcPr>
            <w:tcW w:w="2430" w:type="dxa"/>
          </w:tcPr>
          <w:p w14:paraId="1BC4CE0F" w14:textId="32B527F9" w:rsidR="00462D8A" w:rsidRPr="009234AA" w:rsidRDefault="00462D8A" w:rsidP="00A1571C">
            <w:r w:rsidRPr="009234AA">
              <w:t>Please press on one box only</w:t>
            </w:r>
          </w:p>
        </w:tc>
        <w:tc>
          <w:tcPr>
            <w:tcW w:w="2250" w:type="dxa"/>
          </w:tcPr>
          <w:p w14:paraId="6821CE78" w14:textId="3E2D8F18" w:rsidR="00462D8A" w:rsidRPr="009234AA" w:rsidRDefault="00462D8A" w:rsidP="00871E77">
            <w:r w:rsidRPr="009234AA">
              <w:t>Go to W48</w:t>
            </w:r>
          </w:p>
        </w:tc>
      </w:tr>
      <w:tr w:rsidR="00462D8A" w:rsidRPr="009234AA" w14:paraId="4A78EE5A" w14:textId="77777777" w:rsidTr="001C1013">
        <w:tc>
          <w:tcPr>
            <w:tcW w:w="1424" w:type="dxa"/>
          </w:tcPr>
          <w:p w14:paraId="65E007B6" w14:textId="7CC840C6" w:rsidR="00462D8A" w:rsidRPr="009234AA" w:rsidRDefault="00462D8A" w:rsidP="009F3DFD">
            <w:r w:rsidRPr="009234AA">
              <w:t>W48</w:t>
            </w:r>
          </w:p>
        </w:tc>
        <w:tc>
          <w:tcPr>
            <w:tcW w:w="4105" w:type="dxa"/>
          </w:tcPr>
          <w:p w14:paraId="5E94B8E4" w14:textId="6ACB3C0B" w:rsidR="00462D8A" w:rsidRPr="009234AA" w:rsidRDefault="00462D8A" w:rsidP="00871E77">
            <w:r w:rsidRPr="009234AA">
              <w:rPr>
                <w:rFonts w:eastAsiaTheme="minorHAnsi"/>
              </w:rPr>
              <w:t>Did s/he have any mass in the abdomen?</w:t>
            </w:r>
          </w:p>
        </w:tc>
        <w:tc>
          <w:tcPr>
            <w:tcW w:w="4389" w:type="dxa"/>
          </w:tcPr>
          <w:p w14:paraId="11CB61DE" w14:textId="77777777" w:rsidR="00462D8A" w:rsidRPr="009234AA" w:rsidRDefault="00462D8A" w:rsidP="00735A98">
            <w:r w:rsidRPr="009234AA">
              <w:t>Yes (1)</w:t>
            </w:r>
          </w:p>
          <w:p w14:paraId="42763C78" w14:textId="77777777" w:rsidR="00462D8A" w:rsidRPr="009234AA" w:rsidRDefault="00462D8A" w:rsidP="00735A98">
            <w:r w:rsidRPr="009234AA">
              <w:t>No (0)</w:t>
            </w:r>
          </w:p>
          <w:p w14:paraId="0A85F2A0" w14:textId="4EE22A8B" w:rsidR="00462D8A" w:rsidRPr="009234AA" w:rsidRDefault="00462D8A" w:rsidP="00F97D27">
            <w:r w:rsidRPr="009234AA">
              <w:t>Don’t remember (8)</w:t>
            </w:r>
          </w:p>
        </w:tc>
        <w:tc>
          <w:tcPr>
            <w:tcW w:w="2430" w:type="dxa"/>
          </w:tcPr>
          <w:p w14:paraId="4FB997E6" w14:textId="43B16C49" w:rsidR="00462D8A" w:rsidRPr="009234AA" w:rsidRDefault="00462D8A" w:rsidP="00A1571C">
            <w:r w:rsidRPr="009234AA">
              <w:t>Please press on one box only</w:t>
            </w:r>
          </w:p>
        </w:tc>
        <w:tc>
          <w:tcPr>
            <w:tcW w:w="2250" w:type="dxa"/>
          </w:tcPr>
          <w:p w14:paraId="0893F91A" w14:textId="5E07F38E" w:rsidR="00462D8A" w:rsidRPr="009234AA" w:rsidRDefault="00462D8A" w:rsidP="00735A98">
            <w:r w:rsidRPr="009234AA">
              <w:t>If W48=1 go to W49</w:t>
            </w:r>
          </w:p>
          <w:p w14:paraId="1E05401A" w14:textId="61CCFDA7" w:rsidR="00462D8A" w:rsidRPr="009234AA" w:rsidRDefault="00462D8A" w:rsidP="00871E77">
            <w:r w:rsidRPr="009234AA">
              <w:t>If W48=0,8 go to W50</w:t>
            </w:r>
          </w:p>
        </w:tc>
      </w:tr>
      <w:tr w:rsidR="00462D8A" w:rsidRPr="009234AA" w14:paraId="65AAA377" w14:textId="77777777" w:rsidTr="001C1013">
        <w:tc>
          <w:tcPr>
            <w:tcW w:w="1424" w:type="dxa"/>
          </w:tcPr>
          <w:p w14:paraId="1C5CC26C" w14:textId="27D866FA" w:rsidR="00462D8A" w:rsidRPr="009234AA" w:rsidRDefault="00462D8A" w:rsidP="009F3DFD">
            <w:r w:rsidRPr="009234AA">
              <w:t>W49</w:t>
            </w:r>
          </w:p>
        </w:tc>
        <w:tc>
          <w:tcPr>
            <w:tcW w:w="4105" w:type="dxa"/>
          </w:tcPr>
          <w:p w14:paraId="2D9B66E7" w14:textId="6F2D01FF" w:rsidR="00462D8A" w:rsidRPr="009234AA" w:rsidRDefault="00462D8A" w:rsidP="00871E77">
            <w:r w:rsidRPr="009234AA">
              <w:rPr>
                <w:rFonts w:eastAsiaTheme="minorHAnsi"/>
              </w:rPr>
              <w:t>For how long did s/he have the mass in the abdomen? (</w:t>
            </w:r>
            <w:proofErr w:type="gramStart"/>
            <w:r w:rsidRPr="009234AA">
              <w:rPr>
                <w:rFonts w:eastAsiaTheme="minorHAnsi"/>
              </w:rPr>
              <w:t>in</w:t>
            </w:r>
            <w:proofErr w:type="gramEnd"/>
            <w:r w:rsidRPr="009234AA">
              <w:rPr>
                <w:rFonts w:eastAsiaTheme="minorHAnsi"/>
              </w:rPr>
              <w:t xml:space="preserve"> days)</w:t>
            </w:r>
          </w:p>
        </w:tc>
        <w:tc>
          <w:tcPr>
            <w:tcW w:w="4389" w:type="dxa"/>
          </w:tcPr>
          <w:p w14:paraId="22E525E3" w14:textId="03FBD528" w:rsidR="00462D8A" w:rsidRPr="009234AA" w:rsidRDefault="00462D8A" w:rsidP="00735A98">
            <w:r w:rsidRPr="009234AA">
              <w:t>Number pad</w:t>
            </w:r>
          </w:p>
          <w:p w14:paraId="3DC77233" w14:textId="57A58568" w:rsidR="00462D8A" w:rsidRPr="009234AA" w:rsidRDefault="00462D8A" w:rsidP="00F97D27">
            <w:r w:rsidRPr="009234AA">
              <w:t>Don’t remember (888)</w:t>
            </w:r>
          </w:p>
        </w:tc>
        <w:tc>
          <w:tcPr>
            <w:tcW w:w="2430" w:type="dxa"/>
          </w:tcPr>
          <w:p w14:paraId="2774F6E7" w14:textId="4445CA2F" w:rsidR="00462D8A" w:rsidRPr="009234AA" w:rsidRDefault="00462D8A" w:rsidP="00A1571C">
            <w:r w:rsidRPr="009234AA">
              <w:t>Please use the number pad</w:t>
            </w:r>
          </w:p>
        </w:tc>
        <w:tc>
          <w:tcPr>
            <w:tcW w:w="2250" w:type="dxa"/>
          </w:tcPr>
          <w:p w14:paraId="4D30D6BB" w14:textId="3AC89784" w:rsidR="00462D8A" w:rsidRPr="009234AA" w:rsidRDefault="00462D8A" w:rsidP="00871E77">
            <w:r w:rsidRPr="009234AA">
              <w:t>Go to W50</w:t>
            </w:r>
          </w:p>
        </w:tc>
      </w:tr>
      <w:tr w:rsidR="00462D8A" w:rsidRPr="009234AA" w14:paraId="03B45C53" w14:textId="77777777" w:rsidTr="001C1013">
        <w:tc>
          <w:tcPr>
            <w:tcW w:w="1424" w:type="dxa"/>
          </w:tcPr>
          <w:p w14:paraId="5E4DFCC5" w14:textId="1420A76E" w:rsidR="00462D8A" w:rsidRPr="009234AA" w:rsidRDefault="00462D8A" w:rsidP="009F3DFD">
            <w:r w:rsidRPr="009234AA">
              <w:t>W50</w:t>
            </w:r>
          </w:p>
        </w:tc>
        <w:tc>
          <w:tcPr>
            <w:tcW w:w="4105" w:type="dxa"/>
          </w:tcPr>
          <w:p w14:paraId="70E70B06" w14:textId="644F364B" w:rsidR="00462D8A" w:rsidRPr="009234AA" w:rsidRDefault="00462D8A" w:rsidP="00871E77">
            <w:r w:rsidRPr="009234AA">
              <w:rPr>
                <w:rFonts w:eastAsiaTheme="minorHAnsi"/>
              </w:rPr>
              <w:t>Did s/he have headache?</w:t>
            </w:r>
          </w:p>
        </w:tc>
        <w:tc>
          <w:tcPr>
            <w:tcW w:w="4389" w:type="dxa"/>
          </w:tcPr>
          <w:p w14:paraId="4DE2D9CD" w14:textId="77777777" w:rsidR="00462D8A" w:rsidRPr="009234AA" w:rsidRDefault="00462D8A" w:rsidP="00735A98">
            <w:r w:rsidRPr="009234AA">
              <w:t>Yes (1)</w:t>
            </w:r>
          </w:p>
          <w:p w14:paraId="12CA5F4C" w14:textId="77777777" w:rsidR="00462D8A" w:rsidRPr="009234AA" w:rsidRDefault="00462D8A" w:rsidP="00735A98">
            <w:r w:rsidRPr="009234AA">
              <w:t>No (0)</w:t>
            </w:r>
          </w:p>
          <w:p w14:paraId="6A9ECFE0" w14:textId="574F0E56" w:rsidR="00462D8A" w:rsidRPr="009234AA" w:rsidRDefault="00462D8A" w:rsidP="00F97D27">
            <w:r w:rsidRPr="009234AA">
              <w:t>Don’t remember (8)</w:t>
            </w:r>
          </w:p>
        </w:tc>
        <w:tc>
          <w:tcPr>
            <w:tcW w:w="2430" w:type="dxa"/>
          </w:tcPr>
          <w:p w14:paraId="6999B763" w14:textId="12477863" w:rsidR="00462D8A" w:rsidRPr="009234AA" w:rsidRDefault="00462D8A" w:rsidP="00A1571C">
            <w:r w:rsidRPr="009234AA">
              <w:t>Please press on one box only</w:t>
            </w:r>
          </w:p>
        </w:tc>
        <w:tc>
          <w:tcPr>
            <w:tcW w:w="2250" w:type="dxa"/>
          </w:tcPr>
          <w:p w14:paraId="5AE23A9D" w14:textId="1AA53DB8" w:rsidR="00462D8A" w:rsidRPr="009234AA" w:rsidRDefault="00462D8A" w:rsidP="00735A98">
            <w:r w:rsidRPr="009234AA">
              <w:t>If W50=1 go to W51</w:t>
            </w:r>
          </w:p>
          <w:p w14:paraId="491D4A33" w14:textId="128D20C2" w:rsidR="00462D8A" w:rsidRPr="009234AA" w:rsidRDefault="00462D8A" w:rsidP="00871E77">
            <w:r w:rsidRPr="009234AA">
              <w:t>If W50=0,8 go to W53</w:t>
            </w:r>
          </w:p>
        </w:tc>
      </w:tr>
      <w:tr w:rsidR="00462D8A" w:rsidRPr="009234AA" w14:paraId="193528F5" w14:textId="77777777" w:rsidTr="001C1013">
        <w:tc>
          <w:tcPr>
            <w:tcW w:w="1424" w:type="dxa"/>
          </w:tcPr>
          <w:p w14:paraId="39468ECE" w14:textId="31F5DB59" w:rsidR="00462D8A" w:rsidRPr="009234AA" w:rsidRDefault="00462D8A" w:rsidP="009F3DFD">
            <w:r w:rsidRPr="009234AA">
              <w:t>W51</w:t>
            </w:r>
          </w:p>
        </w:tc>
        <w:tc>
          <w:tcPr>
            <w:tcW w:w="4105" w:type="dxa"/>
          </w:tcPr>
          <w:p w14:paraId="62E14695" w14:textId="6E0047EE" w:rsidR="00462D8A" w:rsidRPr="009234AA" w:rsidRDefault="00462D8A" w:rsidP="00871E77">
            <w:r w:rsidRPr="009234AA">
              <w:rPr>
                <w:rFonts w:eastAsiaTheme="minorHAnsi"/>
              </w:rPr>
              <w:t>For how long did s/he have headache? (</w:t>
            </w:r>
            <w:proofErr w:type="gramStart"/>
            <w:r w:rsidRPr="009234AA">
              <w:rPr>
                <w:rFonts w:eastAsiaTheme="minorHAnsi"/>
              </w:rPr>
              <w:t>in</w:t>
            </w:r>
            <w:proofErr w:type="gramEnd"/>
            <w:r w:rsidRPr="009234AA">
              <w:rPr>
                <w:rFonts w:eastAsiaTheme="minorHAnsi"/>
              </w:rPr>
              <w:t xml:space="preserve"> days)</w:t>
            </w:r>
          </w:p>
        </w:tc>
        <w:tc>
          <w:tcPr>
            <w:tcW w:w="4389" w:type="dxa"/>
          </w:tcPr>
          <w:p w14:paraId="0349B743" w14:textId="01EFF7C1" w:rsidR="00462D8A" w:rsidRPr="009234AA" w:rsidRDefault="00462D8A" w:rsidP="00735A98">
            <w:r w:rsidRPr="009234AA">
              <w:t>Number pad</w:t>
            </w:r>
          </w:p>
          <w:p w14:paraId="775DA27C" w14:textId="2207024D" w:rsidR="00462D8A" w:rsidRPr="009234AA" w:rsidRDefault="00462D8A" w:rsidP="00F97D27">
            <w:r w:rsidRPr="009234AA">
              <w:t>Don’t remember (888)</w:t>
            </w:r>
          </w:p>
        </w:tc>
        <w:tc>
          <w:tcPr>
            <w:tcW w:w="2430" w:type="dxa"/>
          </w:tcPr>
          <w:p w14:paraId="5E2F5F83" w14:textId="7C6C719D" w:rsidR="00462D8A" w:rsidRPr="009234AA" w:rsidRDefault="00462D8A" w:rsidP="00A1571C">
            <w:r w:rsidRPr="009234AA">
              <w:t>Please use the number pad</w:t>
            </w:r>
          </w:p>
        </w:tc>
        <w:tc>
          <w:tcPr>
            <w:tcW w:w="2250" w:type="dxa"/>
          </w:tcPr>
          <w:p w14:paraId="5A701727" w14:textId="567D94F8" w:rsidR="00462D8A" w:rsidRPr="009234AA" w:rsidRDefault="00462D8A" w:rsidP="00871E77">
            <w:r w:rsidRPr="009234AA">
              <w:t>Go to W52</w:t>
            </w:r>
          </w:p>
        </w:tc>
      </w:tr>
      <w:tr w:rsidR="00462D8A" w:rsidRPr="009234AA" w14:paraId="6859DECF" w14:textId="77777777" w:rsidTr="001C1013">
        <w:tc>
          <w:tcPr>
            <w:tcW w:w="1424" w:type="dxa"/>
          </w:tcPr>
          <w:p w14:paraId="6BD8E70D" w14:textId="37E7295C" w:rsidR="00462D8A" w:rsidRPr="009234AA" w:rsidRDefault="00462D8A" w:rsidP="009F3DFD">
            <w:r w:rsidRPr="009234AA">
              <w:t>W52</w:t>
            </w:r>
          </w:p>
        </w:tc>
        <w:tc>
          <w:tcPr>
            <w:tcW w:w="4105" w:type="dxa"/>
          </w:tcPr>
          <w:p w14:paraId="7B24D109" w14:textId="680B92EA" w:rsidR="00462D8A" w:rsidRPr="009234AA" w:rsidRDefault="00462D8A" w:rsidP="00871E77">
            <w:r w:rsidRPr="009234AA">
              <w:rPr>
                <w:rFonts w:eastAsiaTheme="minorHAnsi"/>
              </w:rPr>
              <w:t>Was the headache severe?</w:t>
            </w:r>
          </w:p>
        </w:tc>
        <w:tc>
          <w:tcPr>
            <w:tcW w:w="4389" w:type="dxa"/>
          </w:tcPr>
          <w:p w14:paraId="1F10160B" w14:textId="77777777" w:rsidR="00462D8A" w:rsidRPr="009234AA" w:rsidRDefault="00462D8A" w:rsidP="00735A98">
            <w:r w:rsidRPr="009234AA">
              <w:t>Yes (1)</w:t>
            </w:r>
          </w:p>
          <w:p w14:paraId="472A6136" w14:textId="77777777" w:rsidR="00462D8A" w:rsidRPr="009234AA" w:rsidRDefault="00462D8A" w:rsidP="00735A98">
            <w:r w:rsidRPr="009234AA">
              <w:t>No (0)</w:t>
            </w:r>
          </w:p>
          <w:p w14:paraId="4E743517" w14:textId="3E2940A9" w:rsidR="00462D8A" w:rsidRPr="009234AA" w:rsidRDefault="00462D8A" w:rsidP="00F97D27">
            <w:r w:rsidRPr="009234AA">
              <w:t>Don’t remember (8)</w:t>
            </w:r>
          </w:p>
        </w:tc>
        <w:tc>
          <w:tcPr>
            <w:tcW w:w="2430" w:type="dxa"/>
          </w:tcPr>
          <w:p w14:paraId="5B257FB5" w14:textId="18B055AB" w:rsidR="00462D8A" w:rsidRPr="009234AA" w:rsidRDefault="00462D8A" w:rsidP="00A1571C">
            <w:r w:rsidRPr="009234AA">
              <w:t>Please press on one box only</w:t>
            </w:r>
          </w:p>
        </w:tc>
        <w:tc>
          <w:tcPr>
            <w:tcW w:w="2250" w:type="dxa"/>
          </w:tcPr>
          <w:p w14:paraId="48A1201D" w14:textId="264D5410" w:rsidR="00462D8A" w:rsidRPr="009234AA" w:rsidRDefault="00462D8A" w:rsidP="00871E77">
            <w:r w:rsidRPr="009234AA">
              <w:t>Go to W53</w:t>
            </w:r>
          </w:p>
        </w:tc>
      </w:tr>
      <w:tr w:rsidR="00462D8A" w:rsidRPr="009234AA" w14:paraId="4F68010B" w14:textId="77777777" w:rsidTr="001C1013">
        <w:tc>
          <w:tcPr>
            <w:tcW w:w="1424" w:type="dxa"/>
          </w:tcPr>
          <w:p w14:paraId="5AC5A914" w14:textId="52CFBF5C" w:rsidR="00462D8A" w:rsidRPr="009234AA" w:rsidRDefault="00462D8A" w:rsidP="009F3DFD">
            <w:r w:rsidRPr="009234AA">
              <w:lastRenderedPageBreak/>
              <w:t>W53</w:t>
            </w:r>
          </w:p>
        </w:tc>
        <w:tc>
          <w:tcPr>
            <w:tcW w:w="4105" w:type="dxa"/>
          </w:tcPr>
          <w:p w14:paraId="6BF44419" w14:textId="3FD33353" w:rsidR="00462D8A" w:rsidRPr="009234AA" w:rsidRDefault="00462D8A" w:rsidP="00871E77">
            <w:r w:rsidRPr="009234AA">
              <w:rPr>
                <w:rFonts w:eastAsiaTheme="minorHAnsi"/>
              </w:rPr>
              <w:t>Did s/he have a stiff or painful neck?</w:t>
            </w:r>
          </w:p>
        </w:tc>
        <w:tc>
          <w:tcPr>
            <w:tcW w:w="4389" w:type="dxa"/>
          </w:tcPr>
          <w:p w14:paraId="2464C574" w14:textId="77777777" w:rsidR="00462D8A" w:rsidRPr="009234AA" w:rsidRDefault="00462D8A" w:rsidP="00735A98">
            <w:r w:rsidRPr="009234AA">
              <w:t>Yes (1)</w:t>
            </w:r>
          </w:p>
          <w:p w14:paraId="48F7C5DC" w14:textId="77777777" w:rsidR="00462D8A" w:rsidRPr="009234AA" w:rsidRDefault="00462D8A" w:rsidP="00735A98">
            <w:r w:rsidRPr="009234AA">
              <w:t>No (0)</w:t>
            </w:r>
          </w:p>
          <w:p w14:paraId="14E55923" w14:textId="25708688" w:rsidR="00462D8A" w:rsidRPr="009234AA" w:rsidRDefault="00462D8A" w:rsidP="00F97D27">
            <w:r w:rsidRPr="009234AA">
              <w:t>Don’t remember (8)</w:t>
            </w:r>
          </w:p>
        </w:tc>
        <w:tc>
          <w:tcPr>
            <w:tcW w:w="2430" w:type="dxa"/>
          </w:tcPr>
          <w:p w14:paraId="3D99567A" w14:textId="7CDD8155" w:rsidR="00462D8A" w:rsidRPr="009234AA" w:rsidRDefault="00462D8A" w:rsidP="00A1571C">
            <w:r w:rsidRPr="009234AA">
              <w:t>Please press on one box only</w:t>
            </w:r>
          </w:p>
        </w:tc>
        <w:tc>
          <w:tcPr>
            <w:tcW w:w="2250" w:type="dxa"/>
          </w:tcPr>
          <w:p w14:paraId="58B7913D" w14:textId="2B3C5BF7" w:rsidR="00462D8A" w:rsidRPr="009234AA" w:rsidRDefault="00462D8A" w:rsidP="00735A98">
            <w:r w:rsidRPr="009234AA">
              <w:t>If W53=1 go to W54</w:t>
            </w:r>
          </w:p>
          <w:p w14:paraId="3E975A17" w14:textId="69198D45" w:rsidR="00462D8A" w:rsidRPr="009234AA" w:rsidRDefault="00462D8A" w:rsidP="00871E77">
            <w:r w:rsidRPr="009234AA">
              <w:t>If W53=0,8 go to W55</w:t>
            </w:r>
          </w:p>
        </w:tc>
      </w:tr>
      <w:tr w:rsidR="00462D8A" w:rsidRPr="009234AA" w14:paraId="7521B4A6" w14:textId="77777777" w:rsidTr="001C1013">
        <w:tc>
          <w:tcPr>
            <w:tcW w:w="1424" w:type="dxa"/>
          </w:tcPr>
          <w:p w14:paraId="63FCD0EB" w14:textId="0B13AE2B" w:rsidR="00462D8A" w:rsidRPr="009234AA" w:rsidRDefault="00462D8A" w:rsidP="009F3DFD">
            <w:r w:rsidRPr="009234AA">
              <w:t>W54</w:t>
            </w:r>
          </w:p>
        </w:tc>
        <w:tc>
          <w:tcPr>
            <w:tcW w:w="4105" w:type="dxa"/>
          </w:tcPr>
          <w:p w14:paraId="74E7C3F9" w14:textId="17B91127" w:rsidR="00462D8A" w:rsidRPr="009234AA" w:rsidRDefault="00462D8A" w:rsidP="00871E77">
            <w:r w:rsidRPr="009234AA">
              <w:rPr>
                <w:rFonts w:eastAsiaTheme="minorHAnsi"/>
              </w:rPr>
              <w:t>For how long did s/he have a stiff or painful neck? (</w:t>
            </w:r>
            <w:proofErr w:type="gramStart"/>
            <w:r w:rsidRPr="009234AA">
              <w:rPr>
                <w:rFonts w:eastAsiaTheme="minorHAnsi"/>
              </w:rPr>
              <w:t>in</w:t>
            </w:r>
            <w:proofErr w:type="gramEnd"/>
            <w:r w:rsidRPr="009234AA">
              <w:rPr>
                <w:rFonts w:eastAsiaTheme="minorHAnsi"/>
              </w:rPr>
              <w:t xml:space="preserve"> days)</w:t>
            </w:r>
          </w:p>
        </w:tc>
        <w:tc>
          <w:tcPr>
            <w:tcW w:w="4389" w:type="dxa"/>
          </w:tcPr>
          <w:p w14:paraId="668C17F9" w14:textId="77777777" w:rsidR="00462D8A" w:rsidRPr="009234AA" w:rsidRDefault="00462D8A" w:rsidP="00735A98">
            <w:r w:rsidRPr="009234AA">
              <w:t>Number pad</w:t>
            </w:r>
          </w:p>
          <w:p w14:paraId="7A562A47" w14:textId="46CF3F38" w:rsidR="00462D8A" w:rsidRPr="009234AA" w:rsidRDefault="00462D8A" w:rsidP="00F97D27">
            <w:r w:rsidRPr="009234AA">
              <w:t>Don’t remember (888)</w:t>
            </w:r>
          </w:p>
        </w:tc>
        <w:tc>
          <w:tcPr>
            <w:tcW w:w="2430" w:type="dxa"/>
          </w:tcPr>
          <w:p w14:paraId="56A0EBB0" w14:textId="391F9D10" w:rsidR="00462D8A" w:rsidRPr="009234AA" w:rsidRDefault="00462D8A" w:rsidP="00A1571C">
            <w:r w:rsidRPr="009234AA">
              <w:t>Please use the number pad</w:t>
            </w:r>
          </w:p>
        </w:tc>
        <w:tc>
          <w:tcPr>
            <w:tcW w:w="2250" w:type="dxa"/>
          </w:tcPr>
          <w:p w14:paraId="767EAF8D" w14:textId="325B00E9" w:rsidR="00462D8A" w:rsidRPr="009234AA" w:rsidRDefault="00462D8A" w:rsidP="00871E77">
            <w:r w:rsidRPr="009234AA">
              <w:t>Go to W55</w:t>
            </w:r>
          </w:p>
        </w:tc>
      </w:tr>
      <w:tr w:rsidR="00462D8A" w:rsidRPr="009234AA" w14:paraId="2002D48A" w14:textId="77777777" w:rsidTr="001C1013">
        <w:tc>
          <w:tcPr>
            <w:tcW w:w="1424" w:type="dxa"/>
          </w:tcPr>
          <w:p w14:paraId="291C2B08" w14:textId="2C9399A7" w:rsidR="00462D8A" w:rsidRPr="009234AA" w:rsidRDefault="00462D8A" w:rsidP="009F3DFD">
            <w:r w:rsidRPr="009234AA">
              <w:t>W55</w:t>
            </w:r>
          </w:p>
        </w:tc>
        <w:tc>
          <w:tcPr>
            <w:tcW w:w="4105" w:type="dxa"/>
          </w:tcPr>
          <w:p w14:paraId="38ABACF2" w14:textId="12E7575C" w:rsidR="00462D8A" w:rsidRPr="009234AA" w:rsidRDefault="00462D8A" w:rsidP="00871E77">
            <w:r w:rsidRPr="009234AA">
              <w:rPr>
                <w:rFonts w:eastAsiaTheme="minorHAnsi"/>
              </w:rPr>
              <w:t>Did s/he become unconscious?</w:t>
            </w:r>
          </w:p>
        </w:tc>
        <w:tc>
          <w:tcPr>
            <w:tcW w:w="4389" w:type="dxa"/>
          </w:tcPr>
          <w:p w14:paraId="500F2469" w14:textId="77777777" w:rsidR="00462D8A" w:rsidRPr="009234AA" w:rsidRDefault="00462D8A" w:rsidP="00735A98">
            <w:r w:rsidRPr="009234AA">
              <w:t>Yes (1)</w:t>
            </w:r>
          </w:p>
          <w:p w14:paraId="6FF4AEA0" w14:textId="77777777" w:rsidR="00462D8A" w:rsidRPr="009234AA" w:rsidRDefault="00462D8A" w:rsidP="00735A98">
            <w:r w:rsidRPr="009234AA">
              <w:t>No (0)</w:t>
            </w:r>
          </w:p>
          <w:p w14:paraId="2D168DFE" w14:textId="21E3C92D" w:rsidR="00462D8A" w:rsidRPr="009234AA" w:rsidRDefault="00462D8A" w:rsidP="00F97D27">
            <w:r w:rsidRPr="009234AA">
              <w:t>Don’t remember (8)</w:t>
            </w:r>
          </w:p>
        </w:tc>
        <w:tc>
          <w:tcPr>
            <w:tcW w:w="2430" w:type="dxa"/>
          </w:tcPr>
          <w:p w14:paraId="55520717" w14:textId="527EB4F4" w:rsidR="00462D8A" w:rsidRPr="009234AA" w:rsidRDefault="00462D8A" w:rsidP="00A1571C">
            <w:r w:rsidRPr="009234AA">
              <w:t>Please press on one box only</w:t>
            </w:r>
          </w:p>
        </w:tc>
        <w:tc>
          <w:tcPr>
            <w:tcW w:w="2250" w:type="dxa"/>
          </w:tcPr>
          <w:p w14:paraId="61F0DA17" w14:textId="1A9E1C02" w:rsidR="00462D8A" w:rsidRPr="009234AA" w:rsidRDefault="00462D8A" w:rsidP="00735A98">
            <w:r w:rsidRPr="009234AA">
              <w:t>If W55=1 go to W56</w:t>
            </w:r>
          </w:p>
          <w:p w14:paraId="46E6D193" w14:textId="110F9307" w:rsidR="00462D8A" w:rsidRPr="009234AA" w:rsidRDefault="00462D8A" w:rsidP="00871E77">
            <w:r w:rsidRPr="009234AA">
              <w:t>If W55=0,8 go to W58</w:t>
            </w:r>
          </w:p>
        </w:tc>
      </w:tr>
      <w:tr w:rsidR="00462D8A" w:rsidRPr="009234AA" w14:paraId="3C1D0AF6" w14:textId="77777777" w:rsidTr="001C1013">
        <w:tc>
          <w:tcPr>
            <w:tcW w:w="1424" w:type="dxa"/>
          </w:tcPr>
          <w:p w14:paraId="04B09947" w14:textId="61614611" w:rsidR="00462D8A" w:rsidRPr="009234AA" w:rsidRDefault="00462D8A" w:rsidP="009F3DFD">
            <w:r w:rsidRPr="009234AA">
              <w:t>W56</w:t>
            </w:r>
          </w:p>
        </w:tc>
        <w:tc>
          <w:tcPr>
            <w:tcW w:w="4105" w:type="dxa"/>
          </w:tcPr>
          <w:p w14:paraId="05F4F809" w14:textId="35EFD4C8" w:rsidR="00462D8A" w:rsidRPr="009234AA" w:rsidRDefault="00462D8A" w:rsidP="00871E77">
            <w:r w:rsidRPr="009234AA">
              <w:rPr>
                <w:rFonts w:eastAsiaTheme="minorHAnsi"/>
              </w:rPr>
              <w:t>For how long was s/he unconscious? (</w:t>
            </w:r>
            <w:proofErr w:type="gramStart"/>
            <w:r w:rsidRPr="009234AA">
              <w:rPr>
                <w:rFonts w:eastAsiaTheme="minorHAnsi"/>
              </w:rPr>
              <w:t>in</w:t>
            </w:r>
            <w:proofErr w:type="gramEnd"/>
            <w:r w:rsidRPr="009234AA">
              <w:rPr>
                <w:rFonts w:eastAsiaTheme="minorHAnsi"/>
              </w:rPr>
              <w:t xml:space="preserve"> days)</w:t>
            </w:r>
          </w:p>
        </w:tc>
        <w:tc>
          <w:tcPr>
            <w:tcW w:w="4389" w:type="dxa"/>
          </w:tcPr>
          <w:p w14:paraId="53C6EB6E" w14:textId="77777777" w:rsidR="00462D8A" w:rsidRPr="009234AA" w:rsidRDefault="00462D8A" w:rsidP="00735A98">
            <w:r w:rsidRPr="009234AA">
              <w:t>Number pad</w:t>
            </w:r>
          </w:p>
          <w:p w14:paraId="21DC3070" w14:textId="3F94438A" w:rsidR="00462D8A" w:rsidRPr="009234AA" w:rsidRDefault="00462D8A" w:rsidP="00F97D27">
            <w:r w:rsidRPr="009234AA">
              <w:t>Don’t remember (888)</w:t>
            </w:r>
          </w:p>
        </w:tc>
        <w:tc>
          <w:tcPr>
            <w:tcW w:w="2430" w:type="dxa"/>
          </w:tcPr>
          <w:p w14:paraId="173AF0E3" w14:textId="403B69D0" w:rsidR="00462D8A" w:rsidRPr="009234AA" w:rsidRDefault="00462D8A" w:rsidP="00A1571C">
            <w:r w:rsidRPr="009234AA">
              <w:t>Please use the number pad</w:t>
            </w:r>
          </w:p>
        </w:tc>
        <w:tc>
          <w:tcPr>
            <w:tcW w:w="2250" w:type="dxa"/>
          </w:tcPr>
          <w:p w14:paraId="4B37F0C8" w14:textId="221FF7D8" w:rsidR="00462D8A" w:rsidRPr="009234AA" w:rsidRDefault="00462D8A" w:rsidP="00871E77">
            <w:r w:rsidRPr="009234AA">
              <w:t>Go to W57</w:t>
            </w:r>
          </w:p>
        </w:tc>
      </w:tr>
      <w:tr w:rsidR="00462D8A" w:rsidRPr="009234AA" w14:paraId="5F19B1FE" w14:textId="77777777" w:rsidTr="001C1013">
        <w:tc>
          <w:tcPr>
            <w:tcW w:w="1424" w:type="dxa"/>
          </w:tcPr>
          <w:p w14:paraId="413A6532" w14:textId="256D77AE" w:rsidR="00462D8A" w:rsidRPr="009234AA" w:rsidRDefault="00462D8A" w:rsidP="009F3DFD">
            <w:r w:rsidRPr="009234AA">
              <w:t>W57</w:t>
            </w:r>
          </w:p>
        </w:tc>
        <w:tc>
          <w:tcPr>
            <w:tcW w:w="4105" w:type="dxa"/>
          </w:tcPr>
          <w:p w14:paraId="7849033B" w14:textId="1566C594" w:rsidR="00462D8A" w:rsidRPr="009234AA" w:rsidRDefault="00462D8A" w:rsidP="00871E77">
            <w:r w:rsidRPr="009234AA">
              <w:rPr>
                <w:rFonts w:eastAsiaTheme="minorHAnsi"/>
              </w:rPr>
              <w:t>Did the unconsciousness start suddenly, quickly within a single day, or slowly over many days?</w:t>
            </w:r>
          </w:p>
        </w:tc>
        <w:tc>
          <w:tcPr>
            <w:tcW w:w="4389" w:type="dxa"/>
          </w:tcPr>
          <w:p w14:paraId="22B68A72" w14:textId="77777777" w:rsidR="00462D8A" w:rsidRPr="009234AA" w:rsidRDefault="00462D8A" w:rsidP="00735A98">
            <w:r w:rsidRPr="009234AA">
              <w:t>Suddenly (1)</w:t>
            </w:r>
          </w:p>
          <w:p w14:paraId="4FE9FC6C" w14:textId="77777777" w:rsidR="00462D8A" w:rsidRPr="009234AA" w:rsidRDefault="00462D8A" w:rsidP="00735A98">
            <w:r w:rsidRPr="009234AA">
              <w:t>Fast (in a day) (2)</w:t>
            </w:r>
          </w:p>
          <w:p w14:paraId="5E85A03C" w14:textId="77777777" w:rsidR="00462D8A" w:rsidRPr="009234AA" w:rsidRDefault="00462D8A" w:rsidP="00735A98">
            <w:r w:rsidRPr="009234AA">
              <w:t>Slowly (many days) (3)</w:t>
            </w:r>
          </w:p>
          <w:p w14:paraId="240DE6FF" w14:textId="6A27323F" w:rsidR="00462D8A" w:rsidRPr="009234AA" w:rsidRDefault="00462D8A" w:rsidP="00F97D27">
            <w:r w:rsidRPr="009234AA">
              <w:t>Don’t remember (8)</w:t>
            </w:r>
          </w:p>
        </w:tc>
        <w:tc>
          <w:tcPr>
            <w:tcW w:w="2430" w:type="dxa"/>
          </w:tcPr>
          <w:p w14:paraId="44638227" w14:textId="72EE417F" w:rsidR="00462D8A" w:rsidRPr="009234AA" w:rsidRDefault="00462D8A" w:rsidP="00A1571C">
            <w:r w:rsidRPr="009234AA">
              <w:t>Please press on one box only</w:t>
            </w:r>
          </w:p>
        </w:tc>
        <w:tc>
          <w:tcPr>
            <w:tcW w:w="2250" w:type="dxa"/>
          </w:tcPr>
          <w:p w14:paraId="3884F0E1" w14:textId="280FC1CE" w:rsidR="00462D8A" w:rsidRPr="009234AA" w:rsidRDefault="00462D8A" w:rsidP="00871E77">
            <w:r w:rsidRPr="009234AA">
              <w:t>Go to W58</w:t>
            </w:r>
          </w:p>
        </w:tc>
      </w:tr>
      <w:tr w:rsidR="00462D8A" w:rsidRPr="009234AA" w14:paraId="66F35FC6" w14:textId="77777777" w:rsidTr="001C1013">
        <w:tc>
          <w:tcPr>
            <w:tcW w:w="1424" w:type="dxa"/>
          </w:tcPr>
          <w:p w14:paraId="77CE3756" w14:textId="607EF65C" w:rsidR="00462D8A" w:rsidRPr="009234AA" w:rsidRDefault="00462D8A" w:rsidP="009F3DFD">
            <w:r w:rsidRPr="009234AA">
              <w:t>W58</w:t>
            </w:r>
          </w:p>
        </w:tc>
        <w:tc>
          <w:tcPr>
            <w:tcW w:w="4105" w:type="dxa"/>
          </w:tcPr>
          <w:p w14:paraId="3D2DC4D2" w14:textId="020FD6DF" w:rsidR="00462D8A" w:rsidRPr="009234AA" w:rsidRDefault="00462D8A" w:rsidP="00871E77">
            <w:r w:rsidRPr="009234AA">
              <w:rPr>
                <w:rFonts w:eastAsiaTheme="minorHAnsi"/>
              </w:rPr>
              <w:t xml:space="preserve">Did s/he have convulsions </w:t>
            </w:r>
            <w:r w:rsidRPr="009234AA">
              <w:t>(sudden, violent, irregular movement of the body)</w:t>
            </w:r>
            <w:r w:rsidRPr="009234AA">
              <w:rPr>
                <w:rFonts w:eastAsiaTheme="minorHAnsi"/>
              </w:rPr>
              <w:t>?</w:t>
            </w:r>
          </w:p>
        </w:tc>
        <w:tc>
          <w:tcPr>
            <w:tcW w:w="4389" w:type="dxa"/>
          </w:tcPr>
          <w:p w14:paraId="59DB0243" w14:textId="77777777" w:rsidR="00462D8A" w:rsidRPr="009234AA" w:rsidRDefault="00462D8A" w:rsidP="00735A98">
            <w:r w:rsidRPr="009234AA">
              <w:t>Yes (1)</w:t>
            </w:r>
          </w:p>
          <w:p w14:paraId="41F2BC86" w14:textId="77777777" w:rsidR="00462D8A" w:rsidRPr="009234AA" w:rsidRDefault="00462D8A" w:rsidP="00735A98">
            <w:r w:rsidRPr="009234AA">
              <w:t>No (0)</w:t>
            </w:r>
          </w:p>
          <w:p w14:paraId="1FE47964" w14:textId="5A0D1CCC" w:rsidR="00462D8A" w:rsidRPr="009234AA" w:rsidRDefault="00462D8A" w:rsidP="00F97D27">
            <w:r w:rsidRPr="009234AA">
              <w:t>Don’t remember (8)</w:t>
            </w:r>
          </w:p>
        </w:tc>
        <w:tc>
          <w:tcPr>
            <w:tcW w:w="2430" w:type="dxa"/>
          </w:tcPr>
          <w:p w14:paraId="1B11C7A6" w14:textId="1BD23AB6" w:rsidR="00462D8A" w:rsidRPr="009234AA" w:rsidRDefault="00462D8A" w:rsidP="00A1571C">
            <w:r w:rsidRPr="009234AA">
              <w:t>Please press on one box only</w:t>
            </w:r>
          </w:p>
        </w:tc>
        <w:tc>
          <w:tcPr>
            <w:tcW w:w="2250" w:type="dxa"/>
          </w:tcPr>
          <w:p w14:paraId="6B23249E" w14:textId="4E0A801F" w:rsidR="00462D8A" w:rsidRPr="009234AA" w:rsidRDefault="00462D8A" w:rsidP="00735A98">
            <w:r w:rsidRPr="009234AA">
              <w:t>If W58=1 go to W59</w:t>
            </w:r>
          </w:p>
          <w:p w14:paraId="1424E860" w14:textId="1B847E9C" w:rsidR="00462D8A" w:rsidRPr="009234AA" w:rsidRDefault="00462D8A" w:rsidP="00871E77">
            <w:r w:rsidRPr="009234AA">
              <w:t>If W58=0,8 go to W60</w:t>
            </w:r>
          </w:p>
        </w:tc>
      </w:tr>
      <w:tr w:rsidR="00462D8A" w:rsidRPr="009234AA" w14:paraId="558CA20B" w14:textId="77777777" w:rsidTr="001C1013">
        <w:tc>
          <w:tcPr>
            <w:tcW w:w="1424" w:type="dxa"/>
          </w:tcPr>
          <w:p w14:paraId="21AE11EA" w14:textId="638AF6A0" w:rsidR="00462D8A" w:rsidRPr="009234AA" w:rsidRDefault="00462D8A" w:rsidP="009F3DFD">
            <w:r w:rsidRPr="009234AA">
              <w:t>W59</w:t>
            </w:r>
          </w:p>
        </w:tc>
        <w:tc>
          <w:tcPr>
            <w:tcW w:w="4105" w:type="dxa"/>
          </w:tcPr>
          <w:p w14:paraId="2DF1EF76" w14:textId="2AF142F9" w:rsidR="00462D8A" w:rsidRPr="009234AA" w:rsidRDefault="00462D8A" w:rsidP="00871E77">
            <w:r w:rsidRPr="009234AA">
              <w:rPr>
                <w:rFonts w:eastAsiaTheme="minorHAnsi"/>
              </w:rPr>
              <w:t>For how long did s/he have convulsions? (</w:t>
            </w:r>
            <w:proofErr w:type="gramStart"/>
            <w:r w:rsidRPr="009234AA">
              <w:rPr>
                <w:rFonts w:eastAsiaTheme="minorHAnsi"/>
              </w:rPr>
              <w:t>in</w:t>
            </w:r>
            <w:proofErr w:type="gramEnd"/>
            <w:r w:rsidRPr="009234AA">
              <w:rPr>
                <w:rFonts w:eastAsiaTheme="minorHAnsi"/>
              </w:rPr>
              <w:t xml:space="preserve"> days)</w:t>
            </w:r>
          </w:p>
        </w:tc>
        <w:tc>
          <w:tcPr>
            <w:tcW w:w="4389" w:type="dxa"/>
          </w:tcPr>
          <w:p w14:paraId="380C9B7A" w14:textId="7B8B52B7" w:rsidR="00462D8A" w:rsidRPr="009234AA" w:rsidRDefault="00462D8A" w:rsidP="00735A98">
            <w:r w:rsidRPr="009234AA">
              <w:t>Number pad</w:t>
            </w:r>
          </w:p>
          <w:p w14:paraId="357C5736" w14:textId="37DEDB2E" w:rsidR="00462D8A" w:rsidRPr="009234AA" w:rsidRDefault="00462D8A" w:rsidP="00F97D27">
            <w:r w:rsidRPr="009234AA">
              <w:t>Don’t remember (888)</w:t>
            </w:r>
          </w:p>
        </w:tc>
        <w:tc>
          <w:tcPr>
            <w:tcW w:w="2430" w:type="dxa"/>
          </w:tcPr>
          <w:p w14:paraId="7E2A882F" w14:textId="05C5B764" w:rsidR="00462D8A" w:rsidRPr="009234AA" w:rsidRDefault="00462D8A" w:rsidP="00A1571C">
            <w:r w:rsidRPr="009234AA">
              <w:t>Please use the number pad</w:t>
            </w:r>
          </w:p>
        </w:tc>
        <w:tc>
          <w:tcPr>
            <w:tcW w:w="2250" w:type="dxa"/>
          </w:tcPr>
          <w:p w14:paraId="40B75D8C" w14:textId="4AD38400" w:rsidR="00462D8A" w:rsidRPr="009234AA" w:rsidRDefault="00462D8A" w:rsidP="00871E77">
            <w:r w:rsidRPr="009234AA">
              <w:t>Go to W60</w:t>
            </w:r>
          </w:p>
        </w:tc>
      </w:tr>
      <w:tr w:rsidR="00462D8A" w:rsidRPr="009234AA" w14:paraId="16869D7F" w14:textId="77777777" w:rsidTr="001C1013">
        <w:tc>
          <w:tcPr>
            <w:tcW w:w="1424" w:type="dxa"/>
          </w:tcPr>
          <w:p w14:paraId="17F21B57" w14:textId="79AFDEE1" w:rsidR="00462D8A" w:rsidRPr="009234AA" w:rsidRDefault="00462D8A" w:rsidP="009F3DFD">
            <w:r w:rsidRPr="009234AA">
              <w:t>W60</w:t>
            </w:r>
          </w:p>
        </w:tc>
        <w:tc>
          <w:tcPr>
            <w:tcW w:w="4105" w:type="dxa"/>
          </w:tcPr>
          <w:p w14:paraId="3E0F91ED" w14:textId="4142743B" w:rsidR="00462D8A" w:rsidRPr="009234AA" w:rsidRDefault="00462D8A" w:rsidP="00871E77">
            <w:r w:rsidRPr="009234AA">
              <w:rPr>
                <w:rFonts w:eastAsiaTheme="minorHAnsi"/>
              </w:rPr>
              <w:t>Did s/he have paralysis of the lower limbs?</w:t>
            </w:r>
          </w:p>
        </w:tc>
        <w:tc>
          <w:tcPr>
            <w:tcW w:w="4389" w:type="dxa"/>
          </w:tcPr>
          <w:p w14:paraId="2D71E04A" w14:textId="77777777" w:rsidR="00462D8A" w:rsidRPr="009234AA" w:rsidRDefault="00462D8A" w:rsidP="00735A98">
            <w:r w:rsidRPr="009234AA">
              <w:t>Yes (1)</w:t>
            </w:r>
          </w:p>
          <w:p w14:paraId="04B63D18" w14:textId="77777777" w:rsidR="00462D8A" w:rsidRPr="009234AA" w:rsidRDefault="00462D8A" w:rsidP="00735A98">
            <w:r w:rsidRPr="009234AA">
              <w:t>No (0)</w:t>
            </w:r>
          </w:p>
          <w:p w14:paraId="765E0936" w14:textId="7F476536" w:rsidR="00462D8A" w:rsidRPr="009234AA" w:rsidRDefault="00462D8A" w:rsidP="00F97D27">
            <w:r w:rsidRPr="009234AA">
              <w:t>Don’t remember (8)</w:t>
            </w:r>
          </w:p>
        </w:tc>
        <w:tc>
          <w:tcPr>
            <w:tcW w:w="2430" w:type="dxa"/>
          </w:tcPr>
          <w:p w14:paraId="10944DD6" w14:textId="1D8923C7" w:rsidR="00462D8A" w:rsidRPr="009234AA" w:rsidRDefault="00462D8A" w:rsidP="00A1571C">
            <w:r w:rsidRPr="009234AA">
              <w:t>Please press on one box only</w:t>
            </w:r>
          </w:p>
        </w:tc>
        <w:tc>
          <w:tcPr>
            <w:tcW w:w="2250" w:type="dxa"/>
          </w:tcPr>
          <w:p w14:paraId="312E4217" w14:textId="56AB94EB" w:rsidR="00462D8A" w:rsidRPr="009234AA" w:rsidRDefault="00462D8A" w:rsidP="00735A98">
            <w:r w:rsidRPr="009234AA">
              <w:t>If W60=1 go to W61</w:t>
            </w:r>
          </w:p>
          <w:p w14:paraId="247ACFE7" w14:textId="3B6A710A" w:rsidR="00462D8A" w:rsidRPr="009234AA" w:rsidRDefault="00462D8A" w:rsidP="00871E77">
            <w:r w:rsidRPr="009234AA">
              <w:t>If W60=0,8 go to W63</w:t>
            </w:r>
          </w:p>
        </w:tc>
      </w:tr>
      <w:tr w:rsidR="00462D8A" w:rsidRPr="009234AA" w14:paraId="7F2879D9" w14:textId="77777777" w:rsidTr="001C1013">
        <w:tc>
          <w:tcPr>
            <w:tcW w:w="1424" w:type="dxa"/>
          </w:tcPr>
          <w:p w14:paraId="4554DD0A" w14:textId="3CF0D3ED" w:rsidR="00462D8A" w:rsidRPr="009234AA" w:rsidRDefault="00462D8A" w:rsidP="009F3DFD">
            <w:r w:rsidRPr="009234AA">
              <w:t>W61</w:t>
            </w:r>
          </w:p>
        </w:tc>
        <w:tc>
          <w:tcPr>
            <w:tcW w:w="4105" w:type="dxa"/>
          </w:tcPr>
          <w:p w14:paraId="63B0A28B" w14:textId="30CBEC66" w:rsidR="00462D8A" w:rsidRPr="009234AA" w:rsidRDefault="00462D8A" w:rsidP="00871E77">
            <w:r w:rsidRPr="009234AA">
              <w:rPr>
                <w:rFonts w:eastAsiaTheme="minorHAnsi"/>
              </w:rPr>
              <w:t>How long did s/he have paralysis of the lower limbs? (</w:t>
            </w:r>
            <w:proofErr w:type="gramStart"/>
            <w:r w:rsidRPr="009234AA">
              <w:rPr>
                <w:rFonts w:eastAsiaTheme="minorHAnsi"/>
              </w:rPr>
              <w:t>in</w:t>
            </w:r>
            <w:proofErr w:type="gramEnd"/>
            <w:r w:rsidRPr="009234AA">
              <w:rPr>
                <w:rFonts w:eastAsiaTheme="minorHAnsi"/>
              </w:rPr>
              <w:t xml:space="preserve"> days)</w:t>
            </w:r>
          </w:p>
        </w:tc>
        <w:tc>
          <w:tcPr>
            <w:tcW w:w="4389" w:type="dxa"/>
          </w:tcPr>
          <w:p w14:paraId="410D71BE" w14:textId="46B53556" w:rsidR="00462D8A" w:rsidRPr="009234AA" w:rsidRDefault="00462D8A" w:rsidP="00735A98">
            <w:r w:rsidRPr="009234AA">
              <w:t>Number pad</w:t>
            </w:r>
          </w:p>
          <w:p w14:paraId="0A58AD81" w14:textId="44ECACFD" w:rsidR="00462D8A" w:rsidRPr="009234AA" w:rsidRDefault="00462D8A" w:rsidP="00F97D27">
            <w:r w:rsidRPr="009234AA">
              <w:t>Don’t remember (888)</w:t>
            </w:r>
          </w:p>
        </w:tc>
        <w:tc>
          <w:tcPr>
            <w:tcW w:w="2430" w:type="dxa"/>
          </w:tcPr>
          <w:p w14:paraId="0704DCC6" w14:textId="6E38C3EB" w:rsidR="00462D8A" w:rsidRPr="009234AA" w:rsidRDefault="00462D8A" w:rsidP="00A1571C">
            <w:r w:rsidRPr="009234AA">
              <w:t>Please use the number pad</w:t>
            </w:r>
          </w:p>
        </w:tc>
        <w:tc>
          <w:tcPr>
            <w:tcW w:w="2250" w:type="dxa"/>
          </w:tcPr>
          <w:p w14:paraId="6096402A" w14:textId="2C167A1A" w:rsidR="00462D8A" w:rsidRPr="009234AA" w:rsidRDefault="00462D8A" w:rsidP="00871E77">
            <w:r w:rsidRPr="009234AA">
              <w:t>Go to W62</w:t>
            </w:r>
          </w:p>
        </w:tc>
      </w:tr>
      <w:tr w:rsidR="00462D8A" w:rsidRPr="009234AA" w14:paraId="0EFDD9B7" w14:textId="77777777" w:rsidTr="001C1013">
        <w:tc>
          <w:tcPr>
            <w:tcW w:w="1424" w:type="dxa"/>
          </w:tcPr>
          <w:p w14:paraId="4ED77DEE" w14:textId="5BE2948B" w:rsidR="00462D8A" w:rsidRPr="009234AA" w:rsidRDefault="00462D8A" w:rsidP="009F3DFD">
            <w:r w:rsidRPr="009234AA">
              <w:t>W62</w:t>
            </w:r>
          </w:p>
        </w:tc>
        <w:tc>
          <w:tcPr>
            <w:tcW w:w="4105" w:type="dxa"/>
          </w:tcPr>
          <w:p w14:paraId="3C06F64B" w14:textId="337EE613" w:rsidR="00462D8A" w:rsidRPr="009234AA" w:rsidRDefault="00462D8A" w:rsidP="00871E77">
            <w:r w:rsidRPr="009234AA">
              <w:rPr>
                <w:rFonts w:eastAsiaTheme="minorHAnsi"/>
              </w:rPr>
              <w:t>Did the paralysis of the lower limbs start suddenly, quickly within a single day, or slowly over many days?</w:t>
            </w:r>
          </w:p>
        </w:tc>
        <w:tc>
          <w:tcPr>
            <w:tcW w:w="4389" w:type="dxa"/>
          </w:tcPr>
          <w:p w14:paraId="264D385A" w14:textId="77777777" w:rsidR="00462D8A" w:rsidRPr="009234AA" w:rsidRDefault="00462D8A" w:rsidP="00735A98">
            <w:r w:rsidRPr="009234AA">
              <w:t>Suddenly (1)</w:t>
            </w:r>
          </w:p>
          <w:p w14:paraId="7B77992D" w14:textId="77777777" w:rsidR="00462D8A" w:rsidRPr="009234AA" w:rsidRDefault="00462D8A" w:rsidP="00735A98">
            <w:r w:rsidRPr="009234AA">
              <w:t>Fast (in a day) (2)</w:t>
            </w:r>
          </w:p>
          <w:p w14:paraId="363C544D" w14:textId="77777777" w:rsidR="00462D8A" w:rsidRPr="009234AA" w:rsidRDefault="00462D8A" w:rsidP="00735A98">
            <w:r w:rsidRPr="009234AA">
              <w:t>Slowly (many days) (3)</w:t>
            </w:r>
          </w:p>
          <w:p w14:paraId="7223651F" w14:textId="1255EE2B" w:rsidR="00462D8A" w:rsidRPr="009234AA" w:rsidRDefault="00462D8A" w:rsidP="00F97D27">
            <w:r w:rsidRPr="009234AA">
              <w:t>Don’t remember (8)</w:t>
            </w:r>
          </w:p>
        </w:tc>
        <w:tc>
          <w:tcPr>
            <w:tcW w:w="2430" w:type="dxa"/>
          </w:tcPr>
          <w:p w14:paraId="52EB5A36" w14:textId="5AD7425B" w:rsidR="00462D8A" w:rsidRPr="009234AA" w:rsidRDefault="00462D8A" w:rsidP="00A1571C">
            <w:r w:rsidRPr="009234AA">
              <w:t>Please press on one box only</w:t>
            </w:r>
          </w:p>
        </w:tc>
        <w:tc>
          <w:tcPr>
            <w:tcW w:w="2250" w:type="dxa"/>
          </w:tcPr>
          <w:p w14:paraId="29F09E83" w14:textId="7556F123" w:rsidR="00462D8A" w:rsidRPr="009234AA" w:rsidRDefault="00462D8A" w:rsidP="00871E77">
            <w:r w:rsidRPr="009234AA">
              <w:t>Go to W63</w:t>
            </w:r>
          </w:p>
        </w:tc>
      </w:tr>
      <w:tr w:rsidR="00462D8A" w:rsidRPr="009234AA" w14:paraId="2A941C15" w14:textId="77777777" w:rsidTr="001C1013">
        <w:tc>
          <w:tcPr>
            <w:tcW w:w="1424" w:type="dxa"/>
          </w:tcPr>
          <w:p w14:paraId="3B95F7F4" w14:textId="7F10E4EB" w:rsidR="00462D8A" w:rsidRPr="009234AA" w:rsidRDefault="00462D8A" w:rsidP="009F3DFD">
            <w:r w:rsidRPr="009234AA">
              <w:t>W63</w:t>
            </w:r>
          </w:p>
        </w:tc>
        <w:tc>
          <w:tcPr>
            <w:tcW w:w="4105" w:type="dxa"/>
          </w:tcPr>
          <w:p w14:paraId="03562782" w14:textId="0F199147" w:rsidR="00462D8A" w:rsidRPr="009234AA" w:rsidRDefault="00462D8A" w:rsidP="00871E77">
            <w:r w:rsidRPr="009234AA">
              <w:rPr>
                <w:rFonts w:eastAsiaTheme="minorHAnsi"/>
              </w:rPr>
              <w:t>Was there any change in the amount of urine s/he passed daily?</w:t>
            </w:r>
          </w:p>
        </w:tc>
        <w:tc>
          <w:tcPr>
            <w:tcW w:w="4389" w:type="dxa"/>
          </w:tcPr>
          <w:p w14:paraId="62E6F9B4" w14:textId="77777777" w:rsidR="00462D8A" w:rsidRPr="009234AA" w:rsidRDefault="00462D8A" w:rsidP="00735A98">
            <w:r w:rsidRPr="009234AA">
              <w:t>Yes (1)</w:t>
            </w:r>
          </w:p>
          <w:p w14:paraId="52064EF9" w14:textId="77777777" w:rsidR="00462D8A" w:rsidRPr="009234AA" w:rsidRDefault="00462D8A" w:rsidP="00735A98">
            <w:r w:rsidRPr="009234AA">
              <w:t>No (0)</w:t>
            </w:r>
          </w:p>
          <w:p w14:paraId="1B364DDE" w14:textId="32F2A5C3" w:rsidR="00462D8A" w:rsidRPr="009234AA" w:rsidRDefault="00462D8A" w:rsidP="00F97D27">
            <w:r w:rsidRPr="009234AA">
              <w:t>Don’t remember (8)</w:t>
            </w:r>
          </w:p>
        </w:tc>
        <w:tc>
          <w:tcPr>
            <w:tcW w:w="2430" w:type="dxa"/>
          </w:tcPr>
          <w:p w14:paraId="0D55F480" w14:textId="2FDD0C5C" w:rsidR="00462D8A" w:rsidRPr="009234AA" w:rsidRDefault="00462D8A" w:rsidP="00A1571C">
            <w:r w:rsidRPr="009234AA">
              <w:t>Please press on one box only</w:t>
            </w:r>
          </w:p>
        </w:tc>
        <w:tc>
          <w:tcPr>
            <w:tcW w:w="2250" w:type="dxa"/>
          </w:tcPr>
          <w:p w14:paraId="4E2FEF00" w14:textId="5C1AC2B2" w:rsidR="00462D8A" w:rsidRPr="009234AA" w:rsidRDefault="00462D8A" w:rsidP="00735A98">
            <w:r w:rsidRPr="009234AA">
              <w:t>If W63=1 go to W64</w:t>
            </w:r>
          </w:p>
          <w:p w14:paraId="3591847A" w14:textId="0BEA2A6D" w:rsidR="00462D8A" w:rsidRPr="009234AA" w:rsidRDefault="00462D8A" w:rsidP="00871E77">
            <w:r w:rsidRPr="009234AA">
              <w:t>If W63=0,8 go to W66</w:t>
            </w:r>
          </w:p>
        </w:tc>
      </w:tr>
      <w:tr w:rsidR="00462D8A" w:rsidRPr="009234AA" w14:paraId="15160757" w14:textId="77777777" w:rsidTr="001C1013">
        <w:tc>
          <w:tcPr>
            <w:tcW w:w="1424" w:type="dxa"/>
          </w:tcPr>
          <w:p w14:paraId="3F453858" w14:textId="64C2DB1F" w:rsidR="00462D8A" w:rsidRPr="009234AA" w:rsidRDefault="00462D8A" w:rsidP="009F3DFD">
            <w:r w:rsidRPr="009234AA">
              <w:t>W64</w:t>
            </w:r>
          </w:p>
        </w:tc>
        <w:tc>
          <w:tcPr>
            <w:tcW w:w="4105" w:type="dxa"/>
          </w:tcPr>
          <w:p w14:paraId="5D8F52E5" w14:textId="399C5CBC" w:rsidR="00462D8A" w:rsidRPr="009234AA" w:rsidRDefault="00462D8A" w:rsidP="00871E77">
            <w:r w:rsidRPr="009234AA">
              <w:rPr>
                <w:rFonts w:eastAsiaTheme="minorHAnsi"/>
              </w:rPr>
              <w:t xml:space="preserve">For how long did s/he have the change </w:t>
            </w:r>
            <w:r w:rsidRPr="009234AA">
              <w:rPr>
                <w:rFonts w:eastAsiaTheme="minorHAnsi"/>
              </w:rPr>
              <w:lastRenderedPageBreak/>
              <w:t>in the amount of urine s/he passed daily? (</w:t>
            </w:r>
            <w:proofErr w:type="gramStart"/>
            <w:r w:rsidRPr="009234AA">
              <w:rPr>
                <w:rFonts w:eastAsiaTheme="minorHAnsi"/>
              </w:rPr>
              <w:t>in</w:t>
            </w:r>
            <w:proofErr w:type="gramEnd"/>
            <w:r w:rsidRPr="009234AA">
              <w:rPr>
                <w:rFonts w:eastAsiaTheme="minorHAnsi"/>
              </w:rPr>
              <w:t xml:space="preserve"> days)</w:t>
            </w:r>
          </w:p>
        </w:tc>
        <w:tc>
          <w:tcPr>
            <w:tcW w:w="4389" w:type="dxa"/>
          </w:tcPr>
          <w:p w14:paraId="231EA335" w14:textId="27606F58" w:rsidR="00462D8A" w:rsidRPr="009234AA" w:rsidRDefault="00462D8A" w:rsidP="00735A98">
            <w:r w:rsidRPr="009234AA">
              <w:lastRenderedPageBreak/>
              <w:t>Number pad</w:t>
            </w:r>
          </w:p>
          <w:p w14:paraId="5E6C0D9B" w14:textId="03211648" w:rsidR="00462D8A" w:rsidRPr="009234AA" w:rsidRDefault="00462D8A" w:rsidP="00F97D27">
            <w:r w:rsidRPr="009234AA">
              <w:lastRenderedPageBreak/>
              <w:t>Don’t remember (888)</w:t>
            </w:r>
          </w:p>
        </w:tc>
        <w:tc>
          <w:tcPr>
            <w:tcW w:w="2430" w:type="dxa"/>
          </w:tcPr>
          <w:p w14:paraId="7252DB28" w14:textId="696A899F" w:rsidR="00462D8A" w:rsidRPr="009234AA" w:rsidRDefault="00462D8A" w:rsidP="00A1571C">
            <w:r w:rsidRPr="009234AA">
              <w:lastRenderedPageBreak/>
              <w:t xml:space="preserve">Please use the number </w:t>
            </w:r>
            <w:r w:rsidRPr="009234AA">
              <w:lastRenderedPageBreak/>
              <w:t>pad</w:t>
            </w:r>
          </w:p>
        </w:tc>
        <w:tc>
          <w:tcPr>
            <w:tcW w:w="2250" w:type="dxa"/>
          </w:tcPr>
          <w:p w14:paraId="6FAE844A" w14:textId="3E736B6F" w:rsidR="00462D8A" w:rsidRPr="009234AA" w:rsidRDefault="00462D8A" w:rsidP="00871E77">
            <w:r w:rsidRPr="009234AA">
              <w:lastRenderedPageBreak/>
              <w:t>Go to W65</w:t>
            </w:r>
          </w:p>
        </w:tc>
      </w:tr>
      <w:tr w:rsidR="00462D8A" w:rsidRPr="009234AA" w14:paraId="2CC87865" w14:textId="77777777" w:rsidTr="001C1013">
        <w:tc>
          <w:tcPr>
            <w:tcW w:w="1424" w:type="dxa"/>
          </w:tcPr>
          <w:p w14:paraId="09246335" w14:textId="344E5B20" w:rsidR="00462D8A" w:rsidRPr="009234AA" w:rsidRDefault="00462D8A" w:rsidP="009F3DFD">
            <w:r w:rsidRPr="009234AA">
              <w:lastRenderedPageBreak/>
              <w:t>W65</w:t>
            </w:r>
          </w:p>
        </w:tc>
        <w:tc>
          <w:tcPr>
            <w:tcW w:w="4105" w:type="dxa"/>
          </w:tcPr>
          <w:p w14:paraId="53FEB07C" w14:textId="403792E1" w:rsidR="00462D8A" w:rsidRPr="009234AA" w:rsidRDefault="00462D8A" w:rsidP="00871E77">
            <w:r w:rsidRPr="009234AA">
              <w:rPr>
                <w:rFonts w:eastAsiaTheme="minorHAnsi"/>
              </w:rPr>
              <w:t>How much urine did s/he pass?</w:t>
            </w:r>
          </w:p>
        </w:tc>
        <w:tc>
          <w:tcPr>
            <w:tcW w:w="4389" w:type="dxa"/>
          </w:tcPr>
          <w:p w14:paraId="2F0A85ED" w14:textId="77777777" w:rsidR="00462D8A" w:rsidRPr="009234AA" w:rsidRDefault="00462D8A" w:rsidP="00735A98">
            <w:r w:rsidRPr="009234AA">
              <w:t>Too much (1)</w:t>
            </w:r>
          </w:p>
          <w:p w14:paraId="41C093D0" w14:textId="77777777" w:rsidR="00462D8A" w:rsidRPr="009234AA" w:rsidRDefault="00462D8A" w:rsidP="00735A98">
            <w:r w:rsidRPr="009234AA">
              <w:t>Too little (2)</w:t>
            </w:r>
          </w:p>
          <w:p w14:paraId="13F36DAE" w14:textId="77777777" w:rsidR="00462D8A" w:rsidRPr="009234AA" w:rsidRDefault="00462D8A" w:rsidP="00735A98">
            <w:r w:rsidRPr="009234AA">
              <w:t>No urine at all (3)</w:t>
            </w:r>
          </w:p>
          <w:p w14:paraId="6CC562C8" w14:textId="60BB4CCE" w:rsidR="00462D8A" w:rsidRPr="009234AA" w:rsidRDefault="00462D8A" w:rsidP="00F97D27">
            <w:r w:rsidRPr="009234AA">
              <w:t>Don’t remember (8)</w:t>
            </w:r>
          </w:p>
        </w:tc>
        <w:tc>
          <w:tcPr>
            <w:tcW w:w="2430" w:type="dxa"/>
          </w:tcPr>
          <w:p w14:paraId="6B6B7569" w14:textId="0BD9239A" w:rsidR="00462D8A" w:rsidRPr="009234AA" w:rsidRDefault="00462D8A" w:rsidP="00A1571C">
            <w:r w:rsidRPr="009234AA">
              <w:t>Please press on one box only</w:t>
            </w:r>
          </w:p>
        </w:tc>
        <w:tc>
          <w:tcPr>
            <w:tcW w:w="2250" w:type="dxa"/>
          </w:tcPr>
          <w:p w14:paraId="14842692" w14:textId="324FCC7C" w:rsidR="00462D8A" w:rsidRPr="009234AA" w:rsidRDefault="00462D8A" w:rsidP="00871E77">
            <w:r w:rsidRPr="009234AA">
              <w:t>Go to W66</w:t>
            </w:r>
          </w:p>
        </w:tc>
      </w:tr>
      <w:tr w:rsidR="00462D8A" w:rsidRPr="009234AA" w14:paraId="1DAF143D" w14:textId="77777777" w:rsidTr="001C1013">
        <w:tc>
          <w:tcPr>
            <w:tcW w:w="1424" w:type="dxa"/>
          </w:tcPr>
          <w:p w14:paraId="21BF8DDD" w14:textId="51CDE4C8" w:rsidR="00462D8A" w:rsidRPr="009234AA" w:rsidRDefault="00462D8A" w:rsidP="009F3DFD">
            <w:r w:rsidRPr="009234AA">
              <w:t>W66</w:t>
            </w:r>
          </w:p>
        </w:tc>
        <w:tc>
          <w:tcPr>
            <w:tcW w:w="4105" w:type="dxa"/>
          </w:tcPr>
          <w:p w14:paraId="4CB22296" w14:textId="12B8FE53" w:rsidR="00462D8A" w:rsidRPr="009234AA" w:rsidRDefault="00462D8A" w:rsidP="00871E77">
            <w:r w:rsidRPr="009234AA">
              <w:rPr>
                <w:rFonts w:eastAsiaTheme="minorHAnsi"/>
              </w:rPr>
              <w:t>During the illness that led to death, did s/he have any skin rash?</w:t>
            </w:r>
          </w:p>
        </w:tc>
        <w:tc>
          <w:tcPr>
            <w:tcW w:w="4389" w:type="dxa"/>
          </w:tcPr>
          <w:p w14:paraId="5E017A8F" w14:textId="77777777" w:rsidR="00462D8A" w:rsidRPr="009234AA" w:rsidRDefault="00462D8A" w:rsidP="000F7492">
            <w:r w:rsidRPr="009234AA">
              <w:t>Yes (1)</w:t>
            </w:r>
          </w:p>
          <w:p w14:paraId="79C7B9EE" w14:textId="77777777" w:rsidR="00462D8A" w:rsidRPr="009234AA" w:rsidRDefault="00462D8A" w:rsidP="000F7492">
            <w:r w:rsidRPr="009234AA">
              <w:t>No (0)</w:t>
            </w:r>
          </w:p>
          <w:p w14:paraId="68E5C362" w14:textId="2B4A9CAB" w:rsidR="00462D8A" w:rsidRPr="009234AA" w:rsidRDefault="00462D8A" w:rsidP="00F97D27">
            <w:r w:rsidRPr="009234AA">
              <w:t>Don’t remember (8)</w:t>
            </w:r>
          </w:p>
        </w:tc>
        <w:tc>
          <w:tcPr>
            <w:tcW w:w="2430" w:type="dxa"/>
          </w:tcPr>
          <w:p w14:paraId="51858036" w14:textId="4BCBE1A5" w:rsidR="00462D8A" w:rsidRPr="009234AA" w:rsidRDefault="00462D8A" w:rsidP="00A1571C">
            <w:r w:rsidRPr="009234AA">
              <w:t>Please press on one box only</w:t>
            </w:r>
          </w:p>
        </w:tc>
        <w:tc>
          <w:tcPr>
            <w:tcW w:w="2250" w:type="dxa"/>
          </w:tcPr>
          <w:p w14:paraId="679C537A" w14:textId="32EB8054" w:rsidR="00462D8A" w:rsidRPr="009234AA" w:rsidRDefault="00462D8A" w:rsidP="000F7492">
            <w:r w:rsidRPr="009234AA">
              <w:t>If W66=1 go to W67</w:t>
            </w:r>
          </w:p>
          <w:p w14:paraId="099469E4" w14:textId="03346BAE" w:rsidR="00462D8A" w:rsidRPr="009234AA" w:rsidRDefault="00462D8A" w:rsidP="00871E77">
            <w:r w:rsidRPr="009234AA">
              <w:t>If W66=0,8 go to W70</w:t>
            </w:r>
          </w:p>
        </w:tc>
      </w:tr>
      <w:tr w:rsidR="00462D8A" w:rsidRPr="009234AA" w14:paraId="4C743DA4" w14:textId="77777777" w:rsidTr="001C1013">
        <w:tc>
          <w:tcPr>
            <w:tcW w:w="1424" w:type="dxa"/>
          </w:tcPr>
          <w:p w14:paraId="60A83BC7" w14:textId="53E67DAE" w:rsidR="00462D8A" w:rsidRPr="009234AA" w:rsidRDefault="00462D8A" w:rsidP="009F3DFD">
            <w:r w:rsidRPr="009234AA">
              <w:t>W67</w:t>
            </w:r>
          </w:p>
        </w:tc>
        <w:tc>
          <w:tcPr>
            <w:tcW w:w="4105" w:type="dxa"/>
          </w:tcPr>
          <w:p w14:paraId="310A3668" w14:textId="75098172" w:rsidR="00462D8A" w:rsidRPr="009234AA" w:rsidRDefault="00462D8A" w:rsidP="00871E77">
            <w:r w:rsidRPr="009234AA">
              <w:rPr>
                <w:rFonts w:eastAsiaTheme="minorHAnsi"/>
              </w:rPr>
              <w:t>For how long did s/he have the skin rash? (</w:t>
            </w:r>
            <w:proofErr w:type="gramStart"/>
            <w:r w:rsidRPr="009234AA">
              <w:rPr>
                <w:rFonts w:eastAsiaTheme="minorHAnsi"/>
              </w:rPr>
              <w:t>in</w:t>
            </w:r>
            <w:proofErr w:type="gramEnd"/>
            <w:r w:rsidRPr="009234AA">
              <w:rPr>
                <w:rFonts w:eastAsiaTheme="minorHAnsi"/>
              </w:rPr>
              <w:t xml:space="preserve"> days)</w:t>
            </w:r>
          </w:p>
        </w:tc>
        <w:tc>
          <w:tcPr>
            <w:tcW w:w="4389" w:type="dxa"/>
          </w:tcPr>
          <w:p w14:paraId="66EA56E1" w14:textId="77777777" w:rsidR="00462D8A" w:rsidRPr="009234AA" w:rsidRDefault="00462D8A" w:rsidP="000F7492">
            <w:r w:rsidRPr="009234AA">
              <w:t>Number pad</w:t>
            </w:r>
          </w:p>
          <w:p w14:paraId="6FD609F2" w14:textId="6E274EDE" w:rsidR="00462D8A" w:rsidRPr="009234AA" w:rsidRDefault="00462D8A" w:rsidP="00F97D27">
            <w:r w:rsidRPr="009234AA">
              <w:t>Don’t remember (888)</w:t>
            </w:r>
          </w:p>
        </w:tc>
        <w:tc>
          <w:tcPr>
            <w:tcW w:w="2430" w:type="dxa"/>
          </w:tcPr>
          <w:p w14:paraId="014884C6" w14:textId="2D3B4F08" w:rsidR="00462D8A" w:rsidRPr="009234AA" w:rsidRDefault="00462D8A" w:rsidP="00A1571C">
            <w:r w:rsidRPr="009234AA">
              <w:t>Please use the number pad</w:t>
            </w:r>
          </w:p>
        </w:tc>
        <w:tc>
          <w:tcPr>
            <w:tcW w:w="2250" w:type="dxa"/>
          </w:tcPr>
          <w:p w14:paraId="561A5D25" w14:textId="7AD5AED2" w:rsidR="00462D8A" w:rsidRPr="009234AA" w:rsidRDefault="00462D8A" w:rsidP="00871E77">
            <w:r w:rsidRPr="009234AA">
              <w:t>Go to W68a</w:t>
            </w:r>
          </w:p>
        </w:tc>
      </w:tr>
      <w:tr w:rsidR="00462D8A" w:rsidRPr="009234AA" w14:paraId="730B5F69" w14:textId="77777777" w:rsidTr="001C1013">
        <w:tc>
          <w:tcPr>
            <w:tcW w:w="1424" w:type="dxa"/>
          </w:tcPr>
          <w:p w14:paraId="4F9C61D6" w14:textId="7BC2CA3E" w:rsidR="00462D8A" w:rsidRPr="009234AA" w:rsidRDefault="00462D8A" w:rsidP="009F3DFD">
            <w:r w:rsidRPr="009234AA">
              <w:t>Intro W68a</w:t>
            </w:r>
          </w:p>
        </w:tc>
        <w:tc>
          <w:tcPr>
            <w:tcW w:w="4105" w:type="dxa"/>
          </w:tcPr>
          <w:p w14:paraId="3D621CAB" w14:textId="5F3137FB" w:rsidR="00462D8A" w:rsidRPr="009234AA" w:rsidRDefault="00462D8A" w:rsidP="00871E77">
            <w:r w:rsidRPr="009234AA">
              <w:rPr>
                <w:rFonts w:eastAsiaTheme="minorHAnsi"/>
              </w:rPr>
              <w:t>Was the rash located on:</w:t>
            </w:r>
          </w:p>
        </w:tc>
        <w:tc>
          <w:tcPr>
            <w:tcW w:w="4389" w:type="dxa"/>
          </w:tcPr>
          <w:p w14:paraId="77F2A25C" w14:textId="77777777" w:rsidR="00462D8A" w:rsidRPr="009234AA" w:rsidRDefault="00462D8A" w:rsidP="00F97D27"/>
        </w:tc>
        <w:tc>
          <w:tcPr>
            <w:tcW w:w="2430" w:type="dxa"/>
          </w:tcPr>
          <w:p w14:paraId="324BA63F" w14:textId="77777777" w:rsidR="00462D8A" w:rsidRPr="009234AA" w:rsidRDefault="00462D8A" w:rsidP="00A1571C"/>
        </w:tc>
        <w:tc>
          <w:tcPr>
            <w:tcW w:w="2250" w:type="dxa"/>
          </w:tcPr>
          <w:p w14:paraId="1B359E6C" w14:textId="77777777" w:rsidR="00462D8A" w:rsidRPr="009234AA" w:rsidRDefault="00462D8A" w:rsidP="00871E77"/>
        </w:tc>
      </w:tr>
      <w:tr w:rsidR="00462D8A" w:rsidRPr="009234AA" w14:paraId="5491E0B3" w14:textId="77777777" w:rsidTr="001C1013">
        <w:tc>
          <w:tcPr>
            <w:tcW w:w="1424" w:type="dxa"/>
          </w:tcPr>
          <w:p w14:paraId="09C86E6D" w14:textId="4498799C" w:rsidR="00462D8A" w:rsidRPr="009234AA" w:rsidRDefault="00462D8A" w:rsidP="009F3DFD">
            <w:r w:rsidRPr="009234AA">
              <w:t>W68a</w:t>
            </w:r>
          </w:p>
        </w:tc>
        <w:tc>
          <w:tcPr>
            <w:tcW w:w="4105" w:type="dxa"/>
          </w:tcPr>
          <w:p w14:paraId="6940FA80" w14:textId="0AA03560" w:rsidR="00462D8A" w:rsidRPr="009234AA" w:rsidRDefault="00462D8A" w:rsidP="00871E77">
            <w:pPr>
              <w:rPr>
                <w:rFonts w:eastAsiaTheme="minorHAnsi"/>
              </w:rPr>
            </w:pPr>
            <w:r w:rsidRPr="009234AA">
              <w:rPr>
                <w:rFonts w:eastAsiaTheme="minorHAnsi"/>
              </w:rPr>
              <w:t>The face?</w:t>
            </w:r>
          </w:p>
        </w:tc>
        <w:tc>
          <w:tcPr>
            <w:tcW w:w="4389" w:type="dxa"/>
          </w:tcPr>
          <w:p w14:paraId="3F2C66B6" w14:textId="77777777" w:rsidR="00462D8A" w:rsidRPr="009234AA" w:rsidRDefault="00462D8A" w:rsidP="000F7492">
            <w:r w:rsidRPr="009234AA">
              <w:t>Yes (1)</w:t>
            </w:r>
          </w:p>
          <w:p w14:paraId="256D2EDB" w14:textId="77777777" w:rsidR="00462D8A" w:rsidRPr="009234AA" w:rsidRDefault="00462D8A" w:rsidP="000F7492">
            <w:r w:rsidRPr="009234AA">
              <w:t>No (0)</w:t>
            </w:r>
          </w:p>
          <w:p w14:paraId="7CD6F576" w14:textId="03F3CB59" w:rsidR="00462D8A" w:rsidRPr="009234AA" w:rsidRDefault="00462D8A" w:rsidP="00F97D27">
            <w:r w:rsidRPr="009234AA">
              <w:t>Don’t remember (8)</w:t>
            </w:r>
          </w:p>
        </w:tc>
        <w:tc>
          <w:tcPr>
            <w:tcW w:w="2430" w:type="dxa"/>
          </w:tcPr>
          <w:p w14:paraId="5D939E76" w14:textId="119379EE" w:rsidR="00462D8A" w:rsidRPr="009234AA" w:rsidRDefault="00462D8A" w:rsidP="00A1571C">
            <w:r w:rsidRPr="009234AA">
              <w:t>Please press on one box only</w:t>
            </w:r>
          </w:p>
        </w:tc>
        <w:tc>
          <w:tcPr>
            <w:tcW w:w="2250" w:type="dxa"/>
          </w:tcPr>
          <w:p w14:paraId="0332F29B" w14:textId="4AC52B4D" w:rsidR="00462D8A" w:rsidRPr="009234AA" w:rsidRDefault="00462D8A" w:rsidP="00871E77">
            <w:r w:rsidRPr="009234AA">
              <w:t>Go to W68b</w:t>
            </w:r>
          </w:p>
        </w:tc>
      </w:tr>
      <w:tr w:rsidR="00462D8A" w:rsidRPr="009234AA" w14:paraId="4A65F5EE" w14:textId="77777777" w:rsidTr="001C1013">
        <w:tc>
          <w:tcPr>
            <w:tcW w:w="1424" w:type="dxa"/>
          </w:tcPr>
          <w:p w14:paraId="61A553BD" w14:textId="287E40D2" w:rsidR="00462D8A" w:rsidRPr="009234AA" w:rsidRDefault="00462D8A" w:rsidP="009F3DFD">
            <w:r w:rsidRPr="009234AA">
              <w:t>W68b</w:t>
            </w:r>
          </w:p>
        </w:tc>
        <w:tc>
          <w:tcPr>
            <w:tcW w:w="4105" w:type="dxa"/>
          </w:tcPr>
          <w:p w14:paraId="1E8A5D65" w14:textId="61B94BD1" w:rsidR="00462D8A" w:rsidRPr="009234AA" w:rsidRDefault="00462D8A" w:rsidP="00871E77">
            <w:pPr>
              <w:rPr>
                <w:rFonts w:eastAsiaTheme="minorHAnsi"/>
              </w:rPr>
            </w:pPr>
            <w:r w:rsidRPr="009234AA">
              <w:rPr>
                <w:rFonts w:eastAsiaTheme="minorHAnsi"/>
              </w:rPr>
              <w:t>The trunk?</w:t>
            </w:r>
          </w:p>
        </w:tc>
        <w:tc>
          <w:tcPr>
            <w:tcW w:w="4389" w:type="dxa"/>
          </w:tcPr>
          <w:p w14:paraId="1C9E7F26" w14:textId="77777777" w:rsidR="00462D8A" w:rsidRPr="009234AA" w:rsidRDefault="00462D8A" w:rsidP="000F7492">
            <w:r w:rsidRPr="009234AA">
              <w:t>Yes (1)</w:t>
            </w:r>
          </w:p>
          <w:p w14:paraId="07808FB4" w14:textId="77777777" w:rsidR="00462D8A" w:rsidRPr="009234AA" w:rsidRDefault="00462D8A" w:rsidP="000F7492">
            <w:r w:rsidRPr="009234AA">
              <w:t>No (0)</w:t>
            </w:r>
          </w:p>
          <w:p w14:paraId="3D2DA191" w14:textId="5ECA4D27" w:rsidR="00462D8A" w:rsidRPr="009234AA" w:rsidRDefault="00462D8A" w:rsidP="00F97D27">
            <w:r w:rsidRPr="009234AA">
              <w:t>Don’t remember (8)</w:t>
            </w:r>
          </w:p>
        </w:tc>
        <w:tc>
          <w:tcPr>
            <w:tcW w:w="2430" w:type="dxa"/>
          </w:tcPr>
          <w:p w14:paraId="1A9C0228" w14:textId="594FA894" w:rsidR="00462D8A" w:rsidRPr="009234AA" w:rsidRDefault="00462D8A" w:rsidP="00A1571C">
            <w:r w:rsidRPr="009234AA">
              <w:t>Please press on one box only</w:t>
            </w:r>
          </w:p>
        </w:tc>
        <w:tc>
          <w:tcPr>
            <w:tcW w:w="2250" w:type="dxa"/>
          </w:tcPr>
          <w:p w14:paraId="6E0B8122" w14:textId="6F4A1493" w:rsidR="00462D8A" w:rsidRPr="009234AA" w:rsidRDefault="00462D8A" w:rsidP="00871E77">
            <w:r w:rsidRPr="009234AA">
              <w:t>Go to W68c</w:t>
            </w:r>
          </w:p>
        </w:tc>
      </w:tr>
      <w:tr w:rsidR="00462D8A" w:rsidRPr="009234AA" w14:paraId="11FDEBD1" w14:textId="77777777" w:rsidTr="001C1013">
        <w:tc>
          <w:tcPr>
            <w:tcW w:w="1424" w:type="dxa"/>
          </w:tcPr>
          <w:p w14:paraId="48E9E9A0" w14:textId="0E898864" w:rsidR="00462D8A" w:rsidRPr="009234AA" w:rsidRDefault="00462D8A" w:rsidP="009F3DFD">
            <w:r w:rsidRPr="009234AA">
              <w:t>W68c</w:t>
            </w:r>
          </w:p>
        </w:tc>
        <w:tc>
          <w:tcPr>
            <w:tcW w:w="4105" w:type="dxa"/>
          </w:tcPr>
          <w:p w14:paraId="50B4822E" w14:textId="60032914" w:rsidR="00462D8A" w:rsidRPr="009234AA" w:rsidRDefault="00462D8A" w:rsidP="00871E77">
            <w:r w:rsidRPr="009234AA">
              <w:rPr>
                <w:rFonts w:eastAsiaTheme="minorHAnsi"/>
              </w:rPr>
              <w:t>On the arms and legs?</w:t>
            </w:r>
          </w:p>
        </w:tc>
        <w:tc>
          <w:tcPr>
            <w:tcW w:w="4389" w:type="dxa"/>
          </w:tcPr>
          <w:p w14:paraId="744BD302" w14:textId="77777777" w:rsidR="00462D8A" w:rsidRPr="009234AA" w:rsidRDefault="00462D8A" w:rsidP="000F7492">
            <w:r w:rsidRPr="009234AA">
              <w:t>Yes (1)</w:t>
            </w:r>
          </w:p>
          <w:p w14:paraId="1BEADF67" w14:textId="77777777" w:rsidR="00462D8A" w:rsidRPr="009234AA" w:rsidRDefault="00462D8A" w:rsidP="000F7492">
            <w:r w:rsidRPr="009234AA">
              <w:t>No (0)</w:t>
            </w:r>
          </w:p>
          <w:p w14:paraId="37F2FD7F" w14:textId="7382CB6B" w:rsidR="00462D8A" w:rsidRPr="009234AA" w:rsidRDefault="00462D8A" w:rsidP="00F97D27">
            <w:r w:rsidRPr="009234AA">
              <w:t>Don’t remember (8)</w:t>
            </w:r>
          </w:p>
        </w:tc>
        <w:tc>
          <w:tcPr>
            <w:tcW w:w="2430" w:type="dxa"/>
          </w:tcPr>
          <w:p w14:paraId="7FF3C25B" w14:textId="549C5292" w:rsidR="00462D8A" w:rsidRPr="009234AA" w:rsidRDefault="00462D8A" w:rsidP="00A1571C">
            <w:r w:rsidRPr="009234AA">
              <w:t>Please press on one box only</w:t>
            </w:r>
          </w:p>
        </w:tc>
        <w:tc>
          <w:tcPr>
            <w:tcW w:w="2250" w:type="dxa"/>
          </w:tcPr>
          <w:p w14:paraId="4574195D" w14:textId="1FE7A146" w:rsidR="00462D8A" w:rsidRPr="009234AA" w:rsidRDefault="00462D8A" w:rsidP="00871E77">
            <w:r w:rsidRPr="009234AA">
              <w:t>Go to W69</w:t>
            </w:r>
          </w:p>
        </w:tc>
      </w:tr>
      <w:tr w:rsidR="00462D8A" w:rsidRPr="009234AA" w14:paraId="79E3E10D" w14:textId="77777777" w:rsidTr="001C1013">
        <w:tc>
          <w:tcPr>
            <w:tcW w:w="1424" w:type="dxa"/>
          </w:tcPr>
          <w:p w14:paraId="554C5B09" w14:textId="0B2AAA8D" w:rsidR="00462D8A" w:rsidRPr="009234AA" w:rsidRDefault="00462D8A" w:rsidP="009F3DFD">
            <w:r w:rsidRPr="009234AA">
              <w:t>W69</w:t>
            </w:r>
          </w:p>
        </w:tc>
        <w:tc>
          <w:tcPr>
            <w:tcW w:w="4105" w:type="dxa"/>
          </w:tcPr>
          <w:p w14:paraId="6D4D4541" w14:textId="19DFE42A" w:rsidR="00462D8A" w:rsidRPr="009234AA" w:rsidRDefault="00462D8A" w:rsidP="00871E77">
            <w:r w:rsidRPr="009234AA">
              <w:rPr>
                <w:rFonts w:eastAsiaTheme="minorHAnsi"/>
              </w:rPr>
              <w:t>What did the rash look like?</w:t>
            </w:r>
          </w:p>
        </w:tc>
        <w:tc>
          <w:tcPr>
            <w:tcW w:w="4389" w:type="dxa"/>
          </w:tcPr>
          <w:p w14:paraId="3D40E1F2" w14:textId="77777777" w:rsidR="00462D8A" w:rsidRPr="009234AA" w:rsidRDefault="00462D8A" w:rsidP="000F7492">
            <w:r w:rsidRPr="009234AA">
              <w:t>Measles rash (1)</w:t>
            </w:r>
          </w:p>
          <w:p w14:paraId="7D28CDB6" w14:textId="77777777" w:rsidR="00462D8A" w:rsidRPr="009234AA" w:rsidRDefault="00462D8A" w:rsidP="000F7492">
            <w:r w:rsidRPr="009234AA">
              <w:t>Rash with clear fluid (2)</w:t>
            </w:r>
          </w:p>
          <w:p w14:paraId="2168C64A" w14:textId="77777777" w:rsidR="00462D8A" w:rsidRPr="009234AA" w:rsidRDefault="00462D8A" w:rsidP="000F7492">
            <w:r w:rsidRPr="009234AA">
              <w:t>Rash with pus (3)</w:t>
            </w:r>
          </w:p>
          <w:p w14:paraId="4866B869" w14:textId="74728233" w:rsidR="00462D8A" w:rsidRPr="009234AA" w:rsidRDefault="00462D8A" w:rsidP="00F97D27">
            <w:r w:rsidRPr="009234AA">
              <w:t>Don’t remember (8)</w:t>
            </w:r>
          </w:p>
        </w:tc>
        <w:tc>
          <w:tcPr>
            <w:tcW w:w="2430" w:type="dxa"/>
          </w:tcPr>
          <w:p w14:paraId="27BD8045" w14:textId="60D538CD" w:rsidR="00462D8A" w:rsidRPr="009234AA" w:rsidRDefault="00462D8A" w:rsidP="00A1571C">
            <w:r w:rsidRPr="009234AA">
              <w:t>Please press on one box only</w:t>
            </w:r>
          </w:p>
        </w:tc>
        <w:tc>
          <w:tcPr>
            <w:tcW w:w="2250" w:type="dxa"/>
          </w:tcPr>
          <w:p w14:paraId="2BEE8EAA" w14:textId="65A1EB4A" w:rsidR="00462D8A" w:rsidRPr="009234AA" w:rsidRDefault="00462D8A" w:rsidP="00871E77">
            <w:r w:rsidRPr="009234AA">
              <w:t>Go to W70</w:t>
            </w:r>
          </w:p>
        </w:tc>
      </w:tr>
      <w:tr w:rsidR="00462D8A" w:rsidRPr="009234AA" w14:paraId="16AD815E" w14:textId="77777777" w:rsidTr="001C1013">
        <w:tc>
          <w:tcPr>
            <w:tcW w:w="1424" w:type="dxa"/>
          </w:tcPr>
          <w:p w14:paraId="363DB2FF" w14:textId="6EA3F34A" w:rsidR="00462D8A" w:rsidRPr="009234AA" w:rsidRDefault="00462D8A" w:rsidP="009F3DFD">
            <w:r w:rsidRPr="009234AA">
              <w:t>W70</w:t>
            </w:r>
          </w:p>
        </w:tc>
        <w:tc>
          <w:tcPr>
            <w:tcW w:w="4105" w:type="dxa"/>
          </w:tcPr>
          <w:p w14:paraId="7808C377" w14:textId="368C6039" w:rsidR="00462D8A" w:rsidRPr="009234AA" w:rsidRDefault="00462D8A" w:rsidP="00871E77">
            <w:r w:rsidRPr="009234AA">
              <w:rPr>
                <w:rFonts w:eastAsiaTheme="minorHAnsi"/>
              </w:rPr>
              <w:t>Did s/he have red eyes?</w:t>
            </w:r>
          </w:p>
        </w:tc>
        <w:tc>
          <w:tcPr>
            <w:tcW w:w="4389" w:type="dxa"/>
          </w:tcPr>
          <w:p w14:paraId="42544BAA" w14:textId="77777777" w:rsidR="00462D8A" w:rsidRPr="009234AA" w:rsidRDefault="00462D8A" w:rsidP="000F7492">
            <w:r w:rsidRPr="009234AA">
              <w:t>Yes (1)</w:t>
            </w:r>
          </w:p>
          <w:p w14:paraId="36E7943F" w14:textId="77777777" w:rsidR="00462D8A" w:rsidRPr="009234AA" w:rsidRDefault="00462D8A" w:rsidP="000F7492">
            <w:r w:rsidRPr="009234AA">
              <w:t>No (0)</w:t>
            </w:r>
          </w:p>
          <w:p w14:paraId="033F9C7A" w14:textId="119ED3BD" w:rsidR="00462D8A" w:rsidRPr="009234AA" w:rsidRDefault="00462D8A" w:rsidP="00F97D27">
            <w:r w:rsidRPr="009234AA">
              <w:t>Don’t remember (8)</w:t>
            </w:r>
          </w:p>
        </w:tc>
        <w:tc>
          <w:tcPr>
            <w:tcW w:w="2430" w:type="dxa"/>
          </w:tcPr>
          <w:p w14:paraId="3A62ABB1" w14:textId="4015B599" w:rsidR="00462D8A" w:rsidRPr="009234AA" w:rsidRDefault="00462D8A" w:rsidP="00A1571C">
            <w:r w:rsidRPr="009234AA">
              <w:t>Please press on one box only</w:t>
            </w:r>
          </w:p>
        </w:tc>
        <w:tc>
          <w:tcPr>
            <w:tcW w:w="2250" w:type="dxa"/>
          </w:tcPr>
          <w:p w14:paraId="7661880E" w14:textId="7E4D26E5" w:rsidR="00462D8A" w:rsidRPr="009234AA" w:rsidRDefault="00462D8A" w:rsidP="00871E77">
            <w:r w:rsidRPr="009234AA">
              <w:t>Go to W71</w:t>
            </w:r>
          </w:p>
        </w:tc>
      </w:tr>
      <w:tr w:rsidR="00462D8A" w:rsidRPr="009234AA" w14:paraId="7A5788A0" w14:textId="77777777" w:rsidTr="001C1013">
        <w:tc>
          <w:tcPr>
            <w:tcW w:w="1424" w:type="dxa"/>
          </w:tcPr>
          <w:p w14:paraId="1948A56E" w14:textId="1CAE799A" w:rsidR="00462D8A" w:rsidRPr="009234AA" w:rsidRDefault="00462D8A" w:rsidP="009F3DFD">
            <w:r w:rsidRPr="009234AA">
              <w:t>W71</w:t>
            </w:r>
          </w:p>
        </w:tc>
        <w:tc>
          <w:tcPr>
            <w:tcW w:w="4105" w:type="dxa"/>
          </w:tcPr>
          <w:p w14:paraId="12FF1BDE" w14:textId="28D3EE99" w:rsidR="00462D8A" w:rsidRPr="009234AA" w:rsidRDefault="00462D8A" w:rsidP="000F7492">
            <w:pPr>
              <w:tabs>
                <w:tab w:val="left" w:pos="2464"/>
              </w:tabs>
            </w:pPr>
            <w:r w:rsidRPr="009234AA">
              <w:rPr>
                <w:rFonts w:eastAsiaTheme="minorHAnsi"/>
              </w:rPr>
              <w:t>Did s/he have bleeding from the nose, mouth, or anus?</w:t>
            </w:r>
          </w:p>
        </w:tc>
        <w:tc>
          <w:tcPr>
            <w:tcW w:w="4389" w:type="dxa"/>
          </w:tcPr>
          <w:p w14:paraId="6575327B" w14:textId="77777777" w:rsidR="00462D8A" w:rsidRPr="009234AA" w:rsidRDefault="00462D8A" w:rsidP="000F7492">
            <w:r w:rsidRPr="009234AA">
              <w:t>Yes (1)</w:t>
            </w:r>
          </w:p>
          <w:p w14:paraId="5C1E7CC9" w14:textId="77777777" w:rsidR="00462D8A" w:rsidRPr="009234AA" w:rsidRDefault="00462D8A" w:rsidP="000F7492">
            <w:r w:rsidRPr="009234AA">
              <w:t>No (0)</w:t>
            </w:r>
          </w:p>
          <w:p w14:paraId="5FDCE23F" w14:textId="131DC782" w:rsidR="00462D8A" w:rsidRPr="009234AA" w:rsidRDefault="00462D8A" w:rsidP="00F97D27">
            <w:r w:rsidRPr="009234AA">
              <w:t xml:space="preserve"> Don’t remember (8)</w:t>
            </w:r>
          </w:p>
        </w:tc>
        <w:tc>
          <w:tcPr>
            <w:tcW w:w="2430" w:type="dxa"/>
          </w:tcPr>
          <w:p w14:paraId="37E0797B" w14:textId="37F2111B" w:rsidR="00462D8A" w:rsidRPr="009234AA" w:rsidRDefault="00462D8A" w:rsidP="00A1571C">
            <w:r w:rsidRPr="009234AA">
              <w:t>Please press on one box only</w:t>
            </w:r>
          </w:p>
        </w:tc>
        <w:tc>
          <w:tcPr>
            <w:tcW w:w="2250" w:type="dxa"/>
          </w:tcPr>
          <w:p w14:paraId="39A1416B" w14:textId="79AF9941" w:rsidR="00462D8A" w:rsidRPr="009234AA" w:rsidRDefault="00462D8A" w:rsidP="00871E77">
            <w:r w:rsidRPr="009234AA">
              <w:t>Go to W72</w:t>
            </w:r>
          </w:p>
        </w:tc>
      </w:tr>
      <w:tr w:rsidR="00462D8A" w:rsidRPr="009234AA" w14:paraId="2F2F60FF" w14:textId="77777777" w:rsidTr="001C1013">
        <w:tc>
          <w:tcPr>
            <w:tcW w:w="1424" w:type="dxa"/>
          </w:tcPr>
          <w:p w14:paraId="0A3DB4FA" w14:textId="242BEA78" w:rsidR="00462D8A" w:rsidRPr="009234AA" w:rsidRDefault="00462D8A" w:rsidP="009F3DFD">
            <w:r w:rsidRPr="009234AA">
              <w:t>W72</w:t>
            </w:r>
          </w:p>
        </w:tc>
        <w:tc>
          <w:tcPr>
            <w:tcW w:w="4105" w:type="dxa"/>
          </w:tcPr>
          <w:p w14:paraId="7C54A106" w14:textId="5C8713FF" w:rsidR="00462D8A" w:rsidRPr="009234AA" w:rsidRDefault="00462D8A" w:rsidP="000F7492">
            <w:pPr>
              <w:tabs>
                <w:tab w:val="left" w:pos="2464"/>
              </w:tabs>
            </w:pPr>
            <w:r w:rsidRPr="009234AA">
              <w:rPr>
                <w:rFonts w:eastAsiaTheme="minorHAnsi"/>
              </w:rPr>
              <w:t>Did s/he have weight loss?</w:t>
            </w:r>
          </w:p>
        </w:tc>
        <w:tc>
          <w:tcPr>
            <w:tcW w:w="4389" w:type="dxa"/>
          </w:tcPr>
          <w:p w14:paraId="4516F9A6" w14:textId="77777777" w:rsidR="00462D8A" w:rsidRPr="009234AA" w:rsidRDefault="00462D8A" w:rsidP="000F7492">
            <w:r w:rsidRPr="009234AA">
              <w:t>Yes (1)</w:t>
            </w:r>
          </w:p>
          <w:p w14:paraId="1D74313E" w14:textId="77777777" w:rsidR="00462D8A" w:rsidRPr="009234AA" w:rsidRDefault="00462D8A" w:rsidP="000F7492">
            <w:r w:rsidRPr="009234AA">
              <w:lastRenderedPageBreak/>
              <w:t>No (0)</w:t>
            </w:r>
          </w:p>
          <w:p w14:paraId="55B26AF3" w14:textId="32779165" w:rsidR="00462D8A" w:rsidRPr="009234AA" w:rsidRDefault="00462D8A" w:rsidP="00F97D27">
            <w:r w:rsidRPr="009234AA">
              <w:t>Don’t remember (8)</w:t>
            </w:r>
          </w:p>
        </w:tc>
        <w:tc>
          <w:tcPr>
            <w:tcW w:w="2430" w:type="dxa"/>
          </w:tcPr>
          <w:p w14:paraId="38BDCB36" w14:textId="322A76DD" w:rsidR="00462D8A" w:rsidRPr="009234AA" w:rsidRDefault="00462D8A" w:rsidP="00A1571C">
            <w:r w:rsidRPr="009234AA">
              <w:lastRenderedPageBreak/>
              <w:t xml:space="preserve">Please press on one </w:t>
            </w:r>
            <w:r w:rsidRPr="009234AA">
              <w:lastRenderedPageBreak/>
              <w:t>box only</w:t>
            </w:r>
          </w:p>
        </w:tc>
        <w:tc>
          <w:tcPr>
            <w:tcW w:w="2250" w:type="dxa"/>
          </w:tcPr>
          <w:p w14:paraId="221ED501" w14:textId="5D1AB5C7" w:rsidR="00462D8A" w:rsidRPr="009234AA" w:rsidRDefault="00462D8A" w:rsidP="000F7492">
            <w:r w:rsidRPr="009234AA">
              <w:lastRenderedPageBreak/>
              <w:t>If W72=1 go to W73</w:t>
            </w:r>
          </w:p>
          <w:p w14:paraId="6429B5C6" w14:textId="126D3145" w:rsidR="00462D8A" w:rsidRPr="009234AA" w:rsidRDefault="00462D8A" w:rsidP="00871E77">
            <w:r w:rsidRPr="009234AA">
              <w:lastRenderedPageBreak/>
              <w:t>If W72=0,8 go to W75</w:t>
            </w:r>
          </w:p>
        </w:tc>
      </w:tr>
      <w:tr w:rsidR="00462D8A" w:rsidRPr="009234AA" w14:paraId="090B09DF" w14:textId="77777777" w:rsidTr="001C1013">
        <w:tc>
          <w:tcPr>
            <w:tcW w:w="1424" w:type="dxa"/>
          </w:tcPr>
          <w:p w14:paraId="37A8B78B" w14:textId="66CA209E" w:rsidR="00462D8A" w:rsidRPr="009234AA" w:rsidRDefault="00462D8A" w:rsidP="009F3DFD">
            <w:r w:rsidRPr="009234AA">
              <w:lastRenderedPageBreak/>
              <w:t>W73</w:t>
            </w:r>
          </w:p>
        </w:tc>
        <w:tc>
          <w:tcPr>
            <w:tcW w:w="4105" w:type="dxa"/>
          </w:tcPr>
          <w:p w14:paraId="5E9631A7" w14:textId="3D55E5B8" w:rsidR="00462D8A" w:rsidRPr="009234AA" w:rsidRDefault="00462D8A" w:rsidP="000F7492">
            <w:pPr>
              <w:tabs>
                <w:tab w:val="left" w:pos="2464"/>
              </w:tabs>
            </w:pPr>
            <w:r w:rsidRPr="009234AA">
              <w:rPr>
                <w:rFonts w:eastAsiaTheme="minorHAnsi"/>
              </w:rPr>
              <w:t>For how long before death did s/he have the weight loss? (</w:t>
            </w:r>
            <w:proofErr w:type="gramStart"/>
            <w:r w:rsidRPr="009234AA">
              <w:rPr>
                <w:rFonts w:eastAsiaTheme="minorHAnsi"/>
              </w:rPr>
              <w:t>in</w:t>
            </w:r>
            <w:proofErr w:type="gramEnd"/>
            <w:r w:rsidRPr="009234AA">
              <w:rPr>
                <w:rFonts w:eastAsiaTheme="minorHAnsi"/>
              </w:rPr>
              <w:t xml:space="preserve"> days)</w:t>
            </w:r>
          </w:p>
        </w:tc>
        <w:tc>
          <w:tcPr>
            <w:tcW w:w="4389" w:type="dxa"/>
          </w:tcPr>
          <w:p w14:paraId="04E9C509" w14:textId="1BDCCB2F" w:rsidR="00462D8A" w:rsidRPr="009234AA" w:rsidRDefault="00462D8A" w:rsidP="000F7492">
            <w:r w:rsidRPr="009234AA">
              <w:t>Number pad</w:t>
            </w:r>
          </w:p>
          <w:p w14:paraId="42FBAB8F" w14:textId="23695B35" w:rsidR="00462D8A" w:rsidRPr="009234AA" w:rsidRDefault="00462D8A" w:rsidP="00F97D27">
            <w:r w:rsidRPr="009234AA">
              <w:t>Don’t remember (888)</w:t>
            </w:r>
          </w:p>
        </w:tc>
        <w:tc>
          <w:tcPr>
            <w:tcW w:w="2430" w:type="dxa"/>
          </w:tcPr>
          <w:p w14:paraId="4BF16943" w14:textId="57E07E2E" w:rsidR="00462D8A" w:rsidRPr="009234AA" w:rsidRDefault="00462D8A" w:rsidP="00A1571C">
            <w:r w:rsidRPr="009234AA">
              <w:t>Please use the number pad</w:t>
            </w:r>
          </w:p>
        </w:tc>
        <w:tc>
          <w:tcPr>
            <w:tcW w:w="2250" w:type="dxa"/>
          </w:tcPr>
          <w:p w14:paraId="076000CA" w14:textId="0350E7D2" w:rsidR="00462D8A" w:rsidRPr="009234AA" w:rsidRDefault="00462D8A" w:rsidP="00871E77">
            <w:r w:rsidRPr="009234AA">
              <w:t>Go to W74</w:t>
            </w:r>
          </w:p>
        </w:tc>
      </w:tr>
      <w:tr w:rsidR="00462D8A" w:rsidRPr="009234AA" w14:paraId="3D9BD4C1" w14:textId="77777777" w:rsidTr="001C1013">
        <w:tc>
          <w:tcPr>
            <w:tcW w:w="1424" w:type="dxa"/>
          </w:tcPr>
          <w:p w14:paraId="35D0389C" w14:textId="0E0D9F47" w:rsidR="00462D8A" w:rsidRPr="009234AA" w:rsidRDefault="00462D8A" w:rsidP="009F3DFD">
            <w:r w:rsidRPr="009234AA">
              <w:t>W74</w:t>
            </w:r>
          </w:p>
        </w:tc>
        <w:tc>
          <w:tcPr>
            <w:tcW w:w="4105" w:type="dxa"/>
          </w:tcPr>
          <w:p w14:paraId="101884BA" w14:textId="578746DE" w:rsidR="00462D8A" w:rsidRPr="009234AA" w:rsidRDefault="00462D8A" w:rsidP="000F7492">
            <w:pPr>
              <w:tabs>
                <w:tab w:val="left" w:pos="2464"/>
              </w:tabs>
            </w:pPr>
            <w:r w:rsidRPr="009234AA">
              <w:rPr>
                <w:rFonts w:eastAsiaTheme="minorHAnsi"/>
              </w:rPr>
              <w:t>Did s/he look very thin and wasted?</w:t>
            </w:r>
          </w:p>
        </w:tc>
        <w:tc>
          <w:tcPr>
            <w:tcW w:w="4389" w:type="dxa"/>
          </w:tcPr>
          <w:p w14:paraId="7BB6A25D" w14:textId="77777777" w:rsidR="00462D8A" w:rsidRPr="009234AA" w:rsidRDefault="00462D8A" w:rsidP="000F7492">
            <w:r w:rsidRPr="009234AA">
              <w:t>Yes (1)</w:t>
            </w:r>
          </w:p>
          <w:p w14:paraId="287FC352" w14:textId="77777777" w:rsidR="00462D8A" w:rsidRPr="009234AA" w:rsidRDefault="00462D8A" w:rsidP="000F7492">
            <w:r w:rsidRPr="009234AA">
              <w:t>No (0)</w:t>
            </w:r>
          </w:p>
          <w:p w14:paraId="17A8950F" w14:textId="6785470D" w:rsidR="00462D8A" w:rsidRPr="009234AA" w:rsidRDefault="00462D8A" w:rsidP="00F97D27">
            <w:r w:rsidRPr="009234AA">
              <w:t>Don’t remember (8)</w:t>
            </w:r>
          </w:p>
        </w:tc>
        <w:tc>
          <w:tcPr>
            <w:tcW w:w="2430" w:type="dxa"/>
          </w:tcPr>
          <w:p w14:paraId="396B30D9" w14:textId="4897DCFE" w:rsidR="00462D8A" w:rsidRPr="009234AA" w:rsidRDefault="00462D8A" w:rsidP="00A1571C">
            <w:r w:rsidRPr="009234AA">
              <w:t>Please press on one box only</w:t>
            </w:r>
          </w:p>
        </w:tc>
        <w:tc>
          <w:tcPr>
            <w:tcW w:w="2250" w:type="dxa"/>
          </w:tcPr>
          <w:p w14:paraId="603DCAD9" w14:textId="7668314D" w:rsidR="00462D8A" w:rsidRPr="009234AA" w:rsidRDefault="00462D8A" w:rsidP="00871E77">
            <w:r w:rsidRPr="009234AA">
              <w:t>Go to W75</w:t>
            </w:r>
          </w:p>
        </w:tc>
      </w:tr>
      <w:tr w:rsidR="00462D8A" w:rsidRPr="009234AA" w14:paraId="60123B21" w14:textId="77777777" w:rsidTr="001C1013">
        <w:tc>
          <w:tcPr>
            <w:tcW w:w="1424" w:type="dxa"/>
          </w:tcPr>
          <w:p w14:paraId="3FA9C270" w14:textId="29F9A706" w:rsidR="00462D8A" w:rsidRPr="009234AA" w:rsidRDefault="00462D8A" w:rsidP="009F3DFD">
            <w:r w:rsidRPr="009234AA">
              <w:t>W75</w:t>
            </w:r>
          </w:p>
        </w:tc>
        <w:tc>
          <w:tcPr>
            <w:tcW w:w="4105" w:type="dxa"/>
          </w:tcPr>
          <w:p w14:paraId="6E9516E8" w14:textId="0505C748" w:rsidR="00462D8A" w:rsidRPr="009234AA" w:rsidRDefault="00462D8A" w:rsidP="000F7492">
            <w:pPr>
              <w:tabs>
                <w:tab w:val="left" w:pos="2464"/>
              </w:tabs>
            </w:pPr>
            <w:r w:rsidRPr="009234AA">
              <w:rPr>
                <w:rFonts w:eastAsiaTheme="minorHAnsi"/>
              </w:rPr>
              <w:t>Did s/he have mouth sores or white patches in the mouth or on the tongue?</w:t>
            </w:r>
          </w:p>
        </w:tc>
        <w:tc>
          <w:tcPr>
            <w:tcW w:w="4389" w:type="dxa"/>
          </w:tcPr>
          <w:p w14:paraId="49BAC1D0" w14:textId="77777777" w:rsidR="00462D8A" w:rsidRPr="009234AA" w:rsidRDefault="00462D8A" w:rsidP="000F7492">
            <w:r w:rsidRPr="009234AA">
              <w:t>Yes (1)</w:t>
            </w:r>
          </w:p>
          <w:p w14:paraId="1CAA2C4B" w14:textId="77777777" w:rsidR="00462D8A" w:rsidRPr="009234AA" w:rsidRDefault="00462D8A" w:rsidP="000F7492">
            <w:r w:rsidRPr="009234AA">
              <w:t>No (0)</w:t>
            </w:r>
          </w:p>
          <w:p w14:paraId="689CA269" w14:textId="4DC7FCB3" w:rsidR="00462D8A" w:rsidRPr="009234AA" w:rsidRDefault="00462D8A" w:rsidP="00F97D27">
            <w:r w:rsidRPr="009234AA">
              <w:t>Don’t remember (8)</w:t>
            </w:r>
          </w:p>
        </w:tc>
        <w:tc>
          <w:tcPr>
            <w:tcW w:w="2430" w:type="dxa"/>
          </w:tcPr>
          <w:p w14:paraId="5C0F9825" w14:textId="7CF7344F" w:rsidR="00462D8A" w:rsidRPr="009234AA" w:rsidRDefault="00462D8A" w:rsidP="00A1571C">
            <w:r w:rsidRPr="009234AA">
              <w:t>Please press on one box only</w:t>
            </w:r>
          </w:p>
        </w:tc>
        <w:tc>
          <w:tcPr>
            <w:tcW w:w="2250" w:type="dxa"/>
          </w:tcPr>
          <w:p w14:paraId="329EBA61" w14:textId="09A6E020" w:rsidR="00462D8A" w:rsidRPr="009234AA" w:rsidRDefault="00462D8A" w:rsidP="000F7492">
            <w:r w:rsidRPr="009234AA">
              <w:t>If W75=1 go to W76</w:t>
            </w:r>
          </w:p>
          <w:p w14:paraId="5D4CA2E6" w14:textId="672C4BFB" w:rsidR="00462D8A" w:rsidRPr="009234AA" w:rsidRDefault="00462D8A" w:rsidP="00871E77">
            <w:r w:rsidRPr="009234AA">
              <w:t>If W75=0,8 go to W77</w:t>
            </w:r>
          </w:p>
        </w:tc>
      </w:tr>
      <w:tr w:rsidR="00462D8A" w:rsidRPr="009234AA" w14:paraId="46B7D66C" w14:textId="77777777" w:rsidTr="001C1013">
        <w:tc>
          <w:tcPr>
            <w:tcW w:w="1424" w:type="dxa"/>
          </w:tcPr>
          <w:p w14:paraId="2BE6C954" w14:textId="395B13C4" w:rsidR="00462D8A" w:rsidRPr="009234AA" w:rsidRDefault="00462D8A" w:rsidP="009F3DFD">
            <w:r w:rsidRPr="009234AA">
              <w:t>W76</w:t>
            </w:r>
          </w:p>
        </w:tc>
        <w:tc>
          <w:tcPr>
            <w:tcW w:w="4105" w:type="dxa"/>
          </w:tcPr>
          <w:p w14:paraId="4FC661F3" w14:textId="045FA454" w:rsidR="00462D8A" w:rsidRPr="009234AA" w:rsidRDefault="00462D8A" w:rsidP="000F7492">
            <w:pPr>
              <w:tabs>
                <w:tab w:val="left" w:pos="2464"/>
              </w:tabs>
            </w:pPr>
            <w:r w:rsidRPr="009234AA">
              <w:rPr>
                <w:rFonts w:eastAsiaTheme="minorHAnsi"/>
              </w:rPr>
              <w:t>For how long did s/he have mouth sores or white patches in the mouth or on the tongue? (</w:t>
            </w:r>
            <w:proofErr w:type="gramStart"/>
            <w:r w:rsidRPr="009234AA">
              <w:rPr>
                <w:rFonts w:eastAsiaTheme="minorHAnsi"/>
              </w:rPr>
              <w:t>in</w:t>
            </w:r>
            <w:proofErr w:type="gramEnd"/>
            <w:r w:rsidRPr="009234AA">
              <w:rPr>
                <w:rFonts w:eastAsiaTheme="minorHAnsi"/>
              </w:rPr>
              <w:t xml:space="preserve"> days)</w:t>
            </w:r>
          </w:p>
        </w:tc>
        <w:tc>
          <w:tcPr>
            <w:tcW w:w="4389" w:type="dxa"/>
          </w:tcPr>
          <w:p w14:paraId="1E9A28B2" w14:textId="77777777" w:rsidR="00462D8A" w:rsidRPr="009234AA" w:rsidRDefault="00462D8A" w:rsidP="000F7492">
            <w:r w:rsidRPr="009234AA">
              <w:t>Number pad</w:t>
            </w:r>
          </w:p>
          <w:p w14:paraId="08A8773B" w14:textId="068701E0" w:rsidR="00462D8A" w:rsidRPr="009234AA" w:rsidRDefault="00462D8A" w:rsidP="00F97D27">
            <w:r w:rsidRPr="009234AA">
              <w:t>Don’t remember (888)</w:t>
            </w:r>
          </w:p>
        </w:tc>
        <w:tc>
          <w:tcPr>
            <w:tcW w:w="2430" w:type="dxa"/>
          </w:tcPr>
          <w:p w14:paraId="41F2BEA4" w14:textId="2B3C6571" w:rsidR="00462D8A" w:rsidRPr="009234AA" w:rsidRDefault="00462D8A" w:rsidP="00A1571C">
            <w:r w:rsidRPr="009234AA">
              <w:t>Please use the number pad</w:t>
            </w:r>
          </w:p>
        </w:tc>
        <w:tc>
          <w:tcPr>
            <w:tcW w:w="2250" w:type="dxa"/>
          </w:tcPr>
          <w:p w14:paraId="188879DD" w14:textId="0EE912A2" w:rsidR="00462D8A" w:rsidRPr="009234AA" w:rsidRDefault="00462D8A" w:rsidP="00871E77">
            <w:r w:rsidRPr="009234AA">
              <w:t>Go to W77</w:t>
            </w:r>
          </w:p>
        </w:tc>
      </w:tr>
      <w:tr w:rsidR="00462D8A" w:rsidRPr="009234AA" w14:paraId="1098B65D" w14:textId="77777777" w:rsidTr="001C1013">
        <w:tc>
          <w:tcPr>
            <w:tcW w:w="1424" w:type="dxa"/>
          </w:tcPr>
          <w:p w14:paraId="0883C193" w14:textId="6E008E52" w:rsidR="00462D8A" w:rsidRPr="009234AA" w:rsidRDefault="00462D8A" w:rsidP="009F3DFD">
            <w:r w:rsidRPr="009234AA">
              <w:t>W77</w:t>
            </w:r>
          </w:p>
        </w:tc>
        <w:tc>
          <w:tcPr>
            <w:tcW w:w="4105" w:type="dxa"/>
          </w:tcPr>
          <w:p w14:paraId="41A5D555" w14:textId="61B510E5" w:rsidR="00462D8A" w:rsidRPr="009234AA" w:rsidRDefault="00462D8A" w:rsidP="000F7492">
            <w:pPr>
              <w:tabs>
                <w:tab w:val="left" w:pos="2464"/>
              </w:tabs>
            </w:pPr>
            <w:r w:rsidRPr="009234AA">
              <w:rPr>
                <w:rFonts w:eastAsiaTheme="minorHAnsi"/>
              </w:rPr>
              <w:t>Did s/he have any swelling?</w:t>
            </w:r>
          </w:p>
        </w:tc>
        <w:tc>
          <w:tcPr>
            <w:tcW w:w="4389" w:type="dxa"/>
          </w:tcPr>
          <w:p w14:paraId="7A55FA94" w14:textId="77777777" w:rsidR="00462D8A" w:rsidRPr="009234AA" w:rsidRDefault="00462D8A" w:rsidP="000F7492">
            <w:r w:rsidRPr="009234AA">
              <w:t>Yes (1)</w:t>
            </w:r>
          </w:p>
          <w:p w14:paraId="4F7AF45A" w14:textId="77777777" w:rsidR="00462D8A" w:rsidRPr="009234AA" w:rsidRDefault="00462D8A" w:rsidP="000F7492">
            <w:r w:rsidRPr="009234AA">
              <w:t>No (0)</w:t>
            </w:r>
          </w:p>
          <w:p w14:paraId="11F5FFCE" w14:textId="1A22396F" w:rsidR="00462D8A" w:rsidRPr="009234AA" w:rsidRDefault="00462D8A" w:rsidP="00F97D27">
            <w:r w:rsidRPr="009234AA">
              <w:t>Don’t remember (8)</w:t>
            </w:r>
          </w:p>
        </w:tc>
        <w:tc>
          <w:tcPr>
            <w:tcW w:w="2430" w:type="dxa"/>
          </w:tcPr>
          <w:p w14:paraId="2563358A" w14:textId="19C7818B" w:rsidR="00462D8A" w:rsidRPr="009234AA" w:rsidRDefault="00462D8A" w:rsidP="00A1571C">
            <w:r w:rsidRPr="009234AA">
              <w:t>Please press on one box only</w:t>
            </w:r>
          </w:p>
        </w:tc>
        <w:tc>
          <w:tcPr>
            <w:tcW w:w="2250" w:type="dxa"/>
          </w:tcPr>
          <w:p w14:paraId="15C16C05" w14:textId="56D3B701" w:rsidR="00462D8A" w:rsidRPr="009234AA" w:rsidRDefault="00462D8A" w:rsidP="000F7492">
            <w:r w:rsidRPr="009234AA">
              <w:t>If W77=1 go to W78</w:t>
            </w:r>
          </w:p>
          <w:p w14:paraId="6A09AF58" w14:textId="55669067" w:rsidR="00462D8A" w:rsidRPr="009234AA" w:rsidRDefault="00462D8A" w:rsidP="00871E77">
            <w:r w:rsidRPr="009234AA">
              <w:t>If W77=0,8 go to W80</w:t>
            </w:r>
          </w:p>
        </w:tc>
      </w:tr>
      <w:tr w:rsidR="00462D8A" w:rsidRPr="009234AA" w14:paraId="2F802862" w14:textId="77777777" w:rsidTr="001C1013">
        <w:tc>
          <w:tcPr>
            <w:tcW w:w="1424" w:type="dxa"/>
          </w:tcPr>
          <w:p w14:paraId="1697E706" w14:textId="1CF84CDD" w:rsidR="00462D8A" w:rsidRPr="009234AA" w:rsidRDefault="00462D8A" w:rsidP="009F3DFD">
            <w:r w:rsidRPr="009234AA">
              <w:t>W78</w:t>
            </w:r>
          </w:p>
        </w:tc>
        <w:tc>
          <w:tcPr>
            <w:tcW w:w="4105" w:type="dxa"/>
          </w:tcPr>
          <w:p w14:paraId="5C86925E" w14:textId="3CC004C0" w:rsidR="00462D8A" w:rsidRPr="009234AA" w:rsidRDefault="00462D8A" w:rsidP="000F7492">
            <w:pPr>
              <w:tabs>
                <w:tab w:val="left" w:pos="2464"/>
              </w:tabs>
            </w:pPr>
            <w:r w:rsidRPr="009234AA">
              <w:rPr>
                <w:rFonts w:eastAsiaTheme="minorHAnsi"/>
              </w:rPr>
              <w:t>For how long did s/he have the swelling? (</w:t>
            </w:r>
            <w:proofErr w:type="gramStart"/>
            <w:r w:rsidRPr="009234AA">
              <w:rPr>
                <w:rFonts w:eastAsiaTheme="minorHAnsi"/>
              </w:rPr>
              <w:t>in</w:t>
            </w:r>
            <w:proofErr w:type="gramEnd"/>
            <w:r w:rsidRPr="009234AA">
              <w:rPr>
                <w:rFonts w:eastAsiaTheme="minorHAnsi"/>
              </w:rPr>
              <w:t xml:space="preserve"> days)</w:t>
            </w:r>
          </w:p>
        </w:tc>
        <w:tc>
          <w:tcPr>
            <w:tcW w:w="4389" w:type="dxa"/>
          </w:tcPr>
          <w:p w14:paraId="7757DCCD" w14:textId="7899BBA1" w:rsidR="00462D8A" w:rsidRPr="009234AA" w:rsidRDefault="00462D8A" w:rsidP="000F7492">
            <w:r w:rsidRPr="009234AA">
              <w:t>Number pad</w:t>
            </w:r>
          </w:p>
          <w:p w14:paraId="31A9FB0A" w14:textId="561B83BD" w:rsidR="00462D8A" w:rsidRPr="009234AA" w:rsidRDefault="00462D8A" w:rsidP="00F97D27">
            <w:r w:rsidRPr="009234AA">
              <w:t>Don’t remember (888)</w:t>
            </w:r>
          </w:p>
        </w:tc>
        <w:tc>
          <w:tcPr>
            <w:tcW w:w="2430" w:type="dxa"/>
          </w:tcPr>
          <w:p w14:paraId="61106EC5" w14:textId="5C3CA57B" w:rsidR="00462D8A" w:rsidRPr="009234AA" w:rsidRDefault="00462D8A" w:rsidP="00A1571C">
            <w:r w:rsidRPr="009234AA">
              <w:t>Please use the number pad</w:t>
            </w:r>
          </w:p>
        </w:tc>
        <w:tc>
          <w:tcPr>
            <w:tcW w:w="2250" w:type="dxa"/>
          </w:tcPr>
          <w:p w14:paraId="4E7667FD" w14:textId="6F4550FB" w:rsidR="00462D8A" w:rsidRPr="009234AA" w:rsidRDefault="00462D8A" w:rsidP="00871E77">
            <w:r w:rsidRPr="009234AA">
              <w:t>Go to W79a</w:t>
            </w:r>
          </w:p>
        </w:tc>
      </w:tr>
      <w:tr w:rsidR="00462D8A" w:rsidRPr="009234AA" w14:paraId="5BF627B4" w14:textId="77777777" w:rsidTr="001C1013">
        <w:tc>
          <w:tcPr>
            <w:tcW w:w="1424" w:type="dxa"/>
          </w:tcPr>
          <w:p w14:paraId="612FCBF1" w14:textId="39B85298" w:rsidR="00462D8A" w:rsidRPr="009234AA" w:rsidRDefault="00462D8A" w:rsidP="009F3DFD">
            <w:r w:rsidRPr="009234AA">
              <w:t>Intro W79a</w:t>
            </w:r>
          </w:p>
        </w:tc>
        <w:tc>
          <w:tcPr>
            <w:tcW w:w="4105" w:type="dxa"/>
          </w:tcPr>
          <w:p w14:paraId="01AFB8A4" w14:textId="33D1C413" w:rsidR="00462D8A" w:rsidRPr="009234AA" w:rsidRDefault="00462D8A" w:rsidP="000F7492">
            <w:pPr>
              <w:tabs>
                <w:tab w:val="left" w:pos="2464"/>
              </w:tabs>
            </w:pPr>
            <w:r w:rsidRPr="009234AA">
              <w:rPr>
                <w:rFonts w:eastAsiaTheme="minorHAnsi"/>
              </w:rPr>
              <w:t>Was the swelling on:</w:t>
            </w:r>
          </w:p>
        </w:tc>
        <w:tc>
          <w:tcPr>
            <w:tcW w:w="4389" w:type="dxa"/>
          </w:tcPr>
          <w:p w14:paraId="4D4B281F" w14:textId="77777777" w:rsidR="00462D8A" w:rsidRPr="009234AA" w:rsidRDefault="00462D8A" w:rsidP="00F97D27"/>
        </w:tc>
        <w:tc>
          <w:tcPr>
            <w:tcW w:w="2430" w:type="dxa"/>
          </w:tcPr>
          <w:p w14:paraId="574EFE1C" w14:textId="77777777" w:rsidR="00462D8A" w:rsidRPr="009234AA" w:rsidRDefault="00462D8A" w:rsidP="00A1571C"/>
        </w:tc>
        <w:tc>
          <w:tcPr>
            <w:tcW w:w="2250" w:type="dxa"/>
          </w:tcPr>
          <w:p w14:paraId="0C7768A5" w14:textId="77777777" w:rsidR="00462D8A" w:rsidRPr="009234AA" w:rsidRDefault="00462D8A" w:rsidP="00871E77"/>
        </w:tc>
      </w:tr>
      <w:tr w:rsidR="00462D8A" w:rsidRPr="009234AA" w14:paraId="1EC7F0C4" w14:textId="77777777" w:rsidTr="001C1013">
        <w:tc>
          <w:tcPr>
            <w:tcW w:w="1424" w:type="dxa"/>
          </w:tcPr>
          <w:p w14:paraId="4DCEE767" w14:textId="68D28EFB" w:rsidR="00462D8A" w:rsidRPr="009234AA" w:rsidRDefault="00462D8A" w:rsidP="009F3DFD">
            <w:r w:rsidRPr="009234AA">
              <w:t>W79a</w:t>
            </w:r>
          </w:p>
        </w:tc>
        <w:tc>
          <w:tcPr>
            <w:tcW w:w="4105" w:type="dxa"/>
          </w:tcPr>
          <w:p w14:paraId="15903E73" w14:textId="7C78676A" w:rsidR="00462D8A" w:rsidRPr="009234AA" w:rsidRDefault="00462D8A" w:rsidP="000F7492">
            <w:pPr>
              <w:tabs>
                <w:tab w:val="left" w:pos="2464"/>
              </w:tabs>
              <w:rPr>
                <w:rFonts w:eastAsiaTheme="minorHAnsi"/>
              </w:rPr>
            </w:pPr>
            <w:r w:rsidRPr="009234AA">
              <w:rPr>
                <w:rFonts w:eastAsiaTheme="minorHAnsi"/>
              </w:rPr>
              <w:t>The face?</w:t>
            </w:r>
          </w:p>
        </w:tc>
        <w:tc>
          <w:tcPr>
            <w:tcW w:w="4389" w:type="dxa"/>
          </w:tcPr>
          <w:p w14:paraId="32243FD9" w14:textId="77777777" w:rsidR="00462D8A" w:rsidRPr="009234AA" w:rsidRDefault="00462D8A" w:rsidP="006B3A6A">
            <w:r w:rsidRPr="009234AA">
              <w:t>Yes (1)</w:t>
            </w:r>
          </w:p>
          <w:p w14:paraId="33B248DE" w14:textId="77777777" w:rsidR="00462D8A" w:rsidRPr="009234AA" w:rsidRDefault="00462D8A" w:rsidP="006B3A6A">
            <w:r w:rsidRPr="009234AA">
              <w:t>No (0)</w:t>
            </w:r>
          </w:p>
          <w:p w14:paraId="59B8880F" w14:textId="429CDFB1" w:rsidR="00462D8A" w:rsidRPr="009234AA" w:rsidRDefault="00462D8A" w:rsidP="00F97D27">
            <w:r w:rsidRPr="009234AA">
              <w:t>Don’t remember (8)</w:t>
            </w:r>
          </w:p>
        </w:tc>
        <w:tc>
          <w:tcPr>
            <w:tcW w:w="2430" w:type="dxa"/>
          </w:tcPr>
          <w:p w14:paraId="17488FD4" w14:textId="3D01CE6D" w:rsidR="00462D8A" w:rsidRPr="009234AA" w:rsidRDefault="00462D8A" w:rsidP="00A1571C">
            <w:r w:rsidRPr="009234AA">
              <w:t>Please press on one box only</w:t>
            </w:r>
          </w:p>
        </w:tc>
        <w:tc>
          <w:tcPr>
            <w:tcW w:w="2250" w:type="dxa"/>
          </w:tcPr>
          <w:p w14:paraId="55C26C77" w14:textId="222B3736" w:rsidR="00462D8A" w:rsidRPr="009234AA" w:rsidRDefault="00462D8A" w:rsidP="00871E77">
            <w:r w:rsidRPr="009234AA">
              <w:t>Go to W79b</w:t>
            </w:r>
          </w:p>
        </w:tc>
      </w:tr>
      <w:tr w:rsidR="00462D8A" w:rsidRPr="009234AA" w14:paraId="200ABB9A" w14:textId="77777777" w:rsidTr="001C1013">
        <w:tc>
          <w:tcPr>
            <w:tcW w:w="1424" w:type="dxa"/>
          </w:tcPr>
          <w:p w14:paraId="2226F8F2" w14:textId="2B7767DF" w:rsidR="00462D8A" w:rsidRPr="009234AA" w:rsidRDefault="00462D8A" w:rsidP="009F3DFD">
            <w:r w:rsidRPr="009234AA">
              <w:t>W79b</w:t>
            </w:r>
          </w:p>
        </w:tc>
        <w:tc>
          <w:tcPr>
            <w:tcW w:w="4105" w:type="dxa"/>
          </w:tcPr>
          <w:p w14:paraId="4C29318F" w14:textId="0958F76E" w:rsidR="00462D8A" w:rsidRPr="009234AA" w:rsidRDefault="00462D8A" w:rsidP="000F7492">
            <w:pPr>
              <w:tabs>
                <w:tab w:val="left" w:pos="2464"/>
              </w:tabs>
              <w:rPr>
                <w:rFonts w:eastAsiaTheme="minorHAnsi"/>
              </w:rPr>
            </w:pPr>
            <w:r w:rsidRPr="009234AA">
              <w:rPr>
                <w:rFonts w:eastAsiaTheme="minorHAnsi"/>
              </w:rPr>
              <w:t>The joints?</w:t>
            </w:r>
          </w:p>
        </w:tc>
        <w:tc>
          <w:tcPr>
            <w:tcW w:w="4389" w:type="dxa"/>
          </w:tcPr>
          <w:p w14:paraId="3518E38B" w14:textId="77777777" w:rsidR="00462D8A" w:rsidRPr="009234AA" w:rsidRDefault="00462D8A" w:rsidP="006B3A6A">
            <w:r w:rsidRPr="009234AA">
              <w:t>Yes (1)</w:t>
            </w:r>
          </w:p>
          <w:p w14:paraId="16DE2843" w14:textId="77777777" w:rsidR="00462D8A" w:rsidRPr="009234AA" w:rsidRDefault="00462D8A" w:rsidP="006B3A6A">
            <w:r w:rsidRPr="009234AA">
              <w:t>No (0)</w:t>
            </w:r>
          </w:p>
          <w:p w14:paraId="635F0607" w14:textId="4E9F3710" w:rsidR="00462D8A" w:rsidRPr="009234AA" w:rsidRDefault="00462D8A" w:rsidP="00F97D27">
            <w:r w:rsidRPr="009234AA">
              <w:t>Don’t remember (8)</w:t>
            </w:r>
          </w:p>
        </w:tc>
        <w:tc>
          <w:tcPr>
            <w:tcW w:w="2430" w:type="dxa"/>
          </w:tcPr>
          <w:p w14:paraId="4F771488" w14:textId="21B47D23" w:rsidR="00462D8A" w:rsidRPr="009234AA" w:rsidRDefault="00462D8A" w:rsidP="00A1571C">
            <w:r w:rsidRPr="009234AA">
              <w:t>Please press on one box only</w:t>
            </w:r>
          </w:p>
        </w:tc>
        <w:tc>
          <w:tcPr>
            <w:tcW w:w="2250" w:type="dxa"/>
          </w:tcPr>
          <w:p w14:paraId="265B8504" w14:textId="4F00F918" w:rsidR="00462D8A" w:rsidRPr="009234AA" w:rsidRDefault="00462D8A" w:rsidP="00871E77">
            <w:r w:rsidRPr="009234AA">
              <w:t>Go to W79c</w:t>
            </w:r>
          </w:p>
        </w:tc>
      </w:tr>
      <w:tr w:rsidR="00462D8A" w:rsidRPr="009234AA" w14:paraId="795F8425" w14:textId="77777777" w:rsidTr="001C1013">
        <w:tc>
          <w:tcPr>
            <w:tcW w:w="1424" w:type="dxa"/>
          </w:tcPr>
          <w:p w14:paraId="05ED11A8" w14:textId="77CB47CA" w:rsidR="00462D8A" w:rsidRPr="009234AA" w:rsidRDefault="00462D8A" w:rsidP="009F3DFD">
            <w:r w:rsidRPr="009234AA">
              <w:t>W79c</w:t>
            </w:r>
          </w:p>
        </w:tc>
        <w:tc>
          <w:tcPr>
            <w:tcW w:w="4105" w:type="dxa"/>
          </w:tcPr>
          <w:p w14:paraId="72CB117A" w14:textId="24315E31" w:rsidR="00462D8A" w:rsidRPr="009234AA" w:rsidRDefault="00462D8A" w:rsidP="000F7492">
            <w:pPr>
              <w:tabs>
                <w:tab w:val="left" w:pos="2464"/>
              </w:tabs>
              <w:rPr>
                <w:rFonts w:eastAsiaTheme="minorHAnsi"/>
              </w:rPr>
            </w:pPr>
            <w:r w:rsidRPr="009234AA">
              <w:rPr>
                <w:rFonts w:eastAsiaTheme="minorHAnsi"/>
              </w:rPr>
              <w:t>The ankles?</w:t>
            </w:r>
          </w:p>
        </w:tc>
        <w:tc>
          <w:tcPr>
            <w:tcW w:w="4389" w:type="dxa"/>
          </w:tcPr>
          <w:p w14:paraId="14F7334D" w14:textId="77777777" w:rsidR="00462D8A" w:rsidRPr="009234AA" w:rsidRDefault="00462D8A" w:rsidP="006B3A6A">
            <w:r w:rsidRPr="009234AA">
              <w:t>Yes (1)</w:t>
            </w:r>
          </w:p>
          <w:p w14:paraId="6A77DEF9" w14:textId="77777777" w:rsidR="00462D8A" w:rsidRPr="009234AA" w:rsidRDefault="00462D8A" w:rsidP="006B3A6A">
            <w:r w:rsidRPr="009234AA">
              <w:t>No (0)</w:t>
            </w:r>
          </w:p>
          <w:p w14:paraId="736A5F0B" w14:textId="010EBCB5" w:rsidR="00462D8A" w:rsidRPr="009234AA" w:rsidRDefault="00462D8A" w:rsidP="00F97D27">
            <w:r w:rsidRPr="009234AA">
              <w:t>Don’t remember (8)</w:t>
            </w:r>
          </w:p>
        </w:tc>
        <w:tc>
          <w:tcPr>
            <w:tcW w:w="2430" w:type="dxa"/>
          </w:tcPr>
          <w:p w14:paraId="52CD0E39" w14:textId="28121F77" w:rsidR="00462D8A" w:rsidRPr="009234AA" w:rsidRDefault="00462D8A" w:rsidP="00A1571C">
            <w:r w:rsidRPr="009234AA">
              <w:t>Please press on one box only</w:t>
            </w:r>
          </w:p>
        </w:tc>
        <w:tc>
          <w:tcPr>
            <w:tcW w:w="2250" w:type="dxa"/>
          </w:tcPr>
          <w:p w14:paraId="1FA789D5" w14:textId="6794AB23" w:rsidR="00462D8A" w:rsidRPr="009234AA" w:rsidRDefault="00462D8A" w:rsidP="00871E77">
            <w:r w:rsidRPr="009234AA">
              <w:t>Go to W79d</w:t>
            </w:r>
          </w:p>
        </w:tc>
      </w:tr>
      <w:tr w:rsidR="00462D8A" w:rsidRPr="009234AA" w14:paraId="559F06F6" w14:textId="77777777" w:rsidTr="001C1013">
        <w:tc>
          <w:tcPr>
            <w:tcW w:w="1424" w:type="dxa"/>
          </w:tcPr>
          <w:p w14:paraId="2A9D1293" w14:textId="0053055A" w:rsidR="00462D8A" w:rsidRPr="009234AA" w:rsidRDefault="00462D8A" w:rsidP="009F3DFD">
            <w:r w:rsidRPr="009234AA">
              <w:t>W79d</w:t>
            </w:r>
          </w:p>
        </w:tc>
        <w:tc>
          <w:tcPr>
            <w:tcW w:w="4105" w:type="dxa"/>
          </w:tcPr>
          <w:p w14:paraId="66DE5822" w14:textId="5A4DD1A0" w:rsidR="00462D8A" w:rsidRPr="009234AA" w:rsidRDefault="00462D8A" w:rsidP="000F7492">
            <w:pPr>
              <w:tabs>
                <w:tab w:val="left" w:pos="2464"/>
              </w:tabs>
              <w:rPr>
                <w:rFonts w:eastAsiaTheme="minorHAnsi"/>
              </w:rPr>
            </w:pPr>
            <w:r w:rsidRPr="009234AA">
              <w:rPr>
                <w:rFonts w:eastAsiaTheme="minorHAnsi"/>
              </w:rPr>
              <w:t>The whole body?</w:t>
            </w:r>
          </w:p>
        </w:tc>
        <w:tc>
          <w:tcPr>
            <w:tcW w:w="4389" w:type="dxa"/>
          </w:tcPr>
          <w:p w14:paraId="766FC635" w14:textId="77777777" w:rsidR="00462D8A" w:rsidRPr="009234AA" w:rsidRDefault="00462D8A" w:rsidP="006B3A6A">
            <w:r w:rsidRPr="009234AA">
              <w:t>Yes (1)</w:t>
            </w:r>
          </w:p>
          <w:p w14:paraId="3913CC5A" w14:textId="77777777" w:rsidR="00462D8A" w:rsidRPr="009234AA" w:rsidRDefault="00462D8A" w:rsidP="006B3A6A">
            <w:r w:rsidRPr="009234AA">
              <w:t>No (0)</w:t>
            </w:r>
          </w:p>
          <w:p w14:paraId="7AE7FC2C" w14:textId="5CA15C12" w:rsidR="00462D8A" w:rsidRPr="009234AA" w:rsidRDefault="00462D8A" w:rsidP="00F97D27">
            <w:r w:rsidRPr="009234AA">
              <w:t>Don’t remember (8)</w:t>
            </w:r>
          </w:p>
        </w:tc>
        <w:tc>
          <w:tcPr>
            <w:tcW w:w="2430" w:type="dxa"/>
          </w:tcPr>
          <w:p w14:paraId="30C20C70" w14:textId="7B8FE69D" w:rsidR="00462D8A" w:rsidRPr="009234AA" w:rsidRDefault="00462D8A" w:rsidP="00A1571C">
            <w:r w:rsidRPr="009234AA">
              <w:t>Please press on one box only</w:t>
            </w:r>
          </w:p>
        </w:tc>
        <w:tc>
          <w:tcPr>
            <w:tcW w:w="2250" w:type="dxa"/>
          </w:tcPr>
          <w:p w14:paraId="1F63E042" w14:textId="4DAAF853" w:rsidR="00462D8A" w:rsidRPr="009234AA" w:rsidRDefault="00462D8A" w:rsidP="00871E77">
            <w:r w:rsidRPr="009234AA">
              <w:t>Go to W79e</w:t>
            </w:r>
          </w:p>
        </w:tc>
      </w:tr>
      <w:tr w:rsidR="00462D8A" w:rsidRPr="009234AA" w14:paraId="53818A9B" w14:textId="77777777" w:rsidTr="001C1013">
        <w:tc>
          <w:tcPr>
            <w:tcW w:w="1424" w:type="dxa"/>
          </w:tcPr>
          <w:p w14:paraId="24B93C70" w14:textId="1B608023" w:rsidR="00462D8A" w:rsidRPr="009234AA" w:rsidRDefault="00462D8A" w:rsidP="009F3DFD">
            <w:r w:rsidRPr="009234AA">
              <w:t>W79e</w:t>
            </w:r>
          </w:p>
        </w:tc>
        <w:tc>
          <w:tcPr>
            <w:tcW w:w="4105" w:type="dxa"/>
          </w:tcPr>
          <w:p w14:paraId="71506934" w14:textId="5A8F1D2E" w:rsidR="00462D8A" w:rsidRPr="009234AA" w:rsidRDefault="00462D8A" w:rsidP="000F7492">
            <w:pPr>
              <w:tabs>
                <w:tab w:val="left" w:pos="2464"/>
              </w:tabs>
              <w:rPr>
                <w:rFonts w:eastAsiaTheme="minorHAnsi"/>
              </w:rPr>
            </w:pPr>
            <w:r w:rsidRPr="009234AA">
              <w:rPr>
                <w:rFonts w:eastAsiaTheme="minorHAnsi"/>
              </w:rPr>
              <w:t>Any other place?</w:t>
            </w:r>
          </w:p>
        </w:tc>
        <w:tc>
          <w:tcPr>
            <w:tcW w:w="4389" w:type="dxa"/>
          </w:tcPr>
          <w:p w14:paraId="3F5F4933" w14:textId="77777777" w:rsidR="00462D8A" w:rsidRPr="009234AA" w:rsidRDefault="00462D8A" w:rsidP="006B3A6A">
            <w:r w:rsidRPr="009234AA">
              <w:t>Yes (1)</w:t>
            </w:r>
          </w:p>
          <w:p w14:paraId="60B5ADD0" w14:textId="77777777" w:rsidR="00462D8A" w:rsidRPr="009234AA" w:rsidRDefault="00462D8A" w:rsidP="006B3A6A">
            <w:r w:rsidRPr="009234AA">
              <w:lastRenderedPageBreak/>
              <w:t>No (0)</w:t>
            </w:r>
          </w:p>
          <w:p w14:paraId="34E0EBE6" w14:textId="3DF70515" w:rsidR="00462D8A" w:rsidRPr="009234AA" w:rsidRDefault="00462D8A" w:rsidP="00F97D27">
            <w:r w:rsidRPr="009234AA">
              <w:t>Don’t remember (8)</w:t>
            </w:r>
          </w:p>
        </w:tc>
        <w:tc>
          <w:tcPr>
            <w:tcW w:w="2430" w:type="dxa"/>
          </w:tcPr>
          <w:p w14:paraId="33C6A1B5" w14:textId="0F91E719" w:rsidR="00462D8A" w:rsidRPr="009234AA" w:rsidRDefault="00462D8A" w:rsidP="006B3A6A">
            <w:r w:rsidRPr="009234AA">
              <w:lastRenderedPageBreak/>
              <w:t xml:space="preserve">Please press on one </w:t>
            </w:r>
            <w:r w:rsidRPr="009234AA">
              <w:lastRenderedPageBreak/>
              <w:t xml:space="preserve">box only </w:t>
            </w:r>
          </w:p>
        </w:tc>
        <w:tc>
          <w:tcPr>
            <w:tcW w:w="2250" w:type="dxa"/>
          </w:tcPr>
          <w:p w14:paraId="66367DB6" w14:textId="4B661F55" w:rsidR="00462D8A" w:rsidRPr="009234AA" w:rsidRDefault="00462D8A" w:rsidP="00871E77">
            <w:r w:rsidRPr="009234AA">
              <w:lastRenderedPageBreak/>
              <w:t>Go to W80</w:t>
            </w:r>
          </w:p>
        </w:tc>
      </w:tr>
      <w:tr w:rsidR="00462D8A" w:rsidRPr="009234AA" w14:paraId="7F525495" w14:textId="77777777" w:rsidTr="001C1013">
        <w:tc>
          <w:tcPr>
            <w:tcW w:w="1424" w:type="dxa"/>
          </w:tcPr>
          <w:p w14:paraId="665ECF59" w14:textId="2EF6D861" w:rsidR="00462D8A" w:rsidRPr="009234AA" w:rsidRDefault="00462D8A" w:rsidP="009F3DFD">
            <w:r w:rsidRPr="009234AA">
              <w:lastRenderedPageBreak/>
              <w:t>W80</w:t>
            </w:r>
          </w:p>
        </w:tc>
        <w:tc>
          <w:tcPr>
            <w:tcW w:w="4105" w:type="dxa"/>
          </w:tcPr>
          <w:p w14:paraId="5E458137" w14:textId="38F0661E" w:rsidR="00462D8A" w:rsidRPr="009234AA" w:rsidRDefault="00462D8A" w:rsidP="000F7492">
            <w:pPr>
              <w:tabs>
                <w:tab w:val="left" w:pos="2464"/>
              </w:tabs>
              <w:rPr>
                <w:rFonts w:eastAsiaTheme="minorHAnsi"/>
              </w:rPr>
            </w:pPr>
            <w:r w:rsidRPr="009234AA">
              <w:rPr>
                <w:rFonts w:eastAsiaTheme="minorHAnsi"/>
              </w:rPr>
              <w:t>Did s/he have any lumps?</w:t>
            </w:r>
          </w:p>
        </w:tc>
        <w:tc>
          <w:tcPr>
            <w:tcW w:w="4389" w:type="dxa"/>
          </w:tcPr>
          <w:p w14:paraId="798A63BD" w14:textId="77777777" w:rsidR="00462D8A" w:rsidRPr="009234AA" w:rsidRDefault="00462D8A" w:rsidP="006B3A6A">
            <w:r w:rsidRPr="009234AA">
              <w:t>Yes (1)</w:t>
            </w:r>
          </w:p>
          <w:p w14:paraId="4D213781" w14:textId="77777777" w:rsidR="00462D8A" w:rsidRPr="009234AA" w:rsidRDefault="00462D8A" w:rsidP="006B3A6A">
            <w:r w:rsidRPr="009234AA">
              <w:t>No (0)</w:t>
            </w:r>
          </w:p>
          <w:p w14:paraId="2B7B0CCC" w14:textId="6A872543" w:rsidR="00462D8A" w:rsidRPr="009234AA" w:rsidRDefault="00462D8A" w:rsidP="00F97D27">
            <w:r w:rsidRPr="009234AA">
              <w:t>Don’t remember (8)</w:t>
            </w:r>
          </w:p>
        </w:tc>
        <w:tc>
          <w:tcPr>
            <w:tcW w:w="2430" w:type="dxa"/>
          </w:tcPr>
          <w:p w14:paraId="2AA6C494" w14:textId="5C051CEC" w:rsidR="00462D8A" w:rsidRPr="009234AA" w:rsidRDefault="00462D8A" w:rsidP="00A1571C">
            <w:r w:rsidRPr="009234AA">
              <w:t>Please press on one box only</w:t>
            </w:r>
          </w:p>
        </w:tc>
        <w:tc>
          <w:tcPr>
            <w:tcW w:w="2250" w:type="dxa"/>
          </w:tcPr>
          <w:p w14:paraId="4B336705" w14:textId="072A18DF" w:rsidR="00462D8A" w:rsidRPr="009234AA" w:rsidRDefault="00462D8A" w:rsidP="006B3A6A">
            <w:r w:rsidRPr="009234AA">
              <w:t>If W80=1 go to W81</w:t>
            </w:r>
          </w:p>
          <w:p w14:paraId="5AD02CC4" w14:textId="3F967C69" w:rsidR="00462D8A" w:rsidRPr="009234AA" w:rsidRDefault="00462D8A" w:rsidP="00871E77">
            <w:r w:rsidRPr="009234AA">
              <w:t>If W80=0,8 go to W83</w:t>
            </w:r>
          </w:p>
        </w:tc>
      </w:tr>
      <w:tr w:rsidR="00462D8A" w:rsidRPr="009234AA" w14:paraId="7CDD660F" w14:textId="77777777" w:rsidTr="001C1013">
        <w:tc>
          <w:tcPr>
            <w:tcW w:w="1424" w:type="dxa"/>
          </w:tcPr>
          <w:p w14:paraId="286AFEB8" w14:textId="3BF15F57" w:rsidR="00462D8A" w:rsidRPr="009234AA" w:rsidRDefault="00462D8A" w:rsidP="009F3DFD">
            <w:r w:rsidRPr="009234AA">
              <w:t>W81</w:t>
            </w:r>
          </w:p>
        </w:tc>
        <w:tc>
          <w:tcPr>
            <w:tcW w:w="4105" w:type="dxa"/>
          </w:tcPr>
          <w:p w14:paraId="2BBA8FD8" w14:textId="79C46D2E" w:rsidR="00462D8A" w:rsidRPr="009234AA" w:rsidRDefault="00462D8A" w:rsidP="006B3A6A">
            <w:pPr>
              <w:tabs>
                <w:tab w:val="left" w:pos="2464"/>
              </w:tabs>
              <w:rPr>
                <w:rFonts w:eastAsiaTheme="minorHAnsi"/>
              </w:rPr>
            </w:pPr>
            <w:r w:rsidRPr="009234AA">
              <w:rPr>
                <w:rFonts w:eastAsiaTheme="minorHAnsi"/>
              </w:rPr>
              <w:t>For how long did s/he have the lumps? (</w:t>
            </w:r>
            <w:proofErr w:type="gramStart"/>
            <w:r w:rsidRPr="009234AA">
              <w:rPr>
                <w:rFonts w:eastAsiaTheme="minorHAnsi"/>
              </w:rPr>
              <w:t>in</w:t>
            </w:r>
            <w:proofErr w:type="gramEnd"/>
            <w:r w:rsidRPr="009234AA">
              <w:rPr>
                <w:rFonts w:eastAsiaTheme="minorHAnsi"/>
              </w:rPr>
              <w:t xml:space="preserve"> days)</w:t>
            </w:r>
          </w:p>
        </w:tc>
        <w:tc>
          <w:tcPr>
            <w:tcW w:w="4389" w:type="dxa"/>
          </w:tcPr>
          <w:p w14:paraId="3C591DCB" w14:textId="759BEC48" w:rsidR="00462D8A" w:rsidRPr="009234AA" w:rsidRDefault="00462D8A" w:rsidP="006B3A6A">
            <w:r w:rsidRPr="009234AA">
              <w:t>Number pad</w:t>
            </w:r>
          </w:p>
          <w:p w14:paraId="2F2D1162" w14:textId="2BDA6D32" w:rsidR="00462D8A" w:rsidRPr="009234AA" w:rsidRDefault="00462D8A" w:rsidP="00F97D27">
            <w:r w:rsidRPr="009234AA">
              <w:t>Don’t remember (888)</w:t>
            </w:r>
          </w:p>
        </w:tc>
        <w:tc>
          <w:tcPr>
            <w:tcW w:w="2430" w:type="dxa"/>
          </w:tcPr>
          <w:p w14:paraId="6F00B41E" w14:textId="11D420CC" w:rsidR="00462D8A" w:rsidRPr="009234AA" w:rsidRDefault="00462D8A" w:rsidP="00A1571C">
            <w:r w:rsidRPr="009234AA">
              <w:t>Please use the number pad</w:t>
            </w:r>
          </w:p>
        </w:tc>
        <w:tc>
          <w:tcPr>
            <w:tcW w:w="2250" w:type="dxa"/>
          </w:tcPr>
          <w:p w14:paraId="090AC2BC" w14:textId="39499B67" w:rsidR="00462D8A" w:rsidRPr="009234AA" w:rsidRDefault="00462D8A" w:rsidP="00871E77">
            <w:r w:rsidRPr="009234AA">
              <w:t>Go to W82a</w:t>
            </w:r>
          </w:p>
        </w:tc>
      </w:tr>
      <w:tr w:rsidR="00462D8A" w:rsidRPr="009234AA" w14:paraId="06A33A0F" w14:textId="77777777" w:rsidTr="001C1013">
        <w:tc>
          <w:tcPr>
            <w:tcW w:w="1424" w:type="dxa"/>
          </w:tcPr>
          <w:p w14:paraId="1EFDC16E" w14:textId="5D3D4677" w:rsidR="00462D8A" w:rsidRPr="009234AA" w:rsidRDefault="00462D8A" w:rsidP="009F3DFD">
            <w:r w:rsidRPr="009234AA">
              <w:t>Intro W82a</w:t>
            </w:r>
          </w:p>
        </w:tc>
        <w:tc>
          <w:tcPr>
            <w:tcW w:w="4105" w:type="dxa"/>
          </w:tcPr>
          <w:p w14:paraId="07F26E28" w14:textId="7EEC1F12" w:rsidR="00462D8A" w:rsidRPr="009234AA" w:rsidRDefault="00462D8A" w:rsidP="009C568F">
            <w:pPr>
              <w:tabs>
                <w:tab w:val="left" w:pos="2464"/>
              </w:tabs>
              <w:rPr>
                <w:rFonts w:eastAsiaTheme="minorHAnsi"/>
              </w:rPr>
            </w:pPr>
            <w:r w:rsidRPr="009234AA">
              <w:rPr>
                <w:rFonts w:eastAsiaTheme="minorHAnsi"/>
              </w:rPr>
              <w:t>Were the lumps on:</w:t>
            </w:r>
          </w:p>
        </w:tc>
        <w:tc>
          <w:tcPr>
            <w:tcW w:w="4389" w:type="dxa"/>
          </w:tcPr>
          <w:p w14:paraId="7A78BC29" w14:textId="77777777" w:rsidR="00462D8A" w:rsidRPr="009234AA" w:rsidRDefault="00462D8A" w:rsidP="00F97D27"/>
        </w:tc>
        <w:tc>
          <w:tcPr>
            <w:tcW w:w="2430" w:type="dxa"/>
          </w:tcPr>
          <w:p w14:paraId="04D7639D" w14:textId="77777777" w:rsidR="00462D8A" w:rsidRPr="009234AA" w:rsidRDefault="00462D8A" w:rsidP="00A1571C"/>
        </w:tc>
        <w:tc>
          <w:tcPr>
            <w:tcW w:w="2250" w:type="dxa"/>
          </w:tcPr>
          <w:p w14:paraId="5615351B" w14:textId="77777777" w:rsidR="00462D8A" w:rsidRPr="009234AA" w:rsidRDefault="00462D8A" w:rsidP="00871E77"/>
        </w:tc>
      </w:tr>
      <w:tr w:rsidR="00462D8A" w:rsidRPr="009234AA" w14:paraId="561C4063" w14:textId="77777777" w:rsidTr="001C1013">
        <w:tc>
          <w:tcPr>
            <w:tcW w:w="1424" w:type="dxa"/>
          </w:tcPr>
          <w:p w14:paraId="43651676" w14:textId="7BDAE444" w:rsidR="00462D8A" w:rsidRPr="009234AA" w:rsidRDefault="00462D8A" w:rsidP="009F3DFD">
            <w:r w:rsidRPr="009234AA">
              <w:t>W82a</w:t>
            </w:r>
          </w:p>
        </w:tc>
        <w:tc>
          <w:tcPr>
            <w:tcW w:w="4105" w:type="dxa"/>
          </w:tcPr>
          <w:p w14:paraId="181B861C" w14:textId="518E6975" w:rsidR="00462D8A" w:rsidRPr="009234AA" w:rsidRDefault="00462D8A" w:rsidP="009C568F">
            <w:pPr>
              <w:tabs>
                <w:tab w:val="left" w:pos="2464"/>
              </w:tabs>
              <w:rPr>
                <w:rFonts w:eastAsiaTheme="minorHAnsi"/>
              </w:rPr>
            </w:pPr>
            <w:r w:rsidRPr="009234AA">
              <w:rPr>
                <w:rFonts w:eastAsiaTheme="minorHAnsi"/>
              </w:rPr>
              <w:t>The neck?</w:t>
            </w:r>
          </w:p>
        </w:tc>
        <w:tc>
          <w:tcPr>
            <w:tcW w:w="4389" w:type="dxa"/>
          </w:tcPr>
          <w:p w14:paraId="5F70A192" w14:textId="77777777" w:rsidR="00462D8A" w:rsidRPr="009234AA" w:rsidRDefault="00462D8A" w:rsidP="00E56066">
            <w:r w:rsidRPr="009234AA">
              <w:t>Yes (1)</w:t>
            </w:r>
          </w:p>
          <w:p w14:paraId="7EF33660" w14:textId="77777777" w:rsidR="00462D8A" w:rsidRPr="009234AA" w:rsidRDefault="00462D8A" w:rsidP="00E56066">
            <w:r w:rsidRPr="009234AA">
              <w:t>No (0)</w:t>
            </w:r>
          </w:p>
          <w:p w14:paraId="72F4A075" w14:textId="0561BF03" w:rsidR="00462D8A" w:rsidRPr="009234AA" w:rsidRDefault="00462D8A" w:rsidP="00F97D27">
            <w:r w:rsidRPr="009234AA">
              <w:t>Don’t remember (8)</w:t>
            </w:r>
          </w:p>
        </w:tc>
        <w:tc>
          <w:tcPr>
            <w:tcW w:w="2430" w:type="dxa"/>
          </w:tcPr>
          <w:p w14:paraId="2DBCA2DD" w14:textId="0B6B43E0" w:rsidR="00462D8A" w:rsidRPr="009234AA" w:rsidRDefault="00462D8A" w:rsidP="00A1571C">
            <w:r w:rsidRPr="009234AA">
              <w:t>Please press on one box only</w:t>
            </w:r>
          </w:p>
        </w:tc>
        <w:tc>
          <w:tcPr>
            <w:tcW w:w="2250" w:type="dxa"/>
          </w:tcPr>
          <w:p w14:paraId="38C0C397" w14:textId="4D5E7F2D" w:rsidR="00462D8A" w:rsidRPr="009234AA" w:rsidRDefault="00462D8A" w:rsidP="00871E77">
            <w:r w:rsidRPr="009234AA">
              <w:t>Go to W82b</w:t>
            </w:r>
          </w:p>
        </w:tc>
      </w:tr>
      <w:tr w:rsidR="00462D8A" w:rsidRPr="009234AA" w14:paraId="346077A9" w14:textId="77777777" w:rsidTr="001C1013">
        <w:tc>
          <w:tcPr>
            <w:tcW w:w="1424" w:type="dxa"/>
          </w:tcPr>
          <w:p w14:paraId="50B83EF3" w14:textId="595D250F" w:rsidR="00462D8A" w:rsidRPr="009234AA" w:rsidRDefault="00462D8A" w:rsidP="009F3DFD">
            <w:r w:rsidRPr="009234AA">
              <w:t>W82b</w:t>
            </w:r>
          </w:p>
        </w:tc>
        <w:tc>
          <w:tcPr>
            <w:tcW w:w="4105" w:type="dxa"/>
          </w:tcPr>
          <w:p w14:paraId="4753C5C5" w14:textId="2D1796AF" w:rsidR="00462D8A" w:rsidRPr="009234AA" w:rsidRDefault="00462D8A" w:rsidP="009C568F">
            <w:pPr>
              <w:tabs>
                <w:tab w:val="left" w:pos="2464"/>
              </w:tabs>
              <w:rPr>
                <w:rFonts w:eastAsiaTheme="minorHAnsi"/>
              </w:rPr>
            </w:pPr>
            <w:r w:rsidRPr="009234AA">
              <w:rPr>
                <w:rFonts w:eastAsiaTheme="minorHAnsi"/>
              </w:rPr>
              <w:t>The armpit?</w:t>
            </w:r>
          </w:p>
        </w:tc>
        <w:tc>
          <w:tcPr>
            <w:tcW w:w="4389" w:type="dxa"/>
          </w:tcPr>
          <w:p w14:paraId="7CFC74CA" w14:textId="77777777" w:rsidR="00462D8A" w:rsidRPr="009234AA" w:rsidRDefault="00462D8A" w:rsidP="00E56066">
            <w:r w:rsidRPr="009234AA">
              <w:t>Yes (1)</w:t>
            </w:r>
          </w:p>
          <w:p w14:paraId="7C195294" w14:textId="77777777" w:rsidR="00462D8A" w:rsidRPr="009234AA" w:rsidRDefault="00462D8A" w:rsidP="00E56066">
            <w:r w:rsidRPr="009234AA">
              <w:t>No (0)</w:t>
            </w:r>
          </w:p>
          <w:p w14:paraId="73D6FA11" w14:textId="49BF1549" w:rsidR="00462D8A" w:rsidRPr="009234AA" w:rsidRDefault="00462D8A" w:rsidP="00F97D27">
            <w:r w:rsidRPr="009234AA">
              <w:t>Don’t remember (8)</w:t>
            </w:r>
          </w:p>
        </w:tc>
        <w:tc>
          <w:tcPr>
            <w:tcW w:w="2430" w:type="dxa"/>
          </w:tcPr>
          <w:p w14:paraId="194466C6" w14:textId="7F353549" w:rsidR="00462D8A" w:rsidRPr="009234AA" w:rsidRDefault="00462D8A" w:rsidP="00A1571C">
            <w:r w:rsidRPr="009234AA">
              <w:t>Please press on one box only</w:t>
            </w:r>
          </w:p>
        </w:tc>
        <w:tc>
          <w:tcPr>
            <w:tcW w:w="2250" w:type="dxa"/>
          </w:tcPr>
          <w:p w14:paraId="7027727F" w14:textId="7130E9F6" w:rsidR="00462D8A" w:rsidRPr="009234AA" w:rsidRDefault="00462D8A" w:rsidP="00871E77">
            <w:r w:rsidRPr="009234AA">
              <w:t>Go to W82c</w:t>
            </w:r>
          </w:p>
        </w:tc>
      </w:tr>
      <w:tr w:rsidR="00462D8A" w:rsidRPr="009234AA" w14:paraId="1DD709EF" w14:textId="77777777" w:rsidTr="001C1013">
        <w:tc>
          <w:tcPr>
            <w:tcW w:w="1424" w:type="dxa"/>
          </w:tcPr>
          <w:p w14:paraId="1B7E53EE" w14:textId="37AB9FD2" w:rsidR="00462D8A" w:rsidRPr="009234AA" w:rsidRDefault="00462D8A" w:rsidP="009F3DFD">
            <w:r w:rsidRPr="009234AA">
              <w:t>W82c</w:t>
            </w:r>
          </w:p>
        </w:tc>
        <w:tc>
          <w:tcPr>
            <w:tcW w:w="4105" w:type="dxa"/>
          </w:tcPr>
          <w:p w14:paraId="58668C21" w14:textId="374A2D3A" w:rsidR="00462D8A" w:rsidRPr="009234AA" w:rsidRDefault="00462D8A" w:rsidP="009C568F">
            <w:pPr>
              <w:tabs>
                <w:tab w:val="left" w:pos="2464"/>
              </w:tabs>
              <w:rPr>
                <w:rFonts w:eastAsiaTheme="minorHAnsi"/>
              </w:rPr>
            </w:pPr>
            <w:r w:rsidRPr="009234AA">
              <w:rPr>
                <w:rFonts w:eastAsiaTheme="minorHAnsi"/>
              </w:rPr>
              <w:t>The groin?</w:t>
            </w:r>
          </w:p>
        </w:tc>
        <w:tc>
          <w:tcPr>
            <w:tcW w:w="4389" w:type="dxa"/>
          </w:tcPr>
          <w:p w14:paraId="33B5DFB7" w14:textId="77777777" w:rsidR="00462D8A" w:rsidRPr="009234AA" w:rsidRDefault="00462D8A" w:rsidP="00E56066">
            <w:r w:rsidRPr="009234AA">
              <w:t>Yes (1)</w:t>
            </w:r>
          </w:p>
          <w:p w14:paraId="63543A8F" w14:textId="77777777" w:rsidR="00462D8A" w:rsidRPr="009234AA" w:rsidRDefault="00462D8A" w:rsidP="00E56066">
            <w:r w:rsidRPr="009234AA">
              <w:t>No (0)</w:t>
            </w:r>
          </w:p>
          <w:p w14:paraId="711AB071" w14:textId="1D692F6F" w:rsidR="00462D8A" w:rsidRPr="009234AA" w:rsidRDefault="00462D8A" w:rsidP="00F97D27">
            <w:r w:rsidRPr="009234AA">
              <w:t>Don’t remember (8)</w:t>
            </w:r>
          </w:p>
        </w:tc>
        <w:tc>
          <w:tcPr>
            <w:tcW w:w="2430" w:type="dxa"/>
          </w:tcPr>
          <w:p w14:paraId="27EFD2D1" w14:textId="7F222BCB" w:rsidR="00462D8A" w:rsidRPr="009234AA" w:rsidRDefault="00462D8A" w:rsidP="00A1571C">
            <w:r w:rsidRPr="009234AA">
              <w:t>Please press on one box only</w:t>
            </w:r>
          </w:p>
        </w:tc>
        <w:tc>
          <w:tcPr>
            <w:tcW w:w="2250" w:type="dxa"/>
          </w:tcPr>
          <w:p w14:paraId="367767D4" w14:textId="31103FB0" w:rsidR="00462D8A" w:rsidRPr="009234AA" w:rsidRDefault="00462D8A" w:rsidP="00871E77">
            <w:r w:rsidRPr="009234AA">
              <w:t>Go to W82d</w:t>
            </w:r>
          </w:p>
        </w:tc>
      </w:tr>
      <w:tr w:rsidR="00462D8A" w:rsidRPr="009234AA" w14:paraId="4CA4CB27" w14:textId="77777777" w:rsidTr="001C1013">
        <w:tc>
          <w:tcPr>
            <w:tcW w:w="1424" w:type="dxa"/>
          </w:tcPr>
          <w:p w14:paraId="6BB0AEC9" w14:textId="57680C4B" w:rsidR="00462D8A" w:rsidRPr="009234AA" w:rsidRDefault="00462D8A" w:rsidP="009F3DFD">
            <w:r w:rsidRPr="009234AA">
              <w:t>W82d</w:t>
            </w:r>
          </w:p>
        </w:tc>
        <w:tc>
          <w:tcPr>
            <w:tcW w:w="4105" w:type="dxa"/>
          </w:tcPr>
          <w:p w14:paraId="742E3E71" w14:textId="5CF70241" w:rsidR="00462D8A" w:rsidRPr="009234AA" w:rsidRDefault="00462D8A" w:rsidP="009C568F">
            <w:pPr>
              <w:tabs>
                <w:tab w:val="left" w:pos="2464"/>
              </w:tabs>
              <w:rPr>
                <w:rFonts w:eastAsiaTheme="minorHAnsi"/>
              </w:rPr>
            </w:pPr>
            <w:r w:rsidRPr="009234AA">
              <w:rPr>
                <w:rFonts w:eastAsiaTheme="minorHAnsi"/>
              </w:rPr>
              <w:t>Any other place?</w:t>
            </w:r>
          </w:p>
        </w:tc>
        <w:tc>
          <w:tcPr>
            <w:tcW w:w="4389" w:type="dxa"/>
          </w:tcPr>
          <w:p w14:paraId="0B1E6D08" w14:textId="77777777" w:rsidR="00462D8A" w:rsidRPr="009234AA" w:rsidRDefault="00462D8A" w:rsidP="00E56066">
            <w:r w:rsidRPr="009234AA">
              <w:t>Yes (1)</w:t>
            </w:r>
          </w:p>
          <w:p w14:paraId="0DB6BD7D" w14:textId="77777777" w:rsidR="00462D8A" w:rsidRPr="009234AA" w:rsidRDefault="00462D8A" w:rsidP="00E56066">
            <w:r w:rsidRPr="009234AA">
              <w:t>No (0)</w:t>
            </w:r>
          </w:p>
          <w:p w14:paraId="2D1E64C5" w14:textId="23D382F1" w:rsidR="00462D8A" w:rsidRPr="009234AA" w:rsidRDefault="00462D8A" w:rsidP="00F97D27">
            <w:r w:rsidRPr="009234AA">
              <w:t>Don’t remember (8)</w:t>
            </w:r>
          </w:p>
        </w:tc>
        <w:tc>
          <w:tcPr>
            <w:tcW w:w="2430" w:type="dxa"/>
          </w:tcPr>
          <w:p w14:paraId="020CACD1" w14:textId="6AC8102C" w:rsidR="00462D8A" w:rsidRPr="009234AA" w:rsidRDefault="00462D8A" w:rsidP="00E56066">
            <w:r w:rsidRPr="009234AA">
              <w:t xml:space="preserve">Please press on one box only </w:t>
            </w:r>
          </w:p>
        </w:tc>
        <w:tc>
          <w:tcPr>
            <w:tcW w:w="2250" w:type="dxa"/>
          </w:tcPr>
          <w:p w14:paraId="3B4E79D6" w14:textId="1C413DD2" w:rsidR="00462D8A" w:rsidRPr="009234AA" w:rsidRDefault="00462D8A" w:rsidP="00871E77">
            <w:r w:rsidRPr="009234AA">
              <w:t>Go to W83</w:t>
            </w:r>
          </w:p>
        </w:tc>
      </w:tr>
      <w:tr w:rsidR="00462D8A" w:rsidRPr="009234AA" w14:paraId="199D8650" w14:textId="77777777" w:rsidTr="001C1013">
        <w:tc>
          <w:tcPr>
            <w:tcW w:w="1424" w:type="dxa"/>
          </w:tcPr>
          <w:p w14:paraId="594296F9" w14:textId="613D4CAB" w:rsidR="00462D8A" w:rsidRPr="009234AA" w:rsidRDefault="00462D8A" w:rsidP="009F3DFD">
            <w:r w:rsidRPr="009234AA">
              <w:t>W83</w:t>
            </w:r>
          </w:p>
        </w:tc>
        <w:tc>
          <w:tcPr>
            <w:tcW w:w="4105" w:type="dxa"/>
          </w:tcPr>
          <w:p w14:paraId="6AA6B3FC" w14:textId="14C8B187" w:rsidR="00462D8A" w:rsidRPr="009234AA" w:rsidRDefault="00462D8A" w:rsidP="009C568F">
            <w:pPr>
              <w:tabs>
                <w:tab w:val="left" w:pos="2464"/>
              </w:tabs>
              <w:rPr>
                <w:rFonts w:eastAsiaTheme="minorHAnsi"/>
              </w:rPr>
            </w:pPr>
            <w:r w:rsidRPr="009234AA">
              <w:rPr>
                <w:rFonts w:eastAsiaTheme="minorHAnsi"/>
              </w:rPr>
              <w:t>Did s/he have yellow discoloration of the eyes?</w:t>
            </w:r>
          </w:p>
        </w:tc>
        <w:tc>
          <w:tcPr>
            <w:tcW w:w="4389" w:type="dxa"/>
          </w:tcPr>
          <w:p w14:paraId="724F49E7" w14:textId="77777777" w:rsidR="00462D8A" w:rsidRPr="009234AA" w:rsidRDefault="00462D8A" w:rsidP="00E56066">
            <w:r w:rsidRPr="009234AA">
              <w:t>Yes (1)</w:t>
            </w:r>
          </w:p>
          <w:p w14:paraId="66D31628" w14:textId="77777777" w:rsidR="00462D8A" w:rsidRPr="009234AA" w:rsidRDefault="00462D8A" w:rsidP="00E56066">
            <w:r w:rsidRPr="009234AA">
              <w:t>No (0)</w:t>
            </w:r>
          </w:p>
          <w:p w14:paraId="1853A91C" w14:textId="0555C99E" w:rsidR="00462D8A" w:rsidRPr="009234AA" w:rsidRDefault="00462D8A" w:rsidP="00F97D27">
            <w:r w:rsidRPr="009234AA">
              <w:t>Don’t remember (8)</w:t>
            </w:r>
          </w:p>
        </w:tc>
        <w:tc>
          <w:tcPr>
            <w:tcW w:w="2430" w:type="dxa"/>
          </w:tcPr>
          <w:p w14:paraId="5C8B537D" w14:textId="3C1A33DF" w:rsidR="00462D8A" w:rsidRPr="009234AA" w:rsidRDefault="00462D8A" w:rsidP="00A1571C">
            <w:r w:rsidRPr="009234AA">
              <w:t>Please press on one box only</w:t>
            </w:r>
          </w:p>
        </w:tc>
        <w:tc>
          <w:tcPr>
            <w:tcW w:w="2250" w:type="dxa"/>
          </w:tcPr>
          <w:p w14:paraId="5444C3E8" w14:textId="2945A234" w:rsidR="00462D8A" w:rsidRPr="009234AA" w:rsidRDefault="00462D8A" w:rsidP="00E56066">
            <w:r w:rsidRPr="009234AA">
              <w:t>If W83=1 go to W84</w:t>
            </w:r>
          </w:p>
          <w:p w14:paraId="680EC4B7" w14:textId="02868E08" w:rsidR="00462D8A" w:rsidRPr="009234AA" w:rsidRDefault="00462D8A" w:rsidP="00871E77">
            <w:r w:rsidRPr="009234AA">
              <w:t>If W83=0,8 go to W85</w:t>
            </w:r>
          </w:p>
        </w:tc>
      </w:tr>
      <w:tr w:rsidR="00462D8A" w:rsidRPr="009234AA" w14:paraId="59187189" w14:textId="77777777" w:rsidTr="001C1013">
        <w:tc>
          <w:tcPr>
            <w:tcW w:w="1424" w:type="dxa"/>
          </w:tcPr>
          <w:p w14:paraId="7128B2F7" w14:textId="4E84DA4A" w:rsidR="00462D8A" w:rsidRPr="009234AA" w:rsidRDefault="00462D8A" w:rsidP="009F3DFD">
            <w:r w:rsidRPr="009234AA">
              <w:t>W84</w:t>
            </w:r>
          </w:p>
        </w:tc>
        <w:tc>
          <w:tcPr>
            <w:tcW w:w="4105" w:type="dxa"/>
          </w:tcPr>
          <w:p w14:paraId="416697E7" w14:textId="777A9627" w:rsidR="00462D8A" w:rsidRPr="009234AA" w:rsidRDefault="00462D8A" w:rsidP="009C568F">
            <w:pPr>
              <w:tabs>
                <w:tab w:val="left" w:pos="2464"/>
              </w:tabs>
              <w:rPr>
                <w:rFonts w:eastAsiaTheme="minorHAnsi"/>
              </w:rPr>
            </w:pPr>
            <w:r w:rsidRPr="009234AA">
              <w:rPr>
                <w:rFonts w:eastAsiaTheme="minorHAnsi"/>
              </w:rPr>
              <w:t>For how long did s/he have the yellow discoloration of the eyes? (</w:t>
            </w:r>
            <w:proofErr w:type="gramStart"/>
            <w:r w:rsidRPr="009234AA">
              <w:rPr>
                <w:rFonts w:eastAsiaTheme="minorHAnsi"/>
              </w:rPr>
              <w:t>in</w:t>
            </w:r>
            <w:proofErr w:type="gramEnd"/>
            <w:r w:rsidRPr="009234AA">
              <w:rPr>
                <w:rFonts w:eastAsiaTheme="minorHAnsi"/>
              </w:rPr>
              <w:t xml:space="preserve"> days)</w:t>
            </w:r>
          </w:p>
        </w:tc>
        <w:tc>
          <w:tcPr>
            <w:tcW w:w="4389" w:type="dxa"/>
          </w:tcPr>
          <w:p w14:paraId="42DE5B81" w14:textId="729FCCA4" w:rsidR="00462D8A" w:rsidRPr="009234AA" w:rsidRDefault="00462D8A" w:rsidP="00E56066">
            <w:r w:rsidRPr="009234AA">
              <w:t>Number pad</w:t>
            </w:r>
          </w:p>
          <w:p w14:paraId="17DE6198" w14:textId="34DF49A2" w:rsidR="00462D8A" w:rsidRPr="009234AA" w:rsidRDefault="00462D8A" w:rsidP="00F97D27">
            <w:r w:rsidRPr="009234AA">
              <w:t>Don’t remember (888)</w:t>
            </w:r>
          </w:p>
        </w:tc>
        <w:tc>
          <w:tcPr>
            <w:tcW w:w="2430" w:type="dxa"/>
          </w:tcPr>
          <w:p w14:paraId="4952D48B" w14:textId="6A6BC809" w:rsidR="00462D8A" w:rsidRPr="009234AA" w:rsidRDefault="00462D8A" w:rsidP="00A1571C">
            <w:r w:rsidRPr="009234AA">
              <w:t>Please use the number pad</w:t>
            </w:r>
          </w:p>
        </w:tc>
        <w:tc>
          <w:tcPr>
            <w:tcW w:w="2250" w:type="dxa"/>
          </w:tcPr>
          <w:p w14:paraId="09B0A78D" w14:textId="0E1FF850" w:rsidR="00462D8A" w:rsidRPr="009234AA" w:rsidRDefault="00462D8A" w:rsidP="00871E77">
            <w:r w:rsidRPr="009234AA">
              <w:t>Go to W85</w:t>
            </w:r>
          </w:p>
        </w:tc>
      </w:tr>
      <w:tr w:rsidR="00462D8A" w:rsidRPr="009234AA" w14:paraId="74F5DB8C" w14:textId="77777777" w:rsidTr="001C1013">
        <w:tc>
          <w:tcPr>
            <w:tcW w:w="1424" w:type="dxa"/>
          </w:tcPr>
          <w:p w14:paraId="64ABD359" w14:textId="65944F42" w:rsidR="00462D8A" w:rsidRPr="009234AA" w:rsidRDefault="00462D8A" w:rsidP="009F3DFD">
            <w:r w:rsidRPr="009234AA">
              <w:t>W85</w:t>
            </w:r>
          </w:p>
        </w:tc>
        <w:tc>
          <w:tcPr>
            <w:tcW w:w="4105" w:type="dxa"/>
          </w:tcPr>
          <w:p w14:paraId="2ED7ED47" w14:textId="24AC67D4" w:rsidR="00462D8A" w:rsidRPr="009234AA" w:rsidRDefault="00462D8A" w:rsidP="009C568F">
            <w:pPr>
              <w:tabs>
                <w:tab w:val="left" w:pos="2464"/>
              </w:tabs>
              <w:rPr>
                <w:rFonts w:eastAsiaTheme="minorHAnsi"/>
              </w:rPr>
            </w:pPr>
            <w:r w:rsidRPr="009234AA">
              <w:rPr>
                <w:rFonts w:eastAsiaTheme="minorHAnsi"/>
              </w:rPr>
              <w:t>Did her/his hair color change to reddish or yellowish?</w:t>
            </w:r>
          </w:p>
        </w:tc>
        <w:tc>
          <w:tcPr>
            <w:tcW w:w="4389" w:type="dxa"/>
          </w:tcPr>
          <w:p w14:paraId="0517FEB2" w14:textId="77777777" w:rsidR="00462D8A" w:rsidRPr="009234AA" w:rsidRDefault="00462D8A" w:rsidP="00E56066">
            <w:r w:rsidRPr="009234AA">
              <w:t>Yes (1)</w:t>
            </w:r>
          </w:p>
          <w:p w14:paraId="04929B81" w14:textId="77777777" w:rsidR="00462D8A" w:rsidRPr="009234AA" w:rsidRDefault="00462D8A" w:rsidP="00E56066">
            <w:r w:rsidRPr="009234AA">
              <w:t>No (0)</w:t>
            </w:r>
          </w:p>
          <w:p w14:paraId="2CB67E82" w14:textId="4D150EEC" w:rsidR="00462D8A" w:rsidRPr="009234AA" w:rsidRDefault="00462D8A" w:rsidP="00F97D27">
            <w:r w:rsidRPr="009234AA">
              <w:t>Don’t remember (8)</w:t>
            </w:r>
          </w:p>
        </w:tc>
        <w:tc>
          <w:tcPr>
            <w:tcW w:w="2430" w:type="dxa"/>
          </w:tcPr>
          <w:p w14:paraId="7020002A" w14:textId="2F6ED6AB" w:rsidR="00462D8A" w:rsidRPr="009234AA" w:rsidRDefault="00462D8A" w:rsidP="00A1571C">
            <w:r w:rsidRPr="009234AA">
              <w:t>Please press on one box only</w:t>
            </w:r>
          </w:p>
        </w:tc>
        <w:tc>
          <w:tcPr>
            <w:tcW w:w="2250" w:type="dxa"/>
          </w:tcPr>
          <w:p w14:paraId="4A2E1D83" w14:textId="5BA0F94B" w:rsidR="00462D8A" w:rsidRPr="009234AA" w:rsidRDefault="00462D8A" w:rsidP="00E56066">
            <w:r w:rsidRPr="009234AA">
              <w:t>If W85=1 go to W86</w:t>
            </w:r>
          </w:p>
          <w:p w14:paraId="16B33B47" w14:textId="2893D176" w:rsidR="00462D8A" w:rsidRPr="009234AA" w:rsidRDefault="00462D8A" w:rsidP="00871E77">
            <w:r w:rsidRPr="009234AA">
              <w:t>If W85=0,8 go to W87</w:t>
            </w:r>
          </w:p>
        </w:tc>
      </w:tr>
      <w:tr w:rsidR="00462D8A" w:rsidRPr="009234AA" w14:paraId="6AE6D988" w14:textId="77777777" w:rsidTr="001C1013">
        <w:tc>
          <w:tcPr>
            <w:tcW w:w="1424" w:type="dxa"/>
          </w:tcPr>
          <w:p w14:paraId="5F0E2F75" w14:textId="6FE9D00C" w:rsidR="00462D8A" w:rsidRPr="009234AA" w:rsidRDefault="00462D8A" w:rsidP="009F3DFD">
            <w:r w:rsidRPr="009234AA">
              <w:t>W86</w:t>
            </w:r>
          </w:p>
        </w:tc>
        <w:tc>
          <w:tcPr>
            <w:tcW w:w="4105" w:type="dxa"/>
          </w:tcPr>
          <w:p w14:paraId="3E3F81EE" w14:textId="3BEA4AE0" w:rsidR="00462D8A" w:rsidRPr="009234AA" w:rsidRDefault="00462D8A" w:rsidP="009C568F">
            <w:pPr>
              <w:tabs>
                <w:tab w:val="left" w:pos="2464"/>
              </w:tabs>
              <w:rPr>
                <w:rFonts w:eastAsiaTheme="minorHAnsi"/>
              </w:rPr>
            </w:pPr>
            <w:r w:rsidRPr="009234AA">
              <w:rPr>
                <w:rFonts w:eastAsiaTheme="minorHAnsi"/>
              </w:rPr>
              <w:t>For how long did s/he have reddish/yellowish hair? (</w:t>
            </w:r>
            <w:proofErr w:type="gramStart"/>
            <w:r w:rsidRPr="009234AA">
              <w:rPr>
                <w:rFonts w:eastAsiaTheme="minorHAnsi"/>
              </w:rPr>
              <w:t>in</w:t>
            </w:r>
            <w:proofErr w:type="gramEnd"/>
            <w:r w:rsidRPr="009234AA">
              <w:rPr>
                <w:rFonts w:eastAsiaTheme="minorHAnsi"/>
              </w:rPr>
              <w:t xml:space="preserve"> days)</w:t>
            </w:r>
          </w:p>
        </w:tc>
        <w:tc>
          <w:tcPr>
            <w:tcW w:w="4389" w:type="dxa"/>
          </w:tcPr>
          <w:p w14:paraId="257029C7" w14:textId="25157F6D" w:rsidR="00462D8A" w:rsidRPr="009234AA" w:rsidRDefault="00462D8A" w:rsidP="00E56066">
            <w:r w:rsidRPr="009234AA">
              <w:t>Number pad</w:t>
            </w:r>
          </w:p>
          <w:p w14:paraId="25686CEA" w14:textId="6BC9502B" w:rsidR="00462D8A" w:rsidRPr="009234AA" w:rsidRDefault="00462D8A" w:rsidP="00F97D27">
            <w:r w:rsidRPr="009234AA">
              <w:t>Don’t remember (888)</w:t>
            </w:r>
          </w:p>
        </w:tc>
        <w:tc>
          <w:tcPr>
            <w:tcW w:w="2430" w:type="dxa"/>
          </w:tcPr>
          <w:p w14:paraId="3227249A" w14:textId="0FBB24D5" w:rsidR="00462D8A" w:rsidRPr="009234AA" w:rsidRDefault="00462D8A" w:rsidP="00A1571C">
            <w:r w:rsidRPr="009234AA">
              <w:t>Please use the number pad</w:t>
            </w:r>
          </w:p>
        </w:tc>
        <w:tc>
          <w:tcPr>
            <w:tcW w:w="2250" w:type="dxa"/>
          </w:tcPr>
          <w:p w14:paraId="22B3E863" w14:textId="5558369F" w:rsidR="00462D8A" w:rsidRPr="009234AA" w:rsidRDefault="00462D8A" w:rsidP="00871E77">
            <w:r w:rsidRPr="009234AA">
              <w:t>Go to W87</w:t>
            </w:r>
          </w:p>
        </w:tc>
      </w:tr>
      <w:tr w:rsidR="00462D8A" w:rsidRPr="009234AA" w14:paraId="4CFB7A78" w14:textId="77777777" w:rsidTr="001C1013">
        <w:tc>
          <w:tcPr>
            <w:tcW w:w="1424" w:type="dxa"/>
          </w:tcPr>
          <w:p w14:paraId="7C410BB2" w14:textId="661DFFEF" w:rsidR="00462D8A" w:rsidRPr="009234AA" w:rsidRDefault="00462D8A" w:rsidP="009F3DFD">
            <w:r w:rsidRPr="009234AA">
              <w:t>W87</w:t>
            </w:r>
          </w:p>
        </w:tc>
        <w:tc>
          <w:tcPr>
            <w:tcW w:w="4105" w:type="dxa"/>
          </w:tcPr>
          <w:p w14:paraId="666AB442" w14:textId="279A8C7E" w:rsidR="00462D8A" w:rsidRPr="009234AA" w:rsidRDefault="00462D8A" w:rsidP="009C568F">
            <w:pPr>
              <w:tabs>
                <w:tab w:val="left" w:pos="2464"/>
              </w:tabs>
              <w:rPr>
                <w:rFonts w:eastAsiaTheme="minorHAnsi"/>
              </w:rPr>
            </w:pPr>
            <w:r w:rsidRPr="009234AA">
              <w:rPr>
                <w:rFonts w:eastAsiaTheme="minorHAnsi"/>
              </w:rPr>
              <w:t xml:space="preserve">Did s/he look pale (thinning/lack of blood) or have pale palms, eyes or nail </w:t>
            </w:r>
            <w:r w:rsidRPr="009234AA">
              <w:rPr>
                <w:rFonts w:eastAsiaTheme="minorHAnsi"/>
              </w:rPr>
              <w:lastRenderedPageBreak/>
              <w:t>beds?</w:t>
            </w:r>
          </w:p>
        </w:tc>
        <w:tc>
          <w:tcPr>
            <w:tcW w:w="4389" w:type="dxa"/>
          </w:tcPr>
          <w:p w14:paraId="6F0C78D0" w14:textId="77777777" w:rsidR="00462D8A" w:rsidRPr="009234AA" w:rsidRDefault="00462D8A" w:rsidP="00E56066">
            <w:r w:rsidRPr="009234AA">
              <w:lastRenderedPageBreak/>
              <w:t>Yes (1)</w:t>
            </w:r>
          </w:p>
          <w:p w14:paraId="4C83C8DC" w14:textId="77777777" w:rsidR="00462D8A" w:rsidRPr="009234AA" w:rsidRDefault="00462D8A" w:rsidP="00E56066">
            <w:r w:rsidRPr="009234AA">
              <w:t>No (0)</w:t>
            </w:r>
          </w:p>
          <w:p w14:paraId="269226EA" w14:textId="0732E5EA" w:rsidR="00462D8A" w:rsidRPr="009234AA" w:rsidRDefault="00462D8A" w:rsidP="00F97D27">
            <w:r w:rsidRPr="009234AA">
              <w:lastRenderedPageBreak/>
              <w:t>Don’t remember (8)</w:t>
            </w:r>
          </w:p>
        </w:tc>
        <w:tc>
          <w:tcPr>
            <w:tcW w:w="2430" w:type="dxa"/>
          </w:tcPr>
          <w:p w14:paraId="4FEB97CE" w14:textId="5EC3F633" w:rsidR="00462D8A" w:rsidRPr="009234AA" w:rsidRDefault="00462D8A" w:rsidP="00A1571C">
            <w:r w:rsidRPr="009234AA">
              <w:lastRenderedPageBreak/>
              <w:t>Please press on one box only</w:t>
            </w:r>
          </w:p>
        </w:tc>
        <w:tc>
          <w:tcPr>
            <w:tcW w:w="2250" w:type="dxa"/>
          </w:tcPr>
          <w:p w14:paraId="1EC8E642" w14:textId="0AC484CD" w:rsidR="00462D8A" w:rsidRPr="009234AA" w:rsidRDefault="00462D8A" w:rsidP="00E56066">
            <w:r w:rsidRPr="009234AA">
              <w:t>If W87=1 go to W88</w:t>
            </w:r>
          </w:p>
          <w:p w14:paraId="1C2B878A" w14:textId="2D113A81" w:rsidR="00462D8A" w:rsidRPr="009234AA" w:rsidRDefault="00462D8A" w:rsidP="00871E77">
            <w:r w:rsidRPr="009234AA">
              <w:t xml:space="preserve">If W87=0,8 go to </w:t>
            </w:r>
            <w:r w:rsidRPr="009234AA">
              <w:lastRenderedPageBreak/>
              <w:t>W89</w:t>
            </w:r>
          </w:p>
        </w:tc>
      </w:tr>
      <w:tr w:rsidR="00462D8A" w:rsidRPr="009234AA" w14:paraId="2313A080" w14:textId="77777777" w:rsidTr="001C1013">
        <w:tc>
          <w:tcPr>
            <w:tcW w:w="1424" w:type="dxa"/>
          </w:tcPr>
          <w:p w14:paraId="27AA4022" w14:textId="39DB65D2" w:rsidR="00462D8A" w:rsidRPr="009234AA" w:rsidRDefault="00462D8A" w:rsidP="009F3DFD">
            <w:r w:rsidRPr="009234AA">
              <w:lastRenderedPageBreak/>
              <w:t>W88</w:t>
            </w:r>
          </w:p>
        </w:tc>
        <w:tc>
          <w:tcPr>
            <w:tcW w:w="4105" w:type="dxa"/>
          </w:tcPr>
          <w:p w14:paraId="496B10D9" w14:textId="40D563D1" w:rsidR="00462D8A" w:rsidRPr="009234AA" w:rsidRDefault="00462D8A" w:rsidP="009C568F">
            <w:pPr>
              <w:tabs>
                <w:tab w:val="left" w:pos="2464"/>
              </w:tabs>
              <w:rPr>
                <w:rFonts w:eastAsiaTheme="minorHAnsi"/>
              </w:rPr>
            </w:pPr>
            <w:r w:rsidRPr="009234AA">
              <w:rPr>
                <w:rFonts w:eastAsiaTheme="minorHAnsi"/>
              </w:rPr>
              <w:t>For how long did s/he look pale (thinning/lack of blood) or have pale palms, eyes, or nail beds? (</w:t>
            </w:r>
            <w:proofErr w:type="gramStart"/>
            <w:r w:rsidRPr="009234AA">
              <w:rPr>
                <w:rFonts w:eastAsiaTheme="minorHAnsi"/>
              </w:rPr>
              <w:t>in</w:t>
            </w:r>
            <w:proofErr w:type="gramEnd"/>
            <w:r w:rsidRPr="009234AA">
              <w:rPr>
                <w:rFonts w:eastAsiaTheme="minorHAnsi"/>
              </w:rPr>
              <w:t xml:space="preserve"> days)</w:t>
            </w:r>
          </w:p>
        </w:tc>
        <w:tc>
          <w:tcPr>
            <w:tcW w:w="4389" w:type="dxa"/>
          </w:tcPr>
          <w:p w14:paraId="19165434" w14:textId="77777777" w:rsidR="00462D8A" w:rsidRPr="009234AA" w:rsidRDefault="00462D8A" w:rsidP="00E56066">
            <w:r w:rsidRPr="009234AA">
              <w:t>Number pad</w:t>
            </w:r>
          </w:p>
          <w:p w14:paraId="2B722D06" w14:textId="47DE93B5" w:rsidR="00462D8A" w:rsidRPr="009234AA" w:rsidRDefault="00462D8A" w:rsidP="00F97D27">
            <w:r w:rsidRPr="009234AA">
              <w:t>Don’t remember (888)</w:t>
            </w:r>
          </w:p>
        </w:tc>
        <w:tc>
          <w:tcPr>
            <w:tcW w:w="2430" w:type="dxa"/>
          </w:tcPr>
          <w:p w14:paraId="56361100" w14:textId="3A039852" w:rsidR="00462D8A" w:rsidRPr="009234AA" w:rsidRDefault="00462D8A" w:rsidP="00A1571C">
            <w:r w:rsidRPr="009234AA">
              <w:t>Please use the number pad</w:t>
            </w:r>
          </w:p>
        </w:tc>
        <w:tc>
          <w:tcPr>
            <w:tcW w:w="2250" w:type="dxa"/>
          </w:tcPr>
          <w:p w14:paraId="73371453" w14:textId="756A48A8" w:rsidR="00462D8A" w:rsidRPr="009234AA" w:rsidRDefault="00462D8A" w:rsidP="00871E77">
            <w:r w:rsidRPr="009234AA">
              <w:t>Go to W89</w:t>
            </w:r>
          </w:p>
        </w:tc>
      </w:tr>
      <w:tr w:rsidR="00462D8A" w:rsidRPr="009234AA" w14:paraId="260E8AA5" w14:textId="77777777" w:rsidTr="001C1013">
        <w:tc>
          <w:tcPr>
            <w:tcW w:w="1424" w:type="dxa"/>
          </w:tcPr>
          <w:p w14:paraId="7AE23203" w14:textId="023AF60D" w:rsidR="00462D8A" w:rsidRPr="009234AA" w:rsidRDefault="00462D8A" w:rsidP="009F3DFD">
            <w:r w:rsidRPr="009234AA">
              <w:t>W89</w:t>
            </w:r>
          </w:p>
        </w:tc>
        <w:tc>
          <w:tcPr>
            <w:tcW w:w="4105" w:type="dxa"/>
          </w:tcPr>
          <w:p w14:paraId="52A58D8E" w14:textId="4D806CF7" w:rsidR="00462D8A" w:rsidRPr="009234AA" w:rsidRDefault="00462D8A" w:rsidP="009C568F">
            <w:pPr>
              <w:tabs>
                <w:tab w:val="left" w:pos="2464"/>
              </w:tabs>
              <w:rPr>
                <w:rFonts w:eastAsiaTheme="minorHAnsi"/>
              </w:rPr>
            </w:pPr>
            <w:r w:rsidRPr="009234AA">
              <w:rPr>
                <w:rFonts w:eastAsiaTheme="minorHAnsi"/>
              </w:rPr>
              <w:t>Did s/he have sunken eyes?</w:t>
            </w:r>
          </w:p>
        </w:tc>
        <w:tc>
          <w:tcPr>
            <w:tcW w:w="4389" w:type="dxa"/>
          </w:tcPr>
          <w:p w14:paraId="52E128DB" w14:textId="77777777" w:rsidR="00462D8A" w:rsidRPr="009234AA" w:rsidRDefault="00462D8A" w:rsidP="00E56066">
            <w:r w:rsidRPr="009234AA">
              <w:t>Yes (1)</w:t>
            </w:r>
          </w:p>
          <w:p w14:paraId="22E92D55" w14:textId="77777777" w:rsidR="00462D8A" w:rsidRPr="009234AA" w:rsidRDefault="00462D8A" w:rsidP="00E56066">
            <w:r w:rsidRPr="009234AA">
              <w:t>No (0)</w:t>
            </w:r>
          </w:p>
          <w:p w14:paraId="34347327" w14:textId="54E96584" w:rsidR="00462D8A" w:rsidRPr="009234AA" w:rsidRDefault="00462D8A" w:rsidP="00F97D27">
            <w:r w:rsidRPr="009234AA">
              <w:t>Don’t remember (8)</w:t>
            </w:r>
          </w:p>
        </w:tc>
        <w:tc>
          <w:tcPr>
            <w:tcW w:w="2430" w:type="dxa"/>
          </w:tcPr>
          <w:p w14:paraId="5B326E97" w14:textId="5CB2B4D1" w:rsidR="00462D8A" w:rsidRPr="009234AA" w:rsidRDefault="00462D8A" w:rsidP="00A1571C">
            <w:r w:rsidRPr="009234AA">
              <w:t>Please press on one box only</w:t>
            </w:r>
          </w:p>
        </w:tc>
        <w:tc>
          <w:tcPr>
            <w:tcW w:w="2250" w:type="dxa"/>
          </w:tcPr>
          <w:p w14:paraId="4ECF8C2B" w14:textId="1257BF9F" w:rsidR="00462D8A" w:rsidRPr="009234AA" w:rsidRDefault="00462D8A" w:rsidP="00E56066">
            <w:r w:rsidRPr="009234AA">
              <w:t>If W89=1 go to W90</w:t>
            </w:r>
          </w:p>
          <w:p w14:paraId="38C98560" w14:textId="49F82AD8" w:rsidR="00462D8A" w:rsidRPr="009234AA" w:rsidRDefault="00462D8A" w:rsidP="00871E77">
            <w:r w:rsidRPr="009234AA">
              <w:t>If W89=0,8 go to W91</w:t>
            </w:r>
          </w:p>
        </w:tc>
      </w:tr>
      <w:tr w:rsidR="00462D8A" w:rsidRPr="009234AA" w14:paraId="424C7DFF" w14:textId="77777777" w:rsidTr="001C1013">
        <w:tc>
          <w:tcPr>
            <w:tcW w:w="1424" w:type="dxa"/>
          </w:tcPr>
          <w:p w14:paraId="7423C8C8" w14:textId="033ED17D" w:rsidR="00462D8A" w:rsidRPr="009234AA" w:rsidRDefault="00462D8A" w:rsidP="009F3DFD">
            <w:r w:rsidRPr="009234AA">
              <w:t>W90</w:t>
            </w:r>
          </w:p>
        </w:tc>
        <w:tc>
          <w:tcPr>
            <w:tcW w:w="4105" w:type="dxa"/>
          </w:tcPr>
          <w:p w14:paraId="1BDA9493" w14:textId="5A993DBB" w:rsidR="00462D8A" w:rsidRPr="009234AA" w:rsidRDefault="00462D8A" w:rsidP="009C568F">
            <w:pPr>
              <w:tabs>
                <w:tab w:val="left" w:pos="2464"/>
              </w:tabs>
              <w:rPr>
                <w:rFonts w:eastAsiaTheme="minorHAnsi"/>
              </w:rPr>
            </w:pPr>
            <w:r w:rsidRPr="009234AA">
              <w:rPr>
                <w:rFonts w:eastAsiaTheme="minorHAnsi"/>
              </w:rPr>
              <w:t>For how long did s/he have sunken eyes? (</w:t>
            </w:r>
            <w:proofErr w:type="gramStart"/>
            <w:r w:rsidRPr="009234AA">
              <w:rPr>
                <w:rFonts w:eastAsiaTheme="minorHAnsi"/>
              </w:rPr>
              <w:t>in</w:t>
            </w:r>
            <w:proofErr w:type="gramEnd"/>
            <w:r w:rsidRPr="009234AA">
              <w:rPr>
                <w:rFonts w:eastAsiaTheme="minorHAnsi"/>
              </w:rPr>
              <w:t xml:space="preserve"> days)</w:t>
            </w:r>
          </w:p>
        </w:tc>
        <w:tc>
          <w:tcPr>
            <w:tcW w:w="4389" w:type="dxa"/>
          </w:tcPr>
          <w:p w14:paraId="18C920B3" w14:textId="77777777" w:rsidR="00462D8A" w:rsidRPr="009234AA" w:rsidRDefault="00462D8A" w:rsidP="00E56066">
            <w:r w:rsidRPr="009234AA">
              <w:t>Number pad</w:t>
            </w:r>
          </w:p>
          <w:p w14:paraId="2B827EE1" w14:textId="7E533EB2" w:rsidR="00462D8A" w:rsidRPr="009234AA" w:rsidRDefault="00462D8A" w:rsidP="00F97D27">
            <w:r w:rsidRPr="009234AA">
              <w:t>Don’t remember (888)</w:t>
            </w:r>
          </w:p>
        </w:tc>
        <w:tc>
          <w:tcPr>
            <w:tcW w:w="2430" w:type="dxa"/>
          </w:tcPr>
          <w:p w14:paraId="484A4F69" w14:textId="56760B91" w:rsidR="00462D8A" w:rsidRPr="009234AA" w:rsidRDefault="00462D8A" w:rsidP="00A1571C">
            <w:r w:rsidRPr="009234AA">
              <w:t>Please use the number pad</w:t>
            </w:r>
          </w:p>
        </w:tc>
        <w:tc>
          <w:tcPr>
            <w:tcW w:w="2250" w:type="dxa"/>
          </w:tcPr>
          <w:p w14:paraId="65D54888" w14:textId="4121A1AD" w:rsidR="00462D8A" w:rsidRPr="009234AA" w:rsidRDefault="00462D8A" w:rsidP="00871E77">
            <w:r w:rsidRPr="009234AA">
              <w:t>Go to W91</w:t>
            </w:r>
          </w:p>
        </w:tc>
      </w:tr>
      <w:tr w:rsidR="00462D8A" w:rsidRPr="009234AA" w14:paraId="16788EB9" w14:textId="77777777" w:rsidTr="001C1013">
        <w:tc>
          <w:tcPr>
            <w:tcW w:w="1424" w:type="dxa"/>
          </w:tcPr>
          <w:p w14:paraId="1D96E08B" w14:textId="6705BB64" w:rsidR="00462D8A" w:rsidRPr="009234AA" w:rsidRDefault="00462D8A" w:rsidP="009F3DFD">
            <w:r w:rsidRPr="009234AA">
              <w:t>Intro W91</w:t>
            </w:r>
          </w:p>
        </w:tc>
        <w:tc>
          <w:tcPr>
            <w:tcW w:w="4105" w:type="dxa"/>
          </w:tcPr>
          <w:p w14:paraId="4030E81F" w14:textId="21341B3D" w:rsidR="00462D8A" w:rsidRPr="009234AA" w:rsidRDefault="00462D8A" w:rsidP="009C568F">
            <w:pPr>
              <w:tabs>
                <w:tab w:val="left" w:pos="2464"/>
              </w:tabs>
              <w:rPr>
                <w:rFonts w:eastAsiaTheme="minorHAnsi"/>
              </w:rPr>
            </w:pPr>
            <w:r w:rsidRPr="009234AA">
              <w:rPr>
                <w:rFonts w:eastAsiaTheme="minorHAnsi"/>
              </w:rPr>
              <w:t>Now I will ask you some questions about the health services you asked for your baby’s final illness.</w:t>
            </w:r>
          </w:p>
        </w:tc>
        <w:tc>
          <w:tcPr>
            <w:tcW w:w="4389" w:type="dxa"/>
          </w:tcPr>
          <w:p w14:paraId="2F45CCDF" w14:textId="77777777" w:rsidR="00462D8A" w:rsidRPr="009234AA" w:rsidRDefault="00462D8A" w:rsidP="00F97D27"/>
        </w:tc>
        <w:tc>
          <w:tcPr>
            <w:tcW w:w="2430" w:type="dxa"/>
          </w:tcPr>
          <w:p w14:paraId="23D15829" w14:textId="77777777" w:rsidR="00462D8A" w:rsidRPr="009234AA" w:rsidRDefault="00462D8A" w:rsidP="00A1571C"/>
        </w:tc>
        <w:tc>
          <w:tcPr>
            <w:tcW w:w="2250" w:type="dxa"/>
          </w:tcPr>
          <w:p w14:paraId="312FEBDF" w14:textId="77777777" w:rsidR="00462D8A" w:rsidRPr="009234AA" w:rsidRDefault="00462D8A" w:rsidP="00871E77"/>
        </w:tc>
      </w:tr>
      <w:tr w:rsidR="00462D8A" w:rsidRPr="009234AA" w14:paraId="2657FC64" w14:textId="77777777" w:rsidTr="001C1013">
        <w:tc>
          <w:tcPr>
            <w:tcW w:w="1424" w:type="dxa"/>
          </w:tcPr>
          <w:p w14:paraId="26227CFB" w14:textId="61F2C910" w:rsidR="00462D8A" w:rsidRPr="009234AA" w:rsidRDefault="00462D8A" w:rsidP="009F3DFD">
            <w:r w:rsidRPr="009234AA">
              <w:t>W91</w:t>
            </w:r>
          </w:p>
        </w:tc>
        <w:tc>
          <w:tcPr>
            <w:tcW w:w="4105" w:type="dxa"/>
          </w:tcPr>
          <w:p w14:paraId="142167FA" w14:textId="49837A90" w:rsidR="00462D8A" w:rsidRPr="009234AA" w:rsidRDefault="00462D8A" w:rsidP="009C568F">
            <w:pPr>
              <w:tabs>
                <w:tab w:val="left" w:pos="2464"/>
              </w:tabs>
              <w:rPr>
                <w:rFonts w:eastAsiaTheme="minorHAnsi"/>
              </w:rPr>
            </w:pPr>
            <w:r w:rsidRPr="009234AA">
              <w:t>Was s/he vaccinated for measles?</w:t>
            </w:r>
          </w:p>
        </w:tc>
        <w:tc>
          <w:tcPr>
            <w:tcW w:w="4389" w:type="dxa"/>
          </w:tcPr>
          <w:p w14:paraId="5401B0F1" w14:textId="77777777" w:rsidR="00462D8A" w:rsidRPr="009234AA" w:rsidRDefault="00462D8A" w:rsidP="00796041">
            <w:r w:rsidRPr="009234AA">
              <w:t>Yes (1)</w:t>
            </w:r>
          </w:p>
          <w:p w14:paraId="5FEDE417" w14:textId="77777777" w:rsidR="00462D8A" w:rsidRPr="009234AA" w:rsidRDefault="00462D8A" w:rsidP="00796041">
            <w:r w:rsidRPr="009234AA">
              <w:t>No (0)</w:t>
            </w:r>
          </w:p>
          <w:p w14:paraId="609E9D89" w14:textId="02484D39" w:rsidR="00462D8A" w:rsidRPr="009234AA" w:rsidRDefault="00462D8A" w:rsidP="00F97D27">
            <w:r w:rsidRPr="009234AA">
              <w:t>Don’t remember (8)</w:t>
            </w:r>
          </w:p>
        </w:tc>
        <w:tc>
          <w:tcPr>
            <w:tcW w:w="2430" w:type="dxa"/>
          </w:tcPr>
          <w:p w14:paraId="400E880E" w14:textId="6EF5DB33" w:rsidR="00462D8A" w:rsidRPr="009234AA" w:rsidRDefault="00462D8A" w:rsidP="00A1571C">
            <w:r w:rsidRPr="009234AA">
              <w:t>Please press on one box only</w:t>
            </w:r>
          </w:p>
        </w:tc>
        <w:tc>
          <w:tcPr>
            <w:tcW w:w="2250" w:type="dxa"/>
          </w:tcPr>
          <w:p w14:paraId="08866186" w14:textId="5B3FD63A" w:rsidR="00462D8A" w:rsidRPr="009234AA" w:rsidRDefault="00462D8A" w:rsidP="00871E77">
            <w:r w:rsidRPr="009234AA">
              <w:t>Go to W92</w:t>
            </w:r>
          </w:p>
        </w:tc>
      </w:tr>
      <w:tr w:rsidR="00462D8A" w:rsidRPr="009234AA" w14:paraId="1CF92053" w14:textId="77777777" w:rsidTr="001C1013">
        <w:tc>
          <w:tcPr>
            <w:tcW w:w="1424" w:type="dxa"/>
          </w:tcPr>
          <w:p w14:paraId="3BEDF6D2" w14:textId="6F2565A7" w:rsidR="00462D8A" w:rsidRPr="009234AA" w:rsidRDefault="00462D8A" w:rsidP="009F3DFD">
            <w:r w:rsidRPr="009234AA">
              <w:t>W92</w:t>
            </w:r>
          </w:p>
        </w:tc>
        <w:tc>
          <w:tcPr>
            <w:tcW w:w="4105" w:type="dxa"/>
          </w:tcPr>
          <w:p w14:paraId="3322BD77" w14:textId="04826F1B" w:rsidR="00462D8A" w:rsidRPr="009234AA" w:rsidRDefault="00462D8A" w:rsidP="009C568F">
            <w:pPr>
              <w:tabs>
                <w:tab w:val="left" w:pos="2464"/>
              </w:tabs>
              <w:rPr>
                <w:rFonts w:eastAsiaTheme="minorHAnsi"/>
              </w:rPr>
            </w:pPr>
            <w:r w:rsidRPr="009234AA">
              <w:t>Did s/he receive any treatment for the illness that led to death?</w:t>
            </w:r>
          </w:p>
        </w:tc>
        <w:tc>
          <w:tcPr>
            <w:tcW w:w="4389" w:type="dxa"/>
          </w:tcPr>
          <w:p w14:paraId="1AED1CB4" w14:textId="77777777" w:rsidR="00462D8A" w:rsidRPr="009234AA" w:rsidRDefault="00462D8A" w:rsidP="00796041">
            <w:r w:rsidRPr="009234AA">
              <w:t>Yes (1)</w:t>
            </w:r>
          </w:p>
          <w:p w14:paraId="1572DA38" w14:textId="77777777" w:rsidR="00462D8A" w:rsidRPr="009234AA" w:rsidRDefault="00462D8A" w:rsidP="00796041">
            <w:r w:rsidRPr="009234AA">
              <w:t>No (0)</w:t>
            </w:r>
          </w:p>
          <w:p w14:paraId="56CB5CA4" w14:textId="34CE3815" w:rsidR="00462D8A" w:rsidRPr="009234AA" w:rsidRDefault="00462D8A" w:rsidP="00F97D27">
            <w:r w:rsidRPr="009234AA">
              <w:t>Don’t remember (8)</w:t>
            </w:r>
          </w:p>
        </w:tc>
        <w:tc>
          <w:tcPr>
            <w:tcW w:w="2430" w:type="dxa"/>
          </w:tcPr>
          <w:p w14:paraId="52ADD452" w14:textId="5BB22B36" w:rsidR="00462D8A" w:rsidRPr="009234AA" w:rsidRDefault="00462D8A" w:rsidP="00A1571C">
            <w:r w:rsidRPr="009234AA">
              <w:t>Please press on one box only</w:t>
            </w:r>
          </w:p>
        </w:tc>
        <w:tc>
          <w:tcPr>
            <w:tcW w:w="2250" w:type="dxa"/>
          </w:tcPr>
          <w:p w14:paraId="5D308BA9" w14:textId="2094AB3F" w:rsidR="00462D8A" w:rsidRPr="009234AA" w:rsidRDefault="00462D8A" w:rsidP="00796041">
            <w:r w:rsidRPr="009234AA">
              <w:t>If W92=1 go to W93a</w:t>
            </w:r>
          </w:p>
          <w:p w14:paraId="2A6AB274" w14:textId="6C86A25C" w:rsidR="00462D8A" w:rsidRPr="009234AA" w:rsidRDefault="00462D8A" w:rsidP="00796041">
            <w:r w:rsidRPr="009234AA">
              <w:t>If W92=0,8 go to W96</w:t>
            </w:r>
          </w:p>
          <w:p w14:paraId="71B73856" w14:textId="77777777" w:rsidR="00462D8A" w:rsidRPr="009234AA" w:rsidRDefault="00462D8A" w:rsidP="00871E77"/>
        </w:tc>
      </w:tr>
      <w:tr w:rsidR="00462D8A" w:rsidRPr="009234AA" w14:paraId="23ED5714" w14:textId="77777777" w:rsidTr="001C1013">
        <w:tc>
          <w:tcPr>
            <w:tcW w:w="1424" w:type="dxa"/>
          </w:tcPr>
          <w:p w14:paraId="77BF015E" w14:textId="08B9B494" w:rsidR="00462D8A" w:rsidRPr="009234AA" w:rsidRDefault="00462D8A" w:rsidP="009F3DFD">
            <w:r w:rsidRPr="009234AA">
              <w:t>Intro W93a</w:t>
            </w:r>
          </w:p>
        </w:tc>
        <w:tc>
          <w:tcPr>
            <w:tcW w:w="4105" w:type="dxa"/>
          </w:tcPr>
          <w:p w14:paraId="75A475BF" w14:textId="12059F3E" w:rsidR="00462D8A" w:rsidRPr="009234AA" w:rsidRDefault="00462D8A" w:rsidP="009C568F">
            <w:pPr>
              <w:tabs>
                <w:tab w:val="left" w:pos="2464"/>
              </w:tabs>
              <w:rPr>
                <w:rFonts w:eastAsiaTheme="minorHAnsi"/>
              </w:rPr>
            </w:pPr>
            <w:r w:rsidRPr="009234AA">
              <w:t>What type of treatment did s/he receive:</w:t>
            </w:r>
          </w:p>
        </w:tc>
        <w:tc>
          <w:tcPr>
            <w:tcW w:w="4389" w:type="dxa"/>
          </w:tcPr>
          <w:p w14:paraId="4146114E" w14:textId="77777777" w:rsidR="00462D8A" w:rsidRPr="009234AA" w:rsidRDefault="00462D8A" w:rsidP="00F97D27"/>
        </w:tc>
        <w:tc>
          <w:tcPr>
            <w:tcW w:w="2430" w:type="dxa"/>
          </w:tcPr>
          <w:p w14:paraId="3812ACFC" w14:textId="77777777" w:rsidR="00462D8A" w:rsidRPr="009234AA" w:rsidRDefault="00462D8A" w:rsidP="00A1571C"/>
        </w:tc>
        <w:tc>
          <w:tcPr>
            <w:tcW w:w="2250" w:type="dxa"/>
          </w:tcPr>
          <w:p w14:paraId="3F831C9C" w14:textId="77777777" w:rsidR="00462D8A" w:rsidRPr="009234AA" w:rsidRDefault="00462D8A" w:rsidP="00871E77"/>
        </w:tc>
      </w:tr>
      <w:tr w:rsidR="00462D8A" w:rsidRPr="009234AA" w14:paraId="7B4440FC" w14:textId="77777777" w:rsidTr="001C1013">
        <w:tc>
          <w:tcPr>
            <w:tcW w:w="1424" w:type="dxa"/>
          </w:tcPr>
          <w:p w14:paraId="2CABBB2B" w14:textId="2BF570BA" w:rsidR="00462D8A" w:rsidRPr="009234AA" w:rsidRDefault="00462D8A" w:rsidP="009F3DFD">
            <w:r w:rsidRPr="009234AA">
              <w:t>W93a</w:t>
            </w:r>
          </w:p>
        </w:tc>
        <w:tc>
          <w:tcPr>
            <w:tcW w:w="4105" w:type="dxa"/>
          </w:tcPr>
          <w:p w14:paraId="533826C1" w14:textId="346CAC26" w:rsidR="00462D8A" w:rsidRPr="009234AA" w:rsidRDefault="00462D8A" w:rsidP="009C568F">
            <w:pPr>
              <w:tabs>
                <w:tab w:val="left" w:pos="2464"/>
              </w:tabs>
              <w:rPr>
                <w:rFonts w:eastAsiaTheme="minorHAnsi"/>
              </w:rPr>
            </w:pPr>
            <w:r w:rsidRPr="009234AA">
              <w:t>Oral rehydration salts and/or intravenous fluids (drip) treatment?</w:t>
            </w:r>
          </w:p>
        </w:tc>
        <w:tc>
          <w:tcPr>
            <w:tcW w:w="4389" w:type="dxa"/>
          </w:tcPr>
          <w:p w14:paraId="4814FB48" w14:textId="77777777" w:rsidR="00462D8A" w:rsidRPr="009234AA" w:rsidRDefault="00462D8A" w:rsidP="00796041">
            <w:r w:rsidRPr="009234AA">
              <w:t>Yes (1)</w:t>
            </w:r>
          </w:p>
          <w:p w14:paraId="67F8CBF3" w14:textId="77777777" w:rsidR="00462D8A" w:rsidRPr="009234AA" w:rsidRDefault="00462D8A" w:rsidP="00796041">
            <w:r w:rsidRPr="009234AA">
              <w:t>No (0)</w:t>
            </w:r>
          </w:p>
          <w:p w14:paraId="2C33948E" w14:textId="49D72D20" w:rsidR="00462D8A" w:rsidRPr="009234AA" w:rsidRDefault="00462D8A" w:rsidP="00F97D27">
            <w:r w:rsidRPr="009234AA">
              <w:t>Don’t remember (8)</w:t>
            </w:r>
          </w:p>
        </w:tc>
        <w:tc>
          <w:tcPr>
            <w:tcW w:w="2430" w:type="dxa"/>
          </w:tcPr>
          <w:p w14:paraId="51D6C847" w14:textId="155E985F" w:rsidR="00462D8A" w:rsidRPr="009234AA" w:rsidRDefault="00462D8A" w:rsidP="00A1571C">
            <w:r w:rsidRPr="009234AA">
              <w:t>Please press on one box only</w:t>
            </w:r>
          </w:p>
        </w:tc>
        <w:tc>
          <w:tcPr>
            <w:tcW w:w="2250" w:type="dxa"/>
          </w:tcPr>
          <w:p w14:paraId="37CE2A94" w14:textId="47F45302" w:rsidR="00462D8A" w:rsidRPr="009234AA" w:rsidRDefault="00462D8A" w:rsidP="00871E77">
            <w:r w:rsidRPr="009234AA">
              <w:t>Go to W93b</w:t>
            </w:r>
          </w:p>
        </w:tc>
      </w:tr>
      <w:tr w:rsidR="00462D8A" w:rsidRPr="009234AA" w14:paraId="0CBA8615" w14:textId="77777777" w:rsidTr="001C1013">
        <w:trPr>
          <w:trHeight w:val="764"/>
        </w:trPr>
        <w:tc>
          <w:tcPr>
            <w:tcW w:w="1424" w:type="dxa"/>
          </w:tcPr>
          <w:p w14:paraId="5ED00CD8" w14:textId="1BCD1B3E" w:rsidR="00462D8A" w:rsidRPr="009234AA" w:rsidRDefault="00462D8A" w:rsidP="009F3DFD">
            <w:r w:rsidRPr="009234AA">
              <w:t>W93b</w:t>
            </w:r>
          </w:p>
        </w:tc>
        <w:tc>
          <w:tcPr>
            <w:tcW w:w="4105" w:type="dxa"/>
          </w:tcPr>
          <w:p w14:paraId="6E899AC0" w14:textId="69081F85" w:rsidR="00462D8A" w:rsidRPr="009234AA" w:rsidRDefault="00462D8A" w:rsidP="009C568F">
            <w:pPr>
              <w:tabs>
                <w:tab w:val="left" w:pos="2464"/>
              </w:tabs>
              <w:rPr>
                <w:rFonts w:eastAsiaTheme="minorHAnsi"/>
              </w:rPr>
            </w:pPr>
            <w:r w:rsidRPr="009234AA">
              <w:t>Blood transfusion?</w:t>
            </w:r>
          </w:p>
        </w:tc>
        <w:tc>
          <w:tcPr>
            <w:tcW w:w="4389" w:type="dxa"/>
          </w:tcPr>
          <w:p w14:paraId="77AE1531" w14:textId="77777777" w:rsidR="00462D8A" w:rsidRPr="009234AA" w:rsidRDefault="00462D8A" w:rsidP="00796041">
            <w:r w:rsidRPr="009234AA">
              <w:t>Yes (1)</w:t>
            </w:r>
          </w:p>
          <w:p w14:paraId="6C6FFDDF" w14:textId="77777777" w:rsidR="00462D8A" w:rsidRPr="009234AA" w:rsidRDefault="00462D8A" w:rsidP="00796041">
            <w:r w:rsidRPr="009234AA">
              <w:t>No (0)</w:t>
            </w:r>
          </w:p>
          <w:p w14:paraId="3002A140" w14:textId="75E96727" w:rsidR="00462D8A" w:rsidRPr="009234AA" w:rsidRDefault="00462D8A" w:rsidP="00F97D27">
            <w:r w:rsidRPr="009234AA">
              <w:t>Don’t remember (8)</w:t>
            </w:r>
          </w:p>
        </w:tc>
        <w:tc>
          <w:tcPr>
            <w:tcW w:w="2430" w:type="dxa"/>
          </w:tcPr>
          <w:p w14:paraId="6FF0E47F" w14:textId="7134AEA0" w:rsidR="00462D8A" w:rsidRPr="009234AA" w:rsidRDefault="00462D8A" w:rsidP="00A1571C">
            <w:r w:rsidRPr="009234AA">
              <w:t>Please press on one box only</w:t>
            </w:r>
          </w:p>
        </w:tc>
        <w:tc>
          <w:tcPr>
            <w:tcW w:w="2250" w:type="dxa"/>
          </w:tcPr>
          <w:p w14:paraId="077ACA96" w14:textId="230F76B7" w:rsidR="00462D8A" w:rsidRPr="009234AA" w:rsidRDefault="00462D8A" w:rsidP="00871E77">
            <w:r w:rsidRPr="009234AA">
              <w:t>Go to W93c</w:t>
            </w:r>
          </w:p>
        </w:tc>
      </w:tr>
      <w:tr w:rsidR="00462D8A" w:rsidRPr="009234AA" w14:paraId="0CB3ACAD" w14:textId="77777777" w:rsidTr="001C1013">
        <w:tc>
          <w:tcPr>
            <w:tcW w:w="1424" w:type="dxa"/>
          </w:tcPr>
          <w:p w14:paraId="742C62F2" w14:textId="1CD6BDBE" w:rsidR="00462D8A" w:rsidRPr="009234AA" w:rsidRDefault="00462D8A" w:rsidP="009F3DFD">
            <w:r w:rsidRPr="009234AA">
              <w:t>W93c</w:t>
            </w:r>
          </w:p>
        </w:tc>
        <w:tc>
          <w:tcPr>
            <w:tcW w:w="4105" w:type="dxa"/>
          </w:tcPr>
          <w:p w14:paraId="65DCC4CA" w14:textId="0D1C1DAC" w:rsidR="00462D8A" w:rsidRPr="009234AA" w:rsidRDefault="00462D8A" w:rsidP="009C568F">
            <w:pPr>
              <w:tabs>
                <w:tab w:val="left" w:pos="2464"/>
              </w:tabs>
              <w:rPr>
                <w:rFonts w:eastAsiaTheme="minorHAnsi"/>
              </w:rPr>
            </w:pPr>
            <w:r w:rsidRPr="009234AA">
              <w:t>Treatment/food through a tube passed through the nose?</w:t>
            </w:r>
          </w:p>
        </w:tc>
        <w:tc>
          <w:tcPr>
            <w:tcW w:w="4389" w:type="dxa"/>
          </w:tcPr>
          <w:p w14:paraId="0AAB188B" w14:textId="77777777" w:rsidR="00462D8A" w:rsidRPr="009234AA" w:rsidRDefault="00462D8A" w:rsidP="00796041">
            <w:r w:rsidRPr="009234AA">
              <w:t>Yes (1)</w:t>
            </w:r>
          </w:p>
          <w:p w14:paraId="60D943CB" w14:textId="77777777" w:rsidR="00462D8A" w:rsidRPr="009234AA" w:rsidRDefault="00462D8A" w:rsidP="00796041">
            <w:r w:rsidRPr="009234AA">
              <w:t>No (0)</w:t>
            </w:r>
          </w:p>
          <w:p w14:paraId="6176625B" w14:textId="7A2292E9" w:rsidR="00462D8A" w:rsidRPr="009234AA" w:rsidRDefault="00462D8A" w:rsidP="00F97D27">
            <w:r w:rsidRPr="009234AA">
              <w:t>Don’t remember (8)</w:t>
            </w:r>
          </w:p>
        </w:tc>
        <w:tc>
          <w:tcPr>
            <w:tcW w:w="2430" w:type="dxa"/>
          </w:tcPr>
          <w:p w14:paraId="15A82942" w14:textId="5470B4CD" w:rsidR="00462D8A" w:rsidRPr="009234AA" w:rsidRDefault="00462D8A" w:rsidP="00A1571C">
            <w:r w:rsidRPr="009234AA">
              <w:t>Please press on one box only</w:t>
            </w:r>
          </w:p>
        </w:tc>
        <w:tc>
          <w:tcPr>
            <w:tcW w:w="2250" w:type="dxa"/>
          </w:tcPr>
          <w:p w14:paraId="6F43878A" w14:textId="6969A89F" w:rsidR="00462D8A" w:rsidRPr="009234AA" w:rsidRDefault="00462D8A" w:rsidP="00871E77">
            <w:r w:rsidRPr="009234AA">
              <w:t>Go to W93d</w:t>
            </w:r>
          </w:p>
        </w:tc>
      </w:tr>
      <w:tr w:rsidR="00462D8A" w:rsidRPr="009234AA" w14:paraId="128E622D" w14:textId="77777777" w:rsidTr="001C1013">
        <w:tc>
          <w:tcPr>
            <w:tcW w:w="1424" w:type="dxa"/>
          </w:tcPr>
          <w:p w14:paraId="11BDAD5B" w14:textId="482A90E0" w:rsidR="00462D8A" w:rsidRPr="009234AA" w:rsidRDefault="00462D8A" w:rsidP="009F3DFD">
            <w:r w:rsidRPr="009234AA">
              <w:t>W93d</w:t>
            </w:r>
          </w:p>
        </w:tc>
        <w:tc>
          <w:tcPr>
            <w:tcW w:w="4105" w:type="dxa"/>
          </w:tcPr>
          <w:p w14:paraId="34B043C4" w14:textId="02D4FDCF" w:rsidR="00462D8A" w:rsidRPr="009234AA" w:rsidRDefault="00462D8A" w:rsidP="009C568F">
            <w:pPr>
              <w:tabs>
                <w:tab w:val="left" w:pos="2464"/>
              </w:tabs>
              <w:rPr>
                <w:rFonts w:eastAsiaTheme="minorHAnsi"/>
              </w:rPr>
            </w:pPr>
            <w:r w:rsidRPr="009234AA">
              <w:rPr>
                <w:rFonts w:eastAsiaTheme="minorHAnsi"/>
              </w:rPr>
              <w:t>Any other treatment?</w:t>
            </w:r>
          </w:p>
        </w:tc>
        <w:tc>
          <w:tcPr>
            <w:tcW w:w="4389" w:type="dxa"/>
          </w:tcPr>
          <w:p w14:paraId="40199FCD" w14:textId="77777777" w:rsidR="00462D8A" w:rsidRPr="009234AA" w:rsidRDefault="00462D8A" w:rsidP="00796041">
            <w:r w:rsidRPr="009234AA">
              <w:t>Yes (1)</w:t>
            </w:r>
          </w:p>
          <w:p w14:paraId="2B922F35" w14:textId="77777777" w:rsidR="00462D8A" w:rsidRPr="009234AA" w:rsidRDefault="00462D8A" w:rsidP="00796041">
            <w:r w:rsidRPr="009234AA">
              <w:t>No (0)</w:t>
            </w:r>
          </w:p>
          <w:p w14:paraId="69248985" w14:textId="6F20B318" w:rsidR="00462D8A" w:rsidRPr="009234AA" w:rsidRDefault="00462D8A" w:rsidP="00F97D27">
            <w:r w:rsidRPr="009234AA">
              <w:lastRenderedPageBreak/>
              <w:t>Don’t remember (8)</w:t>
            </w:r>
          </w:p>
        </w:tc>
        <w:tc>
          <w:tcPr>
            <w:tcW w:w="2430" w:type="dxa"/>
          </w:tcPr>
          <w:p w14:paraId="39BCB2EC" w14:textId="650D42E7" w:rsidR="00462D8A" w:rsidRPr="009234AA" w:rsidRDefault="00462D8A" w:rsidP="00046729">
            <w:r w:rsidRPr="009234AA">
              <w:lastRenderedPageBreak/>
              <w:t xml:space="preserve">Please press on one box only </w:t>
            </w:r>
          </w:p>
        </w:tc>
        <w:tc>
          <w:tcPr>
            <w:tcW w:w="2250" w:type="dxa"/>
          </w:tcPr>
          <w:p w14:paraId="1728C807" w14:textId="7CD84845" w:rsidR="00462D8A" w:rsidRPr="009234AA" w:rsidRDefault="00462D8A" w:rsidP="00871E77">
            <w:r w:rsidRPr="009234AA">
              <w:t>Go to W94a</w:t>
            </w:r>
          </w:p>
        </w:tc>
      </w:tr>
      <w:tr w:rsidR="00462D8A" w:rsidRPr="009234AA" w14:paraId="7B07B92B" w14:textId="77777777" w:rsidTr="001C1013">
        <w:tc>
          <w:tcPr>
            <w:tcW w:w="1424" w:type="dxa"/>
          </w:tcPr>
          <w:p w14:paraId="39D7C4A2" w14:textId="5229E632" w:rsidR="00462D8A" w:rsidRPr="009234AA" w:rsidRDefault="00462D8A" w:rsidP="009F3DFD">
            <w:r w:rsidRPr="009234AA">
              <w:lastRenderedPageBreak/>
              <w:t>Intro W94a</w:t>
            </w:r>
          </w:p>
        </w:tc>
        <w:tc>
          <w:tcPr>
            <w:tcW w:w="4105" w:type="dxa"/>
          </w:tcPr>
          <w:p w14:paraId="259F3C1E" w14:textId="14B6FA58" w:rsidR="00462D8A" w:rsidRPr="009234AA" w:rsidRDefault="00462D8A" w:rsidP="009C568F">
            <w:pPr>
              <w:tabs>
                <w:tab w:val="left" w:pos="2464"/>
              </w:tabs>
              <w:rPr>
                <w:rFonts w:eastAsiaTheme="minorHAnsi"/>
              </w:rPr>
            </w:pPr>
            <w:r w:rsidRPr="009234AA">
              <w:t>Please tell me at which of the following places/facilities s/he received treatment during the illness that led to death:</w:t>
            </w:r>
          </w:p>
        </w:tc>
        <w:tc>
          <w:tcPr>
            <w:tcW w:w="4389" w:type="dxa"/>
          </w:tcPr>
          <w:p w14:paraId="68D20664" w14:textId="77777777" w:rsidR="00462D8A" w:rsidRPr="009234AA" w:rsidRDefault="00462D8A" w:rsidP="00F97D27"/>
        </w:tc>
        <w:tc>
          <w:tcPr>
            <w:tcW w:w="2430" w:type="dxa"/>
          </w:tcPr>
          <w:p w14:paraId="5C4C0CB5" w14:textId="77777777" w:rsidR="00462D8A" w:rsidRPr="009234AA" w:rsidRDefault="00462D8A" w:rsidP="00A1571C"/>
        </w:tc>
        <w:tc>
          <w:tcPr>
            <w:tcW w:w="2250" w:type="dxa"/>
          </w:tcPr>
          <w:p w14:paraId="6C90688C" w14:textId="77777777" w:rsidR="00462D8A" w:rsidRPr="009234AA" w:rsidRDefault="00462D8A" w:rsidP="00871E77"/>
        </w:tc>
      </w:tr>
      <w:tr w:rsidR="00462D8A" w:rsidRPr="009234AA" w14:paraId="5FA92FCC" w14:textId="77777777" w:rsidTr="001C1013">
        <w:tc>
          <w:tcPr>
            <w:tcW w:w="1424" w:type="dxa"/>
          </w:tcPr>
          <w:p w14:paraId="5E2D8FA0" w14:textId="7245F7EB" w:rsidR="00462D8A" w:rsidRPr="009234AA" w:rsidRDefault="00462D8A" w:rsidP="009F3DFD">
            <w:r w:rsidRPr="009234AA">
              <w:t>W94a</w:t>
            </w:r>
          </w:p>
        </w:tc>
        <w:tc>
          <w:tcPr>
            <w:tcW w:w="4105" w:type="dxa"/>
          </w:tcPr>
          <w:p w14:paraId="14EBCAB7" w14:textId="2AEC3989" w:rsidR="00462D8A" w:rsidRPr="009234AA" w:rsidRDefault="00462D8A" w:rsidP="009C568F">
            <w:pPr>
              <w:tabs>
                <w:tab w:val="left" w:pos="2464"/>
              </w:tabs>
            </w:pPr>
            <w:r w:rsidRPr="009234AA">
              <w:t>Home?</w:t>
            </w:r>
          </w:p>
        </w:tc>
        <w:tc>
          <w:tcPr>
            <w:tcW w:w="4389" w:type="dxa"/>
          </w:tcPr>
          <w:p w14:paraId="4368065A" w14:textId="77777777" w:rsidR="00462D8A" w:rsidRPr="009234AA" w:rsidRDefault="00462D8A" w:rsidP="00046729">
            <w:r w:rsidRPr="009234AA">
              <w:t>Yes (1)</w:t>
            </w:r>
          </w:p>
          <w:p w14:paraId="08C8836A" w14:textId="77777777" w:rsidR="00462D8A" w:rsidRPr="009234AA" w:rsidRDefault="00462D8A" w:rsidP="00046729">
            <w:r w:rsidRPr="009234AA">
              <w:t>No (0)</w:t>
            </w:r>
          </w:p>
          <w:p w14:paraId="34CC7CF0" w14:textId="40712A8F" w:rsidR="00462D8A" w:rsidRPr="009234AA" w:rsidRDefault="00462D8A" w:rsidP="00F97D27">
            <w:r w:rsidRPr="009234AA">
              <w:t>Don’t remember (8)</w:t>
            </w:r>
          </w:p>
        </w:tc>
        <w:tc>
          <w:tcPr>
            <w:tcW w:w="2430" w:type="dxa"/>
          </w:tcPr>
          <w:p w14:paraId="23E1CE58" w14:textId="5E348D14" w:rsidR="00462D8A" w:rsidRPr="009234AA" w:rsidRDefault="00462D8A" w:rsidP="00A1571C">
            <w:r w:rsidRPr="009234AA">
              <w:t>Please press on one box only</w:t>
            </w:r>
          </w:p>
        </w:tc>
        <w:tc>
          <w:tcPr>
            <w:tcW w:w="2250" w:type="dxa"/>
          </w:tcPr>
          <w:p w14:paraId="28B5C090" w14:textId="3711DEE3" w:rsidR="00462D8A" w:rsidRPr="009234AA" w:rsidRDefault="00462D8A" w:rsidP="00871E77">
            <w:r w:rsidRPr="009234AA">
              <w:t>Go to W94b</w:t>
            </w:r>
          </w:p>
        </w:tc>
      </w:tr>
      <w:tr w:rsidR="00462D8A" w:rsidRPr="009234AA" w14:paraId="030136A4" w14:textId="77777777" w:rsidTr="001C1013">
        <w:tc>
          <w:tcPr>
            <w:tcW w:w="1424" w:type="dxa"/>
          </w:tcPr>
          <w:p w14:paraId="1E300DA8" w14:textId="0F42270C" w:rsidR="00462D8A" w:rsidRPr="009234AA" w:rsidRDefault="00462D8A" w:rsidP="009F3DFD">
            <w:r w:rsidRPr="009234AA">
              <w:t>W94b</w:t>
            </w:r>
          </w:p>
        </w:tc>
        <w:tc>
          <w:tcPr>
            <w:tcW w:w="4105" w:type="dxa"/>
          </w:tcPr>
          <w:p w14:paraId="3488B349" w14:textId="2115273D" w:rsidR="00462D8A" w:rsidRPr="009234AA" w:rsidRDefault="00462D8A" w:rsidP="009C568F">
            <w:pPr>
              <w:tabs>
                <w:tab w:val="left" w:pos="2464"/>
              </w:tabs>
            </w:pPr>
            <w:r w:rsidRPr="009234AA">
              <w:t>Traditional healer?</w:t>
            </w:r>
          </w:p>
        </w:tc>
        <w:tc>
          <w:tcPr>
            <w:tcW w:w="4389" w:type="dxa"/>
          </w:tcPr>
          <w:p w14:paraId="438F0303" w14:textId="77777777" w:rsidR="00462D8A" w:rsidRPr="009234AA" w:rsidRDefault="00462D8A" w:rsidP="00046729">
            <w:r w:rsidRPr="009234AA">
              <w:t>Yes (1)</w:t>
            </w:r>
          </w:p>
          <w:p w14:paraId="6073583D" w14:textId="77777777" w:rsidR="00462D8A" w:rsidRPr="009234AA" w:rsidRDefault="00462D8A" w:rsidP="00046729">
            <w:r w:rsidRPr="009234AA">
              <w:t>No (0)</w:t>
            </w:r>
          </w:p>
          <w:p w14:paraId="7B52B568" w14:textId="09C827C1" w:rsidR="00462D8A" w:rsidRPr="009234AA" w:rsidRDefault="00462D8A" w:rsidP="00F97D27">
            <w:r w:rsidRPr="009234AA">
              <w:t>Don’t remember (8)</w:t>
            </w:r>
          </w:p>
        </w:tc>
        <w:tc>
          <w:tcPr>
            <w:tcW w:w="2430" w:type="dxa"/>
          </w:tcPr>
          <w:p w14:paraId="2F065855" w14:textId="42DE31CC" w:rsidR="00462D8A" w:rsidRPr="009234AA" w:rsidRDefault="00462D8A" w:rsidP="00A1571C">
            <w:r w:rsidRPr="009234AA">
              <w:t>Please press on one box only</w:t>
            </w:r>
          </w:p>
        </w:tc>
        <w:tc>
          <w:tcPr>
            <w:tcW w:w="2250" w:type="dxa"/>
          </w:tcPr>
          <w:p w14:paraId="217790F8" w14:textId="7E9EE5E9" w:rsidR="00462D8A" w:rsidRPr="009234AA" w:rsidRDefault="00462D8A" w:rsidP="00871E77">
            <w:r w:rsidRPr="009234AA">
              <w:t>Go to W94c</w:t>
            </w:r>
          </w:p>
        </w:tc>
      </w:tr>
      <w:tr w:rsidR="00462D8A" w:rsidRPr="009234AA" w14:paraId="69D462C6" w14:textId="77777777" w:rsidTr="001C1013">
        <w:tc>
          <w:tcPr>
            <w:tcW w:w="1424" w:type="dxa"/>
          </w:tcPr>
          <w:p w14:paraId="12241C72" w14:textId="005A2D2E" w:rsidR="00462D8A" w:rsidRPr="009234AA" w:rsidRDefault="00462D8A" w:rsidP="009F3DFD">
            <w:r w:rsidRPr="009234AA">
              <w:t>W94c</w:t>
            </w:r>
          </w:p>
        </w:tc>
        <w:tc>
          <w:tcPr>
            <w:tcW w:w="4105" w:type="dxa"/>
          </w:tcPr>
          <w:p w14:paraId="0E63FA5D" w14:textId="61293F9E" w:rsidR="00462D8A" w:rsidRPr="009234AA" w:rsidRDefault="00462D8A" w:rsidP="009C568F">
            <w:pPr>
              <w:tabs>
                <w:tab w:val="left" w:pos="2464"/>
              </w:tabs>
            </w:pPr>
            <w:r w:rsidRPr="009234AA">
              <w:t>Government clinic?</w:t>
            </w:r>
          </w:p>
        </w:tc>
        <w:tc>
          <w:tcPr>
            <w:tcW w:w="4389" w:type="dxa"/>
          </w:tcPr>
          <w:p w14:paraId="067A6871" w14:textId="77777777" w:rsidR="00462D8A" w:rsidRPr="009234AA" w:rsidRDefault="00462D8A" w:rsidP="00046729">
            <w:r w:rsidRPr="009234AA">
              <w:t>Yes (1)</w:t>
            </w:r>
          </w:p>
          <w:p w14:paraId="21057AF0" w14:textId="77777777" w:rsidR="00462D8A" w:rsidRPr="009234AA" w:rsidRDefault="00462D8A" w:rsidP="00046729">
            <w:r w:rsidRPr="009234AA">
              <w:t>No (0)</w:t>
            </w:r>
          </w:p>
          <w:p w14:paraId="2C887710" w14:textId="3382EC62" w:rsidR="00462D8A" w:rsidRPr="009234AA" w:rsidRDefault="00462D8A" w:rsidP="00F97D27">
            <w:r w:rsidRPr="009234AA">
              <w:t>Don’t remember (8)</w:t>
            </w:r>
          </w:p>
        </w:tc>
        <w:tc>
          <w:tcPr>
            <w:tcW w:w="2430" w:type="dxa"/>
          </w:tcPr>
          <w:p w14:paraId="0A4C59E9" w14:textId="36B071ED" w:rsidR="00462D8A" w:rsidRPr="009234AA" w:rsidRDefault="00462D8A" w:rsidP="00A1571C">
            <w:r w:rsidRPr="009234AA">
              <w:t>Please press on one box only</w:t>
            </w:r>
          </w:p>
        </w:tc>
        <w:tc>
          <w:tcPr>
            <w:tcW w:w="2250" w:type="dxa"/>
          </w:tcPr>
          <w:p w14:paraId="2E2202DB" w14:textId="2E4C3856" w:rsidR="00462D8A" w:rsidRPr="009234AA" w:rsidRDefault="00462D8A" w:rsidP="00871E77">
            <w:r w:rsidRPr="009234AA">
              <w:t>Go to W94d</w:t>
            </w:r>
          </w:p>
        </w:tc>
      </w:tr>
      <w:tr w:rsidR="00462D8A" w:rsidRPr="009234AA" w14:paraId="2DE6D516" w14:textId="77777777" w:rsidTr="001C1013">
        <w:tc>
          <w:tcPr>
            <w:tcW w:w="1424" w:type="dxa"/>
          </w:tcPr>
          <w:p w14:paraId="361B89CE" w14:textId="438CB55B" w:rsidR="00462D8A" w:rsidRPr="009234AA" w:rsidRDefault="00462D8A" w:rsidP="009F3DFD">
            <w:r w:rsidRPr="009234AA">
              <w:t>W94d</w:t>
            </w:r>
          </w:p>
        </w:tc>
        <w:tc>
          <w:tcPr>
            <w:tcW w:w="4105" w:type="dxa"/>
          </w:tcPr>
          <w:p w14:paraId="59826B77" w14:textId="2A0F64A5" w:rsidR="00462D8A" w:rsidRPr="009234AA" w:rsidRDefault="00462D8A" w:rsidP="009C568F">
            <w:pPr>
              <w:tabs>
                <w:tab w:val="left" w:pos="2464"/>
              </w:tabs>
            </w:pPr>
            <w:r w:rsidRPr="009234AA">
              <w:t>Government hospital?</w:t>
            </w:r>
          </w:p>
        </w:tc>
        <w:tc>
          <w:tcPr>
            <w:tcW w:w="4389" w:type="dxa"/>
          </w:tcPr>
          <w:p w14:paraId="2B94D5B9" w14:textId="77777777" w:rsidR="00462D8A" w:rsidRPr="009234AA" w:rsidRDefault="00462D8A" w:rsidP="00046729">
            <w:r w:rsidRPr="009234AA">
              <w:t>Yes (1)</w:t>
            </w:r>
          </w:p>
          <w:p w14:paraId="07D7F480" w14:textId="77777777" w:rsidR="00462D8A" w:rsidRPr="009234AA" w:rsidRDefault="00462D8A" w:rsidP="00046729">
            <w:r w:rsidRPr="009234AA">
              <w:t>No (0)</w:t>
            </w:r>
          </w:p>
          <w:p w14:paraId="7B61A6F1" w14:textId="3400E553" w:rsidR="00462D8A" w:rsidRPr="009234AA" w:rsidRDefault="00462D8A" w:rsidP="00F97D27">
            <w:r w:rsidRPr="009234AA">
              <w:t>Don’t remember (8)</w:t>
            </w:r>
          </w:p>
        </w:tc>
        <w:tc>
          <w:tcPr>
            <w:tcW w:w="2430" w:type="dxa"/>
          </w:tcPr>
          <w:p w14:paraId="6C4E6F46" w14:textId="542A81A4" w:rsidR="00462D8A" w:rsidRPr="009234AA" w:rsidRDefault="00462D8A" w:rsidP="00A1571C">
            <w:r w:rsidRPr="009234AA">
              <w:t>Please press on one box only</w:t>
            </w:r>
          </w:p>
        </w:tc>
        <w:tc>
          <w:tcPr>
            <w:tcW w:w="2250" w:type="dxa"/>
          </w:tcPr>
          <w:p w14:paraId="180FB6DC" w14:textId="288E6782" w:rsidR="00462D8A" w:rsidRPr="009234AA" w:rsidRDefault="00462D8A" w:rsidP="00871E77">
            <w:r w:rsidRPr="009234AA">
              <w:t>Go to W94e</w:t>
            </w:r>
          </w:p>
        </w:tc>
      </w:tr>
      <w:tr w:rsidR="00462D8A" w:rsidRPr="009234AA" w14:paraId="2AEF3467" w14:textId="77777777" w:rsidTr="001C1013">
        <w:tc>
          <w:tcPr>
            <w:tcW w:w="1424" w:type="dxa"/>
          </w:tcPr>
          <w:p w14:paraId="15A2AB74" w14:textId="5A0C1E4F" w:rsidR="00462D8A" w:rsidRPr="009234AA" w:rsidRDefault="00462D8A" w:rsidP="009F3DFD">
            <w:r w:rsidRPr="009234AA">
              <w:t>W94e</w:t>
            </w:r>
          </w:p>
        </w:tc>
        <w:tc>
          <w:tcPr>
            <w:tcW w:w="4105" w:type="dxa"/>
          </w:tcPr>
          <w:p w14:paraId="1C984C85" w14:textId="7DBC410D" w:rsidR="00462D8A" w:rsidRPr="009234AA" w:rsidRDefault="00462D8A" w:rsidP="009C568F">
            <w:pPr>
              <w:tabs>
                <w:tab w:val="left" w:pos="2464"/>
              </w:tabs>
            </w:pPr>
            <w:r w:rsidRPr="009234AA">
              <w:t>Private clinic?</w:t>
            </w:r>
          </w:p>
        </w:tc>
        <w:tc>
          <w:tcPr>
            <w:tcW w:w="4389" w:type="dxa"/>
          </w:tcPr>
          <w:p w14:paraId="3A1883B6" w14:textId="77777777" w:rsidR="00462D8A" w:rsidRPr="009234AA" w:rsidRDefault="00462D8A" w:rsidP="00046729">
            <w:r w:rsidRPr="009234AA">
              <w:t>Yes (1)</w:t>
            </w:r>
          </w:p>
          <w:p w14:paraId="5981BDD9" w14:textId="77777777" w:rsidR="00462D8A" w:rsidRPr="009234AA" w:rsidRDefault="00462D8A" w:rsidP="00046729">
            <w:r w:rsidRPr="009234AA">
              <w:t>No (0)</w:t>
            </w:r>
          </w:p>
          <w:p w14:paraId="19BC59D1" w14:textId="0C1FDDE8" w:rsidR="00462D8A" w:rsidRPr="009234AA" w:rsidRDefault="00462D8A" w:rsidP="00F97D27">
            <w:r w:rsidRPr="009234AA">
              <w:t>Don’t remember (8)</w:t>
            </w:r>
          </w:p>
        </w:tc>
        <w:tc>
          <w:tcPr>
            <w:tcW w:w="2430" w:type="dxa"/>
          </w:tcPr>
          <w:p w14:paraId="69CE760C" w14:textId="4BD9222D" w:rsidR="00462D8A" w:rsidRPr="009234AA" w:rsidRDefault="00462D8A" w:rsidP="00A1571C">
            <w:r w:rsidRPr="009234AA">
              <w:t>Please press on one box only</w:t>
            </w:r>
          </w:p>
        </w:tc>
        <w:tc>
          <w:tcPr>
            <w:tcW w:w="2250" w:type="dxa"/>
          </w:tcPr>
          <w:p w14:paraId="3093A35F" w14:textId="10A8B301" w:rsidR="00462D8A" w:rsidRPr="009234AA" w:rsidRDefault="00462D8A" w:rsidP="00871E77">
            <w:r w:rsidRPr="009234AA">
              <w:t>Go to W94f</w:t>
            </w:r>
          </w:p>
        </w:tc>
      </w:tr>
      <w:tr w:rsidR="00462D8A" w:rsidRPr="009234AA" w14:paraId="5A59E8A7" w14:textId="77777777" w:rsidTr="001C1013">
        <w:tc>
          <w:tcPr>
            <w:tcW w:w="1424" w:type="dxa"/>
          </w:tcPr>
          <w:p w14:paraId="19CEC29A" w14:textId="27726052" w:rsidR="00462D8A" w:rsidRPr="009234AA" w:rsidRDefault="00462D8A" w:rsidP="009F3DFD">
            <w:r w:rsidRPr="009234AA">
              <w:t>W94f</w:t>
            </w:r>
          </w:p>
        </w:tc>
        <w:tc>
          <w:tcPr>
            <w:tcW w:w="4105" w:type="dxa"/>
          </w:tcPr>
          <w:p w14:paraId="2C0C5C66" w14:textId="6401090A" w:rsidR="00462D8A" w:rsidRPr="009234AA" w:rsidRDefault="00462D8A" w:rsidP="009C568F">
            <w:pPr>
              <w:tabs>
                <w:tab w:val="left" w:pos="2464"/>
              </w:tabs>
            </w:pPr>
            <w:r w:rsidRPr="009234AA">
              <w:t>Private hospital?</w:t>
            </w:r>
          </w:p>
        </w:tc>
        <w:tc>
          <w:tcPr>
            <w:tcW w:w="4389" w:type="dxa"/>
          </w:tcPr>
          <w:p w14:paraId="16C4A5AB" w14:textId="77777777" w:rsidR="00462D8A" w:rsidRPr="009234AA" w:rsidRDefault="00462D8A" w:rsidP="00046729">
            <w:r w:rsidRPr="009234AA">
              <w:t>Yes (1)</w:t>
            </w:r>
          </w:p>
          <w:p w14:paraId="11144D37" w14:textId="77777777" w:rsidR="00462D8A" w:rsidRPr="009234AA" w:rsidRDefault="00462D8A" w:rsidP="00046729">
            <w:r w:rsidRPr="009234AA">
              <w:t>No (0)</w:t>
            </w:r>
          </w:p>
          <w:p w14:paraId="71416F59" w14:textId="76BDF2F2" w:rsidR="00462D8A" w:rsidRPr="009234AA" w:rsidRDefault="00462D8A" w:rsidP="00F97D27">
            <w:r w:rsidRPr="009234AA">
              <w:t>Don’t remember (8)</w:t>
            </w:r>
          </w:p>
        </w:tc>
        <w:tc>
          <w:tcPr>
            <w:tcW w:w="2430" w:type="dxa"/>
          </w:tcPr>
          <w:p w14:paraId="76598F4E" w14:textId="6A2BEF6D" w:rsidR="00462D8A" w:rsidRPr="009234AA" w:rsidRDefault="00462D8A" w:rsidP="00A1571C">
            <w:r w:rsidRPr="009234AA">
              <w:t>Please press on one box only</w:t>
            </w:r>
          </w:p>
        </w:tc>
        <w:tc>
          <w:tcPr>
            <w:tcW w:w="2250" w:type="dxa"/>
          </w:tcPr>
          <w:p w14:paraId="64DBABC7" w14:textId="05786078" w:rsidR="00462D8A" w:rsidRPr="009234AA" w:rsidRDefault="00462D8A" w:rsidP="00871E77">
            <w:r w:rsidRPr="009234AA">
              <w:t>Go to W94g</w:t>
            </w:r>
          </w:p>
        </w:tc>
      </w:tr>
      <w:tr w:rsidR="00462D8A" w:rsidRPr="009234AA" w14:paraId="6C5EABAF" w14:textId="77777777" w:rsidTr="001C1013">
        <w:tc>
          <w:tcPr>
            <w:tcW w:w="1424" w:type="dxa"/>
          </w:tcPr>
          <w:p w14:paraId="05AFB3B9" w14:textId="35406A87" w:rsidR="00462D8A" w:rsidRPr="009234AA" w:rsidRDefault="00462D8A" w:rsidP="009F3DFD">
            <w:r w:rsidRPr="009234AA">
              <w:t>W94g</w:t>
            </w:r>
          </w:p>
        </w:tc>
        <w:tc>
          <w:tcPr>
            <w:tcW w:w="4105" w:type="dxa"/>
          </w:tcPr>
          <w:p w14:paraId="408E7555" w14:textId="328D21E8" w:rsidR="00462D8A" w:rsidRPr="009234AA" w:rsidRDefault="00462D8A" w:rsidP="009C568F">
            <w:pPr>
              <w:tabs>
                <w:tab w:val="left" w:pos="2464"/>
              </w:tabs>
            </w:pPr>
            <w:proofErr w:type="gramStart"/>
            <w:r w:rsidRPr="009234AA">
              <w:t>Pharmacy, drug seller, store</w:t>
            </w:r>
            <w:proofErr w:type="gramEnd"/>
            <w:r w:rsidRPr="009234AA">
              <w:t>?</w:t>
            </w:r>
          </w:p>
        </w:tc>
        <w:tc>
          <w:tcPr>
            <w:tcW w:w="4389" w:type="dxa"/>
          </w:tcPr>
          <w:p w14:paraId="6B5A9E0A" w14:textId="77777777" w:rsidR="00462D8A" w:rsidRPr="009234AA" w:rsidRDefault="00462D8A" w:rsidP="00046729">
            <w:r w:rsidRPr="009234AA">
              <w:t>Yes (1)</w:t>
            </w:r>
          </w:p>
          <w:p w14:paraId="0E6DE0E5" w14:textId="77777777" w:rsidR="00462D8A" w:rsidRPr="009234AA" w:rsidRDefault="00462D8A" w:rsidP="00046729">
            <w:r w:rsidRPr="009234AA">
              <w:t>No (0)</w:t>
            </w:r>
          </w:p>
          <w:p w14:paraId="34380F67" w14:textId="4F243A82" w:rsidR="00462D8A" w:rsidRPr="009234AA" w:rsidRDefault="00462D8A" w:rsidP="00F97D27">
            <w:r w:rsidRPr="009234AA">
              <w:t>Don’t remember (8)</w:t>
            </w:r>
          </w:p>
        </w:tc>
        <w:tc>
          <w:tcPr>
            <w:tcW w:w="2430" w:type="dxa"/>
          </w:tcPr>
          <w:p w14:paraId="65B3ADDE" w14:textId="075292FD" w:rsidR="00462D8A" w:rsidRPr="009234AA" w:rsidRDefault="00462D8A" w:rsidP="00A1571C">
            <w:r w:rsidRPr="009234AA">
              <w:t>Please press on one box only</w:t>
            </w:r>
          </w:p>
        </w:tc>
        <w:tc>
          <w:tcPr>
            <w:tcW w:w="2250" w:type="dxa"/>
          </w:tcPr>
          <w:p w14:paraId="39221A7B" w14:textId="4F082666" w:rsidR="00462D8A" w:rsidRPr="009234AA" w:rsidRDefault="00462D8A" w:rsidP="00871E77">
            <w:r w:rsidRPr="009234AA">
              <w:t>Go to W94h</w:t>
            </w:r>
          </w:p>
        </w:tc>
      </w:tr>
      <w:tr w:rsidR="00462D8A" w:rsidRPr="009234AA" w14:paraId="023DB60F" w14:textId="77777777" w:rsidTr="001C1013">
        <w:tc>
          <w:tcPr>
            <w:tcW w:w="1424" w:type="dxa"/>
          </w:tcPr>
          <w:p w14:paraId="3634609F" w14:textId="514B416E" w:rsidR="00462D8A" w:rsidRPr="009234AA" w:rsidRDefault="00462D8A" w:rsidP="009F3DFD">
            <w:r w:rsidRPr="009234AA">
              <w:t>W94h</w:t>
            </w:r>
          </w:p>
        </w:tc>
        <w:tc>
          <w:tcPr>
            <w:tcW w:w="4105" w:type="dxa"/>
          </w:tcPr>
          <w:p w14:paraId="126B7F84" w14:textId="05DDA54B" w:rsidR="00462D8A" w:rsidRPr="009234AA" w:rsidRDefault="00462D8A" w:rsidP="009C568F">
            <w:pPr>
              <w:tabs>
                <w:tab w:val="left" w:pos="2464"/>
              </w:tabs>
            </w:pPr>
            <w:r w:rsidRPr="009234AA">
              <w:t>Any other place or facility?</w:t>
            </w:r>
          </w:p>
        </w:tc>
        <w:tc>
          <w:tcPr>
            <w:tcW w:w="4389" w:type="dxa"/>
          </w:tcPr>
          <w:p w14:paraId="231AD643" w14:textId="77777777" w:rsidR="00462D8A" w:rsidRPr="009234AA" w:rsidRDefault="00462D8A" w:rsidP="00046729">
            <w:proofErr w:type="gramStart"/>
            <w:r w:rsidRPr="009234AA">
              <w:t>Yes(</w:t>
            </w:r>
            <w:proofErr w:type="gramEnd"/>
            <w:r w:rsidRPr="009234AA">
              <w:t>1)</w:t>
            </w:r>
          </w:p>
          <w:p w14:paraId="44EB3D31" w14:textId="77777777" w:rsidR="00462D8A" w:rsidRPr="009234AA" w:rsidRDefault="00462D8A" w:rsidP="00046729">
            <w:r w:rsidRPr="009234AA">
              <w:t>No (0)</w:t>
            </w:r>
          </w:p>
          <w:p w14:paraId="4107B6EE" w14:textId="697956D0" w:rsidR="00462D8A" w:rsidRPr="009234AA" w:rsidRDefault="00462D8A" w:rsidP="00F97D27">
            <w:r w:rsidRPr="009234AA">
              <w:t>Don’t remember (8)</w:t>
            </w:r>
          </w:p>
        </w:tc>
        <w:tc>
          <w:tcPr>
            <w:tcW w:w="2430" w:type="dxa"/>
          </w:tcPr>
          <w:p w14:paraId="6001A957" w14:textId="48B321E3" w:rsidR="00462D8A" w:rsidRPr="009234AA" w:rsidRDefault="00462D8A" w:rsidP="00A1571C">
            <w:r w:rsidRPr="009234AA">
              <w:t xml:space="preserve">Please press on one box only </w:t>
            </w:r>
          </w:p>
        </w:tc>
        <w:tc>
          <w:tcPr>
            <w:tcW w:w="2250" w:type="dxa"/>
          </w:tcPr>
          <w:p w14:paraId="3ACA697D" w14:textId="4CAFB85D" w:rsidR="00462D8A" w:rsidRPr="009234AA" w:rsidRDefault="00462D8A" w:rsidP="00871E77">
            <w:r w:rsidRPr="009234AA">
              <w:t>Go to W95</w:t>
            </w:r>
          </w:p>
        </w:tc>
      </w:tr>
      <w:tr w:rsidR="00462D8A" w:rsidRPr="009234AA" w14:paraId="647CA257" w14:textId="77777777" w:rsidTr="001C1013">
        <w:tc>
          <w:tcPr>
            <w:tcW w:w="1424" w:type="dxa"/>
          </w:tcPr>
          <w:p w14:paraId="71026AE5" w14:textId="6C29C1A2" w:rsidR="00462D8A" w:rsidRPr="009234AA" w:rsidRDefault="00462D8A" w:rsidP="009F3DFD">
            <w:r w:rsidRPr="009234AA">
              <w:t>W95</w:t>
            </w:r>
          </w:p>
        </w:tc>
        <w:tc>
          <w:tcPr>
            <w:tcW w:w="4105" w:type="dxa"/>
          </w:tcPr>
          <w:p w14:paraId="04CBCE4D" w14:textId="128F8BAF" w:rsidR="00462D8A" w:rsidRPr="009234AA" w:rsidRDefault="00462D8A" w:rsidP="009C568F">
            <w:pPr>
              <w:tabs>
                <w:tab w:val="left" w:pos="2464"/>
              </w:tabs>
              <w:rPr>
                <w:rFonts w:eastAsiaTheme="minorHAnsi"/>
              </w:rPr>
            </w:pPr>
            <w:r w:rsidRPr="009234AA">
              <w:rPr>
                <w:rFonts w:eastAsiaTheme="minorHAnsi"/>
              </w:rPr>
              <w:t>In the month before death, how many contacts with formal health services did s/he have?</w:t>
            </w:r>
          </w:p>
        </w:tc>
        <w:tc>
          <w:tcPr>
            <w:tcW w:w="4389" w:type="dxa"/>
          </w:tcPr>
          <w:p w14:paraId="27EE6F59" w14:textId="77777777" w:rsidR="00462D8A" w:rsidRPr="009234AA" w:rsidRDefault="00462D8A" w:rsidP="00046729">
            <w:r w:rsidRPr="009234AA">
              <w:t>Number pad</w:t>
            </w:r>
          </w:p>
          <w:p w14:paraId="19B6243C" w14:textId="2572ED1B" w:rsidR="00462D8A" w:rsidRPr="009234AA" w:rsidRDefault="00462D8A" w:rsidP="00F97D27">
            <w:r w:rsidRPr="009234AA">
              <w:t>Don’t remember (888)</w:t>
            </w:r>
          </w:p>
        </w:tc>
        <w:tc>
          <w:tcPr>
            <w:tcW w:w="2430" w:type="dxa"/>
          </w:tcPr>
          <w:p w14:paraId="7B98D77A" w14:textId="7BD314ED" w:rsidR="00462D8A" w:rsidRPr="009234AA" w:rsidRDefault="00462D8A" w:rsidP="00A1571C">
            <w:r w:rsidRPr="009234AA">
              <w:t>Please use the number pad</w:t>
            </w:r>
          </w:p>
        </w:tc>
        <w:tc>
          <w:tcPr>
            <w:tcW w:w="2250" w:type="dxa"/>
          </w:tcPr>
          <w:p w14:paraId="318F60AD" w14:textId="25D42590" w:rsidR="00462D8A" w:rsidRPr="009234AA" w:rsidRDefault="00462D8A" w:rsidP="00871E77">
            <w:r w:rsidRPr="009234AA">
              <w:t>Go to W96</w:t>
            </w:r>
          </w:p>
        </w:tc>
      </w:tr>
      <w:tr w:rsidR="00462D8A" w:rsidRPr="009234AA" w14:paraId="00D472AA" w14:textId="77777777" w:rsidTr="001C1013">
        <w:tc>
          <w:tcPr>
            <w:tcW w:w="1424" w:type="dxa"/>
          </w:tcPr>
          <w:p w14:paraId="0BAE81C6" w14:textId="001EE476" w:rsidR="00462D8A" w:rsidRPr="009234AA" w:rsidRDefault="00462D8A" w:rsidP="009F3DFD">
            <w:r w:rsidRPr="009234AA">
              <w:t>W96</w:t>
            </w:r>
          </w:p>
        </w:tc>
        <w:tc>
          <w:tcPr>
            <w:tcW w:w="4105" w:type="dxa"/>
          </w:tcPr>
          <w:p w14:paraId="40B54147" w14:textId="0B38D00D" w:rsidR="00462D8A" w:rsidRPr="009234AA" w:rsidRDefault="00462D8A" w:rsidP="009C568F">
            <w:pPr>
              <w:tabs>
                <w:tab w:val="left" w:pos="2464"/>
              </w:tabs>
              <w:rPr>
                <w:rFonts w:eastAsiaTheme="minorHAnsi"/>
              </w:rPr>
            </w:pPr>
            <w:r w:rsidRPr="009234AA">
              <w:rPr>
                <w:rFonts w:eastAsiaTheme="minorHAnsi"/>
              </w:rPr>
              <w:t xml:space="preserve">Did a health care worker tell you the </w:t>
            </w:r>
            <w:r w:rsidRPr="009234AA">
              <w:rPr>
                <w:rFonts w:eastAsiaTheme="minorHAnsi"/>
              </w:rPr>
              <w:lastRenderedPageBreak/>
              <w:t>cause of death?</w:t>
            </w:r>
          </w:p>
        </w:tc>
        <w:tc>
          <w:tcPr>
            <w:tcW w:w="4389" w:type="dxa"/>
          </w:tcPr>
          <w:p w14:paraId="1D924513" w14:textId="77777777" w:rsidR="00462D8A" w:rsidRPr="009234AA" w:rsidRDefault="00462D8A" w:rsidP="00046729">
            <w:r w:rsidRPr="009234AA">
              <w:lastRenderedPageBreak/>
              <w:t>Yes (1)</w:t>
            </w:r>
          </w:p>
          <w:p w14:paraId="0F70AA88" w14:textId="77777777" w:rsidR="00462D8A" w:rsidRPr="009234AA" w:rsidRDefault="00462D8A" w:rsidP="00046729">
            <w:r w:rsidRPr="009234AA">
              <w:lastRenderedPageBreak/>
              <w:t>No (0)</w:t>
            </w:r>
          </w:p>
          <w:p w14:paraId="0496168D" w14:textId="05147CA3" w:rsidR="00462D8A" w:rsidRPr="009234AA" w:rsidRDefault="00462D8A" w:rsidP="00F97D27">
            <w:r w:rsidRPr="009234AA">
              <w:t>Don’t remember (8)</w:t>
            </w:r>
          </w:p>
        </w:tc>
        <w:tc>
          <w:tcPr>
            <w:tcW w:w="2430" w:type="dxa"/>
          </w:tcPr>
          <w:p w14:paraId="0CEBE19D" w14:textId="031552D9" w:rsidR="00462D8A" w:rsidRPr="009234AA" w:rsidRDefault="00462D8A" w:rsidP="00A1571C">
            <w:r w:rsidRPr="009234AA">
              <w:lastRenderedPageBreak/>
              <w:t xml:space="preserve">Please press on one </w:t>
            </w:r>
            <w:r w:rsidRPr="009234AA">
              <w:lastRenderedPageBreak/>
              <w:t>box only</w:t>
            </w:r>
          </w:p>
        </w:tc>
        <w:tc>
          <w:tcPr>
            <w:tcW w:w="2250" w:type="dxa"/>
          </w:tcPr>
          <w:p w14:paraId="503AF4F6" w14:textId="603BF2C8" w:rsidR="00462D8A" w:rsidRPr="009234AA" w:rsidRDefault="00462D8A" w:rsidP="00871E77">
            <w:r w:rsidRPr="009234AA">
              <w:lastRenderedPageBreak/>
              <w:t>Go to W97</w:t>
            </w:r>
          </w:p>
        </w:tc>
      </w:tr>
      <w:tr w:rsidR="00462D8A" w:rsidRPr="009234AA" w14:paraId="71BC326B" w14:textId="77777777" w:rsidTr="001C1013">
        <w:tc>
          <w:tcPr>
            <w:tcW w:w="1424" w:type="dxa"/>
          </w:tcPr>
          <w:p w14:paraId="6BDBE449" w14:textId="24D73FC6" w:rsidR="00462D8A" w:rsidRPr="009234AA" w:rsidRDefault="00462D8A" w:rsidP="009F3DFD">
            <w:r w:rsidRPr="009234AA">
              <w:lastRenderedPageBreak/>
              <w:t>W97</w:t>
            </w:r>
          </w:p>
        </w:tc>
        <w:tc>
          <w:tcPr>
            <w:tcW w:w="4105" w:type="dxa"/>
          </w:tcPr>
          <w:p w14:paraId="6DD1C7A4" w14:textId="42BC2EDD" w:rsidR="00462D8A" w:rsidRPr="009234AA" w:rsidRDefault="00462D8A" w:rsidP="009C568F">
            <w:pPr>
              <w:tabs>
                <w:tab w:val="left" w:pos="2464"/>
              </w:tabs>
              <w:rPr>
                <w:rFonts w:eastAsiaTheme="minorHAnsi"/>
              </w:rPr>
            </w:pPr>
            <w:r w:rsidRPr="009234AA">
              <w:rPr>
                <w:rFonts w:eastAsiaTheme="minorHAnsi"/>
              </w:rPr>
              <w:t>Did s/he have any operation for the illness?</w:t>
            </w:r>
          </w:p>
        </w:tc>
        <w:tc>
          <w:tcPr>
            <w:tcW w:w="4389" w:type="dxa"/>
          </w:tcPr>
          <w:p w14:paraId="485E9CBE" w14:textId="77777777" w:rsidR="00462D8A" w:rsidRPr="009234AA" w:rsidRDefault="00462D8A" w:rsidP="00046729">
            <w:r w:rsidRPr="009234AA">
              <w:t>Yes (1)</w:t>
            </w:r>
          </w:p>
          <w:p w14:paraId="70AFF14C" w14:textId="77777777" w:rsidR="00462D8A" w:rsidRPr="009234AA" w:rsidRDefault="00462D8A" w:rsidP="00046729">
            <w:r w:rsidRPr="009234AA">
              <w:t>No (0)</w:t>
            </w:r>
          </w:p>
          <w:p w14:paraId="23E4D9FD" w14:textId="2CAB927D" w:rsidR="00462D8A" w:rsidRPr="009234AA" w:rsidRDefault="00462D8A" w:rsidP="00F97D27">
            <w:r w:rsidRPr="009234AA">
              <w:t>Don’t remember (8)</w:t>
            </w:r>
          </w:p>
        </w:tc>
        <w:tc>
          <w:tcPr>
            <w:tcW w:w="2430" w:type="dxa"/>
          </w:tcPr>
          <w:p w14:paraId="1D8B78AF" w14:textId="3F46F342" w:rsidR="00462D8A" w:rsidRPr="009234AA" w:rsidRDefault="00462D8A" w:rsidP="00A1571C">
            <w:r w:rsidRPr="009234AA">
              <w:t>Please press on one box only</w:t>
            </w:r>
          </w:p>
        </w:tc>
        <w:tc>
          <w:tcPr>
            <w:tcW w:w="2250" w:type="dxa"/>
          </w:tcPr>
          <w:p w14:paraId="1FEF0917" w14:textId="472B8C37" w:rsidR="00462D8A" w:rsidRPr="009234AA" w:rsidRDefault="00462D8A" w:rsidP="00046729">
            <w:r w:rsidRPr="009234AA">
              <w:t>If W97=1 go to W98</w:t>
            </w:r>
          </w:p>
          <w:p w14:paraId="0AA186C7" w14:textId="72D2BEA7" w:rsidR="00462D8A" w:rsidRPr="009234AA" w:rsidRDefault="00462D8A" w:rsidP="00871E77">
            <w:r w:rsidRPr="009234AA">
              <w:t>If W97=0,8 go to W100</w:t>
            </w:r>
          </w:p>
        </w:tc>
      </w:tr>
      <w:tr w:rsidR="00462D8A" w:rsidRPr="009234AA" w14:paraId="3C005C48" w14:textId="77777777" w:rsidTr="001C1013">
        <w:tc>
          <w:tcPr>
            <w:tcW w:w="1424" w:type="dxa"/>
          </w:tcPr>
          <w:p w14:paraId="5308721D" w14:textId="1CF00C81" w:rsidR="00462D8A" w:rsidRPr="009234AA" w:rsidRDefault="00462D8A" w:rsidP="009F3DFD">
            <w:r w:rsidRPr="009234AA">
              <w:t>W98</w:t>
            </w:r>
          </w:p>
        </w:tc>
        <w:tc>
          <w:tcPr>
            <w:tcW w:w="4105" w:type="dxa"/>
          </w:tcPr>
          <w:p w14:paraId="060E982F" w14:textId="4D1F99DB" w:rsidR="00462D8A" w:rsidRPr="009234AA" w:rsidRDefault="00462D8A" w:rsidP="009C568F">
            <w:pPr>
              <w:tabs>
                <w:tab w:val="left" w:pos="2464"/>
              </w:tabs>
              <w:rPr>
                <w:rFonts w:eastAsiaTheme="minorHAnsi"/>
              </w:rPr>
            </w:pPr>
            <w:r w:rsidRPr="009234AA">
              <w:rPr>
                <w:rFonts w:eastAsiaTheme="minorHAnsi"/>
              </w:rPr>
              <w:t>How long before death did s/he have the operation? (</w:t>
            </w:r>
            <w:proofErr w:type="gramStart"/>
            <w:r w:rsidRPr="009234AA">
              <w:rPr>
                <w:rFonts w:eastAsiaTheme="minorHAnsi"/>
              </w:rPr>
              <w:t>in</w:t>
            </w:r>
            <w:proofErr w:type="gramEnd"/>
            <w:r w:rsidRPr="009234AA">
              <w:rPr>
                <w:rFonts w:eastAsiaTheme="minorHAnsi"/>
              </w:rPr>
              <w:t xml:space="preserve"> days)</w:t>
            </w:r>
          </w:p>
        </w:tc>
        <w:tc>
          <w:tcPr>
            <w:tcW w:w="4389" w:type="dxa"/>
          </w:tcPr>
          <w:p w14:paraId="2F4A48B9" w14:textId="77777777" w:rsidR="00462D8A" w:rsidRPr="009234AA" w:rsidRDefault="00462D8A" w:rsidP="00046729">
            <w:r w:rsidRPr="009234AA">
              <w:t>Number pad</w:t>
            </w:r>
          </w:p>
          <w:p w14:paraId="78F0E7C9" w14:textId="607EC940" w:rsidR="00462D8A" w:rsidRPr="009234AA" w:rsidRDefault="00462D8A" w:rsidP="00046729">
            <w:r w:rsidRPr="009234AA">
              <w:t>Don’t remember (888)</w:t>
            </w:r>
          </w:p>
        </w:tc>
        <w:tc>
          <w:tcPr>
            <w:tcW w:w="2430" w:type="dxa"/>
          </w:tcPr>
          <w:p w14:paraId="4CF90A5F" w14:textId="53039B07" w:rsidR="00462D8A" w:rsidRPr="009234AA" w:rsidRDefault="00462D8A" w:rsidP="00A1571C">
            <w:r w:rsidRPr="009234AA">
              <w:t>Please use the number pad</w:t>
            </w:r>
          </w:p>
        </w:tc>
        <w:tc>
          <w:tcPr>
            <w:tcW w:w="2250" w:type="dxa"/>
          </w:tcPr>
          <w:p w14:paraId="090FBE33" w14:textId="7483FAB2" w:rsidR="00462D8A" w:rsidRPr="009234AA" w:rsidRDefault="00462D8A" w:rsidP="00046729">
            <w:r w:rsidRPr="009234AA">
              <w:t>Go to W99</w:t>
            </w:r>
          </w:p>
        </w:tc>
      </w:tr>
      <w:tr w:rsidR="00462D8A" w:rsidRPr="009234AA" w14:paraId="06181D01" w14:textId="77777777" w:rsidTr="001C1013">
        <w:tc>
          <w:tcPr>
            <w:tcW w:w="1424" w:type="dxa"/>
          </w:tcPr>
          <w:p w14:paraId="5CC3CD16" w14:textId="6A422621" w:rsidR="00462D8A" w:rsidRPr="009234AA" w:rsidRDefault="00462D8A" w:rsidP="009F3DFD">
            <w:r w:rsidRPr="009234AA">
              <w:t>W99</w:t>
            </w:r>
          </w:p>
        </w:tc>
        <w:tc>
          <w:tcPr>
            <w:tcW w:w="4105" w:type="dxa"/>
          </w:tcPr>
          <w:p w14:paraId="5E9FBF33" w14:textId="60822CE1" w:rsidR="00462D8A" w:rsidRPr="009234AA" w:rsidRDefault="00462D8A" w:rsidP="009C568F">
            <w:pPr>
              <w:tabs>
                <w:tab w:val="left" w:pos="2464"/>
              </w:tabs>
              <w:rPr>
                <w:rFonts w:eastAsiaTheme="minorHAnsi"/>
              </w:rPr>
            </w:pPr>
            <w:r w:rsidRPr="009234AA">
              <w:rPr>
                <w:rFonts w:eastAsiaTheme="minorHAnsi"/>
              </w:rPr>
              <w:t>On what part of the body was the operation?</w:t>
            </w:r>
          </w:p>
        </w:tc>
        <w:tc>
          <w:tcPr>
            <w:tcW w:w="4389" w:type="dxa"/>
          </w:tcPr>
          <w:p w14:paraId="7D009930" w14:textId="1C3CACE7" w:rsidR="00462D8A" w:rsidRPr="009234AA" w:rsidRDefault="00462D8A" w:rsidP="00046729">
            <w:r w:rsidRPr="009234AA">
              <w:t>Abdomen (1)</w:t>
            </w:r>
          </w:p>
          <w:p w14:paraId="1B01C465" w14:textId="77777777" w:rsidR="00462D8A" w:rsidRPr="009234AA" w:rsidRDefault="00462D8A" w:rsidP="00046729">
            <w:r w:rsidRPr="009234AA">
              <w:t>Chest (2)</w:t>
            </w:r>
          </w:p>
          <w:p w14:paraId="2DD81735" w14:textId="77777777" w:rsidR="00462D8A" w:rsidRPr="009234AA" w:rsidRDefault="00462D8A" w:rsidP="00046729">
            <w:r w:rsidRPr="009234AA">
              <w:t>Head (3)</w:t>
            </w:r>
          </w:p>
          <w:p w14:paraId="55FF0ECA" w14:textId="4EA34E53" w:rsidR="00462D8A" w:rsidRPr="009234AA" w:rsidRDefault="00462D8A" w:rsidP="00046729">
            <w:r w:rsidRPr="009234AA">
              <w:t>Other (4)</w:t>
            </w:r>
          </w:p>
          <w:p w14:paraId="3176EB2F" w14:textId="5E8BA43D" w:rsidR="00462D8A" w:rsidRPr="009234AA" w:rsidRDefault="00462D8A" w:rsidP="00046729">
            <w:r w:rsidRPr="009234AA">
              <w:t>Don’t remember (8)</w:t>
            </w:r>
          </w:p>
        </w:tc>
        <w:tc>
          <w:tcPr>
            <w:tcW w:w="2430" w:type="dxa"/>
          </w:tcPr>
          <w:p w14:paraId="3A2933E1" w14:textId="50F3F045" w:rsidR="00462D8A" w:rsidRPr="009234AA" w:rsidRDefault="00462D8A" w:rsidP="00A1571C">
            <w:r w:rsidRPr="009234AA">
              <w:t>Please press on one box only</w:t>
            </w:r>
          </w:p>
        </w:tc>
        <w:tc>
          <w:tcPr>
            <w:tcW w:w="2250" w:type="dxa"/>
          </w:tcPr>
          <w:p w14:paraId="59B8155B" w14:textId="041A89B8" w:rsidR="00462D8A" w:rsidRPr="009234AA" w:rsidRDefault="00462D8A" w:rsidP="00046729">
            <w:r w:rsidRPr="009234AA">
              <w:t>Go to W100</w:t>
            </w:r>
          </w:p>
        </w:tc>
      </w:tr>
      <w:tr w:rsidR="00462D8A" w:rsidRPr="009234AA" w14:paraId="3CDA07C9" w14:textId="77777777" w:rsidTr="001C1013">
        <w:tc>
          <w:tcPr>
            <w:tcW w:w="1424" w:type="dxa"/>
          </w:tcPr>
          <w:p w14:paraId="67FDD1DA" w14:textId="334D257B" w:rsidR="00462D8A" w:rsidRPr="009234AA" w:rsidRDefault="00462D8A" w:rsidP="009F3DFD">
            <w:r w:rsidRPr="009234AA">
              <w:t>W100</w:t>
            </w:r>
          </w:p>
        </w:tc>
        <w:tc>
          <w:tcPr>
            <w:tcW w:w="4105" w:type="dxa"/>
          </w:tcPr>
          <w:p w14:paraId="0F688033" w14:textId="51A57A4B" w:rsidR="00462D8A" w:rsidRPr="009234AA" w:rsidRDefault="00462D8A" w:rsidP="009C568F">
            <w:pPr>
              <w:tabs>
                <w:tab w:val="left" w:pos="2464"/>
              </w:tabs>
              <w:rPr>
                <w:rFonts w:eastAsiaTheme="minorHAnsi"/>
              </w:rPr>
            </w:pPr>
            <w:r w:rsidRPr="009234AA">
              <w:rPr>
                <w:rFonts w:eastAsiaTheme="minorHAnsi"/>
              </w:rPr>
              <w:t>Do you have a death certificate for the baby?</w:t>
            </w:r>
          </w:p>
        </w:tc>
        <w:tc>
          <w:tcPr>
            <w:tcW w:w="4389" w:type="dxa"/>
          </w:tcPr>
          <w:p w14:paraId="54516BEE" w14:textId="77777777" w:rsidR="00462D8A" w:rsidRPr="009234AA" w:rsidRDefault="00462D8A" w:rsidP="00256976">
            <w:r w:rsidRPr="009234AA">
              <w:t>Yes (1)</w:t>
            </w:r>
          </w:p>
          <w:p w14:paraId="370ADC80" w14:textId="52A67DC0" w:rsidR="00462D8A" w:rsidRPr="009234AA" w:rsidRDefault="00462D8A" w:rsidP="00046729">
            <w:r w:rsidRPr="009234AA">
              <w:t>No (0)</w:t>
            </w:r>
          </w:p>
        </w:tc>
        <w:tc>
          <w:tcPr>
            <w:tcW w:w="2430" w:type="dxa"/>
          </w:tcPr>
          <w:p w14:paraId="36B9E847" w14:textId="583304FE" w:rsidR="00462D8A" w:rsidRPr="009234AA" w:rsidRDefault="00462D8A" w:rsidP="00A1571C">
            <w:r w:rsidRPr="009234AA">
              <w:t>Please press on one box only</w:t>
            </w:r>
          </w:p>
        </w:tc>
        <w:tc>
          <w:tcPr>
            <w:tcW w:w="2250" w:type="dxa"/>
          </w:tcPr>
          <w:p w14:paraId="385360BC" w14:textId="02FB605B" w:rsidR="00462D8A" w:rsidRPr="009234AA" w:rsidRDefault="00462D8A" w:rsidP="00256976">
            <w:r w:rsidRPr="009234AA">
              <w:t>If W100=1 go to W101</w:t>
            </w:r>
          </w:p>
          <w:p w14:paraId="1510B41A" w14:textId="18E77892" w:rsidR="00462D8A" w:rsidRPr="009234AA" w:rsidRDefault="00462D8A" w:rsidP="00AC1492">
            <w:r w:rsidRPr="009234AA">
              <w:t>If W100=0,8 SAVE INTERVIEW AND FILL IN THE PINK COLOR PAPER.</w:t>
            </w:r>
          </w:p>
        </w:tc>
      </w:tr>
      <w:tr w:rsidR="00462D8A" w:rsidRPr="00D8536F" w14:paraId="4F2EFAFF" w14:textId="77777777" w:rsidTr="001C1013">
        <w:tc>
          <w:tcPr>
            <w:tcW w:w="1424" w:type="dxa"/>
          </w:tcPr>
          <w:p w14:paraId="1732D9BD" w14:textId="43081E3C" w:rsidR="00462D8A" w:rsidRPr="009234AA" w:rsidRDefault="00462D8A" w:rsidP="009F3DFD">
            <w:r w:rsidRPr="009234AA">
              <w:t>W101</w:t>
            </w:r>
          </w:p>
        </w:tc>
        <w:tc>
          <w:tcPr>
            <w:tcW w:w="4105" w:type="dxa"/>
          </w:tcPr>
          <w:p w14:paraId="14D7EE2C" w14:textId="780854D0" w:rsidR="00462D8A" w:rsidRPr="009234AA" w:rsidRDefault="00462D8A" w:rsidP="009C568F">
            <w:pPr>
              <w:tabs>
                <w:tab w:val="left" w:pos="2464"/>
              </w:tabs>
              <w:rPr>
                <w:rFonts w:eastAsiaTheme="minorHAnsi"/>
              </w:rPr>
            </w:pPr>
            <w:r w:rsidRPr="009234AA">
              <w:t>Can I see the death certificate?</w:t>
            </w:r>
          </w:p>
        </w:tc>
        <w:tc>
          <w:tcPr>
            <w:tcW w:w="4389" w:type="dxa"/>
          </w:tcPr>
          <w:p w14:paraId="72AAB143" w14:textId="77777777" w:rsidR="00462D8A" w:rsidRPr="009234AA" w:rsidRDefault="00462D8A" w:rsidP="00256976">
            <w:r w:rsidRPr="009234AA">
              <w:t>Yes (1)</w:t>
            </w:r>
          </w:p>
          <w:p w14:paraId="3AD8BE8A" w14:textId="195F415E" w:rsidR="00462D8A" w:rsidRPr="009234AA" w:rsidRDefault="00462D8A" w:rsidP="00046729">
            <w:r w:rsidRPr="009234AA">
              <w:t>No (0)</w:t>
            </w:r>
          </w:p>
        </w:tc>
        <w:tc>
          <w:tcPr>
            <w:tcW w:w="2430" w:type="dxa"/>
          </w:tcPr>
          <w:p w14:paraId="765B6785" w14:textId="77777777" w:rsidR="00462D8A" w:rsidRPr="009234AA" w:rsidRDefault="00462D8A" w:rsidP="00256976">
            <w:r w:rsidRPr="009234AA">
              <w:t>Please press on one box only</w:t>
            </w:r>
          </w:p>
          <w:p w14:paraId="28128296" w14:textId="77777777" w:rsidR="00462D8A" w:rsidRPr="009234AA" w:rsidRDefault="00462D8A" w:rsidP="00A1571C"/>
        </w:tc>
        <w:tc>
          <w:tcPr>
            <w:tcW w:w="2250" w:type="dxa"/>
          </w:tcPr>
          <w:p w14:paraId="69286EC9" w14:textId="6FA2E8DC" w:rsidR="00462D8A" w:rsidRPr="00AC1492" w:rsidRDefault="00462D8A" w:rsidP="00AC1492">
            <w:r w:rsidRPr="009234AA">
              <w:t>SAVE INTERVIEW AND FILL IN THE PINK COLOR PAPER.</w:t>
            </w:r>
            <w:r>
              <w:t xml:space="preserve"> </w:t>
            </w:r>
          </w:p>
        </w:tc>
      </w:tr>
    </w:tbl>
    <w:p w14:paraId="1E0F6C0A" w14:textId="77777777" w:rsidR="00931048" w:rsidRDefault="00931048" w:rsidP="00931048">
      <w:pPr>
        <w:rPr>
          <w:b/>
          <w:sz w:val="22"/>
          <w:szCs w:val="22"/>
          <w:u w:val="single"/>
        </w:rPr>
      </w:pPr>
    </w:p>
    <w:sectPr w:rsidR="00931048" w:rsidSect="00D82E35">
      <w:footerReference w:type="even" r:id="rId8"/>
      <w:footerReference w:type="default" r:id="rId9"/>
      <w:pgSz w:w="15840" w:h="12240" w:orient="landscape"/>
      <w:pgMar w:top="1440" w:right="720" w:bottom="144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191E91" w14:textId="77777777" w:rsidR="002D5E73" w:rsidRDefault="002D5E73" w:rsidP="001B15FA">
      <w:r>
        <w:separator/>
      </w:r>
    </w:p>
  </w:endnote>
  <w:endnote w:type="continuationSeparator" w:id="0">
    <w:p w14:paraId="5A7679C8" w14:textId="77777777" w:rsidR="002D5E73" w:rsidRDefault="002D5E73" w:rsidP="001B15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F12951" w14:textId="77777777" w:rsidR="002D5E73" w:rsidRDefault="002D5E73" w:rsidP="00E142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30B734" w14:textId="77777777" w:rsidR="002D5E73" w:rsidRDefault="002D5E73" w:rsidP="001B15F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BCBF3" w14:textId="77777777" w:rsidR="002D5E73" w:rsidRDefault="002D5E73" w:rsidP="00E142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0680">
      <w:rPr>
        <w:rStyle w:val="PageNumber"/>
        <w:noProof/>
      </w:rPr>
      <w:t>83</w:t>
    </w:r>
    <w:r>
      <w:rPr>
        <w:rStyle w:val="PageNumber"/>
      </w:rPr>
      <w:fldChar w:fldCharType="end"/>
    </w:r>
  </w:p>
  <w:p w14:paraId="344D77DB" w14:textId="77777777" w:rsidR="002D5E73" w:rsidRDefault="002D5E73" w:rsidP="001B15F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492595" w14:textId="77777777" w:rsidR="002D5E73" w:rsidRDefault="002D5E73" w:rsidP="001B15FA">
      <w:r>
        <w:separator/>
      </w:r>
    </w:p>
  </w:footnote>
  <w:footnote w:type="continuationSeparator" w:id="0">
    <w:p w14:paraId="6AF6A375" w14:textId="77777777" w:rsidR="002D5E73" w:rsidRDefault="002D5E73" w:rsidP="001B15F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56894"/>
    <w:multiLevelType w:val="hybridMultilevel"/>
    <w:tmpl w:val="7F763D0A"/>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7CF3520"/>
    <w:multiLevelType w:val="hybridMultilevel"/>
    <w:tmpl w:val="7EFAAA90"/>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299115C"/>
    <w:multiLevelType w:val="hybridMultilevel"/>
    <w:tmpl w:val="5620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7B4345"/>
    <w:multiLevelType w:val="hybridMultilevel"/>
    <w:tmpl w:val="C17E8AE2"/>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2CA86B9C"/>
    <w:multiLevelType w:val="hybridMultilevel"/>
    <w:tmpl w:val="377CE9E2"/>
    <w:lvl w:ilvl="0" w:tplc="A416600A">
      <w:start w:val="1"/>
      <w:numFmt w:val="bullet"/>
      <w:lvlText w:val=""/>
      <w:lvlJc w:val="left"/>
      <w:pPr>
        <w:tabs>
          <w:tab w:val="num" w:pos="57"/>
        </w:tabs>
        <w:ind w:left="57" w:firstLine="227"/>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35F70182"/>
    <w:multiLevelType w:val="hybridMultilevel"/>
    <w:tmpl w:val="B4628D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9B2343"/>
    <w:multiLevelType w:val="hybridMultilevel"/>
    <w:tmpl w:val="06EAA5D2"/>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412F64F0"/>
    <w:multiLevelType w:val="hybridMultilevel"/>
    <w:tmpl w:val="79FAE7C4"/>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7A8509EC"/>
    <w:multiLevelType w:val="hybridMultilevel"/>
    <w:tmpl w:val="9DD4384E"/>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7DA27D3B"/>
    <w:multiLevelType w:val="hybridMultilevel"/>
    <w:tmpl w:val="07A0E756"/>
    <w:lvl w:ilvl="0" w:tplc="A0BAA796">
      <w:start w:val="1"/>
      <w:numFmt w:val="bullet"/>
      <w:lvlText w:val=""/>
      <w:lvlJc w:val="left"/>
      <w:pPr>
        <w:tabs>
          <w:tab w:val="num" w:pos="57"/>
        </w:tabs>
        <w:ind w:left="113" w:hanging="113"/>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8"/>
  </w:num>
  <w:num w:numId="3">
    <w:abstractNumId w:val="0"/>
  </w:num>
  <w:num w:numId="4">
    <w:abstractNumId w:val="9"/>
  </w:num>
  <w:num w:numId="5">
    <w:abstractNumId w:val="2"/>
  </w:num>
  <w:num w:numId="6">
    <w:abstractNumId w:val="6"/>
  </w:num>
  <w:num w:numId="7">
    <w:abstractNumId w:val="1"/>
  </w:num>
  <w:num w:numId="8">
    <w:abstractNumId w:val="5"/>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243"/>
    <w:rsid w:val="0000052C"/>
    <w:rsid w:val="00000DDF"/>
    <w:rsid w:val="00002A66"/>
    <w:rsid w:val="00005EAC"/>
    <w:rsid w:val="00010D59"/>
    <w:rsid w:val="00011338"/>
    <w:rsid w:val="0001240A"/>
    <w:rsid w:val="000125CC"/>
    <w:rsid w:val="00017498"/>
    <w:rsid w:val="000218A9"/>
    <w:rsid w:val="00023208"/>
    <w:rsid w:val="0002326E"/>
    <w:rsid w:val="000232CC"/>
    <w:rsid w:val="00024489"/>
    <w:rsid w:val="00024957"/>
    <w:rsid w:val="00025089"/>
    <w:rsid w:val="000252C5"/>
    <w:rsid w:val="00026C2B"/>
    <w:rsid w:val="000276CF"/>
    <w:rsid w:val="00027AC3"/>
    <w:rsid w:val="0003003A"/>
    <w:rsid w:val="000351FD"/>
    <w:rsid w:val="00035BB1"/>
    <w:rsid w:val="0004016B"/>
    <w:rsid w:val="00042570"/>
    <w:rsid w:val="00042AE8"/>
    <w:rsid w:val="00046729"/>
    <w:rsid w:val="000473F6"/>
    <w:rsid w:val="00051660"/>
    <w:rsid w:val="00056CC9"/>
    <w:rsid w:val="00060DA1"/>
    <w:rsid w:val="0006155D"/>
    <w:rsid w:val="00063228"/>
    <w:rsid w:val="000643FF"/>
    <w:rsid w:val="0006716A"/>
    <w:rsid w:val="000704B7"/>
    <w:rsid w:val="00070A17"/>
    <w:rsid w:val="00072181"/>
    <w:rsid w:val="00073958"/>
    <w:rsid w:val="00073DD9"/>
    <w:rsid w:val="00075001"/>
    <w:rsid w:val="00077040"/>
    <w:rsid w:val="00081348"/>
    <w:rsid w:val="00083558"/>
    <w:rsid w:val="0008367F"/>
    <w:rsid w:val="0008415B"/>
    <w:rsid w:val="00085D10"/>
    <w:rsid w:val="0008618B"/>
    <w:rsid w:val="0008660F"/>
    <w:rsid w:val="0009075F"/>
    <w:rsid w:val="00095D7E"/>
    <w:rsid w:val="00097092"/>
    <w:rsid w:val="000A48A6"/>
    <w:rsid w:val="000A6DA1"/>
    <w:rsid w:val="000A731E"/>
    <w:rsid w:val="000A7466"/>
    <w:rsid w:val="000A7DEC"/>
    <w:rsid w:val="000B07B0"/>
    <w:rsid w:val="000B1082"/>
    <w:rsid w:val="000B178D"/>
    <w:rsid w:val="000B5588"/>
    <w:rsid w:val="000B5A93"/>
    <w:rsid w:val="000B5CD5"/>
    <w:rsid w:val="000B6359"/>
    <w:rsid w:val="000C007B"/>
    <w:rsid w:val="000C0AF9"/>
    <w:rsid w:val="000C2CD7"/>
    <w:rsid w:val="000C4AF3"/>
    <w:rsid w:val="000C5556"/>
    <w:rsid w:val="000C6D1D"/>
    <w:rsid w:val="000D0896"/>
    <w:rsid w:val="000D12F3"/>
    <w:rsid w:val="000D2E3E"/>
    <w:rsid w:val="000D5BC6"/>
    <w:rsid w:val="000E036E"/>
    <w:rsid w:val="000E0D45"/>
    <w:rsid w:val="000E0E88"/>
    <w:rsid w:val="000E1028"/>
    <w:rsid w:val="000E1396"/>
    <w:rsid w:val="000E5755"/>
    <w:rsid w:val="000E5C6C"/>
    <w:rsid w:val="000F0355"/>
    <w:rsid w:val="000F2B6D"/>
    <w:rsid w:val="000F7492"/>
    <w:rsid w:val="000F7BC1"/>
    <w:rsid w:val="00102335"/>
    <w:rsid w:val="00102547"/>
    <w:rsid w:val="00104867"/>
    <w:rsid w:val="00105953"/>
    <w:rsid w:val="00107C1C"/>
    <w:rsid w:val="0011367B"/>
    <w:rsid w:val="00114E4B"/>
    <w:rsid w:val="0011597B"/>
    <w:rsid w:val="00116187"/>
    <w:rsid w:val="00120AA4"/>
    <w:rsid w:val="00124F72"/>
    <w:rsid w:val="00125EBF"/>
    <w:rsid w:val="00126172"/>
    <w:rsid w:val="001303D5"/>
    <w:rsid w:val="001304C7"/>
    <w:rsid w:val="0013183F"/>
    <w:rsid w:val="00135C55"/>
    <w:rsid w:val="0013771B"/>
    <w:rsid w:val="0013781F"/>
    <w:rsid w:val="00141BF5"/>
    <w:rsid w:val="0014400E"/>
    <w:rsid w:val="001440B2"/>
    <w:rsid w:val="00144858"/>
    <w:rsid w:val="00151250"/>
    <w:rsid w:val="00152CA8"/>
    <w:rsid w:val="00154716"/>
    <w:rsid w:val="001548F5"/>
    <w:rsid w:val="0015501A"/>
    <w:rsid w:val="001554C5"/>
    <w:rsid w:val="00155742"/>
    <w:rsid w:val="0015659F"/>
    <w:rsid w:val="00156707"/>
    <w:rsid w:val="001603A3"/>
    <w:rsid w:val="00160899"/>
    <w:rsid w:val="00162072"/>
    <w:rsid w:val="00163430"/>
    <w:rsid w:val="001717B2"/>
    <w:rsid w:val="00171823"/>
    <w:rsid w:val="001720C0"/>
    <w:rsid w:val="00172518"/>
    <w:rsid w:val="00175C4F"/>
    <w:rsid w:val="0017735D"/>
    <w:rsid w:val="00177BB6"/>
    <w:rsid w:val="00181BDA"/>
    <w:rsid w:val="00182ED9"/>
    <w:rsid w:val="00183A05"/>
    <w:rsid w:val="00184956"/>
    <w:rsid w:val="00186D33"/>
    <w:rsid w:val="00191095"/>
    <w:rsid w:val="001911EE"/>
    <w:rsid w:val="00192811"/>
    <w:rsid w:val="001970D1"/>
    <w:rsid w:val="00197184"/>
    <w:rsid w:val="001A052D"/>
    <w:rsid w:val="001A0C5F"/>
    <w:rsid w:val="001A1A2A"/>
    <w:rsid w:val="001A4BF5"/>
    <w:rsid w:val="001A4DB5"/>
    <w:rsid w:val="001A5255"/>
    <w:rsid w:val="001A5921"/>
    <w:rsid w:val="001A7484"/>
    <w:rsid w:val="001B037A"/>
    <w:rsid w:val="001B0D5B"/>
    <w:rsid w:val="001B15FA"/>
    <w:rsid w:val="001B200F"/>
    <w:rsid w:val="001B3F84"/>
    <w:rsid w:val="001B4235"/>
    <w:rsid w:val="001B6BB4"/>
    <w:rsid w:val="001C1013"/>
    <w:rsid w:val="001C19DF"/>
    <w:rsid w:val="001C398D"/>
    <w:rsid w:val="001C3B1E"/>
    <w:rsid w:val="001C3D3D"/>
    <w:rsid w:val="001C519E"/>
    <w:rsid w:val="001D098F"/>
    <w:rsid w:val="001D2A2C"/>
    <w:rsid w:val="001D2C05"/>
    <w:rsid w:val="001D3925"/>
    <w:rsid w:val="001D3A43"/>
    <w:rsid w:val="001D3BB1"/>
    <w:rsid w:val="001D4124"/>
    <w:rsid w:val="001D55B0"/>
    <w:rsid w:val="001D6C38"/>
    <w:rsid w:val="001E1A32"/>
    <w:rsid w:val="001E1DFF"/>
    <w:rsid w:val="001E328C"/>
    <w:rsid w:val="001E4949"/>
    <w:rsid w:val="001E50FC"/>
    <w:rsid w:val="001E651F"/>
    <w:rsid w:val="001E6EDD"/>
    <w:rsid w:val="001E766F"/>
    <w:rsid w:val="001F03DD"/>
    <w:rsid w:val="001F0CAB"/>
    <w:rsid w:val="001F11B2"/>
    <w:rsid w:val="001F181A"/>
    <w:rsid w:val="001F2C61"/>
    <w:rsid w:val="001F3FA6"/>
    <w:rsid w:val="001F7E3A"/>
    <w:rsid w:val="00202094"/>
    <w:rsid w:val="0020235C"/>
    <w:rsid w:val="002037AF"/>
    <w:rsid w:val="0020403C"/>
    <w:rsid w:val="002041A2"/>
    <w:rsid w:val="00204750"/>
    <w:rsid w:val="00204E6E"/>
    <w:rsid w:val="00205B3F"/>
    <w:rsid w:val="00206D45"/>
    <w:rsid w:val="00211680"/>
    <w:rsid w:val="002138E1"/>
    <w:rsid w:val="00215B80"/>
    <w:rsid w:val="00215C53"/>
    <w:rsid w:val="002165E1"/>
    <w:rsid w:val="00216A56"/>
    <w:rsid w:val="00217A18"/>
    <w:rsid w:val="0022038C"/>
    <w:rsid w:val="00220F42"/>
    <w:rsid w:val="002258AA"/>
    <w:rsid w:val="002264A2"/>
    <w:rsid w:val="002302CE"/>
    <w:rsid w:val="00231017"/>
    <w:rsid w:val="00231ECE"/>
    <w:rsid w:val="00232E53"/>
    <w:rsid w:val="00232FE7"/>
    <w:rsid w:val="00235286"/>
    <w:rsid w:val="00244385"/>
    <w:rsid w:val="00245070"/>
    <w:rsid w:val="00245110"/>
    <w:rsid w:val="00246659"/>
    <w:rsid w:val="00247537"/>
    <w:rsid w:val="0025101C"/>
    <w:rsid w:val="00251496"/>
    <w:rsid w:val="00251E29"/>
    <w:rsid w:val="002526D6"/>
    <w:rsid w:val="00252F84"/>
    <w:rsid w:val="00253364"/>
    <w:rsid w:val="0025386D"/>
    <w:rsid w:val="00253D7B"/>
    <w:rsid w:val="002549EF"/>
    <w:rsid w:val="00254F68"/>
    <w:rsid w:val="00256976"/>
    <w:rsid w:val="00257072"/>
    <w:rsid w:val="002573F8"/>
    <w:rsid w:val="0025766F"/>
    <w:rsid w:val="00257864"/>
    <w:rsid w:val="00260382"/>
    <w:rsid w:val="00261A95"/>
    <w:rsid w:val="00261B10"/>
    <w:rsid w:val="00264878"/>
    <w:rsid w:val="00270FF5"/>
    <w:rsid w:val="00271227"/>
    <w:rsid w:val="0027198D"/>
    <w:rsid w:val="00273AED"/>
    <w:rsid w:val="0027543F"/>
    <w:rsid w:val="0027601D"/>
    <w:rsid w:val="00281574"/>
    <w:rsid w:val="00281930"/>
    <w:rsid w:val="00282139"/>
    <w:rsid w:val="00282566"/>
    <w:rsid w:val="00282AFF"/>
    <w:rsid w:val="0028390E"/>
    <w:rsid w:val="00285C8F"/>
    <w:rsid w:val="00286084"/>
    <w:rsid w:val="0028723E"/>
    <w:rsid w:val="00287BF4"/>
    <w:rsid w:val="00290112"/>
    <w:rsid w:val="00290F0F"/>
    <w:rsid w:val="00291CF4"/>
    <w:rsid w:val="00293569"/>
    <w:rsid w:val="00295549"/>
    <w:rsid w:val="002966C8"/>
    <w:rsid w:val="00297C96"/>
    <w:rsid w:val="002A01D4"/>
    <w:rsid w:val="002A25DA"/>
    <w:rsid w:val="002A3237"/>
    <w:rsid w:val="002A4CBE"/>
    <w:rsid w:val="002A4EDE"/>
    <w:rsid w:val="002A6B0B"/>
    <w:rsid w:val="002A71F8"/>
    <w:rsid w:val="002A7CAC"/>
    <w:rsid w:val="002B0164"/>
    <w:rsid w:val="002B04DE"/>
    <w:rsid w:val="002B2D0E"/>
    <w:rsid w:val="002B3C7E"/>
    <w:rsid w:val="002B3EF5"/>
    <w:rsid w:val="002B4027"/>
    <w:rsid w:val="002B4461"/>
    <w:rsid w:val="002B48AA"/>
    <w:rsid w:val="002B52B4"/>
    <w:rsid w:val="002B5B0C"/>
    <w:rsid w:val="002C0B30"/>
    <w:rsid w:val="002C1005"/>
    <w:rsid w:val="002C1BAD"/>
    <w:rsid w:val="002C2751"/>
    <w:rsid w:val="002C6040"/>
    <w:rsid w:val="002C6710"/>
    <w:rsid w:val="002C7EEA"/>
    <w:rsid w:val="002D0BA4"/>
    <w:rsid w:val="002D0E18"/>
    <w:rsid w:val="002D1447"/>
    <w:rsid w:val="002D1E79"/>
    <w:rsid w:val="002D2936"/>
    <w:rsid w:val="002D29CC"/>
    <w:rsid w:val="002D5786"/>
    <w:rsid w:val="002D5E73"/>
    <w:rsid w:val="002D7C6D"/>
    <w:rsid w:val="002E1A0D"/>
    <w:rsid w:val="002E2368"/>
    <w:rsid w:val="002E23F2"/>
    <w:rsid w:val="002E794E"/>
    <w:rsid w:val="002F0201"/>
    <w:rsid w:val="002F04C1"/>
    <w:rsid w:val="002F0D0B"/>
    <w:rsid w:val="002F571B"/>
    <w:rsid w:val="002F64C6"/>
    <w:rsid w:val="002F7747"/>
    <w:rsid w:val="00300CAC"/>
    <w:rsid w:val="0030300B"/>
    <w:rsid w:val="00303065"/>
    <w:rsid w:val="003044D8"/>
    <w:rsid w:val="00304C94"/>
    <w:rsid w:val="00304DF8"/>
    <w:rsid w:val="00306D44"/>
    <w:rsid w:val="00307654"/>
    <w:rsid w:val="00313308"/>
    <w:rsid w:val="0031432D"/>
    <w:rsid w:val="003143E1"/>
    <w:rsid w:val="0031443C"/>
    <w:rsid w:val="00314B9E"/>
    <w:rsid w:val="00316DF5"/>
    <w:rsid w:val="00317299"/>
    <w:rsid w:val="003172D1"/>
    <w:rsid w:val="0032028B"/>
    <w:rsid w:val="00320C6C"/>
    <w:rsid w:val="00322BD3"/>
    <w:rsid w:val="00322C6F"/>
    <w:rsid w:val="003231FB"/>
    <w:rsid w:val="0032422F"/>
    <w:rsid w:val="00327EC2"/>
    <w:rsid w:val="00331139"/>
    <w:rsid w:val="00331A5C"/>
    <w:rsid w:val="003330AB"/>
    <w:rsid w:val="0033325C"/>
    <w:rsid w:val="003333D9"/>
    <w:rsid w:val="00334725"/>
    <w:rsid w:val="00335067"/>
    <w:rsid w:val="00336BCF"/>
    <w:rsid w:val="003371DF"/>
    <w:rsid w:val="00337ADC"/>
    <w:rsid w:val="00340C12"/>
    <w:rsid w:val="003412FF"/>
    <w:rsid w:val="003426B6"/>
    <w:rsid w:val="00342D39"/>
    <w:rsid w:val="00343A57"/>
    <w:rsid w:val="0034437E"/>
    <w:rsid w:val="00344E51"/>
    <w:rsid w:val="003468D4"/>
    <w:rsid w:val="00347E4A"/>
    <w:rsid w:val="00350042"/>
    <w:rsid w:val="003543FE"/>
    <w:rsid w:val="003552C0"/>
    <w:rsid w:val="0035581B"/>
    <w:rsid w:val="00355D70"/>
    <w:rsid w:val="00356947"/>
    <w:rsid w:val="00357B23"/>
    <w:rsid w:val="00360258"/>
    <w:rsid w:val="00361CBF"/>
    <w:rsid w:val="003628F4"/>
    <w:rsid w:val="003670DD"/>
    <w:rsid w:val="00370D99"/>
    <w:rsid w:val="0037146F"/>
    <w:rsid w:val="0037150D"/>
    <w:rsid w:val="00373A1B"/>
    <w:rsid w:val="00374D7D"/>
    <w:rsid w:val="00375DEB"/>
    <w:rsid w:val="00377068"/>
    <w:rsid w:val="0038011B"/>
    <w:rsid w:val="00380301"/>
    <w:rsid w:val="003803ED"/>
    <w:rsid w:val="00380508"/>
    <w:rsid w:val="00380680"/>
    <w:rsid w:val="00380882"/>
    <w:rsid w:val="00380AF5"/>
    <w:rsid w:val="00380F55"/>
    <w:rsid w:val="00381786"/>
    <w:rsid w:val="00381853"/>
    <w:rsid w:val="003828BD"/>
    <w:rsid w:val="0038324C"/>
    <w:rsid w:val="00384E5A"/>
    <w:rsid w:val="00384F36"/>
    <w:rsid w:val="003856A8"/>
    <w:rsid w:val="00386D59"/>
    <w:rsid w:val="00391C56"/>
    <w:rsid w:val="003927C1"/>
    <w:rsid w:val="00392822"/>
    <w:rsid w:val="0039289D"/>
    <w:rsid w:val="00392CAC"/>
    <w:rsid w:val="00392E07"/>
    <w:rsid w:val="003957D7"/>
    <w:rsid w:val="00397021"/>
    <w:rsid w:val="00397B0A"/>
    <w:rsid w:val="003A00F1"/>
    <w:rsid w:val="003A015D"/>
    <w:rsid w:val="003A2D74"/>
    <w:rsid w:val="003A342F"/>
    <w:rsid w:val="003A49EE"/>
    <w:rsid w:val="003A5E25"/>
    <w:rsid w:val="003A5E88"/>
    <w:rsid w:val="003A6489"/>
    <w:rsid w:val="003A70BE"/>
    <w:rsid w:val="003B15D1"/>
    <w:rsid w:val="003B1F0C"/>
    <w:rsid w:val="003B31D0"/>
    <w:rsid w:val="003B4C7D"/>
    <w:rsid w:val="003B5146"/>
    <w:rsid w:val="003B57B3"/>
    <w:rsid w:val="003B6AB9"/>
    <w:rsid w:val="003C04CA"/>
    <w:rsid w:val="003C067A"/>
    <w:rsid w:val="003C14B9"/>
    <w:rsid w:val="003C28D1"/>
    <w:rsid w:val="003C2F51"/>
    <w:rsid w:val="003C7D30"/>
    <w:rsid w:val="003D0164"/>
    <w:rsid w:val="003D02A5"/>
    <w:rsid w:val="003D180C"/>
    <w:rsid w:val="003D3372"/>
    <w:rsid w:val="003D3B6F"/>
    <w:rsid w:val="003D3DB4"/>
    <w:rsid w:val="003D4EB4"/>
    <w:rsid w:val="003D5767"/>
    <w:rsid w:val="003D584F"/>
    <w:rsid w:val="003D6999"/>
    <w:rsid w:val="003D7F9C"/>
    <w:rsid w:val="003E0145"/>
    <w:rsid w:val="003E4CAE"/>
    <w:rsid w:val="003E7FA3"/>
    <w:rsid w:val="003F00FD"/>
    <w:rsid w:val="003F0100"/>
    <w:rsid w:val="003F13DC"/>
    <w:rsid w:val="003F3943"/>
    <w:rsid w:val="003F3D30"/>
    <w:rsid w:val="004003BE"/>
    <w:rsid w:val="00400AD4"/>
    <w:rsid w:val="00403105"/>
    <w:rsid w:val="0040516F"/>
    <w:rsid w:val="00406E56"/>
    <w:rsid w:val="004071B3"/>
    <w:rsid w:val="00410D5F"/>
    <w:rsid w:val="00412A63"/>
    <w:rsid w:val="00413926"/>
    <w:rsid w:val="004157DF"/>
    <w:rsid w:val="00417210"/>
    <w:rsid w:val="004210FB"/>
    <w:rsid w:val="00421956"/>
    <w:rsid w:val="0042358D"/>
    <w:rsid w:val="00424198"/>
    <w:rsid w:val="0042464D"/>
    <w:rsid w:val="00427E8B"/>
    <w:rsid w:val="004301AC"/>
    <w:rsid w:val="004313E9"/>
    <w:rsid w:val="00434ADC"/>
    <w:rsid w:val="00434D2E"/>
    <w:rsid w:val="00435044"/>
    <w:rsid w:val="00436BDE"/>
    <w:rsid w:val="00436C02"/>
    <w:rsid w:val="00437136"/>
    <w:rsid w:val="004401BF"/>
    <w:rsid w:val="00441DB4"/>
    <w:rsid w:val="00444D2B"/>
    <w:rsid w:val="004456C1"/>
    <w:rsid w:val="0044714C"/>
    <w:rsid w:val="0045021D"/>
    <w:rsid w:val="00452437"/>
    <w:rsid w:val="00455941"/>
    <w:rsid w:val="00456230"/>
    <w:rsid w:val="00456C82"/>
    <w:rsid w:val="0046068C"/>
    <w:rsid w:val="00461F7C"/>
    <w:rsid w:val="004628FD"/>
    <w:rsid w:val="00462D8A"/>
    <w:rsid w:val="004635DB"/>
    <w:rsid w:val="0046399C"/>
    <w:rsid w:val="00464892"/>
    <w:rsid w:val="004649CD"/>
    <w:rsid w:val="004657BA"/>
    <w:rsid w:val="00467646"/>
    <w:rsid w:val="00467D34"/>
    <w:rsid w:val="004714B5"/>
    <w:rsid w:val="00471A16"/>
    <w:rsid w:val="00474789"/>
    <w:rsid w:val="00474998"/>
    <w:rsid w:val="00474A2B"/>
    <w:rsid w:val="004774D8"/>
    <w:rsid w:val="00480073"/>
    <w:rsid w:val="00480764"/>
    <w:rsid w:val="00480785"/>
    <w:rsid w:val="00480958"/>
    <w:rsid w:val="004845BB"/>
    <w:rsid w:val="00485ACA"/>
    <w:rsid w:val="0049191F"/>
    <w:rsid w:val="004927FE"/>
    <w:rsid w:val="00495D62"/>
    <w:rsid w:val="00496D2B"/>
    <w:rsid w:val="004A0CF2"/>
    <w:rsid w:val="004A126D"/>
    <w:rsid w:val="004A149A"/>
    <w:rsid w:val="004A40FE"/>
    <w:rsid w:val="004A7B04"/>
    <w:rsid w:val="004B1D5F"/>
    <w:rsid w:val="004B207B"/>
    <w:rsid w:val="004B24CB"/>
    <w:rsid w:val="004B36E0"/>
    <w:rsid w:val="004B4643"/>
    <w:rsid w:val="004B4B29"/>
    <w:rsid w:val="004B72CC"/>
    <w:rsid w:val="004B7517"/>
    <w:rsid w:val="004C04E6"/>
    <w:rsid w:val="004C05FB"/>
    <w:rsid w:val="004C29CD"/>
    <w:rsid w:val="004C5130"/>
    <w:rsid w:val="004C60BE"/>
    <w:rsid w:val="004C78DC"/>
    <w:rsid w:val="004D0D66"/>
    <w:rsid w:val="004D2826"/>
    <w:rsid w:val="004D344D"/>
    <w:rsid w:val="004E2EB2"/>
    <w:rsid w:val="004E37EA"/>
    <w:rsid w:val="004E4FD5"/>
    <w:rsid w:val="004E5B7E"/>
    <w:rsid w:val="004E61BB"/>
    <w:rsid w:val="004E7049"/>
    <w:rsid w:val="004E755A"/>
    <w:rsid w:val="004E7C01"/>
    <w:rsid w:val="004F0B9B"/>
    <w:rsid w:val="004F1297"/>
    <w:rsid w:val="004F1638"/>
    <w:rsid w:val="004F18CA"/>
    <w:rsid w:val="004F2B94"/>
    <w:rsid w:val="004F2CAC"/>
    <w:rsid w:val="004F30EC"/>
    <w:rsid w:val="004F6A9A"/>
    <w:rsid w:val="004F7410"/>
    <w:rsid w:val="00500414"/>
    <w:rsid w:val="005030FF"/>
    <w:rsid w:val="00503CD4"/>
    <w:rsid w:val="0050401E"/>
    <w:rsid w:val="005044E4"/>
    <w:rsid w:val="00504FCF"/>
    <w:rsid w:val="00510071"/>
    <w:rsid w:val="00510AAC"/>
    <w:rsid w:val="00511130"/>
    <w:rsid w:val="00511ED6"/>
    <w:rsid w:val="00513FDF"/>
    <w:rsid w:val="00514688"/>
    <w:rsid w:val="00514DD0"/>
    <w:rsid w:val="0051539F"/>
    <w:rsid w:val="005158FA"/>
    <w:rsid w:val="00515BAF"/>
    <w:rsid w:val="00520E28"/>
    <w:rsid w:val="0052113F"/>
    <w:rsid w:val="00523CBE"/>
    <w:rsid w:val="00525AD4"/>
    <w:rsid w:val="005265D2"/>
    <w:rsid w:val="00526C12"/>
    <w:rsid w:val="00533060"/>
    <w:rsid w:val="00533D59"/>
    <w:rsid w:val="0053436A"/>
    <w:rsid w:val="0053455A"/>
    <w:rsid w:val="005371D1"/>
    <w:rsid w:val="00537B38"/>
    <w:rsid w:val="00537BC8"/>
    <w:rsid w:val="00540266"/>
    <w:rsid w:val="00541DA3"/>
    <w:rsid w:val="0054320E"/>
    <w:rsid w:val="0054448C"/>
    <w:rsid w:val="005446D6"/>
    <w:rsid w:val="0054536F"/>
    <w:rsid w:val="005465B3"/>
    <w:rsid w:val="00550011"/>
    <w:rsid w:val="005517FF"/>
    <w:rsid w:val="0055248D"/>
    <w:rsid w:val="00554AED"/>
    <w:rsid w:val="0055534A"/>
    <w:rsid w:val="00555F1C"/>
    <w:rsid w:val="00557B68"/>
    <w:rsid w:val="00557E5F"/>
    <w:rsid w:val="0056151F"/>
    <w:rsid w:val="005629CE"/>
    <w:rsid w:val="00563D61"/>
    <w:rsid w:val="00566776"/>
    <w:rsid w:val="00566903"/>
    <w:rsid w:val="005670E4"/>
    <w:rsid w:val="00567493"/>
    <w:rsid w:val="0056755A"/>
    <w:rsid w:val="005705F8"/>
    <w:rsid w:val="00571AE4"/>
    <w:rsid w:val="00574452"/>
    <w:rsid w:val="00576BFF"/>
    <w:rsid w:val="005806FA"/>
    <w:rsid w:val="00580D1F"/>
    <w:rsid w:val="005813A9"/>
    <w:rsid w:val="00582E8C"/>
    <w:rsid w:val="00583293"/>
    <w:rsid w:val="00583697"/>
    <w:rsid w:val="005841DA"/>
    <w:rsid w:val="0058448E"/>
    <w:rsid w:val="00585635"/>
    <w:rsid w:val="00585AC1"/>
    <w:rsid w:val="00586BB1"/>
    <w:rsid w:val="00586EB0"/>
    <w:rsid w:val="005902CC"/>
    <w:rsid w:val="005910E9"/>
    <w:rsid w:val="00592C41"/>
    <w:rsid w:val="0059379F"/>
    <w:rsid w:val="00593EA2"/>
    <w:rsid w:val="00593F43"/>
    <w:rsid w:val="0059698B"/>
    <w:rsid w:val="005A0EBA"/>
    <w:rsid w:val="005A42C1"/>
    <w:rsid w:val="005A4AD4"/>
    <w:rsid w:val="005A4D49"/>
    <w:rsid w:val="005A60FC"/>
    <w:rsid w:val="005A758B"/>
    <w:rsid w:val="005B09A0"/>
    <w:rsid w:val="005B09BC"/>
    <w:rsid w:val="005B1F65"/>
    <w:rsid w:val="005B25A7"/>
    <w:rsid w:val="005B281D"/>
    <w:rsid w:val="005B3E7D"/>
    <w:rsid w:val="005C296A"/>
    <w:rsid w:val="005C5C1E"/>
    <w:rsid w:val="005C6740"/>
    <w:rsid w:val="005C6862"/>
    <w:rsid w:val="005C7FA5"/>
    <w:rsid w:val="005D06DD"/>
    <w:rsid w:val="005D0A16"/>
    <w:rsid w:val="005D1A48"/>
    <w:rsid w:val="005D2D55"/>
    <w:rsid w:val="005D447E"/>
    <w:rsid w:val="005D6144"/>
    <w:rsid w:val="005D6162"/>
    <w:rsid w:val="005D6B3E"/>
    <w:rsid w:val="005D76B9"/>
    <w:rsid w:val="005E06B7"/>
    <w:rsid w:val="005E370A"/>
    <w:rsid w:val="005E7A00"/>
    <w:rsid w:val="005F0BD0"/>
    <w:rsid w:val="005F15D8"/>
    <w:rsid w:val="005F1781"/>
    <w:rsid w:val="005F1997"/>
    <w:rsid w:val="005F1B67"/>
    <w:rsid w:val="005F239C"/>
    <w:rsid w:val="005F30DD"/>
    <w:rsid w:val="005F3674"/>
    <w:rsid w:val="005F4603"/>
    <w:rsid w:val="00600190"/>
    <w:rsid w:val="00600647"/>
    <w:rsid w:val="006018AC"/>
    <w:rsid w:val="00601E68"/>
    <w:rsid w:val="00604DFD"/>
    <w:rsid w:val="0060675D"/>
    <w:rsid w:val="006074B6"/>
    <w:rsid w:val="00610319"/>
    <w:rsid w:val="00611D4A"/>
    <w:rsid w:val="006149E4"/>
    <w:rsid w:val="00615D7E"/>
    <w:rsid w:val="00615EE8"/>
    <w:rsid w:val="00617020"/>
    <w:rsid w:val="00617573"/>
    <w:rsid w:val="00620836"/>
    <w:rsid w:val="00622A8C"/>
    <w:rsid w:val="00624E19"/>
    <w:rsid w:val="00626845"/>
    <w:rsid w:val="0063017E"/>
    <w:rsid w:val="0063070A"/>
    <w:rsid w:val="00632513"/>
    <w:rsid w:val="00634507"/>
    <w:rsid w:val="0063521C"/>
    <w:rsid w:val="006356E4"/>
    <w:rsid w:val="00635C5B"/>
    <w:rsid w:val="0063720C"/>
    <w:rsid w:val="006373C3"/>
    <w:rsid w:val="006400BE"/>
    <w:rsid w:val="00640F64"/>
    <w:rsid w:val="00642787"/>
    <w:rsid w:val="00643586"/>
    <w:rsid w:val="0064496A"/>
    <w:rsid w:val="00645297"/>
    <w:rsid w:val="006453D3"/>
    <w:rsid w:val="00646920"/>
    <w:rsid w:val="0064793E"/>
    <w:rsid w:val="00650169"/>
    <w:rsid w:val="006506EC"/>
    <w:rsid w:val="00651AFE"/>
    <w:rsid w:val="00651DA2"/>
    <w:rsid w:val="006531B0"/>
    <w:rsid w:val="006534AB"/>
    <w:rsid w:val="006542E1"/>
    <w:rsid w:val="00654A96"/>
    <w:rsid w:val="00654DA8"/>
    <w:rsid w:val="00656144"/>
    <w:rsid w:val="00657E8B"/>
    <w:rsid w:val="00657F24"/>
    <w:rsid w:val="006623AE"/>
    <w:rsid w:val="00662B69"/>
    <w:rsid w:val="006650BA"/>
    <w:rsid w:val="006658F5"/>
    <w:rsid w:val="00666BFB"/>
    <w:rsid w:val="00671D1A"/>
    <w:rsid w:val="00671EF8"/>
    <w:rsid w:val="006729E3"/>
    <w:rsid w:val="00673A97"/>
    <w:rsid w:val="00675A18"/>
    <w:rsid w:val="006763A2"/>
    <w:rsid w:val="00677F35"/>
    <w:rsid w:val="00683310"/>
    <w:rsid w:val="0068477B"/>
    <w:rsid w:val="00684A0E"/>
    <w:rsid w:val="00690348"/>
    <w:rsid w:val="00690820"/>
    <w:rsid w:val="00694476"/>
    <w:rsid w:val="00694766"/>
    <w:rsid w:val="00694DEF"/>
    <w:rsid w:val="006A0194"/>
    <w:rsid w:val="006A22A5"/>
    <w:rsid w:val="006A344A"/>
    <w:rsid w:val="006A4526"/>
    <w:rsid w:val="006B1BBE"/>
    <w:rsid w:val="006B227C"/>
    <w:rsid w:val="006B2332"/>
    <w:rsid w:val="006B2F37"/>
    <w:rsid w:val="006B320D"/>
    <w:rsid w:val="006B3A6A"/>
    <w:rsid w:val="006B593A"/>
    <w:rsid w:val="006B5F54"/>
    <w:rsid w:val="006C0205"/>
    <w:rsid w:val="006C04C0"/>
    <w:rsid w:val="006C12F9"/>
    <w:rsid w:val="006C19BD"/>
    <w:rsid w:val="006C2561"/>
    <w:rsid w:val="006C2946"/>
    <w:rsid w:val="006D0274"/>
    <w:rsid w:val="006D16D0"/>
    <w:rsid w:val="006D2087"/>
    <w:rsid w:val="006D212D"/>
    <w:rsid w:val="006D32CA"/>
    <w:rsid w:val="006D4547"/>
    <w:rsid w:val="006D5BEB"/>
    <w:rsid w:val="006D754C"/>
    <w:rsid w:val="006D7BB9"/>
    <w:rsid w:val="006E2B5F"/>
    <w:rsid w:val="006E47D0"/>
    <w:rsid w:val="006E5625"/>
    <w:rsid w:val="006E6518"/>
    <w:rsid w:val="006E713F"/>
    <w:rsid w:val="006F0244"/>
    <w:rsid w:val="006F0252"/>
    <w:rsid w:val="006F0454"/>
    <w:rsid w:val="006F1544"/>
    <w:rsid w:val="006F23AC"/>
    <w:rsid w:val="006F25FF"/>
    <w:rsid w:val="006F2E85"/>
    <w:rsid w:val="006F38A4"/>
    <w:rsid w:val="006F4DF7"/>
    <w:rsid w:val="006F5FCA"/>
    <w:rsid w:val="006F6C8F"/>
    <w:rsid w:val="007031BF"/>
    <w:rsid w:val="007035CD"/>
    <w:rsid w:val="00703F55"/>
    <w:rsid w:val="007076D9"/>
    <w:rsid w:val="00710FD3"/>
    <w:rsid w:val="007151E2"/>
    <w:rsid w:val="00717A97"/>
    <w:rsid w:val="00720759"/>
    <w:rsid w:val="00720A0B"/>
    <w:rsid w:val="00721663"/>
    <w:rsid w:val="007264AB"/>
    <w:rsid w:val="007332DE"/>
    <w:rsid w:val="00734603"/>
    <w:rsid w:val="00734665"/>
    <w:rsid w:val="00735A98"/>
    <w:rsid w:val="00735C58"/>
    <w:rsid w:val="00736196"/>
    <w:rsid w:val="0074108E"/>
    <w:rsid w:val="007410DA"/>
    <w:rsid w:val="00741980"/>
    <w:rsid w:val="00742519"/>
    <w:rsid w:val="0074491D"/>
    <w:rsid w:val="00746ED2"/>
    <w:rsid w:val="007473ED"/>
    <w:rsid w:val="00753BBA"/>
    <w:rsid w:val="00755002"/>
    <w:rsid w:val="0075527D"/>
    <w:rsid w:val="00760B29"/>
    <w:rsid w:val="00761199"/>
    <w:rsid w:val="00761364"/>
    <w:rsid w:val="00761E6F"/>
    <w:rsid w:val="0076276F"/>
    <w:rsid w:val="00764BF6"/>
    <w:rsid w:val="00765816"/>
    <w:rsid w:val="007661C0"/>
    <w:rsid w:val="00767488"/>
    <w:rsid w:val="00767794"/>
    <w:rsid w:val="00767C39"/>
    <w:rsid w:val="00770479"/>
    <w:rsid w:val="00771178"/>
    <w:rsid w:val="007711D6"/>
    <w:rsid w:val="0077178F"/>
    <w:rsid w:val="0077294D"/>
    <w:rsid w:val="00772DDD"/>
    <w:rsid w:val="007734A8"/>
    <w:rsid w:val="0077398C"/>
    <w:rsid w:val="007746F9"/>
    <w:rsid w:val="0077674A"/>
    <w:rsid w:val="00776F9C"/>
    <w:rsid w:val="00777EB0"/>
    <w:rsid w:val="0078070D"/>
    <w:rsid w:val="007831CF"/>
    <w:rsid w:val="0078783C"/>
    <w:rsid w:val="007902ED"/>
    <w:rsid w:val="00790B01"/>
    <w:rsid w:val="0079206C"/>
    <w:rsid w:val="007955D1"/>
    <w:rsid w:val="00796041"/>
    <w:rsid w:val="0079653B"/>
    <w:rsid w:val="00796A04"/>
    <w:rsid w:val="00797003"/>
    <w:rsid w:val="007978E0"/>
    <w:rsid w:val="007A0D50"/>
    <w:rsid w:val="007A11DF"/>
    <w:rsid w:val="007A4C5B"/>
    <w:rsid w:val="007A6672"/>
    <w:rsid w:val="007A67B7"/>
    <w:rsid w:val="007A7683"/>
    <w:rsid w:val="007A7A74"/>
    <w:rsid w:val="007B0B61"/>
    <w:rsid w:val="007B3272"/>
    <w:rsid w:val="007B4765"/>
    <w:rsid w:val="007B4B2B"/>
    <w:rsid w:val="007B59F0"/>
    <w:rsid w:val="007B5CCB"/>
    <w:rsid w:val="007B728B"/>
    <w:rsid w:val="007B73B0"/>
    <w:rsid w:val="007B7533"/>
    <w:rsid w:val="007C08DC"/>
    <w:rsid w:val="007C0CC7"/>
    <w:rsid w:val="007C199F"/>
    <w:rsid w:val="007C1A7C"/>
    <w:rsid w:val="007C4815"/>
    <w:rsid w:val="007C4D10"/>
    <w:rsid w:val="007C52D0"/>
    <w:rsid w:val="007C55EF"/>
    <w:rsid w:val="007C5CD0"/>
    <w:rsid w:val="007C63D9"/>
    <w:rsid w:val="007C7790"/>
    <w:rsid w:val="007D45CC"/>
    <w:rsid w:val="007D4AF6"/>
    <w:rsid w:val="007D761E"/>
    <w:rsid w:val="007D7922"/>
    <w:rsid w:val="007D7B95"/>
    <w:rsid w:val="007E245C"/>
    <w:rsid w:val="007E291B"/>
    <w:rsid w:val="007E2E68"/>
    <w:rsid w:val="007E50EF"/>
    <w:rsid w:val="007E5B0B"/>
    <w:rsid w:val="007E6276"/>
    <w:rsid w:val="007E6C10"/>
    <w:rsid w:val="007F06C4"/>
    <w:rsid w:val="007F1026"/>
    <w:rsid w:val="007F15FC"/>
    <w:rsid w:val="007F2A87"/>
    <w:rsid w:val="007F61F2"/>
    <w:rsid w:val="007F7087"/>
    <w:rsid w:val="007F7982"/>
    <w:rsid w:val="00800033"/>
    <w:rsid w:val="0080061C"/>
    <w:rsid w:val="00800728"/>
    <w:rsid w:val="008012DF"/>
    <w:rsid w:val="008013D4"/>
    <w:rsid w:val="00801766"/>
    <w:rsid w:val="008055AF"/>
    <w:rsid w:val="008062C4"/>
    <w:rsid w:val="00806F83"/>
    <w:rsid w:val="00807A0B"/>
    <w:rsid w:val="00807D4F"/>
    <w:rsid w:val="00810CBB"/>
    <w:rsid w:val="00811FD0"/>
    <w:rsid w:val="00812D3B"/>
    <w:rsid w:val="00812FDD"/>
    <w:rsid w:val="008131A4"/>
    <w:rsid w:val="00815532"/>
    <w:rsid w:val="00815AD3"/>
    <w:rsid w:val="00815E42"/>
    <w:rsid w:val="008167FE"/>
    <w:rsid w:val="0082023F"/>
    <w:rsid w:val="00821EDE"/>
    <w:rsid w:val="0082545A"/>
    <w:rsid w:val="008265D4"/>
    <w:rsid w:val="0082687A"/>
    <w:rsid w:val="00826CA6"/>
    <w:rsid w:val="0083091F"/>
    <w:rsid w:val="0083238A"/>
    <w:rsid w:val="0083677F"/>
    <w:rsid w:val="008369EF"/>
    <w:rsid w:val="00836AEA"/>
    <w:rsid w:val="008370AB"/>
    <w:rsid w:val="0083741D"/>
    <w:rsid w:val="008374B2"/>
    <w:rsid w:val="00840F3D"/>
    <w:rsid w:val="008415EA"/>
    <w:rsid w:val="00841B55"/>
    <w:rsid w:val="00842493"/>
    <w:rsid w:val="00843402"/>
    <w:rsid w:val="00843EEE"/>
    <w:rsid w:val="00844402"/>
    <w:rsid w:val="0084539C"/>
    <w:rsid w:val="00845642"/>
    <w:rsid w:val="00845751"/>
    <w:rsid w:val="00845F9D"/>
    <w:rsid w:val="008460CD"/>
    <w:rsid w:val="00846166"/>
    <w:rsid w:val="008471D8"/>
    <w:rsid w:val="00847405"/>
    <w:rsid w:val="00847636"/>
    <w:rsid w:val="00850675"/>
    <w:rsid w:val="00850826"/>
    <w:rsid w:val="00852064"/>
    <w:rsid w:val="008523FD"/>
    <w:rsid w:val="00853D6C"/>
    <w:rsid w:val="008547C2"/>
    <w:rsid w:val="00854A53"/>
    <w:rsid w:val="008621DD"/>
    <w:rsid w:val="00862E97"/>
    <w:rsid w:val="0086338F"/>
    <w:rsid w:val="00863EF7"/>
    <w:rsid w:val="008675F8"/>
    <w:rsid w:val="00867BE2"/>
    <w:rsid w:val="00870757"/>
    <w:rsid w:val="00871E77"/>
    <w:rsid w:val="00871F81"/>
    <w:rsid w:val="008736C5"/>
    <w:rsid w:val="00873BB0"/>
    <w:rsid w:val="00875AA7"/>
    <w:rsid w:val="00877CB5"/>
    <w:rsid w:val="00877F36"/>
    <w:rsid w:val="00880EE9"/>
    <w:rsid w:val="0088322F"/>
    <w:rsid w:val="00884465"/>
    <w:rsid w:val="008917B5"/>
    <w:rsid w:val="008943A7"/>
    <w:rsid w:val="00894846"/>
    <w:rsid w:val="00896188"/>
    <w:rsid w:val="008A14C5"/>
    <w:rsid w:val="008A1BCC"/>
    <w:rsid w:val="008A4D47"/>
    <w:rsid w:val="008A605D"/>
    <w:rsid w:val="008A784D"/>
    <w:rsid w:val="008A7FAF"/>
    <w:rsid w:val="008B1CCF"/>
    <w:rsid w:val="008B2199"/>
    <w:rsid w:val="008B24D2"/>
    <w:rsid w:val="008B30C3"/>
    <w:rsid w:val="008B39C8"/>
    <w:rsid w:val="008B5CFA"/>
    <w:rsid w:val="008B7541"/>
    <w:rsid w:val="008C02AB"/>
    <w:rsid w:val="008C0545"/>
    <w:rsid w:val="008C2A9E"/>
    <w:rsid w:val="008C54D0"/>
    <w:rsid w:val="008C6235"/>
    <w:rsid w:val="008C75CB"/>
    <w:rsid w:val="008D29F8"/>
    <w:rsid w:val="008D3ABC"/>
    <w:rsid w:val="008D444F"/>
    <w:rsid w:val="008D4A70"/>
    <w:rsid w:val="008D67B9"/>
    <w:rsid w:val="008E2257"/>
    <w:rsid w:val="008E291C"/>
    <w:rsid w:val="008E51D9"/>
    <w:rsid w:val="008F109D"/>
    <w:rsid w:val="008F1BAA"/>
    <w:rsid w:val="008F3D96"/>
    <w:rsid w:val="008F3F40"/>
    <w:rsid w:val="008F5741"/>
    <w:rsid w:val="008F6B3B"/>
    <w:rsid w:val="00900AFF"/>
    <w:rsid w:val="009018C3"/>
    <w:rsid w:val="0090290E"/>
    <w:rsid w:val="0090323E"/>
    <w:rsid w:val="00905E20"/>
    <w:rsid w:val="00910A71"/>
    <w:rsid w:val="00910B84"/>
    <w:rsid w:val="00910E6A"/>
    <w:rsid w:val="00912C5A"/>
    <w:rsid w:val="00912F18"/>
    <w:rsid w:val="0091538F"/>
    <w:rsid w:val="009154F8"/>
    <w:rsid w:val="009156F4"/>
    <w:rsid w:val="00915E23"/>
    <w:rsid w:val="009165D6"/>
    <w:rsid w:val="00917A2D"/>
    <w:rsid w:val="00917C00"/>
    <w:rsid w:val="00921982"/>
    <w:rsid w:val="009225A8"/>
    <w:rsid w:val="009227C7"/>
    <w:rsid w:val="00922B41"/>
    <w:rsid w:val="009234AA"/>
    <w:rsid w:val="00924C9F"/>
    <w:rsid w:val="009260CE"/>
    <w:rsid w:val="009268DD"/>
    <w:rsid w:val="009269C8"/>
    <w:rsid w:val="0093027D"/>
    <w:rsid w:val="009302FF"/>
    <w:rsid w:val="00931048"/>
    <w:rsid w:val="00932420"/>
    <w:rsid w:val="009332D1"/>
    <w:rsid w:val="00933A62"/>
    <w:rsid w:val="00936490"/>
    <w:rsid w:val="009375D0"/>
    <w:rsid w:val="00941434"/>
    <w:rsid w:val="00943832"/>
    <w:rsid w:val="009444FF"/>
    <w:rsid w:val="00945F2A"/>
    <w:rsid w:val="00947E91"/>
    <w:rsid w:val="009502B1"/>
    <w:rsid w:val="00953B5A"/>
    <w:rsid w:val="00955154"/>
    <w:rsid w:val="00956ACA"/>
    <w:rsid w:val="00956C35"/>
    <w:rsid w:val="00957118"/>
    <w:rsid w:val="009572BA"/>
    <w:rsid w:val="00957E11"/>
    <w:rsid w:val="009600B7"/>
    <w:rsid w:val="00960C36"/>
    <w:rsid w:val="009617EB"/>
    <w:rsid w:val="00961E1D"/>
    <w:rsid w:val="00961E70"/>
    <w:rsid w:val="00964379"/>
    <w:rsid w:val="00965954"/>
    <w:rsid w:val="00972979"/>
    <w:rsid w:val="00973184"/>
    <w:rsid w:val="009736C5"/>
    <w:rsid w:val="009751EF"/>
    <w:rsid w:val="00977CF8"/>
    <w:rsid w:val="00980710"/>
    <w:rsid w:val="009808F2"/>
    <w:rsid w:val="00980C33"/>
    <w:rsid w:val="009826A6"/>
    <w:rsid w:val="009830B9"/>
    <w:rsid w:val="0098323A"/>
    <w:rsid w:val="009832D4"/>
    <w:rsid w:val="00984A9C"/>
    <w:rsid w:val="00985989"/>
    <w:rsid w:val="009867C9"/>
    <w:rsid w:val="00986F91"/>
    <w:rsid w:val="0098703F"/>
    <w:rsid w:val="00990B47"/>
    <w:rsid w:val="00990D57"/>
    <w:rsid w:val="00991465"/>
    <w:rsid w:val="00991AA4"/>
    <w:rsid w:val="00995105"/>
    <w:rsid w:val="00996B2F"/>
    <w:rsid w:val="009A1451"/>
    <w:rsid w:val="009A3564"/>
    <w:rsid w:val="009A5019"/>
    <w:rsid w:val="009A66A0"/>
    <w:rsid w:val="009B2AA6"/>
    <w:rsid w:val="009B4CE0"/>
    <w:rsid w:val="009B5A84"/>
    <w:rsid w:val="009C1A15"/>
    <w:rsid w:val="009C25F2"/>
    <w:rsid w:val="009C2901"/>
    <w:rsid w:val="009C3031"/>
    <w:rsid w:val="009C3904"/>
    <w:rsid w:val="009C568F"/>
    <w:rsid w:val="009C68C7"/>
    <w:rsid w:val="009C71EA"/>
    <w:rsid w:val="009C722E"/>
    <w:rsid w:val="009D082C"/>
    <w:rsid w:val="009D0860"/>
    <w:rsid w:val="009D2F18"/>
    <w:rsid w:val="009D6C42"/>
    <w:rsid w:val="009D7E7F"/>
    <w:rsid w:val="009E34E8"/>
    <w:rsid w:val="009E35F0"/>
    <w:rsid w:val="009E429D"/>
    <w:rsid w:val="009E5589"/>
    <w:rsid w:val="009E748E"/>
    <w:rsid w:val="009F067F"/>
    <w:rsid w:val="009F1C6E"/>
    <w:rsid w:val="009F3253"/>
    <w:rsid w:val="009F3C14"/>
    <w:rsid w:val="009F3DFD"/>
    <w:rsid w:val="009F4A1B"/>
    <w:rsid w:val="009F4C0A"/>
    <w:rsid w:val="009F5E0C"/>
    <w:rsid w:val="009F70D5"/>
    <w:rsid w:val="00A02860"/>
    <w:rsid w:val="00A04B59"/>
    <w:rsid w:val="00A05380"/>
    <w:rsid w:val="00A0688D"/>
    <w:rsid w:val="00A10F5D"/>
    <w:rsid w:val="00A11009"/>
    <w:rsid w:val="00A118EE"/>
    <w:rsid w:val="00A119A8"/>
    <w:rsid w:val="00A12774"/>
    <w:rsid w:val="00A13402"/>
    <w:rsid w:val="00A14C57"/>
    <w:rsid w:val="00A15040"/>
    <w:rsid w:val="00A1571C"/>
    <w:rsid w:val="00A22A58"/>
    <w:rsid w:val="00A249AA"/>
    <w:rsid w:val="00A2607F"/>
    <w:rsid w:val="00A27697"/>
    <w:rsid w:val="00A35091"/>
    <w:rsid w:val="00A35429"/>
    <w:rsid w:val="00A36F4F"/>
    <w:rsid w:val="00A41170"/>
    <w:rsid w:val="00A43EFB"/>
    <w:rsid w:val="00A442EA"/>
    <w:rsid w:val="00A44E4F"/>
    <w:rsid w:val="00A45CF6"/>
    <w:rsid w:val="00A45E30"/>
    <w:rsid w:val="00A46126"/>
    <w:rsid w:val="00A46445"/>
    <w:rsid w:val="00A46F89"/>
    <w:rsid w:val="00A51B42"/>
    <w:rsid w:val="00A5396A"/>
    <w:rsid w:val="00A561E0"/>
    <w:rsid w:val="00A56358"/>
    <w:rsid w:val="00A6075C"/>
    <w:rsid w:val="00A61B87"/>
    <w:rsid w:val="00A61B89"/>
    <w:rsid w:val="00A646BE"/>
    <w:rsid w:val="00A65BF0"/>
    <w:rsid w:val="00A66C60"/>
    <w:rsid w:val="00A67683"/>
    <w:rsid w:val="00A70802"/>
    <w:rsid w:val="00A720DA"/>
    <w:rsid w:val="00A728D2"/>
    <w:rsid w:val="00A72C65"/>
    <w:rsid w:val="00A72F30"/>
    <w:rsid w:val="00A75B42"/>
    <w:rsid w:val="00A76C43"/>
    <w:rsid w:val="00A77261"/>
    <w:rsid w:val="00A80558"/>
    <w:rsid w:val="00A81CC6"/>
    <w:rsid w:val="00A84CF8"/>
    <w:rsid w:val="00A909AD"/>
    <w:rsid w:val="00A92001"/>
    <w:rsid w:val="00A926CE"/>
    <w:rsid w:val="00A942CE"/>
    <w:rsid w:val="00A942DD"/>
    <w:rsid w:val="00A961EA"/>
    <w:rsid w:val="00A96DAE"/>
    <w:rsid w:val="00A9715E"/>
    <w:rsid w:val="00AA28DE"/>
    <w:rsid w:val="00AA2FC1"/>
    <w:rsid w:val="00AA43BA"/>
    <w:rsid w:val="00AA4BEB"/>
    <w:rsid w:val="00AA4E9D"/>
    <w:rsid w:val="00AA7C27"/>
    <w:rsid w:val="00AB0FB7"/>
    <w:rsid w:val="00AB1004"/>
    <w:rsid w:val="00AB14E5"/>
    <w:rsid w:val="00AB279E"/>
    <w:rsid w:val="00AB2C1C"/>
    <w:rsid w:val="00AB3910"/>
    <w:rsid w:val="00AB471A"/>
    <w:rsid w:val="00AB535C"/>
    <w:rsid w:val="00AB5F4A"/>
    <w:rsid w:val="00AB617A"/>
    <w:rsid w:val="00AB6C77"/>
    <w:rsid w:val="00AC08F9"/>
    <w:rsid w:val="00AC1492"/>
    <w:rsid w:val="00AC668C"/>
    <w:rsid w:val="00AC6852"/>
    <w:rsid w:val="00AC7FB5"/>
    <w:rsid w:val="00AD0AE2"/>
    <w:rsid w:val="00AD102D"/>
    <w:rsid w:val="00AD40D4"/>
    <w:rsid w:val="00AD4310"/>
    <w:rsid w:val="00AD521D"/>
    <w:rsid w:val="00AD69EF"/>
    <w:rsid w:val="00AE0311"/>
    <w:rsid w:val="00AE1545"/>
    <w:rsid w:val="00AE15DE"/>
    <w:rsid w:val="00AE23A6"/>
    <w:rsid w:val="00AE23C4"/>
    <w:rsid w:val="00AE3140"/>
    <w:rsid w:val="00AE6E43"/>
    <w:rsid w:val="00AE6EF1"/>
    <w:rsid w:val="00AE7E19"/>
    <w:rsid w:val="00AF3070"/>
    <w:rsid w:val="00AF55A2"/>
    <w:rsid w:val="00AF6D59"/>
    <w:rsid w:val="00AF7889"/>
    <w:rsid w:val="00AF78A5"/>
    <w:rsid w:val="00AF7D4C"/>
    <w:rsid w:val="00B00254"/>
    <w:rsid w:val="00B0159A"/>
    <w:rsid w:val="00B0429B"/>
    <w:rsid w:val="00B04BD1"/>
    <w:rsid w:val="00B057FC"/>
    <w:rsid w:val="00B05898"/>
    <w:rsid w:val="00B06579"/>
    <w:rsid w:val="00B0702F"/>
    <w:rsid w:val="00B07F36"/>
    <w:rsid w:val="00B10F90"/>
    <w:rsid w:val="00B11BB9"/>
    <w:rsid w:val="00B11DF6"/>
    <w:rsid w:val="00B12F7A"/>
    <w:rsid w:val="00B1366D"/>
    <w:rsid w:val="00B1387C"/>
    <w:rsid w:val="00B15B43"/>
    <w:rsid w:val="00B15CF5"/>
    <w:rsid w:val="00B17159"/>
    <w:rsid w:val="00B17328"/>
    <w:rsid w:val="00B17330"/>
    <w:rsid w:val="00B17CEF"/>
    <w:rsid w:val="00B21523"/>
    <w:rsid w:val="00B2219F"/>
    <w:rsid w:val="00B222AB"/>
    <w:rsid w:val="00B251EF"/>
    <w:rsid w:val="00B27547"/>
    <w:rsid w:val="00B3052D"/>
    <w:rsid w:val="00B32801"/>
    <w:rsid w:val="00B35BD8"/>
    <w:rsid w:val="00B4105D"/>
    <w:rsid w:val="00B41243"/>
    <w:rsid w:val="00B43304"/>
    <w:rsid w:val="00B47948"/>
    <w:rsid w:val="00B50094"/>
    <w:rsid w:val="00B5131D"/>
    <w:rsid w:val="00B51371"/>
    <w:rsid w:val="00B513D6"/>
    <w:rsid w:val="00B528AF"/>
    <w:rsid w:val="00B532F0"/>
    <w:rsid w:val="00B546D8"/>
    <w:rsid w:val="00B552C0"/>
    <w:rsid w:val="00B5582B"/>
    <w:rsid w:val="00B558C1"/>
    <w:rsid w:val="00B5619E"/>
    <w:rsid w:val="00B56475"/>
    <w:rsid w:val="00B575F2"/>
    <w:rsid w:val="00B60F48"/>
    <w:rsid w:val="00B62DE7"/>
    <w:rsid w:val="00B630EA"/>
    <w:rsid w:val="00B6325B"/>
    <w:rsid w:val="00B632F9"/>
    <w:rsid w:val="00B6420A"/>
    <w:rsid w:val="00B65B4E"/>
    <w:rsid w:val="00B6707C"/>
    <w:rsid w:val="00B67220"/>
    <w:rsid w:val="00B6747E"/>
    <w:rsid w:val="00B70572"/>
    <w:rsid w:val="00B72118"/>
    <w:rsid w:val="00B73D81"/>
    <w:rsid w:val="00B749E3"/>
    <w:rsid w:val="00B762E1"/>
    <w:rsid w:val="00B762FC"/>
    <w:rsid w:val="00B768B4"/>
    <w:rsid w:val="00B77B03"/>
    <w:rsid w:val="00B80588"/>
    <w:rsid w:val="00B80682"/>
    <w:rsid w:val="00B81017"/>
    <w:rsid w:val="00B81653"/>
    <w:rsid w:val="00B828AB"/>
    <w:rsid w:val="00B8331B"/>
    <w:rsid w:val="00B85DAA"/>
    <w:rsid w:val="00B8684A"/>
    <w:rsid w:val="00B87DBA"/>
    <w:rsid w:val="00B919E1"/>
    <w:rsid w:val="00B92428"/>
    <w:rsid w:val="00B925AF"/>
    <w:rsid w:val="00B92A12"/>
    <w:rsid w:val="00B92AC0"/>
    <w:rsid w:val="00B937DD"/>
    <w:rsid w:val="00B954A2"/>
    <w:rsid w:val="00B956A5"/>
    <w:rsid w:val="00B95E42"/>
    <w:rsid w:val="00B96735"/>
    <w:rsid w:val="00B96E7A"/>
    <w:rsid w:val="00B97388"/>
    <w:rsid w:val="00B97963"/>
    <w:rsid w:val="00BA0541"/>
    <w:rsid w:val="00BA3F6F"/>
    <w:rsid w:val="00BA4B4B"/>
    <w:rsid w:val="00BA5170"/>
    <w:rsid w:val="00BB3383"/>
    <w:rsid w:val="00BB3B12"/>
    <w:rsid w:val="00BB3FC3"/>
    <w:rsid w:val="00BB497F"/>
    <w:rsid w:val="00BB6465"/>
    <w:rsid w:val="00BC1E8C"/>
    <w:rsid w:val="00BC1F5B"/>
    <w:rsid w:val="00BC27DC"/>
    <w:rsid w:val="00BC66FC"/>
    <w:rsid w:val="00BD171B"/>
    <w:rsid w:val="00BD2592"/>
    <w:rsid w:val="00BD25E1"/>
    <w:rsid w:val="00BD2C4D"/>
    <w:rsid w:val="00BD4F8B"/>
    <w:rsid w:val="00BD4FD2"/>
    <w:rsid w:val="00BD5FB4"/>
    <w:rsid w:val="00BD6495"/>
    <w:rsid w:val="00BD6847"/>
    <w:rsid w:val="00BD68A2"/>
    <w:rsid w:val="00BD68F9"/>
    <w:rsid w:val="00BD71A1"/>
    <w:rsid w:val="00BE138F"/>
    <w:rsid w:val="00BE29D7"/>
    <w:rsid w:val="00BE39C2"/>
    <w:rsid w:val="00BE438B"/>
    <w:rsid w:val="00BE5D74"/>
    <w:rsid w:val="00BF01BB"/>
    <w:rsid w:val="00BF05E6"/>
    <w:rsid w:val="00BF1957"/>
    <w:rsid w:val="00BF3C6C"/>
    <w:rsid w:val="00BF494C"/>
    <w:rsid w:val="00BF4DCA"/>
    <w:rsid w:val="00BF536C"/>
    <w:rsid w:val="00BF6769"/>
    <w:rsid w:val="00BF68BE"/>
    <w:rsid w:val="00C0135A"/>
    <w:rsid w:val="00C03010"/>
    <w:rsid w:val="00C04C30"/>
    <w:rsid w:val="00C07269"/>
    <w:rsid w:val="00C1031F"/>
    <w:rsid w:val="00C103AC"/>
    <w:rsid w:val="00C10668"/>
    <w:rsid w:val="00C120B1"/>
    <w:rsid w:val="00C12D2B"/>
    <w:rsid w:val="00C1384A"/>
    <w:rsid w:val="00C157A0"/>
    <w:rsid w:val="00C17E09"/>
    <w:rsid w:val="00C21DB9"/>
    <w:rsid w:val="00C22726"/>
    <w:rsid w:val="00C2299E"/>
    <w:rsid w:val="00C24854"/>
    <w:rsid w:val="00C24AB9"/>
    <w:rsid w:val="00C25461"/>
    <w:rsid w:val="00C26394"/>
    <w:rsid w:val="00C30E1E"/>
    <w:rsid w:val="00C32BED"/>
    <w:rsid w:val="00C32C80"/>
    <w:rsid w:val="00C33C3B"/>
    <w:rsid w:val="00C342F7"/>
    <w:rsid w:val="00C35C22"/>
    <w:rsid w:val="00C36BAA"/>
    <w:rsid w:val="00C36EFA"/>
    <w:rsid w:val="00C36FBF"/>
    <w:rsid w:val="00C370A2"/>
    <w:rsid w:val="00C37300"/>
    <w:rsid w:val="00C4129B"/>
    <w:rsid w:val="00C429DB"/>
    <w:rsid w:val="00C45040"/>
    <w:rsid w:val="00C474DA"/>
    <w:rsid w:val="00C53687"/>
    <w:rsid w:val="00C55214"/>
    <w:rsid w:val="00C5537B"/>
    <w:rsid w:val="00C55718"/>
    <w:rsid w:val="00C55998"/>
    <w:rsid w:val="00C56BC3"/>
    <w:rsid w:val="00C57FA6"/>
    <w:rsid w:val="00C6097C"/>
    <w:rsid w:val="00C61FB7"/>
    <w:rsid w:val="00C62EF7"/>
    <w:rsid w:val="00C67D9F"/>
    <w:rsid w:val="00C7286F"/>
    <w:rsid w:val="00C72C46"/>
    <w:rsid w:val="00C73928"/>
    <w:rsid w:val="00C762F1"/>
    <w:rsid w:val="00C7728A"/>
    <w:rsid w:val="00C778BA"/>
    <w:rsid w:val="00C80605"/>
    <w:rsid w:val="00C806D8"/>
    <w:rsid w:val="00C80739"/>
    <w:rsid w:val="00C81CD3"/>
    <w:rsid w:val="00C83414"/>
    <w:rsid w:val="00C8353D"/>
    <w:rsid w:val="00C838FB"/>
    <w:rsid w:val="00C83D25"/>
    <w:rsid w:val="00C853E9"/>
    <w:rsid w:val="00C874B8"/>
    <w:rsid w:val="00C914B5"/>
    <w:rsid w:val="00C93C73"/>
    <w:rsid w:val="00C975B9"/>
    <w:rsid w:val="00C97895"/>
    <w:rsid w:val="00C97FCF"/>
    <w:rsid w:val="00CA0553"/>
    <w:rsid w:val="00CA265E"/>
    <w:rsid w:val="00CA2FE4"/>
    <w:rsid w:val="00CA460D"/>
    <w:rsid w:val="00CB04E8"/>
    <w:rsid w:val="00CB051F"/>
    <w:rsid w:val="00CB069B"/>
    <w:rsid w:val="00CB14B1"/>
    <w:rsid w:val="00CB1A1F"/>
    <w:rsid w:val="00CB28C3"/>
    <w:rsid w:val="00CB30F8"/>
    <w:rsid w:val="00CB3552"/>
    <w:rsid w:val="00CB41E7"/>
    <w:rsid w:val="00CB451D"/>
    <w:rsid w:val="00CB4526"/>
    <w:rsid w:val="00CC1833"/>
    <w:rsid w:val="00CC4690"/>
    <w:rsid w:val="00CC5A82"/>
    <w:rsid w:val="00CC7653"/>
    <w:rsid w:val="00CC7A53"/>
    <w:rsid w:val="00CD1153"/>
    <w:rsid w:val="00CD2348"/>
    <w:rsid w:val="00CD28B3"/>
    <w:rsid w:val="00CD3D05"/>
    <w:rsid w:val="00CD4C5C"/>
    <w:rsid w:val="00CD5198"/>
    <w:rsid w:val="00CD5299"/>
    <w:rsid w:val="00CD5F6D"/>
    <w:rsid w:val="00CD77B7"/>
    <w:rsid w:val="00CE1001"/>
    <w:rsid w:val="00CE148D"/>
    <w:rsid w:val="00CE1F36"/>
    <w:rsid w:val="00CF0628"/>
    <w:rsid w:val="00CF063B"/>
    <w:rsid w:val="00CF5DF7"/>
    <w:rsid w:val="00CF7F1F"/>
    <w:rsid w:val="00D00BDE"/>
    <w:rsid w:val="00D02233"/>
    <w:rsid w:val="00D06D8F"/>
    <w:rsid w:val="00D06F49"/>
    <w:rsid w:val="00D125BD"/>
    <w:rsid w:val="00D142E6"/>
    <w:rsid w:val="00D14C55"/>
    <w:rsid w:val="00D1576E"/>
    <w:rsid w:val="00D161DA"/>
    <w:rsid w:val="00D17033"/>
    <w:rsid w:val="00D17229"/>
    <w:rsid w:val="00D2069C"/>
    <w:rsid w:val="00D20AC1"/>
    <w:rsid w:val="00D21FEC"/>
    <w:rsid w:val="00D2224D"/>
    <w:rsid w:val="00D25DFC"/>
    <w:rsid w:val="00D269AD"/>
    <w:rsid w:val="00D27178"/>
    <w:rsid w:val="00D2763F"/>
    <w:rsid w:val="00D3054A"/>
    <w:rsid w:val="00D33BD8"/>
    <w:rsid w:val="00D345BA"/>
    <w:rsid w:val="00D362FF"/>
    <w:rsid w:val="00D36774"/>
    <w:rsid w:val="00D376AA"/>
    <w:rsid w:val="00D400A4"/>
    <w:rsid w:val="00D41174"/>
    <w:rsid w:val="00D41F5B"/>
    <w:rsid w:val="00D420CD"/>
    <w:rsid w:val="00D42C31"/>
    <w:rsid w:val="00D45218"/>
    <w:rsid w:val="00D456C9"/>
    <w:rsid w:val="00D469E2"/>
    <w:rsid w:val="00D472D7"/>
    <w:rsid w:val="00D5038B"/>
    <w:rsid w:val="00D5272C"/>
    <w:rsid w:val="00D536FD"/>
    <w:rsid w:val="00D541B8"/>
    <w:rsid w:val="00D60C81"/>
    <w:rsid w:val="00D61C4B"/>
    <w:rsid w:val="00D622A0"/>
    <w:rsid w:val="00D62808"/>
    <w:rsid w:val="00D62919"/>
    <w:rsid w:val="00D651DF"/>
    <w:rsid w:val="00D6730E"/>
    <w:rsid w:val="00D70566"/>
    <w:rsid w:val="00D713C5"/>
    <w:rsid w:val="00D718A0"/>
    <w:rsid w:val="00D72176"/>
    <w:rsid w:val="00D7290B"/>
    <w:rsid w:val="00D72F64"/>
    <w:rsid w:val="00D73500"/>
    <w:rsid w:val="00D75B41"/>
    <w:rsid w:val="00D77671"/>
    <w:rsid w:val="00D80D9B"/>
    <w:rsid w:val="00D823FC"/>
    <w:rsid w:val="00D824F5"/>
    <w:rsid w:val="00D82C67"/>
    <w:rsid w:val="00D82E35"/>
    <w:rsid w:val="00D839D7"/>
    <w:rsid w:val="00D83F81"/>
    <w:rsid w:val="00D8472B"/>
    <w:rsid w:val="00D84A39"/>
    <w:rsid w:val="00D85552"/>
    <w:rsid w:val="00D85C2B"/>
    <w:rsid w:val="00D862D2"/>
    <w:rsid w:val="00D867A3"/>
    <w:rsid w:val="00D86D20"/>
    <w:rsid w:val="00D871E1"/>
    <w:rsid w:val="00D87D89"/>
    <w:rsid w:val="00D90005"/>
    <w:rsid w:val="00D92106"/>
    <w:rsid w:val="00D93344"/>
    <w:rsid w:val="00D93F4B"/>
    <w:rsid w:val="00D95472"/>
    <w:rsid w:val="00D95A18"/>
    <w:rsid w:val="00D97457"/>
    <w:rsid w:val="00D97FC8"/>
    <w:rsid w:val="00DA1299"/>
    <w:rsid w:val="00DA404B"/>
    <w:rsid w:val="00DA5416"/>
    <w:rsid w:val="00DA5BC8"/>
    <w:rsid w:val="00DA6741"/>
    <w:rsid w:val="00DB1243"/>
    <w:rsid w:val="00DB1895"/>
    <w:rsid w:val="00DB2FBD"/>
    <w:rsid w:val="00DB313E"/>
    <w:rsid w:val="00DB33B6"/>
    <w:rsid w:val="00DB4B5E"/>
    <w:rsid w:val="00DB4F79"/>
    <w:rsid w:val="00DB7993"/>
    <w:rsid w:val="00DB7F6E"/>
    <w:rsid w:val="00DC0F9D"/>
    <w:rsid w:val="00DC1453"/>
    <w:rsid w:val="00DC2081"/>
    <w:rsid w:val="00DC30F3"/>
    <w:rsid w:val="00DC3A81"/>
    <w:rsid w:val="00DC3D53"/>
    <w:rsid w:val="00DC4F2E"/>
    <w:rsid w:val="00DC56C9"/>
    <w:rsid w:val="00DC5BDF"/>
    <w:rsid w:val="00DC5D72"/>
    <w:rsid w:val="00DC67BD"/>
    <w:rsid w:val="00DD12B8"/>
    <w:rsid w:val="00DD1C85"/>
    <w:rsid w:val="00DD4660"/>
    <w:rsid w:val="00DD4AB8"/>
    <w:rsid w:val="00DD7615"/>
    <w:rsid w:val="00DE0207"/>
    <w:rsid w:val="00DE1851"/>
    <w:rsid w:val="00DE2BAD"/>
    <w:rsid w:val="00DE322B"/>
    <w:rsid w:val="00DE32BD"/>
    <w:rsid w:val="00DE3BB9"/>
    <w:rsid w:val="00DE5C33"/>
    <w:rsid w:val="00DE6721"/>
    <w:rsid w:val="00DE7769"/>
    <w:rsid w:val="00DE7910"/>
    <w:rsid w:val="00DE7B69"/>
    <w:rsid w:val="00DF05E3"/>
    <w:rsid w:val="00DF098D"/>
    <w:rsid w:val="00DF23C7"/>
    <w:rsid w:val="00DF28C2"/>
    <w:rsid w:val="00DF37B2"/>
    <w:rsid w:val="00DF4BEF"/>
    <w:rsid w:val="00DF4CB5"/>
    <w:rsid w:val="00DF5AAE"/>
    <w:rsid w:val="00DF6318"/>
    <w:rsid w:val="00DF7D0C"/>
    <w:rsid w:val="00E005B7"/>
    <w:rsid w:val="00E0124C"/>
    <w:rsid w:val="00E019E1"/>
    <w:rsid w:val="00E0260A"/>
    <w:rsid w:val="00E04117"/>
    <w:rsid w:val="00E059F8"/>
    <w:rsid w:val="00E0631B"/>
    <w:rsid w:val="00E0720D"/>
    <w:rsid w:val="00E079E4"/>
    <w:rsid w:val="00E12326"/>
    <w:rsid w:val="00E123E5"/>
    <w:rsid w:val="00E1427F"/>
    <w:rsid w:val="00E14654"/>
    <w:rsid w:val="00E1574C"/>
    <w:rsid w:val="00E20861"/>
    <w:rsid w:val="00E234D7"/>
    <w:rsid w:val="00E275BB"/>
    <w:rsid w:val="00E27CF6"/>
    <w:rsid w:val="00E337A2"/>
    <w:rsid w:val="00E3502F"/>
    <w:rsid w:val="00E355FC"/>
    <w:rsid w:val="00E357CA"/>
    <w:rsid w:val="00E35F06"/>
    <w:rsid w:val="00E43931"/>
    <w:rsid w:val="00E452C9"/>
    <w:rsid w:val="00E462CC"/>
    <w:rsid w:val="00E46A97"/>
    <w:rsid w:val="00E47E41"/>
    <w:rsid w:val="00E52A21"/>
    <w:rsid w:val="00E52AA5"/>
    <w:rsid w:val="00E54386"/>
    <w:rsid w:val="00E5473C"/>
    <w:rsid w:val="00E55062"/>
    <w:rsid w:val="00E55FA2"/>
    <w:rsid w:val="00E56066"/>
    <w:rsid w:val="00E60563"/>
    <w:rsid w:val="00E625B1"/>
    <w:rsid w:val="00E63F63"/>
    <w:rsid w:val="00E644F3"/>
    <w:rsid w:val="00E65C3B"/>
    <w:rsid w:val="00E65D71"/>
    <w:rsid w:val="00E6642F"/>
    <w:rsid w:val="00E66726"/>
    <w:rsid w:val="00E66FD0"/>
    <w:rsid w:val="00E703D1"/>
    <w:rsid w:val="00E71382"/>
    <w:rsid w:val="00E7167D"/>
    <w:rsid w:val="00E720F6"/>
    <w:rsid w:val="00E73E3C"/>
    <w:rsid w:val="00E7468C"/>
    <w:rsid w:val="00E7512A"/>
    <w:rsid w:val="00E76DC0"/>
    <w:rsid w:val="00E76E0A"/>
    <w:rsid w:val="00E7723A"/>
    <w:rsid w:val="00E77572"/>
    <w:rsid w:val="00E77B9E"/>
    <w:rsid w:val="00E77D29"/>
    <w:rsid w:val="00E814DC"/>
    <w:rsid w:val="00E819D8"/>
    <w:rsid w:val="00E833FD"/>
    <w:rsid w:val="00E83D03"/>
    <w:rsid w:val="00E846BD"/>
    <w:rsid w:val="00E85021"/>
    <w:rsid w:val="00E86EC4"/>
    <w:rsid w:val="00E8762C"/>
    <w:rsid w:val="00E87F8E"/>
    <w:rsid w:val="00E911BF"/>
    <w:rsid w:val="00E915DF"/>
    <w:rsid w:val="00E925D7"/>
    <w:rsid w:val="00E93D25"/>
    <w:rsid w:val="00E95206"/>
    <w:rsid w:val="00E97A22"/>
    <w:rsid w:val="00EA171A"/>
    <w:rsid w:val="00EA1B16"/>
    <w:rsid w:val="00EA3235"/>
    <w:rsid w:val="00EA3A41"/>
    <w:rsid w:val="00EA50F0"/>
    <w:rsid w:val="00EA73A9"/>
    <w:rsid w:val="00EB11B8"/>
    <w:rsid w:val="00EB2A71"/>
    <w:rsid w:val="00EB32C3"/>
    <w:rsid w:val="00EB5488"/>
    <w:rsid w:val="00EB67D9"/>
    <w:rsid w:val="00EB683F"/>
    <w:rsid w:val="00EB685E"/>
    <w:rsid w:val="00EB6C47"/>
    <w:rsid w:val="00EB7AFA"/>
    <w:rsid w:val="00EC1D0A"/>
    <w:rsid w:val="00EC1D8B"/>
    <w:rsid w:val="00EC60CA"/>
    <w:rsid w:val="00ED0C0C"/>
    <w:rsid w:val="00ED148C"/>
    <w:rsid w:val="00ED181C"/>
    <w:rsid w:val="00ED19B6"/>
    <w:rsid w:val="00ED376A"/>
    <w:rsid w:val="00ED4E3A"/>
    <w:rsid w:val="00ED5278"/>
    <w:rsid w:val="00ED5ED1"/>
    <w:rsid w:val="00ED5F52"/>
    <w:rsid w:val="00ED6476"/>
    <w:rsid w:val="00ED6E06"/>
    <w:rsid w:val="00EE0FDF"/>
    <w:rsid w:val="00EE1497"/>
    <w:rsid w:val="00EE176A"/>
    <w:rsid w:val="00EE31F4"/>
    <w:rsid w:val="00EE4171"/>
    <w:rsid w:val="00EF03E6"/>
    <w:rsid w:val="00EF14B2"/>
    <w:rsid w:val="00EF2561"/>
    <w:rsid w:val="00EF30F0"/>
    <w:rsid w:val="00EF3929"/>
    <w:rsid w:val="00EF4160"/>
    <w:rsid w:val="00EF5DDB"/>
    <w:rsid w:val="00EF6DA4"/>
    <w:rsid w:val="00EF7A92"/>
    <w:rsid w:val="00F00ABE"/>
    <w:rsid w:val="00F00E64"/>
    <w:rsid w:val="00F016B5"/>
    <w:rsid w:val="00F019BC"/>
    <w:rsid w:val="00F01B53"/>
    <w:rsid w:val="00F01DE2"/>
    <w:rsid w:val="00F0253F"/>
    <w:rsid w:val="00F02BCB"/>
    <w:rsid w:val="00F03020"/>
    <w:rsid w:val="00F0609D"/>
    <w:rsid w:val="00F0705F"/>
    <w:rsid w:val="00F1046A"/>
    <w:rsid w:val="00F106D1"/>
    <w:rsid w:val="00F11AF3"/>
    <w:rsid w:val="00F12A18"/>
    <w:rsid w:val="00F13739"/>
    <w:rsid w:val="00F162C6"/>
    <w:rsid w:val="00F16624"/>
    <w:rsid w:val="00F16E4A"/>
    <w:rsid w:val="00F171BD"/>
    <w:rsid w:val="00F2126D"/>
    <w:rsid w:val="00F23B78"/>
    <w:rsid w:val="00F24CD5"/>
    <w:rsid w:val="00F24FDF"/>
    <w:rsid w:val="00F26F65"/>
    <w:rsid w:val="00F31ED6"/>
    <w:rsid w:val="00F32237"/>
    <w:rsid w:val="00F3339C"/>
    <w:rsid w:val="00F33455"/>
    <w:rsid w:val="00F33D1D"/>
    <w:rsid w:val="00F340E4"/>
    <w:rsid w:val="00F349F7"/>
    <w:rsid w:val="00F351F1"/>
    <w:rsid w:val="00F358BD"/>
    <w:rsid w:val="00F368A7"/>
    <w:rsid w:val="00F378BB"/>
    <w:rsid w:val="00F403E9"/>
    <w:rsid w:val="00F4044B"/>
    <w:rsid w:val="00F40BCD"/>
    <w:rsid w:val="00F43DCF"/>
    <w:rsid w:val="00F44C31"/>
    <w:rsid w:val="00F51121"/>
    <w:rsid w:val="00F52341"/>
    <w:rsid w:val="00F5251B"/>
    <w:rsid w:val="00F52E5C"/>
    <w:rsid w:val="00F547A8"/>
    <w:rsid w:val="00F54BC9"/>
    <w:rsid w:val="00F54C09"/>
    <w:rsid w:val="00F5505E"/>
    <w:rsid w:val="00F56489"/>
    <w:rsid w:val="00F578E2"/>
    <w:rsid w:val="00F635FF"/>
    <w:rsid w:val="00F63E94"/>
    <w:rsid w:val="00F6425F"/>
    <w:rsid w:val="00F674AC"/>
    <w:rsid w:val="00F727D8"/>
    <w:rsid w:val="00F73BB8"/>
    <w:rsid w:val="00F75718"/>
    <w:rsid w:val="00F75A9A"/>
    <w:rsid w:val="00F76AAC"/>
    <w:rsid w:val="00F77154"/>
    <w:rsid w:val="00F81163"/>
    <w:rsid w:val="00F81EED"/>
    <w:rsid w:val="00F8780E"/>
    <w:rsid w:val="00F90AD6"/>
    <w:rsid w:val="00F95AED"/>
    <w:rsid w:val="00F96354"/>
    <w:rsid w:val="00F97D0D"/>
    <w:rsid w:val="00F97D27"/>
    <w:rsid w:val="00FA1CE0"/>
    <w:rsid w:val="00FA26A9"/>
    <w:rsid w:val="00FA51CD"/>
    <w:rsid w:val="00FA7C47"/>
    <w:rsid w:val="00FB2247"/>
    <w:rsid w:val="00FB2595"/>
    <w:rsid w:val="00FB3732"/>
    <w:rsid w:val="00FB4449"/>
    <w:rsid w:val="00FB4865"/>
    <w:rsid w:val="00FB598E"/>
    <w:rsid w:val="00FC0CEB"/>
    <w:rsid w:val="00FC0CF1"/>
    <w:rsid w:val="00FC1AB1"/>
    <w:rsid w:val="00FC5D8E"/>
    <w:rsid w:val="00FD104C"/>
    <w:rsid w:val="00FD1870"/>
    <w:rsid w:val="00FD282D"/>
    <w:rsid w:val="00FD3771"/>
    <w:rsid w:val="00FD38C4"/>
    <w:rsid w:val="00FD3AA5"/>
    <w:rsid w:val="00FD3DEB"/>
    <w:rsid w:val="00FD48B0"/>
    <w:rsid w:val="00FD522E"/>
    <w:rsid w:val="00FD5851"/>
    <w:rsid w:val="00FD5F1D"/>
    <w:rsid w:val="00FD6295"/>
    <w:rsid w:val="00FD7935"/>
    <w:rsid w:val="00FD7D1C"/>
    <w:rsid w:val="00FE124A"/>
    <w:rsid w:val="00FE1278"/>
    <w:rsid w:val="00FE188F"/>
    <w:rsid w:val="00FE5C9D"/>
    <w:rsid w:val="00FE62B0"/>
    <w:rsid w:val="00FE730D"/>
    <w:rsid w:val="00FF0A06"/>
    <w:rsid w:val="00FF1426"/>
    <w:rsid w:val="00FF1455"/>
    <w:rsid w:val="00FF31A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8EB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24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41243"/>
    <w:pPr>
      <w:tabs>
        <w:tab w:val="center" w:pos="4320"/>
        <w:tab w:val="right" w:pos="8640"/>
      </w:tabs>
    </w:pPr>
  </w:style>
  <w:style w:type="character" w:customStyle="1" w:styleId="FooterChar">
    <w:name w:val="Footer Char"/>
    <w:basedOn w:val="DefaultParagraphFont"/>
    <w:link w:val="Footer"/>
    <w:uiPriority w:val="99"/>
    <w:rsid w:val="00B41243"/>
    <w:rPr>
      <w:rFonts w:ascii="Times New Roman" w:eastAsia="Times New Roman" w:hAnsi="Times New Roman" w:cs="Times New Roman"/>
      <w:sz w:val="24"/>
      <w:szCs w:val="24"/>
    </w:rPr>
  </w:style>
  <w:style w:type="table" w:styleId="TableGrid">
    <w:name w:val="Table Grid"/>
    <w:basedOn w:val="TableNormal"/>
    <w:uiPriority w:val="59"/>
    <w:rsid w:val="00B412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8D4A70"/>
    <w:rPr>
      <w:sz w:val="16"/>
      <w:szCs w:val="16"/>
    </w:rPr>
  </w:style>
  <w:style w:type="paragraph" w:styleId="CommentText">
    <w:name w:val="annotation text"/>
    <w:basedOn w:val="Normal"/>
    <w:link w:val="CommentTextChar"/>
    <w:unhideWhenUsed/>
    <w:rsid w:val="008D4A70"/>
    <w:rPr>
      <w:sz w:val="20"/>
      <w:szCs w:val="20"/>
    </w:rPr>
  </w:style>
  <w:style w:type="character" w:customStyle="1" w:styleId="CommentTextChar">
    <w:name w:val="Comment Text Char"/>
    <w:basedOn w:val="DefaultParagraphFont"/>
    <w:link w:val="CommentText"/>
    <w:uiPriority w:val="99"/>
    <w:rsid w:val="008D4A7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4A70"/>
    <w:rPr>
      <w:b/>
      <w:bCs/>
    </w:rPr>
  </w:style>
  <w:style w:type="character" w:customStyle="1" w:styleId="CommentSubjectChar">
    <w:name w:val="Comment Subject Char"/>
    <w:basedOn w:val="CommentTextChar"/>
    <w:link w:val="CommentSubject"/>
    <w:uiPriority w:val="99"/>
    <w:semiHidden/>
    <w:rsid w:val="008D4A7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D4A70"/>
    <w:rPr>
      <w:rFonts w:ascii="Tahoma" w:hAnsi="Tahoma" w:cs="Tahoma"/>
      <w:sz w:val="16"/>
      <w:szCs w:val="16"/>
    </w:rPr>
  </w:style>
  <w:style w:type="character" w:customStyle="1" w:styleId="BalloonTextChar">
    <w:name w:val="Balloon Text Char"/>
    <w:basedOn w:val="DefaultParagraphFont"/>
    <w:link w:val="BalloonText"/>
    <w:uiPriority w:val="99"/>
    <w:semiHidden/>
    <w:rsid w:val="008D4A70"/>
    <w:rPr>
      <w:rFonts w:ascii="Tahoma" w:eastAsia="Times New Roman" w:hAnsi="Tahoma" w:cs="Tahoma"/>
      <w:sz w:val="16"/>
      <w:szCs w:val="16"/>
    </w:rPr>
  </w:style>
  <w:style w:type="paragraph" w:styleId="BodyText">
    <w:name w:val="Body Text"/>
    <w:basedOn w:val="Normal"/>
    <w:link w:val="BodyTextChar"/>
    <w:rsid w:val="00AA43BA"/>
    <w:rPr>
      <w:b/>
      <w:bCs/>
      <w:snapToGrid w:val="0"/>
    </w:rPr>
  </w:style>
  <w:style w:type="character" w:customStyle="1" w:styleId="BodyTextChar">
    <w:name w:val="Body Text Char"/>
    <w:basedOn w:val="DefaultParagraphFont"/>
    <w:link w:val="BodyText"/>
    <w:rsid w:val="00AA43BA"/>
    <w:rPr>
      <w:rFonts w:ascii="Times New Roman" w:eastAsia="Times New Roman" w:hAnsi="Times New Roman" w:cs="Times New Roman"/>
      <w:b/>
      <w:bCs/>
      <w:snapToGrid w:val="0"/>
      <w:sz w:val="24"/>
      <w:szCs w:val="24"/>
    </w:rPr>
  </w:style>
  <w:style w:type="paragraph" w:styleId="ListParagraph">
    <w:name w:val="List Paragraph"/>
    <w:basedOn w:val="Normal"/>
    <w:uiPriority w:val="34"/>
    <w:qFormat/>
    <w:rsid w:val="00F76AAC"/>
    <w:pPr>
      <w:ind w:left="720"/>
      <w:contextualSpacing/>
    </w:pPr>
  </w:style>
  <w:style w:type="character" w:styleId="PageNumber">
    <w:name w:val="page number"/>
    <w:basedOn w:val="DefaultParagraphFont"/>
    <w:uiPriority w:val="99"/>
    <w:semiHidden/>
    <w:unhideWhenUsed/>
    <w:rsid w:val="001B15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24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41243"/>
    <w:pPr>
      <w:tabs>
        <w:tab w:val="center" w:pos="4320"/>
        <w:tab w:val="right" w:pos="8640"/>
      </w:tabs>
    </w:pPr>
  </w:style>
  <w:style w:type="character" w:customStyle="1" w:styleId="FooterChar">
    <w:name w:val="Footer Char"/>
    <w:basedOn w:val="DefaultParagraphFont"/>
    <w:link w:val="Footer"/>
    <w:uiPriority w:val="99"/>
    <w:rsid w:val="00B41243"/>
    <w:rPr>
      <w:rFonts w:ascii="Times New Roman" w:eastAsia="Times New Roman" w:hAnsi="Times New Roman" w:cs="Times New Roman"/>
      <w:sz w:val="24"/>
      <w:szCs w:val="24"/>
    </w:rPr>
  </w:style>
  <w:style w:type="table" w:styleId="TableGrid">
    <w:name w:val="Table Grid"/>
    <w:basedOn w:val="TableNormal"/>
    <w:uiPriority w:val="59"/>
    <w:rsid w:val="00B412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8D4A70"/>
    <w:rPr>
      <w:sz w:val="16"/>
      <w:szCs w:val="16"/>
    </w:rPr>
  </w:style>
  <w:style w:type="paragraph" w:styleId="CommentText">
    <w:name w:val="annotation text"/>
    <w:basedOn w:val="Normal"/>
    <w:link w:val="CommentTextChar"/>
    <w:unhideWhenUsed/>
    <w:rsid w:val="008D4A70"/>
    <w:rPr>
      <w:sz w:val="20"/>
      <w:szCs w:val="20"/>
    </w:rPr>
  </w:style>
  <w:style w:type="character" w:customStyle="1" w:styleId="CommentTextChar">
    <w:name w:val="Comment Text Char"/>
    <w:basedOn w:val="DefaultParagraphFont"/>
    <w:link w:val="CommentText"/>
    <w:uiPriority w:val="99"/>
    <w:rsid w:val="008D4A7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4A70"/>
    <w:rPr>
      <w:b/>
      <w:bCs/>
    </w:rPr>
  </w:style>
  <w:style w:type="character" w:customStyle="1" w:styleId="CommentSubjectChar">
    <w:name w:val="Comment Subject Char"/>
    <w:basedOn w:val="CommentTextChar"/>
    <w:link w:val="CommentSubject"/>
    <w:uiPriority w:val="99"/>
    <w:semiHidden/>
    <w:rsid w:val="008D4A7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D4A70"/>
    <w:rPr>
      <w:rFonts w:ascii="Tahoma" w:hAnsi="Tahoma" w:cs="Tahoma"/>
      <w:sz w:val="16"/>
      <w:szCs w:val="16"/>
    </w:rPr>
  </w:style>
  <w:style w:type="character" w:customStyle="1" w:styleId="BalloonTextChar">
    <w:name w:val="Balloon Text Char"/>
    <w:basedOn w:val="DefaultParagraphFont"/>
    <w:link w:val="BalloonText"/>
    <w:uiPriority w:val="99"/>
    <w:semiHidden/>
    <w:rsid w:val="008D4A70"/>
    <w:rPr>
      <w:rFonts w:ascii="Tahoma" w:eastAsia="Times New Roman" w:hAnsi="Tahoma" w:cs="Tahoma"/>
      <w:sz w:val="16"/>
      <w:szCs w:val="16"/>
    </w:rPr>
  </w:style>
  <w:style w:type="paragraph" w:styleId="BodyText">
    <w:name w:val="Body Text"/>
    <w:basedOn w:val="Normal"/>
    <w:link w:val="BodyTextChar"/>
    <w:rsid w:val="00AA43BA"/>
    <w:rPr>
      <w:b/>
      <w:bCs/>
      <w:snapToGrid w:val="0"/>
    </w:rPr>
  </w:style>
  <w:style w:type="character" w:customStyle="1" w:styleId="BodyTextChar">
    <w:name w:val="Body Text Char"/>
    <w:basedOn w:val="DefaultParagraphFont"/>
    <w:link w:val="BodyText"/>
    <w:rsid w:val="00AA43BA"/>
    <w:rPr>
      <w:rFonts w:ascii="Times New Roman" w:eastAsia="Times New Roman" w:hAnsi="Times New Roman" w:cs="Times New Roman"/>
      <w:b/>
      <w:bCs/>
      <w:snapToGrid w:val="0"/>
      <w:sz w:val="24"/>
      <w:szCs w:val="24"/>
    </w:rPr>
  </w:style>
  <w:style w:type="paragraph" w:styleId="ListParagraph">
    <w:name w:val="List Paragraph"/>
    <w:basedOn w:val="Normal"/>
    <w:uiPriority w:val="34"/>
    <w:qFormat/>
    <w:rsid w:val="00F76AAC"/>
    <w:pPr>
      <w:ind w:left="720"/>
      <w:contextualSpacing/>
    </w:pPr>
  </w:style>
  <w:style w:type="character" w:styleId="PageNumber">
    <w:name w:val="page number"/>
    <w:basedOn w:val="DefaultParagraphFont"/>
    <w:uiPriority w:val="99"/>
    <w:semiHidden/>
    <w:unhideWhenUsed/>
    <w:rsid w:val="001B15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689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3</Pages>
  <Words>17544</Words>
  <Characters>100001</Characters>
  <Application>Microsoft Macintosh Word</Application>
  <DocSecurity>0</DocSecurity>
  <Lines>833</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luca</dc:creator>
  <cp:lastModifiedBy>Raluca Buzdugan</cp:lastModifiedBy>
  <cp:revision>3</cp:revision>
  <dcterms:created xsi:type="dcterms:W3CDTF">2012-09-05T04:33:00Z</dcterms:created>
  <dcterms:modified xsi:type="dcterms:W3CDTF">2012-09-05T04:34:00Z</dcterms:modified>
</cp:coreProperties>
</file>